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74FC35" w14:textId="77777777" w:rsidR="00E05836" w:rsidRPr="00E5059B" w:rsidRDefault="00E05836">
      <w:pPr>
        <w:rPr>
          <w:rFonts w:ascii="Times New Roman" w:hAnsi="Times New Roman" w:cs="Times New Roman"/>
        </w:rPr>
      </w:pPr>
    </w:p>
    <w:p w14:paraId="55542B21" w14:textId="13C60C67" w:rsidR="00777F16" w:rsidRPr="00E5059B" w:rsidRDefault="001A7BA4">
      <w:pPr>
        <w:rPr>
          <w:rFonts w:ascii="Times New Roman" w:hAnsi="Times New Roman" w:cs="Times New Roman"/>
        </w:rPr>
      </w:pPr>
      <w:r w:rsidRPr="00E5059B">
        <w:rPr>
          <w:rFonts w:ascii="Times New Roman" w:hAnsi="Times New Roman" w:cs="Times New Roman"/>
        </w:rPr>
        <w:t xml:space="preserve">Supplementary Table 1: </w:t>
      </w:r>
      <w:r w:rsidR="00777F16" w:rsidRPr="00E5059B">
        <w:rPr>
          <w:rFonts w:ascii="Times New Roman" w:hAnsi="Times New Roman" w:cs="Times New Roman"/>
        </w:rPr>
        <w:t xml:space="preserve">Ethno-pharmacological details of </w:t>
      </w:r>
      <w:r w:rsidR="003C27B4" w:rsidRPr="00E5059B">
        <w:rPr>
          <w:rFonts w:ascii="Times New Roman" w:hAnsi="Times New Roman" w:cs="Times New Roman"/>
        </w:rPr>
        <w:t xml:space="preserve">reported </w:t>
      </w:r>
      <w:r w:rsidR="004F5A3C" w:rsidRPr="00E5059B">
        <w:rPr>
          <w:rFonts w:ascii="Times New Roman" w:hAnsi="Times New Roman" w:cs="Times New Roman"/>
        </w:rPr>
        <w:t xml:space="preserve">medicinal </w:t>
      </w:r>
      <w:r w:rsidR="00461445" w:rsidRPr="00E5059B">
        <w:rPr>
          <w:rFonts w:ascii="Times New Roman" w:hAnsi="Times New Roman" w:cs="Times New Roman"/>
        </w:rPr>
        <w:t>plant</w:t>
      </w:r>
      <w:r w:rsidR="004F5A3C" w:rsidRPr="00E5059B">
        <w:rPr>
          <w:rFonts w:ascii="Times New Roman" w:hAnsi="Times New Roman" w:cs="Times New Roman"/>
        </w:rPr>
        <w:t>s</w:t>
      </w:r>
      <w:r w:rsidR="00777F16" w:rsidRPr="00E5059B">
        <w:rPr>
          <w:rFonts w:ascii="Times New Roman" w:hAnsi="Times New Roman" w:cs="Times New Roman"/>
        </w:rPr>
        <w:t xml:space="preserve"> used by traditional healers in South Africa. </w:t>
      </w:r>
    </w:p>
    <w:tbl>
      <w:tblPr>
        <w:tblStyle w:val="TableGrid"/>
        <w:tblW w:w="14760" w:type="dxa"/>
        <w:tblInd w:w="-995" w:type="dxa"/>
        <w:tblLayout w:type="fixed"/>
        <w:tblLook w:val="04A0" w:firstRow="1" w:lastRow="0" w:firstColumn="1" w:lastColumn="0" w:noHBand="0" w:noVBand="1"/>
      </w:tblPr>
      <w:tblGrid>
        <w:gridCol w:w="1807"/>
        <w:gridCol w:w="2144"/>
        <w:gridCol w:w="1719"/>
        <w:gridCol w:w="1719"/>
        <w:gridCol w:w="1516"/>
        <w:gridCol w:w="1985"/>
        <w:gridCol w:w="810"/>
        <w:gridCol w:w="720"/>
        <w:gridCol w:w="1080"/>
        <w:gridCol w:w="1260"/>
      </w:tblGrid>
      <w:tr w:rsidR="008878EC" w:rsidRPr="00E5059B" w14:paraId="2B6A20C5" w14:textId="77777777" w:rsidTr="00E5059B">
        <w:trPr>
          <w:trHeight w:val="1002"/>
        </w:trPr>
        <w:tc>
          <w:tcPr>
            <w:tcW w:w="1807" w:type="dxa"/>
          </w:tcPr>
          <w:p w14:paraId="5933E6EB"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Family</w:t>
            </w:r>
          </w:p>
        </w:tc>
        <w:tc>
          <w:tcPr>
            <w:tcW w:w="2144" w:type="dxa"/>
          </w:tcPr>
          <w:p w14:paraId="372EA8CD"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Plant species</w:t>
            </w:r>
          </w:p>
        </w:tc>
        <w:tc>
          <w:tcPr>
            <w:tcW w:w="1719" w:type="dxa"/>
          </w:tcPr>
          <w:p w14:paraId="140E9BBD" w14:textId="114A9A3B" w:rsidR="009B3571" w:rsidRPr="00E5059B" w:rsidRDefault="009B3571" w:rsidP="007E5351">
            <w:pPr>
              <w:rPr>
                <w:rFonts w:ascii="Times New Roman" w:hAnsi="Times New Roman" w:cs="Times New Roman"/>
              </w:rPr>
            </w:pPr>
            <w:r w:rsidRPr="00E5059B">
              <w:rPr>
                <w:rFonts w:ascii="Times New Roman" w:hAnsi="Times New Roman" w:cs="Times New Roman"/>
              </w:rPr>
              <w:t>Local name/common name</w:t>
            </w:r>
          </w:p>
        </w:tc>
        <w:tc>
          <w:tcPr>
            <w:tcW w:w="1719" w:type="dxa"/>
          </w:tcPr>
          <w:p w14:paraId="0F795E48"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Bioactive Molecules</w:t>
            </w:r>
          </w:p>
        </w:tc>
        <w:tc>
          <w:tcPr>
            <w:tcW w:w="1516" w:type="dxa"/>
          </w:tcPr>
          <w:p w14:paraId="3E22A19C"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Toxicity</w:t>
            </w:r>
          </w:p>
        </w:tc>
        <w:tc>
          <w:tcPr>
            <w:tcW w:w="1985" w:type="dxa"/>
          </w:tcPr>
          <w:p w14:paraId="519EB30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Mechanism of Action</w:t>
            </w:r>
          </w:p>
        </w:tc>
        <w:tc>
          <w:tcPr>
            <w:tcW w:w="810" w:type="dxa"/>
          </w:tcPr>
          <w:p w14:paraId="5046760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ife form</w:t>
            </w:r>
          </w:p>
        </w:tc>
        <w:tc>
          <w:tcPr>
            <w:tcW w:w="720" w:type="dxa"/>
          </w:tcPr>
          <w:p w14:paraId="3A2A884A"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Parts</w:t>
            </w:r>
          </w:p>
          <w:p w14:paraId="0CBB5CFF"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used</w:t>
            </w:r>
          </w:p>
        </w:tc>
        <w:tc>
          <w:tcPr>
            <w:tcW w:w="1080" w:type="dxa"/>
          </w:tcPr>
          <w:p w14:paraId="02225EE6" w14:textId="73DDA208" w:rsidR="009B3571" w:rsidRPr="00E5059B" w:rsidRDefault="00366EB8" w:rsidP="007E5351">
            <w:pPr>
              <w:rPr>
                <w:rFonts w:ascii="Times New Roman" w:hAnsi="Times New Roman" w:cs="Times New Roman"/>
              </w:rPr>
            </w:pPr>
            <w:r w:rsidRPr="00E5059B">
              <w:rPr>
                <w:rFonts w:ascii="Times New Roman" w:hAnsi="Times New Roman" w:cs="Times New Roman"/>
              </w:rPr>
              <w:t>C</w:t>
            </w:r>
            <w:r w:rsidR="009B3571" w:rsidRPr="00E5059B">
              <w:rPr>
                <w:rFonts w:ascii="Times New Roman" w:hAnsi="Times New Roman" w:cs="Times New Roman"/>
              </w:rPr>
              <w:t>itations</w:t>
            </w:r>
          </w:p>
        </w:tc>
        <w:tc>
          <w:tcPr>
            <w:tcW w:w="1260" w:type="dxa"/>
          </w:tcPr>
          <w:p w14:paraId="7B9F5AC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References</w:t>
            </w:r>
          </w:p>
        </w:tc>
      </w:tr>
      <w:tr w:rsidR="008878EC" w:rsidRPr="00E5059B" w14:paraId="1DF3F878" w14:textId="77777777" w:rsidTr="00E5059B">
        <w:trPr>
          <w:trHeight w:val="321"/>
        </w:trPr>
        <w:tc>
          <w:tcPr>
            <w:tcW w:w="1807" w:type="dxa"/>
            <w:vMerge w:val="restart"/>
          </w:tcPr>
          <w:p w14:paraId="270EB6DE" w14:textId="77777777" w:rsidR="004E00F4" w:rsidRPr="00E5059B" w:rsidRDefault="004E00F4" w:rsidP="007E5351">
            <w:pPr>
              <w:rPr>
                <w:rStyle w:val="i"/>
                <w:rFonts w:ascii="Times New Roman" w:hAnsi="Times New Roman" w:cs="Times New Roman"/>
                <w:i/>
                <w:iCs/>
                <w:color w:val="000000"/>
              </w:rPr>
            </w:pPr>
            <w:r w:rsidRPr="00E5059B">
              <w:rPr>
                <w:rFonts w:ascii="Times New Roman" w:hAnsi="Times New Roman" w:cs="Times New Roman"/>
                <w:color w:val="000000"/>
              </w:rPr>
              <w:t>Acanthaceae</w:t>
            </w:r>
          </w:p>
          <w:p w14:paraId="11662349" w14:textId="5245F2DF" w:rsidR="004E00F4" w:rsidRPr="00E5059B" w:rsidRDefault="004E00F4" w:rsidP="007E5351">
            <w:pPr>
              <w:rPr>
                <w:rStyle w:val="i"/>
                <w:rFonts w:ascii="Times New Roman" w:hAnsi="Times New Roman" w:cs="Times New Roman"/>
                <w:i/>
                <w:iCs/>
                <w:color w:val="000000"/>
              </w:rPr>
            </w:pPr>
          </w:p>
        </w:tc>
        <w:tc>
          <w:tcPr>
            <w:tcW w:w="2144" w:type="dxa"/>
          </w:tcPr>
          <w:p w14:paraId="16647287" w14:textId="77777777" w:rsidR="004E00F4" w:rsidRPr="00E5059B" w:rsidRDefault="004E00F4" w:rsidP="007E5351">
            <w:pPr>
              <w:rPr>
                <w:rFonts w:ascii="Times New Roman" w:hAnsi="Times New Roman" w:cs="Times New Roman"/>
                <w:color w:val="000000"/>
              </w:rPr>
            </w:pPr>
            <w:r w:rsidRPr="00E5059B">
              <w:rPr>
                <w:rStyle w:val="i"/>
                <w:rFonts w:ascii="Times New Roman" w:hAnsi="Times New Roman" w:cs="Times New Roman"/>
                <w:i/>
                <w:iCs/>
                <w:color w:val="000000"/>
              </w:rPr>
              <w:t>Asystasia gangetica</w:t>
            </w:r>
            <w:r w:rsidRPr="00E5059B">
              <w:rPr>
                <w:rStyle w:val="i"/>
                <w:rFonts w:ascii="Times New Roman" w:hAnsi="Times New Roman" w:cs="Times New Roman"/>
                <w:color w:val="000000"/>
              </w:rPr>
              <w:t xml:space="preserve"> </w:t>
            </w:r>
            <w:r w:rsidRPr="00E5059B">
              <w:rPr>
                <w:rStyle w:val="i"/>
                <w:rFonts w:ascii="Times New Roman" w:hAnsi="Times New Roman" w:cs="Times New Roman"/>
              </w:rPr>
              <w:t>L</w:t>
            </w:r>
          </w:p>
        </w:tc>
        <w:tc>
          <w:tcPr>
            <w:tcW w:w="1719" w:type="dxa"/>
          </w:tcPr>
          <w:p w14:paraId="268A51B4" w14:textId="77777777" w:rsidR="004E00F4" w:rsidRPr="00E5059B" w:rsidRDefault="004E00F4" w:rsidP="007E5351">
            <w:pPr>
              <w:rPr>
                <w:rFonts w:ascii="Times New Roman" w:hAnsi="Times New Roman" w:cs="Times New Roman"/>
                <w:color w:val="000000"/>
              </w:rPr>
            </w:pPr>
            <w:r w:rsidRPr="00E5059B">
              <w:rPr>
                <w:rFonts w:ascii="Times New Roman" w:hAnsi="Times New Roman" w:cs="Times New Roman"/>
                <w:color w:val="000000"/>
              </w:rPr>
              <w:t>Isihobo (Z)</w:t>
            </w:r>
          </w:p>
        </w:tc>
        <w:tc>
          <w:tcPr>
            <w:tcW w:w="1719" w:type="dxa"/>
          </w:tcPr>
          <w:p w14:paraId="236D23C2" w14:textId="4BD83B00" w:rsidR="004E00F4" w:rsidRPr="00E5059B" w:rsidRDefault="00CE4EFA" w:rsidP="007E5351">
            <w:pPr>
              <w:rPr>
                <w:rFonts w:ascii="Times New Roman" w:hAnsi="Times New Roman" w:cs="Times New Roman"/>
              </w:rPr>
            </w:pPr>
            <w:r w:rsidRPr="00E5059B">
              <w:rPr>
                <w:rFonts w:ascii="Times New Roman" w:hAnsi="Times New Roman" w:cs="Times New Roman"/>
              </w:rPr>
              <w:t>flavonoids, phenols, alkaloids, cardiac glycosides, tannins, and terpenoids</w:t>
            </w:r>
          </w:p>
        </w:tc>
        <w:tc>
          <w:tcPr>
            <w:tcW w:w="1516" w:type="dxa"/>
          </w:tcPr>
          <w:p w14:paraId="2D019A40" w14:textId="7D0EB7FF" w:rsidR="004E00F4" w:rsidRPr="00E5059B" w:rsidRDefault="003A7E88" w:rsidP="007E5351">
            <w:pPr>
              <w:rPr>
                <w:rFonts w:ascii="Times New Roman" w:hAnsi="Times New Roman" w:cs="Times New Roman"/>
              </w:rPr>
            </w:pPr>
            <w:r w:rsidRPr="00E5059B">
              <w:rPr>
                <w:rFonts w:ascii="Times New Roman" w:hAnsi="Times New Roman" w:cs="Times New Roman"/>
              </w:rPr>
              <w:t xml:space="preserve">Cytotoxicity reported </w:t>
            </w:r>
            <w:r w:rsidR="00393B90" w:rsidRPr="00E5059B">
              <w:rPr>
                <w:rFonts w:ascii="Times New Roman" w:hAnsi="Times New Roman" w:cs="Times New Roman"/>
              </w:rPr>
              <w:fldChar w:fldCharType="begin" w:fldLock="1"/>
            </w:r>
            <w:r w:rsidR="009C0F77" w:rsidRPr="00E5059B">
              <w:rPr>
                <w:rFonts w:ascii="Times New Roman" w:hAnsi="Times New Roman" w:cs="Times New Roman"/>
              </w:rPr>
              <w:instrText>ADDIN CSL_CITATION {"citationItems":[{"id":"ITEM-1","itemData":{"author":[{"dropping-particle":"","family":"R","given":"Pradeep","non-dropping-particle":"","parse-names":false,"suffix":""},{"dropping-particle":"","family":"Dodoala","given":"Sujatha","non-dropping-particle":"","parse-names":false,"suffix":""},{"dropping-particle":"","family":"Sheikuduman","given":"Mohamed Saleem","non-dropping-particle":"","parse-names":false,"suffix":""},{"dropping-particle":"","family":"Chetty","given":"C","non-dropping-particle":"","parse-names":false,"suffix":""},{"dropping-particle":"","family":"D","given":"Ranganayakulu","non-dropping-particle":"","parse-names":false,"suffix":""}],"container-title":"International Journal of Research in Pharmaceutical Sciences","id":"ITEM-1","issued":{"date-parts":[["2010"]]},"title":"Potential hypoglycemic &amp; hypolipidemic effect of Morus Indica and Asystasia gangetica in alloxan induced diabetes mellitus","type":"article-journal","volume":"1"},"uris":["http://www.mendeley.com/documents/?uuid=0b1494ba-7b58-4b6c-8e58-4b2f6da4c09a"]},{"id":"ITEM-2","itemData":{"author":[{"dropping-particle":"","family":"Sama","given":"Kavitha","non-dropping-particle":"","parse-names":false,"suffix":""},{"dropping-particle":"","family":"Sivaraj","given":"Rajeshwari","non-dropping-particle":"","parse-names":false,"suffix":""},{"dropping-particle":"","family":"Abdul Salam","given":"Hasna","non-dropping-particle":"","parse-names":false,"suffix":""},{"dropping-particle":"","family":"Raju","given":"Rajiv","non-dropping-particle":"","parse-names":false,"suffix":""}],"container-title":"International Research Journal of Pharmacy","id":"ITEM-2","issued":{"date-parts":[["2013"]]},"page":"161-163","title":"Pharmacognostical and Phytochemical Screening of Asystasia gangetica (Chinese Violet)","type":"article-journal","volume":"4"},"uris":["http://www.mendeley.com/documents/?uuid=9c44d472-4ffa-4730-8e33-95bbedec9aac"]}],"mendeley":{"formattedCitation":"[1, 2]","plainTextFormattedCitation":"[1, 2]","previouslyFormattedCitation":"[1, 2]"},"properties":{"noteIndex":0},"schema":"https://github.com/citation-style-language/schema/raw/master/csl-citation.json"}</w:instrText>
            </w:r>
            <w:r w:rsidR="00393B90" w:rsidRPr="00E5059B">
              <w:rPr>
                <w:rFonts w:ascii="Times New Roman" w:hAnsi="Times New Roman" w:cs="Times New Roman"/>
              </w:rPr>
              <w:fldChar w:fldCharType="separate"/>
            </w:r>
            <w:r w:rsidR="00393B90" w:rsidRPr="00E5059B">
              <w:rPr>
                <w:rFonts w:ascii="Times New Roman" w:hAnsi="Times New Roman" w:cs="Times New Roman"/>
                <w:noProof/>
              </w:rPr>
              <w:t>[1, 2]</w:t>
            </w:r>
            <w:r w:rsidR="00393B90" w:rsidRPr="00E5059B">
              <w:rPr>
                <w:rFonts w:ascii="Times New Roman" w:hAnsi="Times New Roman" w:cs="Times New Roman"/>
              </w:rPr>
              <w:fldChar w:fldCharType="end"/>
            </w:r>
          </w:p>
        </w:tc>
        <w:tc>
          <w:tcPr>
            <w:tcW w:w="1985" w:type="dxa"/>
          </w:tcPr>
          <w:p w14:paraId="31875BBF" w14:textId="39C5C069" w:rsidR="004E00F4" w:rsidRPr="00E5059B" w:rsidRDefault="005F0F62" w:rsidP="007E5351">
            <w:pPr>
              <w:rPr>
                <w:rFonts w:ascii="Times New Roman" w:hAnsi="Times New Roman" w:cs="Times New Roman"/>
              </w:rPr>
            </w:pPr>
            <w:r w:rsidRPr="00E5059B">
              <w:rPr>
                <w:rFonts w:ascii="Times New Roman" w:hAnsi="Times New Roman" w:cs="Times New Roman"/>
              </w:rPr>
              <w:t>inhibition of ACE and the ANG II receptors</w:t>
            </w:r>
          </w:p>
        </w:tc>
        <w:tc>
          <w:tcPr>
            <w:tcW w:w="810" w:type="dxa"/>
          </w:tcPr>
          <w:p w14:paraId="30D787B4" w14:textId="77777777" w:rsidR="004E00F4" w:rsidRPr="00E5059B" w:rsidRDefault="004E00F4" w:rsidP="007E5351">
            <w:pPr>
              <w:rPr>
                <w:rFonts w:ascii="Times New Roman" w:hAnsi="Times New Roman" w:cs="Times New Roman"/>
              </w:rPr>
            </w:pPr>
            <w:r w:rsidRPr="00E5059B">
              <w:rPr>
                <w:rFonts w:ascii="Times New Roman" w:hAnsi="Times New Roman" w:cs="Times New Roman"/>
              </w:rPr>
              <w:t>Herb</w:t>
            </w:r>
          </w:p>
        </w:tc>
        <w:tc>
          <w:tcPr>
            <w:tcW w:w="720" w:type="dxa"/>
          </w:tcPr>
          <w:p w14:paraId="577DCBA5" w14:textId="77777777" w:rsidR="004E00F4" w:rsidRPr="00E5059B" w:rsidRDefault="004E00F4" w:rsidP="007E5351">
            <w:pPr>
              <w:rPr>
                <w:rFonts w:ascii="Times New Roman" w:hAnsi="Times New Roman" w:cs="Times New Roman"/>
              </w:rPr>
            </w:pPr>
            <w:r w:rsidRPr="00E5059B">
              <w:rPr>
                <w:rFonts w:ascii="Times New Roman" w:hAnsi="Times New Roman" w:cs="Times New Roman"/>
              </w:rPr>
              <w:t>L</w:t>
            </w:r>
          </w:p>
        </w:tc>
        <w:tc>
          <w:tcPr>
            <w:tcW w:w="1080" w:type="dxa"/>
          </w:tcPr>
          <w:p w14:paraId="0FFA6F2E" w14:textId="0868A787" w:rsidR="004E00F4" w:rsidRPr="00E5059B" w:rsidRDefault="00503A3D" w:rsidP="007E5351">
            <w:pPr>
              <w:rPr>
                <w:rFonts w:ascii="Times New Roman" w:hAnsi="Times New Roman" w:cs="Times New Roman"/>
              </w:rPr>
            </w:pPr>
            <w:r w:rsidRPr="00E5059B">
              <w:rPr>
                <w:rFonts w:ascii="Times New Roman" w:hAnsi="Times New Roman" w:cs="Times New Roman"/>
              </w:rPr>
              <w:t>3</w:t>
            </w:r>
          </w:p>
        </w:tc>
        <w:tc>
          <w:tcPr>
            <w:tcW w:w="1260" w:type="dxa"/>
          </w:tcPr>
          <w:p w14:paraId="15880351" w14:textId="30CFEFC8" w:rsidR="004E00F4" w:rsidRPr="00E5059B" w:rsidRDefault="00AB0FFC" w:rsidP="007E5351">
            <w:pPr>
              <w:rPr>
                <w:rFonts w:ascii="Times New Roman" w:hAnsi="Times New Roman" w:cs="Times New Roman"/>
              </w:rPr>
            </w:pPr>
            <w:r w:rsidRPr="00E5059B">
              <w:rPr>
                <w:rFonts w:ascii="Times New Roman" w:hAnsi="Times New Roman" w:cs="Times New Roman"/>
              </w:rPr>
              <w:fldChar w:fldCharType="begin" w:fldLock="1"/>
            </w:r>
            <w:r w:rsidR="009C0F77" w:rsidRPr="00E5059B">
              <w:rPr>
                <w:rFonts w:ascii="Times New Roman" w:hAnsi="Times New Roman" w:cs="Times New Roman"/>
              </w:rPr>
              <w:instrText>ADDIN CSL_CITATION {"citationItems":[{"id":"ITEM-1","itemData":{"DOI":"10.4172/2167-0412.S2-003","ISSN":"2167-0412","PMID":"26550547","abstract":"Medicinal plants have served as valuable starting materials for drug development in both developing and developed countries. Today, more than 80% of the people living in Africa were depended on medicinal plants based medicines to satisfy their healthcare needs. The main goal of the present study was to collect and document information on herbal remedies traditionally used for the treatment of diabetes and/or hypertension in Cameroon. To reach this objective, data were collected from 328 patients who have been diagnosed at least once by a physician as diabetics and/or hypertension patients. One hundred and eighty two (182) among them took for a period of 10 days different varieties of medicinal plants which were prepared in form of decoction, maceration and infusion and administered orally twice or three times daily. As result, 70% of patients who used plants were relieved at the end of the treatment. Thirty-three plants have been recorded and documented for the treatment of diabetes and/or hypertension. The results of this study can stimulate a sustainable development by providing the basis for drugs discovery and by documenting biodiversity for long time exploitation.","author":[{"dropping-particle":"","family":"Tsabang","given":"N","non-dropping-particle":"","parse-names":false,"suffix":""},{"dropping-particle":"","family":"Yedjou","given":"C G","non-dropping-particle":"","parse-names":false,"suffix":""},{"dropping-particle":"","family":"Tsambang","given":"Lwd","non-dropping-particle":"","parse-names":false,"suffix":""},{"dropping-particle":"","family":"Tchinda","given":"A T","non-dropping-particle":"","parse-names":false,"suffix":""},{"dropping-particle":"","family":"Donfagsiteli","given":"N","non-dropping-particle":"","parse-names":false,"suffix":""},{"dropping-particle":"","family":"Agbor","given":"G A","non-dropping-particle":"","parse-names":false,"suffix":""},{"dropping-particle":"","family":"Tchounwou","given":"Pbb","non-dropping-particle":"","parse-names":false,"suffix":""},{"dropping-particle":"","family":"Nkongmeneck","given":"B A","non-dropping-particle":"","parse-names":false,"suffix":""}],"container-title":"Medicinal &amp; aromatic plants","id":"ITEM-1","issued":{"date-parts":[["2015"]]},"publisher":"NIH Public Access","title":"Treatment of Diabetes and/or Hypertension Using Medicinal Plants in Cameroon.","type":"article-journal","volume":"Suppl 2"},"uris":["http://www.mendeley.com/documents/?uuid=308adda9-e079-3908-9f31-e2ce9d5ebbdf"]},{"id":"ITEM-2","itemData":{"DOI":"10.1186/1472-6882-13-283","ISSN":"1472-6882","abstract":"Asystasia gangentica (A. gangetica) belongs to the family Acanthaceae. It is used to treat hypertension, rheumatism, asthma, diabetes mellitus, and as an anthelmintic in South Africa, India, Cameroun, Nigeria, and Kenya respectively. It has also been reported to inhibit the angiotensin I converting enzyme (ACE) in-vitro. Therefore, the aim of this study is to investigate the in-vivo effect of aqueous leaf extract (ALE) of A. gangetica on the blood pressure (BP) and heart rate (HR) in anaesthetized male spontaneously hypertensive rats (SHR); and to elucidate possible mechanism(s) by which it acts. The ALE of A. gangetica (10–400 mg/kg), angiotensin I human acetate salt hydrate (ANG I, 3.1–100 μg/kg) and angiotensin II human (ANG II, 3.1–50 μg/kg) were administered intravenously. The BP and HR were measured via a pressure transducer connecting the femoral artery to a Powerlab and a computer for recording. \nA. gangetica significantly (p&lt;0.05), and dose-dependently reduced the systolic, diastolic, and mean arterial BP. The significant (p&lt;0.05) reductions in HR were not dose-dependent. Both ANG I and ANG II increased the BP dose-dependently. Co-infusion of A. gangetica (200 mg/kg) with either ANG I or ANG II significantly (p&lt;0.05) suppressed the hypertensive effect of both ANG I and ANG II respectively, and was associated with reductions in HR. \nA. gangetica ALE reduced BP and HR in the SHR. The reduction in BP may be a result of actions of the ALE on the ACE, the ANG II receptors and the heart rate.","author":[{"dropping-particle":"","family":"Mugabo","given":"Pierre","non-dropping-particle":"","parse-names":false,"suffix":""},{"dropping-particle":"","family":"Raji","given":"Ismaila A","non-dropping-particle":"","parse-names":false,"suffix":""}],"container-title":"BMC Complementary and Alternative Medicine","id":"ITEM-2","issue":"1","issued":{"date-parts":[["2013","12","26"]]},"page":"283","publisher":"BioMed Central","title":"Effects of aqueous leaf extract of Asystasia gangetica on the blood pressure and heart rate in male spontaneously hypertensive Wistar rats","type":"article-journal","volume":"13"},"uris":["http://www.mendeley.com/documents/?uuid=b546c6a6-af70-3848-9043-7afbf35e9476"]},{"id":"ITEM-3","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3","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mendeley":{"formattedCitation":"[3–5]","plainTextFormattedCitation":"[3–5]","previouslyFormattedCitation":"[3–5]"},"properties":{"noteIndex":0},"schema":"https://github.com/citation-style-language/schema/raw/master/csl-citation.json"}</w:instrText>
            </w:r>
            <w:r w:rsidRPr="00E5059B">
              <w:rPr>
                <w:rFonts w:ascii="Times New Roman" w:hAnsi="Times New Roman" w:cs="Times New Roman"/>
              </w:rPr>
              <w:fldChar w:fldCharType="separate"/>
            </w:r>
            <w:r w:rsidR="00393B90" w:rsidRPr="00E5059B">
              <w:rPr>
                <w:rFonts w:ascii="Times New Roman" w:hAnsi="Times New Roman" w:cs="Times New Roman"/>
                <w:noProof/>
              </w:rPr>
              <w:t>[3–5]</w:t>
            </w:r>
            <w:r w:rsidRPr="00E5059B">
              <w:rPr>
                <w:rFonts w:ascii="Times New Roman" w:hAnsi="Times New Roman" w:cs="Times New Roman"/>
              </w:rPr>
              <w:fldChar w:fldCharType="end"/>
            </w:r>
          </w:p>
        </w:tc>
      </w:tr>
      <w:tr w:rsidR="008878EC" w:rsidRPr="00E5059B" w14:paraId="4A78217D" w14:textId="77777777" w:rsidTr="00E5059B">
        <w:trPr>
          <w:trHeight w:val="321"/>
        </w:trPr>
        <w:tc>
          <w:tcPr>
            <w:tcW w:w="1807" w:type="dxa"/>
            <w:vMerge/>
          </w:tcPr>
          <w:p w14:paraId="301F34D4" w14:textId="42E7EA86" w:rsidR="004E00F4" w:rsidRPr="00E5059B" w:rsidRDefault="004E00F4" w:rsidP="007E5351">
            <w:pPr>
              <w:rPr>
                <w:rFonts w:ascii="Times New Roman" w:hAnsi="Times New Roman" w:cs="Times New Roman"/>
              </w:rPr>
            </w:pPr>
          </w:p>
        </w:tc>
        <w:tc>
          <w:tcPr>
            <w:tcW w:w="2144" w:type="dxa"/>
          </w:tcPr>
          <w:p w14:paraId="383A85B4" w14:textId="77777777" w:rsidR="004E00F4" w:rsidRPr="00E5059B" w:rsidRDefault="004E00F4" w:rsidP="007E5351">
            <w:pPr>
              <w:rPr>
                <w:rFonts w:ascii="Times New Roman" w:hAnsi="Times New Roman" w:cs="Times New Roman"/>
              </w:rPr>
            </w:pPr>
            <w:r w:rsidRPr="00E5059B">
              <w:rPr>
                <w:rFonts w:ascii="Times New Roman" w:hAnsi="Times New Roman" w:cs="Times New Roman"/>
                <w:i/>
                <w:iCs/>
              </w:rPr>
              <w:t>Justicia flava</w:t>
            </w:r>
            <w:r w:rsidRPr="00E5059B">
              <w:rPr>
                <w:rFonts w:ascii="Times New Roman" w:hAnsi="Times New Roman" w:cs="Times New Roman"/>
              </w:rPr>
              <w:t xml:space="preserve"> (Vahl) Vahl</w:t>
            </w:r>
          </w:p>
        </w:tc>
        <w:tc>
          <w:tcPr>
            <w:tcW w:w="1719" w:type="dxa"/>
          </w:tcPr>
          <w:p w14:paraId="38281851" w14:textId="46053DB8" w:rsidR="004E00F4" w:rsidRPr="00E5059B" w:rsidRDefault="004E00F4" w:rsidP="007E5351">
            <w:pPr>
              <w:rPr>
                <w:rFonts w:ascii="Times New Roman" w:hAnsi="Times New Roman" w:cs="Times New Roman"/>
              </w:rPr>
            </w:pPr>
            <w:r w:rsidRPr="00E5059B">
              <w:rPr>
                <w:rFonts w:ascii="Times New Roman" w:hAnsi="Times New Roman" w:cs="Times New Roman"/>
              </w:rPr>
              <w:t xml:space="preserve">Impela </w:t>
            </w:r>
            <w:r w:rsidRPr="00E5059B">
              <w:rPr>
                <w:rFonts w:ascii="Times New Roman" w:hAnsi="Times New Roman" w:cs="Times New Roman"/>
                <w:color w:val="000000"/>
              </w:rPr>
              <w:t>(Z)</w:t>
            </w:r>
            <w:r w:rsidR="00010DF2" w:rsidRPr="00E5059B">
              <w:rPr>
                <w:rFonts w:ascii="Times New Roman" w:hAnsi="Times New Roman" w:cs="Times New Roman"/>
                <w:color w:val="000000"/>
              </w:rPr>
              <w:t xml:space="preserve">; </w:t>
            </w:r>
            <w:r w:rsidRPr="00E5059B">
              <w:rPr>
                <w:rFonts w:ascii="Times New Roman" w:hAnsi="Times New Roman" w:cs="Times New Roman"/>
                <w:color w:val="000000"/>
              </w:rPr>
              <w:t>geelgarnaalbos (A)</w:t>
            </w:r>
          </w:p>
        </w:tc>
        <w:tc>
          <w:tcPr>
            <w:tcW w:w="1719" w:type="dxa"/>
          </w:tcPr>
          <w:p w14:paraId="7539B1AA" w14:textId="3FE67560" w:rsidR="004E00F4" w:rsidRPr="00E5059B" w:rsidRDefault="00F2309B" w:rsidP="007E5351">
            <w:pPr>
              <w:rPr>
                <w:rFonts w:ascii="Times New Roman" w:hAnsi="Times New Roman" w:cs="Times New Roman"/>
              </w:rPr>
            </w:pPr>
            <w:r w:rsidRPr="00E5059B">
              <w:rPr>
                <w:rFonts w:ascii="Times New Roman" w:hAnsi="Times New Roman" w:cs="Times New Roman"/>
              </w:rPr>
              <w:t>β-sitosterol, stigmasterol, campesterol, β-sitosterol-β-D-glucoside, and salicyclic acid.</w:t>
            </w:r>
          </w:p>
        </w:tc>
        <w:tc>
          <w:tcPr>
            <w:tcW w:w="1516" w:type="dxa"/>
          </w:tcPr>
          <w:p w14:paraId="4161C995" w14:textId="4E96AF81" w:rsidR="004E00F4" w:rsidRPr="00E5059B" w:rsidRDefault="00BB6A7D" w:rsidP="007E5351">
            <w:pPr>
              <w:rPr>
                <w:rFonts w:ascii="Times New Roman" w:hAnsi="Times New Roman" w:cs="Times New Roman"/>
              </w:rPr>
            </w:pPr>
            <w:r w:rsidRPr="00E5059B">
              <w:rPr>
                <w:rFonts w:ascii="Times New Roman" w:hAnsi="Times New Roman" w:cs="Times New Roman"/>
              </w:rPr>
              <w:t>NR</w:t>
            </w:r>
          </w:p>
        </w:tc>
        <w:tc>
          <w:tcPr>
            <w:tcW w:w="1985" w:type="dxa"/>
          </w:tcPr>
          <w:p w14:paraId="5F7F38A9" w14:textId="27CC5319" w:rsidR="004E00F4" w:rsidRPr="00E5059B" w:rsidRDefault="00171C3C"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2EAD9BF0" w14:textId="77777777" w:rsidR="004E00F4" w:rsidRPr="00E5059B" w:rsidRDefault="004E00F4" w:rsidP="007E5351">
            <w:pPr>
              <w:rPr>
                <w:rFonts w:ascii="Times New Roman" w:hAnsi="Times New Roman" w:cs="Times New Roman"/>
              </w:rPr>
            </w:pPr>
            <w:r w:rsidRPr="00E5059B">
              <w:rPr>
                <w:rFonts w:ascii="Times New Roman" w:hAnsi="Times New Roman" w:cs="Times New Roman"/>
              </w:rPr>
              <w:t>Herb</w:t>
            </w:r>
          </w:p>
        </w:tc>
        <w:tc>
          <w:tcPr>
            <w:tcW w:w="720" w:type="dxa"/>
          </w:tcPr>
          <w:p w14:paraId="55441948" w14:textId="77777777" w:rsidR="004E00F4" w:rsidRPr="00E5059B" w:rsidRDefault="004E00F4" w:rsidP="007E5351">
            <w:pPr>
              <w:rPr>
                <w:rFonts w:ascii="Times New Roman" w:hAnsi="Times New Roman" w:cs="Times New Roman"/>
              </w:rPr>
            </w:pPr>
            <w:r w:rsidRPr="00E5059B">
              <w:rPr>
                <w:rFonts w:ascii="Times New Roman" w:hAnsi="Times New Roman" w:cs="Times New Roman"/>
              </w:rPr>
              <w:t>L</w:t>
            </w:r>
          </w:p>
        </w:tc>
        <w:tc>
          <w:tcPr>
            <w:tcW w:w="1080" w:type="dxa"/>
          </w:tcPr>
          <w:p w14:paraId="308AC9DB" w14:textId="0FF3429F" w:rsidR="004E00F4" w:rsidRPr="00E5059B" w:rsidRDefault="00E733F6" w:rsidP="007E5351">
            <w:pPr>
              <w:rPr>
                <w:rFonts w:ascii="Times New Roman" w:hAnsi="Times New Roman" w:cs="Times New Roman"/>
              </w:rPr>
            </w:pPr>
            <w:r w:rsidRPr="00E5059B">
              <w:rPr>
                <w:rFonts w:ascii="Times New Roman" w:hAnsi="Times New Roman" w:cs="Times New Roman"/>
              </w:rPr>
              <w:t>2</w:t>
            </w:r>
          </w:p>
        </w:tc>
        <w:tc>
          <w:tcPr>
            <w:tcW w:w="1260" w:type="dxa"/>
          </w:tcPr>
          <w:p w14:paraId="576EA336" w14:textId="796F0034" w:rsidR="004E00F4" w:rsidRPr="00E5059B" w:rsidRDefault="00BB6A7D" w:rsidP="007E5351">
            <w:pPr>
              <w:rPr>
                <w:rFonts w:ascii="Times New Roman" w:hAnsi="Times New Roman" w:cs="Times New Roman"/>
              </w:rPr>
            </w:pPr>
            <w:r w:rsidRPr="00E5059B">
              <w:rPr>
                <w:rFonts w:ascii="Times New Roman" w:hAnsi="Times New Roman" w:cs="Times New Roman"/>
              </w:rPr>
              <w:fldChar w:fldCharType="begin" w:fldLock="1"/>
            </w:r>
            <w:r w:rsidRPr="00E5059B">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3390/molecules25092114","ISSN":"1420-3049","abstract":"&lt;p&gt;The development of risk factors associated with cardiovascular disorders present a major public health challenge in both developed countries and countries with emerging economies. Hypertension and associated complications including stroke and myocardial infarction have reached pandemic levels. Current management strategies of hypertension predominantly include the utilization of pharmaceutical drugs which are often associated with undesirable side effects. Moreover, the drugs are often too expensive for populations from resource-limited Southern African rural, and some urban, communities. As a result, most patients rely on ethno-medicinal plants for the treatment of a variety of diseases including cardiovascular and metabolic disorders. The effectiveness of these plants in managing several cardiovascular diseases has been attributed to the presence of bioactive phytochemical constituents. In this review, the treatment options that target the renin–angiotensin system (RAS) in the management of hypertension were summarized, with special emphasis on ethno-medicinal plants and their influence on the ACE1 RAS pathway. The dearth of knowledge regarding the effect of ethno-medicinal plants on the ACE2 pathway was also highlighted.&lt;/p&gt;","author":[{"dropping-particle":"","family":"Lange-Jacobs","given":"Pietro","non-dropping-particle":"De","parse-names":false,"suffix":""},{"dropping-particle":"","family":"Shaikh-Kader","given":"Asma","non-dropping-particle":"","parse-names":false,"suffix":""},{"dropping-particle":"","family":"Thomas","given":"Bianca","non-dropping-particle":"","parse-names":false,"suffix":""},{"dropping-particle":"","family":"Nyakudya","given":"Trevor T.","non-dropping-particle":"","parse-names":false,"suffix":""}],"container-title":"Molecules","id":"ITEM-2","issue":"9","issued":{"date-parts":[["2020","4","30"]]},"page":"2114","publisher":"Multidisciplinary Digital Publishing Institute","title":"An Overview of the Potential Use of Ethno-Medicinal Plants Targeting the Renin–Angiotensin System in the Treatment of Hypertension","type":"article-journal","volume":"25"},"uris":["http://www.mendeley.com/documents/?uuid=3fecbcc7-8ce5-3222-807a-5cfedc4239ad"]}],"mendeley":{"formattedCitation":"[5, 6]","plainTextFormattedCitation":"[5, 6]","previouslyFormattedCitation":"[5, 6]"},"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5, 6]</w:t>
            </w:r>
            <w:r w:rsidRPr="00E5059B">
              <w:rPr>
                <w:rFonts w:ascii="Times New Roman" w:hAnsi="Times New Roman" w:cs="Times New Roman"/>
              </w:rPr>
              <w:fldChar w:fldCharType="end"/>
            </w:r>
          </w:p>
        </w:tc>
      </w:tr>
      <w:tr w:rsidR="008878EC" w:rsidRPr="00E5059B" w14:paraId="203A382D" w14:textId="77777777" w:rsidTr="00E5059B">
        <w:trPr>
          <w:trHeight w:val="321"/>
        </w:trPr>
        <w:tc>
          <w:tcPr>
            <w:tcW w:w="1807" w:type="dxa"/>
          </w:tcPr>
          <w:p w14:paraId="6CC139E7"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Agapanthaceae</w:t>
            </w:r>
          </w:p>
        </w:tc>
        <w:tc>
          <w:tcPr>
            <w:tcW w:w="2144" w:type="dxa"/>
          </w:tcPr>
          <w:p w14:paraId="4BD74B07"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Agapanthus africanus</w:t>
            </w:r>
            <w:r w:rsidRPr="00E5059B">
              <w:rPr>
                <w:rFonts w:ascii="Times New Roman" w:hAnsi="Times New Roman" w:cs="Times New Roman"/>
              </w:rPr>
              <w:t xml:space="preserve"> (L.) Hoffmg.</w:t>
            </w:r>
          </w:p>
        </w:tc>
        <w:tc>
          <w:tcPr>
            <w:tcW w:w="1719" w:type="dxa"/>
          </w:tcPr>
          <w:p w14:paraId="1D662BFA" w14:textId="24CA0FE7" w:rsidR="009B3571" w:rsidRPr="00E5059B" w:rsidRDefault="005733B4" w:rsidP="007E5351">
            <w:pPr>
              <w:rPr>
                <w:rFonts w:ascii="Times New Roman" w:hAnsi="Times New Roman" w:cs="Times New Roman"/>
              </w:rPr>
            </w:pPr>
            <w:r w:rsidRPr="00E5059B">
              <w:rPr>
                <w:rFonts w:ascii="Times New Roman" w:hAnsi="Times New Roman" w:cs="Times New Roman"/>
              </w:rPr>
              <w:t>kleinbloulelei (A)</w:t>
            </w:r>
          </w:p>
        </w:tc>
        <w:tc>
          <w:tcPr>
            <w:tcW w:w="1719" w:type="dxa"/>
          </w:tcPr>
          <w:p w14:paraId="73B1E6E4" w14:textId="701EE541" w:rsidR="009B3571" w:rsidRPr="00E5059B" w:rsidRDefault="00BB6A7D" w:rsidP="007E5351">
            <w:pPr>
              <w:rPr>
                <w:rFonts w:ascii="Times New Roman" w:hAnsi="Times New Roman" w:cs="Times New Roman"/>
              </w:rPr>
            </w:pPr>
            <w:r w:rsidRPr="00E5059B">
              <w:rPr>
                <w:rFonts w:ascii="Times New Roman" w:hAnsi="Times New Roman" w:cs="Times New Roman"/>
              </w:rPr>
              <w:t>Spirostane, furostane, saponins and sapogenins</w:t>
            </w:r>
          </w:p>
        </w:tc>
        <w:tc>
          <w:tcPr>
            <w:tcW w:w="1516" w:type="dxa"/>
          </w:tcPr>
          <w:p w14:paraId="0AF3A733" w14:textId="32685040" w:rsidR="009B3571" w:rsidRPr="00E5059B" w:rsidRDefault="00BB6A7D" w:rsidP="007E5351">
            <w:pPr>
              <w:rPr>
                <w:rFonts w:ascii="Times New Roman" w:hAnsi="Times New Roman" w:cs="Times New Roman"/>
              </w:rPr>
            </w:pPr>
            <w:r w:rsidRPr="00E5059B">
              <w:rPr>
                <w:rFonts w:ascii="Times New Roman" w:hAnsi="Times New Roman" w:cs="Times New Roman"/>
              </w:rPr>
              <w:t>NR</w:t>
            </w:r>
          </w:p>
        </w:tc>
        <w:tc>
          <w:tcPr>
            <w:tcW w:w="1985" w:type="dxa"/>
          </w:tcPr>
          <w:p w14:paraId="4062186F" w14:textId="0134E344" w:rsidR="009B3571" w:rsidRPr="00E5059B" w:rsidRDefault="00BB6A7D"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0E502A0D" w14:textId="3D7B5CF8" w:rsidR="009B3571" w:rsidRPr="00E5059B" w:rsidRDefault="00BB6A7D" w:rsidP="007E5351">
            <w:pPr>
              <w:rPr>
                <w:rFonts w:ascii="Times New Roman" w:hAnsi="Times New Roman" w:cs="Times New Roman"/>
              </w:rPr>
            </w:pPr>
            <w:r w:rsidRPr="00E5059B">
              <w:rPr>
                <w:rFonts w:ascii="Times New Roman" w:hAnsi="Times New Roman" w:cs="Times New Roman"/>
                <w:color w:val="000000"/>
              </w:rPr>
              <w:t>Herb</w:t>
            </w:r>
          </w:p>
        </w:tc>
        <w:tc>
          <w:tcPr>
            <w:tcW w:w="720" w:type="dxa"/>
          </w:tcPr>
          <w:p w14:paraId="3469F264" w14:textId="710E5719" w:rsidR="009B3571" w:rsidRPr="00E5059B" w:rsidRDefault="00BB6A7D" w:rsidP="007E5351">
            <w:pPr>
              <w:rPr>
                <w:rFonts w:ascii="Times New Roman" w:hAnsi="Times New Roman" w:cs="Times New Roman"/>
              </w:rPr>
            </w:pPr>
            <w:r w:rsidRPr="00E5059B">
              <w:rPr>
                <w:rFonts w:ascii="Times New Roman" w:hAnsi="Times New Roman" w:cs="Times New Roman"/>
              </w:rPr>
              <w:t>L,Rt</w:t>
            </w:r>
          </w:p>
        </w:tc>
        <w:tc>
          <w:tcPr>
            <w:tcW w:w="1080" w:type="dxa"/>
          </w:tcPr>
          <w:p w14:paraId="5F84AC9C" w14:textId="4E305FAE" w:rsidR="009B3571" w:rsidRPr="00E5059B" w:rsidRDefault="00BB6A7D" w:rsidP="007E5351">
            <w:pPr>
              <w:rPr>
                <w:rFonts w:ascii="Times New Roman" w:hAnsi="Times New Roman" w:cs="Times New Roman"/>
              </w:rPr>
            </w:pPr>
            <w:r w:rsidRPr="00E5059B">
              <w:rPr>
                <w:rFonts w:ascii="Times New Roman" w:hAnsi="Times New Roman" w:cs="Times New Roman"/>
              </w:rPr>
              <w:t>2</w:t>
            </w:r>
          </w:p>
        </w:tc>
        <w:tc>
          <w:tcPr>
            <w:tcW w:w="1260" w:type="dxa"/>
          </w:tcPr>
          <w:p w14:paraId="7FDEC50B" w14:textId="7615FA44" w:rsidR="009B3571" w:rsidRPr="00E5059B" w:rsidRDefault="00BB6A7D"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55/a-0801-8771","ISSN":"0032-0943","abstract":"&lt;p&gt;South Africa contains 9% of the worldʼs higher plants, and despite its rich biodiversity, it has one of the highest prevalence of hypertension in Africa. This review provides information on medicinal plants embraced in South Africa for hypertension management, with the aim of reporting pharmacological information on the indigenous use of these plants as antihypertensives. This review not only focuses on the activity of antihypertensive medicinal plants but also reports some of its phytochemical constituents and other ethnopharmacological and therapeutic properties. Information obtained from scientific and or unpublished databases such as Science Direct, PubMed, SciFinder, JSTOR, Google Scholar, Web of Science, and various books revealed 117 documented antihypertensive plant species from 50 families. Interestingly, Asteraceae topped the list with 16 species, followed by Fabaceae with 8 species; however, only 25% of all plant species have demonstrated antihypertensive effects originating from both in vitro and in vivo studies, lending credence to their folkloric use. Only 11 plant species reportedly possess antihypertensive properties in animal models, with very few species subjected to analytical processes to reveal the identity of their bioactive antihypertensive compounds. In this review, we hope to encourage researchers and global research institutions (universities, agricultural research councils, and medical research councils), particularly those showing an interest in natural products, for the need for concerted efforts to undertake more studies aimed at revealing the untapped potential of these plants. These studies are very important for the development of new pharmaceuticals of natural origin useful for the management of hypertension.&lt;/p&gt;","author":[{"dropping-particle":"","family":"Balogun","given":"Fatai","non-dropping-particle":"","parse-names":false,"suffix":""},{"dropping-particle":"","family":"Ashafa","given":"Anofi","non-dropping-particle":"","parse-names":false,"suffix":""}],"container-title":"Planta Medica","id":"ITEM-2","issue":"04","issued":{"date-parts":[["2019","3","26"]]},"page":"312-334","publisher":"Georg Thieme Verlag KG","title":"A Review of Plants Used in South African Traditional Medicine for the Management and Treatment of Hypertension","type":"article-journal","volume":"85"},"uris":["http://www.mendeley.com/documents/?uuid=9263ccf8-8b06-3d4f-bff2-1ab451596f39"]}],"mendeley":{"formattedCitation":"[7, 8]","plainTextFormattedCitation":"[7, 8]","previouslyFormattedCitation":"[7, 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 8]</w:t>
            </w:r>
            <w:r w:rsidRPr="00E5059B">
              <w:rPr>
                <w:rFonts w:ascii="Times New Roman" w:hAnsi="Times New Roman" w:cs="Times New Roman"/>
              </w:rPr>
              <w:fldChar w:fldCharType="end"/>
            </w:r>
          </w:p>
        </w:tc>
      </w:tr>
      <w:tr w:rsidR="008878EC" w:rsidRPr="00E5059B" w14:paraId="480255A0" w14:textId="77777777" w:rsidTr="00E5059B">
        <w:trPr>
          <w:trHeight w:val="321"/>
        </w:trPr>
        <w:tc>
          <w:tcPr>
            <w:tcW w:w="1807" w:type="dxa"/>
          </w:tcPr>
          <w:p w14:paraId="65EAEB7E"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Agaricaceae</w:t>
            </w:r>
          </w:p>
        </w:tc>
        <w:tc>
          <w:tcPr>
            <w:tcW w:w="2144" w:type="dxa"/>
          </w:tcPr>
          <w:p w14:paraId="00593A63"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Agaricus bisporus</w:t>
            </w:r>
            <w:r w:rsidRPr="00E5059B">
              <w:rPr>
                <w:rFonts w:ascii="Times New Roman" w:hAnsi="Times New Roman" w:cs="Times New Roman"/>
              </w:rPr>
              <w:t xml:space="preserve"> (J.E. Lange) Imbach</w:t>
            </w:r>
          </w:p>
        </w:tc>
        <w:tc>
          <w:tcPr>
            <w:tcW w:w="1719" w:type="dxa"/>
          </w:tcPr>
          <w:p w14:paraId="7A2193DF"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Ikhowe (Z)</w:t>
            </w:r>
          </w:p>
        </w:tc>
        <w:tc>
          <w:tcPr>
            <w:tcW w:w="1719" w:type="dxa"/>
          </w:tcPr>
          <w:p w14:paraId="7532BCC8" w14:textId="4CDD2628" w:rsidR="009B3571" w:rsidRPr="00E5059B" w:rsidRDefault="00BB6A7D" w:rsidP="007E5351">
            <w:pPr>
              <w:rPr>
                <w:rFonts w:ascii="Times New Roman" w:hAnsi="Times New Roman" w:cs="Times New Roman"/>
              </w:rPr>
            </w:pPr>
            <w:r w:rsidRPr="00E5059B">
              <w:rPr>
                <w:rFonts w:ascii="Times New Roman" w:hAnsi="Times New Roman" w:cs="Times New Roman"/>
              </w:rPr>
              <w:t>peptides</w:t>
            </w:r>
          </w:p>
        </w:tc>
        <w:tc>
          <w:tcPr>
            <w:tcW w:w="1516" w:type="dxa"/>
          </w:tcPr>
          <w:p w14:paraId="36814D1A" w14:textId="500584B5" w:rsidR="009B3571" w:rsidRPr="00E5059B" w:rsidRDefault="00DC585D" w:rsidP="007E5351">
            <w:pPr>
              <w:rPr>
                <w:rFonts w:ascii="Times New Roman" w:hAnsi="Times New Roman" w:cs="Times New Roman"/>
              </w:rPr>
            </w:pPr>
            <w:r w:rsidRPr="00E5059B">
              <w:rPr>
                <w:rFonts w:ascii="Times New Roman" w:hAnsi="Times New Roman" w:cs="Times New Roman"/>
              </w:rPr>
              <w:t>NR</w:t>
            </w:r>
          </w:p>
        </w:tc>
        <w:tc>
          <w:tcPr>
            <w:tcW w:w="1985" w:type="dxa"/>
          </w:tcPr>
          <w:p w14:paraId="1977AF72" w14:textId="08222B50" w:rsidR="009B3571" w:rsidRPr="00E5059B" w:rsidRDefault="002E7AA6" w:rsidP="007E5351">
            <w:pPr>
              <w:rPr>
                <w:rFonts w:ascii="Times New Roman" w:hAnsi="Times New Roman" w:cs="Times New Roman"/>
              </w:rPr>
            </w:pPr>
            <w:r w:rsidRPr="00E5059B">
              <w:rPr>
                <w:rFonts w:ascii="Times New Roman" w:hAnsi="Times New Roman" w:cs="Times New Roman"/>
              </w:rPr>
              <w:t>inhibition of ACE</w:t>
            </w:r>
            <w:r w:rsidR="00DC585D" w:rsidRPr="00E5059B">
              <w:rPr>
                <w:rFonts w:ascii="Times New Roman" w:hAnsi="Times New Roman" w:cs="Times New Roman"/>
              </w:rPr>
              <w:t>; reduction of serum total cholesterol level</w:t>
            </w:r>
          </w:p>
        </w:tc>
        <w:tc>
          <w:tcPr>
            <w:tcW w:w="810" w:type="dxa"/>
          </w:tcPr>
          <w:p w14:paraId="1F926974" w14:textId="608D8D8B" w:rsidR="009B3571" w:rsidRPr="00E5059B" w:rsidRDefault="00664568" w:rsidP="007E5351">
            <w:pPr>
              <w:rPr>
                <w:rFonts w:ascii="Times New Roman" w:hAnsi="Times New Roman" w:cs="Times New Roman"/>
              </w:rPr>
            </w:pPr>
            <w:r w:rsidRPr="00E5059B">
              <w:rPr>
                <w:rFonts w:ascii="Times New Roman" w:hAnsi="Times New Roman" w:cs="Times New Roman"/>
              </w:rPr>
              <w:t>mushroom</w:t>
            </w:r>
          </w:p>
        </w:tc>
        <w:tc>
          <w:tcPr>
            <w:tcW w:w="720" w:type="dxa"/>
          </w:tcPr>
          <w:p w14:paraId="4EE45417" w14:textId="4304C803" w:rsidR="009B3571" w:rsidRPr="00E5059B" w:rsidRDefault="002409A6" w:rsidP="007E5351">
            <w:pPr>
              <w:rPr>
                <w:rFonts w:ascii="Times New Roman" w:hAnsi="Times New Roman" w:cs="Times New Roman"/>
              </w:rPr>
            </w:pPr>
            <w:r w:rsidRPr="00E5059B">
              <w:rPr>
                <w:rFonts w:ascii="Times New Roman" w:hAnsi="Times New Roman" w:cs="Times New Roman"/>
              </w:rPr>
              <w:t>Fr</w:t>
            </w:r>
          </w:p>
        </w:tc>
        <w:tc>
          <w:tcPr>
            <w:tcW w:w="1080" w:type="dxa"/>
          </w:tcPr>
          <w:p w14:paraId="287AE51A" w14:textId="0AE3AE9B" w:rsidR="009B3571" w:rsidRPr="00E5059B" w:rsidRDefault="00DC585D" w:rsidP="007E5351">
            <w:pPr>
              <w:rPr>
                <w:rFonts w:ascii="Times New Roman" w:hAnsi="Times New Roman" w:cs="Times New Roman"/>
              </w:rPr>
            </w:pPr>
            <w:r w:rsidRPr="00E5059B">
              <w:rPr>
                <w:rFonts w:ascii="Times New Roman" w:hAnsi="Times New Roman" w:cs="Times New Roman"/>
              </w:rPr>
              <w:t>2</w:t>
            </w:r>
          </w:p>
        </w:tc>
        <w:tc>
          <w:tcPr>
            <w:tcW w:w="1260" w:type="dxa"/>
          </w:tcPr>
          <w:p w14:paraId="0DB3DBC2" w14:textId="507EDC39" w:rsidR="009B3571" w:rsidRPr="00E5059B" w:rsidRDefault="00DC585D"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J.TIFS.2014.06.002","ISSN":"0924-2244","abstract":"Hypertension is a multi-aetiological, chronic pathophysiology that leads to multi-organ dysfunctions like cardiovascular diseases, strokes, and renal complications. Synthetic anti-hypertensive drugs have been blamed for side effects of various sorts. Thus, the search for natural, safe, and food-based anti-hypertensive agents has gained momentum. Mushrooms, abundant in bio-active components, had been recognized for its use as therapeutics in alternative and complementary medicine as well as functional food. In the present article, the potential of both culinary and edible-turned-medicinal mushrooms is reviewed with respect to their anti-hypertensive effects along with the respective bio-component’s mode of action.","author":[{"dropping-particle":"","family":"Mohamed Yahaya","given":"Noor Fazila","non-dropping-particle":"","parse-names":false,"suffix":""},{"dropping-particle":"","family":"Rahman","given":"Mohammad Azizur","non-dropping-particle":"","parse-names":false,"suffix":""},{"dropping-particle":"","family":"Abdullah","given":"Noorlidah","non-dropping-particle":"","parse-names":false,"suffix":""}],"container-title":"Trends in Food Science &amp; Technology","id":"ITEM-1","issue":"2","issued":{"date-parts":[["2014","10","1"]]},"page":"104-115","publisher":"Elsevier","title":"Therapeutic potential of mushrooms in preventing and ameliorating hypertension","type":"article-journal","volume":"39"},"uris":["http://www.mendeley.com/documents/?uuid=46c97ca8-f21c-31d8-bd82-47c6cb9fbb66"]},{"id":"ITEM-2","itemData":{"DOI":"10.1016/J.FOODCHEM.2013.10.053","ISSN":"0308-8146","abstract":"Angiotensin I-converting enzyme (ACE) inhibitors derived from foods are valuable auxiliaries to agents such as captopril. Eight highly functional ACE inhibitory peptides from the mushroom, Agaricus bisporus, were identified by LC–MS/MS. Among these peptides, the most potent ACE inhibitory activity was exhibited by AHEPVK, RIGLF and PSSNK with IC50 values of 63, 116 and 129μM, respectively. These peptides exhibited high ACE inhibitory activity after gastrointestinal digestion. Lineweaver–Burk plots suggested that AHEPVK and RIGLF act as competitive inhibitors against ACE, whereas PSSNK acts as a non-competitive inhibitor. Mushrooms can be a good component of dietary supplement due to their readily available source and, in addition, they rarely cause food allergy. Compared to ACE inhibitory peptides isolated from other edible mushrooms, AHEPVK, RIGLF and PSSNK have lower IC50 values. Therefore, these peptides may serve as an ideal ingredient in the production of antihypertensive supplements.","author":[{"dropping-particle":"","family":"Lau","given":"Ching Ching","non-dropping-particle":"","parse-names":false,"suffix":""},{"dropping-particle":"","family":"Abdullah","given":"Noorlidah","non-dropping-particle":"","parse-names":false,"suffix":""},{"dropping-particle":"","family":"Shuib","given":"Adawiyah Suriza","non-dropping-particle":"","parse-names":false,"suffix":""},{"dropping-particle":"","family":"Aminudin","given":"Norhaniza","non-dropping-particle":"","parse-names":false,"suffix":""}],"container-title":"Food Chemistry","id":"ITEM-2","issued":{"date-parts":[["2014","4","1"]]},"page":"396-401","publisher":"Elsevier","title":"Novel angiotensin I-converting enzyme inhibitory peptides derived from edible mushroom Agaricus bisporus (J.E. Lange) Imbach identified by LC–MS/MS","type":"article-journal","volume":"148"},"uris":["http://www.mendeley.com/documents/?uuid=bd02cc66-c340-426d-b0c5-979a52fd028f"]}],"mendeley":{"formattedCitation":"[9, 10]","plainTextFormattedCitation":"[9, 10]","previouslyFormattedCitation":"[9, 10]"},"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9, 10]</w:t>
            </w:r>
            <w:r w:rsidRPr="00E5059B">
              <w:rPr>
                <w:rFonts w:ascii="Times New Roman" w:hAnsi="Times New Roman" w:cs="Times New Roman"/>
              </w:rPr>
              <w:fldChar w:fldCharType="end"/>
            </w:r>
          </w:p>
        </w:tc>
      </w:tr>
      <w:tr w:rsidR="008878EC" w:rsidRPr="00E5059B" w14:paraId="1106E7E8" w14:textId="77777777" w:rsidTr="00E5059B">
        <w:trPr>
          <w:trHeight w:val="321"/>
        </w:trPr>
        <w:tc>
          <w:tcPr>
            <w:tcW w:w="1807" w:type="dxa"/>
          </w:tcPr>
          <w:p w14:paraId="2AC4CE0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gavaceae</w:t>
            </w:r>
          </w:p>
          <w:p w14:paraId="1EE71D78" w14:textId="6083378A" w:rsidR="00F321BE" w:rsidRPr="00E5059B" w:rsidRDefault="00F321BE" w:rsidP="007E5351">
            <w:pPr>
              <w:rPr>
                <w:rFonts w:ascii="Times New Roman" w:hAnsi="Times New Roman" w:cs="Times New Roman"/>
              </w:rPr>
            </w:pPr>
          </w:p>
        </w:tc>
        <w:tc>
          <w:tcPr>
            <w:tcW w:w="2144" w:type="dxa"/>
          </w:tcPr>
          <w:p w14:paraId="23625631" w14:textId="00BD7E26" w:rsidR="00F321BE" w:rsidRPr="00E5059B" w:rsidRDefault="00F321BE" w:rsidP="007E5351">
            <w:pPr>
              <w:rPr>
                <w:rFonts w:ascii="Times New Roman" w:hAnsi="Times New Roman" w:cs="Times New Roman"/>
              </w:rPr>
            </w:pPr>
            <w:r w:rsidRPr="00E5059B">
              <w:rPr>
                <w:rFonts w:ascii="Times New Roman" w:hAnsi="Times New Roman" w:cs="Times New Roman"/>
                <w:i/>
                <w:iCs/>
              </w:rPr>
              <w:t>Agave americana</w:t>
            </w:r>
            <w:r w:rsidR="001445B2" w:rsidRPr="00E5059B">
              <w:rPr>
                <w:rFonts w:ascii="Times New Roman" w:hAnsi="Times New Roman" w:cs="Times New Roman"/>
              </w:rPr>
              <w:t xml:space="preserve"> </w:t>
            </w:r>
            <w:r w:rsidRPr="00E5059B">
              <w:rPr>
                <w:rFonts w:ascii="Times New Roman" w:hAnsi="Times New Roman" w:cs="Times New Roman"/>
              </w:rPr>
              <w:t>L.</w:t>
            </w:r>
          </w:p>
          <w:p w14:paraId="0E91683A" w14:textId="77777777" w:rsidR="00F321BE" w:rsidRPr="00E5059B" w:rsidRDefault="00F321BE" w:rsidP="007E5351">
            <w:pPr>
              <w:rPr>
                <w:rFonts w:ascii="Times New Roman" w:hAnsi="Times New Roman" w:cs="Times New Roman"/>
              </w:rPr>
            </w:pPr>
          </w:p>
        </w:tc>
        <w:tc>
          <w:tcPr>
            <w:tcW w:w="1719" w:type="dxa"/>
          </w:tcPr>
          <w:p w14:paraId="7B58250D" w14:textId="5365478F" w:rsidR="00F321BE" w:rsidRPr="00E5059B" w:rsidRDefault="00F321BE" w:rsidP="007E5351">
            <w:pPr>
              <w:rPr>
                <w:rFonts w:ascii="Times New Roman" w:hAnsi="Times New Roman" w:cs="Times New Roman"/>
              </w:rPr>
            </w:pPr>
            <w:r w:rsidRPr="00E5059B">
              <w:rPr>
                <w:rFonts w:ascii="Times New Roman" w:hAnsi="Times New Roman" w:cs="Times New Roman"/>
              </w:rPr>
              <w:t>Mobepi/kgopha-ya-pala (P)</w:t>
            </w:r>
          </w:p>
        </w:tc>
        <w:tc>
          <w:tcPr>
            <w:tcW w:w="1719" w:type="dxa"/>
          </w:tcPr>
          <w:p w14:paraId="7F92557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aponins and sterols</w:t>
            </w:r>
          </w:p>
        </w:tc>
        <w:tc>
          <w:tcPr>
            <w:tcW w:w="1516" w:type="dxa"/>
          </w:tcPr>
          <w:p w14:paraId="2BE585E1" w14:textId="6D6DBF10" w:rsidR="00F321BE" w:rsidRPr="00E5059B" w:rsidRDefault="002E24E5" w:rsidP="007E5351">
            <w:pPr>
              <w:rPr>
                <w:rFonts w:ascii="Times New Roman" w:hAnsi="Times New Roman" w:cs="Times New Roman"/>
              </w:rPr>
            </w:pPr>
            <w:r w:rsidRPr="00E5059B">
              <w:rPr>
                <w:rFonts w:ascii="Times New Roman" w:hAnsi="Times New Roman" w:cs="Times New Roman"/>
              </w:rPr>
              <w:t xml:space="preserve">Cytotoxicity reported </w:t>
            </w:r>
          </w:p>
        </w:tc>
        <w:tc>
          <w:tcPr>
            <w:tcW w:w="1985" w:type="dxa"/>
          </w:tcPr>
          <w:p w14:paraId="1F4DE5E0" w14:textId="162D12E8" w:rsidR="00F321BE" w:rsidRPr="00E5059B" w:rsidRDefault="003670BE"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0A7893C0" w14:textId="11F890C1" w:rsidR="00F321BE" w:rsidRPr="00E5059B" w:rsidRDefault="00FB1C44" w:rsidP="007E5351">
            <w:pPr>
              <w:rPr>
                <w:rFonts w:ascii="Times New Roman" w:hAnsi="Times New Roman" w:cs="Times New Roman"/>
              </w:rPr>
            </w:pPr>
            <w:r w:rsidRPr="00E5059B">
              <w:rPr>
                <w:rFonts w:ascii="Times New Roman" w:hAnsi="Times New Roman" w:cs="Times New Roman"/>
              </w:rPr>
              <w:t>Shrub</w:t>
            </w:r>
          </w:p>
        </w:tc>
        <w:tc>
          <w:tcPr>
            <w:tcW w:w="720" w:type="dxa"/>
          </w:tcPr>
          <w:p w14:paraId="4EC8EA4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0CD0116A" w14:textId="08E3CA09" w:rsidR="00F321BE" w:rsidRPr="00E5059B" w:rsidRDefault="000B0CF1" w:rsidP="007E5351">
            <w:pPr>
              <w:rPr>
                <w:rFonts w:ascii="Times New Roman" w:hAnsi="Times New Roman" w:cs="Times New Roman"/>
              </w:rPr>
            </w:pPr>
            <w:r w:rsidRPr="00E5059B">
              <w:rPr>
                <w:rFonts w:ascii="Times New Roman" w:hAnsi="Times New Roman" w:cs="Times New Roman"/>
              </w:rPr>
              <w:t>6</w:t>
            </w:r>
          </w:p>
        </w:tc>
        <w:tc>
          <w:tcPr>
            <w:tcW w:w="1260" w:type="dxa"/>
          </w:tcPr>
          <w:p w14:paraId="2538D9C4" w14:textId="3D787B5B" w:rsidR="00F321BE" w:rsidRPr="00E5059B" w:rsidRDefault="00AC7AC0" w:rsidP="007E5351">
            <w:pPr>
              <w:rPr>
                <w:rFonts w:ascii="Times New Roman" w:hAnsi="Times New Roman" w:cs="Times New Roman"/>
              </w:rPr>
            </w:pPr>
            <w:r w:rsidRPr="00E5059B">
              <w:rPr>
                <w:rFonts w:ascii="Times New Roman" w:hAnsi="Times New Roman" w:cs="Times New Roman"/>
              </w:rPr>
              <w:fldChar w:fldCharType="begin" w:fldLock="1"/>
            </w:r>
            <w:r w:rsidR="006142FC" w:rsidRPr="00E5059B">
              <w:rPr>
                <w:rFonts w:ascii="Times New Roman" w:hAnsi="Times New Roman" w:cs="Times New Roman"/>
              </w:rPr>
              <w:instrText>ADDIN CSL_CITATION {"citationItems":[{"id":"ITEM-1","itemData":{"DOI":"10.3390/molecules18078136","ISSN":"1420-3049","PMID":"23846754","author":[{"dropping-particle":"","family":"Monterrosas-Brisson","given":"Nayeli","non-dropping-particle":"","parse-names":false,"suffix":""},{"dropping-particle":"","family":"Ocampo","given":"Martha","non-dropping-particle":"","parse-names":false,"suffix":""},{"dropping-particle":"","family":"Jiménez-Ferrer","given":"Enrique","non-dropping-particle":"","parse-names":false,"suffix":""},{"dropping-particle":"","family":"Jiménez-Aparicio","given":"Antonio","non-dropping-particle":"","parse-names":false,"suffix":""},{"dropping-particle":"","family":"Zamilpa","given":"Alejandro","non-dropping-particle":"","parse-names":false,"suffix":""},{"dropping-particle":"","family":"Gonzalez-Cortazar","given":"Manases","non-dropping-particle":"","parse-names":false,"suffix":""},{"dropping-particle":"","family":"Tortoriello","given":"Jaime","non-dropping-particle":"","parse-names":false,"suffix":""},{"dropping-particle":"","family":"Herrera-Ruiz","given":"Maribel","non-dropping-particle":"","parse-names":false,"suffix":""}],"container-title":"Molecules","id":"ITEM-1","issue":"7","issued":{"date-parts":[["2013","7","10"]]},"page":"8136-8146","title":"Anti-Inflammatory Activity of Different Agave Plants and the Compound Cantalasaponin-1","type":"article-journal","volume":"18"},"uris":["http://www.mendeley.com/documents/?uuid=5503c672-e6ea-4667-a947-fda11aca4104"]},{"id":"ITEM-2","itemData":{"DOI":"10.1016/J.JEP.2004.05.016","ISSN":"0378-8741","abstract":"Plant saponins are widely distributed amongst plants and have a wide range of biological properties. The more recent investigations and findings into their biological activities were summarized. Isolation studies of saponins were examined to determine which are the more commonly studied plant families and in which families saponins have been identified.","author":[{"dropping-particle":"","family":"Sparg","given":"S.G.","non-dropping-particle":"","parse-names":false,"suffix":""},{"dropping-particle":"","family":"Light","given":"M.E.","non-dropping-particle":"","parse-names":false,"suffix":""},{"dropping-particle":"","family":"Staden","given":"J.","non-dropping-particle":"van","parse-names":false,"suffix":""}],"container-title":"Journal of Ethnopharmacology","id":"ITEM-2","issue":"2-3","issued":{"date-parts":[["2004","10","1"]]},"page":"219-243","publisher":"Elsevier","title":"Biological activities and distribution of plant saponins","type":"article-journal","volume":"94"},"uris":["http://www.mendeley.com/documents/?uuid=1de8d25d-52f3-306b-9fce-22c6fd7a5bba"]},{"id":"ITEM-3","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3","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4","itemData":{"DOI":"10.1016/J.TIFS.2014.06.002","ISSN":"0924-2244","abstract":"Hypertension is a multi-aetiological, chronic pathophysiology that leads to multi-organ dysfunctions like cardiovascular diseases, strokes, and renal complications. Synthetic anti-hypertensive drugs have been blamed for side effects of various sorts. Thus, the search for natural, safe, and food-based anti-hypertensive agents has gained momentum. Mushrooms, abundant in bio-active components, had been recognized for its use as therapeutics in alternative and complementary medicine as well as functional food. In the present article, the potential of both culinary and edible-turned-medicinal mushrooms is reviewed with respect to their anti-hypertensive effects along with the respective bio-component’s mode of action.","author":[{"dropping-particle":"","family":"Mohamed Yahaya","given":"Noor Fazila","non-dropping-particle":"","parse-names":false,"suffix":""},{"dropping-particle":"","family":"Rahman","given":"Mohammad Azizur","non-dropping-particle":"","parse-names":false,"suffix":""},{"dropping-particle":"","family":"Abdullah","given":"Noorlidah","non-dropping-particle":"","parse-names":false,"suffix":""}],"container-title":"Trends in Food Science &amp; Technology","id":"ITEM-4","issue":"2","issued":{"date-parts":[["2014","10","1"]]},"page":"104-115","publisher":"Elsevier","title":"Therapeutic potential of mushrooms in preventing and ameliorating hypertension","type":"article-journal","volume":"39"},"uris":["http://www.mendeley.com/documents/?uuid=46c97ca8-f21c-31d8-bd82-47c6cb9fbb66"]},{"id":"ITEM-5","itemData":{"DOI":"10.1016/J.FOODCHEM.2013.10.053","ISSN":"0308-8146","abstract":"Angiotensin I-converting enzyme (ACE) inhibitors derived from foods are valuable auxiliaries to agents such as captopril. Eight highly functional ACE inhibitory peptides from the mushroom, Agaricus bisporus, were identified by LC–MS/MS. Among these peptides, the most potent ACE inhibitory activity was exhibited by AHEPVK, RIGLF and PSSNK with IC50 values of 63, 116 and 129μM, respectively. These peptides exhibited high ACE inhibitory activity after gastrointestinal digestion. Lineweaver–Burk plots suggested that AHEPVK and RIGLF act as competitive inhibitors against ACE, whereas PSSNK acts as a non-competitive inhibitor. Mushrooms can be a good component of dietary supplement due to their readily available source and, in addition, they rarely cause food allergy. Compared to ACE inhibitory peptides isolated from other edible mushrooms, AHEPVK, RIGLF and PSSNK have lower IC50 values. Therefore, these peptides may serve as an ideal ingredient in the production of antihypertensive supplements.","author":[{"dropping-particle":"","family":"Lau","given":"Ching Ching","non-dropping-particle":"","parse-names":false,"suffix":""},{"dropping-particle":"","family":"Abdullah","given":"Noorlidah","non-dropping-particle":"","parse-names":false,"suffix":""},{"dropping-particle":"","family":"Shuib","given":"Adawiyah Suriza","non-dropping-particle":"","parse-names":false,"suffix":""},{"dropping-particle":"","family":"Aminudin","given":"Norhaniza","non-dropping-particle":"","parse-names":false,"suffix":""}],"container-title":"Food Chemistry","id":"ITEM-5","issued":{"date-parts":[["2014","4","1"]]},"page":"396-401","publisher":"Elsevier","title":"Novel angiotensin I-converting enzyme inhibitory peptides derived from edible mushroom Agaricus bisporus (J.E. Lange) Imbach identified by LC–MS/MS","type":"article-journal","volume":"148"},"uris":["http://www.mendeley.com/documents/?uuid=bd02cc66-c340-426d-b0c5-979a52fd028f"]},{"id":"ITEM-6","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6","issue":"1-3","issued":{"date-parts":[["1999","12","15"]]},"page":"63-70","publisher":"Elsevier","title":"Screening of Zulu medicinal plants for angiotensin converting enzyme (ACE) inhibitors","type":"article-journal","volume":"68"},"uris":["http://www.mendeley.com/documents/?uuid=ea905923-2671-4960-bc60-c5a740f45eba"]}],"mendeley":{"formattedCitation":"[7, 9–13]","plainTextFormattedCitation":"[7, 9–13]","previouslyFormattedCitation":"[7, 9–13]"},"properties":{"noteIndex":0},"schema":"https://github.com/citation-style-language/schema/raw/master/csl-citation.json"}</w:instrText>
            </w:r>
            <w:r w:rsidRPr="00E5059B">
              <w:rPr>
                <w:rFonts w:ascii="Times New Roman" w:hAnsi="Times New Roman" w:cs="Times New Roman"/>
              </w:rPr>
              <w:fldChar w:fldCharType="separate"/>
            </w:r>
            <w:r w:rsidR="006342DA" w:rsidRPr="00E5059B">
              <w:rPr>
                <w:rFonts w:ascii="Times New Roman" w:hAnsi="Times New Roman" w:cs="Times New Roman"/>
                <w:noProof/>
              </w:rPr>
              <w:t>[7, 9–13]</w:t>
            </w:r>
            <w:r w:rsidRPr="00E5059B">
              <w:rPr>
                <w:rFonts w:ascii="Times New Roman" w:hAnsi="Times New Roman" w:cs="Times New Roman"/>
              </w:rPr>
              <w:fldChar w:fldCharType="end"/>
            </w:r>
          </w:p>
        </w:tc>
      </w:tr>
      <w:tr w:rsidR="008878EC" w:rsidRPr="00E5059B" w14:paraId="3E4DDEC2" w14:textId="77777777" w:rsidTr="00E5059B">
        <w:trPr>
          <w:trHeight w:val="321"/>
        </w:trPr>
        <w:tc>
          <w:tcPr>
            <w:tcW w:w="1807" w:type="dxa"/>
            <w:vMerge w:val="restart"/>
          </w:tcPr>
          <w:p w14:paraId="0EF154F9"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izoaceae</w:t>
            </w:r>
          </w:p>
          <w:p w14:paraId="300373A8" w14:textId="0999CD62" w:rsidR="00F321BE" w:rsidRPr="00E5059B" w:rsidRDefault="00F321BE" w:rsidP="007E5351">
            <w:pPr>
              <w:rPr>
                <w:rFonts w:ascii="Times New Roman" w:hAnsi="Times New Roman" w:cs="Times New Roman"/>
              </w:rPr>
            </w:pPr>
          </w:p>
        </w:tc>
        <w:tc>
          <w:tcPr>
            <w:tcW w:w="2144" w:type="dxa"/>
          </w:tcPr>
          <w:p w14:paraId="0F78CD46"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Mesembryanthemum crystallinum</w:t>
            </w:r>
            <w:r w:rsidRPr="00E5059B">
              <w:rPr>
                <w:rFonts w:ascii="Times New Roman" w:hAnsi="Times New Roman" w:cs="Times New Roman"/>
              </w:rPr>
              <w:t xml:space="preserve"> L.</w:t>
            </w:r>
          </w:p>
        </w:tc>
        <w:tc>
          <w:tcPr>
            <w:tcW w:w="1719" w:type="dxa"/>
          </w:tcPr>
          <w:p w14:paraId="2867B6B8" w14:textId="2DB92EC1" w:rsidR="00F321BE" w:rsidRPr="00E5059B" w:rsidRDefault="00F321BE" w:rsidP="007E5351">
            <w:pPr>
              <w:rPr>
                <w:rFonts w:ascii="Times New Roman" w:hAnsi="Times New Roman" w:cs="Times New Roman"/>
              </w:rPr>
            </w:pPr>
            <w:r w:rsidRPr="00E5059B">
              <w:rPr>
                <w:rFonts w:ascii="Times New Roman" w:hAnsi="Times New Roman" w:cs="Times New Roman"/>
              </w:rPr>
              <w:t>rosa de jericho (Eng.); brakslaai, brakvy (A)</w:t>
            </w:r>
          </w:p>
        </w:tc>
        <w:tc>
          <w:tcPr>
            <w:tcW w:w="1719" w:type="dxa"/>
          </w:tcPr>
          <w:p w14:paraId="2DD984D7" w14:textId="09583CE2" w:rsidR="00F321BE" w:rsidRPr="00E5059B" w:rsidRDefault="00D65C4B" w:rsidP="007E5351">
            <w:pPr>
              <w:rPr>
                <w:rFonts w:ascii="Times New Roman" w:hAnsi="Times New Roman" w:cs="Times New Roman"/>
              </w:rPr>
            </w:pPr>
            <w:r w:rsidRPr="00E5059B">
              <w:rPr>
                <w:rFonts w:ascii="Times New Roman" w:hAnsi="Times New Roman" w:cs="Times New Roman"/>
              </w:rPr>
              <w:t>resveratrol and catechin</w:t>
            </w:r>
          </w:p>
        </w:tc>
        <w:tc>
          <w:tcPr>
            <w:tcW w:w="1516" w:type="dxa"/>
          </w:tcPr>
          <w:p w14:paraId="0CC9F756" w14:textId="0BBBCEE0" w:rsidR="00F321BE" w:rsidRPr="00E5059B" w:rsidRDefault="00B75FB7" w:rsidP="007E5351">
            <w:pPr>
              <w:rPr>
                <w:rFonts w:ascii="Times New Roman" w:hAnsi="Times New Roman" w:cs="Times New Roman"/>
              </w:rPr>
            </w:pPr>
            <w:r w:rsidRPr="00E5059B">
              <w:rPr>
                <w:rFonts w:ascii="Times New Roman" w:hAnsi="Times New Roman" w:cs="Times New Roman"/>
              </w:rPr>
              <w:t>NR</w:t>
            </w:r>
          </w:p>
        </w:tc>
        <w:tc>
          <w:tcPr>
            <w:tcW w:w="1985" w:type="dxa"/>
          </w:tcPr>
          <w:p w14:paraId="3B225FCE" w14:textId="16E74862" w:rsidR="00F321BE" w:rsidRPr="00E5059B" w:rsidRDefault="00F425C8"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30C23934" w14:textId="6AF62CD5" w:rsidR="00F321BE" w:rsidRPr="00E5059B" w:rsidRDefault="00184538" w:rsidP="007E5351">
            <w:pPr>
              <w:rPr>
                <w:rFonts w:ascii="Times New Roman" w:hAnsi="Times New Roman" w:cs="Times New Roman"/>
              </w:rPr>
            </w:pPr>
            <w:r w:rsidRPr="00E5059B">
              <w:rPr>
                <w:rFonts w:ascii="Times New Roman" w:hAnsi="Times New Roman" w:cs="Times New Roman"/>
              </w:rPr>
              <w:t>H</w:t>
            </w:r>
            <w:r w:rsidR="00DF7FDC" w:rsidRPr="00E5059B">
              <w:rPr>
                <w:rFonts w:ascii="Times New Roman" w:hAnsi="Times New Roman" w:cs="Times New Roman"/>
              </w:rPr>
              <w:t>erb</w:t>
            </w:r>
          </w:p>
        </w:tc>
        <w:tc>
          <w:tcPr>
            <w:tcW w:w="720" w:type="dxa"/>
          </w:tcPr>
          <w:p w14:paraId="261951CA" w14:textId="38BBC0E6" w:rsidR="00F321BE" w:rsidRPr="00E5059B" w:rsidRDefault="00DF7FDC" w:rsidP="007E5351">
            <w:pPr>
              <w:rPr>
                <w:rFonts w:ascii="Times New Roman" w:hAnsi="Times New Roman" w:cs="Times New Roman"/>
              </w:rPr>
            </w:pPr>
            <w:r w:rsidRPr="00E5059B">
              <w:rPr>
                <w:rFonts w:ascii="Times New Roman" w:hAnsi="Times New Roman" w:cs="Times New Roman"/>
              </w:rPr>
              <w:t>L, S</w:t>
            </w:r>
          </w:p>
        </w:tc>
        <w:tc>
          <w:tcPr>
            <w:tcW w:w="1080" w:type="dxa"/>
          </w:tcPr>
          <w:p w14:paraId="34637A51" w14:textId="50BCE418" w:rsidR="00F321BE" w:rsidRPr="00E5059B" w:rsidRDefault="00115F2F" w:rsidP="007E5351">
            <w:pPr>
              <w:rPr>
                <w:rFonts w:ascii="Times New Roman" w:hAnsi="Times New Roman" w:cs="Times New Roman"/>
              </w:rPr>
            </w:pPr>
            <w:r w:rsidRPr="00E5059B">
              <w:rPr>
                <w:rFonts w:ascii="Times New Roman" w:hAnsi="Times New Roman" w:cs="Times New Roman"/>
              </w:rPr>
              <w:t>3</w:t>
            </w:r>
          </w:p>
        </w:tc>
        <w:tc>
          <w:tcPr>
            <w:tcW w:w="1260" w:type="dxa"/>
          </w:tcPr>
          <w:p w14:paraId="67583749" w14:textId="46C1D5A1" w:rsidR="00F321BE" w:rsidRPr="00E5059B" w:rsidRDefault="00B75FB7"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3746/JKFN.2017.46.8.1012","ISSN":"1226-3311","author":[{"dropping-particle":"","family":"Kang","given":"Seung Mi;Kim, Seon Jeong;Nam, Sanghae;","non-dropping-particle":"","parse-names":false,"suffix":""}],"container-title":"Journal of the Korean Society of Food Science and Nutrition","id":"ITEM-1","issue":"8","issued":{"date-parts":[["2017"]]},"page":"1012-1017","publisher":"The Korean Society of Food Science and Nutrition","title":"Inhibitory Effect of Cell Differentiation against 3T3-L1 Pre-Adipocytes and Angiotensin Converting Enzyme (ACE) Activity of Ice Plant (Mesembryanthemum crystallinum)","type":"article-journal","volume":"46"},"uris":["http://www.mendeley.com/documents/?uuid=e3b43c51-21f8-3b89-a183-b4caf4fed0a7"]},{"id":"ITEM-2","itemData":{"DOI":"10.4103/2229-5119.92856","ISSN":"2229-5119","author":[{"dropping-particle":"","family":"Sakamoto","given":"Kazuichi","non-dropping-particle":"","parse-names":false,"suffix":""},{"dropping-particle":"","family":"Megumi","given":"Kurosu","non-dropping-particle":"","parse-names":false,"suffix":""}],"container-title":"Journal of Natural Pharmaceuticals","id":"ITEM-2","issue":"4","issued":{"date-parts":[["2011"]]},"page":"184","title":"Mesembryanthemum crystallinum extract suppressed the early differentiation of mouse 3T3-L1 preadipocytes","type":"article-journal","volume":"2"},"uris":["http://www.mendeley.com/documents/?uuid=9e0ae73a-2a48-3908-8df0-10160c331db8"]},{"id":"ITEM-3","itemData":{"author":[{"dropping-particle":"","family":"Cosentino","given":"Cristian","non-dropping-particle":"","parse-names":false,"suffix":""}],"id":"ITEM-3","issued":{"date-parts":[["2008"]]},"title":"Na+/H+ transporters of the halophyte Mesembryanthemum crystallinum L.","type":"article-journal"},"uris":["http://www.mendeley.com/documents/?uuid=83ce7b51-60f6-4255-a6fc-bfa697833d2b"]},{"id":"ITEM-4","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4","issue":"1-3","issued":{"date-parts":[["1999","12","15"]]},"page":"63-70","publisher":"Elsevier","title":"Screening of Zulu medicinal plants for angiotensin converting enzyme (ACE) inhibitors","type":"article-journal","volume":"68"},"uris":["http://www.mendeley.com/documents/?uuid=ea905923-2671-4960-bc60-c5a740f45eba"]}],"mendeley":{"formattedCitation":"[7, 14–16]","plainTextFormattedCitation":"[7, 14–16]","previouslyFormattedCitation":"[7, 14–16]"},"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 14–16]</w:t>
            </w:r>
            <w:r w:rsidRPr="00E5059B">
              <w:rPr>
                <w:rFonts w:ascii="Times New Roman" w:hAnsi="Times New Roman" w:cs="Times New Roman"/>
              </w:rPr>
              <w:fldChar w:fldCharType="end"/>
            </w:r>
          </w:p>
        </w:tc>
      </w:tr>
      <w:tr w:rsidR="008878EC" w:rsidRPr="00E5059B" w14:paraId="3C778112" w14:textId="77777777" w:rsidTr="00E5059B">
        <w:trPr>
          <w:trHeight w:val="321"/>
        </w:trPr>
        <w:tc>
          <w:tcPr>
            <w:tcW w:w="1807" w:type="dxa"/>
            <w:vMerge/>
          </w:tcPr>
          <w:p w14:paraId="3E7BA70B" w14:textId="2BD63721" w:rsidR="00F321BE" w:rsidRPr="00E5059B" w:rsidRDefault="00F321BE" w:rsidP="007E5351">
            <w:pPr>
              <w:rPr>
                <w:rFonts w:ascii="Times New Roman" w:hAnsi="Times New Roman" w:cs="Times New Roman"/>
              </w:rPr>
            </w:pPr>
          </w:p>
        </w:tc>
        <w:tc>
          <w:tcPr>
            <w:tcW w:w="2144" w:type="dxa"/>
          </w:tcPr>
          <w:p w14:paraId="28C42B2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Mesembryanthemum varians</w:t>
            </w:r>
            <w:r w:rsidRPr="00E5059B">
              <w:rPr>
                <w:rFonts w:ascii="Times New Roman" w:hAnsi="Times New Roman" w:cs="Times New Roman"/>
              </w:rPr>
              <w:t xml:space="preserve"> Haw.</w:t>
            </w:r>
          </w:p>
        </w:tc>
        <w:tc>
          <w:tcPr>
            <w:tcW w:w="1719" w:type="dxa"/>
          </w:tcPr>
          <w:p w14:paraId="08B7A4E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outvygie (A)</w:t>
            </w:r>
          </w:p>
        </w:tc>
        <w:tc>
          <w:tcPr>
            <w:tcW w:w="1719" w:type="dxa"/>
          </w:tcPr>
          <w:p w14:paraId="083DD477" w14:textId="5246FB91" w:rsidR="00F321BE" w:rsidRPr="00E5059B" w:rsidRDefault="00184538" w:rsidP="007E5351">
            <w:pPr>
              <w:rPr>
                <w:rFonts w:ascii="Times New Roman" w:hAnsi="Times New Roman" w:cs="Times New Roman"/>
              </w:rPr>
            </w:pPr>
            <w:r w:rsidRPr="00E5059B">
              <w:rPr>
                <w:rFonts w:ascii="Times New Roman" w:hAnsi="Times New Roman" w:cs="Times New Roman"/>
              </w:rPr>
              <w:t>NR</w:t>
            </w:r>
          </w:p>
        </w:tc>
        <w:tc>
          <w:tcPr>
            <w:tcW w:w="1516" w:type="dxa"/>
          </w:tcPr>
          <w:p w14:paraId="470C8297" w14:textId="5EE90E2B" w:rsidR="00F321BE" w:rsidRPr="00E5059B" w:rsidRDefault="00184538" w:rsidP="007E5351">
            <w:pPr>
              <w:rPr>
                <w:rFonts w:ascii="Times New Roman" w:hAnsi="Times New Roman" w:cs="Times New Roman"/>
              </w:rPr>
            </w:pPr>
            <w:r w:rsidRPr="00E5059B">
              <w:rPr>
                <w:rFonts w:ascii="Times New Roman" w:hAnsi="Times New Roman" w:cs="Times New Roman"/>
              </w:rPr>
              <w:t>NR</w:t>
            </w:r>
          </w:p>
        </w:tc>
        <w:tc>
          <w:tcPr>
            <w:tcW w:w="1985" w:type="dxa"/>
          </w:tcPr>
          <w:p w14:paraId="45FABEE2" w14:textId="0D44A313" w:rsidR="00F321BE" w:rsidRPr="00E5059B" w:rsidRDefault="00184538" w:rsidP="007E5351">
            <w:pPr>
              <w:rPr>
                <w:rFonts w:ascii="Times New Roman" w:hAnsi="Times New Roman" w:cs="Times New Roman"/>
              </w:rPr>
            </w:pPr>
            <w:r w:rsidRPr="00E5059B">
              <w:rPr>
                <w:rFonts w:ascii="Times New Roman" w:hAnsi="Times New Roman" w:cs="Times New Roman"/>
              </w:rPr>
              <w:t>NR</w:t>
            </w:r>
          </w:p>
        </w:tc>
        <w:tc>
          <w:tcPr>
            <w:tcW w:w="810" w:type="dxa"/>
          </w:tcPr>
          <w:p w14:paraId="3F79D0BF" w14:textId="032E632C" w:rsidR="00F321BE" w:rsidRPr="00E5059B" w:rsidRDefault="00184538" w:rsidP="007E5351">
            <w:pPr>
              <w:rPr>
                <w:rFonts w:ascii="Times New Roman" w:hAnsi="Times New Roman" w:cs="Times New Roman"/>
              </w:rPr>
            </w:pPr>
            <w:r w:rsidRPr="00E5059B">
              <w:rPr>
                <w:rFonts w:ascii="Times New Roman" w:hAnsi="Times New Roman" w:cs="Times New Roman"/>
              </w:rPr>
              <w:t>Herb</w:t>
            </w:r>
          </w:p>
        </w:tc>
        <w:tc>
          <w:tcPr>
            <w:tcW w:w="720" w:type="dxa"/>
          </w:tcPr>
          <w:p w14:paraId="3F4A17C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187E6EA8" w14:textId="70F68334" w:rsidR="00F321BE" w:rsidRPr="00E5059B" w:rsidRDefault="00184538" w:rsidP="007E5351">
            <w:pPr>
              <w:rPr>
                <w:rFonts w:ascii="Times New Roman" w:hAnsi="Times New Roman" w:cs="Times New Roman"/>
              </w:rPr>
            </w:pPr>
            <w:r w:rsidRPr="00E5059B">
              <w:rPr>
                <w:rFonts w:ascii="Times New Roman" w:hAnsi="Times New Roman" w:cs="Times New Roman"/>
              </w:rPr>
              <w:t>1</w:t>
            </w:r>
          </w:p>
        </w:tc>
        <w:tc>
          <w:tcPr>
            <w:tcW w:w="1260" w:type="dxa"/>
          </w:tcPr>
          <w:p w14:paraId="4567DC34" w14:textId="163A970D" w:rsidR="00F321BE" w:rsidRPr="00E5059B" w:rsidRDefault="00E61437"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mendeley":{"formattedCitation":"[7]","plainTextFormattedCitation":"[7]","previouslyFormattedCitation":"[7]"},"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w:t>
            </w:r>
            <w:r w:rsidRPr="00E5059B">
              <w:rPr>
                <w:rFonts w:ascii="Times New Roman" w:hAnsi="Times New Roman" w:cs="Times New Roman"/>
              </w:rPr>
              <w:fldChar w:fldCharType="end"/>
            </w:r>
          </w:p>
        </w:tc>
      </w:tr>
      <w:tr w:rsidR="008878EC" w:rsidRPr="00E5059B" w14:paraId="2BEEF230" w14:textId="77777777" w:rsidTr="00E5059B">
        <w:trPr>
          <w:trHeight w:val="321"/>
        </w:trPr>
        <w:tc>
          <w:tcPr>
            <w:tcW w:w="1807" w:type="dxa"/>
            <w:vMerge/>
          </w:tcPr>
          <w:p w14:paraId="3097CB8D" w14:textId="0D39B5E1" w:rsidR="00F321BE" w:rsidRPr="00E5059B" w:rsidRDefault="00F321BE" w:rsidP="007E5351">
            <w:pPr>
              <w:rPr>
                <w:rFonts w:ascii="Times New Roman" w:hAnsi="Times New Roman" w:cs="Times New Roman"/>
              </w:rPr>
            </w:pPr>
          </w:p>
        </w:tc>
        <w:tc>
          <w:tcPr>
            <w:tcW w:w="2144" w:type="dxa"/>
          </w:tcPr>
          <w:p w14:paraId="4A68ACE0"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Sceletium tortuosum</w:t>
            </w:r>
            <w:r w:rsidRPr="00E5059B">
              <w:rPr>
                <w:rFonts w:ascii="Times New Roman" w:hAnsi="Times New Roman" w:cs="Times New Roman"/>
              </w:rPr>
              <w:t xml:space="preserve"> (L.) N.E.Br.</w:t>
            </w:r>
          </w:p>
        </w:tc>
        <w:tc>
          <w:tcPr>
            <w:tcW w:w="1719" w:type="dxa"/>
          </w:tcPr>
          <w:p w14:paraId="2CBCE03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Tandtrekbos (A)</w:t>
            </w:r>
          </w:p>
        </w:tc>
        <w:tc>
          <w:tcPr>
            <w:tcW w:w="1719" w:type="dxa"/>
          </w:tcPr>
          <w:p w14:paraId="64F3A6AD" w14:textId="781570A7" w:rsidR="00F321BE" w:rsidRPr="00E5059B" w:rsidRDefault="006952FD" w:rsidP="007E5351">
            <w:pPr>
              <w:rPr>
                <w:rFonts w:ascii="Times New Roman" w:hAnsi="Times New Roman" w:cs="Times New Roman"/>
              </w:rPr>
            </w:pPr>
            <w:r w:rsidRPr="00E5059B">
              <w:rPr>
                <w:rFonts w:ascii="Times New Roman" w:hAnsi="Times New Roman" w:cs="Times New Roman"/>
              </w:rPr>
              <w:t>NR</w:t>
            </w:r>
          </w:p>
        </w:tc>
        <w:tc>
          <w:tcPr>
            <w:tcW w:w="1516" w:type="dxa"/>
          </w:tcPr>
          <w:p w14:paraId="724E3A39" w14:textId="6E71BDC2" w:rsidR="00F321BE" w:rsidRPr="00E5059B" w:rsidRDefault="00BC479F" w:rsidP="007E5351">
            <w:pPr>
              <w:rPr>
                <w:rFonts w:ascii="Times New Roman" w:hAnsi="Times New Roman" w:cs="Times New Roman"/>
              </w:rPr>
            </w:pPr>
            <w:r w:rsidRPr="00E5059B">
              <w:rPr>
                <w:rFonts w:ascii="Times New Roman" w:hAnsi="Times New Roman" w:cs="Times New Roman"/>
              </w:rPr>
              <w:t xml:space="preserve">Safe at </w:t>
            </w:r>
            <w:r w:rsidR="00225220" w:rsidRPr="00E5059B">
              <w:rPr>
                <w:rFonts w:ascii="Times New Roman" w:hAnsi="Times New Roman" w:cs="Times New Roman"/>
              </w:rPr>
              <w:t>8 </w:t>
            </w:r>
            <w:r w:rsidRPr="00E5059B">
              <w:rPr>
                <w:rFonts w:ascii="Times New Roman" w:hAnsi="Times New Roman" w:cs="Times New Roman"/>
              </w:rPr>
              <w:t>-</w:t>
            </w:r>
            <w:r w:rsidR="00225220" w:rsidRPr="00E5059B">
              <w:rPr>
                <w:rFonts w:ascii="Times New Roman" w:hAnsi="Times New Roman" w:cs="Times New Roman"/>
              </w:rPr>
              <w:t>25 mg once daily</w:t>
            </w:r>
            <w:r w:rsidR="006952FD" w:rsidRPr="00E5059B">
              <w:rPr>
                <w:rFonts w:ascii="Times New Roman" w:hAnsi="Times New Roman" w:cs="Times New Roman"/>
              </w:rPr>
              <w:t xml:space="preserve"> in healthy adults</w:t>
            </w:r>
          </w:p>
        </w:tc>
        <w:tc>
          <w:tcPr>
            <w:tcW w:w="1985" w:type="dxa"/>
          </w:tcPr>
          <w:p w14:paraId="3E1C94D1" w14:textId="02EA7115" w:rsidR="00F321BE" w:rsidRPr="00E5059B" w:rsidRDefault="006952FD" w:rsidP="007E5351">
            <w:pPr>
              <w:rPr>
                <w:rFonts w:ascii="Times New Roman" w:hAnsi="Times New Roman" w:cs="Times New Roman"/>
              </w:rPr>
            </w:pPr>
            <w:r w:rsidRPr="00E5059B">
              <w:rPr>
                <w:rFonts w:ascii="Times New Roman" w:hAnsi="Times New Roman" w:cs="Times New Roman"/>
              </w:rPr>
              <w:t>NR</w:t>
            </w:r>
          </w:p>
        </w:tc>
        <w:tc>
          <w:tcPr>
            <w:tcW w:w="810" w:type="dxa"/>
          </w:tcPr>
          <w:p w14:paraId="6985F65B"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5348F87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Rt</w:t>
            </w:r>
          </w:p>
        </w:tc>
        <w:tc>
          <w:tcPr>
            <w:tcW w:w="1080" w:type="dxa"/>
          </w:tcPr>
          <w:p w14:paraId="3171E825" w14:textId="2BBBB440" w:rsidR="00F321BE" w:rsidRPr="00E5059B" w:rsidRDefault="001D09A3" w:rsidP="007E5351">
            <w:pPr>
              <w:rPr>
                <w:rFonts w:ascii="Times New Roman" w:hAnsi="Times New Roman" w:cs="Times New Roman"/>
              </w:rPr>
            </w:pPr>
            <w:r w:rsidRPr="00E5059B">
              <w:rPr>
                <w:rFonts w:ascii="Times New Roman" w:hAnsi="Times New Roman" w:cs="Times New Roman"/>
              </w:rPr>
              <w:t>2</w:t>
            </w:r>
          </w:p>
        </w:tc>
        <w:tc>
          <w:tcPr>
            <w:tcW w:w="1260" w:type="dxa"/>
          </w:tcPr>
          <w:p w14:paraId="79E39C45" w14:textId="6BD0B51B" w:rsidR="00F321BE" w:rsidRPr="00E5059B" w:rsidRDefault="00423044"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89/acm.2012.0185","ISSN":"1075-5535","abstract":"Abstract Objectives: The objective of the study was to evaluate the safety and tolerability of two doses (8 mg and 25 mg once daily) of a 2:1 standardized extract of the South African medicinal pla...","author":[{"dropping-particle":"","family":"Nell","given":"Haylene","non-dropping-particle":"","parse-names":false,"suffix":""},{"dropping-particle":"","family":"Siebert","given":"Mirna","non-dropping-particle":"","parse-names":false,"suffix":""},{"dropping-particle":"","family":"Chellan","given":"Pashini","non-dropping-particle":"","parse-names":false,"suffix":""},{"dropping-particle":"","family":"Gericke","given":"Nigel","non-dropping-particle":"","parse-names":false,"suffix":""}],"container-title":"The Journal of Alternative and Complementary Medicine","id":"ITEM-2","issue":"11","issued":{"date-parts":[["2013","11","19"]]},"page":"898-904","publisher":" Mary Ann Liebert, Inc.  140 Huguenot Street, 3rd Floor New Rochelle, NY 10801 USA  ","title":"A Randomized, Double-Blind, Parallel-Group, Placebo-Controlled Trial of Extract &lt;i&gt;Sceletium tortuosum&lt;/i&gt; (Zembrin) in Healthy Adults","type":"article-journal","volume":"19"},"uris":["http://www.mendeley.com/documents/?uuid=4939658f-9495-4c8d-bb19-e30ecac3687e"]},{"id":"ITEM-3","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3","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7, 17, 18]","plainTextFormattedCitation":"[7, 17, 18]","previouslyFormattedCitation":"[7, 17, 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 17, 18]</w:t>
            </w:r>
            <w:r w:rsidRPr="00E5059B">
              <w:rPr>
                <w:rFonts w:ascii="Times New Roman" w:hAnsi="Times New Roman" w:cs="Times New Roman"/>
              </w:rPr>
              <w:fldChar w:fldCharType="end"/>
            </w:r>
          </w:p>
        </w:tc>
      </w:tr>
      <w:tr w:rsidR="008878EC" w:rsidRPr="00E5059B" w14:paraId="65B310FF" w14:textId="77777777" w:rsidTr="00E5059B">
        <w:trPr>
          <w:trHeight w:val="158"/>
        </w:trPr>
        <w:tc>
          <w:tcPr>
            <w:tcW w:w="1807" w:type="dxa"/>
            <w:vMerge w:val="restart"/>
          </w:tcPr>
          <w:p w14:paraId="14601B42" w14:textId="4A9707C0" w:rsidR="00235986" w:rsidRPr="00E5059B" w:rsidRDefault="00235986" w:rsidP="00235986">
            <w:pPr>
              <w:rPr>
                <w:rFonts w:ascii="Times New Roman" w:hAnsi="Times New Roman" w:cs="Times New Roman"/>
              </w:rPr>
            </w:pPr>
            <w:r w:rsidRPr="00E5059B">
              <w:rPr>
                <w:rFonts w:ascii="Times New Roman" w:hAnsi="Times New Roman" w:cs="Times New Roman"/>
              </w:rPr>
              <w:t>Alliaceae</w:t>
            </w:r>
          </w:p>
        </w:tc>
        <w:tc>
          <w:tcPr>
            <w:tcW w:w="2144" w:type="dxa"/>
          </w:tcPr>
          <w:p w14:paraId="46026015" w14:textId="420712B1" w:rsidR="00235986" w:rsidRPr="00E5059B" w:rsidRDefault="00235986" w:rsidP="00235986">
            <w:pPr>
              <w:rPr>
                <w:rFonts w:ascii="Times New Roman" w:hAnsi="Times New Roman" w:cs="Times New Roman"/>
                <w:i/>
                <w:iCs/>
              </w:rPr>
            </w:pPr>
            <w:r w:rsidRPr="00E5059B">
              <w:rPr>
                <w:rFonts w:ascii="Times New Roman" w:hAnsi="Times New Roman" w:cs="Times New Roman"/>
                <w:i/>
                <w:iCs/>
              </w:rPr>
              <w:t>Tulbaghia acutiloba</w:t>
            </w:r>
            <w:r w:rsidRPr="00E5059B">
              <w:rPr>
                <w:rFonts w:ascii="Times New Roman" w:hAnsi="Times New Roman" w:cs="Times New Roman"/>
              </w:rPr>
              <w:t xml:space="preserve"> Harv.</w:t>
            </w:r>
          </w:p>
        </w:tc>
        <w:tc>
          <w:tcPr>
            <w:tcW w:w="1719" w:type="dxa"/>
          </w:tcPr>
          <w:p w14:paraId="642CECCE" w14:textId="2464E4AC" w:rsidR="00235986" w:rsidRPr="00E5059B" w:rsidRDefault="00235986" w:rsidP="00235986">
            <w:pPr>
              <w:rPr>
                <w:rFonts w:ascii="Times New Roman" w:hAnsi="Times New Roman" w:cs="Times New Roman"/>
              </w:rPr>
            </w:pPr>
            <w:r w:rsidRPr="00E5059B">
              <w:rPr>
                <w:rFonts w:ascii="Times New Roman" w:hAnsi="Times New Roman" w:cs="Times New Roman"/>
              </w:rPr>
              <w:t xml:space="preserve">Ishaladi Lezinyoka </w:t>
            </w:r>
            <w:r w:rsidRPr="00E5059B">
              <w:rPr>
                <w:rFonts w:ascii="Times New Roman" w:hAnsi="Times New Roman" w:cs="Times New Roman"/>
                <w:color w:val="000000"/>
              </w:rPr>
              <w:t>(Z); wildeknoffel (A)</w:t>
            </w:r>
          </w:p>
        </w:tc>
        <w:tc>
          <w:tcPr>
            <w:tcW w:w="1719" w:type="dxa"/>
          </w:tcPr>
          <w:p w14:paraId="2A85793F" w14:textId="47C7AC4A" w:rsidR="00235986" w:rsidRPr="00E5059B" w:rsidRDefault="001D0230" w:rsidP="00235986">
            <w:pPr>
              <w:rPr>
                <w:rFonts w:ascii="Times New Roman" w:hAnsi="Times New Roman" w:cs="Times New Roman"/>
              </w:rPr>
            </w:pPr>
            <w:r w:rsidRPr="00E5059B">
              <w:rPr>
                <w:rFonts w:ascii="Times New Roman" w:hAnsi="Times New Roman" w:cs="Times New Roman"/>
              </w:rPr>
              <w:t>NR</w:t>
            </w:r>
          </w:p>
        </w:tc>
        <w:tc>
          <w:tcPr>
            <w:tcW w:w="1516" w:type="dxa"/>
          </w:tcPr>
          <w:p w14:paraId="5D893AA1" w14:textId="1AC100EF" w:rsidR="00235986" w:rsidRPr="00E5059B" w:rsidRDefault="001D0230" w:rsidP="00235986">
            <w:pPr>
              <w:rPr>
                <w:rFonts w:ascii="Times New Roman" w:hAnsi="Times New Roman" w:cs="Times New Roman"/>
              </w:rPr>
            </w:pPr>
            <w:r w:rsidRPr="00E5059B">
              <w:rPr>
                <w:rFonts w:ascii="Times New Roman" w:hAnsi="Times New Roman" w:cs="Times New Roman"/>
              </w:rPr>
              <w:t>NR</w:t>
            </w:r>
          </w:p>
        </w:tc>
        <w:tc>
          <w:tcPr>
            <w:tcW w:w="1985" w:type="dxa"/>
          </w:tcPr>
          <w:p w14:paraId="749B1D09" w14:textId="53AC8607" w:rsidR="00235986" w:rsidRPr="00E5059B" w:rsidRDefault="006A3AB0" w:rsidP="00235986">
            <w:pPr>
              <w:rPr>
                <w:rFonts w:ascii="Times New Roman" w:hAnsi="Times New Roman" w:cs="Times New Roman"/>
              </w:rPr>
            </w:pPr>
            <w:r w:rsidRPr="00E5059B">
              <w:rPr>
                <w:rFonts w:ascii="Times New Roman" w:hAnsi="Times New Roman" w:cs="Times New Roman"/>
              </w:rPr>
              <w:t xml:space="preserve"> inhibition of ACE</w:t>
            </w:r>
          </w:p>
        </w:tc>
        <w:tc>
          <w:tcPr>
            <w:tcW w:w="810" w:type="dxa"/>
          </w:tcPr>
          <w:p w14:paraId="7DB5C758" w14:textId="5CB4C51F" w:rsidR="00235986" w:rsidRPr="00E5059B" w:rsidRDefault="00235986" w:rsidP="00235986">
            <w:pPr>
              <w:rPr>
                <w:rFonts w:ascii="Times New Roman" w:hAnsi="Times New Roman" w:cs="Times New Roman"/>
              </w:rPr>
            </w:pPr>
            <w:r w:rsidRPr="00E5059B">
              <w:rPr>
                <w:rFonts w:ascii="Times New Roman" w:hAnsi="Times New Roman" w:cs="Times New Roman"/>
              </w:rPr>
              <w:t>Herb</w:t>
            </w:r>
          </w:p>
        </w:tc>
        <w:tc>
          <w:tcPr>
            <w:tcW w:w="720" w:type="dxa"/>
          </w:tcPr>
          <w:p w14:paraId="41AD7C85" w14:textId="1DFB0F81" w:rsidR="00235986" w:rsidRPr="00E5059B" w:rsidRDefault="00235986" w:rsidP="00235986">
            <w:pPr>
              <w:rPr>
                <w:rFonts w:ascii="Times New Roman" w:hAnsi="Times New Roman" w:cs="Times New Roman"/>
              </w:rPr>
            </w:pPr>
            <w:r w:rsidRPr="00E5059B">
              <w:rPr>
                <w:rFonts w:ascii="Times New Roman" w:hAnsi="Times New Roman" w:cs="Times New Roman"/>
              </w:rPr>
              <w:t>B, Fl, WP</w:t>
            </w:r>
          </w:p>
        </w:tc>
        <w:tc>
          <w:tcPr>
            <w:tcW w:w="1080" w:type="dxa"/>
          </w:tcPr>
          <w:p w14:paraId="378ED667" w14:textId="1C9EA817" w:rsidR="00235986" w:rsidRPr="00E5059B" w:rsidRDefault="006A3AB0" w:rsidP="00235986">
            <w:pPr>
              <w:rPr>
                <w:rFonts w:ascii="Times New Roman" w:hAnsi="Times New Roman" w:cs="Times New Roman"/>
              </w:rPr>
            </w:pPr>
            <w:r w:rsidRPr="00E5059B">
              <w:rPr>
                <w:rFonts w:ascii="Times New Roman" w:hAnsi="Times New Roman" w:cs="Times New Roman"/>
              </w:rPr>
              <w:t>1</w:t>
            </w:r>
          </w:p>
        </w:tc>
        <w:tc>
          <w:tcPr>
            <w:tcW w:w="1260" w:type="dxa"/>
          </w:tcPr>
          <w:p w14:paraId="7DC41052" w14:textId="12399BDD" w:rsidR="00235986" w:rsidRPr="00E5059B" w:rsidRDefault="001922D6" w:rsidP="00235986">
            <w:pPr>
              <w:rPr>
                <w:rFonts w:ascii="Times New Roman" w:hAnsi="Times New Roman" w:cs="Times New Roman"/>
              </w:rPr>
            </w:pPr>
            <w:r w:rsidRPr="00E5059B">
              <w:rPr>
                <w:rFonts w:ascii="Times New Roman" w:hAnsi="Times New Roman" w:cs="Times New Roman"/>
              </w:rPr>
              <w:fldChar w:fldCharType="begin" w:fldLock="1"/>
            </w:r>
            <w:r w:rsidR="0073660A" w:rsidRPr="00E5059B">
              <w:rPr>
                <w:rFonts w:ascii="Times New Roman" w:hAnsi="Times New Roman" w:cs="Times New Roman"/>
              </w:rPr>
              <w:instrText>ADDIN CSL_CITATION {"citationItems":[{"id":"ITEM-1","itemData":{"author":[{"dropping-particle":"","family":"Moteetee","given":"Annah","non-dropping-particle":"","parse-names":false,"suffix":""}],"container-title":"Bothalia -Pretoria-","id":"ITEM-1","issued":{"date-parts":[["2011"]]},"page":"209-228","title":"The medical ethnobotany of Lesotho","type":"article-journal","volume":"41"},"uris":["http://www.mendeley.com/documents/?uuid=65ab761c-f90d-4e2b-88a6-cc124396066a"]}],"mendeley":{"formattedCitation":"[19]","plainTextFormattedCitation":"[19]","previouslyFormattedCitation":"[19]"},"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9]</w:t>
            </w:r>
            <w:r w:rsidRPr="00E5059B">
              <w:rPr>
                <w:rFonts w:ascii="Times New Roman" w:hAnsi="Times New Roman" w:cs="Times New Roman"/>
              </w:rPr>
              <w:fldChar w:fldCharType="end"/>
            </w:r>
          </w:p>
        </w:tc>
      </w:tr>
      <w:tr w:rsidR="008878EC" w:rsidRPr="00E5059B" w14:paraId="37F76CD7" w14:textId="77777777" w:rsidTr="00E5059B">
        <w:trPr>
          <w:trHeight w:val="157"/>
        </w:trPr>
        <w:tc>
          <w:tcPr>
            <w:tcW w:w="1807" w:type="dxa"/>
            <w:vMerge/>
          </w:tcPr>
          <w:p w14:paraId="3565EB02" w14:textId="77777777" w:rsidR="00235986" w:rsidRPr="00E5059B" w:rsidRDefault="00235986" w:rsidP="00235986">
            <w:pPr>
              <w:rPr>
                <w:rFonts w:ascii="Times New Roman" w:hAnsi="Times New Roman" w:cs="Times New Roman"/>
              </w:rPr>
            </w:pPr>
          </w:p>
        </w:tc>
        <w:tc>
          <w:tcPr>
            <w:tcW w:w="2144" w:type="dxa"/>
          </w:tcPr>
          <w:p w14:paraId="21F569FE" w14:textId="2AE5F2FC" w:rsidR="00235986" w:rsidRPr="00E5059B" w:rsidRDefault="00235986" w:rsidP="00235986">
            <w:pPr>
              <w:rPr>
                <w:rFonts w:ascii="Times New Roman" w:hAnsi="Times New Roman" w:cs="Times New Roman"/>
                <w:i/>
                <w:iCs/>
              </w:rPr>
            </w:pPr>
            <w:r w:rsidRPr="00E5059B">
              <w:rPr>
                <w:rFonts w:ascii="Times New Roman" w:hAnsi="Times New Roman" w:cs="Times New Roman"/>
                <w:i/>
                <w:iCs/>
              </w:rPr>
              <w:t>Tulbaghia violacea</w:t>
            </w:r>
            <w:r w:rsidRPr="00E5059B">
              <w:rPr>
                <w:rFonts w:ascii="Times New Roman" w:hAnsi="Times New Roman" w:cs="Times New Roman"/>
              </w:rPr>
              <w:t xml:space="preserve"> Harv.</w:t>
            </w:r>
          </w:p>
        </w:tc>
        <w:tc>
          <w:tcPr>
            <w:tcW w:w="1719" w:type="dxa"/>
          </w:tcPr>
          <w:p w14:paraId="5EF00CF0" w14:textId="52A76E49" w:rsidR="00235986" w:rsidRPr="00E5059B" w:rsidRDefault="00235986" w:rsidP="00235986">
            <w:pPr>
              <w:rPr>
                <w:rFonts w:ascii="Times New Roman" w:hAnsi="Times New Roman" w:cs="Times New Roman"/>
              </w:rPr>
            </w:pPr>
            <w:r w:rsidRPr="00E5059B">
              <w:rPr>
                <w:rFonts w:ascii="Times New Roman" w:hAnsi="Times New Roman" w:cs="Times New Roman"/>
              </w:rPr>
              <w:t>wilde knoffel (A); utswelane (X); incinsini, (Z)</w:t>
            </w:r>
          </w:p>
        </w:tc>
        <w:tc>
          <w:tcPr>
            <w:tcW w:w="1719" w:type="dxa"/>
          </w:tcPr>
          <w:p w14:paraId="3A2D40F5" w14:textId="24E99BA9" w:rsidR="00235986" w:rsidRPr="00E5059B" w:rsidRDefault="00537B68" w:rsidP="00235986">
            <w:pPr>
              <w:rPr>
                <w:rFonts w:ascii="Times New Roman" w:hAnsi="Times New Roman" w:cs="Times New Roman"/>
              </w:rPr>
            </w:pPr>
            <w:r w:rsidRPr="00E5059B">
              <w:rPr>
                <w:rFonts w:ascii="Times New Roman" w:hAnsi="Times New Roman" w:cs="Times New Roman"/>
              </w:rPr>
              <w:t>Saponins</w:t>
            </w:r>
            <w:r w:rsidR="00350DBE" w:rsidRPr="00E5059B">
              <w:rPr>
                <w:rFonts w:ascii="Times New Roman" w:hAnsi="Times New Roman" w:cs="Times New Roman"/>
              </w:rPr>
              <w:t xml:space="preserve"> and sulphur compounds</w:t>
            </w:r>
          </w:p>
        </w:tc>
        <w:tc>
          <w:tcPr>
            <w:tcW w:w="1516" w:type="dxa"/>
          </w:tcPr>
          <w:p w14:paraId="7521D4D0" w14:textId="0733C42E" w:rsidR="00235986" w:rsidRPr="00E5059B" w:rsidRDefault="00537B68" w:rsidP="00235986">
            <w:pPr>
              <w:rPr>
                <w:rFonts w:ascii="Times New Roman" w:hAnsi="Times New Roman" w:cs="Times New Roman"/>
              </w:rPr>
            </w:pPr>
            <w:r w:rsidRPr="00E5059B">
              <w:rPr>
                <w:rFonts w:ascii="Times New Roman" w:hAnsi="Times New Roman" w:cs="Times New Roman"/>
              </w:rPr>
              <w:t>NR</w:t>
            </w:r>
          </w:p>
        </w:tc>
        <w:tc>
          <w:tcPr>
            <w:tcW w:w="1985" w:type="dxa"/>
          </w:tcPr>
          <w:p w14:paraId="2DEE194A" w14:textId="5B1F4A22" w:rsidR="00235986" w:rsidRPr="00E5059B" w:rsidRDefault="001D0C01" w:rsidP="00235986">
            <w:pPr>
              <w:rPr>
                <w:rFonts w:ascii="Times New Roman" w:hAnsi="Times New Roman" w:cs="Times New Roman"/>
              </w:rPr>
            </w:pPr>
            <w:r w:rsidRPr="00E5059B">
              <w:rPr>
                <w:rFonts w:ascii="Times New Roman" w:hAnsi="Times New Roman" w:cs="Times New Roman"/>
              </w:rPr>
              <w:t xml:space="preserve">direct negative chronotropic effect; </w:t>
            </w:r>
            <w:r w:rsidR="00E34645" w:rsidRPr="00E5059B">
              <w:rPr>
                <w:rFonts w:ascii="Times New Roman" w:hAnsi="Times New Roman" w:cs="Times New Roman"/>
              </w:rPr>
              <w:t>inhibition of ACE</w:t>
            </w:r>
          </w:p>
        </w:tc>
        <w:tc>
          <w:tcPr>
            <w:tcW w:w="810" w:type="dxa"/>
          </w:tcPr>
          <w:p w14:paraId="224CEAC0" w14:textId="3BFE96A7" w:rsidR="00235986" w:rsidRPr="00E5059B" w:rsidRDefault="00235986" w:rsidP="00235986">
            <w:pPr>
              <w:rPr>
                <w:rFonts w:ascii="Times New Roman" w:hAnsi="Times New Roman" w:cs="Times New Roman"/>
              </w:rPr>
            </w:pPr>
            <w:r w:rsidRPr="00E5059B">
              <w:rPr>
                <w:rFonts w:ascii="Times New Roman" w:hAnsi="Times New Roman" w:cs="Times New Roman"/>
              </w:rPr>
              <w:t>Herb</w:t>
            </w:r>
          </w:p>
        </w:tc>
        <w:tc>
          <w:tcPr>
            <w:tcW w:w="720" w:type="dxa"/>
          </w:tcPr>
          <w:p w14:paraId="7BD68A6F" w14:textId="30E645C8" w:rsidR="00235986" w:rsidRPr="00E5059B" w:rsidRDefault="00235986" w:rsidP="00235986">
            <w:pPr>
              <w:rPr>
                <w:rFonts w:ascii="Times New Roman" w:hAnsi="Times New Roman" w:cs="Times New Roman"/>
              </w:rPr>
            </w:pPr>
            <w:r w:rsidRPr="00E5059B">
              <w:rPr>
                <w:rFonts w:ascii="Times New Roman" w:hAnsi="Times New Roman" w:cs="Times New Roman"/>
              </w:rPr>
              <w:t>Rh, B, L, Rt</w:t>
            </w:r>
          </w:p>
        </w:tc>
        <w:tc>
          <w:tcPr>
            <w:tcW w:w="1080" w:type="dxa"/>
          </w:tcPr>
          <w:p w14:paraId="7089B77D" w14:textId="5948A4E7" w:rsidR="00235986" w:rsidRPr="00E5059B" w:rsidRDefault="0073660A" w:rsidP="00235986">
            <w:pPr>
              <w:rPr>
                <w:rFonts w:ascii="Times New Roman" w:hAnsi="Times New Roman" w:cs="Times New Roman"/>
              </w:rPr>
            </w:pPr>
            <w:r w:rsidRPr="00E5059B">
              <w:rPr>
                <w:rFonts w:ascii="Times New Roman" w:hAnsi="Times New Roman" w:cs="Times New Roman"/>
              </w:rPr>
              <w:t>4</w:t>
            </w:r>
          </w:p>
        </w:tc>
        <w:tc>
          <w:tcPr>
            <w:tcW w:w="1260" w:type="dxa"/>
          </w:tcPr>
          <w:p w14:paraId="6E51174A" w14:textId="083DB384" w:rsidR="00235986" w:rsidRPr="00E5059B" w:rsidRDefault="0073660A" w:rsidP="00235986">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JEP.2012.12.036","ISSN":"0378-8741","abstract":"ETHNOPHARMACOLOGICAL RELEVANCE\nIn African folk medicine, Tulbaghia violacea Harv.(Alliaceae), a herbaceous plant also known by other common local names such as ‘wild garlic’, ‘society garlic’ and ‘sweet garlic’, has been used for the management, control and/or treatment of several human ailments; including hypertension. The aim of the present study was to investigate the cardiovascular effects of methanolic extract of Tulbaghia violacea Harv. in Dahl salt-sensitive (DSS) rats. \n\nMATERIALS AND METHODS\nDSS rats were treated intraperitoneally (i.p) as follows: distilled water, control (CON) (3ml/kg/b.w.); captopril (CAP) (25mg/kg/b.w.); or methanolic extract of Tulbaghia violacea (TVL) (50mg/kg/b.w.) for 7 weeks. Systolic blood pressure (SBP) was measured bi-weekly whilst 24-hour urine volumes and sodium concentrations were assessed weekly. Animals were sacrificed on day 49 by halothane overdose. Blood was removed for the determination of aldosterone concentration and angiotensin converting enzyme (ACE) activity. Left kidney was harvested for angiotensin Ia (AT1a) receptor gene expression. \n\nRESULTS\nCON showed a significant percentage increase in SBP (mmHg) on day 49 compared to day 0 (baseline values) (9.75±1.7% vs. 2.33±0.77%; p&lt;0.05). CAP and TVL showed significant percentage decreases in SBP at week 7 when compared to baseline (8.13±1.23% and12.88±3.12% p&lt;0.01). Urine volumes (ml) increased significantly in CAP from week 1 to week 4 (9.63±2.22 vs.10.97±1.75 p&lt;0.05) and in TVL from week 2 to 7 (9.23±0.91 vs. 11.90±1.17 p&lt;0.05). Urinary sodium concentration (mmol/L/24h urine samples) was significantly higher in CAP (0.72±0.07 vs.1.31±0.03 p&lt;0.05) and in TVL (0.71±0.09 vs. 1.68±0.16; p&lt;0.05) at week 7 compared to baseline levels. There was no significant difference in the plasma aldosterone levels (pmol/L) of all the three groups. Serum ACE (U/L) activity was significantly higher in CAP compared to CON and TVL (277.0±11.6 vs. 121.5±3.93; and 147.0±6.63; p&lt;0.05 respectively). CAP showed a significant 6.4 fold increase in AT1a mRNA expression vs. CON (p&lt;0.05) and a 4.5 fold increase vs. TVL (p&lt;0.05). There was no significant difference between CON and TVL treated rats. CAP and TVL showed no significant change in the expression of AT2. \n\nCONCLUSION\nThis study showed that TVL possesses antihypertensive effect in Dahl salt-sensitive rats when administered over a long-term.","author":[{"dropping-particle":"","family":"Moodley","given":"Kogi","non-dropping-particle":"","parse-names":false,"suffix":""},{"dropping-particle":"","family":"Mackraj","given":"Irene","non-dropping-particle":"","parse-names":false,"suffix":""},{"dropping-particle":"","family":"Naidoo","given":"Yougasphree","non-dropping-particle":"","parse-names":false,"suffix":""}],"container-title":"Journal of Ethnopharmacology","id":"ITEM-1","issue":"1","issued":{"date-parts":[["2013","3","7"]]},"page":"225-231","publisher":"Elsevier","title":"Cardiovascular effects of Tulbaghia violacea Harv. (Alliaceae) root methanolic extract in Dahl salt-sensitive (DSS) rats","type":"article-journal","volume":"146"},"uris":["http://www.mendeley.com/documents/?uuid=74a7eaea-ed1c-313e-a900-88188d740487"]},{"id":"ITEM-2","itemData":{"DOI":"10.4314/tjpr.v14i6.25","ISSN":"1596-9827","abstract":"Tulbaghia violacea William Henry Harvey (Harv. Alliaceae) is a small bulbous herb belonging to the family Alliaceae. It is used in South Africa to treat fever, colds, asthma, paralysis, and hypertension. Meanwhile, cardiovascular disease accounts for about 30 % of total global death, with most of these deaths occurring in low and middle-income countries. Furthermore, people in low-income countries are still largely dependent on plants in their surroundings for both prophylaxis and treatment of diseases, partly due to limited access to and cost of pharmaceuticals, and folkloric evidence of the potency of medicinal plants and/or local belief systems. Therefore, the present review aims to proffer possible ways by which T. violacea may improve cardiovascular outcomes. An extensive and systematic review of the literature was carried out, and relevant findings presented in this review. There is evidence that T. violacea may modulate the renin-angiotensin system, the autonomic nervous system, oxidative stress and haemostasis, with resultant protection of the cardiovascular system in both health and disease.Keywords: Tulbaghia violacea, Spontaneously hypertensive rats, Hypertension, Blood pressure, Heart rate, Renin-angiotensin aldosterone system","author":[{"dropping-particle":"","family":"Raji","given":"I","non-dropping-particle":"","parse-names":false,"suffix":""},{"dropping-particle":"","family":"Obikeze","given":"K","non-dropping-particle":"","parse-names":false,"suffix":""},{"dropping-particle":"","family":"Mugabo","given":"P","non-dropping-particle":"","parse-names":false,"suffix":""}],"container-title":"Tropical Journal of Pharmaceutical Research","id":"ITEM-2","issue":"6","issued":{"date-parts":[["2015","7","17"]]},"page":"1111","title":"Potential Beneficial Effects of&amp;lt;i&amp;gt; Tulbaghia violacea&amp;lt;/i&amp;gt; William Henry Harvey (Alliaceae) on Cardiovascular System - A Review","type":"article-journal","volume":"14"},"uris":["http://www.mendeley.com/documents/?uuid=1004bc51-9d82-3512-932e-e5e4b0eb67c3"]},{"id":"ITEM-3","itemData":{"DOI":"10.1016/j.jep.2013.06.046","ISSN":"03788741","abstract":"ETHNOPHARMACOLOGICAL RELEVANCE\nTulbaghia is a monocotyledonous genus of herbaceous perennial bulbs predominantly found in Africa. The approximately 63 species have nutritive, ornamental and medicinal value. For centuries, several Tulbaghia species have found diverse uses in traditional medicine. \n\nAIM OF THE REVIEW\nTo evaluate and document the uses, especially the medicinal value of the genus Tulbaghia. The existing gaps in knowledge and possible means for greater development are highlighted. \n\nMETHODS\nA comprehensive and detailed literature search using electronic search (for example, Google Scholar, Scirus and Web of Science) and ethnobotanical books was conducted. \n\nRESULTS\nFindings based on their traditional uses and scientific evaluation indicates that Tulbaghia violacea remain the most widely used species. Compiled data indicate their efficacy in several in vitro and in vivo pharmacological properties such as antimicrobial, anti-hypertensive, antioxidant and anti-cancer activities. Some phytochemicals which are partly associated with the exhibited bioactivities have been identified and isolated from Tulbaghia violacea and Tulbaghia alliacea. The increasing high usage especially the underground organs, as well as the incessant reliance on the wild population, will eventually affect their abundance and possibly make them susceptible to extinction. \n\nCONCLUSIONS\nThe great potential of the genus Tulbaghia, particularly other less popular species, remain to be exploited. Further studies on the structural activity relationship of some of the isolated compound may improve their biological potency. Their characteristic alliaceous aroma may also be of great interest to the food industry seeking novel source of unusual aromas to satisfy increasing consumer demands. In order to derive the much anticipated benefits from the species without compromising their conservation status, the use of different biotechnological approaches highlighted in this review will certainly guarantee their continuous availability.","author":[{"dropping-particle":"","family":"Aremu","given":"Adeyemi O.","non-dropping-particle":"","parse-names":false,"suffix":""},{"dropping-particle":"","family":"Staden","given":"Johannes","non-dropping-particle":"Van","parse-names":false,"suffix":""}],"container-title":"Journal of Ethnopharmacology","id":"ITEM-3","issue":"2","issued":{"date-parts":[["2013","9","16"]]},"page":"387-400","publisher":"Elsevier","title":"The genus Tulbaghia (Alliaceae)—A review of its ethnobotany, pharmacology, phytochemistry and conservation needs","type":"article-journal","volume":"149"},"uris":["http://www.mendeley.com/documents/?uuid=0e2b2302-9042-4ca1-b5e1-7d0bcfee374d"]},{"id":"ITEM-4","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4","issue":"1-3","issued":{"date-parts":[["1999","12","15"]]},"page":"63-70","publisher":"Elsevier","title":"Screening of Zulu medicinal plants for angiotensin converting enzyme (ACE) inhibitors","type":"article-journal","volume":"68"},"uris":["http://www.mendeley.com/documents/?uuid=ea905923-2671-4960-bc60-c5a740f45eba"]}],"mendeley":{"formattedCitation":"[7, 20–22]","plainTextFormattedCitation":"[7, 20–22]","previouslyFormattedCitation":"[7, 20–22]"},"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 20–22]</w:t>
            </w:r>
            <w:r w:rsidRPr="00E5059B">
              <w:rPr>
                <w:rFonts w:ascii="Times New Roman" w:hAnsi="Times New Roman" w:cs="Times New Roman"/>
              </w:rPr>
              <w:fldChar w:fldCharType="end"/>
            </w:r>
          </w:p>
        </w:tc>
      </w:tr>
      <w:tr w:rsidR="008878EC" w:rsidRPr="00E5059B" w14:paraId="5DD6797E" w14:textId="77777777" w:rsidTr="00E5059B">
        <w:trPr>
          <w:trHeight w:val="321"/>
        </w:trPr>
        <w:tc>
          <w:tcPr>
            <w:tcW w:w="1807" w:type="dxa"/>
            <w:vMerge w:val="restart"/>
          </w:tcPr>
          <w:p w14:paraId="685A2207"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Amaranthaceae</w:t>
            </w:r>
          </w:p>
          <w:p w14:paraId="29603ED6" w14:textId="08F09A86" w:rsidR="00F321BE" w:rsidRPr="00E5059B" w:rsidRDefault="00F321BE" w:rsidP="007E5351">
            <w:pPr>
              <w:rPr>
                <w:rFonts w:ascii="Times New Roman" w:hAnsi="Times New Roman" w:cs="Times New Roman"/>
              </w:rPr>
            </w:pPr>
          </w:p>
        </w:tc>
        <w:tc>
          <w:tcPr>
            <w:tcW w:w="2144" w:type="dxa"/>
          </w:tcPr>
          <w:p w14:paraId="6C576657" w14:textId="77777777" w:rsidR="00F321BE" w:rsidRPr="00E5059B" w:rsidRDefault="00F321BE" w:rsidP="007E5351">
            <w:pPr>
              <w:rPr>
                <w:rStyle w:val="i"/>
                <w:rFonts w:ascii="Times New Roman" w:hAnsi="Times New Roman" w:cs="Times New Roman"/>
                <w:i/>
                <w:iCs/>
                <w:color w:val="000000"/>
              </w:rPr>
            </w:pPr>
            <w:r w:rsidRPr="00E5059B">
              <w:rPr>
                <w:rStyle w:val="i"/>
                <w:rFonts w:ascii="Times New Roman" w:hAnsi="Times New Roman" w:cs="Times New Roman"/>
                <w:i/>
                <w:iCs/>
                <w:color w:val="000000"/>
              </w:rPr>
              <w:t>Achyranthes aspera</w:t>
            </w:r>
          </w:p>
          <w:p w14:paraId="6FFE0632" w14:textId="77777777" w:rsidR="00F321BE" w:rsidRPr="00E5059B" w:rsidRDefault="00F321BE" w:rsidP="007E5351">
            <w:pPr>
              <w:rPr>
                <w:rFonts w:ascii="Times New Roman" w:hAnsi="Times New Roman" w:cs="Times New Roman"/>
                <w:color w:val="000000"/>
              </w:rPr>
            </w:pPr>
          </w:p>
        </w:tc>
        <w:tc>
          <w:tcPr>
            <w:tcW w:w="1719" w:type="dxa"/>
          </w:tcPr>
          <w:p w14:paraId="7F40B042"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Isinama (Z)</w:t>
            </w:r>
          </w:p>
        </w:tc>
        <w:tc>
          <w:tcPr>
            <w:tcW w:w="1719" w:type="dxa"/>
          </w:tcPr>
          <w:p w14:paraId="6FB6DD2B" w14:textId="4C79B899" w:rsidR="00F321BE" w:rsidRPr="00E5059B" w:rsidRDefault="00A530EA"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554FAAF0" w14:textId="77660006" w:rsidR="00F321BE" w:rsidRPr="00E5059B" w:rsidRDefault="00A530EA" w:rsidP="007E5351">
            <w:pPr>
              <w:rPr>
                <w:rFonts w:ascii="Times New Roman" w:hAnsi="Times New Roman" w:cs="Times New Roman"/>
              </w:rPr>
            </w:pPr>
            <w:r w:rsidRPr="00E5059B">
              <w:rPr>
                <w:rFonts w:ascii="Times New Roman" w:hAnsi="Times New Roman" w:cs="Times New Roman"/>
              </w:rPr>
              <w:t>NR</w:t>
            </w:r>
          </w:p>
        </w:tc>
        <w:tc>
          <w:tcPr>
            <w:tcW w:w="1985" w:type="dxa"/>
          </w:tcPr>
          <w:p w14:paraId="6C5D9DD0" w14:textId="74B98DF0" w:rsidR="00F321BE" w:rsidRPr="00E5059B" w:rsidRDefault="00F11AFB" w:rsidP="007E5351">
            <w:pPr>
              <w:rPr>
                <w:rFonts w:ascii="Times New Roman" w:hAnsi="Times New Roman" w:cs="Times New Roman"/>
              </w:rPr>
            </w:pPr>
            <w:r w:rsidRPr="00E5059B">
              <w:rPr>
                <w:rFonts w:ascii="Times New Roman" w:hAnsi="Times New Roman" w:cs="Times New Roman"/>
              </w:rPr>
              <w:t>Antioxidant</w:t>
            </w:r>
            <w:r w:rsidR="0098012C" w:rsidRPr="00E5059B">
              <w:rPr>
                <w:rFonts w:ascii="Times New Roman" w:hAnsi="Times New Roman" w:cs="Times New Roman"/>
              </w:rPr>
              <w:t xml:space="preserve"> and anti-inflammatory activity</w:t>
            </w:r>
          </w:p>
        </w:tc>
        <w:tc>
          <w:tcPr>
            <w:tcW w:w="810" w:type="dxa"/>
          </w:tcPr>
          <w:p w14:paraId="5E7C3297" w14:textId="26A441C7" w:rsidR="00F321BE" w:rsidRPr="00E5059B" w:rsidRDefault="00055319" w:rsidP="007E5351">
            <w:pPr>
              <w:rPr>
                <w:rFonts w:ascii="Times New Roman" w:hAnsi="Times New Roman" w:cs="Times New Roman"/>
              </w:rPr>
            </w:pPr>
            <w:r w:rsidRPr="00E5059B">
              <w:rPr>
                <w:rFonts w:ascii="Times New Roman" w:hAnsi="Times New Roman" w:cs="Times New Roman"/>
              </w:rPr>
              <w:t>Herb</w:t>
            </w:r>
          </w:p>
        </w:tc>
        <w:tc>
          <w:tcPr>
            <w:tcW w:w="720" w:type="dxa"/>
          </w:tcPr>
          <w:p w14:paraId="5DADB8C6" w14:textId="71FD345B" w:rsidR="00F321BE" w:rsidRPr="00E5059B" w:rsidRDefault="00F321BE" w:rsidP="007E5351">
            <w:pPr>
              <w:rPr>
                <w:rFonts w:ascii="Times New Roman" w:hAnsi="Times New Roman" w:cs="Times New Roman"/>
              </w:rPr>
            </w:pPr>
            <w:r w:rsidRPr="00E5059B">
              <w:rPr>
                <w:rFonts w:ascii="Times New Roman" w:hAnsi="Times New Roman" w:cs="Times New Roman"/>
              </w:rPr>
              <w:t>Rt</w:t>
            </w:r>
            <w:r w:rsidR="00055319" w:rsidRPr="00E5059B">
              <w:rPr>
                <w:rFonts w:ascii="Times New Roman" w:hAnsi="Times New Roman" w:cs="Times New Roman"/>
              </w:rPr>
              <w:t>, L</w:t>
            </w:r>
          </w:p>
        </w:tc>
        <w:tc>
          <w:tcPr>
            <w:tcW w:w="1080" w:type="dxa"/>
          </w:tcPr>
          <w:p w14:paraId="6C966FAD" w14:textId="070795D5" w:rsidR="00F321BE" w:rsidRPr="00E5059B" w:rsidRDefault="002863A6" w:rsidP="007E5351">
            <w:pPr>
              <w:rPr>
                <w:rFonts w:ascii="Times New Roman" w:hAnsi="Times New Roman" w:cs="Times New Roman"/>
              </w:rPr>
            </w:pPr>
            <w:r w:rsidRPr="00E5059B">
              <w:rPr>
                <w:rFonts w:ascii="Times New Roman" w:hAnsi="Times New Roman" w:cs="Times New Roman"/>
              </w:rPr>
              <w:t>2</w:t>
            </w:r>
          </w:p>
        </w:tc>
        <w:tc>
          <w:tcPr>
            <w:tcW w:w="1260" w:type="dxa"/>
          </w:tcPr>
          <w:p w14:paraId="62472154" w14:textId="3A9EB0DE" w:rsidR="00F321BE" w:rsidRPr="00E5059B" w:rsidRDefault="003F2DFB"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21/NP970084Y","author":[{"dropping-particle":"","family":"Miller","given":"James S.","non-dropping-particle":"","parse-names":false,"suffix":""}],"id":"ITEM-1","issued":{"date-parts":[["1997"]]},"publisher":" American Chemical Society ","title":"Zulu Medicinal Plants:  An Inventory By A. Hutchings with A. H. Scott, G. Lewis, and A. B. Cunningham (University of Zululand). University of Natal Press, Pietermaritzburg. 1996. xiv + 450 pp. 21 × 29.5 cm. $133.00. ISBN 0-86980-893-1.","type":"article-journal"},"uris":["http://www.mendeley.com/documents/?uuid=e2382328-f20e-3371-be93-4ec3bb74f096"]},{"id":"ITEM-2","itemData":{"DOI":"10.4103/0257-7941.107362","ISSN":"0257-7941","PMID":"23661870","abstract":"BACKGROUND Achyranthes aspera is known as Chirchita (Hindi), Apamarga (Sanskrit), Aghedi (Gujarati), Apang (Bengali), Nayurivi (Tamil), Kalalat (Malyalam) and Agadha (Marathi) in our country. It possesses valuable medicinal properties and used in treatment of cough, bronchitis and rheumatism, malarial fever, dysentery, asthma, hypertension and diabetes in Indian folklore. Present study was designed to evaluate anti-inflammatory activity of an aqueous extracts of Achyranthes aspera (AEAA). MATERIALS AND METHODS AEAA leaves and whole plant (i.e. Aqueous extracts of Achyranthes aspera leaves (AEAAL)/Aqueous extracts of A. aspera whole plant (AEAAW) were studied in albino mice using carrageenan induced left hind paw edema. Both extracts were subjected to preliminary phytochemical analysis and acute toxicity of the extracts was also studied using Organization for Economic Co-operation and Development OECD guidelines 423. RESULTS Acute toxicity study confirmed toxic dose of AEAA to be more than 2,000 mg/kg. Flavonoids, alkaloids, saponins and triterpenoids were the major constituents found in extracts. AEAA reduced the edema induced by carrageenan by 35.71-54.76% on intraperitoneally administration of 400 mg/kg and 800 mg/kg as compared to the untreated control group. Diclofenac sodium at 10 mg/kg inhibited the edema volume by 42.85%. The results indicated that the AEAA 800 mg/kg body weight shows more significant (P &lt; 0.01, P &lt; 0.001) anti-inflammatory activity when compared with the standard and untreated control respectively. CONCLUSION Both AEAA exhibit promising anti-inflammatory activity attributed to flavonoids, alkaloids, saponins and triterpenoids phytoconstituents.","author":[{"dropping-particle":"","family":"Bhosale","given":"Uma A","non-dropping-particle":"","parse-names":false,"suffix":""},{"dropping-particle":"","family":"Yegnanarayan","given":"Radha","non-dropping-particle":"","parse-names":false,"suffix":""},{"dropping-particle":"","family":"Pophale","given":"Prachi","non-dropping-particle":"","parse-names":false,"suffix":""},{"dropping-particle":"","family":"Somani","given":"Rahul","non-dropping-particle":"","parse-names":false,"suffix":""}],"container-title":"Ancient science of life","id":"ITEM-2","issue":"4","issued":{"date-parts":[["2012","4"]]},"page":"202-6","publisher":"Wolters Kluwer -- Medknow Publications","title":"Effect of aqueous extracts of Achyranthes aspera Linn. on experimental animal model for inflammation.","type":"article-journal","volume":"31"},"uris":["http://www.mendeley.com/documents/?uuid=d0e0f535-6ff9-3cb8-80fe-edbbde0bb35e"]},{"id":"ITEM-3","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3","issued":{"date-parts":[["2019","5","1"]]},"page":"57-89","publisher":"Elsevier","title":"An inventory of Vhavenḓa useful plants","type":"article-journal","volume":"122"},"uris":["http://www.mendeley.com/documents/?uuid=6f077b25-6ddb-4f87-a00a-64e2b13707a4"]}],"mendeley":{"formattedCitation":"[23–25]","plainTextFormattedCitation":"[23–25]","previouslyFormattedCitation":"[23–25]"},"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23–25]</w:t>
            </w:r>
            <w:r w:rsidRPr="00E5059B">
              <w:rPr>
                <w:rFonts w:ascii="Times New Roman" w:hAnsi="Times New Roman" w:cs="Times New Roman"/>
              </w:rPr>
              <w:fldChar w:fldCharType="end"/>
            </w:r>
          </w:p>
        </w:tc>
      </w:tr>
      <w:tr w:rsidR="008878EC" w:rsidRPr="00E5059B" w14:paraId="0527DEDF" w14:textId="77777777" w:rsidTr="00E5059B">
        <w:trPr>
          <w:trHeight w:val="321"/>
        </w:trPr>
        <w:tc>
          <w:tcPr>
            <w:tcW w:w="1807" w:type="dxa"/>
            <w:vMerge/>
          </w:tcPr>
          <w:p w14:paraId="78609A9B" w14:textId="1AD67CB7" w:rsidR="00F321BE" w:rsidRPr="00E5059B" w:rsidRDefault="00F321BE" w:rsidP="007E5351">
            <w:pPr>
              <w:rPr>
                <w:rStyle w:val="i"/>
                <w:rFonts w:ascii="Times New Roman" w:hAnsi="Times New Roman" w:cs="Times New Roman"/>
                <w:i/>
                <w:iCs/>
                <w:color w:val="000000"/>
              </w:rPr>
            </w:pPr>
          </w:p>
        </w:tc>
        <w:tc>
          <w:tcPr>
            <w:tcW w:w="2144" w:type="dxa"/>
          </w:tcPr>
          <w:p w14:paraId="2D18373A" w14:textId="77777777" w:rsidR="00F321BE" w:rsidRPr="00E5059B" w:rsidRDefault="00F321BE"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Amaranthus dubius </w:t>
            </w:r>
            <w:r w:rsidRPr="00E5059B">
              <w:rPr>
                <w:rStyle w:val="i"/>
                <w:rFonts w:ascii="Times New Roman" w:hAnsi="Times New Roman" w:cs="Times New Roman"/>
                <w:color w:val="000000"/>
              </w:rPr>
              <w:t>Mart. ex Thell.</w:t>
            </w:r>
          </w:p>
        </w:tc>
        <w:tc>
          <w:tcPr>
            <w:tcW w:w="1719" w:type="dxa"/>
          </w:tcPr>
          <w:p w14:paraId="150B7CEC"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vowa (V); pigweed (E); misbredie (A)</w:t>
            </w:r>
          </w:p>
        </w:tc>
        <w:tc>
          <w:tcPr>
            <w:tcW w:w="1719" w:type="dxa"/>
          </w:tcPr>
          <w:p w14:paraId="74C41CD5" w14:textId="1EEBCD42" w:rsidR="00F321BE" w:rsidRPr="00E5059B" w:rsidRDefault="007146EE" w:rsidP="007E5351">
            <w:pPr>
              <w:rPr>
                <w:rFonts w:ascii="Times New Roman" w:hAnsi="Times New Roman" w:cs="Times New Roman"/>
              </w:rPr>
            </w:pPr>
            <w:r w:rsidRPr="00E5059B">
              <w:rPr>
                <w:rFonts w:ascii="Times New Roman" w:hAnsi="Times New Roman" w:cs="Times New Roman"/>
              </w:rPr>
              <w:t>ascorbic acid, β-carotene, alkaloids, tannins, saponins, and glycosides</w:t>
            </w:r>
          </w:p>
        </w:tc>
        <w:tc>
          <w:tcPr>
            <w:tcW w:w="1516" w:type="dxa"/>
          </w:tcPr>
          <w:p w14:paraId="229312F0" w14:textId="1CBE6960" w:rsidR="00F321BE" w:rsidRPr="00E5059B" w:rsidRDefault="00B42310" w:rsidP="007E5351">
            <w:pPr>
              <w:rPr>
                <w:rFonts w:ascii="Times New Roman" w:hAnsi="Times New Roman" w:cs="Times New Roman"/>
              </w:rPr>
            </w:pPr>
            <w:r w:rsidRPr="00E5059B">
              <w:rPr>
                <w:rFonts w:ascii="Times New Roman" w:hAnsi="Times New Roman" w:cs="Times New Roman"/>
              </w:rPr>
              <w:t>NR</w:t>
            </w:r>
          </w:p>
        </w:tc>
        <w:tc>
          <w:tcPr>
            <w:tcW w:w="1985" w:type="dxa"/>
          </w:tcPr>
          <w:p w14:paraId="7F4A48E4" w14:textId="78B8B525" w:rsidR="00F321BE" w:rsidRPr="00E5059B" w:rsidRDefault="00B42310"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5FDB4C8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7B1316D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265FA9AB" w14:textId="610A3C88" w:rsidR="00F321BE" w:rsidRPr="00E5059B" w:rsidRDefault="00B42310" w:rsidP="007E5351">
            <w:pPr>
              <w:rPr>
                <w:rFonts w:ascii="Times New Roman" w:hAnsi="Times New Roman" w:cs="Times New Roman"/>
              </w:rPr>
            </w:pPr>
            <w:r w:rsidRPr="00E5059B">
              <w:rPr>
                <w:rFonts w:ascii="Times New Roman" w:hAnsi="Times New Roman" w:cs="Times New Roman"/>
              </w:rPr>
              <w:t>1</w:t>
            </w:r>
          </w:p>
        </w:tc>
        <w:tc>
          <w:tcPr>
            <w:tcW w:w="1260" w:type="dxa"/>
          </w:tcPr>
          <w:p w14:paraId="3EFCD944" w14:textId="7A950224" w:rsidR="00F321BE" w:rsidRPr="00E5059B" w:rsidRDefault="00284C9D"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mendeley":{"formattedCitation":"[5, 25]","plainTextFormattedCitation":"[5, 25]","previouslyFormattedCitation":"[5, 25]"},"properties":{"noteIndex":0},"schema":"https://github.com/citation-style-language/schema/raw/master/csl-citation.json"}</w:instrText>
            </w:r>
            <w:r w:rsidRPr="00E5059B">
              <w:rPr>
                <w:rFonts w:ascii="Times New Roman" w:hAnsi="Times New Roman" w:cs="Times New Roman"/>
              </w:rPr>
              <w:fldChar w:fldCharType="separate"/>
            </w:r>
            <w:r w:rsidR="009F36DE" w:rsidRPr="00E5059B">
              <w:rPr>
                <w:rFonts w:ascii="Times New Roman" w:hAnsi="Times New Roman" w:cs="Times New Roman"/>
                <w:noProof/>
              </w:rPr>
              <w:t>[5, 25]</w:t>
            </w:r>
            <w:r w:rsidRPr="00E5059B">
              <w:rPr>
                <w:rFonts w:ascii="Times New Roman" w:hAnsi="Times New Roman" w:cs="Times New Roman"/>
              </w:rPr>
              <w:fldChar w:fldCharType="end"/>
            </w:r>
          </w:p>
        </w:tc>
      </w:tr>
      <w:tr w:rsidR="008878EC" w:rsidRPr="00E5059B" w14:paraId="5CAB2D2A" w14:textId="77777777" w:rsidTr="00E5059B">
        <w:trPr>
          <w:trHeight w:val="321"/>
        </w:trPr>
        <w:tc>
          <w:tcPr>
            <w:tcW w:w="1807" w:type="dxa"/>
            <w:vMerge/>
          </w:tcPr>
          <w:p w14:paraId="7167F6FE" w14:textId="355BC295" w:rsidR="00F321BE" w:rsidRPr="00E5059B" w:rsidRDefault="00F321BE" w:rsidP="007E5351">
            <w:pPr>
              <w:rPr>
                <w:rStyle w:val="i"/>
                <w:rFonts w:ascii="Times New Roman" w:hAnsi="Times New Roman" w:cs="Times New Roman"/>
                <w:i/>
                <w:iCs/>
                <w:color w:val="000000"/>
              </w:rPr>
            </w:pPr>
          </w:p>
        </w:tc>
        <w:tc>
          <w:tcPr>
            <w:tcW w:w="2144" w:type="dxa"/>
          </w:tcPr>
          <w:p w14:paraId="3C7B5F7E"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Amaranthus hybridus</w:t>
            </w:r>
            <w:r w:rsidRPr="00E5059B">
              <w:rPr>
                <w:rStyle w:val="i"/>
                <w:rFonts w:ascii="Times New Roman" w:hAnsi="Times New Roman" w:cs="Times New Roman"/>
                <w:color w:val="000000"/>
              </w:rPr>
              <w:t xml:space="preserve"> L. subsp. cruentus (L.) Thell.</w:t>
            </w:r>
          </w:p>
        </w:tc>
        <w:tc>
          <w:tcPr>
            <w:tcW w:w="1719" w:type="dxa"/>
          </w:tcPr>
          <w:p w14:paraId="640B29EE" w14:textId="26CA819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Vowa, gango</w:t>
            </w:r>
            <w:r w:rsidR="005F2731" w:rsidRPr="00E5059B">
              <w:rPr>
                <w:rFonts w:ascii="Times New Roman" w:hAnsi="Times New Roman" w:cs="Times New Roman"/>
                <w:color w:val="000000"/>
              </w:rPr>
              <w:t xml:space="preserve"> </w:t>
            </w:r>
            <w:r w:rsidRPr="00E5059B">
              <w:rPr>
                <w:rFonts w:ascii="Times New Roman" w:hAnsi="Times New Roman" w:cs="Times New Roman"/>
                <w:color w:val="000000"/>
              </w:rPr>
              <w:t>(V); red amaranth, common pigweed (E); gewone misbredie (A)</w:t>
            </w:r>
          </w:p>
        </w:tc>
        <w:tc>
          <w:tcPr>
            <w:tcW w:w="1719" w:type="dxa"/>
          </w:tcPr>
          <w:p w14:paraId="1B548267" w14:textId="6D0531A6" w:rsidR="00F321BE" w:rsidRPr="00E5059B" w:rsidRDefault="00150962" w:rsidP="007E5351">
            <w:pPr>
              <w:rPr>
                <w:rFonts w:ascii="Times New Roman" w:hAnsi="Times New Roman" w:cs="Times New Roman"/>
              </w:rPr>
            </w:pPr>
            <w:r w:rsidRPr="00E5059B">
              <w:rPr>
                <w:rFonts w:ascii="Times New Roman" w:hAnsi="Times New Roman" w:cs="Times New Roman"/>
              </w:rPr>
              <w:t>cardiac glycosides, steroids, flavonoids, and terpenoids</w:t>
            </w:r>
          </w:p>
        </w:tc>
        <w:tc>
          <w:tcPr>
            <w:tcW w:w="1516" w:type="dxa"/>
          </w:tcPr>
          <w:p w14:paraId="141B7553" w14:textId="35275622" w:rsidR="00F321BE" w:rsidRPr="00E5059B" w:rsidRDefault="007025C0" w:rsidP="007E5351">
            <w:pPr>
              <w:rPr>
                <w:rFonts w:ascii="Times New Roman" w:hAnsi="Times New Roman" w:cs="Times New Roman"/>
              </w:rPr>
            </w:pPr>
            <w:r w:rsidRPr="00E5059B">
              <w:rPr>
                <w:rFonts w:ascii="Times New Roman" w:hAnsi="Times New Roman" w:cs="Times New Roman"/>
              </w:rPr>
              <w:t>NR</w:t>
            </w:r>
          </w:p>
        </w:tc>
        <w:tc>
          <w:tcPr>
            <w:tcW w:w="1985" w:type="dxa"/>
          </w:tcPr>
          <w:p w14:paraId="7C70A4B3" w14:textId="410CA59F" w:rsidR="00F321BE" w:rsidRPr="00E5059B" w:rsidRDefault="00706039"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086B6609"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1B361641"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05006AD2" w14:textId="1D3A8E45" w:rsidR="00F321BE" w:rsidRPr="00E5059B" w:rsidRDefault="00706039" w:rsidP="007E5351">
            <w:pPr>
              <w:rPr>
                <w:rFonts w:ascii="Times New Roman" w:hAnsi="Times New Roman" w:cs="Times New Roman"/>
              </w:rPr>
            </w:pPr>
            <w:r w:rsidRPr="00E5059B">
              <w:rPr>
                <w:rFonts w:ascii="Times New Roman" w:hAnsi="Times New Roman" w:cs="Times New Roman"/>
              </w:rPr>
              <w:t>1</w:t>
            </w:r>
          </w:p>
        </w:tc>
        <w:tc>
          <w:tcPr>
            <w:tcW w:w="1260" w:type="dxa"/>
          </w:tcPr>
          <w:p w14:paraId="7C0EBE65" w14:textId="3D255196" w:rsidR="00F321BE" w:rsidRPr="00E5059B" w:rsidRDefault="004C68F5" w:rsidP="007E5351">
            <w:pPr>
              <w:rPr>
                <w:rFonts w:ascii="Times New Roman" w:hAnsi="Times New Roman" w:cs="Times New Roman"/>
              </w:rPr>
            </w:pPr>
            <w:r w:rsidRPr="00E5059B">
              <w:rPr>
                <w:rFonts w:ascii="Times New Roman" w:hAnsi="Times New Roman" w:cs="Times New Roman"/>
              </w:rPr>
              <w:fldChar w:fldCharType="begin" w:fldLock="1"/>
            </w:r>
            <w:r w:rsidR="005B0A53" w:rsidRPr="00E5059B">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mendeley":{"formattedCitation":"[5]","plainTextFormattedCitation":"[5]","previouslyFormattedCitation":"[5]"},"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5]</w:t>
            </w:r>
            <w:r w:rsidRPr="00E5059B">
              <w:rPr>
                <w:rFonts w:ascii="Times New Roman" w:hAnsi="Times New Roman" w:cs="Times New Roman"/>
              </w:rPr>
              <w:fldChar w:fldCharType="end"/>
            </w:r>
          </w:p>
        </w:tc>
      </w:tr>
      <w:tr w:rsidR="008878EC" w:rsidRPr="00E5059B" w14:paraId="0F9FA98F" w14:textId="77777777" w:rsidTr="00E5059B">
        <w:trPr>
          <w:trHeight w:val="321"/>
        </w:trPr>
        <w:tc>
          <w:tcPr>
            <w:tcW w:w="1807" w:type="dxa"/>
            <w:vMerge w:val="restart"/>
          </w:tcPr>
          <w:p w14:paraId="670A02A9" w14:textId="77777777" w:rsidR="00F321BE" w:rsidRPr="00E5059B" w:rsidRDefault="00F321BE" w:rsidP="007E5351">
            <w:pPr>
              <w:rPr>
                <w:rStyle w:val="i"/>
                <w:rFonts w:ascii="Times New Roman" w:hAnsi="Times New Roman" w:cs="Times New Roman"/>
                <w:i/>
                <w:iCs/>
                <w:color w:val="000000"/>
              </w:rPr>
            </w:pPr>
            <w:r w:rsidRPr="00E5059B">
              <w:rPr>
                <w:rFonts w:ascii="Times New Roman" w:hAnsi="Times New Roman" w:cs="Times New Roman"/>
                <w:color w:val="000000"/>
              </w:rPr>
              <w:t>Amaryllidaceae</w:t>
            </w:r>
          </w:p>
          <w:p w14:paraId="7EF14D70" w14:textId="12FB5D9D" w:rsidR="00F321BE" w:rsidRPr="00E5059B" w:rsidRDefault="00F321BE" w:rsidP="007E5351">
            <w:pPr>
              <w:rPr>
                <w:rStyle w:val="i"/>
                <w:rFonts w:ascii="Times New Roman" w:hAnsi="Times New Roman" w:cs="Times New Roman"/>
                <w:i/>
                <w:iCs/>
                <w:color w:val="000000"/>
              </w:rPr>
            </w:pPr>
          </w:p>
        </w:tc>
        <w:tc>
          <w:tcPr>
            <w:tcW w:w="2144" w:type="dxa"/>
          </w:tcPr>
          <w:p w14:paraId="0A34CBA2" w14:textId="77777777" w:rsidR="00F321BE" w:rsidRPr="00E5059B" w:rsidRDefault="00F321BE" w:rsidP="007E5351">
            <w:pPr>
              <w:rPr>
                <w:rStyle w:val="i"/>
                <w:rFonts w:ascii="Times New Roman" w:hAnsi="Times New Roman" w:cs="Times New Roman"/>
                <w:i/>
                <w:iCs/>
                <w:color w:val="000000"/>
              </w:rPr>
            </w:pPr>
            <w:r w:rsidRPr="00E5059B">
              <w:rPr>
                <w:rStyle w:val="i"/>
                <w:rFonts w:ascii="Times New Roman" w:hAnsi="Times New Roman" w:cs="Times New Roman"/>
                <w:i/>
                <w:iCs/>
                <w:color w:val="000000"/>
              </w:rPr>
              <w:t>Agapanthus africanus</w:t>
            </w:r>
          </w:p>
          <w:p w14:paraId="2674C8C4" w14:textId="77777777" w:rsidR="00F321BE" w:rsidRPr="00E5059B" w:rsidRDefault="00F321BE" w:rsidP="007E5351">
            <w:pPr>
              <w:rPr>
                <w:rFonts w:ascii="Times New Roman" w:hAnsi="Times New Roman" w:cs="Times New Roman"/>
                <w:color w:val="000000"/>
              </w:rPr>
            </w:pPr>
          </w:p>
        </w:tc>
        <w:tc>
          <w:tcPr>
            <w:tcW w:w="1719" w:type="dxa"/>
          </w:tcPr>
          <w:p w14:paraId="6946C28B"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Ubani (Z)</w:t>
            </w:r>
          </w:p>
        </w:tc>
        <w:tc>
          <w:tcPr>
            <w:tcW w:w="1719" w:type="dxa"/>
          </w:tcPr>
          <w:p w14:paraId="5AA2494D" w14:textId="6ACC380F" w:rsidR="00F321BE" w:rsidRPr="00E5059B" w:rsidRDefault="00836D7E" w:rsidP="007E5351">
            <w:pPr>
              <w:rPr>
                <w:rFonts w:ascii="Times New Roman" w:hAnsi="Times New Roman" w:cs="Times New Roman"/>
              </w:rPr>
            </w:pPr>
            <w:r w:rsidRPr="00E5059B">
              <w:rPr>
                <w:rFonts w:ascii="Times New Roman" w:hAnsi="Times New Roman" w:cs="Times New Roman"/>
              </w:rPr>
              <w:t>spirostane</w:t>
            </w:r>
          </w:p>
        </w:tc>
        <w:tc>
          <w:tcPr>
            <w:tcW w:w="1516" w:type="dxa"/>
          </w:tcPr>
          <w:p w14:paraId="1EE30403" w14:textId="165B85CD" w:rsidR="00F321BE" w:rsidRPr="00E5059B" w:rsidRDefault="00836D7E" w:rsidP="007E5351">
            <w:pPr>
              <w:rPr>
                <w:rFonts w:ascii="Times New Roman" w:hAnsi="Times New Roman" w:cs="Times New Roman"/>
              </w:rPr>
            </w:pPr>
            <w:r w:rsidRPr="00E5059B">
              <w:rPr>
                <w:rFonts w:ascii="Times New Roman" w:hAnsi="Times New Roman" w:cs="Times New Roman"/>
              </w:rPr>
              <w:t>NR</w:t>
            </w:r>
          </w:p>
        </w:tc>
        <w:tc>
          <w:tcPr>
            <w:tcW w:w="1985" w:type="dxa"/>
          </w:tcPr>
          <w:p w14:paraId="061DB64B" w14:textId="46B19EC4" w:rsidR="00F321BE" w:rsidRPr="00E5059B" w:rsidRDefault="00836D7E"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3CE70E7F"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Herb</w:t>
            </w:r>
          </w:p>
          <w:p w14:paraId="07240145" w14:textId="77777777" w:rsidR="00F321BE" w:rsidRPr="00E5059B" w:rsidRDefault="00F321BE" w:rsidP="007E5351">
            <w:pPr>
              <w:rPr>
                <w:rFonts w:ascii="Times New Roman" w:hAnsi="Times New Roman" w:cs="Times New Roman"/>
              </w:rPr>
            </w:pPr>
          </w:p>
        </w:tc>
        <w:tc>
          <w:tcPr>
            <w:tcW w:w="720" w:type="dxa"/>
          </w:tcPr>
          <w:p w14:paraId="0B517376"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L, Rt</w:t>
            </w:r>
          </w:p>
        </w:tc>
        <w:tc>
          <w:tcPr>
            <w:tcW w:w="1080" w:type="dxa"/>
          </w:tcPr>
          <w:p w14:paraId="4EC71C9B" w14:textId="2724ACE8" w:rsidR="00F321BE" w:rsidRPr="00E5059B" w:rsidRDefault="00836D7E" w:rsidP="007E5351">
            <w:pPr>
              <w:rPr>
                <w:rFonts w:ascii="Times New Roman" w:hAnsi="Times New Roman" w:cs="Times New Roman"/>
              </w:rPr>
            </w:pPr>
            <w:r w:rsidRPr="00E5059B">
              <w:rPr>
                <w:rFonts w:ascii="Times New Roman" w:hAnsi="Times New Roman" w:cs="Times New Roman"/>
              </w:rPr>
              <w:t>2</w:t>
            </w:r>
          </w:p>
        </w:tc>
        <w:tc>
          <w:tcPr>
            <w:tcW w:w="1260" w:type="dxa"/>
          </w:tcPr>
          <w:p w14:paraId="7BFB70CD" w14:textId="25DEE681" w:rsidR="00AA6239" w:rsidRPr="00E5059B" w:rsidRDefault="005B0A53"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885B67" w:rsidRPr="00E5059B">
              <w:rPr>
                <w:rFonts w:ascii="Times New Roman" w:hAnsi="Times New Roman" w:cs="Times New Roman"/>
                <w:color w:val="000000"/>
              </w:rPr>
              <w:instrText>ADDIN CSL_CITATION {"citationItems":[{"id":"ITEM-1","itemData":{"DOI":"10.1021/NP970084Y","author":[{"dropping-particle":"","family":"Miller","given":"James S.","non-dropping-particle":"","parse-names":false,"suffix":""}],"id":"ITEM-1","issued":{"date-parts":[["1997"]]},"publisher":" American Chemical Society ","title":"Zulu Medicinal Plants:  An Inventory By A. Hutchings with A. H. Scott, G. Lewis, and A. B. Cunningham (University of Zululand). University of Natal Press, Pietermaritzburg. 1996. xiv + 450 pp. 21 × 29.5 cm. $133.00. ISBN 0-86980-893-1.","type":"article-journal"},"uris":["http://www.mendeley.com/documents/?uuid=e2382328-f20e-3371-be93-4ec3bb74f096"]},{"id":"ITEM-2","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2","issue":"1-3","issued":{"date-parts":[["1999","12","15"]]},"page":"63-70","publisher":"Elsevier","title":"Screening of Zulu medicinal plants for angiotensin converting enzyme (ACE) inhibitors","type":"article-journal","volume":"68"},"uris":["http://www.mendeley.com/documents/?uuid=ea905923-2671-4960-bc60-c5a740f45eba"]}],"mendeley":{"formattedCitation":"[7, 23]","plainTextFormattedCitation":"[7, 23]","previouslyFormattedCitation":"[7, 23]"},"properties":{"noteIndex":0},"schema":"https://github.com/citation-style-language/schema/raw/master/csl-citation.json"}</w:instrText>
            </w:r>
            <w:r w:rsidRPr="00E5059B">
              <w:rPr>
                <w:rFonts w:ascii="Times New Roman" w:hAnsi="Times New Roman" w:cs="Times New Roman"/>
                <w:color w:val="000000"/>
              </w:rPr>
              <w:fldChar w:fldCharType="separate"/>
            </w:r>
            <w:r w:rsidR="00AA6239" w:rsidRPr="00E5059B">
              <w:rPr>
                <w:rFonts w:ascii="Times New Roman" w:hAnsi="Times New Roman" w:cs="Times New Roman"/>
                <w:noProof/>
                <w:color w:val="000000"/>
              </w:rPr>
              <w:t>[7, 23]</w:t>
            </w:r>
            <w:r w:rsidRPr="00E5059B">
              <w:rPr>
                <w:rFonts w:ascii="Times New Roman" w:hAnsi="Times New Roman" w:cs="Times New Roman"/>
                <w:color w:val="000000"/>
              </w:rPr>
              <w:fldChar w:fldCharType="end"/>
            </w:r>
          </w:p>
          <w:p w14:paraId="47A13CA0" w14:textId="0D385416" w:rsidR="00F321BE" w:rsidRPr="00E5059B" w:rsidRDefault="00F321BE" w:rsidP="007E5351">
            <w:pPr>
              <w:rPr>
                <w:rFonts w:ascii="Times New Roman" w:hAnsi="Times New Roman" w:cs="Times New Roman"/>
              </w:rPr>
            </w:pPr>
          </w:p>
        </w:tc>
      </w:tr>
      <w:tr w:rsidR="008878EC" w:rsidRPr="00E5059B" w14:paraId="5497877F" w14:textId="77777777" w:rsidTr="00E5059B">
        <w:trPr>
          <w:trHeight w:val="321"/>
        </w:trPr>
        <w:tc>
          <w:tcPr>
            <w:tcW w:w="1807" w:type="dxa"/>
            <w:vMerge/>
          </w:tcPr>
          <w:p w14:paraId="42C072D0" w14:textId="27628D9B" w:rsidR="00F321BE" w:rsidRPr="00E5059B" w:rsidRDefault="00F321BE" w:rsidP="007E5351">
            <w:pPr>
              <w:rPr>
                <w:rStyle w:val="i"/>
                <w:rFonts w:ascii="Times New Roman" w:hAnsi="Times New Roman" w:cs="Times New Roman"/>
                <w:i/>
                <w:iCs/>
                <w:color w:val="000000"/>
              </w:rPr>
            </w:pPr>
          </w:p>
        </w:tc>
        <w:tc>
          <w:tcPr>
            <w:tcW w:w="2144" w:type="dxa"/>
          </w:tcPr>
          <w:p w14:paraId="6C016D73"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 xml:space="preserve">Allium sativum </w:t>
            </w:r>
            <w:r w:rsidRPr="00E5059B">
              <w:rPr>
                <w:rStyle w:val="i"/>
                <w:rFonts w:ascii="Times New Roman" w:hAnsi="Times New Roman" w:cs="Times New Roman"/>
                <w:color w:val="000000"/>
              </w:rPr>
              <w:t>L.</w:t>
            </w:r>
          </w:p>
        </w:tc>
        <w:tc>
          <w:tcPr>
            <w:tcW w:w="1719" w:type="dxa"/>
          </w:tcPr>
          <w:p w14:paraId="0DD0D775"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khanakhana (V); garlic (E); knoffel (A)</w:t>
            </w:r>
          </w:p>
        </w:tc>
        <w:tc>
          <w:tcPr>
            <w:tcW w:w="1719" w:type="dxa"/>
          </w:tcPr>
          <w:p w14:paraId="1FE64E97" w14:textId="217BD18D" w:rsidR="00F321BE" w:rsidRPr="00E5059B" w:rsidRDefault="00DB1A12" w:rsidP="007E5351">
            <w:pPr>
              <w:rPr>
                <w:rFonts w:ascii="Times New Roman" w:hAnsi="Times New Roman" w:cs="Times New Roman"/>
              </w:rPr>
            </w:pPr>
            <w:r w:rsidRPr="00E5059B">
              <w:rPr>
                <w:rFonts w:ascii="Times New Roman" w:hAnsi="Times New Roman" w:cs="Times New Roman"/>
              </w:rPr>
              <w:t>peptides, terpenoids, phenols, saponins</w:t>
            </w:r>
            <w:r w:rsidR="00350DBE" w:rsidRPr="00E5059B">
              <w:rPr>
                <w:rFonts w:ascii="Times New Roman" w:hAnsi="Times New Roman" w:cs="Times New Roman"/>
              </w:rPr>
              <w:t xml:space="preserve"> and sulphur compounds</w:t>
            </w:r>
          </w:p>
        </w:tc>
        <w:tc>
          <w:tcPr>
            <w:tcW w:w="1516" w:type="dxa"/>
          </w:tcPr>
          <w:p w14:paraId="6161BB57" w14:textId="442659BF" w:rsidR="00F321BE" w:rsidRPr="00E5059B" w:rsidRDefault="003364FF" w:rsidP="007E5351">
            <w:pPr>
              <w:rPr>
                <w:rFonts w:ascii="Times New Roman" w:hAnsi="Times New Roman" w:cs="Times New Roman"/>
              </w:rPr>
            </w:pPr>
            <w:r w:rsidRPr="00E5059B">
              <w:rPr>
                <w:rFonts w:ascii="Times New Roman" w:hAnsi="Times New Roman" w:cs="Times New Roman"/>
              </w:rPr>
              <w:t>Safety profile</w:t>
            </w:r>
            <w:r w:rsidR="00BF38C2" w:rsidRPr="00E5059B">
              <w:rPr>
                <w:rFonts w:ascii="Times New Roman" w:hAnsi="Times New Roman" w:cs="Times New Roman"/>
              </w:rPr>
              <w:t>, antifungal</w:t>
            </w:r>
            <w:r w:rsidR="00883701" w:rsidRPr="00E5059B">
              <w:rPr>
                <w:rFonts w:ascii="Times New Roman" w:hAnsi="Times New Roman" w:cs="Times New Roman"/>
              </w:rPr>
              <w:t xml:space="preserve"> </w:t>
            </w:r>
            <w:r w:rsidRPr="00E5059B">
              <w:rPr>
                <w:rFonts w:ascii="Times New Roman" w:hAnsi="Times New Roman" w:cs="Times New Roman"/>
              </w:rPr>
              <w:t>reported</w:t>
            </w:r>
          </w:p>
        </w:tc>
        <w:tc>
          <w:tcPr>
            <w:tcW w:w="1985" w:type="dxa"/>
          </w:tcPr>
          <w:p w14:paraId="7D5CD331" w14:textId="66D3A538" w:rsidR="00F321BE" w:rsidRPr="00E5059B" w:rsidRDefault="00A977F1" w:rsidP="007E5351">
            <w:pPr>
              <w:rPr>
                <w:rFonts w:ascii="Times New Roman" w:hAnsi="Times New Roman" w:cs="Times New Roman"/>
              </w:rPr>
            </w:pPr>
            <w:r w:rsidRPr="00E5059B">
              <w:rPr>
                <w:rFonts w:ascii="Times New Roman" w:hAnsi="Times New Roman" w:cs="Times New Roman"/>
              </w:rPr>
              <w:t>antioxidant</w:t>
            </w:r>
          </w:p>
        </w:tc>
        <w:tc>
          <w:tcPr>
            <w:tcW w:w="810" w:type="dxa"/>
          </w:tcPr>
          <w:p w14:paraId="6D1EEFCA"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Herb</w:t>
            </w:r>
          </w:p>
        </w:tc>
        <w:tc>
          <w:tcPr>
            <w:tcW w:w="720" w:type="dxa"/>
          </w:tcPr>
          <w:p w14:paraId="56E2154A"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Fl bud</w:t>
            </w:r>
          </w:p>
        </w:tc>
        <w:tc>
          <w:tcPr>
            <w:tcW w:w="1080" w:type="dxa"/>
          </w:tcPr>
          <w:p w14:paraId="3A5789EE" w14:textId="1D5944F8" w:rsidR="00F321BE" w:rsidRPr="00E5059B" w:rsidRDefault="00F009E1" w:rsidP="007E5351">
            <w:pPr>
              <w:rPr>
                <w:rFonts w:ascii="Times New Roman" w:hAnsi="Times New Roman" w:cs="Times New Roman"/>
              </w:rPr>
            </w:pPr>
            <w:r w:rsidRPr="00E5059B">
              <w:rPr>
                <w:rFonts w:ascii="Times New Roman" w:hAnsi="Times New Roman" w:cs="Times New Roman"/>
              </w:rPr>
              <w:t>1</w:t>
            </w:r>
          </w:p>
        </w:tc>
        <w:tc>
          <w:tcPr>
            <w:tcW w:w="1260" w:type="dxa"/>
          </w:tcPr>
          <w:p w14:paraId="4B534554" w14:textId="264105C3" w:rsidR="00F321BE" w:rsidRPr="00E5059B" w:rsidRDefault="000F0A8E"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id":"ITEM-2","itemData":{"DOI":"10.3390/molecules25112669","ISSN":"1420-3049","abstract":"&lt;p&gt;Metabolic syndrome (MetS) is a prevalent, multifactorial and complex disease that is associated with an increased risk of developing diabetes and other major cardiovascular complications. The rise in the global prevalence of MetS has been attributed to genetic, epigenetic, and environmental factors. The adoption of sedentary lifestyles that are characterized by low physical activity and the consumption of high-energy diets contributes to MetS development. Current management criteria for MetS risk factors involve changes in lifestyle and the use of pharmacological agents that target specific biochemical pathways involved in the metabolism of nutrients. Pharmaceutical drugs are usually expensive and are associated with several undesirable side effects. Alternative management strategies of MetS risk factors involve the use of medicinal plants that are considered to have multiple therapeutic targets and are easily accessible. Medicinal plants contain several different biologically active compounds that provide health benefits. The impact of phytochemicals present in local medicinal plants on sustainable health and well-being of individuals has been studied for many years and found to involve a plethora of complex biochemical, metabolic, and physiological mechanisms. While some of these phytochemicals are the basis of mainstream prescribed drugs (e.g., metformin, reserpine, quinine, and salicin), there is a need to identify more medicinal plants that can be used for the management of components of MetS and to describe their possible mechanisms of action. In this review, we assess the potential health benefits of South African ethnomedicinal plants in protecting against the development of health outcomes associated with MetS. We aim to provide the state of the current knowledge on the use of medicinal plants and their therapeutically important phytochemicals by discussing the current trends, with critical examples from recent primary references of how medicinal plants are being used in South African rural and urban communities.&lt;/p&gt;","author":[{"dropping-particle":"","family":"Nyakudya","given":"Trevor T.","non-dropping-particle":"","parse-names":false,"suffix":""},{"dropping-particle":"","family":"Tshabalala","given":"Thulani","non-dropping-particle":"","parse-names":false,"suffix":""},{"dropping-particle":"","family":"Dangarembizi","given":"Rachael","non-dropping-particle":"","parse-names":false,"suffix":""},{"dropping-particle":"","family":"Erlwanger","given":"Kennedy H.","non-dropping-particle":"","parse-names":false,"suffix":""},{"dropping-particle":"","family":"Ndhlala","given":"Ashwell R.","non-dropping-particle":"","parse-names":false,"suffix":""}],"container-title":"Molecules","id":"ITEM-2","issue":"11","issued":{"date-parts":[["2020","6","9"]]},"page":"2669","publisher":"Multidisciplinary Digital Publishing Institute","title":"The Potential Therapeutic Value of Medicinal Plants in the Management of Metabolic Disorders","type":"article-journal","volume":"25"},"uris":["http://www.mendeley.com/documents/?uuid=b1dee6e8-3df8-3494-8f6f-38a37fbd4303"]}],"mendeley":{"formattedCitation":"[26, 27]","plainTextFormattedCitation":"[26, 27]","previouslyFormattedCitation":"[26, 27]"},"properties":{"noteIndex":0},"schema":"https://github.com/citation-style-language/schema/raw/master/csl-citation.json"}</w:instrText>
            </w:r>
            <w:r w:rsidRPr="00E5059B">
              <w:rPr>
                <w:rFonts w:ascii="Times New Roman" w:hAnsi="Times New Roman" w:cs="Times New Roman"/>
              </w:rPr>
              <w:fldChar w:fldCharType="separate"/>
            </w:r>
            <w:r w:rsidR="004227AF" w:rsidRPr="00E5059B">
              <w:rPr>
                <w:rFonts w:ascii="Times New Roman" w:hAnsi="Times New Roman" w:cs="Times New Roman"/>
                <w:noProof/>
              </w:rPr>
              <w:t>[26, 27]</w:t>
            </w:r>
            <w:r w:rsidRPr="00E5059B">
              <w:rPr>
                <w:rFonts w:ascii="Times New Roman" w:hAnsi="Times New Roman" w:cs="Times New Roman"/>
              </w:rPr>
              <w:fldChar w:fldCharType="end"/>
            </w:r>
          </w:p>
        </w:tc>
      </w:tr>
      <w:tr w:rsidR="008878EC" w:rsidRPr="00E5059B" w14:paraId="48F01D36" w14:textId="77777777" w:rsidTr="00E5059B">
        <w:trPr>
          <w:trHeight w:val="321"/>
        </w:trPr>
        <w:tc>
          <w:tcPr>
            <w:tcW w:w="1807" w:type="dxa"/>
            <w:vMerge/>
          </w:tcPr>
          <w:p w14:paraId="37BC375C" w14:textId="58DBB2C3" w:rsidR="00F321BE" w:rsidRPr="00E5059B" w:rsidRDefault="00F321BE" w:rsidP="007E5351">
            <w:pPr>
              <w:rPr>
                <w:rStyle w:val="i"/>
                <w:rFonts w:ascii="Times New Roman" w:hAnsi="Times New Roman" w:cs="Times New Roman"/>
                <w:i/>
                <w:iCs/>
                <w:color w:val="000000"/>
              </w:rPr>
            </w:pPr>
          </w:p>
        </w:tc>
        <w:tc>
          <w:tcPr>
            <w:tcW w:w="2144" w:type="dxa"/>
          </w:tcPr>
          <w:p w14:paraId="4AA48B01" w14:textId="77777777" w:rsidR="00F321BE" w:rsidRPr="00E5059B" w:rsidRDefault="00F321BE"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rinum macowanii </w:t>
            </w:r>
            <w:r w:rsidRPr="00E5059B">
              <w:rPr>
                <w:rStyle w:val="i"/>
                <w:rFonts w:ascii="Times New Roman" w:hAnsi="Times New Roman" w:cs="Times New Roman"/>
                <w:color w:val="000000"/>
              </w:rPr>
              <w:t>Baker</w:t>
            </w:r>
          </w:p>
        </w:tc>
        <w:tc>
          <w:tcPr>
            <w:tcW w:w="1719" w:type="dxa"/>
          </w:tcPr>
          <w:p w14:paraId="25758340"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Umdube,</w:t>
            </w:r>
            <w:r w:rsidRPr="00E5059B">
              <w:rPr>
                <w:rFonts w:ascii="Times New Roman" w:hAnsi="Times New Roman" w:cs="Times New Roman"/>
              </w:rPr>
              <w:t xml:space="preserve"> Umnduze (Z); Boslelie (A)</w:t>
            </w:r>
          </w:p>
        </w:tc>
        <w:tc>
          <w:tcPr>
            <w:tcW w:w="1719" w:type="dxa"/>
          </w:tcPr>
          <w:p w14:paraId="2838F895" w14:textId="72DEE750" w:rsidR="00F321BE" w:rsidRPr="00E5059B" w:rsidRDefault="003E0FEF" w:rsidP="007E5351">
            <w:pPr>
              <w:rPr>
                <w:rFonts w:ascii="Times New Roman" w:hAnsi="Times New Roman" w:cs="Times New Roman"/>
              </w:rPr>
            </w:pPr>
            <w:r w:rsidRPr="00E5059B">
              <w:rPr>
                <w:rFonts w:ascii="Times New Roman" w:hAnsi="Times New Roman" w:cs="Times New Roman"/>
              </w:rPr>
              <w:t>alkaloids</w:t>
            </w:r>
          </w:p>
        </w:tc>
        <w:tc>
          <w:tcPr>
            <w:tcW w:w="1516" w:type="dxa"/>
          </w:tcPr>
          <w:p w14:paraId="2CA526CD" w14:textId="42A003D5" w:rsidR="00F321BE" w:rsidRPr="00E5059B" w:rsidRDefault="00BF38C2" w:rsidP="007E5351">
            <w:pPr>
              <w:rPr>
                <w:rFonts w:ascii="Times New Roman" w:hAnsi="Times New Roman" w:cs="Times New Roman"/>
              </w:rPr>
            </w:pPr>
            <w:r w:rsidRPr="00E5059B">
              <w:rPr>
                <w:rFonts w:ascii="Times New Roman" w:hAnsi="Times New Roman" w:cs="Times New Roman"/>
              </w:rPr>
              <w:t>genotoxic, mutagenic, and nematicidal</w:t>
            </w:r>
          </w:p>
        </w:tc>
        <w:tc>
          <w:tcPr>
            <w:tcW w:w="1985" w:type="dxa"/>
          </w:tcPr>
          <w:p w14:paraId="56CE4290" w14:textId="72FF0577" w:rsidR="00F321BE" w:rsidRPr="00E5059B" w:rsidRDefault="00562B10" w:rsidP="007E5351">
            <w:pPr>
              <w:rPr>
                <w:rFonts w:ascii="Times New Roman" w:hAnsi="Times New Roman" w:cs="Times New Roman"/>
              </w:rPr>
            </w:pPr>
            <w:r w:rsidRPr="00E5059B">
              <w:rPr>
                <w:rFonts w:ascii="Times New Roman" w:hAnsi="Times New Roman" w:cs="Times New Roman"/>
              </w:rPr>
              <w:t>L</w:t>
            </w:r>
            <w:r w:rsidR="00591345" w:rsidRPr="00E5059B">
              <w:rPr>
                <w:rFonts w:ascii="Times New Roman" w:hAnsi="Times New Roman" w:cs="Times New Roman"/>
              </w:rPr>
              <w:t>ower</w:t>
            </w:r>
            <w:r w:rsidRPr="00E5059B">
              <w:rPr>
                <w:rFonts w:ascii="Times New Roman" w:hAnsi="Times New Roman" w:cs="Times New Roman"/>
              </w:rPr>
              <w:t xml:space="preserve">ing of </w:t>
            </w:r>
            <w:r w:rsidR="00591345" w:rsidRPr="00E5059B">
              <w:rPr>
                <w:rFonts w:ascii="Times New Roman" w:hAnsi="Times New Roman" w:cs="Times New Roman"/>
              </w:rPr>
              <w:t xml:space="preserve">systolic and diastolic BPs, as well as mean arterial </w:t>
            </w:r>
            <w:r w:rsidRPr="00E5059B">
              <w:rPr>
                <w:rFonts w:ascii="Times New Roman" w:hAnsi="Times New Roman" w:cs="Times New Roman"/>
              </w:rPr>
              <w:t>blood press</w:t>
            </w:r>
            <w:r w:rsidR="00D87B2B">
              <w:rPr>
                <w:rFonts w:ascii="Times New Roman" w:hAnsi="Times New Roman" w:cs="Times New Roman"/>
              </w:rPr>
              <w:t>u</w:t>
            </w:r>
            <w:r w:rsidRPr="00E5059B">
              <w:rPr>
                <w:rFonts w:ascii="Times New Roman" w:hAnsi="Times New Roman" w:cs="Times New Roman"/>
              </w:rPr>
              <w:t>re</w:t>
            </w:r>
          </w:p>
        </w:tc>
        <w:tc>
          <w:tcPr>
            <w:tcW w:w="810" w:type="dxa"/>
          </w:tcPr>
          <w:p w14:paraId="41DC821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4377051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B, L, WP</w:t>
            </w:r>
          </w:p>
        </w:tc>
        <w:tc>
          <w:tcPr>
            <w:tcW w:w="1080" w:type="dxa"/>
          </w:tcPr>
          <w:p w14:paraId="480B3CAA" w14:textId="4804D91D" w:rsidR="00F321BE" w:rsidRPr="00E5059B" w:rsidRDefault="00E908E7" w:rsidP="007E5351">
            <w:pPr>
              <w:rPr>
                <w:rFonts w:ascii="Times New Roman" w:hAnsi="Times New Roman" w:cs="Times New Roman"/>
              </w:rPr>
            </w:pPr>
            <w:r w:rsidRPr="00E5059B">
              <w:rPr>
                <w:rFonts w:ascii="Times New Roman" w:hAnsi="Times New Roman" w:cs="Times New Roman"/>
              </w:rPr>
              <w:t>2</w:t>
            </w:r>
          </w:p>
        </w:tc>
        <w:tc>
          <w:tcPr>
            <w:tcW w:w="1260" w:type="dxa"/>
          </w:tcPr>
          <w:p w14:paraId="72232284" w14:textId="0511117B" w:rsidR="00F321BE" w:rsidRPr="00E5059B" w:rsidRDefault="003779D9" w:rsidP="007E5351">
            <w:pPr>
              <w:rPr>
                <w:rFonts w:ascii="Times New Roman" w:hAnsi="Times New Roman" w:cs="Times New Roman"/>
              </w:rPr>
            </w:pPr>
            <w:r w:rsidRPr="00E5059B">
              <w:rPr>
                <w:rFonts w:ascii="Times New Roman" w:hAnsi="Times New Roman" w:cs="Times New Roman"/>
              </w:rPr>
              <w:fldChar w:fldCharType="begin" w:fldLock="1"/>
            </w:r>
            <w:r w:rsidR="00E85A0D" w:rsidRPr="00E5059B">
              <w:rPr>
                <w:rFonts w:ascii="Times New Roman" w:hAnsi="Times New Roman" w:cs="Times New Roman"/>
              </w:rPr>
              <w:instrText>ADDIN CSL_CITATION {"citationItems":[{"id":"ITEM-1","itemData":{"author":[{"dropping-particle":"","family":"MUGABO","given":"P.","non-dropping-particle":"","parse-names":false,"suffix":""},{"dropping-particle":"","family":"OBIKEZE","given":"K.C.","non-dropping-particle":"","parse-names":false,"suffix":""},{"dropping-particle":"","family":"NJAGI","given":"A.","non-dropping-particle":"","parse-names":false,"suffix":""},{"dropping-particle":"","family":"BURGER","given":"A.P.","non-dropping-particle":"","parse-names":false,"suffix":""}],"container-title":"International Journal of Medicinal and Aromatic Plants","id":"ITEM-1","issued":{"date-parts":[["2012"]]},"page":"172-177","title":"Cardiovascular effects of the alkaloid hippadine on the isolated perfused rat heart","type":"article-journal","volume":"2"},"uris":["http://www.mendeley.com/documents/?uuid=9cccb97d-2f2f-4ea6-8b2e-71c2531e19a0"]},{"id":"ITEM-2","itemData":{"DOI":"10.1016/J.JEP.2014.10.011","ISSN":"0378-8741","abstract":"ETHNOPHARMACOLOGICAL RELEVANCE\nHippadine is an alkaloid isolated from Crinum macowanii. Crinum macowanii is used in South Africa to treat oedema, ‘heart disease’, rheumatic fever, cancer and skin diseases, and belongs to the plant family Amaryllidaceae, assumed to have originated in the South African region. The aim of this study was to evaluate the effect of hippadine, an alkaloid extracted from Crinum macowanii, on the blood pressure (BP) and heart rate (HR) in anaesthetized male spontaneously hypertensive Wistar rats (SHR); and to find out if α1 and</w:instrText>
            </w:r>
            <w:r w:rsidR="00E85A0D" w:rsidRPr="00E5059B">
              <w:rPr>
                <w:rFonts w:ascii="Cambria Math" w:hAnsi="Cambria Math" w:cs="Cambria Math"/>
              </w:rPr>
              <w:instrText>⧸</w:instrText>
            </w:r>
            <w:r w:rsidR="00E85A0D" w:rsidRPr="00E5059B">
              <w:rPr>
                <w:rFonts w:ascii="Times New Roman" w:hAnsi="Times New Roman" w:cs="Times New Roman"/>
              </w:rPr>
              <w:instrText>or β1 adrenoceptors contribute to its effects. \n\nMATERIALS AND METHODS\nHippadine (2.5–12.5mg/kg), adrenaline (0.05–0.20mg/kg), atenolol (0.5–40mg/kg) and prazosin hydrochloride (100–500µg/kg) were infused intravenously, and the BP and HR measured via a pressure transducer connecting the femoral artery and the PowerLab. Adrenaline increased the systolic, diastolic and mean arterial BP, while hippadine, atenolol and prazosin respectively decreased the systolic, diastolic and mean arterial BP. Increases in HR were observed with both adrenaline and prazosin, while reductions in HR were observed with atenolol and hippadine. Infusion of adrenaline in rats pre-treated with atenolol (30mg/kg), prazosin (400µg/kg), and hippadine (10mg/kg) led to similar increases in BP and HR in all groups. All changes in HR or BP were significant (p&lt;0.05) and dose dependent. \n\nCONCLUSION\nHippadine decreases the BP and HR in SHR, and these effects may be due to α1 and β1 adrenoceptor inhibition.","author":[{"dropping-particle":"","family":"Mugabo","given":"Pierre","non-dropping-particle":"","parse-names":false,"suffix":""},{"dropping-particle":"","family":"Philander","given":"Alvenia","non-dropping-particle":"","parse-names":false,"suffix":""},{"dropping-particle":"","family":"Raji","given":"Ismaila","non-dropping-particle":"","parse-names":false,"suffix":""},{"dropping-particle":"","family":"Dietrich","given":"Daneel","non-dropping-particle":"","parse-names":false,"suffix":""},{"dropping-particle":"","family":"Green","given":"Ivan","non-dropping-particle":"","parse-names":false,"suffix":""}],"container-title":"Journal of Ethnopharmacology","id":"ITEM-2","issued":{"date-parts":[["2014","12","2"]]},"page":"123-131","publisher":"Elsevier","title":"Effects of hippadine on the blood pressure and heart rate in male spontaneously hypertensive Wistar rats","type":"article-journal","volume":"158"},"uris":["http://www.mendeley.com/documents/?uuid=6c3c33e7-5ae2-3a1d-ac6a-e82e1ca0bce8"]}],"mendeley":{"formattedCitation":"[28, 29]","plainTextFormattedCitation":"[28, 29]","previouslyFormattedCitation":"[28, 29]"},"properties":{"noteIndex":0},"schema":"https://github.com/citation-style-language/schema/raw/master/csl-citation.json"}</w:instrText>
            </w:r>
            <w:r w:rsidRPr="00E5059B">
              <w:rPr>
                <w:rFonts w:ascii="Times New Roman" w:hAnsi="Times New Roman" w:cs="Times New Roman"/>
              </w:rPr>
              <w:fldChar w:fldCharType="separate"/>
            </w:r>
            <w:r w:rsidR="004227AF" w:rsidRPr="00E5059B">
              <w:rPr>
                <w:rFonts w:ascii="Times New Roman" w:hAnsi="Times New Roman" w:cs="Times New Roman"/>
                <w:noProof/>
              </w:rPr>
              <w:t>[28, 29]</w:t>
            </w:r>
            <w:r w:rsidRPr="00E5059B">
              <w:rPr>
                <w:rFonts w:ascii="Times New Roman" w:hAnsi="Times New Roman" w:cs="Times New Roman"/>
              </w:rPr>
              <w:fldChar w:fldCharType="end"/>
            </w:r>
          </w:p>
        </w:tc>
      </w:tr>
      <w:tr w:rsidR="008878EC" w:rsidRPr="00E5059B" w14:paraId="4EAADE8F" w14:textId="77777777" w:rsidTr="00E5059B">
        <w:trPr>
          <w:trHeight w:val="321"/>
        </w:trPr>
        <w:tc>
          <w:tcPr>
            <w:tcW w:w="1807" w:type="dxa"/>
            <w:vMerge/>
          </w:tcPr>
          <w:p w14:paraId="394A795E" w14:textId="452B6241" w:rsidR="00F321BE" w:rsidRPr="00E5059B" w:rsidRDefault="00F321BE" w:rsidP="007E5351">
            <w:pPr>
              <w:rPr>
                <w:rFonts w:ascii="Times New Roman" w:hAnsi="Times New Roman" w:cs="Times New Roman"/>
              </w:rPr>
            </w:pPr>
          </w:p>
        </w:tc>
        <w:tc>
          <w:tcPr>
            <w:tcW w:w="2144" w:type="dxa"/>
          </w:tcPr>
          <w:p w14:paraId="791EE2E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Gethyllis</w:t>
            </w:r>
            <w:r w:rsidRPr="00E5059B">
              <w:rPr>
                <w:rFonts w:ascii="Times New Roman" w:hAnsi="Times New Roman" w:cs="Times New Roman"/>
              </w:rPr>
              <w:t xml:space="preserve"> L.</w:t>
            </w:r>
          </w:p>
        </w:tc>
        <w:tc>
          <w:tcPr>
            <w:tcW w:w="1719" w:type="dxa"/>
          </w:tcPr>
          <w:p w14:paraId="30F3133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Koekoemakranka (A)</w:t>
            </w:r>
          </w:p>
        </w:tc>
        <w:tc>
          <w:tcPr>
            <w:tcW w:w="1719" w:type="dxa"/>
          </w:tcPr>
          <w:p w14:paraId="78348BBA" w14:textId="0C054AF8" w:rsidR="00F321BE" w:rsidRPr="00E5059B" w:rsidRDefault="005C67E0" w:rsidP="007E5351">
            <w:pPr>
              <w:rPr>
                <w:rFonts w:ascii="Times New Roman" w:hAnsi="Times New Roman" w:cs="Times New Roman"/>
              </w:rPr>
            </w:pPr>
            <w:r w:rsidRPr="00E5059B">
              <w:rPr>
                <w:rFonts w:ascii="Times New Roman" w:hAnsi="Times New Roman" w:cs="Times New Roman"/>
              </w:rPr>
              <w:t>NR</w:t>
            </w:r>
          </w:p>
        </w:tc>
        <w:tc>
          <w:tcPr>
            <w:tcW w:w="1516" w:type="dxa"/>
          </w:tcPr>
          <w:p w14:paraId="12E1569C" w14:textId="0C2AC78B" w:rsidR="00F321BE" w:rsidRPr="00E5059B" w:rsidRDefault="005C67E0" w:rsidP="007E5351">
            <w:pPr>
              <w:rPr>
                <w:rFonts w:ascii="Times New Roman" w:hAnsi="Times New Roman" w:cs="Times New Roman"/>
              </w:rPr>
            </w:pPr>
            <w:r w:rsidRPr="00E5059B">
              <w:rPr>
                <w:rFonts w:ascii="Times New Roman" w:hAnsi="Times New Roman" w:cs="Times New Roman"/>
              </w:rPr>
              <w:t>NR</w:t>
            </w:r>
          </w:p>
        </w:tc>
        <w:tc>
          <w:tcPr>
            <w:tcW w:w="1985" w:type="dxa"/>
          </w:tcPr>
          <w:p w14:paraId="69C451D8" w14:textId="70F6B449" w:rsidR="00F321BE" w:rsidRPr="00E5059B" w:rsidRDefault="005C67E0" w:rsidP="007E5351">
            <w:pPr>
              <w:rPr>
                <w:rFonts w:ascii="Times New Roman" w:hAnsi="Times New Roman" w:cs="Times New Roman"/>
              </w:rPr>
            </w:pPr>
            <w:r w:rsidRPr="00E5059B">
              <w:rPr>
                <w:rFonts w:ascii="Times New Roman" w:hAnsi="Times New Roman" w:cs="Times New Roman"/>
              </w:rPr>
              <w:t>NR</w:t>
            </w:r>
          </w:p>
        </w:tc>
        <w:tc>
          <w:tcPr>
            <w:tcW w:w="810" w:type="dxa"/>
          </w:tcPr>
          <w:p w14:paraId="2B84CDFF" w14:textId="5B826723" w:rsidR="00F321BE" w:rsidRPr="00E5059B" w:rsidRDefault="005C67E0" w:rsidP="007E5351">
            <w:pPr>
              <w:rPr>
                <w:rFonts w:ascii="Times New Roman" w:hAnsi="Times New Roman" w:cs="Times New Roman"/>
              </w:rPr>
            </w:pPr>
            <w:r w:rsidRPr="00E5059B">
              <w:rPr>
                <w:rFonts w:ascii="Times New Roman" w:hAnsi="Times New Roman" w:cs="Times New Roman"/>
              </w:rPr>
              <w:t>Herb</w:t>
            </w:r>
          </w:p>
        </w:tc>
        <w:tc>
          <w:tcPr>
            <w:tcW w:w="720" w:type="dxa"/>
          </w:tcPr>
          <w:p w14:paraId="20DF7326" w14:textId="0E8B1F30"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Sd, </w:t>
            </w:r>
            <w:r w:rsidR="00D21CD8" w:rsidRPr="00E5059B">
              <w:rPr>
                <w:rFonts w:ascii="Times New Roman" w:hAnsi="Times New Roman" w:cs="Times New Roman"/>
              </w:rPr>
              <w:t>B</w:t>
            </w:r>
            <w:r w:rsidR="00444BCD" w:rsidRPr="00E5059B">
              <w:rPr>
                <w:rFonts w:ascii="Times New Roman" w:hAnsi="Times New Roman" w:cs="Times New Roman"/>
              </w:rPr>
              <w:t xml:space="preserve">, </w:t>
            </w:r>
            <w:r w:rsidRPr="00E5059B">
              <w:rPr>
                <w:rFonts w:ascii="Times New Roman" w:hAnsi="Times New Roman" w:cs="Times New Roman"/>
              </w:rPr>
              <w:t>pod</w:t>
            </w:r>
          </w:p>
        </w:tc>
        <w:tc>
          <w:tcPr>
            <w:tcW w:w="1080" w:type="dxa"/>
          </w:tcPr>
          <w:p w14:paraId="37514588" w14:textId="1CD7608A" w:rsidR="00F321BE" w:rsidRPr="00E5059B" w:rsidRDefault="005C67E0" w:rsidP="007E5351">
            <w:pPr>
              <w:rPr>
                <w:rFonts w:ascii="Times New Roman" w:hAnsi="Times New Roman" w:cs="Times New Roman"/>
              </w:rPr>
            </w:pPr>
            <w:r w:rsidRPr="00E5059B">
              <w:rPr>
                <w:rFonts w:ascii="Times New Roman" w:hAnsi="Times New Roman" w:cs="Times New Roman"/>
              </w:rPr>
              <w:t>2</w:t>
            </w:r>
          </w:p>
        </w:tc>
        <w:tc>
          <w:tcPr>
            <w:tcW w:w="1260" w:type="dxa"/>
          </w:tcPr>
          <w:p w14:paraId="43E54C3F" w14:textId="16C9F7C2" w:rsidR="00F321BE" w:rsidRPr="00E5059B" w:rsidRDefault="001562C1"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id":"ITEM-2","itemData":{"DOI":"10.1016/J.JEP.2012.03.008","ISSN":"0378-8741","abstract":"ETHNOPHARMACOLOGICAL RELEVANCE\nBapedi phytomedicine employ a range of plant species to treat diabetes mellitus (DM). Existing literature partially support the use of certain species for this purpose. \n\nAIM OF THE STUDY\nTo report on Bapedi medicinal plants employed to treat DM. \n\nMATERIALS AND METHODS\nA semi-structured questionnaire was employed to conduct a survey on medicinal plants used by Bapedi traditional healers in their DM management protocol. Fifty-two traditional healers from 16 municipalities, covering three districts, were interviewed during the first half of 2011. \n\nRESULTS\nA total of 24 plant species belonging to 20 families, mostly from the Asteraceae (13%), Cucurbitaceae and Sapotaceae (8%), were used to treat diabetes mellitus. Plant parts mostly preferred were roots and leaves. A decoction of these is most commonly used to make extracts, which are then taken orally for a period of one week. Mimusops zeyheri (29%), Helichrysum caespititium (25%), Plumeria obtusa (21%), Aloe marlothii subsp. marlothii, Hypoxis iridifolia and Moringa oleifera (17% each), were repeatedly mentioned by the traditional healers as most used for the management of diabetes mellitus in the study area. Plumeria obtusa and Momordica balsamina are exclusively used to treat diabetes mellitus, and only in the Sekhukhune District. \n\nCONCLUSION\nIt is concluded that Bapedi traditional healers do have a basic understanding of the causes and remedial action required in the treatment of diabetes mellitus.","author":[{"dropping-particle":"","family":"Semenya","given":"S.","non-dropping-particle":"","parse-names":false,"suffix":""},{"dropping-particle":"","family":"Potgieter","given":"M.","non-dropping-particle":"","parse-names":false,"suffix":""},{"dropping-particle":"","family":"Erasmus","given":"L.","non-dropping-particle":"","parse-names":false,"suffix":""}],"container-title":"Journal of Ethnopharmacology","id":"ITEM-2","issue":"1","issued":{"date-parts":[["2012","5","7"]]},"page":"440-445","publisher":"Elsevier","title":"Ethnobotanical survey of medicinal plants used by Bapedi healers to treat diabetes mellitus in the Limpopo Province, South Africa","type":"article-journal","volume":"141"},"uris":["http://www.mendeley.com/documents/?uuid=999e02d1-d1cd-31ec-a94c-0a5279384506"]}],"mendeley":{"formattedCitation":"[26, 30]","plainTextFormattedCitation":"[26, 30]","previouslyFormattedCitation":"[26, 30]"},"properties":{"noteIndex":0},"schema":"https://github.com/citation-style-language/schema/raw/master/csl-citation.json"}</w:instrText>
            </w:r>
            <w:r w:rsidRPr="00E5059B">
              <w:rPr>
                <w:rFonts w:ascii="Times New Roman" w:hAnsi="Times New Roman" w:cs="Times New Roman"/>
              </w:rPr>
              <w:fldChar w:fldCharType="separate"/>
            </w:r>
            <w:r w:rsidR="004227AF" w:rsidRPr="00E5059B">
              <w:rPr>
                <w:rFonts w:ascii="Times New Roman" w:hAnsi="Times New Roman" w:cs="Times New Roman"/>
                <w:noProof/>
              </w:rPr>
              <w:t>[26, 30]</w:t>
            </w:r>
            <w:r w:rsidRPr="00E5059B">
              <w:rPr>
                <w:rFonts w:ascii="Times New Roman" w:hAnsi="Times New Roman" w:cs="Times New Roman"/>
              </w:rPr>
              <w:fldChar w:fldCharType="end"/>
            </w:r>
          </w:p>
        </w:tc>
      </w:tr>
      <w:tr w:rsidR="008878EC" w:rsidRPr="00E5059B" w14:paraId="132F16BB" w14:textId="77777777" w:rsidTr="00E5059B">
        <w:trPr>
          <w:trHeight w:val="321"/>
        </w:trPr>
        <w:tc>
          <w:tcPr>
            <w:tcW w:w="1807" w:type="dxa"/>
            <w:vMerge w:val="restart"/>
          </w:tcPr>
          <w:p w14:paraId="3CAB7929"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nacardiaceae</w:t>
            </w:r>
          </w:p>
          <w:p w14:paraId="1925F0D5" w14:textId="3B5DC513" w:rsidR="00F321BE" w:rsidRPr="00E5059B" w:rsidRDefault="00F321BE" w:rsidP="007E5351">
            <w:pPr>
              <w:rPr>
                <w:rFonts w:ascii="Times New Roman" w:hAnsi="Times New Roman" w:cs="Times New Roman"/>
              </w:rPr>
            </w:pPr>
          </w:p>
        </w:tc>
        <w:tc>
          <w:tcPr>
            <w:tcW w:w="2144" w:type="dxa"/>
          </w:tcPr>
          <w:p w14:paraId="6E73CF54" w14:textId="22812FE0" w:rsidR="00F321BE" w:rsidRPr="00E5059B" w:rsidRDefault="00F321BE" w:rsidP="007E5351">
            <w:pPr>
              <w:rPr>
                <w:rFonts w:ascii="Times New Roman" w:hAnsi="Times New Roman" w:cs="Times New Roman"/>
              </w:rPr>
            </w:pPr>
            <w:r w:rsidRPr="00E5059B">
              <w:rPr>
                <w:rFonts w:ascii="Times New Roman" w:hAnsi="Times New Roman" w:cs="Times New Roman"/>
                <w:i/>
                <w:iCs/>
              </w:rPr>
              <w:t>Ozoroa engleri</w:t>
            </w:r>
            <w:r w:rsidR="00164033" w:rsidRPr="00E5059B">
              <w:rPr>
                <w:rFonts w:ascii="Times New Roman" w:hAnsi="Times New Roman" w:cs="Times New Roman"/>
              </w:rPr>
              <w:t xml:space="preserve"> </w:t>
            </w:r>
            <w:r w:rsidRPr="00E5059B">
              <w:rPr>
                <w:rFonts w:ascii="Times New Roman" w:hAnsi="Times New Roman" w:cs="Times New Roman"/>
              </w:rPr>
              <w:t>R.</w:t>
            </w:r>
            <w:r w:rsidR="00164033" w:rsidRPr="00E5059B">
              <w:rPr>
                <w:rFonts w:ascii="Times New Roman" w:hAnsi="Times New Roman" w:cs="Times New Roman"/>
              </w:rPr>
              <w:t xml:space="preserve"> </w:t>
            </w:r>
            <w:r w:rsidRPr="00E5059B">
              <w:rPr>
                <w:rFonts w:ascii="Times New Roman" w:hAnsi="Times New Roman" w:cs="Times New Roman"/>
              </w:rPr>
              <w:t>Ferm &amp; A.</w:t>
            </w:r>
            <w:r w:rsidR="00164033" w:rsidRPr="00E5059B">
              <w:rPr>
                <w:rFonts w:ascii="Times New Roman" w:hAnsi="Times New Roman" w:cs="Times New Roman"/>
              </w:rPr>
              <w:t xml:space="preserve"> </w:t>
            </w:r>
            <w:r w:rsidRPr="00E5059B">
              <w:rPr>
                <w:rFonts w:ascii="Times New Roman" w:hAnsi="Times New Roman" w:cs="Times New Roman"/>
              </w:rPr>
              <w:t>Ferm</w:t>
            </w:r>
          </w:p>
        </w:tc>
        <w:tc>
          <w:tcPr>
            <w:tcW w:w="1719" w:type="dxa"/>
          </w:tcPr>
          <w:p w14:paraId="6BE5AA65"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Isfico (Z)</w:t>
            </w:r>
          </w:p>
        </w:tc>
        <w:tc>
          <w:tcPr>
            <w:tcW w:w="1719" w:type="dxa"/>
          </w:tcPr>
          <w:p w14:paraId="64C6DFA6" w14:textId="3551F7D5" w:rsidR="00F321BE" w:rsidRPr="00E5059B" w:rsidRDefault="009077A3" w:rsidP="007E5351">
            <w:pPr>
              <w:rPr>
                <w:rFonts w:ascii="Times New Roman" w:hAnsi="Times New Roman" w:cs="Times New Roman"/>
              </w:rPr>
            </w:pPr>
            <w:r w:rsidRPr="00E5059B">
              <w:rPr>
                <w:rFonts w:ascii="Times New Roman" w:hAnsi="Times New Roman" w:cs="Times New Roman"/>
              </w:rPr>
              <w:t>NR</w:t>
            </w:r>
          </w:p>
        </w:tc>
        <w:tc>
          <w:tcPr>
            <w:tcW w:w="1516" w:type="dxa"/>
          </w:tcPr>
          <w:p w14:paraId="3C7EBFFE" w14:textId="2AA786AD" w:rsidR="00F321BE" w:rsidRPr="00E5059B" w:rsidRDefault="0018293B" w:rsidP="007E5351">
            <w:pPr>
              <w:rPr>
                <w:rFonts w:ascii="Times New Roman" w:hAnsi="Times New Roman" w:cs="Times New Roman"/>
              </w:rPr>
            </w:pPr>
            <w:r w:rsidRPr="00E5059B">
              <w:rPr>
                <w:rFonts w:ascii="Times New Roman" w:hAnsi="Times New Roman" w:cs="Times New Roman"/>
              </w:rPr>
              <w:t>A</w:t>
            </w:r>
            <w:r w:rsidR="00B54182" w:rsidRPr="00E5059B">
              <w:rPr>
                <w:rFonts w:ascii="Times New Roman" w:hAnsi="Times New Roman" w:cs="Times New Roman"/>
              </w:rPr>
              <w:t>nti</w:t>
            </w:r>
            <w:r w:rsidRPr="00E5059B">
              <w:rPr>
                <w:rFonts w:ascii="Times New Roman" w:hAnsi="Times New Roman" w:cs="Times New Roman"/>
              </w:rPr>
              <w:t>-pat</w:t>
            </w:r>
            <w:r w:rsidR="00271068" w:rsidRPr="00E5059B">
              <w:rPr>
                <w:rFonts w:ascii="Times New Roman" w:hAnsi="Times New Roman" w:cs="Times New Roman"/>
              </w:rPr>
              <w:t>h</w:t>
            </w:r>
            <w:r w:rsidRPr="00E5059B">
              <w:rPr>
                <w:rFonts w:ascii="Times New Roman" w:hAnsi="Times New Roman" w:cs="Times New Roman"/>
              </w:rPr>
              <w:t>ogenic activity reported</w:t>
            </w:r>
          </w:p>
        </w:tc>
        <w:tc>
          <w:tcPr>
            <w:tcW w:w="1985" w:type="dxa"/>
          </w:tcPr>
          <w:p w14:paraId="65984132" w14:textId="675F6128" w:rsidR="00F321BE" w:rsidRPr="00E5059B" w:rsidRDefault="001B3B95" w:rsidP="007E5351">
            <w:pPr>
              <w:rPr>
                <w:rFonts w:ascii="Times New Roman" w:hAnsi="Times New Roman" w:cs="Times New Roman"/>
              </w:rPr>
            </w:pPr>
            <w:r w:rsidRPr="00E5059B">
              <w:rPr>
                <w:rFonts w:ascii="Times New Roman" w:hAnsi="Times New Roman" w:cs="Times New Roman"/>
              </w:rPr>
              <w:t>N</w:t>
            </w:r>
            <w:r w:rsidR="009077A3" w:rsidRPr="00E5059B">
              <w:rPr>
                <w:rFonts w:ascii="Times New Roman" w:hAnsi="Times New Roman" w:cs="Times New Roman"/>
              </w:rPr>
              <w:t>R</w:t>
            </w:r>
          </w:p>
        </w:tc>
        <w:tc>
          <w:tcPr>
            <w:tcW w:w="810" w:type="dxa"/>
          </w:tcPr>
          <w:p w14:paraId="1D0A17C6" w14:textId="4E76C35E" w:rsidR="00F321BE" w:rsidRPr="00E5059B" w:rsidRDefault="001B3B95" w:rsidP="007E5351">
            <w:pPr>
              <w:rPr>
                <w:rFonts w:ascii="Times New Roman" w:hAnsi="Times New Roman" w:cs="Times New Roman"/>
              </w:rPr>
            </w:pPr>
            <w:r w:rsidRPr="00E5059B">
              <w:rPr>
                <w:rFonts w:ascii="Times New Roman" w:hAnsi="Times New Roman" w:cs="Times New Roman"/>
              </w:rPr>
              <w:t>Tree</w:t>
            </w:r>
          </w:p>
        </w:tc>
        <w:tc>
          <w:tcPr>
            <w:tcW w:w="720" w:type="dxa"/>
          </w:tcPr>
          <w:p w14:paraId="273EBD0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Rt</w:t>
            </w:r>
          </w:p>
        </w:tc>
        <w:tc>
          <w:tcPr>
            <w:tcW w:w="1080" w:type="dxa"/>
          </w:tcPr>
          <w:p w14:paraId="2CE694E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1</w:t>
            </w:r>
          </w:p>
        </w:tc>
        <w:tc>
          <w:tcPr>
            <w:tcW w:w="1260" w:type="dxa"/>
          </w:tcPr>
          <w:p w14:paraId="24EC2AB5" w14:textId="49A670B2" w:rsidR="00F321BE" w:rsidRPr="00E5059B" w:rsidRDefault="00E85A0D"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3109/13880209.2016.1158287","ISSN":"1388-0209","abstract":"Context: Ethnobotanical claims of medicinal plants used in northern Maputaland are limited.Objectives To establish scientific validity for a selection of the plants used in Maputaland to treat skin...","author":[{"dropping-particle":"","family":"Nciki","given":"Sibongile","non-dropping-particle":"","parse-names":false,"suffix":""},{"dropping-particle":"","family":"Vuuren","given":"Sandy","non-dropping-particle":"","parse-names":false,"suffix":""},{"dropping-particle":"","family":"Eyk","given":"Armorel","non-dropping-particle":"van","parse-names":false,"suffix":""},{"dropping-particle":"","family":"Wet","given":"Helene","non-dropping-particle":"de","parse-names":false,"suffix":""}],"container-title":"Pharmaceutical Biology","id":"ITEM-2","issue":"11","issued":{"date-parts":[["2016","11","3"]]},"page":"2420-2436","publisher":"Taylor &amp; Francis","title":"Plants used to treat skin diseases in northern Maputaland, South Africa: antimicrobial activity and &lt;i&gt;in vitro&lt;/i&gt; permeability studies","type":"article-journal","volume":"54"},"uris":["http://www.mendeley.com/documents/?uuid=7f3a24f2-23b8-3a4a-9226-c19ecf71fd14"]}],"mendeley":{"formattedCitation":"[31, 32]","plainTextFormattedCitation":"[31, 32]","previouslyFormattedCitation":"[31, 32]"},"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1, 32]</w:t>
            </w:r>
            <w:r w:rsidRPr="00E5059B">
              <w:rPr>
                <w:rFonts w:ascii="Times New Roman" w:hAnsi="Times New Roman" w:cs="Times New Roman"/>
              </w:rPr>
              <w:fldChar w:fldCharType="end"/>
            </w:r>
          </w:p>
        </w:tc>
      </w:tr>
      <w:tr w:rsidR="008878EC" w:rsidRPr="00E5059B" w14:paraId="55559BBD" w14:textId="77777777" w:rsidTr="00E5059B">
        <w:trPr>
          <w:trHeight w:val="321"/>
        </w:trPr>
        <w:tc>
          <w:tcPr>
            <w:tcW w:w="1807" w:type="dxa"/>
            <w:vMerge/>
          </w:tcPr>
          <w:p w14:paraId="43FE0D03" w14:textId="4A89356D" w:rsidR="00F321BE" w:rsidRPr="00E5059B" w:rsidRDefault="00F321BE" w:rsidP="007E5351">
            <w:pPr>
              <w:rPr>
                <w:rFonts w:ascii="Times New Roman" w:hAnsi="Times New Roman" w:cs="Times New Roman"/>
              </w:rPr>
            </w:pPr>
          </w:p>
        </w:tc>
        <w:tc>
          <w:tcPr>
            <w:tcW w:w="2144" w:type="dxa"/>
          </w:tcPr>
          <w:p w14:paraId="044601D0"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Protorhus longifolia</w:t>
            </w:r>
            <w:r w:rsidRPr="00E5059B">
              <w:rPr>
                <w:rFonts w:ascii="Times New Roman" w:hAnsi="Times New Roman" w:cs="Times New Roman"/>
              </w:rPr>
              <w:t xml:space="preserve"> (Bernh.) Engl.</w:t>
            </w:r>
          </w:p>
        </w:tc>
        <w:tc>
          <w:tcPr>
            <w:tcW w:w="1719" w:type="dxa"/>
          </w:tcPr>
          <w:p w14:paraId="0CC03440" w14:textId="331F5E66" w:rsidR="00F321BE" w:rsidRPr="00E5059B" w:rsidRDefault="00F321BE" w:rsidP="007E5351">
            <w:pPr>
              <w:rPr>
                <w:rFonts w:ascii="Times New Roman" w:hAnsi="Times New Roman" w:cs="Times New Roman"/>
              </w:rPr>
            </w:pPr>
            <w:r w:rsidRPr="00E5059B">
              <w:rPr>
                <w:rFonts w:ascii="Times New Roman" w:hAnsi="Times New Roman" w:cs="Times New Roman"/>
              </w:rPr>
              <w:t>red Cape beech (Eng.); rooiboekenhout</w:t>
            </w:r>
            <w:r w:rsidR="00323590" w:rsidRPr="00E5059B">
              <w:rPr>
                <w:rFonts w:ascii="Times New Roman" w:hAnsi="Times New Roman" w:cs="Times New Roman"/>
              </w:rPr>
              <w:t xml:space="preserve"> </w:t>
            </w:r>
            <w:r w:rsidRPr="00E5059B">
              <w:rPr>
                <w:rFonts w:ascii="Times New Roman" w:hAnsi="Times New Roman" w:cs="Times New Roman"/>
              </w:rPr>
              <w:t>(A); ikhubalo, isifuce (X); umkomiso, uzintlwa (Z)</w:t>
            </w:r>
          </w:p>
        </w:tc>
        <w:tc>
          <w:tcPr>
            <w:tcW w:w="1719" w:type="dxa"/>
          </w:tcPr>
          <w:p w14:paraId="44A12AC1" w14:textId="504458E0" w:rsidR="00F321BE" w:rsidRPr="00E5059B" w:rsidRDefault="00BD5C24" w:rsidP="007E5351">
            <w:pPr>
              <w:rPr>
                <w:rFonts w:ascii="Times New Roman" w:hAnsi="Times New Roman" w:cs="Times New Roman"/>
              </w:rPr>
            </w:pPr>
            <w:r w:rsidRPr="00E5059B">
              <w:rPr>
                <w:rFonts w:ascii="Times New Roman" w:hAnsi="Times New Roman" w:cs="Times New Roman"/>
              </w:rPr>
              <w:t>lanosteryl triterpene</w:t>
            </w:r>
          </w:p>
        </w:tc>
        <w:tc>
          <w:tcPr>
            <w:tcW w:w="1516" w:type="dxa"/>
          </w:tcPr>
          <w:p w14:paraId="75F20E18" w14:textId="58B2DBCE" w:rsidR="00F321BE" w:rsidRPr="00E5059B" w:rsidRDefault="00A318E0" w:rsidP="007E5351">
            <w:pPr>
              <w:rPr>
                <w:rFonts w:ascii="Times New Roman" w:hAnsi="Times New Roman" w:cs="Times New Roman"/>
              </w:rPr>
            </w:pPr>
            <w:r w:rsidRPr="00E5059B">
              <w:rPr>
                <w:rFonts w:ascii="Times New Roman" w:hAnsi="Times New Roman" w:cs="Times New Roman"/>
              </w:rPr>
              <w:t>cytotoxicity, antimycobacterial and antimicrobial activities reported</w:t>
            </w:r>
          </w:p>
        </w:tc>
        <w:tc>
          <w:tcPr>
            <w:tcW w:w="1985" w:type="dxa"/>
          </w:tcPr>
          <w:p w14:paraId="6213A2B5" w14:textId="7F13B967" w:rsidR="00F321BE" w:rsidRPr="00E5059B" w:rsidRDefault="00C16055"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2655DA7D" w14:textId="06E98C57" w:rsidR="00F321BE" w:rsidRPr="00E5059B" w:rsidRDefault="00447DC9" w:rsidP="007E5351">
            <w:pPr>
              <w:rPr>
                <w:rFonts w:ascii="Times New Roman" w:hAnsi="Times New Roman" w:cs="Times New Roman"/>
              </w:rPr>
            </w:pPr>
            <w:r w:rsidRPr="00E5059B">
              <w:rPr>
                <w:rFonts w:ascii="Times New Roman" w:hAnsi="Times New Roman" w:cs="Times New Roman"/>
              </w:rPr>
              <w:t>Tree</w:t>
            </w:r>
          </w:p>
        </w:tc>
        <w:tc>
          <w:tcPr>
            <w:tcW w:w="720" w:type="dxa"/>
          </w:tcPr>
          <w:p w14:paraId="46ABB3FE" w14:textId="37CC0027" w:rsidR="00F321BE" w:rsidRPr="00E5059B" w:rsidRDefault="00447DC9" w:rsidP="007E5351">
            <w:pPr>
              <w:rPr>
                <w:rFonts w:ascii="Times New Roman" w:hAnsi="Times New Roman" w:cs="Times New Roman"/>
              </w:rPr>
            </w:pPr>
            <w:r w:rsidRPr="00E5059B">
              <w:rPr>
                <w:rFonts w:ascii="Times New Roman" w:hAnsi="Times New Roman" w:cs="Times New Roman"/>
              </w:rPr>
              <w:t>Bk, L</w:t>
            </w:r>
          </w:p>
        </w:tc>
        <w:tc>
          <w:tcPr>
            <w:tcW w:w="1080" w:type="dxa"/>
          </w:tcPr>
          <w:p w14:paraId="4424F529" w14:textId="282E9CE1" w:rsidR="00F321BE" w:rsidRPr="00E5059B" w:rsidRDefault="00447DC9" w:rsidP="007E5351">
            <w:pPr>
              <w:rPr>
                <w:rFonts w:ascii="Times New Roman" w:hAnsi="Times New Roman" w:cs="Times New Roman"/>
              </w:rPr>
            </w:pPr>
            <w:r w:rsidRPr="00E5059B">
              <w:rPr>
                <w:rFonts w:ascii="Times New Roman" w:hAnsi="Times New Roman" w:cs="Times New Roman"/>
              </w:rPr>
              <w:t>1</w:t>
            </w:r>
          </w:p>
        </w:tc>
        <w:tc>
          <w:tcPr>
            <w:tcW w:w="1260" w:type="dxa"/>
          </w:tcPr>
          <w:p w14:paraId="58DDF039" w14:textId="0AB1468E" w:rsidR="00F321BE" w:rsidRPr="00E5059B" w:rsidRDefault="002A0701"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author":[{"dropping-particle":"","family":"Mosa","given":"Rebamang","non-dropping-particle":"","parse-names":false,"suffix":""},{"dropping-particle":"","family":"Lazarus","given":"Geraldine","non-dropping-particle":"","parse-names":false,"suffix":""},{"dropping-particle":"","family":"Gwala","given":"","non-dropping-particle":"","parse-names":false,"suffix":""},{"dropping-particle":"","family":"Oyedeji","given":"Adebola","non-dropping-particle":"","parse-names":false,"suffix":""},{"dropping-particle":"","family":"Opoku","given":"Nicholas","non-dropping-particle":"","parse-names":false,"suffix":""}],"container-title":"Journal of Natural Products","id":"ITEM-2","issued":{"date-parts":[["2011"]]},"page":"136-146","title":"In Vitro Anti-platelet Aggregation, Antioxidant and Cytotoxic Activity of Extracts of Some Zulu Medicinal Plants","type":"article-journal","volume":"4"},"uris":["http://www.mendeley.com/documents/?uuid=8d4f4c8c-2537-4df2-a6fa-7098681fd946"]}],"mendeley":{"formattedCitation":"[7, 33]","plainTextFormattedCitation":"[7, 33]","previouslyFormattedCitation":"[7, 33]"},"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 33]</w:t>
            </w:r>
            <w:r w:rsidRPr="00E5059B">
              <w:rPr>
                <w:rFonts w:ascii="Times New Roman" w:hAnsi="Times New Roman" w:cs="Times New Roman"/>
              </w:rPr>
              <w:fldChar w:fldCharType="end"/>
            </w:r>
          </w:p>
        </w:tc>
      </w:tr>
      <w:tr w:rsidR="008878EC" w:rsidRPr="00E5059B" w14:paraId="52249CCF" w14:textId="77777777" w:rsidTr="00E5059B">
        <w:trPr>
          <w:trHeight w:val="321"/>
        </w:trPr>
        <w:tc>
          <w:tcPr>
            <w:tcW w:w="1807" w:type="dxa"/>
            <w:vMerge/>
          </w:tcPr>
          <w:p w14:paraId="6F8D404C" w14:textId="4B7DB2DD" w:rsidR="00F321BE" w:rsidRPr="00E5059B" w:rsidRDefault="00F321BE" w:rsidP="007E5351">
            <w:pPr>
              <w:rPr>
                <w:rFonts w:ascii="Times New Roman" w:hAnsi="Times New Roman" w:cs="Times New Roman"/>
              </w:rPr>
            </w:pPr>
          </w:p>
        </w:tc>
        <w:tc>
          <w:tcPr>
            <w:tcW w:w="2144" w:type="dxa"/>
          </w:tcPr>
          <w:p w14:paraId="18E895CE"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Rhus chirindensis</w:t>
            </w:r>
            <w:r w:rsidRPr="00E5059B">
              <w:rPr>
                <w:rFonts w:ascii="Times New Roman" w:hAnsi="Times New Roman" w:cs="Times New Roman"/>
              </w:rPr>
              <w:t xml:space="preserve"> Bak. f.</w:t>
            </w:r>
          </w:p>
        </w:tc>
        <w:tc>
          <w:tcPr>
            <w:tcW w:w="1719" w:type="dxa"/>
          </w:tcPr>
          <w:p w14:paraId="2DC7AC6B" w14:textId="30134097" w:rsidR="00F321BE" w:rsidRPr="00E5059B" w:rsidRDefault="00F321BE" w:rsidP="00F42E9F">
            <w:pPr>
              <w:rPr>
                <w:rFonts w:ascii="Times New Roman" w:hAnsi="Times New Roman" w:cs="Times New Roman"/>
              </w:rPr>
            </w:pPr>
            <w:r w:rsidRPr="00E5059B">
              <w:rPr>
                <w:rFonts w:ascii="Times New Roman" w:hAnsi="Times New Roman" w:cs="Times New Roman"/>
              </w:rPr>
              <w:t>Red Currant (E)</w:t>
            </w:r>
          </w:p>
          <w:p w14:paraId="602E61A1" w14:textId="546386BB" w:rsidR="00F321BE" w:rsidRPr="00E5059B" w:rsidRDefault="00F321BE" w:rsidP="00F42E9F">
            <w:pPr>
              <w:rPr>
                <w:rFonts w:ascii="Times New Roman" w:hAnsi="Times New Roman" w:cs="Times New Roman"/>
              </w:rPr>
            </w:pPr>
            <w:r w:rsidRPr="00E5059B">
              <w:rPr>
                <w:rFonts w:ascii="Times New Roman" w:hAnsi="Times New Roman" w:cs="Times New Roman"/>
              </w:rPr>
              <w:t>Bostaaibos (A)</w:t>
            </w:r>
          </w:p>
          <w:p w14:paraId="6E6458BE" w14:textId="353F89E2" w:rsidR="00F321BE" w:rsidRPr="00E5059B" w:rsidRDefault="00F321BE" w:rsidP="00F42E9F">
            <w:pPr>
              <w:rPr>
                <w:rFonts w:ascii="Times New Roman" w:hAnsi="Times New Roman" w:cs="Times New Roman"/>
              </w:rPr>
            </w:pPr>
            <w:r w:rsidRPr="00E5059B">
              <w:rPr>
                <w:rFonts w:ascii="Times New Roman" w:hAnsi="Times New Roman" w:cs="Times New Roman"/>
              </w:rPr>
              <w:t>Muvhadela-Phanga (V)</w:t>
            </w:r>
            <w:r w:rsidR="00815196" w:rsidRPr="00E5059B">
              <w:rPr>
                <w:rFonts w:ascii="Times New Roman" w:hAnsi="Times New Roman" w:cs="Times New Roman"/>
              </w:rPr>
              <w:t>,</w:t>
            </w:r>
          </w:p>
          <w:p w14:paraId="1AAD6983" w14:textId="2C7D65A0" w:rsidR="00F321BE" w:rsidRPr="00E5059B" w:rsidRDefault="00F321BE" w:rsidP="00F42E9F">
            <w:pPr>
              <w:rPr>
                <w:rFonts w:ascii="Times New Roman" w:hAnsi="Times New Roman" w:cs="Times New Roman"/>
              </w:rPr>
            </w:pPr>
            <w:r w:rsidRPr="00E5059B">
              <w:rPr>
                <w:rFonts w:ascii="Times New Roman" w:hAnsi="Times New Roman" w:cs="Times New Roman"/>
              </w:rPr>
              <w:t>Umhlabamvubu (Z)</w:t>
            </w:r>
          </w:p>
          <w:p w14:paraId="09B57D11" w14:textId="1ACFE98D" w:rsidR="00F321BE" w:rsidRPr="00E5059B" w:rsidRDefault="00F321BE" w:rsidP="00F42E9F">
            <w:pPr>
              <w:rPr>
                <w:rFonts w:ascii="Times New Roman" w:hAnsi="Times New Roman" w:cs="Times New Roman"/>
              </w:rPr>
            </w:pPr>
            <w:r w:rsidRPr="00E5059B">
              <w:rPr>
                <w:rFonts w:ascii="Times New Roman" w:hAnsi="Times New Roman" w:cs="Times New Roman"/>
              </w:rPr>
              <w:t>Umhlakothi (X)</w:t>
            </w:r>
          </w:p>
        </w:tc>
        <w:tc>
          <w:tcPr>
            <w:tcW w:w="1719" w:type="dxa"/>
          </w:tcPr>
          <w:p w14:paraId="128BAAAD" w14:textId="5D5FD03A" w:rsidR="00F321BE" w:rsidRPr="00E5059B" w:rsidRDefault="008D35E2"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131F7CDA" w14:textId="59258C9F" w:rsidR="00F321BE" w:rsidRPr="00E5059B" w:rsidRDefault="000C7DC3" w:rsidP="007E5351">
            <w:pPr>
              <w:rPr>
                <w:rFonts w:ascii="Times New Roman" w:hAnsi="Times New Roman" w:cs="Times New Roman"/>
              </w:rPr>
            </w:pPr>
            <w:r w:rsidRPr="00E5059B">
              <w:rPr>
                <w:rFonts w:ascii="Times New Roman" w:hAnsi="Times New Roman" w:cs="Times New Roman"/>
              </w:rPr>
              <w:t>cytotoxicity, anti-HIV, and antibacterial activities have been reported</w:t>
            </w:r>
          </w:p>
        </w:tc>
        <w:tc>
          <w:tcPr>
            <w:tcW w:w="1985" w:type="dxa"/>
          </w:tcPr>
          <w:p w14:paraId="3A056E0B" w14:textId="52BD1D77" w:rsidR="00F321BE" w:rsidRPr="00E5059B" w:rsidRDefault="00227475" w:rsidP="007E5351">
            <w:pPr>
              <w:rPr>
                <w:rFonts w:ascii="Times New Roman" w:hAnsi="Times New Roman" w:cs="Times New Roman"/>
              </w:rPr>
            </w:pPr>
            <w:r w:rsidRPr="00E5059B">
              <w:rPr>
                <w:rFonts w:ascii="Times New Roman" w:hAnsi="Times New Roman" w:cs="Times New Roman"/>
              </w:rPr>
              <w:t>A</w:t>
            </w:r>
            <w:r w:rsidR="000C7DC3" w:rsidRPr="00E5059B">
              <w:rPr>
                <w:rFonts w:ascii="Times New Roman" w:hAnsi="Times New Roman" w:cs="Times New Roman"/>
              </w:rPr>
              <w:t>ntioxidant</w:t>
            </w:r>
            <w:r w:rsidRPr="00E5059B">
              <w:rPr>
                <w:rFonts w:ascii="Times New Roman" w:hAnsi="Times New Roman" w:cs="Times New Roman"/>
              </w:rPr>
              <w:t xml:space="preserve"> and Inhibition of ACE</w:t>
            </w:r>
          </w:p>
        </w:tc>
        <w:tc>
          <w:tcPr>
            <w:tcW w:w="810" w:type="dxa"/>
          </w:tcPr>
          <w:p w14:paraId="7D5B7455" w14:textId="72376731" w:rsidR="00F321BE" w:rsidRPr="00E5059B" w:rsidRDefault="00227475" w:rsidP="007E5351">
            <w:pPr>
              <w:rPr>
                <w:rFonts w:ascii="Times New Roman" w:hAnsi="Times New Roman" w:cs="Times New Roman"/>
              </w:rPr>
            </w:pPr>
            <w:r w:rsidRPr="00E5059B">
              <w:rPr>
                <w:rFonts w:ascii="Times New Roman" w:hAnsi="Times New Roman" w:cs="Times New Roman"/>
              </w:rPr>
              <w:t>Tree</w:t>
            </w:r>
          </w:p>
        </w:tc>
        <w:tc>
          <w:tcPr>
            <w:tcW w:w="720" w:type="dxa"/>
          </w:tcPr>
          <w:p w14:paraId="388AE700" w14:textId="2E29BD0D" w:rsidR="00F321BE" w:rsidRPr="00E5059B" w:rsidRDefault="008A75AC" w:rsidP="007E5351">
            <w:pPr>
              <w:rPr>
                <w:rFonts w:ascii="Times New Roman" w:hAnsi="Times New Roman" w:cs="Times New Roman"/>
              </w:rPr>
            </w:pPr>
            <w:r w:rsidRPr="00E5059B">
              <w:rPr>
                <w:rFonts w:ascii="Times New Roman" w:hAnsi="Times New Roman" w:cs="Times New Roman"/>
              </w:rPr>
              <w:t>L, Rt, Bk, Tw, Fr</w:t>
            </w:r>
          </w:p>
        </w:tc>
        <w:tc>
          <w:tcPr>
            <w:tcW w:w="1080" w:type="dxa"/>
          </w:tcPr>
          <w:p w14:paraId="43CCCA3C" w14:textId="3CAD2D5C" w:rsidR="00F321BE" w:rsidRPr="00E5059B" w:rsidRDefault="00984E9A" w:rsidP="007E5351">
            <w:pPr>
              <w:rPr>
                <w:rFonts w:ascii="Times New Roman" w:hAnsi="Times New Roman" w:cs="Times New Roman"/>
              </w:rPr>
            </w:pPr>
            <w:r w:rsidRPr="00E5059B">
              <w:rPr>
                <w:rFonts w:ascii="Times New Roman" w:hAnsi="Times New Roman" w:cs="Times New Roman"/>
              </w:rPr>
              <w:t>2</w:t>
            </w:r>
          </w:p>
        </w:tc>
        <w:tc>
          <w:tcPr>
            <w:tcW w:w="1260" w:type="dxa"/>
          </w:tcPr>
          <w:p w14:paraId="22773478" w14:textId="4823B285" w:rsidR="00F321BE" w:rsidRPr="00E5059B" w:rsidRDefault="00576575" w:rsidP="007E5351">
            <w:pPr>
              <w:rPr>
                <w:rFonts w:ascii="Times New Roman" w:hAnsi="Times New Roman" w:cs="Times New Roman"/>
              </w:rPr>
            </w:pPr>
            <w:r w:rsidRPr="00E5059B">
              <w:rPr>
                <w:rFonts w:ascii="Times New Roman" w:hAnsi="Times New Roman" w:cs="Times New Roman"/>
              </w:rPr>
              <w:fldChar w:fldCharType="begin" w:fldLock="1"/>
            </w:r>
            <w:r w:rsidR="00885B67"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16/J.JEP.2007.06.025","ISSN":"0378-8741","abstract":"In an attempt to scientifically evaluate some of the anecdotal, folkloric, ethnomedical uses of Rhus chirindensis Baker F. (‘red currant’), the present study was undertaken to investigate the analgesic, anti-inflammatory and hypoglycaemic effects of the plant's stem-bark aqueous extract (RCE) in mice and rats. The analgesic effect of RCE was evaluated by ‘hot-plate’ and ‘acetic acid’ analgesic test methods in mice; while its anti-inflammatory and hypoglycaemic effects were investigated in rats, using fresh egg albumin-induced pedal oedema, and streptozotocin (STZ)-induced diabetes mellitus animal models. Morphine (MPN, 10mg/kg), diclofenac (DIC, 100mg/kg) and chlorpropamide (250mg/kg) were used as reference drugs for comparison. RCE (50–800mg/kg i.p.) produced dose-dependent, significant (P&lt;0.05–0.001) analgesic effects against thermally- and chemically-induced nociceptive pain in mice. The plant's extract (RCE, 50–800mg/kg p.o.) also significantly (P&lt;0.05–0.001) inhibited fresh egg albumin-induced acute inflammation, and caused dose-related, significant (P&lt;0.05–0.001) hypoglycaemia in normal (normoglycaemic) and diabetic (hyperglycaemic) rats. The flavonoids, triterpenoids and other chemical compounds present in RCE are speculated to account for the observed pharmacological effects of the plant's extract in the experimental animal paradigms used. The findings of this experimental animal study indicate that Rhus chirindensis stem-bark aqueous extract possesses analgesic, anti-inflammatory and hypoglycaemic properties; and thus lend pharmacological credence to the anecdotal, folkloric, ethnomedical uses of the plant in the treatment and/or management of painful, arthritic, inflammatory conditions, as well as in the management and/or control of type 2 diabetes mellitus in some rural communities of South Africa.","author":[{"dropping-particle":"","family":"Ojewole","given":"John A.O.","non-dropping-particle":"","parse-names":false,"suffix":""}],"container-title":"Journal of Ethnopharmacology","id":"ITEM-2","issue":"2","issued":{"date-parts":[["2007","9","5"]]},"page":"338-345","publisher":"Elsevier","title":"Analgesic, anti-inflammatory and hypoglycaemic effects of Rhus chirindensis (Baker F.) [Anacardiaceae] stem-bark aqueous extract in mice and rats","type":"article-journal","volume":"113"},"uris":["http://www.mendeley.com/documents/?uuid=888a818a-b519-3fbf-a2a6-e4bcb9bddeaa"]},{"id":"ITEM-3","itemData":{"DOI":"10.1080/22311866.2013.782753","ISSN":"2231-1866","abstract":"Fourteen (14) medicinal plants used by traditional medical practitioners in treating sexually transmitted diseases and common ailments were selected after an ethno-botanical survey of five district...","author":[{"dropping-particle":"","family":"Viol","given":"Deniz Iklim","non-dropping-particle":"","parse-names":false,"suffix":""},{"dropping-particle":"","family":"Chagonda","given":"Lameck Shoriwa","non-dropping-particle":"","parse-names":false,"suffix":""},{"dropping-particle":"","family":"Munodawafa","given":"Tafadzwa","non-dropping-particle":"","parse-names":false,"suffix":""},{"dropping-particle":"","family":"Muchuweti","given":"Maud","non-dropping-particle":"","parse-names":false,"suffix":""},{"dropping-particle":"","family":"Moyo","given":"Sylvester Rodgers","non-dropping-particle":"","parse-names":false,"suffix":""},{"dropping-particle":"","family":"Mericli","given":"Ali Hikmet","non-dropping-particle":"","parse-names":false,"suffix":""}],"container-title":"Journal of Biologically Active Products from Nature","id":"ITEM-3","issue":"5-6","issued":{"date-parts":[["2013","11","2"]]},"page":"345-352","publisher":"Taylor &amp; Francis","title":"Antioxidant Activity and Total Phenolic Contents of some Traditional Medicinal Plants from Zimbabwe","type":"article-journal","volume":"3"},"uris":["http://www.mendeley.com/documents/?uuid=c105f109-4c73-3a42-9a68-406e38bfcfcd"]}],"mendeley":{"formattedCitation":"[7, 34, 35]","plainTextFormattedCitation":"[7, 34, 35]","previouslyFormattedCitation":"[7, 34, 35]"},"properties":{"noteIndex":0},"schema":"https://github.com/citation-style-language/schema/raw/master/csl-citation.json"}</w:instrText>
            </w:r>
            <w:r w:rsidRPr="00E5059B">
              <w:rPr>
                <w:rFonts w:ascii="Times New Roman" w:hAnsi="Times New Roman" w:cs="Times New Roman"/>
              </w:rPr>
              <w:fldChar w:fldCharType="separate"/>
            </w:r>
            <w:r w:rsidR="002F6283" w:rsidRPr="00E5059B">
              <w:rPr>
                <w:rFonts w:ascii="Times New Roman" w:hAnsi="Times New Roman" w:cs="Times New Roman"/>
                <w:noProof/>
              </w:rPr>
              <w:t>[7, 34, 35]</w:t>
            </w:r>
            <w:r w:rsidRPr="00E5059B">
              <w:rPr>
                <w:rFonts w:ascii="Times New Roman" w:hAnsi="Times New Roman" w:cs="Times New Roman"/>
              </w:rPr>
              <w:fldChar w:fldCharType="end"/>
            </w:r>
          </w:p>
        </w:tc>
      </w:tr>
      <w:tr w:rsidR="008878EC" w:rsidRPr="00E5059B" w14:paraId="03B167D7" w14:textId="77777777" w:rsidTr="00E5059B">
        <w:trPr>
          <w:trHeight w:val="321"/>
        </w:trPr>
        <w:tc>
          <w:tcPr>
            <w:tcW w:w="1807" w:type="dxa"/>
            <w:vMerge/>
          </w:tcPr>
          <w:p w14:paraId="695015CA" w14:textId="67C03D06" w:rsidR="00F321BE" w:rsidRPr="00E5059B" w:rsidRDefault="00F321BE" w:rsidP="007E5351">
            <w:pPr>
              <w:rPr>
                <w:rFonts w:ascii="Times New Roman" w:hAnsi="Times New Roman" w:cs="Times New Roman"/>
              </w:rPr>
            </w:pPr>
          </w:p>
        </w:tc>
        <w:tc>
          <w:tcPr>
            <w:tcW w:w="2144" w:type="dxa"/>
          </w:tcPr>
          <w:p w14:paraId="4060E550" w14:textId="07327A7E" w:rsidR="00F321BE" w:rsidRPr="00E5059B" w:rsidRDefault="00F321BE" w:rsidP="007E5351">
            <w:pPr>
              <w:rPr>
                <w:rFonts w:ascii="Times New Roman" w:hAnsi="Times New Roman" w:cs="Times New Roman"/>
              </w:rPr>
            </w:pPr>
            <w:r w:rsidRPr="00E5059B">
              <w:rPr>
                <w:rFonts w:ascii="Times New Roman" w:hAnsi="Times New Roman" w:cs="Times New Roman"/>
                <w:i/>
                <w:iCs/>
              </w:rPr>
              <w:t>Sclerocarya birrea</w:t>
            </w:r>
            <w:r w:rsidRPr="00E5059B">
              <w:rPr>
                <w:rFonts w:ascii="Times New Roman" w:hAnsi="Times New Roman" w:cs="Times New Roman"/>
              </w:rPr>
              <w:t xml:space="preserve"> A. Rich.</w:t>
            </w:r>
          </w:p>
        </w:tc>
        <w:tc>
          <w:tcPr>
            <w:tcW w:w="1719" w:type="dxa"/>
          </w:tcPr>
          <w:p w14:paraId="6049FC5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mufula (V); marula (E); maroela (A)</w:t>
            </w:r>
          </w:p>
        </w:tc>
        <w:tc>
          <w:tcPr>
            <w:tcW w:w="1719" w:type="dxa"/>
          </w:tcPr>
          <w:p w14:paraId="11634E82" w14:textId="0EAB3B3F" w:rsidR="00F321BE" w:rsidRPr="00E5059B" w:rsidRDefault="00E63206" w:rsidP="007E5351">
            <w:pPr>
              <w:rPr>
                <w:rFonts w:ascii="Times New Roman" w:hAnsi="Times New Roman" w:cs="Times New Roman"/>
              </w:rPr>
            </w:pPr>
            <w:r w:rsidRPr="00E5059B">
              <w:rPr>
                <w:rFonts w:ascii="Times New Roman" w:hAnsi="Times New Roman" w:cs="Times New Roman"/>
              </w:rPr>
              <w:t xml:space="preserve">phenolics, saponins, flavonoids, </w:t>
            </w:r>
            <w:r w:rsidR="005C4E44" w:rsidRPr="00E5059B">
              <w:rPr>
                <w:rFonts w:ascii="Times New Roman" w:hAnsi="Times New Roman" w:cs="Times New Roman"/>
              </w:rPr>
              <w:t xml:space="preserve">Triterpenes </w:t>
            </w:r>
            <w:r w:rsidRPr="00E5059B">
              <w:rPr>
                <w:rFonts w:ascii="Times New Roman" w:hAnsi="Times New Roman" w:cs="Times New Roman"/>
              </w:rPr>
              <w:t>and tannins</w:t>
            </w:r>
          </w:p>
        </w:tc>
        <w:tc>
          <w:tcPr>
            <w:tcW w:w="1516" w:type="dxa"/>
          </w:tcPr>
          <w:p w14:paraId="29C79916" w14:textId="4C6B7EF0" w:rsidR="00F321BE" w:rsidRPr="00E5059B" w:rsidRDefault="005E4F61" w:rsidP="007E5351">
            <w:pPr>
              <w:rPr>
                <w:rFonts w:ascii="Times New Roman" w:hAnsi="Times New Roman" w:cs="Times New Roman"/>
              </w:rPr>
            </w:pPr>
            <w:r w:rsidRPr="00E5059B">
              <w:rPr>
                <w:rFonts w:ascii="Times New Roman" w:hAnsi="Times New Roman" w:cs="Times New Roman"/>
              </w:rPr>
              <w:t>antibacterial, antifungal, antihelminthic</w:t>
            </w:r>
            <w:r w:rsidR="00326C5C" w:rsidRPr="00E5059B">
              <w:rPr>
                <w:rFonts w:ascii="Times New Roman" w:hAnsi="Times New Roman" w:cs="Times New Roman"/>
              </w:rPr>
              <w:t xml:space="preserve"> and </w:t>
            </w:r>
            <w:r w:rsidRPr="00E5059B">
              <w:rPr>
                <w:rFonts w:ascii="Times New Roman" w:hAnsi="Times New Roman" w:cs="Times New Roman"/>
              </w:rPr>
              <w:t>antiplasmodial,</w:t>
            </w:r>
          </w:p>
        </w:tc>
        <w:tc>
          <w:tcPr>
            <w:tcW w:w="1985" w:type="dxa"/>
          </w:tcPr>
          <w:p w14:paraId="69489BE2" w14:textId="67BE4184" w:rsidR="00F321BE" w:rsidRPr="00E5059B" w:rsidRDefault="00CE22F6" w:rsidP="007E5351">
            <w:pPr>
              <w:rPr>
                <w:rFonts w:ascii="Times New Roman" w:hAnsi="Times New Roman" w:cs="Times New Roman"/>
              </w:rPr>
            </w:pPr>
            <w:r w:rsidRPr="00E5059B">
              <w:rPr>
                <w:rFonts w:ascii="Times New Roman" w:hAnsi="Times New Roman" w:cs="Times New Roman"/>
              </w:rPr>
              <w:t>exhibiting optimal reduction, and reduced the systemic arterial BP as well as the heart rates</w:t>
            </w:r>
          </w:p>
        </w:tc>
        <w:tc>
          <w:tcPr>
            <w:tcW w:w="810" w:type="dxa"/>
          </w:tcPr>
          <w:p w14:paraId="21912477" w14:textId="16D03235" w:rsidR="00F321BE" w:rsidRPr="00E5059B" w:rsidRDefault="00342D58" w:rsidP="007E5351">
            <w:pPr>
              <w:rPr>
                <w:rFonts w:ascii="Times New Roman" w:hAnsi="Times New Roman" w:cs="Times New Roman"/>
              </w:rPr>
            </w:pPr>
            <w:r w:rsidRPr="00E5059B">
              <w:rPr>
                <w:rFonts w:ascii="Times New Roman" w:hAnsi="Times New Roman" w:cs="Times New Roman"/>
              </w:rPr>
              <w:t>Tree</w:t>
            </w:r>
          </w:p>
        </w:tc>
        <w:tc>
          <w:tcPr>
            <w:tcW w:w="720" w:type="dxa"/>
          </w:tcPr>
          <w:p w14:paraId="5830AA44" w14:textId="29D1BE0B" w:rsidR="00F321BE" w:rsidRPr="00E5059B" w:rsidRDefault="00D9360C" w:rsidP="007E5351">
            <w:pPr>
              <w:rPr>
                <w:rFonts w:ascii="Times New Roman" w:hAnsi="Times New Roman" w:cs="Times New Roman"/>
              </w:rPr>
            </w:pPr>
            <w:r w:rsidRPr="00E5059B">
              <w:rPr>
                <w:rFonts w:ascii="Times New Roman" w:hAnsi="Times New Roman" w:cs="Times New Roman"/>
              </w:rPr>
              <w:t>Sb, L</w:t>
            </w:r>
            <w:r w:rsidR="003F7508" w:rsidRPr="00E5059B">
              <w:rPr>
                <w:rFonts w:ascii="Times New Roman" w:hAnsi="Times New Roman" w:cs="Times New Roman"/>
              </w:rPr>
              <w:t xml:space="preserve">, </w:t>
            </w:r>
            <w:r w:rsidR="00087BB3" w:rsidRPr="00E5059B">
              <w:rPr>
                <w:rFonts w:ascii="Times New Roman" w:hAnsi="Times New Roman" w:cs="Times New Roman"/>
              </w:rPr>
              <w:t>Fr, Sd</w:t>
            </w:r>
          </w:p>
        </w:tc>
        <w:tc>
          <w:tcPr>
            <w:tcW w:w="1080" w:type="dxa"/>
          </w:tcPr>
          <w:p w14:paraId="5E00E604" w14:textId="40FF7E90" w:rsidR="00F321BE" w:rsidRPr="00E5059B" w:rsidRDefault="005C4E44" w:rsidP="007E5351">
            <w:pPr>
              <w:rPr>
                <w:rFonts w:ascii="Times New Roman" w:hAnsi="Times New Roman" w:cs="Times New Roman"/>
              </w:rPr>
            </w:pPr>
            <w:r w:rsidRPr="00E5059B">
              <w:rPr>
                <w:rFonts w:ascii="Times New Roman" w:hAnsi="Times New Roman" w:cs="Times New Roman"/>
              </w:rPr>
              <w:t>2</w:t>
            </w:r>
          </w:p>
        </w:tc>
        <w:tc>
          <w:tcPr>
            <w:tcW w:w="1260" w:type="dxa"/>
          </w:tcPr>
          <w:p w14:paraId="63851632" w14:textId="7B2E45C1" w:rsidR="00F321BE" w:rsidRPr="00E5059B" w:rsidRDefault="00542EC1"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21/JF030374M","abstract":"A quantitative study of the phenolic constituents of wild and cultivated leaves of Sclerocarya birrea (Anacardiaceae) was carried out by HPLC-UV/PDA and LC-MS. Phytochemical analysis of the methano...","author":[{"dropping-particle":"","family":"Alessandra  Braca","given":"†","non-dropping-particle":"","parse-names":false,"suffix":""},{"dropping-particle":"","family":"Matteo  Politi","given":"†","non-dropping-particle":"","parse-names":false,"suffix":""},{"dropping-particle":"","family":"Rokia  Sanogo","given":"#","non-dropping-particle":"","parse-names":false,"suffix":""},{"dropping-particle":"","family":"Haby  Sanou","given":"‡","non-dropping-particle":"","parse-names":false,"suffix":""},{"dropping-particle":"","family":"Ivano  Morelli","given":"†","non-dropping-particle":"","parse-names":false,"suffix":""},{"dropping-particle":"","family":"Cosimo  Pizza","given":"§ and","non-dropping-particle":"","parse-names":false,"suffix":""},{"dropping-particle":"","family":"Nunziatina  De Tommasi*","given":"§","non-dropping-particle":"","parse-names":false,"suffix":""}],"id":"ITEM-1","issued":{"date-parts":[["2003"]]},"publisher":" American Chemical Society ","title":"Chemical Composition and Antioxidant Activity of Phenolic Compounds from Wild and Cultivated Sclerocarya birrea (Anacardiaceae) Leaves","type":"article-journal"},"uris":["http://www.mendeley.com/documents/?uuid=9e07cd10-c64a-4930-9360-0d813b45bdfd"]},{"id":"ITEM-2","itemData":{"PMID":"16807627","abstract":"The vasorelaxant and hypotensive effects of Sclerocarya birrea stem bark aqueous extract have been examined in rat experimental paradigms. Cumulative additions of S birrea stem bark aqueous extract (SBE 12.5-200 mg/ml) to the bath fluid induced concentration-dependent relaxations of endothelium- containing normotensive Wistar rat isolated aortic rings pre-contracted with noradrenaline (NA). The vasorelaxant effect of SBE on endothelium-containing isolated aortic rings was annulled by removal of the functional endothelium (in endothelium-denuded normotensive Wistar rat isolated aortic rings), or by pretreatment of the endothelium-containing isolated aortic rings with NG-nitro-L-arginine methyl ester (L-NAME), an inhibitor of nitric oxide synthase (NOS). Bolus intravenous administrations of the plant extract (SBE 25-400 mg/kg iv) caused transient, dose-dependent and significant (p &lt; 0.05-0.001) reductions in systemic arterial blood pressure and heart rates of anaesthetised normotensive and hypertensive Dahl salt-sensitive rats. The findings of this experimental animal study suggest that S birrea stem bark aqueous extract relaxes normotensive Wistar rat aortic vascular smooth muscle via endothelium-dependent nitric oxide (NO); and that the hypotensive effect of the plant extract is likely to be mediated, at least in part, through nitric oxide synthase activation and subsequent nitric oxide release.","author":[{"dropping-particle":"","family":"Ojewole","given":"John A. O.","non-dropping-particle":"","parse-names":false,"suffix":""}],"container-title":"Cardiovascular journal of South Africa","id":"ITEM-2","issue":"3","issued":{"date-parts":[["2006"]]},"page":"117-123","title":"Vasorelaxant and hypotensive effects of Sclerocarya birrea (A Rich) Hochst (Anacardiaceae) stem bark aqueous extract in rats.","type":"article-journal","volume":"17"},"uris":["http://www.mendeley.com/documents/?uuid=daa24a9d-8a97-3c15-b146-80131ad515ca"]},{"id":"ITEM-3","itemData":{"DOI":"10.1002/ptr.3080","ISSN":"1099-1573","PMID":"20013815","abstract":"A plethora of ethnotherapeutic properties and pharmacological actions have been attributed to Sclerocarya birrea (family: Anacardiaceae). It is one of the most highly valued indigenous trees of southern Africa. Reports in biomedical literature have indicated the presence of medicinally-important chemical constituents in the plant, notably: polyphenols, tannins, coumarins, flavonoids, triterpenoids, phytosterols, and so forth. Pharmacological studies by various groups of investigators have shown that S. birrea possesses antidiarrhoeal, antidiabetic, anti-inflammatory, antimicrobial, antiplasmodial, antihypertensive, anticonvulsant, antinociceptive and antioxidant properties, thus lending pharmacological support to the plant's folkloric, ethnotherapeutic uses in South African traditional medicine. In view of the immense medicinal importance of the plant, this review aimed at compiling all currently available information on S. birrea's chemical constituents, as well as its ethnomedicinal, pharmacological and toxicological properties.","author":[{"dropping-particle":"","family":"Ojewole","given":"John A. O.","non-dropping-particle":"","parse-names":false,"suffix":""},{"dropping-particle":"","family":"Mawoza","given":"Tariro","non-dropping-particle":"","parse-names":false,"suffix":""},{"dropping-particle":"","family":"Chiwororo","given":"Witness D. H.","non-dropping-particle":"","parse-names":false,"suffix":""},{"dropping-particle":"","family":"Owira","given":"Peter M. O.","non-dropping-particle":"","parse-names":false,"suffix":""}],"container-title":"Phytotherapy research : PTR","id":"ITEM-3","issue":"5","issued":{"date-parts":[["2010","5","1"]]},"page":"633-9","publisher":"John Wiley &amp; Sons, Ltd","title":"Sclerocarya birrea (A. Rich) Hochst. ['Marula'] (Anacardiaceae): a review of its phytochemistry, pharmacology and toxicology and its ethnomedicinal uses.","type":"article-journal","volume":"24"},"uris":["http://www.mendeley.com/documents/?uuid=31860e4e-ea4b-43d0-a103-0d8d5b65b146"]}],"mendeley":{"formattedCitation":"[36–38]","plainTextFormattedCitation":"[36–38]","previouslyFormattedCitation":"[36–3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6–38]</w:t>
            </w:r>
            <w:r w:rsidRPr="00E5059B">
              <w:rPr>
                <w:rFonts w:ascii="Times New Roman" w:hAnsi="Times New Roman" w:cs="Times New Roman"/>
              </w:rPr>
              <w:fldChar w:fldCharType="end"/>
            </w:r>
          </w:p>
        </w:tc>
      </w:tr>
      <w:tr w:rsidR="008878EC" w:rsidRPr="00E5059B" w14:paraId="5FD3EE70" w14:textId="77777777" w:rsidTr="00E5059B">
        <w:trPr>
          <w:trHeight w:val="321"/>
        </w:trPr>
        <w:tc>
          <w:tcPr>
            <w:tcW w:w="1807" w:type="dxa"/>
            <w:vMerge/>
          </w:tcPr>
          <w:p w14:paraId="1A4503E1" w14:textId="3BC49090" w:rsidR="00F321BE" w:rsidRPr="00E5059B" w:rsidRDefault="00F321BE" w:rsidP="007E5351">
            <w:pPr>
              <w:rPr>
                <w:rFonts w:ascii="Times New Roman" w:hAnsi="Times New Roman" w:cs="Times New Roman"/>
              </w:rPr>
            </w:pPr>
          </w:p>
        </w:tc>
        <w:tc>
          <w:tcPr>
            <w:tcW w:w="2144" w:type="dxa"/>
          </w:tcPr>
          <w:p w14:paraId="64B28536" w14:textId="57E59188" w:rsidR="00F321BE" w:rsidRPr="00E5059B" w:rsidRDefault="00F321BE" w:rsidP="007E5351">
            <w:pPr>
              <w:rPr>
                <w:rFonts w:ascii="Times New Roman" w:hAnsi="Times New Roman" w:cs="Times New Roman"/>
              </w:rPr>
            </w:pPr>
            <w:r w:rsidRPr="00E5059B">
              <w:rPr>
                <w:rFonts w:ascii="Times New Roman" w:hAnsi="Times New Roman" w:cs="Times New Roman"/>
                <w:i/>
                <w:iCs/>
              </w:rPr>
              <w:t>Ozoroa engleri</w:t>
            </w:r>
            <w:r w:rsidRPr="00E5059B">
              <w:rPr>
                <w:rFonts w:ascii="Times New Roman" w:hAnsi="Times New Roman" w:cs="Times New Roman"/>
              </w:rPr>
              <w:t xml:space="preserve"> R.</w:t>
            </w:r>
            <w:r w:rsidR="005E4AAB" w:rsidRPr="00E5059B">
              <w:rPr>
                <w:rFonts w:ascii="Times New Roman" w:hAnsi="Times New Roman" w:cs="Times New Roman"/>
              </w:rPr>
              <w:t xml:space="preserve"> </w:t>
            </w:r>
            <w:r w:rsidRPr="00E5059B">
              <w:rPr>
                <w:rFonts w:ascii="Times New Roman" w:hAnsi="Times New Roman" w:cs="Times New Roman"/>
              </w:rPr>
              <w:t>Fern. &amp; A.</w:t>
            </w:r>
            <w:r w:rsidR="005E4AAB" w:rsidRPr="00E5059B">
              <w:rPr>
                <w:rFonts w:ascii="Times New Roman" w:hAnsi="Times New Roman" w:cs="Times New Roman"/>
              </w:rPr>
              <w:t xml:space="preserve"> </w:t>
            </w:r>
            <w:r w:rsidRPr="00E5059B">
              <w:rPr>
                <w:rFonts w:ascii="Times New Roman" w:hAnsi="Times New Roman" w:cs="Times New Roman"/>
              </w:rPr>
              <w:t>Fern.</w:t>
            </w:r>
          </w:p>
        </w:tc>
        <w:tc>
          <w:tcPr>
            <w:tcW w:w="1719" w:type="dxa"/>
          </w:tcPr>
          <w:p w14:paraId="2FAD447B"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Isifico </w:t>
            </w:r>
            <w:r w:rsidRPr="00E5059B">
              <w:rPr>
                <w:rFonts w:ascii="Times New Roman" w:hAnsi="Times New Roman" w:cs="Times New Roman"/>
                <w:color w:val="000000"/>
              </w:rPr>
              <w:t xml:space="preserve">(Z); mudumbula, bandulakhali </w:t>
            </w:r>
            <w:r w:rsidRPr="00E5059B">
              <w:rPr>
                <w:rFonts w:ascii="Times New Roman" w:hAnsi="Times New Roman" w:cs="Times New Roman"/>
                <w:color w:val="000000"/>
              </w:rPr>
              <w:lastRenderedPageBreak/>
              <w:t>(V); dropping resintree (E); treurharpuisboom (A)</w:t>
            </w:r>
          </w:p>
        </w:tc>
        <w:tc>
          <w:tcPr>
            <w:tcW w:w="1719" w:type="dxa"/>
          </w:tcPr>
          <w:p w14:paraId="2528F0B0" w14:textId="2845FFD7" w:rsidR="00F321BE" w:rsidRPr="00E5059B" w:rsidRDefault="006D1631" w:rsidP="007E5351">
            <w:pPr>
              <w:rPr>
                <w:rFonts w:ascii="Times New Roman" w:hAnsi="Times New Roman" w:cs="Times New Roman"/>
              </w:rPr>
            </w:pPr>
            <w:r w:rsidRPr="00E5059B">
              <w:rPr>
                <w:rFonts w:ascii="Times New Roman" w:hAnsi="Times New Roman" w:cs="Times New Roman"/>
              </w:rPr>
              <w:lastRenderedPageBreak/>
              <w:t>NR</w:t>
            </w:r>
          </w:p>
        </w:tc>
        <w:tc>
          <w:tcPr>
            <w:tcW w:w="1516" w:type="dxa"/>
          </w:tcPr>
          <w:p w14:paraId="2EA646C9" w14:textId="2736B366" w:rsidR="00F321BE" w:rsidRPr="00E5059B" w:rsidRDefault="00637FAF" w:rsidP="007E5351">
            <w:pPr>
              <w:rPr>
                <w:rFonts w:ascii="Times New Roman" w:hAnsi="Times New Roman" w:cs="Times New Roman"/>
              </w:rPr>
            </w:pPr>
            <w:r w:rsidRPr="00E5059B">
              <w:rPr>
                <w:rFonts w:ascii="Times New Roman" w:hAnsi="Times New Roman" w:cs="Times New Roman"/>
              </w:rPr>
              <w:t xml:space="preserve">Toxicity </w:t>
            </w:r>
            <w:r w:rsidR="00736D4F" w:rsidRPr="00E5059B">
              <w:rPr>
                <w:rFonts w:ascii="Times New Roman" w:hAnsi="Times New Roman" w:cs="Times New Roman"/>
              </w:rPr>
              <w:t xml:space="preserve">of the root </w:t>
            </w:r>
            <w:r w:rsidR="00736D4F" w:rsidRPr="00E5059B">
              <w:rPr>
                <w:rFonts w:ascii="Times New Roman" w:hAnsi="Times New Roman" w:cs="Times New Roman"/>
              </w:rPr>
              <w:lastRenderedPageBreak/>
              <w:t xml:space="preserve">extract </w:t>
            </w:r>
            <w:r w:rsidRPr="00E5059B">
              <w:rPr>
                <w:rFonts w:ascii="Times New Roman" w:hAnsi="Times New Roman" w:cs="Times New Roman"/>
              </w:rPr>
              <w:t>reported</w:t>
            </w:r>
          </w:p>
        </w:tc>
        <w:tc>
          <w:tcPr>
            <w:tcW w:w="1985" w:type="dxa"/>
          </w:tcPr>
          <w:p w14:paraId="3BF6655C" w14:textId="50C491E7" w:rsidR="00F321BE" w:rsidRPr="00E5059B" w:rsidRDefault="006D1631" w:rsidP="007E5351">
            <w:pPr>
              <w:rPr>
                <w:rFonts w:ascii="Times New Roman" w:hAnsi="Times New Roman" w:cs="Times New Roman"/>
              </w:rPr>
            </w:pPr>
            <w:r w:rsidRPr="00E5059B">
              <w:rPr>
                <w:rFonts w:ascii="Times New Roman" w:hAnsi="Times New Roman" w:cs="Times New Roman"/>
              </w:rPr>
              <w:lastRenderedPageBreak/>
              <w:t>NR</w:t>
            </w:r>
          </w:p>
        </w:tc>
        <w:tc>
          <w:tcPr>
            <w:tcW w:w="810" w:type="dxa"/>
          </w:tcPr>
          <w:p w14:paraId="769B5A2D"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Tree</w:t>
            </w:r>
          </w:p>
        </w:tc>
        <w:tc>
          <w:tcPr>
            <w:tcW w:w="720" w:type="dxa"/>
          </w:tcPr>
          <w:p w14:paraId="40DF75C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Rt, Bk, L</w:t>
            </w:r>
          </w:p>
        </w:tc>
        <w:tc>
          <w:tcPr>
            <w:tcW w:w="1080" w:type="dxa"/>
          </w:tcPr>
          <w:p w14:paraId="57B6D9EA" w14:textId="201E1A7E" w:rsidR="00F321BE" w:rsidRPr="00E5059B" w:rsidRDefault="006D1631" w:rsidP="007E5351">
            <w:pPr>
              <w:rPr>
                <w:rFonts w:ascii="Times New Roman" w:hAnsi="Times New Roman" w:cs="Times New Roman"/>
              </w:rPr>
            </w:pPr>
            <w:r w:rsidRPr="00E5059B">
              <w:rPr>
                <w:rFonts w:ascii="Times New Roman" w:hAnsi="Times New Roman" w:cs="Times New Roman"/>
              </w:rPr>
              <w:t>1</w:t>
            </w:r>
          </w:p>
        </w:tc>
        <w:tc>
          <w:tcPr>
            <w:tcW w:w="1260" w:type="dxa"/>
          </w:tcPr>
          <w:p w14:paraId="1CD2D8CD" w14:textId="1A4A48D4" w:rsidR="00F321BE" w:rsidRPr="00E5059B" w:rsidRDefault="00C34FCD" w:rsidP="007E5351">
            <w:pPr>
              <w:rPr>
                <w:rFonts w:ascii="Times New Roman" w:hAnsi="Times New Roman" w:cs="Times New Roman"/>
              </w:rPr>
            </w:pPr>
            <w:r w:rsidRPr="00E5059B">
              <w:rPr>
                <w:rFonts w:ascii="Times New Roman" w:hAnsi="Times New Roman" w:cs="Times New Roman"/>
              </w:rPr>
              <w:fldChar w:fldCharType="begin" w:fldLock="1"/>
            </w:r>
            <w:r w:rsidR="00923498" w:rsidRPr="00E5059B">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mendeley":{"formattedCitation":"[31, 39]","plainTextFormattedCitation":"[31, 39]","previouslyFormattedCitation":"[31, 39]"},"properties":{"noteIndex":0},"schema":"https://github.com/citation-style-language/schema/raw/master/csl-citation.json"}</w:instrText>
            </w:r>
            <w:r w:rsidRPr="00E5059B">
              <w:rPr>
                <w:rFonts w:ascii="Times New Roman" w:hAnsi="Times New Roman" w:cs="Times New Roman"/>
              </w:rPr>
              <w:fldChar w:fldCharType="separate"/>
            </w:r>
            <w:r w:rsidR="00885B67" w:rsidRPr="00E5059B">
              <w:rPr>
                <w:rFonts w:ascii="Times New Roman" w:hAnsi="Times New Roman" w:cs="Times New Roman"/>
                <w:noProof/>
              </w:rPr>
              <w:t>[31, 39]</w:t>
            </w:r>
            <w:r w:rsidRPr="00E5059B">
              <w:rPr>
                <w:rFonts w:ascii="Times New Roman" w:hAnsi="Times New Roman" w:cs="Times New Roman"/>
              </w:rPr>
              <w:fldChar w:fldCharType="end"/>
            </w:r>
          </w:p>
        </w:tc>
      </w:tr>
      <w:tr w:rsidR="008878EC" w:rsidRPr="00E5059B" w14:paraId="4EEC7663" w14:textId="77777777" w:rsidTr="00E5059B">
        <w:trPr>
          <w:trHeight w:val="321"/>
        </w:trPr>
        <w:tc>
          <w:tcPr>
            <w:tcW w:w="1807" w:type="dxa"/>
            <w:vMerge/>
          </w:tcPr>
          <w:p w14:paraId="224BD65D" w14:textId="2AC87162" w:rsidR="00F321BE" w:rsidRPr="00E5059B" w:rsidRDefault="00F321BE" w:rsidP="007E5351">
            <w:pPr>
              <w:rPr>
                <w:rFonts w:ascii="Times New Roman" w:hAnsi="Times New Roman" w:cs="Times New Roman"/>
              </w:rPr>
            </w:pPr>
          </w:p>
        </w:tc>
        <w:tc>
          <w:tcPr>
            <w:tcW w:w="2144" w:type="dxa"/>
          </w:tcPr>
          <w:p w14:paraId="526B63BC"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Protorhus longifolia</w:t>
            </w:r>
            <w:r w:rsidRPr="00E5059B">
              <w:rPr>
                <w:rFonts w:ascii="Times New Roman" w:hAnsi="Times New Roman" w:cs="Times New Roman"/>
              </w:rPr>
              <w:t xml:space="preserve"> (Bernh.) Engl.</w:t>
            </w:r>
          </w:p>
        </w:tc>
        <w:tc>
          <w:tcPr>
            <w:tcW w:w="1719" w:type="dxa"/>
          </w:tcPr>
          <w:p w14:paraId="7CDDF4B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Uzintlwa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rooimelkhout (A); ikhubalo, isifuce (X)</w:t>
            </w:r>
          </w:p>
        </w:tc>
        <w:tc>
          <w:tcPr>
            <w:tcW w:w="1719" w:type="dxa"/>
          </w:tcPr>
          <w:p w14:paraId="6A0307DE" w14:textId="4CBC5CF0" w:rsidR="00F321BE" w:rsidRPr="00E5059B" w:rsidRDefault="00EC77C3" w:rsidP="007E5351">
            <w:pPr>
              <w:rPr>
                <w:rFonts w:ascii="Times New Roman" w:hAnsi="Times New Roman" w:cs="Times New Roman"/>
              </w:rPr>
            </w:pPr>
            <w:r w:rsidRPr="00E5059B">
              <w:rPr>
                <w:rFonts w:ascii="Times New Roman" w:hAnsi="Times New Roman" w:cs="Times New Roman"/>
              </w:rPr>
              <w:t>lanosteryl triterpene</w:t>
            </w:r>
          </w:p>
        </w:tc>
        <w:tc>
          <w:tcPr>
            <w:tcW w:w="1516" w:type="dxa"/>
          </w:tcPr>
          <w:p w14:paraId="1151D0C1" w14:textId="521F57EB" w:rsidR="00F321BE" w:rsidRPr="00E5059B" w:rsidRDefault="000952C5" w:rsidP="007E5351">
            <w:pPr>
              <w:rPr>
                <w:rFonts w:ascii="Times New Roman" w:hAnsi="Times New Roman" w:cs="Times New Roman"/>
              </w:rPr>
            </w:pPr>
            <w:r w:rsidRPr="00E5059B">
              <w:rPr>
                <w:rFonts w:ascii="Times New Roman" w:hAnsi="Times New Roman" w:cs="Times New Roman"/>
              </w:rPr>
              <w:t>cytotoxic</w:t>
            </w:r>
            <w:r w:rsidR="00425335" w:rsidRPr="00E5059B">
              <w:rPr>
                <w:rFonts w:ascii="Times New Roman" w:hAnsi="Times New Roman" w:cs="Times New Roman"/>
              </w:rPr>
              <w:t>ity</w:t>
            </w:r>
            <w:r w:rsidRPr="00E5059B">
              <w:rPr>
                <w:rFonts w:ascii="Times New Roman" w:hAnsi="Times New Roman" w:cs="Times New Roman"/>
              </w:rPr>
              <w:t xml:space="preserve">, antimycobacterial and antimicrobial </w:t>
            </w:r>
            <w:r w:rsidR="00425335" w:rsidRPr="00E5059B">
              <w:rPr>
                <w:rFonts w:ascii="Times New Roman" w:hAnsi="Times New Roman" w:cs="Times New Roman"/>
              </w:rPr>
              <w:t xml:space="preserve">activities </w:t>
            </w:r>
            <w:r w:rsidRPr="00E5059B">
              <w:rPr>
                <w:rFonts w:ascii="Times New Roman" w:hAnsi="Times New Roman" w:cs="Times New Roman"/>
              </w:rPr>
              <w:t>of the crude extract are reported</w:t>
            </w:r>
          </w:p>
        </w:tc>
        <w:tc>
          <w:tcPr>
            <w:tcW w:w="1985" w:type="dxa"/>
          </w:tcPr>
          <w:p w14:paraId="0AC22E52" w14:textId="5807F1E6" w:rsidR="00F321BE" w:rsidRPr="00E5059B" w:rsidRDefault="00E17C83" w:rsidP="007E5351">
            <w:pPr>
              <w:rPr>
                <w:rFonts w:ascii="Times New Roman" w:hAnsi="Times New Roman" w:cs="Times New Roman"/>
              </w:rPr>
            </w:pPr>
            <w:r w:rsidRPr="00E5059B">
              <w:rPr>
                <w:rFonts w:ascii="Times New Roman" w:hAnsi="Times New Roman" w:cs="Times New Roman"/>
              </w:rPr>
              <w:t>Inhibition of ACE</w:t>
            </w:r>
            <w:r w:rsidR="00391DA0" w:rsidRPr="00E5059B">
              <w:rPr>
                <w:rFonts w:ascii="Times New Roman" w:hAnsi="Times New Roman" w:cs="Times New Roman"/>
              </w:rPr>
              <w:t>, inflammation and oxidative stress</w:t>
            </w:r>
          </w:p>
        </w:tc>
        <w:tc>
          <w:tcPr>
            <w:tcW w:w="810" w:type="dxa"/>
          </w:tcPr>
          <w:p w14:paraId="5677A7BA"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Tree</w:t>
            </w:r>
          </w:p>
        </w:tc>
        <w:tc>
          <w:tcPr>
            <w:tcW w:w="720" w:type="dxa"/>
          </w:tcPr>
          <w:p w14:paraId="476A5D4B"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Bk, L</w:t>
            </w:r>
          </w:p>
        </w:tc>
        <w:tc>
          <w:tcPr>
            <w:tcW w:w="1080" w:type="dxa"/>
          </w:tcPr>
          <w:p w14:paraId="5689CE1A" w14:textId="3A5B4E4C" w:rsidR="00F321BE" w:rsidRPr="00E5059B" w:rsidRDefault="00CD0703" w:rsidP="007E5351">
            <w:pPr>
              <w:rPr>
                <w:rFonts w:ascii="Times New Roman" w:hAnsi="Times New Roman" w:cs="Times New Roman"/>
              </w:rPr>
            </w:pPr>
            <w:r w:rsidRPr="00E5059B">
              <w:rPr>
                <w:rFonts w:ascii="Times New Roman" w:hAnsi="Times New Roman" w:cs="Times New Roman"/>
              </w:rPr>
              <w:t>1</w:t>
            </w:r>
          </w:p>
        </w:tc>
        <w:tc>
          <w:tcPr>
            <w:tcW w:w="1260" w:type="dxa"/>
          </w:tcPr>
          <w:p w14:paraId="7FB49CB3" w14:textId="46C5561F" w:rsidR="00F321BE" w:rsidRPr="00E5059B" w:rsidRDefault="001F1B5E" w:rsidP="007E5351">
            <w:pPr>
              <w:rPr>
                <w:rFonts w:ascii="Times New Roman" w:hAnsi="Times New Roman" w:cs="Times New Roman"/>
              </w:rPr>
            </w:pPr>
            <w:r w:rsidRPr="00E5059B">
              <w:rPr>
                <w:rFonts w:ascii="Times New Roman" w:hAnsi="Times New Roman" w:cs="Times New Roman"/>
              </w:rPr>
              <w:fldChar w:fldCharType="begin" w:fldLock="1"/>
            </w:r>
            <w:r w:rsidR="00923498" w:rsidRPr="00E5059B">
              <w:rPr>
                <w:rFonts w:ascii="Times New Roman" w:hAnsi="Times New Roman" w:cs="Times New Roman"/>
              </w:rPr>
              <w:instrText>ADDIN CSL_CITATION {"citationItems":[{"id":"ITEM-1","itemData":{"DOI":"10.1021/NP970084Y","author":[{"dropping-particle":"","family":"Miller","given":"James S.","non-dropping-particle":"","parse-names":false,"suffix":""}],"id":"ITEM-1","issued":{"date-parts":[["1997"]]},"publisher":" American Chemical Society ","title":"Zulu Medicinal Plants:  An Inventory By A. Hutchings with A. H. Scott, G. Lewis, and A. B. Cunningham (University of Zululand). University of Natal Press, Pietermaritzburg. 1996. xiv + 450 pp. 21 × 29.5 cm. $133.00. ISBN 0-86980-893-1.","type":"article-journal"},"uris":["http://www.mendeley.com/documents/?uuid=e2382328-f20e-3371-be93-4ec3bb74f096"]},{"id":"ITEM-2","itemData":{"author":[{"dropping-particle":"","family":"Mosa","given":"Rebamang","non-dropping-particle":"","parse-names":false,"suffix":""},{"dropping-particle":"","family":"Lazarus","given":"Geraldine","non-dropping-particle":"","parse-names":false,"suffix":""},{"dropping-particle":"","family":"Gwala","given":"","non-dropping-particle":"","parse-names":false,"suffix":""},{"dropping-particle":"","family":"Oyedeji","given":"Adebola","non-dropping-particle":"","parse-names":false,"suffix":""},{"dropping-particle":"","family":"Opoku","given":"Nicholas","non-dropping-particle":"","parse-names":false,"suffix":""}],"container-title":"Journal of Natural Products","id":"ITEM-2","issued":{"date-parts":[["2011"]]},"page":"136-146","title":"In Vitro Anti-platelet Aggregation, Antioxidant and Cytotoxic Activity of Extracts of Some Zulu Medicinal Plants","type":"article-journal","volume":"4"},"uris":["http://www.mendeley.com/documents/?uuid=8d4f4c8c-2537-4df2-a6fa-7098681fd946"]},{"id":"ITEM-3","itemData":{"DOI":"10.1186/s12906-018-2337-z","ISSN":"1472-6882","abstract":"A substantial literature supports antidiabetic properties of the lanosteryl triterpene (methyl-3β-hydroxylanosta-9,24-dien-21-oate, RA-3) isolated from Protorhus longifolia stem bark. However, the molecular mechanism(s) associated with the antihyperglycemic properties of the triterpene remained to be explored. The current study aimed at investigating the molecular mechanism(s) through which RA-3 improves insulin signaling in streptozotocin-induced type 1 diabetic rats. The type 1 diabetic rats were treated daily with a single oral dose of RA-3 (100 mg/kg) for 28 days. The rats were then sacrificed, and blood, skeletal muscle and pancreases were collected for biochemical, protein expression and histological analysis, respectively. Persistently high blood glucose levels in the diabetic control rats significantly increased expression of IRS-1Ser307 while the expression of p-Akt Ser473, p-GSK-3β Ser9, GLUT 4 and GLUT 2 were decreased. However, enhanced muscle insulin sensitivity, which was indicated by a decrease in the expression of IRS-1ser307 with a concomitant increase in the p-AktSer473, p-GSK-3β Ser9, GLUT 4 and GLUT 2 expression were observed in the diabetic rats treated with RA-3. The triterpene-treated animals also showed an improved pancreatic β-cells morphology, along with increased C-peptide levels. An increase in the levels of serum antioxidants such as catalase, superoxide dismutase, and reduced glutathione was noted in the rats treated with the triterpene, while their serum levels of interleukin-6 and malondialdehyde were reduced. It is apparent that RA-3 is able to improve the insulin signaling in type 1 diabetic rats. Its beta (β)-cells protecting mechanism could be attributed to its ability to alleviate inflammation and oxidative stress in the cells.","author":[{"dropping-particle":"","family":"Mabhida","given":"Sihle Ephraim","non-dropping-particle":"","parse-names":false,"suffix":""},{"dropping-particle":"","family":"Johnson","given":"Rabia","non-dropping-particle":"","parse-names":false,"suffix":""},{"dropping-particle":"","family":"Ndlovu","given":"Musawenkosi","non-dropping-particle":"","parse-names":false,"suffix":""},{"dropping-particle":"","family":"Sangweni","given":"Nonhlakanipho Felicia","non-dropping-particle":"","parse-names":false,"suffix":""},{"dropping-particle":"","family":"Louw","given":"Johan","non-dropping-particle":"","parse-names":false,"suffix":""},{"dropping-particle":"","family":"Opoku","given":"Andrew","non-dropping-particle":"","parse-names":false,"suffix":""},{"dropping-particle":"","family":"Mosa","given":"Rebamang Anthony","non-dropping-particle":"","parse-names":false,"suffix":""}],"container-title":"BMC Complementary and Alternative Medicine","id":"ITEM-3","issue":"1","issued":{"date-parts":[["2018","12","1"]]},"page":"265","publisher":"BioMed Central","title":"A Lanosteryl triterpene from Protorhus longifolia augments insulin signaling in type 1 diabetic rats","type":"article-journal","volume":"18"},"uris":["http://www.mendeley.com/documents/?uuid=184cbccb-00a4-3f0d-97a5-098c44c270b8"]}],"mendeley":{"formattedCitation":"[23, 33, 40]","plainTextFormattedCitation":"[23, 33, 40]","previouslyFormattedCitation":"[23, 33, 40]"},"properties":{"noteIndex":0},"schema":"https://github.com/citation-style-language/schema/raw/master/csl-citation.json"}</w:instrText>
            </w:r>
            <w:r w:rsidRPr="00E5059B">
              <w:rPr>
                <w:rFonts w:ascii="Times New Roman" w:hAnsi="Times New Roman" w:cs="Times New Roman"/>
              </w:rPr>
              <w:fldChar w:fldCharType="separate"/>
            </w:r>
            <w:r w:rsidR="00885B67" w:rsidRPr="00E5059B">
              <w:rPr>
                <w:rFonts w:ascii="Times New Roman" w:hAnsi="Times New Roman" w:cs="Times New Roman"/>
                <w:noProof/>
              </w:rPr>
              <w:t>[23, 33, 40]</w:t>
            </w:r>
            <w:r w:rsidRPr="00E5059B">
              <w:rPr>
                <w:rFonts w:ascii="Times New Roman" w:hAnsi="Times New Roman" w:cs="Times New Roman"/>
              </w:rPr>
              <w:fldChar w:fldCharType="end"/>
            </w:r>
            <w:r w:rsidR="00CD0703" w:rsidRPr="00E5059B">
              <w:rPr>
                <w:rFonts w:ascii="Times New Roman" w:hAnsi="Times New Roman" w:cs="Times New Roman"/>
              </w:rPr>
              <w:t xml:space="preserve"> </w:t>
            </w:r>
          </w:p>
        </w:tc>
      </w:tr>
      <w:tr w:rsidR="008878EC" w:rsidRPr="00E5059B" w14:paraId="29CE5D43" w14:textId="77777777" w:rsidTr="00E5059B">
        <w:trPr>
          <w:trHeight w:val="321"/>
        </w:trPr>
        <w:tc>
          <w:tcPr>
            <w:tcW w:w="1807" w:type="dxa"/>
            <w:vMerge/>
          </w:tcPr>
          <w:p w14:paraId="6A4CB0AE" w14:textId="72C0ED32" w:rsidR="00F321BE" w:rsidRPr="00E5059B" w:rsidRDefault="00F321BE" w:rsidP="007E5351">
            <w:pPr>
              <w:rPr>
                <w:rFonts w:ascii="Times New Roman" w:hAnsi="Times New Roman" w:cs="Times New Roman"/>
              </w:rPr>
            </w:pPr>
          </w:p>
        </w:tc>
        <w:tc>
          <w:tcPr>
            <w:tcW w:w="2144" w:type="dxa"/>
          </w:tcPr>
          <w:p w14:paraId="1B22F0C2"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Searsia burchellii</w:t>
            </w:r>
            <w:r w:rsidRPr="00E5059B">
              <w:rPr>
                <w:rFonts w:ascii="Times New Roman" w:hAnsi="Times New Roman" w:cs="Times New Roman"/>
              </w:rPr>
              <w:t xml:space="preserve"> (Sond. ex Engl.) Moffett (= </w:t>
            </w:r>
            <w:r w:rsidRPr="00E5059B">
              <w:rPr>
                <w:rFonts w:ascii="Times New Roman" w:hAnsi="Times New Roman" w:cs="Times New Roman"/>
                <w:i/>
                <w:iCs/>
              </w:rPr>
              <w:t>Rhus burchellii</w:t>
            </w:r>
            <w:r w:rsidRPr="00E5059B">
              <w:rPr>
                <w:rFonts w:ascii="Times New Roman" w:hAnsi="Times New Roman" w:cs="Times New Roman"/>
              </w:rPr>
              <w:t xml:space="preserve"> Sond. ex Engl.</w:t>
            </w:r>
          </w:p>
        </w:tc>
        <w:tc>
          <w:tcPr>
            <w:tcW w:w="1719" w:type="dxa"/>
          </w:tcPr>
          <w:p w14:paraId="267B0B62"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Karookoeniebos (A)</w:t>
            </w:r>
          </w:p>
        </w:tc>
        <w:tc>
          <w:tcPr>
            <w:tcW w:w="1719" w:type="dxa"/>
          </w:tcPr>
          <w:p w14:paraId="59707E53" w14:textId="61EDBFDE" w:rsidR="00F321BE" w:rsidRPr="00E5059B" w:rsidRDefault="00CA5219" w:rsidP="007E5351">
            <w:pPr>
              <w:rPr>
                <w:rFonts w:ascii="Times New Roman" w:hAnsi="Times New Roman" w:cs="Times New Roman"/>
              </w:rPr>
            </w:pPr>
            <w:r w:rsidRPr="00E5059B">
              <w:rPr>
                <w:rFonts w:ascii="Times New Roman" w:hAnsi="Times New Roman" w:cs="Times New Roman"/>
              </w:rPr>
              <w:t>NR</w:t>
            </w:r>
          </w:p>
        </w:tc>
        <w:tc>
          <w:tcPr>
            <w:tcW w:w="1516" w:type="dxa"/>
          </w:tcPr>
          <w:p w14:paraId="4BAB1A2E" w14:textId="6EC643FB" w:rsidR="00F321BE" w:rsidRPr="00E5059B" w:rsidRDefault="00317713" w:rsidP="007E5351">
            <w:pPr>
              <w:rPr>
                <w:rFonts w:ascii="Times New Roman" w:hAnsi="Times New Roman" w:cs="Times New Roman"/>
              </w:rPr>
            </w:pPr>
            <w:r w:rsidRPr="00E5059B">
              <w:rPr>
                <w:rFonts w:ascii="Times New Roman" w:hAnsi="Times New Roman" w:cs="Times New Roman"/>
              </w:rPr>
              <w:t xml:space="preserve">Antibacterial </w:t>
            </w:r>
            <w:r w:rsidR="006D632C" w:rsidRPr="00E5059B">
              <w:rPr>
                <w:rFonts w:ascii="Times New Roman" w:hAnsi="Times New Roman" w:cs="Times New Roman"/>
              </w:rPr>
              <w:t xml:space="preserve">of leaves and bark </w:t>
            </w:r>
            <w:r w:rsidRPr="00E5059B">
              <w:rPr>
                <w:rFonts w:ascii="Times New Roman" w:hAnsi="Times New Roman" w:cs="Times New Roman"/>
              </w:rPr>
              <w:t>ha</w:t>
            </w:r>
            <w:r w:rsidR="006D632C" w:rsidRPr="00E5059B">
              <w:rPr>
                <w:rFonts w:ascii="Times New Roman" w:hAnsi="Times New Roman" w:cs="Times New Roman"/>
              </w:rPr>
              <w:t>ve</w:t>
            </w:r>
            <w:r w:rsidRPr="00E5059B">
              <w:rPr>
                <w:rFonts w:ascii="Times New Roman" w:hAnsi="Times New Roman" w:cs="Times New Roman"/>
              </w:rPr>
              <w:t xml:space="preserve"> been reported</w:t>
            </w:r>
          </w:p>
        </w:tc>
        <w:tc>
          <w:tcPr>
            <w:tcW w:w="1985" w:type="dxa"/>
          </w:tcPr>
          <w:p w14:paraId="7E18435A" w14:textId="04CA04C5" w:rsidR="00F321BE" w:rsidRPr="00E5059B" w:rsidRDefault="00CA5219" w:rsidP="007E5351">
            <w:pPr>
              <w:rPr>
                <w:rFonts w:ascii="Times New Roman" w:hAnsi="Times New Roman" w:cs="Times New Roman"/>
              </w:rPr>
            </w:pPr>
            <w:r w:rsidRPr="00E5059B">
              <w:rPr>
                <w:rFonts w:ascii="Times New Roman" w:hAnsi="Times New Roman" w:cs="Times New Roman"/>
              </w:rPr>
              <w:t>NR</w:t>
            </w:r>
          </w:p>
        </w:tc>
        <w:tc>
          <w:tcPr>
            <w:tcW w:w="810" w:type="dxa"/>
          </w:tcPr>
          <w:p w14:paraId="03DCE270"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small tree</w:t>
            </w:r>
          </w:p>
        </w:tc>
        <w:tc>
          <w:tcPr>
            <w:tcW w:w="720" w:type="dxa"/>
          </w:tcPr>
          <w:p w14:paraId="4BE7973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 Rt</w:t>
            </w:r>
          </w:p>
        </w:tc>
        <w:tc>
          <w:tcPr>
            <w:tcW w:w="1080" w:type="dxa"/>
          </w:tcPr>
          <w:p w14:paraId="0EA0D91F" w14:textId="049F3C71" w:rsidR="00F321BE" w:rsidRPr="00E5059B" w:rsidRDefault="0001164C" w:rsidP="007E5351">
            <w:pPr>
              <w:rPr>
                <w:rFonts w:ascii="Times New Roman" w:hAnsi="Times New Roman" w:cs="Times New Roman"/>
              </w:rPr>
            </w:pPr>
            <w:r w:rsidRPr="00E5059B">
              <w:rPr>
                <w:rFonts w:ascii="Times New Roman" w:hAnsi="Times New Roman" w:cs="Times New Roman"/>
              </w:rPr>
              <w:t>1</w:t>
            </w:r>
          </w:p>
        </w:tc>
        <w:tc>
          <w:tcPr>
            <w:tcW w:w="1260" w:type="dxa"/>
          </w:tcPr>
          <w:p w14:paraId="4BB64052" w14:textId="37AD2952" w:rsidR="00F321BE" w:rsidRPr="00E5059B" w:rsidRDefault="0001164C"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1186/1472-6882-12-74","ISSN":"1472-6882","PMID":"22704594","abstract":"BACKGROUND Nearly 3,000 plant species are used as medicines in South Africa, with approximately 350 species forming the most commonly traded and used medicinal plants. In the present study, twelve South African medicinal plants were selected and tested for their antimicrobial activities against eight microbial species belonging to fungi, Mycobacteria, Gram-positive and Gram-negative bacteria. METHODS The radiometric respiratory technique using the BACTEC 460 system was used for susceptibility testing against Mycobacterium tuberculosis, and the liquid micro-broth dilution was used for other antimicrobial assays. RESULTS The results of the minimal inhibitory concentration (MIC) determinations indicated that the methanol extracts from Acacia karoo, Erythrophleum lasianthum and Salvia africana were able to prevent the growth of all the tested microorganisms. All other samples showed selective activities. MIC values below 100 μg/ml were recorded with A. karoo, C. dentate, E. lasianthum, P. obligun and S. africana on at least one of the nine tested microorganisms. The best activity (MIC value of 39.06 μg/ml) was noted with S. africana against E. coli, S. aureus and M. audouinii, and Knowltonia vesitoria against M. tuberculosis. CONCLUSION The overall results of the present work provide baseline information for the possible use of the studied South African plant extracts in the treatment of microbial infections.","author":[{"dropping-particle":"","family":"Nielsen","given":"Trine R H","non-dropping-particle":"","parse-names":false,"suffix":""},{"dropping-particle":"","family":"Kuete","given":"Victor","non-dropping-particle":"","parse-names":false,"suffix":""},{"dropping-particle":"","family":"Jäger","given":"Anna K","non-dropping-particle":"","parse-names":false,"suffix":""},{"dropping-particle":"","family":"Meyer","given":"Jacobus J Marion","non-dropping-particle":"","parse-names":false,"suffix":""},{"dropping-particle":"","family":"Lall","given":"Namrita","non-dropping-particle":"","parse-names":false,"suffix":""}],"container-title":"BMC complementary and alternative medicine","id":"ITEM-2","issued":{"date-parts":[["2012","6","14"]]},"page":"74","publisher":"BioMed Central","title":"Antimicrobial activity of selected South African medicinal plants.","type":"article-journal","volume":"12"},"uris":["http://www.mendeley.com/documents/?uuid=dbfe6d7a-5050-3036-bffc-395ec113440e"]}],"mendeley":{"formattedCitation":"[18, 41]","plainTextFormattedCitation":"[18, 41]","previouslyFormattedCitation":"[18, 41]"},"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18, 41]</w:t>
            </w:r>
            <w:r w:rsidRPr="00E5059B">
              <w:rPr>
                <w:rFonts w:ascii="Times New Roman" w:hAnsi="Times New Roman" w:cs="Times New Roman"/>
              </w:rPr>
              <w:fldChar w:fldCharType="end"/>
            </w:r>
          </w:p>
        </w:tc>
      </w:tr>
      <w:tr w:rsidR="008878EC" w:rsidRPr="00E5059B" w14:paraId="35F4E377" w14:textId="77777777" w:rsidTr="00E5059B">
        <w:trPr>
          <w:trHeight w:val="321"/>
        </w:trPr>
        <w:tc>
          <w:tcPr>
            <w:tcW w:w="1807" w:type="dxa"/>
            <w:vMerge w:val="restart"/>
          </w:tcPr>
          <w:p w14:paraId="5C387E1E" w14:textId="77777777" w:rsidR="00F321BE" w:rsidRPr="00E5059B" w:rsidRDefault="00F321BE" w:rsidP="007E5351">
            <w:pPr>
              <w:rPr>
                <w:rStyle w:val="i"/>
                <w:rFonts w:ascii="Times New Roman" w:hAnsi="Times New Roman" w:cs="Times New Roman"/>
                <w:i/>
                <w:iCs/>
                <w:color w:val="000000"/>
              </w:rPr>
            </w:pPr>
            <w:r w:rsidRPr="00E5059B">
              <w:rPr>
                <w:rFonts w:ascii="Times New Roman" w:hAnsi="Times New Roman" w:cs="Times New Roman"/>
                <w:color w:val="000000"/>
              </w:rPr>
              <w:t>Apiaceae</w:t>
            </w:r>
          </w:p>
          <w:p w14:paraId="652C7A93" w14:textId="547641E5" w:rsidR="00F321BE" w:rsidRPr="00E5059B" w:rsidRDefault="00F321BE" w:rsidP="007E5351">
            <w:pPr>
              <w:rPr>
                <w:rStyle w:val="i"/>
                <w:rFonts w:ascii="Times New Roman" w:hAnsi="Times New Roman" w:cs="Times New Roman"/>
                <w:i/>
                <w:iCs/>
                <w:color w:val="000000"/>
              </w:rPr>
            </w:pPr>
          </w:p>
        </w:tc>
        <w:tc>
          <w:tcPr>
            <w:tcW w:w="2144" w:type="dxa"/>
          </w:tcPr>
          <w:p w14:paraId="76675482"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Alepidea amatymbica</w:t>
            </w:r>
          </w:p>
        </w:tc>
        <w:tc>
          <w:tcPr>
            <w:tcW w:w="1719" w:type="dxa"/>
          </w:tcPr>
          <w:p w14:paraId="7521E9C6"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iKhathazo (Z) Iqwili (x), Kalmoes (a), Large Tinsel Flowers</w:t>
            </w:r>
          </w:p>
        </w:tc>
        <w:tc>
          <w:tcPr>
            <w:tcW w:w="1719" w:type="dxa"/>
          </w:tcPr>
          <w:p w14:paraId="31123629" w14:textId="687C325F" w:rsidR="00F321BE" w:rsidRPr="00E5059B" w:rsidRDefault="00105DEA" w:rsidP="007E5351">
            <w:pPr>
              <w:rPr>
                <w:rFonts w:ascii="Times New Roman" w:hAnsi="Times New Roman" w:cs="Times New Roman"/>
              </w:rPr>
            </w:pPr>
            <w:r w:rsidRPr="00E5059B">
              <w:rPr>
                <w:rFonts w:ascii="Times New Roman" w:hAnsi="Times New Roman" w:cs="Times New Roman"/>
              </w:rPr>
              <w:t>NR</w:t>
            </w:r>
          </w:p>
        </w:tc>
        <w:tc>
          <w:tcPr>
            <w:tcW w:w="1516" w:type="dxa"/>
          </w:tcPr>
          <w:p w14:paraId="22B485A8" w14:textId="13CCD447" w:rsidR="00F321BE" w:rsidRPr="00E5059B" w:rsidRDefault="002138A2" w:rsidP="007E5351">
            <w:pPr>
              <w:rPr>
                <w:rFonts w:ascii="Times New Roman" w:hAnsi="Times New Roman" w:cs="Times New Roman"/>
              </w:rPr>
            </w:pPr>
            <w:r w:rsidRPr="00E5059B">
              <w:rPr>
                <w:rFonts w:ascii="Times New Roman" w:hAnsi="Times New Roman" w:cs="Times New Roman"/>
              </w:rPr>
              <w:t xml:space="preserve">Cytotoxicity, </w:t>
            </w:r>
            <w:r w:rsidR="00852878" w:rsidRPr="00E5059B">
              <w:rPr>
                <w:rFonts w:ascii="Times New Roman" w:hAnsi="Times New Roman" w:cs="Times New Roman"/>
              </w:rPr>
              <w:t>antitrypanosomal, antibacterial, antimicrobial, antifungal</w:t>
            </w:r>
            <w:r w:rsidRPr="00E5059B">
              <w:rPr>
                <w:rFonts w:ascii="Times New Roman" w:hAnsi="Times New Roman" w:cs="Times New Roman"/>
              </w:rPr>
              <w:t xml:space="preserve"> have been reported</w:t>
            </w:r>
          </w:p>
        </w:tc>
        <w:tc>
          <w:tcPr>
            <w:tcW w:w="1985" w:type="dxa"/>
          </w:tcPr>
          <w:p w14:paraId="027851CE" w14:textId="36E228BA" w:rsidR="00F321BE" w:rsidRPr="00E5059B" w:rsidRDefault="008800F8" w:rsidP="007E5351">
            <w:pPr>
              <w:rPr>
                <w:rFonts w:ascii="Times New Roman" w:hAnsi="Times New Roman" w:cs="Times New Roman"/>
              </w:rPr>
            </w:pPr>
            <w:r w:rsidRPr="00E5059B">
              <w:rPr>
                <w:rFonts w:ascii="Times New Roman" w:hAnsi="Times New Roman" w:cs="Times New Roman"/>
              </w:rPr>
              <w:t>inhibition of Na+ and K+ reabsorption</w:t>
            </w:r>
          </w:p>
        </w:tc>
        <w:tc>
          <w:tcPr>
            <w:tcW w:w="810" w:type="dxa"/>
          </w:tcPr>
          <w:p w14:paraId="5CE70228"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Shrub</w:t>
            </w:r>
          </w:p>
        </w:tc>
        <w:tc>
          <w:tcPr>
            <w:tcW w:w="720" w:type="dxa"/>
          </w:tcPr>
          <w:p w14:paraId="254AACD3"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Rh and Rt</w:t>
            </w:r>
          </w:p>
        </w:tc>
        <w:tc>
          <w:tcPr>
            <w:tcW w:w="1080" w:type="dxa"/>
          </w:tcPr>
          <w:p w14:paraId="3CD4E189" w14:textId="7D67FF66" w:rsidR="00F321BE" w:rsidRPr="00E5059B" w:rsidRDefault="00B43DFB" w:rsidP="007E5351">
            <w:pPr>
              <w:rPr>
                <w:rFonts w:ascii="Times New Roman" w:hAnsi="Times New Roman" w:cs="Times New Roman"/>
              </w:rPr>
            </w:pPr>
            <w:r w:rsidRPr="00E5059B">
              <w:rPr>
                <w:rFonts w:ascii="Times New Roman" w:hAnsi="Times New Roman" w:cs="Times New Roman"/>
              </w:rPr>
              <w:t>1</w:t>
            </w:r>
          </w:p>
        </w:tc>
        <w:tc>
          <w:tcPr>
            <w:tcW w:w="1260" w:type="dxa"/>
          </w:tcPr>
          <w:p w14:paraId="4DDD182A" w14:textId="5CBAD607" w:rsidR="00F321BE" w:rsidRPr="00E5059B" w:rsidRDefault="00885B67"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155/2014/284517","ISSN":"1741-427X","abstract":"&lt;p&gt; &lt;italic&gt;Alepidea amatymbica&lt;/italic&gt; is an important medicinal plant in Southern Africa with a long history of traditional use for the management of conditions like colds, coughs, sore throat, influenza, asthma, and abdominal cramps. Despite the much acclaimed traditional uses of the plant, there is a dearth of scientific information on the review of this plant. Hence, this review is aimed at providing information on the botany, phytochemistry, pharmacology, and toxicology of &lt;italic&gt;A. amatymbica&lt;/italic&gt; . This review uses all the synonyms of the plant obtained from the plant list. Google scholar, Science Direct, PubMed, and Scopus were made use of in addition to the University of Fort Hare’s online databases. All the phytochemical studies on &lt;italic&gt;Alepidea amatymbica&lt;/italic&gt; obtained from the literature reported the presence of kaurene-type diterpenoids and their derivatives. Pharmacological areas identified on &lt;italic&gt;A. amatymbica&lt;/italic&gt; fresh and dried extract include antibacterial, antifungal, sedative, astringent, antimalarial, anti-inflammatory, antihelminthes, antihypertensive, anti-HIV, and diuretic activities. Literature search on &lt;italic&gt;A. amatymbica&lt;/italic&gt; revealed the use of cell line, brine shrimps, and rats for the determination of the toxicity in the plant. Clinical trials and product development to fully exploit the medicinal value are also required to validate its folklore use in traditional medicine. &lt;/p&gt;","author":[{"dropping-particle":"","family":"Wintola","given":"O. A.","non-dropping-particle":"","parse-names":false,"suffix":""},{"dropping-particle":"","family":"Afolayan","given":"A. J.","non-dropping-particle":"","parse-names":false,"suffix":""}],"container-title":"Evidence-Based Complementary and Alternative Medicine","id":"ITEM-1","issued":{"date-parts":[["2014"]]},"page":"1-11","title":"&lt;i&gt;Alepidea amatymbica&lt;/i&gt; Eckl. &amp;amp; Zeyh.: A Review of Its Traditional Uses, Phytochemistry, Pharmacology, and Toxicology","type":"article-journal","volume":"2014"},"uris":["http://www.mendeley.com/documents/?uuid=104ce140-64ab-37ba-94df-bdb2c0345c8d"]},{"id":"ITEM-2","itemData":{"DOI":"10.1016/S0378-8741(01)00285-9","ISSN":"0378-8741","abstract":"The extractives, crude and pure, of Alepidea amatymbica (AA) and Xylopia aethiopica (XA) were subjected to bioassay-directed phytochemical examination for potential cardiovascular and diuretic activity. All extractives and derivatives (XA/O, AA/1, xylopic acid, AA/3, AA/4, AA/5, AA/6, XA/1, XA/2, XA/3) displayed low toxicity, with LC50 0.5–5.0 ng/ml. For the first time, diterpene kaurenoids were reported to have significant systemic hypotensive and coronary vasodilatory effect accompanied with bradycardia. These effects were attributed to calcium antagonistic mechanism. The diuretic and natriuretic effects found were similar to the effects of chlorothiazide, suggesting inhibition of Na+ and K+ reabsorption in the early portion of the distal tubule. Further experiments are needed to elaborate the exact mechanisms of the hypotensive and diuretic effects of diterpene kaurenoids.","author":[{"dropping-particle":"","family":"Somova","given":"L.I","non-dropping-particle":"","parse-names":false,"suffix":""},{"dropping-particle":"","family":"Shode","given":"F.O","non-dropping-particle":"","parse-names":false,"suffix":""},{"dropping-particle":"","family":"Moodley","given":"K","non-dropping-particle":"","parse-names":false,"suffix":""},{"dropping-particle":"","family":"Govender","given":"Y","non-dropping-particle":"","parse-names":false,"suffix":""}],"container-title":"Journal of Ethnopharmacology","id":"ITEM-2","issue":"2-3","issued":{"date-parts":[["2001","10","1"]]},"page":"165-174","publisher":"Elsevier","title":"Cardiovascular and diuretic activity of kaurene derivatives of Xylopia aethiopica and Alepidea amatymbica","type":"article-journal","volume":"77"},"uris":["http://www.mendeley.com/documents/?uuid=67be929d-307f-3278-9e41-98b6d05a2383"]}],"mendeley":{"formattedCitation":"[42, 43]","plainTextFormattedCitation":"[42, 43]","previouslyFormattedCitation":"[42, 43]"},"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42, 43]</w:t>
            </w:r>
            <w:r w:rsidRPr="00E5059B">
              <w:rPr>
                <w:rFonts w:ascii="Times New Roman" w:hAnsi="Times New Roman" w:cs="Times New Roman"/>
              </w:rPr>
              <w:fldChar w:fldCharType="end"/>
            </w:r>
          </w:p>
        </w:tc>
      </w:tr>
      <w:tr w:rsidR="008878EC" w:rsidRPr="00E5059B" w14:paraId="2BB422E9" w14:textId="77777777" w:rsidTr="00E5059B">
        <w:trPr>
          <w:trHeight w:val="321"/>
        </w:trPr>
        <w:tc>
          <w:tcPr>
            <w:tcW w:w="1807" w:type="dxa"/>
            <w:vMerge/>
          </w:tcPr>
          <w:p w14:paraId="0A59C336" w14:textId="2B2AFB69" w:rsidR="00F321BE" w:rsidRPr="00E5059B" w:rsidRDefault="00F321BE" w:rsidP="007E5351">
            <w:pPr>
              <w:rPr>
                <w:rFonts w:ascii="Times New Roman" w:hAnsi="Times New Roman" w:cs="Times New Roman"/>
              </w:rPr>
            </w:pPr>
          </w:p>
        </w:tc>
        <w:tc>
          <w:tcPr>
            <w:tcW w:w="2144" w:type="dxa"/>
          </w:tcPr>
          <w:p w14:paraId="30A2B65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Lichtensteinia lacera</w:t>
            </w:r>
            <w:r w:rsidRPr="00E5059B">
              <w:rPr>
                <w:rFonts w:ascii="Times New Roman" w:hAnsi="Times New Roman" w:cs="Times New Roman"/>
              </w:rPr>
              <w:t xml:space="preserve"> Cham. &amp; Schltdl.</w:t>
            </w:r>
          </w:p>
        </w:tc>
        <w:tc>
          <w:tcPr>
            <w:tcW w:w="1719" w:type="dxa"/>
          </w:tcPr>
          <w:p w14:paraId="6D39617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Kalmiswortel (A)</w:t>
            </w:r>
          </w:p>
        </w:tc>
        <w:tc>
          <w:tcPr>
            <w:tcW w:w="1719" w:type="dxa"/>
          </w:tcPr>
          <w:p w14:paraId="4D5D3832" w14:textId="0CB07A06" w:rsidR="00F321BE" w:rsidRPr="00E5059B" w:rsidRDefault="00923498" w:rsidP="007E5351">
            <w:pPr>
              <w:rPr>
                <w:rFonts w:ascii="Times New Roman" w:hAnsi="Times New Roman" w:cs="Times New Roman"/>
              </w:rPr>
            </w:pPr>
            <w:r w:rsidRPr="00E5059B">
              <w:rPr>
                <w:rFonts w:ascii="Times New Roman" w:hAnsi="Times New Roman" w:cs="Times New Roman"/>
              </w:rPr>
              <w:t>NR</w:t>
            </w:r>
          </w:p>
        </w:tc>
        <w:tc>
          <w:tcPr>
            <w:tcW w:w="1516" w:type="dxa"/>
          </w:tcPr>
          <w:p w14:paraId="0C41BCE5" w14:textId="1B347F35" w:rsidR="00F321BE" w:rsidRPr="00E5059B" w:rsidRDefault="00923498" w:rsidP="007E5351">
            <w:pPr>
              <w:rPr>
                <w:rFonts w:ascii="Times New Roman" w:hAnsi="Times New Roman" w:cs="Times New Roman"/>
              </w:rPr>
            </w:pPr>
            <w:r w:rsidRPr="00E5059B">
              <w:rPr>
                <w:rFonts w:ascii="Times New Roman" w:hAnsi="Times New Roman" w:cs="Times New Roman"/>
              </w:rPr>
              <w:t>NR</w:t>
            </w:r>
          </w:p>
        </w:tc>
        <w:tc>
          <w:tcPr>
            <w:tcW w:w="1985" w:type="dxa"/>
          </w:tcPr>
          <w:p w14:paraId="50F851CA" w14:textId="6498B8F6" w:rsidR="00F321BE" w:rsidRPr="00E5059B" w:rsidRDefault="00923498" w:rsidP="007E5351">
            <w:pPr>
              <w:rPr>
                <w:rFonts w:ascii="Times New Roman" w:hAnsi="Times New Roman" w:cs="Times New Roman"/>
              </w:rPr>
            </w:pPr>
            <w:r w:rsidRPr="00E5059B">
              <w:rPr>
                <w:rFonts w:ascii="Times New Roman" w:hAnsi="Times New Roman" w:cs="Times New Roman"/>
              </w:rPr>
              <w:t>NR</w:t>
            </w:r>
          </w:p>
        </w:tc>
        <w:tc>
          <w:tcPr>
            <w:tcW w:w="810" w:type="dxa"/>
          </w:tcPr>
          <w:p w14:paraId="61669FDA"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390F567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1C7619FC" w14:textId="00673FCE" w:rsidR="00F321BE" w:rsidRPr="00E5059B" w:rsidRDefault="00923498" w:rsidP="007E5351">
            <w:pPr>
              <w:rPr>
                <w:rFonts w:ascii="Times New Roman" w:hAnsi="Times New Roman" w:cs="Times New Roman"/>
              </w:rPr>
            </w:pPr>
            <w:r w:rsidRPr="00E5059B">
              <w:rPr>
                <w:rFonts w:ascii="Times New Roman" w:hAnsi="Times New Roman" w:cs="Times New Roman"/>
              </w:rPr>
              <w:t>1</w:t>
            </w:r>
          </w:p>
        </w:tc>
        <w:tc>
          <w:tcPr>
            <w:tcW w:w="1260" w:type="dxa"/>
          </w:tcPr>
          <w:p w14:paraId="79CF95D6" w14:textId="1E77AA02" w:rsidR="00F321BE" w:rsidRPr="00E5059B" w:rsidRDefault="00923498"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18]</w:t>
            </w:r>
            <w:r w:rsidRPr="00E5059B">
              <w:rPr>
                <w:rFonts w:ascii="Times New Roman" w:hAnsi="Times New Roman" w:cs="Times New Roman"/>
              </w:rPr>
              <w:fldChar w:fldCharType="end"/>
            </w:r>
          </w:p>
        </w:tc>
      </w:tr>
      <w:tr w:rsidR="008878EC" w:rsidRPr="00E5059B" w14:paraId="16FD7B8F" w14:textId="77777777" w:rsidTr="00E5059B">
        <w:trPr>
          <w:trHeight w:val="321"/>
        </w:trPr>
        <w:tc>
          <w:tcPr>
            <w:tcW w:w="1807" w:type="dxa"/>
            <w:vMerge/>
          </w:tcPr>
          <w:p w14:paraId="3DA19227" w14:textId="57D9054C" w:rsidR="00F321BE" w:rsidRPr="00E5059B" w:rsidRDefault="00F321BE" w:rsidP="007E5351">
            <w:pPr>
              <w:rPr>
                <w:rFonts w:ascii="Times New Roman" w:hAnsi="Times New Roman" w:cs="Times New Roman"/>
              </w:rPr>
            </w:pPr>
          </w:p>
        </w:tc>
        <w:tc>
          <w:tcPr>
            <w:tcW w:w="2144" w:type="dxa"/>
          </w:tcPr>
          <w:p w14:paraId="7A70A8D2"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Peucedanum galbanum</w:t>
            </w:r>
            <w:r w:rsidRPr="00E5059B">
              <w:rPr>
                <w:rFonts w:ascii="Times New Roman" w:hAnsi="Times New Roman" w:cs="Times New Roman"/>
              </w:rPr>
              <w:t xml:space="preserve"> (L.) Drude</w:t>
            </w:r>
          </w:p>
        </w:tc>
        <w:tc>
          <w:tcPr>
            <w:tcW w:w="1719" w:type="dxa"/>
          </w:tcPr>
          <w:p w14:paraId="4F098B81"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Droedas (A)</w:t>
            </w:r>
          </w:p>
        </w:tc>
        <w:tc>
          <w:tcPr>
            <w:tcW w:w="1719" w:type="dxa"/>
          </w:tcPr>
          <w:p w14:paraId="3C39C096" w14:textId="4453A085" w:rsidR="00F321BE" w:rsidRPr="00E5059B" w:rsidRDefault="00562513" w:rsidP="007E5351">
            <w:pPr>
              <w:rPr>
                <w:rFonts w:ascii="Times New Roman" w:hAnsi="Times New Roman" w:cs="Times New Roman"/>
              </w:rPr>
            </w:pPr>
            <w:r w:rsidRPr="00E5059B">
              <w:rPr>
                <w:rFonts w:ascii="Times New Roman" w:hAnsi="Times New Roman" w:cs="Times New Roman"/>
              </w:rPr>
              <w:t>NR</w:t>
            </w:r>
          </w:p>
        </w:tc>
        <w:tc>
          <w:tcPr>
            <w:tcW w:w="1516" w:type="dxa"/>
          </w:tcPr>
          <w:p w14:paraId="0E9E037A" w14:textId="30DF2441" w:rsidR="00F321BE" w:rsidRPr="00E5059B" w:rsidRDefault="00562513" w:rsidP="007E5351">
            <w:pPr>
              <w:rPr>
                <w:rFonts w:ascii="Times New Roman" w:hAnsi="Times New Roman" w:cs="Times New Roman"/>
              </w:rPr>
            </w:pPr>
            <w:r w:rsidRPr="00E5059B">
              <w:rPr>
                <w:rFonts w:ascii="Times New Roman" w:hAnsi="Times New Roman" w:cs="Times New Roman"/>
              </w:rPr>
              <w:t>NR</w:t>
            </w:r>
          </w:p>
        </w:tc>
        <w:tc>
          <w:tcPr>
            <w:tcW w:w="1985" w:type="dxa"/>
          </w:tcPr>
          <w:p w14:paraId="5EF80FA6" w14:textId="07376BAD" w:rsidR="00F321BE" w:rsidRPr="00E5059B" w:rsidRDefault="006E0E83" w:rsidP="007E5351">
            <w:pPr>
              <w:rPr>
                <w:rFonts w:ascii="Times New Roman" w:hAnsi="Times New Roman" w:cs="Times New Roman"/>
              </w:rPr>
            </w:pPr>
            <w:r w:rsidRPr="00E5059B">
              <w:rPr>
                <w:rFonts w:ascii="Times New Roman" w:hAnsi="Times New Roman" w:cs="Times New Roman"/>
              </w:rPr>
              <w:t>NR</w:t>
            </w:r>
          </w:p>
        </w:tc>
        <w:tc>
          <w:tcPr>
            <w:tcW w:w="810" w:type="dxa"/>
          </w:tcPr>
          <w:p w14:paraId="6D7D333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77228BA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0353D126" w14:textId="6CD87121" w:rsidR="00F321BE" w:rsidRPr="00E5059B" w:rsidRDefault="006E0E83" w:rsidP="007E5351">
            <w:pPr>
              <w:rPr>
                <w:rFonts w:ascii="Times New Roman" w:hAnsi="Times New Roman" w:cs="Times New Roman"/>
              </w:rPr>
            </w:pPr>
            <w:r w:rsidRPr="00E5059B">
              <w:rPr>
                <w:rFonts w:ascii="Times New Roman" w:hAnsi="Times New Roman" w:cs="Times New Roman"/>
              </w:rPr>
              <w:t>2</w:t>
            </w:r>
          </w:p>
        </w:tc>
        <w:tc>
          <w:tcPr>
            <w:tcW w:w="1260" w:type="dxa"/>
          </w:tcPr>
          <w:p w14:paraId="418B45B1" w14:textId="373F76BC" w:rsidR="00F321BE" w:rsidRPr="00E5059B" w:rsidRDefault="006E0E83"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ISBN":"ISBN 978-1-875093-373","author":[{"dropping-particle":"","family":"Wyk","given":"B.E","non-dropping-particle":"Van","parse-names":false,"suffix":""},{"dropping-particle":"","family":"Oudtshoorn","given":"B","non-dropping-particle":"Van","parse-names":false,"suffix":""},{"dropping-particle":"","family":"Gericke","given":"N","non-dropping-particle":"","parse-names":false,"suffix":""}],"edition":"Reprint","id":"ITEM-1","issued":{"date-parts":[["2002"]]},"number-of-pages":"336","publisher":"Briza Publications, Pretoria","publisher-place":"Pretoria","title":"Medicinal Plants of South Africa","type":"book"},"uris":["http://www.mendeley.com/documents/?uuid=4eb8cd44-32b8-476f-bdcb-2d42fd9587da"]}],"mendeley":{"formattedCitation":"[44]","plainTextFormattedCitation":"[44]","previouslyFormattedCitation":"[44]"},"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44]</w:t>
            </w:r>
            <w:r w:rsidRPr="00E5059B">
              <w:rPr>
                <w:rFonts w:ascii="Times New Roman" w:hAnsi="Times New Roman" w:cs="Times New Roman"/>
              </w:rPr>
              <w:fldChar w:fldCharType="end"/>
            </w:r>
          </w:p>
        </w:tc>
      </w:tr>
      <w:tr w:rsidR="008878EC" w:rsidRPr="00E5059B" w14:paraId="02DD1179" w14:textId="77777777" w:rsidTr="00E5059B">
        <w:trPr>
          <w:trHeight w:val="340"/>
        </w:trPr>
        <w:tc>
          <w:tcPr>
            <w:tcW w:w="1807" w:type="dxa"/>
            <w:vMerge w:val="restart"/>
          </w:tcPr>
          <w:p w14:paraId="5CB43489"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pocynaceae</w:t>
            </w:r>
          </w:p>
          <w:p w14:paraId="00E3ED3E" w14:textId="1A2CCA96" w:rsidR="00F321BE" w:rsidRPr="00E5059B" w:rsidRDefault="00F321BE" w:rsidP="007E5351">
            <w:pPr>
              <w:rPr>
                <w:rFonts w:ascii="Times New Roman" w:hAnsi="Times New Roman" w:cs="Times New Roman"/>
              </w:rPr>
            </w:pPr>
          </w:p>
        </w:tc>
        <w:tc>
          <w:tcPr>
            <w:tcW w:w="2144" w:type="dxa"/>
          </w:tcPr>
          <w:p w14:paraId="431119EC"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Catharanthus roseus</w:t>
            </w:r>
            <w:r w:rsidRPr="00E5059B">
              <w:rPr>
                <w:rFonts w:ascii="Times New Roman" w:hAnsi="Times New Roman" w:cs="Times New Roman"/>
              </w:rPr>
              <w:t xml:space="preserve"> (L.) G. Dona</w:t>
            </w:r>
          </w:p>
        </w:tc>
        <w:tc>
          <w:tcPr>
            <w:tcW w:w="1719" w:type="dxa"/>
          </w:tcPr>
          <w:p w14:paraId="021C47A2" w14:textId="292B6283" w:rsidR="00F321BE" w:rsidRPr="00E5059B" w:rsidRDefault="00455182" w:rsidP="007E5351">
            <w:pPr>
              <w:rPr>
                <w:rFonts w:ascii="Times New Roman" w:hAnsi="Times New Roman" w:cs="Times New Roman"/>
              </w:rPr>
            </w:pPr>
            <w:r w:rsidRPr="00E5059B">
              <w:rPr>
                <w:rFonts w:ascii="Times New Roman" w:hAnsi="Times New Roman" w:cs="Times New Roman"/>
                <w:color w:val="000000"/>
              </w:rPr>
              <w:t>musalamarubini (V); Rose periwinkle (E); soldateblom (A)</w:t>
            </w:r>
          </w:p>
        </w:tc>
        <w:tc>
          <w:tcPr>
            <w:tcW w:w="1719" w:type="dxa"/>
          </w:tcPr>
          <w:p w14:paraId="11F4C914" w14:textId="4EF887F5" w:rsidR="00F321BE" w:rsidRPr="00E5059B" w:rsidRDefault="00BE0A3B" w:rsidP="007E5351">
            <w:pPr>
              <w:rPr>
                <w:rFonts w:ascii="Times New Roman" w:hAnsi="Times New Roman" w:cs="Times New Roman"/>
              </w:rPr>
            </w:pPr>
            <w:r w:rsidRPr="00E5059B">
              <w:rPr>
                <w:rFonts w:ascii="Times New Roman" w:hAnsi="Times New Roman" w:cs="Times New Roman"/>
              </w:rPr>
              <w:t>Alkaloids (Vinblastine and vincristine)</w:t>
            </w:r>
          </w:p>
        </w:tc>
        <w:tc>
          <w:tcPr>
            <w:tcW w:w="1516" w:type="dxa"/>
          </w:tcPr>
          <w:p w14:paraId="76D2B2B8" w14:textId="234664FE" w:rsidR="00F321BE" w:rsidRPr="00E5059B" w:rsidRDefault="009834F8" w:rsidP="007E5351">
            <w:pPr>
              <w:rPr>
                <w:rFonts w:ascii="Times New Roman" w:hAnsi="Times New Roman" w:cs="Times New Roman"/>
              </w:rPr>
            </w:pPr>
            <w:r w:rsidRPr="00E5059B">
              <w:rPr>
                <w:rFonts w:ascii="Times New Roman" w:hAnsi="Times New Roman" w:cs="Times New Roman"/>
              </w:rPr>
              <w:t>Cytotoxicity</w:t>
            </w:r>
            <w:r w:rsidR="00E73661" w:rsidRPr="00E5059B">
              <w:rPr>
                <w:rFonts w:ascii="Times New Roman" w:hAnsi="Times New Roman" w:cs="Times New Roman"/>
              </w:rPr>
              <w:t xml:space="preserve"> as well as</w:t>
            </w:r>
            <w:r w:rsidRPr="00E5059B">
              <w:rPr>
                <w:rFonts w:ascii="Times New Roman" w:hAnsi="Times New Roman" w:cs="Times New Roman"/>
              </w:rPr>
              <w:t xml:space="preserve"> </w:t>
            </w:r>
            <w:r w:rsidR="006141D6" w:rsidRPr="00E5059B">
              <w:rPr>
                <w:rFonts w:ascii="Times New Roman" w:hAnsi="Times New Roman" w:cs="Times New Roman"/>
              </w:rPr>
              <w:t>anthelmintic, antineoplastic, antidiarrheal, antimicrobial, anticancer</w:t>
            </w:r>
            <w:r w:rsidR="003624FA" w:rsidRPr="00E5059B">
              <w:rPr>
                <w:rFonts w:ascii="Times New Roman" w:hAnsi="Times New Roman" w:cs="Times New Roman"/>
              </w:rPr>
              <w:t xml:space="preserve"> </w:t>
            </w:r>
            <w:r w:rsidR="003624FA" w:rsidRPr="00E5059B">
              <w:rPr>
                <w:rFonts w:ascii="Times New Roman" w:hAnsi="Times New Roman" w:cs="Times New Roman"/>
              </w:rPr>
              <w:lastRenderedPageBreak/>
              <w:t>have been reported</w:t>
            </w:r>
          </w:p>
        </w:tc>
        <w:tc>
          <w:tcPr>
            <w:tcW w:w="1985" w:type="dxa"/>
          </w:tcPr>
          <w:p w14:paraId="0C1F455E" w14:textId="60C4BDB0" w:rsidR="00F321BE" w:rsidRPr="00E5059B" w:rsidRDefault="00E059B2" w:rsidP="007E5351">
            <w:pPr>
              <w:rPr>
                <w:rFonts w:ascii="Times New Roman" w:hAnsi="Times New Roman" w:cs="Times New Roman"/>
              </w:rPr>
            </w:pPr>
            <w:r w:rsidRPr="00E5059B">
              <w:rPr>
                <w:rFonts w:ascii="Times New Roman" w:hAnsi="Times New Roman" w:cs="Times New Roman"/>
              </w:rPr>
              <w:lastRenderedPageBreak/>
              <w:t>Inhibition of ACE</w:t>
            </w:r>
          </w:p>
        </w:tc>
        <w:tc>
          <w:tcPr>
            <w:tcW w:w="810" w:type="dxa"/>
          </w:tcPr>
          <w:p w14:paraId="26B4D8D4" w14:textId="3215C244" w:rsidR="00F321BE" w:rsidRPr="00E5059B" w:rsidRDefault="008301F1" w:rsidP="007E5351">
            <w:pPr>
              <w:rPr>
                <w:rFonts w:ascii="Times New Roman" w:hAnsi="Times New Roman" w:cs="Times New Roman"/>
              </w:rPr>
            </w:pPr>
            <w:r w:rsidRPr="00E5059B">
              <w:rPr>
                <w:rFonts w:ascii="Times New Roman" w:hAnsi="Times New Roman" w:cs="Times New Roman"/>
              </w:rPr>
              <w:t>Herb</w:t>
            </w:r>
          </w:p>
        </w:tc>
        <w:tc>
          <w:tcPr>
            <w:tcW w:w="720" w:type="dxa"/>
          </w:tcPr>
          <w:p w14:paraId="02EF00E8" w14:textId="5F890110" w:rsidR="00F321BE" w:rsidRPr="00E5059B" w:rsidRDefault="008301F1" w:rsidP="007E5351">
            <w:pPr>
              <w:rPr>
                <w:rFonts w:ascii="Times New Roman" w:hAnsi="Times New Roman" w:cs="Times New Roman"/>
              </w:rPr>
            </w:pPr>
            <w:r w:rsidRPr="00E5059B">
              <w:rPr>
                <w:rFonts w:ascii="Times New Roman" w:hAnsi="Times New Roman" w:cs="Times New Roman"/>
              </w:rPr>
              <w:t>Rt, Fl, Sd</w:t>
            </w:r>
          </w:p>
        </w:tc>
        <w:tc>
          <w:tcPr>
            <w:tcW w:w="1080" w:type="dxa"/>
          </w:tcPr>
          <w:p w14:paraId="26026720" w14:textId="55381861" w:rsidR="00F321BE" w:rsidRPr="00E5059B" w:rsidRDefault="00D3074F" w:rsidP="007E5351">
            <w:pPr>
              <w:rPr>
                <w:rFonts w:ascii="Times New Roman" w:hAnsi="Times New Roman" w:cs="Times New Roman"/>
              </w:rPr>
            </w:pPr>
            <w:r w:rsidRPr="00E5059B">
              <w:rPr>
                <w:rFonts w:ascii="Times New Roman" w:hAnsi="Times New Roman" w:cs="Times New Roman"/>
              </w:rPr>
              <w:t>7</w:t>
            </w:r>
          </w:p>
        </w:tc>
        <w:tc>
          <w:tcPr>
            <w:tcW w:w="1260" w:type="dxa"/>
          </w:tcPr>
          <w:p w14:paraId="453AFBDC" w14:textId="7AD2E329" w:rsidR="00F321BE" w:rsidRPr="00E5059B" w:rsidRDefault="00454017"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3923/jbs.2008.1082.1086","author":[{"dropping-particle":"","family":"Ara","given":"Naznin","non-dropping-particle":"","parse-names":false,"suffix":""},{"dropping-particle":"","family":"Rashid","given":"Mamunur","non-dropping-particle":"","parse-names":false,"suffix":""},{"dropping-particle":"","family":"Amran","given":"Md","non-dropping-particle":"","parse-names":false,"suffix":""}],"container-title":"Pakistan journal of pharmaceutical sciences","id":"ITEM-1","issued":{"date-parts":[["2009"]]},"page":"267-271","title":"Comparison of hypotensive and hypolipidemic effects of Catharanthus roseus leaves extract with atenolol on adrenaline induced hypertensive rats","type":"article-journal","volume":"22"},"uris":["http://www.mendeley.com/documents/?uuid=e7c51cd4-a213-4833-b3e8-54cf8884ff28"]},{"id":"ITEM-2","itemData":{"author":[{"dropping-particle":"","family":"Mathiu","given":"Mbaabu","non-dropping-particle":"","parse-names":false,"suffix":""}],"container-title":"African Journal of Pharmacology and Therapeutics","id":"ITEM-2","issued":{"date-parts":[["2015"]]},"page":"130-134","title":"Acute toxicity studies of Catharanthus roseus aqueous extract in male Wistar rats","type":"article-journal"},"uris":["http://www.mendeley.com/documents/?uuid=1e8681fc-6ae8-462b-abf3-1d8e7de8e98a"]},{"id":"ITEM-3","itemData":{"DOI":"10.1016/J.PHYMED.2009.10.008","ISSN":"0944-7113","abstract":"The leaves of Catharanthus roseus constitute the only source of the well known indolomonoterpenic alkaloids vincristine and vinblastine. In this work we studied the biological potential of the roots, which are used in several countries as decocts or hot water extracts for the treatment of a number of conditions. The aqueous extract strongly inhibited acetylcholinesterase (AchE) in an in vitro microassay, an effect ascribable mainly to serpentine (IC50 = 0.775μM vs physostigmine IC50 = 6.45μM) as assessed with the pure compound. Pure alkaloids were tested for muscarinic and nicotinic antagonism using rat ex-vivo preparations, namely, ileum and diaphragm/phrenic-nerve, respectively. Serpentine competitively blocked muscarinic receptors with a pA2 of 5.2, whereas the precursor ajmalicine up to 80μM was undistinguishable from control, and catharanthine exhibited an unsurmountable muscarinic antagonism at greater than 10μM concentrations. Nicotinic receptor mediated diaphragm contractions were fully inhibited by catharanthine (IC50 = 59.6μM) and ajmalicine (IC50 = 72.3μM), in a reversible but non-competitive manner, unlike the more potent nicotinic antagonist tubocurarine (IC50 = 0.35μM) whose competitive blockade was overcome by a physostigmine-induced increase in acetylcholine. Serpentine up to 100μM did not change diaphragm contractions suggesting reduced affinity for neuromuscular nicotinic receptors. Despite strong in vitro AchE inhibition, serpentine failed to restore diaphragm contractions upon submaximal tubocurarine blockade, suggesting that poor tissue penetration may prevent serpentine from inhibiting AchE in deep neuromuscular synapses in the ex-vivo preparation. To our knowledge, the present study is the first to assess the effect of C. roseus root extracts, as well as of serpentine, ajmalicine and catharanthine on AchE. The results described herein suggest that the currently overlooked C. roseus roots may constitute a promising source of compounds with pharmaceutical interest. Moreover, given serpentine's potent in vitro AchE inhibitory activity and low cholinergic receptor affinity, it is conceivable that minor structural modifications may yield a potent and selective AchE inhibitor, potentially useful for the pharmacological management of conditions such as Alzheimer's disease and/or myasthenia gravis.","author":[{"dropping-particle":"","family":"Pereira","given":"David M.","non-dropping-particle":"","parse-names":false,"suffix":""},{"dropping-particle":"","family":"Ferreres","given":"Federico","non-dropping-particle":"","parse-names":false,"suffix":""},{"dropping-particle":"","family":"Oliveira","given":"Jorge M.A.","non-dropping-particle":"","parse-names":false,"suffix":""},{"dropping-particle":"","family":"Gaspar","given":"Luís","non-dropping-particle":"","parse-names":false,"suffix":""},{"dropping-particle":"","family":"Faria","given":"Joana","non-dropping-particle":"","parse-names":false,"suffix":""},{"dropping-particle":"","family":"Valentão","given":"Patrícia","non-dropping-particle":"","parse-names":false,"suffix":""},{"dropping-particle":"","family":"Sottomayor","given":"Mariana","non-dropping-particle":"","parse-names":false,"suffix":""},{"dropping-particle":"","family":"Andrade","given":"Paula B.","non-dropping-particle":"","parse-names":false,"suffix":""}],"container-title":"Phytomedicine","id":"ITEM-3","issue":"8-9","issued":{"date-parts":[["2010","7","1"]]},"page":"646-652","publisher":"Urban &amp; Fischer","title":"Pharmacological effects of Catharanthus roseus root alkaloids in acetylcholinesterase inhibition and cholinergic neurotransmission","type":"article-journal","volume":"17"},"uris":["http://www.mendeley.com/documents/?uuid=f3ec0678-0830-352d-894f-7644ab58db16"]},{"id":"ITEM-4","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4","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5","itemData":{"DOI":"10.1016/S0367-326X(98)00025-2","ISSN":"0367-326X","abstract":"Twenty-six plants traditionally used to treat hypertension in the Bafia region, Cameroon, are reported.","author":[{"dropping-particle":"","family":"Noumi","given":"E","non-dropping-particle":"","parse-names":false,"suffix":""},{"dropping-particle":"","family":"Houngue","given":"F","non-dropping-particle":"","parse-names":false,"suffix":""},{"dropping-particle":"","family":"Lontsi","given":"D","non-dropping-particle":"","parse-names":false,"suffix":""}],"container-title":"Fitoterapia","id":"ITEM-5","issue":"2","issued":{"date-parts":[["1999","4","1"]]},"page":"134-139","publisher":"Elsevier","title":"Traditional medicines in primary health care: plants used for the treatment of hypertension in Bafia, Cameroon","type":"article-journal","volume":"70"},"uris":["http://www.mendeley.com/documents/?uuid=13df2dce-22f6-365a-b186-b0b86f48f21c"]},{"id":"ITEM-6","itemData":{"DOI":"10.1016/S2221-6189(13)60009-8","ISSN":"22216189","abstract":"OBJECTIVE\nTo examine the sub-acute (14 d) oral toxic effects of methanol leaves extract of Catharanthus roseus (C. roseus) (Family: Apocynaceae) on liver and kidney functions in Sprague Dawley (SD) rats. \n\nMETHODS\nTwenty four female SD rats were used throughout the experiment. The first group was orally treated with distilled water and served as control, whereas the remaining three groups were orally treated with single dose daily of 0.1 g/kg, 0.5 g/kg, 1 g/kg of C. roseus extract, respectively for 14 d. Cage-side observations were done daily. Any animal died during the experiment was dissected for gross organ examination. Body weight changed, food consumption and water intake were recorded weekly. Blood was collected via cardiac puncture on day-15 and used for determination of serum levels of aspartate aminotransferase, alanine aminotransferase, alkaline phosphatase, creatinine and urea. The relative organ weights were also measured. All results were expressed as mean ± S.E.M and analysed using Dunnett's test. The level of significance was set at P&lt;0.05 when compared to the control group. \n\nRESULTS\nRepeated oral administration of 0.5 g/kg and 1 g/kg of methanol leaves extract of C. roseus caused mortality and diarrhoea in rats after few days of treatment. There were no significant changes observed in serum biochemical markers, body weight changed, water and food intake and relative organ weight in rats treated with a single dose daily of 0.1 g/kg of C. roseus extract treatment for 14 d when compared to control group. \n\nCONCLUSIONDS\nFourteen days repeated oral administration of 0.1 g/kg of methanol leaves extract of C. roseus was safe in female SD rats without causing any significant damages to liver and kidney.","author":[{"dropping-particle":"","family":"Kevin","given":"LYW","non-dropping-particle":"","parse-names":false,"suffix":""},{"dropping-particle":"","family":"Hussin","given":"AH","non-dropping-particle":"","parse-names":false,"suffix":""},{"dropping-particle":"","family":"Zhari","given":"I","non-dropping-particle":"","parse-names":false,"suffix":""},{"dropping-particle":"","family":"Chin","given":"JH","non-dropping-particle":"","parse-names":false,"suffix":""}],"container-title":"Journal of Acute Disease","id":"ITEM-6","issue":"1","issued":{"date-parts":[["2012"]]},"page":"38-41","title":"Sub–acute oral toxicity study of methanol leaves extract of Catharanthus roseus in rats","type":"article-journal","volume":"1"},"uris":["http://www.mendeley.com/documents/?uuid=474c5a93-9e59-335f-8df0-3ad03b78c0f5"]},{"id":"ITEM-7","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7","issued":{"date-parts":[["2016","3","1"]]},"page":"78-88","publisher":"Elsevier","title":"The use of indigenous medicine for the treatment of hypertension by a rural community in northern Maputaland, South Africa","type":"article-journal","volume":"103"},"uris":["http://www.mendeley.com/documents/?uuid=b6638884-aa26-48b2-85cb-3fdee820323f"]},{"id":"ITEM-8","itemData":{"author":[{"dropping-particle":"","family":"Nisar","given":"Asma","non-dropping-particle":"","parse-names":false,"suffix":""},{"dropping-particle":"","family":"Mamat","given":"Awang","non-dropping-particle":"","parse-names":false,"suffix":""},{"dropping-particle":"","family":"Mohamed Dzahir","given":"Mohd Irfan Hatim","non-dropping-particle":"","parse-names":false,"suffix":""},{"dropping-particle":"","family":"Ahmad","given":"Muhammad Syarhabil","non-dropping-particle":"","parse-names":false,"suffix":""},{"dropping-particle":"","family":"Aslam","given":"Muhammad","non-dropping-particle":"","parse-names":false,"suffix":""}],"container-title":"Indian Research Journal of Pharmacy and Science","id":"ITEM-8","issued":{"date-parts":[["2016"]]},"page":"631-653","title":"An Updated Review On Catharanthus Roseus: Phytochemical And Pharmacological Analysis","type":"article-journal","volume":"3"},"uris":["http://www.mendeley.com/documents/?uuid=d987b9f3-78d1-4487-9d33-b999ae8cf087"]}],"mendeley":{"formattedCitation":"[31, 39, 45–50]","plainTextFormattedCitation":"[31, 39, 45–50]","previouslyFormattedCitation":"[31, 39, 45–50]"},"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31, 39, 45–50]</w:t>
            </w:r>
            <w:r w:rsidRPr="00E5059B">
              <w:rPr>
                <w:rFonts w:ascii="Times New Roman" w:hAnsi="Times New Roman" w:cs="Times New Roman"/>
              </w:rPr>
              <w:fldChar w:fldCharType="end"/>
            </w:r>
          </w:p>
        </w:tc>
      </w:tr>
      <w:tr w:rsidR="008878EC" w:rsidRPr="00E5059B" w14:paraId="00238582" w14:textId="77777777" w:rsidTr="00E5059B">
        <w:trPr>
          <w:trHeight w:val="321"/>
        </w:trPr>
        <w:tc>
          <w:tcPr>
            <w:tcW w:w="1807" w:type="dxa"/>
            <w:vMerge/>
          </w:tcPr>
          <w:p w14:paraId="5A05204F" w14:textId="5E1953AD" w:rsidR="00F321BE" w:rsidRPr="00E5059B" w:rsidRDefault="00F321BE" w:rsidP="007E5351">
            <w:pPr>
              <w:rPr>
                <w:rStyle w:val="i"/>
                <w:rFonts w:ascii="Times New Roman" w:hAnsi="Times New Roman" w:cs="Times New Roman"/>
                <w:i/>
                <w:iCs/>
                <w:color w:val="000000"/>
              </w:rPr>
            </w:pPr>
          </w:p>
        </w:tc>
        <w:tc>
          <w:tcPr>
            <w:tcW w:w="2144" w:type="dxa"/>
          </w:tcPr>
          <w:p w14:paraId="11B56A9E" w14:textId="77777777" w:rsidR="00F321BE" w:rsidRPr="00E5059B" w:rsidRDefault="00F321BE" w:rsidP="007E5351">
            <w:pPr>
              <w:rPr>
                <w:rStyle w:val="i"/>
                <w:rFonts w:ascii="Times New Roman" w:hAnsi="Times New Roman" w:cs="Times New Roman"/>
                <w:i/>
                <w:iCs/>
                <w:color w:val="000000"/>
              </w:rPr>
            </w:pPr>
            <w:r w:rsidRPr="00E5059B">
              <w:rPr>
                <w:rStyle w:val="i"/>
                <w:rFonts w:ascii="Times New Roman" w:hAnsi="Times New Roman" w:cs="Times New Roman"/>
                <w:i/>
                <w:iCs/>
                <w:color w:val="000000"/>
              </w:rPr>
              <w:t>Acokanthera oppositifolia</w:t>
            </w:r>
          </w:p>
          <w:p w14:paraId="77C7E2CC" w14:textId="77777777" w:rsidR="00F321BE" w:rsidRPr="00E5059B" w:rsidRDefault="00F321BE" w:rsidP="007E5351">
            <w:pPr>
              <w:rPr>
                <w:rFonts w:ascii="Times New Roman" w:hAnsi="Times New Roman" w:cs="Times New Roman"/>
                <w:color w:val="000000"/>
              </w:rPr>
            </w:pPr>
          </w:p>
        </w:tc>
        <w:tc>
          <w:tcPr>
            <w:tcW w:w="1719" w:type="dxa"/>
          </w:tcPr>
          <w:p w14:paraId="4A549D2D"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inHlungunyembe (Z)</w:t>
            </w:r>
          </w:p>
        </w:tc>
        <w:tc>
          <w:tcPr>
            <w:tcW w:w="1719" w:type="dxa"/>
          </w:tcPr>
          <w:p w14:paraId="2B1EA4EF" w14:textId="446AB641" w:rsidR="00F321BE" w:rsidRPr="00E5059B" w:rsidRDefault="00565F9C"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51AA39A4" w14:textId="72E6E11B" w:rsidR="00F321BE" w:rsidRPr="00E5059B" w:rsidRDefault="00565F9C" w:rsidP="007E5351">
            <w:pPr>
              <w:rPr>
                <w:rFonts w:ascii="Times New Roman" w:hAnsi="Times New Roman" w:cs="Times New Roman"/>
              </w:rPr>
            </w:pPr>
            <w:r w:rsidRPr="00E5059B">
              <w:rPr>
                <w:rFonts w:ascii="Times New Roman" w:hAnsi="Times New Roman" w:cs="Times New Roman"/>
              </w:rPr>
              <w:t>Cytotoxicity reported</w:t>
            </w:r>
          </w:p>
        </w:tc>
        <w:tc>
          <w:tcPr>
            <w:tcW w:w="1985" w:type="dxa"/>
          </w:tcPr>
          <w:p w14:paraId="0A723A19" w14:textId="3329A6EF" w:rsidR="00F321BE" w:rsidRPr="00E5059B" w:rsidRDefault="00F3379C" w:rsidP="007E5351">
            <w:pPr>
              <w:rPr>
                <w:rFonts w:ascii="Times New Roman" w:hAnsi="Times New Roman" w:cs="Times New Roman"/>
              </w:rPr>
            </w:pPr>
            <w:r w:rsidRPr="00E5059B">
              <w:rPr>
                <w:rFonts w:ascii="Times New Roman" w:hAnsi="Times New Roman" w:cs="Times New Roman"/>
              </w:rPr>
              <w:t>Antioxidant</w:t>
            </w:r>
            <w:r w:rsidR="00904473" w:rsidRPr="00E5059B">
              <w:rPr>
                <w:rFonts w:ascii="Times New Roman" w:hAnsi="Times New Roman" w:cs="Times New Roman"/>
              </w:rPr>
              <w:t xml:space="preserve"> activity</w:t>
            </w:r>
          </w:p>
        </w:tc>
        <w:tc>
          <w:tcPr>
            <w:tcW w:w="810" w:type="dxa"/>
          </w:tcPr>
          <w:p w14:paraId="5B2B8BAD"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Shrub</w:t>
            </w:r>
          </w:p>
          <w:p w14:paraId="309A4756" w14:textId="77777777" w:rsidR="00F321BE" w:rsidRPr="00E5059B" w:rsidRDefault="00F321BE" w:rsidP="007E5351">
            <w:pPr>
              <w:rPr>
                <w:rFonts w:ascii="Times New Roman" w:hAnsi="Times New Roman" w:cs="Times New Roman"/>
              </w:rPr>
            </w:pPr>
          </w:p>
        </w:tc>
        <w:tc>
          <w:tcPr>
            <w:tcW w:w="720" w:type="dxa"/>
          </w:tcPr>
          <w:p w14:paraId="29AF7FC4"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L, Rt, S</w:t>
            </w:r>
          </w:p>
        </w:tc>
        <w:tc>
          <w:tcPr>
            <w:tcW w:w="1080" w:type="dxa"/>
          </w:tcPr>
          <w:p w14:paraId="4CC54DA8" w14:textId="5FF5EC13" w:rsidR="00F321BE" w:rsidRPr="00E5059B" w:rsidRDefault="00904473" w:rsidP="007E5351">
            <w:pPr>
              <w:rPr>
                <w:rFonts w:ascii="Times New Roman" w:hAnsi="Times New Roman" w:cs="Times New Roman"/>
              </w:rPr>
            </w:pPr>
            <w:r w:rsidRPr="00E5059B">
              <w:rPr>
                <w:rFonts w:ascii="Times New Roman" w:hAnsi="Times New Roman" w:cs="Times New Roman"/>
              </w:rPr>
              <w:t>2</w:t>
            </w:r>
          </w:p>
        </w:tc>
        <w:tc>
          <w:tcPr>
            <w:tcW w:w="1260" w:type="dxa"/>
          </w:tcPr>
          <w:p w14:paraId="4840FC80" w14:textId="446B6189" w:rsidR="00F321BE" w:rsidRPr="00E5059B" w:rsidRDefault="00E27433"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J.JEP.2016.04.005","ISSN":"0378-8741","abstract":"ETHNOPHARMACOLOGICAL RELEVANCE\nTraditional medicine plays a major role for primary health care worldwide. Cancer belongs to the leading disease burden in industrialized and developing countries. Successful cancer therapy is hampered by the development of resistance towards established anticancer drugs. \n\nAIM\nIn the present study, we investigated the cytotoxicity of 29 extracts from 26 medicinal plants of South-Africa against leukemia cell lines, most of which are used traditionally to treat cancer and related symptoms. \n\nMATERIAL AND METHODS\nWe have investigated the plant extracts for their cytotoxic activity towards drug-sensitive parental CCRF-CEM leukemia cells and their multidrug-resistant P-glycoprotein-overexpressing subline, CEM/ADR5000 by means of the resazurin assay. A panel of 60 NCI tumor cell lines have been investigated for correlations between selected phytochemicals from medicinal plants and the expression of resistance-conferring genes (ABC-transporters, oncogenes, tumor suppressor genes). \n\nRESULTS\nSeven extracts inhibited both cell lines (Acokanthera oppositifolia, Hypoestes aristata, Laurus nobilis, Leonotis leonurus, Plectranthus barbatus, Plectranthus ciliates, Salvia apiana). CEM/ADR5000 cells exhibited a low degree of cross-resistance (3.35-fold) towards the L. leonurus extract, while no cross-resistance was observed to other plant extracts, although CEM/ADR5000 cells were highly resistant to clinically established drugs. The log10IC50 values for two out of 14 selected phytochemicals from these plants (acovenoside A and ouabain) of 60 tumor cell lines were correlated to the expression of ABC-transporters (ABCB1, ABCB5, ABCC1, ABCG2), oncogenes (EGFR, RAS) and tumor suppressors (TP53). Sensitivity or resistance of the cell lines were not statistically associated with the expression of these genes, indicating that multidrug-resistant, refractory tumors expressing these genes may still respond to acovenoside A and ouabain. \n\nCONCLUSION\nThe bioactivity of South African medicinal plants may represent a basis for the development of strategies to treat multidrug-resistant tumors either by phytotherapeutic approaches with whole plant preparations or by classical drug development with isolated compounds such as acovenoside A or ouabain.","author":[{"dropping-particle":"","family":"Saeed","given":"Mohamed E.M.","non-dropping-particle":"","parse-names":false,"suffix":""},{"dropping-particle":"","family":"Meyer","given":"Marion","non-dropping-particle":"","parse-names":false,"suffix":""},{"dropping-particle":"","family":"Hussein","given":"Ahmed","non-dropping-particle":"","parse-names":false,"suffix":""},{"dropping-particle":"","family":"Efferth","given":"Thomas","non-dropping-particle":"","parse-names":false,"suffix":""}],"container-title":"Journal of Ethnopharmacology","id":"ITEM-1","issued":{"date-parts":[["2016","6","20"]]},"page":"209-223","publisher":"Elsevier","title":"Cytotoxicity of South-African medicinal plants towards sensitive and multidrug-resistant cancer cells","type":"article-journal","volume":"186"},"uris":["http://www.mendeley.com/documents/?uuid=7e504580-9672-37fb-aaa3-f6b506d072dd"]},{"id":"ITEM-2","itemData":{"DOI":"10.1186/1472-6882-8-54","ISSN":"1472-6882","abstract":"Acokanthera oppositifolia Lam (family: Apocynaceae) is a shrub or small tree with white latex, and the leaves of this plant are used in the form of a snuff to treat headaches and in infusions for abdominal pains and convulsions and septicaemia. Adenia gummifera Harv of the family Passifloraceae is a distinctive woody climber whose infusions are used as emetics and are said to help with some forms of depression. Lipid peroxidation has gained more importance today because of its involvement in pathogenesis of many diseases. Free radicals are the main agents in lipid peroxidation. Antioxidants thus play an important role of protecting the human body against damage by the free radicals. Plants containing phenolic compounds have been reported to possess strong antioxidant properties. The antioxidant activities and phenolic contents of the methanol extracts of the stems of Acokanthera oppositifolia and Adenia gummifera were evaluated using in vitro standard procedures. Spectrophotometry was the basis for the determinations of total phenol, total flavonoids, flavonols, and proanthocyanidins. Tannins, quercetin and catechin equivalents were used for these parameters. The antioxidant activities of the stem extract of Acokanthera oppositifolia were determined by the 2,2'-azinobis-3- ethylbenzothiazoline-6-sulfonic acid (ABTS), 1,1-Diphenyl-2-picrylhydrazyl (DPPH), and ferrous reducing antioxidant property (FRAP) methods. The results from this study showed that the antioxidant activities of the stem extract of Acokanthera oppositifolia as determined by the 1,1-Diphenyl-2-picrylhydrazyl (DPPH), and ferrous reducing antioxidant property (FRAP) methods, were higher than that of Adenia gummifera. The levels of total phenols and flavonols for A. oppositifolia were also higher. On the other hand, the stem extract of Adenia gummifera had higher level of total flavonoids and proanthocyanidins than that of Acokanthera oppositifolia. The 2, 2'-azinobis-3- ethylbenzothiazoline-6-sulfonic acid (ABTS) activities of the 2 plant extracts were similar and comparable to that of BHT. Thus, the present results indicate clearly that the extracts of Acokanthera oppositifolia and Adenia gummifera possess antioxidant properties and could serve as free radical inhibitors or scavengers, acting possibly as primary antioxidants. This study has to some extent validated the medicinal potential of the stems of Acokanthera oppositifolia and Adenia gummifera.","author":[{"dropping-particle":"","family":"Adedapo","given":"Adeolu A","non-dropping-particle":"","parse-names":false,"suffix":""},{"dropping-particle":"","family":"Jimoh","given":"Florence O","non-dropping-particle":"","parse-names":false,"suffix":""},{"dropping-particle":"","family":"Afolayan","given":"Anthony J","non-dropping-particle":"","parse-names":false,"suffix":""},{"dropping-particle":"","family":"Masika","given":"Patrick J","non-dropping-particle":"","parse-names":false,"suffix":""}],"container-title":"BMC Complementary and Alternative Medicine","id":"ITEM-2","issue":"1","issued":{"date-parts":[["2008","12","25"]]},"page":"54","publisher":"BioMed Central","title":"Antioxidant activities and phenolic contents of the methanol extracts of the stems of Acokanthera oppositifolia and Adenia gummifera","type":"article-journal","volume":"8"},"uris":["http://www.mendeley.com/documents/?uuid=19bbf240-650b-315c-94d1-850fc6ac348d"]},{"id":"ITEM-3","itemData":{"DOI":"10.2147/JIR.S199377","ISSN":"1178-7031","PMID":"31496781","abstract":"Introduction Traditional healing is often the preferred form of therapy especially in rural and resource-limited communities. The extracts of plants are used to treat many diseases such as arthritis and chronic pain. Four medicinal plant species, namely, Acokanthera oppositifolia, Plantago lanceolata, Conyza canadensis and Artemisia vulgaris used in Southern Africa to treat pain and inflammation-related diseases were selected for evaluation in laboratory-based experiments. Methods The selected plant species were evaluated for phytochemical content, antioxidant and anti-inflammatory activities, as well as cytotoxicity effects against mammalian cells in culture. Results The results indicated that the n-hexane and chloroform extracts of P. lanceolata had the best antioxidant activities with an IC50=0.41 μg/mL. Also, the acetone extracts of P. lanceolata had 93.76% nitric oxide (NO) inhibition. However, the chloroform and n-hexane extracts of C. canadensis produced NO inhibition of 98.53% and 99.2%, respectively, at 100 μg/mL with IC50=17.69 μg/mL. Furthermore, the ethyl acetate extracts also had promising NO inhibitory activity (96.33%), but the cytotoxicity results with cell viabilities of 5.31%, 5.7% and 5.89%, respectively, suggested that the observed activity was due to a cytotoxic effect. Acetone extracts of C. canadensis were also cytotoxic at 30 µg/mL with 6.07-6.67% cell viabilities compared with the acetone extracts of P. lanceolata (99.57%). Conclusion The results partially validate the ethnomedicinal uses of the selected plant species used for inflammation-related conditions. However, because some of the extracts had potential cytotoxic effects, caution is advised in their use, especially those consumed orally.","author":[{"dropping-particle":"","family":"Adebayo","given":"S A","non-dropping-particle":"","parse-names":false,"suffix":""},{"dropping-particle":"","family":"Ondua","given":"M","non-dropping-particle":"","parse-names":false,"suffix":""},{"dropping-particle":"","family":"Shai","given":"L J","non-dropping-particle":"","parse-names":false,"suffix":""},{"dropping-particle":"","family":"Lebelo","given":"S L","non-dropping-particle":"","parse-names":false,"suffix":""}],"container-title":"Journal of inflammation research","id":"ITEM-3","issued":{"date-parts":[["2019"]]},"page":"195-203","publisher":"Dove Press","title":"Inhibition of nitric oxide production and free radical scavenging activities of four South African medicinal plants.","type":"article-journal","volume":"12"},"uris":["http://www.mendeley.com/documents/?uuid=86e1908d-ba3f-3d85-a51c-ea7e620592f3"]},{"id":"ITEM-4","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4","issued":{"date-parts":[["2019","5","1"]]},"page":"57-89","publisher":"Elsevier","title":"An inventory of Vhavenḓa useful plants","type":"article-journal","volume":"122"},"uris":["http://www.mendeley.com/documents/?uuid=6f077b25-6ddb-4f87-a00a-64e2b13707a4"]}],"mendeley":{"formattedCitation":"[25, 51–53]","plainTextFormattedCitation":"[25, 51–53]","previouslyFormattedCitation":"[25, 51–53]"},"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25, 51–53]</w:t>
            </w:r>
            <w:r w:rsidRPr="00E5059B">
              <w:rPr>
                <w:rFonts w:ascii="Times New Roman" w:hAnsi="Times New Roman" w:cs="Times New Roman"/>
              </w:rPr>
              <w:fldChar w:fldCharType="end"/>
            </w:r>
          </w:p>
        </w:tc>
      </w:tr>
      <w:tr w:rsidR="008878EC" w:rsidRPr="00E5059B" w14:paraId="73E3C14B" w14:textId="77777777" w:rsidTr="00E5059B">
        <w:trPr>
          <w:trHeight w:val="321"/>
        </w:trPr>
        <w:tc>
          <w:tcPr>
            <w:tcW w:w="1807" w:type="dxa"/>
            <w:vMerge/>
          </w:tcPr>
          <w:p w14:paraId="1ED85DA5" w14:textId="0B453559" w:rsidR="00F321BE" w:rsidRPr="00E5059B" w:rsidRDefault="00F321BE" w:rsidP="007E5351">
            <w:pPr>
              <w:rPr>
                <w:rFonts w:ascii="Times New Roman" w:hAnsi="Times New Roman" w:cs="Times New Roman"/>
              </w:rPr>
            </w:pPr>
          </w:p>
        </w:tc>
        <w:tc>
          <w:tcPr>
            <w:tcW w:w="2144" w:type="dxa"/>
          </w:tcPr>
          <w:p w14:paraId="6D8D5895"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Hoodia gordonii</w:t>
            </w:r>
            <w:r w:rsidRPr="00E5059B">
              <w:rPr>
                <w:rFonts w:ascii="Times New Roman" w:hAnsi="Times New Roman" w:cs="Times New Roman"/>
              </w:rPr>
              <w:t xml:space="preserve"> (Masson) Sweet ex Decne.</w:t>
            </w:r>
          </w:p>
        </w:tc>
        <w:tc>
          <w:tcPr>
            <w:tcW w:w="1719" w:type="dxa"/>
          </w:tcPr>
          <w:p w14:paraId="628C3D92"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Bobbejaanghaap (A)</w:t>
            </w:r>
          </w:p>
        </w:tc>
        <w:tc>
          <w:tcPr>
            <w:tcW w:w="1719" w:type="dxa"/>
          </w:tcPr>
          <w:p w14:paraId="3922E42E" w14:textId="74B3C112" w:rsidR="00F321BE" w:rsidRPr="00E5059B" w:rsidRDefault="003242DC" w:rsidP="007E5351">
            <w:pPr>
              <w:rPr>
                <w:rFonts w:ascii="Times New Roman" w:hAnsi="Times New Roman" w:cs="Times New Roman"/>
              </w:rPr>
            </w:pPr>
            <w:r w:rsidRPr="00E5059B">
              <w:rPr>
                <w:rFonts w:ascii="Times New Roman" w:hAnsi="Times New Roman" w:cs="Times New Roman"/>
              </w:rPr>
              <w:t>steroidal glycoside</w:t>
            </w:r>
          </w:p>
        </w:tc>
        <w:tc>
          <w:tcPr>
            <w:tcW w:w="1516" w:type="dxa"/>
          </w:tcPr>
          <w:p w14:paraId="0A987FE5" w14:textId="7194C2FE" w:rsidR="00F321BE" w:rsidRPr="00E5059B" w:rsidRDefault="007D253A" w:rsidP="007E5351">
            <w:pPr>
              <w:rPr>
                <w:rFonts w:ascii="Times New Roman" w:hAnsi="Times New Roman" w:cs="Times New Roman"/>
              </w:rPr>
            </w:pPr>
            <w:r w:rsidRPr="00E5059B">
              <w:rPr>
                <w:rFonts w:ascii="Times New Roman" w:hAnsi="Times New Roman" w:cs="Times New Roman"/>
              </w:rPr>
              <w:t>N</w:t>
            </w:r>
            <w:r w:rsidR="007D0108" w:rsidRPr="00E5059B">
              <w:rPr>
                <w:rFonts w:ascii="Times New Roman" w:hAnsi="Times New Roman" w:cs="Times New Roman"/>
              </w:rPr>
              <w:t xml:space="preserve">on </w:t>
            </w:r>
            <w:r w:rsidR="00005CC2" w:rsidRPr="00E5059B">
              <w:rPr>
                <w:rFonts w:ascii="Times New Roman" w:hAnsi="Times New Roman" w:cs="Times New Roman"/>
              </w:rPr>
              <w:t>cytotoxic</w:t>
            </w:r>
          </w:p>
        </w:tc>
        <w:tc>
          <w:tcPr>
            <w:tcW w:w="1985" w:type="dxa"/>
          </w:tcPr>
          <w:p w14:paraId="176F3D19" w14:textId="5386DCD4" w:rsidR="00F321BE" w:rsidRPr="00E5059B" w:rsidRDefault="00005CC2" w:rsidP="007E5351">
            <w:pPr>
              <w:rPr>
                <w:rFonts w:ascii="Times New Roman" w:hAnsi="Times New Roman" w:cs="Times New Roman"/>
              </w:rPr>
            </w:pPr>
            <w:r w:rsidRPr="00E5059B">
              <w:rPr>
                <w:rFonts w:ascii="Times New Roman" w:hAnsi="Times New Roman" w:cs="Times New Roman"/>
              </w:rPr>
              <w:t>NR</w:t>
            </w:r>
          </w:p>
        </w:tc>
        <w:tc>
          <w:tcPr>
            <w:tcW w:w="810" w:type="dxa"/>
          </w:tcPr>
          <w:p w14:paraId="2187B7C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6EA33DDD"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078933EF" w14:textId="3C6E956F" w:rsidR="00F321BE" w:rsidRPr="00E5059B" w:rsidRDefault="007D0108" w:rsidP="007E5351">
            <w:pPr>
              <w:rPr>
                <w:rFonts w:ascii="Times New Roman" w:hAnsi="Times New Roman" w:cs="Times New Roman"/>
              </w:rPr>
            </w:pPr>
            <w:r w:rsidRPr="00E5059B">
              <w:rPr>
                <w:rFonts w:ascii="Times New Roman" w:hAnsi="Times New Roman" w:cs="Times New Roman"/>
              </w:rPr>
              <w:t>2</w:t>
            </w:r>
          </w:p>
        </w:tc>
        <w:tc>
          <w:tcPr>
            <w:tcW w:w="1260" w:type="dxa"/>
          </w:tcPr>
          <w:p w14:paraId="359A19FD" w14:textId="1DE5F55F" w:rsidR="00F321BE" w:rsidRPr="00E5059B" w:rsidRDefault="00005CC2"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155/2013/171059","ISSN":"2314-6133","abstract":"&lt;p&gt; &lt;italic&gt;Hoodia gordonii&lt;/italic&gt; , a popular appetite suppressant, is widely used as an ingredient in many food supplements despite the fact that supporting scientific evidence is scarce. Recently alarming side effects of &lt;italic&gt;H. gordonii&lt;/italic&gt; products (increased blood pressure and elevated pulse rate) have been reported. The aim of our study was to elucidate the underlying mechanism of these symptoms. A &lt;italic&gt;H. gordonii&lt;/italic&gt; -containing product was tested for sympathomimetic activity. Isolated organ experiments on rat uterine rings revealed smooth muscle relaxant effect with a substantial component mediated through &lt;italic&gt;β&lt;/italic&gt; -adrenergic receptors. Chromatographic comparison of the analyzed product and authentic plant material confirmed that the herbal product contained &lt;italic&gt;Hoodia&lt;/italic&gt; spp. extract, and its cardiovascular effects may be linked to the compounds of the plant. &lt;/p&gt;","author":[{"dropping-particle":"","family":"Roza","given":"Orsolya","non-dropping-particle":"","parse-names":false,"suffix":""},{"dropping-particle":"","family":"Lovász","given":"Norbert","non-dropping-particle":"","parse-names":false,"suffix":""},{"dropping-particle":"","family":"Zupkó","given":"István","non-dropping-particle":"","parse-names":false,"suffix":""},{"dropping-particle":"","family":"Hohmann","given":"Judit","non-dropping-particle":"","parse-names":false,"suffix":""},{"dropping-particle":"","family":"Csupor","given":"Dezső","non-dropping-particle":"","parse-names":false,"suffix":""}],"container-title":"BioMed Research International","id":"ITEM-1","issued":{"date-parts":[["2013"]]},"page":"1-6","title":"Sympathomimetic Activity of a &lt;i&gt;Hoodia gordonii&lt;/i&gt; Product: A Possible Mechanism of Cardiovascular Side Effects","type":"article-journal","volume":"2013"},"uris":["http://www.mendeley.com/documents/?uuid=d3ad104f-fd14-3e4b-acb9-71ca90bfe6e3"]},{"id":"ITEM-2","itemData":{"DOI":"10.1055/s-2008-1074580","ISSN":"0032-0943","author":[{"dropping-particle":"","family":"Madgula","given":"Vamsi","non-dropping-particle":"","parse-names":false,"suffix":""},{"dropping-particle":"","family":"Avula","given":"Bharathi","non-dropping-particle":"","parse-names":false,"suffix":""},{"dropping-particle":"","family":"Pawar","given":"Rahul","non-dropping-particle":"","parse-names":false,"suffix":""},{"dropping-particle":"","family":"Shukla","given":"Yatin","non-dropping-particle":"","parse-names":false,"suffix":""},{"dropping-particle":"","family":"Khan","given":"Ikhlas","non-dropping-particle":"","parse-names":false,"suffix":""},{"dropping-particle":"","family":"Walker","given":"Larry","non-dropping-particle":"","parse-names":false,"suffix":""},{"dropping-particle":"","family":"Khan","given":"Shabana","non-dropping-particle":"","parse-names":false,"suffix":""}],"container-title":"Planta Medica","id":"ITEM-2","issue":"10","issued":{"date-parts":[["2008","8","8"]]},"page":"1269-1275","publisher":"© Georg Thieme Verlag KG Stuttgart · New York","title":"&lt;i&gt;In Vitro&lt;/i&gt; Metabolic Stability and Intestinal Transport of P57AS3 (P57) from &lt;i&gt;Hoodia gordonii&lt;/i&gt; and its Interaction with Drug Metabolizing Enzymes","type":"article-journal","volume":"74"},"uris":["http://www.mendeley.com/documents/?uuid=e224f32b-a420-3bbb-aaf5-b05b878a3a88"]},{"id":"ITEM-3","itemData":{"DOI":"10.1055/s-0030-1250643","ISSN":"0032-0943","author":[{"dropping-particle":"","family":"Vermaak","given":"Ilze","non-dropping-particle":"","parse-names":false,"suffix":""},{"dropping-particle":"","family":"Hamman","given":"Josias","non-dropping-particle":"","parse-names":false,"suffix":""},{"dropping-particle":"","family":"Viljoen","given":"Alvaro","non-dropping-particle":"","parse-names":false,"suffix":""}],"container-title":"Planta Medica","id":"ITEM-3","issue":"11","issued":{"date-parts":[["2011","7","21"]]},"page":"1149-1160","publisher":"© Georg Thieme Verlag KG Stuttgart · New York","title":"&lt;i&gt;Hoodia gordonii:&lt;/i&gt; An Up-to-Date Review of a Commercially Important Anti-Obesity Plant","type":"article-journal","volume":"77"},"uris":["http://www.mendeley.com/documents/?uuid=ac9d2b4f-cc46-37da-9b07-ffe468d5bc02"]},{"id":"ITEM-4","itemData":{"DOI":"10.1186/s12906-016-1403-7","ISSN":"1472-6882","abstract":"Hoodia gordonii products are widely commercialized for anti-obesity purposes; however, minimal research is available on the other health properties demonstrated by this popular herbal plant. \n                           H. gordonii crude extracts (ethanol and ethyl acetate) were assayed for in vitro anti-HIV-1 protease (PR), reverse transcriptase (RT) and integrase activity. The 2,2-diphenyl-1-picrylhydrazyl (DPPH) and reducing power assays were used for the antioxidant analysis. In addition, qualitative and quantitative phytochemical analyses of the extracts were determined using standard methods. \n                           H. gordonii extract demonstrated good inhibition against HIV RT with IC50 values of 73.55 ± 0.04 and 69.81 ± 9.45 μg/mL for ethanol and ethyl acetate extracts, respectively. Both extracts also demonstrated inhibitory activity against HIV PR with IC50 values of 97.29 ± 0.01 and 63.76 ± 9.01 μg/mL for ethanol and ethyl acetate extracts. In addition, H. gordonii also showed good antioxidant activity with IC50 values of 124.6 ± 11.3 and 126.2 ± 3.15 μg/mL obtained for ethanol and ethyl acetate extracts, respectively. The reducing power of H. gordonii extracts increased as the concentration increased which confirmed the presence of antioxidants (reductants) in the extracts. Phytochemical screening of H. gordonii revealed the presence of phenolics, alkaloids, terpenes, steroids, cardiac glycosides and tannins in the ethanolic extract, while the ethyl acetate extract only showed the presence of phenolics, cardiac glycosides and steroids. The total phenolic content was 420 ± 0.17 and 319.9 ± 0.2 mg GAE/g for the ethanol and ethyl acetate extracts, respectively. The ethanol extract, which revealed the presence of tannins, had a tannin content of 330 ± 0.2 mg TAE/g extract. This data suggests that H. gordonii has good in vitro inhibition against selected HIV-1 enzymes as well as antioxidant properties, suggesting new potential uses for this commercial plant.","author":[{"dropping-particle":"","family":"Kapewangolo","given":"Petrina","non-dropping-particle":"","parse-names":false,"suffix":""},{"dropping-particle":"","family":"Knott","given":"Michael","non-dropping-particle":"","parse-names":false,"suffix":""},{"dropping-particle":"","family":"Shithigona","given":"Regina E. K.","non-dropping-particle":"","parse-names":false,"suffix":""},{"dropping-particle":"","family":"Uusiku","given":"Sylvia L.","non-dropping-particle":"","parse-names":false,"suffix":""},{"dropping-particle":"","family":"Kandawa-Schulz","given":"Martha","non-dropping-particle":"","parse-names":false,"suffix":""}],"container-title":"BMC Complementary and Alternative Medicine","id":"ITEM-4","issue":"1","issued":{"date-parts":[["2016","12","24"]]},"page":"411","publisher":"BioMed Central","title":"In vitro anti-HIV and antioxidant activity of Hoodia gordonii (Apocynaceae), a commercial plant product","type":"article-journal","volume":"16"},"uris":["http://www.mendeley.com/documents/?uuid=6efc927b-8392-3574-888c-bc934b758be9"]},{"id":"ITEM-5","itemData":{"DOI":"10.3390/molecules25112669","ISSN":"1420-3049","abstract":"&lt;p&gt;Metabolic syndrome (MetS) is a prevalent, multifactorial and complex disease that is associated with an increased risk of developing diabetes and other major cardiovascular complications. The rise in the global prevalence of MetS has been attributed to genetic, epigenetic, and environmental factors. The adoption of sedentary lifestyles that are characterized by low physical activity and the consumption of high-energy diets contributes to MetS development. Current management criteria for MetS risk factors involve changes in lifestyle and the use of pharmacological agents that target specific biochemical pathways involved in the metabolism of nutrients. Pharmaceutical drugs are usually expensive and are associated with several undesirable side effects. Alternative management strategies of MetS risk factors involve the use of medicinal plants that are considered to have multiple therapeutic targets and are easily accessible. Medicinal plants contain several different biologically active compounds that provide health benefits. The impact of phytochemicals present in local medicinal plants on sustainable health and well-being of individuals has been studied for many years and found to involve a plethora of complex biochemical, metabolic, and physiological mechanisms. While some of these phytochemicals are the basis of mainstream prescribed drugs (e.g., metformin, reserpine, quinine, and salicin), there is a need to identify more medicinal plants that can be used for the management of components of MetS and to describe their possible mechanisms of action. In this review, we assess the potential health benefits of South African ethnomedicinal plants in protecting against the development of health outcomes associated with MetS. We aim to provide the state of the current knowledge on the use of medicinal plants and their therapeutically important phytochemicals by discussing the current trends, with critical examples from recent primary references of how medicinal plants are being used in South African rural and urban communities.&lt;/p&gt;","author":[{"dropping-particle":"","family":"Nyakudya","given":"Trevor T.","non-dropping-particle":"","parse-names":false,"suffix":""},{"dropping-particle":"","family":"Tshabalala","given":"Thulani","non-dropping-particle":"","parse-names":false,"suffix":""},{"dropping-particle":"","family":"Dangarembizi","given":"Rachael","non-dropping-particle":"","parse-names":false,"suffix":""},{"dropping-particle":"","family":"Erlwanger","given":"Kennedy H.","non-dropping-particle":"","parse-names":false,"suffix":""},{"dropping-particle":"","family":"Ndhlala","given":"Ashwell R.","non-dropping-particle":"","parse-names":false,"suffix":""}],"container-title":"Molecules","id":"ITEM-5","issue":"11","issued":{"date-parts":[["2020","6","9"]]},"page":"2669","publisher":"Multidisciplinary Digital Publishing Institute","title":"The Potential Therapeutic Value of Medicinal Plants in the Management of Metabolic Disorders","type":"article-journal","volume":"25"},"uris":["http://www.mendeley.com/documents/?uuid=b1dee6e8-3df8-3494-8f6f-38a37fbd4303"]},{"id":"ITEM-6","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6","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 27, 54–57]","plainTextFormattedCitation":"[18, 27, 54–57]","previouslyFormattedCitation":"[18, 27, 54–57]"},"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18, 27, 54–57]</w:t>
            </w:r>
            <w:r w:rsidRPr="00E5059B">
              <w:rPr>
                <w:rFonts w:ascii="Times New Roman" w:hAnsi="Times New Roman" w:cs="Times New Roman"/>
              </w:rPr>
              <w:fldChar w:fldCharType="end"/>
            </w:r>
          </w:p>
        </w:tc>
      </w:tr>
      <w:tr w:rsidR="008878EC" w:rsidRPr="00E5059B" w14:paraId="7A1A4B30" w14:textId="77777777" w:rsidTr="00E5059B">
        <w:trPr>
          <w:trHeight w:val="321"/>
        </w:trPr>
        <w:tc>
          <w:tcPr>
            <w:tcW w:w="1807" w:type="dxa"/>
            <w:vMerge/>
          </w:tcPr>
          <w:p w14:paraId="2DE803EC" w14:textId="3979C207" w:rsidR="00F321BE" w:rsidRPr="00E5059B" w:rsidRDefault="00F321BE" w:rsidP="007E5351">
            <w:pPr>
              <w:rPr>
                <w:rFonts w:ascii="Times New Roman" w:hAnsi="Times New Roman" w:cs="Times New Roman"/>
              </w:rPr>
            </w:pPr>
          </w:p>
        </w:tc>
        <w:tc>
          <w:tcPr>
            <w:tcW w:w="2144" w:type="dxa"/>
          </w:tcPr>
          <w:p w14:paraId="38EB47C1"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Rauvolfia caffra</w:t>
            </w:r>
            <w:r w:rsidRPr="00E5059B">
              <w:rPr>
                <w:rFonts w:ascii="Times New Roman" w:hAnsi="Times New Roman" w:cs="Times New Roman"/>
              </w:rPr>
              <w:t xml:space="preserve"> sond.</w:t>
            </w:r>
          </w:p>
        </w:tc>
        <w:tc>
          <w:tcPr>
            <w:tcW w:w="1719" w:type="dxa"/>
          </w:tcPr>
          <w:p w14:paraId="352C9AD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UmHlambamanzi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muṋadzi (V); quinine-tree (E) kinaboom (A)</w:t>
            </w:r>
          </w:p>
        </w:tc>
        <w:tc>
          <w:tcPr>
            <w:tcW w:w="1719" w:type="dxa"/>
          </w:tcPr>
          <w:p w14:paraId="0B3D213F" w14:textId="7CC0AA78" w:rsidR="00F321BE" w:rsidRPr="00E5059B" w:rsidRDefault="001B34C4" w:rsidP="007E5351">
            <w:pPr>
              <w:rPr>
                <w:rFonts w:ascii="Times New Roman" w:hAnsi="Times New Roman" w:cs="Times New Roman"/>
              </w:rPr>
            </w:pPr>
            <w:r w:rsidRPr="00E5059B">
              <w:rPr>
                <w:rFonts w:ascii="Times New Roman" w:hAnsi="Times New Roman" w:cs="Times New Roman"/>
              </w:rPr>
              <w:t>A</w:t>
            </w:r>
            <w:r w:rsidR="00FB2BE8" w:rsidRPr="00E5059B">
              <w:rPr>
                <w:rFonts w:ascii="Times New Roman" w:hAnsi="Times New Roman" w:cs="Times New Roman"/>
              </w:rPr>
              <w:t>lkaloids</w:t>
            </w:r>
            <w:r w:rsidRPr="00E5059B">
              <w:rPr>
                <w:rFonts w:ascii="Times New Roman" w:hAnsi="Times New Roman" w:cs="Times New Roman"/>
              </w:rPr>
              <w:t>, alkaloids, terpenoids, flavonoids, polyphenols</w:t>
            </w:r>
            <w:r w:rsidR="00FB2BE8" w:rsidRPr="00E5059B">
              <w:rPr>
                <w:rFonts w:ascii="Times New Roman" w:hAnsi="Times New Roman" w:cs="Times New Roman"/>
              </w:rPr>
              <w:t xml:space="preserve"> and saponins</w:t>
            </w:r>
          </w:p>
        </w:tc>
        <w:tc>
          <w:tcPr>
            <w:tcW w:w="1516" w:type="dxa"/>
          </w:tcPr>
          <w:p w14:paraId="43311A05" w14:textId="155F0AA8" w:rsidR="00F321BE" w:rsidRPr="00E5059B" w:rsidRDefault="00C844CF" w:rsidP="007E5351">
            <w:pPr>
              <w:rPr>
                <w:rFonts w:ascii="Times New Roman" w:hAnsi="Times New Roman" w:cs="Times New Roman"/>
              </w:rPr>
            </w:pPr>
            <w:r w:rsidRPr="00E5059B">
              <w:rPr>
                <w:rFonts w:ascii="Times New Roman" w:hAnsi="Times New Roman" w:cs="Times New Roman"/>
              </w:rPr>
              <w:t>NR</w:t>
            </w:r>
          </w:p>
        </w:tc>
        <w:tc>
          <w:tcPr>
            <w:tcW w:w="1985" w:type="dxa"/>
          </w:tcPr>
          <w:p w14:paraId="4DC00B21" w14:textId="599BB40D" w:rsidR="00F321BE" w:rsidRPr="00E5059B" w:rsidRDefault="00C844CF" w:rsidP="007E5351">
            <w:pPr>
              <w:rPr>
                <w:rFonts w:ascii="Times New Roman" w:hAnsi="Times New Roman" w:cs="Times New Roman"/>
              </w:rPr>
            </w:pPr>
            <w:r w:rsidRPr="00E5059B">
              <w:rPr>
                <w:rFonts w:ascii="Times New Roman" w:hAnsi="Times New Roman" w:cs="Times New Roman"/>
              </w:rPr>
              <w:t>NR</w:t>
            </w:r>
          </w:p>
        </w:tc>
        <w:tc>
          <w:tcPr>
            <w:tcW w:w="810" w:type="dxa"/>
          </w:tcPr>
          <w:p w14:paraId="5B77DE9B"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Tree</w:t>
            </w:r>
          </w:p>
        </w:tc>
        <w:tc>
          <w:tcPr>
            <w:tcW w:w="720" w:type="dxa"/>
          </w:tcPr>
          <w:p w14:paraId="20A3D68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Bk, S, WP</w:t>
            </w:r>
          </w:p>
        </w:tc>
        <w:tc>
          <w:tcPr>
            <w:tcW w:w="1080" w:type="dxa"/>
          </w:tcPr>
          <w:p w14:paraId="486A8476" w14:textId="45574A1D" w:rsidR="00F321BE" w:rsidRPr="00E5059B" w:rsidRDefault="00C844CF" w:rsidP="007E5351">
            <w:pPr>
              <w:rPr>
                <w:rFonts w:ascii="Times New Roman" w:hAnsi="Times New Roman" w:cs="Times New Roman"/>
              </w:rPr>
            </w:pPr>
            <w:r w:rsidRPr="00E5059B">
              <w:rPr>
                <w:rFonts w:ascii="Times New Roman" w:hAnsi="Times New Roman" w:cs="Times New Roman"/>
              </w:rPr>
              <w:t>2</w:t>
            </w:r>
          </w:p>
        </w:tc>
        <w:tc>
          <w:tcPr>
            <w:tcW w:w="1260" w:type="dxa"/>
          </w:tcPr>
          <w:p w14:paraId="39688746" w14:textId="14C6D579" w:rsidR="00F321BE" w:rsidRPr="00E5059B" w:rsidRDefault="00ED27C9"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186/1472-6882-13-285","ISSN":"1472-6882","PMID":"24160735","abstract":"BACKGROUND The Quinine tree (Rauvolfia caffra) is used as a medicinal plant among traditional communities in many countries to manage tumors and other diseases associated with oxidative stress. To validate indigenous knowledge and possibly position this herb for technology uptake and utilization, we established the level of antioxidant activity in R. caffra, and probed for the presence of associated phytochemicals. METHODS Antioxidant activity was determined on 1,1-diphenyl-2-picrylhydrazyl (DPPH) while major phytochemicals were identified by multiple tests on methanol fractions. RESULTS R. caffra showed promise as a cure, with antioxidant activity comparable to the commercially used drug quercetin (R. caffra = 79.7% ±1.9; quercetin = 82.6% ± 2.0). However, we found two phytochemicals with possible antagonistic effect: co-occurrence of alkaloids and saponins significantly reduced antioxidant activity (alkaloids only = 63%; alkaloids plus saponins = 15%; steroids, terpenoids and cardiac glycosides = 82%), thus alkaloids and saponins should be exclusive to each other in drug formulations. CONCLUSIONS Antagonistic relationship among phytochemicals would affect the efficacy of crude extracts as used in traditional medicine. Unlike in herbal medicine, use of modern biotechnology in extraction, purification and design of optimal combinations will ensure efficient drug formulations with optimum bioactivity and minimum toxicity. Metabolic pathway engineering under a controlled environment may optimize availability of desired compounds.","author":[{"dropping-particle":"","family":"Milugo","given":"Trizah K","non-dropping-particle":"","parse-names":false,"suffix":""},{"dropping-particle":"","family":"Omosa","given":"Leonida K","non-dropping-particle":"","parse-names":false,"suffix":""},{"dropping-particle":"","family":"Ochanda","given":"James O","non-dropping-particle":"","parse-names":false,"suffix":""},{"dropping-particle":"","family":"Owuor","given":"Bethwell O","non-dropping-particle":"","parse-names":false,"suffix":""},{"dropping-particle":"","family":"Wamunyokoli","given":"Fred A","non-dropping-particle":"","parse-names":false,"suffix":""},{"dropping-particle":"","family":"Oyugi","given":"Julius O","non-dropping-particle":"","parse-names":false,"suffix":""},{"dropping-particle":"","family":"Ochieng","given":"Joel W","non-dropping-particle":"","parse-names":false,"suffix":""}],"container-title":"BMC complementary and alternative medicine","id":"ITEM-1","issued":{"date-parts":[["2013","10","26"]]},"page":"285","publisher":"BioMed Central","title":"Antagonistic effect of alkaloids and saponins on bioactivity in the quinine tree (Rauvolfia caffra sond.): further evidence to support biotechnology in traditional medicinal plants.","type":"article-journal","volume":"13"},"uris":["http://www.mendeley.com/documents/?uuid=39af842a-6103-3804-b165-2a745d8d6ac4"]},{"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mendeley":{"formattedCitation":"[25, 58]","plainTextFormattedCitation":"[25, 58]","previouslyFormattedCitation":"[25, 58]"},"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25, 58]</w:t>
            </w:r>
            <w:r w:rsidRPr="00E5059B">
              <w:rPr>
                <w:rFonts w:ascii="Times New Roman" w:hAnsi="Times New Roman" w:cs="Times New Roman"/>
              </w:rPr>
              <w:fldChar w:fldCharType="end"/>
            </w:r>
          </w:p>
        </w:tc>
      </w:tr>
      <w:tr w:rsidR="008878EC" w:rsidRPr="00E5059B" w14:paraId="70AC0E91" w14:textId="77777777" w:rsidTr="00E5059B">
        <w:trPr>
          <w:trHeight w:val="321"/>
        </w:trPr>
        <w:tc>
          <w:tcPr>
            <w:tcW w:w="1807" w:type="dxa"/>
            <w:vMerge/>
          </w:tcPr>
          <w:p w14:paraId="2CDC3FE0" w14:textId="1DD9881F" w:rsidR="00F321BE" w:rsidRPr="00E5059B" w:rsidRDefault="00F321BE" w:rsidP="007E5351">
            <w:pPr>
              <w:rPr>
                <w:rFonts w:ascii="Times New Roman" w:hAnsi="Times New Roman" w:cs="Times New Roman"/>
              </w:rPr>
            </w:pPr>
          </w:p>
        </w:tc>
        <w:tc>
          <w:tcPr>
            <w:tcW w:w="2144" w:type="dxa"/>
          </w:tcPr>
          <w:p w14:paraId="188B503D" w14:textId="77777777" w:rsidR="00F321BE" w:rsidRPr="00E5059B" w:rsidRDefault="00F321BE" w:rsidP="00C620EF">
            <w:pPr>
              <w:rPr>
                <w:rFonts w:ascii="Times New Roman" w:hAnsi="Times New Roman" w:cs="Times New Roman"/>
              </w:rPr>
            </w:pPr>
            <w:r w:rsidRPr="00E5059B">
              <w:rPr>
                <w:rFonts w:ascii="Times New Roman" w:hAnsi="Times New Roman" w:cs="Times New Roman"/>
                <w:i/>
                <w:iCs/>
              </w:rPr>
              <w:t>Sarcostemma viminale</w:t>
            </w:r>
            <w:r w:rsidRPr="00E5059B">
              <w:rPr>
                <w:rFonts w:ascii="Times New Roman" w:hAnsi="Times New Roman" w:cs="Times New Roman"/>
              </w:rPr>
              <w:t xml:space="preserve"> (L.) R.Br. subsp. suberosum Meve &amp; Liede;</w:t>
            </w:r>
          </w:p>
        </w:tc>
        <w:tc>
          <w:tcPr>
            <w:tcW w:w="1719" w:type="dxa"/>
          </w:tcPr>
          <w:p w14:paraId="33920229" w14:textId="4F67554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Umbelebele </w:t>
            </w:r>
            <w:r w:rsidRPr="00E5059B">
              <w:rPr>
                <w:rFonts w:ascii="Times New Roman" w:hAnsi="Times New Roman" w:cs="Times New Roman"/>
                <w:color w:val="000000"/>
              </w:rPr>
              <w:t>(Z); mutshiso, muṱungu (V); caustic vine (E); spantou, melkbos, melktou (A)</w:t>
            </w:r>
          </w:p>
        </w:tc>
        <w:tc>
          <w:tcPr>
            <w:tcW w:w="1719" w:type="dxa"/>
          </w:tcPr>
          <w:p w14:paraId="0369BC1C" w14:textId="4D003665" w:rsidR="00F321BE" w:rsidRPr="00E5059B" w:rsidRDefault="005F6FFA" w:rsidP="007E5351">
            <w:pPr>
              <w:rPr>
                <w:rFonts w:ascii="Times New Roman" w:hAnsi="Times New Roman" w:cs="Times New Roman"/>
              </w:rPr>
            </w:pPr>
            <w:r w:rsidRPr="00E5059B">
              <w:rPr>
                <w:rFonts w:ascii="Times New Roman" w:hAnsi="Times New Roman" w:cs="Times New Roman"/>
              </w:rPr>
              <w:t>NR</w:t>
            </w:r>
          </w:p>
        </w:tc>
        <w:tc>
          <w:tcPr>
            <w:tcW w:w="1516" w:type="dxa"/>
          </w:tcPr>
          <w:p w14:paraId="0A623027" w14:textId="6BAFE23C" w:rsidR="00F321BE" w:rsidRPr="00E5059B" w:rsidRDefault="005F6FFA" w:rsidP="007E5351">
            <w:pPr>
              <w:rPr>
                <w:rFonts w:ascii="Times New Roman" w:hAnsi="Times New Roman" w:cs="Times New Roman"/>
              </w:rPr>
            </w:pPr>
            <w:r w:rsidRPr="00E5059B">
              <w:rPr>
                <w:rFonts w:ascii="Times New Roman" w:hAnsi="Times New Roman" w:cs="Times New Roman"/>
              </w:rPr>
              <w:t>Cytotoxicity reported</w:t>
            </w:r>
          </w:p>
        </w:tc>
        <w:tc>
          <w:tcPr>
            <w:tcW w:w="1985" w:type="dxa"/>
          </w:tcPr>
          <w:p w14:paraId="73DE018F" w14:textId="35A69325" w:rsidR="00F321BE" w:rsidRPr="00E5059B" w:rsidRDefault="005F6FFA" w:rsidP="007E5351">
            <w:pPr>
              <w:rPr>
                <w:rFonts w:ascii="Times New Roman" w:hAnsi="Times New Roman" w:cs="Times New Roman"/>
              </w:rPr>
            </w:pPr>
            <w:r w:rsidRPr="00E5059B">
              <w:rPr>
                <w:rFonts w:ascii="Times New Roman" w:hAnsi="Times New Roman" w:cs="Times New Roman"/>
              </w:rPr>
              <w:t>NR</w:t>
            </w:r>
          </w:p>
        </w:tc>
        <w:tc>
          <w:tcPr>
            <w:tcW w:w="810" w:type="dxa"/>
          </w:tcPr>
          <w:p w14:paraId="26EED06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32BD9FDD"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 AP, Tw</w:t>
            </w:r>
          </w:p>
        </w:tc>
        <w:tc>
          <w:tcPr>
            <w:tcW w:w="1080" w:type="dxa"/>
          </w:tcPr>
          <w:p w14:paraId="2FAAADB7" w14:textId="71267582" w:rsidR="00F321BE" w:rsidRPr="00E5059B" w:rsidRDefault="00910F49" w:rsidP="007E5351">
            <w:pPr>
              <w:rPr>
                <w:rFonts w:ascii="Times New Roman" w:hAnsi="Times New Roman" w:cs="Times New Roman"/>
              </w:rPr>
            </w:pPr>
            <w:r w:rsidRPr="00E5059B">
              <w:rPr>
                <w:rFonts w:ascii="Times New Roman" w:hAnsi="Times New Roman" w:cs="Times New Roman"/>
              </w:rPr>
              <w:t>3</w:t>
            </w:r>
          </w:p>
        </w:tc>
        <w:tc>
          <w:tcPr>
            <w:tcW w:w="1260" w:type="dxa"/>
          </w:tcPr>
          <w:p w14:paraId="41D70372" w14:textId="05E24D3C" w:rsidR="00F321BE" w:rsidRPr="00E5059B" w:rsidRDefault="005F6FFA"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id":"ITEM-3","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3","issued":{"date-parts":[["2019","6","1"]]},"page":"100251","publisher":"Elsevier","title":"Toxicology of medicinal plants and combinations used in rural northern KwaZulu-Natal (South Africa) for the treatment of hypertension","type":"article-journal","volume":"16"},"uris":["http://www.mendeley.com/documents/?uuid=18078854-fdc2-31ca-8f2d-6b86eb64561c"]}],"mendeley":{"formattedCitation":"[25, 31, 39]","plainTextFormattedCitation":"[25, 31, 39]","previouslyFormattedCitation":"[25, 31, 39]"},"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25, 31, 39]</w:t>
            </w:r>
            <w:r w:rsidRPr="00E5059B">
              <w:rPr>
                <w:rFonts w:ascii="Times New Roman" w:hAnsi="Times New Roman" w:cs="Times New Roman"/>
              </w:rPr>
              <w:fldChar w:fldCharType="end"/>
            </w:r>
          </w:p>
        </w:tc>
      </w:tr>
      <w:tr w:rsidR="008878EC" w:rsidRPr="00E5059B" w14:paraId="1BA33DA1" w14:textId="77777777" w:rsidTr="00E5059B">
        <w:trPr>
          <w:trHeight w:val="321"/>
        </w:trPr>
        <w:tc>
          <w:tcPr>
            <w:tcW w:w="1807" w:type="dxa"/>
            <w:vMerge w:val="restart"/>
          </w:tcPr>
          <w:p w14:paraId="42375E6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recaceae</w:t>
            </w:r>
          </w:p>
          <w:p w14:paraId="0D8A5CDA" w14:textId="499E22E9" w:rsidR="00F321BE" w:rsidRPr="00E5059B" w:rsidRDefault="00F321BE" w:rsidP="007E5351">
            <w:pPr>
              <w:rPr>
                <w:rFonts w:ascii="Times New Roman" w:hAnsi="Times New Roman" w:cs="Times New Roman"/>
              </w:rPr>
            </w:pPr>
          </w:p>
        </w:tc>
        <w:tc>
          <w:tcPr>
            <w:tcW w:w="2144" w:type="dxa"/>
          </w:tcPr>
          <w:p w14:paraId="1018C940"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Hyphaene coriacea</w:t>
            </w:r>
            <w:r w:rsidRPr="00E5059B">
              <w:rPr>
                <w:rFonts w:ascii="Times New Roman" w:hAnsi="Times New Roman" w:cs="Times New Roman"/>
              </w:rPr>
              <w:t xml:space="preserve"> Gaertn.</w:t>
            </w:r>
          </w:p>
        </w:tc>
        <w:tc>
          <w:tcPr>
            <w:tcW w:w="1719" w:type="dxa"/>
          </w:tcPr>
          <w:p w14:paraId="21ED5C9E" w14:textId="418BF367" w:rsidR="00F321BE" w:rsidRPr="00E5059B" w:rsidRDefault="00F321BE" w:rsidP="007E5351">
            <w:pPr>
              <w:rPr>
                <w:rFonts w:ascii="Times New Roman" w:hAnsi="Times New Roman" w:cs="Times New Roman"/>
              </w:rPr>
            </w:pPr>
            <w:r w:rsidRPr="00E5059B">
              <w:rPr>
                <w:rFonts w:ascii="Times New Roman" w:hAnsi="Times New Roman" w:cs="Times New Roman"/>
              </w:rPr>
              <w:t>Ilala (Z)</w:t>
            </w:r>
            <w:r w:rsidR="00805DC7" w:rsidRPr="00E5059B">
              <w:rPr>
                <w:rFonts w:ascii="Times New Roman" w:hAnsi="Times New Roman" w:cs="Times New Roman"/>
              </w:rPr>
              <w:t xml:space="preserve">; </w:t>
            </w:r>
            <w:r w:rsidR="00805DC7" w:rsidRPr="00E5059B">
              <w:rPr>
                <w:rFonts w:ascii="Times New Roman" w:hAnsi="Times New Roman" w:cs="Times New Roman"/>
                <w:color w:val="000000"/>
              </w:rPr>
              <w:t>mulala, mutshema (V); lala palm (E); lalapalm (A)</w:t>
            </w:r>
          </w:p>
        </w:tc>
        <w:tc>
          <w:tcPr>
            <w:tcW w:w="1719" w:type="dxa"/>
          </w:tcPr>
          <w:p w14:paraId="2A06CE00" w14:textId="2C610348" w:rsidR="00F321BE" w:rsidRPr="00E5059B" w:rsidRDefault="00B40339" w:rsidP="007E5351">
            <w:pPr>
              <w:rPr>
                <w:rFonts w:ascii="Times New Roman" w:hAnsi="Times New Roman" w:cs="Times New Roman"/>
              </w:rPr>
            </w:pPr>
            <w:r w:rsidRPr="00E5059B">
              <w:rPr>
                <w:rFonts w:ascii="Times New Roman" w:hAnsi="Times New Roman" w:cs="Times New Roman"/>
              </w:rPr>
              <w:t>NR</w:t>
            </w:r>
          </w:p>
        </w:tc>
        <w:tc>
          <w:tcPr>
            <w:tcW w:w="1516" w:type="dxa"/>
          </w:tcPr>
          <w:p w14:paraId="62199D1B" w14:textId="704F58E6" w:rsidR="00F321BE" w:rsidRPr="00E5059B" w:rsidRDefault="00B40339" w:rsidP="007E5351">
            <w:pPr>
              <w:rPr>
                <w:rFonts w:ascii="Times New Roman" w:hAnsi="Times New Roman" w:cs="Times New Roman"/>
              </w:rPr>
            </w:pPr>
            <w:r w:rsidRPr="00E5059B">
              <w:rPr>
                <w:rFonts w:ascii="Times New Roman" w:hAnsi="Times New Roman" w:cs="Times New Roman"/>
              </w:rPr>
              <w:t>NR</w:t>
            </w:r>
          </w:p>
        </w:tc>
        <w:tc>
          <w:tcPr>
            <w:tcW w:w="1985" w:type="dxa"/>
          </w:tcPr>
          <w:p w14:paraId="0BACFD1D" w14:textId="720E2EF2" w:rsidR="00F321BE" w:rsidRPr="00E5059B" w:rsidRDefault="00B40339" w:rsidP="007E5351">
            <w:pPr>
              <w:rPr>
                <w:rFonts w:ascii="Times New Roman" w:hAnsi="Times New Roman" w:cs="Times New Roman"/>
              </w:rPr>
            </w:pPr>
            <w:r w:rsidRPr="00E5059B">
              <w:rPr>
                <w:rFonts w:ascii="Times New Roman" w:hAnsi="Times New Roman" w:cs="Times New Roman"/>
              </w:rPr>
              <w:t>NR</w:t>
            </w:r>
          </w:p>
        </w:tc>
        <w:tc>
          <w:tcPr>
            <w:tcW w:w="810" w:type="dxa"/>
          </w:tcPr>
          <w:p w14:paraId="0676EF05" w14:textId="301A48C5" w:rsidR="00F321BE" w:rsidRPr="00E5059B" w:rsidRDefault="00B40339" w:rsidP="007E5351">
            <w:pPr>
              <w:rPr>
                <w:rFonts w:ascii="Times New Roman" w:hAnsi="Times New Roman" w:cs="Times New Roman"/>
              </w:rPr>
            </w:pPr>
            <w:r w:rsidRPr="00E5059B">
              <w:rPr>
                <w:rFonts w:ascii="Times New Roman" w:hAnsi="Times New Roman" w:cs="Times New Roman"/>
              </w:rPr>
              <w:t>Tree</w:t>
            </w:r>
          </w:p>
        </w:tc>
        <w:tc>
          <w:tcPr>
            <w:tcW w:w="720" w:type="dxa"/>
          </w:tcPr>
          <w:p w14:paraId="1BBC501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Rt</w:t>
            </w:r>
          </w:p>
        </w:tc>
        <w:tc>
          <w:tcPr>
            <w:tcW w:w="1080" w:type="dxa"/>
          </w:tcPr>
          <w:p w14:paraId="225A0BFA" w14:textId="3F695B4A" w:rsidR="00F321BE" w:rsidRPr="00E5059B" w:rsidRDefault="007572CB" w:rsidP="007E5351">
            <w:pPr>
              <w:rPr>
                <w:rFonts w:ascii="Times New Roman" w:hAnsi="Times New Roman" w:cs="Times New Roman"/>
              </w:rPr>
            </w:pPr>
            <w:r w:rsidRPr="00E5059B">
              <w:rPr>
                <w:rFonts w:ascii="Times New Roman" w:hAnsi="Times New Roman" w:cs="Times New Roman"/>
              </w:rPr>
              <w:t>2</w:t>
            </w:r>
          </w:p>
        </w:tc>
        <w:tc>
          <w:tcPr>
            <w:tcW w:w="1260" w:type="dxa"/>
          </w:tcPr>
          <w:p w14:paraId="738A4C6F" w14:textId="761C3BFD" w:rsidR="00F321BE" w:rsidRPr="00E5059B" w:rsidRDefault="007572CB"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186/1746-4269-10-60","ISSN":"1746-4269","abstract":"Palms (Arecaceae) are prominent elements in African traditional medicines. It is, however, a challenge to find detailed information on the ritual use of palms, which are an inextricable part of African medicinal and spiritual systems. This work reviews ritual uses of palms within African ethnomedicine. We studied over 200 publications on uses of African palms and found information about ritual uses in 26 of them. At least 12 palm species in sub-Saharan Africa are involved in various ritual practices: Borassus aethiopum, Cocos nucifera, Dypsis canaliculata, D. fibrosa, D. pinnatifrons, Elaeis guineensis, Hyphaene coriacea, H. petersiana, Phoenix reclinata, Raphia farinifera, R. hookeri, and R. vinifera. In some rituals, palms play a central role as sacred objects, for example the seeds accompany oracles and palm leaves are used in offerings. In other cases, palms are added as a support to other powerful ingredients, for example palm oil used as a medium to blend and make coherent the healing mixture. A better understanding of the cultural context of medicinal use of palms is needed in order to obtain a more accurate and complete insight into palm-based traditional medicines.","author":[{"dropping-particle":"","family":"Gruca","given":"Marta","non-dropping-particle":"","parse-names":false,"suffix":""},{"dropping-particle":"","family":"Andel","given":"Tinde R","non-dropping-particle":"van","parse-names":false,"suffix":""},{"dropping-particle":"","family":"Balslev","given":"Henrik","non-dropping-particle":"","parse-names":false,"suffix":""}],"container-title":"Journal of Ethnobiology and Ethnomedicine","id":"ITEM-1","issue":"1","issued":{"date-parts":[["2014","7","23"]]},"page":"60","publisher":"BioMed Central","title":"Ritual uses of palms in traditional medicine in sub-Saharan Africa: a review","type":"article-journal","volume":"10"},"uris":["http://www.mendeley.com/documents/?uuid=813b65f2-85e7-4bd7-9e26-002b943cae9a"]},{"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id":"ITEM-3","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3","issued":{"date-parts":[["2016","3","1"]]},"page":"78-88","publisher":"Elsevier","title":"The use of indigenous medicine for the treatment of hypertension by a rural community in northern Maputaland, South Africa","type":"article-journal","volume":"103"},"uris":["http://www.mendeley.com/documents/?uuid=b6638884-aa26-48b2-85cb-3fdee820323f"]}],"mendeley":{"formattedCitation":"[25, 31, 59]","plainTextFormattedCitation":"[25, 31, 59]","previouslyFormattedCitation":"[25, 31, 59]"},"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25, 31, 59]</w:t>
            </w:r>
            <w:r w:rsidRPr="00E5059B">
              <w:rPr>
                <w:rFonts w:ascii="Times New Roman" w:hAnsi="Times New Roman" w:cs="Times New Roman"/>
              </w:rPr>
              <w:fldChar w:fldCharType="end"/>
            </w:r>
          </w:p>
        </w:tc>
      </w:tr>
      <w:tr w:rsidR="008878EC" w:rsidRPr="00E5059B" w14:paraId="55BC4262" w14:textId="77777777" w:rsidTr="00E5059B">
        <w:trPr>
          <w:trHeight w:val="321"/>
        </w:trPr>
        <w:tc>
          <w:tcPr>
            <w:tcW w:w="1807" w:type="dxa"/>
            <w:vMerge/>
          </w:tcPr>
          <w:p w14:paraId="2C99390E" w14:textId="193BD75C" w:rsidR="00F321BE" w:rsidRPr="00E5059B" w:rsidRDefault="00F321BE" w:rsidP="007E5351">
            <w:pPr>
              <w:rPr>
                <w:rFonts w:ascii="Times New Roman" w:hAnsi="Times New Roman" w:cs="Times New Roman"/>
              </w:rPr>
            </w:pPr>
          </w:p>
        </w:tc>
        <w:tc>
          <w:tcPr>
            <w:tcW w:w="2144" w:type="dxa"/>
          </w:tcPr>
          <w:p w14:paraId="0D2E93B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Elaeis guineensis</w:t>
            </w:r>
            <w:r w:rsidRPr="00E5059B">
              <w:rPr>
                <w:rFonts w:ascii="Times New Roman" w:hAnsi="Times New Roman" w:cs="Times New Roman"/>
              </w:rPr>
              <w:t xml:space="preserve"> Jacq</w:t>
            </w:r>
          </w:p>
        </w:tc>
        <w:tc>
          <w:tcPr>
            <w:tcW w:w="1719" w:type="dxa"/>
          </w:tcPr>
          <w:p w14:paraId="4EE4E3B0"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NR</w:t>
            </w:r>
          </w:p>
        </w:tc>
        <w:tc>
          <w:tcPr>
            <w:tcW w:w="1719" w:type="dxa"/>
          </w:tcPr>
          <w:p w14:paraId="3DFFB07A" w14:textId="050EB092" w:rsidR="005A0EE6" w:rsidRPr="00E5059B" w:rsidRDefault="00E00907" w:rsidP="005A0EE6">
            <w:pPr>
              <w:rPr>
                <w:rFonts w:ascii="Times New Roman" w:hAnsi="Times New Roman" w:cs="Times New Roman"/>
              </w:rPr>
            </w:pPr>
            <w:r w:rsidRPr="00E5059B">
              <w:rPr>
                <w:rFonts w:ascii="Times New Roman" w:hAnsi="Times New Roman" w:cs="Times New Roman"/>
              </w:rPr>
              <w:t>Polyphenolics (</w:t>
            </w:r>
            <w:r w:rsidR="00FE2A1E" w:rsidRPr="00E5059B">
              <w:rPr>
                <w:rFonts w:ascii="Times New Roman" w:hAnsi="Times New Roman" w:cs="Times New Roman"/>
              </w:rPr>
              <w:t>catechins</w:t>
            </w:r>
            <w:r w:rsidRPr="00E5059B">
              <w:rPr>
                <w:rFonts w:ascii="Times New Roman" w:hAnsi="Times New Roman" w:cs="Times New Roman"/>
              </w:rPr>
              <w:t>) and peptides</w:t>
            </w:r>
            <w:r w:rsidR="00FE2A1E" w:rsidRPr="00E5059B">
              <w:rPr>
                <w:rFonts w:ascii="Times New Roman" w:hAnsi="Times New Roman" w:cs="Times New Roman"/>
              </w:rPr>
              <w:t xml:space="preserve"> </w:t>
            </w:r>
          </w:p>
          <w:p w14:paraId="1522147C" w14:textId="51D7B1C7" w:rsidR="00F321BE" w:rsidRPr="00E5059B" w:rsidRDefault="00F321BE" w:rsidP="007E5351">
            <w:pPr>
              <w:rPr>
                <w:rFonts w:ascii="Times New Roman" w:hAnsi="Times New Roman" w:cs="Times New Roman"/>
              </w:rPr>
            </w:pPr>
          </w:p>
        </w:tc>
        <w:tc>
          <w:tcPr>
            <w:tcW w:w="1516" w:type="dxa"/>
          </w:tcPr>
          <w:p w14:paraId="57789C8E" w14:textId="79DAD819" w:rsidR="00F321BE" w:rsidRPr="00E5059B" w:rsidRDefault="002B4C30" w:rsidP="007E5351">
            <w:pPr>
              <w:rPr>
                <w:rFonts w:ascii="Times New Roman" w:hAnsi="Times New Roman" w:cs="Times New Roman"/>
              </w:rPr>
            </w:pPr>
            <w:r w:rsidRPr="00E5059B">
              <w:rPr>
                <w:rFonts w:ascii="Times New Roman" w:hAnsi="Times New Roman" w:cs="Times New Roman"/>
              </w:rPr>
              <w:t xml:space="preserve">Non-cytotoxic </w:t>
            </w:r>
            <w:r w:rsidR="00127A76" w:rsidRPr="00E5059B">
              <w:rPr>
                <w:rFonts w:ascii="Times New Roman" w:hAnsi="Times New Roman" w:cs="Times New Roman"/>
              </w:rPr>
              <w:t>(2 – 5 g</w:t>
            </w:r>
            <w:r w:rsidR="0082055A" w:rsidRPr="00E5059B">
              <w:rPr>
                <w:rFonts w:ascii="Times New Roman" w:hAnsi="Times New Roman" w:cs="Times New Roman"/>
              </w:rPr>
              <w:t>/</w:t>
            </w:r>
            <w:r w:rsidR="00127A76" w:rsidRPr="00E5059B">
              <w:rPr>
                <w:rFonts w:ascii="Times New Roman" w:hAnsi="Times New Roman" w:cs="Times New Roman"/>
              </w:rPr>
              <w:t>kg</w:t>
            </w:r>
            <w:r w:rsidR="0082055A" w:rsidRPr="00E5059B">
              <w:rPr>
                <w:rFonts w:ascii="Times New Roman" w:hAnsi="Times New Roman" w:cs="Times New Roman"/>
              </w:rPr>
              <w:t xml:space="preserve"> </w:t>
            </w:r>
            <w:r w:rsidR="00127A76" w:rsidRPr="00E5059B">
              <w:rPr>
                <w:rFonts w:ascii="Times New Roman" w:hAnsi="Times New Roman" w:cs="Times New Roman"/>
              </w:rPr>
              <w:t>bw)</w:t>
            </w:r>
          </w:p>
        </w:tc>
        <w:tc>
          <w:tcPr>
            <w:tcW w:w="1985" w:type="dxa"/>
          </w:tcPr>
          <w:p w14:paraId="491AE6AD" w14:textId="00DCFE26" w:rsidR="00F321BE" w:rsidRPr="00E5059B" w:rsidRDefault="00072964" w:rsidP="005A0EE6">
            <w:pPr>
              <w:rPr>
                <w:rFonts w:ascii="Times New Roman" w:hAnsi="Times New Roman" w:cs="Times New Roman"/>
              </w:rPr>
            </w:pPr>
            <w:r w:rsidRPr="00E5059B">
              <w:rPr>
                <w:rFonts w:ascii="Times New Roman" w:hAnsi="Times New Roman" w:cs="Times New Roman"/>
              </w:rPr>
              <w:t xml:space="preserve">endothelium‐dependent </w:t>
            </w:r>
            <w:r w:rsidR="00CF5321" w:rsidRPr="00E5059B">
              <w:rPr>
                <w:rFonts w:ascii="Times New Roman" w:hAnsi="Times New Roman" w:cs="Times New Roman"/>
              </w:rPr>
              <w:t>mechanism, redox-sensitive phosphorylation of eNOS via the PI3-kinase pathway</w:t>
            </w:r>
            <w:r w:rsidR="00E00907" w:rsidRPr="00E5059B">
              <w:rPr>
                <w:rFonts w:ascii="Times New Roman" w:hAnsi="Times New Roman" w:cs="Times New Roman"/>
              </w:rPr>
              <w:t xml:space="preserve"> and ACE inhibition</w:t>
            </w:r>
          </w:p>
        </w:tc>
        <w:tc>
          <w:tcPr>
            <w:tcW w:w="810" w:type="dxa"/>
          </w:tcPr>
          <w:p w14:paraId="281054B0" w14:textId="01FA128D" w:rsidR="00F321BE" w:rsidRPr="00E5059B" w:rsidRDefault="00E00907" w:rsidP="007E5351">
            <w:pPr>
              <w:rPr>
                <w:rFonts w:ascii="Times New Roman" w:hAnsi="Times New Roman" w:cs="Times New Roman"/>
              </w:rPr>
            </w:pPr>
            <w:r w:rsidRPr="00E5059B">
              <w:rPr>
                <w:rFonts w:ascii="Times New Roman" w:hAnsi="Times New Roman" w:cs="Times New Roman"/>
              </w:rPr>
              <w:t>Tree</w:t>
            </w:r>
          </w:p>
        </w:tc>
        <w:tc>
          <w:tcPr>
            <w:tcW w:w="720" w:type="dxa"/>
          </w:tcPr>
          <w:p w14:paraId="158DB59D" w14:textId="241D1AA9" w:rsidR="00F321BE" w:rsidRPr="00E5059B" w:rsidRDefault="00512E3F" w:rsidP="007E5351">
            <w:pPr>
              <w:rPr>
                <w:rFonts w:ascii="Times New Roman" w:hAnsi="Times New Roman" w:cs="Times New Roman"/>
              </w:rPr>
            </w:pPr>
            <w:r w:rsidRPr="00E5059B">
              <w:rPr>
                <w:rFonts w:ascii="Times New Roman" w:hAnsi="Times New Roman" w:cs="Times New Roman"/>
              </w:rPr>
              <w:t>Fr</w:t>
            </w:r>
            <w:r w:rsidR="00FA4F79" w:rsidRPr="00E5059B">
              <w:rPr>
                <w:rFonts w:ascii="Times New Roman" w:hAnsi="Times New Roman" w:cs="Times New Roman"/>
              </w:rPr>
              <w:t>, Rt</w:t>
            </w:r>
          </w:p>
        </w:tc>
        <w:tc>
          <w:tcPr>
            <w:tcW w:w="1080" w:type="dxa"/>
          </w:tcPr>
          <w:p w14:paraId="787CFB0F" w14:textId="1367F1ED" w:rsidR="00F321BE" w:rsidRPr="00E5059B" w:rsidRDefault="003D40C1" w:rsidP="007E5351">
            <w:pPr>
              <w:rPr>
                <w:rFonts w:ascii="Times New Roman" w:hAnsi="Times New Roman" w:cs="Times New Roman"/>
              </w:rPr>
            </w:pPr>
            <w:r w:rsidRPr="00E5059B">
              <w:rPr>
                <w:rFonts w:ascii="Times New Roman" w:hAnsi="Times New Roman" w:cs="Times New Roman"/>
              </w:rPr>
              <w:t>4</w:t>
            </w:r>
          </w:p>
        </w:tc>
        <w:tc>
          <w:tcPr>
            <w:tcW w:w="1260" w:type="dxa"/>
          </w:tcPr>
          <w:p w14:paraId="6DB86309" w14:textId="6C2D05A2" w:rsidR="00F321BE" w:rsidRPr="00E5059B" w:rsidRDefault="000F59C6" w:rsidP="007E5351">
            <w:pPr>
              <w:rPr>
                <w:rFonts w:ascii="Times New Roman" w:hAnsi="Times New Roman" w:cs="Times New Roman"/>
              </w:rPr>
            </w:pPr>
            <w:r w:rsidRPr="00E5059B">
              <w:rPr>
                <w:rFonts w:ascii="Times New Roman" w:hAnsi="Times New Roman" w:cs="Times New Roman"/>
              </w:rPr>
              <w:fldChar w:fldCharType="begin" w:fldLock="1"/>
            </w:r>
            <w:r w:rsidR="006142FC" w:rsidRPr="00E5059B">
              <w:rPr>
                <w:rFonts w:ascii="Times New Roman" w:hAnsi="Times New Roman" w:cs="Times New Roman"/>
              </w:rPr>
              <w:instrText>ADDIN CSL_CITATION {"citationItems":[{"id":"ITEM-1","itemData":{"DOI":"10.1016/J.CLINDERMATOL.2018.03.009","ISSN":"0738-081X","abstract":"More than 80% of the global population depends on traditional medicine for their basic primary health care needs. Africa has a well-established history of botanicals use. These include a vast array of compounds that can be used to treat various skin-related conditions. The rationale for the use of traditional medicine in skincare stems from the physical effects these compounds have on skin, such as the ability to control bleeding and speed up wound healing, as well as the potential to treat burns and other disorders of pigmentation. Most African traditional healers employ decoctions and infusion methods in medicinal plant preparations; the former entails boiling of the whole or parts of the plant in water or other solvents to extract the active ingredients. Infusions involve immersion of the plant in hot or cold water for some time, followed by topically application to the affected skin area. The cosmetic skincare products are formulated to protect, enhance, and preserve the skin in its healthiest state to maintain its barrier function, thus protecting the human body. This review examines a number of botanicals that are used across Africa and the phytochemical actives that are responsible for skincare.","author":[{"dropping-particle":"","family":"Dlova","given":"Ncoza C.","non-dropping-particle":"","parse-names":false,"suffix":""},{"dropping-particle":"","family":"Ollengo","given":"Moses A.","non-dropping-particle":"","parse-names":false,"suffix":""}],"container-title":"Clinics in Dermatology","id":"ITEM-1","issue":"3","issued":{"date-parts":[["2018","5","1"]]},"page":"353-362","publisher":"Elsevier","title":"Traditional and ethnobotanical dermatology practices in Africa","type":"article-journal","volume":"36"},"uris":["http://www.mendeley.com/documents/?uuid=80507a21-8358-438a-b0d8-5f904b4e0dff"]},{"id":"ITEM-2","itemData":{"DOI":"10.1089/jmf.2010.1170","ISSN":"1096-620X","abstract":"Abstract Oil palm (Elaeis guineensis) leaf extract (OPLE) possesses good ex vivo vasodilation and antioxidant properties. This study evaluated the catechin-rich OPLE antioxidant, antihypertensive, ...","author":[{"dropping-particle":"","family":"Jaffri","given":"Juliana M.","non-dropping-particle":"","parse-names":false,"suffix":""},{"dropping-particle":"","family":"Mohamed","given":"Suhaila","non-dropping-particle":"","parse-names":false,"suffix":""},{"dropping-particle":"","family":"Rohimi","given":"Nordanial","non-dropping-particle":"","parse-names":false,"suffix":""},{"dropping-particle":"","family":"Ahmad","given":"Intan N.","non-dropping-particle":"","parse-names":false,"suffix":""},{"dropping-particle":"","family":"Noordin","given":"M. Mustapha","non-dropping-particle":"","parse-names":false,"suffix":""},{"dropping-particle":"","family":"Manap","given":"Yazid A.","non-dropping-particle":"","parse-names":false,"suffix":""}],"container-title":"Journal of Medicinal Food","id":"ITEM-2","issue":"7-8","issued":{"date-parts":[["2011","7","15"]]},"page":"775-783","publisher":" Mary Ann Liebert, Inc.  140 Huguenot Street, 3rd Floor New Rochelle, NY 10801 USA  ","title":"Antihypertensive and Cardiovascular Effects of Catechin-Rich Oil Palm ( &lt;i&gt;Elaeis guineensis&lt;/i&gt; ) Leaf Extract in Nitric Oxide–Deficient Rats","type":"article-journal","volume":"14"},"uris":["http://www.mendeley.com/documents/?uuid=8bff24a1-3e3b-36e6-9308-975729c72638"]},{"id":"ITEM-3","itemData":{"DOI":"10.5897/jmpr12.0001","ISSN":"1996-0875","abstract":"Catechin-rich oil palm (Elaeis guineensis)&amp;nbsp;leaf extract (OPLE) possesses good anti-diabetic, anti-hypertension, antioxidant, organ-protective, cardiovascular properties and other health benefits.&amp;nbsp; Previous sub-chronic daily supplement of 500 mg kg-1&amp;nbsp;body weight (bw) for 3 months in rats showed no significant adverse effects. The present investigation was carried out to evaluate the acute toxicity of the OPLE. The acute toxicity study was conducted by administering to the rats a single dose of either 2 or 5 g kg-1&amp;nbsp;bw. General behavior, body weights, other adverse effects and mortality were monitored for up to 14 days. Total white blood cells (WBC), lymphocyte, red blood cell (RBC) counts, hemoglobin concentrations and packed cell volume (PCV) were determined at 0, 1, 3, 7 and 14 days. Liver and kidney function markers were monitored and the effects on the essential organs were examined histologically. The no-observed adverse effects (NOAE) were seen in the 2 g dose, while at the 5 g dose, behavioral changes, grooming, tachycardia, heavy breathing and weakness lasted for 2 h. The 5 g dose also caused significant (P &amp;le; 0.05) reduction in RBC, hemoglobin and PCV although there was indifference in lymphocyte and WBC counts. Liver function markers and histology showed hepatocyte damage especially at day 7 in the 5 g dose, but there was partial recovery by the 14th&amp;nbsp;day. The kidneys showed no significant changes. There was no death even at the 5 g dose, and the acute toxic injuries appeared reversible because the rats gradually recovered. In view of the NOAE dose of 2 g kg-1, the OPLE at the normal dose levels may be considered relatively safe for use.&amp;nbsp;\n\n\t&amp;nbsp;\n\n\tKey words:&amp;nbsp;Elaeis guineensis, acute toxicity, hepatotoxicity, rats.","author":[{"dropping-particle":"","family":"Anyanji","given":"Victor Uchenna","non-dropping-particle":"","parse-names":false,"suffix":""},{"dropping-particle":"","family":"Mohamed","given":"Suhaila","non-dropping-particle":"","parse-names":false,"suffix":""},{"dropping-particle":"Bin","family":"Bejo","given":"Hair","non-dropping-particle":"","parse-names":false,"suffix":""}],"container-title":"Journal of Medicinal Plants Research","id":"ITEM-3","issue":"16","issued":{"date-parts":[["2013","4","25"]]},"page":"1022-1029","publisher":"Academic Journals","title":"Acute toxicity and safety assessment of oil palm (Elaeis guineensis Jacq.) leaf extract in rats","type":"article-journal","volume":"7"},"uris":["http://www.mendeley.com/documents/?uuid=1ad65359-5210-3ce9-9054-ee6af158b09b"]},{"id":"ITEM-4","itemData":{"DOI":"10.1046/j.1440-6047.11.s.7.10.x","ISSN":"0964-7058","author":[{"dropping-particle":"","family":"Abeywardena","given":"Mahinda","non-dropping-particle":"","parse-names":false,"suffix":""},{"dropping-particle":"","family":"Runnie","given":"Irine","non-dropping-particle":"","parse-names":false,"suffix":""},{"dropping-particle":"","family":"Nizar","given":"Mohd","non-dropping-particle":"","parse-names":false,"suffix":""},{"dropping-particle":"","family":"Head","given":"Richard","non-dropping-particle":"","parse-names":false,"suffix":""},{"dropping-particle":"","family":"Head","given":"Richard","non-dropping-particle":"","parse-names":false,"suffix":""}],"container-title":"Asia Pacific Journal of Clinical Nutrition","id":"ITEM-4","issue":"s7","issued":{"date-parts":[["2002","10"]]},"page":"S467-S472","publisher":"John Wiley &amp; Sons, Ltd","title":"Polyphenol-enriched extract of oil palm fronds (Elaeis guineensis) promotes vascular relaxation via endothelium-dependent mechanisms","type":"article-journal","volume":"11"},"uris":["http://www.mendeley.com/documents/?uuid=2198463b-4d5f-3bb7-b6eb-5a7a708fa809"]},{"id":"ITEM-5","itemData":{"DOI":"10.1016/J.JFF.2016.11.021","ISSN":"1756-4646","abstract":"Palm kernel expeller glutelin-2 hydrolysates (PKEGH) with high ACE-inhibitory activity (80.24%) were obtained by the sequential digestion with alcalase, flavourzyme, pepsin and trypsin assisted by high pressure pretreatment. PKEGH were separated by ultrafiltration, Sephadex G-25 gel chromatography and RP-HPLC. Finally four novel ACE-inhibitory peptides (Ala-Asp-Val-Phe-Asn-Pro-Arg, Val-Val-Leu-Tyr-Lys, Leu-Pro-Ile-Leu-Arg and Val-Ile-Glu-Pro-Arg) were identified, of which Val-Val-Leu-Tyr-Lys showed the highest activity (IC50: 533.9μM). All the four peptides exhibited potent non-competitive ACE inhibition and relatively good stability against gastrointestinal enzymes digestion. Moreover, these peptides significantly lowered the endothelin-1 content in EA.hy926 cells without significant cytotoxicity, and protected vascular endothelial cells from reactive oxygen species mediated damage. Furthermore, the PKEGH and individual ACE-inhibitory peptides identified from it showed chronic antihypertensive effects in spontaneously hypertensive rats after several days/weeks administration. Result showed that Palm kernel expeller glutelin-2 could be effectively converted to produce ACE-inhibitory or antihypertensive peptides.","author":[{"dropping-particle":"","family":"Zheng","given":"Yajun","non-dropping-particle":"","parse-names":false,"suffix":""},{"dropping-particle":"","family":"Li","given":"Yan","non-dropping-particle":"","parse-names":false,"suffix":""},{"dropping-particle":"","family":"Zhang","given":"Youlin","non-dropping-particle":"","parse-names":false,"suffix":""},{"dropping-particle":"","family":"Ruan","given":"Xiaohui","non-dropping-particle":"","parse-names":false,"suffix":""},{"dropping-particle":"","family":"Zhang","given":"Runguang","non-dropping-particle":"","parse-names":false,"suffix":""}],"container-title":"Journal of Functional Foods","id":"ITEM-5","issued":{"date-parts":[["2017","1","1"]]},"page":"48-58","publisher":"Elsevier","title":"Purification, characterization, synthesis, in vitro ACE inhibition and in vivo antihypertensive activity of bioactive peptides derived from oil palm kernel glutelin-2 hydrolysates","type":"article-journal","volume":"28"},"uris":["http://www.mendeley.com/documents/?uuid=a4802705-6e0f-36ca-a365-f370f6005ffa"]},{"id":"ITEM-6","itemData":{"DOI":"10.4314/ajtcam.v7i2.50869","ISSN":"0189-6016","abstract":"This study was undertaken to investigate the vasodilatory effect of an aqueous extract of Elaeis guineensis Jacq (EGE) in the porcine coronary artery and elicit its possible mechanism(s) of action. Vascular effects of crude extract of dried and powdered leaves of Elaeis guineensis were evaluated on isolated coronary arteries on organ chambers. Determination of eNOS expression and the phosphorylation level of eNOS were  determined by Western blot analysis. In the presence of indomethacin,  EGE caused pronounced relaxations in endothelium-intact but not in endothelium-denuded coronary artery rings. Relaxations to EGE were significantly reduced by Nω-nitro-L-arginine (L-NA, a competitive inhibitor of NO synthase), slightly but not significantly by charybdotoxin plus apamin (two potent inhibitors of EDHF-mediated responses) and abolished by the combination of L-NA and charybdotoxin plus apamin. Relaxations to EGE were abolished by the membrane permeant, SOD mimetic, MnTMPyP, and significantly reduced by wortmannin, an inhibitor of PI3-kinase. Exposure of endothelial cells to EGE increased the phosphorylation level of eNOS at Ser1177 in a time and concentration-dependent manner. MnTMPyP abolished the EGE-induced phosphorylation of eNOS. In conclusion, the obtained data indicate that EGE induces pronounced endothelium-dependent relaxations of the porcine coronary artery, which involve predominantly NO. The stimulatory effect of EGE on eNOS involves the redox-sensitive phosphorylation of eNOS at Ser1177 most likely via the PI3-kinase pathway.","author":[{"dropping-particle":"","family":"Ndiaye","given":"M","non-dropping-particle":"","parse-names":false,"suffix":""},{"dropping-particle":"","family":"Anselm","given":"E","non-dropping-particle":"","parse-names":false,"suffix":""},{"dropping-particle":"","family":"Séne","given":"M","non-dropping-particle":"","parse-names":false,"suffix":""},{"dropping-particle":"","family":"Diatta","given":"W","non-dropping-particle":"","parse-names":false,"suffix":""},{"dropping-particle":"","family":"Dièye","given":"A","non-dropping-particle":"","parse-names":false,"suffix":""},{"dropping-particle":"","family":"Faye","given":"B","non-dropping-particle":"","parse-names":false,"suffix":""},{"dropping-particle":"","family":"Schini-Kerth","given":"V","non-dropping-particle":"","parse-names":false,"suffix":""}],"container-title":"African Journal of Traditional, Complementary and Alternative Medicines","id":"ITEM-6","issue":"2","issued":{"date-parts":[["2010","2","10"]]},"title":"Mechanisms underlying the endothelium-dependent vasodilatory effect of an aqueous extract of Elaeis guineensis Jacq. (Arecaceae) in porcine coronary artery rings","type":"article-journal","volume":"7"},"uris":["http://www.mendeley.com/documents/?uuid=14348f7b-fb3e-35ee-9503-55c71b15c8a0"]},{"id":"ITEM-7","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7","issued":{"date-parts":[["2016","3","1"]]},"page":"78-88","publisher":"Elsevier","title":"The use of indigenous medicine for the treatment of hypertension by a rural community in northern Maputaland, South Africa","type":"article-journal","volume":"103"},"uris":["http://www.mendeley.com/documents/?uuid=b6638884-aa26-48b2-85cb-3fdee820323f"]}],"mendeley":{"formattedCitation":"[31, 60–65]","plainTextFormattedCitation":"[31, 60–65]","previouslyFormattedCitation":"[31, 60–65]"},"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31, 60–65]</w:t>
            </w:r>
            <w:r w:rsidRPr="00E5059B">
              <w:rPr>
                <w:rFonts w:ascii="Times New Roman" w:hAnsi="Times New Roman" w:cs="Times New Roman"/>
              </w:rPr>
              <w:fldChar w:fldCharType="end"/>
            </w:r>
          </w:p>
        </w:tc>
      </w:tr>
      <w:tr w:rsidR="008878EC" w:rsidRPr="00E5059B" w14:paraId="7197B991" w14:textId="77777777" w:rsidTr="00E5059B">
        <w:trPr>
          <w:trHeight w:val="321"/>
        </w:trPr>
        <w:tc>
          <w:tcPr>
            <w:tcW w:w="1807" w:type="dxa"/>
            <w:vMerge w:val="restart"/>
          </w:tcPr>
          <w:p w14:paraId="6F68DF3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sparagaceae</w:t>
            </w:r>
          </w:p>
          <w:p w14:paraId="65CCA9E0" w14:textId="55A668C2" w:rsidR="00F321BE" w:rsidRPr="00E5059B" w:rsidRDefault="00F321BE" w:rsidP="007E5351">
            <w:pPr>
              <w:rPr>
                <w:rFonts w:ascii="Times New Roman" w:hAnsi="Times New Roman" w:cs="Times New Roman"/>
              </w:rPr>
            </w:pPr>
          </w:p>
        </w:tc>
        <w:tc>
          <w:tcPr>
            <w:tcW w:w="2144" w:type="dxa"/>
          </w:tcPr>
          <w:p w14:paraId="779DF53A"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Drimia elata</w:t>
            </w:r>
            <w:r w:rsidRPr="00E5059B">
              <w:rPr>
                <w:rFonts w:ascii="Times New Roman" w:hAnsi="Times New Roman" w:cs="Times New Roman"/>
              </w:rPr>
              <w:t xml:space="preserve"> Jacq.</w:t>
            </w:r>
          </w:p>
        </w:tc>
        <w:tc>
          <w:tcPr>
            <w:tcW w:w="1719" w:type="dxa"/>
          </w:tcPr>
          <w:p w14:paraId="01D59FC5" w14:textId="058BA467" w:rsidR="00F321BE" w:rsidRPr="00E5059B" w:rsidRDefault="00F321BE" w:rsidP="007E5351">
            <w:pPr>
              <w:rPr>
                <w:rFonts w:ascii="Times New Roman" w:hAnsi="Times New Roman" w:cs="Times New Roman"/>
              </w:rPr>
            </w:pPr>
            <w:r w:rsidRPr="00E5059B">
              <w:rPr>
                <w:rFonts w:ascii="Times New Roman" w:hAnsi="Times New Roman" w:cs="Times New Roman"/>
              </w:rPr>
              <w:t>Brandui (A)</w:t>
            </w:r>
            <w:r w:rsidR="00D75409" w:rsidRPr="00E5059B">
              <w:rPr>
                <w:rFonts w:ascii="Times New Roman" w:hAnsi="Times New Roman" w:cs="Times New Roman"/>
              </w:rPr>
              <w:t xml:space="preserve">; Undongana-zibomvana </w:t>
            </w:r>
            <w:r w:rsidR="00D75409" w:rsidRPr="00E5059B">
              <w:rPr>
                <w:rFonts w:ascii="Times New Roman" w:hAnsi="Times New Roman" w:cs="Times New Roman"/>
                <w:color w:val="000000"/>
              </w:rPr>
              <w:t>(Z)</w:t>
            </w:r>
          </w:p>
        </w:tc>
        <w:tc>
          <w:tcPr>
            <w:tcW w:w="1719" w:type="dxa"/>
          </w:tcPr>
          <w:p w14:paraId="7B5EF90B" w14:textId="55A2D01A" w:rsidR="00F321BE" w:rsidRPr="00E5059B" w:rsidRDefault="00340F8E" w:rsidP="007E5351">
            <w:pPr>
              <w:rPr>
                <w:rFonts w:ascii="Times New Roman" w:hAnsi="Times New Roman" w:cs="Times New Roman"/>
              </w:rPr>
            </w:pPr>
            <w:r w:rsidRPr="00E5059B">
              <w:rPr>
                <w:rFonts w:ascii="Times New Roman" w:hAnsi="Times New Roman" w:cs="Times New Roman"/>
              </w:rPr>
              <w:t>cardiac glycoside</w:t>
            </w:r>
            <w:r w:rsidR="00186B96" w:rsidRPr="00E5059B">
              <w:rPr>
                <w:rFonts w:ascii="Times New Roman" w:hAnsi="Times New Roman" w:cs="Times New Roman"/>
              </w:rPr>
              <w:t>, Tannins</w:t>
            </w:r>
          </w:p>
        </w:tc>
        <w:tc>
          <w:tcPr>
            <w:tcW w:w="1516" w:type="dxa"/>
          </w:tcPr>
          <w:p w14:paraId="058508D9" w14:textId="0BFF3287" w:rsidR="00F321BE" w:rsidRPr="00E5059B" w:rsidRDefault="00025C43" w:rsidP="007E5351">
            <w:pPr>
              <w:rPr>
                <w:rFonts w:ascii="Times New Roman" w:hAnsi="Times New Roman" w:cs="Times New Roman"/>
              </w:rPr>
            </w:pPr>
            <w:r w:rsidRPr="00E5059B">
              <w:rPr>
                <w:rFonts w:ascii="Times New Roman" w:hAnsi="Times New Roman" w:cs="Times New Roman"/>
              </w:rPr>
              <w:t>C</w:t>
            </w:r>
            <w:r w:rsidR="00CC051D" w:rsidRPr="00E5059B">
              <w:rPr>
                <w:rFonts w:ascii="Times New Roman" w:hAnsi="Times New Roman" w:cs="Times New Roman"/>
              </w:rPr>
              <w:t>ytotoxicity concern indicated</w:t>
            </w:r>
          </w:p>
        </w:tc>
        <w:tc>
          <w:tcPr>
            <w:tcW w:w="1985" w:type="dxa"/>
          </w:tcPr>
          <w:p w14:paraId="5BB11BF6" w14:textId="767EEEBA" w:rsidR="00F321BE" w:rsidRPr="00E5059B" w:rsidRDefault="00A14479" w:rsidP="007E5351">
            <w:pPr>
              <w:rPr>
                <w:rFonts w:ascii="Times New Roman" w:hAnsi="Times New Roman" w:cs="Times New Roman"/>
              </w:rPr>
            </w:pPr>
            <w:r w:rsidRPr="00E5059B">
              <w:rPr>
                <w:rFonts w:ascii="Times New Roman" w:hAnsi="Times New Roman" w:cs="Times New Roman"/>
              </w:rPr>
              <w:t>A</w:t>
            </w:r>
            <w:r w:rsidR="00B32C42" w:rsidRPr="00E5059B">
              <w:rPr>
                <w:rFonts w:ascii="Times New Roman" w:hAnsi="Times New Roman" w:cs="Times New Roman"/>
              </w:rPr>
              <w:t>ntioxidant</w:t>
            </w:r>
            <w:r w:rsidRPr="00E5059B">
              <w:rPr>
                <w:rFonts w:ascii="Times New Roman" w:hAnsi="Times New Roman" w:cs="Times New Roman"/>
              </w:rPr>
              <w:t xml:space="preserve"> activity</w:t>
            </w:r>
          </w:p>
        </w:tc>
        <w:tc>
          <w:tcPr>
            <w:tcW w:w="810" w:type="dxa"/>
          </w:tcPr>
          <w:p w14:paraId="348A8FDF" w14:textId="475BA148" w:rsidR="00F321BE" w:rsidRPr="00E5059B" w:rsidRDefault="008C732A" w:rsidP="007E5351">
            <w:pPr>
              <w:rPr>
                <w:rFonts w:ascii="Times New Roman" w:hAnsi="Times New Roman" w:cs="Times New Roman"/>
              </w:rPr>
            </w:pPr>
            <w:r w:rsidRPr="00E5059B">
              <w:rPr>
                <w:rFonts w:ascii="Times New Roman" w:hAnsi="Times New Roman" w:cs="Times New Roman"/>
              </w:rPr>
              <w:t>Herb</w:t>
            </w:r>
          </w:p>
        </w:tc>
        <w:tc>
          <w:tcPr>
            <w:tcW w:w="720" w:type="dxa"/>
          </w:tcPr>
          <w:p w14:paraId="42BE403E" w14:textId="2147280A" w:rsidR="00F321BE" w:rsidRPr="00E5059B" w:rsidRDefault="008C732A" w:rsidP="007E5351">
            <w:pPr>
              <w:rPr>
                <w:rFonts w:ascii="Times New Roman" w:hAnsi="Times New Roman" w:cs="Times New Roman"/>
              </w:rPr>
            </w:pPr>
            <w:r w:rsidRPr="00E5059B">
              <w:rPr>
                <w:rFonts w:ascii="Times New Roman" w:hAnsi="Times New Roman" w:cs="Times New Roman"/>
              </w:rPr>
              <w:t>B</w:t>
            </w:r>
          </w:p>
        </w:tc>
        <w:tc>
          <w:tcPr>
            <w:tcW w:w="1080" w:type="dxa"/>
          </w:tcPr>
          <w:p w14:paraId="17B36963" w14:textId="41D7DC27" w:rsidR="00F321BE" w:rsidRPr="00E5059B" w:rsidRDefault="008C732A" w:rsidP="007E5351">
            <w:pPr>
              <w:rPr>
                <w:rFonts w:ascii="Times New Roman" w:hAnsi="Times New Roman" w:cs="Times New Roman"/>
              </w:rPr>
            </w:pPr>
            <w:r w:rsidRPr="00E5059B">
              <w:rPr>
                <w:rFonts w:ascii="Times New Roman" w:hAnsi="Times New Roman" w:cs="Times New Roman"/>
              </w:rPr>
              <w:t>2</w:t>
            </w:r>
          </w:p>
        </w:tc>
        <w:tc>
          <w:tcPr>
            <w:tcW w:w="1260" w:type="dxa"/>
          </w:tcPr>
          <w:p w14:paraId="58DEACCA" w14:textId="105ED6F9" w:rsidR="00F321BE" w:rsidRPr="00E5059B" w:rsidRDefault="00F713BD"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16/S0254-6272(17)30036-5","ISSN":"0254-6272","abstract":"Drimia genus includes plants that used from ancient time for various ailments such as dropsy, respiratory ailment, bone and joint complications, skin disorders, epilepsy and cancer. Toxic properties of some Drimia species also were noted by ancient scientists and these plants have been traditionally used for rat control. Bufadienolides have been identified as the main constituents in the genus of Drimia. Phenolics, sterols, protein and some of other phytochemicals have been also isolated from these plants. Pharmacological and clinical studies have strongly approved their effect on cardiovascular system. Extracts and compounds isolated from Drimia species showed biological activities such as antibacterial, antifungal, antiviral, antioxidant, anti-inflammatory and insecticidal effects through several in vivo and in vitro studies. Moreover, cytotoxic and antitumor activities which may be related to bufadienolide content of these plants have been considered by many researchers. Traditional therapeutic values of these plants for treating respiratory and rheumatic ailments as well as skin disorders are needed to be validated through more researches. Toxic effects of these plants and isolated compounds have been investigated through several in vivo studies. Drimia plants and their isolated compounds have narrow therapeutic index, so patients should be prohibited from applying these plants without medical supervision and should be informed about the main intoxication symptoms before starting treatment. Moreover, interaction of Drimia plants with other constituents of traditional herbal mixtures as well as chemical and biological modalities for reducing toxicity of bufadienolide compounds can be subjected for future studies.","author":[{"dropping-particle":"","family":"Bozorgi","given":"Mahbubeh","non-dropping-particle":"","parse-names":false,"suffix":""},{"dropping-particle":"","family":"Amin","given":"Gholamreza","non-dropping-particle":"","parse-names":false,"suffix":""},{"dropping-particle":"","family":"Shekarchi","given":"Maryam","non-dropping-particle":"","parse-names":false,"suffix":""},{"dropping-particle":"","family":"Rahimi","given":"Roja","non-dropping-particle":"","parse-names":false,"suffix":""}],"container-title":"Journal of Traditional Chinese Medicine","id":"ITEM-2","issue":"1","issued":{"date-parts":[["2017","2","15"]]},"page":"124-139","publisher":"No longer published by Elsevier","title":"Traditional medical uses of Drimia species in terms of phytochemistry, pharmacology and toxicology","type":"article-journal","volume":"37"},"uris":["http://www.mendeley.com/documents/?uuid=fb75d2db-2324-4c12-a72a-c86a23adf5cb"]},{"id":"ITEM-3","itemData":{"DOI":"10.22159/ajpcr.2019.v12i4.30963","ISSN":"2455-3891","abstract":"Drimia elata is an important and well-known medicinal plant in tropical Africa. This study critically reviewed the medicinal applications, phytochemistry, and pharmacological activities of D. elata. Literature on medicinal applications, phytochemical, and pharmacological activities of D. elata was collected from multiple internet sources including Elsevier, Google Scholar, SciFinder, Web of Science, PubMed, BMC, ScienceDirect, and Scopus. Complementary information was gathered from pre-electronic sources such as books, book chapters, theses, scientific reports, and journal articles obtained from the university library. This study showed that D. elata is used for treating several medical conditions, particularly general ailments, blood and cardiovascular system, reproductive system and sexual health, urinary system, infections and infestations, digestive system, respiratory system, and muscular-skeletal system disorders. Phytochemical compounds identified from the species include bufadienolides, alkaloids, aromatic acids, flavonoids, phlobatannins, saponins, steroids, tannins, and terpenoids. Ethnopharmacological research revealed that D. elata extracts have acetylcholinesterase enzyme inhibitory, antibacterial, antifungal, antimycobaceterial, anticancer, anti-inflammatory, antioxidant, hemagglutinating, and cytotoxicity activities. D. elata should be subjected to extensive in vivo experiments and also future studies should focus on how potential toxic components of the species can be managed when it is used as herbal medicine.","author":[{"dropping-particle":"","family":"Maroyi","given":"Alfred","non-dropping-particle":"","parse-names":false,"suffix":""}],"container-title":"Asian Journal of Pharmaceutical and Clinical Research","id":"ITEM-3","issued":{"date-parts":[["2019","3","30"]]},"page":"37-44","title":"Review Of Medicinal Uses, Phytochemistry, And Pharmacological Properties Of Drimia elata","type":"article-journal"},"uris":["http://www.mendeley.com/documents/?uuid=d06d70ed-0982-3b6c-b479-5a63d2ea395b"]}],"mendeley":{"formattedCitation":"[7, 66, 67]","plainTextFormattedCitation":"[7, 66, 67]","previouslyFormattedCitation":"[7, 66, 67]"},"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7, 66, 67]</w:t>
            </w:r>
            <w:r w:rsidRPr="00E5059B">
              <w:rPr>
                <w:rFonts w:ascii="Times New Roman" w:hAnsi="Times New Roman" w:cs="Times New Roman"/>
              </w:rPr>
              <w:fldChar w:fldCharType="end"/>
            </w:r>
          </w:p>
        </w:tc>
      </w:tr>
      <w:tr w:rsidR="008878EC" w:rsidRPr="00E5059B" w14:paraId="4C0FEBFF" w14:textId="77777777" w:rsidTr="00E5059B">
        <w:trPr>
          <w:trHeight w:val="321"/>
        </w:trPr>
        <w:tc>
          <w:tcPr>
            <w:tcW w:w="1807" w:type="dxa"/>
            <w:vMerge/>
          </w:tcPr>
          <w:p w14:paraId="5563076C" w14:textId="692F4F76" w:rsidR="00F321BE" w:rsidRPr="00E5059B" w:rsidRDefault="00F321BE" w:rsidP="007E5351">
            <w:pPr>
              <w:rPr>
                <w:rStyle w:val="i"/>
                <w:rFonts w:ascii="Times New Roman" w:hAnsi="Times New Roman" w:cs="Times New Roman"/>
                <w:i/>
                <w:iCs/>
                <w:color w:val="000000"/>
              </w:rPr>
            </w:pPr>
          </w:p>
        </w:tc>
        <w:tc>
          <w:tcPr>
            <w:tcW w:w="2144" w:type="dxa"/>
          </w:tcPr>
          <w:p w14:paraId="53208DB4" w14:textId="77777777" w:rsidR="00F321BE" w:rsidRPr="00E5059B" w:rsidRDefault="00F321BE" w:rsidP="007E5351">
            <w:pPr>
              <w:rPr>
                <w:rStyle w:val="i"/>
                <w:rFonts w:ascii="Times New Roman" w:hAnsi="Times New Roman" w:cs="Times New Roman"/>
                <w:color w:val="000000"/>
              </w:rPr>
            </w:pPr>
            <w:r w:rsidRPr="00E5059B">
              <w:rPr>
                <w:rStyle w:val="i"/>
                <w:rFonts w:ascii="Times New Roman" w:hAnsi="Times New Roman" w:cs="Times New Roman"/>
                <w:i/>
                <w:iCs/>
                <w:color w:val="000000"/>
              </w:rPr>
              <w:t>Agave americana</w:t>
            </w:r>
            <w:r w:rsidRPr="00E5059B">
              <w:rPr>
                <w:rStyle w:val="i"/>
                <w:rFonts w:ascii="Times New Roman" w:hAnsi="Times New Roman" w:cs="Times New Roman"/>
                <w:color w:val="000000"/>
              </w:rPr>
              <w:t xml:space="preserve"> L.</w:t>
            </w:r>
          </w:p>
          <w:p w14:paraId="22E91992" w14:textId="77777777" w:rsidR="00F321BE" w:rsidRPr="00E5059B" w:rsidRDefault="00F321BE" w:rsidP="007E5351">
            <w:pPr>
              <w:rPr>
                <w:rFonts w:ascii="Times New Roman" w:hAnsi="Times New Roman" w:cs="Times New Roman"/>
                <w:color w:val="000000"/>
              </w:rPr>
            </w:pPr>
          </w:p>
        </w:tc>
        <w:tc>
          <w:tcPr>
            <w:tcW w:w="1719" w:type="dxa"/>
          </w:tcPr>
          <w:p w14:paraId="6386AE15" w14:textId="12424B6E"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Amerikaanse aalwee, kaalgaarboom</w:t>
            </w:r>
            <w:r w:rsidR="004463E9" w:rsidRPr="00E5059B">
              <w:rPr>
                <w:rFonts w:ascii="Times New Roman" w:hAnsi="Times New Roman" w:cs="Times New Roman"/>
                <w:color w:val="000000"/>
              </w:rPr>
              <w:t xml:space="preserve"> </w:t>
            </w:r>
            <w:r w:rsidRPr="00E5059B">
              <w:rPr>
                <w:rFonts w:ascii="Times New Roman" w:hAnsi="Times New Roman" w:cs="Times New Roman"/>
                <w:color w:val="000000"/>
              </w:rPr>
              <w:t>(A); lekhala (S</w:t>
            </w:r>
            <w:r w:rsidR="00186F31" w:rsidRPr="00E5059B">
              <w:rPr>
                <w:rFonts w:ascii="Times New Roman" w:hAnsi="Times New Roman" w:cs="Times New Roman"/>
                <w:color w:val="000000"/>
              </w:rPr>
              <w:t>)</w:t>
            </w:r>
          </w:p>
        </w:tc>
        <w:tc>
          <w:tcPr>
            <w:tcW w:w="1719" w:type="dxa"/>
          </w:tcPr>
          <w:p w14:paraId="40D156BD" w14:textId="741C1E02" w:rsidR="00F321BE" w:rsidRPr="00E5059B" w:rsidRDefault="00F44EDB" w:rsidP="007E5351">
            <w:pPr>
              <w:rPr>
                <w:rFonts w:ascii="Times New Roman" w:hAnsi="Times New Roman" w:cs="Times New Roman"/>
              </w:rPr>
            </w:pPr>
            <w:r w:rsidRPr="00E5059B">
              <w:rPr>
                <w:rFonts w:ascii="Times New Roman" w:hAnsi="Times New Roman" w:cs="Times New Roman"/>
              </w:rPr>
              <w:t>saponin</w:t>
            </w:r>
          </w:p>
        </w:tc>
        <w:tc>
          <w:tcPr>
            <w:tcW w:w="1516" w:type="dxa"/>
          </w:tcPr>
          <w:p w14:paraId="39F954D8" w14:textId="767ED598" w:rsidR="00F321BE" w:rsidRPr="00E5059B" w:rsidRDefault="00843BBB" w:rsidP="007E5351">
            <w:pPr>
              <w:rPr>
                <w:rFonts w:ascii="Times New Roman" w:hAnsi="Times New Roman" w:cs="Times New Roman"/>
              </w:rPr>
            </w:pPr>
            <w:r w:rsidRPr="00E5059B">
              <w:rPr>
                <w:rFonts w:ascii="Times New Roman" w:hAnsi="Times New Roman" w:cs="Times New Roman"/>
              </w:rPr>
              <w:t>Cytotoxicity reported</w:t>
            </w:r>
          </w:p>
        </w:tc>
        <w:tc>
          <w:tcPr>
            <w:tcW w:w="1985" w:type="dxa"/>
          </w:tcPr>
          <w:p w14:paraId="2D38C78C" w14:textId="69A9AA23" w:rsidR="00F321BE" w:rsidRPr="00E5059B" w:rsidRDefault="00DB2C7B"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764C20F8"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Shrub</w:t>
            </w:r>
          </w:p>
        </w:tc>
        <w:tc>
          <w:tcPr>
            <w:tcW w:w="720" w:type="dxa"/>
          </w:tcPr>
          <w:p w14:paraId="6199C580"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L</w:t>
            </w:r>
          </w:p>
        </w:tc>
        <w:tc>
          <w:tcPr>
            <w:tcW w:w="1080" w:type="dxa"/>
          </w:tcPr>
          <w:p w14:paraId="633A9FA2" w14:textId="4CDB8248" w:rsidR="00F321BE" w:rsidRPr="00E5059B" w:rsidRDefault="00912DCE" w:rsidP="007E5351">
            <w:pPr>
              <w:rPr>
                <w:rFonts w:ascii="Times New Roman" w:hAnsi="Times New Roman" w:cs="Times New Roman"/>
              </w:rPr>
            </w:pPr>
            <w:r w:rsidRPr="00E5059B">
              <w:rPr>
                <w:rFonts w:ascii="Times New Roman" w:hAnsi="Times New Roman" w:cs="Times New Roman"/>
              </w:rPr>
              <w:t>2</w:t>
            </w:r>
          </w:p>
        </w:tc>
        <w:tc>
          <w:tcPr>
            <w:tcW w:w="1260" w:type="dxa"/>
          </w:tcPr>
          <w:p w14:paraId="5B0AE56A" w14:textId="18E2E56F" w:rsidR="00F321BE" w:rsidRPr="00E5059B" w:rsidRDefault="005D09F8" w:rsidP="007E5351">
            <w:pPr>
              <w:rPr>
                <w:rFonts w:ascii="Times New Roman" w:hAnsi="Times New Roman" w:cs="Times New Roman"/>
              </w:rPr>
            </w:pPr>
            <w:r w:rsidRPr="00E5059B">
              <w:rPr>
                <w:rFonts w:ascii="Times New Roman" w:hAnsi="Times New Roman" w:cs="Times New Roman"/>
              </w:rPr>
              <w:fldChar w:fldCharType="begin" w:fldLock="1"/>
            </w:r>
            <w:r w:rsidR="0067203F" w:rsidRPr="00E5059B">
              <w:rPr>
                <w:rFonts w:ascii="Times New Roman" w:hAnsi="Times New Roman" w:cs="Times New Roman"/>
              </w:rPr>
              <w:instrText>ADDIN CSL_CITATION {"citationItems":[{"id":"ITEM-1","itemData":{"DOI":"10.3390/molecules18078136","ISSN":"1420-3049","PMID":"23846754","author":[{"dropping-particle":"","family":"Monterrosas-Brisson","given":"Nayeli","non-dropping-particle":"","parse-names":false,"suffix":""},{"dropping-particle":"","family":"Ocampo","given":"Martha","non-dropping-particle":"","parse-names":false,"suffix":""},{"dropping-particle":"","family":"Jiménez-Ferrer","given":"Enrique","non-dropping-particle":"","parse-names":false,"suffix":""},{"dropping-particle":"","family":"Jiménez-Aparicio","given":"Antonio","non-dropping-particle":"","parse-names":false,"suffix":""},{"dropping-particle":"","family":"Zamilpa","given":"Alejandro","non-dropping-particle":"","parse-names":false,"suffix":""},{"dropping-particle":"","family":"Gonzalez-Cortazar","given":"Manases","non-dropping-particle":"","parse-names":false,"suffix":""},{"dropping-particle":"","family":"Tortoriello","given":"Jaime","non-dropping-particle":"","parse-names":false,"suffix":""},{"dropping-particle":"","family":"Herrera-Ruiz","given":"Maribel","non-dropping-particle":"","parse-names":false,"suffix":""}],"container-title":"Molecules","id":"ITEM-1","issue":"7","issued":{"date-parts":[["2013","7","10"]]},"page":"8136-8146","title":"Anti-Inflammatory Activity of Different Agave Plants and the Compound Cantalasaponin-1","type":"article-journal","volume":"18"},"uris":["http://www.mendeley.com/documents/?uuid=5503c672-e6ea-4667-a947-fda11aca4104"]},{"id":"ITEM-2","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2","issue":"1-3","issued":{"date-parts":[["1999","12","15"]]},"page":"63-70","publisher":"Elsevier","title":"Screening of Zulu medicinal plants for angiotensin converting enzyme (ACE) inhibitors","type":"article-journal","volume":"68"},"uris":["http://www.mendeley.com/documents/?uuid=ea905923-2671-4960-bc60-c5a740f45eba"]},{"id":"ITEM-3","itemData":{"DOI":"10.4103/0974-8520.168998","ISSN":"0974-8520","PMID":"26730148","abstract":"INTRODUCTION Natural plants always provide core compounds for new drug development. In the present life and food style, inflammatory bowel disease has become common and needs a lead compound for its drug development. AIM To evaluate the effect of Agave americana Linn. leaf extract in acetic acid-induced ulcerative colitis in rats based on its traditional anti-inflammatory use. MATERIALS AND METHODS Male Wistar rats were pretreated with A. americana leaf extract in the dose of 200 and 400 mg/kg p.o. daily for 7 days. On 8(th) day, 2 ml of 4% v/v acetic acid in saline was instilled into rats' rectum. Prednisolone was used as standard drug and it was administered on the day of acetic acid instillation and continued for 3 days. Extract treatment was continued till 11(th) day. Body weight, ulcer score, colonic muscle contraction, antioxidant activity and histopathology were studied. Statistical analysis was performed using Parametric one-way analysis of variance followed by Tukey's posttest. RESULTS A. americana have retained total body weight significantly (P &lt; 0.01) and decreased colon weight/length ratio. Extract have shown a significant decrease (P &lt; 0.001) in ulcer scores, myeloperoxidase, lipid peroxidase activity. Further, extract have shown significant improvement in colonic muscle contraction, histopathology of colon etc., which is comparable with standard drug. CONCLUSION A. americana possess protective effect against acetic acid-induced colitis in rats.","author":[{"dropping-particle":"","family":"Mannasaheb","given":"Basheerahmed A A","non-dropping-particle":"","parse-names":false,"suffix":""},{"dropping-particle":"V","family":"Kulkarni","given":"Preeti","non-dropping-particle":"","parse-names":false,"suffix":""},{"dropping-particle":"","family":"Sangreskopp","given":"Mashood Ahmed","non-dropping-particle":"","parse-names":false,"suffix":""},{"dropping-particle":"","family":"Savant","given":"Chetan","non-dropping-particle":"","parse-names":false,"suffix":""},{"dropping-particle":"","family":"Mohan","given":"Anjana","non-dropping-particle":"","parse-names":false,"suffix":""}],"container-title":"Ayu","id":"ITEM-3","issue":"1","issued":{"date-parts":[["2015"]]},"page":"101-6","publisher":"Wolters Kluwer -- Medknow Publications","title":"Protective effect of Agave americana Linn. leaf extract in acetic acid-induced ulcerative colitis in rats.","type":"article-journal","volume":"36"},"uris":["http://www.mendeley.com/documents/?uuid=c94307d4-ff1c-30fa-bf0e-8b9172658e67"]},{"id":"ITEM-4","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4","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mendeley":{"formattedCitation":"[7, 11, 13, 68]","plainTextFormattedCitation":"[7, 11, 13, 68]","previouslyFormattedCitation":"[7, 11, 13, 68]"},"properties":{"noteIndex":0},"schema":"https://github.com/citation-style-language/schema/raw/master/csl-citation.json"}</w:instrText>
            </w:r>
            <w:r w:rsidRPr="00E5059B">
              <w:rPr>
                <w:rFonts w:ascii="Times New Roman" w:hAnsi="Times New Roman" w:cs="Times New Roman"/>
              </w:rPr>
              <w:fldChar w:fldCharType="separate"/>
            </w:r>
            <w:r w:rsidR="006142FC" w:rsidRPr="00E5059B">
              <w:rPr>
                <w:rFonts w:ascii="Times New Roman" w:hAnsi="Times New Roman" w:cs="Times New Roman"/>
                <w:noProof/>
              </w:rPr>
              <w:t>[7, 11, 13, 68]</w:t>
            </w:r>
            <w:r w:rsidRPr="00E5059B">
              <w:rPr>
                <w:rFonts w:ascii="Times New Roman" w:hAnsi="Times New Roman" w:cs="Times New Roman"/>
              </w:rPr>
              <w:fldChar w:fldCharType="end"/>
            </w:r>
          </w:p>
        </w:tc>
      </w:tr>
      <w:tr w:rsidR="008878EC" w:rsidRPr="00E5059B" w14:paraId="4A57FE9B" w14:textId="77777777" w:rsidTr="00E5059B">
        <w:trPr>
          <w:trHeight w:val="340"/>
        </w:trPr>
        <w:tc>
          <w:tcPr>
            <w:tcW w:w="1807" w:type="dxa"/>
            <w:vMerge w:val="restart"/>
          </w:tcPr>
          <w:p w14:paraId="2498E1B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sphodelaceae</w:t>
            </w:r>
          </w:p>
          <w:p w14:paraId="63548322" w14:textId="32B3D72E" w:rsidR="00F321BE" w:rsidRPr="00E5059B" w:rsidRDefault="00F321BE" w:rsidP="007E5351">
            <w:pPr>
              <w:rPr>
                <w:rFonts w:ascii="Times New Roman" w:hAnsi="Times New Roman" w:cs="Times New Roman"/>
              </w:rPr>
            </w:pPr>
          </w:p>
        </w:tc>
        <w:tc>
          <w:tcPr>
            <w:tcW w:w="2144" w:type="dxa"/>
          </w:tcPr>
          <w:p w14:paraId="3C37A4D7"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Aloe marlothii</w:t>
            </w:r>
            <w:r w:rsidRPr="00E5059B">
              <w:rPr>
                <w:rFonts w:ascii="Times New Roman" w:hAnsi="Times New Roman" w:cs="Times New Roman"/>
              </w:rPr>
              <w:t xml:space="preserve"> A.Berger</w:t>
            </w:r>
          </w:p>
          <w:p w14:paraId="3DBB9EC0" w14:textId="77777777" w:rsidR="00F321BE" w:rsidRPr="00E5059B" w:rsidRDefault="00F321BE" w:rsidP="007E5351">
            <w:pPr>
              <w:rPr>
                <w:rFonts w:ascii="Times New Roman" w:hAnsi="Times New Roman" w:cs="Times New Roman"/>
              </w:rPr>
            </w:pPr>
          </w:p>
        </w:tc>
        <w:tc>
          <w:tcPr>
            <w:tcW w:w="1719" w:type="dxa"/>
          </w:tcPr>
          <w:p w14:paraId="3C3477B1" w14:textId="711FF25B" w:rsidR="00E636ED" w:rsidRPr="00E5059B" w:rsidRDefault="00F321BE" w:rsidP="00E636ED">
            <w:pPr>
              <w:rPr>
                <w:rFonts w:ascii="Times New Roman" w:hAnsi="Times New Roman" w:cs="Times New Roman"/>
                <w:color w:val="000000"/>
              </w:rPr>
            </w:pPr>
            <w:r w:rsidRPr="00E5059B">
              <w:rPr>
                <w:rFonts w:ascii="Times New Roman" w:hAnsi="Times New Roman" w:cs="Times New Roman"/>
              </w:rPr>
              <w:t>Inhlaba</w:t>
            </w:r>
            <w:r w:rsidR="00E636ED" w:rsidRPr="00E5059B">
              <w:rPr>
                <w:rFonts w:ascii="Times New Roman" w:hAnsi="Times New Roman" w:cs="Times New Roman"/>
                <w:color w:val="000000"/>
              </w:rPr>
              <w:t xml:space="preserve"> (Z)</w:t>
            </w:r>
          </w:p>
          <w:p w14:paraId="61C61300" w14:textId="43E093A6" w:rsidR="00E636ED" w:rsidRPr="00E5059B" w:rsidRDefault="00E636ED" w:rsidP="00E636ED">
            <w:pPr>
              <w:rPr>
                <w:rFonts w:ascii="Times New Roman" w:hAnsi="Times New Roman" w:cs="Times New Roman"/>
              </w:rPr>
            </w:pPr>
            <w:r w:rsidRPr="00E5059B">
              <w:rPr>
                <w:rFonts w:ascii="Times New Roman" w:hAnsi="Times New Roman" w:cs="Times New Roman"/>
                <w:color w:val="000000"/>
              </w:rPr>
              <w:t>bindamutshe (V); mountain aloe (E); bergaalwyn (A)</w:t>
            </w:r>
          </w:p>
        </w:tc>
        <w:tc>
          <w:tcPr>
            <w:tcW w:w="1719" w:type="dxa"/>
          </w:tcPr>
          <w:p w14:paraId="06D3CC62" w14:textId="3BD7623E" w:rsidR="00F321BE" w:rsidRPr="00E5059B" w:rsidRDefault="003F6078" w:rsidP="007E5351">
            <w:pPr>
              <w:rPr>
                <w:rFonts w:ascii="Times New Roman" w:hAnsi="Times New Roman" w:cs="Times New Roman"/>
              </w:rPr>
            </w:pPr>
            <w:r w:rsidRPr="00E5059B">
              <w:rPr>
                <w:rFonts w:ascii="Times New Roman" w:hAnsi="Times New Roman" w:cs="Times New Roman"/>
              </w:rPr>
              <w:t>NR</w:t>
            </w:r>
          </w:p>
        </w:tc>
        <w:tc>
          <w:tcPr>
            <w:tcW w:w="1516" w:type="dxa"/>
          </w:tcPr>
          <w:p w14:paraId="065475DD" w14:textId="1E4E7F1C" w:rsidR="00F321BE" w:rsidRPr="00E5059B" w:rsidRDefault="003F6078" w:rsidP="007E5351">
            <w:pPr>
              <w:rPr>
                <w:rFonts w:ascii="Times New Roman" w:hAnsi="Times New Roman" w:cs="Times New Roman"/>
              </w:rPr>
            </w:pPr>
            <w:r w:rsidRPr="00E5059B">
              <w:rPr>
                <w:rFonts w:ascii="Times New Roman" w:hAnsi="Times New Roman" w:cs="Times New Roman"/>
              </w:rPr>
              <w:t>N</w:t>
            </w:r>
            <w:r w:rsidR="009B68B9" w:rsidRPr="00E5059B">
              <w:rPr>
                <w:rFonts w:ascii="Times New Roman" w:hAnsi="Times New Roman" w:cs="Times New Roman"/>
              </w:rPr>
              <w:t>ot cytotoxic</w:t>
            </w:r>
          </w:p>
        </w:tc>
        <w:tc>
          <w:tcPr>
            <w:tcW w:w="1985" w:type="dxa"/>
          </w:tcPr>
          <w:p w14:paraId="713A63D8" w14:textId="319E4311" w:rsidR="00F321BE" w:rsidRPr="00E5059B" w:rsidRDefault="003F6078" w:rsidP="007E5351">
            <w:pPr>
              <w:rPr>
                <w:rFonts w:ascii="Times New Roman" w:hAnsi="Times New Roman" w:cs="Times New Roman"/>
              </w:rPr>
            </w:pPr>
            <w:r w:rsidRPr="00E5059B">
              <w:rPr>
                <w:rFonts w:ascii="Times New Roman" w:hAnsi="Times New Roman" w:cs="Times New Roman"/>
              </w:rPr>
              <w:t>NR</w:t>
            </w:r>
          </w:p>
        </w:tc>
        <w:tc>
          <w:tcPr>
            <w:tcW w:w="810" w:type="dxa"/>
          </w:tcPr>
          <w:p w14:paraId="68153706" w14:textId="6F22DA9A" w:rsidR="00F321BE" w:rsidRPr="00E5059B" w:rsidRDefault="008F1ED0" w:rsidP="007E5351">
            <w:pPr>
              <w:rPr>
                <w:rFonts w:ascii="Times New Roman" w:hAnsi="Times New Roman" w:cs="Times New Roman"/>
              </w:rPr>
            </w:pPr>
            <w:r w:rsidRPr="00E5059B">
              <w:rPr>
                <w:rFonts w:ascii="Times New Roman" w:hAnsi="Times New Roman" w:cs="Times New Roman"/>
              </w:rPr>
              <w:t>Her</w:t>
            </w:r>
            <w:r w:rsidR="00406000" w:rsidRPr="00E5059B">
              <w:rPr>
                <w:rFonts w:ascii="Times New Roman" w:hAnsi="Times New Roman" w:cs="Times New Roman"/>
              </w:rPr>
              <w:t>b</w:t>
            </w:r>
          </w:p>
        </w:tc>
        <w:tc>
          <w:tcPr>
            <w:tcW w:w="720" w:type="dxa"/>
          </w:tcPr>
          <w:p w14:paraId="10ECCE34" w14:textId="28CA5231" w:rsidR="00F321BE" w:rsidRPr="00E5059B" w:rsidRDefault="00F321BE" w:rsidP="007E5351">
            <w:pPr>
              <w:rPr>
                <w:rFonts w:ascii="Times New Roman" w:hAnsi="Times New Roman" w:cs="Times New Roman"/>
              </w:rPr>
            </w:pPr>
            <w:r w:rsidRPr="00E5059B">
              <w:rPr>
                <w:rFonts w:ascii="Times New Roman" w:hAnsi="Times New Roman" w:cs="Times New Roman"/>
              </w:rPr>
              <w:t>L</w:t>
            </w:r>
            <w:r w:rsidR="00E636ED" w:rsidRPr="00E5059B">
              <w:rPr>
                <w:rFonts w:ascii="Times New Roman" w:hAnsi="Times New Roman" w:cs="Times New Roman"/>
              </w:rPr>
              <w:t>, Rt</w:t>
            </w:r>
          </w:p>
        </w:tc>
        <w:tc>
          <w:tcPr>
            <w:tcW w:w="1080" w:type="dxa"/>
          </w:tcPr>
          <w:p w14:paraId="67AF5F61" w14:textId="743D4EC4" w:rsidR="00F321BE" w:rsidRPr="00E5059B" w:rsidRDefault="00F321BE" w:rsidP="007E5351">
            <w:pPr>
              <w:rPr>
                <w:rFonts w:ascii="Times New Roman" w:hAnsi="Times New Roman" w:cs="Times New Roman"/>
              </w:rPr>
            </w:pPr>
            <w:r w:rsidRPr="00E5059B">
              <w:rPr>
                <w:rFonts w:ascii="Times New Roman" w:hAnsi="Times New Roman" w:cs="Times New Roman"/>
              </w:rPr>
              <w:t>2</w:t>
            </w:r>
          </w:p>
        </w:tc>
        <w:tc>
          <w:tcPr>
            <w:tcW w:w="1260" w:type="dxa"/>
          </w:tcPr>
          <w:p w14:paraId="4DEAF8CF" w14:textId="20281646" w:rsidR="00F321BE" w:rsidRPr="00E5059B" w:rsidRDefault="00762A19" w:rsidP="007E5351">
            <w:pPr>
              <w:rPr>
                <w:rFonts w:ascii="Times New Roman" w:hAnsi="Times New Roman" w:cs="Times New Roman"/>
              </w:rPr>
            </w:pPr>
            <w:r w:rsidRPr="00E5059B">
              <w:rPr>
                <w:rFonts w:ascii="Times New Roman" w:hAnsi="Times New Roman" w:cs="Times New Roman"/>
              </w:rPr>
              <w:fldChar w:fldCharType="begin" w:fldLock="1"/>
            </w:r>
            <w:r w:rsidR="0067203F" w:rsidRPr="00E5059B">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3","itemData":{"DOI":"10.1016/J.JEP.2013.07.018","ISSN":"0378-8741","abstract":"ETHNOPHARMACOLOGICAL RELEVANCE\nAlthough medicinal plants are used extensively to treat sexually transmitted infections (STIs) in rural northern Maputaland, KwaZulu-Natal, the efficacy and safety of these plants have not previously been evaluated. \n\nAIM OF STUDY\nA study was designed to investigate the in vitro antimicrobial activity and cytotoxicity profiles of a selection (individual plants and selected combinations) of traditionally used plants in this study area. \n\nMATERIALS AND METHODS\nAqueous and organic (dichloromethane: methanol, 1:1) extracts were prepared. Antimicrobial activity was assessed using the minimum inhibitory concentration (MIC) assay against the STI associated pathogens; Candida albicans ATCC 10231, Ureaplasma urealyticum clinical strain, Oligella ureolytica ATCC 43534, Trichomonas vaginalis clinical strain, Gardnerella vaginalis ATCC 14018 and Neisseria gonorrhoeae ATCC 19424. For the combination study, interactions were assessed using the fractional inhibitory concentration (ΣFIC). The plant species were assessed for safety using the 3-[4,5-dimethyl-2-thiazol-yl]-2,5-diphenyl-2H-tetrazolium bromide (MTT) cellular viability assay on the human embryonic kidney epithelial (Graham, HEK-293) cell line. \n\nRESULTS\nFor the antimicrobial studies, U. urealyticum was the most sensitive of the six test organisms, with the aqueous extract of Ranunculus multifidus (0.02mg/ml) and the organic extract of Peltophorum africanum (0.04mg/ml) being the most antimicrobially active plant species studied. Sclerocarya birrea was found to have the broadest spectrum of activity (mean MIC of 0.89mg/ml). The only plant species to exhibit some degree of cytotoxicity against the kidney epithelial cell line was Kigelia africana (100µg/ml), with 22% and 16% cell death for the aqueous and organic extracts, respectively. Of the 13 combinations studied, several synergistic combinations were evident, the most prominent being the combination of Albizia adianthifolia and Trichilia dregeana (aqueous extract) with an ΣFIC value of 0.15 against O. ureolytica. Synergistic interactions were observed regardless of the ratio of the aqueous mixtures of the two plants. Syzygium cordatum and S. birrea (aqueous extract) was also a combination of interest, demonstrating synergistic (ΣFIC=0.42) interactions against O. ureolytica. This combination, however, also displayed some cytotoxicity towards the human epithelial cell line. \n\nCONCLUSION\nThis study demonstrated that anecdotal evi…","author":[{"dropping-particle":"","family":"Naidoo","given":"D.","non-dropping-particle":"","parse-names":false,"suffix":""},{"dropping-particle":"","family":"Vuuren","given":"S.F.","non-dropping-particle":"van","parse-names":false,"suffix":""},{"dropping-particle":"","family":"Zyl","given":"R.L.","non-dropping-particle":"van","parse-names":false,"suffix":""},{"dropping-particle":"","family":"Wet","given":"H.","non-dropping-particle":"de","parse-names":false,"suffix":""}],"container-title":"Journal of Ethnopharmacology","id":"ITEM-3","issue":"3","issued":{"date-parts":[["2013","10","7"]]},"page":"656-667","publisher":"Elsevier","title":"Plants traditionally used individually and in combination to treat sexually transmitted infections in northern Maputaland, South Africa: Antimicrobial activity and cytotoxicity","type":"article-journal","volume":"149"},"uris":["http://www.mendeley.com/documents/?uuid=7ea0eede-ad06-340c-974a-49b0f6ba1d92"]}],"mendeley":{"formattedCitation":"[25, 39, 69]","plainTextFormattedCitation":"[25, 39, 69]","previouslyFormattedCitation":"[25, 39, 69]"},"properties":{"noteIndex":0},"schema":"https://github.com/citation-style-language/schema/raw/master/csl-citation.json"}</w:instrText>
            </w:r>
            <w:r w:rsidRPr="00E5059B">
              <w:rPr>
                <w:rFonts w:ascii="Times New Roman" w:hAnsi="Times New Roman" w:cs="Times New Roman"/>
              </w:rPr>
              <w:fldChar w:fldCharType="separate"/>
            </w:r>
            <w:r w:rsidR="006142FC" w:rsidRPr="00E5059B">
              <w:rPr>
                <w:rFonts w:ascii="Times New Roman" w:hAnsi="Times New Roman" w:cs="Times New Roman"/>
                <w:noProof/>
              </w:rPr>
              <w:t>[25, 39, 69]</w:t>
            </w:r>
            <w:r w:rsidRPr="00E5059B">
              <w:rPr>
                <w:rFonts w:ascii="Times New Roman" w:hAnsi="Times New Roman" w:cs="Times New Roman"/>
              </w:rPr>
              <w:fldChar w:fldCharType="end"/>
            </w:r>
          </w:p>
        </w:tc>
      </w:tr>
      <w:tr w:rsidR="008878EC" w:rsidRPr="00E5059B" w14:paraId="406C3C1A" w14:textId="77777777" w:rsidTr="00E5059B">
        <w:trPr>
          <w:trHeight w:val="321"/>
        </w:trPr>
        <w:tc>
          <w:tcPr>
            <w:tcW w:w="1807" w:type="dxa"/>
            <w:vMerge/>
          </w:tcPr>
          <w:p w14:paraId="2A85ACAF" w14:textId="18267D0D" w:rsidR="00F321BE" w:rsidRPr="00E5059B" w:rsidRDefault="00F321BE" w:rsidP="007E5351">
            <w:pPr>
              <w:rPr>
                <w:rStyle w:val="i"/>
                <w:rFonts w:ascii="Times New Roman" w:hAnsi="Times New Roman" w:cs="Times New Roman"/>
                <w:i/>
                <w:iCs/>
                <w:color w:val="000000"/>
              </w:rPr>
            </w:pPr>
          </w:p>
        </w:tc>
        <w:tc>
          <w:tcPr>
            <w:tcW w:w="2144" w:type="dxa"/>
          </w:tcPr>
          <w:p w14:paraId="653E8346" w14:textId="77777777" w:rsidR="00F321BE" w:rsidRPr="00E5059B" w:rsidRDefault="00F321BE"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Aloe ferox </w:t>
            </w:r>
            <w:r w:rsidRPr="00E5059B">
              <w:rPr>
                <w:rStyle w:val="i"/>
                <w:rFonts w:ascii="Times New Roman" w:hAnsi="Times New Roman" w:cs="Times New Roman"/>
                <w:color w:val="000000"/>
              </w:rPr>
              <w:t>Mill.</w:t>
            </w:r>
          </w:p>
        </w:tc>
        <w:tc>
          <w:tcPr>
            <w:tcW w:w="1719" w:type="dxa"/>
          </w:tcPr>
          <w:p w14:paraId="2A3EFC22"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iNhlaba (Z)</w:t>
            </w:r>
          </w:p>
        </w:tc>
        <w:tc>
          <w:tcPr>
            <w:tcW w:w="1719" w:type="dxa"/>
          </w:tcPr>
          <w:p w14:paraId="4D5B66D0" w14:textId="64954D1C" w:rsidR="00F321BE" w:rsidRPr="00E5059B" w:rsidRDefault="00292A55" w:rsidP="007E5351">
            <w:pPr>
              <w:rPr>
                <w:rFonts w:ascii="Times New Roman" w:hAnsi="Times New Roman" w:cs="Times New Roman"/>
              </w:rPr>
            </w:pPr>
            <w:r w:rsidRPr="00E5059B">
              <w:rPr>
                <w:rFonts w:ascii="Times New Roman" w:hAnsi="Times New Roman" w:cs="Times New Roman"/>
              </w:rPr>
              <w:t>phenolics, phytosterols,</w:t>
            </w:r>
            <w:r w:rsidR="0055055D">
              <w:rPr>
                <w:rFonts w:ascii="Times New Roman" w:hAnsi="Times New Roman" w:cs="Times New Roman"/>
              </w:rPr>
              <w:t xml:space="preserve"> </w:t>
            </w:r>
            <w:r w:rsidRPr="00E5059B">
              <w:rPr>
                <w:rFonts w:ascii="Times New Roman" w:hAnsi="Times New Roman" w:cs="Times New Roman"/>
              </w:rPr>
              <w:t>indoles,</w:t>
            </w:r>
            <w:r w:rsidR="00801F2E" w:rsidRPr="00E5059B">
              <w:rPr>
                <w:rFonts w:ascii="Times New Roman" w:hAnsi="Times New Roman" w:cs="Times New Roman"/>
              </w:rPr>
              <w:t xml:space="preserve"> and </w:t>
            </w:r>
            <w:r w:rsidRPr="00E5059B">
              <w:rPr>
                <w:rFonts w:ascii="Times New Roman" w:hAnsi="Times New Roman" w:cs="Times New Roman"/>
              </w:rPr>
              <w:t>alkaloids</w:t>
            </w:r>
          </w:p>
        </w:tc>
        <w:tc>
          <w:tcPr>
            <w:tcW w:w="1516" w:type="dxa"/>
          </w:tcPr>
          <w:p w14:paraId="468417D2" w14:textId="312C6DE6" w:rsidR="00F321BE" w:rsidRPr="00E5059B" w:rsidRDefault="005C145F" w:rsidP="007E5351">
            <w:pPr>
              <w:rPr>
                <w:rFonts w:ascii="Times New Roman" w:hAnsi="Times New Roman" w:cs="Times New Roman"/>
              </w:rPr>
            </w:pPr>
            <w:r w:rsidRPr="00E5059B">
              <w:rPr>
                <w:rFonts w:ascii="Times New Roman" w:hAnsi="Times New Roman" w:cs="Times New Roman"/>
              </w:rPr>
              <w:t>Not cytoto</w:t>
            </w:r>
            <w:r w:rsidR="000A6FC6" w:rsidRPr="00E5059B">
              <w:rPr>
                <w:rFonts w:ascii="Times New Roman" w:hAnsi="Times New Roman" w:cs="Times New Roman"/>
              </w:rPr>
              <w:t>xic</w:t>
            </w:r>
          </w:p>
        </w:tc>
        <w:tc>
          <w:tcPr>
            <w:tcW w:w="1985" w:type="dxa"/>
          </w:tcPr>
          <w:p w14:paraId="5492C075" w14:textId="7F0CEA76" w:rsidR="00F321BE" w:rsidRPr="00E5059B" w:rsidRDefault="000A6FC6" w:rsidP="007E5351">
            <w:pPr>
              <w:rPr>
                <w:rFonts w:ascii="Times New Roman" w:hAnsi="Times New Roman" w:cs="Times New Roman"/>
              </w:rPr>
            </w:pPr>
            <w:r w:rsidRPr="00E5059B">
              <w:rPr>
                <w:rFonts w:ascii="Times New Roman" w:hAnsi="Times New Roman" w:cs="Times New Roman"/>
              </w:rPr>
              <w:t>antioxidants</w:t>
            </w:r>
          </w:p>
        </w:tc>
        <w:tc>
          <w:tcPr>
            <w:tcW w:w="810" w:type="dxa"/>
          </w:tcPr>
          <w:p w14:paraId="1CEE3B4C"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Shrub</w:t>
            </w:r>
          </w:p>
        </w:tc>
        <w:tc>
          <w:tcPr>
            <w:tcW w:w="720" w:type="dxa"/>
          </w:tcPr>
          <w:p w14:paraId="7A659092"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L/sap</w:t>
            </w:r>
          </w:p>
        </w:tc>
        <w:tc>
          <w:tcPr>
            <w:tcW w:w="1080" w:type="dxa"/>
          </w:tcPr>
          <w:p w14:paraId="2568398F" w14:textId="3BEB8C8A" w:rsidR="00F321BE" w:rsidRPr="00E5059B" w:rsidRDefault="00D21156" w:rsidP="007E5351">
            <w:pPr>
              <w:rPr>
                <w:rFonts w:ascii="Times New Roman" w:hAnsi="Times New Roman" w:cs="Times New Roman"/>
              </w:rPr>
            </w:pPr>
            <w:r w:rsidRPr="00E5059B">
              <w:rPr>
                <w:rFonts w:ascii="Times New Roman" w:hAnsi="Times New Roman" w:cs="Times New Roman"/>
              </w:rPr>
              <w:t>3</w:t>
            </w:r>
          </w:p>
        </w:tc>
        <w:tc>
          <w:tcPr>
            <w:tcW w:w="1260" w:type="dxa"/>
          </w:tcPr>
          <w:p w14:paraId="64CDA628" w14:textId="4AFA75B7" w:rsidR="00F321BE" w:rsidRPr="00E5059B" w:rsidRDefault="00C33F8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id":"ITEM-2","itemData":{"DOI":"10.1016/J.CLINDERMATOL.2018.03.009","ISSN":"0738-081X","abstract":"More than 80% of the global population depends on traditional medicine for their basic primary health care needs. Africa has a well-established history of botanicals use. These include a vast array of compounds that can be used to treat various skin-related conditions. The rationale for the use of traditional medicine in skincare stems from the physical effects these compounds have on skin, such as the ability to control bleeding and speed up wound healing, as well as the potential to treat burns and other disorders of pigmentation. Most African traditional healers employ decoctions and infusion methods in medicinal plant preparations; the former entails boiling of the whole or parts of the plant in water or other solvents to extract the active ingredients. Infusions involve immersion of the plant in hot or cold water for some time, followed by topically application to the affected skin area. The cosmetic skincare products are formulated to protect, enhance, and preserve the skin in its healthiest state to maintain its barrier function, thus protecting the human body. This review examines a number of botanicals that are used across Africa and the phytochemical actives that are responsible for skincare.","author":[{"dropping-particle":"","family":"Dlova","given":"Ncoza C.","non-dropping-particle":"","parse-names":false,"suffix":""},{"dropping-particle":"","family":"Ollengo","given":"Moses A.","non-dropping-particle":"","parse-names":false,"suffix":""}],"container-title":"Clinics in Dermatology","id":"ITEM-2","issue":"3","issued":{"date-parts":[["2018","5","1"]]},"page":"353-362","publisher":"Elsevier","title":"Traditional and ethnobotanical dermatology practices in Africa","type":"article-journal","volume":"36"},"uris":["http://www.mendeley.com/documents/?uuid=80507a21-8358-438a-b0d8-5f904b4e0dff"]},{"id":"ITEM-3","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3","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4","itemData":{"DOI":"10.1021/jf071110t","ISSN":"0021-8561","PMID":"17661490","abstract":"This study identified, quantified, and compared the phytochemical contents and antioxidant capacities of Aloe ferox lyophilized leaf gel (LGE) and 95% ethanol leaf gel extracts (ELGE) using GC-MS and spectrophotometric methods. Analytically, 95% ethanol is less effective than ethyl acetate/diethyl ether or hexane (in the case of fatty acids) extractions in separating phytochemicals for characterization purposes. However, although fewer compounds are extracted in the ELGE, they are approximately 345 times more concentrated as compared to the LGE, hence justifying ELGE use in biological efficacy studies in vivo. Individual phytochemicals identified included various phenolic acids/polyphenols, phytosterols, fatty acids, indoles, alkanes, pyrimidines, alkaloids, organic acids, aldehydes, dicarboxylic acids, ketones, and alcohols. Due to the presence of the antioxidant polyphenols, indoles, and alkaloids, the A. ferox leaf gel shows antioxidant capacity as confirmed by ORAC and FRAP analyses. Both analytical methods used show the non-flavonoid polyphenols to contribute to the majority of the total polyphenol content. Due to its phytochemical composition, A. ferox leaf gel may show promise in alleviating symptoms associated with/or prevention of cardiovascular diseases, cancer, neurodegeneration, and diabetes.","author":[{"dropping-particle":"","family":"Toit  Loots","given":"*,†","non-dropping-particle":"Du","parse-names":false,"suffix":""},{"dropping-particle":"","family":"Francois H.  van der Westhuizen","given":"‡ and","non-dropping-particle":"","parse-names":false,"suffix":""},{"dropping-particle":"","family":"Botes†","given":"Lisa","non-dropping-particle":"","parse-names":false,"suffix":""},{"dropping-particle":"","family":"Loots","given":"Du Toit","non-dropping-particle":"","parse-names":false,"suffix":""},{"dropping-particle":"","family":"Westhuizen","given":"Francois H","non-dropping-particle":"van der","parse-names":false,"suffix":""},{"dropping-particle":"","family":"Botes","given":"Lisa","non-dropping-particle":"","parse-names":false,"suffix":""}],"container-title":"Journal of agricultural and food chemistry","id":"ITEM-4","issue":"17","issued":{"date-parts":[["2007","8","22"]]},"page":"6891-6","publisher":"American Chemical Society","title":"Aloe ferox leaf gel phytochemical content, antioxidant capacity, and possible health benefits.","type":"article-journal","volume":"55"},"uris":["http://www.mendeley.com/documents/?uuid=1a9e6014-0737-477e-a794-5a1604dde003"]}],"mendeley":{"formattedCitation":"[18, 26, 60, 70]","plainTextFormattedCitation":"[18, 26, 60, 70]","previouslyFormattedCitation":"[18, 26, 60, 70, 7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26, 60, 70]</w:t>
            </w:r>
            <w:r w:rsidRPr="00E5059B">
              <w:rPr>
                <w:rFonts w:ascii="Times New Roman" w:hAnsi="Times New Roman" w:cs="Times New Roman"/>
              </w:rPr>
              <w:fldChar w:fldCharType="end"/>
            </w:r>
          </w:p>
        </w:tc>
      </w:tr>
      <w:tr w:rsidR="008878EC" w:rsidRPr="00E5059B" w14:paraId="6EE78A95" w14:textId="77777777" w:rsidTr="00E5059B">
        <w:trPr>
          <w:trHeight w:val="321"/>
        </w:trPr>
        <w:tc>
          <w:tcPr>
            <w:tcW w:w="1807" w:type="dxa"/>
            <w:vMerge/>
          </w:tcPr>
          <w:p w14:paraId="7D3C0B9D" w14:textId="063F5321" w:rsidR="00F321BE" w:rsidRPr="00E5059B" w:rsidRDefault="00F321BE" w:rsidP="007E5351">
            <w:pPr>
              <w:rPr>
                <w:rStyle w:val="i"/>
                <w:rFonts w:ascii="Times New Roman" w:hAnsi="Times New Roman" w:cs="Times New Roman"/>
                <w:i/>
                <w:iCs/>
                <w:color w:val="000000"/>
              </w:rPr>
            </w:pPr>
          </w:p>
        </w:tc>
        <w:tc>
          <w:tcPr>
            <w:tcW w:w="2144" w:type="dxa"/>
          </w:tcPr>
          <w:p w14:paraId="03967861"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Aloe striatula</w:t>
            </w:r>
          </w:p>
        </w:tc>
        <w:tc>
          <w:tcPr>
            <w:tcW w:w="1719" w:type="dxa"/>
          </w:tcPr>
          <w:p w14:paraId="3E94DBE8" w14:textId="5A98DCFC"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rankaalwyne (A)</w:t>
            </w:r>
          </w:p>
        </w:tc>
        <w:tc>
          <w:tcPr>
            <w:tcW w:w="1719" w:type="dxa"/>
          </w:tcPr>
          <w:p w14:paraId="6FC535BC" w14:textId="646BCB2C" w:rsidR="00F321BE" w:rsidRPr="00E5059B" w:rsidRDefault="00EF5AE8" w:rsidP="007E5351">
            <w:pPr>
              <w:rPr>
                <w:rFonts w:ascii="Times New Roman" w:hAnsi="Times New Roman" w:cs="Times New Roman"/>
              </w:rPr>
            </w:pPr>
            <w:r w:rsidRPr="00E5059B">
              <w:rPr>
                <w:rFonts w:ascii="Times New Roman" w:hAnsi="Times New Roman" w:cs="Times New Roman"/>
              </w:rPr>
              <w:t>NR</w:t>
            </w:r>
          </w:p>
        </w:tc>
        <w:tc>
          <w:tcPr>
            <w:tcW w:w="1516" w:type="dxa"/>
          </w:tcPr>
          <w:p w14:paraId="7BAB610F" w14:textId="3752D703" w:rsidR="00F321BE" w:rsidRPr="00E5059B" w:rsidRDefault="00EF5AE8" w:rsidP="007E5351">
            <w:pPr>
              <w:rPr>
                <w:rFonts w:ascii="Times New Roman" w:hAnsi="Times New Roman" w:cs="Times New Roman"/>
              </w:rPr>
            </w:pPr>
            <w:r w:rsidRPr="00E5059B">
              <w:rPr>
                <w:rFonts w:ascii="Times New Roman" w:hAnsi="Times New Roman" w:cs="Times New Roman"/>
              </w:rPr>
              <w:t>NR</w:t>
            </w:r>
          </w:p>
        </w:tc>
        <w:tc>
          <w:tcPr>
            <w:tcW w:w="1985" w:type="dxa"/>
          </w:tcPr>
          <w:p w14:paraId="78B76EB6" w14:textId="6B889651" w:rsidR="00F321BE" w:rsidRPr="00E5059B" w:rsidRDefault="00EF5AE8" w:rsidP="007E5351">
            <w:pPr>
              <w:rPr>
                <w:rFonts w:ascii="Times New Roman" w:hAnsi="Times New Roman" w:cs="Times New Roman"/>
              </w:rPr>
            </w:pPr>
            <w:r w:rsidRPr="00E5059B">
              <w:rPr>
                <w:rFonts w:ascii="Times New Roman" w:hAnsi="Times New Roman" w:cs="Times New Roman"/>
              </w:rPr>
              <w:t>NR</w:t>
            </w:r>
          </w:p>
        </w:tc>
        <w:tc>
          <w:tcPr>
            <w:tcW w:w="810" w:type="dxa"/>
          </w:tcPr>
          <w:p w14:paraId="301F3C78"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Herb/ Shrub</w:t>
            </w:r>
          </w:p>
        </w:tc>
        <w:tc>
          <w:tcPr>
            <w:tcW w:w="720" w:type="dxa"/>
          </w:tcPr>
          <w:p w14:paraId="395FA747" w14:textId="77777777" w:rsidR="00F321BE" w:rsidRPr="00E5059B" w:rsidRDefault="00F321BE" w:rsidP="007E5351">
            <w:pPr>
              <w:rPr>
                <w:rFonts w:ascii="Times New Roman" w:hAnsi="Times New Roman" w:cs="Times New Roman"/>
              </w:rPr>
            </w:pPr>
            <w:r w:rsidRPr="00E5059B">
              <w:rPr>
                <w:rFonts w:ascii="Times New Roman" w:hAnsi="Times New Roman" w:cs="Times New Roman"/>
                <w:color w:val="000000"/>
              </w:rPr>
              <w:t>NR</w:t>
            </w:r>
          </w:p>
        </w:tc>
        <w:tc>
          <w:tcPr>
            <w:tcW w:w="1080" w:type="dxa"/>
          </w:tcPr>
          <w:p w14:paraId="25A126E9" w14:textId="71FBA287" w:rsidR="00F321BE" w:rsidRPr="00E5059B" w:rsidRDefault="00EF5AE8" w:rsidP="007E5351">
            <w:pPr>
              <w:rPr>
                <w:rFonts w:ascii="Times New Roman" w:hAnsi="Times New Roman" w:cs="Times New Roman"/>
              </w:rPr>
            </w:pPr>
            <w:r w:rsidRPr="00E5059B">
              <w:rPr>
                <w:rFonts w:ascii="Times New Roman" w:hAnsi="Times New Roman" w:cs="Times New Roman"/>
              </w:rPr>
              <w:t>1</w:t>
            </w:r>
          </w:p>
        </w:tc>
        <w:tc>
          <w:tcPr>
            <w:tcW w:w="1260" w:type="dxa"/>
          </w:tcPr>
          <w:p w14:paraId="325E8380" w14:textId="66E30DC8" w:rsidR="00F321BE" w:rsidRPr="00E5059B" w:rsidRDefault="00113CEC" w:rsidP="007E5351">
            <w:pPr>
              <w:rPr>
                <w:rFonts w:ascii="Times New Roman" w:hAnsi="Times New Roman" w:cs="Times New Roman"/>
              </w:rPr>
            </w:pPr>
            <w:r w:rsidRPr="00E5059B">
              <w:rPr>
                <w:rFonts w:ascii="Times New Roman" w:hAnsi="Times New Roman" w:cs="Times New Roman"/>
              </w:rPr>
              <w:fldChar w:fldCharType="begin" w:fldLock="1"/>
            </w:r>
            <w:r w:rsidR="007716E4" w:rsidRPr="00E5059B">
              <w:rPr>
                <w:rFonts w:ascii="Times New Roman" w:hAnsi="Times New Roman" w:cs="Times New Roman"/>
              </w:rPr>
              <w:instrText>ADDIN CSL_CITATION {"citationItems":[{"id":"ITEM-1","itemData":{"DOI":"10.1055/a-0801-8771","ISSN":"0032-0943","abstract":"&lt;p&gt;South Africa contains 9% of the worldʼs higher plants, and despite its rich biodiversity, it has one of the highest prevalence of hypertension in Africa. This review provides information on medicinal plants embraced in South Africa for hypertension management, with the aim of reporting pharmacological information on the indigenous use of these plants as antihypertensives. This review not only focuses on the activity of antihypertensive medicinal plants but also reports some of its phytochemical constituents and other ethnopharmacological and therapeutic properties. Information obtained from scientific and or unpublished databases such as Science Direct, PubMed, SciFinder, JSTOR, Google Scholar, Web of Science, and various books revealed 117 documented antihypertensive plant species from 50 families. Interestingly, Asteraceae topped the list with 16 species, followed by Fabaceae with 8 species; however, only 25% of all plant species have demonstrated antihypertensive effects originating from both in vitro and in vivo studies, lending credence to their folkloric use. Only 11 plant species reportedly possess antihypertensive properties in animal models, with very few species subjected to analytical processes to reveal the identity of their bioactive antihypertensive compounds. In this review, we hope to encourage researchers and global research institutions (universities, agricultural research councils, and medical research councils), particularly those showing an interest in natural products, for the need for concerted efforts to undertake more studies aimed at revealing the untapped potential of these plants. These studies are very important for the development of new pharmaceuticals of natural origin useful for the management of hypertension.&lt;/p&gt;","author":[{"dropping-particle":"","family":"Balogun","given":"Fatai","non-dropping-particle":"","parse-names":false,"suffix":""},{"dropping-particle":"","family":"Ashafa","given":"Anofi","non-dropping-particle":"","parse-names":false,"suffix":""}],"container-title":"Planta Medica","id":"ITEM-1","issue":"04","issued":{"date-parts":[["2019","3","26"]]},"page":"312-334","publisher":"Georg Thieme Verlag KG","title":"A Review of Plants Used in South African Traditional Medicine for the Management and Treatment of Hypertension","type":"article-journal","volume":"85"},"uris":["http://www.mendeley.com/documents/?uuid=9263ccf8-8b06-3d4f-bff2-1ab451596f39"]}],"mendeley":{"formattedCitation":"[8]","plainTextFormattedCitation":"[8]","previouslyFormattedCitation":"[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8]</w:t>
            </w:r>
            <w:r w:rsidRPr="00E5059B">
              <w:rPr>
                <w:rFonts w:ascii="Times New Roman" w:hAnsi="Times New Roman" w:cs="Times New Roman"/>
              </w:rPr>
              <w:fldChar w:fldCharType="end"/>
            </w:r>
          </w:p>
        </w:tc>
      </w:tr>
      <w:tr w:rsidR="008878EC" w:rsidRPr="00E5059B" w14:paraId="3FA46C05" w14:textId="77777777" w:rsidTr="00E5059B">
        <w:trPr>
          <w:trHeight w:val="321"/>
        </w:trPr>
        <w:tc>
          <w:tcPr>
            <w:tcW w:w="1807" w:type="dxa"/>
            <w:vMerge w:val="restart"/>
          </w:tcPr>
          <w:p w14:paraId="30290D9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Asteraceae</w:t>
            </w:r>
          </w:p>
          <w:p w14:paraId="2D0C4F8C" w14:textId="5E64A294" w:rsidR="00F321BE" w:rsidRPr="00E5059B" w:rsidRDefault="00F321BE" w:rsidP="007E5351">
            <w:pPr>
              <w:rPr>
                <w:rFonts w:ascii="Times New Roman" w:hAnsi="Times New Roman" w:cs="Times New Roman"/>
              </w:rPr>
            </w:pPr>
          </w:p>
        </w:tc>
        <w:tc>
          <w:tcPr>
            <w:tcW w:w="2144" w:type="dxa"/>
          </w:tcPr>
          <w:p w14:paraId="5D26C667" w14:textId="0117E780" w:rsidR="00F321BE" w:rsidRPr="00E5059B" w:rsidRDefault="00F321BE" w:rsidP="007E5351">
            <w:pPr>
              <w:rPr>
                <w:rFonts w:ascii="Times New Roman" w:hAnsi="Times New Roman" w:cs="Times New Roman"/>
              </w:rPr>
            </w:pPr>
            <w:r w:rsidRPr="00E5059B">
              <w:rPr>
                <w:rFonts w:ascii="Times New Roman" w:hAnsi="Times New Roman" w:cs="Times New Roman"/>
                <w:i/>
                <w:iCs/>
              </w:rPr>
              <w:t>Senecio serratuloides</w:t>
            </w:r>
            <w:r w:rsidR="00BE3724" w:rsidRPr="00E5059B">
              <w:rPr>
                <w:rFonts w:ascii="Times New Roman" w:hAnsi="Times New Roman" w:cs="Times New Roman"/>
                <w:i/>
                <w:iCs/>
              </w:rPr>
              <w:t xml:space="preserve"> </w:t>
            </w:r>
            <w:r w:rsidRPr="00E5059B">
              <w:rPr>
                <w:rFonts w:ascii="Times New Roman" w:hAnsi="Times New Roman" w:cs="Times New Roman"/>
              </w:rPr>
              <w:t>DC.</w:t>
            </w:r>
          </w:p>
          <w:p w14:paraId="339647AB" w14:textId="77777777" w:rsidR="00F321BE" w:rsidRPr="00E5059B" w:rsidRDefault="00F321BE" w:rsidP="007E5351">
            <w:pPr>
              <w:rPr>
                <w:rFonts w:ascii="Times New Roman" w:hAnsi="Times New Roman" w:cs="Times New Roman"/>
              </w:rPr>
            </w:pPr>
          </w:p>
        </w:tc>
        <w:tc>
          <w:tcPr>
            <w:tcW w:w="1719" w:type="dxa"/>
          </w:tcPr>
          <w:p w14:paraId="2748345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Unsukumbili (Z)</w:t>
            </w:r>
          </w:p>
        </w:tc>
        <w:tc>
          <w:tcPr>
            <w:tcW w:w="1719" w:type="dxa"/>
          </w:tcPr>
          <w:p w14:paraId="180C3FC1" w14:textId="29EF6DEA" w:rsidR="00F321BE" w:rsidRPr="00E5059B" w:rsidRDefault="007716E4"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28F67C4C" w14:textId="08303022" w:rsidR="00F321BE" w:rsidRPr="00E5059B" w:rsidRDefault="009A3D06"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130B3765" w14:textId="544D1DE6" w:rsidR="00F321BE" w:rsidRPr="00E5059B" w:rsidRDefault="004F11D9" w:rsidP="007E5351">
            <w:pPr>
              <w:rPr>
                <w:rFonts w:ascii="Times New Roman" w:hAnsi="Times New Roman" w:cs="Times New Roman"/>
              </w:rPr>
            </w:pPr>
            <w:r w:rsidRPr="00E5059B">
              <w:rPr>
                <w:rFonts w:ascii="Times New Roman" w:hAnsi="Times New Roman" w:cs="Times New Roman"/>
              </w:rPr>
              <w:t>nitric oxide and angiotensin II- like activities</w:t>
            </w:r>
          </w:p>
        </w:tc>
        <w:tc>
          <w:tcPr>
            <w:tcW w:w="810" w:type="dxa"/>
          </w:tcPr>
          <w:p w14:paraId="3058D19E" w14:textId="77777777" w:rsidR="00F321BE" w:rsidRPr="00E5059B" w:rsidRDefault="00F321BE" w:rsidP="007E5351">
            <w:pPr>
              <w:rPr>
                <w:rFonts w:ascii="Times New Roman" w:hAnsi="Times New Roman" w:cs="Times New Roman"/>
              </w:rPr>
            </w:pPr>
          </w:p>
        </w:tc>
        <w:tc>
          <w:tcPr>
            <w:tcW w:w="720" w:type="dxa"/>
          </w:tcPr>
          <w:p w14:paraId="5A6E6F8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59B901FA" w14:textId="4CCE6DEA" w:rsidR="00F321BE" w:rsidRPr="00E5059B" w:rsidRDefault="007716E4" w:rsidP="007E5351">
            <w:pPr>
              <w:rPr>
                <w:rFonts w:ascii="Times New Roman" w:hAnsi="Times New Roman" w:cs="Times New Roman"/>
              </w:rPr>
            </w:pPr>
            <w:r w:rsidRPr="00E5059B">
              <w:rPr>
                <w:rFonts w:ascii="Times New Roman" w:hAnsi="Times New Roman" w:cs="Times New Roman"/>
              </w:rPr>
              <w:t>1</w:t>
            </w:r>
          </w:p>
        </w:tc>
        <w:tc>
          <w:tcPr>
            <w:tcW w:w="1260" w:type="dxa"/>
          </w:tcPr>
          <w:p w14:paraId="298DCAA9" w14:textId="7E60C358" w:rsidR="00F321BE" w:rsidRPr="00E5059B" w:rsidRDefault="007716E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186/s12906-019-2463-2","ISSN":"1472-6882","abstract":"Senecio serratuloides DC is used in folk medicine for treating hypertension, skin disorders, internal and external sores, rashes, burns and wounds. This study aimed at investigating the antihypertensive effects of the hydroethanol extract of S. serratuloides (HESS) in N-Nitro-L-arginine methyl ester (L-NAME) induced hypertension in rats. Methods: Acute toxicity of HESS was first determined to provide guidance on doses to be used in this study. Lorke’s method was used to determine safety of the extract in mice. Female Wistar rats were treated orally once daily with L-NAME (40 mg/kg) for 4 weeks and then concomitantly with L-NAME (20 mg/kg) and plant extract (150 and 300 mg/kg), captopril (20 mg/kg) or saline as per assigned group for 2 weeks followed by a 2-week period of assigned treatments only. Blood pressure was monitored weekly. Lipid profile, nitric oxide, renin and angiotensin II concentrations were determined in serum while mineralocorticoid receptor concentration was quantified in the kidney homogenate. Nitric oxide (NO) concentration was determined in serum and cardiac histology performed. HESS was found to be non-toxic, having a LD50 greater than 5000 mg/kg. Blood pressure increased progressively in all animals from the second week of L-NAME treatment. HESS treatment significantly and dose-dependently lowered systolic blood pressure (p &lt; 0.001), diastolic blood pressure (p &lt; 0.01), low density lipoprotein cholesterol (p &lt; 0.01) and triglycerides (p &lt; 0.01). It significantly prevented L-NAME induced decrease in serum angiotensin II (p &lt; 0.01), high density lipoprotein cholesterol (p &lt; 0.001) and serum nitric oxide concentrations (p &lt; 0.001). HESS also significantly (p &lt; 0.01) prevented collagen deposition in cardiac tissue. The hydro-ethanol extract of Senecio serratuloides showed antihypertensive, antihyperlipidemic and cardioprotective effects in rats thus confirming its usefulness in traditional antihypertensive therapy and potential for antihypertensive drug development.","author":[{"dropping-particle":"","family":"Tata","given":"Charlotte Mungho","non-dropping-particle":"","parse-names":false,"suffix":""},{"dropping-particle":"","family":"Sewani-Rusike","given":"Constance Rufaro","non-dropping-particle":"","parse-names":false,"suffix":""},{"dropping-particle":"","family":"Oyedeji","given":"Opeoluwa Oyehan","non-dropping-particle":"","parse-names":false,"suffix":""},{"dropping-particle":"","family":"Gwebu","given":"Ephraim Tobela","non-dropping-particle":"","parse-names":false,"suffix":""},{"dropping-particle":"","family":"Mahlakata","given":"Fikile","non-dropping-particle":"","parse-names":false,"suffix":""},{"dropping-particle":"","family":"Nkeh-Chungag","given":"Benedicta Ngwenchi","non-dropping-particle":"","parse-names":false,"suffix":""}],"container-title":"BMC Complementary and Alternative Medicine","id":"ITEM-2","issue":"1","issued":{"date-parts":[["2019","12","28"]]},"page":"52","publisher":"BioMed Central","title":"Antihypertensive effects of the hydro-ethanol extract of Senecio serratuloides DC in rats","type":"article-journal","volume":"19"},"uris":["http://www.mendeley.com/documents/?uuid=49436dbb-883d-353b-b36e-37477e13ae4b"]}],"mendeley":{"formattedCitation":"[39, 71]","plainTextFormattedCitation":"[39, 71]","previouslyFormattedCitation":"[39, 72]"},"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9, 71]</w:t>
            </w:r>
            <w:r w:rsidRPr="00E5059B">
              <w:rPr>
                <w:rFonts w:ascii="Times New Roman" w:hAnsi="Times New Roman" w:cs="Times New Roman"/>
              </w:rPr>
              <w:fldChar w:fldCharType="end"/>
            </w:r>
          </w:p>
        </w:tc>
      </w:tr>
      <w:tr w:rsidR="008878EC" w:rsidRPr="00E5059B" w14:paraId="28419FC5" w14:textId="77777777" w:rsidTr="00E5059B">
        <w:trPr>
          <w:trHeight w:val="321"/>
        </w:trPr>
        <w:tc>
          <w:tcPr>
            <w:tcW w:w="1807" w:type="dxa"/>
            <w:vMerge/>
          </w:tcPr>
          <w:p w14:paraId="6045E65F" w14:textId="1B378DB4" w:rsidR="00F321BE" w:rsidRPr="00E5059B" w:rsidRDefault="00F321BE" w:rsidP="007E5351">
            <w:pPr>
              <w:rPr>
                <w:rFonts w:ascii="Times New Roman" w:hAnsi="Times New Roman" w:cs="Times New Roman"/>
              </w:rPr>
            </w:pPr>
          </w:p>
        </w:tc>
        <w:tc>
          <w:tcPr>
            <w:tcW w:w="2144" w:type="dxa"/>
          </w:tcPr>
          <w:p w14:paraId="74A3A878"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Schkuhria pinnata</w:t>
            </w:r>
            <w:r w:rsidRPr="00E5059B">
              <w:rPr>
                <w:rFonts w:ascii="Times New Roman" w:hAnsi="Times New Roman" w:cs="Times New Roman"/>
              </w:rPr>
              <w:t xml:space="preserve"> (Lam.) Kuntze ex. Thell</w:t>
            </w:r>
          </w:p>
        </w:tc>
        <w:tc>
          <w:tcPr>
            <w:tcW w:w="1719" w:type="dxa"/>
          </w:tcPr>
          <w:p w14:paraId="4582FB41" w14:textId="29500857" w:rsidR="00F321BE" w:rsidRPr="00E5059B" w:rsidRDefault="00F321BE" w:rsidP="007E5351">
            <w:pPr>
              <w:rPr>
                <w:rFonts w:ascii="Times New Roman" w:hAnsi="Times New Roman" w:cs="Times New Roman"/>
              </w:rPr>
            </w:pPr>
            <w:r w:rsidRPr="00E5059B">
              <w:rPr>
                <w:rFonts w:ascii="Times New Roman" w:hAnsi="Times New Roman" w:cs="Times New Roman"/>
              </w:rPr>
              <w:t>Sebabane (P)</w:t>
            </w:r>
            <w:r w:rsidR="0060420E" w:rsidRPr="00E5059B">
              <w:rPr>
                <w:rFonts w:ascii="Times New Roman" w:hAnsi="Times New Roman" w:cs="Times New Roman"/>
              </w:rPr>
              <w:t xml:space="preserve">; Ruhwahwa </w:t>
            </w:r>
            <w:r w:rsidR="0060420E" w:rsidRPr="00E5059B">
              <w:rPr>
                <w:rFonts w:ascii="Times New Roman" w:hAnsi="Times New Roman" w:cs="Times New Roman"/>
                <w:color w:val="000000"/>
              </w:rPr>
              <w:t>(Z); Luswielo, gaulo (V); khaki bush (E); khakibos (A)</w:t>
            </w:r>
          </w:p>
        </w:tc>
        <w:tc>
          <w:tcPr>
            <w:tcW w:w="1719" w:type="dxa"/>
          </w:tcPr>
          <w:p w14:paraId="4CEDC999" w14:textId="47085E1C" w:rsidR="00F321BE" w:rsidRPr="00E5059B" w:rsidRDefault="00E5006A" w:rsidP="007E5351">
            <w:pPr>
              <w:rPr>
                <w:rFonts w:ascii="Times New Roman" w:hAnsi="Times New Roman" w:cs="Times New Roman"/>
              </w:rPr>
            </w:pPr>
            <w:r w:rsidRPr="00E5059B">
              <w:rPr>
                <w:rFonts w:ascii="Times New Roman" w:hAnsi="Times New Roman" w:cs="Times New Roman"/>
              </w:rPr>
              <w:t>NR</w:t>
            </w:r>
          </w:p>
        </w:tc>
        <w:tc>
          <w:tcPr>
            <w:tcW w:w="1516" w:type="dxa"/>
          </w:tcPr>
          <w:p w14:paraId="595BDC61" w14:textId="485B4491" w:rsidR="00F321BE" w:rsidRPr="00E5059B" w:rsidRDefault="00E5006A" w:rsidP="007E5351">
            <w:pPr>
              <w:rPr>
                <w:rFonts w:ascii="Times New Roman" w:hAnsi="Times New Roman" w:cs="Times New Roman"/>
              </w:rPr>
            </w:pPr>
            <w:r w:rsidRPr="00E5059B">
              <w:rPr>
                <w:rFonts w:ascii="Times New Roman" w:hAnsi="Times New Roman" w:cs="Times New Roman"/>
              </w:rPr>
              <w:t>N</w:t>
            </w:r>
            <w:r w:rsidR="00B133CC" w:rsidRPr="00E5059B">
              <w:rPr>
                <w:rFonts w:ascii="Times New Roman" w:hAnsi="Times New Roman" w:cs="Times New Roman"/>
              </w:rPr>
              <w:t>ot cytotoxic</w:t>
            </w:r>
          </w:p>
        </w:tc>
        <w:tc>
          <w:tcPr>
            <w:tcW w:w="1985" w:type="dxa"/>
          </w:tcPr>
          <w:p w14:paraId="3422615C" w14:textId="452969EA" w:rsidR="00F321BE" w:rsidRPr="00E5059B" w:rsidRDefault="00E5006A" w:rsidP="007E5351">
            <w:pPr>
              <w:rPr>
                <w:rFonts w:ascii="Times New Roman" w:hAnsi="Times New Roman" w:cs="Times New Roman"/>
              </w:rPr>
            </w:pPr>
            <w:r w:rsidRPr="00E5059B">
              <w:rPr>
                <w:rFonts w:ascii="Times New Roman" w:hAnsi="Times New Roman" w:cs="Times New Roman"/>
              </w:rPr>
              <w:t>NR</w:t>
            </w:r>
          </w:p>
        </w:tc>
        <w:tc>
          <w:tcPr>
            <w:tcW w:w="810" w:type="dxa"/>
          </w:tcPr>
          <w:p w14:paraId="25FDE462" w14:textId="3D44B929" w:rsidR="00F321BE" w:rsidRPr="00E5059B" w:rsidRDefault="00067DDA" w:rsidP="007E5351">
            <w:pPr>
              <w:rPr>
                <w:rFonts w:ascii="Times New Roman" w:hAnsi="Times New Roman" w:cs="Times New Roman"/>
              </w:rPr>
            </w:pPr>
            <w:r w:rsidRPr="00E5059B">
              <w:rPr>
                <w:rFonts w:ascii="Times New Roman" w:hAnsi="Times New Roman" w:cs="Times New Roman"/>
              </w:rPr>
              <w:t xml:space="preserve">Herb </w:t>
            </w:r>
          </w:p>
        </w:tc>
        <w:tc>
          <w:tcPr>
            <w:tcW w:w="720" w:type="dxa"/>
          </w:tcPr>
          <w:p w14:paraId="182F54E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WP</w:t>
            </w:r>
          </w:p>
        </w:tc>
        <w:tc>
          <w:tcPr>
            <w:tcW w:w="1080" w:type="dxa"/>
          </w:tcPr>
          <w:p w14:paraId="6AD8D877" w14:textId="60D1049B" w:rsidR="00F321BE" w:rsidRPr="00E5059B" w:rsidRDefault="00E5006A" w:rsidP="007E5351">
            <w:pPr>
              <w:rPr>
                <w:rFonts w:ascii="Times New Roman" w:hAnsi="Times New Roman" w:cs="Times New Roman"/>
              </w:rPr>
            </w:pPr>
            <w:r w:rsidRPr="00E5059B">
              <w:rPr>
                <w:rFonts w:ascii="Times New Roman" w:hAnsi="Times New Roman" w:cs="Times New Roman"/>
              </w:rPr>
              <w:t>1</w:t>
            </w:r>
          </w:p>
        </w:tc>
        <w:tc>
          <w:tcPr>
            <w:tcW w:w="1260" w:type="dxa"/>
          </w:tcPr>
          <w:p w14:paraId="1BF53010" w14:textId="1C1BD190" w:rsidR="00F321BE" w:rsidRPr="00E5059B" w:rsidRDefault="00C725C4"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1","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mendeley":{"formattedCitation":"[13, 25]","plainTextFormattedCitation":"[13, 25]","previouslyFormattedCitation":"[13, 25]"},"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13, 25]</w:t>
            </w:r>
            <w:r w:rsidRPr="00E5059B">
              <w:rPr>
                <w:rFonts w:ascii="Times New Roman" w:hAnsi="Times New Roman" w:cs="Times New Roman"/>
              </w:rPr>
              <w:fldChar w:fldCharType="end"/>
            </w:r>
          </w:p>
        </w:tc>
      </w:tr>
      <w:tr w:rsidR="008878EC" w:rsidRPr="00E5059B" w14:paraId="7C784094" w14:textId="77777777" w:rsidTr="00E5059B">
        <w:trPr>
          <w:trHeight w:val="321"/>
        </w:trPr>
        <w:tc>
          <w:tcPr>
            <w:tcW w:w="1807" w:type="dxa"/>
            <w:vMerge/>
          </w:tcPr>
          <w:p w14:paraId="6E5F112C" w14:textId="2A81E43A" w:rsidR="00F321BE" w:rsidRPr="00E5059B" w:rsidRDefault="00F321BE" w:rsidP="007E5351">
            <w:pPr>
              <w:rPr>
                <w:rStyle w:val="i"/>
                <w:rFonts w:ascii="Times New Roman" w:hAnsi="Times New Roman" w:cs="Times New Roman"/>
                <w:i/>
                <w:iCs/>
                <w:color w:val="000000"/>
              </w:rPr>
            </w:pPr>
          </w:p>
        </w:tc>
        <w:tc>
          <w:tcPr>
            <w:tcW w:w="2144" w:type="dxa"/>
          </w:tcPr>
          <w:p w14:paraId="5022B6F3" w14:textId="77777777" w:rsidR="00F321BE" w:rsidRPr="00E5059B" w:rsidRDefault="00F321BE"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Artemisia afra </w:t>
            </w:r>
            <w:r w:rsidRPr="00E5059B">
              <w:rPr>
                <w:rStyle w:val="i"/>
                <w:rFonts w:ascii="Times New Roman" w:hAnsi="Times New Roman" w:cs="Times New Roman"/>
                <w:color w:val="000000"/>
              </w:rPr>
              <w:t>Jacq. ex Willd. var. afra</w:t>
            </w:r>
          </w:p>
        </w:tc>
        <w:tc>
          <w:tcPr>
            <w:tcW w:w="1719" w:type="dxa"/>
          </w:tcPr>
          <w:p w14:paraId="5ED16CC1"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Mhlonyane (Z) Wilde-alsies (A)</w:t>
            </w:r>
          </w:p>
        </w:tc>
        <w:tc>
          <w:tcPr>
            <w:tcW w:w="1719" w:type="dxa"/>
          </w:tcPr>
          <w:p w14:paraId="23461835" w14:textId="7E7CA815" w:rsidR="00F321BE" w:rsidRPr="00E5059B" w:rsidRDefault="006B2A85" w:rsidP="007E5351">
            <w:pPr>
              <w:rPr>
                <w:rFonts w:ascii="Times New Roman" w:hAnsi="Times New Roman" w:cs="Times New Roman"/>
              </w:rPr>
            </w:pPr>
            <w:r w:rsidRPr="00E5059B">
              <w:rPr>
                <w:rFonts w:ascii="Times New Roman" w:hAnsi="Times New Roman" w:cs="Times New Roman"/>
              </w:rPr>
              <w:t>NR</w:t>
            </w:r>
          </w:p>
        </w:tc>
        <w:tc>
          <w:tcPr>
            <w:tcW w:w="1516" w:type="dxa"/>
          </w:tcPr>
          <w:p w14:paraId="531B78E7" w14:textId="0F2E2777" w:rsidR="00F321BE" w:rsidRPr="00E5059B" w:rsidRDefault="006B2A85"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5FFA12FA" w14:textId="173FD85B" w:rsidR="00F321BE" w:rsidRPr="00E5059B" w:rsidRDefault="006B2A85" w:rsidP="007E5351">
            <w:pPr>
              <w:rPr>
                <w:rFonts w:ascii="Times New Roman" w:hAnsi="Times New Roman" w:cs="Times New Roman"/>
              </w:rPr>
            </w:pPr>
            <w:r w:rsidRPr="00E5059B">
              <w:rPr>
                <w:rFonts w:ascii="Times New Roman" w:hAnsi="Times New Roman" w:cs="Times New Roman"/>
              </w:rPr>
              <w:t>NR</w:t>
            </w:r>
          </w:p>
        </w:tc>
        <w:tc>
          <w:tcPr>
            <w:tcW w:w="810" w:type="dxa"/>
          </w:tcPr>
          <w:p w14:paraId="17B6F19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605EEF7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3516931C" w14:textId="291879F7" w:rsidR="00F321BE" w:rsidRPr="00E5059B" w:rsidRDefault="001D2CE6" w:rsidP="007E5351">
            <w:pPr>
              <w:rPr>
                <w:rFonts w:ascii="Times New Roman" w:hAnsi="Times New Roman" w:cs="Times New Roman"/>
              </w:rPr>
            </w:pPr>
            <w:r w:rsidRPr="00E5059B">
              <w:rPr>
                <w:rFonts w:ascii="Times New Roman" w:hAnsi="Times New Roman" w:cs="Times New Roman"/>
              </w:rPr>
              <w:t>3</w:t>
            </w:r>
          </w:p>
        </w:tc>
        <w:tc>
          <w:tcPr>
            <w:tcW w:w="1260" w:type="dxa"/>
          </w:tcPr>
          <w:p w14:paraId="3E1666F3" w14:textId="083D2728" w:rsidR="00F321BE" w:rsidRPr="00E5059B" w:rsidRDefault="00B90AFD"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1016/J.CLINDERMATOL.2018.03.009","ISSN":"0738-081X","abstract":"More than 80% of the global population depends on traditional medicine for their basic primary health care needs. Africa has a well-established history of botanicals use. These include a vast array of compounds that can be used to treat various skin-related conditions. The rationale for the use of traditional medicine in skincare stems from the physical effects these compounds have on skin, such as the ability to control bleeding and speed up wound healing, as well as the potential to treat burns and other disorders of pigmentation. Most African traditional healers employ decoctions and infusion methods in medicinal plant preparations; the former entails boiling of the whole or parts of the plant in water or other solvents to extract the active ingredients. Infusions involve immersion of the plant in hot or cold water for some time, followed by topically application to the affected skin area. The cosmetic skincare products are formulated to protect, enhance, and preserve the skin in its healthiest state to maintain its barrier function, thus protecting the human body. This review examines a number of botanicals that are used across Africa and the phytochemical actives that are responsible for skincare.","author":[{"dropping-particle":"","family":"Dlova","given":"Ncoza C.","non-dropping-particle":"","parse-names":false,"suffix":""},{"dropping-particle":"","family":"Ollengo","given":"Moses A.","non-dropping-particle":"","parse-names":false,"suffix":""}],"container-title":"Clinics in Dermatology","id":"ITEM-2","issue":"3","issued":{"date-parts":[["2018","5","1"]]},"page":"353-362","publisher":"Elsevier","title":"Traditional and ethnobotanical dermatology practices in Africa","type":"article-journal","volume":"36"},"uris":["http://www.mendeley.com/documents/?uuid=80507a21-8358-438a-b0d8-5f904b4e0dff"]},{"id":"ITEM-3","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3","issue":"2","issued":{"date-parts":[["2006","1","16"]]},"page":"261-75","publisher":"Elsevier","title":"Medicinal plant use in the Bredasdorp/Elim region of the Southern Overberg in the Western Cape Province of South Africa.","type":"article-journal","volume":"103"},"uris":["http://www.mendeley.com/documents/?uuid=cdc7c20e-4b99-453c-987c-391539f01b1c"]},{"id":"ITEM-4","itemData":{"DOI":"10.15406/ppij.2019.07.00267","ISSN":"23796367","author":[{"dropping-particle":"","family":"Lutgen","given":"Pierre","non-dropping-particle":"","parse-names":false,"suffix":""}],"container-title":"Pharmacy &amp; Pharmacology International Journal","id":"ITEM-4","issue":"6","issued":{"date-parts":[["2019","12","6"]]},"page":"297-300","publisher":"MedCrave Publishing","title":"Artemisia afra and hypertension","type":"article-journal","volume":"7"},"uris":["http://www.mendeley.com/documents/?uuid=5c742abe-b27d-3133-a3aa-5cd621f76b26"]}],"mendeley":{"formattedCitation":"[18, 26, 60, 72]","plainTextFormattedCitation":"[18, 26, 60, 72]","previouslyFormattedCitation":"[18, 26, 60, 7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26, 60, 72]</w:t>
            </w:r>
            <w:r w:rsidRPr="00E5059B">
              <w:rPr>
                <w:rFonts w:ascii="Times New Roman" w:hAnsi="Times New Roman" w:cs="Times New Roman"/>
              </w:rPr>
              <w:fldChar w:fldCharType="end"/>
            </w:r>
            <w:r w:rsidRPr="00E5059B">
              <w:rPr>
                <w:rFonts w:ascii="Times New Roman" w:hAnsi="Times New Roman" w:cs="Times New Roman"/>
              </w:rPr>
              <w:t xml:space="preserve"> </w:t>
            </w:r>
          </w:p>
        </w:tc>
      </w:tr>
      <w:tr w:rsidR="008878EC" w:rsidRPr="00E5059B" w14:paraId="72A9CACF" w14:textId="77777777" w:rsidTr="00E5059B">
        <w:trPr>
          <w:trHeight w:val="321"/>
        </w:trPr>
        <w:tc>
          <w:tcPr>
            <w:tcW w:w="1807" w:type="dxa"/>
            <w:vMerge/>
          </w:tcPr>
          <w:p w14:paraId="72F26203" w14:textId="504521C4" w:rsidR="00F321BE" w:rsidRPr="00E5059B" w:rsidRDefault="00F321BE" w:rsidP="007E5351">
            <w:pPr>
              <w:rPr>
                <w:rStyle w:val="i"/>
                <w:rFonts w:ascii="Times New Roman" w:hAnsi="Times New Roman" w:cs="Times New Roman"/>
                <w:i/>
                <w:iCs/>
                <w:color w:val="000000"/>
              </w:rPr>
            </w:pPr>
          </w:p>
        </w:tc>
        <w:tc>
          <w:tcPr>
            <w:tcW w:w="2144" w:type="dxa"/>
          </w:tcPr>
          <w:p w14:paraId="57A6F6BD" w14:textId="2BA9701D" w:rsidR="00F321BE" w:rsidRPr="00E5059B" w:rsidRDefault="00F321BE" w:rsidP="007E5351">
            <w:pPr>
              <w:rPr>
                <w:rFonts w:ascii="Times New Roman" w:hAnsi="Times New Roman" w:cs="Times New Roman"/>
                <w:color w:val="000000"/>
              </w:rPr>
            </w:pPr>
            <w:r w:rsidRPr="00E5059B">
              <w:rPr>
                <w:rStyle w:val="i"/>
                <w:rFonts w:ascii="Times New Roman" w:hAnsi="Times New Roman" w:cs="Times New Roman"/>
                <w:i/>
                <w:iCs/>
                <w:color w:val="000000"/>
              </w:rPr>
              <w:t>Chrysocoma ciliat</w:t>
            </w:r>
            <w:r w:rsidR="00216DB0" w:rsidRPr="00E5059B">
              <w:rPr>
                <w:rStyle w:val="i"/>
                <w:rFonts w:ascii="Times New Roman" w:hAnsi="Times New Roman" w:cs="Times New Roman"/>
                <w:i/>
                <w:iCs/>
                <w:color w:val="000000"/>
              </w:rPr>
              <w:t>a</w:t>
            </w:r>
            <w:r w:rsidRPr="00E5059B">
              <w:rPr>
                <w:rStyle w:val="i"/>
                <w:rFonts w:ascii="Times New Roman" w:hAnsi="Times New Roman" w:cs="Times New Roman"/>
                <w:i/>
                <w:iCs/>
                <w:color w:val="000000"/>
              </w:rPr>
              <w:t xml:space="preserve"> </w:t>
            </w:r>
            <w:r w:rsidRPr="00E5059B">
              <w:rPr>
                <w:rStyle w:val="i"/>
                <w:rFonts w:ascii="Times New Roman" w:hAnsi="Times New Roman" w:cs="Times New Roman"/>
                <w:color w:val="000000"/>
              </w:rPr>
              <w:t>L.</w:t>
            </w:r>
          </w:p>
        </w:tc>
        <w:tc>
          <w:tcPr>
            <w:tcW w:w="1719" w:type="dxa"/>
          </w:tcPr>
          <w:p w14:paraId="3B548EFF" w14:textId="34DA3080" w:rsidR="00F321BE" w:rsidRPr="00E5059B" w:rsidRDefault="009830B7" w:rsidP="00C67827">
            <w:pPr>
              <w:rPr>
                <w:rFonts w:ascii="Times New Roman" w:hAnsi="Times New Roman" w:cs="Times New Roman"/>
                <w:color w:val="000000"/>
              </w:rPr>
            </w:pPr>
            <w:r w:rsidRPr="00E5059B">
              <w:rPr>
                <w:rFonts w:ascii="Times New Roman" w:hAnsi="Times New Roman" w:cs="Times New Roman"/>
                <w:color w:val="000000"/>
              </w:rPr>
              <w:t xml:space="preserve">Bitterbos, </w:t>
            </w:r>
            <w:r w:rsidR="00F321BE" w:rsidRPr="00E5059B">
              <w:rPr>
                <w:rFonts w:ascii="Times New Roman" w:hAnsi="Times New Roman" w:cs="Times New Roman"/>
                <w:color w:val="000000"/>
              </w:rPr>
              <w:t>Kaalsiektebos (A); bitter cowcud (Eng.); sehalahala (S)</w:t>
            </w:r>
          </w:p>
        </w:tc>
        <w:tc>
          <w:tcPr>
            <w:tcW w:w="1719" w:type="dxa"/>
          </w:tcPr>
          <w:p w14:paraId="35FE9A6A" w14:textId="6C946AE1" w:rsidR="00F321BE" w:rsidRPr="00E5059B" w:rsidRDefault="00645246" w:rsidP="007E5351">
            <w:pPr>
              <w:rPr>
                <w:rFonts w:ascii="Times New Roman" w:hAnsi="Times New Roman" w:cs="Times New Roman"/>
              </w:rPr>
            </w:pPr>
            <w:r w:rsidRPr="00E5059B">
              <w:rPr>
                <w:rFonts w:ascii="Times New Roman" w:hAnsi="Times New Roman" w:cs="Times New Roman"/>
              </w:rPr>
              <w:t>NR</w:t>
            </w:r>
          </w:p>
        </w:tc>
        <w:tc>
          <w:tcPr>
            <w:tcW w:w="1516" w:type="dxa"/>
          </w:tcPr>
          <w:p w14:paraId="03769CD1" w14:textId="4F06535F" w:rsidR="00F321BE" w:rsidRPr="00E5059B" w:rsidRDefault="00645246" w:rsidP="007E5351">
            <w:pPr>
              <w:rPr>
                <w:rFonts w:ascii="Times New Roman" w:hAnsi="Times New Roman" w:cs="Times New Roman"/>
              </w:rPr>
            </w:pPr>
            <w:r w:rsidRPr="00E5059B">
              <w:rPr>
                <w:rFonts w:ascii="Times New Roman" w:hAnsi="Times New Roman" w:cs="Times New Roman"/>
              </w:rPr>
              <w:t>NR</w:t>
            </w:r>
          </w:p>
        </w:tc>
        <w:tc>
          <w:tcPr>
            <w:tcW w:w="1985" w:type="dxa"/>
          </w:tcPr>
          <w:p w14:paraId="786ABC43" w14:textId="1F030565" w:rsidR="00F321BE" w:rsidRPr="00E5059B" w:rsidRDefault="00645246" w:rsidP="007E5351">
            <w:pPr>
              <w:rPr>
                <w:rFonts w:ascii="Times New Roman" w:hAnsi="Times New Roman" w:cs="Times New Roman"/>
              </w:rPr>
            </w:pPr>
            <w:r w:rsidRPr="00E5059B">
              <w:rPr>
                <w:rFonts w:ascii="Times New Roman" w:hAnsi="Times New Roman" w:cs="Times New Roman"/>
              </w:rPr>
              <w:t>NR</w:t>
            </w:r>
          </w:p>
        </w:tc>
        <w:tc>
          <w:tcPr>
            <w:tcW w:w="810" w:type="dxa"/>
          </w:tcPr>
          <w:p w14:paraId="31C55B5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7B4DDBF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Rt</w:t>
            </w:r>
          </w:p>
        </w:tc>
        <w:tc>
          <w:tcPr>
            <w:tcW w:w="1080" w:type="dxa"/>
          </w:tcPr>
          <w:p w14:paraId="74FC77E1" w14:textId="51F2A957" w:rsidR="00F321BE" w:rsidRPr="00E5059B" w:rsidRDefault="00645246" w:rsidP="007E5351">
            <w:pPr>
              <w:rPr>
                <w:rFonts w:ascii="Times New Roman" w:hAnsi="Times New Roman" w:cs="Times New Roman"/>
              </w:rPr>
            </w:pPr>
            <w:r w:rsidRPr="00E5059B">
              <w:rPr>
                <w:rFonts w:ascii="Times New Roman" w:hAnsi="Times New Roman" w:cs="Times New Roman"/>
              </w:rPr>
              <w:t>1</w:t>
            </w:r>
          </w:p>
        </w:tc>
        <w:tc>
          <w:tcPr>
            <w:tcW w:w="1260" w:type="dxa"/>
          </w:tcPr>
          <w:p w14:paraId="148FFB56" w14:textId="1A5ACD78" w:rsidR="00F321BE" w:rsidRPr="00E5059B" w:rsidRDefault="00645246"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8]</w:t>
            </w:r>
            <w:r w:rsidRPr="00E5059B">
              <w:rPr>
                <w:rFonts w:ascii="Times New Roman" w:hAnsi="Times New Roman" w:cs="Times New Roman"/>
              </w:rPr>
              <w:fldChar w:fldCharType="end"/>
            </w:r>
          </w:p>
        </w:tc>
      </w:tr>
      <w:tr w:rsidR="008878EC" w:rsidRPr="00E5059B" w14:paraId="5B1EE65D" w14:textId="77777777" w:rsidTr="00E5059B">
        <w:trPr>
          <w:trHeight w:val="321"/>
        </w:trPr>
        <w:tc>
          <w:tcPr>
            <w:tcW w:w="1807" w:type="dxa"/>
            <w:vMerge/>
          </w:tcPr>
          <w:p w14:paraId="1B15C30F" w14:textId="5036D8E0" w:rsidR="00F321BE" w:rsidRPr="00E5059B" w:rsidRDefault="00F321BE" w:rsidP="007E5351">
            <w:pPr>
              <w:rPr>
                <w:rStyle w:val="i"/>
                <w:rFonts w:ascii="Times New Roman" w:hAnsi="Times New Roman" w:cs="Times New Roman"/>
                <w:i/>
                <w:iCs/>
                <w:color w:val="000000"/>
              </w:rPr>
            </w:pPr>
          </w:p>
        </w:tc>
        <w:tc>
          <w:tcPr>
            <w:tcW w:w="2144" w:type="dxa"/>
          </w:tcPr>
          <w:p w14:paraId="2CE8E5CD"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Conyza scabrida</w:t>
            </w:r>
          </w:p>
        </w:tc>
        <w:tc>
          <w:tcPr>
            <w:tcW w:w="1719" w:type="dxa"/>
          </w:tcPr>
          <w:p w14:paraId="7DC4AAA8"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Umanzimnyama (Z)</w:t>
            </w:r>
          </w:p>
        </w:tc>
        <w:tc>
          <w:tcPr>
            <w:tcW w:w="1719" w:type="dxa"/>
          </w:tcPr>
          <w:p w14:paraId="7CD3F047" w14:textId="65AABC83" w:rsidR="00F321BE" w:rsidRPr="00E5059B" w:rsidRDefault="00185E5B" w:rsidP="007E5351">
            <w:pPr>
              <w:rPr>
                <w:rFonts w:ascii="Times New Roman" w:hAnsi="Times New Roman" w:cs="Times New Roman"/>
              </w:rPr>
            </w:pPr>
            <w:r w:rsidRPr="00E5059B">
              <w:rPr>
                <w:rFonts w:ascii="Times New Roman" w:hAnsi="Times New Roman" w:cs="Times New Roman"/>
              </w:rPr>
              <w:t>NR</w:t>
            </w:r>
          </w:p>
        </w:tc>
        <w:tc>
          <w:tcPr>
            <w:tcW w:w="1516" w:type="dxa"/>
          </w:tcPr>
          <w:p w14:paraId="69B5E0BB" w14:textId="6EE57786" w:rsidR="00F321BE" w:rsidRPr="00E5059B" w:rsidRDefault="00185E5B" w:rsidP="007E5351">
            <w:pPr>
              <w:rPr>
                <w:rFonts w:ascii="Times New Roman" w:hAnsi="Times New Roman" w:cs="Times New Roman"/>
              </w:rPr>
            </w:pPr>
            <w:r w:rsidRPr="00E5059B">
              <w:rPr>
                <w:rFonts w:ascii="Times New Roman" w:hAnsi="Times New Roman" w:cs="Times New Roman"/>
              </w:rPr>
              <w:t>NR</w:t>
            </w:r>
          </w:p>
        </w:tc>
        <w:tc>
          <w:tcPr>
            <w:tcW w:w="1985" w:type="dxa"/>
          </w:tcPr>
          <w:p w14:paraId="017B5967" w14:textId="203F44BC" w:rsidR="00F321BE" w:rsidRPr="00E5059B" w:rsidRDefault="00185E5B" w:rsidP="007E5351">
            <w:pPr>
              <w:rPr>
                <w:rFonts w:ascii="Times New Roman" w:hAnsi="Times New Roman" w:cs="Times New Roman"/>
              </w:rPr>
            </w:pPr>
            <w:r w:rsidRPr="00E5059B">
              <w:rPr>
                <w:rFonts w:ascii="Times New Roman" w:hAnsi="Times New Roman" w:cs="Times New Roman"/>
              </w:rPr>
              <w:t>NR</w:t>
            </w:r>
          </w:p>
        </w:tc>
        <w:tc>
          <w:tcPr>
            <w:tcW w:w="810" w:type="dxa"/>
          </w:tcPr>
          <w:p w14:paraId="7421745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427A43F1"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678D5B6D" w14:textId="363C9FE9" w:rsidR="00F321BE" w:rsidRPr="00E5059B" w:rsidRDefault="00185E5B" w:rsidP="007E5351">
            <w:pPr>
              <w:rPr>
                <w:rFonts w:ascii="Times New Roman" w:hAnsi="Times New Roman" w:cs="Times New Roman"/>
              </w:rPr>
            </w:pPr>
            <w:r w:rsidRPr="00E5059B">
              <w:rPr>
                <w:rFonts w:ascii="Times New Roman" w:hAnsi="Times New Roman" w:cs="Times New Roman"/>
              </w:rPr>
              <w:t>1</w:t>
            </w:r>
          </w:p>
        </w:tc>
        <w:tc>
          <w:tcPr>
            <w:tcW w:w="1260" w:type="dxa"/>
          </w:tcPr>
          <w:p w14:paraId="34F94D80" w14:textId="354D7E73" w:rsidR="00F321BE" w:rsidRPr="00E5059B" w:rsidRDefault="00185E5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2","issue":"2","issued":{"date-parts":[["2006","1","16"]]},"page":"261-75","publisher":"Elsevier","title":"Medicinal plant use in the Bredasdorp/Elim region of the Southern Overberg in the Western Cape Province of South Africa.","type":"article-journal","volume":"103"},"uris":["http://www.mendeley.com/documents/?uuid=cdc7c20e-4b99-453c-987c-391539f01b1c"]}],"mendeley":{"formattedCitation":"[18, 26]","plainTextFormattedCitation":"[18, 26]","previouslyFormattedCitation":"[18, 2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26]</w:t>
            </w:r>
            <w:r w:rsidRPr="00E5059B">
              <w:rPr>
                <w:rFonts w:ascii="Times New Roman" w:hAnsi="Times New Roman" w:cs="Times New Roman"/>
              </w:rPr>
              <w:fldChar w:fldCharType="end"/>
            </w:r>
            <w:r w:rsidRPr="00E5059B">
              <w:rPr>
                <w:rFonts w:ascii="Times New Roman" w:hAnsi="Times New Roman" w:cs="Times New Roman"/>
              </w:rPr>
              <w:t xml:space="preserve"> </w:t>
            </w:r>
          </w:p>
        </w:tc>
      </w:tr>
      <w:tr w:rsidR="008878EC" w:rsidRPr="00E5059B" w14:paraId="2524E916" w14:textId="77777777" w:rsidTr="00E5059B">
        <w:trPr>
          <w:trHeight w:val="321"/>
        </w:trPr>
        <w:tc>
          <w:tcPr>
            <w:tcW w:w="1807" w:type="dxa"/>
            <w:vMerge/>
          </w:tcPr>
          <w:p w14:paraId="650DEC8B" w14:textId="12F3971D" w:rsidR="00F321BE" w:rsidRPr="00E5059B" w:rsidRDefault="00F321BE" w:rsidP="007E5351">
            <w:pPr>
              <w:rPr>
                <w:rStyle w:val="i"/>
                <w:rFonts w:ascii="Times New Roman" w:hAnsi="Times New Roman" w:cs="Times New Roman"/>
                <w:i/>
                <w:iCs/>
                <w:color w:val="000000"/>
              </w:rPr>
            </w:pPr>
          </w:p>
        </w:tc>
        <w:tc>
          <w:tcPr>
            <w:tcW w:w="2144" w:type="dxa"/>
          </w:tcPr>
          <w:p w14:paraId="6238714D" w14:textId="77777777" w:rsidR="00F321BE" w:rsidRPr="00E5059B" w:rsidRDefault="00F321BE" w:rsidP="007E5351">
            <w:pPr>
              <w:rPr>
                <w:rFonts w:ascii="Times New Roman" w:hAnsi="Times New Roman" w:cs="Times New Roman"/>
                <w:i/>
                <w:iCs/>
                <w:color w:val="000000"/>
              </w:rPr>
            </w:pPr>
            <w:r w:rsidRPr="00E5059B">
              <w:rPr>
                <w:rStyle w:val="i"/>
                <w:rFonts w:ascii="Times New Roman" w:hAnsi="Times New Roman" w:cs="Times New Roman"/>
                <w:i/>
                <w:iCs/>
                <w:color w:val="000000"/>
              </w:rPr>
              <w:t xml:space="preserve">Dicerothamnus rhinocerotis </w:t>
            </w:r>
            <w:r w:rsidRPr="00E5059B">
              <w:rPr>
                <w:rStyle w:val="i"/>
                <w:rFonts w:ascii="Times New Roman" w:hAnsi="Times New Roman" w:cs="Times New Roman"/>
                <w:color w:val="000000"/>
              </w:rPr>
              <w:t>(L.f.) Koekemoer</w:t>
            </w:r>
          </w:p>
        </w:tc>
        <w:tc>
          <w:tcPr>
            <w:tcW w:w="1719" w:type="dxa"/>
          </w:tcPr>
          <w:p w14:paraId="2A5F8AE3"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color w:val="000000"/>
              </w:rPr>
              <w:t>Ranosterbos (A)</w:t>
            </w:r>
          </w:p>
        </w:tc>
        <w:tc>
          <w:tcPr>
            <w:tcW w:w="1719" w:type="dxa"/>
          </w:tcPr>
          <w:p w14:paraId="2E60003B" w14:textId="39AFC6AF" w:rsidR="00F321BE" w:rsidRPr="00E5059B" w:rsidRDefault="007D4729" w:rsidP="007E5351">
            <w:pPr>
              <w:rPr>
                <w:rFonts w:ascii="Times New Roman" w:hAnsi="Times New Roman" w:cs="Times New Roman"/>
              </w:rPr>
            </w:pPr>
            <w:r w:rsidRPr="00E5059B">
              <w:rPr>
                <w:rFonts w:ascii="Times New Roman" w:hAnsi="Times New Roman" w:cs="Times New Roman"/>
              </w:rPr>
              <w:t>methoxylated flavanones</w:t>
            </w:r>
          </w:p>
        </w:tc>
        <w:tc>
          <w:tcPr>
            <w:tcW w:w="1516" w:type="dxa"/>
          </w:tcPr>
          <w:p w14:paraId="33F5A223" w14:textId="7FF83053" w:rsidR="00F321BE" w:rsidRPr="00E5059B" w:rsidRDefault="00F65D06" w:rsidP="007E5351">
            <w:pPr>
              <w:rPr>
                <w:rFonts w:ascii="Times New Roman" w:hAnsi="Times New Roman" w:cs="Times New Roman"/>
              </w:rPr>
            </w:pPr>
            <w:r w:rsidRPr="00E5059B">
              <w:rPr>
                <w:rFonts w:ascii="Times New Roman" w:hAnsi="Times New Roman" w:cs="Times New Roman"/>
              </w:rPr>
              <w:t>NR</w:t>
            </w:r>
          </w:p>
        </w:tc>
        <w:tc>
          <w:tcPr>
            <w:tcW w:w="1985" w:type="dxa"/>
          </w:tcPr>
          <w:p w14:paraId="7159F639" w14:textId="4111C01D" w:rsidR="00F321BE" w:rsidRPr="00E5059B" w:rsidRDefault="00F65D06" w:rsidP="007E5351">
            <w:pPr>
              <w:rPr>
                <w:rFonts w:ascii="Times New Roman" w:hAnsi="Times New Roman" w:cs="Times New Roman"/>
              </w:rPr>
            </w:pPr>
            <w:r w:rsidRPr="00E5059B">
              <w:rPr>
                <w:rFonts w:ascii="Times New Roman" w:hAnsi="Times New Roman" w:cs="Times New Roman"/>
              </w:rPr>
              <w:t>NR</w:t>
            </w:r>
          </w:p>
        </w:tc>
        <w:tc>
          <w:tcPr>
            <w:tcW w:w="810" w:type="dxa"/>
          </w:tcPr>
          <w:p w14:paraId="2347DCE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mall shrub</w:t>
            </w:r>
          </w:p>
        </w:tc>
        <w:tc>
          <w:tcPr>
            <w:tcW w:w="720" w:type="dxa"/>
          </w:tcPr>
          <w:p w14:paraId="16F3191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0716222F" w14:textId="4A7D600D" w:rsidR="00F321BE" w:rsidRPr="00E5059B" w:rsidRDefault="0035455A" w:rsidP="007E5351">
            <w:pPr>
              <w:rPr>
                <w:rFonts w:ascii="Times New Roman" w:hAnsi="Times New Roman" w:cs="Times New Roman"/>
              </w:rPr>
            </w:pPr>
            <w:r w:rsidRPr="00E5059B">
              <w:rPr>
                <w:rFonts w:ascii="Times New Roman" w:hAnsi="Times New Roman" w:cs="Times New Roman"/>
              </w:rPr>
              <w:t>1</w:t>
            </w:r>
          </w:p>
        </w:tc>
        <w:tc>
          <w:tcPr>
            <w:tcW w:w="1260" w:type="dxa"/>
          </w:tcPr>
          <w:p w14:paraId="772A1999" w14:textId="0EC4BFD8" w:rsidR="00F321BE" w:rsidRPr="00E5059B" w:rsidRDefault="005570A9"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55055D">
              <w:rPr>
                <w:rFonts w:ascii="Times New Roman" w:hAnsi="Times New Roman" w:cs="Times New Roman"/>
                <w:color w:val="000000"/>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3390/nu12020513","ISSN":"2072-6643","abstract":"&lt;p&gt;Sakuranetin belongs to the group of methoxylated flavanones. It is widely distributed in Polyomnia fruticosa and rice, where it acts as a phytoalexin. Other natural sources of this compound are, among others, grass trees, shrubs, flowering plants, cheery, and some herbal drugs, where it has been found in the form of glycosides (mainly sakuranin). Sakuranetin has antiproliferative activity against human cell lines typical for B16BL6 melanoma, esophageal squamous cell carcinoma (ESCC) and colon cancer (Colo 320). Moreover, sakuranetin shows antiviral activity towards human rhinovirus 3 and influenza B virus and was reported to have antioxidant, antimicrobial, antiinflammatory, antiparasitic, antimutagenic, and antiallergic properties. The aim of this review is to present the current status of knowledge of pro-health properties of sakuranetin.&lt;/p&gt;","author":[{"dropping-particle":"","family":"Stompor","given":"Monika","non-dropping-particle":"","parse-names":false,"suffix":""}],"container-title":"Nutrients","id":"ITEM-2","issue":"2","issued":{"date-parts":[["2020","2","18"]]},"page":"513","publisher":"Multidisciplinary Digital Publishing Institute","title":"A Review on Sources and Pharmacological Aspects of Sakuranetin","type":"article-journal","volume":"12"},"uris":["http://www.mendeley.com/documents/?uuid=14af8d30-de09-353a-9aa7-8936e65a9d89"]}],"mendeley":{"formattedCitation":"[18, 73]","plainTextFormattedCitation":"[18, 73]","previouslyFormattedCitation":"[18, 74]"},"properties":{"noteIndex":0},"schema":"https://github.com/citation-style-language/schema/raw/master/csl-citation.json"}</w:instrText>
            </w:r>
            <w:r w:rsidRPr="00E5059B">
              <w:rPr>
                <w:rFonts w:ascii="Times New Roman" w:hAnsi="Times New Roman" w:cs="Times New Roman"/>
                <w:color w:val="000000"/>
              </w:rPr>
              <w:fldChar w:fldCharType="separate"/>
            </w:r>
            <w:r w:rsidR="0055055D" w:rsidRPr="0055055D">
              <w:rPr>
                <w:rFonts w:ascii="Times New Roman" w:hAnsi="Times New Roman" w:cs="Times New Roman"/>
                <w:noProof/>
                <w:color w:val="000000"/>
              </w:rPr>
              <w:t>[18, 73]</w:t>
            </w:r>
            <w:r w:rsidRPr="00E5059B">
              <w:rPr>
                <w:rFonts w:ascii="Times New Roman" w:hAnsi="Times New Roman" w:cs="Times New Roman"/>
                <w:color w:val="000000"/>
              </w:rPr>
              <w:fldChar w:fldCharType="end"/>
            </w:r>
          </w:p>
        </w:tc>
      </w:tr>
      <w:tr w:rsidR="008878EC" w:rsidRPr="00E5059B" w14:paraId="339AC761" w14:textId="77777777" w:rsidTr="00E5059B">
        <w:trPr>
          <w:trHeight w:val="321"/>
        </w:trPr>
        <w:tc>
          <w:tcPr>
            <w:tcW w:w="1807" w:type="dxa"/>
            <w:vMerge/>
          </w:tcPr>
          <w:p w14:paraId="13914132" w14:textId="677DEFB7" w:rsidR="00F321BE" w:rsidRPr="00E5059B" w:rsidRDefault="00F321BE" w:rsidP="007E5351">
            <w:pPr>
              <w:rPr>
                <w:rStyle w:val="i"/>
                <w:rFonts w:ascii="Times New Roman" w:hAnsi="Times New Roman" w:cs="Times New Roman"/>
                <w:i/>
                <w:iCs/>
                <w:color w:val="000000"/>
              </w:rPr>
            </w:pPr>
          </w:p>
        </w:tc>
        <w:tc>
          <w:tcPr>
            <w:tcW w:w="2144" w:type="dxa"/>
          </w:tcPr>
          <w:p w14:paraId="467EDBFA"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Dicoma anomala</w:t>
            </w:r>
            <w:r w:rsidRPr="00E5059B">
              <w:rPr>
                <w:rFonts w:ascii="Times New Roman" w:hAnsi="Times New Roman" w:cs="Times New Roman"/>
              </w:rPr>
              <w:t xml:space="preserve"> Sond.</w:t>
            </w:r>
          </w:p>
        </w:tc>
        <w:tc>
          <w:tcPr>
            <w:tcW w:w="1719" w:type="dxa"/>
          </w:tcPr>
          <w:p w14:paraId="0BC9E43C"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rPr>
              <w:t xml:space="preserve">Umuna </w:t>
            </w:r>
            <w:r w:rsidRPr="00E5059B">
              <w:rPr>
                <w:rFonts w:ascii="Times New Roman" w:hAnsi="Times New Roman" w:cs="Times New Roman"/>
                <w:color w:val="000000"/>
              </w:rPr>
              <w:t>(Z); inyongana (X); maagbossie (A)</w:t>
            </w:r>
          </w:p>
        </w:tc>
        <w:tc>
          <w:tcPr>
            <w:tcW w:w="1719" w:type="dxa"/>
          </w:tcPr>
          <w:p w14:paraId="5B45802D" w14:textId="0A816965" w:rsidR="00F321BE" w:rsidRPr="00E5059B" w:rsidRDefault="00C73A14" w:rsidP="007E5351">
            <w:pPr>
              <w:rPr>
                <w:rFonts w:ascii="Times New Roman" w:hAnsi="Times New Roman" w:cs="Times New Roman"/>
              </w:rPr>
            </w:pPr>
            <w:r w:rsidRPr="00E5059B">
              <w:rPr>
                <w:rFonts w:ascii="Times New Roman" w:hAnsi="Times New Roman" w:cs="Times New Roman"/>
              </w:rPr>
              <w:t>NR</w:t>
            </w:r>
          </w:p>
        </w:tc>
        <w:tc>
          <w:tcPr>
            <w:tcW w:w="1516" w:type="dxa"/>
          </w:tcPr>
          <w:p w14:paraId="145328E6" w14:textId="34C16D10" w:rsidR="00F321BE" w:rsidRPr="00E5059B" w:rsidRDefault="00C73A14" w:rsidP="007E5351">
            <w:pPr>
              <w:rPr>
                <w:rFonts w:ascii="Times New Roman" w:hAnsi="Times New Roman" w:cs="Times New Roman"/>
              </w:rPr>
            </w:pPr>
            <w:r w:rsidRPr="00E5059B">
              <w:rPr>
                <w:rFonts w:ascii="Times New Roman" w:hAnsi="Times New Roman" w:cs="Times New Roman"/>
              </w:rPr>
              <w:t>NR</w:t>
            </w:r>
          </w:p>
        </w:tc>
        <w:tc>
          <w:tcPr>
            <w:tcW w:w="1985" w:type="dxa"/>
          </w:tcPr>
          <w:p w14:paraId="5554BE45" w14:textId="7E218DD5" w:rsidR="00F321BE" w:rsidRPr="00E5059B" w:rsidRDefault="00C73A14" w:rsidP="007E5351">
            <w:pPr>
              <w:rPr>
                <w:rFonts w:ascii="Times New Roman" w:hAnsi="Times New Roman" w:cs="Times New Roman"/>
              </w:rPr>
            </w:pPr>
            <w:r w:rsidRPr="00E5059B">
              <w:rPr>
                <w:rFonts w:ascii="Times New Roman" w:hAnsi="Times New Roman" w:cs="Times New Roman"/>
              </w:rPr>
              <w:t xml:space="preserve">NR </w:t>
            </w:r>
          </w:p>
        </w:tc>
        <w:tc>
          <w:tcPr>
            <w:tcW w:w="810" w:type="dxa"/>
          </w:tcPr>
          <w:p w14:paraId="2F14382E"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35BC11C1"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Rt</w:t>
            </w:r>
          </w:p>
        </w:tc>
        <w:tc>
          <w:tcPr>
            <w:tcW w:w="1080" w:type="dxa"/>
          </w:tcPr>
          <w:p w14:paraId="0B01F92D" w14:textId="684B2C85" w:rsidR="00F321BE" w:rsidRPr="00E5059B" w:rsidRDefault="00C73A14" w:rsidP="007E5351">
            <w:pPr>
              <w:rPr>
                <w:rFonts w:ascii="Times New Roman" w:hAnsi="Times New Roman" w:cs="Times New Roman"/>
              </w:rPr>
            </w:pPr>
            <w:r w:rsidRPr="00E5059B">
              <w:rPr>
                <w:rFonts w:ascii="Times New Roman" w:hAnsi="Times New Roman" w:cs="Times New Roman"/>
              </w:rPr>
              <w:t>1</w:t>
            </w:r>
          </w:p>
        </w:tc>
        <w:tc>
          <w:tcPr>
            <w:tcW w:w="1260" w:type="dxa"/>
          </w:tcPr>
          <w:p w14:paraId="65C0E194" w14:textId="7642A08A" w:rsidR="00F321BE" w:rsidRPr="00E5059B" w:rsidRDefault="00E7186A"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55055D">
              <w:rPr>
                <w:rFonts w:ascii="Times New Roman" w:hAnsi="Times New Roman" w:cs="Times New Roman"/>
                <w:color w:val="000000"/>
              </w:rPr>
              <w:instrText>ADDIN CSL_CITATION {"citationItems":[{"id":"ITEM-1","itemData":{"DOI":"10.1016/j.jep.2011.04.017","author":[{"dropping-particle":"","family":"Heinrich","given":"Michael","non-dropping-particle":"","parse-names":false,"suffix":""}],"container-title":"Journal of Ethnopharmacology","id":"ITEM-1","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mendeley":{"formattedCitation":"[74]","plainTextFormattedCitation":"[74]","previouslyFormattedCitation":"[75]"},"properties":{"noteIndex":0},"schema":"https://github.com/citation-style-language/schema/raw/master/csl-citation.json"}</w:instrText>
            </w:r>
            <w:r w:rsidRPr="00E5059B">
              <w:rPr>
                <w:rFonts w:ascii="Times New Roman" w:hAnsi="Times New Roman" w:cs="Times New Roman"/>
                <w:color w:val="000000"/>
              </w:rPr>
              <w:fldChar w:fldCharType="separate"/>
            </w:r>
            <w:r w:rsidR="0055055D" w:rsidRPr="0055055D">
              <w:rPr>
                <w:rFonts w:ascii="Times New Roman" w:hAnsi="Times New Roman" w:cs="Times New Roman"/>
                <w:noProof/>
                <w:color w:val="000000"/>
              </w:rPr>
              <w:t>[74]</w:t>
            </w:r>
            <w:r w:rsidRPr="00E5059B">
              <w:rPr>
                <w:rFonts w:ascii="Times New Roman" w:hAnsi="Times New Roman" w:cs="Times New Roman"/>
                <w:color w:val="000000"/>
              </w:rPr>
              <w:fldChar w:fldCharType="end"/>
            </w:r>
            <w:r w:rsidRPr="00E5059B">
              <w:rPr>
                <w:rFonts w:ascii="Times New Roman" w:hAnsi="Times New Roman" w:cs="Times New Roman"/>
                <w:color w:val="000000"/>
              </w:rPr>
              <w:t xml:space="preserve"> </w:t>
            </w:r>
          </w:p>
        </w:tc>
      </w:tr>
      <w:tr w:rsidR="008878EC" w:rsidRPr="00E5059B" w14:paraId="55A62C4A" w14:textId="77777777" w:rsidTr="00E5059B">
        <w:trPr>
          <w:trHeight w:val="321"/>
        </w:trPr>
        <w:tc>
          <w:tcPr>
            <w:tcW w:w="1807" w:type="dxa"/>
            <w:vMerge/>
          </w:tcPr>
          <w:p w14:paraId="4451A787" w14:textId="24408EB4" w:rsidR="00F321BE" w:rsidRPr="00E5059B" w:rsidRDefault="00F321BE" w:rsidP="007E5351">
            <w:pPr>
              <w:rPr>
                <w:rStyle w:val="i"/>
                <w:rFonts w:ascii="Times New Roman" w:hAnsi="Times New Roman" w:cs="Times New Roman"/>
                <w:i/>
                <w:iCs/>
                <w:color w:val="000000"/>
              </w:rPr>
            </w:pPr>
          </w:p>
        </w:tc>
        <w:tc>
          <w:tcPr>
            <w:tcW w:w="2144" w:type="dxa"/>
          </w:tcPr>
          <w:p w14:paraId="0B94C222"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Dicoma capensis</w:t>
            </w:r>
            <w:r w:rsidRPr="00E5059B">
              <w:rPr>
                <w:rFonts w:ascii="Times New Roman" w:hAnsi="Times New Roman" w:cs="Times New Roman"/>
              </w:rPr>
              <w:t xml:space="preserve"> Less.</w:t>
            </w:r>
          </w:p>
        </w:tc>
        <w:tc>
          <w:tcPr>
            <w:tcW w:w="1719" w:type="dxa"/>
          </w:tcPr>
          <w:p w14:paraId="64E84EE4" w14:textId="77777777" w:rsidR="00F321BE" w:rsidRPr="00E5059B" w:rsidRDefault="00F321BE" w:rsidP="007E5351">
            <w:pPr>
              <w:rPr>
                <w:rFonts w:ascii="Times New Roman" w:hAnsi="Times New Roman" w:cs="Times New Roman"/>
                <w:color w:val="000000"/>
              </w:rPr>
            </w:pPr>
            <w:r w:rsidRPr="00E5059B">
              <w:rPr>
                <w:rFonts w:ascii="Times New Roman" w:hAnsi="Times New Roman" w:cs="Times New Roman"/>
              </w:rPr>
              <w:t>Koorsbossie (A)</w:t>
            </w:r>
          </w:p>
        </w:tc>
        <w:tc>
          <w:tcPr>
            <w:tcW w:w="1719" w:type="dxa"/>
          </w:tcPr>
          <w:p w14:paraId="3F27780A" w14:textId="0D862A5C" w:rsidR="00F321BE" w:rsidRPr="00E5059B" w:rsidRDefault="00CB5A11" w:rsidP="007E5351">
            <w:pPr>
              <w:rPr>
                <w:rFonts w:ascii="Times New Roman" w:hAnsi="Times New Roman" w:cs="Times New Roman"/>
              </w:rPr>
            </w:pPr>
            <w:r w:rsidRPr="00E5059B">
              <w:rPr>
                <w:rFonts w:ascii="Times New Roman" w:hAnsi="Times New Roman" w:cs="Times New Roman"/>
              </w:rPr>
              <w:t>NR</w:t>
            </w:r>
          </w:p>
        </w:tc>
        <w:tc>
          <w:tcPr>
            <w:tcW w:w="1516" w:type="dxa"/>
          </w:tcPr>
          <w:p w14:paraId="6834F118" w14:textId="64A9028D" w:rsidR="00F321BE" w:rsidRPr="00E5059B" w:rsidRDefault="00CB5A11" w:rsidP="007E5351">
            <w:pPr>
              <w:rPr>
                <w:rFonts w:ascii="Times New Roman" w:hAnsi="Times New Roman" w:cs="Times New Roman"/>
              </w:rPr>
            </w:pPr>
            <w:r w:rsidRPr="00E5059B">
              <w:rPr>
                <w:rFonts w:ascii="Times New Roman" w:hAnsi="Times New Roman" w:cs="Times New Roman"/>
              </w:rPr>
              <w:t>NR</w:t>
            </w:r>
          </w:p>
        </w:tc>
        <w:tc>
          <w:tcPr>
            <w:tcW w:w="1985" w:type="dxa"/>
          </w:tcPr>
          <w:p w14:paraId="52122146" w14:textId="234B1BD8" w:rsidR="00F321BE" w:rsidRPr="00E5059B" w:rsidRDefault="00CB5A11" w:rsidP="007E5351">
            <w:pPr>
              <w:rPr>
                <w:rFonts w:ascii="Times New Roman" w:hAnsi="Times New Roman" w:cs="Times New Roman"/>
              </w:rPr>
            </w:pPr>
            <w:r w:rsidRPr="00E5059B">
              <w:rPr>
                <w:rFonts w:ascii="Times New Roman" w:hAnsi="Times New Roman" w:cs="Times New Roman"/>
              </w:rPr>
              <w:t>NR</w:t>
            </w:r>
          </w:p>
        </w:tc>
        <w:tc>
          <w:tcPr>
            <w:tcW w:w="810" w:type="dxa"/>
          </w:tcPr>
          <w:p w14:paraId="1C93686D"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5E19E9F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Tw, Rt</w:t>
            </w:r>
          </w:p>
        </w:tc>
        <w:tc>
          <w:tcPr>
            <w:tcW w:w="1080" w:type="dxa"/>
          </w:tcPr>
          <w:p w14:paraId="2330ECA4" w14:textId="137802BD" w:rsidR="00F321BE" w:rsidRPr="00E5059B" w:rsidRDefault="00CB5A11" w:rsidP="007E5351">
            <w:pPr>
              <w:rPr>
                <w:rFonts w:ascii="Times New Roman" w:hAnsi="Times New Roman" w:cs="Times New Roman"/>
              </w:rPr>
            </w:pPr>
            <w:r w:rsidRPr="00E5059B">
              <w:rPr>
                <w:rFonts w:ascii="Times New Roman" w:hAnsi="Times New Roman" w:cs="Times New Roman"/>
              </w:rPr>
              <w:t>1</w:t>
            </w:r>
          </w:p>
        </w:tc>
        <w:tc>
          <w:tcPr>
            <w:tcW w:w="1260" w:type="dxa"/>
          </w:tcPr>
          <w:p w14:paraId="26F30F7E" w14:textId="2C13E13D" w:rsidR="00F321BE" w:rsidRPr="00E5059B" w:rsidRDefault="0028354F"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DF2690" w:rsidRPr="00E5059B">
              <w:rPr>
                <w:rFonts w:ascii="Times New Roman" w:hAnsi="Times New Roman" w:cs="Times New Roman"/>
                <w:color w:val="000000"/>
              </w:rPr>
              <w:instrText>ADDIN CSL_CITATION {"citationItems":[{"id":"ITEM-1","itemData":{"ISBN":"ISBN 978-1-875093-373","author":[{"dropping-particle":"","family":"Wyk","given":"B.E","non-dropping-particle":"Van","parse-names":false,"suffix":""},{"dropping-particle":"","family":"Oudtshoorn","given":"B","non-dropping-particle":"Van","parse-names":false,"suffix":""},{"dropping-particle":"","family":"Gericke","given":"N","non-dropping-particle":"","parse-names":false,"suffix":""}],"edition":"Reprint","id":"ITEM-1","issued":{"date-parts":[["2002"]]},"number-of-pages":"336","publisher":"Briza Publications, Pretoria","publisher-place":"Pretoria","title":"Medicinal Plants of South Africa","type":"book"},"uris":["http://www.mendeley.com/documents/?uuid=4eb8cd44-32b8-476f-bdcb-2d42fd9587da"]}],"mendeley":{"formattedCitation":"[44]","plainTextFormattedCitation":"[44]","previouslyFormattedCitation":"[44]"},"properties":{"noteIndex":0},"schema":"https://github.com/citation-style-language/schema/raw/master/csl-citation.json"}</w:instrText>
            </w:r>
            <w:r w:rsidRPr="00E5059B">
              <w:rPr>
                <w:rFonts w:ascii="Times New Roman" w:hAnsi="Times New Roman" w:cs="Times New Roman"/>
                <w:color w:val="000000"/>
              </w:rPr>
              <w:fldChar w:fldCharType="separate"/>
            </w:r>
            <w:r w:rsidR="002860EB" w:rsidRPr="00E5059B">
              <w:rPr>
                <w:rFonts w:ascii="Times New Roman" w:hAnsi="Times New Roman" w:cs="Times New Roman"/>
                <w:noProof/>
                <w:color w:val="000000"/>
              </w:rPr>
              <w:t>[44]</w:t>
            </w:r>
            <w:r w:rsidRPr="00E5059B">
              <w:rPr>
                <w:rFonts w:ascii="Times New Roman" w:hAnsi="Times New Roman" w:cs="Times New Roman"/>
                <w:color w:val="000000"/>
              </w:rPr>
              <w:fldChar w:fldCharType="end"/>
            </w:r>
          </w:p>
        </w:tc>
      </w:tr>
      <w:tr w:rsidR="008878EC" w:rsidRPr="00E5059B" w14:paraId="65EF78E6" w14:textId="77777777" w:rsidTr="00E5059B">
        <w:trPr>
          <w:trHeight w:val="321"/>
        </w:trPr>
        <w:tc>
          <w:tcPr>
            <w:tcW w:w="1807" w:type="dxa"/>
            <w:vMerge/>
          </w:tcPr>
          <w:p w14:paraId="43553C88" w14:textId="25C4F44A" w:rsidR="00F321BE" w:rsidRPr="00E5059B" w:rsidRDefault="00F321BE" w:rsidP="007E5351">
            <w:pPr>
              <w:rPr>
                <w:rFonts w:ascii="Times New Roman" w:hAnsi="Times New Roman" w:cs="Times New Roman"/>
              </w:rPr>
            </w:pPr>
          </w:p>
        </w:tc>
        <w:tc>
          <w:tcPr>
            <w:tcW w:w="2144" w:type="dxa"/>
          </w:tcPr>
          <w:p w14:paraId="38001662"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Elytropappus rhinocerotis</w:t>
            </w:r>
            <w:r w:rsidRPr="00E5059B">
              <w:rPr>
                <w:rFonts w:ascii="Times New Roman" w:hAnsi="Times New Roman" w:cs="Times New Roman"/>
              </w:rPr>
              <w:t xml:space="preserve"> (L.f.) Less.</w:t>
            </w:r>
          </w:p>
        </w:tc>
        <w:tc>
          <w:tcPr>
            <w:tcW w:w="1719" w:type="dxa"/>
          </w:tcPr>
          <w:p w14:paraId="7667736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Renosterbos (A)</w:t>
            </w:r>
          </w:p>
        </w:tc>
        <w:tc>
          <w:tcPr>
            <w:tcW w:w="1719" w:type="dxa"/>
          </w:tcPr>
          <w:p w14:paraId="79C44E40" w14:textId="2EA8192E" w:rsidR="00F321BE" w:rsidRPr="00E5059B" w:rsidRDefault="00196D97" w:rsidP="007E5351">
            <w:pPr>
              <w:rPr>
                <w:rFonts w:ascii="Times New Roman" w:hAnsi="Times New Roman" w:cs="Times New Roman"/>
              </w:rPr>
            </w:pPr>
            <w:r w:rsidRPr="00E5059B">
              <w:rPr>
                <w:rFonts w:ascii="Times New Roman" w:hAnsi="Times New Roman" w:cs="Times New Roman"/>
              </w:rPr>
              <w:t>NR</w:t>
            </w:r>
          </w:p>
        </w:tc>
        <w:tc>
          <w:tcPr>
            <w:tcW w:w="1516" w:type="dxa"/>
          </w:tcPr>
          <w:p w14:paraId="7AFAE0DC" w14:textId="754F5A85" w:rsidR="00F321BE" w:rsidRPr="00E5059B" w:rsidRDefault="00BC3318" w:rsidP="007E5351">
            <w:pPr>
              <w:rPr>
                <w:rFonts w:ascii="Times New Roman" w:hAnsi="Times New Roman" w:cs="Times New Roman"/>
              </w:rPr>
            </w:pPr>
            <w:r w:rsidRPr="00E5059B">
              <w:rPr>
                <w:rFonts w:ascii="Times New Roman" w:hAnsi="Times New Roman" w:cs="Times New Roman"/>
              </w:rPr>
              <w:t>NR</w:t>
            </w:r>
          </w:p>
        </w:tc>
        <w:tc>
          <w:tcPr>
            <w:tcW w:w="1985" w:type="dxa"/>
          </w:tcPr>
          <w:p w14:paraId="0591629E" w14:textId="5ED4B2F4" w:rsidR="00F321BE" w:rsidRPr="00E5059B" w:rsidRDefault="00BC3318" w:rsidP="007E5351">
            <w:pPr>
              <w:rPr>
                <w:rFonts w:ascii="Times New Roman" w:hAnsi="Times New Roman" w:cs="Times New Roman"/>
              </w:rPr>
            </w:pPr>
            <w:r w:rsidRPr="00E5059B">
              <w:rPr>
                <w:rFonts w:ascii="Times New Roman" w:hAnsi="Times New Roman" w:cs="Times New Roman"/>
              </w:rPr>
              <w:t>NR</w:t>
            </w:r>
          </w:p>
        </w:tc>
        <w:tc>
          <w:tcPr>
            <w:tcW w:w="810" w:type="dxa"/>
          </w:tcPr>
          <w:p w14:paraId="35810344"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Tree</w:t>
            </w:r>
          </w:p>
        </w:tc>
        <w:tc>
          <w:tcPr>
            <w:tcW w:w="720" w:type="dxa"/>
          </w:tcPr>
          <w:p w14:paraId="31672690"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Fr, L</w:t>
            </w:r>
          </w:p>
        </w:tc>
        <w:tc>
          <w:tcPr>
            <w:tcW w:w="1080" w:type="dxa"/>
          </w:tcPr>
          <w:p w14:paraId="5D3F3A80" w14:textId="20E21694" w:rsidR="00F321BE" w:rsidRPr="00E5059B" w:rsidRDefault="00BC3318" w:rsidP="007E5351">
            <w:pPr>
              <w:rPr>
                <w:rFonts w:ascii="Times New Roman" w:hAnsi="Times New Roman" w:cs="Times New Roman"/>
              </w:rPr>
            </w:pPr>
            <w:r w:rsidRPr="00E5059B">
              <w:rPr>
                <w:rFonts w:ascii="Times New Roman" w:hAnsi="Times New Roman" w:cs="Times New Roman"/>
              </w:rPr>
              <w:t>1</w:t>
            </w:r>
          </w:p>
        </w:tc>
        <w:tc>
          <w:tcPr>
            <w:tcW w:w="1260" w:type="dxa"/>
          </w:tcPr>
          <w:p w14:paraId="5DB438AF" w14:textId="4AE94492" w:rsidR="00F321BE" w:rsidRPr="00E5059B" w:rsidRDefault="00F90BD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mendeley":{"formattedCitation":"[26]","plainTextFormattedCitation":"[26]","previouslyFormattedCitation":"[2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6]</w:t>
            </w:r>
            <w:r w:rsidRPr="00E5059B">
              <w:rPr>
                <w:rFonts w:ascii="Times New Roman" w:hAnsi="Times New Roman" w:cs="Times New Roman"/>
              </w:rPr>
              <w:fldChar w:fldCharType="end"/>
            </w:r>
          </w:p>
        </w:tc>
      </w:tr>
      <w:tr w:rsidR="008878EC" w:rsidRPr="00E5059B" w14:paraId="478528EA" w14:textId="77777777" w:rsidTr="00E5059B">
        <w:trPr>
          <w:trHeight w:val="321"/>
        </w:trPr>
        <w:tc>
          <w:tcPr>
            <w:tcW w:w="1807" w:type="dxa"/>
            <w:vMerge/>
          </w:tcPr>
          <w:p w14:paraId="60B5996B" w14:textId="3822C49F" w:rsidR="00F321BE" w:rsidRPr="00E5059B" w:rsidRDefault="00F321BE" w:rsidP="007E5351">
            <w:pPr>
              <w:rPr>
                <w:rFonts w:ascii="Times New Roman" w:hAnsi="Times New Roman" w:cs="Times New Roman"/>
              </w:rPr>
            </w:pPr>
          </w:p>
        </w:tc>
        <w:tc>
          <w:tcPr>
            <w:tcW w:w="2144" w:type="dxa"/>
          </w:tcPr>
          <w:p w14:paraId="31CB892B" w14:textId="0883FECC" w:rsidR="00F321BE" w:rsidRPr="00E5059B" w:rsidRDefault="00F321BE" w:rsidP="007E5351">
            <w:pPr>
              <w:rPr>
                <w:rFonts w:ascii="Times New Roman" w:hAnsi="Times New Roman" w:cs="Times New Roman"/>
              </w:rPr>
            </w:pPr>
            <w:r w:rsidRPr="00E5059B">
              <w:rPr>
                <w:rFonts w:ascii="Times New Roman" w:hAnsi="Times New Roman" w:cs="Times New Roman"/>
                <w:i/>
                <w:iCs/>
              </w:rPr>
              <w:t>Eriocephalus africanus</w:t>
            </w:r>
          </w:p>
        </w:tc>
        <w:tc>
          <w:tcPr>
            <w:tcW w:w="1719" w:type="dxa"/>
          </w:tcPr>
          <w:p w14:paraId="685A14A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Kapokbos (A)</w:t>
            </w:r>
          </w:p>
        </w:tc>
        <w:tc>
          <w:tcPr>
            <w:tcW w:w="1719" w:type="dxa"/>
          </w:tcPr>
          <w:p w14:paraId="62D7494C" w14:textId="56287777" w:rsidR="00F321BE" w:rsidRPr="00E5059B" w:rsidRDefault="00DF4888" w:rsidP="007E5351">
            <w:pPr>
              <w:rPr>
                <w:rFonts w:ascii="Times New Roman" w:hAnsi="Times New Roman" w:cs="Times New Roman"/>
              </w:rPr>
            </w:pPr>
            <w:r w:rsidRPr="00E5059B">
              <w:rPr>
                <w:rFonts w:ascii="Times New Roman" w:hAnsi="Times New Roman" w:cs="Times New Roman"/>
              </w:rPr>
              <w:t>NR</w:t>
            </w:r>
          </w:p>
        </w:tc>
        <w:tc>
          <w:tcPr>
            <w:tcW w:w="1516" w:type="dxa"/>
          </w:tcPr>
          <w:p w14:paraId="7823C165" w14:textId="55DA57A7" w:rsidR="00F321BE" w:rsidRPr="00E5059B" w:rsidRDefault="00DF4888" w:rsidP="007E5351">
            <w:pPr>
              <w:rPr>
                <w:rFonts w:ascii="Times New Roman" w:hAnsi="Times New Roman" w:cs="Times New Roman"/>
              </w:rPr>
            </w:pPr>
            <w:r w:rsidRPr="00E5059B">
              <w:rPr>
                <w:rFonts w:ascii="Times New Roman" w:hAnsi="Times New Roman" w:cs="Times New Roman"/>
              </w:rPr>
              <w:t>NR</w:t>
            </w:r>
          </w:p>
        </w:tc>
        <w:tc>
          <w:tcPr>
            <w:tcW w:w="1985" w:type="dxa"/>
          </w:tcPr>
          <w:p w14:paraId="5B6A55B2" w14:textId="78263EB6" w:rsidR="00F321BE" w:rsidRPr="00E5059B" w:rsidRDefault="00DF4888" w:rsidP="007E5351">
            <w:pPr>
              <w:rPr>
                <w:rFonts w:ascii="Times New Roman" w:hAnsi="Times New Roman" w:cs="Times New Roman"/>
              </w:rPr>
            </w:pPr>
            <w:r w:rsidRPr="00E5059B">
              <w:rPr>
                <w:rFonts w:ascii="Times New Roman" w:hAnsi="Times New Roman" w:cs="Times New Roman"/>
              </w:rPr>
              <w:t xml:space="preserve">NR </w:t>
            </w:r>
          </w:p>
        </w:tc>
        <w:tc>
          <w:tcPr>
            <w:tcW w:w="810" w:type="dxa"/>
          </w:tcPr>
          <w:p w14:paraId="19667D0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0BD68C6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40D5C4C8" w14:textId="6E40B683" w:rsidR="00F321BE" w:rsidRPr="00E5059B" w:rsidRDefault="00DF4888" w:rsidP="007E5351">
            <w:pPr>
              <w:rPr>
                <w:rFonts w:ascii="Times New Roman" w:hAnsi="Times New Roman" w:cs="Times New Roman"/>
              </w:rPr>
            </w:pPr>
            <w:r w:rsidRPr="00E5059B">
              <w:rPr>
                <w:rFonts w:ascii="Times New Roman" w:hAnsi="Times New Roman" w:cs="Times New Roman"/>
              </w:rPr>
              <w:t>1</w:t>
            </w:r>
          </w:p>
        </w:tc>
        <w:tc>
          <w:tcPr>
            <w:tcW w:w="1260" w:type="dxa"/>
          </w:tcPr>
          <w:p w14:paraId="63EAF350" w14:textId="402F33ED" w:rsidR="00F321BE" w:rsidRPr="00E5059B" w:rsidRDefault="00116533"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mendeley":{"formattedCitation":"[26]","plainTextFormattedCitation":"[26]","previouslyFormattedCitation":"[2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6]</w:t>
            </w:r>
            <w:r w:rsidRPr="00E5059B">
              <w:rPr>
                <w:rFonts w:ascii="Times New Roman" w:hAnsi="Times New Roman" w:cs="Times New Roman"/>
              </w:rPr>
              <w:fldChar w:fldCharType="end"/>
            </w:r>
          </w:p>
        </w:tc>
      </w:tr>
      <w:tr w:rsidR="008878EC" w:rsidRPr="00E5059B" w14:paraId="1380E11C" w14:textId="77777777" w:rsidTr="00E5059B">
        <w:trPr>
          <w:trHeight w:val="321"/>
        </w:trPr>
        <w:tc>
          <w:tcPr>
            <w:tcW w:w="1807" w:type="dxa"/>
            <w:vMerge/>
          </w:tcPr>
          <w:p w14:paraId="6934602C" w14:textId="5E249AD1" w:rsidR="00F321BE" w:rsidRPr="00E5059B" w:rsidRDefault="00F321BE" w:rsidP="007E5351">
            <w:pPr>
              <w:rPr>
                <w:rFonts w:ascii="Times New Roman" w:hAnsi="Times New Roman" w:cs="Times New Roman"/>
              </w:rPr>
            </w:pPr>
          </w:p>
        </w:tc>
        <w:tc>
          <w:tcPr>
            <w:tcW w:w="2144" w:type="dxa"/>
          </w:tcPr>
          <w:p w14:paraId="195A56EC"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Euryops abrotanifolius</w:t>
            </w:r>
            <w:r w:rsidRPr="00E5059B">
              <w:rPr>
                <w:rFonts w:ascii="Times New Roman" w:hAnsi="Times New Roman" w:cs="Times New Roman"/>
              </w:rPr>
              <w:t xml:space="preserve"> (L.) DC.</w:t>
            </w:r>
          </w:p>
        </w:tc>
        <w:tc>
          <w:tcPr>
            <w:tcW w:w="1719" w:type="dxa"/>
          </w:tcPr>
          <w:p w14:paraId="39C5548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Bergharpuisbos, geelmagriet (A)</w:t>
            </w:r>
          </w:p>
        </w:tc>
        <w:tc>
          <w:tcPr>
            <w:tcW w:w="1719" w:type="dxa"/>
          </w:tcPr>
          <w:p w14:paraId="6248B31B" w14:textId="1AFF5F60" w:rsidR="00F321BE" w:rsidRPr="00E5059B" w:rsidRDefault="00340F5A" w:rsidP="007E5351">
            <w:pPr>
              <w:rPr>
                <w:rFonts w:ascii="Times New Roman" w:hAnsi="Times New Roman" w:cs="Times New Roman"/>
              </w:rPr>
            </w:pPr>
            <w:r w:rsidRPr="00E5059B">
              <w:rPr>
                <w:rFonts w:ascii="Times New Roman" w:hAnsi="Times New Roman" w:cs="Times New Roman"/>
              </w:rPr>
              <w:t>NR</w:t>
            </w:r>
          </w:p>
        </w:tc>
        <w:tc>
          <w:tcPr>
            <w:tcW w:w="1516" w:type="dxa"/>
          </w:tcPr>
          <w:p w14:paraId="1A0BFA83" w14:textId="158F26BC" w:rsidR="00F321BE" w:rsidRPr="00E5059B" w:rsidRDefault="00340F5A" w:rsidP="007E5351">
            <w:pPr>
              <w:rPr>
                <w:rFonts w:ascii="Times New Roman" w:hAnsi="Times New Roman" w:cs="Times New Roman"/>
              </w:rPr>
            </w:pPr>
            <w:r w:rsidRPr="00E5059B">
              <w:rPr>
                <w:rFonts w:ascii="Times New Roman" w:hAnsi="Times New Roman" w:cs="Times New Roman"/>
              </w:rPr>
              <w:t>NR</w:t>
            </w:r>
          </w:p>
        </w:tc>
        <w:tc>
          <w:tcPr>
            <w:tcW w:w="1985" w:type="dxa"/>
          </w:tcPr>
          <w:p w14:paraId="5896360D" w14:textId="2D8E7DF7" w:rsidR="00F321BE" w:rsidRPr="00E5059B" w:rsidRDefault="00340F5A" w:rsidP="007E5351">
            <w:pPr>
              <w:rPr>
                <w:rFonts w:ascii="Times New Roman" w:hAnsi="Times New Roman" w:cs="Times New Roman"/>
              </w:rPr>
            </w:pPr>
            <w:r w:rsidRPr="00E5059B">
              <w:rPr>
                <w:rFonts w:ascii="Times New Roman" w:hAnsi="Times New Roman" w:cs="Times New Roman"/>
              </w:rPr>
              <w:t>NR</w:t>
            </w:r>
          </w:p>
        </w:tc>
        <w:tc>
          <w:tcPr>
            <w:tcW w:w="810" w:type="dxa"/>
          </w:tcPr>
          <w:p w14:paraId="15A46EF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6042805A"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S</w:t>
            </w:r>
          </w:p>
        </w:tc>
        <w:tc>
          <w:tcPr>
            <w:tcW w:w="1080" w:type="dxa"/>
          </w:tcPr>
          <w:p w14:paraId="7242EF7C" w14:textId="4E83418C" w:rsidR="00F321BE" w:rsidRPr="00E5059B" w:rsidRDefault="00340F5A" w:rsidP="007E5351">
            <w:pPr>
              <w:rPr>
                <w:rFonts w:ascii="Times New Roman" w:hAnsi="Times New Roman" w:cs="Times New Roman"/>
              </w:rPr>
            </w:pPr>
            <w:r w:rsidRPr="00E5059B">
              <w:rPr>
                <w:rFonts w:ascii="Times New Roman" w:hAnsi="Times New Roman" w:cs="Times New Roman"/>
              </w:rPr>
              <w:t>1</w:t>
            </w:r>
          </w:p>
        </w:tc>
        <w:tc>
          <w:tcPr>
            <w:tcW w:w="1260" w:type="dxa"/>
          </w:tcPr>
          <w:p w14:paraId="0CEA4C61" w14:textId="71A53810" w:rsidR="00F321BE" w:rsidRPr="00E5059B" w:rsidRDefault="00665361"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8]</w:t>
            </w:r>
            <w:r w:rsidRPr="00E5059B">
              <w:rPr>
                <w:rFonts w:ascii="Times New Roman" w:hAnsi="Times New Roman" w:cs="Times New Roman"/>
              </w:rPr>
              <w:fldChar w:fldCharType="end"/>
            </w:r>
          </w:p>
        </w:tc>
      </w:tr>
      <w:tr w:rsidR="008878EC" w:rsidRPr="00E5059B" w14:paraId="0FB75240" w14:textId="77777777" w:rsidTr="00E5059B">
        <w:trPr>
          <w:trHeight w:val="321"/>
        </w:trPr>
        <w:tc>
          <w:tcPr>
            <w:tcW w:w="1807" w:type="dxa"/>
            <w:vMerge/>
          </w:tcPr>
          <w:p w14:paraId="48552350" w14:textId="364693C5" w:rsidR="00F321BE" w:rsidRPr="00E5059B" w:rsidRDefault="00F321BE" w:rsidP="007E5351">
            <w:pPr>
              <w:rPr>
                <w:rFonts w:ascii="Times New Roman" w:hAnsi="Times New Roman" w:cs="Times New Roman"/>
              </w:rPr>
            </w:pPr>
          </w:p>
        </w:tc>
        <w:tc>
          <w:tcPr>
            <w:tcW w:w="2144" w:type="dxa"/>
          </w:tcPr>
          <w:p w14:paraId="053885E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Galinsoga parviflora</w:t>
            </w:r>
            <w:r w:rsidRPr="00E5059B">
              <w:rPr>
                <w:rFonts w:ascii="Times New Roman" w:hAnsi="Times New Roman" w:cs="Times New Roman"/>
              </w:rPr>
              <w:t xml:space="preserve"> Cav.</w:t>
            </w:r>
          </w:p>
        </w:tc>
        <w:tc>
          <w:tcPr>
            <w:tcW w:w="1719" w:type="dxa"/>
          </w:tcPr>
          <w:p w14:paraId="6475166D"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nḓevhedzamphobo (V); yellow weed (E); knopkruid (A)</w:t>
            </w:r>
          </w:p>
        </w:tc>
        <w:tc>
          <w:tcPr>
            <w:tcW w:w="1719" w:type="dxa"/>
          </w:tcPr>
          <w:p w14:paraId="7AEA3FF1" w14:textId="7DCE02BA" w:rsidR="00F321BE" w:rsidRPr="00E5059B" w:rsidRDefault="006856BF" w:rsidP="007E5351">
            <w:pPr>
              <w:rPr>
                <w:rFonts w:ascii="Times New Roman" w:hAnsi="Times New Roman" w:cs="Times New Roman"/>
              </w:rPr>
            </w:pPr>
            <w:r w:rsidRPr="00E5059B">
              <w:rPr>
                <w:rFonts w:ascii="Times New Roman" w:hAnsi="Times New Roman" w:cs="Times New Roman"/>
              </w:rPr>
              <w:t>flavonoids</w:t>
            </w:r>
          </w:p>
        </w:tc>
        <w:tc>
          <w:tcPr>
            <w:tcW w:w="1516" w:type="dxa"/>
          </w:tcPr>
          <w:p w14:paraId="07A3F36B" w14:textId="6CC9D89F" w:rsidR="00F321BE" w:rsidRPr="00E5059B" w:rsidRDefault="009C4750" w:rsidP="007E5351">
            <w:pPr>
              <w:rPr>
                <w:rFonts w:ascii="Times New Roman" w:hAnsi="Times New Roman" w:cs="Times New Roman"/>
              </w:rPr>
            </w:pPr>
            <w:r w:rsidRPr="00E5059B">
              <w:rPr>
                <w:rFonts w:ascii="Times New Roman" w:hAnsi="Times New Roman" w:cs="Times New Roman"/>
              </w:rPr>
              <w:t xml:space="preserve">Antibacterial </w:t>
            </w:r>
            <w:r w:rsidR="00AA559C" w:rsidRPr="00E5059B">
              <w:rPr>
                <w:rFonts w:ascii="Times New Roman" w:hAnsi="Times New Roman" w:cs="Times New Roman"/>
              </w:rPr>
              <w:t xml:space="preserve">and anticancer activities </w:t>
            </w:r>
            <w:r w:rsidRPr="00E5059B">
              <w:rPr>
                <w:rFonts w:ascii="Times New Roman" w:hAnsi="Times New Roman" w:cs="Times New Roman"/>
              </w:rPr>
              <w:t>reported</w:t>
            </w:r>
          </w:p>
        </w:tc>
        <w:tc>
          <w:tcPr>
            <w:tcW w:w="1985" w:type="dxa"/>
          </w:tcPr>
          <w:p w14:paraId="37BE14E2" w14:textId="6F9996D3" w:rsidR="00F321BE" w:rsidRPr="00E5059B" w:rsidRDefault="00B75774" w:rsidP="007E5351">
            <w:pPr>
              <w:rPr>
                <w:rFonts w:ascii="Times New Roman" w:hAnsi="Times New Roman" w:cs="Times New Roman"/>
              </w:rPr>
            </w:pPr>
            <w:r w:rsidRPr="00E5059B">
              <w:rPr>
                <w:rFonts w:ascii="Times New Roman" w:hAnsi="Times New Roman" w:cs="Times New Roman"/>
              </w:rPr>
              <w:t>Inhibition of ACE</w:t>
            </w:r>
            <w:r w:rsidR="009C4750" w:rsidRPr="00E5059B">
              <w:rPr>
                <w:rFonts w:ascii="Times New Roman" w:hAnsi="Times New Roman" w:cs="Times New Roman"/>
              </w:rPr>
              <w:t xml:space="preserve"> and anti-inflammatory</w:t>
            </w:r>
          </w:p>
        </w:tc>
        <w:tc>
          <w:tcPr>
            <w:tcW w:w="810" w:type="dxa"/>
          </w:tcPr>
          <w:p w14:paraId="1233E0B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6B41AD2A"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519D23C9" w14:textId="53013D09" w:rsidR="00F321BE" w:rsidRPr="00E5059B" w:rsidRDefault="009F35AC" w:rsidP="007E5351">
            <w:pPr>
              <w:rPr>
                <w:rFonts w:ascii="Times New Roman" w:hAnsi="Times New Roman" w:cs="Times New Roman"/>
              </w:rPr>
            </w:pPr>
            <w:r w:rsidRPr="00E5059B">
              <w:rPr>
                <w:rFonts w:ascii="Times New Roman" w:hAnsi="Times New Roman" w:cs="Times New Roman"/>
              </w:rPr>
              <w:t>2</w:t>
            </w:r>
          </w:p>
        </w:tc>
        <w:tc>
          <w:tcPr>
            <w:tcW w:w="1260" w:type="dxa"/>
          </w:tcPr>
          <w:p w14:paraId="1472B5DB" w14:textId="21271D96" w:rsidR="00F321BE" w:rsidRPr="00E5059B" w:rsidRDefault="009F35AC"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1016/J.JEP.2013.11.051","ISSN":"0378-8741","abstract":"ETHNOPHARMACOLOGICAL RELEVANCE\nTraditional medicine plays a critical role in treatment of chronic debilitating and life threatening conditions and diseases. Cancer is one such condition whose therapeutic intervention is commonly through inexpensive traditional herbal remedies. Increasingly industrialised societies are developing drugs and chemotherapeutics from these traditional herbal plants. Plant biogeography determines the abundance and availability of medicinal plants which in turn determine their use by local communities. The present study was carried out in Kakamega County of Kenya to identify and document medicinal plants used for treatment and management of cancer states by communities living adjacent to Kakamega Tropical rainforest of Kakamega County, Kenya. \n\nMATERIALS AND METHODS\nAn ethnobotanical survey was done using semi-structured questionnaires administered to 32 randomly selected herbalists from Kakamega County. \n\nRESULTS AND DISCUSSION\nSixty five (65) plants of 59 genera and 32 families were identified as candidates in therapeutic intervention against cancer states. Most commonly cited plant species were Spathodea campanulata P. Beauv. ssp. nilotica (Seem), Microglossa pyrifolia (Lam.) Kuntze, Harungana madagascariensis Lam. ex poir, Prunus africana (Hook. f.) kalkman, Cyphostemma serpens (A. Rich), Catharanthus roseus (L.) G. Don and Aloe volkensii Engl. The following were documented for the first time; Aeschynomene abyssinica (A. Rich.) Vatke, Synsepalum cerasiferum (welw.) T. D penn., Albizia coriaria Welw. ex Oliv., Aloe volkensii Engl. Bridelia micrantha (Hochst.) Baill, Croton macrostachyus Delile, Cyphostemma serpens (A. Rich), Dicliptera laxata C.B. Clarke, Ekebergia capensis Sparrm., Gardenia volkensii K. schum. ssp. volkensii, Glycine wightii (wight &amp; Arn.), Ocimum gratissimum Suave, Olea hotcsh spp. hochstetteri, Pavetta abyssinica Fresen., Phyllanthus fischeri Pax, Psydrax schimperiana (A. Rich), Rhus vulgaris Meikle, Senna didymobotyra (Fresen.) Irwin and Barneby, Solanecio nandensis (S. Moore) C. Jeffrey, Solanum mauritianum Scop, Spathodea campanulata P. Beauv. ssp. nilotica (Seem), Spermacoce princea (K. Schum.) Verdc., Tabernaemontana stapfiana Britten, Tragia brevipes Pax and Zanthoxylum gilletii (De Wild.) P.G.Waterman. The most frequently used plant parts were fresh or dried leaves and stem barks. Administration to patients was almost exclusively oral, with the exceptions being topical application especially for br…","author":[{"dropping-particle":"","family":"Ochwang’i","given":"Dominic O.","non-dropping-particle":"","parse-names":false,"suffix":""},{"dropping-particle":"","family":"Kimwele","given":"Charles N.","non-dropping-particle":"","parse-names":false,"suffix":""},{"dropping-particle":"","family":"Oduma","given":"Jemimah A.","non-dropping-particle":"","parse-names":false,"suffix":""},{"dropping-particle":"","family":"Gathumbi","given":"Peter K.","non-dropping-particle":"","parse-names":false,"suffix":""},{"dropping-particle":"","family":"Mbaria","given":"James M.","non-dropping-particle":"","parse-names":false,"suffix":""},{"dropping-particle":"","family":"Kiama","given":"Stephen G.","non-dropping-particle":"","parse-names":false,"suffix":""}],"container-title":"Journal of Ethnopharmacology","id":"ITEM-2","issue":"3","issued":{"date-parts":[["2014","2","12"]]},"page":"1040-1055","publisher":"Elsevier","title":"Medicinal plants used in treatment and management of cancer in Kakamega County, Kenya","type":"article-journal","volume":"151"},"uris":["http://www.mendeley.com/documents/?uuid=5557da35-af97-37fe-a26f-ba6be86bbb16"]}],"mendeley":{"formattedCitation":"[5, 75]","plainTextFormattedCitation":"[5, 75]","previouslyFormattedCitation":"[5, 7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5, 75]</w:t>
            </w:r>
            <w:r w:rsidRPr="00E5059B">
              <w:rPr>
                <w:rFonts w:ascii="Times New Roman" w:hAnsi="Times New Roman" w:cs="Times New Roman"/>
              </w:rPr>
              <w:fldChar w:fldCharType="end"/>
            </w:r>
          </w:p>
        </w:tc>
      </w:tr>
      <w:tr w:rsidR="008878EC" w:rsidRPr="00E5059B" w14:paraId="61244ABA" w14:textId="77777777" w:rsidTr="00E5059B">
        <w:trPr>
          <w:trHeight w:val="321"/>
        </w:trPr>
        <w:tc>
          <w:tcPr>
            <w:tcW w:w="1807" w:type="dxa"/>
            <w:vMerge/>
          </w:tcPr>
          <w:p w14:paraId="1FFB9B1F" w14:textId="7FB95F44" w:rsidR="00F321BE" w:rsidRPr="00E5059B" w:rsidRDefault="00F321BE" w:rsidP="007E5351">
            <w:pPr>
              <w:rPr>
                <w:rFonts w:ascii="Times New Roman" w:hAnsi="Times New Roman" w:cs="Times New Roman"/>
              </w:rPr>
            </w:pPr>
          </w:p>
        </w:tc>
        <w:tc>
          <w:tcPr>
            <w:tcW w:w="2144" w:type="dxa"/>
          </w:tcPr>
          <w:p w14:paraId="127AB2D4"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Helichrysum crispum</w:t>
            </w:r>
            <w:r w:rsidRPr="00E5059B">
              <w:rPr>
                <w:rFonts w:ascii="Times New Roman" w:hAnsi="Times New Roman" w:cs="Times New Roman"/>
              </w:rPr>
              <w:t xml:space="preserve"> (L.) D.Don</w:t>
            </w:r>
          </w:p>
        </w:tc>
        <w:tc>
          <w:tcPr>
            <w:tcW w:w="1719" w:type="dxa"/>
          </w:tcPr>
          <w:p w14:paraId="082B3C32"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otnotskooigoed (A)</w:t>
            </w:r>
          </w:p>
        </w:tc>
        <w:tc>
          <w:tcPr>
            <w:tcW w:w="1719" w:type="dxa"/>
          </w:tcPr>
          <w:p w14:paraId="7DB10115" w14:textId="00D73861" w:rsidR="00F321BE" w:rsidRPr="00E5059B" w:rsidRDefault="003149F7" w:rsidP="007E5351">
            <w:pPr>
              <w:rPr>
                <w:rFonts w:ascii="Times New Roman" w:hAnsi="Times New Roman" w:cs="Times New Roman"/>
              </w:rPr>
            </w:pPr>
            <w:r w:rsidRPr="00E5059B">
              <w:rPr>
                <w:rFonts w:ascii="Times New Roman" w:hAnsi="Times New Roman" w:cs="Times New Roman"/>
              </w:rPr>
              <w:t>NR</w:t>
            </w:r>
          </w:p>
        </w:tc>
        <w:tc>
          <w:tcPr>
            <w:tcW w:w="1516" w:type="dxa"/>
          </w:tcPr>
          <w:p w14:paraId="0A83884E" w14:textId="51E97D71" w:rsidR="00F321BE" w:rsidRPr="00E5059B" w:rsidRDefault="003149F7" w:rsidP="007E5351">
            <w:pPr>
              <w:rPr>
                <w:rFonts w:ascii="Times New Roman" w:hAnsi="Times New Roman" w:cs="Times New Roman"/>
              </w:rPr>
            </w:pPr>
            <w:r w:rsidRPr="00E5059B">
              <w:rPr>
                <w:rFonts w:ascii="Times New Roman" w:hAnsi="Times New Roman" w:cs="Times New Roman"/>
              </w:rPr>
              <w:t>NR</w:t>
            </w:r>
          </w:p>
        </w:tc>
        <w:tc>
          <w:tcPr>
            <w:tcW w:w="1985" w:type="dxa"/>
          </w:tcPr>
          <w:p w14:paraId="7310CD9B" w14:textId="5550D534" w:rsidR="00F321BE" w:rsidRPr="00E5059B" w:rsidRDefault="003149F7" w:rsidP="007E5351">
            <w:pPr>
              <w:rPr>
                <w:rFonts w:ascii="Times New Roman" w:hAnsi="Times New Roman" w:cs="Times New Roman"/>
              </w:rPr>
            </w:pPr>
            <w:r w:rsidRPr="00E5059B">
              <w:rPr>
                <w:rFonts w:ascii="Times New Roman" w:hAnsi="Times New Roman" w:cs="Times New Roman"/>
              </w:rPr>
              <w:t xml:space="preserve">NR </w:t>
            </w:r>
          </w:p>
        </w:tc>
        <w:tc>
          <w:tcPr>
            <w:tcW w:w="810" w:type="dxa"/>
          </w:tcPr>
          <w:p w14:paraId="66ACB921"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0B4710B7"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w:t>
            </w:r>
          </w:p>
        </w:tc>
        <w:tc>
          <w:tcPr>
            <w:tcW w:w="1080" w:type="dxa"/>
          </w:tcPr>
          <w:p w14:paraId="4058FB45" w14:textId="191015B1" w:rsidR="00F321BE" w:rsidRPr="00E5059B" w:rsidRDefault="003149F7" w:rsidP="007E5351">
            <w:pPr>
              <w:rPr>
                <w:rFonts w:ascii="Times New Roman" w:hAnsi="Times New Roman" w:cs="Times New Roman"/>
              </w:rPr>
            </w:pPr>
            <w:r w:rsidRPr="00E5059B">
              <w:rPr>
                <w:rFonts w:ascii="Times New Roman" w:hAnsi="Times New Roman" w:cs="Times New Roman"/>
              </w:rPr>
              <w:t>1</w:t>
            </w:r>
          </w:p>
        </w:tc>
        <w:tc>
          <w:tcPr>
            <w:tcW w:w="1260" w:type="dxa"/>
          </w:tcPr>
          <w:p w14:paraId="30AC6826" w14:textId="59553272" w:rsidR="00F321BE" w:rsidRPr="00E5059B" w:rsidRDefault="003149F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1","issue":"2","issued":{"date-parts":[["2006","1","16"]]},"page":"261-75","publisher":"Elsevier","title":"Medicinal plant use in the Bredasdorp/Elim region of the Southern Overberg in the Western Cape Province of South Africa.","type":"article-journal","volume":"103"},"uris":["http://www.mendeley.com/documents/?uuid=cdc7c20e-4b99-453c-987c-391539f01b1c"]}],"mendeley":{"formattedCitation":"[26]","plainTextFormattedCitation":"[26]","previouslyFormattedCitation":"[2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6]</w:t>
            </w:r>
            <w:r w:rsidRPr="00E5059B">
              <w:rPr>
                <w:rFonts w:ascii="Times New Roman" w:hAnsi="Times New Roman" w:cs="Times New Roman"/>
              </w:rPr>
              <w:fldChar w:fldCharType="end"/>
            </w:r>
          </w:p>
        </w:tc>
      </w:tr>
      <w:tr w:rsidR="008878EC" w:rsidRPr="00E5059B" w14:paraId="3F8E7872" w14:textId="77777777" w:rsidTr="00E5059B">
        <w:trPr>
          <w:trHeight w:val="321"/>
        </w:trPr>
        <w:tc>
          <w:tcPr>
            <w:tcW w:w="1807" w:type="dxa"/>
            <w:vMerge/>
          </w:tcPr>
          <w:p w14:paraId="4B7AD16F" w14:textId="2F27F2CC" w:rsidR="00F321BE" w:rsidRPr="00E5059B" w:rsidRDefault="00F321BE" w:rsidP="007E5351">
            <w:pPr>
              <w:rPr>
                <w:rFonts w:ascii="Times New Roman" w:hAnsi="Times New Roman" w:cs="Times New Roman"/>
              </w:rPr>
            </w:pPr>
          </w:p>
        </w:tc>
        <w:tc>
          <w:tcPr>
            <w:tcW w:w="2144" w:type="dxa"/>
          </w:tcPr>
          <w:p w14:paraId="41C17DB2"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Helichrysum odoratissimum</w:t>
            </w:r>
            <w:r w:rsidRPr="00E5059B">
              <w:rPr>
                <w:rFonts w:ascii="Times New Roman" w:hAnsi="Times New Roman" w:cs="Times New Roman"/>
              </w:rPr>
              <w:t xml:space="preserve"> (L.) Sweet.</w:t>
            </w:r>
          </w:p>
        </w:tc>
        <w:tc>
          <w:tcPr>
            <w:tcW w:w="1719" w:type="dxa"/>
          </w:tcPr>
          <w:p w14:paraId="36FFDE7F"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Imphepho </w:t>
            </w:r>
            <w:r w:rsidRPr="00E5059B">
              <w:rPr>
                <w:rFonts w:ascii="Times New Roman" w:hAnsi="Times New Roman" w:cs="Times New Roman"/>
                <w:color w:val="000000"/>
              </w:rPr>
              <w:t>(X and Z); kooigoed, kruie (A)</w:t>
            </w:r>
          </w:p>
        </w:tc>
        <w:tc>
          <w:tcPr>
            <w:tcW w:w="1719" w:type="dxa"/>
          </w:tcPr>
          <w:p w14:paraId="110776E5" w14:textId="632DBFB1" w:rsidR="00F321BE" w:rsidRPr="00E5059B" w:rsidRDefault="00CE7B04" w:rsidP="007E5351">
            <w:pPr>
              <w:rPr>
                <w:rFonts w:ascii="Times New Roman" w:hAnsi="Times New Roman" w:cs="Times New Roman"/>
              </w:rPr>
            </w:pPr>
            <w:r w:rsidRPr="00E5059B">
              <w:rPr>
                <w:rFonts w:ascii="Times New Roman" w:hAnsi="Times New Roman" w:cs="Times New Roman"/>
              </w:rPr>
              <w:t>NR</w:t>
            </w:r>
          </w:p>
        </w:tc>
        <w:tc>
          <w:tcPr>
            <w:tcW w:w="1516" w:type="dxa"/>
          </w:tcPr>
          <w:p w14:paraId="6668F0FA" w14:textId="793FEEB5" w:rsidR="00F321BE" w:rsidRPr="00E5059B" w:rsidRDefault="00CE7B04" w:rsidP="007E5351">
            <w:pPr>
              <w:rPr>
                <w:rFonts w:ascii="Times New Roman" w:hAnsi="Times New Roman" w:cs="Times New Roman"/>
              </w:rPr>
            </w:pPr>
            <w:r w:rsidRPr="00E5059B">
              <w:rPr>
                <w:rFonts w:ascii="Times New Roman" w:hAnsi="Times New Roman" w:cs="Times New Roman"/>
              </w:rPr>
              <w:t>NR</w:t>
            </w:r>
          </w:p>
        </w:tc>
        <w:tc>
          <w:tcPr>
            <w:tcW w:w="1985" w:type="dxa"/>
          </w:tcPr>
          <w:p w14:paraId="62F19317" w14:textId="28307AC6" w:rsidR="00F321BE" w:rsidRPr="00E5059B" w:rsidRDefault="00CE7B04" w:rsidP="007E5351">
            <w:pPr>
              <w:rPr>
                <w:rFonts w:ascii="Times New Roman" w:hAnsi="Times New Roman" w:cs="Times New Roman"/>
              </w:rPr>
            </w:pPr>
            <w:r w:rsidRPr="00E5059B">
              <w:rPr>
                <w:rFonts w:ascii="Times New Roman" w:hAnsi="Times New Roman" w:cs="Times New Roman"/>
              </w:rPr>
              <w:t>NR</w:t>
            </w:r>
          </w:p>
        </w:tc>
        <w:tc>
          <w:tcPr>
            <w:tcW w:w="810" w:type="dxa"/>
          </w:tcPr>
          <w:p w14:paraId="68A4C540"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w:t>
            </w:r>
          </w:p>
        </w:tc>
        <w:tc>
          <w:tcPr>
            <w:tcW w:w="720" w:type="dxa"/>
          </w:tcPr>
          <w:p w14:paraId="143017AC"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L, Rt</w:t>
            </w:r>
          </w:p>
        </w:tc>
        <w:tc>
          <w:tcPr>
            <w:tcW w:w="1080" w:type="dxa"/>
          </w:tcPr>
          <w:p w14:paraId="1408D8C9" w14:textId="66E2C615" w:rsidR="00F321BE" w:rsidRPr="00E5059B" w:rsidRDefault="00CE7B04" w:rsidP="007E5351">
            <w:pPr>
              <w:rPr>
                <w:rFonts w:ascii="Times New Roman" w:hAnsi="Times New Roman" w:cs="Times New Roman"/>
              </w:rPr>
            </w:pPr>
            <w:r w:rsidRPr="00E5059B">
              <w:rPr>
                <w:rFonts w:ascii="Times New Roman" w:hAnsi="Times New Roman" w:cs="Times New Roman"/>
              </w:rPr>
              <w:t>1</w:t>
            </w:r>
          </w:p>
        </w:tc>
        <w:tc>
          <w:tcPr>
            <w:tcW w:w="1260" w:type="dxa"/>
          </w:tcPr>
          <w:p w14:paraId="32714C72" w14:textId="78627386" w:rsidR="00F321BE" w:rsidRPr="00E5059B" w:rsidRDefault="0081082E"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186/s13002-017-0173-8","ISSN":"1746-4269","abstract":"Traditional ecological knowledge among indigenous communities plays an important role in retaining cultural identity and achieving sustainable natural resource management. Hundreds of millions of people mostly in developing countries derive a substantial part of their subsistence and income from plant resources. The aim of this study was to assess useful plant species diversity, plant use categories and local knowledge of both wild and cultivated useful species in the Eastern Cape province, South Africa. The study was conducted in six villages in the Eastern Cape province, South Africa between June 2014 and March 2017. Data on socio-economic characteristics of the participants, useful plants harvested from the wild, managed in home gardens were documented by means of questionnaires, observation and guided field walks with 138 participants. A total of 125 plant species belonging to 54 genera were recorded from the study area. More than half of the species (59.2%) are from 13 families, Apiaceae, Apocynaceae, Araliaceae, Asparagaceae, Asphodelaceae, Asteraceae, Fabaceae, Lamiaceae, Malvaceae, Myrtaceae, Poaceae, Rosaceae and Solanaceae. More than a third of the useful plants (37.6%) documented in this study are exotic to South Africa. About three quarters of the documented species (74.4%) were collected from the wild, while 20.8% were cultivated and 4.8% were spontaneous. Majority of the species (62.4%) were used as herbal medicines, followed by food plants (30.4%), ethnoveterinary medicine (18.4%), construction timber and thatching (11.2%). Other minor plant use categories (1–5%) included firewood, browse, live fence, ornamentals, brooms and crafts. This study demonstrated that local people in the Eastern Cape province harbour important information on local vegetation that provides people with food, fuel and medicines, as well as materials for construction and the manufacturing of crafts and many other products. This study also demonstrated the dynamism of traditional ecological knowledge, practices and beliefs of local people demonstrated by the incorporation of exotic plants in their diets and indigenous pharmacopoeia.","author":[{"dropping-particle":"","family":"Maroyi","given":"Alfred","non-dropping-particle":"","parse-names":false,"suffix":""}],"container-title":"Journal of Ethnobiology and Ethnomedicine","id":"ITEM-1","issue":"1","issued":{"date-parts":[["2017","12","8"]]},"page":"43","publisher":"BioMed Central","title":"Diversity of use and local knowledge of wild and cultivated plants in the Eastern Cape province, South Africa","type":"article-journal","volume":"13"},"uris":["http://www.mendeley.com/documents/?uuid=2dda3263-797f-37f8-b7cb-3200d35b74b1"]}],"mendeley":{"formattedCitation":"[76]","plainTextFormattedCitation":"[76]","previouslyFormattedCitation":"[77]"},"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6]</w:t>
            </w:r>
            <w:r w:rsidRPr="00E5059B">
              <w:rPr>
                <w:rFonts w:ascii="Times New Roman" w:hAnsi="Times New Roman" w:cs="Times New Roman"/>
              </w:rPr>
              <w:fldChar w:fldCharType="end"/>
            </w:r>
          </w:p>
        </w:tc>
      </w:tr>
      <w:tr w:rsidR="008878EC" w:rsidRPr="00E5059B" w14:paraId="146536D3" w14:textId="77777777" w:rsidTr="00E5059B">
        <w:trPr>
          <w:trHeight w:val="321"/>
        </w:trPr>
        <w:tc>
          <w:tcPr>
            <w:tcW w:w="1807" w:type="dxa"/>
            <w:vMerge/>
          </w:tcPr>
          <w:p w14:paraId="18043334" w14:textId="101B29D3" w:rsidR="00F321BE" w:rsidRPr="00E5059B" w:rsidRDefault="00F321BE" w:rsidP="007E5351">
            <w:pPr>
              <w:rPr>
                <w:rFonts w:ascii="Times New Roman" w:hAnsi="Times New Roman" w:cs="Times New Roman"/>
              </w:rPr>
            </w:pPr>
          </w:p>
        </w:tc>
        <w:tc>
          <w:tcPr>
            <w:tcW w:w="2144" w:type="dxa"/>
          </w:tcPr>
          <w:p w14:paraId="742D1253"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Senecio bupleuroides</w:t>
            </w:r>
            <w:r w:rsidRPr="00E5059B">
              <w:rPr>
                <w:rFonts w:ascii="Times New Roman" w:hAnsi="Times New Roman" w:cs="Times New Roman"/>
              </w:rPr>
              <w:t xml:space="preserve"> DC.</w:t>
            </w:r>
          </w:p>
        </w:tc>
        <w:tc>
          <w:tcPr>
            <w:tcW w:w="1719" w:type="dxa"/>
          </w:tcPr>
          <w:p w14:paraId="00250273"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Isiqandamatshana </w:t>
            </w:r>
            <w:r w:rsidRPr="00E5059B">
              <w:rPr>
                <w:rFonts w:ascii="Times New Roman" w:hAnsi="Times New Roman" w:cs="Times New Roman"/>
                <w:color w:val="000000"/>
              </w:rPr>
              <w:t xml:space="preserve">(Z); </w:t>
            </w:r>
            <w:r w:rsidRPr="00E5059B">
              <w:rPr>
                <w:rFonts w:ascii="Times New Roman" w:hAnsi="Times New Roman" w:cs="Times New Roman"/>
              </w:rPr>
              <w:t>Idwarane (X), Indabula-luvalo (Z)</w:t>
            </w:r>
          </w:p>
        </w:tc>
        <w:tc>
          <w:tcPr>
            <w:tcW w:w="1719" w:type="dxa"/>
          </w:tcPr>
          <w:p w14:paraId="26DBB8D7" w14:textId="17195113" w:rsidR="00F321BE" w:rsidRPr="00E5059B" w:rsidRDefault="00F011AA" w:rsidP="007E5351">
            <w:pPr>
              <w:rPr>
                <w:rFonts w:ascii="Times New Roman" w:hAnsi="Times New Roman" w:cs="Times New Roman"/>
              </w:rPr>
            </w:pPr>
            <w:r w:rsidRPr="00E5059B">
              <w:rPr>
                <w:rFonts w:ascii="Times New Roman" w:hAnsi="Times New Roman" w:cs="Times New Roman"/>
              </w:rPr>
              <w:t>NR</w:t>
            </w:r>
          </w:p>
        </w:tc>
        <w:tc>
          <w:tcPr>
            <w:tcW w:w="1516" w:type="dxa"/>
          </w:tcPr>
          <w:p w14:paraId="564ED963" w14:textId="027BA14D" w:rsidR="00F321BE" w:rsidRPr="00E5059B" w:rsidRDefault="00F011AA" w:rsidP="007E5351">
            <w:pPr>
              <w:rPr>
                <w:rFonts w:ascii="Times New Roman" w:hAnsi="Times New Roman" w:cs="Times New Roman"/>
              </w:rPr>
            </w:pPr>
            <w:r w:rsidRPr="00E5059B">
              <w:rPr>
                <w:rFonts w:ascii="Times New Roman" w:hAnsi="Times New Roman" w:cs="Times New Roman"/>
              </w:rPr>
              <w:t>NR</w:t>
            </w:r>
          </w:p>
        </w:tc>
        <w:tc>
          <w:tcPr>
            <w:tcW w:w="1985" w:type="dxa"/>
          </w:tcPr>
          <w:p w14:paraId="29F6858E" w14:textId="7478009A" w:rsidR="00F321BE" w:rsidRPr="00E5059B" w:rsidRDefault="00F011AA" w:rsidP="007E5351">
            <w:pPr>
              <w:rPr>
                <w:rFonts w:ascii="Times New Roman" w:hAnsi="Times New Roman" w:cs="Times New Roman"/>
              </w:rPr>
            </w:pPr>
            <w:r w:rsidRPr="00E5059B">
              <w:rPr>
                <w:rFonts w:ascii="Times New Roman" w:hAnsi="Times New Roman" w:cs="Times New Roman"/>
              </w:rPr>
              <w:t>NR</w:t>
            </w:r>
          </w:p>
        </w:tc>
        <w:tc>
          <w:tcPr>
            <w:tcW w:w="810" w:type="dxa"/>
          </w:tcPr>
          <w:p w14:paraId="716E633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Shrub</w:t>
            </w:r>
          </w:p>
        </w:tc>
        <w:tc>
          <w:tcPr>
            <w:tcW w:w="720" w:type="dxa"/>
          </w:tcPr>
          <w:p w14:paraId="32E10B86"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NR</w:t>
            </w:r>
          </w:p>
        </w:tc>
        <w:tc>
          <w:tcPr>
            <w:tcW w:w="1080" w:type="dxa"/>
          </w:tcPr>
          <w:p w14:paraId="7E83E5B9" w14:textId="3ABC13EC" w:rsidR="00F321BE" w:rsidRPr="00E5059B" w:rsidRDefault="00F011AA" w:rsidP="007E5351">
            <w:pPr>
              <w:rPr>
                <w:rFonts w:ascii="Times New Roman" w:hAnsi="Times New Roman" w:cs="Times New Roman"/>
              </w:rPr>
            </w:pPr>
            <w:r w:rsidRPr="00E5059B">
              <w:rPr>
                <w:rFonts w:ascii="Times New Roman" w:hAnsi="Times New Roman" w:cs="Times New Roman"/>
              </w:rPr>
              <w:t>1</w:t>
            </w:r>
          </w:p>
        </w:tc>
        <w:tc>
          <w:tcPr>
            <w:tcW w:w="1260" w:type="dxa"/>
          </w:tcPr>
          <w:p w14:paraId="2510E671" w14:textId="6DB0A6B7" w:rsidR="00F321BE" w:rsidRPr="00E5059B" w:rsidRDefault="000353D8"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w:t>
            </w:r>
            <w:r w:rsidRPr="00E5059B">
              <w:rPr>
                <w:rFonts w:ascii="Times New Roman" w:hAnsi="Times New Roman" w:cs="Times New Roman"/>
              </w:rPr>
              <w:fldChar w:fldCharType="end"/>
            </w:r>
          </w:p>
        </w:tc>
      </w:tr>
      <w:tr w:rsidR="008878EC" w:rsidRPr="00E5059B" w14:paraId="438BF96B" w14:textId="77777777" w:rsidTr="00E5059B">
        <w:trPr>
          <w:trHeight w:val="321"/>
        </w:trPr>
        <w:tc>
          <w:tcPr>
            <w:tcW w:w="1807" w:type="dxa"/>
            <w:vMerge/>
          </w:tcPr>
          <w:p w14:paraId="14EF10B0" w14:textId="5750D62F" w:rsidR="00F321BE" w:rsidRPr="00E5059B" w:rsidRDefault="00F321BE" w:rsidP="007E5351">
            <w:pPr>
              <w:rPr>
                <w:rFonts w:ascii="Times New Roman" w:hAnsi="Times New Roman" w:cs="Times New Roman"/>
              </w:rPr>
            </w:pPr>
          </w:p>
        </w:tc>
        <w:tc>
          <w:tcPr>
            <w:tcW w:w="2144" w:type="dxa"/>
          </w:tcPr>
          <w:p w14:paraId="325FF745" w14:textId="77777777" w:rsidR="00F321BE" w:rsidRPr="00E5059B" w:rsidRDefault="00F321BE" w:rsidP="007E5351">
            <w:pPr>
              <w:rPr>
                <w:rFonts w:ascii="Times New Roman" w:hAnsi="Times New Roman" w:cs="Times New Roman"/>
              </w:rPr>
            </w:pPr>
            <w:r w:rsidRPr="00E5059B">
              <w:rPr>
                <w:rFonts w:ascii="Times New Roman" w:hAnsi="Times New Roman" w:cs="Times New Roman"/>
                <w:i/>
                <w:iCs/>
              </w:rPr>
              <w:t>Senecio inornatus</w:t>
            </w:r>
            <w:r w:rsidRPr="00E5059B">
              <w:rPr>
                <w:rFonts w:ascii="Times New Roman" w:hAnsi="Times New Roman" w:cs="Times New Roman"/>
              </w:rPr>
              <w:t xml:space="preserve"> DC.</w:t>
            </w:r>
          </w:p>
        </w:tc>
        <w:tc>
          <w:tcPr>
            <w:tcW w:w="1719" w:type="dxa"/>
          </w:tcPr>
          <w:p w14:paraId="269DE8E9"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 xml:space="preserve">Uhlabo </w:t>
            </w:r>
            <w:r w:rsidRPr="00E5059B">
              <w:rPr>
                <w:rFonts w:ascii="Times New Roman" w:hAnsi="Times New Roman" w:cs="Times New Roman"/>
                <w:color w:val="000000"/>
              </w:rPr>
              <w:t>(Z); groot vlei-senecio (A)</w:t>
            </w:r>
          </w:p>
        </w:tc>
        <w:tc>
          <w:tcPr>
            <w:tcW w:w="1719" w:type="dxa"/>
          </w:tcPr>
          <w:p w14:paraId="12FCFA21" w14:textId="1E296229" w:rsidR="00F321BE" w:rsidRPr="00E5059B" w:rsidRDefault="00302D30" w:rsidP="007E5351">
            <w:pPr>
              <w:rPr>
                <w:rFonts w:ascii="Times New Roman" w:hAnsi="Times New Roman" w:cs="Times New Roman"/>
              </w:rPr>
            </w:pPr>
            <w:r w:rsidRPr="00E5059B">
              <w:rPr>
                <w:rFonts w:ascii="Times New Roman" w:hAnsi="Times New Roman" w:cs="Times New Roman"/>
              </w:rPr>
              <w:t>NR</w:t>
            </w:r>
          </w:p>
        </w:tc>
        <w:tc>
          <w:tcPr>
            <w:tcW w:w="1516" w:type="dxa"/>
          </w:tcPr>
          <w:p w14:paraId="0E148268" w14:textId="18C9E1F1" w:rsidR="00F321BE" w:rsidRPr="00E5059B" w:rsidRDefault="00302D30" w:rsidP="007E5351">
            <w:pPr>
              <w:rPr>
                <w:rFonts w:ascii="Times New Roman" w:hAnsi="Times New Roman" w:cs="Times New Roman"/>
              </w:rPr>
            </w:pPr>
            <w:r w:rsidRPr="00E5059B">
              <w:rPr>
                <w:rFonts w:ascii="Times New Roman" w:hAnsi="Times New Roman" w:cs="Times New Roman"/>
              </w:rPr>
              <w:t>NR</w:t>
            </w:r>
          </w:p>
        </w:tc>
        <w:tc>
          <w:tcPr>
            <w:tcW w:w="1985" w:type="dxa"/>
          </w:tcPr>
          <w:p w14:paraId="43DB8F05" w14:textId="2E667E17" w:rsidR="00F321BE" w:rsidRPr="00E5059B" w:rsidRDefault="00302D30" w:rsidP="007E5351">
            <w:pPr>
              <w:rPr>
                <w:rFonts w:ascii="Times New Roman" w:hAnsi="Times New Roman" w:cs="Times New Roman"/>
              </w:rPr>
            </w:pPr>
            <w:r w:rsidRPr="00E5059B">
              <w:rPr>
                <w:rFonts w:ascii="Times New Roman" w:hAnsi="Times New Roman" w:cs="Times New Roman"/>
              </w:rPr>
              <w:t>NR</w:t>
            </w:r>
          </w:p>
        </w:tc>
        <w:tc>
          <w:tcPr>
            <w:tcW w:w="810" w:type="dxa"/>
          </w:tcPr>
          <w:p w14:paraId="590A985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Herb/small shrub</w:t>
            </w:r>
          </w:p>
        </w:tc>
        <w:tc>
          <w:tcPr>
            <w:tcW w:w="720" w:type="dxa"/>
          </w:tcPr>
          <w:p w14:paraId="06834688" w14:textId="77777777" w:rsidR="00F321BE" w:rsidRPr="00E5059B" w:rsidRDefault="00F321BE" w:rsidP="007E5351">
            <w:pPr>
              <w:rPr>
                <w:rFonts w:ascii="Times New Roman" w:hAnsi="Times New Roman" w:cs="Times New Roman"/>
              </w:rPr>
            </w:pPr>
            <w:r w:rsidRPr="00E5059B">
              <w:rPr>
                <w:rFonts w:ascii="Times New Roman" w:hAnsi="Times New Roman" w:cs="Times New Roman"/>
              </w:rPr>
              <w:t>Rt</w:t>
            </w:r>
          </w:p>
        </w:tc>
        <w:tc>
          <w:tcPr>
            <w:tcW w:w="1080" w:type="dxa"/>
          </w:tcPr>
          <w:p w14:paraId="75358BB8" w14:textId="2D000EF9" w:rsidR="00F321BE" w:rsidRPr="00E5059B" w:rsidRDefault="00302D30" w:rsidP="007E5351">
            <w:pPr>
              <w:rPr>
                <w:rFonts w:ascii="Times New Roman" w:hAnsi="Times New Roman" w:cs="Times New Roman"/>
              </w:rPr>
            </w:pPr>
            <w:r w:rsidRPr="00E5059B">
              <w:rPr>
                <w:rFonts w:ascii="Times New Roman" w:hAnsi="Times New Roman" w:cs="Times New Roman"/>
              </w:rPr>
              <w:t>1</w:t>
            </w:r>
          </w:p>
        </w:tc>
        <w:tc>
          <w:tcPr>
            <w:tcW w:w="1260" w:type="dxa"/>
          </w:tcPr>
          <w:p w14:paraId="223E1A84" w14:textId="731DA545" w:rsidR="00F321BE" w:rsidRPr="00E5059B" w:rsidRDefault="00302D30"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w:t>
            </w:r>
            <w:r w:rsidRPr="00E5059B">
              <w:rPr>
                <w:rFonts w:ascii="Times New Roman" w:hAnsi="Times New Roman" w:cs="Times New Roman"/>
              </w:rPr>
              <w:fldChar w:fldCharType="end"/>
            </w:r>
          </w:p>
        </w:tc>
      </w:tr>
      <w:tr w:rsidR="008878EC" w:rsidRPr="00E5059B" w14:paraId="3F79EBE8" w14:textId="77777777" w:rsidTr="00E5059B">
        <w:trPr>
          <w:trHeight w:val="321"/>
        </w:trPr>
        <w:tc>
          <w:tcPr>
            <w:tcW w:w="1807" w:type="dxa"/>
          </w:tcPr>
          <w:p w14:paraId="58E4548F" w14:textId="7278D331" w:rsidR="00F27C62" w:rsidRPr="00E5059B" w:rsidRDefault="00F27C62" w:rsidP="00F27C62">
            <w:pPr>
              <w:rPr>
                <w:rFonts w:ascii="Times New Roman" w:hAnsi="Times New Roman" w:cs="Times New Roman"/>
                <w:color w:val="000000"/>
              </w:rPr>
            </w:pPr>
            <w:r w:rsidRPr="00E5059B">
              <w:rPr>
                <w:rFonts w:ascii="Times New Roman" w:hAnsi="Times New Roman" w:cs="Times New Roman"/>
              </w:rPr>
              <w:t>Balanophoraceae</w:t>
            </w:r>
          </w:p>
        </w:tc>
        <w:tc>
          <w:tcPr>
            <w:tcW w:w="2144" w:type="dxa"/>
          </w:tcPr>
          <w:p w14:paraId="4A8CE171" w14:textId="204AE887" w:rsidR="00F27C62" w:rsidRPr="00E5059B" w:rsidRDefault="00F27C62" w:rsidP="00F27C62">
            <w:pPr>
              <w:rPr>
                <w:rStyle w:val="i"/>
                <w:rFonts w:ascii="Times New Roman" w:hAnsi="Times New Roman" w:cs="Times New Roman"/>
                <w:i/>
                <w:iCs/>
                <w:color w:val="000000"/>
              </w:rPr>
            </w:pPr>
            <w:r w:rsidRPr="00E5059B">
              <w:rPr>
                <w:rFonts w:ascii="Times New Roman" w:hAnsi="Times New Roman" w:cs="Times New Roman"/>
                <w:i/>
                <w:iCs/>
              </w:rPr>
              <w:t>Sarcophyte sanguinea</w:t>
            </w:r>
            <w:r w:rsidRPr="00E5059B">
              <w:rPr>
                <w:rFonts w:ascii="Times New Roman" w:hAnsi="Times New Roman" w:cs="Times New Roman"/>
              </w:rPr>
              <w:t xml:space="preserve"> Sparrm. subsp. sanguinea</w:t>
            </w:r>
          </w:p>
        </w:tc>
        <w:tc>
          <w:tcPr>
            <w:tcW w:w="1719" w:type="dxa"/>
          </w:tcPr>
          <w:p w14:paraId="19B190AF" w14:textId="74C741E8" w:rsidR="00F27C62" w:rsidRPr="00E5059B" w:rsidRDefault="00F27C62" w:rsidP="00F27C62">
            <w:pPr>
              <w:rPr>
                <w:rFonts w:ascii="Times New Roman" w:hAnsi="Times New Roman" w:cs="Times New Roman"/>
                <w:color w:val="000000"/>
              </w:rPr>
            </w:pPr>
            <w:r w:rsidRPr="00E5059B">
              <w:rPr>
                <w:rFonts w:ascii="Times New Roman" w:hAnsi="Times New Roman" w:cs="Times New Roman"/>
              </w:rPr>
              <w:t xml:space="preserve">Umvumbuka </w:t>
            </w:r>
            <w:r w:rsidRPr="00E5059B">
              <w:rPr>
                <w:rFonts w:ascii="Times New Roman" w:hAnsi="Times New Roman" w:cs="Times New Roman"/>
                <w:color w:val="000000"/>
              </w:rPr>
              <w:t>(Z); wolwekos (A)</w:t>
            </w:r>
          </w:p>
        </w:tc>
        <w:tc>
          <w:tcPr>
            <w:tcW w:w="1719" w:type="dxa"/>
          </w:tcPr>
          <w:p w14:paraId="4C083AE0" w14:textId="4FEE3ABB" w:rsidR="00F27C62" w:rsidRPr="00E5059B" w:rsidRDefault="00545716" w:rsidP="00F27C62">
            <w:pPr>
              <w:rPr>
                <w:rFonts w:ascii="Times New Roman" w:hAnsi="Times New Roman" w:cs="Times New Roman"/>
              </w:rPr>
            </w:pPr>
            <w:r w:rsidRPr="00E5059B">
              <w:rPr>
                <w:rFonts w:ascii="Times New Roman" w:hAnsi="Times New Roman" w:cs="Times New Roman"/>
              </w:rPr>
              <w:t>NR</w:t>
            </w:r>
          </w:p>
        </w:tc>
        <w:tc>
          <w:tcPr>
            <w:tcW w:w="1516" w:type="dxa"/>
          </w:tcPr>
          <w:p w14:paraId="72C79124" w14:textId="75D8099F" w:rsidR="00F27C62" w:rsidRPr="00E5059B" w:rsidRDefault="00545716" w:rsidP="00F27C62">
            <w:pPr>
              <w:rPr>
                <w:rFonts w:ascii="Times New Roman" w:hAnsi="Times New Roman" w:cs="Times New Roman"/>
              </w:rPr>
            </w:pPr>
            <w:r w:rsidRPr="00E5059B">
              <w:rPr>
                <w:rFonts w:ascii="Times New Roman" w:hAnsi="Times New Roman" w:cs="Times New Roman"/>
              </w:rPr>
              <w:t>NR</w:t>
            </w:r>
          </w:p>
        </w:tc>
        <w:tc>
          <w:tcPr>
            <w:tcW w:w="1985" w:type="dxa"/>
          </w:tcPr>
          <w:p w14:paraId="6D181640" w14:textId="28CA9516" w:rsidR="00F27C62" w:rsidRPr="00E5059B" w:rsidRDefault="00545716" w:rsidP="00F27C62">
            <w:pPr>
              <w:rPr>
                <w:rFonts w:ascii="Times New Roman" w:hAnsi="Times New Roman" w:cs="Times New Roman"/>
              </w:rPr>
            </w:pPr>
            <w:r w:rsidRPr="00E5059B">
              <w:rPr>
                <w:rFonts w:ascii="Times New Roman" w:hAnsi="Times New Roman" w:cs="Times New Roman"/>
              </w:rPr>
              <w:t>NR</w:t>
            </w:r>
          </w:p>
        </w:tc>
        <w:tc>
          <w:tcPr>
            <w:tcW w:w="810" w:type="dxa"/>
          </w:tcPr>
          <w:p w14:paraId="501A7EF9" w14:textId="59886BD4" w:rsidR="00F27C62" w:rsidRPr="00E5059B" w:rsidRDefault="00F27C62" w:rsidP="00F27C62">
            <w:pPr>
              <w:rPr>
                <w:rFonts w:ascii="Times New Roman" w:hAnsi="Times New Roman" w:cs="Times New Roman"/>
              </w:rPr>
            </w:pPr>
            <w:r w:rsidRPr="00E5059B">
              <w:rPr>
                <w:rFonts w:ascii="Times New Roman" w:hAnsi="Times New Roman" w:cs="Times New Roman"/>
              </w:rPr>
              <w:t>Herb</w:t>
            </w:r>
          </w:p>
        </w:tc>
        <w:tc>
          <w:tcPr>
            <w:tcW w:w="720" w:type="dxa"/>
          </w:tcPr>
          <w:p w14:paraId="2385FBB0" w14:textId="619D92C2" w:rsidR="00F27C62" w:rsidRPr="00E5059B" w:rsidRDefault="00F27C62" w:rsidP="00F27C62">
            <w:pPr>
              <w:rPr>
                <w:rFonts w:ascii="Times New Roman" w:hAnsi="Times New Roman" w:cs="Times New Roman"/>
              </w:rPr>
            </w:pPr>
            <w:r w:rsidRPr="00E5059B">
              <w:rPr>
                <w:rFonts w:ascii="Times New Roman" w:hAnsi="Times New Roman" w:cs="Times New Roman"/>
              </w:rPr>
              <w:t>WP, S, Rt</w:t>
            </w:r>
          </w:p>
        </w:tc>
        <w:tc>
          <w:tcPr>
            <w:tcW w:w="1080" w:type="dxa"/>
          </w:tcPr>
          <w:p w14:paraId="6615519F" w14:textId="7EC63B10" w:rsidR="00F27C62" w:rsidRPr="00E5059B" w:rsidRDefault="00545716" w:rsidP="00F27C62">
            <w:pPr>
              <w:rPr>
                <w:rFonts w:ascii="Times New Roman" w:hAnsi="Times New Roman" w:cs="Times New Roman"/>
              </w:rPr>
            </w:pPr>
            <w:r w:rsidRPr="00E5059B">
              <w:rPr>
                <w:rFonts w:ascii="Times New Roman" w:hAnsi="Times New Roman" w:cs="Times New Roman"/>
              </w:rPr>
              <w:t>1</w:t>
            </w:r>
          </w:p>
        </w:tc>
        <w:tc>
          <w:tcPr>
            <w:tcW w:w="1260" w:type="dxa"/>
          </w:tcPr>
          <w:p w14:paraId="5AE933ED" w14:textId="44C70893" w:rsidR="00F27C62" w:rsidRPr="00E5059B" w:rsidRDefault="00545716" w:rsidP="00F27C62">
            <w:pPr>
              <w:rPr>
                <w:rFonts w:ascii="Times New Roman" w:hAnsi="Times New Roman" w:cs="Times New Roman"/>
                <w:color w:val="000000"/>
              </w:rPr>
            </w:pPr>
            <w:r w:rsidRPr="00E5059B">
              <w:rPr>
                <w:rFonts w:ascii="Times New Roman" w:hAnsi="Times New Roman" w:cs="Times New Roman"/>
              </w:rPr>
              <w:fldChar w:fldCharType="begin" w:fldLock="1"/>
            </w:r>
            <w:r w:rsidR="00C45ACD" w:rsidRPr="00E5059B">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mendeley":{"formattedCitation":"[31, 39]","plainTextFormattedCitation":"[31, 39]","previouslyFormattedCitation":"[31, 39]"},"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1, 39]</w:t>
            </w:r>
            <w:r w:rsidRPr="00E5059B">
              <w:rPr>
                <w:rFonts w:ascii="Times New Roman" w:hAnsi="Times New Roman" w:cs="Times New Roman"/>
              </w:rPr>
              <w:fldChar w:fldCharType="end"/>
            </w:r>
          </w:p>
        </w:tc>
      </w:tr>
      <w:tr w:rsidR="00935AAD" w:rsidRPr="00E5059B" w14:paraId="16D50CE7" w14:textId="77777777" w:rsidTr="00E5059B">
        <w:trPr>
          <w:trHeight w:val="321"/>
        </w:trPr>
        <w:tc>
          <w:tcPr>
            <w:tcW w:w="1807" w:type="dxa"/>
          </w:tcPr>
          <w:p w14:paraId="0A6240CC" w14:textId="564E1FB0" w:rsidR="00935AAD" w:rsidRPr="00E5059B" w:rsidRDefault="00935AAD" w:rsidP="00935AAD">
            <w:pPr>
              <w:rPr>
                <w:rFonts w:ascii="Times New Roman" w:hAnsi="Times New Roman" w:cs="Times New Roman"/>
              </w:rPr>
            </w:pPr>
            <w:r w:rsidRPr="00E5059B">
              <w:rPr>
                <w:rFonts w:ascii="Times New Roman" w:hAnsi="Times New Roman" w:cs="Times New Roman"/>
              </w:rPr>
              <w:lastRenderedPageBreak/>
              <w:t>Bignoniaceae</w:t>
            </w:r>
          </w:p>
        </w:tc>
        <w:tc>
          <w:tcPr>
            <w:tcW w:w="2144" w:type="dxa"/>
          </w:tcPr>
          <w:p w14:paraId="765C7EEA" w14:textId="0E22931C" w:rsidR="00935AAD" w:rsidRPr="00E5059B" w:rsidRDefault="00935AAD" w:rsidP="00935AAD">
            <w:pPr>
              <w:rPr>
                <w:rFonts w:ascii="Times New Roman" w:hAnsi="Times New Roman" w:cs="Times New Roman"/>
                <w:i/>
                <w:iCs/>
              </w:rPr>
            </w:pPr>
            <w:r w:rsidRPr="00E5059B">
              <w:rPr>
                <w:rFonts w:ascii="Times New Roman" w:hAnsi="Times New Roman" w:cs="Times New Roman"/>
                <w:i/>
                <w:iCs/>
              </w:rPr>
              <w:t>Kigelia africana</w:t>
            </w:r>
            <w:r w:rsidRPr="00E5059B">
              <w:rPr>
                <w:rFonts w:ascii="Times New Roman" w:hAnsi="Times New Roman" w:cs="Times New Roman"/>
              </w:rPr>
              <w:t xml:space="preserve"> (Lam.) Benth.</w:t>
            </w:r>
          </w:p>
        </w:tc>
        <w:tc>
          <w:tcPr>
            <w:tcW w:w="1719" w:type="dxa"/>
          </w:tcPr>
          <w:p w14:paraId="557DC8AC" w14:textId="5F72496D" w:rsidR="00935AAD" w:rsidRPr="00E5059B" w:rsidRDefault="00935AAD" w:rsidP="00935AAD">
            <w:pPr>
              <w:rPr>
                <w:rFonts w:ascii="Times New Roman" w:hAnsi="Times New Roman" w:cs="Times New Roman"/>
              </w:rPr>
            </w:pPr>
            <w:r w:rsidRPr="00E5059B">
              <w:rPr>
                <w:rFonts w:ascii="Times New Roman" w:hAnsi="Times New Roman" w:cs="Times New Roman"/>
              </w:rPr>
              <w:t>muvevha (V); sausage-tree (E); worsboom (A)</w:t>
            </w:r>
          </w:p>
        </w:tc>
        <w:tc>
          <w:tcPr>
            <w:tcW w:w="1719" w:type="dxa"/>
          </w:tcPr>
          <w:p w14:paraId="55885D74" w14:textId="670D1A9B" w:rsidR="00935AAD" w:rsidRPr="00E5059B" w:rsidRDefault="00935AAD" w:rsidP="00935AAD">
            <w:pPr>
              <w:rPr>
                <w:rFonts w:ascii="Times New Roman" w:hAnsi="Times New Roman" w:cs="Times New Roman"/>
              </w:rPr>
            </w:pPr>
            <w:r w:rsidRPr="00E5059B">
              <w:rPr>
                <w:rFonts w:ascii="Times New Roman" w:hAnsi="Times New Roman" w:cs="Times New Roman"/>
              </w:rPr>
              <w:t>Flavonoids,</w:t>
            </w:r>
            <w:r w:rsidR="00C87C88" w:rsidRPr="00E5059B">
              <w:rPr>
                <w:rFonts w:ascii="Times New Roman" w:hAnsi="Times New Roman" w:cs="Times New Roman"/>
              </w:rPr>
              <w:t xml:space="preserve"> </w:t>
            </w:r>
            <w:r w:rsidRPr="00E5059B">
              <w:rPr>
                <w:rFonts w:ascii="Times New Roman" w:hAnsi="Times New Roman" w:cs="Times New Roman"/>
              </w:rPr>
              <w:t>phenolics, Iridoids, naphthoquinones, terpenes and phenylethanoglycosides</w:t>
            </w:r>
          </w:p>
        </w:tc>
        <w:tc>
          <w:tcPr>
            <w:tcW w:w="1516" w:type="dxa"/>
          </w:tcPr>
          <w:p w14:paraId="6B76055A" w14:textId="112F7FEA" w:rsidR="00935AAD" w:rsidRPr="00E5059B" w:rsidRDefault="00935AAD" w:rsidP="00935AAD">
            <w:pPr>
              <w:rPr>
                <w:rFonts w:ascii="Times New Roman" w:hAnsi="Times New Roman" w:cs="Times New Roman"/>
              </w:rPr>
            </w:pPr>
            <w:r w:rsidRPr="00E5059B">
              <w:rPr>
                <w:rFonts w:ascii="Times New Roman" w:hAnsi="Times New Roman" w:cs="Times New Roman"/>
              </w:rPr>
              <w:t>antimicrobial and anticancer reported</w:t>
            </w:r>
          </w:p>
        </w:tc>
        <w:tc>
          <w:tcPr>
            <w:tcW w:w="1985" w:type="dxa"/>
          </w:tcPr>
          <w:p w14:paraId="29B84236" w14:textId="35AE0FB2" w:rsidR="00935AAD" w:rsidRPr="00E5059B" w:rsidRDefault="00935AAD" w:rsidP="00935AAD">
            <w:pPr>
              <w:rPr>
                <w:rFonts w:ascii="Times New Roman" w:hAnsi="Times New Roman" w:cs="Times New Roman"/>
              </w:rPr>
            </w:pPr>
            <w:r w:rsidRPr="00E5059B">
              <w:rPr>
                <w:rFonts w:ascii="Times New Roman" w:hAnsi="Times New Roman" w:cs="Times New Roman"/>
              </w:rPr>
              <w:t>inhibit the oxytocin-induced contraction and anti</w:t>
            </w:r>
            <w:r w:rsidR="0067203F" w:rsidRPr="00E5059B">
              <w:rPr>
                <w:rFonts w:ascii="Times New Roman" w:hAnsi="Times New Roman" w:cs="Times New Roman"/>
              </w:rPr>
              <w:t>-</w:t>
            </w:r>
            <w:r w:rsidRPr="00E5059B">
              <w:rPr>
                <w:rFonts w:ascii="Times New Roman" w:hAnsi="Times New Roman" w:cs="Times New Roman"/>
              </w:rPr>
              <w:t>inflammatory</w:t>
            </w:r>
          </w:p>
        </w:tc>
        <w:tc>
          <w:tcPr>
            <w:tcW w:w="810" w:type="dxa"/>
          </w:tcPr>
          <w:p w14:paraId="1CD0D67B" w14:textId="64377F5A" w:rsidR="00935AAD" w:rsidRPr="00E5059B" w:rsidRDefault="00935AAD" w:rsidP="00935AAD">
            <w:pPr>
              <w:rPr>
                <w:rFonts w:ascii="Times New Roman" w:hAnsi="Times New Roman" w:cs="Times New Roman"/>
              </w:rPr>
            </w:pPr>
            <w:r w:rsidRPr="00E5059B">
              <w:rPr>
                <w:rFonts w:ascii="Times New Roman" w:hAnsi="Times New Roman" w:cs="Times New Roman"/>
              </w:rPr>
              <w:t xml:space="preserve">Tree </w:t>
            </w:r>
          </w:p>
        </w:tc>
        <w:tc>
          <w:tcPr>
            <w:tcW w:w="720" w:type="dxa"/>
          </w:tcPr>
          <w:p w14:paraId="12C0DD64" w14:textId="401D95B5" w:rsidR="00935AAD" w:rsidRPr="00E5059B" w:rsidRDefault="00935AAD" w:rsidP="00935AAD">
            <w:pPr>
              <w:rPr>
                <w:rFonts w:ascii="Times New Roman" w:hAnsi="Times New Roman" w:cs="Times New Roman"/>
              </w:rPr>
            </w:pPr>
            <w:r w:rsidRPr="00E5059B">
              <w:rPr>
                <w:rFonts w:ascii="Times New Roman" w:hAnsi="Times New Roman" w:cs="Times New Roman"/>
              </w:rPr>
              <w:t>L, Sb, root</w:t>
            </w:r>
          </w:p>
        </w:tc>
        <w:tc>
          <w:tcPr>
            <w:tcW w:w="1080" w:type="dxa"/>
          </w:tcPr>
          <w:p w14:paraId="0BF9FB5B" w14:textId="4A051DD1" w:rsidR="00935AAD" w:rsidRPr="00E5059B" w:rsidRDefault="00935AAD" w:rsidP="00935AAD">
            <w:pPr>
              <w:rPr>
                <w:rFonts w:ascii="Times New Roman" w:hAnsi="Times New Roman" w:cs="Times New Roman"/>
              </w:rPr>
            </w:pPr>
            <w:r w:rsidRPr="00E5059B">
              <w:rPr>
                <w:rFonts w:ascii="Times New Roman" w:hAnsi="Times New Roman" w:cs="Times New Roman"/>
              </w:rPr>
              <w:t>3</w:t>
            </w:r>
          </w:p>
        </w:tc>
        <w:tc>
          <w:tcPr>
            <w:tcW w:w="1260" w:type="dxa"/>
          </w:tcPr>
          <w:p w14:paraId="102C841D" w14:textId="3E216DB0" w:rsidR="00935AAD" w:rsidRPr="00E5059B" w:rsidRDefault="00935AAD" w:rsidP="00935AAD">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05.049","ISSN":"0378-8741","abstract":"ETHNOPHARMACOLOGICAL RELEVANCE\nKigelia africana is a quintessential African herbal medicinal plant with a pan-African distribution and immense indigenous medicinal and non-medicinal applications. The plant is use traditionally as a remedy for numerous disease such as use wounds healing, rheumatism, psoriasis, diarrhea and stomach ailments. It is also use as an aphrodisiac and for skin care. \n\nAIM OF THE REVIEW\nThe present review aims to compile an up-to-date review of the progress made in the continuous pharmacological and phytochemistry investigation of K. africana and the corresponding commercial and pharmaceutical application of these findings with the ultimate objective of providing a guide for future research on this plant. \n\nMETHOD\nThe scholarly information needed for this paper were predominantly sourced from the electronic search engines such as Google, Google scholar; publishing sites such as Elsevier, scienceDirect, BMC, PubMed; other scientific database sites for chemicals such as ChemSpider, PubChem, and also from online books. \n\nRESULTS\nPharmacological investigations conducted confirm the anti-inflammatory, analgesic, antioxidant and anticancer activity of the extract of different parts of the plant. Bioactive constituents are found to be present in all parts of the plant. So far, approximately 150 compounds have been characterized from different part of the plant. Iridoids, naphthoquinones, flavonoids, terpenes and phenylethanoglycosides are the major class of compounds isolated. Novel compounds with potent antioxidant, antimicrobial and anticancer effect such as verbascoside, verminoside and pinnatal among others, have been identified. Commercial trade of K. africana has boosted in the las few decades. Its effect in the maintenance of skin has been recognized resulting in a handful of skin formulations in the market. \n\nCONCLUSIONS\nThe pharmaceutical potentials of K. africana has been recognized and have witness a surge in research interest. However, till date, many of its traditional medicinal uses has not been investigated scientifically. Further probing of the existential researches on its pharmacological activity is recommended with the end-goal of unravelling the pharmacodynamics, pharmacokinetics, clinical relevance and possible toxicity and side effects of both the extract and the active ingredients isolated.","author":[{"dropping-particle":"","family":"Bello","given":"Idris","non-dropping-particle":"","parse-names":false,"suffix":""},{"dropping-particle":"","family":"Shehu","given":"Mustapha W.","non-dropping-particle":"","parse-names":false,"suffix":""},{"dropping-particle":"","family":"Musa","given":"Mustapha","non-dropping-particle":"","parse-names":false,"suffix":""},{"dropping-particle":"","family":"Zaini Asmawi","given":"Mohd.","non-dropping-particle":"","parse-names":false,"suffix":""},{"dropping-particle":"","family":"Mahmud","given":"Roziahanim","non-dropping-particle":"","parse-names":false,"suffix":""}],"container-title":"Journal of Ethnopharmacology","id":"ITEM-1","issued":{"date-parts":[["2016","8","2"]]},"page":"253-276","publisher":"Elsevier","title":"Kigelia africana (Lam.) Benth. (Sausage tree): Phytochemistry and pharmacological review of a quintessential African traditional medicinal plant","type":"article-journal","volume":"189"},"uris":["http://www.mendeley.com/documents/?uuid=f5e57c6d-26ca-476f-adcd-d1402e8445eb"]},{"id":"ITEM-2","itemData":{"ISSN":"2635-3555","author":[{"dropping-particle":"","family":"Ajayi","given":"T O","non-dropping-particle":"","parse-names":false,"suffix":""},{"dropping-particle":"","family":"Moody","given":"J O","non-dropping-particle":"","parse-names":false,"suffix":""},{"dropping-particle":"","family":"Anthony","given":"C S","non-dropping-particle":"","parse-names":false,"suffix":""}],"container-title":"Nigerian Journal of Pharmaceutical Research","id":"ITEM-2","issue":"1","issued":{"date-parts":[["2019","7","14"]]},"page":"61-73","title":"Ethnobotanical Survey of Plants used in the Management of Hypertension in Ibadan North Local Government Area of Oyo State, Nigeria","type":"article-journal","volume":"15"},"uris":["http://www.mendeley.com/documents/?uuid=a18f60f6-9067-3489-9d6a-e104f8c7a9c3"]},{"id":"ITEM-3","itemData":{"DOI":"10.12980/APJTB.4.2014C581","ISSN":"2221-1691","abstract":"OBJECTIVE\nTo justify the use of Artocarpus altilis (A. altilis), Ficus exasperata (F. exasperata) and Kigelia africana (K. africana) in ethnomedicine for the treatment of several ailments and to evaluate the in vitro antioxidant, radical scavenging and arginase inhibitory potentials of these herbs and compared with catechin (Standard). \n\nMETHODS\nAntioxidant activities were determined by 2,2-diphenyl-1-picrylhydrazyl (DPPH), nitric oxide, hydrogen peroxide (H2O2) and hydroxyl (OH) radicals scavenging methods. The flavonoids and phenolics content, inhibition of arginase activity, Fe2+/ascorbate-induced lipid peroxidation (LPO) and reducing power were also determined. \n\nRESULTS\nThe A. altilis, F. exasperata and K. africana showed dose-dependent and significant scavenging of DPPH, H2O2 and OH radicals in vitro relative to catechin. The A. altilis and F. exasperata effectively scavenged DPPH radical with IC50 of 593 and 635 μg/mL and, OH radical with IC50 of 487 and 514 μg/mL, respectively. The DPPH and OH radicals scavenging activities followed the order A. altilis&gt;F. exasperata&gt;K. africana. In addition, A. altilis and F. exasperata significantly (P&lt;0.05) inhibited LPO in a dose-dependent manner. The A. altilis extract had the most potent inhibitory activity against LPO with 79% relative to catechin (28%) at 750 μg/mL. The reducing power followed the order: A. altilis&gt;Catechin&gt;F. exasperata&gt;K. africana at 1 000 μg/mL. The A. altilis at 500 and 750 μg/mL significantly (P&lt;0.05) inhibited arginase activity by 63% and 67%, respectively. The flavonoids contents were found to be highest in A. altilis. \n\nCONCLUSIONS\nExtracts of A. altilis and F. exasperata are potent antioxidative agents with strong radical scavenging activity and inhibition of lipid peroxidation.","author":[{"dropping-particle":"","family":"Akanni","given":"Olubukola Oyebimpe","non-dropping-particle":"","parse-names":false,"suffix":""},{"dropping-particle":"","family":"Owumi","given":"Solomon Eduviere","non-dropping-particle":"","parse-names":false,"suffix":""},{"dropping-particle":"","family":"Adaramoye","given":"Oluwatosin Adekunle","non-dropping-particle":"","parse-names":false,"suffix":""}],"container-title":"Asian Pacific Journal of Tropical Biomedicine","id":"ITEM-3","issued":{"date-parts":[["2014","5","1"]]},"page":"S492-S499","publisher":"No longer published by Elsevier","title":"In vitro studies to assess the antioxidative, radical scavenging and arginase inhibitory potentials of extracts from Artocarpus altilis, Ficus exasperate and Kigelia africana","type":"article-journal","volume":"4"},"uris":["http://www.mendeley.com/documents/?uuid=38168992-9d79-34c9-a114-def29aa935e0"]}],"mendeley":{"formattedCitation":"[78–80]","plainTextFormattedCitation":"[78–80]","previouslyFormattedCitation":"[79–8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8–80]</w:t>
            </w:r>
            <w:r w:rsidRPr="00E5059B">
              <w:rPr>
                <w:rFonts w:ascii="Times New Roman" w:hAnsi="Times New Roman" w:cs="Times New Roman"/>
              </w:rPr>
              <w:fldChar w:fldCharType="end"/>
            </w:r>
          </w:p>
        </w:tc>
      </w:tr>
      <w:tr w:rsidR="008878EC" w:rsidRPr="00E5059B" w14:paraId="02046448" w14:textId="77777777" w:rsidTr="00E5059B">
        <w:trPr>
          <w:trHeight w:val="321"/>
        </w:trPr>
        <w:tc>
          <w:tcPr>
            <w:tcW w:w="1807" w:type="dxa"/>
          </w:tcPr>
          <w:p w14:paraId="38521E58" w14:textId="77777777" w:rsidR="009B3571" w:rsidRPr="00E5059B" w:rsidRDefault="009B3571" w:rsidP="007E5351">
            <w:pPr>
              <w:rPr>
                <w:rStyle w:val="i"/>
                <w:rFonts w:ascii="Times New Roman" w:hAnsi="Times New Roman" w:cs="Times New Roman"/>
                <w:i/>
                <w:iCs/>
                <w:color w:val="000000"/>
              </w:rPr>
            </w:pPr>
            <w:r w:rsidRPr="00E5059B">
              <w:rPr>
                <w:rFonts w:ascii="Times New Roman" w:hAnsi="Times New Roman" w:cs="Times New Roman"/>
                <w:color w:val="000000"/>
              </w:rPr>
              <w:t>Brassiceae</w:t>
            </w:r>
          </w:p>
        </w:tc>
        <w:tc>
          <w:tcPr>
            <w:tcW w:w="2144" w:type="dxa"/>
          </w:tcPr>
          <w:p w14:paraId="4162DDFA" w14:textId="77777777" w:rsidR="009B3571" w:rsidRPr="00E5059B" w:rsidRDefault="009B3571" w:rsidP="007E5351">
            <w:pPr>
              <w:rPr>
                <w:rFonts w:ascii="Times New Roman" w:hAnsi="Times New Roman" w:cs="Times New Roman"/>
                <w:i/>
                <w:iCs/>
                <w:color w:val="000000"/>
              </w:rPr>
            </w:pPr>
            <w:r w:rsidRPr="00E5059B">
              <w:rPr>
                <w:rStyle w:val="i"/>
                <w:rFonts w:ascii="Times New Roman" w:hAnsi="Times New Roman" w:cs="Times New Roman"/>
                <w:i/>
                <w:iCs/>
                <w:color w:val="000000"/>
              </w:rPr>
              <w:t xml:space="preserve">Cadaba aphylla </w:t>
            </w:r>
            <w:r w:rsidRPr="00E5059B">
              <w:rPr>
                <w:rStyle w:val="i"/>
                <w:rFonts w:ascii="Times New Roman" w:hAnsi="Times New Roman" w:cs="Times New Roman"/>
                <w:color w:val="000000"/>
              </w:rPr>
              <w:t>(Thunb.) Wild</w:t>
            </w:r>
          </w:p>
        </w:tc>
        <w:tc>
          <w:tcPr>
            <w:tcW w:w="1719" w:type="dxa"/>
          </w:tcPr>
          <w:p w14:paraId="08EA88A8" w14:textId="5A616474" w:rsidR="009B3571" w:rsidRPr="00E5059B" w:rsidRDefault="007B7B9B" w:rsidP="007E5351">
            <w:pPr>
              <w:rPr>
                <w:rFonts w:ascii="Times New Roman" w:hAnsi="Times New Roman" w:cs="Times New Roman"/>
                <w:color w:val="000000"/>
              </w:rPr>
            </w:pPr>
            <w:r w:rsidRPr="00E5059B">
              <w:rPr>
                <w:rFonts w:ascii="Times New Roman" w:hAnsi="Times New Roman" w:cs="Times New Roman"/>
                <w:color w:val="000000"/>
              </w:rPr>
              <w:t xml:space="preserve">Swartstormbos, </w:t>
            </w:r>
            <w:r w:rsidR="009B3571" w:rsidRPr="00E5059B">
              <w:rPr>
                <w:rFonts w:ascii="Times New Roman" w:hAnsi="Times New Roman" w:cs="Times New Roman"/>
                <w:color w:val="000000"/>
              </w:rPr>
              <w:t>Bobbejaanarm (A)</w:t>
            </w:r>
          </w:p>
          <w:p w14:paraId="2889376D" w14:textId="27313BBC" w:rsidR="009B3571" w:rsidRPr="00E5059B" w:rsidRDefault="009B3571" w:rsidP="007E5351">
            <w:pPr>
              <w:rPr>
                <w:rFonts w:ascii="Times New Roman" w:hAnsi="Times New Roman" w:cs="Times New Roman"/>
                <w:color w:val="000000"/>
              </w:rPr>
            </w:pPr>
            <w:r w:rsidRPr="00E5059B">
              <w:rPr>
                <w:rFonts w:ascii="Times New Roman" w:hAnsi="Times New Roman" w:cs="Times New Roman"/>
                <w:color w:val="000000"/>
              </w:rPr>
              <w:t>tshikuni, munnamutswu, mudiatsiwana (V); leafless worm bush (E)</w:t>
            </w:r>
          </w:p>
        </w:tc>
        <w:tc>
          <w:tcPr>
            <w:tcW w:w="1719" w:type="dxa"/>
          </w:tcPr>
          <w:p w14:paraId="33201263" w14:textId="4B5FA3E9" w:rsidR="009B3571" w:rsidRPr="00E5059B" w:rsidRDefault="009C0938" w:rsidP="007E5351">
            <w:pPr>
              <w:rPr>
                <w:rFonts w:ascii="Times New Roman" w:hAnsi="Times New Roman" w:cs="Times New Roman"/>
              </w:rPr>
            </w:pPr>
            <w:r w:rsidRPr="00E5059B">
              <w:rPr>
                <w:rFonts w:ascii="Times New Roman" w:hAnsi="Times New Roman" w:cs="Times New Roman"/>
              </w:rPr>
              <w:t>NR</w:t>
            </w:r>
          </w:p>
        </w:tc>
        <w:tc>
          <w:tcPr>
            <w:tcW w:w="1516" w:type="dxa"/>
          </w:tcPr>
          <w:p w14:paraId="706E25DF" w14:textId="07212BEA" w:rsidR="009B3571" w:rsidRPr="00E5059B" w:rsidRDefault="008742D7" w:rsidP="007E5351">
            <w:pPr>
              <w:rPr>
                <w:rFonts w:ascii="Times New Roman" w:hAnsi="Times New Roman" w:cs="Times New Roman"/>
              </w:rPr>
            </w:pPr>
            <w:r w:rsidRPr="00E5059B">
              <w:rPr>
                <w:rFonts w:ascii="Times New Roman" w:hAnsi="Times New Roman" w:cs="Times New Roman"/>
              </w:rPr>
              <w:t>Anticancer activity reported</w:t>
            </w:r>
          </w:p>
        </w:tc>
        <w:tc>
          <w:tcPr>
            <w:tcW w:w="1985" w:type="dxa"/>
          </w:tcPr>
          <w:p w14:paraId="4CAFC7E8" w14:textId="7BA31753" w:rsidR="009B3571" w:rsidRPr="00E5059B" w:rsidRDefault="009C0938" w:rsidP="007E5351">
            <w:pPr>
              <w:rPr>
                <w:rFonts w:ascii="Times New Roman" w:hAnsi="Times New Roman" w:cs="Times New Roman"/>
              </w:rPr>
            </w:pPr>
            <w:r w:rsidRPr="00E5059B">
              <w:rPr>
                <w:rFonts w:ascii="Times New Roman" w:hAnsi="Times New Roman" w:cs="Times New Roman"/>
              </w:rPr>
              <w:t>NR</w:t>
            </w:r>
          </w:p>
        </w:tc>
        <w:tc>
          <w:tcPr>
            <w:tcW w:w="810" w:type="dxa"/>
          </w:tcPr>
          <w:p w14:paraId="0E94FEB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hrub</w:t>
            </w:r>
          </w:p>
        </w:tc>
        <w:tc>
          <w:tcPr>
            <w:tcW w:w="720" w:type="dxa"/>
          </w:tcPr>
          <w:p w14:paraId="04FBF6B1"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 St</w:t>
            </w:r>
          </w:p>
        </w:tc>
        <w:tc>
          <w:tcPr>
            <w:tcW w:w="1080" w:type="dxa"/>
          </w:tcPr>
          <w:p w14:paraId="513399B9" w14:textId="4790FDFE" w:rsidR="009B3571" w:rsidRPr="00E5059B" w:rsidRDefault="009C0938" w:rsidP="007E5351">
            <w:pPr>
              <w:rPr>
                <w:rFonts w:ascii="Times New Roman" w:hAnsi="Times New Roman" w:cs="Times New Roman"/>
              </w:rPr>
            </w:pPr>
            <w:r w:rsidRPr="00E5059B">
              <w:rPr>
                <w:rFonts w:ascii="Times New Roman" w:hAnsi="Times New Roman" w:cs="Times New Roman"/>
              </w:rPr>
              <w:t>2</w:t>
            </w:r>
          </w:p>
        </w:tc>
        <w:tc>
          <w:tcPr>
            <w:tcW w:w="1260" w:type="dxa"/>
          </w:tcPr>
          <w:p w14:paraId="439D3B9A" w14:textId="41B4D52A" w:rsidR="009B3571" w:rsidRPr="00E5059B" w:rsidRDefault="00C45ACD" w:rsidP="007E5351">
            <w:pPr>
              <w:rPr>
                <w:rFonts w:ascii="Times New Roman" w:hAnsi="Times New Roman" w:cs="Times New Roman"/>
              </w:rPr>
            </w:pPr>
            <w:r w:rsidRPr="00E5059B">
              <w:rPr>
                <w:rFonts w:ascii="Times New Roman" w:hAnsi="Times New Roman" w:cs="Times New Roman"/>
              </w:rPr>
              <w:fldChar w:fldCharType="begin" w:fldLock="1"/>
            </w:r>
            <w:r w:rsidR="00DF2690" w:rsidRPr="00E5059B">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2","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 25]","plainTextFormattedCitation":"[18, 25]","previouslyFormattedCitation":"[18, 25]"},"properties":{"noteIndex":0},"schema":"https://github.com/citation-style-language/schema/raw/master/csl-citation.json"}</w:instrText>
            </w:r>
            <w:r w:rsidRPr="00E5059B">
              <w:rPr>
                <w:rFonts w:ascii="Times New Roman" w:hAnsi="Times New Roman" w:cs="Times New Roman"/>
              </w:rPr>
              <w:fldChar w:fldCharType="separate"/>
            </w:r>
            <w:r w:rsidR="002860EB" w:rsidRPr="00E5059B">
              <w:rPr>
                <w:rFonts w:ascii="Times New Roman" w:hAnsi="Times New Roman" w:cs="Times New Roman"/>
                <w:noProof/>
              </w:rPr>
              <w:t>[18, 25]</w:t>
            </w:r>
            <w:r w:rsidRPr="00E5059B">
              <w:rPr>
                <w:rFonts w:ascii="Times New Roman" w:hAnsi="Times New Roman" w:cs="Times New Roman"/>
              </w:rPr>
              <w:fldChar w:fldCharType="end"/>
            </w:r>
          </w:p>
        </w:tc>
      </w:tr>
      <w:tr w:rsidR="008878EC" w:rsidRPr="00E5059B" w14:paraId="0BFC0871" w14:textId="77777777" w:rsidTr="00E5059B">
        <w:trPr>
          <w:trHeight w:val="321"/>
        </w:trPr>
        <w:tc>
          <w:tcPr>
            <w:tcW w:w="1807" w:type="dxa"/>
          </w:tcPr>
          <w:p w14:paraId="5E3A28C2" w14:textId="454FD576" w:rsidR="00060553" w:rsidRPr="00E5059B" w:rsidRDefault="00060553" w:rsidP="007E5351">
            <w:pPr>
              <w:rPr>
                <w:rFonts w:ascii="Times New Roman" w:hAnsi="Times New Roman" w:cs="Times New Roman"/>
              </w:rPr>
            </w:pPr>
            <w:r w:rsidRPr="00E5059B">
              <w:rPr>
                <w:rFonts w:ascii="Times New Roman" w:hAnsi="Times New Roman" w:cs="Times New Roman"/>
              </w:rPr>
              <w:t>Cactaceae</w:t>
            </w:r>
          </w:p>
        </w:tc>
        <w:tc>
          <w:tcPr>
            <w:tcW w:w="2144" w:type="dxa"/>
          </w:tcPr>
          <w:p w14:paraId="783A7ECD" w14:textId="0A171735" w:rsidR="00060553" w:rsidRPr="00E5059B" w:rsidRDefault="00060553" w:rsidP="007E5351">
            <w:pPr>
              <w:rPr>
                <w:rFonts w:ascii="Times New Roman" w:hAnsi="Times New Roman" w:cs="Times New Roman"/>
              </w:rPr>
            </w:pPr>
            <w:r w:rsidRPr="00E5059B">
              <w:rPr>
                <w:rFonts w:ascii="Times New Roman" w:hAnsi="Times New Roman" w:cs="Times New Roman"/>
                <w:i/>
                <w:iCs/>
              </w:rPr>
              <w:t>Opuntia ficus</w:t>
            </w:r>
            <w:r w:rsidRPr="00E5059B">
              <w:rPr>
                <w:rFonts w:ascii="Times New Roman" w:hAnsi="Times New Roman" w:cs="Times New Roman"/>
              </w:rPr>
              <w:t>–indica</w:t>
            </w:r>
            <w:r w:rsidR="000E4252" w:rsidRPr="00E5059B">
              <w:rPr>
                <w:rFonts w:ascii="Times New Roman" w:hAnsi="Times New Roman" w:cs="Times New Roman"/>
              </w:rPr>
              <w:t xml:space="preserve"> </w:t>
            </w:r>
            <w:r w:rsidRPr="00E5059B">
              <w:rPr>
                <w:rFonts w:ascii="Times New Roman" w:hAnsi="Times New Roman" w:cs="Times New Roman"/>
              </w:rPr>
              <w:t>Mill.</w:t>
            </w:r>
          </w:p>
          <w:p w14:paraId="771F86FD" w14:textId="77777777" w:rsidR="00060553" w:rsidRPr="00E5059B" w:rsidRDefault="00060553" w:rsidP="007E5351">
            <w:pPr>
              <w:rPr>
                <w:rFonts w:ascii="Times New Roman" w:hAnsi="Times New Roman" w:cs="Times New Roman"/>
              </w:rPr>
            </w:pPr>
          </w:p>
        </w:tc>
        <w:tc>
          <w:tcPr>
            <w:tcW w:w="1719" w:type="dxa"/>
          </w:tcPr>
          <w:p w14:paraId="0F8A9651" w14:textId="79BD327F" w:rsidR="00060553" w:rsidRPr="00E5059B" w:rsidRDefault="00060553" w:rsidP="007E5351">
            <w:pPr>
              <w:rPr>
                <w:rFonts w:ascii="Times New Roman" w:hAnsi="Times New Roman" w:cs="Times New Roman"/>
              </w:rPr>
            </w:pPr>
            <w:r w:rsidRPr="00E5059B">
              <w:rPr>
                <w:rFonts w:ascii="Times New Roman" w:hAnsi="Times New Roman" w:cs="Times New Roman"/>
              </w:rPr>
              <w:t>Motloro (P)</w:t>
            </w:r>
            <w:r w:rsidR="00C42A84" w:rsidRPr="00E5059B">
              <w:rPr>
                <w:rFonts w:ascii="Times New Roman" w:hAnsi="Times New Roman" w:cs="Times New Roman"/>
              </w:rPr>
              <w:t xml:space="preserve">; Umthelekisi </w:t>
            </w:r>
            <w:r w:rsidR="00C42A84" w:rsidRPr="00E5059B">
              <w:rPr>
                <w:rFonts w:ascii="Times New Roman" w:hAnsi="Times New Roman" w:cs="Times New Roman"/>
                <w:color w:val="000000"/>
              </w:rPr>
              <w:t>(Z); muḓoro (V); sweet prickly pear (E); boereturksvy (A)</w:t>
            </w:r>
          </w:p>
        </w:tc>
        <w:tc>
          <w:tcPr>
            <w:tcW w:w="1719" w:type="dxa"/>
          </w:tcPr>
          <w:p w14:paraId="52B56563" w14:textId="4108B78D" w:rsidR="00060553" w:rsidRPr="00E5059B" w:rsidRDefault="00372508" w:rsidP="007E5351">
            <w:pPr>
              <w:rPr>
                <w:rFonts w:ascii="Times New Roman" w:hAnsi="Times New Roman" w:cs="Times New Roman"/>
              </w:rPr>
            </w:pPr>
            <w:r w:rsidRPr="00E5059B">
              <w:rPr>
                <w:rFonts w:ascii="Times New Roman" w:hAnsi="Times New Roman" w:cs="Times New Roman"/>
              </w:rPr>
              <w:t>Phenolics and flavonoids</w:t>
            </w:r>
          </w:p>
        </w:tc>
        <w:tc>
          <w:tcPr>
            <w:tcW w:w="1516" w:type="dxa"/>
          </w:tcPr>
          <w:p w14:paraId="13FF5724" w14:textId="421DCE6F" w:rsidR="00060553" w:rsidRPr="00E5059B" w:rsidRDefault="00B55728" w:rsidP="007E5351">
            <w:pPr>
              <w:rPr>
                <w:rFonts w:ascii="Times New Roman" w:hAnsi="Times New Roman" w:cs="Times New Roman"/>
              </w:rPr>
            </w:pPr>
            <w:r w:rsidRPr="00E5059B">
              <w:rPr>
                <w:rFonts w:ascii="Times New Roman" w:hAnsi="Times New Roman" w:cs="Times New Roman"/>
              </w:rPr>
              <w:t>Anticancer and antiviral reported</w:t>
            </w:r>
          </w:p>
        </w:tc>
        <w:tc>
          <w:tcPr>
            <w:tcW w:w="1985" w:type="dxa"/>
          </w:tcPr>
          <w:p w14:paraId="45BEC131" w14:textId="7C4F26B1" w:rsidR="00060553" w:rsidRPr="00E5059B" w:rsidRDefault="00776186" w:rsidP="007E5351">
            <w:pPr>
              <w:rPr>
                <w:rFonts w:ascii="Times New Roman" w:hAnsi="Times New Roman" w:cs="Times New Roman"/>
              </w:rPr>
            </w:pPr>
            <w:r w:rsidRPr="00E5059B">
              <w:rPr>
                <w:rFonts w:ascii="Times New Roman" w:hAnsi="Times New Roman" w:cs="Times New Roman"/>
                <w:color w:val="000000"/>
              </w:rPr>
              <w:t>Anti-hyperlipidemic, anti-hypercholesterolemia</w:t>
            </w:r>
            <w:r w:rsidR="00F159D2" w:rsidRPr="00E5059B">
              <w:rPr>
                <w:rFonts w:ascii="Times New Roman" w:hAnsi="Times New Roman" w:cs="Times New Roman"/>
                <w:color w:val="000000"/>
              </w:rPr>
              <w:t xml:space="preserve">, </w:t>
            </w:r>
            <w:r w:rsidR="00B55728" w:rsidRPr="00E5059B">
              <w:rPr>
                <w:rFonts w:ascii="Times New Roman" w:hAnsi="Times New Roman" w:cs="Times New Roman"/>
                <w:color w:val="000000"/>
              </w:rPr>
              <w:t xml:space="preserve">anti-inflammatory </w:t>
            </w:r>
            <w:r w:rsidR="00E9072E" w:rsidRPr="00E5059B">
              <w:rPr>
                <w:rFonts w:ascii="Times New Roman" w:hAnsi="Times New Roman" w:cs="Times New Roman"/>
                <w:color w:val="000000"/>
              </w:rPr>
              <w:t xml:space="preserve">and </w:t>
            </w:r>
            <w:r w:rsidR="00B55728" w:rsidRPr="00E5059B">
              <w:rPr>
                <w:rFonts w:ascii="Times New Roman" w:hAnsi="Times New Roman" w:cs="Times New Roman"/>
                <w:color w:val="000000"/>
              </w:rPr>
              <w:t>antioxidant</w:t>
            </w:r>
            <w:r w:rsidR="00F159D2" w:rsidRPr="00E5059B">
              <w:rPr>
                <w:rFonts w:ascii="Times New Roman" w:hAnsi="Times New Roman" w:cs="Times New Roman"/>
                <w:color w:val="000000"/>
              </w:rPr>
              <w:t xml:space="preserve"> activities</w:t>
            </w:r>
          </w:p>
        </w:tc>
        <w:tc>
          <w:tcPr>
            <w:tcW w:w="810" w:type="dxa"/>
          </w:tcPr>
          <w:p w14:paraId="420648B8" w14:textId="0D2392A1" w:rsidR="00060553" w:rsidRPr="00E5059B" w:rsidRDefault="00C42A84" w:rsidP="007E5351">
            <w:pPr>
              <w:rPr>
                <w:rFonts w:ascii="Times New Roman" w:hAnsi="Times New Roman" w:cs="Times New Roman"/>
              </w:rPr>
            </w:pPr>
            <w:r w:rsidRPr="00E5059B">
              <w:rPr>
                <w:rFonts w:ascii="Times New Roman" w:hAnsi="Times New Roman" w:cs="Times New Roman"/>
              </w:rPr>
              <w:t>Shrub/tree</w:t>
            </w:r>
          </w:p>
        </w:tc>
        <w:tc>
          <w:tcPr>
            <w:tcW w:w="720" w:type="dxa"/>
          </w:tcPr>
          <w:p w14:paraId="0620A578" w14:textId="77777777" w:rsidR="00060553" w:rsidRPr="00E5059B" w:rsidRDefault="00060553" w:rsidP="007E5351">
            <w:pPr>
              <w:rPr>
                <w:rFonts w:ascii="Times New Roman" w:hAnsi="Times New Roman" w:cs="Times New Roman"/>
              </w:rPr>
            </w:pPr>
            <w:r w:rsidRPr="00E5059B">
              <w:rPr>
                <w:rFonts w:ascii="Times New Roman" w:hAnsi="Times New Roman" w:cs="Times New Roman"/>
              </w:rPr>
              <w:t>Rt</w:t>
            </w:r>
          </w:p>
        </w:tc>
        <w:tc>
          <w:tcPr>
            <w:tcW w:w="1080" w:type="dxa"/>
          </w:tcPr>
          <w:p w14:paraId="2D78B247" w14:textId="35F32373" w:rsidR="00060553" w:rsidRPr="00E5059B" w:rsidRDefault="00790350" w:rsidP="007E5351">
            <w:pPr>
              <w:rPr>
                <w:rFonts w:ascii="Times New Roman" w:hAnsi="Times New Roman" w:cs="Times New Roman"/>
              </w:rPr>
            </w:pPr>
            <w:r w:rsidRPr="00E5059B">
              <w:rPr>
                <w:rFonts w:ascii="Times New Roman" w:hAnsi="Times New Roman" w:cs="Times New Roman"/>
              </w:rPr>
              <w:t>3</w:t>
            </w:r>
          </w:p>
        </w:tc>
        <w:tc>
          <w:tcPr>
            <w:tcW w:w="1260" w:type="dxa"/>
          </w:tcPr>
          <w:p w14:paraId="0A5C24CA" w14:textId="467C8F6F" w:rsidR="00060553" w:rsidRPr="00E5059B" w:rsidRDefault="003839F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CTCP.2013.09.001","ISSN":"1744-3881","abstract":"PURPOSE\nTo explore the frequency of CAM use among hypertensive patients in Palestine, determine demographic characteristics that may increase the likelihood of CAM use and to find out how benefits were perceived by patients. \n\nMETHODS\nAcross-sectional survey of patients attending outpatient hypertension clinics. The method was based on a semi-structured questionnaire. \n\nRESULTS\nOf the 4575 hypertensive patients interviewed, 85.7% respondents used at least one type of CAM. Of the 3921 CAM users, 62.13% reported taking herbs. Most of these users were &gt;50 years old, of low educational level, and had a family history of HTN, 62.9% claimed to have obtained the desired effect from taking these herbs; however, 68.1% did not disclose this fact to their health care providers, 83 plant taxa were reported by these patients, Allium sativum was the most commonly used herb. \n\nCONCLUSIONS\nThe use of CAM, particularly herbal therapies for hypertension treatment, is highly prevalent in Palestine.","author":[{"dropping-particle":"","family":"Ali-Shtayeh","given":"Mohammed S.","non-dropping-particle":"","parse-names":false,"suffix":""},{"dropping-particle":"","family":"Jamous","given":"Rana M.","non-dropping-particle":"","parse-names":false,"suffix":""},{"dropping-particle":"","family":"Jamous","given":"Rania M.","non-dropping-particle":"","parse-names":false,"suffix":""},{"dropping-particle":"","family":"Salameh","given":"Nihaya M.Y.","non-dropping-particle":"","parse-names":false,"suffix":""}],"container-title":"Complementary Therapies in Clinical Practice","id":"ITEM-1","issue":"4","issued":{"date-parts":[["2013","11","1"]]},"page":"256-263","publisher":"Churchill Livingstone","title":"Complementary and alternative medicine (CAM) use among hypertensive patients in Palestine","type":"article-journal","volume":"19"},"uris":["http://www.mendeley.com/documents/?uuid=a660bd5b-b8ae-3072-998f-d6b936841253"]},{"id":"ITEM-2","itemData":{"DOI":"10.1108/NFS-06-2018-0169","ISSN":"17586917","abstract":"Purpose: The purpose of this study was to investigate the effects of prickly pear (Opuntia ficus indica (OFI)) nopalitos on body weight, food consumption, arterial blood pressure, glucidic homeostasis, cholesterol metabolic pathway and tissues redox status in type 2 diabetic (T2D) rats fed a high-fat diet (HFD). Design/methodology/approach: Rats were fed by a HFD containing 30 per cent sheep fat for 10 weeks, after which they were rendered diabetic by an injection of a low dose of streptozotocin (STZ) (35 mg/kg). The diabetic rats were then divided into two groups. The first group consumed the HFD supplemented with 5 per cent (g/100 g diet) of freeze-dried OFI nopalitos (HFD-OFI), and the second group received the HFD without supplementation (HFD). Findings: OFI nopalitos treatment decreased significantly arterial diastolic (−20%; p = 0.0001) and systolic (−16%; p = 0.0001) pressures, glycemia (−14%; p = 0.03), insulinemia (−50%; p = 0.04), glycated hemoglobin (−49%; p = 0.003), homeostasis model assessment insulin resistance (−67%; p = 0.03), cholesterolemia (−31%; p = 0.003), very-low and low-density lipoprotein cholesterol (−38%; p = 0.002 and −63% p = 0.0002, respectively); thiobarbituric acid reactive substances and lipid hydroperoxide contents, respectively, in liver (−26% p = 0.02, −20% p = 0.02), adipose tissue (−30% p = 0.002, −25% p = 0.001), muscle (−29% p = 0.003, −25% p = 0.008) and kidney (lipid hydroperoxides only (−28%; p = 0.001) but increased high-density lipoprotein (HDL 2 ) cholesteryl esters (+61%; p = 0.0001), serum lecithin: cholesterol acyltransferase activity (+21%; p = 0.006) and antioxidant enzymes activities (superoxide dismutase, glutathione peroxidase and catalase) of some tissues (liver, adipose tissue, muscle and kidney). Originality/value: Freeze-dried OFI nopalitos improves arterial blood pressure, glycemic control, metabolic pathway of cholesterol and redox status in T2D rats.","author":[{"dropping-particle":"","family":"Harrat","given":"Nour el Imane","non-dropping-particle":"","parse-names":false,"suffix":""},{"dropping-particle":"","family":"Louala","given":"Sabrine","non-dropping-particle":"","parse-names":false,"suffix":""},{"dropping-particle":"","family":"Bensalah","given":"Fatima","non-dropping-particle":"","parse-names":false,"suffix":""},{"dropping-particle":"","family":"Affane","given":"Fouad","non-dropping-particle":"","parse-names":false,"suffix":""},{"dropping-particle":"","family":"Chekkal","given":"Hadjera","non-dropping-particle":"","parse-names":false,"suffix":""},{"dropping-particle":"","family":"Lamri-Senhadji","given":"Myriem","non-dropping-particle":"","parse-names":false,"suffix":""}],"container-title":"Nutrition and Food Science","id":"ITEM-2","issue":"3","issued":{"date-parts":[["2019","5","13"]]},"page":"476-490","publisher":"Emerald Group Publishing Ltd.","title":"Anti-hypertensive, anti-diabetic, hypocholesterolemic and antioxidant properties of prickly pear nopalitos in type 2 diabetic rats fed a high-fat diet","type":"article-journal","volume":"49"},"uris":["http://www.mendeley.com/documents/?uuid=2e73aab3-8f0a-3b66-8471-10cc33fe5700"]},{"id":"ITEM-3","itemData":{"author":[{"dropping-particle":"","family":"Chauhan","given":"A.","non-dropping-particle":"","parse-names":false,"suffix":""},{"dropping-particle":"","family":"Sharma","given":"P. K.","non-dropping-particle":"","parse-names":false,"suffix":""},{"dropping-particle":"","family":"Srivastava","given":"P.","non-dropping-particle":"","parse-names":false,"suffix":""},{"dropping-particle":"","family":"Kumar","given":"N.","non-dropping-particle":"","parse-names":false,"suffix":""},{"dropping-particle":"","family":"Dudhe","given":"R.","non-dropping-particle":"","parse-names":false,"suffix":""}],"container-title":"Scholars Research Library, Der Pharmacia Lettre","id":"ITEM-3","issue":"3","issued":{"date-parts":[["2010"]]},"page":"369-387","title":"Plants Having Potential Antidiabetic Activity: A Review","type":"article-journal","volume":"2"},"uris":["http://www.mendeley.com/documents/?uuid=d2bccad8-8361-4fd4-b5d9-be06668a216a"]},{"id":"ITEM-4","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4","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mendeley":{"formattedCitation":"[13, 81–83]","plainTextFormattedCitation":"[13, 81–83]","previouslyFormattedCitation":"[13, 82–84]"},"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3, 81–83]</w:t>
            </w:r>
            <w:r w:rsidRPr="00E5059B">
              <w:rPr>
                <w:rFonts w:ascii="Times New Roman" w:hAnsi="Times New Roman" w:cs="Times New Roman"/>
              </w:rPr>
              <w:fldChar w:fldCharType="end"/>
            </w:r>
          </w:p>
        </w:tc>
      </w:tr>
      <w:tr w:rsidR="008878EC" w:rsidRPr="00E5059B" w14:paraId="47B822EC" w14:textId="77777777" w:rsidTr="00E5059B">
        <w:trPr>
          <w:trHeight w:val="321"/>
        </w:trPr>
        <w:tc>
          <w:tcPr>
            <w:tcW w:w="1807" w:type="dxa"/>
            <w:vMerge w:val="restart"/>
          </w:tcPr>
          <w:p w14:paraId="010D649C"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Canellaceae</w:t>
            </w:r>
          </w:p>
          <w:p w14:paraId="08731725" w14:textId="22BCDB06" w:rsidR="00AA2335" w:rsidRPr="00E5059B" w:rsidRDefault="00AA2335" w:rsidP="007E5351">
            <w:pPr>
              <w:rPr>
                <w:rFonts w:ascii="Times New Roman" w:hAnsi="Times New Roman" w:cs="Times New Roman"/>
              </w:rPr>
            </w:pPr>
          </w:p>
        </w:tc>
        <w:tc>
          <w:tcPr>
            <w:tcW w:w="2144" w:type="dxa"/>
          </w:tcPr>
          <w:p w14:paraId="424B9EB6" w14:textId="77777777" w:rsidR="00AA2335" w:rsidRPr="00E5059B" w:rsidRDefault="00AA2335" w:rsidP="007E5351">
            <w:pPr>
              <w:rPr>
                <w:rFonts w:ascii="Times New Roman" w:hAnsi="Times New Roman" w:cs="Times New Roman"/>
                <w:i/>
                <w:iCs/>
              </w:rPr>
            </w:pPr>
            <w:r w:rsidRPr="00E5059B">
              <w:rPr>
                <w:rFonts w:ascii="Times New Roman" w:hAnsi="Times New Roman" w:cs="Times New Roman"/>
                <w:i/>
                <w:iCs/>
              </w:rPr>
              <w:t>Warburgia ugandensis</w:t>
            </w:r>
          </w:p>
        </w:tc>
        <w:tc>
          <w:tcPr>
            <w:tcW w:w="1719" w:type="dxa"/>
          </w:tcPr>
          <w:p w14:paraId="6A1495C4"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peperbasboom (Afr.); isibhaha (Zulu); manaka (Venda)</w:t>
            </w:r>
          </w:p>
        </w:tc>
        <w:tc>
          <w:tcPr>
            <w:tcW w:w="1719" w:type="dxa"/>
          </w:tcPr>
          <w:p w14:paraId="32C25E64" w14:textId="3A11E8E4" w:rsidR="00AA2335" w:rsidRPr="00E5059B" w:rsidRDefault="003236BC" w:rsidP="007E5351">
            <w:pPr>
              <w:rPr>
                <w:rFonts w:ascii="Times New Roman" w:hAnsi="Times New Roman" w:cs="Times New Roman"/>
              </w:rPr>
            </w:pPr>
            <w:r w:rsidRPr="00E5059B">
              <w:rPr>
                <w:rFonts w:ascii="Times New Roman" w:hAnsi="Times New Roman" w:cs="Times New Roman"/>
              </w:rPr>
              <w:t>terpenoids and polyunsaturated fatty acids</w:t>
            </w:r>
          </w:p>
        </w:tc>
        <w:tc>
          <w:tcPr>
            <w:tcW w:w="1516" w:type="dxa"/>
          </w:tcPr>
          <w:p w14:paraId="65ABE22A" w14:textId="01EB15A3" w:rsidR="00AA2335" w:rsidRPr="00E5059B" w:rsidRDefault="005B61D8" w:rsidP="007E5351">
            <w:pPr>
              <w:rPr>
                <w:rFonts w:ascii="Times New Roman" w:hAnsi="Times New Roman" w:cs="Times New Roman"/>
              </w:rPr>
            </w:pPr>
            <w:r w:rsidRPr="00E5059B">
              <w:rPr>
                <w:rFonts w:ascii="Times New Roman" w:hAnsi="Times New Roman" w:cs="Times New Roman"/>
              </w:rPr>
              <w:t>NR</w:t>
            </w:r>
          </w:p>
        </w:tc>
        <w:tc>
          <w:tcPr>
            <w:tcW w:w="1985" w:type="dxa"/>
          </w:tcPr>
          <w:p w14:paraId="0E105C2C" w14:textId="14339294" w:rsidR="00AA2335" w:rsidRPr="00E5059B" w:rsidRDefault="005B61D8" w:rsidP="007E5351">
            <w:pPr>
              <w:rPr>
                <w:rFonts w:ascii="Times New Roman" w:hAnsi="Times New Roman" w:cs="Times New Roman"/>
              </w:rPr>
            </w:pPr>
            <w:r w:rsidRPr="00E5059B">
              <w:rPr>
                <w:rFonts w:ascii="Times New Roman" w:hAnsi="Times New Roman" w:cs="Times New Roman"/>
              </w:rPr>
              <w:t>NR</w:t>
            </w:r>
          </w:p>
        </w:tc>
        <w:tc>
          <w:tcPr>
            <w:tcW w:w="810" w:type="dxa"/>
          </w:tcPr>
          <w:p w14:paraId="24ACC194" w14:textId="2D22C99D" w:rsidR="00AA2335" w:rsidRPr="00E5059B" w:rsidRDefault="00606B16" w:rsidP="007E5351">
            <w:pPr>
              <w:rPr>
                <w:rFonts w:ascii="Times New Roman" w:hAnsi="Times New Roman" w:cs="Times New Roman"/>
              </w:rPr>
            </w:pPr>
            <w:r w:rsidRPr="00E5059B">
              <w:rPr>
                <w:rFonts w:ascii="Times New Roman" w:hAnsi="Times New Roman" w:cs="Times New Roman"/>
              </w:rPr>
              <w:t xml:space="preserve">Tree </w:t>
            </w:r>
          </w:p>
        </w:tc>
        <w:tc>
          <w:tcPr>
            <w:tcW w:w="720" w:type="dxa"/>
          </w:tcPr>
          <w:p w14:paraId="128B0A15" w14:textId="2A581F0E" w:rsidR="00AA2335" w:rsidRPr="00E5059B" w:rsidRDefault="005B61D8" w:rsidP="007E5351">
            <w:pPr>
              <w:rPr>
                <w:rFonts w:ascii="Times New Roman" w:hAnsi="Times New Roman" w:cs="Times New Roman"/>
              </w:rPr>
            </w:pPr>
            <w:r w:rsidRPr="00E5059B">
              <w:rPr>
                <w:rFonts w:ascii="Times New Roman" w:hAnsi="Times New Roman" w:cs="Times New Roman"/>
              </w:rPr>
              <w:t>Sb</w:t>
            </w:r>
          </w:p>
        </w:tc>
        <w:tc>
          <w:tcPr>
            <w:tcW w:w="1080" w:type="dxa"/>
          </w:tcPr>
          <w:p w14:paraId="7B0E8DC2" w14:textId="10E000D1" w:rsidR="00AA2335" w:rsidRPr="00E5059B" w:rsidRDefault="00BD1470" w:rsidP="007E5351">
            <w:pPr>
              <w:rPr>
                <w:rFonts w:ascii="Times New Roman" w:hAnsi="Times New Roman" w:cs="Times New Roman"/>
              </w:rPr>
            </w:pPr>
            <w:r w:rsidRPr="00E5059B">
              <w:rPr>
                <w:rFonts w:ascii="Times New Roman" w:hAnsi="Times New Roman" w:cs="Times New Roman"/>
              </w:rPr>
              <w:t>1</w:t>
            </w:r>
          </w:p>
        </w:tc>
        <w:tc>
          <w:tcPr>
            <w:tcW w:w="1260" w:type="dxa"/>
          </w:tcPr>
          <w:p w14:paraId="78614C46" w14:textId="5C2ECEF3" w:rsidR="00AA2335" w:rsidRPr="00E5059B" w:rsidRDefault="007C13A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371/journal.pone.0135724","ISSN":"1932-6203","abstract":"The bark of Warburgia ugandensis (Canellaceae family) has been used as a medicinal source for a long history in many African countries. The presence of diverse terpenoids and abundant polyunsaturated fatty acids (PUFAs) in this organ contributes to its broad range of pharmacological properties. Despite its medicinal and economic importance, the knowledge on the biosynthesis of terpenoid and unsaturated fatty acid in W. ugandensis bark remains largely unknown. Therefore, it is necessary to construct a genomic and/or transcriptomic database for the functional genomics study on W. ugandensis. The chemical profiles of terpenoids and fatty acids between the bark and leaves of W. ugandensis were compared by gas chromatography-mass spectrometry (GC-MS) analysis. Meanwhile, the transcriptome database derived from both tissues was created using Illumina sequencing technology. In total, about 17.1 G clean nucleotides were obtained, and de novo assembled into 72,591 unigenes, of which about 38.06% can be aligned to the NCBI non-redundant protein database. Many candidate genes in the biosynthetic pathways of terpenoids and unsaturated fatty acids were identified, including 14 unigenes for terpene synthases. Furthermore, 2,324 unigenes were discovered to be differentially expressed between both tissues; the functions of those differentially expressed genes (DEGs) were predicted by gene ontology enrichment and metabolic pathway enrichment analyses. In addition, the expression of 12 DEGs with putative roles in terpenoid and unsaturated fatty acid metabolic pathways was confirmed by qRT-PCRs, which was consistent with the data of the RNA-sequencing. In conclusion, we constructed a comprehensive transcriptome dataset derived from the bark and leaf of W. ugandensis, which forms the basis for functional genomics studies on this plant species. Particularly, the comparative analysis of the transcriptome data between the bark and leaf will provide critical clues to reveal the regulatory mechanisms underlying the biosynthesis of terpenoids and PUFAs in W. ugandensis.","author":[{"dropping-particle":"","family":"Wang","given":"Xin","non-dropping-particle":"","parse-names":false,"suffix":""},{"dropping-particle":"","family":"Zhou","given":"Chen","non-dropping-particle":"","parse-names":false,"suffix":""},{"dropping-particle":"","family":"Yang","given":"Xianpeng","non-dropping-particle":"","parse-names":false,"suffix":""},{"dropping-particle":"","family":"Miao","given":"Di","non-dropping-particle":"","parse-names":false,"suffix":""},{"dropping-particle":"","family":"Zhang","given":"Yansheng","non-dropping-particle":"","parse-names":false,"suffix":""}],"container-title":"PLOS ONE","editor":[{"dropping-particle":"","family":"Li","given":"Maoteng","non-dropping-particle":"","parse-names":false,"suffix":""}],"id":"ITEM-1","issue":"8","issued":{"date-parts":[["2015","8","25"]]},"page":"e0135724","publisher":"Public Library of Science","title":"De Novo Transcriptome Analysis of Warburgia ugandensis to Identify Genes Involved in Terpenoids and Unsaturated Fatty Acids Biosynthesis","type":"article-journal","volume":"10"},"uris":["http://www.mendeley.com/documents/?uuid=cbae9194-21aa-3c6a-b47b-2716f75c5450"]},{"id":"ITEM-2","itemData":{"DOI":"10.1016/J.JEP.2020.112742","ISSN":"0378-8741","abstract":"ETHNOPHARMACOLOGICAL RELEVANCE\nThis study provides the first report on selected traditional medicinal plant use, including parts used and methods of preparation, in the Greater Mpigi region of Uganda. This data supports the conservation of local traditional ecological knowledge and will facilitate future drug discovery research. \n\nAIM OF THE STUDY\nOur study aimed to conserve culturally and scientifically-valuable medical knowledge of 16 plant species traditionally used in the Greater Mpigi region in Uganda, namely Albizia coriaria, Cassine buchananii, Combretum molle, Erythrina abyssinica, Ficus saussureana, Harungana madagascariensis, Leucas calostachys, Microgramma lycopodioides, Morella kandtiana, Plectranthus hadiensis, Securidaca longipedunculata, Sesamum calycinum subsp. angustifolium, Solanum aculeastrum, Toddalia asiatica, Warburgia ugandensis and Zanthoxylum chalybeum. An additional objective of the study was an ethnological investigation of the socio-cultural background and medical understanding of diseases treated by traditional healers in the study area. \n\nMATERIALS AND METHODS\nA pilot survey in the study area revealed that 16 plant species were frequently used in treatment of a variety of medical disorders. In order to obtain more complete information, we conducted a broader ethnobotanical survey using structured interviews with 39 traditional healers from 29 villages, specifically asking about the traditional uses of these 16 medicinal species. \n\nRESULTS\nResults of the survey confirmed a high level of traditional use of these species in the Greater Mpigi region. In addition, various other traditional uses and methods of preparation were recorded, most of them for the first time. In total, 75 different medical disorders treated with the plants were documented. \n\nCONCLUSIONS\nConservation of traditional knowledge for future generations is vital, as loss has already been recorded due to multiple causes. The need for novel and more effective drugs derived from natural products is more important than ever, making future studies on herbal remedies both justified and urgently required. The traditional healers surveyed in this project also have expectations of the research – they would like to be updated about any resulting studies into the pharmacological efficacy of medicinal plants so that the research findings can inform their confidence in each herbal remedy.","author":[{"dropping-particle":"","family":"Schultz","given":"Fabien","non-dropping-particle":"","parse-names":false,"suffix":""},{"dropping-particle":"","family":"Anywar","given":"Godwin","non-dropping-particle":"","parse-names":false,"suffix":""},{"dropping-particle":"","family":"Wack","given":"Barbara","non-dropping-particle":"","parse-names":false,"suffix":""},{"dropping-particle":"","family":"Quave","given":"Cassandra Leah","non-dropping-particle":"","parse-names":false,"suffix":""},{"dropping-particle":"","family":"Garbe","given":"Leif-Alexander","non-dropping-particle":"","parse-names":false,"suffix":""}],"container-title":"Journal of Ethnopharmacology","id":"ITEM-2","issued":{"date-parts":[["2020","6","28"]]},"page":"112742","publisher":"Elsevier","title":"Ethnobotanical study of selected medicinal plants traditionally used in the rural Greater Mpigi region of Uganda","type":"article-journal","volume":"256"},"uris":["http://www.mendeley.com/documents/?uuid=9ebddb96-006c-3c12-b7c4-512c83ede753"]}],"mendeley":{"formattedCitation":"[84, 85]","plainTextFormattedCitation":"[84, 85]","previouslyFormattedCitation":"[85, 8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4, 85]</w:t>
            </w:r>
            <w:r w:rsidRPr="00E5059B">
              <w:rPr>
                <w:rFonts w:ascii="Times New Roman" w:hAnsi="Times New Roman" w:cs="Times New Roman"/>
              </w:rPr>
              <w:fldChar w:fldCharType="end"/>
            </w:r>
          </w:p>
        </w:tc>
      </w:tr>
      <w:tr w:rsidR="008878EC" w:rsidRPr="00E5059B" w14:paraId="384D0250" w14:textId="77777777" w:rsidTr="00E5059B">
        <w:trPr>
          <w:trHeight w:val="321"/>
        </w:trPr>
        <w:tc>
          <w:tcPr>
            <w:tcW w:w="1807" w:type="dxa"/>
            <w:vMerge/>
          </w:tcPr>
          <w:p w14:paraId="44497162" w14:textId="3EB8094E" w:rsidR="00AA2335" w:rsidRPr="00E5059B" w:rsidRDefault="00AA2335" w:rsidP="007E5351">
            <w:pPr>
              <w:rPr>
                <w:rFonts w:ascii="Times New Roman" w:hAnsi="Times New Roman" w:cs="Times New Roman"/>
              </w:rPr>
            </w:pPr>
          </w:p>
        </w:tc>
        <w:tc>
          <w:tcPr>
            <w:tcW w:w="2144" w:type="dxa"/>
          </w:tcPr>
          <w:p w14:paraId="508F8EF2" w14:textId="77777777" w:rsidR="00AA2335" w:rsidRPr="00E5059B" w:rsidRDefault="00AA2335" w:rsidP="007E5351">
            <w:pPr>
              <w:rPr>
                <w:rFonts w:ascii="Times New Roman" w:hAnsi="Times New Roman" w:cs="Times New Roman"/>
              </w:rPr>
            </w:pPr>
            <w:r w:rsidRPr="00E5059B">
              <w:rPr>
                <w:rFonts w:ascii="Times New Roman" w:hAnsi="Times New Roman" w:cs="Times New Roman"/>
                <w:i/>
                <w:iCs/>
              </w:rPr>
              <w:t>Warburgia salutaris</w:t>
            </w:r>
            <w:r w:rsidRPr="00E5059B">
              <w:rPr>
                <w:rFonts w:ascii="Times New Roman" w:hAnsi="Times New Roman" w:cs="Times New Roman"/>
              </w:rPr>
              <w:t xml:space="preserve"> (G.Bertol.) Chiov.</w:t>
            </w:r>
          </w:p>
        </w:tc>
        <w:tc>
          <w:tcPr>
            <w:tcW w:w="1719" w:type="dxa"/>
          </w:tcPr>
          <w:p w14:paraId="2E6BCBA8"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 xml:space="preserve">Isibhaha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mulanga (V); pepper-bark tree (E); peperbasboom (A)</w:t>
            </w:r>
            <w:r w:rsidRPr="00E5059B">
              <w:rPr>
                <w:rFonts w:ascii="Times New Roman" w:hAnsi="Times New Roman" w:cs="Times New Roman"/>
                <w:color w:val="000000"/>
              </w:rPr>
              <w:tab/>
            </w:r>
          </w:p>
        </w:tc>
        <w:tc>
          <w:tcPr>
            <w:tcW w:w="1719" w:type="dxa"/>
          </w:tcPr>
          <w:p w14:paraId="7870BB87" w14:textId="5AAEDFE2" w:rsidR="00AA2335" w:rsidRPr="00E5059B" w:rsidRDefault="00F17469" w:rsidP="007E5351">
            <w:pPr>
              <w:rPr>
                <w:rFonts w:ascii="Times New Roman" w:hAnsi="Times New Roman" w:cs="Times New Roman"/>
              </w:rPr>
            </w:pPr>
            <w:r w:rsidRPr="00E5059B">
              <w:rPr>
                <w:rFonts w:ascii="Times New Roman" w:hAnsi="Times New Roman" w:cs="Times New Roman"/>
              </w:rPr>
              <w:t>S</w:t>
            </w:r>
            <w:r w:rsidR="009D27FA" w:rsidRPr="00E5059B">
              <w:rPr>
                <w:rFonts w:ascii="Times New Roman" w:hAnsi="Times New Roman" w:cs="Times New Roman"/>
              </w:rPr>
              <w:t>esquiterpenoids</w:t>
            </w:r>
          </w:p>
        </w:tc>
        <w:tc>
          <w:tcPr>
            <w:tcW w:w="1516" w:type="dxa"/>
          </w:tcPr>
          <w:p w14:paraId="17D71F89" w14:textId="58C4D290" w:rsidR="00AA2335" w:rsidRPr="00E5059B" w:rsidRDefault="00DB1EF5" w:rsidP="007E5351">
            <w:pPr>
              <w:rPr>
                <w:rFonts w:ascii="Times New Roman" w:hAnsi="Times New Roman" w:cs="Times New Roman"/>
              </w:rPr>
            </w:pPr>
            <w:r w:rsidRPr="00E5059B">
              <w:rPr>
                <w:rFonts w:ascii="Times New Roman" w:hAnsi="Times New Roman" w:cs="Times New Roman"/>
              </w:rPr>
              <w:t>NR</w:t>
            </w:r>
          </w:p>
        </w:tc>
        <w:tc>
          <w:tcPr>
            <w:tcW w:w="1985" w:type="dxa"/>
          </w:tcPr>
          <w:p w14:paraId="32E1770E" w14:textId="6B1C0EBF" w:rsidR="00AA2335" w:rsidRPr="00E5059B" w:rsidRDefault="00DB1EF5" w:rsidP="007E5351">
            <w:pPr>
              <w:rPr>
                <w:rFonts w:ascii="Times New Roman" w:hAnsi="Times New Roman" w:cs="Times New Roman"/>
              </w:rPr>
            </w:pPr>
            <w:r w:rsidRPr="00E5059B">
              <w:rPr>
                <w:rFonts w:ascii="Times New Roman" w:hAnsi="Times New Roman" w:cs="Times New Roman"/>
              </w:rPr>
              <w:t>NR</w:t>
            </w:r>
          </w:p>
        </w:tc>
        <w:tc>
          <w:tcPr>
            <w:tcW w:w="810" w:type="dxa"/>
          </w:tcPr>
          <w:p w14:paraId="0EA114FA"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Tree</w:t>
            </w:r>
          </w:p>
        </w:tc>
        <w:tc>
          <w:tcPr>
            <w:tcW w:w="720" w:type="dxa"/>
          </w:tcPr>
          <w:p w14:paraId="54AE79D6"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Bk, Rt</w:t>
            </w:r>
          </w:p>
        </w:tc>
        <w:tc>
          <w:tcPr>
            <w:tcW w:w="1080" w:type="dxa"/>
          </w:tcPr>
          <w:p w14:paraId="4484D75D" w14:textId="7554AF53" w:rsidR="00AA2335" w:rsidRPr="00E5059B" w:rsidRDefault="00F00A3D" w:rsidP="007E5351">
            <w:pPr>
              <w:rPr>
                <w:rFonts w:ascii="Times New Roman" w:hAnsi="Times New Roman" w:cs="Times New Roman"/>
              </w:rPr>
            </w:pPr>
            <w:r w:rsidRPr="00E5059B">
              <w:rPr>
                <w:rFonts w:ascii="Times New Roman" w:hAnsi="Times New Roman" w:cs="Times New Roman"/>
              </w:rPr>
              <w:t>1</w:t>
            </w:r>
          </w:p>
        </w:tc>
        <w:tc>
          <w:tcPr>
            <w:tcW w:w="1260" w:type="dxa"/>
          </w:tcPr>
          <w:p w14:paraId="3746F5B5" w14:textId="39F31591" w:rsidR="00AA2335" w:rsidRPr="00E5059B" w:rsidRDefault="00757D01"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016/J.BMC.2007.02.011","ISSN":"0968-0896","abstract":"In this study, we show that extracts and a purified compound of Warburgia salutaris exhibit anti-mycobacterial activity against Mycobacterium tuberculosis H37Rv and Mycobacterium bovis BCG Pasteur. The extracts did not inhibit growth of Escherichia coli and were not toxic to cultured mammalian macrophage cells at the concentrations at which anti-mycobacterial activity was observed. The extract and pure compound inhibited pure recombinant arylamine N-acetyltransferase (NAT), an enzyme involved in mycobacterial cell wall lipid synthesis. Moreover, neither extract nor pure compound inhibited growth of a strain of M. bovis BCG in which nat has been deleted suggesting that NAT may indeed be a target within the mycobacterial cell. The purified compound is a novel drimane sesquiterpenoid lactone, 11α-hydroxycinnamosmolide. These studies show that W. salutaris is a useful source of anti-tubercular compounds for further analysis and supports the hypothesis of a link between NAT inhibition and anti-mycobacterial activity.","author":[{"dropping-particle":"","family":"Madikane","given":"Vukani Eliya","non-dropping-particle":"","parse-names":false,"suffix":""},{"dropping-particle":"","family":"Bhakta","given":"Sanjib","non-dropping-particle":"","parse-names":false,"suffix":""},{"dropping-particle":"","family":"Russell","given":"Angela J.","non-dropping-particle":"","parse-names":false,"suffix":""},{"dropping-particle":"","family":"Campbell","given":"William E.","non-dropping-particle":"","parse-names":false,"suffix":""},{"dropping-particle":"","family":"Claridge","given":"Timothy D.W.","non-dropping-particle":"","parse-names":false,"suffix":""},{"dropping-particle":"","family":"Elisha","given":"B. Gay","non-dropping-particle":"","parse-names":false,"suffix":""},{"dropping-particle":"","family":"Davies","given":"Stephen G.","non-dropping-particle":"","parse-names":false,"suffix":""},{"dropping-particle":"","family":"Smith","given":"Peter","non-dropping-particle":"","parse-names":false,"suffix":""},{"dropping-particle":"","family":"Sim","given":"Edith","non-dropping-particle":"","parse-names":false,"suffix":""}],"container-title":"Bioorganic &amp; Medicinal Chemistry","id":"ITEM-2","issue":"10","issued":{"date-parts":[["2007","5","15"]]},"page":"3579-3586","publisher":"Pergamon","title":"Inhibition of mycobacterial arylamine N-acetyltransferase contributes to anti-mycobacterial activity of Warburgia salutaris","type":"article-journal","volume":"15"},"uris":["http://www.mendeley.com/documents/?uuid=1fde94fa-bbc0-3722-9254-5c346604faa7"]},{"id":"ITEM-3","itemData":{"DOI":"10.1016/S0378-8741(00)00293-2","ISSN":"0378-8741","abstract":"The bark of Warburgia salutaris is used in traditional medicine as an expectorant and smoked for coughs and colds, including a topical application for sores and inflammation. A previous screening of South African medicinal plants showed that this plant had promising antibacterial activity. Subsequently, this endangered tree species was selected for bioassay-guided fractionation in order to identify the active principles. Fractionation of the ethyl acetate extract of the stem bark by chromatographic techniques yielded a sesquiterpenoid which exhibited antimicrobial activity against Gram-positive bacteria. The compound, muzigadial, has previously been reported in two other Warburgia species, this being the first time it has been reported from W. salutaris. Muzigadial had minimum inhibitory concentration values ranging from 12.5 to 100 μg ml−1.","author":[{"dropping-particle":"","family":"Rabe","given":"T.","non-dropping-particle":"","parse-names":false,"suffix":""},{"dropping-particle":"","family":"Staden","given":"J.","non-dropping-particle":"van","parse-names":false,"suffix":""}],"container-title":"Journal of Ethnopharmacology","id":"ITEM-3","issue":"1-2","issued":{"date-parts":[["2000","11","1"]]},"page":"171-174","publisher":"Elsevier","title":"Isolation of an antibacterial sesquiterpenoid from Warburgia salutaris","type":"article-journal","volume":"73"},"uris":["http://www.mendeley.com/documents/?uuid=e2d82f8f-2fd9-49c5-a0b5-3257de9bcc90"]}],"mendeley":{"formattedCitation":"[25, 86, 87]","plainTextFormattedCitation":"[25, 86, 87]","previouslyFormattedCitation":"[25, 87, 8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86, 87]</w:t>
            </w:r>
            <w:r w:rsidRPr="00E5059B">
              <w:rPr>
                <w:rFonts w:ascii="Times New Roman" w:hAnsi="Times New Roman" w:cs="Times New Roman"/>
              </w:rPr>
              <w:fldChar w:fldCharType="end"/>
            </w:r>
          </w:p>
        </w:tc>
      </w:tr>
      <w:tr w:rsidR="008878EC" w:rsidRPr="00E5059B" w14:paraId="00308280" w14:textId="77777777" w:rsidTr="00E5059B">
        <w:trPr>
          <w:trHeight w:val="340"/>
        </w:trPr>
        <w:tc>
          <w:tcPr>
            <w:tcW w:w="1807" w:type="dxa"/>
          </w:tcPr>
          <w:p w14:paraId="1B58A236"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Cannabaceae</w:t>
            </w:r>
          </w:p>
          <w:p w14:paraId="2D0420F5" w14:textId="3034CC65" w:rsidR="00AA2335" w:rsidRPr="00E5059B" w:rsidRDefault="00AA2335" w:rsidP="007E5351">
            <w:pPr>
              <w:rPr>
                <w:rFonts w:ascii="Times New Roman" w:hAnsi="Times New Roman" w:cs="Times New Roman"/>
              </w:rPr>
            </w:pPr>
          </w:p>
        </w:tc>
        <w:tc>
          <w:tcPr>
            <w:tcW w:w="2144" w:type="dxa"/>
          </w:tcPr>
          <w:p w14:paraId="12712575" w14:textId="77777777" w:rsidR="00AA2335" w:rsidRPr="00E5059B" w:rsidRDefault="00AA2335" w:rsidP="007E5351">
            <w:pPr>
              <w:rPr>
                <w:rFonts w:ascii="Times New Roman" w:hAnsi="Times New Roman" w:cs="Times New Roman"/>
              </w:rPr>
            </w:pPr>
            <w:r w:rsidRPr="00E5059B">
              <w:rPr>
                <w:rFonts w:ascii="Times New Roman" w:hAnsi="Times New Roman" w:cs="Times New Roman"/>
                <w:i/>
                <w:iCs/>
              </w:rPr>
              <w:t>Cannabis sativa</w:t>
            </w:r>
            <w:r w:rsidRPr="00E5059B">
              <w:rPr>
                <w:rFonts w:ascii="Times New Roman" w:hAnsi="Times New Roman" w:cs="Times New Roman"/>
              </w:rPr>
              <w:t xml:space="preserve"> L.</w:t>
            </w:r>
          </w:p>
          <w:p w14:paraId="19B6B3CD" w14:textId="77777777" w:rsidR="00AA2335" w:rsidRPr="00E5059B" w:rsidRDefault="00AA2335" w:rsidP="007E5351">
            <w:pPr>
              <w:rPr>
                <w:rFonts w:ascii="Times New Roman" w:hAnsi="Times New Roman" w:cs="Times New Roman"/>
              </w:rPr>
            </w:pPr>
          </w:p>
        </w:tc>
        <w:tc>
          <w:tcPr>
            <w:tcW w:w="1719" w:type="dxa"/>
          </w:tcPr>
          <w:p w14:paraId="111C7F17" w14:textId="38D99759" w:rsidR="00AA2335" w:rsidRPr="00E5059B" w:rsidRDefault="00AA2335" w:rsidP="007E5351">
            <w:pPr>
              <w:rPr>
                <w:rFonts w:ascii="Times New Roman" w:hAnsi="Times New Roman" w:cs="Times New Roman"/>
              </w:rPr>
            </w:pPr>
            <w:r w:rsidRPr="00E5059B">
              <w:rPr>
                <w:rFonts w:ascii="Times New Roman" w:hAnsi="Times New Roman" w:cs="Times New Roman"/>
              </w:rPr>
              <w:t>Intsangu (Z)</w:t>
            </w:r>
            <w:r w:rsidR="00076946" w:rsidRPr="00E5059B">
              <w:rPr>
                <w:rFonts w:ascii="Times New Roman" w:hAnsi="Times New Roman" w:cs="Times New Roman"/>
              </w:rPr>
              <w:t>;</w:t>
            </w:r>
            <w:r w:rsidR="00076946" w:rsidRPr="00E5059B">
              <w:rPr>
                <w:rFonts w:ascii="Times New Roman" w:hAnsi="Times New Roman" w:cs="Times New Roman"/>
                <w:color w:val="000000"/>
              </w:rPr>
              <w:t xml:space="preserve"> Nsangu (Z) dagga (A); </w:t>
            </w:r>
            <w:r w:rsidR="00076946" w:rsidRPr="00E5059B">
              <w:rPr>
                <w:rFonts w:ascii="Times New Roman" w:hAnsi="Times New Roman" w:cs="Times New Roman"/>
                <w:color w:val="000000"/>
              </w:rPr>
              <w:lastRenderedPageBreak/>
              <w:t>Umya (Xhosa); Matekwane/Patse (S)</w:t>
            </w:r>
          </w:p>
        </w:tc>
        <w:tc>
          <w:tcPr>
            <w:tcW w:w="1719" w:type="dxa"/>
          </w:tcPr>
          <w:p w14:paraId="0D445100" w14:textId="590C6ADE" w:rsidR="00AA2335" w:rsidRPr="00E5059B" w:rsidRDefault="007E19CC" w:rsidP="007E5351">
            <w:pPr>
              <w:rPr>
                <w:rFonts w:ascii="Times New Roman" w:hAnsi="Times New Roman" w:cs="Times New Roman"/>
              </w:rPr>
            </w:pPr>
            <w:r w:rsidRPr="00E5059B">
              <w:rPr>
                <w:rFonts w:ascii="Times New Roman" w:hAnsi="Times New Roman" w:cs="Times New Roman"/>
              </w:rPr>
              <w:lastRenderedPageBreak/>
              <w:t>flavonoids</w:t>
            </w:r>
          </w:p>
        </w:tc>
        <w:tc>
          <w:tcPr>
            <w:tcW w:w="1516" w:type="dxa"/>
          </w:tcPr>
          <w:p w14:paraId="10E436F5" w14:textId="379F70C3" w:rsidR="00AA2335" w:rsidRPr="00E5059B" w:rsidRDefault="003102E5" w:rsidP="007E5351">
            <w:pPr>
              <w:rPr>
                <w:rFonts w:ascii="Times New Roman" w:hAnsi="Times New Roman" w:cs="Times New Roman"/>
              </w:rPr>
            </w:pPr>
            <w:r w:rsidRPr="00E5059B">
              <w:rPr>
                <w:rFonts w:ascii="Times New Roman" w:hAnsi="Times New Roman" w:cs="Times New Roman"/>
              </w:rPr>
              <w:t xml:space="preserve">Organic extract reported to be </w:t>
            </w:r>
            <w:r w:rsidRPr="00E5059B">
              <w:rPr>
                <w:rFonts w:ascii="Times New Roman" w:hAnsi="Times New Roman" w:cs="Times New Roman"/>
              </w:rPr>
              <w:lastRenderedPageBreak/>
              <w:t>mutagenic and cytotoxic</w:t>
            </w:r>
          </w:p>
        </w:tc>
        <w:tc>
          <w:tcPr>
            <w:tcW w:w="1985" w:type="dxa"/>
          </w:tcPr>
          <w:p w14:paraId="1E1D1332" w14:textId="3730FFA4" w:rsidR="00AA2335" w:rsidRPr="00E5059B" w:rsidRDefault="000C2E13" w:rsidP="007E5351">
            <w:pPr>
              <w:rPr>
                <w:rFonts w:ascii="Times New Roman" w:hAnsi="Times New Roman" w:cs="Times New Roman"/>
              </w:rPr>
            </w:pPr>
            <w:r w:rsidRPr="00E5059B">
              <w:rPr>
                <w:rFonts w:ascii="Times New Roman" w:hAnsi="Times New Roman" w:cs="Times New Roman"/>
              </w:rPr>
              <w:lastRenderedPageBreak/>
              <w:t xml:space="preserve">Inhibition of </w:t>
            </w:r>
            <w:r w:rsidR="000C55CB" w:rsidRPr="00E5059B">
              <w:rPr>
                <w:rFonts w:ascii="Times New Roman" w:hAnsi="Times New Roman" w:cs="Times New Roman"/>
              </w:rPr>
              <w:t>ACE</w:t>
            </w:r>
          </w:p>
        </w:tc>
        <w:tc>
          <w:tcPr>
            <w:tcW w:w="810" w:type="dxa"/>
          </w:tcPr>
          <w:p w14:paraId="5C7635DC" w14:textId="408330F7" w:rsidR="00AA2335" w:rsidRPr="00E5059B" w:rsidRDefault="000A0159" w:rsidP="007E5351">
            <w:pPr>
              <w:rPr>
                <w:rFonts w:ascii="Times New Roman" w:hAnsi="Times New Roman" w:cs="Times New Roman"/>
              </w:rPr>
            </w:pPr>
            <w:r w:rsidRPr="00E5059B">
              <w:rPr>
                <w:rFonts w:ascii="Times New Roman" w:hAnsi="Times New Roman" w:cs="Times New Roman"/>
              </w:rPr>
              <w:t>Herb</w:t>
            </w:r>
          </w:p>
        </w:tc>
        <w:tc>
          <w:tcPr>
            <w:tcW w:w="720" w:type="dxa"/>
          </w:tcPr>
          <w:p w14:paraId="3DFD2AD0"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L</w:t>
            </w:r>
          </w:p>
        </w:tc>
        <w:tc>
          <w:tcPr>
            <w:tcW w:w="1080" w:type="dxa"/>
          </w:tcPr>
          <w:p w14:paraId="34604B00" w14:textId="4BB1D83A" w:rsidR="00AA2335" w:rsidRPr="00E5059B" w:rsidRDefault="004143DC" w:rsidP="007E5351">
            <w:pPr>
              <w:rPr>
                <w:rFonts w:ascii="Times New Roman" w:hAnsi="Times New Roman" w:cs="Times New Roman"/>
              </w:rPr>
            </w:pPr>
            <w:r w:rsidRPr="00E5059B">
              <w:rPr>
                <w:rFonts w:ascii="Times New Roman" w:hAnsi="Times New Roman" w:cs="Times New Roman"/>
              </w:rPr>
              <w:t>5</w:t>
            </w:r>
          </w:p>
        </w:tc>
        <w:tc>
          <w:tcPr>
            <w:tcW w:w="1260" w:type="dxa"/>
          </w:tcPr>
          <w:p w14:paraId="6D2A05E1" w14:textId="493898AE" w:rsidR="00D92269" w:rsidRPr="00E5059B" w:rsidRDefault="000C6807" w:rsidP="00AD5217">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2","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3","itemData":{"DOI":"10.1016/J.PHYTOCHEM.2010.02.011","ISSN":"0031-9422","abstract":"Microbial metabolism of cannflavin A (1) and B (2), two biologically active flavonoids isolated from Cannabis sativa L., produced five metabolites (3–7). Incubation of 1 and 2 with Mucor ramannianus (ATCC 9628) and Beauveria bassiana (ATCC 13144), respectively, yielded 6″S,7″-dihydroxycannflavin A (3), 6″S,7″-dihydroxycannflavin A 7-sulfate (4) and 6″S,7″-dihydroxycannflavin A 4′-O-α-l-rhamnopyranoside (5), and cannflavin B 7-O-β-d-4‴-O-methylglucopyranoside (6) and cannflavin B 7-sulfate (7), respectively. All compounds were evaluated for antimicrobial and antiprotozoal activity.","author":[{"dropping-particle":"","family":"Ibrahim","given":"Amany K.","non-dropping-particle":"","parse-names":false,"suffix":""},{"dropping-particle":"","family":"Radwan","given":"Mohamed M.","non-dropping-particle":"","parse-names":false,"suffix":""},{"dropping-particle":"","family":"Ahmed","given":"Safwat A.","non-dropping-particle":"","parse-names":false,"suffix":""},{"dropping-particle":"","family":"Slade","given":"Desmond","non-dropping-particle":"","parse-names":false,"suffix":""},{"dropping-particle":"","family":"Ross","given":"Samir A.","non-dropping-particle":"","parse-names":false,"suffix":""},{"dropping-particle":"","family":"ElSohly","given":"Mahmoud A.","non-dropping-particle":"","parse-names":false,"suffix":""},{"dropping-particle":"","family":"Khan","given":"Ikhlas A.","non-dropping-particle":"","parse-names":false,"suffix":""}],"container-title":"Phytochemistry","id":"ITEM-3","issue":"8-9","issued":{"date-parts":[["2010","6","1"]]},"page":"1014-1019","publisher":"Pergamon","title":"Microbial metabolism of cannflavin A and B isolated from Cannabis sativa","type":"article-journal","volume":"71"},"uris":["http://www.mendeley.com/documents/?uuid=205df79c-5185-383e-bb64-a244bfa0d431"]},{"id":"ITEM-4","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4","issue":"1-3","issued":{"date-parts":[["1999","12","15"]]},"page":"63-70","publisher":"Elsevier","title":"Screening of Zulu medicinal plants for angiotensin converting enzyme (ACE) inhibitors","type":"article-journal","volume":"68"},"uris":["http://www.mendeley.com/documents/?uuid=ea905923-2671-4960-bc60-c5a740f45eba"]},{"id":"ITEM-5","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5","issued":{"date-parts":[["1996"]]},"title":"Zulu Medicinal Plants: An Inventory","type":"book"},"uris":["http://www.mendeley.com/documents/?uuid=ea21064d-2ada-45f1-a5da-60d6ce099765"]},{"id":"ITEM-6","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6","issue":"17","issued":{"date-parts":[["2011"]]},"page":"4256-4260","title":"Ethnobotanical information on plants used for the management of cardiovascular diseases in Nkonkobe Municipality, South Africa","type":"article-journal","volume":"5"},"uris":["http://www.mendeley.com/documents/?uuid=12d1081e-c700-4bbe-8601-834c0a3846d3"]}],"mendeley":{"formattedCitation":"[7, 13, 39, 77, 88, 89]","plainTextFormattedCitation":"[7, 13, 39, 77, 88, 89]","previouslyFormattedCitation":"[7, 13, 39, 78, 89, 9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3, 39, 77, 88, 89]</w:t>
            </w:r>
            <w:r w:rsidRPr="00E5059B">
              <w:rPr>
                <w:rFonts w:ascii="Times New Roman" w:hAnsi="Times New Roman" w:cs="Times New Roman"/>
              </w:rPr>
              <w:fldChar w:fldCharType="end"/>
            </w:r>
          </w:p>
        </w:tc>
      </w:tr>
      <w:tr w:rsidR="008878EC" w:rsidRPr="00E5059B" w14:paraId="1416C66D" w14:textId="77777777" w:rsidTr="00E5059B">
        <w:trPr>
          <w:trHeight w:val="321"/>
        </w:trPr>
        <w:tc>
          <w:tcPr>
            <w:tcW w:w="1807" w:type="dxa"/>
          </w:tcPr>
          <w:p w14:paraId="1E5725E2" w14:textId="296E1426" w:rsidR="00AA2335" w:rsidRPr="00E5059B" w:rsidRDefault="00964E2B" w:rsidP="007E5351">
            <w:pPr>
              <w:rPr>
                <w:rStyle w:val="i"/>
                <w:rFonts w:ascii="Times New Roman" w:hAnsi="Times New Roman" w:cs="Times New Roman"/>
              </w:rPr>
            </w:pPr>
            <w:r w:rsidRPr="00E5059B">
              <w:rPr>
                <w:rFonts w:ascii="Times New Roman" w:hAnsi="Times New Roman" w:cs="Times New Roman"/>
              </w:rPr>
              <w:t>Capparaceae</w:t>
            </w:r>
          </w:p>
        </w:tc>
        <w:tc>
          <w:tcPr>
            <w:tcW w:w="2144" w:type="dxa"/>
          </w:tcPr>
          <w:p w14:paraId="10550B7F" w14:textId="77777777" w:rsidR="00AA2335" w:rsidRPr="00E5059B" w:rsidRDefault="00AA2335" w:rsidP="007E5351">
            <w:pPr>
              <w:rPr>
                <w:rFonts w:ascii="Times New Roman" w:hAnsi="Times New Roman" w:cs="Times New Roman"/>
                <w:color w:val="000000"/>
              </w:rPr>
            </w:pPr>
            <w:r w:rsidRPr="00E5059B">
              <w:rPr>
                <w:rStyle w:val="i"/>
                <w:rFonts w:ascii="Times New Roman" w:hAnsi="Times New Roman" w:cs="Times New Roman"/>
                <w:i/>
                <w:iCs/>
                <w:color w:val="000000"/>
              </w:rPr>
              <w:t>Cladostemon kirkii</w:t>
            </w:r>
            <w:r w:rsidRPr="00E5059B">
              <w:rPr>
                <w:rStyle w:val="i"/>
                <w:rFonts w:ascii="Times New Roman" w:hAnsi="Times New Roman" w:cs="Times New Roman"/>
                <w:color w:val="000000"/>
              </w:rPr>
              <w:t xml:space="preserve"> (Oliv.) Pax &amp; Gilg</w:t>
            </w:r>
          </w:p>
        </w:tc>
        <w:tc>
          <w:tcPr>
            <w:tcW w:w="1719" w:type="dxa"/>
          </w:tcPr>
          <w:p w14:paraId="29A6CA0D" w14:textId="4575384B" w:rsidR="00AA2335" w:rsidRPr="00E5059B" w:rsidRDefault="00AA2335" w:rsidP="007E5351">
            <w:pPr>
              <w:rPr>
                <w:rFonts w:ascii="Times New Roman" w:hAnsi="Times New Roman" w:cs="Times New Roman"/>
                <w:color w:val="000000"/>
              </w:rPr>
            </w:pPr>
            <w:r w:rsidRPr="00E5059B">
              <w:rPr>
                <w:rFonts w:ascii="Times New Roman" w:hAnsi="Times New Roman" w:cs="Times New Roman"/>
                <w:color w:val="000000"/>
              </w:rPr>
              <w:t>UmThekwini</w:t>
            </w:r>
            <w:r w:rsidR="00882950" w:rsidRPr="00E5059B">
              <w:rPr>
                <w:rFonts w:ascii="Times New Roman" w:hAnsi="Times New Roman" w:cs="Times New Roman"/>
                <w:color w:val="000000"/>
              </w:rPr>
              <w:t>,</w:t>
            </w:r>
            <w:r w:rsidR="00AE4846" w:rsidRPr="00E5059B">
              <w:rPr>
                <w:rFonts w:ascii="Times New Roman" w:hAnsi="Times New Roman" w:cs="Times New Roman"/>
                <w:color w:val="000000"/>
              </w:rPr>
              <w:t xml:space="preserve"> </w:t>
            </w:r>
            <w:r w:rsidRPr="00E5059B">
              <w:rPr>
                <w:rFonts w:ascii="Times New Roman" w:hAnsi="Times New Roman" w:cs="Times New Roman"/>
              </w:rPr>
              <w:t xml:space="preserve">isidumbu </w:t>
            </w:r>
            <w:r w:rsidR="00AE4846" w:rsidRPr="00E5059B">
              <w:rPr>
                <w:rFonts w:ascii="Times New Roman" w:hAnsi="Times New Roman" w:cs="Times New Roman"/>
                <w:color w:val="000000"/>
              </w:rPr>
              <w:t>(Z)</w:t>
            </w:r>
            <w:r w:rsidR="00AE4846" w:rsidRPr="00E5059B">
              <w:rPr>
                <w:rFonts w:ascii="Times New Roman" w:hAnsi="Times New Roman" w:cs="Times New Roman"/>
              </w:rPr>
              <w:t xml:space="preserve"> </w:t>
            </w:r>
          </w:p>
        </w:tc>
        <w:tc>
          <w:tcPr>
            <w:tcW w:w="1719" w:type="dxa"/>
          </w:tcPr>
          <w:p w14:paraId="7EA21010" w14:textId="79D7F290" w:rsidR="00AA2335" w:rsidRPr="00E5059B" w:rsidRDefault="00636C98" w:rsidP="007E5351">
            <w:pPr>
              <w:rPr>
                <w:rFonts w:ascii="Times New Roman" w:hAnsi="Times New Roman" w:cs="Times New Roman"/>
              </w:rPr>
            </w:pPr>
            <w:r w:rsidRPr="00E5059B">
              <w:rPr>
                <w:rFonts w:ascii="Times New Roman" w:hAnsi="Times New Roman" w:cs="Times New Roman"/>
              </w:rPr>
              <w:t>NR</w:t>
            </w:r>
          </w:p>
        </w:tc>
        <w:tc>
          <w:tcPr>
            <w:tcW w:w="1516" w:type="dxa"/>
          </w:tcPr>
          <w:p w14:paraId="2A4F309F" w14:textId="142E5DBB" w:rsidR="00AA2335" w:rsidRPr="00E5059B" w:rsidRDefault="00636C98"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3B091283" w14:textId="3F833841" w:rsidR="00AA2335" w:rsidRPr="00E5059B" w:rsidRDefault="00636C98" w:rsidP="007E5351">
            <w:pPr>
              <w:rPr>
                <w:rFonts w:ascii="Times New Roman" w:hAnsi="Times New Roman" w:cs="Times New Roman"/>
              </w:rPr>
            </w:pPr>
            <w:r w:rsidRPr="00E5059B">
              <w:rPr>
                <w:rFonts w:ascii="Times New Roman" w:hAnsi="Times New Roman" w:cs="Times New Roman"/>
              </w:rPr>
              <w:t>NR</w:t>
            </w:r>
          </w:p>
        </w:tc>
        <w:tc>
          <w:tcPr>
            <w:tcW w:w="810" w:type="dxa"/>
          </w:tcPr>
          <w:p w14:paraId="661801C1"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Shrub</w:t>
            </w:r>
          </w:p>
        </w:tc>
        <w:tc>
          <w:tcPr>
            <w:tcW w:w="720" w:type="dxa"/>
          </w:tcPr>
          <w:p w14:paraId="420844F8"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Rt, S, Bk</w:t>
            </w:r>
          </w:p>
        </w:tc>
        <w:tc>
          <w:tcPr>
            <w:tcW w:w="1080" w:type="dxa"/>
          </w:tcPr>
          <w:p w14:paraId="524AC199" w14:textId="52588F9B" w:rsidR="00AA2335" w:rsidRPr="00E5059B" w:rsidRDefault="00636C98" w:rsidP="007E5351">
            <w:pPr>
              <w:rPr>
                <w:rFonts w:ascii="Times New Roman" w:hAnsi="Times New Roman" w:cs="Times New Roman"/>
              </w:rPr>
            </w:pPr>
            <w:r w:rsidRPr="00E5059B">
              <w:rPr>
                <w:rFonts w:ascii="Times New Roman" w:hAnsi="Times New Roman" w:cs="Times New Roman"/>
              </w:rPr>
              <w:t>1</w:t>
            </w:r>
          </w:p>
        </w:tc>
        <w:tc>
          <w:tcPr>
            <w:tcW w:w="1260" w:type="dxa"/>
          </w:tcPr>
          <w:p w14:paraId="18F1ECD1" w14:textId="3D2A7B80" w:rsidR="00AA2335" w:rsidRPr="00E5059B" w:rsidRDefault="00636C98" w:rsidP="007E5351">
            <w:pPr>
              <w:rPr>
                <w:rFonts w:ascii="Times New Roman" w:hAnsi="Times New Roman" w:cs="Times New Roman"/>
              </w:rPr>
            </w:pPr>
            <w:r w:rsidRPr="00E5059B">
              <w:rPr>
                <w:rFonts w:ascii="Times New Roman" w:hAnsi="Times New Roman" w:cs="Times New Roman"/>
              </w:rPr>
              <w:fldChar w:fldCharType="begin" w:fldLock="1"/>
            </w:r>
            <w:r w:rsidR="00160197" w:rsidRPr="00E5059B">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mendeley":{"formattedCitation":"[31, 39]","plainTextFormattedCitation":"[31, 39]","previouslyFormattedCitation":"[31, 39]"},"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1, 39]</w:t>
            </w:r>
            <w:r w:rsidRPr="00E5059B">
              <w:rPr>
                <w:rFonts w:ascii="Times New Roman" w:hAnsi="Times New Roman" w:cs="Times New Roman"/>
              </w:rPr>
              <w:fldChar w:fldCharType="end"/>
            </w:r>
          </w:p>
        </w:tc>
      </w:tr>
      <w:tr w:rsidR="008878EC" w:rsidRPr="00E5059B" w14:paraId="128A3771" w14:textId="77777777" w:rsidTr="00E5059B">
        <w:trPr>
          <w:trHeight w:val="321"/>
        </w:trPr>
        <w:tc>
          <w:tcPr>
            <w:tcW w:w="1807" w:type="dxa"/>
          </w:tcPr>
          <w:p w14:paraId="3919483D" w14:textId="77777777" w:rsidR="003E3CCD" w:rsidRPr="00E5059B" w:rsidRDefault="003E3CCD" w:rsidP="003E3CCD">
            <w:pPr>
              <w:rPr>
                <w:rFonts w:ascii="Times New Roman" w:hAnsi="Times New Roman" w:cs="Times New Roman"/>
              </w:rPr>
            </w:pPr>
            <w:r w:rsidRPr="00E5059B">
              <w:rPr>
                <w:rFonts w:ascii="Times New Roman" w:hAnsi="Times New Roman" w:cs="Times New Roman"/>
              </w:rPr>
              <w:t xml:space="preserve">Celastraceae </w:t>
            </w:r>
          </w:p>
          <w:p w14:paraId="32067490" w14:textId="092D904B" w:rsidR="00AA2335" w:rsidRPr="00E5059B" w:rsidRDefault="00AA2335" w:rsidP="007E5351">
            <w:pPr>
              <w:rPr>
                <w:rStyle w:val="i"/>
                <w:rFonts w:ascii="Times New Roman" w:hAnsi="Times New Roman" w:cs="Times New Roman"/>
                <w:i/>
                <w:iCs/>
                <w:color w:val="000000"/>
              </w:rPr>
            </w:pPr>
          </w:p>
        </w:tc>
        <w:tc>
          <w:tcPr>
            <w:tcW w:w="2144" w:type="dxa"/>
          </w:tcPr>
          <w:p w14:paraId="3CB28856" w14:textId="77777777" w:rsidR="00AA2335" w:rsidRPr="00E5059B" w:rsidRDefault="00AA2335" w:rsidP="007E5351">
            <w:pPr>
              <w:rPr>
                <w:rFonts w:ascii="Times New Roman" w:hAnsi="Times New Roman" w:cs="Times New Roman"/>
                <w:i/>
                <w:iCs/>
                <w:color w:val="000000"/>
              </w:rPr>
            </w:pPr>
            <w:r w:rsidRPr="00E5059B">
              <w:rPr>
                <w:rStyle w:val="i"/>
                <w:rFonts w:ascii="Times New Roman" w:hAnsi="Times New Roman" w:cs="Times New Roman"/>
                <w:i/>
                <w:iCs/>
                <w:color w:val="000000"/>
              </w:rPr>
              <w:t xml:space="preserve">Catha edulis </w:t>
            </w:r>
            <w:r w:rsidRPr="00E5059B">
              <w:rPr>
                <w:rStyle w:val="i"/>
                <w:rFonts w:ascii="Times New Roman" w:hAnsi="Times New Roman" w:cs="Times New Roman"/>
                <w:color w:val="000000"/>
              </w:rPr>
              <w:t>(Vahl) Forssk. ex Endl.</w:t>
            </w:r>
          </w:p>
        </w:tc>
        <w:tc>
          <w:tcPr>
            <w:tcW w:w="1719" w:type="dxa"/>
          </w:tcPr>
          <w:p w14:paraId="282524C9" w14:textId="77777777" w:rsidR="00AA2335" w:rsidRPr="00E5059B" w:rsidRDefault="00AA2335" w:rsidP="007E5351">
            <w:pPr>
              <w:rPr>
                <w:rFonts w:ascii="Times New Roman" w:hAnsi="Times New Roman" w:cs="Times New Roman"/>
                <w:color w:val="000000"/>
              </w:rPr>
            </w:pPr>
            <w:r w:rsidRPr="00E5059B">
              <w:rPr>
                <w:rFonts w:ascii="Times New Roman" w:hAnsi="Times New Roman" w:cs="Times New Roman"/>
                <w:color w:val="000000"/>
              </w:rPr>
              <w:t>Umhlwazi (Z);</w:t>
            </w:r>
            <w:r w:rsidRPr="00E5059B">
              <w:rPr>
                <w:rFonts w:ascii="Times New Roman" w:hAnsi="Times New Roman" w:cs="Times New Roman"/>
              </w:rPr>
              <w:t xml:space="preserve"> luṱhadzi, mutie (V); bushman-tea, khat (E); boesmanstee (A)</w:t>
            </w:r>
          </w:p>
        </w:tc>
        <w:tc>
          <w:tcPr>
            <w:tcW w:w="1719" w:type="dxa"/>
          </w:tcPr>
          <w:p w14:paraId="3400E8D2" w14:textId="41D572D8" w:rsidR="00AA2335" w:rsidRPr="00E5059B" w:rsidRDefault="00E10DD0" w:rsidP="007E5351">
            <w:pPr>
              <w:rPr>
                <w:rFonts w:ascii="Times New Roman" w:hAnsi="Times New Roman" w:cs="Times New Roman"/>
              </w:rPr>
            </w:pPr>
            <w:r w:rsidRPr="00E5059B">
              <w:rPr>
                <w:rFonts w:ascii="Times New Roman" w:hAnsi="Times New Roman" w:cs="Times New Roman"/>
              </w:rPr>
              <w:t>Alkaloids, tannins, flavonoids, terpenes, sterols, and essential oils</w:t>
            </w:r>
          </w:p>
        </w:tc>
        <w:tc>
          <w:tcPr>
            <w:tcW w:w="1516" w:type="dxa"/>
          </w:tcPr>
          <w:p w14:paraId="21F083CD" w14:textId="6F7E8FB1" w:rsidR="00AA2335" w:rsidRPr="00E5059B" w:rsidRDefault="00713015" w:rsidP="007E5351">
            <w:pPr>
              <w:rPr>
                <w:rFonts w:ascii="Times New Roman" w:hAnsi="Times New Roman" w:cs="Times New Roman"/>
              </w:rPr>
            </w:pPr>
            <w:r w:rsidRPr="00E5059B">
              <w:rPr>
                <w:rFonts w:ascii="Times New Roman" w:hAnsi="Times New Roman" w:cs="Times New Roman"/>
              </w:rPr>
              <w:t>Cytotoxicity</w:t>
            </w:r>
            <w:r w:rsidR="00C144A4" w:rsidRPr="00E5059B">
              <w:rPr>
                <w:rFonts w:ascii="Times New Roman" w:hAnsi="Times New Roman" w:cs="Times New Roman"/>
              </w:rPr>
              <w:t>, genotoxicit</w:t>
            </w:r>
            <w:r w:rsidR="00843BF8" w:rsidRPr="00E5059B">
              <w:rPr>
                <w:rFonts w:ascii="Times New Roman" w:hAnsi="Times New Roman" w:cs="Times New Roman"/>
              </w:rPr>
              <w:t xml:space="preserve">y, </w:t>
            </w:r>
            <w:r w:rsidRPr="00E5059B">
              <w:rPr>
                <w:rFonts w:ascii="Times New Roman" w:hAnsi="Times New Roman" w:cs="Times New Roman"/>
              </w:rPr>
              <w:t>and hepatotoxicity reported.</w:t>
            </w:r>
          </w:p>
        </w:tc>
        <w:tc>
          <w:tcPr>
            <w:tcW w:w="1985" w:type="dxa"/>
          </w:tcPr>
          <w:p w14:paraId="22FD1C34" w14:textId="428549A2" w:rsidR="00AA2335" w:rsidRPr="00E5059B" w:rsidRDefault="00057B7E" w:rsidP="007E5351">
            <w:pPr>
              <w:rPr>
                <w:rFonts w:ascii="Times New Roman" w:hAnsi="Times New Roman" w:cs="Times New Roman"/>
              </w:rPr>
            </w:pPr>
            <w:r w:rsidRPr="00E5059B">
              <w:rPr>
                <w:rFonts w:ascii="Times New Roman" w:hAnsi="Times New Roman" w:cs="Times New Roman"/>
              </w:rPr>
              <w:t>Inhibition</w:t>
            </w:r>
            <w:r w:rsidR="00193AAC" w:rsidRPr="00E5059B">
              <w:rPr>
                <w:rFonts w:ascii="Times New Roman" w:hAnsi="Times New Roman" w:cs="Times New Roman"/>
              </w:rPr>
              <w:t xml:space="preserve"> o</w:t>
            </w:r>
            <w:r w:rsidRPr="00E5059B">
              <w:rPr>
                <w:rFonts w:ascii="Times New Roman" w:hAnsi="Times New Roman" w:cs="Times New Roman"/>
              </w:rPr>
              <w:t>f ACE</w:t>
            </w:r>
          </w:p>
        </w:tc>
        <w:tc>
          <w:tcPr>
            <w:tcW w:w="810" w:type="dxa"/>
          </w:tcPr>
          <w:p w14:paraId="632FAA5D"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Shrub</w:t>
            </w:r>
          </w:p>
        </w:tc>
        <w:tc>
          <w:tcPr>
            <w:tcW w:w="720" w:type="dxa"/>
          </w:tcPr>
          <w:p w14:paraId="36A7A9D2" w14:textId="77777777" w:rsidR="00AA2335" w:rsidRPr="00E5059B" w:rsidRDefault="00AA2335" w:rsidP="007E5351">
            <w:pPr>
              <w:rPr>
                <w:rFonts w:ascii="Times New Roman" w:hAnsi="Times New Roman" w:cs="Times New Roman"/>
              </w:rPr>
            </w:pPr>
            <w:r w:rsidRPr="00E5059B">
              <w:rPr>
                <w:rFonts w:ascii="Times New Roman" w:hAnsi="Times New Roman" w:cs="Times New Roman"/>
              </w:rPr>
              <w:t>L</w:t>
            </w:r>
          </w:p>
        </w:tc>
        <w:tc>
          <w:tcPr>
            <w:tcW w:w="1080" w:type="dxa"/>
          </w:tcPr>
          <w:p w14:paraId="592AB6AD" w14:textId="2E6181CD" w:rsidR="00AA2335" w:rsidRPr="00E5059B" w:rsidRDefault="00057B7E" w:rsidP="007E5351">
            <w:pPr>
              <w:rPr>
                <w:rFonts w:ascii="Times New Roman" w:hAnsi="Times New Roman" w:cs="Times New Roman"/>
              </w:rPr>
            </w:pPr>
            <w:r w:rsidRPr="00E5059B">
              <w:rPr>
                <w:rFonts w:ascii="Times New Roman" w:hAnsi="Times New Roman" w:cs="Times New Roman"/>
              </w:rPr>
              <w:t>1</w:t>
            </w:r>
          </w:p>
        </w:tc>
        <w:tc>
          <w:tcPr>
            <w:tcW w:w="1260" w:type="dxa"/>
          </w:tcPr>
          <w:p w14:paraId="56AEFF6F" w14:textId="3F04ABD1" w:rsidR="00AA2335" w:rsidRPr="00E5059B" w:rsidRDefault="0016019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002/ijc.1195","ISSN":"0020-7136","author":[{"dropping-particle":"","family":"Kassie","given":"Fekadu","non-dropping-particle":"","parse-names":false,"suffix":""},{"dropping-particle":"","family":"Darroudi","given":"Firouz","non-dropping-particle":"","parse-names":false,"suffix":""},{"dropping-particle":"","family":"Kundi","given":"Michael","non-dropping-particle":"","parse-names":false,"suffix":""},{"dropping-particle":"","family":"Schulte-Hermann","given":"Rolf","non-dropping-particle":"","parse-names":false,"suffix":""},{"dropping-particle":"","family":"Knasm</w:instrText>
            </w:r>
            <w:r w:rsidR="0055055D">
              <w:rPr>
                <w:rFonts w:ascii="Tahoma" w:hAnsi="Tahoma" w:cs="Tahoma"/>
              </w:rPr>
              <w:instrText>�</w:instrText>
            </w:r>
            <w:r w:rsidR="0055055D">
              <w:rPr>
                <w:rFonts w:ascii="Times New Roman" w:hAnsi="Times New Roman" w:cs="Times New Roman"/>
              </w:rPr>
              <w:instrText>ller","given":"Siegfried","non-dropping-particle":"","parse-names":false,"suffix":""}],"container-title":"International Journal of Cancer","id":"ITEM-2","issue":"3","issued":{"date-parts":[["2001","5","1"]]},"page":"329-332","publisher":"John Wiley &amp; Sons, Ltd","title":"Khat (Catha edulis) consumption causes genotoxic effects in humans","type":"article-journal","volume":"92"},"uris":["http://www.mendeley.com/documents/?uuid=c3f92a3d-e62b-39d7-8586-0a860638ed1d"]},{"id":"ITEM-3","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3","issue":"1-3","issued":{"date-parts":[["1999","12","15"]]},"page":"63-70","publisher":"Elsevier","title":"Screening of Zulu medicinal plants for angiotensin converting enzyme (ACE) inhibitors","type":"article-journal","volume":"68"},"uris":["http://www.mendeley.com/documents/?uuid=ea905923-2671-4960-bc60-c5a740f45eba"]},{"id":"ITEM-4","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4","issued":{"date-parts":[["1996"]]},"title":"Zulu Medicinal Plants: An Inventory","type":"book"},"uris":["http://www.mendeley.com/documents/?uuid=ea21064d-2ada-45f1-a5da-60d6ce099765"]},{"id":"ITEM-5","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5","issued":{"date-parts":[["2019","5","1"]]},"page":"57-89","publisher":"Elsevier","title":"An inventory of Vhavenḓa useful plants","type":"article-journal","volume":"122"},"uris":["http://www.mendeley.com/documents/?uuid=6f077b25-6ddb-4f87-a00a-64e2b13707a4"]}],"mendeley":{"formattedCitation":"[7, 25, 39, 77, 90]","plainTextFormattedCitation":"[7, 25, 39, 77, 90]","previouslyFormattedCitation":"[7, 25, 39, 78, 9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25, 39, 77, 90]</w:t>
            </w:r>
            <w:r w:rsidRPr="00E5059B">
              <w:rPr>
                <w:rFonts w:ascii="Times New Roman" w:hAnsi="Times New Roman" w:cs="Times New Roman"/>
              </w:rPr>
              <w:fldChar w:fldCharType="end"/>
            </w:r>
          </w:p>
        </w:tc>
      </w:tr>
      <w:tr w:rsidR="008878EC" w:rsidRPr="00E5059B" w14:paraId="14DB7EB1" w14:textId="77777777" w:rsidTr="00E5059B">
        <w:trPr>
          <w:trHeight w:val="321"/>
        </w:trPr>
        <w:tc>
          <w:tcPr>
            <w:tcW w:w="1807" w:type="dxa"/>
            <w:vMerge w:val="restart"/>
          </w:tcPr>
          <w:p w14:paraId="3252024E" w14:textId="77777777" w:rsidR="00A50CBF" w:rsidRPr="00E5059B" w:rsidRDefault="00A50CBF" w:rsidP="007E5351">
            <w:pPr>
              <w:rPr>
                <w:rStyle w:val="i"/>
                <w:rFonts w:ascii="Times New Roman" w:hAnsi="Times New Roman" w:cs="Times New Roman"/>
                <w:i/>
                <w:iCs/>
                <w:color w:val="000000"/>
              </w:rPr>
            </w:pPr>
            <w:r w:rsidRPr="00E5059B">
              <w:rPr>
                <w:rFonts w:ascii="Times New Roman" w:hAnsi="Times New Roman" w:cs="Times New Roman"/>
                <w:color w:val="000000"/>
              </w:rPr>
              <w:t>Commelinaceae</w:t>
            </w:r>
          </w:p>
          <w:p w14:paraId="00BD0B6E" w14:textId="794ECCCB" w:rsidR="00A50CBF" w:rsidRPr="00E5059B" w:rsidRDefault="00A50CBF" w:rsidP="007E5351">
            <w:pPr>
              <w:rPr>
                <w:rStyle w:val="i"/>
                <w:rFonts w:ascii="Times New Roman" w:hAnsi="Times New Roman" w:cs="Times New Roman"/>
                <w:i/>
                <w:iCs/>
                <w:color w:val="000000"/>
              </w:rPr>
            </w:pPr>
          </w:p>
        </w:tc>
        <w:tc>
          <w:tcPr>
            <w:tcW w:w="2144" w:type="dxa"/>
          </w:tcPr>
          <w:p w14:paraId="6F6C291D" w14:textId="77777777" w:rsidR="00A50CBF" w:rsidRPr="00E5059B" w:rsidRDefault="00A50CBF" w:rsidP="007E5351">
            <w:pPr>
              <w:rPr>
                <w:rFonts w:ascii="Times New Roman" w:hAnsi="Times New Roman" w:cs="Times New Roman"/>
                <w:color w:val="000000"/>
              </w:rPr>
            </w:pPr>
            <w:r w:rsidRPr="00E5059B">
              <w:rPr>
                <w:rStyle w:val="i"/>
                <w:rFonts w:ascii="Times New Roman" w:hAnsi="Times New Roman" w:cs="Times New Roman"/>
                <w:i/>
                <w:iCs/>
                <w:color w:val="000000"/>
              </w:rPr>
              <w:t>Commelina africana</w:t>
            </w:r>
            <w:r w:rsidRPr="00E5059B">
              <w:rPr>
                <w:rStyle w:val="i"/>
                <w:rFonts w:ascii="Times New Roman" w:hAnsi="Times New Roman" w:cs="Times New Roman"/>
                <w:color w:val="000000"/>
              </w:rPr>
              <w:t xml:space="preserve"> L.</w:t>
            </w:r>
          </w:p>
        </w:tc>
        <w:tc>
          <w:tcPr>
            <w:tcW w:w="1719" w:type="dxa"/>
          </w:tcPr>
          <w:p w14:paraId="2372398B" w14:textId="5E1A4509" w:rsidR="00A50CBF" w:rsidRPr="00E5059B" w:rsidRDefault="00A50CBF" w:rsidP="007E5351">
            <w:pPr>
              <w:rPr>
                <w:rFonts w:ascii="Times New Roman" w:hAnsi="Times New Roman" w:cs="Times New Roman"/>
                <w:color w:val="000000"/>
              </w:rPr>
            </w:pPr>
            <w:r w:rsidRPr="00E5059B">
              <w:rPr>
                <w:rFonts w:ascii="Times New Roman" w:hAnsi="Times New Roman" w:cs="Times New Roman"/>
                <w:color w:val="000000"/>
              </w:rPr>
              <w:t>Idangabane (Z);</w:t>
            </w:r>
            <w:r w:rsidRPr="00E5059B">
              <w:rPr>
                <w:rFonts w:ascii="Times New Roman" w:hAnsi="Times New Roman" w:cs="Times New Roman"/>
              </w:rPr>
              <w:t xml:space="preserve"> lekzotswana (X)</w:t>
            </w:r>
          </w:p>
        </w:tc>
        <w:tc>
          <w:tcPr>
            <w:tcW w:w="1719" w:type="dxa"/>
          </w:tcPr>
          <w:p w14:paraId="7016602F" w14:textId="4097F00E" w:rsidR="00A50CBF" w:rsidRPr="00E5059B" w:rsidRDefault="00193AAC" w:rsidP="007E5351">
            <w:pPr>
              <w:rPr>
                <w:rFonts w:ascii="Times New Roman" w:hAnsi="Times New Roman" w:cs="Times New Roman"/>
              </w:rPr>
            </w:pPr>
            <w:r w:rsidRPr="00E5059B">
              <w:rPr>
                <w:rFonts w:ascii="Times New Roman" w:hAnsi="Times New Roman" w:cs="Times New Roman"/>
              </w:rPr>
              <w:t>NR</w:t>
            </w:r>
          </w:p>
        </w:tc>
        <w:tc>
          <w:tcPr>
            <w:tcW w:w="1516" w:type="dxa"/>
          </w:tcPr>
          <w:p w14:paraId="2574F159" w14:textId="1AAC93C8" w:rsidR="00A50CBF" w:rsidRPr="00E5059B" w:rsidRDefault="00193AAC" w:rsidP="007E5351">
            <w:pPr>
              <w:rPr>
                <w:rFonts w:ascii="Times New Roman" w:hAnsi="Times New Roman" w:cs="Times New Roman"/>
              </w:rPr>
            </w:pPr>
            <w:r w:rsidRPr="00E5059B">
              <w:rPr>
                <w:rFonts w:ascii="Times New Roman" w:hAnsi="Times New Roman" w:cs="Times New Roman"/>
              </w:rPr>
              <w:t>NR</w:t>
            </w:r>
          </w:p>
        </w:tc>
        <w:tc>
          <w:tcPr>
            <w:tcW w:w="1985" w:type="dxa"/>
          </w:tcPr>
          <w:p w14:paraId="125BA9FE" w14:textId="57F55BF1" w:rsidR="00A50CBF" w:rsidRPr="00E5059B" w:rsidRDefault="00193AAC" w:rsidP="007E5351">
            <w:pPr>
              <w:rPr>
                <w:rFonts w:ascii="Times New Roman" w:hAnsi="Times New Roman" w:cs="Times New Roman"/>
              </w:rPr>
            </w:pPr>
            <w:r w:rsidRPr="00E5059B">
              <w:rPr>
                <w:rFonts w:ascii="Times New Roman" w:hAnsi="Times New Roman" w:cs="Times New Roman"/>
              </w:rPr>
              <w:t>NR</w:t>
            </w:r>
          </w:p>
        </w:tc>
        <w:tc>
          <w:tcPr>
            <w:tcW w:w="810" w:type="dxa"/>
          </w:tcPr>
          <w:p w14:paraId="619533C3" w14:textId="77777777" w:rsidR="00A50CBF" w:rsidRPr="00E5059B" w:rsidRDefault="00A50CBF" w:rsidP="007E5351">
            <w:pPr>
              <w:rPr>
                <w:rFonts w:ascii="Times New Roman" w:hAnsi="Times New Roman" w:cs="Times New Roman"/>
              </w:rPr>
            </w:pPr>
            <w:r w:rsidRPr="00E5059B">
              <w:rPr>
                <w:rFonts w:ascii="Times New Roman" w:hAnsi="Times New Roman" w:cs="Times New Roman"/>
              </w:rPr>
              <w:t>Herb</w:t>
            </w:r>
          </w:p>
        </w:tc>
        <w:tc>
          <w:tcPr>
            <w:tcW w:w="720" w:type="dxa"/>
          </w:tcPr>
          <w:p w14:paraId="33EFAC69" w14:textId="77777777" w:rsidR="00A50CBF" w:rsidRPr="00E5059B" w:rsidRDefault="00A50CBF" w:rsidP="007E5351">
            <w:pPr>
              <w:rPr>
                <w:rFonts w:ascii="Times New Roman" w:hAnsi="Times New Roman" w:cs="Times New Roman"/>
              </w:rPr>
            </w:pPr>
            <w:r w:rsidRPr="00E5059B">
              <w:rPr>
                <w:rFonts w:ascii="Times New Roman" w:hAnsi="Times New Roman" w:cs="Times New Roman"/>
              </w:rPr>
              <w:t>WP</w:t>
            </w:r>
          </w:p>
        </w:tc>
        <w:tc>
          <w:tcPr>
            <w:tcW w:w="1080" w:type="dxa"/>
          </w:tcPr>
          <w:p w14:paraId="0CB6198E" w14:textId="78843BA8" w:rsidR="00A50CBF" w:rsidRPr="00E5059B" w:rsidRDefault="00791703" w:rsidP="007E5351">
            <w:pPr>
              <w:rPr>
                <w:rFonts w:ascii="Times New Roman" w:hAnsi="Times New Roman" w:cs="Times New Roman"/>
              </w:rPr>
            </w:pPr>
            <w:r w:rsidRPr="00E5059B">
              <w:rPr>
                <w:rFonts w:ascii="Times New Roman" w:hAnsi="Times New Roman" w:cs="Times New Roman"/>
              </w:rPr>
              <w:t>4</w:t>
            </w:r>
          </w:p>
        </w:tc>
        <w:tc>
          <w:tcPr>
            <w:tcW w:w="1260" w:type="dxa"/>
          </w:tcPr>
          <w:p w14:paraId="40FF1528" w14:textId="11484E65" w:rsidR="00A50CBF" w:rsidRPr="00E5059B" w:rsidRDefault="00791703" w:rsidP="007E5351">
            <w:pPr>
              <w:rPr>
                <w:rFonts w:ascii="Times New Roman" w:hAnsi="Times New Roman" w:cs="Times New Roman"/>
              </w:rPr>
            </w:pPr>
            <w:r w:rsidRPr="00E5059B">
              <w:rPr>
                <w:rFonts w:ascii="Times New Roman" w:hAnsi="Times New Roman" w:cs="Times New Roman"/>
              </w:rPr>
              <w:t xml:space="preserve"> </w:t>
            </w:r>
            <w:r w:rsidR="00193AAC"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5.029","ISSN":"0254-6299","abstract":"Records regarding the traditional medicinal use of Kirkia wilmsii are almost non-existent. Data on the extent of use of this species by 34 traditional healers as a treatment of hypertension was documented in 2013 in three districts (Capricorn, Sekhukhune and Waterberg) of the Limpopo Province (South Africa), via a semi-structured questionnaire, supplemented with field observations. Results indicate that K. wilmsii is used by 97% of interviewed healers. The utilisation pattern of this species was highly uniform between all interviewees in terms of used part (tuberous roots), preparation method (raw prescription), route of administration (oral), and dosage strength (five to six pieces after meals). Selected mountainous areas in the Capricorn and Waterberg districts were the main source of K. wilmsii tuberous roots. This study concludes that widespread use of K. wilmsii by traditional healers for hypertension is an indication that it might contain anti-hypertensive properties. However, of concern are the unsustainable harvesting methods adopted by these traditional medical practitioners, thus indicating an urgent need for educational measures and interventions to cultivate this species.","author":[{"dropping-particle":"","family":"Semenya","given":"S.S.","non-dropping-particle":"","parse-names":false,"suffix":""},{"dropping-particle":"","family":"Potgieter","given":"M.J.","non-dropping-particle":"","parse-names":false,"suffix":""}],"container-title":"South African Journal of Botany","id":"ITEM-1","issued":{"date-parts":[["2015","9","1"]]},"page":"228-232","publisher":"Elsevier","title":"Kirkia wilmsii: A Bapedi treatment for hypertension","type":"article-journal","volume":"100"},"uris":["http://www.mendeley.com/documents/?uuid=6d01ae95-794d-3a11-8224-79cc987da373"]},{"id":"ITEM-2","itemData":{"DOI":"10.1016/J.JEP.2018.11.034","ISSN":"0378-8741","abstract":"ETHNOPHARMACOLOGICAL RELEVANCE\nTwenty South African medicinal plant species were selected by conducting a literature review based on the relevant information of their reported traditional medicinal uses and scientific reports against Alzheimer's disease, dementia, anxiety, mental illness, depression, acetylcholinesterase inhibition, headache, epilepsy, convulsion, hysteria, and sedative effects. \n\nAIM OF STUDY\nThe goal of this study was to investigate the biological activity of the traditionally used medicinal plant extracts against Alzheimer's disease by in vitro screening of the extracts to determine their potential to decrease levels of Aβ42 protein. \n\nMATERIAL AND METHODS\nDifferent plant parts (leaves, stem, bark, and stalks) of twenty selected plants were collected from the Manie van der Schijff Botanical Garden, University of Pretoria. Plant parts were dried, ground and then extracted using DCM:MeOH (1:1). We measured the levels of β-amyloid precursor protein proteolytic products in HeLa cells stably transfected with APP carrying the Swedish mutation using ELISA. \n\nRESULTS\nOf 33 plant extract 10 (30.3%) were found active based on the potential to significantly reduce the production of Aβ42. Amongst them extracts of leaves of Xysmalobium undulatum (Apocynaceae), leaves of Cussonia paniculata (Araliaceae) and leaves of Schotia brachypetala (Fabaceae) potently decreased the production of Aβ42 by 77.3 ± 0.5%, 57.5 ± 1.3%, and 44.8 ± 0.1%, respectively. X. undulatum and S. brachypetala enhanced non-amyloidogenic processing of β-amyloid precursor protein, thereby decreasing Aβ42 level. We also showed that C. paniculata induced the decrease of Aβ42 level through inhibiting APP processing. In addition, we isolated two cardenolides, compound [A] and [B], from X. undulatum and found that they potently decreased the Aβ42 production. \n\nCONCLUSION\nThese data suggest that the extract of X. undulatum, C. paniculata, and S. brachypetala have potential to be developed for Alzheimer's disease treatment. These active extracts and compounds are considered for further studies which examine their efficacy towards the reduction of Aβ42 through inhibiting APP process.","author":[{"dropping-particle":"","family":"Thakur","given":"Anuradha","non-dropping-particle":"","parse-names":false,"suffix":""},{"dropping-particle":"","family":"Chun","given":"Yoon Sun","non-dropping-particle":"","parse-names":false,"suffix":""},{"dropping-particle":"","family":"October","given":"Natasha","non-dropping-particle":"","parse-names":false,"suffix":""},{"dropping-particle":"","family":"Yang","given":"Hyun Ok","non-dropping-particle":"","parse-names":false,"suffix":""},{"dropping-particle":"","family":"Maharaj","given":"Vinesh","non-dropping-particle":"","parse-names":false,"suffix":""}],"container-title":"Journal of Ethnopharmacology","id":"ITEM-2","issued":{"date-parts":[["2019","3","1"]]},"page":"363-373","publisher":"Elsevier","title":"Potential of South African medicinal plants targeting the reduction of Aβ42 protein as a treatment of Alzheimer's disease","type":"article-journal","volume":"231"},"uris":["http://www.mendeley.com/documents/?uuid=c7b9d571-77fe-3516-bdb6-0d5f50517a78"]},{"id":"ITEM-3","itemData":{"DOI":"10.1016/J.JEP.2008.08.010","ISSN":"0378-8741","abstract":"The majority of the population in South Africa use traditional health care to treat various mental conditions. In this review, we present ethnobotanical information on plants used by the traditional healers in South Africa to treat mental illnesses, specifically epilepsy, depression, age-related dementia and debilitative mental disorders. Details of the recent scientific studies conducted on some of these plants are reviewed. Extracts of Searsia chirindensis, Cotelydon orbiculata and Leonotis leonurus have shown in vivo anticonvulsant activity. Extracts from Searsia dentata and Searsia pyroides showed spontaneous epileptiform discharge in mouse cortical slices, and acted as NMDA-receptor antagonists. Apigenin, amentoflavone and agathisflavone with affinity to the benzodiazepine site on the GABAA-receptor were isolated from Searsia pyroides. Naringenin with affinity to the GABAA-benzodiazepine receptor was isolated from Mentha aquatica. Agapanthus campanulatus, Boophone disticha, Mondia whitei and Xysmalobium undulatum exhibited antidepressant-like activity in three in vivo models for depression. Amaryllidaceae alkaloids with activity to the serotonin transporter were isolated from Boophone disticha. The alkaloid mesembrine, which act as a serotonin reuptake inhibitor, was isolated from Sceletium tortuosum. Investigations of plants used to treat age-related dementia and debilitative mental disorders lead to the isolation of a number of Amaryllidaceae alkaloids with acetylcholinesterase inhibitory activity from Boophone disticha and Crinum species. Extracts of Mentha aquatica, Gasteria croucheri, Ruta graveolens and Scotia brachypetala inhibited MAO-B. Naringenin was isolated from Mentha aquatica as a MAO inhibitor. Only a small number of the more than 300 southern African plant species reported to treat or affect the CNS have been scientifically evaluated. Very few of the active compounds have been isolated and identified.","author":[{"dropping-particle":"","family":"Stafford","given":"Gary I.","non-dropping-particle":"","parse-names":false,"suffix":""},{"dropping-particle":"","family":"Pedersen","given":"Mikael E.","non-dropping-particle":"","parse-names":false,"suffix":""},{"dropping-particle":"","family":"Staden","given":"Johannes","non-dropping-particle":"van","parse-names":false,"suffix":""},{"dropping-particle":"","family":"Jäger","given":"Anna K.","non-dropping-particle":"","parse-names":false,"suffix":""}],"container-title":"Journal of Ethnopharmacology","id":"ITEM-3","issue":"3","issued":{"date-parts":[["2008","10","28"]]},"page":"513-537","publisher":"Elsevier","title":"Review on plants with CNS-effects used in traditional South African medicine against mental diseases","type":"article-journal","volume":"119"},"uris":["http://www.mendeley.com/documents/?uuid=111b6423-8733-3449-9265-71d9932d5d72"]},{"id":"ITEM-4","itemData":{"author":[{"dropping-particle":"","family":"Yemane","given":"Biniam","non-dropping-particle":"","parse-names":false,"suffix":""},{"dropping-particle":"","family":"Medhanie","given":"Ghebrehiwet","non-dropping-particle":"","parse-names":false,"suffix":""},{"dropping-particle":"","family":"Reddy","given":"Kunduru Surender","non-dropping-particle":"","parse-names":false,"suffix":""}],"container-title":"International Journal of Medicinal Plants","id":"ITEM-4","issued":{"date-parts":[["2018"]]},"page":"865-876","title":"Survey of Some Common Medicinal Plants Used In Eritrean Folk Medicine","type":"article-journal","volume":"112"},"uris":["http://www.mendeley.com/documents/?uuid=114304c3-3799-44b1-85c2-1e0fde4e4697"]},{"id":"ITEM-5","itemData":{"author":[{"dropping-particle":"","family":"Moteetee","given":"Annah","non-dropping-particle":"","parse-names":false,"suffix":""}],"container-title":"Bothalia -Pretoria-","id":"ITEM-5","issued":{"date-parts":[["2011"]]},"page":"209-228","title":"The medical ethnobotany of Lesotho","type":"article-journal","volume":"41"},"uris":["http://www.mendeley.com/documents/?uuid=65ab761c-f90d-4e2b-88a6-cc124396066a"]},{"id":"ITEM-6","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6","issued":{"date-parts":[["1996"]]},"title":"Zulu Medicinal Plants: An Inventory","type":"book"},"uris":["http://www.mendeley.com/documents/?uuid=ea21064d-2ada-45f1-a5da-60d6ce099765"]}],"mendeley":{"formattedCitation":"[19, 77, 91–94]","plainTextFormattedCitation":"[19, 77, 91–94]","previouslyFormattedCitation":"[19, 78, 92–95]"},"properties":{"noteIndex":0},"schema":"https://github.com/citation-style-language/schema/raw/master/csl-citation.json"}</w:instrText>
            </w:r>
            <w:r w:rsidR="00193AAC" w:rsidRPr="00E5059B">
              <w:rPr>
                <w:rFonts w:ascii="Times New Roman" w:hAnsi="Times New Roman" w:cs="Times New Roman"/>
              </w:rPr>
              <w:fldChar w:fldCharType="separate"/>
            </w:r>
            <w:r w:rsidR="0055055D" w:rsidRPr="0055055D">
              <w:rPr>
                <w:rFonts w:ascii="Times New Roman" w:hAnsi="Times New Roman" w:cs="Times New Roman"/>
                <w:noProof/>
              </w:rPr>
              <w:t>[19, 77, 91–94]</w:t>
            </w:r>
            <w:r w:rsidR="00193AAC" w:rsidRPr="00E5059B">
              <w:rPr>
                <w:rFonts w:ascii="Times New Roman" w:hAnsi="Times New Roman" w:cs="Times New Roman"/>
              </w:rPr>
              <w:fldChar w:fldCharType="end"/>
            </w:r>
          </w:p>
        </w:tc>
      </w:tr>
      <w:tr w:rsidR="008878EC" w:rsidRPr="00E5059B" w14:paraId="6ACEA0F5" w14:textId="77777777" w:rsidTr="00E5059B">
        <w:trPr>
          <w:trHeight w:val="321"/>
        </w:trPr>
        <w:tc>
          <w:tcPr>
            <w:tcW w:w="1807" w:type="dxa"/>
            <w:vMerge/>
          </w:tcPr>
          <w:p w14:paraId="3D2A59B4" w14:textId="76677A39" w:rsidR="00A50CBF" w:rsidRPr="00E5059B" w:rsidRDefault="00A50CBF" w:rsidP="007E5351">
            <w:pPr>
              <w:rPr>
                <w:rStyle w:val="i"/>
                <w:rFonts w:ascii="Times New Roman" w:hAnsi="Times New Roman" w:cs="Times New Roman"/>
                <w:i/>
                <w:iCs/>
                <w:color w:val="000000"/>
              </w:rPr>
            </w:pPr>
          </w:p>
        </w:tc>
        <w:tc>
          <w:tcPr>
            <w:tcW w:w="2144" w:type="dxa"/>
          </w:tcPr>
          <w:p w14:paraId="1CC010DB" w14:textId="77777777" w:rsidR="00A50CBF" w:rsidRPr="00E5059B" w:rsidRDefault="00A50CBF"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ommelina benghalensis </w:t>
            </w:r>
            <w:r w:rsidRPr="00E5059B">
              <w:rPr>
                <w:rStyle w:val="i"/>
                <w:rFonts w:ascii="Times New Roman" w:hAnsi="Times New Roman" w:cs="Times New Roman"/>
                <w:color w:val="000000"/>
              </w:rPr>
              <w:t>L.</w:t>
            </w:r>
          </w:p>
        </w:tc>
        <w:tc>
          <w:tcPr>
            <w:tcW w:w="1719" w:type="dxa"/>
          </w:tcPr>
          <w:p w14:paraId="0F535975" w14:textId="77777777" w:rsidR="00A50CBF" w:rsidRPr="00E5059B" w:rsidRDefault="00A50CBF" w:rsidP="007E5351">
            <w:pPr>
              <w:rPr>
                <w:rFonts w:ascii="Times New Roman" w:hAnsi="Times New Roman" w:cs="Times New Roman"/>
                <w:color w:val="000000"/>
              </w:rPr>
            </w:pPr>
            <w:r w:rsidRPr="00E5059B">
              <w:rPr>
                <w:rFonts w:ascii="Times New Roman" w:hAnsi="Times New Roman" w:cs="Times New Roman"/>
                <w:color w:val="000000"/>
              </w:rPr>
              <w:t>Idangabane (Z);</w:t>
            </w:r>
            <w:r w:rsidRPr="00E5059B">
              <w:rPr>
                <w:rFonts w:ascii="Times New Roman" w:hAnsi="Times New Roman" w:cs="Times New Roman"/>
              </w:rPr>
              <w:t xml:space="preserve"> damba (V); Benghal commelina (E); Bengaalse wandelende jood (A)</w:t>
            </w:r>
          </w:p>
        </w:tc>
        <w:tc>
          <w:tcPr>
            <w:tcW w:w="1719" w:type="dxa"/>
          </w:tcPr>
          <w:p w14:paraId="0B9BA451" w14:textId="3E1D148D" w:rsidR="00A50CBF" w:rsidRPr="00E5059B" w:rsidRDefault="002A38FB" w:rsidP="007E5351">
            <w:pPr>
              <w:rPr>
                <w:rFonts w:ascii="Times New Roman" w:hAnsi="Times New Roman" w:cs="Times New Roman"/>
              </w:rPr>
            </w:pPr>
            <w:r w:rsidRPr="00E5059B">
              <w:rPr>
                <w:rFonts w:ascii="Times New Roman" w:hAnsi="Times New Roman" w:cs="Times New Roman"/>
              </w:rPr>
              <w:t>NR</w:t>
            </w:r>
          </w:p>
        </w:tc>
        <w:tc>
          <w:tcPr>
            <w:tcW w:w="1516" w:type="dxa"/>
          </w:tcPr>
          <w:p w14:paraId="6CFB5D7D" w14:textId="28427182" w:rsidR="00A50CBF" w:rsidRPr="00E5059B" w:rsidRDefault="002A38FB" w:rsidP="007E5351">
            <w:pPr>
              <w:rPr>
                <w:rFonts w:ascii="Times New Roman" w:hAnsi="Times New Roman" w:cs="Times New Roman"/>
              </w:rPr>
            </w:pPr>
            <w:r w:rsidRPr="00E5059B">
              <w:rPr>
                <w:rFonts w:ascii="Times New Roman" w:hAnsi="Times New Roman" w:cs="Times New Roman"/>
              </w:rPr>
              <w:t>NR</w:t>
            </w:r>
          </w:p>
        </w:tc>
        <w:tc>
          <w:tcPr>
            <w:tcW w:w="1985" w:type="dxa"/>
          </w:tcPr>
          <w:p w14:paraId="023E68BE" w14:textId="35E532D2" w:rsidR="00A50CBF" w:rsidRPr="00E5059B" w:rsidRDefault="002A38FB" w:rsidP="007E5351">
            <w:pPr>
              <w:rPr>
                <w:rFonts w:ascii="Times New Roman" w:hAnsi="Times New Roman" w:cs="Times New Roman"/>
              </w:rPr>
            </w:pPr>
            <w:r w:rsidRPr="00E5059B">
              <w:rPr>
                <w:rFonts w:ascii="Times New Roman" w:hAnsi="Times New Roman" w:cs="Times New Roman"/>
              </w:rPr>
              <w:t>NR</w:t>
            </w:r>
          </w:p>
        </w:tc>
        <w:tc>
          <w:tcPr>
            <w:tcW w:w="810" w:type="dxa"/>
          </w:tcPr>
          <w:p w14:paraId="2F44FCE4" w14:textId="77777777" w:rsidR="00A50CBF" w:rsidRPr="00E5059B" w:rsidRDefault="00A50CBF" w:rsidP="007E5351">
            <w:pPr>
              <w:rPr>
                <w:rFonts w:ascii="Times New Roman" w:hAnsi="Times New Roman" w:cs="Times New Roman"/>
              </w:rPr>
            </w:pPr>
            <w:r w:rsidRPr="00E5059B">
              <w:rPr>
                <w:rFonts w:ascii="Times New Roman" w:hAnsi="Times New Roman" w:cs="Times New Roman"/>
              </w:rPr>
              <w:t>Herb</w:t>
            </w:r>
          </w:p>
        </w:tc>
        <w:tc>
          <w:tcPr>
            <w:tcW w:w="720" w:type="dxa"/>
          </w:tcPr>
          <w:p w14:paraId="04A695B2" w14:textId="6A71E15A" w:rsidR="00A50CBF" w:rsidRPr="00E5059B" w:rsidRDefault="00A50CBF" w:rsidP="007E5351">
            <w:pPr>
              <w:rPr>
                <w:rFonts w:ascii="Times New Roman" w:hAnsi="Times New Roman" w:cs="Times New Roman"/>
              </w:rPr>
            </w:pPr>
            <w:r w:rsidRPr="00E5059B">
              <w:rPr>
                <w:rFonts w:ascii="Times New Roman" w:hAnsi="Times New Roman" w:cs="Times New Roman"/>
              </w:rPr>
              <w:t>WP</w:t>
            </w:r>
            <w:r w:rsidR="00870F5C" w:rsidRPr="00E5059B">
              <w:rPr>
                <w:rFonts w:ascii="Times New Roman" w:hAnsi="Times New Roman" w:cs="Times New Roman"/>
              </w:rPr>
              <w:t>, L</w:t>
            </w:r>
          </w:p>
        </w:tc>
        <w:tc>
          <w:tcPr>
            <w:tcW w:w="1080" w:type="dxa"/>
          </w:tcPr>
          <w:p w14:paraId="05C97023" w14:textId="2DDF1D34" w:rsidR="00A50CBF" w:rsidRPr="00E5059B" w:rsidRDefault="00870F5C" w:rsidP="007E5351">
            <w:pPr>
              <w:rPr>
                <w:rFonts w:ascii="Times New Roman" w:hAnsi="Times New Roman" w:cs="Times New Roman"/>
              </w:rPr>
            </w:pPr>
            <w:r w:rsidRPr="00E5059B">
              <w:rPr>
                <w:rFonts w:ascii="Times New Roman" w:hAnsi="Times New Roman" w:cs="Times New Roman"/>
              </w:rPr>
              <w:t>2</w:t>
            </w:r>
          </w:p>
        </w:tc>
        <w:tc>
          <w:tcPr>
            <w:tcW w:w="1260" w:type="dxa"/>
          </w:tcPr>
          <w:p w14:paraId="1BDF911C" w14:textId="5B0F0ACD" w:rsidR="00A50CBF" w:rsidRPr="00E5059B" w:rsidRDefault="0049458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2","issued":{"date-parts":[["1996"]]},"title":"Zulu Medicinal Plants: An Inventory","type":"book"},"uris":["http://www.mendeley.com/documents/?uuid=ea21064d-2ada-45f1-a5da-60d6ce099765"]},{"id":"ITEM-3","itemData":{"DOI":"10.1055/a-0801-8771","ISSN":"0032-0943","abstract":"&lt;p&gt;South Africa contains 9% of the worldʼs higher plants, and despite its rich biodiversity, it has one of the highest prevalence of hypertension in Africa. This review provides information on medicinal plants embraced in South Africa for hypertension management, with the aim of reporting pharmacological information on the indigenous use of these plants as antihypertensives. This review not only focuses on the activity of antihypertensive medicinal plants but also reports some of its phytochemical constituents and other ethnopharmacological and therapeutic properties. Information obtained from scientific and or unpublished databases such as Science Direct, PubMed, SciFinder, JSTOR, Google Scholar, Web of Science, and various books revealed 117 documented antihypertensive plant species from 50 families. Interestingly, Asteraceae topped the list with 16 species, followed by Fabaceae with 8 species; however, only 25% of all plant species have demonstrated antihypertensive effects originating from both in vitro and in vivo studies, lending credence to their folkloric use. Only 11 plant species reportedly possess antihypertensive properties in animal models, with very few species subjected to analytical processes to reveal the identity of their bioactive antihypertensive compounds. In this review, we hope to encourage researchers and global research institutions (universities, agricultural research councils, and medical research councils), particularly those showing an interest in natural products, for the need for concerted efforts to undertake more studies aimed at revealing the untapped potential of these plants. These studies are very important for the development of new pharmaceuticals of natural origin useful for the management of hypertension.&lt;/p&gt;","author":[{"dropping-particle":"","family":"Balogun","given":"Fatai","non-dropping-particle":"","parse-names":false,"suffix":""},{"dropping-particle":"","family":"Ashafa","given":"Anofi","non-dropping-particle":"","parse-names":false,"suffix":""}],"container-title":"Planta Medica","id":"ITEM-3","issue":"04","issued":{"date-parts":[["2019","3","26"]]},"page":"312-334","publisher":"Georg Thieme Verlag KG","title":"A Review of Plants Used in South African Traditional Medicine for the Management and Treatment of Hypertension","type":"article-journal","volume":"85"},"uris":["http://www.mendeley.com/documents/?uuid=9263ccf8-8b06-3d4f-bff2-1ab451596f39"]}],"mendeley":{"formattedCitation":"[8, 25, 77]","plainTextFormattedCitation":"[8, 25, 77]","previouslyFormattedCitation":"[8, 25, 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 25, 77]</w:t>
            </w:r>
            <w:r w:rsidRPr="00E5059B">
              <w:rPr>
                <w:rFonts w:ascii="Times New Roman" w:hAnsi="Times New Roman" w:cs="Times New Roman"/>
              </w:rPr>
              <w:fldChar w:fldCharType="end"/>
            </w:r>
          </w:p>
        </w:tc>
      </w:tr>
      <w:tr w:rsidR="008878EC" w:rsidRPr="00E5059B" w14:paraId="1E28948D" w14:textId="77777777" w:rsidTr="00E5059B">
        <w:trPr>
          <w:trHeight w:val="321"/>
        </w:trPr>
        <w:tc>
          <w:tcPr>
            <w:tcW w:w="1807" w:type="dxa"/>
          </w:tcPr>
          <w:p w14:paraId="22AD4067" w14:textId="77777777" w:rsidR="009B3571" w:rsidRPr="00E5059B" w:rsidRDefault="009B3571" w:rsidP="007E5351">
            <w:pPr>
              <w:rPr>
                <w:rStyle w:val="i"/>
                <w:rFonts w:ascii="Times New Roman" w:hAnsi="Times New Roman" w:cs="Times New Roman"/>
                <w:i/>
                <w:iCs/>
                <w:color w:val="000000"/>
              </w:rPr>
            </w:pPr>
            <w:r w:rsidRPr="00E5059B">
              <w:rPr>
                <w:rFonts w:ascii="Times New Roman" w:hAnsi="Times New Roman" w:cs="Times New Roman"/>
                <w:color w:val="000000"/>
              </w:rPr>
              <w:t>Convolvulaceae</w:t>
            </w:r>
          </w:p>
        </w:tc>
        <w:tc>
          <w:tcPr>
            <w:tcW w:w="2144" w:type="dxa"/>
          </w:tcPr>
          <w:p w14:paraId="6B8C7F70" w14:textId="77777777" w:rsidR="009B3571" w:rsidRPr="00E5059B" w:rsidRDefault="009B3571"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onvolvulus capensis </w:t>
            </w:r>
            <w:r w:rsidRPr="00E5059B">
              <w:rPr>
                <w:rStyle w:val="i"/>
                <w:rFonts w:ascii="Times New Roman" w:hAnsi="Times New Roman" w:cs="Times New Roman"/>
                <w:color w:val="000000"/>
              </w:rPr>
              <w:t>Burm.f.</w:t>
            </w:r>
          </w:p>
        </w:tc>
        <w:tc>
          <w:tcPr>
            <w:tcW w:w="1719" w:type="dxa"/>
          </w:tcPr>
          <w:p w14:paraId="0801EB98" w14:textId="77777777" w:rsidR="009B3571" w:rsidRPr="00E5059B" w:rsidRDefault="009B3571" w:rsidP="007E5351">
            <w:pPr>
              <w:rPr>
                <w:rFonts w:ascii="Times New Roman" w:hAnsi="Times New Roman" w:cs="Times New Roman"/>
                <w:color w:val="000000"/>
              </w:rPr>
            </w:pPr>
            <w:r w:rsidRPr="00E5059B">
              <w:rPr>
                <w:rFonts w:ascii="Times New Roman" w:hAnsi="Times New Roman" w:cs="Times New Roman"/>
                <w:color w:val="000000"/>
              </w:rPr>
              <w:t>Skaapklimop (A)</w:t>
            </w:r>
          </w:p>
        </w:tc>
        <w:tc>
          <w:tcPr>
            <w:tcW w:w="1719" w:type="dxa"/>
          </w:tcPr>
          <w:p w14:paraId="4CB7DC17" w14:textId="597056CC" w:rsidR="009B3571" w:rsidRPr="00E5059B" w:rsidRDefault="002A0FE6" w:rsidP="007E5351">
            <w:pPr>
              <w:rPr>
                <w:rFonts w:ascii="Times New Roman" w:hAnsi="Times New Roman" w:cs="Times New Roman"/>
              </w:rPr>
            </w:pPr>
            <w:r w:rsidRPr="00E5059B">
              <w:rPr>
                <w:rFonts w:ascii="Times New Roman" w:hAnsi="Times New Roman" w:cs="Times New Roman"/>
              </w:rPr>
              <w:t>NR</w:t>
            </w:r>
          </w:p>
        </w:tc>
        <w:tc>
          <w:tcPr>
            <w:tcW w:w="1516" w:type="dxa"/>
          </w:tcPr>
          <w:p w14:paraId="44834F33" w14:textId="3D7C6D1B" w:rsidR="009B3571" w:rsidRPr="00E5059B" w:rsidRDefault="002A0FE6" w:rsidP="007E5351">
            <w:pPr>
              <w:rPr>
                <w:rFonts w:ascii="Times New Roman" w:hAnsi="Times New Roman" w:cs="Times New Roman"/>
              </w:rPr>
            </w:pPr>
            <w:r w:rsidRPr="00E5059B">
              <w:rPr>
                <w:rFonts w:ascii="Times New Roman" w:hAnsi="Times New Roman" w:cs="Times New Roman"/>
              </w:rPr>
              <w:t>NR</w:t>
            </w:r>
          </w:p>
        </w:tc>
        <w:tc>
          <w:tcPr>
            <w:tcW w:w="1985" w:type="dxa"/>
          </w:tcPr>
          <w:p w14:paraId="7C822021" w14:textId="68EFF249" w:rsidR="009B3571" w:rsidRPr="00E5059B" w:rsidRDefault="002A0FE6" w:rsidP="007E5351">
            <w:pPr>
              <w:rPr>
                <w:rFonts w:ascii="Times New Roman" w:hAnsi="Times New Roman" w:cs="Times New Roman"/>
              </w:rPr>
            </w:pPr>
            <w:r w:rsidRPr="00E5059B">
              <w:rPr>
                <w:rFonts w:ascii="Times New Roman" w:hAnsi="Times New Roman" w:cs="Times New Roman"/>
              </w:rPr>
              <w:t>NR</w:t>
            </w:r>
          </w:p>
        </w:tc>
        <w:tc>
          <w:tcPr>
            <w:tcW w:w="810" w:type="dxa"/>
          </w:tcPr>
          <w:p w14:paraId="27179291"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hrub</w:t>
            </w:r>
          </w:p>
        </w:tc>
        <w:tc>
          <w:tcPr>
            <w:tcW w:w="720" w:type="dxa"/>
          </w:tcPr>
          <w:p w14:paraId="4E5E92D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B</w:t>
            </w:r>
          </w:p>
        </w:tc>
        <w:tc>
          <w:tcPr>
            <w:tcW w:w="1080" w:type="dxa"/>
          </w:tcPr>
          <w:p w14:paraId="1D3393CD" w14:textId="582EBE66" w:rsidR="009B3571" w:rsidRPr="00E5059B" w:rsidRDefault="002A0FE6" w:rsidP="007E5351">
            <w:pPr>
              <w:rPr>
                <w:rFonts w:ascii="Times New Roman" w:hAnsi="Times New Roman" w:cs="Times New Roman"/>
              </w:rPr>
            </w:pPr>
            <w:r w:rsidRPr="00E5059B">
              <w:rPr>
                <w:rFonts w:ascii="Times New Roman" w:hAnsi="Times New Roman" w:cs="Times New Roman"/>
              </w:rPr>
              <w:t>1</w:t>
            </w:r>
          </w:p>
        </w:tc>
        <w:tc>
          <w:tcPr>
            <w:tcW w:w="1260" w:type="dxa"/>
          </w:tcPr>
          <w:p w14:paraId="5EB9EF92" w14:textId="512E250F" w:rsidR="009B3571" w:rsidRPr="00E5059B" w:rsidRDefault="002A0FE6"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8]</w:t>
            </w:r>
            <w:r w:rsidRPr="00E5059B">
              <w:rPr>
                <w:rFonts w:ascii="Times New Roman" w:hAnsi="Times New Roman" w:cs="Times New Roman"/>
              </w:rPr>
              <w:fldChar w:fldCharType="end"/>
            </w:r>
          </w:p>
        </w:tc>
      </w:tr>
      <w:tr w:rsidR="008878EC" w:rsidRPr="00E5059B" w14:paraId="781E5EAE" w14:textId="77777777" w:rsidTr="00E5059B">
        <w:trPr>
          <w:trHeight w:val="321"/>
        </w:trPr>
        <w:tc>
          <w:tcPr>
            <w:tcW w:w="1807" w:type="dxa"/>
          </w:tcPr>
          <w:p w14:paraId="0AC4DFCE" w14:textId="77777777" w:rsidR="009B3571" w:rsidRPr="00E5059B" w:rsidRDefault="009B3571" w:rsidP="007E5351">
            <w:pPr>
              <w:rPr>
                <w:rStyle w:val="i"/>
                <w:rFonts w:ascii="Times New Roman" w:hAnsi="Times New Roman" w:cs="Times New Roman"/>
                <w:i/>
                <w:iCs/>
                <w:color w:val="000000"/>
              </w:rPr>
            </w:pPr>
            <w:r w:rsidRPr="00E5059B">
              <w:rPr>
                <w:rFonts w:ascii="Times New Roman" w:hAnsi="Times New Roman" w:cs="Times New Roman"/>
                <w:color w:val="000000"/>
              </w:rPr>
              <w:t>Crassulaceae</w:t>
            </w:r>
          </w:p>
        </w:tc>
        <w:tc>
          <w:tcPr>
            <w:tcW w:w="2144" w:type="dxa"/>
          </w:tcPr>
          <w:p w14:paraId="3DCAAB0B" w14:textId="77777777" w:rsidR="009B3571" w:rsidRPr="00E5059B" w:rsidRDefault="009B3571"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rassula muscosa </w:t>
            </w:r>
            <w:r w:rsidRPr="00E5059B">
              <w:rPr>
                <w:rStyle w:val="i"/>
                <w:rFonts w:ascii="Times New Roman" w:hAnsi="Times New Roman" w:cs="Times New Roman"/>
                <w:color w:val="000000"/>
              </w:rPr>
              <w:t>L.</w:t>
            </w:r>
          </w:p>
        </w:tc>
        <w:tc>
          <w:tcPr>
            <w:tcW w:w="1719" w:type="dxa"/>
          </w:tcPr>
          <w:p w14:paraId="23108A3B" w14:textId="77777777" w:rsidR="009B3571" w:rsidRPr="00E5059B" w:rsidRDefault="009B3571" w:rsidP="007E5351">
            <w:pPr>
              <w:rPr>
                <w:rFonts w:ascii="Times New Roman" w:hAnsi="Times New Roman" w:cs="Times New Roman"/>
                <w:color w:val="000000"/>
              </w:rPr>
            </w:pPr>
            <w:r w:rsidRPr="00E5059B">
              <w:rPr>
                <w:rFonts w:ascii="Times New Roman" w:hAnsi="Times New Roman" w:cs="Times New Roman"/>
                <w:color w:val="000000"/>
              </w:rPr>
              <w:t>Skoenvetebos (A)</w:t>
            </w:r>
          </w:p>
        </w:tc>
        <w:tc>
          <w:tcPr>
            <w:tcW w:w="1719" w:type="dxa"/>
          </w:tcPr>
          <w:p w14:paraId="4C93CCFA" w14:textId="0061AFE7" w:rsidR="009B3571" w:rsidRPr="00E5059B" w:rsidRDefault="00E109EE" w:rsidP="007E5351">
            <w:pPr>
              <w:rPr>
                <w:rFonts w:ascii="Times New Roman" w:hAnsi="Times New Roman" w:cs="Times New Roman"/>
              </w:rPr>
            </w:pPr>
            <w:r w:rsidRPr="00E5059B">
              <w:rPr>
                <w:rFonts w:ascii="Times New Roman" w:hAnsi="Times New Roman" w:cs="Times New Roman"/>
              </w:rPr>
              <w:t>NR</w:t>
            </w:r>
          </w:p>
        </w:tc>
        <w:tc>
          <w:tcPr>
            <w:tcW w:w="1516" w:type="dxa"/>
          </w:tcPr>
          <w:p w14:paraId="5D2B80F7" w14:textId="7C717149" w:rsidR="009B3571" w:rsidRPr="00E5059B" w:rsidRDefault="00E109EE" w:rsidP="007E5351">
            <w:pPr>
              <w:rPr>
                <w:rFonts w:ascii="Times New Roman" w:hAnsi="Times New Roman" w:cs="Times New Roman"/>
              </w:rPr>
            </w:pPr>
            <w:r w:rsidRPr="00E5059B">
              <w:rPr>
                <w:rFonts w:ascii="Times New Roman" w:hAnsi="Times New Roman" w:cs="Times New Roman"/>
              </w:rPr>
              <w:t>NR</w:t>
            </w:r>
          </w:p>
        </w:tc>
        <w:tc>
          <w:tcPr>
            <w:tcW w:w="1985" w:type="dxa"/>
          </w:tcPr>
          <w:p w14:paraId="68FF5E04" w14:textId="43AEE2C0" w:rsidR="009B3571" w:rsidRPr="00E5059B" w:rsidRDefault="00E109EE" w:rsidP="007E5351">
            <w:pPr>
              <w:rPr>
                <w:rFonts w:ascii="Times New Roman" w:hAnsi="Times New Roman" w:cs="Times New Roman"/>
              </w:rPr>
            </w:pPr>
            <w:r w:rsidRPr="00E5059B">
              <w:rPr>
                <w:rFonts w:ascii="Times New Roman" w:hAnsi="Times New Roman" w:cs="Times New Roman"/>
              </w:rPr>
              <w:t>NR</w:t>
            </w:r>
          </w:p>
        </w:tc>
        <w:tc>
          <w:tcPr>
            <w:tcW w:w="810" w:type="dxa"/>
          </w:tcPr>
          <w:p w14:paraId="27C6BAF0"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w:t>
            </w:r>
          </w:p>
        </w:tc>
        <w:tc>
          <w:tcPr>
            <w:tcW w:w="720" w:type="dxa"/>
          </w:tcPr>
          <w:p w14:paraId="0DFE49DB"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 S, Rt, Fl</w:t>
            </w:r>
          </w:p>
        </w:tc>
        <w:tc>
          <w:tcPr>
            <w:tcW w:w="1080" w:type="dxa"/>
          </w:tcPr>
          <w:p w14:paraId="6F6400AA" w14:textId="273DC6B4" w:rsidR="009B3571" w:rsidRPr="00E5059B" w:rsidRDefault="00E109EE" w:rsidP="007E5351">
            <w:pPr>
              <w:rPr>
                <w:rFonts w:ascii="Times New Roman" w:hAnsi="Times New Roman" w:cs="Times New Roman"/>
              </w:rPr>
            </w:pPr>
            <w:r w:rsidRPr="00E5059B">
              <w:rPr>
                <w:rFonts w:ascii="Times New Roman" w:hAnsi="Times New Roman" w:cs="Times New Roman"/>
              </w:rPr>
              <w:t>1</w:t>
            </w:r>
          </w:p>
        </w:tc>
        <w:tc>
          <w:tcPr>
            <w:tcW w:w="1260" w:type="dxa"/>
          </w:tcPr>
          <w:p w14:paraId="6A7A7D1B" w14:textId="692EED13" w:rsidR="009B3571" w:rsidRPr="00E5059B" w:rsidRDefault="00E109EE" w:rsidP="007E5351">
            <w:pPr>
              <w:rPr>
                <w:rFonts w:ascii="Times New Roman" w:hAnsi="Times New Roman" w:cs="Times New Roman"/>
              </w:rPr>
            </w:pPr>
            <w:r w:rsidRPr="00E5059B">
              <w:rPr>
                <w:rFonts w:ascii="Times New Roman" w:hAnsi="Times New Roman" w:cs="Times New Roman"/>
              </w:rPr>
              <w:fldChar w:fldCharType="begin" w:fldLock="1"/>
            </w:r>
            <w:r w:rsidR="002860EB"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8]</w:t>
            </w:r>
            <w:r w:rsidRPr="00E5059B">
              <w:rPr>
                <w:rFonts w:ascii="Times New Roman" w:hAnsi="Times New Roman" w:cs="Times New Roman"/>
              </w:rPr>
              <w:fldChar w:fldCharType="end"/>
            </w:r>
            <w:r w:rsidRPr="00E5059B">
              <w:rPr>
                <w:rFonts w:ascii="Times New Roman" w:hAnsi="Times New Roman" w:cs="Times New Roman"/>
              </w:rPr>
              <w:t xml:space="preserve"> </w:t>
            </w:r>
          </w:p>
        </w:tc>
      </w:tr>
      <w:tr w:rsidR="008878EC" w:rsidRPr="00E5059B" w14:paraId="5E3FDC91" w14:textId="77777777" w:rsidTr="00E5059B">
        <w:trPr>
          <w:trHeight w:val="321"/>
        </w:trPr>
        <w:tc>
          <w:tcPr>
            <w:tcW w:w="1807" w:type="dxa"/>
            <w:vMerge w:val="restart"/>
          </w:tcPr>
          <w:p w14:paraId="1DF55DFA"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Cucurbitaceae</w:t>
            </w:r>
          </w:p>
          <w:p w14:paraId="20675FD0" w14:textId="01042C1E" w:rsidR="007B71BC" w:rsidRPr="00E5059B" w:rsidRDefault="007B71BC" w:rsidP="007E5351">
            <w:pPr>
              <w:rPr>
                <w:rFonts w:ascii="Times New Roman" w:hAnsi="Times New Roman" w:cs="Times New Roman"/>
              </w:rPr>
            </w:pPr>
          </w:p>
        </w:tc>
        <w:tc>
          <w:tcPr>
            <w:tcW w:w="2144" w:type="dxa"/>
          </w:tcPr>
          <w:p w14:paraId="38D3803C" w14:textId="77777777" w:rsidR="007B71BC" w:rsidRPr="00E5059B" w:rsidRDefault="007B71BC" w:rsidP="007E5351">
            <w:pPr>
              <w:rPr>
                <w:rFonts w:ascii="Times New Roman" w:hAnsi="Times New Roman" w:cs="Times New Roman"/>
              </w:rPr>
            </w:pPr>
            <w:r w:rsidRPr="00E5059B">
              <w:rPr>
                <w:rFonts w:ascii="Times New Roman" w:hAnsi="Times New Roman" w:cs="Times New Roman"/>
                <w:i/>
                <w:iCs/>
              </w:rPr>
              <w:t>Momordica balsamina</w:t>
            </w:r>
            <w:r w:rsidRPr="00E5059B">
              <w:rPr>
                <w:rFonts w:ascii="Times New Roman" w:hAnsi="Times New Roman" w:cs="Times New Roman"/>
              </w:rPr>
              <w:t xml:space="preserve"> L</w:t>
            </w:r>
          </w:p>
          <w:p w14:paraId="24EB5730" w14:textId="77777777" w:rsidR="007B71BC" w:rsidRPr="00E5059B" w:rsidRDefault="007B71BC" w:rsidP="007E5351">
            <w:pPr>
              <w:rPr>
                <w:rFonts w:ascii="Times New Roman" w:hAnsi="Times New Roman" w:cs="Times New Roman"/>
              </w:rPr>
            </w:pPr>
          </w:p>
        </w:tc>
        <w:tc>
          <w:tcPr>
            <w:tcW w:w="1719" w:type="dxa"/>
          </w:tcPr>
          <w:p w14:paraId="737C9AA9" w14:textId="7014A81C" w:rsidR="007B71BC" w:rsidRPr="00E5059B" w:rsidRDefault="00AE4846" w:rsidP="007E5351">
            <w:pPr>
              <w:rPr>
                <w:rFonts w:ascii="Times New Roman" w:hAnsi="Times New Roman" w:cs="Times New Roman"/>
              </w:rPr>
            </w:pPr>
            <w:r w:rsidRPr="00E5059B">
              <w:rPr>
                <w:rFonts w:ascii="Times New Roman" w:hAnsi="Times New Roman" w:cs="Times New Roman"/>
              </w:rPr>
              <w:t xml:space="preserve">Intshungu, </w:t>
            </w:r>
            <w:r w:rsidR="007B71BC" w:rsidRPr="00E5059B">
              <w:rPr>
                <w:rFonts w:ascii="Times New Roman" w:hAnsi="Times New Roman" w:cs="Times New Roman"/>
              </w:rPr>
              <w:t>Umkaka (Z)</w:t>
            </w:r>
            <w:r w:rsidR="005C4D83" w:rsidRPr="00E5059B">
              <w:rPr>
                <w:rFonts w:ascii="Times New Roman" w:hAnsi="Times New Roman" w:cs="Times New Roman"/>
              </w:rPr>
              <w:t xml:space="preserve">; </w:t>
            </w:r>
            <w:r w:rsidR="005C4D83" w:rsidRPr="00E5059B">
              <w:rPr>
                <w:rFonts w:ascii="Times New Roman" w:hAnsi="Times New Roman" w:cs="Times New Roman"/>
                <w:color w:val="000000"/>
              </w:rPr>
              <w:t>tshibavhe, lukake (V); balsam apple (E); aloentjie (A)</w:t>
            </w:r>
          </w:p>
        </w:tc>
        <w:tc>
          <w:tcPr>
            <w:tcW w:w="1719" w:type="dxa"/>
          </w:tcPr>
          <w:p w14:paraId="0E463784" w14:textId="42BFFAF4" w:rsidR="007B71BC" w:rsidRPr="00E5059B" w:rsidRDefault="000F4BFB" w:rsidP="007E5351">
            <w:pPr>
              <w:rPr>
                <w:rFonts w:ascii="Times New Roman" w:hAnsi="Times New Roman" w:cs="Times New Roman"/>
              </w:rPr>
            </w:pPr>
            <w:r w:rsidRPr="00E5059B">
              <w:rPr>
                <w:rFonts w:ascii="Times New Roman" w:hAnsi="Times New Roman" w:cs="Times New Roman"/>
              </w:rPr>
              <w:t>resins, alkaloids, flavonoids, glycosides, steroids, terpenes, cardiac glycoside, saponins</w:t>
            </w:r>
          </w:p>
        </w:tc>
        <w:tc>
          <w:tcPr>
            <w:tcW w:w="1516" w:type="dxa"/>
          </w:tcPr>
          <w:p w14:paraId="36CC68A5" w14:textId="7CD358C2" w:rsidR="007B71BC" w:rsidRPr="00E5059B" w:rsidRDefault="00EA609F" w:rsidP="007E5351">
            <w:pPr>
              <w:rPr>
                <w:rFonts w:ascii="Times New Roman" w:hAnsi="Times New Roman" w:cs="Times New Roman"/>
              </w:rPr>
            </w:pPr>
            <w:r w:rsidRPr="00E5059B">
              <w:rPr>
                <w:rFonts w:ascii="Times New Roman" w:hAnsi="Times New Roman" w:cs="Times New Roman"/>
              </w:rPr>
              <w:t>antiplasmodial, antimicrobial and antibacterial reported</w:t>
            </w:r>
          </w:p>
        </w:tc>
        <w:tc>
          <w:tcPr>
            <w:tcW w:w="1985" w:type="dxa"/>
          </w:tcPr>
          <w:p w14:paraId="5AD7436D" w14:textId="41B9F12A" w:rsidR="007B71BC" w:rsidRPr="00E5059B" w:rsidRDefault="00504C58" w:rsidP="007E5351">
            <w:pPr>
              <w:rPr>
                <w:rFonts w:ascii="Times New Roman" w:hAnsi="Times New Roman" w:cs="Times New Roman"/>
              </w:rPr>
            </w:pPr>
            <w:r w:rsidRPr="00E5059B">
              <w:rPr>
                <w:rFonts w:ascii="Times New Roman" w:hAnsi="Times New Roman" w:cs="Times New Roman"/>
              </w:rPr>
              <w:t>anti-inflammatory, antioxidant</w:t>
            </w:r>
          </w:p>
        </w:tc>
        <w:tc>
          <w:tcPr>
            <w:tcW w:w="810" w:type="dxa"/>
          </w:tcPr>
          <w:p w14:paraId="0F42A35D" w14:textId="2AF6BCE3" w:rsidR="007B71BC" w:rsidRPr="00E5059B" w:rsidRDefault="004F3E49" w:rsidP="007E5351">
            <w:pPr>
              <w:rPr>
                <w:rFonts w:ascii="Times New Roman" w:hAnsi="Times New Roman" w:cs="Times New Roman"/>
              </w:rPr>
            </w:pPr>
            <w:r w:rsidRPr="00E5059B">
              <w:rPr>
                <w:rFonts w:ascii="Times New Roman" w:hAnsi="Times New Roman" w:cs="Times New Roman"/>
              </w:rPr>
              <w:t>Herb</w:t>
            </w:r>
          </w:p>
        </w:tc>
        <w:tc>
          <w:tcPr>
            <w:tcW w:w="720" w:type="dxa"/>
          </w:tcPr>
          <w:p w14:paraId="0A81D671"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L</w:t>
            </w:r>
          </w:p>
        </w:tc>
        <w:tc>
          <w:tcPr>
            <w:tcW w:w="1080" w:type="dxa"/>
          </w:tcPr>
          <w:p w14:paraId="320C749C" w14:textId="2A8184F7" w:rsidR="007B71BC" w:rsidRPr="00E5059B" w:rsidRDefault="003B255A" w:rsidP="007E5351">
            <w:pPr>
              <w:rPr>
                <w:rFonts w:ascii="Times New Roman" w:hAnsi="Times New Roman" w:cs="Times New Roman"/>
              </w:rPr>
            </w:pPr>
            <w:r w:rsidRPr="00E5059B">
              <w:rPr>
                <w:rFonts w:ascii="Times New Roman" w:hAnsi="Times New Roman" w:cs="Times New Roman"/>
              </w:rPr>
              <w:t>2</w:t>
            </w:r>
          </w:p>
        </w:tc>
        <w:tc>
          <w:tcPr>
            <w:tcW w:w="1260" w:type="dxa"/>
          </w:tcPr>
          <w:p w14:paraId="22E24A0F" w14:textId="47DF5596" w:rsidR="007B71BC" w:rsidRPr="00E5059B" w:rsidRDefault="00D9566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id":"ITEM-3","itemData":{"DOI":"10.2174/138920109789542066","ISSN":"13892010","author":[{"dropping-particle":"","family":"Thakur","given":"Gulab","non-dropping-particle":"","parse-names":false,"suffix":""},{"dropping-particle":"","family":"Bag","given":"Manoranjan","non-dropping-particle":"","parse-names":false,"suffix":""},{"dropping-particle":"","family":"Sanodiya","given":"Bhagwan","non-dropping-particle":"","parse-names":false,"suffix":""},{"dropping-particle":"","family":"Bhadauriya","given":"Pratiksha","non-dropping-particle":"","parse-names":false,"suffix":""},{"dropping-particle":"","family":"Debnath","given":"Mousumi","non-dropping-particle":"","parse-names":false,"suffix":""},{"dropping-particle":"","family":"Prasad","given":"G.","non-dropping-particle":"","parse-names":false,"suffix":""},{"dropping-particle":"","family":"Bisen","given":"P.","non-dropping-particle":"","parse-names":false,"suffix":""}],"container-title":"Current Pharmaceutical Biotechnology","id":"ITEM-3","issue":"7","issued":{"date-parts":[["2009","11","1"]]},"page":"667-682","title":"Momordica balsamina: A Medicinal and Neutraceutical Plant for Health Care Management","type":"article-journal","volume":"10"},"uris":["http://www.mendeley.com/documents/?uuid=711c7760-219e-36d2-8af3-a6d99590e80d"]},{"id":"ITEM-4","itemData":{"PMID":"17117226","abstract":"Various morphological parts (roots, stems, leaves and fruits) of Momordica charantia Linn (family: Cucurbitaceae) are used traditionally in African folk medicine to manage, control and/or treat a plethora of human ailments, including diabetes mellitus and hypertension. In order to scientifically appraise some of the folkloric, anecdotal and ethnomedical uses of M charantia, the present study was undertaken to investigate the hypoglycaemic and hypotensive effects of M charantia whole-plant aqueous extract (MCE) in rat experimental paradigms. The hypoglycaemic effect of the plant extract was examined in normal and diabetic rats, using streptozotocin (STZ)- induced diabetes mellitus models. Normotensive (normal), and hypertensive Dahl salt-sensitive rats were used to probe the hypotensive (antihypertensive) effect of the plant extract. Chlorpropamide was used as reference hypoglycaemic agent for comparison. Acute oral administrations of the plant extract caused dose-related, significant hypoglycaemia in normal (normoglycaemic) and STZ-treated, diabetic rats. Furthermore, acute intravenous administrations of MCE produced dose-dependent, significant reductions in systemic arterial blood pressure and heart rates of normal, and hypertensive Dahl salt-sensitive rats. Although the exact hypoglycaemic and hypotensive mechanisms of action of the plant extract remain speculative at the moment, it is unlikely that the herb causes hypotension in the mammalian experimental animal model used via cholinergic mechanisms, since its cardiovascular effects are resistant to atropine pretreatment. However, the findings of this experimental animal study indicate that the plant extract possesses hypoglycaemic and hypotensive properties, and therefore, lend pharmacological credence to folkloric, ethnomedical uses of the plant in the management and/or control of diabetes mellitus and hypertension in some rural African communities.","author":[{"dropping-particle":"","family":"Ojewole","given":"John A O","non-dropping-particle":"","parse-names":false,"suffix":""},{"dropping-particle":"","family":"Adewole","given":"Stephen O.","non-dropping-particle":"","parse-names":false,"suffix":""},{"dropping-particle":"","family":"Olayiwola","given":"Gbola","non-dropping-particle":"","parse-names":false,"suffix":""}],"container-title":"Cardiovascular journal of South Africa : official journal for Southern Africa Cardiac Society [and] South African Society of Cardiac Practitioners","id":"ITEM-4","issue":"5","issued":{"date-parts":[["2006"]]},"page":"227-32","publisher":"Sabinet","title":"Hypoglycaemic and hypotensive effects of Momordica charantia Linn (Cucurbitaceae) whole-plant aqueous extract in rats.","type":"article-journal","volume":"17"},"uris":["http://www.mendeley.com/documents/?uuid=5b72d118-b7ca-3ec0-bafe-28ea2a4a4779"]}],"mendeley":{"formattedCitation":"[25, 31, 95, 96]","plainTextFormattedCitation":"[25, 31, 95, 96]","previouslyFormattedCitation":"[25, 31, 96, 97]"},"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31, 95, 96]</w:t>
            </w:r>
            <w:r w:rsidRPr="00E5059B">
              <w:rPr>
                <w:rFonts w:ascii="Times New Roman" w:hAnsi="Times New Roman" w:cs="Times New Roman"/>
              </w:rPr>
              <w:fldChar w:fldCharType="end"/>
            </w:r>
          </w:p>
        </w:tc>
      </w:tr>
      <w:tr w:rsidR="008878EC" w:rsidRPr="00E5059B" w14:paraId="3CDF9B56" w14:textId="77777777" w:rsidTr="00E5059B">
        <w:trPr>
          <w:trHeight w:val="321"/>
        </w:trPr>
        <w:tc>
          <w:tcPr>
            <w:tcW w:w="1807" w:type="dxa"/>
            <w:vMerge/>
          </w:tcPr>
          <w:p w14:paraId="32F22917" w14:textId="103EE798" w:rsidR="007B71BC" w:rsidRPr="00E5059B" w:rsidRDefault="007B71BC" w:rsidP="007E5351">
            <w:pPr>
              <w:rPr>
                <w:rStyle w:val="i"/>
                <w:rFonts w:ascii="Times New Roman" w:hAnsi="Times New Roman" w:cs="Times New Roman"/>
                <w:i/>
                <w:iCs/>
                <w:color w:val="000000"/>
              </w:rPr>
            </w:pPr>
          </w:p>
        </w:tc>
        <w:tc>
          <w:tcPr>
            <w:tcW w:w="2144" w:type="dxa"/>
          </w:tcPr>
          <w:p w14:paraId="0F1F274F" w14:textId="77777777" w:rsidR="007B71BC" w:rsidRPr="00E5059B" w:rsidRDefault="007B71BC" w:rsidP="007E5351">
            <w:pPr>
              <w:rPr>
                <w:rFonts w:ascii="Times New Roman" w:hAnsi="Times New Roman" w:cs="Times New Roman"/>
                <w:i/>
                <w:iCs/>
                <w:color w:val="000000"/>
              </w:rPr>
            </w:pPr>
            <w:r w:rsidRPr="00E5059B">
              <w:rPr>
                <w:rStyle w:val="i"/>
                <w:rFonts w:ascii="Times New Roman" w:hAnsi="Times New Roman" w:cs="Times New Roman"/>
                <w:i/>
                <w:iCs/>
                <w:color w:val="000000"/>
              </w:rPr>
              <w:t xml:space="preserve">Citrullus lanatus </w:t>
            </w:r>
            <w:r w:rsidRPr="00E5059B">
              <w:rPr>
                <w:rStyle w:val="i"/>
                <w:rFonts w:ascii="Times New Roman" w:hAnsi="Times New Roman" w:cs="Times New Roman"/>
                <w:color w:val="000000"/>
              </w:rPr>
              <w:t>(Thunb.) Matsum. &amp; Nakai</w:t>
            </w:r>
          </w:p>
        </w:tc>
        <w:tc>
          <w:tcPr>
            <w:tcW w:w="1719" w:type="dxa"/>
          </w:tcPr>
          <w:p w14:paraId="3933ADE8" w14:textId="7593C0B8" w:rsidR="007B71BC" w:rsidRPr="00E5059B" w:rsidRDefault="007B71BC" w:rsidP="007E5351">
            <w:pPr>
              <w:rPr>
                <w:rFonts w:ascii="Times New Roman" w:hAnsi="Times New Roman" w:cs="Times New Roman"/>
                <w:color w:val="000000"/>
              </w:rPr>
            </w:pPr>
            <w:r w:rsidRPr="00E5059B">
              <w:rPr>
                <w:rFonts w:ascii="Times New Roman" w:hAnsi="Times New Roman" w:cs="Times New Roman"/>
                <w:color w:val="000000"/>
              </w:rPr>
              <w:t>mutshatsha (V); bitter melon (E); bitterappel (A)</w:t>
            </w:r>
            <w:r w:rsidR="00F608BA" w:rsidRPr="00E5059B">
              <w:rPr>
                <w:rFonts w:ascii="Times New Roman" w:hAnsi="Times New Roman" w:cs="Times New Roman"/>
                <w:color w:val="000000"/>
              </w:rPr>
              <w:t xml:space="preserve">; </w:t>
            </w:r>
            <w:r w:rsidR="00F608BA" w:rsidRPr="00E5059B">
              <w:rPr>
                <w:rFonts w:ascii="Times New Roman" w:hAnsi="Times New Roman" w:cs="Times New Roman"/>
              </w:rPr>
              <w:t>Ibhece (Z)</w:t>
            </w:r>
          </w:p>
        </w:tc>
        <w:tc>
          <w:tcPr>
            <w:tcW w:w="1719" w:type="dxa"/>
          </w:tcPr>
          <w:p w14:paraId="0EA37D91" w14:textId="69861B17" w:rsidR="007B71BC" w:rsidRPr="00E5059B" w:rsidRDefault="00821D99" w:rsidP="007E5351">
            <w:pPr>
              <w:rPr>
                <w:rFonts w:ascii="Times New Roman" w:hAnsi="Times New Roman" w:cs="Times New Roman"/>
              </w:rPr>
            </w:pPr>
            <w:r w:rsidRPr="00E5059B">
              <w:rPr>
                <w:rFonts w:ascii="Times New Roman" w:hAnsi="Times New Roman" w:cs="Times New Roman"/>
              </w:rPr>
              <w:t>C</w:t>
            </w:r>
            <w:r w:rsidR="007F3F39" w:rsidRPr="00E5059B">
              <w:rPr>
                <w:rFonts w:ascii="Times New Roman" w:hAnsi="Times New Roman" w:cs="Times New Roman"/>
              </w:rPr>
              <w:t>itrulline</w:t>
            </w:r>
            <w:r w:rsidRPr="00E5059B">
              <w:rPr>
                <w:rFonts w:ascii="Times New Roman" w:hAnsi="Times New Roman" w:cs="Times New Roman"/>
              </w:rPr>
              <w:t>, cucurbitacins, triterpenes, sterols and alkaloids</w:t>
            </w:r>
          </w:p>
        </w:tc>
        <w:tc>
          <w:tcPr>
            <w:tcW w:w="1516" w:type="dxa"/>
          </w:tcPr>
          <w:p w14:paraId="3114E6D0" w14:textId="3F5CF356" w:rsidR="007B71BC" w:rsidRPr="00E5059B" w:rsidRDefault="00B74282" w:rsidP="007E5351">
            <w:pPr>
              <w:rPr>
                <w:rFonts w:ascii="Times New Roman" w:hAnsi="Times New Roman" w:cs="Times New Roman"/>
              </w:rPr>
            </w:pPr>
            <w:r w:rsidRPr="00E5059B">
              <w:rPr>
                <w:rFonts w:ascii="Times New Roman" w:hAnsi="Times New Roman" w:cs="Times New Roman"/>
              </w:rPr>
              <w:t>Not cytotoxic on RAW264.7 and WRL-68 cells</w:t>
            </w:r>
          </w:p>
        </w:tc>
        <w:tc>
          <w:tcPr>
            <w:tcW w:w="1985" w:type="dxa"/>
          </w:tcPr>
          <w:p w14:paraId="09E789D0" w14:textId="3DD779D6" w:rsidR="007B71BC" w:rsidRPr="00E5059B" w:rsidRDefault="003B255A" w:rsidP="007E5351">
            <w:pPr>
              <w:rPr>
                <w:rFonts w:ascii="Times New Roman" w:hAnsi="Times New Roman" w:cs="Times New Roman"/>
              </w:rPr>
            </w:pPr>
            <w:r w:rsidRPr="00E5059B">
              <w:rPr>
                <w:rFonts w:ascii="Times New Roman" w:hAnsi="Times New Roman" w:cs="Times New Roman"/>
              </w:rPr>
              <w:t>antioxidant, anti-inflammatory and vasodilatory properties</w:t>
            </w:r>
          </w:p>
        </w:tc>
        <w:tc>
          <w:tcPr>
            <w:tcW w:w="810" w:type="dxa"/>
          </w:tcPr>
          <w:p w14:paraId="129EB8A6"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Herb</w:t>
            </w:r>
          </w:p>
        </w:tc>
        <w:tc>
          <w:tcPr>
            <w:tcW w:w="720" w:type="dxa"/>
          </w:tcPr>
          <w:p w14:paraId="6E1E61BD"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Fr, Sd, L</w:t>
            </w:r>
          </w:p>
        </w:tc>
        <w:tc>
          <w:tcPr>
            <w:tcW w:w="1080" w:type="dxa"/>
          </w:tcPr>
          <w:p w14:paraId="1E987AA9" w14:textId="1B18E749" w:rsidR="007B71BC" w:rsidRPr="00E5059B" w:rsidRDefault="002860EB" w:rsidP="007E5351">
            <w:pPr>
              <w:rPr>
                <w:rFonts w:ascii="Times New Roman" w:hAnsi="Times New Roman" w:cs="Times New Roman"/>
              </w:rPr>
            </w:pPr>
            <w:r w:rsidRPr="00E5059B">
              <w:rPr>
                <w:rFonts w:ascii="Times New Roman" w:hAnsi="Times New Roman" w:cs="Times New Roman"/>
              </w:rPr>
              <w:t>7</w:t>
            </w:r>
          </w:p>
        </w:tc>
        <w:tc>
          <w:tcPr>
            <w:tcW w:w="1260" w:type="dxa"/>
          </w:tcPr>
          <w:p w14:paraId="5AA6678E" w14:textId="75EB9829" w:rsidR="007B71BC" w:rsidRPr="00E5059B" w:rsidRDefault="002860E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NUTBIO.2012.05.011","ISSN":"0955-2863","abstract":"Watermelon (Citrullus lanatus or C. lanatus) has many potentially bioactive compounds including citrulline, which may influence atherosclerosis. In this study, we determined the effects of C. lanatus, provided as an extract of the cultivar ‘sentinel,’ on hypercholesterolemia-induced atherosclerosis in mice. Male low-density lipoprotein receptor-deficient mice at 8 weeks old were given either C. lanatus ‘sentinel’ extract (2% vol/vol; n=10) or a mixture of matching carbohydrates (2% vol/vol; n=8) as the control in drinking water while being fed a saturated fat-enriched diet for 12 weeks ad libitum. Mice consuming C. lanatus ‘sentinel’ extract had significantly increased plasma citrulline concentrations. Systolic blood pressure was comparable between the two groups. Consumption of C. lanatus ‘sentinel’ extract led to lower body weight and fat mass without influencing lean mass. There were no differences in food and water intake and in urine output between the two groups. C. lanatus ‘sentinel’ extract administration decreased plasma cholesterol concentrations that were attributed to reductions of intermediate-/low-density lipoprotein cholesterol. Plasma concentrations of monocyte chemoattractant protein-1 and interferon-gamma were decreased and those of interleukin-10 were increased in mice consuming C. lanatus ‘sentinel’ extract. Intake of C. lanatus ‘sentinel’ extract resulted in reductions of atherosclerosis in both aortic arch and thoracic regions. In conclusion, consumption of C. lanatus ‘sentinel’ extract led to reduced body weight gain, decreased plasma cholesterol concentrations, improved homeostasis of pro- and anti-inflammatory cytokines, and attenuated development of atherosclerosis without affecting systolic blood pressure in hypercholesterolemic mice.","author":[{"dropping-particle":"","family":"Poduri","given":"Aruna","non-dropping-particle":"","parse-names":false,"suffix":""},{"dropping-particle":"","family":"Rateri","given":"Debra L.","non-dropping-particle":"","parse-names":false,"suffix":""},{"dropping-particle":"","family":"Saha","given":"Shubin K.","non-dropping-particle":"","parse-names":false,"suffix":""},{"dropping-particle":"","family":"Saha","given":"Sibu","non-dropping-particle":"","parse-names":false,"suffix":""},{"dropping-particle":"","family":"Daugherty","given":"Alan","non-dropping-particle":"","parse-names":false,"suffix":""}],"container-title":"The Journal of Nutritional Biochemistry","id":"ITEM-1","issue":"5","issued":{"date-parts":[["2013","5","1"]]},"page":"882-886","publisher":"Elsevier","title":"Citrullus lanatus ‘sentinel’ (watermelon) extract reduces atherosclerosis in LDL receptor-deficient mice","type":"article-journal","volume":"24"},"uris":["http://www.mendeley.com/documents/?uuid=db7bf91a-2a1c-34fa-b406-a7390753d0d1"]},{"id":"ITEM-2","itemData":{"DOI":"10.1016/J.FITOTE.2011.08.002","ISSN":"0367-326X","abstract":"The in vivo and in vitro mechanistic anti-inflammatory actions of cucurbitacin E (CE) (Citrullus lanatus var. citroides) were examined. The results showed that LPS/INF-γ increased NO production in RAW264.7 macrophages, whereas L-NAME and CE curtailed it. CE did not reveal any cytotoxicity on RAW264.7 and WRL-68 cells. CE inhibited both COX enzymes with more selectivity toward COX-2. Intraperitoneal injection of CE significantly suppressed carrageenan-induced rat's paw edema. ORAC and FRAP assays showed that CE is not a potent ROS scavenger. It could be concluded that CE is potentially useful in treating inflammation through the inhibition of COX and RNS but not ROS.","author":[{"dropping-particle":"","family":"Abdelwahab","given":"Siddig Ibrahim","non-dropping-particle":"","parse-names":false,"suffix":""},{"dropping-particle":"","family":"Hassan","given":"Loiy Elsir Ahmed","non-dropping-particle":"","parse-names":false,"suffix":""},{"dropping-particle":"","family":"Sirat","given":"Hasnah Mohd","non-dropping-particle":"","parse-names":false,"suffix":""},{"dropping-particle":"","family":"Yagi","given":"Sakina M. Ahmed","non-dropping-particle":"","parse-names":false,"suffix":""},{"dropping-particle":"","family":"Koko","given":"Waleed S.","non-dropping-particle":"","parse-names":false,"suffix":""},{"dropping-particle":"","family":"Mohan","given":"Syam","non-dropping-particle":"","parse-names":false,"suffix":""},{"dropping-particle":"","family":"Taha","given":"Manal Mohamed Elhassan","non-dropping-particle":"","parse-names":false,"suffix":""},{"dropping-particle":"","family":"Ahmad","given":"Syahida","non-dropping-particle":"","parse-names":false,"suffix":""},{"dropping-particle":"","family":"Chuen","given":"Cheah Shiau","non-dropping-particle":"","parse-names":false,"suffix":""},{"dropping-particle":"","family":"Narrima","given":"Putri","non-dropping-particle":"","parse-names":false,"suffix":""},{"dropping-particle":"","family":"Rais","given":"Mohd Mustafa","non-dropping-particle":"","parse-names":false,"suffix":""},{"dropping-particle":"","family":"Hadi","given":"A. Hamid A.","non-dropping-particle":"","parse-names":false,"suffix":""}],"container-title":"Fitoterapia","id":"ITEM-2","issue":"8","issued":{"date-parts":[["2011","12","1"]]},"page":"1190-1197","publisher":"Elsevier","title":"Anti-inflammatory activities of cucurbitacin E isolated from Citrullus lanatus var. citroides: Role of reactive nitrogen species and cyclooxygenase enzyme inhibition","type":"article-journal","volume":"82"},"uris":["http://www.mendeley.com/documents/?uuid=6ee9c9fd-e638-3dd7-835c-2cc54da8ba6f"]},{"id":"ITEM-3","itemData":{"DOI":"10.1007/s10930-011-9362-9","ISSN":"1572-3887","abstract":"The watermelon (Citrullus lanatus) seeds are highly nutritive and contain large amount of proteins and many beneficial minerals such as magnesium, calcium, potassium, iron, phosphorous, zinc etc. In various parts of the world, C. lanatus seed extracts are used to cure cancer, cardiovascular diseases, hypertension, and blood pressure. C. lanatus seed extracts are also used as home remedy for edema and urinary tract problems. In this study, we isolated protein fraction of C. lanatus seeds using various protein separation methods. We successfully purified a low molecular weight vicilin-like glycoprotein using chromatographic methods followed by SDS-PAGE and MALDI-TOF/MS identification. This is the first report of purification of a vicilin like polypeptide from C. lanatus seeds. In next step, we extracted mRNA from immature seeds and reverse transcribed it using suitable forward and reverse primers for purified glycoprotein. The PCR product was analysed on 1% agarose gel and was subsequently sequenced by Dideoxy DNA sequencing method. An amino acid translation of the gene is in agreement with amino acid sequences of the identified peptides.","author":[{"dropping-particle":"","family":"Yadav","given":"Sushila","non-dropping-particle":"","parse-names":false,"suffix":""},{"dropping-particle":"","family":"Tomar","given":"Anil Kumar","non-dropping-particle":"","parse-names":false,"suffix":""},{"dropping-particle":"","family":"Jithesh","given":"O.","non-dropping-particle":"","parse-names":false,"suffix":""},{"dropping-particle":"","family":"Khan","given":"Meraj Alam","non-dropping-particle":"","parse-names":false,"suffix":""},{"dropping-particle":"","family":"Yadav","given":"R. N.","non-dropping-particle":"","parse-names":false,"suffix":""},{"dropping-particle":"","family":"Srinivasan","given":"A.","non-dropping-particle":"","parse-names":false,"suffix":""},{"dropping-particle":"","family":"Singh","given":"Tej P.","non-dropping-particle":"","parse-names":false,"suffix":""},{"dropping-particle":"","family":"Yadav","given":"Savita","non-dropping-particle":"","parse-names":false,"suffix":""}],"container-title":"The Protein Journal","id":"ITEM-3","issue":"8","issued":{"date-parts":[["2011","12","12"]]},"page":"575-580","publisher":"Springer","title":"Purification and Partial Characterization of Low Molecular Weight Vicilin-Like Glycoprotein from the Seeds of Citrullus lanatus","type":"article-journal","volume":"30"},"uris":["http://www.mendeley.com/documents/?uuid=525b324a-e73d-3378-be39-9cf9ac1120b3"]},{"id":"ITEM-4","itemData":{"ISSN":"0022-1155","abstract":"Published by: Springer, 2010-","author":[{"dropping-particle":"","family":"Association of Food Scientists &amp; Technologists (India)","given":"M. S","non-dropping-particle":"","parse-names":false,"suffix":""},{"dropping-particle":"","family":"RAMAKRISHNA","given":"P","non-dropping-particle":"","parse-names":false,"suffix":""}],"container-title":"Journal of food science and technology (Mysore)","id":"ITEM-4","issue":"5","issued":{"date-parts":[["1984"]]},"number-of-pages":"332-340","publisher":"Association of Food Scientists &amp; Technologists, India","title":"Journal of food science and technology.","type":"book","volume":"21"},"uris":["http://www.mendeley.com/documents/?uuid=d2b338db-d82d-4c73-baa8-46f0dd413456"]},{"id":"ITEM-5","itemData":{"DOI":"10.4038/cjs.v45i2.7387","ISSN":"2513-2814","author":[{"dropping-particle":"","family":"Arise","given":"R. O.","non-dropping-particle":"","parse-names":false,"suffix":""},{"dropping-particle":"","family":"Yekeen","given":"A. A.","non-dropping-particle":"","parse-names":false,"suffix":""},{"dropping-particle":"","family":"Ekun","given":"O. E.","non-dropping-particle":"","parse-names":false,"suffix":""},{"dropping-particle":"","family":"Olatomiwa","given":"O. J.","non-dropping-particle":"","parse-names":false,"suffix":""}],"container-title":"Ceylon Journal of Science","id":"ITEM-5","issue":"2","issued":{"date-parts":[["2016"]]},"page":"39","title":"Protein Hydrolysates from Citrullus lanatus Seed: Antiradical and Hydrogen Peroxide-scavenging properties and kinetics of Angiotensin-I converting enzyme inhibition","type":"article-journal","volume":"45"},"uris":["http://www.mendeley.com/documents/?uuid=15e82e6d-90f5-49af-93b1-6a6a6c451cd0"]},{"id":"ITEM-6","itemData":{"DOI":"10.5897/AJB12.2572","ISSN":"1684-5315","author":[{"dropping-particle":"","family":"Semenya","given":"S. S.","non-dropping-particle":"","parse-names":false,"suffix":""},{"dropping-particle":"","family":"Potgieter","given":"M. J.","non-dropping-particle":"","parse-names":false,"suffix":""},{"dropping-particle":"","family":"Tshisikhawe","given":"M. P.","non-dropping-particle":"","parse-names":false,"suffix":""}],"container-title":"African Journal of Biotechnology","id":"ITEM-6","issue":"18","issued":{"date-parts":[["2013"]]},"page":"2392-2405","title":"Use, conservation and present availability status of ethnomedicinal plants of Matebele-Village in the Limpopo Province, South Africa","type":"article-journal","volume":"12"},"uris":["http://www.mendeley.com/documents/?uuid=70c826a1-4b38-4fbf-9b5a-a3c0e023a00b"]},{"id":"ITEM-7","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7","issued":{"date-parts":[["2016","3","1"]]},"page":"78-88","publisher":"Elsevier","title":"The use of indigenous medicine for the treatment of hypertension by a rural community in northern Maputaland, South Africa","type":"article-journal","volume":"103"},"uris":["http://www.mendeley.com/documents/?uuid=b6638884-aa26-48b2-85cb-3fdee820323f"]},{"id":"ITEM-8","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8","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9","itemData":{"DOI":"10.1016/J.JEP.2012.07.018","ISSN":"0378-8741","abstract":"A study was undertaken in 12 local government areas (LGAs) of Edo State located in central southern Nigeria, representing 66.6% coverage, in order to obtain an inventory of the major medicinal plants used in folk medicine to treat arterial hypertension. One hundred and eighty nine respondents who were mainly traditional medical practitioners and were knowledgeable in the medicinal plants for treating hypertension were interviewed using semi-structured questionnaire administered by trained interviewers. The inventory of medicinal plants is summarized in a synoptic table, which contains the scientific, vernacular and common names of the plants/frequency of citation, the part of the plant and method of preparation of recipes. The study indicated 70 plants belonging to 67 genera in 43 families are commonly prescribed. Of these plants, 39 species are cultivated, 29 species grow in the wild, while only 2 both grow wild and also cultivated. Ninety three herbal antihypertensive recipes are recognized and are mainly prepared as decoctions, infusions, powders and juice. The leaf (43%) represented the dominant morphological part often included in recipes. Plants frequently included in antihypertensive recipes were Allium species, Persea americana, Acalypha godseffiana, Zingiber officinale, Sida acuta, Hunteria umbellata, Rauwolfia vomitoria, Viscum album and Aframomum melegueta.","author":[{"dropping-particle":"","family":"Gbolade","given":"Adebayo","non-dropping-particle":"","parse-names":false,"suffix":""}],"container-title":"Journal of Ethnopharmacology","id":"ITEM-9","issue":"1","issued":{"date-parts":[["2012","10","31"]]},"page":"1-10","publisher":"Elsevier","title":"Ethnobotanical study of plants used in treating hypertension in Edo State of Nigeria","type":"article-journal","volume":"144"},"uris":["http://www.mendeley.com/documents/?uuid=e2af3d6b-ed3e-3349-9e9c-a913e959cf40"]}],"mendeley":{"formattedCitation":"[31, 39, 97–103]","plainTextFormattedCitation":"[31, 39, 97–103]","previouslyFormattedCitation":"[31, 39, 98–104]"},"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39, 97–103]</w:t>
            </w:r>
            <w:r w:rsidRPr="00E5059B">
              <w:rPr>
                <w:rFonts w:ascii="Times New Roman" w:hAnsi="Times New Roman" w:cs="Times New Roman"/>
              </w:rPr>
              <w:fldChar w:fldCharType="end"/>
            </w:r>
          </w:p>
        </w:tc>
      </w:tr>
      <w:tr w:rsidR="008878EC" w:rsidRPr="00E5059B" w14:paraId="3F0D477B" w14:textId="77777777" w:rsidTr="00E5059B">
        <w:trPr>
          <w:trHeight w:val="321"/>
        </w:trPr>
        <w:tc>
          <w:tcPr>
            <w:tcW w:w="1807" w:type="dxa"/>
            <w:vMerge/>
          </w:tcPr>
          <w:p w14:paraId="266E9E10" w14:textId="40B5221E" w:rsidR="007B71BC" w:rsidRPr="00E5059B" w:rsidRDefault="007B71BC" w:rsidP="007E5351">
            <w:pPr>
              <w:rPr>
                <w:rFonts w:ascii="Times New Roman" w:hAnsi="Times New Roman" w:cs="Times New Roman"/>
              </w:rPr>
            </w:pPr>
          </w:p>
        </w:tc>
        <w:tc>
          <w:tcPr>
            <w:tcW w:w="2144" w:type="dxa"/>
          </w:tcPr>
          <w:p w14:paraId="7CB28594" w14:textId="77777777" w:rsidR="007B71BC" w:rsidRPr="00E5059B" w:rsidRDefault="007B71BC" w:rsidP="007E5351">
            <w:pPr>
              <w:rPr>
                <w:rFonts w:ascii="Times New Roman" w:hAnsi="Times New Roman" w:cs="Times New Roman"/>
              </w:rPr>
            </w:pPr>
            <w:r w:rsidRPr="00E5059B">
              <w:rPr>
                <w:rFonts w:ascii="Times New Roman" w:hAnsi="Times New Roman" w:cs="Times New Roman"/>
                <w:i/>
                <w:iCs/>
              </w:rPr>
              <w:t>Momordica charantia</w:t>
            </w:r>
            <w:r w:rsidRPr="00E5059B">
              <w:rPr>
                <w:rFonts w:ascii="Times New Roman" w:hAnsi="Times New Roman" w:cs="Times New Roman"/>
              </w:rPr>
              <w:t xml:space="preserve"> L.</w:t>
            </w:r>
          </w:p>
        </w:tc>
        <w:tc>
          <w:tcPr>
            <w:tcW w:w="1719" w:type="dxa"/>
          </w:tcPr>
          <w:p w14:paraId="67BB80B0" w14:textId="6B7289EC" w:rsidR="007B71BC" w:rsidRPr="00E5059B" w:rsidRDefault="007B71BC" w:rsidP="007E5351">
            <w:pPr>
              <w:rPr>
                <w:rFonts w:ascii="Times New Roman" w:hAnsi="Times New Roman" w:cs="Times New Roman"/>
              </w:rPr>
            </w:pPr>
            <w:r w:rsidRPr="00E5059B">
              <w:rPr>
                <w:rFonts w:ascii="Times New Roman" w:hAnsi="Times New Roman" w:cs="Times New Roman"/>
              </w:rPr>
              <w:t>lubavhe, tshibavhe</w:t>
            </w:r>
            <w:r w:rsidR="00246BB3" w:rsidRPr="00E5059B">
              <w:rPr>
                <w:rFonts w:ascii="Times New Roman" w:hAnsi="Times New Roman" w:cs="Times New Roman"/>
              </w:rPr>
              <w:t xml:space="preserve"> </w:t>
            </w:r>
            <w:r w:rsidRPr="00E5059B">
              <w:rPr>
                <w:rFonts w:ascii="Times New Roman" w:hAnsi="Times New Roman" w:cs="Times New Roman"/>
              </w:rPr>
              <w:t>(V); balsam pear (E)</w:t>
            </w:r>
          </w:p>
        </w:tc>
        <w:tc>
          <w:tcPr>
            <w:tcW w:w="1719" w:type="dxa"/>
          </w:tcPr>
          <w:p w14:paraId="1F44DEF1" w14:textId="604E4756" w:rsidR="007B71BC" w:rsidRPr="00E5059B" w:rsidRDefault="008919AE" w:rsidP="00335C69">
            <w:pPr>
              <w:rPr>
                <w:rFonts w:ascii="Times New Roman" w:hAnsi="Times New Roman" w:cs="Times New Roman"/>
              </w:rPr>
            </w:pPr>
            <w:r w:rsidRPr="00E5059B">
              <w:rPr>
                <w:rFonts w:ascii="Times New Roman" w:hAnsi="Times New Roman" w:cs="Times New Roman"/>
              </w:rPr>
              <w:t>S</w:t>
            </w:r>
            <w:r w:rsidR="000512E6" w:rsidRPr="00E5059B">
              <w:rPr>
                <w:rFonts w:ascii="Times New Roman" w:hAnsi="Times New Roman" w:cs="Times New Roman"/>
              </w:rPr>
              <w:t>teroidal</w:t>
            </w:r>
            <w:r w:rsidRPr="00E5059B">
              <w:rPr>
                <w:rFonts w:ascii="Times New Roman" w:hAnsi="Times New Roman" w:cs="Times New Roman"/>
              </w:rPr>
              <w:t xml:space="preserve"> </w:t>
            </w:r>
            <w:r w:rsidR="000512E6" w:rsidRPr="00E5059B">
              <w:rPr>
                <w:rFonts w:ascii="Times New Roman" w:hAnsi="Times New Roman" w:cs="Times New Roman"/>
              </w:rPr>
              <w:t>saponins</w:t>
            </w:r>
            <w:r w:rsidR="00F93686" w:rsidRPr="00E5059B">
              <w:rPr>
                <w:rFonts w:ascii="Times New Roman" w:hAnsi="Times New Roman" w:cs="Times New Roman"/>
              </w:rPr>
              <w:t xml:space="preserve">, </w:t>
            </w:r>
            <w:r w:rsidR="000512E6" w:rsidRPr="00E5059B">
              <w:rPr>
                <w:rFonts w:ascii="Times New Roman" w:hAnsi="Times New Roman" w:cs="Times New Roman"/>
              </w:rPr>
              <w:t xml:space="preserve">peptides, </w:t>
            </w:r>
            <w:r w:rsidR="001640BF" w:rsidRPr="00E5059B">
              <w:rPr>
                <w:rFonts w:ascii="Times New Roman" w:hAnsi="Times New Roman" w:cs="Times New Roman"/>
              </w:rPr>
              <w:t>triterpenes</w:t>
            </w:r>
            <w:r w:rsidR="005D6F10" w:rsidRPr="00E5059B">
              <w:rPr>
                <w:rFonts w:ascii="Times New Roman" w:hAnsi="Times New Roman" w:cs="Times New Roman"/>
              </w:rPr>
              <w:t xml:space="preserve">, </w:t>
            </w:r>
            <w:r w:rsidR="000512E6" w:rsidRPr="00E5059B">
              <w:rPr>
                <w:rFonts w:ascii="Times New Roman" w:hAnsi="Times New Roman" w:cs="Times New Roman"/>
              </w:rPr>
              <w:t>and alkaloids</w:t>
            </w:r>
          </w:p>
        </w:tc>
        <w:tc>
          <w:tcPr>
            <w:tcW w:w="1516" w:type="dxa"/>
          </w:tcPr>
          <w:p w14:paraId="302998D2" w14:textId="237CC443" w:rsidR="007B71BC" w:rsidRPr="00E5059B" w:rsidRDefault="00F93686" w:rsidP="007E5351">
            <w:pPr>
              <w:rPr>
                <w:rFonts w:ascii="Times New Roman" w:hAnsi="Times New Roman" w:cs="Times New Roman"/>
              </w:rPr>
            </w:pPr>
            <w:r w:rsidRPr="00E5059B">
              <w:rPr>
                <w:rFonts w:ascii="Times New Roman" w:hAnsi="Times New Roman" w:cs="Times New Roman"/>
              </w:rPr>
              <w:t>NR</w:t>
            </w:r>
            <w:r w:rsidR="00870F16" w:rsidRPr="00E5059B">
              <w:rPr>
                <w:rFonts w:ascii="Times New Roman" w:hAnsi="Times New Roman" w:cs="Times New Roman"/>
              </w:rPr>
              <w:t xml:space="preserve"> </w:t>
            </w:r>
          </w:p>
        </w:tc>
        <w:tc>
          <w:tcPr>
            <w:tcW w:w="1985" w:type="dxa"/>
          </w:tcPr>
          <w:p w14:paraId="46D87EE4" w14:textId="67958899" w:rsidR="007B71BC" w:rsidRPr="00E5059B" w:rsidRDefault="00DF2690" w:rsidP="007E5351">
            <w:pPr>
              <w:rPr>
                <w:rFonts w:ascii="Times New Roman" w:hAnsi="Times New Roman" w:cs="Times New Roman"/>
              </w:rPr>
            </w:pPr>
            <w:r w:rsidRPr="00E5059B">
              <w:rPr>
                <w:rFonts w:ascii="Times New Roman" w:hAnsi="Times New Roman" w:cs="Times New Roman"/>
              </w:rPr>
              <w:t>R</w:t>
            </w:r>
            <w:r w:rsidR="003D0AED" w:rsidRPr="00E5059B">
              <w:rPr>
                <w:rFonts w:ascii="Times New Roman" w:hAnsi="Times New Roman" w:cs="Times New Roman"/>
              </w:rPr>
              <w:t>educ</w:t>
            </w:r>
            <w:r w:rsidRPr="00E5059B">
              <w:rPr>
                <w:rFonts w:ascii="Times New Roman" w:hAnsi="Times New Roman" w:cs="Times New Roman"/>
              </w:rPr>
              <w:t xml:space="preserve">tion of </w:t>
            </w:r>
            <w:r w:rsidR="003D0AED" w:rsidRPr="00E5059B">
              <w:rPr>
                <w:rFonts w:ascii="Times New Roman" w:hAnsi="Times New Roman" w:cs="Times New Roman"/>
              </w:rPr>
              <w:t>systemic BP and heart rates</w:t>
            </w:r>
          </w:p>
        </w:tc>
        <w:tc>
          <w:tcPr>
            <w:tcW w:w="810" w:type="dxa"/>
          </w:tcPr>
          <w:p w14:paraId="7A88B90E"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Herb</w:t>
            </w:r>
          </w:p>
        </w:tc>
        <w:tc>
          <w:tcPr>
            <w:tcW w:w="720" w:type="dxa"/>
          </w:tcPr>
          <w:p w14:paraId="6A30522F"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WP</w:t>
            </w:r>
          </w:p>
        </w:tc>
        <w:tc>
          <w:tcPr>
            <w:tcW w:w="1080" w:type="dxa"/>
          </w:tcPr>
          <w:p w14:paraId="5ACDB7E7" w14:textId="6EA6563B" w:rsidR="007B71BC" w:rsidRPr="00E5059B" w:rsidRDefault="00DF2690" w:rsidP="007E5351">
            <w:pPr>
              <w:rPr>
                <w:rFonts w:ascii="Times New Roman" w:hAnsi="Times New Roman" w:cs="Times New Roman"/>
              </w:rPr>
            </w:pPr>
            <w:r w:rsidRPr="00E5059B">
              <w:rPr>
                <w:rFonts w:ascii="Times New Roman" w:hAnsi="Times New Roman" w:cs="Times New Roman"/>
              </w:rPr>
              <w:t>5</w:t>
            </w:r>
          </w:p>
        </w:tc>
        <w:tc>
          <w:tcPr>
            <w:tcW w:w="1260" w:type="dxa"/>
          </w:tcPr>
          <w:p w14:paraId="2115092A" w14:textId="21A28EF9" w:rsidR="007B71BC" w:rsidRPr="00E5059B" w:rsidRDefault="00DF2690"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PMID":"17117226","abstract":"Various morphological parts (roots, stems, leaves and fruits) of Momordica charantia Linn (family: Cucurbitaceae) are used traditionally in African folk medicine to manage, control and/or treat a plethora of human ailments, including diabetes mellitus and hypertension. In order to scientifically appraise some of the folkloric, anecdotal and ethnomedical uses of M charantia, the present study was undertaken to investigate the hypoglycaemic and hypotensive effects of M charantia whole-plant aqueous extract (MCE) in rat experimental paradigms. The hypoglycaemic effect of the plant extract was examined in normal and diabetic rats, using streptozotocin (STZ)- induced diabetes mellitus models. Normotensive (normal), and hypertensive Dahl salt-sensitive rats were used to probe the hypotensive (antihypertensive) effect of the plant extract. Chlorpropamide was used as reference hypoglycaemic agent for comparison. Acute oral administrations of the plant extract caused dose-related, significant hypoglycaemia in normal (normoglycaemic) and STZ-treated, diabetic rats. Furthermore, acute intravenous administrations of MCE produced dose-dependent, significant reductions in systemic arterial blood pressure and heart rates of normal, and hypertensive Dahl salt-sensitive rats. Although the exact hypoglycaemic and hypotensive mechanisms of action of the plant extract remain speculative at the moment, it is unlikely that the herb causes hypotension in the mammalian experimental animal model used via cholinergic mechanisms, since its cardiovascular effects are resistant to atropine pretreatment. However, the findings of this experimental animal study indicate that the plant extract possesses hypoglycaemic and hypotensive properties, and therefore, lend pharmacological credence to folkloric, ethnomedical uses of the plant in the management and/or control of diabetes mellitus and hypertension in some rural African communities.","author":[{"dropping-particle":"","family":"Ojewole","given":"John A O","non-dropping-particle":"","parse-names":false,"suffix":""},{"dropping-particle":"","family":"Adewole","given":"Stephen O.","non-dropping-particle":"","parse-names":false,"suffix":""},{"dropping-particle":"","family":"Olayiwola","given":"Gbola","non-dropping-particle":"","parse-names":false,"suffix":""}],"container-title":"Cardiovascular journal of South Africa : official journal for Southern Africa Cardiac Society [and] South African Society of Cardiac Practitioners","id":"ITEM-1","issue":"5","issued":{"date-parts":[["2006"]]},"page":"227-32","publisher":"Sabinet","title":"Hypoglycaemic and hypotensive effects of Momordica charantia Linn (Cucurbitaceae) whole-plant aqueous extract in rats.","type":"article-journal","volume":"17"},"uris":["http://www.mendeley.com/documents/?uuid=5b72d118-b7ca-3ec0-bafe-28ea2a4a4779"]},{"id":"ITEM-2","itemData":{"abstract":"Obesity is characterized by an excess of adipose tissue mass due to an imbalance between caloric intake and expenditure leading to increased body weight and clinical complications such as insulin resistance, diabetes, hypertension and dyslipidemia. These complications not only increase the risk of cardiovascular diseases but are also responsible of certain types of cancer and osteoarthritis. A number of weight reducing drug are available in market, however they produce some serious adverse effects. Momordica charantia is one of the widely used traditional medicinal plants for loss of weight but scientific study has been carried out for that purpose. In this study the aqueous extract of Momordica charantia fruit was orally administered to overweight rats to assess the effect of the extract on body weight of rats. Five weeks treatment not only showed significant decrease in body weight of rats but there was also significant decrease in blood glucose, total cholesterol, triglyceride and LDL-cholesterol however there was increase in HDL-cholesterol levels in serum.","author":[{"dropping-particle":"","family":"Bano","given":"Farhat","non-dropping-particle":"","parse-names":false,"suffix":""},{"dropping-particle":"","family":"Akthar","given":"Naheed","non-dropping-particle":"","parse-names":false,"suffix":""},{"dropping-particle":"","family":"Naz","given":"Hajra","non-dropping-particle":"","parse-names":false,"suffix":""}],"container-title":"Journal of Basic and Applied Sciences","id":"ITEM-2","issue":"1","issued":{"date-parts":[["2011"]]},"page":"1-5","title":"Effect of the aqueous extract of momordica charantia On body weight of rats","type":"article-journal","volume":"7"},"uris":["http://www.mendeley.com/documents/?uuid=5c4e82e4-1a3d-4336-8a22-4135400e5ab6"]},{"id":"ITEM-3","itemData":{"author":[{"dropping-particle":"","family":"Sampath","given":"Kumar KP","non-dropping-particle":"","parse-names":false,"suffix":""},{"dropping-particle":"","family":"Bhowmik","given":"Debjit","non-dropping-particle":"","parse-names":false,"suffix":""}],"container-title":"International Journal of Pharmaceutical Sciences Review and Research","id":"ITEM-3","issue":"3","issued":{"date-parts":[["2010"]]},"page":"23-28","title":"Traditional Medicinal Uses And Therapeutic Benefits Of Momordica Charantia Linn.","type":"article-journal","volume":"4"},"uris":["http://www.mendeley.com/documents/?uuid=23443bfd-235e-48d5-9a16-f29871f3591c"]},{"id":"ITEM-4","itemData":{"author":[{"dropping-particle":"","family":"Gupta","given":"Madhu","non-dropping-particle":"","parse-names":false,"suffix":""},{"dropping-particle":"","family":"Sharma","given":"Sushil","non-dropping-particle":"","parse-names":false,"suffix":""},{"dropping-particle":"","family":"Gautam","given":"Ajay K.","non-dropping-particle":"","parse-names":false,"suffix":""},{"dropping-particle":"","family":"Bhadauria","given":"Rekha","non-dropping-particle":"","parse-names":false,"suffix":""}],"container-title":"International Journal of Pharmaceutical Sciences Review and Research","id":"ITEM-4","issue":"1","issued":{"date-parts":[["2011"]]},"page":"32-37","title":"Momordica charantia linn. (karela): nature’s silent healer","type":"article-journal","volume":"11"},"uris":["http://www.mendeley.com/documents/?uuid=114723a0-57ed-4feb-8833-b1bd9ae2f230"]},{"id":"ITEM-5","itemData":{"author":[{"dropping-particle":"","family":"Bipat","given":"Robbert","non-dropping-particle":"","parse-names":false,"suffix":""},{"dropping-particle":"","family":"Toelsie","given":"Jerry R","non-dropping-particle":"","parse-names":false,"suffix":""},{"dropping-particle":"","family":"Joemmanbaks","given":"Rouafsa F","non-dropping-particle":"","parse-names":false,"suffix":""},{"dropping-particle":"","family":"Gummels","given":"Jill M","non-dropping-particle":"","parse-names":false,"suffix":""},{"dropping-particle":"","family":"Klaverweide","given":"Julio","non-dropping-particle":"","parse-names":false,"suffix":""},{"dropping-particle":"","family":"Jhanjan","given":"Nawin","non-dropping-particle":"","parse-names":false,"suffix":""},{"dropping-particle":"","family":"Orie","given":"Sunil","non-dropping-particle":"","parse-names":false,"suffix":""},{"dropping-particle":"","family":"Ramjiawan","given":"Kiran","non-dropping-particle":"","parse-names":false,"suffix":""},{"dropping-particle":"van","family":"BrusseL","given":"Andy","non-dropping-particle":"","parse-names":false,"suffix":""},{"dropping-particle":"","family":"Soekhoe","given":"Rubaina C","non-dropping-particle":"","parse-names":false,"suffix":""},{"dropping-particle":"","family":"Mans","given":"Dennis R.A","non-dropping-particle":"","parse-names":false,"suffix":""}],"container-title":"Pharmacognosy Magazine","id":"ITEM-5","issue":"13","issued":{"date-parts":[["2005"]]},"page":"12-19","publisher":"Pharmacognosy Network Worldwide","title":"Effects of plants popularly used against hypertension on norepinephrine-stimulated guinea pig atria","type":"article-journal","volume":"4"},"uris":["http://www.mendeley.com/documents/?uuid=1d517e6b-2a26-39d8-a78e-30ff51c173e1"]},{"id":"ITEM-6","itemData":{"author":[{"dropping-particle":"","family":"Dinakaran","given":"Sathis","non-dropping-particle":"","parse-names":false,"suffix":""},{"dropping-particle":"","family":"Sharathnath","given":"K","non-dropping-particle":"","parse-names":false,"suffix":""},{"dropping-particle":"","family":"Yogeswaran","given":"P","non-dropping-particle":"","parse-names":false,"suffix":""},{"dropping-particle":"","family":"Avasarala","given":"Harani","non-dropping-particle":"","parse-names":false,"suffix":""},{"dropping-particle":"","family":"Sudhakar","given":"Komera","non-dropping-particle":"","parse-names":false,"suffix":""},{"dropping-particle":"","family":"Sudha","given":"P","non-dropping-particle":"","parse-names":false,"suffix":""},{"dropping-particle":"","family":"Banji","given":"David","non-dropping-particle":"","parse-names":false,"suffix":""}],"container-title":"International Journal of Pharmaceutical Sciences Review and Research","id":"ITEM-6","issue":"2","issued":{"date-parts":[["2010"]]},"page":"95-100","title":"A medicinal potency of Momordica charantia","type":"article-journal","volume":"1"},"uris":["http://www.mendeley.com/documents/?uuid=87a7596c-dbc8-475e-8b4e-b778cadf5c52"]}],"mendeley":{"formattedCitation":"[96, 104–108]","plainTextFormattedCitation":"[96, 104–108]","previouslyFormattedCitation":"[97, 105–109]"},"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96, 104–108]</w:t>
            </w:r>
            <w:r w:rsidRPr="00E5059B">
              <w:rPr>
                <w:rFonts w:ascii="Times New Roman" w:hAnsi="Times New Roman" w:cs="Times New Roman"/>
              </w:rPr>
              <w:fldChar w:fldCharType="end"/>
            </w:r>
          </w:p>
        </w:tc>
      </w:tr>
      <w:tr w:rsidR="008878EC" w:rsidRPr="00E5059B" w14:paraId="19AEFBF0" w14:textId="77777777" w:rsidTr="00E5059B">
        <w:trPr>
          <w:trHeight w:val="321"/>
        </w:trPr>
        <w:tc>
          <w:tcPr>
            <w:tcW w:w="1807" w:type="dxa"/>
            <w:vMerge/>
          </w:tcPr>
          <w:p w14:paraId="61453604" w14:textId="1A351302" w:rsidR="007B71BC" w:rsidRPr="00E5059B" w:rsidRDefault="007B71BC" w:rsidP="007E5351">
            <w:pPr>
              <w:rPr>
                <w:rFonts w:ascii="Times New Roman" w:hAnsi="Times New Roman" w:cs="Times New Roman"/>
              </w:rPr>
            </w:pPr>
          </w:p>
        </w:tc>
        <w:tc>
          <w:tcPr>
            <w:tcW w:w="2144" w:type="dxa"/>
          </w:tcPr>
          <w:p w14:paraId="3736187C" w14:textId="77777777" w:rsidR="007B71BC" w:rsidRPr="00E5059B" w:rsidRDefault="007B71BC" w:rsidP="007E5351">
            <w:pPr>
              <w:rPr>
                <w:rFonts w:ascii="Times New Roman" w:hAnsi="Times New Roman" w:cs="Times New Roman"/>
              </w:rPr>
            </w:pPr>
            <w:r w:rsidRPr="00E5059B">
              <w:rPr>
                <w:rFonts w:ascii="Times New Roman" w:hAnsi="Times New Roman" w:cs="Times New Roman"/>
                <w:i/>
                <w:iCs/>
              </w:rPr>
              <w:t>Momordica foetida</w:t>
            </w:r>
            <w:r w:rsidRPr="00E5059B">
              <w:rPr>
                <w:rFonts w:ascii="Times New Roman" w:hAnsi="Times New Roman" w:cs="Times New Roman"/>
              </w:rPr>
              <w:t xml:space="preserve"> Schumach. </w:t>
            </w:r>
          </w:p>
        </w:tc>
        <w:tc>
          <w:tcPr>
            <w:tcW w:w="1719" w:type="dxa"/>
          </w:tcPr>
          <w:p w14:paraId="31562F81"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 xml:space="preserve">Intshungu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nngu (V); gifappel (E); gifappeltjie (A)</w:t>
            </w:r>
          </w:p>
        </w:tc>
        <w:tc>
          <w:tcPr>
            <w:tcW w:w="1719" w:type="dxa"/>
          </w:tcPr>
          <w:p w14:paraId="52693543" w14:textId="025FB51B" w:rsidR="007B71BC" w:rsidRPr="00E5059B" w:rsidRDefault="00D2120A" w:rsidP="007E5351">
            <w:pPr>
              <w:rPr>
                <w:rFonts w:ascii="Times New Roman" w:hAnsi="Times New Roman" w:cs="Times New Roman"/>
              </w:rPr>
            </w:pPr>
            <w:r w:rsidRPr="00E5059B">
              <w:rPr>
                <w:rFonts w:ascii="Times New Roman" w:hAnsi="Times New Roman" w:cs="Times New Roman"/>
              </w:rPr>
              <w:t xml:space="preserve">Cucurbitane triterpenoids, </w:t>
            </w:r>
            <w:r w:rsidR="00FD47A7" w:rsidRPr="00E5059B">
              <w:rPr>
                <w:rFonts w:ascii="Times New Roman" w:hAnsi="Times New Roman" w:cs="Times New Roman"/>
              </w:rPr>
              <w:t>phenolic and flavonoid</w:t>
            </w:r>
          </w:p>
        </w:tc>
        <w:tc>
          <w:tcPr>
            <w:tcW w:w="1516" w:type="dxa"/>
          </w:tcPr>
          <w:p w14:paraId="292D3D88" w14:textId="1F487736" w:rsidR="007B71BC" w:rsidRPr="00E5059B" w:rsidRDefault="00D61053" w:rsidP="007E5351">
            <w:pPr>
              <w:rPr>
                <w:rFonts w:ascii="Times New Roman" w:hAnsi="Times New Roman" w:cs="Times New Roman"/>
              </w:rPr>
            </w:pPr>
            <w:r w:rsidRPr="00E5059B">
              <w:rPr>
                <w:rFonts w:ascii="Times New Roman" w:hAnsi="Times New Roman" w:cs="Times New Roman"/>
              </w:rPr>
              <w:t>NR</w:t>
            </w:r>
          </w:p>
        </w:tc>
        <w:tc>
          <w:tcPr>
            <w:tcW w:w="1985" w:type="dxa"/>
          </w:tcPr>
          <w:p w14:paraId="479E5D5A" w14:textId="4F70B95E" w:rsidR="007B71BC" w:rsidRPr="00E5059B" w:rsidRDefault="004F3317" w:rsidP="007E5351">
            <w:pPr>
              <w:rPr>
                <w:rFonts w:ascii="Times New Roman" w:hAnsi="Times New Roman" w:cs="Times New Roman"/>
              </w:rPr>
            </w:pPr>
            <w:r w:rsidRPr="00E5059B">
              <w:rPr>
                <w:rFonts w:ascii="Times New Roman" w:hAnsi="Times New Roman" w:cs="Times New Roman"/>
              </w:rPr>
              <w:t>anti-radical activity</w:t>
            </w:r>
          </w:p>
        </w:tc>
        <w:tc>
          <w:tcPr>
            <w:tcW w:w="810" w:type="dxa"/>
          </w:tcPr>
          <w:p w14:paraId="21702275"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Herb</w:t>
            </w:r>
          </w:p>
        </w:tc>
        <w:tc>
          <w:tcPr>
            <w:tcW w:w="720" w:type="dxa"/>
          </w:tcPr>
          <w:p w14:paraId="65E6B765" w14:textId="77777777" w:rsidR="007B71BC" w:rsidRPr="00E5059B" w:rsidRDefault="007B71BC" w:rsidP="007E5351">
            <w:pPr>
              <w:rPr>
                <w:rFonts w:ascii="Times New Roman" w:hAnsi="Times New Roman" w:cs="Times New Roman"/>
              </w:rPr>
            </w:pPr>
            <w:r w:rsidRPr="00E5059B">
              <w:rPr>
                <w:rFonts w:ascii="Times New Roman" w:hAnsi="Times New Roman" w:cs="Times New Roman"/>
              </w:rPr>
              <w:t>L, S</w:t>
            </w:r>
          </w:p>
        </w:tc>
        <w:tc>
          <w:tcPr>
            <w:tcW w:w="1080" w:type="dxa"/>
          </w:tcPr>
          <w:p w14:paraId="5F16962D" w14:textId="68A23941" w:rsidR="007B71BC" w:rsidRPr="00E5059B" w:rsidRDefault="000649F4" w:rsidP="007E5351">
            <w:pPr>
              <w:rPr>
                <w:rFonts w:ascii="Times New Roman" w:hAnsi="Times New Roman" w:cs="Times New Roman"/>
              </w:rPr>
            </w:pPr>
            <w:r w:rsidRPr="00E5059B">
              <w:rPr>
                <w:rFonts w:ascii="Times New Roman" w:hAnsi="Times New Roman" w:cs="Times New Roman"/>
              </w:rPr>
              <w:t>3</w:t>
            </w:r>
          </w:p>
        </w:tc>
        <w:tc>
          <w:tcPr>
            <w:tcW w:w="1260" w:type="dxa"/>
          </w:tcPr>
          <w:p w14:paraId="008C1930" w14:textId="71AED651" w:rsidR="007B71BC" w:rsidRPr="00E5059B" w:rsidRDefault="00E6441C"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031-9422(96)00814-X","ISSN":"0031-9422","abstract":"The chloroform extract of the leaves of Momordica foetida has yielded 3β, 7β, 23ξ-trihydroxycucurbita-5,24-dien-19-al, 3β, 7β; 25-trihydroxycucurbita-5,23-dien-19-al and 3β,7β-dihydroxy-25-methoxycucurbita-5,23-dien-19-al and the novel compounds 5β,19-epoxy-25-methoxycucurbita-6,23-diene-3β,19-diol, 5β,19-epoxycucurbita-6,23-diene-3β,19,25-triol, 5β,19-epoxy-19-methoxycucurbita-6,23-diene-3β,25-diol, 5β,19-epoxy-19,25-dimethoxycucurbita-6,23-dien-3β-ol and 5β,19-epoxy-25-methoxy-cucurbita-6,23-dien-3β-ol.","author":[{"dropping-particle":"","family":"Mulholland","given":"Dulcie A.","non-dropping-particle":"","parse-names":false,"suffix":""},{"dropping-particle":"","family":"Sewram","given":"Vikash","non-dropping-particle":"","parse-names":false,"suffix":""},{"dropping-particle":"","family":"Osborne","given":"Roy","non-dropping-particle":"","parse-names":false,"suffix":""},{"dropping-particle":"","family":"Pegel","given":"Karl H.","non-dropping-particle":"","parse-names":false,"suffix":""},{"dropping-particle":"","family":"Connolly","given":"Joseph D.","non-dropping-particle":"","parse-names":false,"suffix":""}],"container-title":"Phytochemistry","id":"ITEM-1","issue":"2","issued":{"date-parts":[["1997","5","1"]]},"page":"391-395","publisher":"Pergamon","title":"Cucurbitane triterpenoids from the leaves of Momordica foetida","type":"article-journal","volume":"45"},"uris":["http://www.mendeley.com/documents/?uuid=7713e5e0-597b-3315-a9e5-43e32d8c425c"]},{"id":"ITEM-2","itemData":{"DOI":"10.3390/molecules18033241","ISSN":"14203049","PMID":"23486103","abstract":"Momordica foetida Schumach. et Thonn. (Cucurbitaceae) is a perennial climbing herb with tendrils, found in swampy areas in Central Uganda. Antidiabetic and antilipogenic activities were reported for some Momordica species, however the mechanism of action is still unknown. Oxidative stress may represent an important pathogenic mechanism in obesity-associated metabolic syndrome. The present study evaluated free radical scavenging capacity of different concentrations of aqueous, methanolic and dichloromethane leaf extracts of Momordica foetida Schumach. et Thonn. and the ability of these extracts to inhibit in vitro plasma lipid peroxidation; in addition, healthy human adipose mesenchymal stem cell cultures were used in order to test the hypothesis that these extracts may affect adipocyte differentiation. Results obtained in this study suggested that aqueous extract might be useful in preventing metabolic syndrome.","author":[{"dropping-particle":"","family":"Acquaviva","given":"Rosaria","non-dropping-particle":"","parse-names":false,"suffix":""},{"dropping-particle":"","family":"Giacomo","given":"Claudia","non-dropping-particle":"Di","parse-names":false,"suffix":""},{"dropping-particle":"","family":"Vanella","given":"Luca","non-dropping-particle":"","parse-names":false,"suffix":""},{"dropping-particle":"","family":"Santangelo","given":"Rosa","non-dropping-particle":"","parse-names":false,"suffix":""},{"dropping-particle":"","family":"Sorrenti","given":"Valeria","non-dropping-particle":"","parse-names":false,"suffix":""},{"dropping-particle":"","family":"Barbagallo","given":"Ignazio","non-dropping-particle":"","parse-names":false,"suffix":""},{"dropping-particle":"","family":"Genovese","given":"Carlo","non-dropping-particle":"","parse-names":false,"suffix":""},{"dropping-particle":"","family":"Mastrojeni","given":"Silvana","non-dropping-particle":"","parse-names":false,"suffix":""},{"dropping-particle":"","family":"Ragusa","given":"Salvatore","non-dropping-particle":"","parse-names":false,"suffix":""},{"dropping-particle":"","family":"Iauk","given":"Liliana","non-dropping-particle":"","parse-names":false,"suffix":""}],"container-title":"Molecules","id":"ITEM-2","issue":"3","issued":{"date-parts":[["2013","3","13"]]},"page":"3241-3249","publisher":"Multidisciplinary Digital Publishing Institute","title":"Antioxidant activity of extracts of Momordica Foetida Schumach. et Thonn.","type":"article-journal","volume":"18"},"uris":["http://www.mendeley.com/documents/?uuid=b9dfefee-c07a-44da-b495-e60fde829dfe"]},{"id":"ITEM-3","itemData":{"DOI":"10.1016/J.JEP.2005.02.017","ISSN":"0378-8741","abstract":"Two plants Cardiospermum halicacabum L. and Momordica foetida Schumch. Et Thonn traditionally used to treat symptoms of malaria in parts of East and Central Africa were screened for in vitro and in vivo antimalarial activity. Using the nitro tetrazolium blue-based parasite lactate dehydrogenase assay as used by [Makler, M.T., Ries, J.M., Williams, J.A., Bancroft, J.E., Piper, R.C., Gibbins, B.L., Hinrichs, D.J., 1993. Parasite lactate dehydrogenase as an assay for Plasmodium falciparum drug sensitivity. American Journal of Tropical Medicine and Hygiene 48, 739–741], water extracts from the two plants were found to have weak in vitro antiplasmodial activity with 50% inhibitory concentrations (IC50s) greater than 28.00μg/ml. In vivo studies of water extracts from the two plants showed that Momordica foetida given orally in the dose range 10, 100, 200 and 500mg/kg twice daily prolonged survival of Plasmodium berghei (Anka) infected mice from 7.0±1.8 to 17.9±1.8 days. The water extract of Cardiospermum halicacabum L was toxic to mice, none surviving beyond day 4 of oral administration, with no evidence of protection against Plasmodium berghei malaria. The study emphasizes the discrepancy that might be found between in vitro and in vivo testing of plant-derived antimalarial extracts and the need to consider in vitro antiplasmodial data with this in mind. Further studies on Momordica foetida as a source of an antimalarial remedy are indicated on the basis of these results.","author":[{"dropping-particle":"","family":"Waako","given":"P.J.","non-dropping-particle":"","parse-names":false,"suffix":""},{"dropping-particle":"","family":"Gumede","given":"B.","non-dropping-particle":"","parse-names":false,"suffix":""},{"dropping-particle":"","family":"Smith","given":"P.","non-dropping-particle":"","parse-names":false,"suffix":""},{"dropping-particle":"","family":"Folb","given":"P.I.","non-dropping-particle":"","parse-names":false,"suffix":""}],"container-title":"Journal of Ethnopharmacology","id":"ITEM-3","issue":"1","issued":{"date-parts":[["2005","5","13"]]},"page":"137-143","publisher":"Elsevier","title":"The in vitro and in vivo antimalarial activity of Cardiospermum halicacabum L. and Momordica foetida Schumch. Et Thonn.","type":"article-journal","volume":"99"},"uris":["http://www.mendeley.com/documents/?uuid=68cf3475-8eaa-3ab2-8c59-79404385e842"]}],"mendeley":{"formattedCitation":"[109–111]","plainTextFormattedCitation":"[109–111]","previouslyFormattedCitation":"[110–112]"},"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09–111]</w:t>
            </w:r>
            <w:r w:rsidRPr="00E5059B">
              <w:rPr>
                <w:rFonts w:ascii="Times New Roman" w:hAnsi="Times New Roman" w:cs="Times New Roman"/>
              </w:rPr>
              <w:fldChar w:fldCharType="end"/>
            </w:r>
          </w:p>
        </w:tc>
      </w:tr>
      <w:tr w:rsidR="008878EC" w:rsidRPr="00E5059B" w14:paraId="66893196" w14:textId="77777777" w:rsidTr="00E5059B">
        <w:trPr>
          <w:trHeight w:val="321"/>
        </w:trPr>
        <w:tc>
          <w:tcPr>
            <w:tcW w:w="1807" w:type="dxa"/>
          </w:tcPr>
          <w:p w14:paraId="57BBBE26"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Ebenaceae</w:t>
            </w:r>
          </w:p>
        </w:tc>
        <w:tc>
          <w:tcPr>
            <w:tcW w:w="2144" w:type="dxa"/>
          </w:tcPr>
          <w:p w14:paraId="587A9EC1"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Euclea undulata</w:t>
            </w:r>
            <w:r w:rsidRPr="00E5059B">
              <w:rPr>
                <w:rFonts w:ascii="Times New Roman" w:hAnsi="Times New Roman" w:cs="Times New Roman"/>
              </w:rPr>
              <w:t xml:space="preserve"> Thunb.</w:t>
            </w:r>
          </w:p>
        </w:tc>
        <w:tc>
          <w:tcPr>
            <w:tcW w:w="1719" w:type="dxa"/>
          </w:tcPr>
          <w:p w14:paraId="732941FA"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Inkunzane </w:t>
            </w:r>
            <w:r w:rsidRPr="00E5059B">
              <w:rPr>
                <w:rFonts w:ascii="Times New Roman" w:hAnsi="Times New Roman" w:cs="Times New Roman"/>
                <w:color w:val="000000"/>
              </w:rPr>
              <w:t>(Z); gewone ghwarrrie (A)</w:t>
            </w:r>
          </w:p>
        </w:tc>
        <w:tc>
          <w:tcPr>
            <w:tcW w:w="1719" w:type="dxa"/>
          </w:tcPr>
          <w:p w14:paraId="10D51B4B" w14:textId="312FA2DA" w:rsidR="009B3571" w:rsidRPr="00E5059B" w:rsidRDefault="007D5FA3" w:rsidP="007E5351">
            <w:pPr>
              <w:rPr>
                <w:rFonts w:ascii="Times New Roman" w:hAnsi="Times New Roman" w:cs="Times New Roman"/>
              </w:rPr>
            </w:pPr>
            <w:r w:rsidRPr="00E5059B">
              <w:rPr>
                <w:rFonts w:ascii="Times New Roman" w:hAnsi="Times New Roman" w:cs="Times New Roman"/>
              </w:rPr>
              <w:t>Triterpene</w:t>
            </w:r>
          </w:p>
        </w:tc>
        <w:tc>
          <w:tcPr>
            <w:tcW w:w="1516" w:type="dxa"/>
          </w:tcPr>
          <w:p w14:paraId="4C309798" w14:textId="77777777" w:rsidR="00E3042B" w:rsidRPr="00E5059B" w:rsidRDefault="00E3042B" w:rsidP="00E3042B">
            <w:pPr>
              <w:rPr>
                <w:rFonts w:ascii="Times New Roman" w:hAnsi="Times New Roman" w:cs="Times New Roman"/>
              </w:rPr>
            </w:pPr>
            <w:r w:rsidRPr="00E5059B">
              <w:rPr>
                <w:rFonts w:ascii="Times New Roman" w:hAnsi="Times New Roman" w:cs="Times New Roman"/>
              </w:rPr>
              <w:t>Not cytotoxic to cells</w:t>
            </w:r>
          </w:p>
          <w:p w14:paraId="5A84CF4E" w14:textId="77777777" w:rsidR="009B3571" w:rsidRPr="00E5059B" w:rsidRDefault="009B3571" w:rsidP="007E5351">
            <w:pPr>
              <w:rPr>
                <w:rFonts w:ascii="Times New Roman" w:hAnsi="Times New Roman" w:cs="Times New Roman"/>
              </w:rPr>
            </w:pPr>
          </w:p>
        </w:tc>
        <w:tc>
          <w:tcPr>
            <w:tcW w:w="1985" w:type="dxa"/>
          </w:tcPr>
          <w:p w14:paraId="3411D2FB" w14:textId="5A6FFE64" w:rsidR="00E3042B" w:rsidRPr="00E5059B" w:rsidRDefault="00E3042B" w:rsidP="007E5351">
            <w:pPr>
              <w:rPr>
                <w:rFonts w:ascii="Times New Roman" w:hAnsi="Times New Roman" w:cs="Times New Roman"/>
              </w:rPr>
            </w:pPr>
            <w:r w:rsidRPr="00E5059B">
              <w:rPr>
                <w:rFonts w:ascii="Times New Roman" w:hAnsi="Times New Roman" w:cs="Times New Roman"/>
              </w:rPr>
              <w:t>Cardiovascular, vasorelaxant, bradycardia</w:t>
            </w:r>
          </w:p>
        </w:tc>
        <w:tc>
          <w:tcPr>
            <w:tcW w:w="810" w:type="dxa"/>
          </w:tcPr>
          <w:p w14:paraId="2AD7B36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hrub</w:t>
            </w:r>
          </w:p>
        </w:tc>
        <w:tc>
          <w:tcPr>
            <w:tcW w:w="720" w:type="dxa"/>
          </w:tcPr>
          <w:p w14:paraId="3009AC6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Bk, Rt, WP</w:t>
            </w:r>
          </w:p>
        </w:tc>
        <w:tc>
          <w:tcPr>
            <w:tcW w:w="1080" w:type="dxa"/>
          </w:tcPr>
          <w:p w14:paraId="7E27407B" w14:textId="71F3C041" w:rsidR="009B3571" w:rsidRPr="00E5059B" w:rsidRDefault="0082103C" w:rsidP="007E5351">
            <w:pPr>
              <w:rPr>
                <w:rFonts w:ascii="Times New Roman" w:hAnsi="Times New Roman" w:cs="Times New Roman"/>
              </w:rPr>
            </w:pPr>
            <w:r w:rsidRPr="00E5059B">
              <w:rPr>
                <w:rFonts w:ascii="Times New Roman" w:hAnsi="Times New Roman" w:cs="Times New Roman"/>
              </w:rPr>
              <w:t>1</w:t>
            </w:r>
          </w:p>
        </w:tc>
        <w:tc>
          <w:tcPr>
            <w:tcW w:w="1260" w:type="dxa"/>
          </w:tcPr>
          <w:p w14:paraId="42E1ABD0" w14:textId="03E8C833" w:rsidR="009B3571" w:rsidRPr="00E5059B" w:rsidRDefault="009A256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08.05.031","ISSN":"0378-8741","PMID":"18588966","abstract":"Aim: To investigate the traditional antidiabetic uses of indigenous or naturalised South African plants using an optimised screening and scoring method. Materials and methods: Eleven plant species were screened against Chang liver, 3T3-L1 adipose and C2C12 muscle cells measuring glucose utilisation in all three cell lines and toxicity in the hepatocytes and adipocytes only. A scoring system was devised to aid interpretation of results. Results: Catharanthus roseus results correlated with previously reported in vivo results, with best stimulation of glucose utilisation in hepatocytes. Momordica foetida and Momordica balsamina extracts were active in myocytes but only the latter stimulated glucose utilisation in hepatocytes. Brachylaena discolor gave the best overall results, with all plant parts giving high activity scores and negligible toxicity. In vitro toxicity results for Catharanthus roseus, Vinca major, Momordica balsamina and some Sclerocarya birrea extracts raise concern for chronic use. Conclusion: This screening system increases the likelihood of identifying drug candidates using in vitro antidiabetic screening of crude plant extracts, whilst the scoring system aids data interpretation. Ethnopharmacological relevance: The multitude of metabolic steps affected by Type II diabetes offer many drug targets but they complicate in vitro screening to validate traditional uses or find new drug leads from plants. ?? 2008 Elsevier Ireland Ltd. All rights reserved.","author":[{"dropping-particle":"","family":"Venter","given":"Maryna","non-dropping-particle":"van de","parse-names":false,"suffix":""},{"dropping-particle":"","family":"Roux","given":"Saartjie","non-dropping-particle":"","parse-names":false,"suffix":""},{"dropping-particle":"","family":"Bungu","given":"Lelethu C.","non-dropping-particle":"","parse-names":false,"suffix":""},{"dropping-particle":"","family":"Louw","given":"Johan","non-dropping-particle":"","parse-names":false,"suffix":""},{"dropping-particle":"","family":"Crouch","given":"Neil R.","non-dropping-particle":"","parse-names":false,"suffix":""},{"dropping-particle":"","family":"Grace","given":"Olwen M.","non-dropping-particle":"","parse-names":false,"suffix":""},{"dropping-particle":"","family":"Maharaj","given":"Vinesh","non-dropping-particle":"","parse-names":false,"suffix":""},{"dropping-particle":"","family":"Pillay","given":"Pamisha","non-dropping-particle":"","parse-names":false,"suffix":""},{"dropping-particle":"","family":"Sewnarian","given":"Prenitha","non-dropping-particle":"","parse-names":false,"suffix":""},{"dropping-particle":"","family":"Bhagwandin","given":"Niresh","non-dropping-particle":"","parse-names":false,"suffix":""},{"dropping-particle":"","family":"Folb","given":"Peter","non-dropping-particle":"","parse-names":false,"suffix":""}],"container-title":"Journal of Ethnopharmacology","id":"ITEM-1","issue":"1","issued":{"date-parts":[["2008","9","2"]]},"page":"81-6","title":"Antidiabetic screening and scoring of 11 plants traditionally used in South Africa","type":"article-journal","volume":"119"},"uris":["http://www.mendeley.com/documents/?uuid=2dc86ed2-214b-4235-83d8-d064e188bdce"]},{"id":"ITEM-2","itemData":{"DOI":"10.1016/J.SAJB.2012.02.006","ISSN":"0254-6299","abstract":"The hypoglycemic activity of a crude acetone extract of the root bark of Euclea undulata var. myrtina was evaluated in a streptozotocin–nicotinamide induced type 2 diabetes rat model after positive results were obtained by in vitro screening of glucose utilization by C2C12 myocytes, 3T3-L1 preadipocytes and Chang liver cells and alpha-glucosidase inhibition. Thirty male Wistar rats were used for the experiment. Type 2 diabetes was induced by a single intraperitoneal injection of streptozotocin and administration of nicotinamide 15min after. Animals exhibiting fasting glucose levels of 140–200mg/dl after 7days were screened as type 2 diabetes. Extract was administered for 21days orally at a concentration of 50mg/kg and 100mg/kg respectively. Glibenclamide (1mg/kg) was used as positive control. On day 21, blood lipid profiles and body weight were determined by using standard enzymatic colorimetric kits before the rats were sacrificed by cervical decapitation. The crude acetone extract of E. undulata root bark at a concentration of 100mg/kg body weight significantly lowered fasting blood glucose levels as well as elevated cholesterol and triglyceride levels to near normal without any weight gain. The results indicate that the crude acetone root bark extract of E. undulata exhibit antidiabetic activity in type 2 induced diabetic rats. It confirms the in vitro screening results as well as its use in the treatment of diabetes by traditional healers and herbalists in southern Africa.","author":[{"dropping-particle":"","family":"Deutschländer","given":"M.S.","non-dropping-particle":"","parse-names":false,"suffix":""},{"dropping-particle":"","family":"Lall","given":"N.","non-dropping-particle":"","parse-names":false,"suffix":""},{"dropping-particle":"","family":"Venter","given":"M.","non-dropping-particle":"Van de","parse-names":false,"suffix":""},{"dropping-particle":"","family":"Dewanjee","given":"S.","non-dropping-particle":"","parse-names":false,"suffix":""}],"container-title":"South African Journal of Botany","id":"ITEM-2","issued":{"date-parts":[["2012","5","1"]]},"page":"9-12","publisher":"Elsevier","title":"The hypoglycemic activity of Euclea undulata Thunb. var. myrtina (Ebenaceae) root bark evaluated in a streptozotocin–nicotinamide induced type 2 diabetes rat model","type":"article-journal","volume":"80"},"uris":["http://www.mendeley.com/documents/?uuid=27e09e38-b3f1-33de-8b1d-725838a28229"]},{"id":"ITEM-3","itemData":{"DOI":"10.1016/j.jep.2009.04.052","ISSN":"03788741","PMID":"19422900","abstract":"Aim: To validate plant species for hypoglycaemic activity. Materials and methods: Four plants were investigated for hypoglycaemic activity by evaluating inhibiting effects on carbohydrate-hydrolising enzymes: α-glucosidase and α-amylase. Acetone plant extracts were screened against C2C12 myocytes, 3T3-L1 preadipocytes and Chang liver cells by measuring glucose uptake. Cytotoxicity was done in preadipocytes and hepatocytes. Results: Extract of Euclea undulata rootbark exhibited highest activity, displaying a glucose uptake of 162.2% by Chang liver cells at 50 μg/ml. An inhibition concentration of 50% for Euclea undulata was found to be 49.95 μg/ml for α-glucosidase and 2.8 μg/ml for α-amylase. No cytotoxicity was recorded for Euclea undulata, while Schkuhria pinnata and Elaeodendron transvaalense exhibited cytotoxicity at 12.5 μg/ml. α-Glucosidase and α-amylase assays showed inhibitory activity on enzymes for three plant extracts. Conclusion: Euclea undulata, Schkuhria pinnata and Elaeodendron transvaalense showed in vitro hypoglycaemic activity. Schkuhria pinnata and Elaeodendron transvaalense indicated cytotoxicity on 3T3-L1 preadipocytes and Chang liver cells. Euclea undulata, Pteronia divaricata and Elaeodendron transvaalense inhibited α-glucosidase and α-amylase enzymes. Ethnopharmacological relevance: Screening of plant extracts scientifically validated traditional use of Euclea undulata for treatment of diabetes. Cytotoxicity results revealed that acetone extracts of Schkuhria pinnata and Elaeodendron transvaalense are toxic and raise concern for chronic use. © 2009 Elsevier Ireland Ltd. All rights reserved.","author":[{"dropping-particle":"","family":"Deutschländer","given":"M. S. S.","non-dropping-particle":"","parse-names":false,"suffix":""},{"dropping-particle":"","family":"Venter","given":"M.","non-dropping-particle":"van de","parse-names":false,"suffix":""},{"dropping-particle":"","family":"Roux","given":"S.","non-dropping-particle":"","parse-names":false,"suffix":""},{"dropping-particle":"","family":"Louw","given":"J.","non-dropping-particle":"","parse-names":false,"suffix":""},{"dropping-particle":"","family":"Lall","given":"N.","non-dropping-particle":"","parse-names":false,"suffix":""}],"container-title":"Journal of Ethnopharmacology","id":"ITEM-3","issue":"3","issued":{"date-parts":[["2009","7"]]},"page":"619-624","title":"Hypoglycaemic activity of four plant extracts traditionally used in South Africa for diabetes","type":"article-journal","volume":"124"},"uris":["http://www.mendeley.com/documents/?uuid=ea54b505-6b10-4998-8773-72c328ccb1c3"]}],"mendeley":{"formattedCitation":"[112–114]","plainTextFormattedCitation":"[112–114]","previouslyFormattedCitation":"[113–11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12–114]</w:t>
            </w:r>
            <w:r w:rsidRPr="00E5059B">
              <w:rPr>
                <w:rFonts w:ascii="Times New Roman" w:hAnsi="Times New Roman" w:cs="Times New Roman"/>
              </w:rPr>
              <w:fldChar w:fldCharType="end"/>
            </w:r>
          </w:p>
        </w:tc>
      </w:tr>
      <w:tr w:rsidR="008878EC" w:rsidRPr="00E5059B" w14:paraId="712812A1" w14:textId="77777777" w:rsidTr="00E5059B">
        <w:trPr>
          <w:trHeight w:val="321"/>
        </w:trPr>
        <w:tc>
          <w:tcPr>
            <w:tcW w:w="1807" w:type="dxa"/>
          </w:tcPr>
          <w:p w14:paraId="68BF6555" w14:textId="4AF36F07" w:rsidR="00496708" w:rsidRPr="00E5059B" w:rsidRDefault="00C66A0E" w:rsidP="007E5351">
            <w:pPr>
              <w:rPr>
                <w:rFonts w:ascii="Times New Roman" w:hAnsi="Times New Roman" w:cs="Times New Roman"/>
              </w:rPr>
            </w:pPr>
            <w:r w:rsidRPr="00E5059B">
              <w:rPr>
                <w:rFonts w:ascii="Times New Roman" w:hAnsi="Times New Roman" w:cs="Times New Roman"/>
              </w:rPr>
              <w:t>Euphorbiaceae</w:t>
            </w:r>
          </w:p>
        </w:tc>
        <w:tc>
          <w:tcPr>
            <w:tcW w:w="2144" w:type="dxa"/>
          </w:tcPr>
          <w:p w14:paraId="119F6F6F"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Ricinus communis</w:t>
            </w:r>
            <w:r w:rsidRPr="00E5059B">
              <w:rPr>
                <w:rFonts w:ascii="Times New Roman" w:hAnsi="Times New Roman" w:cs="Times New Roman"/>
              </w:rPr>
              <w:t xml:space="preserve"> L. var. communis</w:t>
            </w:r>
          </w:p>
        </w:tc>
        <w:tc>
          <w:tcPr>
            <w:tcW w:w="1719" w:type="dxa"/>
          </w:tcPr>
          <w:p w14:paraId="2C82AAF9"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 xml:space="preserve">Umhlakuva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mupfure (V); castor-oil tree (E); kasterolieboom (A)</w:t>
            </w:r>
          </w:p>
        </w:tc>
        <w:tc>
          <w:tcPr>
            <w:tcW w:w="1719" w:type="dxa"/>
          </w:tcPr>
          <w:p w14:paraId="2BE5EE65" w14:textId="54E7C932" w:rsidR="00496708" w:rsidRPr="00E5059B" w:rsidRDefault="001C3BC3" w:rsidP="007E5351">
            <w:pPr>
              <w:rPr>
                <w:rFonts w:ascii="Times New Roman" w:hAnsi="Times New Roman" w:cs="Times New Roman"/>
              </w:rPr>
            </w:pPr>
            <w:r w:rsidRPr="00E5059B">
              <w:rPr>
                <w:rFonts w:ascii="Times New Roman" w:hAnsi="Times New Roman" w:cs="Times New Roman"/>
              </w:rPr>
              <w:t>Tannins, alkaloids</w:t>
            </w:r>
            <w:r w:rsidR="00866942" w:rsidRPr="00E5059B">
              <w:rPr>
                <w:rFonts w:ascii="Times New Roman" w:hAnsi="Times New Roman" w:cs="Times New Roman"/>
              </w:rPr>
              <w:t>,</w:t>
            </w:r>
            <w:r w:rsidRPr="00E5059B">
              <w:rPr>
                <w:rFonts w:ascii="Times New Roman" w:hAnsi="Times New Roman" w:cs="Times New Roman"/>
              </w:rPr>
              <w:t xml:space="preserve"> flavonoids</w:t>
            </w:r>
          </w:p>
        </w:tc>
        <w:tc>
          <w:tcPr>
            <w:tcW w:w="1516" w:type="dxa"/>
          </w:tcPr>
          <w:p w14:paraId="2EF76DA9" w14:textId="60610857" w:rsidR="00496708" w:rsidRPr="00E5059B" w:rsidRDefault="00041D8F" w:rsidP="007E5351">
            <w:pPr>
              <w:rPr>
                <w:rFonts w:ascii="Times New Roman" w:hAnsi="Times New Roman" w:cs="Times New Roman"/>
              </w:rPr>
            </w:pPr>
            <w:r w:rsidRPr="00E5059B">
              <w:rPr>
                <w:rFonts w:ascii="Times New Roman" w:hAnsi="Times New Roman" w:cs="Times New Roman"/>
              </w:rPr>
              <w:t>Cytotoxicity of organic extract reported</w:t>
            </w:r>
          </w:p>
        </w:tc>
        <w:tc>
          <w:tcPr>
            <w:tcW w:w="1985" w:type="dxa"/>
          </w:tcPr>
          <w:p w14:paraId="6536C57B" w14:textId="368A66EF" w:rsidR="00496708" w:rsidRPr="00E5059B" w:rsidRDefault="007316D1" w:rsidP="007E5351">
            <w:pPr>
              <w:rPr>
                <w:rFonts w:ascii="Times New Roman" w:hAnsi="Times New Roman" w:cs="Times New Roman"/>
              </w:rPr>
            </w:pPr>
            <w:r w:rsidRPr="00E5059B">
              <w:rPr>
                <w:rFonts w:ascii="Times New Roman" w:hAnsi="Times New Roman" w:cs="Times New Roman"/>
              </w:rPr>
              <w:t>Anti-inflammatory and free radical scavenging activity</w:t>
            </w:r>
          </w:p>
        </w:tc>
        <w:tc>
          <w:tcPr>
            <w:tcW w:w="810" w:type="dxa"/>
          </w:tcPr>
          <w:p w14:paraId="0142FEC4"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Shrub</w:t>
            </w:r>
          </w:p>
        </w:tc>
        <w:tc>
          <w:tcPr>
            <w:tcW w:w="720" w:type="dxa"/>
          </w:tcPr>
          <w:p w14:paraId="02345B15"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w:t>
            </w:r>
          </w:p>
        </w:tc>
        <w:tc>
          <w:tcPr>
            <w:tcW w:w="1080" w:type="dxa"/>
          </w:tcPr>
          <w:p w14:paraId="2D96D8BF" w14:textId="472EC474" w:rsidR="00496708" w:rsidRPr="00E5059B" w:rsidRDefault="008405AC" w:rsidP="007E5351">
            <w:pPr>
              <w:rPr>
                <w:rFonts w:ascii="Times New Roman" w:hAnsi="Times New Roman" w:cs="Times New Roman"/>
              </w:rPr>
            </w:pPr>
            <w:r w:rsidRPr="00E5059B">
              <w:rPr>
                <w:rFonts w:ascii="Times New Roman" w:hAnsi="Times New Roman" w:cs="Times New Roman"/>
              </w:rPr>
              <w:t>1</w:t>
            </w:r>
          </w:p>
        </w:tc>
        <w:tc>
          <w:tcPr>
            <w:tcW w:w="1260" w:type="dxa"/>
          </w:tcPr>
          <w:p w14:paraId="0F05EB7F" w14:textId="25FCEC68" w:rsidR="00496708" w:rsidRPr="00E5059B" w:rsidRDefault="001314B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5.10.039","ISSN":"0378-8741","abstract":"ETHNOPHARMACOLOGICAL RELEVANCE\nThe present study provides significant ethnopharmacological information on plant species used in North Kordofan region, western Sudan. The study was undertaken with an aim to document the medicinal uses of the species known to some Northern Kordofan communities. \n\nMATERIAL AND METHODS\nThe study was conducted between 2012 and 2013. The plants were identified and voucher specimens prepared. Information was collected by means of semi-structured interviews with 258 informants (195 men and 63 women). In addition, the use value (UV) of the species was determined and the informant consensus factor (ICF) was calculated for the medicinal plants researched in the study. Further analysis was carried out to compare results with previous studies from the study area and other regions of Sudan. \n\nRESULTS\nA total of 44 plant species representing 24 families were found to be commonly used in the treatment of 73 different human health problems. The families most represented were Leguminosae (18%), Caesalpiniaceae (9%), Malvaceae (9%), Asclepiadaceae (6.8%) and Combretaceae (6.8%). The highest number of plant species are used against digestive system disorders (23 species) followed by microbial infections (21 species) and dermatology (19 species). Among all the plant parts leaves (20%), roots (19%), fruits and bark (14% each) were the most preferred plant parts used by the informants. There was strong agreement among the informants as to the usages of the plants (informant consensus factor 0.63–0.93). The most important plants on the basis of use-value were Acacia nilotica, Acacia seyal, Balanites aegyptiaca, Cassia occidentalis, Cassia senna, Guiera senegalensis and Tamarindus indica. \n\nCONCLUSION\nThis study has helped to document information that may otherwise be lost to future generations. This is the first ethnobotanical study in which statistical calculations about plants are carried out by means of the ICF and UV methods in the study area. Plants with high ICF and UV values should be subjected for further phytochemical and pharmacological investigation for scientific validation.","author":[{"dropping-particle":"","family":"Suleiman","given":"Mohamed Hammad Adam","non-dropping-particle":"","parse-names":false,"suffix":""}],"container-title":"Journal of Ethnopharmacology","id":"ITEM-1","issued":{"date-parts":[["2015","12","24"]]},"page":"232-242","publisher":"Elsevier","title":"An ethnobotanical survey of medicinal plants used by communities of Northern Kordofan region, Sudan","type":"article-journal","volume":"176"},"uris":["http://www.mendeley.com/documents/?uuid=93eaedb7-19ec-3a1d-a87b-09ebf7462b76"]},{"id":"ITEM-2","itemData":{"DOI":"10.1016/j.jep.2005.07.029","ISSN":"0378-8741","PMID":"16310994","abstract":"Anti-inflammatory and free radical scavenging activities of the methanolic extract of Ricinus communis (RCM) (Euphorbiaceae) Linn. root was studied in Wistar albino rats. The methanolic extract at doses 250 and 500 mg/kg p.o. exhibited significant (P&lt;0.001) anti-inflammatory activity in carrageenan-induced hind paw edema model. The extract at the dose of 500 mg/kg p.o. also exhibited significant (P&lt;0.001) anti-inflammatory activity in cotton pellet granuloma model. The methanolic extract showed significant free radical scavenging activity by inhibiting lipid peroxidation initiated by carbon tetrachloride and ferrous sulphate in rat liver and kidney homogenates. The extract enhanced free radical scavenging activity of stable radical 2,2-diphenyl-1-picryl-hydrazyl (DPPH*), nitric oxide and hydroxyl radical in in vitro assay methods. The results of the study indicate that the methanolic extract of Ricinus communis root possess significant anti-inflammatory activity in acute and chronic inflammatory models in rats. The observed pharmacological activity may be due to the presence of phytochemicals like flavonoids, alkaloids and tannins present in the plant extract with various biological activities.","author":[{"dropping-particle":"","family":"Ilavarasan","given":"Raju","non-dropping-particle":"","parse-names":false,"suffix":""},{"dropping-particle":"","family":"Mallika","given":"Moni","non-dropping-particle":"","parse-names":false,"suffix":""},{"dropping-particle":"","family":"Venkataraman","given":"Subramanian","non-dropping-particle":"","parse-names":false,"suffix":""}],"container-title":"Journal of ethnopharmacology","id":"ITEM-2","issue":"3","issued":{"date-parts":[["2006","2","20"]]},"page":"478-80","publisher":"Elsevier","title":"Anti-inflammatory and free radical scavenging activity of Ricinus communis root extract.","type":"article-journal","volume":"103"},"uris":["http://www.mendeley.com/documents/?uuid=383da47b-53d8-4905-b50b-f95930babbe2"]},{"id":"ITEM-3","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3","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4","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4","issued":{"date-parts":[["2016","3","1"]]},"page":"78-88","publisher":"Elsevier","title":"The use of indigenous medicine for the treatment of hypertension by a rural community in northern Maputaland, South Africa","type":"article-journal","volume":"103"},"uris":["http://www.mendeley.com/documents/?uuid=b6638884-aa26-48b2-85cb-3fdee820323f"]},{"id":"ITEM-5","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5","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6","itemData":{"DOI":"10.3109/15376516.2010.538752","ISSN":"1537-6516","abstract":"Ricinus communis Linn (Euphorbiaceae) plant parts are claimed to be used as carminative, asthma, bronchitis, leprosy, anti-inflammatory, cathartic, and aphrodisiac. The toxicological study was carr...","author":[{"dropping-particle":"","family":"Ilavarasan","given":"Raju","non-dropping-particle":"","parse-names":false,"suffix":""},{"dropping-particle":"","family":"Mallika","given":"Moni","non-dropping-particle":"","parse-names":false,"suffix":""},{"dropping-particle":"","family":"Venkataraman","given":"Subramanian","non-dropping-particle":"","parse-names":false,"suffix":""}],"container-title":"Toxicology Mechanisms and Methods","id":"ITEM-6","issue":"3","issued":{"date-parts":[["2011","3","10"]]},"page":"246-250","publisher":"Taylor &amp; Francis","title":"Toxicological assessment of &lt;i&gt;Ricinus communis&lt;/i&gt; Linn root extracts","type":"article-journal","volume":"21"},"uris":["http://www.mendeley.com/documents/?uuid=04a46f35-fbcb-3ac5-9523-b160a3467bb8"]}],"mendeley":{"formattedCitation":"[13, 31, 39, 115–117]","plainTextFormattedCitation":"[13, 31, 39, 115–117]","previouslyFormattedCitation":"[13, 31, 39, 116–11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3, 31, 39, 115–117]</w:t>
            </w:r>
            <w:r w:rsidRPr="00E5059B">
              <w:rPr>
                <w:rFonts w:ascii="Times New Roman" w:hAnsi="Times New Roman" w:cs="Times New Roman"/>
              </w:rPr>
              <w:fldChar w:fldCharType="end"/>
            </w:r>
          </w:p>
        </w:tc>
      </w:tr>
      <w:tr w:rsidR="008878EC" w:rsidRPr="00E5059B" w14:paraId="6E71FF93" w14:textId="77777777" w:rsidTr="00E5059B">
        <w:trPr>
          <w:trHeight w:val="321"/>
        </w:trPr>
        <w:tc>
          <w:tcPr>
            <w:tcW w:w="1807" w:type="dxa"/>
            <w:vMerge w:val="restart"/>
          </w:tcPr>
          <w:p w14:paraId="0F2E05DA"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Fabaceae</w:t>
            </w:r>
          </w:p>
          <w:p w14:paraId="55CF4DD3" w14:textId="475648BE" w:rsidR="00496708" w:rsidRPr="00E5059B" w:rsidRDefault="00496708" w:rsidP="007E5351">
            <w:pPr>
              <w:rPr>
                <w:rFonts w:ascii="Times New Roman" w:hAnsi="Times New Roman" w:cs="Times New Roman"/>
              </w:rPr>
            </w:pPr>
            <w:r w:rsidRPr="00E5059B">
              <w:rPr>
                <w:rFonts w:ascii="Times New Roman" w:hAnsi="Times New Roman" w:cs="Times New Roman"/>
              </w:rPr>
              <w:t xml:space="preserve"> </w:t>
            </w:r>
          </w:p>
        </w:tc>
        <w:tc>
          <w:tcPr>
            <w:tcW w:w="2144" w:type="dxa"/>
          </w:tcPr>
          <w:p w14:paraId="0CE97B03"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Adenopodia spicata</w:t>
            </w:r>
            <w:r w:rsidRPr="00E5059B">
              <w:rPr>
                <w:rFonts w:ascii="Times New Roman" w:hAnsi="Times New Roman" w:cs="Times New Roman"/>
              </w:rPr>
              <w:t xml:space="preserve"> (E. Mey.) Presl.</w:t>
            </w:r>
          </w:p>
        </w:tc>
        <w:tc>
          <w:tcPr>
            <w:tcW w:w="1719" w:type="dxa"/>
          </w:tcPr>
          <w:p w14:paraId="7420D005" w14:textId="14A3D0E8" w:rsidR="00496708" w:rsidRPr="00E5059B" w:rsidRDefault="00496708" w:rsidP="007E5351">
            <w:pPr>
              <w:rPr>
                <w:rFonts w:ascii="Times New Roman" w:hAnsi="Times New Roman" w:cs="Times New Roman"/>
              </w:rPr>
            </w:pPr>
            <w:r w:rsidRPr="00E5059B">
              <w:rPr>
                <w:rFonts w:ascii="Times New Roman" w:hAnsi="Times New Roman" w:cs="Times New Roman"/>
              </w:rPr>
              <w:t>umlungumabele (X); ibobo, umbambangwe, (Z)</w:t>
            </w:r>
          </w:p>
        </w:tc>
        <w:tc>
          <w:tcPr>
            <w:tcW w:w="1719" w:type="dxa"/>
          </w:tcPr>
          <w:p w14:paraId="29D936EB" w14:textId="350BF12B" w:rsidR="00496708" w:rsidRPr="00E5059B" w:rsidRDefault="00213DBB" w:rsidP="007E5351">
            <w:pPr>
              <w:rPr>
                <w:rFonts w:ascii="Times New Roman" w:hAnsi="Times New Roman" w:cs="Times New Roman"/>
              </w:rPr>
            </w:pPr>
            <w:r w:rsidRPr="00E5059B">
              <w:rPr>
                <w:rFonts w:ascii="Times New Roman" w:hAnsi="Times New Roman" w:cs="Times New Roman"/>
              </w:rPr>
              <w:t>saponins</w:t>
            </w:r>
          </w:p>
        </w:tc>
        <w:tc>
          <w:tcPr>
            <w:tcW w:w="1516" w:type="dxa"/>
          </w:tcPr>
          <w:p w14:paraId="0D1CACD1" w14:textId="43734FB7" w:rsidR="00496708" w:rsidRPr="00E5059B" w:rsidRDefault="00151A2C" w:rsidP="007E5351">
            <w:pPr>
              <w:rPr>
                <w:rFonts w:ascii="Times New Roman" w:hAnsi="Times New Roman" w:cs="Times New Roman"/>
              </w:rPr>
            </w:pPr>
            <w:r w:rsidRPr="00E5059B">
              <w:rPr>
                <w:rFonts w:ascii="Times New Roman" w:hAnsi="Times New Roman" w:cs="Times New Roman"/>
              </w:rPr>
              <w:t>NR</w:t>
            </w:r>
          </w:p>
        </w:tc>
        <w:tc>
          <w:tcPr>
            <w:tcW w:w="1985" w:type="dxa"/>
          </w:tcPr>
          <w:p w14:paraId="201E806E" w14:textId="1BE54D89" w:rsidR="00496708" w:rsidRPr="00E5059B" w:rsidRDefault="0011715E"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4D31BFC5" w14:textId="6860DBE1" w:rsidR="00496708" w:rsidRPr="00E5059B" w:rsidRDefault="00151A2C" w:rsidP="007E5351">
            <w:pPr>
              <w:rPr>
                <w:rFonts w:ascii="Times New Roman" w:hAnsi="Times New Roman" w:cs="Times New Roman"/>
              </w:rPr>
            </w:pPr>
            <w:r w:rsidRPr="00E5059B">
              <w:rPr>
                <w:rFonts w:ascii="Times New Roman" w:hAnsi="Times New Roman" w:cs="Times New Roman"/>
              </w:rPr>
              <w:t xml:space="preserve">Shrub </w:t>
            </w:r>
          </w:p>
        </w:tc>
        <w:tc>
          <w:tcPr>
            <w:tcW w:w="720" w:type="dxa"/>
          </w:tcPr>
          <w:p w14:paraId="0896D12C"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w:t>
            </w:r>
          </w:p>
        </w:tc>
        <w:tc>
          <w:tcPr>
            <w:tcW w:w="1080" w:type="dxa"/>
          </w:tcPr>
          <w:p w14:paraId="1CE327FA" w14:textId="17FB6FB2" w:rsidR="00496708" w:rsidRPr="00E5059B" w:rsidRDefault="00C046C4" w:rsidP="007E5351">
            <w:pPr>
              <w:rPr>
                <w:rFonts w:ascii="Times New Roman" w:hAnsi="Times New Roman" w:cs="Times New Roman"/>
              </w:rPr>
            </w:pPr>
            <w:r w:rsidRPr="00E5059B">
              <w:rPr>
                <w:rFonts w:ascii="Times New Roman" w:hAnsi="Times New Roman" w:cs="Times New Roman"/>
              </w:rPr>
              <w:t>1</w:t>
            </w:r>
          </w:p>
        </w:tc>
        <w:tc>
          <w:tcPr>
            <w:tcW w:w="1260" w:type="dxa"/>
          </w:tcPr>
          <w:p w14:paraId="518174FD" w14:textId="5D3C125D" w:rsidR="00496708" w:rsidRPr="00E5059B" w:rsidRDefault="00407FEE" w:rsidP="007E5351">
            <w:pPr>
              <w:rPr>
                <w:rFonts w:ascii="Times New Roman" w:hAnsi="Times New Roman" w:cs="Times New Roman"/>
              </w:rPr>
            </w:pPr>
            <w:r w:rsidRPr="00E5059B">
              <w:rPr>
                <w:rFonts w:ascii="Times New Roman" w:hAnsi="Times New Roman" w:cs="Times New Roman"/>
              </w:rPr>
              <w:fldChar w:fldCharType="begin" w:fldLock="1"/>
            </w:r>
            <w:r w:rsidR="006F3841"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mendeley":{"formattedCitation":"[7]","plainTextFormattedCitation":"[7]","previouslyFormattedCitation":"[7]"},"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w:t>
            </w:r>
            <w:r w:rsidRPr="00E5059B">
              <w:rPr>
                <w:rFonts w:ascii="Times New Roman" w:hAnsi="Times New Roman" w:cs="Times New Roman"/>
              </w:rPr>
              <w:fldChar w:fldCharType="end"/>
            </w:r>
          </w:p>
        </w:tc>
      </w:tr>
      <w:tr w:rsidR="008878EC" w:rsidRPr="00E5059B" w14:paraId="3DA743C9" w14:textId="77777777" w:rsidTr="00E5059B">
        <w:trPr>
          <w:trHeight w:val="321"/>
        </w:trPr>
        <w:tc>
          <w:tcPr>
            <w:tcW w:w="1807" w:type="dxa"/>
            <w:vMerge/>
          </w:tcPr>
          <w:p w14:paraId="4913CBDB" w14:textId="329A85C9" w:rsidR="00496708" w:rsidRPr="00E5059B" w:rsidRDefault="00496708" w:rsidP="007E5351">
            <w:pPr>
              <w:rPr>
                <w:rStyle w:val="i"/>
                <w:rFonts w:ascii="Times New Roman" w:hAnsi="Times New Roman" w:cs="Times New Roman"/>
                <w:i/>
                <w:iCs/>
                <w:color w:val="000000"/>
              </w:rPr>
            </w:pPr>
          </w:p>
        </w:tc>
        <w:tc>
          <w:tcPr>
            <w:tcW w:w="2144" w:type="dxa"/>
          </w:tcPr>
          <w:p w14:paraId="178062D5" w14:textId="77777777" w:rsidR="00496708" w:rsidRPr="00E5059B" w:rsidRDefault="00496708" w:rsidP="007E5351">
            <w:pPr>
              <w:rPr>
                <w:rStyle w:val="i"/>
                <w:rFonts w:ascii="Times New Roman" w:hAnsi="Times New Roman" w:cs="Times New Roman"/>
                <w:i/>
                <w:iCs/>
                <w:color w:val="000000"/>
              </w:rPr>
            </w:pPr>
            <w:r w:rsidRPr="00E5059B">
              <w:rPr>
                <w:rStyle w:val="i"/>
                <w:rFonts w:ascii="Times New Roman" w:hAnsi="Times New Roman" w:cs="Times New Roman"/>
                <w:i/>
                <w:iCs/>
                <w:color w:val="000000"/>
              </w:rPr>
              <w:t>Adenopodia spinata</w:t>
            </w:r>
          </w:p>
          <w:p w14:paraId="335C49CA" w14:textId="77777777" w:rsidR="00496708" w:rsidRPr="00E5059B" w:rsidRDefault="00496708" w:rsidP="007E5351">
            <w:pPr>
              <w:rPr>
                <w:rFonts w:ascii="Times New Roman" w:hAnsi="Times New Roman" w:cs="Times New Roman"/>
                <w:color w:val="000000"/>
              </w:rPr>
            </w:pPr>
          </w:p>
        </w:tc>
        <w:tc>
          <w:tcPr>
            <w:tcW w:w="1719" w:type="dxa"/>
          </w:tcPr>
          <w:p w14:paraId="76879E00" w14:textId="77777777" w:rsidR="00496708" w:rsidRPr="00E5059B" w:rsidRDefault="00496708" w:rsidP="007E5351">
            <w:pPr>
              <w:rPr>
                <w:rFonts w:ascii="Times New Roman" w:hAnsi="Times New Roman" w:cs="Times New Roman"/>
                <w:color w:val="000000"/>
              </w:rPr>
            </w:pPr>
            <w:r w:rsidRPr="00E5059B">
              <w:rPr>
                <w:rFonts w:ascii="Times New Roman" w:hAnsi="Times New Roman" w:cs="Times New Roman"/>
                <w:color w:val="000000"/>
              </w:rPr>
              <w:t>Ubobo (Z)</w:t>
            </w:r>
          </w:p>
        </w:tc>
        <w:tc>
          <w:tcPr>
            <w:tcW w:w="1719" w:type="dxa"/>
          </w:tcPr>
          <w:p w14:paraId="4BC55B1D" w14:textId="34EAC1D9" w:rsidR="00496708" w:rsidRPr="00E5059B" w:rsidRDefault="006931E3" w:rsidP="007E5351">
            <w:pPr>
              <w:rPr>
                <w:rFonts w:ascii="Times New Roman" w:hAnsi="Times New Roman" w:cs="Times New Roman"/>
              </w:rPr>
            </w:pPr>
            <w:r w:rsidRPr="00E5059B">
              <w:rPr>
                <w:rFonts w:ascii="Times New Roman" w:hAnsi="Times New Roman" w:cs="Times New Roman"/>
              </w:rPr>
              <w:t>NR</w:t>
            </w:r>
          </w:p>
        </w:tc>
        <w:tc>
          <w:tcPr>
            <w:tcW w:w="1516" w:type="dxa"/>
          </w:tcPr>
          <w:p w14:paraId="6D453DC6" w14:textId="11AC4F70" w:rsidR="00496708" w:rsidRPr="00E5059B" w:rsidRDefault="006931E3" w:rsidP="007E5351">
            <w:pPr>
              <w:rPr>
                <w:rFonts w:ascii="Times New Roman" w:hAnsi="Times New Roman" w:cs="Times New Roman"/>
              </w:rPr>
            </w:pPr>
            <w:r w:rsidRPr="00E5059B">
              <w:rPr>
                <w:rFonts w:ascii="Times New Roman" w:hAnsi="Times New Roman" w:cs="Times New Roman"/>
              </w:rPr>
              <w:t>NR</w:t>
            </w:r>
          </w:p>
        </w:tc>
        <w:tc>
          <w:tcPr>
            <w:tcW w:w="1985" w:type="dxa"/>
          </w:tcPr>
          <w:p w14:paraId="145FD7C2" w14:textId="5C04F8FB" w:rsidR="00496708" w:rsidRPr="00E5059B" w:rsidRDefault="006931E3" w:rsidP="007E5351">
            <w:pPr>
              <w:rPr>
                <w:rFonts w:ascii="Times New Roman" w:hAnsi="Times New Roman" w:cs="Times New Roman"/>
              </w:rPr>
            </w:pPr>
            <w:r w:rsidRPr="00E5059B">
              <w:rPr>
                <w:rFonts w:ascii="Times New Roman" w:hAnsi="Times New Roman" w:cs="Times New Roman"/>
              </w:rPr>
              <w:t>NR</w:t>
            </w:r>
          </w:p>
        </w:tc>
        <w:tc>
          <w:tcPr>
            <w:tcW w:w="810" w:type="dxa"/>
          </w:tcPr>
          <w:p w14:paraId="3BE4E6A6" w14:textId="77777777" w:rsidR="00496708" w:rsidRPr="00E5059B" w:rsidRDefault="00496708" w:rsidP="007E5351">
            <w:pPr>
              <w:rPr>
                <w:rFonts w:ascii="Times New Roman" w:hAnsi="Times New Roman" w:cs="Times New Roman"/>
                <w:color w:val="000000"/>
              </w:rPr>
            </w:pPr>
            <w:r w:rsidRPr="00E5059B">
              <w:rPr>
                <w:rFonts w:ascii="Times New Roman" w:hAnsi="Times New Roman" w:cs="Times New Roman"/>
                <w:color w:val="000000"/>
              </w:rPr>
              <w:t>Shrub</w:t>
            </w:r>
          </w:p>
          <w:p w14:paraId="5771387C" w14:textId="77777777" w:rsidR="00496708" w:rsidRPr="00E5059B" w:rsidRDefault="00496708" w:rsidP="007E5351">
            <w:pPr>
              <w:rPr>
                <w:rFonts w:ascii="Times New Roman" w:hAnsi="Times New Roman" w:cs="Times New Roman"/>
              </w:rPr>
            </w:pPr>
          </w:p>
        </w:tc>
        <w:tc>
          <w:tcPr>
            <w:tcW w:w="720" w:type="dxa"/>
          </w:tcPr>
          <w:p w14:paraId="2D90C025" w14:textId="77777777" w:rsidR="00496708" w:rsidRPr="00E5059B" w:rsidRDefault="00496708" w:rsidP="007E5351">
            <w:pPr>
              <w:rPr>
                <w:rFonts w:ascii="Times New Roman" w:hAnsi="Times New Roman" w:cs="Times New Roman"/>
              </w:rPr>
            </w:pPr>
            <w:r w:rsidRPr="00E5059B">
              <w:rPr>
                <w:rFonts w:ascii="Times New Roman" w:hAnsi="Times New Roman" w:cs="Times New Roman"/>
                <w:color w:val="000000"/>
              </w:rPr>
              <w:t>L, Rt, S</w:t>
            </w:r>
          </w:p>
        </w:tc>
        <w:tc>
          <w:tcPr>
            <w:tcW w:w="1080" w:type="dxa"/>
          </w:tcPr>
          <w:p w14:paraId="25280FC7" w14:textId="45D0A281" w:rsidR="00496708" w:rsidRPr="00E5059B" w:rsidRDefault="006931E3" w:rsidP="007E5351">
            <w:pPr>
              <w:rPr>
                <w:rFonts w:ascii="Times New Roman" w:hAnsi="Times New Roman" w:cs="Times New Roman"/>
              </w:rPr>
            </w:pPr>
            <w:r w:rsidRPr="00E5059B">
              <w:rPr>
                <w:rFonts w:ascii="Times New Roman" w:hAnsi="Times New Roman" w:cs="Times New Roman"/>
              </w:rPr>
              <w:t>1</w:t>
            </w:r>
          </w:p>
        </w:tc>
        <w:tc>
          <w:tcPr>
            <w:tcW w:w="1260" w:type="dxa"/>
          </w:tcPr>
          <w:p w14:paraId="0CF211F3" w14:textId="23546051" w:rsidR="00496708" w:rsidRPr="00E5059B" w:rsidRDefault="006F3841" w:rsidP="007E5351">
            <w:pPr>
              <w:rPr>
                <w:rFonts w:ascii="Times New Roman" w:hAnsi="Times New Roman" w:cs="Times New Roman"/>
              </w:rPr>
            </w:pPr>
            <w:r w:rsidRPr="00E5059B">
              <w:rPr>
                <w:rFonts w:ascii="Times New Roman" w:hAnsi="Times New Roman" w:cs="Times New Roman"/>
              </w:rPr>
              <w:fldChar w:fldCharType="begin" w:fldLock="1"/>
            </w:r>
            <w:r w:rsidR="008D0EE7" w:rsidRPr="00E5059B">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mendeley":{"formattedCitation":"[7]","plainTextFormattedCitation":"[7]","previouslyFormattedCitation":"[7]"},"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7]</w:t>
            </w:r>
            <w:r w:rsidRPr="00E5059B">
              <w:rPr>
                <w:rFonts w:ascii="Times New Roman" w:hAnsi="Times New Roman" w:cs="Times New Roman"/>
              </w:rPr>
              <w:fldChar w:fldCharType="end"/>
            </w:r>
            <w:r w:rsidRPr="00E5059B">
              <w:rPr>
                <w:rFonts w:ascii="Times New Roman" w:hAnsi="Times New Roman" w:cs="Times New Roman"/>
              </w:rPr>
              <w:t xml:space="preserve"> </w:t>
            </w:r>
          </w:p>
        </w:tc>
      </w:tr>
      <w:tr w:rsidR="008878EC" w:rsidRPr="00E5059B" w14:paraId="1B77ACC1" w14:textId="77777777" w:rsidTr="00E5059B">
        <w:trPr>
          <w:trHeight w:val="321"/>
        </w:trPr>
        <w:tc>
          <w:tcPr>
            <w:tcW w:w="1807" w:type="dxa"/>
            <w:vMerge/>
          </w:tcPr>
          <w:p w14:paraId="3BC94394" w14:textId="4D7C7024" w:rsidR="00496708" w:rsidRPr="00E5059B" w:rsidRDefault="00496708" w:rsidP="007E5351">
            <w:pPr>
              <w:rPr>
                <w:rStyle w:val="i"/>
                <w:rFonts w:ascii="Times New Roman" w:hAnsi="Times New Roman" w:cs="Times New Roman"/>
                <w:i/>
                <w:iCs/>
                <w:color w:val="000000"/>
              </w:rPr>
            </w:pPr>
          </w:p>
        </w:tc>
        <w:tc>
          <w:tcPr>
            <w:tcW w:w="2144" w:type="dxa"/>
          </w:tcPr>
          <w:p w14:paraId="33325683" w14:textId="77777777" w:rsidR="00496708" w:rsidRPr="00E5059B" w:rsidRDefault="00496708" w:rsidP="007E5351">
            <w:pPr>
              <w:rPr>
                <w:rFonts w:ascii="Times New Roman" w:hAnsi="Times New Roman" w:cs="Times New Roman"/>
                <w:color w:val="000000"/>
              </w:rPr>
            </w:pPr>
            <w:r w:rsidRPr="00E5059B">
              <w:rPr>
                <w:rStyle w:val="i"/>
                <w:rFonts w:ascii="Times New Roman" w:hAnsi="Times New Roman" w:cs="Times New Roman"/>
                <w:i/>
                <w:iCs/>
                <w:color w:val="000000"/>
              </w:rPr>
              <w:t>Arachis hypogaea</w:t>
            </w:r>
            <w:r w:rsidRPr="00E5059B">
              <w:rPr>
                <w:rStyle w:val="i"/>
                <w:rFonts w:ascii="Times New Roman" w:hAnsi="Times New Roman" w:cs="Times New Roman"/>
                <w:color w:val="000000"/>
              </w:rPr>
              <w:t xml:space="preserve"> L</w:t>
            </w:r>
          </w:p>
        </w:tc>
        <w:tc>
          <w:tcPr>
            <w:tcW w:w="1719" w:type="dxa"/>
          </w:tcPr>
          <w:p w14:paraId="2D2DBFF3" w14:textId="77777777" w:rsidR="00496708" w:rsidRPr="00E5059B" w:rsidRDefault="00496708" w:rsidP="007E5351">
            <w:pPr>
              <w:rPr>
                <w:rFonts w:ascii="Times New Roman" w:hAnsi="Times New Roman" w:cs="Times New Roman"/>
                <w:color w:val="000000"/>
              </w:rPr>
            </w:pPr>
            <w:r w:rsidRPr="00E5059B">
              <w:rPr>
                <w:rFonts w:ascii="Times New Roman" w:hAnsi="Times New Roman" w:cs="Times New Roman"/>
                <w:color w:val="000000"/>
              </w:rPr>
              <w:t>Amakinati (Z)</w:t>
            </w:r>
          </w:p>
          <w:p w14:paraId="4F299761" w14:textId="77777777" w:rsidR="00496708" w:rsidRPr="00E5059B" w:rsidRDefault="00496708" w:rsidP="007E5351">
            <w:pPr>
              <w:rPr>
                <w:rFonts w:ascii="Times New Roman" w:hAnsi="Times New Roman" w:cs="Times New Roman"/>
                <w:color w:val="000000"/>
              </w:rPr>
            </w:pPr>
            <w:r w:rsidRPr="00E5059B">
              <w:rPr>
                <w:rFonts w:ascii="Times New Roman" w:hAnsi="Times New Roman" w:cs="Times New Roman"/>
                <w:color w:val="000000"/>
              </w:rPr>
              <w:t>nḓuhu, nḓuhumange (V); ground nut (E); grondboontjie (A)</w:t>
            </w:r>
          </w:p>
        </w:tc>
        <w:tc>
          <w:tcPr>
            <w:tcW w:w="1719" w:type="dxa"/>
          </w:tcPr>
          <w:p w14:paraId="09A156BB" w14:textId="0036CCF0" w:rsidR="00496708" w:rsidRPr="00E5059B" w:rsidRDefault="004C60FB" w:rsidP="007E5351">
            <w:pPr>
              <w:rPr>
                <w:rFonts w:ascii="Times New Roman" w:hAnsi="Times New Roman" w:cs="Times New Roman"/>
              </w:rPr>
            </w:pPr>
            <w:r w:rsidRPr="00E5059B">
              <w:rPr>
                <w:rFonts w:ascii="Times New Roman" w:hAnsi="Times New Roman" w:cs="Times New Roman"/>
              </w:rPr>
              <w:t xml:space="preserve">Phenolics, </w:t>
            </w:r>
            <w:r w:rsidR="00D62F68" w:rsidRPr="00E5059B">
              <w:rPr>
                <w:rFonts w:ascii="Times New Roman" w:hAnsi="Times New Roman" w:cs="Times New Roman"/>
              </w:rPr>
              <w:t>Fatty acids</w:t>
            </w:r>
            <w:r w:rsidR="0081382F" w:rsidRPr="00E5059B">
              <w:rPr>
                <w:rFonts w:ascii="Times New Roman" w:hAnsi="Times New Roman" w:cs="Times New Roman"/>
              </w:rPr>
              <w:t xml:space="preserve">, </w:t>
            </w:r>
            <w:r w:rsidR="008E5441" w:rsidRPr="00E5059B">
              <w:rPr>
                <w:rFonts w:ascii="Times New Roman" w:hAnsi="Times New Roman" w:cs="Times New Roman"/>
              </w:rPr>
              <w:t xml:space="preserve">amino acids </w:t>
            </w:r>
            <w:r w:rsidR="00D62F68" w:rsidRPr="00E5059B">
              <w:rPr>
                <w:rFonts w:ascii="Times New Roman" w:hAnsi="Times New Roman" w:cs="Times New Roman"/>
              </w:rPr>
              <w:t>and p</w:t>
            </w:r>
            <w:r w:rsidR="008E5441" w:rsidRPr="00E5059B">
              <w:rPr>
                <w:rFonts w:ascii="Times New Roman" w:hAnsi="Times New Roman" w:cs="Times New Roman"/>
              </w:rPr>
              <w:t>eptides</w:t>
            </w:r>
          </w:p>
        </w:tc>
        <w:tc>
          <w:tcPr>
            <w:tcW w:w="1516" w:type="dxa"/>
          </w:tcPr>
          <w:p w14:paraId="0D890C65" w14:textId="325A340B" w:rsidR="00496708" w:rsidRPr="00E5059B" w:rsidRDefault="003E7E25" w:rsidP="007E5351">
            <w:pPr>
              <w:rPr>
                <w:rFonts w:ascii="Times New Roman" w:hAnsi="Times New Roman" w:cs="Times New Roman"/>
              </w:rPr>
            </w:pPr>
            <w:r w:rsidRPr="00E5059B">
              <w:rPr>
                <w:rFonts w:ascii="Times New Roman" w:hAnsi="Times New Roman" w:cs="Times New Roman"/>
              </w:rPr>
              <w:t>NR</w:t>
            </w:r>
          </w:p>
        </w:tc>
        <w:tc>
          <w:tcPr>
            <w:tcW w:w="1985" w:type="dxa"/>
          </w:tcPr>
          <w:p w14:paraId="5DAD249B" w14:textId="7CCF50BD" w:rsidR="00496708" w:rsidRPr="00E5059B" w:rsidRDefault="0077695A"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566224B3"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erb</w:t>
            </w:r>
          </w:p>
        </w:tc>
        <w:tc>
          <w:tcPr>
            <w:tcW w:w="720" w:type="dxa"/>
          </w:tcPr>
          <w:p w14:paraId="0E26D16E"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 Sd</w:t>
            </w:r>
          </w:p>
        </w:tc>
        <w:tc>
          <w:tcPr>
            <w:tcW w:w="1080" w:type="dxa"/>
          </w:tcPr>
          <w:p w14:paraId="023D19BE" w14:textId="66061E9D" w:rsidR="00496708" w:rsidRPr="00E5059B" w:rsidRDefault="00310C45" w:rsidP="007E5351">
            <w:pPr>
              <w:rPr>
                <w:rFonts w:ascii="Times New Roman" w:hAnsi="Times New Roman" w:cs="Times New Roman"/>
              </w:rPr>
            </w:pPr>
            <w:r w:rsidRPr="00E5059B">
              <w:rPr>
                <w:rFonts w:ascii="Times New Roman" w:hAnsi="Times New Roman" w:cs="Times New Roman"/>
              </w:rPr>
              <w:t>3</w:t>
            </w:r>
          </w:p>
        </w:tc>
        <w:tc>
          <w:tcPr>
            <w:tcW w:w="1260" w:type="dxa"/>
          </w:tcPr>
          <w:p w14:paraId="7D114B03" w14:textId="001EB1F9" w:rsidR="00496708" w:rsidRPr="00E5059B" w:rsidRDefault="008D0EE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LWT.2008.10.008","ISSN":"0023-6438","abstract":"Defatted raw and roasted peanut flour were hydrolyzed with alcalase or sequentially with pepsin and pancreatin, and then the hydrolyzates were fractionated by RP-HPLC and tested for hypotensive potential. This research revealed that proteolytic peanut digests have an inhibitory effect on the activity of angiotensin converting enzyme (ACE). Three fractions from the hydrophobic end of the chromatogram of each hydrolyzate were the most potent for inhibiting ACE activity in comparison to seven other fractions. These potentially potent fractions were then assayed for IC50. Fractions from the alcalase digestion of raw peanut exhibited IC50 values of 8.7–122μg/ml, and those from roasted flour exhibited values of 12–235μg/ml. IC50 values of 7.9–65.9μg/ml, and 11–36μg/ml for raw and roasted peanut, respectively, from the pepsin–pancreatin system were observed. These values compare to the IC50 value of 0.36μg/ml of a known commercial ACE inhibitor (pGlu-Trp-Pro-Arg-Pro-Gln-Ile-Pro-Pro).","author":[{"dropping-particle":"","family":"Quist","given":"E. Enyonam","non-dropping-particle":"","parse-names":false,"suffix":""},{"dropping-particle":"","family":"Phillips","given":"R. Dixon","non-dropping-particle":"","parse-names":false,"suffix":""},{"dropping-particle":"","family":"Saalia","given":"Firibu K.","non-dropping-particle":"","parse-names":false,"suffix":""}],"container-title":"LWT - Food Science and Technology","id":"ITEM-1","issue":"3","issued":{"date-parts":[["2009","4","1"]]},"page":"694-699","publisher":"Academic Press","title":"Angiotensin converting enzyme inhibitory activity of proteolytic digests of peanut (Arachis hypogaea L.) flour","type":"article-journal","volume":"42"},"uris":["http://www.mendeley.com/documents/?uuid=e6f2a7a4-c211-3c38-9a26-6ce7f3b1c41f"]},{"id":"ITEM-2","itemData":{"DOI":"10.1016/J.PEPTIDES.2010.02.022","ISSN":"0196-9781","abstract":"Current attention focuses on mechanisms of controlling blood pressure through the inhibition of angiotensin I-converting enzyme (ACE). Bioactive antihypertensive peptides of food origin are increasingly gaining importance as alternates to synthetic drugs in hypertension therapy. The ACE inhibitory property of an enzymatic digest of arachin, the major storage globulin of peanut (Arachis hypogaea) has been demonstrated. The ACE inhibitory activity of a tripeptide (IEY) isolated from these digests has been characterized. Five synthetic structural analogs of this peptide (IEW, IKY, IKW, IEP and IKP) were assembled and their ACE inhibitory activity evaluated. Among these, the tripeptide IKP was a potent competitive inhibitor with an IC50 of 7±1×10−6M similar to that of the potent whey peptides IPP and VPP. The inhibition data of these peptide analogs have been rationalized through docking simulations using the tACE–lisinopril complex at 2Å resolution (PDB: 1086). The best docking poses were located at the tACE catalytic site resembling the mode of inhibition exerted by lisinopril, the synthetic drug. The degree of inhibition by the peptides correlated with the coordination distance between the catalytic Zn(II) and the carbonyl oxygen of the peptide bond between the amino-terminal and middle residue. These studies illustrate that these peptides, like lisinopril, behave as transition state analog inhibitors and are useful in therapeutic intervention for blood pressure management.","author":[{"dropping-particle":"","family":"Jimsheena","given":"V.K.","non-dropping-particle":"","parse-names":false,"suffix":""},{"dropping-particle":"","family":"Gowda","given":"Lalitha R.","non-dropping-particle":"","parse-names":false,"suffix":""}],"container-title":"Peptides","id":"ITEM-2","issue":"6","issued":{"date-parts":[["2010","6","1"]]},"page":"1165-1176","publisher":"Elsevier","title":"Arachin derived peptides as selective angiotensin I-converting enzyme (ACE) inhibitors: Structure–activity relationship","type":"article-journal","volume":"31"},"uris":["http://www.mendeley.com/documents/?uuid=f3f517cd-3397-3f35-9eca-af2582ff7aac"]},{"id":"ITEM-3","itemData":{"DOI":"10.4067/S0716-97602013000300006","ISSN":"0716-9760","author":[{"dropping-particle":"","family":"Sebei","given":"Khaled","non-dropping-particle":"","parse-names":false,"suffix":""},{"dropping-particle":"","family":"Gnouma","given":"Asma","non-dropping-particle":"","parse-names":false,"suffix":""},{"dropping-particle":"","family":"Herchi","given":"Wahid","non-dropping-particle":"","parse-names":false,"suffix":""},{"dropping-particle":"","family":"Sakouhi","given":"Faouzi","non-dropping-particle":"","parse-names":false,"suffix":""},{"dropping-particle":"","family":"Boukhchina","given":"Sadok","non-dropping-particle":"","parse-names":false,"suffix":""}],"container-title":"Biological Research","id":"ITEM-3","issue":"3","issued":{"date-parts":[["2013"]]},"page":"257-263","publisher":"Sociedad de Biología de Chile","title":"Lipids, proteins, phenolic composition, antioxidant and antibacterial activities of seeds of peanuts (Arachis hypogaea l) cultivated in Tunisia","type":"article-journal","volume":"46"},"uris":["http://www.mendeley.com/documents/?uuid=34882723-d362-3f9c-931f-30d7862211f3"]}],"mendeley":{"formattedCitation":"[118–120]","plainTextFormattedCitation":"[118–120]","previouslyFormattedCitation":"[119–12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18–120]</w:t>
            </w:r>
            <w:r w:rsidRPr="00E5059B">
              <w:rPr>
                <w:rFonts w:ascii="Times New Roman" w:hAnsi="Times New Roman" w:cs="Times New Roman"/>
              </w:rPr>
              <w:fldChar w:fldCharType="end"/>
            </w:r>
          </w:p>
        </w:tc>
      </w:tr>
      <w:tr w:rsidR="008878EC" w:rsidRPr="00E5059B" w14:paraId="350657C1" w14:textId="77777777" w:rsidTr="00E5059B">
        <w:trPr>
          <w:trHeight w:val="321"/>
        </w:trPr>
        <w:tc>
          <w:tcPr>
            <w:tcW w:w="1807" w:type="dxa"/>
            <w:vMerge/>
          </w:tcPr>
          <w:p w14:paraId="657DC525" w14:textId="1E0F8544" w:rsidR="00496708" w:rsidRPr="00E5059B" w:rsidRDefault="00496708" w:rsidP="007E5351">
            <w:pPr>
              <w:rPr>
                <w:rStyle w:val="i"/>
                <w:rFonts w:ascii="Times New Roman" w:hAnsi="Times New Roman" w:cs="Times New Roman"/>
                <w:i/>
                <w:iCs/>
                <w:color w:val="000000"/>
              </w:rPr>
            </w:pPr>
          </w:p>
        </w:tc>
        <w:tc>
          <w:tcPr>
            <w:tcW w:w="2144" w:type="dxa"/>
          </w:tcPr>
          <w:p w14:paraId="25011C7F"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Elephantorrhiza elephantina</w:t>
            </w:r>
            <w:r w:rsidRPr="00E5059B">
              <w:rPr>
                <w:rFonts w:ascii="Times New Roman" w:hAnsi="Times New Roman" w:cs="Times New Roman"/>
              </w:rPr>
              <w:t xml:space="preserve"> (Burch.) Skeels</w:t>
            </w:r>
          </w:p>
        </w:tc>
        <w:tc>
          <w:tcPr>
            <w:tcW w:w="1719" w:type="dxa"/>
          </w:tcPr>
          <w:p w14:paraId="36AEF7DF" w14:textId="689B8B22" w:rsidR="00496708" w:rsidRPr="00E5059B" w:rsidRDefault="00496708" w:rsidP="007E5351">
            <w:pPr>
              <w:rPr>
                <w:rFonts w:ascii="Times New Roman" w:hAnsi="Times New Roman" w:cs="Times New Roman"/>
                <w:color w:val="000000"/>
              </w:rPr>
            </w:pPr>
            <w:r w:rsidRPr="00E5059B">
              <w:rPr>
                <w:rFonts w:ascii="Times New Roman" w:hAnsi="Times New Roman" w:cs="Times New Roman"/>
              </w:rPr>
              <w:t xml:space="preserve">Intolwane </w:t>
            </w:r>
            <w:r w:rsidRPr="00E5059B">
              <w:rPr>
                <w:rFonts w:ascii="Times New Roman" w:hAnsi="Times New Roman" w:cs="Times New Roman"/>
                <w:color w:val="000000"/>
              </w:rPr>
              <w:t xml:space="preserve">(Z); gumululo, gumbathakha (V); sumach bean, dwarf </w:t>
            </w:r>
            <w:r w:rsidRPr="00E5059B">
              <w:rPr>
                <w:rFonts w:ascii="Times New Roman" w:hAnsi="Times New Roman" w:cs="Times New Roman"/>
                <w:color w:val="000000"/>
              </w:rPr>
              <w:lastRenderedPageBreak/>
              <w:t>elephant-root (E); elandsboontjie (A)</w:t>
            </w:r>
          </w:p>
        </w:tc>
        <w:tc>
          <w:tcPr>
            <w:tcW w:w="1719" w:type="dxa"/>
          </w:tcPr>
          <w:p w14:paraId="716807A4" w14:textId="62AC4CD2" w:rsidR="00496708" w:rsidRPr="00E5059B" w:rsidRDefault="0065768F" w:rsidP="007E5351">
            <w:pPr>
              <w:rPr>
                <w:rFonts w:ascii="Times New Roman" w:hAnsi="Times New Roman" w:cs="Times New Roman"/>
              </w:rPr>
            </w:pPr>
            <w:r w:rsidRPr="00E5059B">
              <w:rPr>
                <w:rFonts w:ascii="Times New Roman" w:hAnsi="Times New Roman" w:cs="Times New Roman"/>
              </w:rPr>
              <w:lastRenderedPageBreak/>
              <w:t>epicatechin and palmitic acid</w:t>
            </w:r>
          </w:p>
        </w:tc>
        <w:tc>
          <w:tcPr>
            <w:tcW w:w="1516" w:type="dxa"/>
          </w:tcPr>
          <w:p w14:paraId="3EFA126B" w14:textId="50551DAF" w:rsidR="00496708" w:rsidRPr="00E5059B" w:rsidRDefault="00FC1C7A" w:rsidP="007E5351">
            <w:pPr>
              <w:rPr>
                <w:rFonts w:ascii="Times New Roman" w:hAnsi="Times New Roman" w:cs="Times New Roman"/>
              </w:rPr>
            </w:pPr>
            <w:r w:rsidRPr="00E5059B">
              <w:rPr>
                <w:rFonts w:ascii="Times New Roman" w:hAnsi="Times New Roman" w:cs="Times New Roman"/>
              </w:rPr>
              <w:t>Antibacterial and cytotoxicity reported</w:t>
            </w:r>
          </w:p>
        </w:tc>
        <w:tc>
          <w:tcPr>
            <w:tcW w:w="1985" w:type="dxa"/>
          </w:tcPr>
          <w:p w14:paraId="3CCBDFB0" w14:textId="1955C7C0" w:rsidR="00496708" w:rsidRPr="00E5059B" w:rsidRDefault="002F1A88" w:rsidP="007E5351">
            <w:pPr>
              <w:rPr>
                <w:rFonts w:ascii="Times New Roman" w:hAnsi="Times New Roman" w:cs="Times New Roman"/>
              </w:rPr>
            </w:pPr>
            <w:r w:rsidRPr="00E5059B">
              <w:rPr>
                <w:rFonts w:ascii="Times New Roman" w:hAnsi="Times New Roman" w:cs="Times New Roman"/>
              </w:rPr>
              <w:t>Antioxidant</w:t>
            </w:r>
          </w:p>
        </w:tc>
        <w:tc>
          <w:tcPr>
            <w:tcW w:w="810" w:type="dxa"/>
          </w:tcPr>
          <w:p w14:paraId="745137D4"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Sub-shrub</w:t>
            </w:r>
          </w:p>
        </w:tc>
        <w:tc>
          <w:tcPr>
            <w:tcW w:w="720" w:type="dxa"/>
          </w:tcPr>
          <w:p w14:paraId="6AD7B87F"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 Rh</w:t>
            </w:r>
          </w:p>
        </w:tc>
        <w:tc>
          <w:tcPr>
            <w:tcW w:w="1080" w:type="dxa"/>
          </w:tcPr>
          <w:p w14:paraId="70CDE355" w14:textId="65B229C9" w:rsidR="00496708" w:rsidRPr="00E5059B" w:rsidRDefault="005567F5" w:rsidP="007E5351">
            <w:pPr>
              <w:rPr>
                <w:rFonts w:ascii="Times New Roman" w:hAnsi="Times New Roman" w:cs="Times New Roman"/>
              </w:rPr>
            </w:pPr>
            <w:r w:rsidRPr="00E5059B">
              <w:rPr>
                <w:rFonts w:ascii="Times New Roman" w:hAnsi="Times New Roman" w:cs="Times New Roman"/>
              </w:rPr>
              <w:t>3</w:t>
            </w:r>
          </w:p>
        </w:tc>
        <w:tc>
          <w:tcPr>
            <w:tcW w:w="1260" w:type="dxa"/>
          </w:tcPr>
          <w:p w14:paraId="2597362E" w14:textId="680FE761" w:rsidR="00496708" w:rsidRPr="00E5059B" w:rsidRDefault="00C72E61"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55055D">
              <w:rPr>
                <w:rFonts w:ascii="Times New Roman" w:hAnsi="Times New Roman" w:cs="Times New Roman"/>
                <w:color w:val="000000"/>
              </w:rPr>
              <w:instrText>ADDIN CSL_CITATION {"citationItems":[{"id":"ITEM-1","itemData":{"DOI":"10.1016/J.SAJB.2014.07.002","ISSN":"0254-6299","abstract":"Elephantorrhiza elephantina (Burch.) Skeels (Fabaceae) and Pentanisia prunelloides (Klotzsch ex Eckl. &amp; Zeyh.) Walp. (Rubiaceae) are two medicinal plants used extensively in southern Africa to treat various ailments. Often, decoctions and infusions from these two plants are used in combination specifically for stomach ailments. The antimicrobial activities of the methanol and aqueous extracts of the rhizomes of the two plants, as well as the two active ingredients from the plants [(−)-epicatechin and palmitic acid] have been determined apart and in combination against Enterococcus faecalis (ATCC 29212), Escherichia coli (ATCC 8739) and Bacillus cereus (ATCC 11778). The minimum inhibitory concentration (MIC) values for the aqueous (0.50–16.00mg/mL) and methanol (0.20–16.00mg/mL) extracts independently demonstrated varied efficacies depending on the pathogen of study. When the two plants were combined in 1:1 ratios, synergistic to additive interactions (ΣFIC values 0.19–1.00) were noted. Efficacy for the two major compounds ranged between 0.13–0.63mg/mL and mainly synergistic interactions were noted against E. faecalis and E. coli. The predominantly synergistic interactions noted between E. elephantina and P. prunelloides and major compounds, when tested in various ratios against these pathogens, provide some validation as to the traditional use of these two plants to treat bacterial gastrointestinal infections.","author":[{"dropping-particle":"","family":"Mpofu","given":"S.","non-dropping-particle":"","parse-names":false,"suffix":""},{"dropping-particle":"","family":"Tantoh Ndinteh","given":"D.","non-dropping-particle":"","parse-names":false,"suffix":""},{"dropping-particle":"","family":"Vuuren","given":"S.F.","non-dropping-particle":"van","parse-names":false,"suffix":""},{"dropping-particle":"","family":"Olivier","given":"D.K.","non-dropping-particle":"","parse-names":false,"suffix":""},{"dropping-particle":"","family":"Krause","given":"R.W.M.","non-dropping-particle":"","parse-names":false,"suffix":""}],"container-title":"South African Journal of Botany","id":"ITEM-1","issued":{"date-parts":[["2014","9","1"]]},"page":"224-230","publisher":"Elsevier","title":"Interactive efficacies of Elephantorrhiza elephantina and Pentanisia prunelloides extracts and isolated compounds against gastrointestinal bacteria","type":"article-journal","volume":"94"},"uris":["http://www.mendeley.com/documents/?uuid=2ae21adc-472e-4f5e-b473-fcbcf0075cae"]},{"id":"ITEM-2","itemData":{"ISSN":"01896016","PMID":"24653552","abstract":"Elephantorrhiza elephantina (Ee) and Pentanisia prunelloides (Pp) are two medicinal plants which are widely used to remedy various ailments including diarrhoea, dysentery, inflammation, fever, rheumatism, heartburn, tuberculosis, haemorrhoids, skin diseases, perforated peptic ulcers and sore joints in southern Africa (South Africa, Swaziland, Botswana and Zimbabwe). The following study was conducted to explore the in vitro cytotoxicity, antioxidant properties and phytochemical profile of the two medicinal plants. The cytotoxicity of the aqueous and methanol extracts and fractions of both species was studied using the brine shrimp lethality tests (BST) for the first time. The results demonstrated that the lethality (LC50) for crude extracts for both plants ranged between 1.8 and 5.8 ppm and was relatively greater than that for the methanol, ethyl acetate and chloroform fractions of the extracts which ranged between 2.1 ppm and 27 ppm. This suggested that crude extracts were more potent than their respective fractions, further explaining that the different fractions of phytochemicals in these plant species work jointly (in synergy) to exert their therapeutic efficacy. Both aqueous and methanol extracts of the two medicinal plants demonstrated a high degree of antioxidant capacity against the DPPH radical with the Duh and Yen inhibition percentage ranging between 4.5% and 72%. Phytochemical studies of the rhizome extracts showed that the major compounds present include flavonoids, tannins, anthocyanidins, anthraquinones, triterpenoids (oleanolic acid), the steroidal saponin Diosgenin, the sugars, rhamnose, glucuronic acid, Arabinose and hexoses. This is the first report of the detection and isolation of diosgenin and oleanolic acid from the rhizome extracts of Ee and Pp. All structures were determined using spectroscopic/spectrometric techniques (1H NMR and 13C and LC-ESI-MS) and by comparison with literature data.","author":[{"dropping-particle":"","family":"Mpofu","given":"Smart J.","non-dropping-particle":"","parse-names":false,"suffix":""},{"dropping-particle":"","family":"Msagati","given":"Titus A.M. M","non-dropping-particle":"","parse-names":false,"suffix":""},{"dropping-particle":"","family":"Krause","given":"Rui W.M. M","non-dropping-particle":"","parse-names":false,"suffix":""}],"container-title":"African journal of traditional, complementary, and alternative medicines : AJTCAM / African Networks on Ethnomedicines","id":"ITEM-2","issue":"1","issued":{"date-parts":[["2014"]]},"page":"34-52","publisher":"African Traditional Herbal Medicine Supporters Initiative","title":"Cytotoxicity, phytochemical analysis and antioxidant activity of crude extracts from rhizomes of Elephantorrhiza elephantina and Pentanisia prunelloides.","type":"article-journal","volume":"11"},"uris":["http://www.mendeley.com/documents/?uuid=845cc6f6-1ce9-4539-a39e-0cb75879bc67"]},{"id":"ITEM-3","itemData":{"DOI":"10.1016/J.JEP.2015.04.047","ISSN":"0378-8741","abstract":"ETHNOPHARMACOLOGICAL RELEVANCE\nEthnobotanical knowledge in Lesotho is passed on orally from one generation to another. As a result it has not been well documented. Existing publications have relied on previous literature and are limited either in terms of scope or coverage. Furthermore, some of them are out of print. Therefore, there are gaps in the documentation of medicinal plants used in Lesotho. \n\nAIM OF THE STUDY\nThe purpose of the current study is to investigate common ailments in Lesotho’s traditional medicine and document plants that are used in treating such ailments. \n\nMATERIALS AND METHODS\nInterviews were conducted in five urban and four rural areas of the capital town of Maseru, by means of questionnaires to elicit information on medicinal plant use to cure common ailments. The informants were 20 males and seven females comprising 15 traditional healers, 11 herbalists and one pharmacist. \n\nRESULTS\nReproductive ailments were found to be the most commonly treated, followed by respiratory, degenerative and digestive problems. A list of the 80 plants used for treating the common ailments is given. A total of 44 families is represented, with Asteraceae, Fabaceae, Asphodelaceae and Poaceae families having the highest number of species used for medicinal purposes. The most frequently mentioned medicinal plants in interviews include; Elephantorrhiza elephantina, Pentanisia prunelloides, Hypoxis hermerocallidea, Eriocephalus sp., Salvia runcinata, Scabiosa columbaria, Dicoma anomala, Morella serrata, Xysmalobium undulatum, and Leobordea lanceolata. Due to the high demand of medicinal plants, some species such as L. lanceolata, Tephrosia capensis, E. elephantina, D. anomala and P. prunelloides were reported as over-harvested. In some cases animal products are added to the medicinal plants to enhance their curative abilities. \n\nCONCLUSIONS\nA total of 80 plants were recorded in the study as treating 38 common ailments in the Maseru district of Lesotho. Records of eight medicinal plants and 146 new medicinal uses of 34 plants that were not recorded elsewhere in literature are reported in the current study for the first time. The new records of medicinal plants used in traditional healing practices in Lesotho clearly show the need to document these practices, and the wealth of new knowledge gained with the current study reinforces the importance of extending the study to other parts of Lesotho.","author":[{"dropping-particle":"","family":"Seleteng Kose","given":"Lerato","non-dropping-particle":"","parse-names":false,"suffix":""},{"dropping-particle":"","family":"Moteetee","given":"Annah","non-dropping-particle":"","parse-names":false,"suffix":""},{"dropping-particle":"","family":"Vuuren","given":"Sandy","non-dropping-particle":"Van","parse-names":false,"suffix":""}],"container-title":"Journal of Ethnopharmacology","id":"ITEM-3","issued":{"date-parts":[["2015","7","21"]]},"page":"184-200","publisher":"Elsevier","title":"Ethnobotanical survey of medicinal plants used in the Maseru district of Lesotho","type":"article-journal","volume":"170"},"uris":["http://www.mendeley.com/documents/?uuid=bab2bb55-af77-4fb7-9c36-3fa9ba73df28"]},{"id":"ITEM-4","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4","issued":{"date-parts":[["1996"]]},"title":"Zulu Medicinal Plants: An Inventory","type":"book"},"uris":["http://www.mendeley.com/documents/?uuid=ea21064d-2ada-45f1-a5da-60d6ce099765"]}],"mendeley":{"formattedCitation":"[77, 121–123]","plainTextFormattedCitation":"[77, 121–123]","previouslyFormattedCitation":"[78, 122–124]"},"properties":{"noteIndex":0},"schema":"https://github.com/citation-style-language/schema/raw/master/csl-citation.json"}</w:instrText>
            </w:r>
            <w:r w:rsidRPr="00E5059B">
              <w:rPr>
                <w:rFonts w:ascii="Times New Roman" w:hAnsi="Times New Roman" w:cs="Times New Roman"/>
                <w:color w:val="000000"/>
              </w:rPr>
              <w:fldChar w:fldCharType="separate"/>
            </w:r>
            <w:r w:rsidR="0055055D" w:rsidRPr="0055055D">
              <w:rPr>
                <w:rFonts w:ascii="Times New Roman" w:hAnsi="Times New Roman" w:cs="Times New Roman"/>
                <w:noProof/>
                <w:color w:val="000000"/>
              </w:rPr>
              <w:t>[77, 121–123]</w:t>
            </w:r>
            <w:r w:rsidRPr="00E5059B">
              <w:rPr>
                <w:rFonts w:ascii="Times New Roman" w:hAnsi="Times New Roman" w:cs="Times New Roman"/>
                <w:color w:val="000000"/>
              </w:rPr>
              <w:fldChar w:fldCharType="end"/>
            </w:r>
          </w:p>
        </w:tc>
      </w:tr>
      <w:tr w:rsidR="008878EC" w:rsidRPr="00E5059B" w14:paraId="50EC7AA3" w14:textId="77777777" w:rsidTr="00E5059B">
        <w:trPr>
          <w:trHeight w:val="321"/>
        </w:trPr>
        <w:tc>
          <w:tcPr>
            <w:tcW w:w="1807" w:type="dxa"/>
            <w:vMerge/>
          </w:tcPr>
          <w:p w14:paraId="66BFD794" w14:textId="123A14F6" w:rsidR="00496708" w:rsidRPr="00E5059B" w:rsidRDefault="00496708" w:rsidP="007E5351">
            <w:pPr>
              <w:rPr>
                <w:rFonts w:ascii="Times New Roman" w:hAnsi="Times New Roman" w:cs="Times New Roman"/>
              </w:rPr>
            </w:pPr>
          </w:p>
        </w:tc>
        <w:tc>
          <w:tcPr>
            <w:tcW w:w="2144" w:type="dxa"/>
          </w:tcPr>
          <w:p w14:paraId="68BE2560"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Lessertia frutescens</w:t>
            </w:r>
            <w:r w:rsidRPr="00E5059B">
              <w:rPr>
                <w:rFonts w:ascii="Times New Roman" w:hAnsi="Times New Roman" w:cs="Times New Roman"/>
              </w:rPr>
              <w:t xml:space="preserve"> (L.) Goldblatt &amp; J.C.Manning subsp. frutescens (= </w:t>
            </w:r>
            <w:r w:rsidRPr="00E5059B">
              <w:rPr>
                <w:rFonts w:ascii="Times New Roman" w:hAnsi="Times New Roman" w:cs="Times New Roman"/>
                <w:i/>
                <w:iCs/>
              </w:rPr>
              <w:t>Sutherlandia frutescens</w:t>
            </w:r>
            <w:r w:rsidRPr="00E5059B">
              <w:rPr>
                <w:rFonts w:ascii="Times New Roman" w:hAnsi="Times New Roman" w:cs="Times New Roman"/>
              </w:rPr>
              <w:t xml:space="preserve"> (L.) R.Br.)</w:t>
            </w:r>
          </w:p>
        </w:tc>
        <w:tc>
          <w:tcPr>
            <w:tcW w:w="1719" w:type="dxa"/>
          </w:tcPr>
          <w:p w14:paraId="61ACC132"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 xml:space="preserve">Umnwele </w:t>
            </w:r>
            <w:r w:rsidRPr="00E5059B">
              <w:rPr>
                <w:rFonts w:ascii="Times New Roman" w:hAnsi="Times New Roman" w:cs="Times New Roman"/>
                <w:color w:val="000000"/>
              </w:rPr>
              <w:t>(X and Z);</w:t>
            </w:r>
            <w:r w:rsidRPr="00E5059B">
              <w:rPr>
                <w:rFonts w:ascii="Times New Roman" w:hAnsi="Times New Roman" w:cs="Times New Roman"/>
              </w:rPr>
              <w:t xml:space="preserve"> </w:t>
            </w:r>
            <w:r w:rsidRPr="00E5059B">
              <w:rPr>
                <w:rFonts w:ascii="Times New Roman" w:hAnsi="Times New Roman" w:cs="Times New Roman"/>
                <w:color w:val="000000"/>
              </w:rPr>
              <w:t>klappers, hoenderbelletjie (A)</w:t>
            </w:r>
          </w:p>
        </w:tc>
        <w:tc>
          <w:tcPr>
            <w:tcW w:w="1719" w:type="dxa"/>
          </w:tcPr>
          <w:p w14:paraId="3B7C7587" w14:textId="69EBBD8D" w:rsidR="00496708" w:rsidRPr="00E5059B" w:rsidRDefault="00BD03F3" w:rsidP="007E5351">
            <w:pPr>
              <w:rPr>
                <w:rFonts w:ascii="Times New Roman" w:hAnsi="Times New Roman" w:cs="Times New Roman"/>
              </w:rPr>
            </w:pPr>
            <w:r w:rsidRPr="00E5059B">
              <w:rPr>
                <w:rFonts w:ascii="Times New Roman" w:hAnsi="Times New Roman" w:cs="Times New Roman"/>
              </w:rPr>
              <w:t xml:space="preserve">Saponins, </w:t>
            </w:r>
            <w:r w:rsidR="00042F09" w:rsidRPr="00E5059B">
              <w:rPr>
                <w:rFonts w:ascii="Times New Roman" w:hAnsi="Times New Roman" w:cs="Times New Roman"/>
              </w:rPr>
              <w:t>alkaloids,</w:t>
            </w:r>
            <w:r w:rsidR="007B1359" w:rsidRPr="00E5059B">
              <w:rPr>
                <w:rFonts w:ascii="Times New Roman" w:hAnsi="Times New Roman" w:cs="Times New Roman"/>
              </w:rPr>
              <w:t xml:space="preserve"> flavonoids</w:t>
            </w:r>
          </w:p>
        </w:tc>
        <w:tc>
          <w:tcPr>
            <w:tcW w:w="1516" w:type="dxa"/>
          </w:tcPr>
          <w:p w14:paraId="30B59822" w14:textId="37EE5A24" w:rsidR="00496708" w:rsidRPr="00E5059B" w:rsidRDefault="00D9638C" w:rsidP="007E5351">
            <w:pPr>
              <w:rPr>
                <w:rFonts w:ascii="Times New Roman" w:hAnsi="Times New Roman" w:cs="Times New Roman"/>
              </w:rPr>
            </w:pPr>
            <w:r w:rsidRPr="00E5059B">
              <w:rPr>
                <w:rFonts w:ascii="Times New Roman" w:hAnsi="Times New Roman" w:cs="Times New Roman"/>
              </w:rPr>
              <w:t>NR</w:t>
            </w:r>
          </w:p>
        </w:tc>
        <w:tc>
          <w:tcPr>
            <w:tcW w:w="1985" w:type="dxa"/>
          </w:tcPr>
          <w:p w14:paraId="4DED7E0A" w14:textId="6B96846F" w:rsidR="00496708" w:rsidRPr="00E5059B" w:rsidRDefault="006E16A6" w:rsidP="007E5351">
            <w:pPr>
              <w:rPr>
                <w:rFonts w:ascii="Times New Roman" w:hAnsi="Times New Roman" w:cs="Times New Roman"/>
              </w:rPr>
            </w:pPr>
            <w:r w:rsidRPr="00E5059B">
              <w:rPr>
                <w:rFonts w:ascii="Times New Roman" w:hAnsi="Times New Roman" w:cs="Times New Roman"/>
              </w:rPr>
              <w:t>Antioxidant</w:t>
            </w:r>
          </w:p>
        </w:tc>
        <w:tc>
          <w:tcPr>
            <w:tcW w:w="810" w:type="dxa"/>
          </w:tcPr>
          <w:p w14:paraId="2B091F19"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Shrub</w:t>
            </w:r>
          </w:p>
        </w:tc>
        <w:tc>
          <w:tcPr>
            <w:tcW w:w="720" w:type="dxa"/>
          </w:tcPr>
          <w:p w14:paraId="17FAD747"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w:t>
            </w:r>
          </w:p>
        </w:tc>
        <w:tc>
          <w:tcPr>
            <w:tcW w:w="1080" w:type="dxa"/>
          </w:tcPr>
          <w:p w14:paraId="0D21866E" w14:textId="234E758E" w:rsidR="00496708" w:rsidRPr="00E5059B" w:rsidRDefault="00D9638C" w:rsidP="007E5351">
            <w:pPr>
              <w:rPr>
                <w:rFonts w:ascii="Times New Roman" w:hAnsi="Times New Roman" w:cs="Times New Roman"/>
              </w:rPr>
            </w:pPr>
            <w:r w:rsidRPr="00E5059B">
              <w:rPr>
                <w:rFonts w:ascii="Times New Roman" w:hAnsi="Times New Roman" w:cs="Times New Roman"/>
              </w:rPr>
              <w:t>2</w:t>
            </w:r>
          </w:p>
        </w:tc>
        <w:tc>
          <w:tcPr>
            <w:tcW w:w="1260" w:type="dxa"/>
          </w:tcPr>
          <w:p w14:paraId="5A2ECFF3" w14:textId="5E0864AD" w:rsidR="00496708" w:rsidRPr="00E5059B" w:rsidRDefault="006E16A6"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4314/ajtcam.v8i4.14","ISSN":"01896016","PMID":"22654222","abstract":"Extracts of in vitro leaves, field leaves and seeds of the leguminous plant Lessertia frutescens were analyzed using spectrophotometric and gravimetric methods, to the effect of quantitative comparison of their phenolic, flavonoid, alkaloid and saponin contents. As compared to the field leaves and seeds, saponins were found to be most abundantly represented in in vitro leaves, followed by phenolics, flavonoids and alkaloids. The extracts were also qualitatively analyzed so as to evaluate the presence of other phytochemicals of medicinal interest. This qualitative analysis indicated the presence of tannins, phlobatannins and cardiac glycosides. Having in mind the documented therapeutic use of these phytochemicals, the results of this study offer a strong rationale for further animal and clinical investigations of L. frutescens extracts. © African Journal of Traditional, Complementary and Alternative Medicines.","author":[{"dropping-particle":"","family":"Shaik","given":"Shakira","non-dropping-particle":"","parse-names":false,"suffix":""},{"dropping-particle":"","family":"Singh","given":"Nisha","non-dropping-particle":"","parse-names":false,"suffix":""},{"dropping-particle":"","family":"Nicholas","given":"Ashley","non-dropping-particle":"","parse-names":false,"suffix":""}],"container-title":"African Journal of Traditional, Complementary and Alternative Medicines","id":"ITEM-2","issue":"4","issued":{"date-parts":[["2011"]]},"page":"429-434","title":"Comparison of the selected secondary metabolite content present in the cancer-bush lessertia (Sutherlandia) frutescens l. extracts","type":"article-journal","volume":"8"},"uris":["http://www.mendeley.com/documents/?uuid=6ab7495f-5ad6-4188-b196-aecbfbe5a398"]},{"id":"ITEM-3","itemData":{"DOI":"10.1055/a-0801-8771","ISSN":"0032-0943","abstract":"&lt;p&gt;South Africa contains 9% of the worldʼs higher plants, and despite its rich biodiversity, it has one of the highest prevalence of hypertension in Africa. This review provides information on medicinal plants embraced in South Africa for hypertension management, with the aim of reporting pharmacological information on the indigenous use of these plants as antihypertensives. This review not only focuses on the activity of antihypertensive medicinal plants but also reports some of its phytochemical constituents and other ethnopharmacological and therapeutic properties. Information obtained from scientific and or unpublished databases such as Science Direct, PubMed, SciFinder, JSTOR, Google Scholar, Web of Science, and various books revealed 117 documented antihypertensive plant species from 50 families. Interestingly, Asteraceae topped the list with 16 species, followed by Fabaceae with 8 species; however, only 25% of all plant species have demonstrated antihypertensive effects originating from both in vitro and in vivo studies, lending credence to their folkloric use. Only 11 plant species reportedly possess antihypertensive properties in animal models, with very few species subjected to analytical processes to reveal the identity of their bioactive antihypertensive compounds. In this review, we hope to encourage researchers and global research institutions (universities, agricultural research councils, and medical research councils), particularly those showing an interest in natural products, for the need for concerted efforts to undertake more studies aimed at revealing the untapped potential of these plants. These studies are very important for the development of new pharmaceuticals of natural origin useful for the management of hypertension.&lt;/p&gt;","author":[{"dropping-particle":"","family":"Balogun","given":"Fatai","non-dropping-particle":"","parse-names":false,"suffix":""},{"dropping-particle":"","family":"Ashafa","given":"Anofi","non-dropping-particle":"","parse-names":false,"suffix":""}],"container-title":"Planta Medica","id":"ITEM-3","issue":"04","issued":{"date-parts":[["2019","3","26"]]},"page":"312-334","publisher":"Georg Thieme Verlag KG","title":"A Review of Plants Used in South African Traditional Medicine for the Management and Treatment of Hypertension","type":"article-journal","volume":"85"},"uris":["http://www.mendeley.com/documents/?uuid=9263ccf8-8b06-3d4f-bff2-1ab451596f39"]}],"mendeley":{"formattedCitation":"[8, 18, 124]","plainTextFormattedCitation":"[8, 18, 124]","previouslyFormattedCitation":"[8, 18, 12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 18, 124]</w:t>
            </w:r>
            <w:r w:rsidRPr="00E5059B">
              <w:rPr>
                <w:rFonts w:ascii="Times New Roman" w:hAnsi="Times New Roman" w:cs="Times New Roman"/>
              </w:rPr>
              <w:fldChar w:fldCharType="end"/>
            </w:r>
          </w:p>
        </w:tc>
      </w:tr>
      <w:tr w:rsidR="008878EC" w:rsidRPr="00E5059B" w14:paraId="20B1570B" w14:textId="77777777" w:rsidTr="00E5059B">
        <w:trPr>
          <w:trHeight w:val="321"/>
        </w:trPr>
        <w:tc>
          <w:tcPr>
            <w:tcW w:w="1807" w:type="dxa"/>
            <w:vMerge/>
          </w:tcPr>
          <w:p w14:paraId="27BEAA4B" w14:textId="4A481F3D" w:rsidR="00496708" w:rsidRPr="00E5059B" w:rsidRDefault="00496708" w:rsidP="007E5351">
            <w:pPr>
              <w:rPr>
                <w:rFonts w:ascii="Times New Roman" w:hAnsi="Times New Roman" w:cs="Times New Roman"/>
              </w:rPr>
            </w:pPr>
          </w:p>
        </w:tc>
        <w:tc>
          <w:tcPr>
            <w:tcW w:w="2144" w:type="dxa"/>
          </w:tcPr>
          <w:p w14:paraId="5897B8B7"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Medicago sativa</w:t>
            </w:r>
            <w:r w:rsidRPr="00E5059B">
              <w:rPr>
                <w:rFonts w:ascii="Times New Roman" w:hAnsi="Times New Roman" w:cs="Times New Roman"/>
              </w:rPr>
              <w:t xml:space="preserve"> L.</w:t>
            </w:r>
          </w:p>
        </w:tc>
        <w:tc>
          <w:tcPr>
            <w:tcW w:w="1719" w:type="dxa"/>
          </w:tcPr>
          <w:p w14:paraId="4F962A88"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Klawer (A)</w:t>
            </w:r>
          </w:p>
        </w:tc>
        <w:tc>
          <w:tcPr>
            <w:tcW w:w="1719" w:type="dxa"/>
          </w:tcPr>
          <w:p w14:paraId="4EEA8C61" w14:textId="2B15151C" w:rsidR="00496708" w:rsidRPr="00E5059B" w:rsidRDefault="00026FDA" w:rsidP="007E5351">
            <w:pPr>
              <w:rPr>
                <w:rFonts w:ascii="Times New Roman" w:hAnsi="Times New Roman" w:cs="Times New Roman"/>
              </w:rPr>
            </w:pPr>
            <w:r w:rsidRPr="00E5059B">
              <w:rPr>
                <w:rFonts w:ascii="Times New Roman" w:hAnsi="Times New Roman" w:cs="Times New Roman"/>
              </w:rPr>
              <w:t>Saponins, phenolics</w:t>
            </w:r>
          </w:p>
        </w:tc>
        <w:tc>
          <w:tcPr>
            <w:tcW w:w="1516" w:type="dxa"/>
          </w:tcPr>
          <w:p w14:paraId="17185170" w14:textId="7D67B9F2" w:rsidR="00496708" w:rsidRPr="00E5059B" w:rsidRDefault="00066036" w:rsidP="007E5351">
            <w:pPr>
              <w:rPr>
                <w:rFonts w:ascii="Times New Roman" w:hAnsi="Times New Roman" w:cs="Times New Roman"/>
              </w:rPr>
            </w:pPr>
            <w:r w:rsidRPr="00E5059B">
              <w:rPr>
                <w:rFonts w:ascii="Times New Roman" w:hAnsi="Times New Roman" w:cs="Times New Roman"/>
              </w:rPr>
              <w:t>NR</w:t>
            </w:r>
          </w:p>
        </w:tc>
        <w:tc>
          <w:tcPr>
            <w:tcW w:w="1985" w:type="dxa"/>
          </w:tcPr>
          <w:p w14:paraId="1AF8F441" w14:textId="797016E4" w:rsidR="00496708" w:rsidRPr="00E5059B" w:rsidRDefault="00066036"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5BBF2ECA"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erb</w:t>
            </w:r>
          </w:p>
        </w:tc>
        <w:tc>
          <w:tcPr>
            <w:tcW w:w="720" w:type="dxa"/>
          </w:tcPr>
          <w:p w14:paraId="5072D8AB"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WP</w:t>
            </w:r>
          </w:p>
        </w:tc>
        <w:tc>
          <w:tcPr>
            <w:tcW w:w="1080" w:type="dxa"/>
          </w:tcPr>
          <w:p w14:paraId="60EEF76E" w14:textId="22B83979" w:rsidR="00496708" w:rsidRPr="00E5059B" w:rsidRDefault="0034332E" w:rsidP="007E5351">
            <w:pPr>
              <w:rPr>
                <w:rFonts w:ascii="Times New Roman" w:hAnsi="Times New Roman" w:cs="Times New Roman"/>
              </w:rPr>
            </w:pPr>
            <w:r w:rsidRPr="00E5059B">
              <w:rPr>
                <w:rFonts w:ascii="Times New Roman" w:hAnsi="Times New Roman" w:cs="Times New Roman"/>
              </w:rPr>
              <w:t>4</w:t>
            </w:r>
          </w:p>
        </w:tc>
        <w:tc>
          <w:tcPr>
            <w:tcW w:w="1260" w:type="dxa"/>
          </w:tcPr>
          <w:p w14:paraId="4A971299" w14:textId="4A87380F" w:rsidR="00496708" w:rsidRPr="00E5059B" w:rsidRDefault="00B06E3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Gomathi","given":"R","non-dropping-particle":"","parse-names":false,"suffix":""},{"dropping-particle":"","family":"Vijipriya","given":"M","non-dropping-particle":"","parse-names":false,"suffix":""},{"dropping-particle":"","family":"Usha","given":"K","non-dropping-particle":"","parse-names":false,"suffix":""}],"container-title":"International Journal of Pharmacy and Pharmaceutical Sciences","id":"ITEM-1","issued":{"date-parts":[["2014"]]},"page":"839-842","title":"Cardioprotective effect of ethanolic extract of Medicago sativa stem on isoproterenol induced myocardial infarction in Wistar Albino rats","type":"article-journal","volume":"6"},"uris":["http://www.mendeley.com/documents/?uuid=d7049cba-00b7-454b-bbd3-08deed14fa6d"]},{"id":"ITEM-2","itemData":{"DOI":"10.1016/J.JFF.2016.08.013","ISSN":"1756-4646","abstract":"Medicago sativa L. (alfalfa) is a leguminous plant with beneficial effects on altered glucose and lipid metabolism, moreover exhibiting hypotensive activity. We improved the functional properties of alfalfa, growing the plant under specific soil conditions of high salinity. We determined the main bioactive compounds and five new phenolic compounds were identified. Alfalfa grown under high salinity conditions was added to experimental diets and assayed in an experimental model of spontaneously hypertensive rat. Among the main findings, a slight decrease on blood pressure, a reduction in the risk of kidney stone formation, a protective action against oxidative damage in fatty liver disease, as well as an improvement of glucose metabolism through the normalization of the gcg expression in colon should be underlined. Alfalfa can be used as an efficient functional food for the dietary prevention and treatment of several metabolic alterations, characteristic of the metabolic syndrome.","author":[{"dropping-particle":"","family":"Martínez","given":"Rosario","non-dropping-particle":"","parse-names":false,"suffix":""},{"dropping-particle":"","family":"Kapravelou","given":"Garyfallia","non-dropping-particle":"","parse-names":false,"suffix":""},{"dropping-particle":"","family":"Porres","given":"Jesús M.","non-dropping-particle":"","parse-names":false,"suffix":""},{"dropping-particle":"","family":"Melesio","given":"Adela M.","non-dropping-particle":"","parse-names":false,"suffix":""},{"dropping-particle":"","family":"Heras","given":"Leticia","non-dropping-particle":"","parse-names":false,"suffix":""},{"dropping-particle":"","family":"Cantarero","given":"Samuel","non-dropping-particle":"","parse-names":false,"suffix":""},{"dropping-particle":"","family":"Gribble","given":"Fiona M.","non-dropping-particle":"","parse-names":false,"suffix":""},{"dropping-particle":"","family":"Parker","given":"Helen","non-dropping-particle":"","parse-names":false,"suffix":""},{"dropping-particle":"","family":"Aranda","given":"Pilar","non-dropping-particle":"","parse-names":false,"suffix":""},{"dropping-particle":"","family":"López-Jurado","given":"María","non-dropping-particle":"","parse-names":false,"suffix":""}],"container-title":"Journal of Functional Foods","id":"ITEM-2","issued":{"date-parts":[["2016","10","1"]]},"page":"470-484","publisher":"Elsevier","title":"Medicago sativa L., a functional food to relieve hypertension and metabolic disorders in a spontaneously hypertensive rat model","type":"article-journal","volume":"26"},"uris":["http://www.mendeley.com/documents/?uuid=a498b9a0-45a6-30f2-8eae-a21853495145"]},{"id":"ITEM-3","itemData":{"DOI":"10.1016/J.FOODCHEM.2005.05.062","ISSN":"0308-8146","abstract":"A few hydrolysates of food proteins were reported to exert an antihypertensive effect in vivo due to angiotensin I converting enzyme (ACE) inhibitory peptides or opioid peptides. An industrial alfalfa white protein concentrate (AWPC) hydrolysate, produced on a pilot plant scale, strongly inhibited ACE with an IC50 value of 8.8μg/ml. Furthermore, the AWPC hydrolysate inhibited the spontaneous contraction of rabbit ileum in a dose-dependent and naloxone-blocked manner, indicating the presence of opioid peptides. The AWPC hydrolysate significantly lowered blood pressure of spontaneously hypertensive rats (SHR) more than 6h after a single oral administration. The maximum reduction of systolic blood pressure (−29.9±2.0 mmHg) was observed 4h after an oral administration of 0.5g/kg hydrolysate dosage. The minimal anti-hypertensive effect was observed for 0.1g/kg dosage. The AWPC hydrolysate may then be particularly suitable as nutraceutical for functional food useful in the prevention of hypertension.","author":[{"dropping-particle":"","family":"Kapel","given":"Romain","non-dropping-particle":"","parse-names":false,"suffix":""},{"dropping-particle":"","family":"Chabeau","given":"Aurelie","non-dropping-particle":"","parse-names":false,"suffix":""},{"dropping-particle":"","family":"Lesage","given":"Jean","non-dropping-particle":"","parse-names":false,"suffix":""},{"dropping-particle":"","family":"Riviere","given":"Guillaume","non-dropping-particle":"","parse-names":false,"suffix":""},{"dropping-particle":"","family":"Ravallec-Ple","given":"Rozenn","non-dropping-particle":"","parse-names":false,"suffix":""},{"dropping-particle":"","family":"Lecouturier","given":"Didier","non-dropping-particle":"","parse-names":false,"suffix":""},{"dropping-particle":"","family":"Wartelle","given":"Michel","non-dropping-particle":"","parse-names":false,"suffix":""},{"dropping-particle":"","family":"Guillochon","given":"Didier","non-dropping-particle":"","parse-names":false,"suffix":""},{"dropping-particle":"","family":"Dhulster","given":"Pascal","non-dropping-particle":"","parse-names":false,"suffix":""}],"container-title":"Food Chemistry","id":"ITEM-3","issue":"1","issued":{"date-parts":[["2006","1","1"]]},"page":"120-126","publisher":"Elsevier","title":"Production, in continuous enzymatic membrane reactor, of an anti-hypertensive hydrolysate from an industrial alfalfa white protein concentrate exhibiting ACE inhibitory and opioid activities","type":"article-journal","volume":"98"},"uris":["http://www.mendeley.com/documents/?uuid=b73cf082-8015-3d68-a1df-08442344a173"]},{"id":"ITEM-4","itemData":{"DOI":"10.17485/ijst/2011/v4i5/30060","author":[{"dropping-particle":"","family":"A.","given":"Doss","non-dropping-particle":"","parse-names":false,"suffix":""}],"container-title":"Indian Journal of Science and Technology","id":"ITEM-4","issued":{"date-parts":[["2011"]]},"page":"550-552","title":"Antibacterial evaluation and phytochemical analysis of Medicago sativa L. against some Microbial pathogens","type":"article-journal","volume":"4"},"uris":["http://www.mendeley.com/documents/?uuid=a9e95210-0470-4130-835d-b31ec17914b6"]},{"id":"ITEM-5","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5","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mendeley":{"formattedCitation":"[13, 125–128]","plainTextFormattedCitation":"[13, 125–128]","previouslyFormattedCitation":"[13, 126–129]"},"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3, 125–128]</w:t>
            </w:r>
            <w:r w:rsidRPr="00E5059B">
              <w:rPr>
                <w:rFonts w:ascii="Times New Roman" w:hAnsi="Times New Roman" w:cs="Times New Roman"/>
              </w:rPr>
              <w:fldChar w:fldCharType="end"/>
            </w:r>
            <w:r w:rsidR="0034332E" w:rsidRPr="00E5059B">
              <w:rPr>
                <w:rFonts w:ascii="Times New Roman" w:hAnsi="Times New Roman" w:cs="Times New Roman"/>
              </w:rPr>
              <w:t xml:space="preserve"> </w:t>
            </w:r>
          </w:p>
        </w:tc>
      </w:tr>
      <w:tr w:rsidR="008878EC" w:rsidRPr="00E5059B" w14:paraId="62D2C877" w14:textId="77777777" w:rsidTr="00E5059B">
        <w:trPr>
          <w:trHeight w:val="321"/>
        </w:trPr>
        <w:tc>
          <w:tcPr>
            <w:tcW w:w="1807" w:type="dxa"/>
            <w:vMerge/>
          </w:tcPr>
          <w:p w14:paraId="145F3C79" w14:textId="2A993380" w:rsidR="00496708" w:rsidRPr="00E5059B" w:rsidRDefault="00496708" w:rsidP="007E5351">
            <w:pPr>
              <w:rPr>
                <w:rFonts w:ascii="Times New Roman" w:hAnsi="Times New Roman" w:cs="Times New Roman"/>
              </w:rPr>
            </w:pPr>
          </w:p>
        </w:tc>
        <w:tc>
          <w:tcPr>
            <w:tcW w:w="2144" w:type="dxa"/>
          </w:tcPr>
          <w:p w14:paraId="249FB1EB" w14:textId="77777777" w:rsidR="00496708" w:rsidRPr="00E5059B" w:rsidRDefault="00496708" w:rsidP="007E5351">
            <w:pPr>
              <w:rPr>
                <w:rFonts w:ascii="Times New Roman" w:hAnsi="Times New Roman" w:cs="Times New Roman"/>
                <w:i/>
                <w:iCs/>
              </w:rPr>
            </w:pPr>
            <w:r w:rsidRPr="00E5059B">
              <w:rPr>
                <w:rFonts w:ascii="Times New Roman" w:hAnsi="Times New Roman" w:cs="Times New Roman"/>
                <w:i/>
                <w:iCs/>
              </w:rPr>
              <w:t xml:space="preserve">Tephrosia capensis </w:t>
            </w:r>
          </w:p>
        </w:tc>
        <w:tc>
          <w:tcPr>
            <w:tcW w:w="1719" w:type="dxa"/>
          </w:tcPr>
          <w:p w14:paraId="1D79548C"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Fish Bean (E)</w:t>
            </w:r>
          </w:p>
        </w:tc>
        <w:tc>
          <w:tcPr>
            <w:tcW w:w="1719" w:type="dxa"/>
          </w:tcPr>
          <w:p w14:paraId="52AD3FF9" w14:textId="7B215B36" w:rsidR="00496708" w:rsidRPr="00E5059B" w:rsidRDefault="008F49C4" w:rsidP="007E5351">
            <w:pPr>
              <w:rPr>
                <w:rFonts w:ascii="Times New Roman" w:hAnsi="Times New Roman" w:cs="Times New Roman"/>
              </w:rPr>
            </w:pPr>
            <w:r w:rsidRPr="00E5059B">
              <w:rPr>
                <w:rFonts w:ascii="Times New Roman" w:hAnsi="Times New Roman" w:cs="Times New Roman"/>
              </w:rPr>
              <w:t xml:space="preserve">Flavonoids, </w:t>
            </w:r>
            <w:r w:rsidR="00A532CE" w:rsidRPr="00E5059B">
              <w:rPr>
                <w:rFonts w:ascii="Times New Roman" w:hAnsi="Times New Roman" w:cs="Times New Roman"/>
              </w:rPr>
              <w:t>alkaloids</w:t>
            </w:r>
          </w:p>
        </w:tc>
        <w:tc>
          <w:tcPr>
            <w:tcW w:w="1516" w:type="dxa"/>
          </w:tcPr>
          <w:p w14:paraId="5B7C0760" w14:textId="24A1C9A9" w:rsidR="00496708" w:rsidRPr="00E5059B" w:rsidRDefault="00F63775" w:rsidP="007E5351">
            <w:pPr>
              <w:rPr>
                <w:rFonts w:ascii="Times New Roman" w:hAnsi="Times New Roman" w:cs="Times New Roman"/>
              </w:rPr>
            </w:pPr>
            <w:r w:rsidRPr="00E5059B">
              <w:rPr>
                <w:rFonts w:ascii="Times New Roman" w:hAnsi="Times New Roman" w:cs="Times New Roman"/>
              </w:rPr>
              <w:t>NR</w:t>
            </w:r>
          </w:p>
        </w:tc>
        <w:tc>
          <w:tcPr>
            <w:tcW w:w="1985" w:type="dxa"/>
          </w:tcPr>
          <w:p w14:paraId="4033D880" w14:textId="62380A77" w:rsidR="00496708" w:rsidRPr="00E5059B" w:rsidRDefault="00F63775" w:rsidP="007E5351">
            <w:pPr>
              <w:rPr>
                <w:rFonts w:ascii="Times New Roman" w:hAnsi="Times New Roman" w:cs="Times New Roman"/>
              </w:rPr>
            </w:pPr>
            <w:r w:rsidRPr="00E5059B">
              <w:rPr>
                <w:rFonts w:ascii="Times New Roman" w:hAnsi="Times New Roman" w:cs="Times New Roman"/>
              </w:rPr>
              <w:t>NR</w:t>
            </w:r>
          </w:p>
        </w:tc>
        <w:tc>
          <w:tcPr>
            <w:tcW w:w="810" w:type="dxa"/>
          </w:tcPr>
          <w:p w14:paraId="20056C30"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Small shrub</w:t>
            </w:r>
          </w:p>
        </w:tc>
        <w:tc>
          <w:tcPr>
            <w:tcW w:w="720" w:type="dxa"/>
          </w:tcPr>
          <w:p w14:paraId="0B141E12"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Rt</w:t>
            </w:r>
          </w:p>
        </w:tc>
        <w:tc>
          <w:tcPr>
            <w:tcW w:w="1080" w:type="dxa"/>
          </w:tcPr>
          <w:p w14:paraId="1DD24799" w14:textId="5C36C95F" w:rsidR="00496708" w:rsidRPr="00E5059B" w:rsidRDefault="001838DE" w:rsidP="007E5351">
            <w:pPr>
              <w:rPr>
                <w:rFonts w:ascii="Times New Roman" w:hAnsi="Times New Roman" w:cs="Times New Roman"/>
              </w:rPr>
            </w:pPr>
            <w:r w:rsidRPr="00E5059B">
              <w:rPr>
                <w:rFonts w:ascii="Times New Roman" w:hAnsi="Times New Roman" w:cs="Times New Roman"/>
              </w:rPr>
              <w:t>1</w:t>
            </w:r>
          </w:p>
        </w:tc>
        <w:tc>
          <w:tcPr>
            <w:tcW w:w="1260" w:type="dxa"/>
          </w:tcPr>
          <w:p w14:paraId="27116EC2" w14:textId="157887F8" w:rsidR="00496708" w:rsidRPr="00E5059B" w:rsidRDefault="001838DE"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5.04.047","ISSN":"0378-8741","abstract":"ETHNOPHARMACOLOGICAL RELEVANCE\nEthnobotanical knowledge in Lesotho is passed on orally from one generation to another. As a result it has not been well documented. Existing publications have relied on previous literature and are limited either in terms of scope or coverage. Furthermore, some of them are out of print. Therefore, there are gaps in the documentation of medicinal plants used in Lesotho. \n\nAIM OF THE STUDY\nThe purpose of the current study is to investigate common ailments in Lesotho’s traditional medicine and document plants that are used in treating such ailments. \n\nMATERIALS AND METHODS\nInterviews were conducted in five urban and four rural areas of the capital town of Maseru, by means of questionnaires to elicit information on medicinal plant use to cure common ailments. The informants were 20 males and seven females comprising 15 traditional healers, 11 herbalists and one pharmacist. \n\nRESULTS\nReproductive ailments were found to be the most commonly treated, followed by respiratory, degenerative and digestive problems. A list of the 80 plants used for treating the common ailments is given. A total of 44 families is represented, with Asteraceae, Fabaceae, Asphodelaceae and Poaceae families having the highest number of species used for medicinal purposes. The most frequently mentioned medicinal plants in interviews include; Elephantorrhiza elephantina, Pentanisia prunelloides, Hypoxis hermerocallidea, Eriocephalus sp., Salvia runcinata, Scabiosa columbaria, Dicoma anomala, Morella serrata, Xysmalobium undulatum, and Leobordea lanceolata. Due to the high demand of medicinal plants, some species such as L. lanceolata, Tephrosia capensis, E. elephantina, D. anomala and P. prunelloides were reported as over-harvested. In some cases animal products are added to the medicinal plants to enhance their curative abilities. \n\nCONCLUSIONS\nA total of 80 plants were recorded in the study as treating 38 common ailments in the Maseru district of Lesotho. Records of eight medicinal plants and 146 new medicinal uses of 34 plants that were not recorded elsewhere in literature are reported in the current study for the first time. The new records of medicinal plants used in traditional healing practices in Lesotho clearly show the need to document these practices, and the wealth of new knowledge gained with the current study reinforces the importance of extending the study to other parts of Lesotho.","author":[{"dropping-particle":"","family":"Seleteng Kose","given":"Lerato","non-dropping-particle":"","parse-names":false,"suffix":""},{"dropping-particle":"","family":"Moteetee","given":"Annah","non-dropping-particle":"","parse-names":false,"suffix":""},{"dropping-particle":"","family":"Vuuren","given":"Sandy","non-dropping-particle":"Van","parse-names":false,"suffix":""}],"container-title":"Journal of Ethnopharmacology","id":"ITEM-1","issued":{"date-parts":[["2015","7","21"]]},"page":"184-200","publisher":"Elsevier","title":"Ethnobotanical survey of medicinal plants used in the Maseru district of Lesotho","type":"article-journal","volume":"170"},"uris":["http://www.mendeley.com/documents/?uuid=bab2bb55-af77-4fb7-9c36-3fa9ba73df28"]},{"id":"ITEM-2","itemData":{"DOI":"10.1016/B978-0-12-800018-2.00014-5","ISBN":"9780128000182","abstract":"The central nervous system (CNS) is an important sanctuary site and it is protected not only by the blood–brain barrier but also by many other barriers. These same barriers regulate brain homeostasis and the transport of endogenous and exogenous compounds by controlling their selective and specific uptake, efflux, and metabolism in the brain. Unfortunately, potential drugs for the treatment of most brain diseases often are not able to cross these barriers, and even those that are able to cross these barriers could be inactivated by several metabolic pathways. A search for novel pharmacotherapy from medicinal plants for neurotoxic diseases has progressed significantly in the past decade. We found that the studies demonstrating either stimulating or depressive activity on the CNS have been in certain classes of compounds, namely, alkaloids, amino acids, and phenolic and polyphenolic compounds. However, the correlation between classes of compounds and bioactivity at the CNS was not linear, and the search for compounds with this kind of bioactivity was not restricted to a particular class and did not exclude other classes of compounds. The initial purpose of this review was to screen African medicinal plants with neurotoxic and/or neuroprotective activities, in particular those that have been studied and that have molecular mechanisms whose active constituents responsible for the activity remain to be identified. Forty individual medicinal plants reviewed were classified as neurotoxic and/or neuroprotective herbs.","author":[{"dropping-particle":"","family":"Taïwe","given":"Germain S.","non-dropping-particle":"","parse-names":false,"suffix":""}],"container-title":"Toxicological Survey of African Medicinal Plants","id":"ITEM-2","issued":{"date-parts":[["2014","1","1"]]},"page":"423-444","publisher":"Elsevier","title":"Neurotoxicity and Neuroprotective Effects of African Medicinal Plants","type":"article-journal"},"uris":["http://www.mendeley.com/documents/?uuid=75341151-fa46-3d82-a49e-5f3143f3c8bd"]},{"id":"ITEM-3","itemData":{"DOI":"10.1016/j.jep.2011.04.017","author":[{"dropping-particle":"","family":"Heinrich","given":"Michael","non-dropping-particle":"","parse-names":false,"suffix":""}],"container-title":"Journal of Ethnopharmacology","id":"ITEM-3","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mendeley":{"formattedCitation":"[74, 123, 129]","plainTextFormattedCitation":"[74, 123, 129]","previouslyFormattedCitation":"[75, 124, 13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4, 123, 129]</w:t>
            </w:r>
            <w:r w:rsidRPr="00E5059B">
              <w:rPr>
                <w:rFonts w:ascii="Times New Roman" w:hAnsi="Times New Roman" w:cs="Times New Roman"/>
              </w:rPr>
              <w:fldChar w:fldCharType="end"/>
            </w:r>
          </w:p>
        </w:tc>
      </w:tr>
      <w:tr w:rsidR="008878EC" w:rsidRPr="00E5059B" w14:paraId="551BB66B" w14:textId="77777777" w:rsidTr="00E5059B">
        <w:trPr>
          <w:trHeight w:val="321"/>
        </w:trPr>
        <w:tc>
          <w:tcPr>
            <w:tcW w:w="1807" w:type="dxa"/>
            <w:vMerge/>
          </w:tcPr>
          <w:p w14:paraId="71085731" w14:textId="0DB7D4FC" w:rsidR="00496708" w:rsidRPr="00E5059B" w:rsidRDefault="00496708" w:rsidP="007E5351">
            <w:pPr>
              <w:rPr>
                <w:rFonts w:ascii="Times New Roman" w:hAnsi="Times New Roman" w:cs="Times New Roman"/>
              </w:rPr>
            </w:pPr>
          </w:p>
        </w:tc>
        <w:tc>
          <w:tcPr>
            <w:tcW w:w="2144" w:type="dxa"/>
          </w:tcPr>
          <w:p w14:paraId="6805D93A"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Trifolium africanum</w:t>
            </w:r>
            <w:r w:rsidRPr="00E5059B">
              <w:rPr>
                <w:rFonts w:ascii="Times New Roman" w:hAnsi="Times New Roman" w:cs="Times New Roman"/>
              </w:rPr>
              <w:t xml:space="preserve"> Ser.</w:t>
            </w:r>
          </w:p>
        </w:tc>
        <w:tc>
          <w:tcPr>
            <w:tcW w:w="1719" w:type="dxa"/>
          </w:tcPr>
          <w:p w14:paraId="436B6B99" w14:textId="5235468B" w:rsidR="00496708" w:rsidRPr="00E5059B" w:rsidRDefault="00496708" w:rsidP="007E5351">
            <w:pPr>
              <w:rPr>
                <w:rFonts w:ascii="Times New Roman" w:hAnsi="Times New Roman" w:cs="Times New Roman"/>
              </w:rPr>
            </w:pPr>
            <w:r w:rsidRPr="00E5059B">
              <w:rPr>
                <w:rFonts w:ascii="Times New Roman" w:hAnsi="Times New Roman" w:cs="Times New Roman"/>
              </w:rPr>
              <w:t>Wildeklawer (A); moqophi, (S)</w:t>
            </w:r>
          </w:p>
        </w:tc>
        <w:tc>
          <w:tcPr>
            <w:tcW w:w="1719" w:type="dxa"/>
          </w:tcPr>
          <w:p w14:paraId="0B0BAB25" w14:textId="579511CF" w:rsidR="00496708" w:rsidRPr="00E5059B" w:rsidRDefault="00246BC6" w:rsidP="007E5351">
            <w:pPr>
              <w:rPr>
                <w:rFonts w:ascii="Times New Roman" w:hAnsi="Times New Roman" w:cs="Times New Roman"/>
              </w:rPr>
            </w:pPr>
            <w:r w:rsidRPr="00E5059B">
              <w:rPr>
                <w:rFonts w:ascii="Times New Roman" w:hAnsi="Times New Roman" w:cs="Times New Roman"/>
              </w:rPr>
              <w:t>NR</w:t>
            </w:r>
          </w:p>
        </w:tc>
        <w:tc>
          <w:tcPr>
            <w:tcW w:w="1516" w:type="dxa"/>
          </w:tcPr>
          <w:p w14:paraId="59B166C2" w14:textId="24AE67C3" w:rsidR="00496708" w:rsidRPr="00E5059B" w:rsidRDefault="00CF45D6" w:rsidP="007E5351">
            <w:pPr>
              <w:rPr>
                <w:rFonts w:ascii="Times New Roman" w:hAnsi="Times New Roman" w:cs="Times New Roman"/>
              </w:rPr>
            </w:pPr>
            <w:r w:rsidRPr="00E5059B">
              <w:rPr>
                <w:rFonts w:ascii="Times New Roman" w:hAnsi="Times New Roman" w:cs="Times New Roman"/>
              </w:rPr>
              <w:t>NR</w:t>
            </w:r>
          </w:p>
        </w:tc>
        <w:tc>
          <w:tcPr>
            <w:tcW w:w="1985" w:type="dxa"/>
          </w:tcPr>
          <w:p w14:paraId="05C002C9" w14:textId="07E1E755" w:rsidR="00496708" w:rsidRPr="00E5059B" w:rsidRDefault="00CF45D6" w:rsidP="007E5351">
            <w:pPr>
              <w:rPr>
                <w:rFonts w:ascii="Times New Roman" w:hAnsi="Times New Roman" w:cs="Times New Roman"/>
              </w:rPr>
            </w:pPr>
            <w:r w:rsidRPr="00E5059B">
              <w:rPr>
                <w:rFonts w:ascii="Times New Roman" w:hAnsi="Times New Roman" w:cs="Times New Roman"/>
              </w:rPr>
              <w:t>NR</w:t>
            </w:r>
          </w:p>
        </w:tc>
        <w:tc>
          <w:tcPr>
            <w:tcW w:w="810" w:type="dxa"/>
          </w:tcPr>
          <w:p w14:paraId="3237987C"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erb</w:t>
            </w:r>
          </w:p>
        </w:tc>
        <w:tc>
          <w:tcPr>
            <w:tcW w:w="720" w:type="dxa"/>
          </w:tcPr>
          <w:p w14:paraId="19E1A11E"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WP</w:t>
            </w:r>
          </w:p>
        </w:tc>
        <w:tc>
          <w:tcPr>
            <w:tcW w:w="1080" w:type="dxa"/>
          </w:tcPr>
          <w:p w14:paraId="7FEECE17" w14:textId="30A5B701" w:rsidR="00496708" w:rsidRPr="00E5059B" w:rsidRDefault="004A34C5" w:rsidP="007E5351">
            <w:pPr>
              <w:rPr>
                <w:rFonts w:ascii="Times New Roman" w:hAnsi="Times New Roman" w:cs="Times New Roman"/>
              </w:rPr>
            </w:pPr>
            <w:r w:rsidRPr="00E5059B">
              <w:rPr>
                <w:rFonts w:ascii="Times New Roman" w:hAnsi="Times New Roman" w:cs="Times New Roman"/>
              </w:rPr>
              <w:t>2</w:t>
            </w:r>
          </w:p>
        </w:tc>
        <w:tc>
          <w:tcPr>
            <w:tcW w:w="1260" w:type="dxa"/>
          </w:tcPr>
          <w:p w14:paraId="07655287" w14:textId="425CCD12" w:rsidR="00496708" w:rsidRPr="00E5059B" w:rsidRDefault="00CF45D6"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1.04.017","author":[{"dropping-particle":"","family":"Heinrich","given":"Michael","non-dropping-particle":"","parse-names":false,"suffix":""}],"container-title":"Journal of Ethnopharmacology","id":"ITEM-1","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id":"ITEM-2","itemData":{"author":[{"dropping-particle":"","family":"Moteetee","given":"Annah","non-dropping-particle":"","parse-names":false,"suffix":""}],"container-title":"Bothalia -Pretoria-","id":"ITEM-2","issued":{"date-parts":[["2011"]]},"page":"209-228","title":"The medical ethnobotany of Lesotho","type":"article-journal","volume":"41"},"uris":["http://www.mendeley.com/documents/?uuid=65ab761c-f90d-4e2b-88a6-cc124396066a"]},{"id":"ITEM-3","itemData":{"author":[{"dropping-particle":"","family":"Roux","given":"Le","non-dropping-particle":"","parse-names":false,"suffix":""},{"dropping-particle":"","family":"Marianne","given":"M","non-dropping-particle":"","parse-names":false,"suffix":""},{"dropping-particle":"","family":"others","given":"","non-dropping-particle":"","parse-names":false,"suffix":""}],"container-title":"SANBI","id":"ITEM-3","issued":{"date-parts":[["2018"]]},"publisher":"SANBI","title":"Trifolium africanum","type":"article-journal"},"uris":["http://www.mendeley.com/documents/?uuid=94758b76-29cb-4a77-813e-7cf5f4f76b75"]}],"mendeley":{"formattedCitation":"[19, 74, 130]","plainTextFormattedCitation":"[19, 74, 130]","previouslyFormattedCitation":"[19, 75, 13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9, 74, 130]</w:t>
            </w:r>
            <w:r w:rsidRPr="00E5059B">
              <w:rPr>
                <w:rFonts w:ascii="Times New Roman" w:hAnsi="Times New Roman" w:cs="Times New Roman"/>
              </w:rPr>
              <w:fldChar w:fldCharType="end"/>
            </w:r>
          </w:p>
        </w:tc>
      </w:tr>
      <w:tr w:rsidR="008878EC" w:rsidRPr="00E5059B" w14:paraId="4586AC7C" w14:textId="77777777" w:rsidTr="00E5059B">
        <w:trPr>
          <w:trHeight w:val="321"/>
        </w:trPr>
        <w:tc>
          <w:tcPr>
            <w:tcW w:w="1807" w:type="dxa"/>
            <w:vMerge/>
          </w:tcPr>
          <w:p w14:paraId="545A095C" w14:textId="0B1CAD67" w:rsidR="00496708" w:rsidRPr="00E5059B" w:rsidRDefault="00496708" w:rsidP="007E5351">
            <w:pPr>
              <w:rPr>
                <w:rFonts w:ascii="Times New Roman" w:hAnsi="Times New Roman" w:cs="Times New Roman"/>
              </w:rPr>
            </w:pPr>
          </w:p>
        </w:tc>
        <w:tc>
          <w:tcPr>
            <w:tcW w:w="2144" w:type="dxa"/>
          </w:tcPr>
          <w:p w14:paraId="1D25F886"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Trifolium burchellianum</w:t>
            </w:r>
            <w:r w:rsidRPr="00E5059B">
              <w:rPr>
                <w:rFonts w:ascii="Times New Roman" w:hAnsi="Times New Roman" w:cs="Times New Roman"/>
              </w:rPr>
              <w:t xml:space="preserve"> Benth N.E.Br.</w:t>
            </w:r>
          </w:p>
        </w:tc>
        <w:tc>
          <w:tcPr>
            <w:tcW w:w="1719" w:type="dxa"/>
          </w:tcPr>
          <w:p w14:paraId="54BBE7F2"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 xml:space="preserve">Usithathi </w:t>
            </w:r>
            <w:r w:rsidRPr="00E5059B">
              <w:rPr>
                <w:rFonts w:ascii="Times New Roman" w:hAnsi="Times New Roman" w:cs="Times New Roman"/>
                <w:color w:val="000000"/>
              </w:rPr>
              <w:t>(Z)</w:t>
            </w:r>
          </w:p>
        </w:tc>
        <w:tc>
          <w:tcPr>
            <w:tcW w:w="1719" w:type="dxa"/>
          </w:tcPr>
          <w:p w14:paraId="47BE22C1" w14:textId="16DC2A67" w:rsidR="00496708" w:rsidRPr="00E5059B" w:rsidRDefault="00AC057A" w:rsidP="007E5351">
            <w:pPr>
              <w:rPr>
                <w:rFonts w:ascii="Times New Roman" w:hAnsi="Times New Roman" w:cs="Times New Roman"/>
              </w:rPr>
            </w:pPr>
            <w:r w:rsidRPr="00E5059B">
              <w:rPr>
                <w:rFonts w:ascii="Times New Roman" w:hAnsi="Times New Roman" w:cs="Times New Roman"/>
              </w:rPr>
              <w:t>NR</w:t>
            </w:r>
          </w:p>
        </w:tc>
        <w:tc>
          <w:tcPr>
            <w:tcW w:w="1516" w:type="dxa"/>
          </w:tcPr>
          <w:p w14:paraId="644818E8" w14:textId="75F36F9E" w:rsidR="00496708" w:rsidRPr="00E5059B" w:rsidRDefault="00AC057A" w:rsidP="007E5351">
            <w:pPr>
              <w:rPr>
                <w:rFonts w:ascii="Times New Roman" w:hAnsi="Times New Roman" w:cs="Times New Roman"/>
              </w:rPr>
            </w:pPr>
            <w:r w:rsidRPr="00E5059B">
              <w:rPr>
                <w:rFonts w:ascii="Times New Roman" w:hAnsi="Times New Roman" w:cs="Times New Roman"/>
              </w:rPr>
              <w:t>NR</w:t>
            </w:r>
          </w:p>
        </w:tc>
        <w:tc>
          <w:tcPr>
            <w:tcW w:w="1985" w:type="dxa"/>
          </w:tcPr>
          <w:p w14:paraId="3CF07178" w14:textId="26C5C704" w:rsidR="00496708" w:rsidRPr="00E5059B" w:rsidRDefault="00AC057A" w:rsidP="007E5351">
            <w:pPr>
              <w:rPr>
                <w:rFonts w:ascii="Times New Roman" w:hAnsi="Times New Roman" w:cs="Times New Roman"/>
              </w:rPr>
            </w:pPr>
            <w:r w:rsidRPr="00E5059B">
              <w:rPr>
                <w:rFonts w:ascii="Times New Roman" w:hAnsi="Times New Roman" w:cs="Times New Roman"/>
              </w:rPr>
              <w:t>NR</w:t>
            </w:r>
          </w:p>
        </w:tc>
        <w:tc>
          <w:tcPr>
            <w:tcW w:w="810" w:type="dxa"/>
          </w:tcPr>
          <w:p w14:paraId="6F3DE5BA"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erb</w:t>
            </w:r>
          </w:p>
        </w:tc>
        <w:tc>
          <w:tcPr>
            <w:tcW w:w="720" w:type="dxa"/>
          </w:tcPr>
          <w:p w14:paraId="34A3084F"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L, S, Rt</w:t>
            </w:r>
          </w:p>
        </w:tc>
        <w:tc>
          <w:tcPr>
            <w:tcW w:w="1080" w:type="dxa"/>
          </w:tcPr>
          <w:p w14:paraId="6D827C5D" w14:textId="0C70A665" w:rsidR="00496708" w:rsidRPr="00E5059B" w:rsidRDefault="00AC057A" w:rsidP="007E5351">
            <w:pPr>
              <w:rPr>
                <w:rFonts w:ascii="Times New Roman" w:hAnsi="Times New Roman" w:cs="Times New Roman"/>
              </w:rPr>
            </w:pPr>
            <w:r w:rsidRPr="00E5059B">
              <w:rPr>
                <w:rFonts w:ascii="Times New Roman" w:hAnsi="Times New Roman" w:cs="Times New Roman"/>
              </w:rPr>
              <w:t>2</w:t>
            </w:r>
          </w:p>
        </w:tc>
        <w:tc>
          <w:tcPr>
            <w:tcW w:w="1260" w:type="dxa"/>
          </w:tcPr>
          <w:p w14:paraId="41E9E86E" w14:textId="70DDAA62" w:rsidR="00496708" w:rsidRPr="00E5059B" w:rsidRDefault="008D49D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1","issued":{"date-parts":[["2020","3","1"]]},"page":"112434","publisher":"Elsevier","title":"Review: Southern African medicinal plants used as blood purifiers","type":"article-journal","volume":"249"},"uris":["http://www.mendeley.com/documents/?uuid=da01addb-8163-3dda-bba8-57871e83c829"]},{"id":"ITEM-2","itemData":{"DOI":"10.1016/J.JEP.2015.04.047","ISSN":"0378-8741","abstract":"ETHNOPHARMACOLOGICAL RELEVANCE\nEthnobotanical knowledge in Lesotho is passed on orally from one generation to another. As a result it has not been well documented. Existing publications have relied on previous literature and are limited either in terms of scope or coverage. Furthermore, some of them are out of print. Therefore, there are gaps in the documentation of medicinal plants used in Lesotho. \n\nAIM OF THE STUDY\nThe purpose of the current study is to investigate common ailments in Lesotho’s traditional medicine and document plants that are used in treating such ailments. \n\nMATERIALS AND METHODS\nInterviews were conducted in five urban and four rural areas of the capital town of Maseru, by means of questionnaires to elicit information on medicinal plant use to cure common ailments. The informants were 20 males and seven females comprising 15 traditional healers, 11 herbalists and one pharmacist. \n\nRESULTS\nReproductive ailments were found to be the most commonly treated, followed by respiratory, degenerative and digestive problems. A list of the 80 plants used for treating the common ailments is given. A total of 44 families is represented, with Asteraceae, Fabaceae, Asphodelaceae and Poaceae families having the highest number of species used for medicinal purposes. The most frequently mentioned medicinal plants in interviews include; Elephantorrhiza elephantina, Pentanisia prunelloides, Hypoxis hermerocallidea, Eriocephalus sp., Salvia runcinata, Scabiosa columbaria, Dicoma anomala, Morella serrata, Xysmalobium undulatum, and Leobordea lanceolata. Due to the high demand of medicinal plants, some species such as L. lanceolata, Tephrosia capensis, E. elephantina, D. anomala and P. prunelloides were reported as over-harvested. In some cases animal products are added to the medicinal plants to enhance their curative abilities. \n\nCONCLUSIONS\nA total of 80 plants were recorded in the study as treating 38 common ailments in the Maseru district of Lesotho. Records of eight medicinal plants and 146 new medicinal uses of 34 plants that were not recorded elsewhere in literature are reported in the current study for the first time. The new records of medicinal plants used in traditional healing practices in Lesotho clearly show the need to document these practices, and the wealth of new knowledge gained with the current study reinforces the importance of extending the study to other parts of Lesotho.","author":[{"dropping-particle":"","family":"Seleteng Kose","given":"Lerato","non-dropping-particle":"","parse-names":false,"suffix":""},{"dropping-particle":"","family":"Moteetee","given":"Annah","non-dropping-particle":"","parse-names":false,"suffix":""},{"dropping-particle":"","family":"Vuuren","given":"Sandy","non-dropping-particle":"Van","parse-names":false,"suffix":""}],"container-title":"Journal of Ethnopharmacology","id":"ITEM-2","issued":{"date-parts":[["2015","7","21"]]},"page":"184-200","publisher":"Elsevier","title":"Ethnobotanical survey of medicinal plants used in the Maseru district of Lesotho","type":"article-journal","volume":"170"},"uris":["http://www.mendeley.com/documents/?uuid=bab2bb55-af77-4fb7-9c36-3fa9ba73df28"]},{"id":"ITEM-3","itemData":{"author":[{"dropping-particle":"","family":"Moteetee","given":"Annah","non-dropping-particle":"","parse-names":false,"suffix":""}],"container-title":"Bothalia -Pretoria-","id":"ITEM-3","issued":{"date-parts":[["2011"]]},"page":"209-228","title":"The medical ethnobotany of Lesotho","type":"article-journal","volume":"41"},"uris":["http://www.mendeley.com/documents/?uuid=65ab761c-f90d-4e2b-88a6-cc124396066a"]}],"mendeley":{"formattedCitation":"[19, 123, 131]","plainTextFormattedCitation":"[19, 123, 131]","previouslyFormattedCitation":"[19, 124, 132]"},"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9, 123, 131]</w:t>
            </w:r>
            <w:r w:rsidRPr="00E5059B">
              <w:rPr>
                <w:rFonts w:ascii="Times New Roman" w:hAnsi="Times New Roman" w:cs="Times New Roman"/>
              </w:rPr>
              <w:fldChar w:fldCharType="end"/>
            </w:r>
          </w:p>
        </w:tc>
      </w:tr>
      <w:tr w:rsidR="008878EC" w:rsidRPr="00E5059B" w14:paraId="6C5085EC" w14:textId="77777777" w:rsidTr="00E5059B">
        <w:trPr>
          <w:trHeight w:val="321"/>
        </w:trPr>
        <w:tc>
          <w:tcPr>
            <w:tcW w:w="1807" w:type="dxa"/>
          </w:tcPr>
          <w:p w14:paraId="2578F4B1"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Geraniaceae</w:t>
            </w:r>
          </w:p>
        </w:tc>
        <w:tc>
          <w:tcPr>
            <w:tcW w:w="2144" w:type="dxa"/>
          </w:tcPr>
          <w:p w14:paraId="2C4FECC4"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Geranium incanum</w:t>
            </w:r>
            <w:r w:rsidRPr="00E5059B">
              <w:rPr>
                <w:rFonts w:ascii="Times New Roman" w:hAnsi="Times New Roman" w:cs="Times New Roman"/>
              </w:rPr>
              <w:t xml:space="preserve"> Burm.f.</w:t>
            </w:r>
          </w:p>
        </w:tc>
        <w:tc>
          <w:tcPr>
            <w:tcW w:w="1719" w:type="dxa"/>
          </w:tcPr>
          <w:p w14:paraId="113AD31A"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Vrouetee (A); ngope-sethsoha, tlako (Sotho)</w:t>
            </w:r>
          </w:p>
        </w:tc>
        <w:tc>
          <w:tcPr>
            <w:tcW w:w="1719" w:type="dxa"/>
          </w:tcPr>
          <w:p w14:paraId="18C15341" w14:textId="1CD69CE1" w:rsidR="009B3571" w:rsidRPr="00E5059B" w:rsidRDefault="005B295D" w:rsidP="007E5351">
            <w:pPr>
              <w:rPr>
                <w:rFonts w:ascii="Times New Roman" w:hAnsi="Times New Roman" w:cs="Times New Roman"/>
              </w:rPr>
            </w:pPr>
            <w:r w:rsidRPr="00E5059B">
              <w:rPr>
                <w:rFonts w:ascii="Times New Roman" w:hAnsi="Times New Roman" w:cs="Times New Roman"/>
              </w:rPr>
              <w:t>Tan</w:t>
            </w:r>
            <w:r w:rsidR="00380C47" w:rsidRPr="00E5059B">
              <w:rPr>
                <w:rFonts w:ascii="Times New Roman" w:hAnsi="Times New Roman" w:cs="Times New Roman"/>
              </w:rPr>
              <w:t>n</w:t>
            </w:r>
            <w:r w:rsidRPr="00E5059B">
              <w:rPr>
                <w:rFonts w:ascii="Times New Roman" w:hAnsi="Times New Roman" w:cs="Times New Roman"/>
              </w:rPr>
              <w:t>in</w:t>
            </w:r>
            <w:r w:rsidR="00380C47" w:rsidRPr="00E5059B">
              <w:rPr>
                <w:rFonts w:ascii="Times New Roman" w:hAnsi="Times New Roman" w:cs="Times New Roman"/>
              </w:rPr>
              <w:t>s</w:t>
            </w:r>
            <w:r w:rsidRPr="00E5059B">
              <w:rPr>
                <w:rFonts w:ascii="Times New Roman" w:hAnsi="Times New Roman" w:cs="Times New Roman"/>
              </w:rPr>
              <w:t>, flavonoids</w:t>
            </w:r>
          </w:p>
        </w:tc>
        <w:tc>
          <w:tcPr>
            <w:tcW w:w="1516" w:type="dxa"/>
          </w:tcPr>
          <w:p w14:paraId="4BA3B10A" w14:textId="6896969C" w:rsidR="009B3571" w:rsidRPr="00E5059B" w:rsidRDefault="00684E89" w:rsidP="007E5351">
            <w:pPr>
              <w:rPr>
                <w:rFonts w:ascii="Times New Roman" w:hAnsi="Times New Roman" w:cs="Times New Roman"/>
              </w:rPr>
            </w:pPr>
            <w:r w:rsidRPr="00E5059B">
              <w:rPr>
                <w:rFonts w:ascii="Times New Roman" w:hAnsi="Times New Roman" w:cs="Times New Roman"/>
              </w:rPr>
              <w:t>Not toxic in mice</w:t>
            </w:r>
          </w:p>
        </w:tc>
        <w:tc>
          <w:tcPr>
            <w:tcW w:w="1985" w:type="dxa"/>
          </w:tcPr>
          <w:p w14:paraId="61CBB0F6" w14:textId="09E95FBE" w:rsidR="009B3571" w:rsidRPr="00E5059B" w:rsidRDefault="00684E89" w:rsidP="007E5351">
            <w:pPr>
              <w:rPr>
                <w:rFonts w:ascii="Times New Roman" w:hAnsi="Times New Roman" w:cs="Times New Roman"/>
              </w:rPr>
            </w:pPr>
            <w:r w:rsidRPr="00E5059B">
              <w:rPr>
                <w:rFonts w:ascii="Times New Roman" w:hAnsi="Times New Roman" w:cs="Times New Roman"/>
              </w:rPr>
              <w:t>NR</w:t>
            </w:r>
          </w:p>
        </w:tc>
        <w:tc>
          <w:tcPr>
            <w:tcW w:w="810" w:type="dxa"/>
          </w:tcPr>
          <w:p w14:paraId="5E50AF86"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mall herb</w:t>
            </w:r>
          </w:p>
        </w:tc>
        <w:tc>
          <w:tcPr>
            <w:tcW w:w="720" w:type="dxa"/>
          </w:tcPr>
          <w:p w14:paraId="586A7F92"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 S</w:t>
            </w:r>
          </w:p>
        </w:tc>
        <w:tc>
          <w:tcPr>
            <w:tcW w:w="1080" w:type="dxa"/>
          </w:tcPr>
          <w:p w14:paraId="08ACE05B" w14:textId="3F586379" w:rsidR="009B3571" w:rsidRPr="00E5059B" w:rsidRDefault="00F64B0F" w:rsidP="007E5351">
            <w:pPr>
              <w:rPr>
                <w:rFonts w:ascii="Times New Roman" w:hAnsi="Times New Roman" w:cs="Times New Roman"/>
              </w:rPr>
            </w:pPr>
            <w:r w:rsidRPr="00E5059B">
              <w:rPr>
                <w:rFonts w:ascii="Times New Roman" w:hAnsi="Times New Roman" w:cs="Times New Roman"/>
              </w:rPr>
              <w:t>1</w:t>
            </w:r>
          </w:p>
        </w:tc>
        <w:tc>
          <w:tcPr>
            <w:tcW w:w="1260" w:type="dxa"/>
          </w:tcPr>
          <w:p w14:paraId="6B27AE24" w14:textId="3FE32375" w:rsidR="009B3571" w:rsidRPr="00E5059B" w:rsidRDefault="00F64B0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1","issue":"17","issued":{"date-parts":[["2011"]]},"page":"4256-4260","title":"Ethnobotanical information on plants used for the management of cardiovascular diseases in Nkonkobe Municipality, South Africa","type":"article-journal","volume":"5"},"uris":["http://www.mendeley.com/documents/?uuid=12d1081e-c700-4bbe-8601-834c0a3846d3"]},{"id":"ITEM-2","itemData":{"DOI":"10.1016/J.JEP.2009.02.015","ISSN":"0378-8741","abstract":"ETHNOPHARMACOLOGICAL RELEVANCE\nGeranium incanum Burm. f. (Geraniaceae) is used in South Africa especially in rural communities by traditional medicine practitioners to treat diarrhoea. However, scientific evidence does not exist in any literature to corroborate the claim of therapeutic success of the plant species in diarrhoea. \n\nAIM OF STUDY\nThe study intended to investigate the antidiarrhoeal activity of the leaf aqueous extract of Geranium incanum in mice. \n\nMATERIALS AND METHODS\nCastor oil induced diarrhoeal test was used to assess the antidiarrhoeal activity of Geranium incanum. Gastrointestinal tract transit of charcoal meal test was used to assess the antipropulsive activity of the plant extract while the acute toxicity study and phytochemical analysis were carried out using well established protocols and methods. \n\nRESULTS\nThe antidiarrhoeal activity of Geranium incanum was investigated by studying the effect of leaf aqueous extract of the plant species on castor oil-induced diarrhoea in mice. The leaf aqueous extract of Geranium incanum significantly reduced faecal output in castor oil -induced diarrhoea and also significantly reduced the number of diarrhoeal episodes. Geranium incanum significantly delayed the onset of diarrhoea induced by castor oil and significantly reduced the number of animals exhibiting diarrhoea. Loperamide, a standard antidiarrhoeal drug, produced similar effects to the leaf aqueous extract of Geranium incanum on castor oil-induced diarrhoea. Both Geranium incanum and loperamide significantly reduced the intestinal propulsion of charcoal meal in mice. The phytochemical analysis of the leaves revealed the presence of tannins, saponins particularly steroidal saponin, and flavonoids. The LD50 of the plant species obtained was greater than 4000mg/kg (p.o.). \n\nCONCLUSION\nThe data obtained indicate that the leaf aqueous extract of Geranium incanum has both antidiarrhoeal and antipropulsive activities The data also show that the plant material given orally may be safe and/or non toxic in mice. However, further investigation on the acute toxicity and on the mechanism of the antidiarrhoeal effect of the plant species needs to be carried out.","author":[{"dropping-particle":"","family":"Amabeoku","given":"G.J.","non-dropping-particle":"","parse-names":false,"suffix":""}],"container-title":"Journal of Ethnopharmacology","id":"ITEM-2","issue":"1","issued":{"date-parts":[["2009","5","4"]]},"page":"190-193","publisher":"Elsevier","title":"Antidiarrhoeal activity of Geranium incanum Burm. f. (Geraniaceae) leaf aqueous extract in mice","type":"article-journal","volume":"123"},"uris":["http://www.mendeley.com/documents/?uuid=ca401c61-6bb5-3c65-9eae-b60fe84b15fc"]}],"mendeley":{"formattedCitation":"[89, 132]","plainTextFormattedCitation":"[89, 132]","previouslyFormattedCitation":"[90, 13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9, 132]</w:t>
            </w:r>
            <w:r w:rsidRPr="00E5059B">
              <w:rPr>
                <w:rFonts w:ascii="Times New Roman" w:hAnsi="Times New Roman" w:cs="Times New Roman"/>
              </w:rPr>
              <w:fldChar w:fldCharType="end"/>
            </w:r>
          </w:p>
        </w:tc>
      </w:tr>
      <w:tr w:rsidR="008878EC" w:rsidRPr="00E5059B" w14:paraId="29CCC1DA" w14:textId="77777777" w:rsidTr="00E5059B">
        <w:trPr>
          <w:trHeight w:val="321"/>
        </w:trPr>
        <w:tc>
          <w:tcPr>
            <w:tcW w:w="1807" w:type="dxa"/>
            <w:vMerge w:val="restart"/>
          </w:tcPr>
          <w:p w14:paraId="11F10DD2"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yacinthaceae</w:t>
            </w:r>
          </w:p>
          <w:p w14:paraId="621C7D61" w14:textId="5431741E" w:rsidR="00496708" w:rsidRPr="00E5059B" w:rsidRDefault="00496708" w:rsidP="007E5351">
            <w:pPr>
              <w:rPr>
                <w:rFonts w:ascii="Times New Roman" w:hAnsi="Times New Roman" w:cs="Times New Roman"/>
              </w:rPr>
            </w:pPr>
          </w:p>
        </w:tc>
        <w:tc>
          <w:tcPr>
            <w:tcW w:w="2144" w:type="dxa"/>
          </w:tcPr>
          <w:p w14:paraId="7A02EDDE" w14:textId="77777777" w:rsidR="00496708" w:rsidRPr="00E5059B" w:rsidRDefault="00496708" w:rsidP="007E5351">
            <w:pPr>
              <w:rPr>
                <w:rFonts w:ascii="Times New Roman" w:hAnsi="Times New Roman" w:cs="Times New Roman"/>
              </w:rPr>
            </w:pPr>
            <w:r w:rsidRPr="00E5059B">
              <w:rPr>
                <w:rFonts w:ascii="Times New Roman" w:hAnsi="Times New Roman" w:cs="Times New Roman"/>
                <w:i/>
                <w:iCs/>
              </w:rPr>
              <w:t>Drimia robusta</w:t>
            </w:r>
            <w:r w:rsidRPr="00E5059B">
              <w:rPr>
                <w:rFonts w:ascii="Times New Roman" w:hAnsi="Times New Roman" w:cs="Times New Roman"/>
              </w:rPr>
              <w:t xml:space="preserve"> Bak.</w:t>
            </w:r>
          </w:p>
        </w:tc>
        <w:tc>
          <w:tcPr>
            <w:tcW w:w="1719" w:type="dxa"/>
          </w:tcPr>
          <w:p w14:paraId="5D6C529C" w14:textId="0B614D64" w:rsidR="00496708" w:rsidRPr="00E5059B" w:rsidRDefault="00496708" w:rsidP="007E5351">
            <w:pPr>
              <w:rPr>
                <w:rFonts w:ascii="Times New Roman" w:hAnsi="Times New Roman" w:cs="Times New Roman"/>
              </w:rPr>
            </w:pPr>
            <w:r w:rsidRPr="00E5059B">
              <w:rPr>
                <w:rFonts w:ascii="Times New Roman" w:hAnsi="Times New Roman" w:cs="Times New Roman"/>
              </w:rPr>
              <w:t>Brandui (</w:t>
            </w:r>
            <w:r w:rsidR="002D62FF" w:rsidRPr="00E5059B">
              <w:rPr>
                <w:rFonts w:ascii="Times New Roman" w:hAnsi="Times New Roman" w:cs="Times New Roman"/>
              </w:rPr>
              <w:t>A</w:t>
            </w:r>
            <w:r w:rsidRPr="00E5059B">
              <w:rPr>
                <w:rFonts w:ascii="Times New Roman" w:hAnsi="Times New Roman" w:cs="Times New Roman"/>
              </w:rPr>
              <w:t>), Isiklenama (</w:t>
            </w:r>
            <w:r w:rsidR="002D62FF" w:rsidRPr="00E5059B">
              <w:rPr>
                <w:rFonts w:ascii="Times New Roman" w:hAnsi="Times New Roman" w:cs="Times New Roman"/>
              </w:rPr>
              <w:t>Z</w:t>
            </w:r>
            <w:r w:rsidRPr="00E5059B">
              <w:rPr>
                <w:rFonts w:ascii="Times New Roman" w:hAnsi="Times New Roman" w:cs="Times New Roman"/>
              </w:rPr>
              <w:t>)</w:t>
            </w:r>
          </w:p>
        </w:tc>
        <w:tc>
          <w:tcPr>
            <w:tcW w:w="1719" w:type="dxa"/>
          </w:tcPr>
          <w:p w14:paraId="1FAA1958" w14:textId="79EF856C" w:rsidR="00496708" w:rsidRPr="00E5059B" w:rsidRDefault="00DE6C98" w:rsidP="007E5351">
            <w:pPr>
              <w:rPr>
                <w:rFonts w:ascii="Times New Roman" w:hAnsi="Times New Roman" w:cs="Times New Roman"/>
              </w:rPr>
            </w:pPr>
            <w:r w:rsidRPr="00E5059B">
              <w:rPr>
                <w:rFonts w:ascii="Times New Roman" w:hAnsi="Times New Roman" w:cs="Times New Roman"/>
              </w:rPr>
              <w:t>alkaloids, saponins and cardiac glycosides</w:t>
            </w:r>
          </w:p>
        </w:tc>
        <w:tc>
          <w:tcPr>
            <w:tcW w:w="1516" w:type="dxa"/>
          </w:tcPr>
          <w:p w14:paraId="5B9B034F" w14:textId="5CAFD7E6" w:rsidR="00496708" w:rsidRPr="00E5059B" w:rsidRDefault="005C633E" w:rsidP="007E5351">
            <w:pPr>
              <w:rPr>
                <w:rFonts w:ascii="Times New Roman" w:hAnsi="Times New Roman" w:cs="Times New Roman"/>
              </w:rPr>
            </w:pPr>
            <w:r w:rsidRPr="00E5059B">
              <w:rPr>
                <w:rFonts w:ascii="Times New Roman" w:hAnsi="Times New Roman" w:cs="Times New Roman"/>
              </w:rPr>
              <w:t xml:space="preserve">Antibacterial </w:t>
            </w:r>
            <w:r w:rsidR="00C1367C" w:rsidRPr="00E5059B">
              <w:rPr>
                <w:rFonts w:ascii="Times New Roman" w:hAnsi="Times New Roman" w:cs="Times New Roman"/>
              </w:rPr>
              <w:t>activity reported</w:t>
            </w:r>
          </w:p>
        </w:tc>
        <w:tc>
          <w:tcPr>
            <w:tcW w:w="1985" w:type="dxa"/>
          </w:tcPr>
          <w:p w14:paraId="64DACC55" w14:textId="5DA822C5" w:rsidR="00496708" w:rsidRPr="00E5059B" w:rsidRDefault="00AD48A3"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38DDC287" w14:textId="77777777" w:rsidR="00496708" w:rsidRPr="00E5059B" w:rsidRDefault="00496708" w:rsidP="007E5351">
            <w:pPr>
              <w:rPr>
                <w:rFonts w:ascii="Times New Roman" w:hAnsi="Times New Roman" w:cs="Times New Roman"/>
              </w:rPr>
            </w:pPr>
          </w:p>
        </w:tc>
        <w:tc>
          <w:tcPr>
            <w:tcW w:w="720" w:type="dxa"/>
          </w:tcPr>
          <w:p w14:paraId="2E7C933B" w14:textId="432A2B8B" w:rsidR="00496708" w:rsidRPr="00E5059B" w:rsidRDefault="00020B2D" w:rsidP="007E5351">
            <w:pPr>
              <w:rPr>
                <w:rFonts w:ascii="Times New Roman" w:hAnsi="Times New Roman" w:cs="Times New Roman"/>
              </w:rPr>
            </w:pPr>
            <w:r w:rsidRPr="00E5059B">
              <w:rPr>
                <w:rFonts w:ascii="Times New Roman" w:hAnsi="Times New Roman" w:cs="Times New Roman"/>
              </w:rPr>
              <w:t>L, B, Rt</w:t>
            </w:r>
          </w:p>
        </w:tc>
        <w:tc>
          <w:tcPr>
            <w:tcW w:w="1080" w:type="dxa"/>
          </w:tcPr>
          <w:p w14:paraId="7C28FE45" w14:textId="60FA76BB" w:rsidR="00496708" w:rsidRPr="00E5059B" w:rsidRDefault="00C1367C" w:rsidP="007E5351">
            <w:pPr>
              <w:rPr>
                <w:rFonts w:ascii="Times New Roman" w:hAnsi="Times New Roman" w:cs="Times New Roman"/>
              </w:rPr>
            </w:pPr>
            <w:r w:rsidRPr="00E5059B">
              <w:rPr>
                <w:rFonts w:ascii="Times New Roman" w:hAnsi="Times New Roman" w:cs="Times New Roman"/>
              </w:rPr>
              <w:t>3</w:t>
            </w:r>
          </w:p>
        </w:tc>
        <w:tc>
          <w:tcPr>
            <w:tcW w:w="1260" w:type="dxa"/>
          </w:tcPr>
          <w:p w14:paraId="4BAF93FA" w14:textId="3ACD38A7" w:rsidR="00496708" w:rsidRPr="00E5059B" w:rsidRDefault="00225836"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07/s11240-013-0322-2","ISSN":"0167-6857","abstract":"Drimia robusta is a threatened traditional medicinal plant extensively used in South Africa. Rapid in vitro mass propagation of the species was developed for commercial cultivation from leaf explants using various concentrations and combinations of plant growth regulators and organic elicitors. The highest number of regenerated shoots per explant (14.6 ± 0.54) was obtained on Murashige and Skoog (MS) medium supplemented with a combination of 2.27 μM thidiazuron (TDZ), 2.22 μM benzyladenine (BA) and 20 μM glutamine. Adventitious shoots were rooted and the plantlets were successfully acclimatized (100 %) in a vermiculite-soil mixture (1:1 v/v) in the greenhouse. Proscillaridin A (PsA) content and the antibacterial activity of in vitro and ex vitro regenerated plants were evaluated in different tissues in comparison to naturally-grown plants. The highest content of PsA (19.68 μg mg−1 DW) was recorded in roots of ex vitro plants which were grown on MS medium containing 2.27 μM TDZ, 2.22 μM BA and 100 mg l−1 casein hydrolysate. In vitro regenerated plants grown on MS medium containing 2.27 μM TDZ, 2.22 μM BA and 50.8 μM MBZ gave high antibacterial activity (MIC of 0.156 mg ml−1) against both Gram-positive and Gram-negative bacteria. Using this protocol the regenerated plants can be used in traditional medicine as an alternative to naturally collected plants.","author":[{"dropping-particle":"","family":"Baskaran","given":"Ponnusamy","non-dropping-particle":"","parse-names":false,"suffix":""},{"dropping-particle":"","family":"Singh","given":"Satendra","non-dropping-particle":"","parse-names":false,"suffix":""},{"dropping-particle":"","family":"Staden","given":"Johannes","non-dropping-particle":"Van","parse-names":false,"suffix":""}],"container-title":"Plant Cell, Tissue and Organ Culture (PCTOC)","id":"ITEM-2","issue":"2","issued":{"date-parts":[["2013","8","17"]]},"page":"259-267","publisher":"Springer","title":"In vitro propagation, proscillaridin A production and antibacterial activity in Drimia robusta","type":"article-journal","volume":"114"},"uris":["http://www.mendeley.com/documents/?uuid=ce8a29fb-d365-321c-946a-bc36fbeadf52"]},{"id":"ITEM-3","itemData":{"DOI":"10.1016/S0254-6299(15)30997-2","ISSN":"0254-6299","abstract":"Drimia robusta was screened for biological activity using an antibacterial, the cyclooxygenase, and the angiotensin-converting enzyme assays. Ethanolic bulb extracts exhibited anti-inflammatory activity Antibacterial activity was present in the ethyl acetate bulb extract. A phytochemical screening of D. robusta for alkaloids, saponins and cardiac glycosides was carried out. D. robusta does not contain alkaloids. Bulb and leaf extracts exhibited haemolytic activity, which is characteristic of saponins. The bulb contains 2-deoxy sugars, common components in the sugar moieties of cardiac glycosides. Chromatographic screening showed that the bulbs do not contain cardenolides Bufadienolides were detected, one of which was identified as proscillaridin A.","author":[{"dropping-particle":"","family":"Luyt","given":"R.P.","non-dropping-particle":"","parse-names":false,"suffix":""},{"dropping-particle":"","family":"Jäger","given":"A.K.","non-dropping-particle":"","parse-names":false,"suffix":""},{"dropping-particle":"","family":"Staden","given":"J.","non-dropping-particle":"van","parse-names":false,"suffix":""}],"container-title":"South African Journal of Botany","id":"ITEM-3","issue":"4","issued":{"date-parts":[["1999","8","1"]]},"page":"291-294","publisher":"Elsevier","title":"The rational usage of Drimia robusta Bak. in traditional medicine","type":"article-journal","volume":"65"},"uris":["http://www.mendeley.com/documents/?uuid=514d245c-5299-41a3-82c2-067d0b741d56"]},{"id":"ITEM-4","itemData":{"DOI":"10.1007/s10725-018-0380-x","ISSN":"0167-6903","abstract":"The effects of plant growth regulators (PGRs) and organic elicitors (OEs) on in vitro propagation of Eucomis autumnalis was established. Three-year-old ex vitro grown plants from organogenesis of E. autumnalis and somatic embryogenesis (previously reported protocol) of Drimia robusta were investigated for antibacterial activity. In vitro propagation from leaf explants of E. autumnalis was established using different PGRs and OE treatments for mass propagation, biomass production and bioactivity analysis to supplement the use of wild plant material. Prolific shoots (16.0 ± 0.94 shoots per explant) were obtained with MS (Murashige and Skoog in Physiol Plant 15:473–497, 1962) medium containing 100 mg l−1 haemoglobin (HB), 10 µM benzyladenine (BA) and 2 µM naphthaleneacetic acid (NAA). The shoots were rooted effectively with a combination of 2.5 µM indole-3-acetic acid and 5.0 µM indole-3-butyric acid. The plantlets were successfully acclimatized in a vermiculite-soil mixture (1:1 v/v) in the greenhouse. Three-year-old ex vitro-grown E. autumnalis and D. robusta plants derived via organogenesis and somatic embryogenesis respectively exhibited antibacterial activity and varied with PGR and OE treatments, plant parts and bacteria. The leaves of E. autumnalis ex vitro-derived from a combination of HB, BA and NAA followed by the individual treatments of BA and HB gave the best antibacterial activities (&lt; 1 mg ml−1: minimum inhibitory concentration from 0.098 to 0.78 mg ml−1) against all tested pathogenic bacteria (Bacillus subtilis, Enterococcus faecalis, Micrococcus luteus, Staphylococcus aureus, Escherichia coli, Klebsiella pneumoniae, Pseudomonas aeruginosa). The bulbs of D. robusta ex vitro-derived from solid culture with 10 µM picloram, 1 µM thidiazuron and 20 µM glutamine exhibited good antibacterial activity against E. faecalis, M. luteus and S. aureus when compared with other treatments and mother plants. The ex vitro-grown E. autumnalis and D. robusta biomass produced with PGRs along with OE treatments confirmed a good potent bioresource and can be used as antibacterial agents. The in vitro plant regeneration of E. autumnalis and D. robusta protocols and ex vitro plants could be used for conservation strategies, bioactivity and traditional medicinal use.","author":[{"dropping-particle":"","family":"Baskaran","given":"Ponnusamy","non-dropping-particle":"","parse-names":false,"suffix":""},{"dropping-particle":"","family":"Kumari","given":"Aloka","non-dropping-particle":"","parse-names":false,"suffix":""},{"dropping-particle":"","family":"Staden","given":"Johannes","non-dropping-particle":"Van","parse-names":false,"suffix":""}],"container-title":"Plant Growth Regulation","id":"ITEM-4","issue":"1","issued":{"date-parts":[["2018","5","28"]]},"page":"143-151","publisher":"Springer","title":"Analysis of the effect of plant growth regulators and organic elicitors on antibacterial activity of Eucomis autumnalis and Drimia robusta ex vitro-grown biomass","type":"article-journal","volume":"85"},"uris":["http://www.mendeley.com/documents/?uuid=acb61b28-340a-304d-9cc7-881ae4419d2a"]}],"mendeley":{"formattedCitation":"[7, 133–135]","plainTextFormattedCitation":"[7, 133–135]","previouslyFormattedCitation":"[7, 134–13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33–135]</w:t>
            </w:r>
            <w:r w:rsidRPr="00E5059B">
              <w:rPr>
                <w:rFonts w:ascii="Times New Roman" w:hAnsi="Times New Roman" w:cs="Times New Roman"/>
              </w:rPr>
              <w:fldChar w:fldCharType="end"/>
            </w:r>
          </w:p>
        </w:tc>
      </w:tr>
      <w:tr w:rsidR="008878EC" w:rsidRPr="00E5059B" w14:paraId="058111B9" w14:textId="77777777" w:rsidTr="00E5059B">
        <w:trPr>
          <w:trHeight w:val="321"/>
        </w:trPr>
        <w:tc>
          <w:tcPr>
            <w:tcW w:w="1807" w:type="dxa"/>
            <w:vMerge/>
          </w:tcPr>
          <w:p w14:paraId="34A7C6B2" w14:textId="66F085F7" w:rsidR="00496708" w:rsidRPr="00E5059B" w:rsidRDefault="00496708" w:rsidP="007E5351">
            <w:pPr>
              <w:rPr>
                <w:rStyle w:val="i"/>
                <w:rFonts w:ascii="Times New Roman" w:hAnsi="Times New Roman" w:cs="Times New Roman"/>
                <w:i/>
                <w:iCs/>
                <w:color w:val="000000"/>
              </w:rPr>
            </w:pPr>
          </w:p>
        </w:tc>
        <w:tc>
          <w:tcPr>
            <w:tcW w:w="2144" w:type="dxa"/>
          </w:tcPr>
          <w:p w14:paraId="237E757B" w14:textId="77777777" w:rsidR="00496708" w:rsidRPr="00E5059B" w:rsidRDefault="00496708" w:rsidP="007E5351">
            <w:pPr>
              <w:rPr>
                <w:rFonts w:ascii="Times New Roman" w:hAnsi="Times New Roman" w:cs="Times New Roman"/>
                <w:i/>
                <w:iCs/>
              </w:rPr>
            </w:pPr>
            <w:r w:rsidRPr="00E5059B">
              <w:rPr>
                <w:rFonts w:ascii="Times New Roman" w:hAnsi="Times New Roman" w:cs="Times New Roman"/>
                <w:i/>
                <w:iCs/>
              </w:rPr>
              <w:t xml:space="preserve">Dipcadi brevifolium </w:t>
            </w:r>
          </w:p>
        </w:tc>
        <w:tc>
          <w:tcPr>
            <w:tcW w:w="1719" w:type="dxa"/>
          </w:tcPr>
          <w:p w14:paraId="456DA8DB" w14:textId="77777777" w:rsidR="00496708" w:rsidRPr="00E5059B" w:rsidRDefault="00496708" w:rsidP="007E5351">
            <w:pPr>
              <w:rPr>
                <w:rFonts w:ascii="Times New Roman" w:hAnsi="Times New Roman" w:cs="Times New Roman"/>
                <w:color w:val="000000"/>
              </w:rPr>
            </w:pPr>
            <w:r w:rsidRPr="00E5059B">
              <w:rPr>
                <w:rFonts w:ascii="Times New Roman" w:hAnsi="Times New Roman" w:cs="Times New Roman"/>
              </w:rPr>
              <w:t xml:space="preserve">Ikhakahkha </w:t>
            </w:r>
            <w:r w:rsidRPr="00E5059B">
              <w:rPr>
                <w:rFonts w:ascii="Times New Roman" w:hAnsi="Times New Roman" w:cs="Times New Roman"/>
                <w:color w:val="000000"/>
              </w:rPr>
              <w:t>(Z); Slangui (A)</w:t>
            </w:r>
          </w:p>
        </w:tc>
        <w:tc>
          <w:tcPr>
            <w:tcW w:w="1719" w:type="dxa"/>
          </w:tcPr>
          <w:p w14:paraId="1AF3A3BD" w14:textId="73DC526B" w:rsidR="00496708" w:rsidRPr="00E5059B" w:rsidRDefault="00EB6452" w:rsidP="007E5351">
            <w:pPr>
              <w:rPr>
                <w:rFonts w:ascii="Times New Roman" w:hAnsi="Times New Roman" w:cs="Times New Roman"/>
              </w:rPr>
            </w:pPr>
            <w:r w:rsidRPr="00E5059B">
              <w:rPr>
                <w:rFonts w:ascii="Times New Roman" w:hAnsi="Times New Roman" w:cs="Times New Roman"/>
              </w:rPr>
              <w:t>NR</w:t>
            </w:r>
          </w:p>
        </w:tc>
        <w:tc>
          <w:tcPr>
            <w:tcW w:w="1516" w:type="dxa"/>
          </w:tcPr>
          <w:p w14:paraId="0FDD5CC2" w14:textId="10A0E6DD" w:rsidR="00496708" w:rsidRPr="00E5059B" w:rsidRDefault="00EB6452" w:rsidP="007E5351">
            <w:pPr>
              <w:rPr>
                <w:rFonts w:ascii="Times New Roman" w:hAnsi="Times New Roman" w:cs="Times New Roman"/>
              </w:rPr>
            </w:pPr>
            <w:r w:rsidRPr="00E5059B">
              <w:rPr>
                <w:rFonts w:ascii="Times New Roman" w:hAnsi="Times New Roman" w:cs="Times New Roman"/>
              </w:rPr>
              <w:t>NR</w:t>
            </w:r>
          </w:p>
        </w:tc>
        <w:tc>
          <w:tcPr>
            <w:tcW w:w="1985" w:type="dxa"/>
          </w:tcPr>
          <w:p w14:paraId="3A3C42D0" w14:textId="68D68577" w:rsidR="00496708" w:rsidRPr="00E5059B" w:rsidRDefault="00005A12" w:rsidP="007E5351">
            <w:pPr>
              <w:rPr>
                <w:rFonts w:ascii="Times New Roman" w:hAnsi="Times New Roman" w:cs="Times New Roman"/>
              </w:rPr>
            </w:pPr>
            <w:r w:rsidRPr="00E5059B">
              <w:rPr>
                <w:rFonts w:ascii="Times New Roman" w:hAnsi="Times New Roman" w:cs="Times New Roman"/>
              </w:rPr>
              <w:t>NR</w:t>
            </w:r>
          </w:p>
        </w:tc>
        <w:tc>
          <w:tcPr>
            <w:tcW w:w="810" w:type="dxa"/>
          </w:tcPr>
          <w:p w14:paraId="34DBF237"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Herb</w:t>
            </w:r>
          </w:p>
        </w:tc>
        <w:tc>
          <w:tcPr>
            <w:tcW w:w="720" w:type="dxa"/>
          </w:tcPr>
          <w:p w14:paraId="74E7FAD9" w14:textId="77777777" w:rsidR="00496708" w:rsidRPr="00E5059B" w:rsidRDefault="00496708" w:rsidP="007E5351">
            <w:pPr>
              <w:rPr>
                <w:rFonts w:ascii="Times New Roman" w:hAnsi="Times New Roman" w:cs="Times New Roman"/>
              </w:rPr>
            </w:pPr>
            <w:r w:rsidRPr="00E5059B">
              <w:rPr>
                <w:rFonts w:ascii="Times New Roman" w:hAnsi="Times New Roman" w:cs="Times New Roman"/>
              </w:rPr>
              <w:t>B</w:t>
            </w:r>
          </w:p>
        </w:tc>
        <w:tc>
          <w:tcPr>
            <w:tcW w:w="1080" w:type="dxa"/>
          </w:tcPr>
          <w:p w14:paraId="028F52FE" w14:textId="08CB11FB" w:rsidR="00496708" w:rsidRPr="00E5059B" w:rsidRDefault="00005A12" w:rsidP="007E5351">
            <w:pPr>
              <w:rPr>
                <w:rFonts w:ascii="Times New Roman" w:hAnsi="Times New Roman" w:cs="Times New Roman"/>
              </w:rPr>
            </w:pPr>
            <w:r w:rsidRPr="00E5059B">
              <w:rPr>
                <w:rFonts w:ascii="Times New Roman" w:hAnsi="Times New Roman" w:cs="Times New Roman"/>
              </w:rPr>
              <w:t>1</w:t>
            </w:r>
          </w:p>
        </w:tc>
        <w:tc>
          <w:tcPr>
            <w:tcW w:w="1260" w:type="dxa"/>
          </w:tcPr>
          <w:p w14:paraId="4F6F8D00" w14:textId="2637545E" w:rsidR="00496708" w:rsidRPr="00E5059B" w:rsidRDefault="00005A12"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55055D">
              <w:rPr>
                <w:rFonts w:ascii="Times New Roman" w:hAnsi="Times New Roman" w:cs="Times New Roman"/>
                <w:color w:val="000000"/>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color w:val="000000"/>
              </w:rPr>
              <w:fldChar w:fldCharType="separate"/>
            </w:r>
            <w:r w:rsidR="0055055D" w:rsidRPr="0055055D">
              <w:rPr>
                <w:rFonts w:ascii="Times New Roman" w:hAnsi="Times New Roman" w:cs="Times New Roman"/>
                <w:noProof/>
                <w:color w:val="000000"/>
              </w:rPr>
              <w:t>[77]</w:t>
            </w:r>
            <w:r w:rsidRPr="00E5059B">
              <w:rPr>
                <w:rFonts w:ascii="Times New Roman" w:hAnsi="Times New Roman" w:cs="Times New Roman"/>
                <w:color w:val="000000"/>
              </w:rPr>
              <w:fldChar w:fldCharType="end"/>
            </w:r>
          </w:p>
        </w:tc>
      </w:tr>
      <w:tr w:rsidR="008878EC" w:rsidRPr="00E5059B" w14:paraId="783D8E52" w14:textId="77777777" w:rsidTr="00E5059B">
        <w:trPr>
          <w:trHeight w:val="321"/>
        </w:trPr>
        <w:tc>
          <w:tcPr>
            <w:tcW w:w="1807" w:type="dxa"/>
            <w:vMerge w:val="restart"/>
          </w:tcPr>
          <w:p w14:paraId="6F53FA25"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Hypoxidaceae</w:t>
            </w:r>
          </w:p>
          <w:p w14:paraId="41D0569F" w14:textId="3233A7E0" w:rsidR="005F7682" w:rsidRPr="00E5059B" w:rsidRDefault="005F7682" w:rsidP="007E5351">
            <w:pPr>
              <w:rPr>
                <w:rFonts w:ascii="Times New Roman" w:hAnsi="Times New Roman" w:cs="Times New Roman"/>
              </w:rPr>
            </w:pPr>
          </w:p>
        </w:tc>
        <w:tc>
          <w:tcPr>
            <w:tcW w:w="2144" w:type="dxa"/>
          </w:tcPr>
          <w:p w14:paraId="7097DB30" w14:textId="77777777" w:rsidR="005F7682" w:rsidRPr="00E5059B" w:rsidRDefault="005F7682" w:rsidP="007E5351">
            <w:pPr>
              <w:rPr>
                <w:rFonts w:ascii="Times New Roman" w:hAnsi="Times New Roman" w:cs="Times New Roman"/>
                <w:i/>
                <w:iCs/>
              </w:rPr>
            </w:pPr>
            <w:r w:rsidRPr="00E5059B">
              <w:rPr>
                <w:rFonts w:ascii="Times New Roman" w:hAnsi="Times New Roman" w:cs="Times New Roman"/>
                <w:i/>
                <w:iCs/>
              </w:rPr>
              <w:t>Hypoxis argentea</w:t>
            </w:r>
          </w:p>
          <w:p w14:paraId="0CC0C0F1"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Harv. ex Baker</w:t>
            </w:r>
          </w:p>
          <w:p w14:paraId="59B6A4CE" w14:textId="77777777" w:rsidR="005F7682" w:rsidRPr="00E5059B" w:rsidRDefault="005F7682" w:rsidP="007E5351">
            <w:pPr>
              <w:rPr>
                <w:rFonts w:ascii="Times New Roman" w:hAnsi="Times New Roman" w:cs="Times New Roman"/>
              </w:rPr>
            </w:pPr>
          </w:p>
        </w:tc>
        <w:tc>
          <w:tcPr>
            <w:tcW w:w="1719" w:type="dxa"/>
          </w:tcPr>
          <w:p w14:paraId="4EDD6912" w14:textId="3EE19896" w:rsidR="005F7682" w:rsidRPr="00E5059B" w:rsidRDefault="005F7682" w:rsidP="007E5351">
            <w:pPr>
              <w:rPr>
                <w:rFonts w:ascii="Times New Roman" w:hAnsi="Times New Roman" w:cs="Times New Roman"/>
              </w:rPr>
            </w:pPr>
            <w:r w:rsidRPr="00E5059B">
              <w:rPr>
                <w:rFonts w:ascii="Times New Roman" w:hAnsi="Times New Roman" w:cs="Times New Roman"/>
              </w:rPr>
              <w:t>Labateka</w:t>
            </w:r>
            <w:r w:rsidR="002D62FF" w:rsidRPr="00E5059B">
              <w:rPr>
                <w:rFonts w:ascii="Times New Roman" w:hAnsi="Times New Roman" w:cs="Times New Roman"/>
              </w:rPr>
              <w:t>,</w:t>
            </w:r>
            <w:r w:rsidR="00D07DB9" w:rsidRPr="00E5059B">
              <w:rPr>
                <w:rFonts w:ascii="Times New Roman" w:hAnsi="Times New Roman" w:cs="Times New Roman"/>
              </w:rPr>
              <w:t xml:space="preserve"> Inongwe </w:t>
            </w:r>
            <w:r w:rsidR="00D07DB9" w:rsidRPr="00E5059B">
              <w:rPr>
                <w:rFonts w:ascii="Times New Roman" w:hAnsi="Times New Roman" w:cs="Times New Roman"/>
                <w:color w:val="000000"/>
              </w:rPr>
              <w:t>(Z)</w:t>
            </w:r>
          </w:p>
        </w:tc>
        <w:tc>
          <w:tcPr>
            <w:tcW w:w="1719" w:type="dxa"/>
          </w:tcPr>
          <w:p w14:paraId="1F14C982" w14:textId="6253AF84" w:rsidR="005F7682" w:rsidRPr="00E5059B" w:rsidRDefault="0078512C" w:rsidP="007E5351">
            <w:pPr>
              <w:rPr>
                <w:rFonts w:ascii="Times New Roman" w:hAnsi="Times New Roman" w:cs="Times New Roman"/>
              </w:rPr>
            </w:pPr>
            <w:r w:rsidRPr="00E5059B">
              <w:rPr>
                <w:rFonts w:ascii="Times New Roman" w:hAnsi="Times New Roman" w:cs="Times New Roman"/>
              </w:rPr>
              <w:t>glucosides, sterols and sterolins</w:t>
            </w:r>
          </w:p>
        </w:tc>
        <w:tc>
          <w:tcPr>
            <w:tcW w:w="1516" w:type="dxa"/>
          </w:tcPr>
          <w:p w14:paraId="7B833E44" w14:textId="09415157" w:rsidR="005F7682" w:rsidRPr="00E5059B" w:rsidRDefault="00D02539" w:rsidP="007E5351">
            <w:pPr>
              <w:rPr>
                <w:rFonts w:ascii="Times New Roman" w:hAnsi="Times New Roman" w:cs="Times New Roman"/>
              </w:rPr>
            </w:pPr>
            <w:r w:rsidRPr="00E5059B">
              <w:rPr>
                <w:rFonts w:ascii="Times New Roman" w:hAnsi="Times New Roman" w:cs="Times New Roman"/>
              </w:rPr>
              <w:t>NR</w:t>
            </w:r>
          </w:p>
        </w:tc>
        <w:tc>
          <w:tcPr>
            <w:tcW w:w="1985" w:type="dxa"/>
          </w:tcPr>
          <w:p w14:paraId="74F89FD3" w14:textId="32EBE986" w:rsidR="005F7682" w:rsidRPr="00E5059B" w:rsidRDefault="00D02539" w:rsidP="007E5351">
            <w:pPr>
              <w:rPr>
                <w:rFonts w:ascii="Times New Roman" w:hAnsi="Times New Roman" w:cs="Times New Roman"/>
              </w:rPr>
            </w:pPr>
            <w:r w:rsidRPr="00E5059B">
              <w:rPr>
                <w:rFonts w:ascii="Times New Roman" w:hAnsi="Times New Roman" w:cs="Times New Roman"/>
              </w:rPr>
              <w:t>NR</w:t>
            </w:r>
          </w:p>
        </w:tc>
        <w:tc>
          <w:tcPr>
            <w:tcW w:w="810" w:type="dxa"/>
          </w:tcPr>
          <w:p w14:paraId="01185BDD" w14:textId="3386A57C" w:rsidR="005F7682" w:rsidRPr="00E5059B" w:rsidRDefault="00D07DB9" w:rsidP="007E5351">
            <w:pPr>
              <w:rPr>
                <w:rFonts w:ascii="Times New Roman" w:hAnsi="Times New Roman" w:cs="Times New Roman"/>
              </w:rPr>
            </w:pPr>
            <w:r w:rsidRPr="00E5059B">
              <w:rPr>
                <w:rFonts w:ascii="Times New Roman" w:hAnsi="Times New Roman" w:cs="Times New Roman"/>
              </w:rPr>
              <w:t>Herb</w:t>
            </w:r>
          </w:p>
        </w:tc>
        <w:tc>
          <w:tcPr>
            <w:tcW w:w="720" w:type="dxa"/>
          </w:tcPr>
          <w:p w14:paraId="1E88EAA7" w14:textId="5ECC08DE" w:rsidR="005F7682" w:rsidRPr="00E5059B" w:rsidRDefault="005F7682" w:rsidP="007E5351">
            <w:pPr>
              <w:rPr>
                <w:rFonts w:ascii="Times New Roman" w:hAnsi="Times New Roman" w:cs="Times New Roman"/>
              </w:rPr>
            </w:pPr>
            <w:r w:rsidRPr="00E5059B">
              <w:rPr>
                <w:rFonts w:ascii="Times New Roman" w:hAnsi="Times New Roman" w:cs="Times New Roman"/>
              </w:rPr>
              <w:t>C</w:t>
            </w:r>
            <w:r w:rsidR="007F0715" w:rsidRPr="00E5059B">
              <w:rPr>
                <w:rFonts w:ascii="Times New Roman" w:hAnsi="Times New Roman" w:cs="Times New Roman"/>
              </w:rPr>
              <w:t>, T</w:t>
            </w:r>
          </w:p>
        </w:tc>
        <w:tc>
          <w:tcPr>
            <w:tcW w:w="1080" w:type="dxa"/>
          </w:tcPr>
          <w:p w14:paraId="059ED972" w14:textId="5DCA5FEC" w:rsidR="005F7682" w:rsidRPr="00E5059B" w:rsidRDefault="007F0715" w:rsidP="007E5351">
            <w:pPr>
              <w:rPr>
                <w:rFonts w:ascii="Times New Roman" w:hAnsi="Times New Roman" w:cs="Times New Roman"/>
              </w:rPr>
            </w:pPr>
            <w:r w:rsidRPr="00E5059B">
              <w:rPr>
                <w:rFonts w:ascii="Times New Roman" w:hAnsi="Times New Roman" w:cs="Times New Roman"/>
              </w:rPr>
              <w:t>2</w:t>
            </w:r>
          </w:p>
        </w:tc>
        <w:tc>
          <w:tcPr>
            <w:tcW w:w="1260" w:type="dxa"/>
          </w:tcPr>
          <w:p w14:paraId="3A08A20D" w14:textId="68C603D5" w:rsidR="005F7682" w:rsidRPr="00E5059B" w:rsidRDefault="00D0253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ISSN":"0378-8741","abstract":"ETHNOPHARMACOLOGICAL RELEVANCE\nHypoxis species (Hypoxidaceae) are popular medicinal plants used in the African traditional medicine to treat numerous ailments and are reported to have a wide spectrum of pharmacological properties. In this paper we reviewed and evaluated the traditional uses, pharmacological, phytochemistry and toxicity aspects of the genus Hypoxis. Potential medicinal prospects and possible knowledge gaps and pitfalls are discussed. \n\nMATERIALS AND METHODS\nA comprehensive and systematic review of literature on Hypoxis species was done using numerous resources such as books and scientiﬁc databases that include Pubmed, Scopus, Scirus, Google scholar, Web of Science and others. Information on the various pharmacological and chemical properties of Hypoxis extracts was critically analysed and discussed under the various topics. \n\nRESULTS\nThe literature indicated a broad range of uses, pharmacological and toxicological properties of different Hypoxis species extracts and their relevance to African healthcare systems. Several compounds, mostly glucosides, sterols and sterolins, have been isolated, identified and tested in various in vitro and in vivo models as well as in a couple of clinical trials with a lot of promising prospects reported in some studies. \n\nCONCLUSION\nA critical analysis of the available literature and studies identiﬁes positive potential for the future use of Hypoxis species in both traditional and modern medicine and concurrently so with possible pitfalls and research gaps in current knowledge. An integrated and holistic approach to addressing research issues, particularly toxicology aspects could be more effectively applied and incorporate conservation strategies for the species.","author":[{"dropping-particle":"","family":"Ncube","given":"Bhekumthetho","non-dropping-particle":"","parse-names":false,"suffix":""},{"dropping-particle":"","family":"Ndhlala","given":"Ashwell R.","non-dropping-particle":"","parse-names":false,"suffix":""},{"dropping-particle":"","family":"Okem","given":"Ambrose","non-dropping-particle":"","parse-names":false,"suffix":""},{"dropping-particle":"","family":"Staden","given":"Johannes","non-dropping-particle":"van","parse-names":false,"suffix":""}],"id":"ITEM-2","issue":"3","issued":{"date-parts":[["2013","12","12"]]},"page":"818-827","publisher":"Elsevier","title":"Hypoxis (Hypoxidaceae) in African traditional medicine","type":"article-journal","volume":"150"},"uris":["http://www.mendeley.com/documents/?uuid=6e39a3e8-c64b-497d-b940-b939a9e00902"]},{"id":"ITEM-3","itemData":{"abstract":"Dissertation (MSc)--University of Pretoria, 2011.","author":[{"dropping-particle":"","family":"Sathekge","given":"Ntshakga Rinah","non-dropping-particle":"","parse-names":false,"suffix":""}],"id":"ITEM-3","issued":{"date-parts":[["2011","6","23"]]},"publisher":"University of Pretoria","title":"Comparison of secondary metabolite content and antimicrobial activity of four Hypoxis species used in traditional medicine","type":"thesis"},"uris":["http://www.mendeley.com/documents/?uuid=fb84d97b-d781-3e10-b413-9c1e56cdac12"]}],"mendeley":{"formattedCitation":"[31, 136, 137]","plainTextFormattedCitation":"[31, 136, 137]","previouslyFormattedCitation":"[31, 137, 13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136, 137]</w:t>
            </w:r>
            <w:r w:rsidRPr="00E5059B">
              <w:rPr>
                <w:rFonts w:ascii="Times New Roman" w:hAnsi="Times New Roman" w:cs="Times New Roman"/>
              </w:rPr>
              <w:fldChar w:fldCharType="end"/>
            </w:r>
          </w:p>
        </w:tc>
      </w:tr>
      <w:tr w:rsidR="008878EC" w:rsidRPr="00E5059B" w14:paraId="09E870F8" w14:textId="77777777" w:rsidTr="00E5059B">
        <w:trPr>
          <w:trHeight w:val="321"/>
        </w:trPr>
        <w:tc>
          <w:tcPr>
            <w:tcW w:w="1807" w:type="dxa"/>
            <w:vMerge/>
          </w:tcPr>
          <w:p w14:paraId="08C71A14" w14:textId="055FE02E" w:rsidR="005F7682" w:rsidRPr="00E5059B" w:rsidRDefault="005F7682" w:rsidP="007E5351">
            <w:pPr>
              <w:rPr>
                <w:rFonts w:ascii="Times New Roman" w:hAnsi="Times New Roman" w:cs="Times New Roman"/>
              </w:rPr>
            </w:pPr>
          </w:p>
        </w:tc>
        <w:tc>
          <w:tcPr>
            <w:tcW w:w="2144" w:type="dxa"/>
          </w:tcPr>
          <w:p w14:paraId="594030B0"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Hypoxis colchicifolia</w:t>
            </w:r>
            <w:r w:rsidRPr="00E5059B">
              <w:rPr>
                <w:rFonts w:ascii="Times New Roman" w:hAnsi="Times New Roman" w:cs="Times New Roman"/>
              </w:rPr>
              <w:t xml:space="preserve"> Bak.</w:t>
            </w:r>
          </w:p>
        </w:tc>
        <w:tc>
          <w:tcPr>
            <w:tcW w:w="1719" w:type="dxa"/>
          </w:tcPr>
          <w:p w14:paraId="0E98C314" w14:textId="49E997E6" w:rsidR="005F7682" w:rsidRPr="00E5059B" w:rsidRDefault="005F7682" w:rsidP="007E5351">
            <w:pPr>
              <w:rPr>
                <w:rFonts w:ascii="Times New Roman" w:hAnsi="Times New Roman" w:cs="Times New Roman"/>
              </w:rPr>
            </w:pPr>
            <w:r w:rsidRPr="00E5059B">
              <w:rPr>
                <w:rFonts w:ascii="Times New Roman" w:hAnsi="Times New Roman" w:cs="Times New Roman"/>
              </w:rPr>
              <w:t>broad-leaved hypoxis (E); iLabatheka (Z)</w:t>
            </w:r>
          </w:p>
        </w:tc>
        <w:tc>
          <w:tcPr>
            <w:tcW w:w="1719" w:type="dxa"/>
          </w:tcPr>
          <w:p w14:paraId="1580894B" w14:textId="7D5E03D5" w:rsidR="005F7682" w:rsidRPr="00E5059B" w:rsidRDefault="00F66DAC" w:rsidP="007E5351">
            <w:pPr>
              <w:rPr>
                <w:rFonts w:ascii="Times New Roman" w:hAnsi="Times New Roman" w:cs="Times New Roman"/>
              </w:rPr>
            </w:pPr>
            <w:r w:rsidRPr="00E5059B">
              <w:rPr>
                <w:rFonts w:ascii="Times New Roman" w:hAnsi="Times New Roman" w:cs="Times New Roman"/>
              </w:rPr>
              <w:t>pentacyclic tritepenoid ursolic acid</w:t>
            </w:r>
          </w:p>
        </w:tc>
        <w:tc>
          <w:tcPr>
            <w:tcW w:w="1516" w:type="dxa"/>
          </w:tcPr>
          <w:p w14:paraId="7F1FD078" w14:textId="30DF472A" w:rsidR="005F7682" w:rsidRPr="00E5059B" w:rsidRDefault="0039379E" w:rsidP="007E5351">
            <w:pPr>
              <w:rPr>
                <w:rFonts w:ascii="Times New Roman" w:hAnsi="Times New Roman" w:cs="Times New Roman"/>
              </w:rPr>
            </w:pPr>
            <w:r w:rsidRPr="00E5059B">
              <w:rPr>
                <w:rFonts w:ascii="Times New Roman" w:hAnsi="Times New Roman" w:cs="Times New Roman"/>
              </w:rPr>
              <w:t>Antibacterial activities reported</w:t>
            </w:r>
          </w:p>
        </w:tc>
        <w:tc>
          <w:tcPr>
            <w:tcW w:w="1985" w:type="dxa"/>
          </w:tcPr>
          <w:p w14:paraId="028D7DB7" w14:textId="4EBC0F34" w:rsidR="005F7682" w:rsidRPr="00E5059B" w:rsidRDefault="003C3F8C" w:rsidP="007E5351">
            <w:pPr>
              <w:rPr>
                <w:rFonts w:ascii="Times New Roman" w:hAnsi="Times New Roman" w:cs="Times New Roman"/>
              </w:rPr>
            </w:pPr>
            <w:r w:rsidRPr="00E5059B">
              <w:rPr>
                <w:rFonts w:ascii="Times New Roman" w:hAnsi="Times New Roman" w:cs="Times New Roman"/>
              </w:rPr>
              <w:t>Antioxidant</w:t>
            </w:r>
            <w:r w:rsidR="00F1551B" w:rsidRPr="00E5059B">
              <w:rPr>
                <w:rFonts w:ascii="Times New Roman" w:hAnsi="Times New Roman" w:cs="Times New Roman"/>
              </w:rPr>
              <w:t xml:space="preserve"> and anti</w:t>
            </w:r>
            <w:r w:rsidR="0055055D">
              <w:rPr>
                <w:rFonts w:ascii="Times New Roman" w:hAnsi="Times New Roman" w:cs="Times New Roman"/>
              </w:rPr>
              <w:t>-</w:t>
            </w:r>
            <w:r w:rsidR="00F1551B" w:rsidRPr="00E5059B">
              <w:rPr>
                <w:rFonts w:ascii="Times New Roman" w:hAnsi="Times New Roman" w:cs="Times New Roman"/>
              </w:rPr>
              <w:t>inflammat</w:t>
            </w:r>
            <w:r w:rsidR="00C23B31" w:rsidRPr="00E5059B">
              <w:rPr>
                <w:rFonts w:ascii="Times New Roman" w:hAnsi="Times New Roman" w:cs="Times New Roman"/>
              </w:rPr>
              <w:t xml:space="preserve">ory </w:t>
            </w:r>
            <w:r w:rsidRPr="00E5059B">
              <w:rPr>
                <w:rFonts w:ascii="Times New Roman" w:hAnsi="Times New Roman" w:cs="Times New Roman"/>
              </w:rPr>
              <w:t>activity</w:t>
            </w:r>
          </w:p>
        </w:tc>
        <w:tc>
          <w:tcPr>
            <w:tcW w:w="810" w:type="dxa"/>
          </w:tcPr>
          <w:p w14:paraId="091C7B2C" w14:textId="68641ADB" w:rsidR="005F7682" w:rsidRPr="00E5059B" w:rsidRDefault="005E441C" w:rsidP="007E5351">
            <w:pPr>
              <w:rPr>
                <w:rFonts w:ascii="Times New Roman" w:hAnsi="Times New Roman" w:cs="Times New Roman"/>
              </w:rPr>
            </w:pPr>
            <w:r w:rsidRPr="00E5059B">
              <w:rPr>
                <w:rFonts w:ascii="Times New Roman" w:hAnsi="Times New Roman" w:cs="Times New Roman"/>
              </w:rPr>
              <w:t>Herb</w:t>
            </w:r>
          </w:p>
        </w:tc>
        <w:tc>
          <w:tcPr>
            <w:tcW w:w="720" w:type="dxa"/>
          </w:tcPr>
          <w:p w14:paraId="24AE087A" w14:textId="6367379F" w:rsidR="005F7682" w:rsidRPr="00E5059B" w:rsidRDefault="005E441C" w:rsidP="007E5351">
            <w:pPr>
              <w:rPr>
                <w:rFonts w:ascii="Times New Roman" w:hAnsi="Times New Roman" w:cs="Times New Roman"/>
              </w:rPr>
            </w:pPr>
            <w:r w:rsidRPr="00E5059B">
              <w:rPr>
                <w:rFonts w:ascii="Times New Roman" w:hAnsi="Times New Roman" w:cs="Times New Roman"/>
              </w:rPr>
              <w:t>B</w:t>
            </w:r>
          </w:p>
        </w:tc>
        <w:tc>
          <w:tcPr>
            <w:tcW w:w="1080" w:type="dxa"/>
          </w:tcPr>
          <w:p w14:paraId="4387F159" w14:textId="3C99D007" w:rsidR="005F7682" w:rsidRPr="00E5059B" w:rsidRDefault="00F27E45" w:rsidP="007E5351">
            <w:pPr>
              <w:rPr>
                <w:rFonts w:ascii="Times New Roman" w:hAnsi="Times New Roman" w:cs="Times New Roman"/>
              </w:rPr>
            </w:pPr>
            <w:r w:rsidRPr="00E5059B">
              <w:rPr>
                <w:rFonts w:ascii="Times New Roman" w:hAnsi="Times New Roman" w:cs="Times New Roman"/>
              </w:rPr>
              <w:t>2</w:t>
            </w:r>
          </w:p>
        </w:tc>
        <w:tc>
          <w:tcPr>
            <w:tcW w:w="1260" w:type="dxa"/>
          </w:tcPr>
          <w:p w14:paraId="5142C766" w14:textId="7722DAFD" w:rsidR="005F7682" w:rsidRPr="00E5059B" w:rsidRDefault="00D659F6"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bstract":"Dissertation submitted to the Department of Biochemistry and Microbiology, in the Faculty\r\nof Science and Agriculture, in fulfillment of the requirements for Doctoral (PhD) degree in Biochemistry at the University of Zululand, South Africa, 2014.","author":[{"dropping-particle":"","family":"Simelane","given":"Mthokozisi Blessing Cedric","non-dropping-particle":"","parse-names":false,"suffix":""}],"id":"ITEM-1","issued":{"date-parts":[["2014"]]},"publisher":"University of Zululand","title":"Antimalarial activity of hypoxis colchicifolia, bak, mimusops caffra, E. Mey. ex A.DC and mimusops obtusifolia, lam from South Africa","type":"thesis"},"uris":["http://www.mendeley.com/documents/?uuid=75fbf751-7b99-3166-8335-c2b8baf4fe89"]},{"id":"ITEM-2","itemData":{"abstract":"Thesis (Ph.D.)-University of KwaZulu- Natal, Pietermaritzburg, 2004.","author":[{"dropping-particle":"","family":"Appleton","given":"Margaret Rae.","non-dropping-particle":"","parse-names":false,"suffix":""}],"id":"ITEM-2","issued":{"date-parts":[["2004"]]},"title":"Micropropagation of Hypoxis colchicifolia Baker, a valuable medicinal plant.","type":"thesis"},"uris":["http://www.mendeley.com/documents/?uuid=2a23bba5-8407-346f-ba8f-6e9b4940d192"]},{"id":"ITEM-3","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3","issue":"1-3","issued":{"date-parts":[["1999","12","15"]]},"page":"63-70","publisher":"Elsevier","title":"Screening of Zulu medicinal plants for angiotensin converting enzyme (ACE) inhibitors","type":"article-journal","volume":"68"},"uris":["http://www.mendeley.com/documents/?uuid=ea905923-2671-4960-bc60-c5a740f45eba"]}],"mendeley":{"formattedCitation":"[7, 138, 139]","plainTextFormattedCitation":"[7, 138, 139]","previouslyFormattedCitation":"[7, 139, 14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38, 139]</w:t>
            </w:r>
            <w:r w:rsidRPr="00E5059B">
              <w:rPr>
                <w:rFonts w:ascii="Times New Roman" w:hAnsi="Times New Roman" w:cs="Times New Roman"/>
              </w:rPr>
              <w:fldChar w:fldCharType="end"/>
            </w:r>
          </w:p>
        </w:tc>
      </w:tr>
      <w:tr w:rsidR="008878EC" w:rsidRPr="00E5059B" w14:paraId="2B5A4669" w14:textId="77777777" w:rsidTr="00E5059B">
        <w:trPr>
          <w:trHeight w:val="321"/>
        </w:trPr>
        <w:tc>
          <w:tcPr>
            <w:tcW w:w="1807" w:type="dxa"/>
            <w:vMerge/>
          </w:tcPr>
          <w:p w14:paraId="1C9BA26C" w14:textId="13565F7C" w:rsidR="005F7682" w:rsidRPr="00E5059B" w:rsidRDefault="005F7682" w:rsidP="007E5351">
            <w:pPr>
              <w:rPr>
                <w:rFonts w:ascii="Times New Roman" w:hAnsi="Times New Roman" w:cs="Times New Roman"/>
              </w:rPr>
            </w:pPr>
          </w:p>
        </w:tc>
        <w:tc>
          <w:tcPr>
            <w:tcW w:w="2144" w:type="dxa"/>
          </w:tcPr>
          <w:p w14:paraId="19B2D8BC"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Hypoxis hemerocallidea</w:t>
            </w:r>
            <w:r w:rsidRPr="00E5059B">
              <w:rPr>
                <w:rFonts w:ascii="Times New Roman" w:hAnsi="Times New Roman" w:cs="Times New Roman"/>
              </w:rPr>
              <w:t xml:space="preserve"> Fisch., C.A.Mey. &amp; Avé-Lall.</w:t>
            </w:r>
          </w:p>
        </w:tc>
        <w:tc>
          <w:tcPr>
            <w:tcW w:w="1719" w:type="dxa"/>
          </w:tcPr>
          <w:p w14:paraId="7D31736B" w14:textId="092FDB11" w:rsidR="005F7682" w:rsidRPr="00E5059B" w:rsidRDefault="005F7682" w:rsidP="007E5351">
            <w:pPr>
              <w:rPr>
                <w:rFonts w:ascii="Times New Roman" w:hAnsi="Times New Roman" w:cs="Times New Roman"/>
              </w:rPr>
            </w:pPr>
            <w:r w:rsidRPr="00E5059B">
              <w:rPr>
                <w:rFonts w:ascii="Times New Roman" w:hAnsi="Times New Roman" w:cs="Times New Roman"/>
              </w:rPr>
              <w:t xml:space="preserve">Inkomfe </w:t>
            </w:r>
            <w:r w:rsidRPr="00E5059B">
              <w:rPr>
                <w:rFonts w:ascii="Times New Roman" w:hAnsi="Times New Roman" w:cs="Times New Roman"/>
                <w:color w:val="000000"/>
              </w:rPr>
              <w:t>(Z); ikhubalo lezithunzela (X)</w:t>
            </w:r>
          </w:p>
        </w:tc>
        <w:tc>
          <w:tcPr>
            <w:tcW w:w="1719" w:type="dxa"/>
          </w:tcPr>
          <w:p w14:paraId="6D25C8E1" w14:textId="5375B604" w:rsidR="005F7682" w:rsidRPr="00E5059B" w:rsidRDefault="00AC442B" w:rsidP="007E5351">
            <w:pPr>
              <w:rPr>
                <w:rFonts w:ascii="Times New Roman" w:hAnsi="Times New Roman" w:cs="Times New Roman"/>
              </w:rPr>
            </w:pPr>
            <w:r w:rsidRPr="00E5059B">
              <w:rPr>
                <w:rFonts w:ascii="Times New Roman" w:hAnsi="Times New Roman" w:cs="Times New Roman"/>
              </w:rPr>
              <w:t>phytosterol glucosides</w:t>
            </w:r>
            <w:r w:rsidR="002666BC" w:rsidRPr="00E5059B">
              <w:rPr>
                <w:rFonts w:ascii="Times New Roman" w:hAnsi="Times New Roman" w:cs="Times New Roman"/>
              </w:rPr>
              <w:t>, aglycone rooperol, sterols, and sterolins</w:t>
            </w:r>
          </w:p>
        </w:tc>
        <w:tc>
          <w:tcPr>
            <w:tcW w:w="1516" w:type="dxa"/>
          </w:tcPr>
          <w:p w14:paraId="5D984710" w14:textId="437B8CE8" w:rsidR="005F7682" w:rsidRPr="00E5059B" w:rsidRDefault="001508CA"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35EB1D3C" w14:textId="721A2C14" w:rsidR="005F7682" w:rsidRPr="00E5059B" w:rsidRDefault="002666BC" w:rsidP="007E5351">
            <w:pPr>
              <w:rPr>
                <w:rFonts w:ascii="Times New Roman" w:hAnsi="Times New Roman" w:cs="Times New Roman"/>
              </w:rPr>
            </w:pPr>
            <w:r w:rsidRPr="00E5059B">
              <w:rPr>
                <w:rFonts w:ascii="Times New Roman" w:hAnsi="Times New Roman" w:cs="Times New Roman"/>
              </w:rPr>
              <w:t xml:space="preserve"> </w:t>
            </w:r>
          </w:p>
        </w:tc>
        <w:tc>
          <w:tcPr>
            <w:tcW w:w="810" w:type="dxa"/>
          </w:tcPr>
          <w:p w14:paraId="17CD5A45"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Small herb</w:t>
            </w:r>
          </w:p>
        </w:tc>
        <w:tc>
          <w:tcPr>
            <w:tcW w:w="720" w:type="dxa"/>
          </w:tcPr>
          <w:p w14:paraId="3C0CC9E1"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C, Rt</w:t>
            </w:r>
          </w:p>
        </w:tc>
        <w:tc>
          <w:tcPr>
            <w:tcW w:w="1080" w:type="dxa"/>
          </w:tcPr>
          <w:p w14:paraId="51A99B26" w14:textId="5ADD7A26" w:rsidR="005F7682" w:rsidRPr="00E5059B" w:rsidRDefault="008F53A3" w:rsidP="007E5351">
            <w:pPr>
              <w:rPr>
                <w:rFonts w:ascii="Times New Roman" w:hAnsi="Times New Roman" w:cs="Times New Roman"/>
              </w:rPr>
            </w:pPr>
            <w:r w:rsidRPr="00E5059B">
              <w:rPr>
                <w:rFonts w:ascii="Times New Roman" w:hAnsi="Times New Roman" w:cs="Times New Roman"/>
              </w:rPr>
              <w:t>6</w:t>
            </w:r>
          </w:p>
        </w:tc>
        <w:tc>
          <w:tcPr>
            <w:tcW w:w="1260" w:type="dxa"/>
          </w:tcPr>
          <w:p w14:paraId="72B1D58C" w14:textId="1F9407F4" w:rsidR="005F7682" w:rsidRPr="00E5059B" w:rsidRDefault="008F53A3"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016/J.JEP.2015.04.047","ISSN":"0378-8741","abstract":"ETHNOPHARMACOLOGICAL RELEVANCE\nEthnobotanical knowledge in Lesotho is passed on orally from one generation to another. As a result it has not been well documented. Existing publications have relied on previous literature and are limited either in terms of scope or coverage. Furthermore, some of them are out of print. Therefore, there are gaps in the documentation of medicinal plants used in Lesotho. \n\nAIM OF THE STUDY\nThe purpose of the current study is to investigate common ailments in Lesotho’s traditional medicine and document plants that are used in treating such ailments. \n\nMATERIALS AND METHODS\nInterviews were conducted in five urban and four rural areas of the capital town of Maseru, by means of questionnaires to elicit information on medicinal plant use to cure common ailments. The informants were 20 males and seven females comprising 15 traditional healers, 11 herbalists and one pharmacist. \n\nRESULTS\nReproductive ailments were found to be the most commonly treated, followed by respiratory, degenerative and digestive problems. A list of the 80 plants used for treating the common ailments is given. A total of 44 families is represented, with Asteraceae, Fabaceae, Asphodelaceae and Poaceae families having the highest number of species used for medicinal purposes. The most frequently mentioned medicinal plants in interviews include; Elephantorrhiza elephantina, Pentanisia prunelloides, Hypoxis hermerocallidea, Eriocephalus sp., Salvia runcinata, Scabiosa columbaria, Dicoma anomala, Morella serrata, Xysmalobium undulatum, and Leobordea lanceolata. Due to the high demand of medicinal plants, some species such as L. lanceolata, Tephrosia capensis, E. elephantina, D. anomala and P. prunelloides were reported as over-harvested. In some cases animal products are added to the medicinal plants to enhance their curative abilities. \n\nCONCLUSIONS\nA total of 80 plants were recorded in the study as treating 38 common ailments in the Maseru district of Lesotho. Records of eight medicinal plants and 146 new medicinal uses of 34 plants that were not recorded elsewhere in literature are reported in the current study for the first time. The new records of medicinal plants used in traditional healing practices in Lesotho clearly show the need to document these practices, and the wealth of new knowledge gained with the current study reinforces the importance of extending the study to other parts of Lesotho.","author":[{"dropping-particle":"","family":"Seleteng Kose","given":"Lerato","non-dropping-particle":"","parse-names":false,"suffix":""},{"dropping-particle":"","family":"Moteetee","given":"Annah","non-dropping-particle":"","parse-names":false,"suffix":""},{"dropping-particle":"","family":"Vuuren","given":"Sandy","non-dropping-particle":"Van","parse-names":false,"suffix":""}],"container-title":"Journal of Ethnopharmacology","id":"ITEM-2","issued":{"date-parts":[["2015","7","21"]]},"page":"184-200","publisher":"Elsevier","title":"Ethnobotanical survey of medicinal plants used in the Maseru district of Lesotho","type":"article-journal","volume":"170"},"uris":["http://www.mendeley.com/documents/?uuid=bab2bb55-af77-4fb7-9c36-3fa9ba73df28"]},{"id":"ITEM-3","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3","issued":{"date-parts":[["2020","3","1"]]},"page":"112434","publisher":"Elsevier","title":"Review: Southern African medicinal plants used as blood purifiers","type":"article-journal","volume":"249"},"uris":["http://www.mendeley.com/documents/?uuid=da01addb-8163-3dda-bba8-57871e83c829"]},{"id":"ITEM-4","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4","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5","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5","issue":"17","issued":{"date-parts":[["2011"]]},"page":"4256-4260","title":"Ethnobotanical information on plants used for the management of cardiovascular diseases in Nkonkobe Municipality, South Africa","type":"article-journal","volume":"5"},"uris":["http://www.mendeley.com/documents/?uuid=12d1081e-c700-4bbe-8601-834c0a3846d3"]},{"id":"ITEM-6","itemData":{"PMID":"17001418","abstract":"This study was undertaken to investigate some cardiovascular effects of Hypoxis  hemerocallidea Fisch &amp; CA Mey (Hypoxidaceae) corm (African potato) aqueous extract in experimental animal paradigms. The effect of the corm aqueous extract (APE) on myocardial contractile performance was evaluated on guinea-pig isolated atrial muscle strips in vitro; whereas the antihypertensive (hypotensive) effect of the plant extract was examined in hypertensive Dahl salt-sensitive rats in vivo. APE (25-400 mg/ml) produced concentration-dependent, significant (p &lt; 0.05-0.001) negative inotropic and negative chronotropic effects on guinea-pig isolated electrically driven left, and spontaneously beating right atrial muscle preparations, respectively. Moreover, APE reduced or abolished, in a concentrationdependent manner, the positive inotropic and chronotropic responses of guinea-pig isolated atrial muscle strips induced by noradrenaline (NA, 1-100 microM) and calcium (Ca2+, 5-40 mM). The negative inotropic and chronotropic effects of APE on guinea-pig atrial muscle strips were not modified by exogenous administration of atropine (ATR, 7.5 x 10(-7)-2.5 - 10(-6) M) to the bath fluid. APE also significantly reduced (p &lt; 0.05-0.001) or abolished in a concentration-dependent manner, the rhythmic, spontaneous, myogenic contractions of portal veins isolated from rats. Furthermore, APE caused dose-related transient but significant (p &lt; 0.05-0.001) reductions in the systemic arterial blood pressure and heart rates of the hypertensive rats used. Although the exact mechanisms of the cardiodepressant and the transient hypotensive (antihypertensive) actions of APE could not be established in the present study, we exclude the involvement of the cholinergic system; since the extract's cardiovascular effects were resistant to atropine pretreatment. However, the results of this laboratory animal study indicated that APE caused bradycardia and brief hypotension in the mammalian experimental models used. These observations tend to suggest that the herb may be used as a natural supplementary remedy in some cases of cardiac dysfunctions and in essential hypertension. The findings of this experimental animal study lend pharmacological support to the folkloric, anecdotal uses of the African potato in the management and/or control of certain cardiac dysfunctions and essential hypertension in some rural communities of southern Africa.","author":[{"dropping-particle":"","family":"Ojewole","given":"J A O","non-dropping-particle":"","parse-names":false,"suffix":""},{"dropping-particle":"","family":"Kamadyaapa","given":"D R","non-dropping-particle":"","parse-names":false,"suffix":""},{"dropping-particle":"","family":"Musabayane","given":"C T","non-dropping-particle":"","parse-names":false,"suffix":""}],"container-title":"Cardiovascular journal of South Africa : official journal for Southern Africa  Cardiac Society [and] South African Society of Cardiac Practitioners","id":"ITEM-6","issue":"4","issued":{"date-parts":[["2006"]]},"language":"eng","page":"166-171","publisher-place":"South Africa","title":"Some in vitro and in vivo cardiovascular effects of Hypoxis hemerocallidea Fisch &amp;  CA Mey (Hypoxidaceae) corm (African potato) aqueous extract in experimental animal models.","type":"article-journal","volume":"17"},"uris":["http://www.mendeley.com/documents/?uuid=177d53fc-e67d-44a0-b547-be6b23fa1b60"]}],"mendeley":{"formattedCitation":"[25, 39, 89, 123, 131, 140]","plainTextFormattedCitation":"[25, 39, 89, 123, 131, 140]","previouslyFormattedCitation":"[25, 39, 90, 124, 132, 14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39, 89, 123, 131, 140]</w:t>
            </w:r>
            <w:r w:rsidRPr="00E5059B">
              <w:rPr>
                <w:rFonts w:ascii="Times New Roman" w:hAnsi="Times New Roman" w:cs="Times New Roman"/>
              </w:rPr>
              <w:fldChar w:fldCharType="end"/>
            </w:r>
          </w:p>
        </w:tc>
      </w:tr>
      <w:tr w:rsidR="008878EC" w:rsidRPr="00E5059B" w14:paraId="635CDAB6" w14:textId="77777777" w:rsidTr="00E5059B">
        <w:trPr>
          <w:trHeight w:val="321"/>
        </w:trPr>
        <w:tc>
          <w:tcPr>
            <w:tcW w:w="1807" w:type="dxa"/>
          </w:tcPr>
          <w:p w14:paraId="4908DB68"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Icacinaceae</w:t>
            </w:r>
          </w:p>
          <w:p w14:paraId="1836DAC7" w14:textId="02BC0BCE" w:rsidR="005F7682" w:rsidRPr="00E5059B" w:rsidRDefault="005F7682" w:rsidP="007E5351">
            <w:pPr>
              <w:rPr>
                <w:rFonts w:ascii="Times New Roman" w:hAnsi="Times New Roman" w:cs="Times New Roman"/>
              </w:rPr>
            </w:pPr>
          </w:p>
        </w:tc>
        <w:tc>
          <w:tcPr>
            <w:tcW w:w="2144" w:type="dxa"/>
          </w:tcPr>
          <w:p w14:paraId="0B73D119"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Pyrenacantha kaurabassana</w:t>
            </w:r>
            <w:r w:rsidRPr="00E5059B">
              <w:rPr>
                <w:rFonts w:ascii="Times New Roman" w:hAnsi="Times New Roman" w:cs="Times New Roman"/>
              </w:rPr>
              <w:t xml:space="preserve"> Baill.</w:t>
            </w:r>
          </w:p>
          <w:p w14:paraId="75296686" w14:textId="77777777" w:rsidR="005F7682" w:rsidRPr="00E5059B" w:rsidRDefault="005F7682" w:rsidP="007E5351">
            <w:pPr>
              <w:rPr>
                <w:rFonts w:ascii="Times New Roman" w:hAnsi="Times New Roman" w:cs="Times New Roman"/>
              </w:rPr>
            </w:pPr>
          </w:p>
        </w:tc>
        <w:tc>
          <w:tcPr>
            <w:tcW w:w="1719" w:type="dxa"/>
          </w:tcPr>
          <w:p w14:paraId="504F1698" w14:textId="440C80B0" w:rsidR="005F7682" w:rsidRPr="00E5059B" w:rsidRDefault="005F7682" w:rsidP="007E5351">
            <w:pPr>
              <w:rPr>
                <w:rFonts w:ascii="Times New Roman" w:hAnsi="Times New Roman" w:cs="Times New Roman"/>
              </w:rPr>
            </w:pPr>
            <w:r w:rsidRPr="00E5059B">
              <w:rPr>
                <w:rFonts w:ascii="Times New Roman" w:hAnsi="Times New Roman" w:cs="Times New Roman"/>
              </w:rPr>
              <w:t>Inseam (Z)</w:t>
            </w:r>
            <w:r w:rsidR="00AF16D7" w:rsidRPr="00E5059B">
              <w:rPr>
                <w:rFonts w:ascii="Times New Roman" w:hAnsi="Times New Roman" w:cs="Times New Roman"/>
              </w:rPr>
              <w:t>; galange (V)</w:t>
            </w:r>
          </w:p>
        </w:tc>
        <w:tc>
          <w:tcPr>
            <w:tcW w:w="1719" w:type="dxa"/>
          </w:tcPr>
          <w:p w14:paraId="05229F10" w14:textId="44EB2663" w:rsidR="005F7682" w:rsidRPr="00E5059B" w:rsidRDefault="00C40EAB" w:rsidP="007E5351">
            <w:pPr>
              <w:rPr>
                <w:rFonts w:ascii="Times New Roman" w:hAnsi="Times New Roman" w:cs="Times New Roman"/>
              </w:rPr>
            </w:pPr>
            <w:r w:rsidRPr="00E5059B">
              <w:rPr>
                <w:rFonts w:ascii="Times New Roman" w:hAnsi="Times New Roman" w:cs="Times New Roman"/>
              </w:rPr>
              <w:t>NR</w:t>
            </w:r>
          </w:p>
        </w:tc>
        <w:tc>
          <w:tcPr>
            <w:tcW w:w="1516" w:type="dxa"/>
          </w:tcPr>
          <w:p w14:paraId="1C3CD420" w14:textId="21BD7DA8" w:rsidR="005F7682" w:rsidRPr="00E5059B" w:rsidRDefault="0027051C" w:rsidP="007E5351">
            <w:pPr>
              <w:rPr>
                <w:rFonts w:ascii="Times New Roman" w:hAnsi="Times New Roman" w:cs="Times New Roman"/>
              </w:rPr>
            </w:pPr>
            <w:r w:rsidRPr="00E5059B">
              <w:rPr>
                <w:rFonts w:ascii="Times New Roman" w:hAnsi="Times New Roman" w:cs="Times New Roman"/>
              </w:rPr>
              <w:t>Roots cytotoxic in BSLA</w:t>
            </w:r>
          </w:p>
        </w:tc>
        <w:tc>
          <w:tcPr>
            <w:tcW w:w="1985" w:type="dxa"/>
          </w:tcPr>
          <w:p w14:paraId="64A282A6" w14:textId="23028C94" w:rsidR="005F7682" w:rsidRPr="00E5059B" w:rsidRDefault="00C40EAB" w:rsidP="007E5351">
            <w:pPr>
              <w:rPr>
                <w:rFonts w:ascii="Times New Roman" w:hAnsi="Times New Roman" w:cs="Times New Roman"/>
              </w:rPr>
            </w:pPr>
            <w:r w:rsidRPr="00E5059B">
              <w:rPr>
                <w:rFonts w:ascii="Times New Roman" w:hAnsi="Times New Roman" w:cs="Times New Roman"/>
              </w:rPr>
              <w:t>NR</w:t>
            </w:r>
          </w:p>
        </w:tc>
        <w:tc>
          <w:tcPr>
            <w:tcW w:w="810" w:type="dxa"/>
          </w:tcPr>
          <w:p w14:paraId="497B0EE5" w14:textId="590C1488" w:rsidR="005F7682" w:rsidRPr="00E5059B" w:rsidRDefault="00C4312C" w:rsidP="007E5351">
            <w:pPr>
              <w:rPr>
                <w:rFonts w:ascii="Times New Roman" w:hAnsi="Times New Roman" w:cs="Times New Roman"/>
              </w:rPr>
            </w:pPr>
            <w:r w:rsidRPr="00E5059B">
              <w:rPr>
                <w:rFonts w:ascii="Times New Roman" w:hAnsi="Times New Roman" w:cs="Times New Roman"/>
              </w:rPr>
              <w:t xml:space="preserve">Shrub </w:t>
            </w:r>
          </w:p>
        </w:tc>
        <w:tc>
          <w:tcPr>
            <w:tcW w:w="720" w:type="dxa"/>
          </w:tcPr>
          <w:p w14:paraId="10F732F2" w14:textId="3C981570" w:rsidR="005F7682" w:rsidRPr="00E5059B" w:rsidRDefault="004A17FE" w:rsidP="007E5351">
            <w:pPr>
              <w:rPr>
                <w:rFonts w:ascii="Times New Roman" w:hAnsi="Times New Roman" w:cs="Times New Roman"/>
              </w:rPr>
            </w:pPr>
            <w:r w:rsidRPr="00E5059B">
              <w:rPr>
                <w:rFonts w:ascii="Times New Roman" w:hAnsi="Times New Roman" w:cs="Times New Roman"/>
              </w:rPr>
              <w:t>f</w:t>
            </w:r>
          </w:p>
        </w:tc>
        <w:tc>
          <w:tcPr>
            <w:tcW w:w="1080" w:type="dxa"/>
          </w:tcPr>
          <w:p w14:paraId="766A39E3" w14:textId="33D7C6AF" w:rsidR="005F7682" w:rsidRPr="00E5059B" w:rsidRDefault="00C40EAB" w:rsidP="007E5351">
            <w:pPr>
              <w:rPr>
                <w:rFonts w:ascii="Times New Roman" w:hAnsi="Times New Roman" w:cs="Times New Roman"/>
              </w:rPr>
            </w:pPr>
            <w:r w:rsidRPr="00E5059B">
              <w:rPr>
                <w:rFonts w:ascii="Times New Roman" w:hAnsi="Times New Roman" w:cs="Times New Roman"/>
              </w:rPr>
              <w:t>1</w:t>
            </w:r>
          </w:p>
        </w:tc>
        <w:tc>
          <w:tcPr>
            <w:tcW w:w="1260" w:type="dxa"/>
          </w:tcPr>
          <w:p w14:paraId="643BC0B5" w14:textId="0E0AA293" w:rsidR="005F7682" w:rsidRPr="00E5059B" w:rsidRDefault="00C40EA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9.02.013","ISSN":"0254-6299","abstract":"Lannea schweinfurthii var. stuhlmannii, an African tree ranging from Sudan southwards to South Africa, has its thicker roots covered by an unusual furry layer of hair-like structures originating from the periderm. Wool-like hairs harvested from this layer, known in the vernacular Tshivenḓa as vhulivhadza, is a widely used and traded natural product in Limpopo Province, South Africa. Here we provide a detailed account of the cultural uses of vhulivhadza based on original ethnobotanical surveys among the Vhavenḓa, as well as a review of the literature. Our findings indicate that vhulivhadza is a “magical medicine,” mostly used to induce several forms of forgetfulness, both in humans and in animals. Various uses reported for L. schweinfurthii and L. alata, the latter an East African species with similar root bark hairs, suggest that the custom to use these hairs to induce forgetfulness is confined to southern Africa. The practice of taking traditional medicine to “forget something” or “to make people forget” is quite widespread in southern Africa. We discuss vhulivhadza and a few other plants used locally for this purpose, notably the mysterious sho-|õä plant of the now extinct |Xam culture, Asclepias crispa (Apocynaceae: Asclepiadoideae) and Galium tomentosum (Rubiaceae). The roots of Lannea schweinfurthii and other members of the genus are rich in phytochemicals, with at least some screenings for biological activity suggesting the presence of compounds that may affect the neurological system. In the absence of any comprehensive chemical or pharmaceutical analyses of vhulivhadza itself, the claimed memory-altering activities of this material can tentatively perhaps best be explained by psychological rather than physical (chemical) effects, but a more definite scientific explanation must await further study.","author":[{"dropping-particle":"","family":"Magwede","given":"K.","non-dropping-particle":"","parse-names":false,"suffix":""},{"dropping-particle":"","family":"Ramovha","given":"L.I.","non-dropping-particle":"","parse-names":false,"suffix":""},{"dropping-particle":"","family":"Mabogo","given":"Ḓ.E.N.","non-dropping-particle":"","parse-names":false,"suffix":""},{"dropping-particle":"","family":"Wyk","given":"A.E.","non-dropping-particle":"van","parse-names":false,"suffix":""},{"dropping-particle":"","family":"Wyk","given":"B.-E.","non-dropping-particle":"van","parse-names":false,"suffix":""}],"container-title":"South African Journal of Botany","id":"ITEM-1","issued":{"date-parts":[["2019","5","1"]]},"page":"529-534","publisher":"Elsevier","title":"Traditional uses of the remarkable root bark hairs of Lannea schweinfurthii var. stuhlmannii (Anacardiaceae) by the Vhavenḓa, South Africa","type":"article-journal","volume":"122"},"uris":["http://www.mendeley.com/documents/?uuid=672e8384-ece7-36f7-8e36-5dffcbb18af6"]},{"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id":"ITEM-3","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3","issued":{"date-parts":[["2018"]]},"title":"Medicinal Plants Used for the Traditional Management of Diabetes in the Eastern Cape, South Africa: Pharmacology and Toxicology","type":"article-journal","volume":"23"},"uris":["http://www.mendeley.com/documents/?uuid=cf2563a6-38a5-4fa0-a6c4-e2b97f552bc0"]}],"mendeley":{"formattedCitation":"[31, 141, 142]","plainTextFormattedCitation":"[31, 141, 142]","previouslyFormattedCitation":"[31, 142, 14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141, 142]</w:t>
            </w:r>
            <w:r w:rsidRPr="00E5059B">
              <w:rPr>
                <w:rFonts w:ascii="Times New Roman" w:hAnsi="Times New Roman" w:cs="Times New Roman"/>
              </w:rPr>
              <w:fldChar w:fldCharType="end"/>
            </w:r>
          </w:p>
        </w:tc>
      </w:tr>
      <w:tr w:rsidR="008878EC" w:rsidRPr="00E5059B" w14:paraId="0F426C15" w14:textId="77777777" w:rsidTr="00E5059B">
        <w:trPr>
          <w:trHeight w:val="321"/>
        </w:trPr>
        <w:tc>
          <w:tcPr>
            <w:tcW w:w="1807" w:type="dxa"/>
          </w:tcPr>
          <w:p w14:paraId="7BD3EF89" w14:textId="7E34A1D7" w:rsidR="005F7682" w:rsidRPr="00E5059B" w:rsidRDefault="005F7682" w:rsidP="007E5351">
            <w:pPr>
              <w:rPr>
                <w:rFonts w:ascii="Times New Roman" w:hAnsi="Times New Roman" w:cs="Times New Roman"/>
              </w:rPr>
            </w:pPr>
            <w:r w:rsidRPr="00E5059B">
              <w:rPr>
                <w:rFonts w:ascii="Times New Roman" w:hAnsi="Times New Roman" w:cs="Times New Roman"/>
              </w:rPr>
              <w:t>Iridaceae</w:t>
            </w:r>
          </w:p>
        </w:tc>
        <w:tc>
          <w:tcPr>
            <w:tcW w:w="2144" w:type="dxa"/>
          </w:tcPr>
          <w:p w14:paraId="0C99476B"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Dietes iridioides (L.) Sweet ex Klatt</w:t>
            </w:r>
          </w:p>
        </w:tc>
        <w:tc>
          <w:tcPr>
            <w:tcW w:w="1719" w:type="dxa"/>
          </w:tcPr>
          <w:p w14:paraId="6F559608" w14:textId="1C221438" w:rsidR="005F7682" w:rsidRPr="00E5059B" w:rsidRDefault="005F7682" w:rsidP="007E5351">
            <w:pPr>
              <w:rPr>
                <w:rFonts w:ascii="Times New Roman" w:hAnsi="Times New Roman" w:cs="Times New Roman"/>
              </w:rPr>
            </w:pPr>
            <w:r w:rsidRPr="00E5059B">
              <w:rPr>
                <w:rFonts w:ascii="Times New Roman" w:hAnsi="Times New Roman" w:cs="Times New Roman"/>
              </w:rPr>
              <w:t>wilde-iris (A); indawo-yehlathi, isishuphe somfula (Z)</w:t>
            </w:r>
          </w:p>
        </w:tc>
        <w:tc>
          <w:tcPr>
            <w:tcW w:w="1719" w:type="dxa"/>
          </w:tcPr>
          <w:p w14:paraId="416999A8" w14:textId="64B3F4C7" w:rsidR="005F7682" w:rsidRPr="00E5059B" w:rsidRDefault="0022084B" w:rsidP="007E5351">
            <w:pPr>
              <w:rPr>
                <w:rFonts w:ascii="Times New Roman" w:hAnsi="Times New Roman" w:cs="Times New Roman"/>
              </w:rPr>
            </w:pPr>
            <w:r w:rsidRPr="00E5059B">
              <w:rPr>
                <w:rFonts w:ascii="Times New Roman" w:hAnsi="Times New Roman" w:cs="Times New Roman"/>
              </w:rPr>
              <w:t>Flavonoids</w:t>
            </w:r>
          </w:p>
        </w:tc>
        <w:tc>
          <w:tcPr>
            <w:tcW w:w="1516" w:type="dxa"/>
          </w:tcPr>
          <w:p w14:paraId="0B38997A" w14:textId="3BACB47A" w:rsidR="005F7682" w:rsidRPr="00E5059B" w:rsidRDefault="0022084B" w:rsidP="007E5351">
            <w:pPr>
              <w:rPr>
                <w:rFonts w:ascii="Times New Roman" w:hAnsi="Times New Roman" w:cs="Times New Roman"/>
              </w:rPr>
            </w:pPr>
            <w:r w:rsidRPr="00E5059B">
              <w:rPr>
                <w:rFonts w:ascii="Times New Roman" w:hAnsi="Times New Roman" w:cs="Times New Roman"/>
              </w:rPr>
              <w:t>NR</w:t>
            </w:r>
          </w:p>
        </w:tc>
        <w:tc>
          <w:tcPr>
            <w:tcW w:w="1985" w:type="dxa"/>
          </w:tcPr>
          <w:p w14:paraId="15648FD3" w14:textId="4DF8D361" w:rsidR="005F7682" w:rsidRPr="00E5059B" w:rsidRDefault="003E1F2F" w:rsidP="007E5351">
            <w:pPr>
              <w:rPr>
                <w:rFonts w:ascii="Times New Roman" w:hAnsi="Times New Roman" w:cs="Times New Roman"/>
              </w:rPr>
            </w:pPr>
            <w:r w:rsidRPr="00E5059B">
              <w:rPr>
                <w:rFonts w:ascii="Times New Roman" w:hAnsi="Times New Roman" w:cs="Times New Roman"/>
              </w:rPr>
              <w:t>the lower left ventricular systolic pressure, aortic blood pressure</w:t>
            </w:r>
            <w:r w:rsidR="0081237F" w:rsidRPr="00E5059B">
              <w:rPr>
                <w:rFonts w:ascii="Times New Roman" w:hAnsi="Times New Roman" w:cs="Times New Roman"/>
              </w:rPr>
              <w:t xml:space="preserve"> through the decrease in dP/dtmax</w:t>
            </w:r>
            <w:r w:rsidR="00251E19" w:rsidRPr="00E5059B">
              <w:rPr>
                <w:rFonts w:ascii="Times New Roman" w:hAnsi="Times New Roman" w:cs="Times New Roman"/>
              </w:rPr>
              <w:t xml:space="preserve"> and </w:t>
            </w:r>
            <w:r w:rsidR="00D85BA0" w:rsidRPr="00E5059B">
              <w:rPr>
                <w:rFonts w:ascii="Times New Roman" w:hAnsi="Times New Roman" w:cs="Times New Roman"/>
              </w:rPr>
              <w:t xml:space="preserve">inhibition of </w:t>
            </w:r>
            <w:r w:rsidR="00251E19" w:rsidRPr="00E5059B">
              <w:rPr>
                <w:rFonts w:ascii="Times New Roman" w:hAnsi="Times New Roman" w:cs="Times New Roman"/>
              </w:rPr>
              <w:t>ACE</w:t>
            </w:r>
            <w:r w:rsidR="00251E19" w:rsidRPr="00E5059B">
              <w:rPr>
                <w:rFonts w:ascii="Times New Roman" w:hAnsi="Times New Roman" w:cs="Times New Roman"/>
              </w:rPr>
              <w:tab/>
            </w:r>
          </w:p>
        </w:tc>
        <w:tc>
          <w:tcPr>
            <w:tcW w:w="810" w:type="dxa"/>
          </w:tcPr>
          <w:p w14:paraId="4DEE5576" w14:textId="55F21E42" w:rsidR="005F7682" w:rsidRPr="00E5059B" w:rsidRDefault="0035499A" w:rsidP="007E5351">
            <w:pPr>
              <w:rPr>
                <w:rFonts w:ascii="Times New Roman" w:hAnsi="Times New Roman" w:cs="Times New Roman"/>
              </w:rPr>
            </w:pPr>
            <w:r w:rsidRPr="00E5059B">
              <w:rPr>
                <w:rFonts w:ascii="Times New Roman" w:hAnsi="Times New Roman" w:cs="Times New Roman"/>
              </w:rPr>
              <w:t>Herb</w:t>
            </w:r>
          </w:p>
        </w:tc>
        <w:tc>
          <w:tcPr>
            <w:tcW w:w="720" w:type="dxa"/>
          </w:tcPr>
          <w:p w14:paraId="4B517877" w14:textId="1FF65A4A" w:rsidR="005F7682" w:rsidRPr="00E5059B" w:rsidRDefault="0035499A" w:rsidP="007E5351">
            <w:pPr>
              <w:rPr>
                <w:rFonts w:ascii="Times New Roman" w:hAnsi="Times New Roman" w:cs="Times New Roman"/>
              </w:rPr>
            </w:pPr>
            <w:r w:rsidRPr="00E5059B">
              <w:rPr>
                <w:rFonts w:ascii="Times New Roman" w:hAnsi="Times New Roman" w:cs="Times New Roman"/>
              </w:rPr>
              <w:t>L, Rt, Rh</w:t>
            </w:r>
          </w:p>
        </w:tc>
        <w:tc>
          <w:tcPr>
            <w:tcW w:w="1080" w:type="dxa"/>
          </w:tcPr>
          <w:p w14:paraId="0F875CF4" w14:textId="729B23FC" w:rsidR="005F7682" w:rsidRPr="00E5059B" w:rsidRDefault="00331E64" w:rsidP="007E5351">
            <w:pPr>
              <w:rPr>
                <w:rFonts w:ascii="Times New Roman" w:hAnsi="Times New Roman" w:cs="Times New Roman"/>
              </w:rPr>
            </w:pPr>
            <w:r w:rsidRPr="00E5059B">
              <w:rPr>
                <w:rFonts w:ascii="Times New Roman" w:hAnsi="Times New Roman" w:cs="Times New Roman"/>
              </w:rPr>
              <w:t>3</w:t>
            </w:r>
          </w:p>
        </w:tc>
        <w:tc>
          <w:tcPr>
            <w:tcW w:w="1260" w:type="dxa"/>
          </w:tcPr>
          <w:p w14:paraId="5705A972" w14:textId="2296E1B6" w:rsidR="005F7682" w:rsidRPr="00E5059B" w:rsidRDefault="00D87BA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3390/molecules25092114","ISSN":"1420-3049","abstract":"&lt;p&gt;The development of risk factors associated with cardiovascular disorders present a major public health challenge in both developed countries and countries with emerging economies. Hypertension and associated complications including stroke and myocardial infarction have reached pandemic levels. Current management strategies of hypertension predominantly include the utilization of pharmaceutical drugs which are often associated with undesirable side effects. Moreover, the drugs are often too expensive for populations from resource-limited Southern African rural, and some urban, communities. As a result, most patients rely on ethno-medicinal plants for the treatment of a variety of diseases including cardiovascular and metabolic disorders. The effectiveness of these plants in managing several cardiovascular diseases has been attributed to the presence of bioactive phytochemical constituents. In this review, the treatment options that target the renin–angiotensin system (RAS) in the management of hypertension were summarized, with special emphasis on ethno-medicinal plants and their influence on the ACE1 RAS pathway. The dearth of knowledge regarding the effect of ethno-medicinal plants on the ACE2 pathway was also highlighted.&lt;/p&gt;","author":[{"dropping-particle":"","family":"Lange-Jacobs","given":"Pietro","non-dropping-particle":"De","parse-names":false,"suffix":""},{"dropping-particle":"","family":"Shaikh-Kader","given":"Asma","non-dropping-particle":"","parse-names":false,"suffix":""},{"dropping-particle":"","family":"Thomas","given":"Bianca","non-dropping-particle":"","parse-names":false,"suffix":""},{"dropping-particle":"","family":"Nyakudya","given":"Trevor T.","non-dropping-particle":"","parse-names":false,"suffix":""}],"container-title":"Molecules","id":"ITEM-1","issue":"9","issued":{"date-parts":[["2020","4","30"]]},"page":"2114","publisher":"Multidisciplinary Digital Publishing Institute","title":"An Overview of the Potential Use of Ethno-Medicinal Plants Targeting the Renin–Angiotensin System in the Treatment of Hypertension","type":"article-journal","volume":"25"},"uris":["http://www.mendeley.com/documents/?uuid=3fecbcc7-8ce5-3222-807a-5cfedc4239ad"]},{"id":"ITEM-2","itemData":{"author":[{"dropping-particle":"","family":"Moagi","given":"Lebogang Ellen","non-dropping-particle":"","parse-names":false,"suffix":""},{"dropping-particle":"","family":"Schutte","given":"P. J.","non-dropping-particle":"","parse-names":false,"suffix":""},{"dropping-particle":"","family":"Steinmann","given":"C. M. L.","non-dropping-particle":"","parse-names":false,"suffix":""}],"id":"ITEM-2","issued":{"date-parts":[["2013"]]},"publisher":"University of Limpopo (Medunsa Campus)","title":"Cardiovascular effects of dietes iridioides in Spontaneous Hypertensive Rats (SHR)","type":"thesis"},"uris":["http://www.mendeley.com/documents/?uuid=40e3285e-2aa6-3267-b560-70e53eab28d6"]},{"id":"ITEM-3","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3","issued":{"date-parts":[["1996"]]},"title":"Zulu Medicinal Plants: An Inventory","type":"book"},"uris":["http://www.mendeley.com/documents/?uuid=ea21064d-2ada-45f1-a5da-60d6ce099765"]},{"id":"ITEM-4","itemData":{"ISBN":"062015148X 9780620151481","author":[{"dropping-particle":"","family":"Pujol","given":"Jean.","non-dropping-particle":"","parse-names":false,"suffix":""}],"container-title":"TA - TT -","id":"ITEM-4","issued":{"date-parts":[["1990"]]},"language":"English","publisher":"J. Pujol Natural Healers Foundation ;","publisher-place":"Durban, Republic of South Africa","title":"NaturAfrica : the herbalist handbook : African flora, medicinal plants","type":"book"},"uris":["http://www.mendeley.com/documents/?uuid=2196881c-c002-4552-b108-bb835c85d37e"]}],"mendeley":{"formattedCitation":"[6, 77, 143, 144]","plainTextFormattedCitation":"[6, 77, 143, 144]","previouslyFormattedCitation":"[6, 78, 144, 14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6, 77, 143, 144]</w:t>
            </w:r>
            <w:r w:rsidRPr="00E5059B">
              <w:rPr>
                <w:rFonts w:ascii="Times New Roman" w:hAnsi="Times New Roman" w:cs="Times New Roman"/>
              </w:rPr>
              <w:fldChar w:fldCharType="end"/>
            </w:r>
          </w:p>
        </w:tc>
      </w:tr>
      <w:tr w:rsidR="008878EC" w:rsidRPr="00E5059B" w14:paraId="4C0A3807" w14:textId="77777777" w:rsidTr="00E5059B">
        <w:trPr>
          <w:trHeight w:val="321"/>
        </w:trPr>
        <w:tc>
          <w:tcPr>
            <w:tcW w:w="1807" w:type="dxa"/>
            <w:vMerge w:val="restart"/>
          </w:tcPr>
          <w:p w14:paraId="1F42F9FD"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amiaceae</w:t>
            </w:r>
          </w:p>
          <w:p w14:paraId="54DD8EE9" w14:textId="191C9D47" w:rsidR="005F7682" w:rsidRPr="00E5059B" w:rsidRDefault="005F7682" w:rsidP="007E5351">
            <w:pPr>
              <w:rPr>
                <w:rFonts w:ascii="Times New Roman" w:hAnsi="Times New Roman" w:cs="Times New Roman"/>
              </w:rPr>
            </w:pPr>
          </w:p>
        </w:tc>
        <w:tc>
          <w:tcPr>
            <w:tcW w:w="2144" w:type="dxa"/>
          </w:tcPr>
          <w:p w14:paraId="52C066B2"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Tetradenia riparia</w:t>
            </w:r>
            <w:r w:rsidRPr="00E5059B">
              <w:rPr>
                <w:rFonts w:ascii="Times New Roman" w:hAnsi="Times New Roman" w:cs="Times New Roman"/>
              </w:rPr>
              <w:t xml:space="preserve"> (Hochst.) Codd</w:t>
            </w:r>
          </w:p>
        </w:tc>
        <w:tc>
          <w:tcPr>
            <w:tcW w:w="1719" w:type="dxa"/>
          </w:tcPr>
          <w:p w14:paraId="3A30A3A4" w14:textId="0A669818" w:rsidR="005F7682" w:rsidRPr="00E5059B" w:rsidRDefault="005F7682" w:rsidP="007E5351">
            <w:pPr>
              <w:rPr>
                <w:rFonts w:ascii="Times New Roman" w:hAnsi="Times New Roman" w:cs="Times New Roman"/>
              </w:rPr>
            </w:pPr>
            <w:r w:rsidRPr="00E5059B">
              <w:rPr>
                <w:rFonts w:ascii="Times New Roman" w:hAnsi="Times New Roman" w:cs="Times New Roman"/>
              </w:rPr>
              <w:t>Ibozane (Z)</w:t>
            </w:r>
            <w:r w:rsidR="00D46F7F" w:rsidRPr="00E5059B">
              <w:rPr>
                <w:rFonts w:ascii="Times New Roman" w:hAnsi="Times New Roman" w:cs="Times New Roman"/>
              </w:rPr>
              <w:t xml:space="preserve">; </w:t>
            </w:r>
            <w:r w:rsidR="00D46F7F" w:rsidRPr="00E5059B">
              <w:rPr>
                <w:rFonts w:ascii="Times New Roman" w:hAnsi="Times New Roman" w:cs="Times New Roman"/>
                <w:color w:val="000000"/>
              </w:rPr>
              <w:t>watersalie (A)</w:t>
            </w:r>
          </w:p>
        </w:tc>
        <w:tc>
          <w:tcPr>
            <w:tcW w:w="1719" w:type="dxa"/>
          </w:tcPr>
          <w:p w14:paraId="77029069" w14:textId="0ED66FF9" w:rsidR="005F7682" w:rsidRPr="00E5059B" w:rsidRDefault="00F40DD8" w:rsidP="007E5351">
            <w:pPr>
              <w:rPr>
                <w:rFonts w:ascii="Times New Roman" w:hAnsi="Times New Roman" w:cs="Times New Roman"/>
              </w:rPr>
            </w:pPr>
            <w:r w:rsidRPr="00E5059B">
              <w:rPr>
                <w:rFonts w:ascii="Times New Roman" w:hAnsi="Times New Roman" w:cs="Times New Roman"/>
              </w:rPr>
              <w:t>NR</w:t>
            </w:r>
          </w:p>
        </w:tc>
        <w:tc>
          <w:tcPr>
            <w:tcW w:w="1516" w:type="dxa"/>
          </w:tcPr>
          <w:p w14:paraId="386AF113" w14:textId="30A21A8C" w:rsidR="005F7682" w:rsidRPr="00E5059B" w:rsidRDefault="00F40DD8" w:rsidP="007E5351">
            <w:pPr>
              <w:rPr>
                <w:rFonts w:ascii="Times New Roman" w:hAnsi="Times New Roman" w:cs="Times New Roman"/>
              </w:rPr>
            </w:pPr>
            <w:r w:rsidRPr="00E5059B">
              <w:rPr>
                <w:rFonts w:ascii="Times New Roman" w:hAnsi="Times New Roman" w:cs="Times New Roman"/>
              </w:rPr>
              <w:t>NR</w:t>
            </w:r>
          </w:p>
        </w:tc>
        <w:tc>
          <w:tcPr>
            <w:tcW w:w="1985" w:type="dxa"/>
          </w:tcPr>
          <w:p w14:paraId="79AF3326" w14:textId="3EA70F99" w:rsidR="005F7682" w:rsidRPr="00E5059B" w:rsidRDefault="00F40DD8" w:rsidP="007E5351">
            <w:pPr>
              <w:rPr>
                <w:rFonts w:ascii="Times New Roman" w:hAnsi="Times New Roman" w:cs="Times New Roman"/>
              </w:rPr>
            </w:pPr>
            <w:r w:rsidRPr="00E5059B">
              <w:rPr>
                <w:rFonts w:ascii="Times New Roman" w:hAnsi="Times New Roman" w:cs="Times New Roman"/>
              </w:rPr>
              <w:t>NR</w:t>
            </w:r>
          </w:p>
        </w:tc>
        <w:tc>
          <w:tcPr>
            <w:tcW w:w="810" w:type="dxa"/>
          </w:tcPr>
          <w:p w14:paraId="514A436C" w14:textId="5D84FC9D" w:rsidR="005F7682" w:rsidRPr="00E5059B" w:rsidRDefault="000E7910" w:rsidP="007E5351">
            <w:pPr>
              <w:rPr>
                <w:rFonts w:ascii="Times New Roman" w:hAnsi="Times New Roman" w:cs="Times New Roman"/>
              </w:rPr>
            </w:pPr>
            <w:r w:rsidRPr="00E5059B">
              <w:rPr>
                <w:rFonts w:ascii="Times New Roman" w:hAnsi="Times New Roman" w:cs="Times New Roman"/>
              </w:rPr>
              <w:t>Shrub/tree</w:t>
            </w:r>
          </w:p>
        </w:tc>
        <w:tc>
          <w:tcPr>
            <w:tcW w:w="720" w:type="dxa"/>
          </w:tcPr>
          <w:p w14:paraId="29096193" w14:textId="03745549" w:rsidR="005F7682" w:rsidRPr="00E5059B" w:rsidRDefault="005F7682" w:rsidP="007E5351">
            <w:pPr>
              <w:rPr>
                <w:rFonts w:ascii="Times New Roman" w:hAnsi="Times New Roman" w:cs="Times New Roman"/>
              </w:rPr>
            </w:pPr>
            <w:r w:rsidRPr="00E5059B">
              <w:rPr>
                <w:rFonts w:ascii="Times New Roman" w:hAnsi="Times New Roman" w:cs="Times New Roman"/>
              </w:rPr>
              <w:t>L</w:t>
            </w:r>
            <w:r w:rsidR="000E7910" w:rsidRPr="00E5059B">
              <w:rPr>
                <w:rFonts w:ascii="Times New Roman" w:hAnsi="Times New Roman" w:cs="Times New Roman"/>
              </w:rPr>
              <w:t>,Sd</w:t>
            </w:r>
            <w:r w:rsidR="00446321" w:rsidRPr="00E5059B">
              <w:rPr>
                <w:rFonts w:ascii="Times New Roman" w:hAnsi="Times New Roman" w:cs="Times New Roman"/>
              </w:rPr>
              <w:t>, Rt</w:t>
            </w:r>
          </w:p>
        </w:tc>
        <w:tc>
          <w:tcPr>
            <w:tcW w:w="1080" w:type="dxa"/>
          </w:tcPr>
          <w:p w14:paraId="67F107FC" w14:textId="2994C100" w:rsidR="005F7682" w:rsidRPr="00E5059B" w:rsidRDefault="009841A5" w:rsidP="007E5351">
            <w:pPr>
              <w:rPr>
                <w:rFonts w:ascii="Times New Roman" w:hAnsi="Times New Roman" w:cs="Times New Roman"/>
              </w:rPr>
            </w:pPr>
            <w:r w:rsidRPr="00E5059B">
              <w:rPr>
                <w:rFonts w:ascii="Times New Roman" w:hAnsi="Times New Roman" w:cs="Times New Roman"/>
              </w:rPr>
              <w:t>4</w:t>
            </w:r>
          </w:p>
        </w:tc>
        <w:tc>
          <w:tcPr>
            <w:tcW w:w="1260" w:type="dxa"/>
          </w:tcPr>
          <w:p w14:paraId="24CC489B" w14:textId="792BAFB6" w:rsidR="005F7682" w:rsidRPr="00E5059B" w:rsidRDefault="00DC5FF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id":"ITEM-3","itemData":{"DOI":"10.3389/fphar.2016.00294","ISSN":"1663-9812","PMID":"27642282","abstract":"Fatty foods, the most common diet today are the crux of many metabolic disorders which need urgent attention. Garcinia pedunculata Roxb. (GP, Clusiaceae) is a plant found available in Northeast (NE) region of India, is considered to have versatile therapeutic properties. The people of this region has been using dried pulp of GP fruit for the treatment of different stomach related diseases traditionally. This study aimed at evaluating the potential therapeutic action of the polyphenol-rich methanolic extract of the fruit in experimental induced obese rats. In vitro antioxidant and antidiabetic activity of GP extracts, i.e., fruit extract (GF) and seed extract (GS) were determined by using various methods viz., 1,1-diphenyl-2 picrylhydrazyl (DPPH), 2,2'-Azinobis (3-ethyl benzthiazoline-6-sulphonic acid) (ABTS(•+)), nitroblue tetrazolium (NBT) and α-glucosidase inhibition assay for detection of antihyperglycemic activity. In vivo antilipidemic and antiobesity activities were evaluated by administrating oral dose of GF for 60 days on a high-fat diet (HFD) induced hyperlipidemia in the rat. GF showed higher antioxidant activity than GS by DPPH radical scavenging (IC50 = 4.01 μg/ml), ABTS(•+) (IC50 = 0.82 μg/ml), NBT (IC50 = 0.07 μg/ml) and also showed notable α-glucosidase inhibitory activity (IC50 = 19.26 μg/ml). Furthermore, GF treated rat revealed a reduction in the body weight (~60%), serum total cholesterol (33%), triglycerides (32%), low-density lipoprotein (38%) and liver biomarker enzymes after 60 days HFD fed animals. Simultaneously, GF supplementation significantly protected the HFD induced changes in hematological parameters. Histological observations clearly differentiate the structural changes in liver of HFD and GF treated group. This novel dietary lipid adsorbing agent of GF exhibited prevention of hyperlipidemia induced by HFD in the rat.","author":[{"dropping-particle":"","family":"Sarma","given":"Rahul","non-dropping-particle":"","parse-names":false,"suffix":""},{"dropping-particle":"","family":"Kumari","given":"Sima","non-dropping-particle":"","parse-names":false,"suffix":""},{"dropping-particle":"","family":"Elancheran","given":"Ramakrishnan","non-dropping-particle":"","parse-names":false,"suffix":""},{"dropping-particle":"","family":"Deori","given":"Meetali","non-dropping-particle":"","parse-names":false,"suffix":""},{"dropping-particle":"","family":"Devi","given":"Rajlakshmi","non-dropping-particle":"","parse-names":false,"suffix":""}],"container-title":"Frontiers in Pharmacology","id":"ITEM-3","issued":{"date-parts":[["2016","8","31"]]},"page":"294","title":"Polyphenol Rich Extract of Garcinia pedunculata Fruit Attenuates the Hyperlipidemia Induced by High Fat Diet","type":"article-journal","volume":"7"},"uris":["http://www.mendeley.com/documents/?uuid=7b9d6e10-e1d9-3b08-bc05-45944b58560b"]},{"id":"ITEM-4","itemData":{"author":[{"dropping-particle":"","family":"Niazi","given":"Massumeh","non-dropping-particle":"","parse-names":false,"suffix":""},{"dropping-particle":"","family":"Yari","given":"Fatemeh","non-dropping-particle":"","parse-names":false,"suffix":""},{"dropping-particle":"","family":"Shakarami","given":"Amir","non-dropping-particle":"","parse-names":false,"suffix":""}],"container-title":"Entomology and Applied Science Letters","id":"ITEM-4","issue":"1","issued":{"date-parts":[["2019"]]},"page":"22-27","title":"A Review of Medicinal Herbs in the Lamiaceae Family Used to Treat Arterial Hypertension","type":"article-journal","volume":"6"},"uris":["http://www.mendeley.com/documents/?uuid=92bcfea9-1d09-49fa-9c8d-cfc1a029790a"]},{"id":"ITEM-5","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5","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 31, 39, 145, 146]","plainTextFormattedCitation":"[18, 31, 39, 145, 146]","previouslyFormattedCitation":"[18, 31, 39, 146, 147]"},"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31, 39, 145, 146]</w:t>
            </w:r>
            <w:r w:rsidRPr="00E5059B">
              <w:rPr>
                <w:rFonts w:ascii="Times New Roman" w:hAnsi="Times New Roman" w:cs="Times New Roman"/>
              </w:rPr>
              <w:fldChar w:fldCharType="end"/>
            </w:r>
          </w:p>
        </w:tc>
      </w:tr>
      <w:tr w:rsidR="008878EC" w:rsidRPr="00E5059B" w14:paraId="6E6EA82A" w14:textId="77777777" w:rsidTr="00E5059B">
        <w:trPr>
          <w:trHeight w:val="321"/>
        </w:trPr>
        <w:tc>
          <w:tcPr>
            <w:tcW w:w="1807" w:type="dxa"/>
            <w:vMerge/>
          </w:tcPr>
          <w:p w14:paraId="057F14BA" w14:textId="6D96C9CB" w:rsidR="005F7682" w:rsidRPr="00E5059B" w:rsidRDefault="005F7682" w:rsidP="007E5351">
            <w:pPr>
              <w:rPr>
                <w:rStyle w:val="i"/>
                <w:rFonts w:ascii="Times New Roman" w:hAnsi="Times New Roman" w:cs="Times New Roman"/>
                <w:i/>
                <w:iCs/>
                <w:color w:val="000000"/>
              </w:rPr>
            </w:pPr>
          </w:p>
        </w:tc>
        <w:tc>
          <w:tcPr>
            <w:tcW w:w="2144" w:type="dxa"/>
          </w:tcPr>
          <w:p w14:paraId="774ADD30" w14:textId="77777777" w:rsidR="005F7682" w:rsidRPr="00E5059B" w:rsidRDefault="005F7682" w:rsidP="007E5351">
            <w:pPr>
              <w:rPr>
                <w:rFonts w:ascii="Times New Roman" w:hAnsi="Times New Roman" w:cs="Times New Roman"/>
                <w:color w:val="000000"/>
              </w:rPr>
            </w:pPr>
            <w:r w:rsidRPr="00E5059B">
              <w:rPr>
                <w:rStyle w:val="i"/>
                <w:rFonts w:ascii="Times New Roman" w:hAnsi="Times New Roman" w:cs="Times New Roman"/>
                <w:i/>
                <w:iCs/>
                <w:color w:val="000000"/>
              </w:rPr>
              <w:t>Ballota africana (L.) Benth.</w:t>
            </w:r>
          </w:p>
        </w:tc>
        <w:tc>
          <w:tcPr>
            <w:tcW w:w="1719" w:type="dxa"/>
          </w:tcPr>
          <w:p w14:paraId="0E146E6E" w14:textId="77777777" w:rsidR="005F7682" w:rsidRPr="00E5059B" w:rsidRDefault="005F7682" w:rsidP="007E5351">
            <w:pPr>
              <w:rPr>
                <w:rFonts w:ascii="Times New Roman" w:hAnsi="Times New Roman" w:cs="Times New Roman"/>
                <w:color w:val="000000"/>
              </w:rPr>
            </w:pPr>
            <w:r w:rsidRPr="00E5059B">
              <w:rPr>
                <w:rFonts w:ascii="Times New Roman" w:hAnsi="Times New Roman" w:cs="Times New Roman"/>
                <w:color w:val="000000"/>
              </w:rPr>
              <w:t>Kattekruide (A)</w:t>
            </w:r>
          </w:p>
        </w:tc>
        <w:tc>
          <w:tcPr>
            <w:tcW w:w="1719" w:type="dxa"/>
          </w:tcPr>
          <w:p w14:paraId="40DD2C55" w14:textId="4FE7C1AF" w:rsidR="005F7682" w:rsidRPr="00E5059B" w:rsidRDefault="00935B63" w:rsidP="007E5351">
            <w:pPr>
              <w:rPr>
                <w:rFonts w:ascii="Times New Roman" w:hAnsi="Times New Roman" w:cs="Times New Roman"/>
              </w:rPr>
            </w:pPr>
            <w:r w:rsidRPr="00E5059B">
              <w:rPr>
                <w:rFonts w:ascii="Times New Roman" w:hAnsi="Times New Roman" w:cs="Times New Roman"/>
              </w:rPr>
              <w:t>NR</w:t>
            </w:r>
          </w:p>
        </w:tc>
        <w:tc>
          <w:tcPr>
            <w:tcW w:w="1516" w:type="dxa"/>
          </w:tcPr>
          <w:p w14:paraId="7FFA7F75" w14:textId="1C7FAE11" w:rsidR="005F7682" w:rsidRPr="00E5059B" w:rsidRDefault="00935B63" w:rsidP="007E5351">
            <w:pPr>
              <w:rPr>
                <w:rFonts w:ascii="Times New Roman" w:hAnsi="Times New Roman" w:cs="Times New Roman"/>
              </w:rPr>
            </w:pPr>
            <w:r w:rsidRPr="00E5059B">
              <w:rPr>
                <w:rFonts w:ascii="Times New Roman" w:hAnsi="Times New Roman" w:cs="Times New Roman"/>
              </w:rPr>
              <w:t>NR</w:t>
            </w:r>
          </w:p>
        </w:tc>
        <w:tc>
          <w:tcPr>
            <w:tcW w:w="1985" w:type="dxa"/>
          </w:tcPr>
          <w:p w14:paraId="47F8AFC1" w14:textId="536A6198" w:rsidR="005F7682" w:rsidRPr="00E5059B" w:rsidRDefault="00150138"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2A7B4985"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Shrub</w:t>
            </w:r>
          </w:p>
        </w:tc>
        <w:tc>
          <w:tcPr>
            <w:tcW w:w="720" w:type="dxa"/>
          </w:tcPr>
          <w:p w14:paraId="56C034F4"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w:t>
            </w:r>
          </w:p>
        </w:tc>
        <w:tc>
          <w:tcPr>
            <w:tcW w:w="1080" w:type="dxa"/>
          </w:tcPr>
          <w:p w14:paraId="26BC52FA" w14:textId="37D62F3C" w:rsidR="005F7682" w:rsidRPr="00E5059B" w:rsidRDefault="00615475" w:rsidP="007E5351">
            <w:pPr>
              <w:rPr>
                <w:rFonts w:ascii="Times New Roman" w:hAnsi="Times New Roman" w:cs="Times New Roman"/>
              </w:rPr>
            </w:pPr>
            <w:r w:rsidRPr="00E5059B">
              <w:rPr>
                <w:rFonts w:ascii="Times New Roman" w:hAnsi="Times New Roman" w:cs="Times New Roman"/>
              </w:rPr>
              <w:t>5</w:t>
            </w:r>
          </w:p>
        </w:tc>
        <w:tc>
          <w:tcPr>
            <w:tcW w:w="1260" w:type="dxa"/>
          </w:tcPr>
          <w:p w14:paraId="12E4CBE4" w14:textId="77C11CD1" w:rsidR="005F7682" w:rsidRPr="00E5059B" w:rsidRDefault="0061547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2","issue":"2","issued":{"date-parts":[["2006","1","16"]]},"page":"261-75","publisher":"Elsevier","title":"Medicinal plant use in the Bredasdorp/Elim region of the Southern Overberg in the Western Cape Province of South Africa.","type":"article-journal","volume":"103"},"uris":["http://www.mendeley.com/documents/?uuid=cdc7c20e-4b99-453c-987c-391539f01b1c"]},{"id":"ITEM-3","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3","issue":"1-3","issued":{"date-parts":[["1999","12","15"]]},"page":"63-70","publisher":"Elsevier","title":"Screening of Zulu medicinal plants for angiotensin converting enzyme (ACE) inhibitors","type":"article-journal","volume":"68"},"uris":["http://www.mendeley.com/documents/?uuid=ea905923-2671-4960-bc60-c5a740f45eba"]},{"id":"ITEM-4","itemData":{"author":[{"dropping-particle":"","family":"Niazi","given":"Massumeh","non-dropping-particle":"","parse-names":false,"suffix":""},{"dropping-particle":"","family":"Yari","given":"Fatemeh","non-dropping-particle":"","parse-names":false,"suffix":""},{"dropping-particle":"","family":"Shakarami","given":"Amir","non-dropping-particle":"","parse-names":false,"suffix":""}],"container-title":"Entomology and Applied Science Letters","id":"ITEM-4","issue":"1","issued":{"date-parts":[["2019"]]},"page":"22-27","title":"A Review of Medicinal Herbs in the Lamiaceae Family Used to Treat Arterial Hypertension","type":"article-journal","volume":"6"},"uris":["http://www.mendeley.com/documents/?uuid=92bcfea9-1d09-49fa-9c8d-cfc1a029790a"]},{"id":"ITEM-5","itemData":{"DOI":"10.1016/j.jep.2011.04.017","author":[{"dropping-particle":"","family":"Heinrich","given":"Michael","non-dropping-particle":"","parse-names":false,"suffix":""}],"container-title":"Journal of Ethnopharmacology","id":"ITEM-5","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mendeley":{"formattedCitation":"[7, 18, 26, 74, 146]","plainTextFormattedCitation":"[7, 18, 26, 74, 146]","previouslyFormattedCitation":"[7, 18, 26, 75, 147]"},"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8, 26, 74, 146]</w:t>
            </w:r>
            <w:r w:rsidRPr="00E5059B">
              <w:rPr>
                <w:rFonts w:ascii="Times New Roman" w:hAnsi="Times New Roman" w:cs="Times New Roman"/>
              </w:rPr>
              <w:fldChar w:fldCharType="end"/>
            </w:r>
          </w:p>
        </w:tc>
      </w:tr>
      <w:tr w:rsidR="008878EC" w:rsidRPr="00E5059B" w14:paraId="2386B17A" w14:textId="77777777" w:rsidTr="00E5059B">
        <w:trPr>
          <w:trHeight w:val="321"/>
        </w:trPr>
        <w:tc>
          <w:tcPr>
            <w:tcW w:w="1807" w:type="dxa"/>
            <w:vMerge/>
          </w:tcPr>
          <w:p w14:paraId="0DE49F57" w14:textId="14BD037E" w:rsidR="005F7682" w:rsidRPr="00E5059B" w:rsidRDefault="005F7682" w:rsidP="007E5351">
            <w:pPr>
              <w:rPr>
                <w:rFonts w:ascii="Times New Roman" w:hAnsi="Times New Roman" w:cs="Times New Roman"/>
              </w:rPr>
            </w:pPr>
          </w:p>
        </w:tc>
        <w:tc>
          <w:tcPr>
            <w:tcW w:w="2144" w:type="dxa"/>
          </w:tcPr>
          <w:p w14:paraId="16C18B66"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Leonotis leonurus</w:t>
            </w:r>
            <w:r w:rsidRPr="00E5059B">
              <w:rPr>
                <w:rFonts w:ascii="Times New Roman" w:hAnsi="Times New Roman" w:cs="Times New Roman"/>
              </w:rPr>
              <w:t xml:space="preserve"> (L.) R. Br.</w:t>
            </w:r>
          </w:p>
        </w:tc>
        <w:tc>
          <w:tcPr>
            <w:tcW w:w="1719" w:type="dxa"/>
          </w:tcPr>
          <w:p w14:paraId="1A0D83C6"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 xml:space="preserve">Umfincafincane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muṋunzu (V); wilde dagga, narrow-leaved leonotis (E); wildedagga (A)</w:t>
            </w:r>
          </w:p>
        </w:tc>
        <w:tc>
          <w:tcPr>
            <w:tcW w:w="1719" w:type="dxa"/>
          </w:tcPr>
          <w:p w14:paraId="138513DB" w14:textId="4E19DB82" w:rsidR="005F7682" w:rsidRPr="00E5059B" w:rsidRDefault="008536B4" w:rsidP="007E5351">
            <w:pPr>
              <w:rPr>
                <w:rFonts w:ascii="Times New Roman" w:hAnsi="Times New Roman" w:cs="Times New Roman"/>
              </w:rPr>
            </w:pPr>
            <w:r w:rsidRPr="00E5059B">
              <w:rPr>
                <w:rFonts w:ascii="Times New Roman" w:hAnsi="Times New Roman" w:cs="Times New Roman"/>
              </w:rPr>
              <w:t>T</w:t>
            </w:r>
            <w:r w:rsidR="00E95A32" w:rsidRPr="00E5059B">
              <w:rPr>
                <w:rFonts w:ascii="Times New Roman" w:hAnsi="Times New Roman" w:cs="Times New Roman"/>
              </w:rPr>
              <w:t>erpenoids</w:t>
            </w:r>
            <w:r w:rsidRPr="00E5059B">
              <w:rPr>
                <w:rFonts w:ascii="Times New Roman" w:hAnsi="Times New Roman" w:cs="Times New Roman"/>
              </w:rPr>
              <w:t>, alkaloid</w:t>
            </w:r>
            <w:r w:rsidR="001A63E1" w:rsidRPr="00E5059B">
              <w:rPr>
                <w:rFonts w:ascii="Times New Roman" w:hAnsi="Times New Roman" w:cs="Times New Roman"/>
              </w:rPr>
              <w:t>, diterpene</w:t>
            </w:r>
          </w:p>
        </w:tc>
        <w:tc>
          <w:tcPr>
            <w:tcW w:w="1516" w:type="dxa"/>
          </w:tcPr>
          <w:p w14:paraId="735772A0" w14:textId="4EB7C3A4" w:rsidR="005F7682" w:rsidRPr="00E5059B" w:rsidRDefault="0085648F" w:rsidP="007E5351">
            <w:pPr>
              <w:rPr>
                <w:rFonts w:ascii="Times New Roman" w:hAnsi="Times New Roman" w:cs="Times New Roman"/>
              </w:rPr>
            </w:pPr>
            <w:r w:rsidRPr="00E5059B">
              <w:rPr>
                <w:rFonts w:ascii="Times New Roman" w:hAnsi="Times New Roman" w:cs="Times New Roman"/>
              </w:rPr>
              <w:t>NR</w:t>
            </w:r>
          </w:p>
        </w:tc>
        <w:tc>
          <w:tcPr>
            <w:tcW w:w="1985" w:type="dxa"/>
          </w:tcPr>
          <w:p w14:paraId="10240846" w14:textId="0065C0C0" w:rsidR="00EA1341" w:rsidRPr="00E5059B" w:rsidRDefault="00EA1341" w:rsidP="00EA1341">
            <w:pPr>
              <w:rPr>
                <w:rFonts w:ascii="Times New Roman" w:hAnsi="Times New Roman" w:cs="Times New Roman"/>
              </w:rPr>
            </w:pPr>
            <w:r w:rsidRPr="00E5059B">
              <w:rPr>
                <w:rFonts w:ascii="Times New Roman" w:hAnsi="Times New Roman" w:cs="Times New Roman"/>
              </w:rPr>
              <w:t>β1</w:t>
            </w:r>
          </w:p>
          <w:p w14:paraId="7CD55B8F" w14:textId="515E1396" w:rsidR="005F7682" w:rsidRPr="00E5059B" w:rsidRDefault="00EA1341" w:rsidP="00EA1341">
            <w:pPr>
              <w:rPr>
                <w:rFonts w:ascii="Times New Roman" w:hAnsi="Times New Roman" w:cs="Times New Roman"/>
              </w:rPr>
            </w:pPr>
            <w:r w:rsidRPr="00E5059B">
              <w:rPr>
                <w:rFonts w:ascii="Times New Roman" w:hAnsi="Times New Roman" w:cs="Times New Roman"/>
              </w:rPr>
              <w:t>agonist effect and direct vasoconstrictive effect</w:t>
            </w:r>
          </w:p>
        </w:tc>
        <w:tc>
          <w:tcPr>
            <w:tcW w:w="810" w:type="dxa"/>
          </w:tcPr>
          <w:p w14:paraId="20266B79"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Shrub</w:t>
            </w:r>
          </w:p>
        </w:tc>
        <w:tc>
          <w:tcPr>
            <w:tcW w:w="720" w:type="dxa"/>
          </w:tcPr>
          <w:p w14:paraId="7CF5B16F"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 Rt, Fl, WP</w:t>
            </w:r>
          </w:p>
        </w:tc>
        <w:tc>
          <w:tcPr>
            <w:tcW w:w="1080" w:type="dxa"/>
          </w:tcPr>
          <w:p w14:paraId="78A4DD2A" w14:textId="19BB95D3" w:rsidR="005F7682" w:rsidRPr="00E5059B" w:rsidRDefault="006B019F" w:rsidP="007E5351">
            <w:pPr>
              <w:rPr>
                <w:rFonts w:ascii="Times New Roman" w:hAnsi="Times New Roman" w:cs="Times New Roman"/>
              </w:rPr>
            </w:pPr>
            <w:r w:rsidRPr="00E5059B">
              <w:rPr>
                <w:rFonts w:ascii="Times New Roman" w:hAnsi="Times New Roman" w:cs="Times New Roman"/>
              </w:rPr>
              <w:t>5</w:t>
            </w:r>
          </w:p>
        </w:tc>
        <w:tc>
          <w:tcPr>
            <w:tcW w:w="1260" w:type="dxa"/>
          </w:tcPr>
          <w:p w14:paraId="67C59F8C" w14:textId="71EF13C9" w:rsidR="005F7682" w:rsidRPr="00E5059B" w:rsidRDefault="006B019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186/s12906-019-2463-2","ISSN":"1472-6882","abstract":"Senecio serratuloides DC is used in folk medicine for treating hypertension, skin disorders, internal and external sores, rashes, burns and wounds. This study aimed at investigating the antihypertensive effects of the hydroethanol extract of S. serratuloides (HESS) in N-Nitro-L-arginine methyl ester (L-NAME) induced hypertension in rats. Methods: Acute toxicity of HESS was first determined to provide guidance on doses to be used in this study. Lorke’s method was used to determine safety of the extract in mice. Female Wistar rats were treated orally once daily with L-NAME (40 mg/kg) for 4 weeks and then concomitantly with L-NAME (20 mg/kg) and plant extract (150 and 300 mg/kg), captopril (20 mg/kg) or saline as per assigned group for 2 weeks followed by a 2-week period of assigned treatments only. Blood pressure was monitored weekly. Lipid profile, nitric oxide, renin and angiotensin II concentrations were determined in serum while mineralocorticoid receptor concentration was quantified in the kidney homogenate. Nitric oxide (NO) concentration was determined in serum and cardiac histology performed. HESS was found to be non-toxic, having a LD50 greater than 5000 mg/kg. Blood pressure increased progressively in all animals from the second week of L-NAME treatment. HESS treatment significantly and dose-dependently lowered systolic blood pressure (p &lt; 0.001), diastolic blood pressure (p &lt; 0.01), low density lipoprotein cholesterol (p &lt; 0.01) and triglycerides (p &lt; 0.01). It significantly prevented L-NAME induced decrease in serum angiotensin II (p &lt; 0.01), high density lipoprotein cholesterol (p &lt; 0.001) and serum nitric oxide concentrations (p &lt; 0.001). HESS also significantly (p &lt; 0.01) prevented collagen deposition in cardiac tissue. The hydro-ethanol extract of Senecio serratuloides showed antihypertensive, antihyperlipidemic and cardioprotective effects in rats thus confirming its usefulness in traditional antihypertensive therapy and potential for antihypertensive drug development.","author":[{"dropping-particle":"","family":"Tata","given":"Charlotte Mungho","non-dropping-particle":"","parse-names":false,"suffix":""},{"dropping-particle":"","family":"Sewani-Rusike","given":"Constance Rufaro","non-dropping-particle":"","parse-names":false,"suffix":""},{"dropping-particle":"","family":"Oyedeji","given":"Opeoluwa Oyehan","non-dropping-particle":"","parse-names":false,"suffix":""},{"dropping-particle":"","family":"Gwebu","given":"Ephraim Tobela","non-dropping-particle":"","parse-names":false,"suffix":""},{"dropping-particle":"","family":"Mahlakata","given":"Fikile","non-dropping-particle":"","parse-names":false,"suffix":""},{"dropping-particle":"","family":"Nkeh-Chungag","given":"Benedicta Ngwenchi","non-dropping-particle":"","parse-names":false,"suffix":""}],"container-title":"BMC Complementary and Alternative Medicine","id":"ITEM-2","issue":"1","issued":{"date-parts":[["2019","12","28"]]},"page":"52","publisher":"BioMed Central","title":"Antihypertensive effects of the hydro-ethanol extract of Senecio serratuloides DC in rats","type":"article-journal","volume":"19"},"uris":["http://www.mendeley.com/documents/?uuid=49436dbb-883d-353b-b36e-37477e13ae4b"]},{"id":"ITEM-3","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3","issued":{"date-parts":[["2020","3","1"]]},"page":"112434","publisher":"Elsevier","title":"Review: Southern African medicinal plants used as blood purifiers","type":"article-journal","volume":"249"},"uris":["http://www.mendeley.com/documents/?uuid=da01addb-8163-3dda-bba8-57871e83c829"]},{"id":"ITEM-4","itemData":{"DOI":"10.1016/J.JEP.2015.08.013","ISSN":"0378-8741","abstract":"ETHNOPHARMACOLOGICAL RELEVANCE\nLeonotis leonurus, locally commonly known as “wilde dagga” (=wild cannabis), is traditionally used as a decoction, both topically and orally, in the treatment of a wide variety of conditions such as haemorrhoids, eczema, skin rashes, boils, itching, muscular cramps, headache, epilepsy, chest infections, constipation, spider and snake bites. The dried leaves and flowers are also smoked to relieve epilepsy. The leaves and flowers are reported to produce a mild euphoric effect when smoked and have been said to have a similar, although less potent, psychoactive effect to cannabis. \n\nAIM OF THE REVIEW\nTo amalgamate the botanical aspects, ethnopharmacology, phytochemistry, biological activity, toxicity and commercial aspects of the scientific literature available on L. leonurus. \n\nMETHODS\nAn extensive review of the literature from 1900 to 2015 was carried out. Electronic databases including Scopus®, SciFinder®, Pubmed®, Google Scholar® and Google® were used as data sources. All abstracts, full-text articles and books written in English were considered. \n\nRESULTS\nThe phytochemistry of particularly the non-volatile constituents of L. leonurus has been comprehensively investigated due to interest generated as a result of the wide variety of biological effects reported for this plant. More than 50 compounds have been isolated and characterised. L. leonurus contains mainly terpenoids, particularly labdane diterpenes, the major diterpene reported is marrubiin. Various other compounds have been reported by some authors to have been isolated from the plant, including, in the popular literature only, the mildly psychoactive alkaloid, leonurine. Leonurine has however, never been reported by any scientific analysis of the extracts of L. leonurus. \n\nCONCLUSION\nDespite the publication of various papers on L. leonurus, there is still, however, the need for definitive research and clarification of other compounds, including alkaloids and essential oils from L. leonurus, as well as from other plant parts, such as the roots which are extensively used in traditional medicine. The traditional use by smoking also requires further investigation as to how the chemistry and activity are affected by this form of administration. Research has proven the psychoactive effects of the crude extract of L. leonurus, but confirmation of the presence of psychoactive compounds, as well as isolation and characterization, is still required. Deliberate adulteration …","author":[{"dropping-particle":"","family":"Nsuala","given":"Baudry N.","non-dropping-particle":"","parse-names":false,"suffix":""},{"dropping-particle":"","family":"Enslin","given":"Gill","non-dropping-particle":"","parse-names":false,"suffix":""},{"dropping-particle":"","family":"Viljoen","given":"Alvaro","non-dropping-particle":"","parse-names":false,"suffix":""}],"container-title":"Journal of Ethnopharmacology","id":"ITEM-4","issued":{"date-parts":[["2015","11","4"]]},"page":"520-539","publisher":"Elsevier","title":"“Wild cannabis”: A review of the traditional use and phytochemistry of Leonotis leonurus","type":"article-journal","volume":"174"},"uris":["http://www.mendeley.com/documents/?uuid=e65cb898-547d-3e68-b284-30e7217feb7f"]},{"id":"ITEM-5","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5","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6","itemData":{"DOI":"10.1177/0960327108099533","ISSN":"0960-3271","PMID":"19244291","abstract":"The aqueous extract from Leonotis leonurus (L) R.Br. (Lamiaceae) shoots was evaluated in female rats for its acute, sub acute, and chronic toxicity together with hematological, biochemical, and histopathological changes. In the acute toxicity test, the extract caused death in animals receiving 3200 mg/kg dose. The extract also caused significant (P &lt; 0.05) changes in red blood cells, packed cell volume, hemoglobin concentration, mean corpuscular volume, platelets, white blood cells and its differentials at doses of 1600 mg/kg in sub-acute toxicity and in as low as 200 mg/kg in chronic toxicity. In biochemical parameters, the extract caused a significant (P &lt; 0.05) decrease in the levels of urea and creatinine at 1600 mg/kg dose and a significant (P &lt; 0.05) reduction in urea, total bilirubin, total protein, albumin, globulin, glutamine transference gamma-glutamyl transferase (GGT), and alanine transminase in the 400 mg/kg dose in chronic toxicity. Changes were also noted in body weights, but no significant changes were observed in the levels of electrolytes (sodium, potassium, and chloride). Clinico-pathologically, starry hair coat, respiratory distress, and mortality were recorded. The extract also caused various histopathological changes in the organs. The study concluded that farmers need to exercise caution in the use of the plant for medicinal purposes.","author":[{"dropping-particle":"","family":"Maphosa","given":"V","non-dropping-particle":"","parse-names":false,"suffix":""},{"dropping-particle":"","family":"Masika","given":"Pj","non-dropping-particle":"","parse-names":false,"suffix":""},{"dropping-particle":"","family":"Adedapo","given":"Aa","non-dropping-particle":"","parse-names":false,"suffix":""}],"container-title":"Human &amp; experimental toxicology","id":"ITEM-6","issue":"11","issued":{"date-parts":[["2008","11","1"]]},"page":"837-43","publisher":"SAGE PublicationsSage UK: London, England","title":"Safety evaluation of the aqueous extract of Leonotis leonurus shoots in rats.","type":"article-journal","volume":"27"},"uris":["http://www.mendeley.com/documents/?uuid=0750da8f-4509-3070-8bea-81c563614457"]},{"id":"ITEM-7","itemData":{"ISBN":"2721959344","author":[{"dropping-particle":"","family":"Obikeze","given":"K","non-dropping-particle":"","parse-names":false,"suffix":""},{"dropping-particle":"","family":"Mugabo","given":"P","non-dropping-particle":"","parse-names":false,"suffix":""},{"dropping-particle":"","family":"Green","given":"I","non-dropping-particle":"","parse-names":false,"suffix":""},{"dropping-particle":"","family":"Dietrich","given":"D","non-dropping-particle":"","parse-names":false,"suffix":""},{"dropping-particle":"","family":"Burger","given":"A","non-dropping-particle":"","parse-names":false,"suffix":""},{"dropping-particle":"","family":"Material","given":"A Plant","non-dropping-particle":"","parse-names":false,"suffix":""}],"id":"ITEM-7","issue":"9","issued":{"date-parts":[["2013"]]},"page":"525-528","title":"Effects of a Methanol Fraction of the Leaves of Leonotis leonurus on the Blood Pressure and Heart Rate of Normotensive Male Wistar Rats","type":"article-journal","volume":"7"},"uris":["http://www.mendeley.com/documents/?uuid=fc5f7e23-f24e-4820-8673-505cecb8d568"]}],"mendeley":{"formattedCitation":"[18, 25, 71, 131, 147–149]","plainTextFormattedCitation":"[18, 25, 71, 131, 147–149]","previouslyFormattedCitation":"[18, 25, 72, 132, 148–15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25, 71, 131, 147–149]</w:t>
            </w:r>
            <w:r w:rsidRPr="00E5059B">
              <w:rPr>
                <w:rFonts w:ascii="Times New Roman" w:hAnsi="Times New Roman" w:cs="Times New Roman"/>
              </w:rPr>
              <w:fldChar w:fldCharType="end"/>
            </w:r>
          </w:p>
        </w:tc>
      </w:tr>
      <w:tr w:rsidR="008878EC" w:rsidRPr="00E5059B" w14:paraId="5B138D99" w14:textId="77777777" w:rsidTr="00E5059B">
        <w:trPr>
          <w:trHeight w:val="321"/>
        </w:trPr>
        <w:tc>
          <w:tcPr>
            <w:tcW w:w="1807" w:type="dxa"/>
            <w:vMerge/>
          </w:tcPr>
          <w:p w14:paraId="74AC19CD" w14:textId="122668B2" w:rsidR="005F7682" w:rsidRPr="00E5059B" w:rsidRDefault="005F7682" w:rsidP="007E5351">
            <w:pPr>
              <w:rPr>
                <w:rFonts w:ascii="Times New Roman" w:hAnsi="Times New Roman" w:cs="Times New Roman"/>
              </w:rPr>
            </w:pPr>
          </w:p>
        </w:tc>
        <w:tc>
          <w:tcPr>
            <w:tcW w:w="2144" w:type="dxa"/>
          </w:tcPr>
          <w:p w14:paraId="0966CFDA"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Mentha aquatica</w:t>
            </w:r>
            <w:r w:rsidRPr="00E5059B">
              <w:rPr>
                <w:rFonts w:ascii="Times New Roman" w:hAnsi="Times New Roman" w:cs="Times New Roman"/>
              </w:rPr>
              <w:t xml:space="preserve"> L.</w:t>
            </w:r>
          </w:p>
        </w:tc>
        <w:tc>
          <w:tcPr>
            <w:tcW w:w="1719" w:type="dxa"/>
          </w:tcPr>
          <w:p w14:paraId="48409F4F"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Amabunu (Z), Ityaleba (X)</w:t>
            </w:r>
          </w:p>
        </w:tc>
        <w:tc>
          <w:tcPr>
            <w:tcW w:w="1719" w:type="dxa"/>
          </w:tcPr>
          <w:p w14:paraId="722C6D9E" w14:textId="5A875FF0" w:rsidR="005F7682" w:rsidRPr="00E5059B" w:rsidRDefault="00646B9F" w:rsidP="007E5351">
            <w:pPr>
              <w:rPr>
                <w:rFonts w:ascii="Times New Roman" w:hAnsi="Times New Roman" w:cs="Times New Roman"/>
              </w:rPr>
            </w:pPr>
            <w:r w:rsidRPr="00E5059B">
              <w:rPr>
                <w:rFonts w:ascii="Times New Roman" w:hAnsi="Times New Roman" w:cs="Times New Roman"/>
              </w:rPr>
              <w:t xml:space="preserve">Phenolics, </w:t>
            </w:r>
            <w:r w:rsidR="0041677B" w:rsidRPr="00E5059B">
              <w:rPr>
                <w:rFonts w:ascii="Times New Roman" w:hAnsi="Times New Roman" w:cs="Times New Roman"/>
              </w:rPr>
              <w:t>fatty acids, amino acids</w:t>
            </w:r>
            <w:r w:rsidR="008A4FEA" w:rsidRPr="00E5059B">
              <w:rPr>
                <w:rFonts w:ascii="Times New Roman" w:hAnsi="Times New Roman" w:cs="Times New Roman"/>
              </w:rPr>
              <w:t>, pentacyclic triterpenes</w:t>
            </w:r>
          </w:p>
        </w:tc>
        <w:tc>
          <w:tcPr>
            <w:tcW w:w="1516" w:type="dxa"/>
          </w:tcPr>
          <w:p w14:paraId="2D763106" w14:textId="250DB63F" w:rsidR="005F7682" w:rsidRPr="00E5059B" w:rsidRDefault="008A4FEA" w:rsidP="007E5351">
            <w:pPr>
              <w:rPr>
                <w:rFonts w:ascii="Times New Roman" w:hAnsi="Times New Roman" w:cs="Times New Roman"/>
              </w:rPr>
            </w:pPr>
            <w:r w:rsidRPr="00E5059B">
              <w:rPr>
                <w:rFonts w:ascii="Times New Roman" w:hAnsi="Times New Roman" w:cs="Times New Roman"/>
              </w:rPr>
              <w:t>NR</w:t>
            </w:r>
          </w:p>
        </w:tc>
        <w:tc>
          <w:tcPr>
            <w:tcW w:w="1985" w:type="dxa"/>
          </w:tcPr>
          <w:p w14:paraId="2A4378F1" w14:textId="016DB818" w:rsidR="005F7682" w:rsidRPr="00E5059B" w:rsidRDefault="0009550A" w:rsidP="007E5351">
            <w:pPr>
              <w:rPr>
                <w:rFonts w:ascii="Times New Roman" w:hAnsi="Times New Roman" w:cs="Times New Roman"/>
              </w:rPr>
            </w:pPr>
            <w:r w:rsidRPr="00E5059B">
              <w:rPr>
                <w:rFonts w:ascii="Times New Roman" w:hAnsi="Times New Roman" w:cs="Times New Roman"/>
              </w:rPr>
              <w:t>NR</w:t>
            </w:r>
          </w:p>
        </w:tc>
        <w:tc>
          <w:tcPr>
            <w:tcW w:w="810" w:type="dxa"/>
          </w:tcPr>
          <w:p w14:paraId="79836D25"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Herb</w:t>
            </w:r>
          </w:p>
        </w:tc>
        <w:tc>
          <w:tcPr>
            <w:tcW w:w="720" w:type="dxa"/>
          </w:tcPr>
          <w:p w14:paraId="41FF1C1A"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 S, Sd</w:t>
            </w:r>
          </w:p>
        </w:tc>
        <w:tc>
          <w:tcPr>
            <w:tcW w:w="1080" w:type="dxa"/>
          </w:tcPr>
          <w:p w14:paraId="72E5EE6E" w14:textId="693C15BB" w:rsidR="005F7682" w:rsidRPr="00E5059B" w:rsidRDefault="0009550A" w:rsidP="007E5351">
            <w:pPr>
              <w:rPr>
                <w:rFonts w:ascii="Times New Roman" w:hAnsi="Times New Roman" w:cs="Times New Roman"/>
              </w:rPr>
            </w:pPr>
            <w:r w:rsidRPr="00E5059B">
              <w:rPr>
                <w:rFonts w:ascii="Times New Roman" w:hAnsi="Times New Roman" w:cs="Times New Roman"/>
              </w:rPr>
              <w:t>2</w:t>
            </w:r>
          </w:p>
        </w:tc>
        <w:tc>
          <w:tcPr>
            <w:tcW w:w="1260" w:type="dxa"/>
          </w:tcPr>
          <w:p w14:paraId="79F8DBC2" w14:textId="5FCA6331" w:rsidR="005F7682" w:rsidRPr="00E5059B" w:rsidRDefault="0006750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3934/molsci.2017.3.288","ISBN":"0649913841","abstract":"In this work, the first phytochemical comparison performed on the polar fractions of two different phenotypes of Mentha aquatica L. having pink-violet and white flowers, is reported. This comparison was conducted through both a classical phytochemical analysis and a metabolomic one by means of spectroscopic and spectrometric approaches. Twenty-seven compounds were identified in both phenotypes. Most of them were evidenced in both. Anyway, all these compounds possess chemotaxonomic, pharmacological and nutritional value. In particular, one compound represents a new phytochemical for the species and two other compounds are new phytochemicals for the genus, instead. The results obtained allowed us to ascertain, from a phytochemical standpoint, that also this species can be used as possible medicinal plant like all the other species of this genus and as a source of important nutritional factors due to the presence of compounds with high nutritional properties.","author":[{"dropping-particle":"","family":"Venditti","given":"Alessandro","non-dropping-particle":"","parse-names":false,"suffix":""},{"dropping-particle":"","family":"Frezza","given":"Claudio","non-dropping-particle":"","parse-names":false,"suffix":""},{"dropping-particle":"","family":"Celona","given":"Diana","non-dropping-particle":"","parse-names":false,"suffix":""},{"dropping-particle":"","family":"Sciubba","given":"Fabio","non-dropping-particle":"","parse-names":false,"suffix":""},{"dropping-particle":"","family":"Foddai","given":"Sebastiano","non-dropping-particle":"","parse-names":false,"suffix":""},{"dropping-particle":"","family":"Chimica","given":"Dipartimento","non-dropping-particle":"","parse-names":false,"suffix":""},{"dropping-particle":"","family":"Università","given":"Sapienza","non-dropping-particle":"","parse-names":false,"suffix":""},{"dropping-particle":"","family":"Moro","given":"P Aldo","non-dropping-particle":"","parse-names":false,"suffix":""},{"dropping-particle":"","family":"Ambientale","given":"Dipartimento Biologia","non-dropping-particle":"","parse-names":false,"suffix":""},{"dropping-particle":"","family":"Università","given":"Sapienza","non-dropping-particle":"","parse-names":false,"suffix":""},{"dropping-particle":"","family":"Moro","given":"P Aldo","non-dropping-particle":"","parse-names":false,"suffix":""}],"id":"ITEM-1","issue":"August","issued":{"date-parts":[["2017"]]},"page":"288-300","title":"Phytochemical comparison with quantitative analysis between two flower phenotypes of Mentha aquatica L .: pink-violet and white","type":"article-journal","volume":"4"},"uris":["http://www.mendeley.com/documents/?uuid=84725ffb-2c54-4b34-9ac0-a89484c4d175"]},{"id":"ITEM-2","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2","issued":{"date-parts":[["2020","3","1"]]},"page":"112434","publisher":"Elsevier","title":"Review: Southern African medicinal plants used as blood purifiers","type":"article-journal","volume":"249"},"uris":["http://www.mendeley.com/documents/?uuid=da01addb-8163-3dda-bba8-57871e83c829"]},{"id":"ITEM-3","itemData":{"author":[{"dropping-particle":"","family":"Moteetee","given":"Annah","non-dropping-particle":"","parse-names":false,"suffix":""}],"container-title":"Bothalia -Pretoria-","id":"ITEM-3","issued":{"date-parts":[["2011"]]},"page":"209-228","title":"The medical ethnobotany of Lesotho","type":"article-journal","volume":"41"},"uris":["http://www.mendeley.com/documents/?uuid=65ab761c-f90d-4e2b-88a6-cc124396066a"]},{"id":"ITEM-4","itemData":{"DOI":"10.1016/j.jep.2011.04.017","author":[{"dropping-particle":"","family":"Heinrich","given":"Michael","non-dropping-particle":"","parse-names":false,"suffix":""}],"container-title":"Journal of Ethnopharmacology","id":"ITEM-4","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mendeley":{"formattedCitation":"[19, 74, 131, 150]","plainTextFormattedCitation":"[19, 74, 131, 150]","previouslyFormattedCitation":"[19, 75, 132, 15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9, 74, 131, 150]</w:t>
            </w:r>
            <w:r w:rsidRPr="00E5059B">
              <w:rPr>
                <w:rFonts w:ascii="Times New Roman" w:hAnsi="Times New Roman" w:cs="Times New Roman"/>
              </w:rPr>
              <w:fldChar w:fldCharType="end"/>
            </w:r>
          </w:p>
        </w:tc>
      </w:tr>
      <w:tr w:rsidR="008878EC" w:rsidRPr="00E5059B" w14:paraId="72944188" w14:textId="77777777" w:rsidTr="00E5059B">
        <w:trPr>
          <w:trHeight w:val="321"/>
        </w:trPr>
        <w:tc>
          <w:tcPr>
            <w:tcW w:w="1807" w:type="dxa"/>
            <w:vMerge/>
          </w:tcPr>
          <w:p w14:paraId="6BB9F9A9" w14:textId="73FE2529" w:rsidR="005F7682" w:rsidRPr="00E5059B" w:rsidRDefault="005F7682" w:rsidP="007E5351">
            <w:pPr>
              <w:rPr>
                <w:rFonts w:ascii="Times New Roman" w:hAnsi="Times New Roman" w:cs="Times New Roman"/>
              </w:rPr>
            </w:pPr>
          </w:p>
        </w:tc>
        <w:tc>
          <w:tcPr>
            <w:tcW w:w="2144" w:type="dxa"/>
          </w:tcPr>
          <w:p w14:paraId="58ABC78C"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Mentha longifolia</w:t>
            </w:r>
            <w:r w:rsidRPr="00E5059B">
              <w:rPr>
                <w:rFonts w:ascii="Times New Roman" w:hAnsi="Times New Roman" w:cs="Times New Roman"/>
              </w:rPr>
              <w:t xml:space="preserve"> L.</w:t>
            </w:r>
          </w:p>
        </w:tc>
        <w:tc>
          <w:tcPr>
            <w:tcW w:w="1719" w:type="dxa"/>
          </w:tcPr>
          <w:p w14:paraId="51132923"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 xml:space="preserve">ufuthana lomhlanaga </w:t>
            </w:r>
            <w:r w:rsidRPr="00E5059B">
              <w:rPr>
                <w:rFonts w:ascii="Times New Roman" w:hAnsi="Times New Roman" w:cs="Times New Roman"/>
                <w:color w:val="000000"/>
              </w:rPr>
              <w:t>(Z); inzinziniba (X)</w:t>
            </w:r>
          </w:p>
        </w:tc>
        <w:tc>
          <w:tcPr>
            <w:tcW w:w="1719" w:type="dxa"/>
          </w:tcPr>
          <w:p w14:paraId="671E1767" w14:textId="69044DA0" w:rsidR="005F7682" w:rsidRPr="00E5059B" w:rsidRDefault="00A24B40" w:rsidP="007E5351">
            <w:pPr>
              <w:rPr>
                <w:rFonts w:ascii="Times New Roman" w:hAnsi="Times New Roman" w:cs="Times New Roman"/>
              </w:rPr>
            </w:pPr>
            <w:r w:rsidRPr="00E5059B">
              <w:rPr>
                <w:rFonts w:ascii="Times New Roman" w:hAnsi="Times New Roman" w:cs="Times New Roman"/>
              </w:rPr>
              <w:t>NR</w:t>
            </w:r>
          </w:p>
        </w:tc>
        <w:tc>
          <w:tcPr>
            <w:tcW w:w="1516" w:type="dxa"/>
          </w:tcPr>
          <w:p w14:paraId="0874B5A5" w14:textId="17866CE0" w:rsidR="005F7682" w:rsidRPr="00E5059B" w:rsidRDefault="005E79C1" w:rsidP="007E5351">
            <w:pPr>
              <w:rPr>
                <w:rFonts w:ascii="Times New Roman" w:hAnsi="Times New Roman" w:cs="Times New Roman"/>
              </w:rPr>
            </w:pPr>
            <w:r w:rsidRPr="00E5059B">
              <w:rPr>
                <w:rFonts w:ascii="Times New Roman" w:hAnsi="Times New Roman" w:cs="Times New Roman"/>
              </w:rPr>
              <w:t>Not toxic in rats</w:t>
            </w:r>
          </w:p>
        </w:tc>
        <w:tc>
          <w:tcPr>
            <w:tcW w:w="1985" w:type="dxa"/>
          </w:tcPr>
          <w:p w14:paraId="00692BA6" w14:textId="088D32D0" w:rsidR="005F7682" w:rsidRPr="00E5059B" w:rsidRDefault="00A24B40" w:rsidP="007E5351">
            <w:pPr>
              <w:rPr>
                <w:rFonts w:ascii="Times New Roman" w:hAnsi="Times New Roman" w:cs="Times New Roman"/>
              </w:rPr>
            </w:pPr>
            <w:r w:rsidRPr="00E5059B">
              <w:rPr>
                <w:rFonts w:ascii="Times New Roman" w:hAnsi="Times New Roman" w:cs="Times New Roman"/>
              </w:rPr>
              <w:t>NR</w:t>
            </w:r>
          </w:p>
        </w:tc>
        <w:tc>
          <w:tcPr>
            <w:tcW w:w="810" w:type="dxa"/>
          </w:tcPr>
          <w:p w14:paraId="5DBC3554"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Herb</w:t>
            </w:r>
          </w:p>
        </w:tc>
        <w:tc>
          <w:tcPr>
            <w:tcW w:w="720" w:type="dxa"/>
          </w:tcPr>
          <w:p w14:paraId="1856AFEF"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 S</w:t>
            </w:r>
          </w:p>
        </w:tc>
        <w:tc>
          <w:tcPr>
            <w:tcW w:w="1080" w:type="dxa"/>
          </w:tcPr>
          <w:p w14:paraId="50A83293" w14:textId="2BE308E4" w:rsidR="005F7682" w:rsidRPr="00E5059B" w:rsidRDefault="00A24B40" w:rsidP="007E5351">
            <w:pPr>
              <w:rPr>
                <w:rFonts w:ascii="Times New Roman" w:hAnsi="Times New Roman" w:cs="Times New Roman"/>
              </w:rPr>
            </w:pPr>
            <w:r w:rsidRPr="00E5059B">
              <w:rPr>
                <w:rFonts w:ascii="Times New Roman" w:hAnsi="Times New Roman" w:cs="Times New Roman"/>
              </w:rPr>
              <w:t>2</w:t>
            </w:r>
          </w:p>
        </w:tc>
        <w:tc>
          <w:tcPr>
            <w:tcW w:w="1260" w:type="dxa"/>
          </w:tcPr>
          <w:p w14:paraId="5FA90791" w14:textId="0E6DE2DD" w:rsidR="005F7682" w:rsidRPr="00E5059B" w:rsidRDefault="00A24B40"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Akhtar","given":"M S","non-dropping-particle":"","parse-names":false,"suffix":""},{"dropping-particle":"","family":"Jabeen","given":"Q","non-dropping-particle":"","parse-names":false,"suffix":""},{"dropping-particle":"","family":"Bashir","given":"S","non-dropping-particle":"","parse-names":false,"suffix":""},{"dropping-particle":"","family":"Malik","given":"M N H","non-dropping-particle":"","parse-names":false,"suffix":""},{"dropping-particle":"","family":"Khan","given":"H U","non-dropping-particle":"","parse-names":false,"suffix":""},{"dropping-particle":"","family":"Rahman","given":"M S U","non-dropping-particle":"","parse-names":false,"suffix":""},{"dropping-particle":"","family":"Salma","given":"U","non-dropping-particle":"","parse-names":false,"suffix":""},{"dropping-particle":"","family":"Mazhar","given":"U","non-dropping-particle":"","parse-names":false,"suffix":""}],"id":"ITEM-1","issue":"6","issued":{"date-parts":[["2013"]]},"page":"1622-1627","title":"ANTIHYPERTENSIVE AND TOXICITY STUDIES OF AQUEOUS METHANOLIC EXTRACT OF MENTHA LONGIFOLIA L .","type":"article-journal","volume":"23"},"uris":["http://www.mendeley.com/documents/?uuid=948d2a8a-9ee1-4818-8229-fb5ea6fcc495"]},{"id":"ITEM-2","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2","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3","itemData":{"DOI":"10.1016/J.SAJB.2011.03.013","ISSN":"0254-6299","abstract":"The use of a rapid appraisal methodology, followed by a new approach that we refer to as the Matrix Method, has revealed a wealth of traditional knowledge on useful plants amongst people of Khoi–San decent in the Agter–Hantam, Calvinia district, Northern Cape Province of South Africa. The data include 14 new species records of useful plants; 20 new vernacular names and 99 new uses for 46 of the plant species, showing that Khoi–San ethnobotany is still incompletely recorded and that there is an urgent need to document this wealth of traditional knowledge before it is lost forever. This article also introduces two new terms — the Ethnobotanical Knowledge Index (EKI), a quantitative measure of a person's knowledge of local plant use (value between 0 and 1), and the Species Popularity Index (SPI), a quantitative measure of the importance or popularity of each species (value between 0 and 1). In the Agter–Hantam, the EKI varied from 0.20 to 0.93 in older people but even young children had EKI values of 0.27. The best known and most popular indigenous useful plants in the Agter–Hantam are Aloe microstigma (a new species record, with a SPI of 0.97), Hoodia gordonii (SPI=0.94), Microloma sagittatum (0.94), Sutherlandia frutescens (0.92), Quaqua incarnata (0.92) and Galenia africana (0.85). The new quantitative method will allow for direct comparisons of the preservation of traditional plant knowledge and the importance of various plants species in different communities.","author":[{"dropping-particle":"","family":"Beer","given":"J.J.J.","non-dropping-particle":"De","parse-names":false,"suffix":""},{"dropping-particle":"","family":"Wyk","given":"B.-E.","non-dropping-particle":"Van","parse-names":false,"suffix":""}],"container-title":"South African Journal of Botany","id":"ITEM-3","issue":"3","issued":{"date-parts":[["2011","8","1"]]},"page":"741-754","publisher":"Elsevier","title":"An ethnobotanical survey of the Agter–Hantam, Northern Cape Province, South Africa","type":"article-journal","volume":"77"},"uris":["http://www.mendeley.com/documents/?uuid=5b1fcc01-f7fe-32f1-a955-714bbf8502c5"]}],"mendeley":{"formattedCitation":"[18, 151, 152]","plainTextFormattedCitation":"[18, 151, 152]","previouslyFormattedCitation":"[18, 152, 15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151, 152]</w:t>
            </w:r>
            <w:r w:rsidRPr="00E5059B">
              <w:rPr>
                <w:rFonts w:ascii="Times New Roman" w:hAnsi="Times New Roman" w:cs="Times New Roman"/>
              </w:rPr>
              <w:fldChar w:fldCharType="end"/>
            </w:r>
          </w:p>
        </w:tc>
      </w:tr>
      <w:tr w:rsidR="008878EC" w:rsidRPr="00E5059B" w14:paraId="704D5B95" w14:textId="77777777" w:rsidTr="00E5059B">
        <w:trPr>
          <w:trHeight w:val="321"/>
        </w:trPr>
        <w:tc>
          <w:tcPr>
            <w:tcW w:w="1807" w:type="dxa"/>
            <w:vMerge/>
          </w:tcPr>
          <w:p w14:paraId="4FC189E0" w14:textId="58188116" w:rsidR="005F7682" w:rsidRPr="00E5059B" w:rsidRDefault="005F7682" w:rsidP="007E5351">
            <w:pPr>
              <w:rPr>
                <w:rFonts w:ascii="Times New Roman" w:hAnsi="Times New Roman" w:cs="Times New Roman"/>
              </w:rPr>
            </w:pPr>
          </w:p>
        </w:tc>
        <w:tc>
          <w:tcPr>
            <w:tcW w:w="2144" w:type="dxa"/>
          </w:tcPr>
          <w:p w14:paraId="4ED3353C"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Ocimum basilicum</w:t>
            </w:r>
            <w:r w:rsidRPr="00E5059B">
              <w:rPr>
                <w:rFonts w:ascii="Times New Roman" w:hAnsi="Times New Roman" w:cs="Times New Roman"/>
              </w:rPr>
              <w:t xml:space="preserve"> L.</w:t>
            </w:r>
          </w:p>
        </w:tc>
        <w:tc>
          <w:tcPr>
            <w:tcW w:w="1719" w:type="dxa"/>
          </w:tcPr>
          <w:p w14:paraId="17AE16FE" w14:textId="3A6B4D5C" w:rsidR="005F7682" w:rsidRPr="00E5059B" w:rsidRDefault="005F7682" w:rsidP="007E5351">
            <w:pPr>
              <w:rPr>
                <w:rFonts w:ascii="Times New Roman" w:hAnsi="Times New Roman" w:cs="Times New Roman"/>
              </w:rPr>
            </w:pPr>
            <w:r w:rsidRPr="00E5059B">
              <w:rPr>
                <w:rFonts w:ascii="Times New Roman" w:hAnsi="Times New Roman" w:cs="Times New Roman"/>
              </w:rPr>
              <w:t>Sweet basil</w:t>
            </w:r>
            <w:r w:rsidR="00B337BF" w:rsidRPr="00E5059B">
              <w:rPr>
                <w:rFonts w:ascii="Times New Roman" w:hAnsi="Times New Roman" w:cs="Times New Roman"/>
              </w:rPr>
              <w:t xml:space="preserve"> (E)</w:t>
            </w:r>
          </w:p>
        </w:tc>
        <w:tc>
          <w:tcPr>
            <w:tcW w:w="1719" w:type="dxa"/>
          </w:tcPr>
          <w:p w14:paraId="0CB4B9BC" w14:textId="4DA4F27B" w:rsidR="005F7682" w:rsidRPr="00E5059B" w:rsidRDefault="00755CB9" w:rsidP="007E5351">
            <w:pPr>
              <w:rPr>
                <w:rFonts w:ascii="Times New Roman" w:hAnsi="Times New Roman" w:cs="Times New Roman"/>
              </w:rPr>
            </w:pPr>
            <w:r w:rsidRPr="00E5059B">
              <w:rPr>
                <w:rFonts w:ascii="Times New Roman" w:hAnsi="Times New Roman" w:cs="Times New Roman"/>
              </w:rPr>
              <w:t>Phenolics</w:t>
            </w:r>
            <w:r w:rsidR="00F9096B" w:rsidRPr="00E5059B">
              <w:rPr>
                <w:rFonts w:ascii="Times New Roman" w:hAnsi="Times New Roman" w:cs="Times New Roman"/>
              </w:rPr>
              <w:t xml:space="preserve"> and flavonoids</w:t>
            </w:r>
          </w:p>
        </w:tc>
        <w:tc>
          <w:tcPr>
            <w:tcW w:w="1516" w:type="dxa"/>
          </w:tcPr>
          <w:p w14:paraId="0C462243" w14:textId="40F626DA" w:rsidR="005F7682" w:rsidRPr="00E5059B" w:rsidRDefault="00D226E2"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799D2A52" w14:textId="5A84C092" w:rsidR="005F7682" w:rsidRPr="00E5059B" w:rsidRDefault="00D226E2" w:rsidP="007E5351">
            <w:pPr>
              <w:rPr>
                <w:rFonts w:ascii="Times New Roman" w:hAnsi="Times New Roman" w:cs="Times New Roman"/>
              </w:rPr>
            </w:pPr>
            <w:r w:rsidRPr="00E5059B">
              <w:rPr>
                <w:rFonts w:ascii="Times New Roman" w:hAnsi="Times New Roman" w:cs="Times New Roman"/>
              </w:rPr>
              <w:t xml:space="preserve">Inhibition of ACE and </w:t>
            </w:r>
            <w:r w:rsidR="009E2596" w:rsidRPr="00E5059B">
              <w:rPr>
                <w:rFonts w:ascii="Times New Roman" w:hAnsi="Times New Roman" w:cs="Times New Roman"/>
              </w:rPr>
              <w:t>endothelium-depend</w:t>
            </w:r>
            <w:r w:rsidR="0055055D">
              <w:rPr>
                <w:rFonts w:ascii="Times New Roman" w:hAnsi="Times New Roman" w:cs="Times New Roman"/>
              </w:rPr>
              <w:t>e</w:t>
            </w:r>
            <w:r w:rsidR="009E2596" w:rsidRPr="00E5059B">
              <w:rPr>
                <w:rFonts w:ascii="Times New Roman" w:hAnsi="Times New Roman" w:cs="Times New Roman"/>
              </w:rPr>
              <w:t>nt vasorelaxant</w:t>
            </w:r>
          </w:p>
        </w:tc>
        <w:tc>
          <w:tcPr>
            <w:tcW w:w="810" w:type="dxa"/>
          </w:tcPr>
          <w:p w14:paraId="1D6D7EA8"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Herb</w:t>
            </w:r>
          </w:p>
        </w:tc>
        <w:tc>
          <w:tcPr>
            <w:tcW w:w="720" w:type="dxa"/>
          </w:tcPr>
          <w:p w14:paraId="0CA0B80B"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 S</w:t>
            </w:r>
          </w:p>
        </w:tc>
        <w:tc>
          <w:tcPr>
            <w:tcW w:w="1080" w:type="dxa"/>
          </w:tcPr>
          <w:p w14:paraId="0CC13CA4" w14:textId="114542FC" w:rsidR="005F7682" w:rsidRPr="00E5059B" w:rsidRDefault="00F9096B" w:rsidP="007E5351">
            <w:pPr>
              <w:rPr>
                <w:rFonts w:ascii="Times New Roman" w:hAnsi="Times New Roman" w:cs="Times New Roman"/>
              </w:rPr>
            </w:pPr>
            <w:r w:rsidRPr="00E5059B">
              <w:rPr>
                <w:rFonts w:ascii="Times New Roman" w:hAnsi="Times New Roman" w:cs="Times New Roman"/>
              </w:rPr>
              <w:t>3</w:t>
            </w:r>
          </w:p>
        </w:tc>
        <w:tc>
          <w:tcPr>
            <w:tcW w:w="1260" w:type="dxa"/>
          </w:tcPr>
          <w:p w14:paraId="6C400D5B" w14:textId="612E6147" w:rsidR="005F7682" w:rsidRPr="00E5059B" w:rsidRDefault="00544AE3"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38/hr.2010.64","ISSN":"0916-9636","abstract":"Ocimum basilicum L. (OBL), sweet basil, is a medicinal herb used in traditional Chinese medicine to treat cardiovascular diseases including hypertension. The objective of the study was to investigate the possible antihypertensive effects of OBL extract in renovascular hypertensive rats. The two-kidney one-clip (2K1C) Goldblatt model of renovascular hypertension was used in Wistar rats. Rats were randomized into sham, untreated 2K1C, captopril- (30 mg kg−1 per day orally) and OBL- (100, 200, 400 mg kg−1 per day orally) (low (L)-, medium (M)-, high (H)-OBL) treated 2K1C groups (n=10–12 per group), followed up for 4 weeks. Blood pressure, heart weight/body weight, plasma angiotensin-II and endothelin (ET)-1 were studied. OBL reduced systolic and diastolic blood pressure by about 20 and 15 mm Hg, respectively, compared with 35 and 22 mm Hg for captopril, from the lowest dose tested with no dose dependency. Cardiac hypertrophy was reduced from 3.6±0.7 mg g−1 for untreated 2K1C to 3.0±0.6, 2.9±0.6 and 2.4±0.4 mg g−1 for L-, M- and H-OBL, respectively, compared with 2.6±0.5 for sham and 3.1±0.4 mg g−1 for captopril (P&lt;0.05). Renal function was improved with captopril. Angiotensin was reduced to a lesser extent than with captopril. ET was reduced to lower concentrations (78±15, 80±22, 82±15 pg ml−1 for L-, M-, H-OBL, respectively) than in sham (116±31 pg ml−1), untreated 2K1C (174±72 pg ml−1) or captopril (117±72 pg ml−1) groups. The effects of OBL on blood pressure, cardiac hypertrophy and ET, are consistent with an effect on ET-converting enzyme, and warrant further exploration.","author":[{"dropping-particle":"","family":"Umar","given":"Anwar","non-dropping-particle":"","parse-names":false,"suffix":""},{"dropping-particle":"","family":"Imam","given":"Guzelnur","non-dropping-particle":"","parse-names":false,"suffix":""},{"dropping-particle":"","family":"Yimin","given":"Wuliya","non-dropping-particle":"","parse-names":false,"suffix":""},{"dropping-particle":"","family":"Kerim","given":"Parhat","non-dropping-particle":"","parse-names":false,"suffix":""},{"dropping-particle":"","family":"Tohti","given":"Ibadet","non-dropping-particle":"","parse-names":false,"suffix":""},{"dropping-particle":"","family":"Berké","given":"Bénédicte","non-dropping-particle":"","parse-names":false,"suffix":""},{"dropping-particle":"","family":"Moore","given":"Nicholas","non-dropping-particle":"","parse-names":false,"suffix":""}],"container-title":"Hypertension Research","id":"ITEM-1","issue":"7","issued":{"date-parts":[["2010","7","7"]]},"page":"727-730","publisher":"Nature Publishing Group","title":"Antihypertensive effects of Ocimum basilicum L. (OBL) on blood pressure in renovascular hypertensive rats","type":"article-journal","volume":"33"},"uris":["http://www.mendeley.com/documents/?uuid=d568caea-045c-3364-98bb-17fbcd2e6024"]},{"id":"ITEM-2","itemData":{"DOI":"10.1016/J.JEP.2009.05.043","ISSN":"0378-8741","abstract":"AIM OF THE STUDY\nIn this work the endothelium-dependant vasorelaxant and anti-platelet aggregation activities of an aqueous extract from Ocimum basilicum were studied. \n\nMATERIALS AND METHODS\nThe vasorelaxant effect was undertaken in thoracic aorta from three experimental groups of rats: one of them (NCG) fed with standard diet, the second (HCG) with hypercholesterolemic diet (HCD) and the third (BTG) with hypercholesterolemic diet together with an intragastric administration of Ocimum basilicum extract at a dose of 0.5g/kg body weight for a period of 10 weeks. The in vitro anti-platelet aggregation of Ocimum basilicum extract was studied using thrombin (0.5U/ml) and ADP (5μM) as agonists. \n\nRESULTS\nThe results show that the HCD statistically decreases vascular relaxation in HCG compared to NCG (p&lt;0.001) and increases the vascular responses to phenylephrine (p&lt;0.02). Ocimum basilicum extract exerts a significant vasorelaxant effect at 10−5M (p&lt;0.01) and 10−4M carbachol (p=0.001). The plant extract also tends to suppress the elevated contractions induced by HCD (p=0.05). The extract inhibits ADP-induced platelet aggregation by 13%, 28.2%, 30.5%, 44.7% and 53% at a dose of 1, 2, 3, 4 and 5g/l, respectively. Thrombin-induced platelet activation was also reduced by 15%, 23%, 40%, 38.4%, and 42% at the same doses of extract described above. \n\nCONCLUSION\nThe use of Ocimum basilicum as medicinal plant could be beneficial for cardiovascular system.","author":[{"dropping-particle":"","family":"Amrani","given":"Souliman","non-dropping-particle":"","parse-names":false,"suffix":""},{"dropping-particle":"","family":"Harnafi","given":"Hicham","non-dropping-particle":"","parse-names":false,"suffix":""},{"dropping-particle":"","family":"Gadi","given":"Dounia","non-dropping-particle":"","parse-names":false,"suffix":""},{"dropping-particle":"","family":"Mekhfi","given":"Hassane","non-dropping-particle":"","parse-names":false,"suffix":""},{"dropping-particle":"","family":"Legssyer","given":"Abdelkhaleq","non-dropping-particle":"","parse-names":false,"suffix":""},{"dropping-particle":"","family":"Aziz","given":"Mohammed","non-dropping-particle":"","parse-names":false,"suffix":""},{"dropping-particle":"","family":"Martin-Nizard","given":"Françoise","non-dropping-particle":"","parse-names":false,"suffix":""},{"dropping-particle":"","family":"Bosca","given":"Lisardo","non-dropping-particle":"","parse-names":false,"suffix":""}],"container-title":"Journal of Ethnopharmacology","id":"ITEM-2","issue":"1","issued":{"date-parts":[["2009","8","17"]]},"page":"157-162","publisher":"Elsevier","title":"Vasorelaxant and anti-platelet aggregation effects of aqueous Ocimum basilicum extract","type":"article-journal","volume":"125"},"uris":["http://www.mendeley.com/documents/?uuid=9386be67-87fb-3e60-b049-7c4116d52892"]},{"id":"ITEM-3","itemData":{"DOI":"10.5455/jice.20160814112756","ISSN":"2146-8397","PMID":"27757270","abstract":"AIM To evaluate the phenolics composition and inhibitory effect of the leaves extracts of Ocimum basilicum and Ocimum gratissimum on two key enzymes (pancreatic lipase [PL] and angiotensin 1-converting enzyme [ACE]) involved in obesity and hypertension in vitro. MATERIALS AND METHODS The phenolics (flavonoids and phenolic acids) were quantified using high-performance liquid chromatography coupled with diode array detection. PL and ACE inhibitory effects; DPPH* and ABTS*+ scavenging activities of the extracts were tested using spectrophotometric methods. RESULTS O. basilicum had the following major phenolics: Rutin, quercetin, and quercitrin (flavonoids); caffeic, chlorogenic, and gallic acids (phenolic acids); while O. gratissimum had the following major phenolics: Rutin, quercitrin, and luteolin (flavonoids); ellagic and chlorogenic acids (phenolic acids). \"Extracts of both plants inhibited PL and ACE; scavenged DPPH* in a dose-dependent manner\". O. gratissimum extract was more potent in inhibiting PL (IC50: 20.69 µg/mL) and ACE (IC50: 29.44 µg/mL) than O. basilicum (IC50: 52.14 µg/mL and IC50: 64.99 µg/mL, against PL and ACE, respectively). O. gratissimum also scavenged DPPH* and ABTS*+ more than O. basilicum. CONCLUSION O. basilicum and O. gratissimum leaves could be used as functional foods for the management of obesity and obesity-related hypertension. However, O. gratissimum may be more effective than O. basilicum.","author":[{"dropping-particle":"","family":"Irondi","given":"Emmanuel Anyachukwu","non-dropping-particle":"","parse-names":false,"suffix":""},{"dropping-particle":"","family":"Agboola","given":"Samson Olalekan","non-dropping-particle":"","parse-names":false,"suffix":""},{"dropping-particle":"","family":"Oboh","given":"Ganiyu","non-dropping-particle":"","parse-names":false,"suffix":""},{"dropping-particle":"","family":"Boligon","given":"Aline Augusti","non-dropping-particle":"","parse-names":false,"suffix":""}],"container-title":"Journal of intercultural ethnopharmacology","id":"ITEM-3","issue":"4","issued":{"date-parts":[["2016"]]},"page":"396-402","publisher":"SAGEYA","title":"Inhibitory effect of leaves extracts of Ocimum basilicum and Ocimum gratissimum on two key enzymes involved in obesity and hypertension in vitro.","type":"article-journal","volume":"5"},"uris":["http://www.mendeley.com/documents/?uuid=2fe1c051-79cf-3098-b219-0f6936c0f97d"]}],"mendeley":{"formattedCitation":"[153–155]","plainTextFormattedCitation":"[153–155]","previouslyFormattedCitation":"[154–15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53–155]</w:t>
            </w:r>
            <w:r w:rsidRPr="00E5059B">
              <w:rPr>
                <w:rFonts w:ascii="Times New Roman" w:hAnsi="Times New Roman" w:cs="Times New Roman"/>
              </w:rPr>
              <w:fldChar w:fldCharType="end"/>
            </w:r>
          </w:p>
        </w:tc>
      </w:tr>
      <w:tr w:rsidR="008878EC" w:rsidRPr="00E5059B" w14:paraId="1ED8F007" w14:textId="77777777" w:rsidTr="00E5059B">
        <w:trPr>
          <w:trHeight w:val="321"/>
        </w:trPr>
        <w:tc>
          <w:tcPr>
            <w:tcW w:w="1807" w:type="dxa"/>
            <w:vMerge/>
          </w:tcPr>
          <w:p w14:paraId="64387B47" w14:textId="09FF4D75" w:rsidR="005F7682" w:rsidRPr="00E5059B" w:rsidRDefault="005F7682" w:rsidP="007E5351">
            <w:pPr>
              <w:rPr>
                <w:rFonts w:ascii="Times New Roman" w:hAnsi="Times New Roman" w:cs="Times New Roman"/>
              </w:rPr>
            </w:pPr>
          </w:p>
        </w:tc>
        <w:tc>
          <w:tcPr>
            <w:tcW w:w="2144" w:type="dxa"/>
          </w:tcPr>
          <w:p w14:paraId="65DE42BC"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Salvia africana</w:t>
            </w:r>
            <w:r w:rsidRPr="00E5059B">
              <w:rPr>
                <w:rFonts w:ascii="Times New Roman" w:hAnsi="Times New Roman" w:cs="Times New Roman"/>
              </w:rPr>
              <w:t xml:space="preserve"> L. (= </w:t>
            </w:r>
            <w:r w:rsidRPr="00E5059B">
              <w:rPr>
                <w:rFonts w:ascii="Times New Roman" w:hAnsi="Times New Roman" w:cs="Times New Roman"/>
                <w:i/>
                <w:iCs/>
              </w:rPr>
              <w:t>Salvia africana-caerulea</w:t>
            </w:r>
            <w:r w:rsidRPr="00E5059B">
              <w:rPr>
                <w:rFonts w:ascii="Times New Roman" w:hAnsi="Times New Roman" w:cs="Times New Roman"/>
              </w:rPr>
              <w:t xml:space="preserve"> L.)</w:t>
            </w:r>
          </w:p>
        </w:tc>
        <w:tc>
          <w:tcPr>
            <w:tcW w:w="1719" w:type="dxa"/>
          </w:tcPr>
          <w:p w14:paraId="1AB30E60"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Wildesalie (A)</w:t>
            </w:r>
          </w:p>
        </w:tc>
        <w:tc>
          <w:tcPr>
            <w:tcW w:w="1719" w:type="dxa"/>
          </w:tcPr>
          <w:p w14:paraId="623B37D0" w14:textId="597F46E0" w:rsidR="005F7682" w:rsidRPr="00E5059B" w:rsidRDefault="002E4B71" w:rsidP="007E5351">
            <w:pPr>
              <w:rPr>
                <w:rFonts w:ascii="Times New Roman" w:hAnsi="Times New Roman" w:cs="Times New Roman"/>
              </w:rPr>
            </w:pPr>
            <w:r w:rsidRPr="00E5059B">
              <w:rPr>
                <w:rFonts w:ascii="Times New Roman" w:hAnsi="Times New Roman" w:cs="Times New Roman"/>
              </w:rPr>
              <w:t>NR</w:t>
            </w:r>
          </w:p>
        </w:tc>
        <w:tc>
          <w:tcPr>
            <w:tcW w:w="1516" w:type="dxa"/>
          </w:tcPr>
          <w:p w14:paraId="14D91695" w14:textId="54AF21CE" w:rsidR="005F7682" w:rsidRPr="00E5059B" w:rsidRDefault="002E4B71" w:rsidP="007E5351">
            <w:pPr>
              <w:rPr>
                <w:rFonts w:ascii="Times New Roman" w:hAnsi="Times New Roman" w:cs="Times New Roman"/>
              </w:rPr>
            </w:pPr>
            <w:r w:rsidRPr="00E5059B">
              <w:rPr>
                <w:rFonts w:ascii="Times New Roman" w:hAnsi="Times New Roman" w:cs="Times New Roman"/>
              </w:rPr>
              <w:t>NR</w:t>
            </w:r>
          </w:p>
        </w:tc>
        <w:tc>
          <w:tcPr>
            <w:tcW w:w="1985" w:type="dxa"/>
          </w:tcPr>
          <w:p w14:paraId="67441ACF" w14:textId="05DD9CF5" w:rsidR="005F7682" w:rsidRPr="00E5059B" w:rsidRDefault="002E4B71" w:rsidP="007E5351">
            <w:pPr>
              <w:rPr>
                <w:rFonts w:ascii="Times New Roman" w:hAnsi="Times New Roman" w:cs="Times New Roman"/>
              </w:rPr>
            </w:pPr>
            <w:r w:rsidRPr="00E5059B">
              <w:rPr>
                <w:rFonts w:ascii="Times New Roman" w:hAnsi="Times New Roman" w:cs="Times New Roman"/>
              </w:rPr>
              <w:t>NR</w:t>
            </w:r>
          </w:p>
        </w:tc>
        <w:tc>
          <w:tcPr>
            <w:tcW w:w="810" w:type="dxa"/>
          </w:tcPr>
          <w:p w14:paraId="3AC55862"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Shrub</w:t>
            </w:r>
          </w:p>
        </w:tc>
        <w:tc>
          <w:tcPr>
            <w:tcW w:w="720" w:type="dxa"/>
          </w:tcPr>
          <w:p w14:paraId="3FDC71A2"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Tw, L</w:t>
            </w:r>
          </w:p>
        </w:tc>
        <w:tc>
          <w:tcPr>
            <w:tcW w:w="1080" w:type="dxa"/>
          </w:tcPr>
          <w:p w14:paraId="07001904" w14:textId="21DB0386" w:rsidR="005F7682" w:rsidRPr="00E5059B" w:rsidRDefault="002E4B71" w:rsidP="007E5351">
            <w:pPr>
              <w:rPr>
                <w:rFonts w:ascii="Times New Roman" w:hAnsi="Times New Roman" w:cs="Times New Roman"/>
              </w:rPr>
            </w:pPr>
            <w:r w:rsidRPr="00E5059B">
              <w:rPr>
                <w:rFonts w:ascii="Times New Roman" w:hAnsi="Times New Roman" w:cs="Times New Roman"/>
              </w:rPr>
              <w:t>1</w:t>
            </w:r>
          </w:p>
        </w:tc>
        <w:tc>
          <w:tcPr>
            <w:tcW w:w="1260" w:type="dxa"/>
          </w:tcPr>
          <w:p w14:paraId="29CC54AB" w14:textId="021D657C" w:rsidR="005F7682" w:rsidRPr="00E5059B" w:rsidRDefault="00C4054D" w:rsidP="007E5351">
            <w:pPr>
              <w:rPr>
                <w:rFonts w:ascii="Times New Roman" w:hAnsi="Times New Roman" w:cs="Times New Roman"/>
              </w:rPr>
            </w:pPr>
            <w:r w:rsidRPr="00E5059B">
              <w:rPr>
                <w:rFonts w:ascii="Times New Roman" w:hAnsi="Times New Roman" w:cs="Times New Roman"/>
              </w:rPr>
              <w:fldChar w:fldCharType="begin" w:fldLock="1"/>
            </w:r>
            <w:r w:rsidR="00761C1B" w:rsidRPr="00E5059B">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18]</w:t>
            </w:r>
            <w:r w:rsidRPr="00E5059B">
              <w:rPr>
                <w:rFonts w:ascii="Times New Roman" w:hAnsi="Times New Roman" w:cs="Times New Roman"/>
              </w:rPr>
              <w:fldChar w:fldCharType="end"/>
            </w:r>
          </w:p>
        </w:tc>
      </w:tr>
      <w:tr w:rsidR="008878EC" w:rsidRPr="00E5059B" w14:paraId="06C4AA65" w14:textId="77777777" w:rsidTr="00E5059B">
        <w:trPr>
          <w:trHeight w:val="321"/>
        </w:trPr>
        <w:tc>
          <w:tcPr>
            <w:tcW w:w="1807" w:type="dxa"/>
            <w:vMerge w:val="restart"/>
          </w:tcPr>
          <w:p w14:paraId="038AD471"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Lauraceae</w:t>
            </w:r>
          </w:p>
          <w:p w14:paraId="53D7242B" w14:textId="387BEEF4" w:rsidR="005F7682" w:rsidRPr="00E5059B" w:rsidRDefault="005F7682" w:rsidP="007E5351">
            <w:pPr>
              <w:rPr>
                <w:rFonts w:ascii="Times New Roman" w:hAnsi="Times New Roman" w:cs="Times New Roman"/>
              </w:rPr>
            </w:pPr>
          </w:p>
        </w:tc>
        <w:tc>
          <w:tcPr>
            <w:tcW w:w="2144" w:type="dxa"/>
          </w:tcPr>
          <w:p w14:paraId="7F93659A" w14:textId="77777777" w:rsidR="005F7682" w:rsidRPr="00E5059B" w:rsidRDefault="005F7682" w:rsidP="007E5351">
            <w:pPr>
              <w:rPr>
                <w:rFonts w:ascii="Times New Roman" w:hAnsi="Times New Roman" w:cs="Times New Roman"/>
              </w:rPr>
            </w:pPr>
            <w:r w:rsidRPr="00E5059B">
              <w:rPr>
                <w:rFonts w:ascii="Times New Roman" w:hAnsi="Times New Roman" w:cs="Times New Roman"/>
                <w:i/>
                <w:iCs/>
              </w:rPr>
              <w:t>Persea americana</w:t>
            </w:r>
            <w:r w:rsidRPr="00E5059B">
              <w:rPr>
                <w:rFonts w:ascii="Times New Roman" w:hAnsi="Times New Roman" w:cs="Times New Roman"/>
              </w:rPr>
              <w:t xml:space="preserve"> Mill.</w:t>
            </w:r>
          </w:p>
          <w:p w14:paraId="54ADB8EF" w14:textId="77777777" w:rsidR="005F7682" w:rsidRPr="00E5059B" w:rsidRDefault="005F7682" w:rsidP="007E5351">
            <w:pPr>
              <w:rPr>
                <w:rFonts w:ascii="Times New Roman" w:hAnsi="Times New Roman" w:cs="Times New Roman"/>
              </w:rPr>
            </w:pPr>
          </w:p>
        </w:tc>
        <w:tc>
          <w:tcPr>
            <w:tcW w:w="1719" w:type="dxa"/>
          </w:tcPr>
          <w:p w14:paraId="279C898F" w14:textId="56062F4E" w:rsidR="005F7682" w:rsidRPr="00E5059B" w:rsidRDefault="005F7682" w:rsidP="007E5351">
            <w:pPr>
              <w:rPr>
                <w:rFonts w:ascii="Times New Roman" w:hAnsi="Times New Roman" w:cs="Times New Roman"/>
              </w:rPr>
            </w:pPr>
            <w:r w:rsidRPr="00E5059B">
              <w:rPr>
                <w:rFonts w:ascii="Times New Roman" w:hAnsi="Times New Roman" w:cs="Times New Roman"/>
              </w:rPr>
              <w:t>Moafokhath (P)</w:t>
            </w:r>
            <w:r w:rsidR="00231B53" w:rsidRPr="00E5059B">
              <w:rPr>
                <w:rFonts w:ascii="Times New Roman" w:hAnsi="Times New Roman" w:cs="Times New Roman"/>
              </w:rPr>
              <w:t>; mugadaphele</w:t>
            </w:r>
            <w:r w:rsidR="00B337BF" w:rsidRPr="00E5059B">
              <w:rPr>
                <w:rFonts w:ascii="Times New Roman" w:hAnsi="Times New Roman" w:cs="Times New Roman"/>
              </w:rPr>
              <w:t xml:space="preserve"> </w:t>
            </w:r>
            <w:r w:rsidR="00231B53" w:rsidRPr="00E5059B">
              <w:rPr>
                <w:rFonts w:ascii="Times New Roman" w:hAnsi="Times New Roman" w:cs="Times New Roman"/>
              </w:rPr>
              <w:t>(V); avocado (E); avokado (A)</w:t>
            </w:r>
          </w:p>
        </w:tc>
        <w:tc>
          <w:tcPr>
            <w:tcW w:w="1719" w:type="dxa"/>
          </w:tcPr>
          <w:p w14:paraId="3B55F988" w14:textId="78153400" w:rsidR="005F7682" w:rsidRPr="00E5059B" w:rsidRDefault="00A812DF" w:rsidP="007E5351">
            <w:pPr>
              <w:rPr>
                <w:rFonts w:ascii="Times New Roman" w:hAnsi="Times New Roman" w:cs="Times New Roman"/>
              </w:rPr>
            </w:pPr>
            <w:r w:rsidRPr="00E5059B">
              <w:rPr>
                <w:rFonts w:ascii="Times New Roman" w:hAnsi="Times New Roman" w:cs="Times New Roman"/>
              </w:rPr>
              <w:t xml:space="preserve">Alkaloids, steroids, </w:t>
            </w:r>
            <w:r w:rsidR="003D6AAA" w:rsidRPr="00E5059B">
              <w:rPr>
                <w:rFonts w:ascii="Times New Roman" w:hAnsi="Times New Roman" w:cs="Times New Roman"/>
              </w:rPr>
              <w:t>flavonoids and saponins</w:t>
            </w:r>
          </w:p>
        </w:tc>
        <w:tc>
          <w:tcPr>
            <w:tcW w:w="1516" w:type="dxa"/>
          </w:tcPr>
          <w:p w14:paraId="6C52B44A" w14:textId="5B7F3D2C" w:rsidR="005F7682" w:rsidRPr="00E5059B" w:rsidRDefault="000B60C4" w:rsidP="007E5351">
            <w:pPr>
              <w:rPr>
                <w:rFonts w:ascii="Times New Roman" w:hAnsi="Times New Roman" w:cs="Times New Roman"/>
              </w:rPr>
            </w:pPr>
            <w:r w:rsidRPr="00E5059B">
              <w:rPr>
                <w:rFonts w:ascii="Times New Roman" w:hAnsi="Times New Roman" w:cs="Times New Roman"/>
              </w:rPr>
              <w:t>Not toxic</w:t>
            </w:r>
          </w:p>
        </w:tc>
        <w:tc>
          <w:tcPr>
            <w:tcW w:w="1985" w:type="dxa"/>
          </w:tcPr>
          <w:p w14:paraId="3BDB6B93" w14:textId="5FAA729D" w:rsidR="005F7682" w:rsidRPr="00E5059B" w:rsidRDefault="005A7FF2" w:rsidP="007E5351">
            <w:pPr>
              <w:rPr>
                <w:rFonts w:ascii="Times New Roman" w:hAnsi="Times New Roman" w:cs="Times New Roman"/>
              </w:rPr>
            </w:pPr>
            <w:r w:rsidRPr="00E5059B">
              <w:rPr>
                <w:rFonts w:ascii="Times New Roman" w:hAnsi="Times New Roman" w:cs="Times New Roman"/>
              </w:rPr>
              <w:t>Antioxidant</w:t>
            </w:r>
            <w:r w:rsidR="00BA3922" w:rsidRPr="00E5059B">
              <w:rPr>
                <w:rFonts w:ascii="Times New Roman" w:hAnsi="Times New Roman" w:cs="Times New Roman"/>
              </w:rPr>
              <w:t xml:space="preserve"> and </w:t>
            </w:r>
            <w:r w:rsidR="00761C1B" w:rsidRPr="00E5059B">
              <w:rPr>
                <w:rFonts w:ascii="Times New Roman" w:hAnsi="Times New Roman" w:cs="Times New Roman"/>
              </w:rPr>
              <w:t>vasorelaxation</w:t>
            </w:r>
          </w:p>
        </w:tc>
        <w:tc>
          <w:tcPr>
            <w:tcW w:w="810" w:type="dxa"/>
          </w:tcPr>
          <w:p w14:paraId="6BBAC76F" w14:textId="211DA7C0" w:rsidR="005F7682" w:rsidRPr="00E5059B" w:rsidRDefault="003D6AAA" w:rsidP="007E5351">
            <w:pPr>
              <w:rPr>
                <w:rFonts w:ascii="Times New Roman" w:hAnsi="Times New Roman" w:cs="Times New Roman"/>
              </w:rPr>
            </w:pPr>
            <w:r w:rsidRPr="00E5059B">
              <w:rPr>
                <w:rFonts w:ascii="Times New Roman" w:hAnsi="Times New Roman" w:cs="Times New Roman"/>
              </w:rPr>
              <w:t xml:space="preserve">Tree </w:t>
            </w:r>
          </w:p>
        </w:tc>
        <w:tc>
          <w:tcPr>
            <w:tcW w:w="720" w:type="dxa"/>
          </w:tcPr>
          <w:p w14:paraId="7781CFC7" w14:textId="2683910B" w:rsidR="005F7682" w:rsidRPr="00E5059B" w:rsidRDefault="007B7109" w:rsidP="007E5351">
            <w:pPr>
              <w:rPr>
                <w:rFonts w:ascii="Times New Roman" w:hAnsi="Times New Roman" w:cs="Times New Roman"/>
              </w:rPr>
            </w:pPr>
            <w:r w:rsidRPr="00E5059B">
              <w:rPr>
                <w:rFonts w:ascii="Times New Roman" w:hAnsi="Times New Roman" w:cs="Times New Roman"/>
              </w:rPr>
              <w:t>L, P, Fr, Rt</w:t>
            </w:r>
          </w:p>
        </w:tc>
        <w:tc>
          <w:tcPr>
            <w:tcW w:w="1080" w:type="dxa"/>
          </w:tcPr>
          <w:p w14:paraId="4A0CF935" w14:textId="1BEF9B3D" w:rsidR="005F7682" w:rsidRPr="00E5059B" w:rsidRDefault="00091F76" w:rsidP="007E5351">
            <w:pPr>
              <w:rPr>
                <w:rFonts w:ascii="Times New Roman" w:hAnsi="Times New Roman" w:cs="Times New Roman"/>
              </w:rPr>
            </w:pPr>
            <w:r w:rsidRPr="00E5059B">
              <w:rPr>
                <w:rFonts w:ascii="Times New Roman" w:hAnsi="Times New Roman" w:cs="Times New Roman"/>
              </w:rPr>
              <w:t>2</w:t>
            </w:r>
          </w:p>
        </w:tc>
        <w:tc>
          <w:tcPr>
            <w:tcW w:w="1260" w:type="dxa"/>
          </w:tcPr>
          <w:p w14:paraId="6EC14017" w14:textId="64B7F795" w:rsidR="00231B53" w:rsidRPr="00E5059B" w:rsidRDefault="00761C1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2.03.008","ISSN":"0378-8741","abstract":"ETHNOPHARMACOLOGICAL RELEVANCE\nBapedi phytomedicine employ a range of plant species to treat diabetes mellitus (DM). Existing literature partially support the use of certain species for this purpose. \n\nAIM OF THE STUDY\nTo report on Bapedi medicinal plants employed to treat DM. \n\nMATERIALS AND METHODS\nA semi-structured questionnaire was employed to conduct a survey on medicinal plants used by Bapedi traditional healers in their DM management protocol. Fifty-two traditional healers from 16 municipalities, covering three districts, were interviewed during the first half of 2011. \n\nRESULTS\nA total of 24 plant species belonging to 20 families, mostly from the Asteraceae (13%), Cucurbitaceae and Sapotaceae (8%), were used to treat diabetes mellitus. Plant parts mostly preferred were roots and leaves. A decoction of these is most commonly used to make extracts, which are then taken orally for a period of one week. Mimusops zeyheri (29%), Helichrysum caespititium (25%), Plumeria obtusa (21%), Aloe marlothii subsp. marlothii, Hypoxis iridifolia and Moringa oleifera (17% each), were repeatedly mentioned by the traditional healers as most used for the management of diabetes mellitus in the study area. Plumeria obtusa and Momordica balsamina are exclusively used to treat diabetes mellitus, and only in the Sekhukhune District. \n\nCONCLUSION\nIt is concluded that Bapedi traditional healers do have a basic understanding of the causes and remedial action required in the treatment of diabetes mellitus.","author":[{"dropping-particle":"","family":"Semenya","given":"S.","non-dropping-particle":"","parse-names":false,"suffix":""},{"dropping-particle":"","family":"Potgieter","given":"M.","non-dropping-particle":"","parse-names":false,"suffix":""},{"dropping-particle":"","family":"Erasmus","given":"L.","non-dropping-particle":"","parse-names":false,"suffix":""}],"container-title":"Journal of Ethnopharmacology","id":"ITEM-1","issue":"1","issued":{"date-parts":[["2012","5","7"]]},"page":"440-445","publisher":"Elsevier","title":"Ethnobotanical survey of medicinal plants used by Bapedi healers to treat diabetes mellitus in the Limpopo Province, South Africa","type":"article-journal","volume":"141"},"uris":["http://www.mendeley.com/documents/?uuid=999e02d1-d1cd-31ec-a94c-0a5279384506"]},{"id":"ITEM-2","itemData":{"author":[{"dropping-particle":"","family":"Tcheghebe","given":"Tene","non-dropping-particle":"","parse-names":false,"suffix":""},{"dropping-particle":"","family":"Nyamen","given":"Linda Dyorisse","non-dropping-particle":"","parse-names":false,"suffix":""},{"dropping-particle":"","family":"Tatong","given":"Ngouafong","non-dropping-particle":"","parse-names":false,"suffix":""},{"dropping-particle":"","family":"Seukep","given":"Armel Jackson","non-dropping-particle":"","parse-names":false,"suffix":""}],"container-title":"Pharmacologyonline","id":"ITEM-2","issued":{"date-parts":[["2016"]]},"page":"213-221","title":"Ethnobotanical uses, phytochemical and pharmacological profiles, and toxicity of persea Americana mill.: An overview","type":"article-journal","volume":"3"},"uris":["http://www.mendeley.com/documents/?uuid=bea7164e-7f27-41af-8325-1af83011795b"]},{"id":"ITEM-3","itemData":{"DOI":"10.4103/0973-7847.65332","ISSN":"0973-7847","PMID":"22228945","abstract":"Over the past decades, herbal medicine has become a thing of global significance with medicinal and economic implications. Wide spread use of herbs throughout the globe has raised serious concerns over its quality, safety, and efficacy. Thus, exact scientific assessment has become a precondition for acceptance of herbal health claims. Persea americana Mill. (avocado) is a tree, native to central America, cultivated in tropical and subtropical climates around the world, belonging to the family Lauraceae, is widely used in Ayurveda and evidence-based phototherapy. There are 3 principal races or groups of avocado: Mexican, Guatemalan, and West Indian named for the areas where they were originally cultivated. The plant is used in traditional medicine for the treatment of various ailments, such as monorrhagia, hypertension, stomach ache, bronchitis, diarrhea, and diabetes. Peptone, b-galactoside, glycosylated abscisic acid, alkaloids, cellulose, polygalacto urease, polyuronoids, cytochrome P-450, and volatile oils are reported to be present in this plant. Biotechnologic approaches show that modified MS medium supplemented with 1.0 mg benzyladenine/L, 0-1mg Indole Butyric Acid/L, 0.1 mg Gibberalic Acid 3/L was optimum for adventitious shoot development. In the present review, an effort has been made to study the different aspects of P. americana Mill.","author":[{"dropping-particle":"","family":"Yasir","given":"Mohammad","non-dropping-particle":"","parse-names":false,"suffix":""},{"dropping-particle":"","family":"Das","given":"Sattwik","non-dropping-particle":"","parse-names":false,"suffix":""},{"dropping-particle":"","family":"Kharya","given":"M D","non-dropping-particle":"","parse-names":false,"suffix":""}],"container-title":"Pharmacognosy reviews","id":"ITEM-3","issue":"7","issued":{"date-parts":[["2010","1"]]},"page":"77-84","publisher":"Wolters Kluwer -- Medknow Publications","title":"The phytochemical and pharmacological profile of Persea americana Mill.","type":"article-journal","volume":"4"},"uris":["http://www.mendeley.com/documents/?uuid=5f208835-0926-3765-b23e-b75446b82ae1"]}],"mendeley":{"formattedCitation":"[30, 156, 157]","plainTextFormattedCitation":"[30, 156, 157]","previouslyFormattedCitation":"[30, 157, 15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0, 156, 157]</w:t>
            </w:r>
            <w:r w:rsidRPr="00E5059B">
              <w:rPr>
                <w:rFonts w:ascii="Times New Roman" w:hAnsi="Times New Roman" w:cs="Times New Roman"/>
              </w:rPr>
              <w:fldChar w:fldCharType="end"/>
            </w:r>
          </w:p>
        </w:tc>
      </w:tr>
      <w:tr w:rsidR="008878EC" w:rsidRPr="00E5059B" w14:paraId="1195A56D" w14:textId="77777777" w:rsidTr="00E5059B">
        <w:trPr>
          <w:trHeight w:val="321"/>
        </w:trPr>
        <w:tc>
          <w:tcPr>
            <w:tcW w:w="1807" w:type="dxa"/>
            <w:vMerge/>
          </w:tcPr>
          <w:p w14:paraId="6DD3FBCF" w14:textId="79785C43" w:rsidR="005F7682" w:rsidRPr="00E5059B" w:rsidRDefault="005F7682" w:rsidP="007E5351">
            <w:pPr>
              <w:rPr>
                <w:rStyle w:val="i"/>
                <w:rFonts w:ascii="Times New Roman" w:hAnsi="Times New Roman" w:cs="Times New Roman"/>
                <w:i/>
                <w:iCs/>
                <w:color w:val="000000"/>
              </w:rPr>
            </w:pPr>
          </w:p>
        </w:tc>
        <w:tc>
          <w:tcPr>
            <w:tcW w:w="2144" w:type="dxa"/>
          </w:tcPr>
          <w:p w14:paraId="78701E12" w14:textId="77777777" w:rsidR="005F7682" w:rsidRPr="00E5059B" w:rsidRDefault="005F7682"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innamomum camphora </w:t>
            </w:r>
            <w:r w:rsidRPr="00E5059B">
              <w:rPr>
                <w:rStyle w:val="i"/>
                <w:rFonts w:ascii="Times New Roman" w:hAnsi="Times New Roman" w:cs="Times New Roman"/>
                <w:color w:val="000000"/>
              </w:rPr>
              <w:t>L.</w:t>
            </w:r>
          </w:p>
        </w:tc>
        <w:tc>
          <w:tcPr>
            <w:tcW w:w="1719" w:type="dxa"/>
          </w:tcPr>
          <w:p w14:paraId="003E8BB5" w14:textId="77777777" w:rsidR="005F7682" w:rsidRPr="00E5059B" w:rsidRDefault="005F7682" w:rsidP="007E5351">
            <w:pPr>
              <w:rPr>
                <w:rFonts w:ascii="Times New Roman" w:hAnsi="Times New Roman" w:cs="Times New Roman"/>
                <w:color w:val="000000"/>
              </w:rPr>
            </w:pPr>
            <w:r w:rsidRPr="00E5059B">
              <w:rPr>
                <w:rFonts w:ascii="Times New Roman" w:hAnsi="Times New Roman" w:cs="Times New Roman"/>
                <w:color w:val="000000"/>
              </w:rPr>
              <w:t>Uroselina (Z)</w:t>
            </w:r>
          </w:p>
        </w:tc>
        <w:tc>
          <w:tcPr>
            <w:tcW w:w="1719" w:type="dxa"/>
          </w:tcPr>
          <w:p w14:paraId="7A825945" w14:textId="46798191" w:rsidR="005F7682" w:rsidRPr="00E5059B" w:rsidRDefault="00A94FD9" w:rsidP="007E5351">
            <w:pPr>
              <w:rPr>
                <w:rFonts w:ascii="Times New Roman" w:hAnsi="Times New Roman" w:cs="Times New Roman"/>
              </w:rPr>
            </w:pPr>
            <w:r w:rsidRPr="00E5059B">
              <w:rPr>
                <w:rFonts w:ascii="Times New Roman" w:hAnsi="Times New Roman" w:cs="Times New Roman"/>
              </w:rPr>
              <w:t xml:space="preserve">Rutin and quercetin </w:t>
            </w:r>
          </w:p>
        </w:tc>
        <w:tc>
          <w:tcPr>
            <w:tcW w:w="1516" w:type="dxa"/>
          </w:tcPr>
          <w:p w14:paraId="75A7A6F3" w14:textId="2956CA05" w:rsidR="005F7682" w:rsidRPr="00E5059B" w:rsidRDefault="00762CBC" w:rsidP="007E5351">
            <w:pPr>
              <w:rPr>
                <w:rFonts w:ascii="Times New Roman" w:hAnsi="Times New Roman" w:cs="Times New Roman"/>
              </w:rPr>
            </w:pPr>
            <w:r w:rsidRPr="00E5059B">
              <w:rPr>
                <w:rFonts w:ascii="Times New Roman" w:hAnsi="Times New Roman" w:cs="Times New Roman"/>
              </w:rPr>
              <w:t>NR</w:t>
            </w:r>
          </w:p>
        </w:tc>
        <w:tc>
          <w:tcPr>
            <w:tcW w:w="1985" w:type="dxa"/>
          </w:tcPr>
          <w:p w14:paraId="3BBC9C4F" w14:textId="7B359213" w:rsidR="005F7682" w:rsidRPr="00E5059B" w:rsidRDefault="00A540AB" w:rsidP="007E5351">
            <w:pPr>
              <w:rPr>
                <w:rFonts w:ascii="Times New Roman" w:hAnsi="Times New Roman" w:cs="Times New Roman"/>
              </w:rPr>
            </w:pPr>
            <w:r w:rsidRPr="00E5059B">
              <w:rPr>
                <w:rFonts w:ascii="Times New Roman" w:hAnsi="Times New Roman" w:cs="Times New Roman"/>
              </w:rPr>
              <w:t xml:space="preserve">Amelioration of oxidative stress and </w:t>
            </w:r>
            <w:r w:rsidR="00BB4EC5" w:rsidRPr="00E5059B">
              <w:rPr>
                <w:rFonts w:ascii="Times New Roman" w:hAnsi="Times New Roman" w:cs="Times New Roman"/>
              </w:rPr>
              <w:t>anti-inflammatory activity</w:t>
            </w:r>
          </w:p>
        </w:tc>
        <w:tc>
          <w:tcPr>
            <w:tcW w:w="810" w:type="dxa"/>
          </w:tcPr>
          <w:p w14:paraId="4DC5490E" w14:textId="77777777" w:rsidR="005F7682" w:rsidRPr="00E5059B" w:rsidRDefault="005F7682" w:rsidP="007E5351">
            <w:pPr>
              <w:rPr>
                <w:rFonts w:ascii="Times New Roman" w:hAnsi="Times New Roman" w:cs="Times New Roman"/>
              </w:rPr>
            </w:pPr>
            <w:r w:rsidRPr="00E5059B">
              <w:rPr>
                <w:rFonts w:ascii="Times New Roman" w:hAnsi="Times New Roman" w:cs="Times New Roman"/>
              </w:rPr>
              <w:t>Tree</w:t>
            </w:r>
          </w:p>
        </w:tc>
        <w:tc>
          <w:tcPr>
            <w:tcW w:w="720" w:type="dxa"/>
          </w:tcPr>
          <w:p w14:paraId="24908D6E" w14:textId="07275FCC" w:rsidR="005F7682" w:rsidRPr="00E5059B" w:rsidRDefault="005F7682" w:rsidP="007E5351">
            <w:pPr>
              <w:rPr>
                <w:rFonts w:ascii="Times New Roman" w:hAnsi="Times New Roman" w:cs="Times New Roman"/>
              </w:rPr>
            </w:pPr>
            <w:r w:rsidRPr="00E5059B">
              <w:rPr>
                <w:rFonts w:ascii="Times New Roman" w:hAnsi="Times New Roman" w:cs="Times New Roman"/>
              </w:rPr>
              <w:t>Gum</w:t>
            </w:r>
            <w:r w:rsidR="006854AC" w:rsidRPr="00E5059B">
              <w:rPr>
                <w:rFonts w:ascii="Times New Roman" w:hAnsi="Times New Roman" w:cs="Times New Roman"/>
              </w:rPr>
              <w:t>, Sd</w:t>
            </w:r>
          </w:p>
        </w:tc>
        <w:tc>
          <w:tcPr>
            <w:tcW w:w="1080" w:type="dxa"/>
          </w:tcPr>
          <w:p w14:paraId="588E8BA7" w14:textId="1475091F" w:rsidR="005F7682" w:rsidRPr="00E5059B" w:rsidRDefault="00D064BC" w:rsidP="007E5351">
            <w:pPr>
              <w:rPr>
                <w:rFonts w:ascii="Times New Roman" w:hAnsi="Times New Roman" w:cs="Times New Roman"/>
              </w:rPr>
            </w:pPr>
            <w:r w:rsidRPr="00E5059B">
              <w:rPr>
                <w:rFonts w:ascii="Times New Roman" w:hAnsi="Times New Roman" w:cs="Times New Roman"/>
              </w:rPr>
              <w:t>2</w:t>
            </w:r>
          </w:p>
        </w:tc>
        <w:tc>
          <w:tcPr>
            <w:tcW w:w="1260" w:type="dxa"/>
          </w:tcPr>
          <w:p w14:paraId="6F906593" w14:textId="4BBB22B7" w:rsidR="005F7682" w:rsidRPr="00E5059B" w:rsidRDefault="00AB3582"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BN":"9781875093373","author":[{"dropping-particle":"van","family":"Wyk","given":"Ben-Erik","non-dropping-particle":"","parse-names":false,"suffix":""},{"dropping-particle":"van","family":"Oudtshoorn","given":"Bosh","non-dropping-particle":"","parse-names":false,"suffix":""},{"dropping-particle":"","family":"Gericke","given":"Nigel","non-dropping-particle":"","parse-names":false,"suffix":""}],"edition":"2nd Editio","editor":[{"dropping-particle":"","family":"Ferreira","given":"Renee","non-dropping-particle":"","parse-names":false,"suffix":""}],"id":"ITEM-1","issued":{"date-parts":[["2013"]]},"number-of-pages":"1-336","publisher":"Briza Publications","publisher-place":"Pretoria, South Africa","title":"Medicinal plants of South Africa","type":"book"},"uris":["http://www.mendeley.com/documents/?uuid=d2c81be3-7a7c-4f91-83d7-1718ca7129de"]},{"id":"ITEM-2","itemData":{"DOI":"10.2991/sohe-19.2019.34","ISBN":"978-94-6252-731-7","ISSN":"2352-5398","author":[{"dropping-particle":"","family":"Wu","given":"Qing","non-dropping-particle":"","parse-names":false,"suffix":""},{"dropping-particle":"","family":"Huang","given":"Qingdong","non-dropping-particle":"","parse-names":false,"suffix":""},{"dropping-particle":"","family":"Chen","given":"Zhuomei","non-dropping-particle":"","parse-names":false,"suffix":""},{"dropping-particle":"","family":"Cao","given":"Yongbao","non-dropping-particle":"","parse-names":false,"suffix":""},{"dropping-particle":"","family":"Mao","given":"Genxiang","non-dropping-particle":"","parse-names":false,"suffix":""},{"dropping-particle":"","family":"Dong","given":"Jianhua","non-dropping-particle":"","parse-names":false,"suffix":""},{"dropping-particle":"","family":"Wang","given":"Sanying","non-dropping-particle":"","parse-names":false,"suffix":""},{"dropping-particle":"","family":"Lv","given":"Xiaoling","non-dropping-particle":"","parse-names":false,"suffix":""},{"dropping-particle":"","family":"Wang","given":"Guofu","non-dropping-particle":"","parse-names":false,"suffix":""}],"container-title":"Proceedings of the 2nd Symposium on Health and Education 2019 (SOHE 2019)","id":"ITEM-2","issued":{"date-parts":[["2019","5","1"]]},"page":"203-209","publisher":"Atlantis Press","publisher-place":"Paris, France","title":"Effects of Cinnamomum Camphora Forest Environment on Elderly Patients with Hypertension: Implications for Adjunctive Therapy","type":"paper-conference"},"uris":["http://www.mendeley.com/documents/?uuid=db66512a-f58a-3d67-8db7-fd72d9073d16"]},{"id":"ITEM-3","itemData":{"DOI":"10.1016/S0003-2670(00)01099-0","ISSN":"0003-2670","abstract":"A method based on capillary electrophoresis with electrochemical detection (CE-ED) was developed for the determination of daidzein, rutin and quercetin. The effects of some important factors such as the acidity and concentration of running buffer, separation voltage, injection time, and detection potential were investigated to acquire the optimum conditions. The working electrode was a 300μm diameter carbon disc electrode positioned opposite the outlet of capillary. The three analytes could be well separated within 10min in a 40cm length capillary at a separation voltage of 12kV in a 100mmol/l borate buffer (BB, pH 9.0). The response was linear over three orders of magnitude with detection limits (S/N=3) ranged from 0.190×10−6 to 0.434×10−6mol/l for all compounds. This proposed method demonstrated good long-term stability and reproducibility with relative standard deviations (R.S.D.) of less than 5% for both migration time and peak current (n=7). It has been successfully applied for the determination of rutin and quercetin in Chinese traditional drug, Flos Sophorae buds and in the leaves of Ligustrum lucidum Ait. and Cinnamomum camphora (L.) Presl.","author":[{"dropping-particle":"","family":"Chen","given":"Gang","non-dropping-particle":"","parse-names":false,"suffix":""},{"dropping-particle":"","family":"Zhang","given":"Hongwei","non-dropping-particle":"","parse-names":false,"suffix":""},{"dropping-particle":"","family":"Ye","given":"Jiannong","non-dropping-particle":"","parse-names":false,"suffix":""}],"container-title":"Analytica Chimica Acta","id":"ITEM-3","issue":"1","issued":{"date-parts":[["2000","9","20"]]},"page":"69-76","publisher":"Elsevier","title":"Determination of rutin and quercetin in plants by capillary electrophoresis with electrochemical detection","type":"article-journal","volume":"423"},"uris":["http://www.mendeley.com/documents/?uuid=b944b0c7-99bf-318a-8ca2-bb31b33f1d7f"]},{"id":"ITEM-4","itemData":{"DOI":"10.1111/1750-3841.13271","ISSN":"00221147","author":[{"dropping-particle":"","family":"Fu","given":"Jing","non-dropping-particle":"","parse-names":false,"suffix":""},{"dropping-particle":"","family":"Zeng","given":"Cheng","non-dropping-particle":"","parse-names":false,"suffix":""},{"dropping-particle":"","family":"Zeng","given":"Zheling","non-dropping-particle":"","parse-names":false,"suffix":""},{"dropping-particle":"","family":"Wang","given":"Baogui","non-dropping-particle":"","parse-names":false,"suffix":""},{"dropping-particle":"","family":"Gong","given":"Deming","non-dropping-particle":"","parse-names":false,"suffix":""}],"container-title":"Journal of Food Science","id":"ITEM-4","issue":"5","issued":{"date-parts":[["2016","5","1"]]},"page":"H1295-H1300","publisher":"John Wiley &amp; Sons, Ltd","title":"&lt;i&gt;Cinnamomum camphora&lt;/i&gt; Seed Kernel Oil Ameliorates Oxidative Stress and Inflammation in Diet-Induced Obese Rats","type":"article-journal","volume":"81"},"uris":["http://www.mendeley.com/documents/?uuid=26732b8a-09fd-3baf-ab84-3b586f29aa2c"]}],"mendeley":{"formattedCitation":"[158–161]","plainTextFormattedCitation":"[158–161]","previouslyFormattedCitation":"[159–162]"},"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58–161]</w:t>
            </w:r>
            <w:r w:rsidRPr="00E5059B">
              <w:rPr>
                <w:rFonts w:ascii="Times New Roman" w:hAnsi="Times New Roman" w:cs="Times New Roman"/>
              </w:rPr>
              <w:fldChar w:fldCharType="end"/>
            </w:r>
          </w:p>
        </w:tc>
      </w:tr>
      <w:tr w:rsidR="008878EC" w:rsidRPr="00E5059B" w14:paraId="28B02F4F" w14:textId="77777777" w:rsidTr="00E5059B">
        <w:trPr>
          <w:trHeight w:val="321"/>
        </w:trPr>
        <w:tc>
          <w:tcPr>
            <w:tcW w:w="1807" w:type="dxa"/>
          </w:tcPr>
          <w:p w14:paraId="1E59390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ythraceae</w:t>
            </w:r>
          </w:p>
        </w:tc>
        <w:tc>
          <w:tcPr>
            <w:tcW w:w="2144" w:type="dxa"/>
          </w:tcPr>
          <w:p w14:paraId="5FED2571"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Punica granatum</w:t>
            </w:r>
            <w:r w:rsidRPr="00E5059B">
              <w:rPr>
                <w:rFonts w:ascii="Times New Roman" w:hAnsi="Times New Roman" w:cs="Times New Roman"/>
              </w:rPr>
              <w:t xml:space="preserve"> L.</w:t>
            </w:r>
          </w:p>
        </w:tc>
        <w:tc>
          <w:tcPr>
            <w:tcW w:w="1719" w:type="dxa"/>
          </w:tcPr>
          <w:p w14:paraId="27C25BD6"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Mokgarenat (P)</w:t>
            </w:r>
          </w:p>
        </w:tc>
        <w:tc>
          <w:tcPr>
            <w:tcW w:w="1719" w:type="dxa"/>
          </w:tcPr>
          <w:p w14:paraId="6649D6EA" w14:textId="5D6140F9" w:rsidR="009B3571" w:rsidRPr="00E5059B" w:rsidRDefault="00F42C25" w:rsidP="007E5351">
            <w:pPr>
              <w:rPr>
                <w:rFonts w:ascii="Times New Roman" w:hAnsi="Times New Roman" w:cs="Times New Roman"/>
              </w:rPr>
            </w:pPr>
            <w:r w:rsidRPr="00E5059B">
              <w:rPr>
                <w:rFonts w:ascii="Times New Roman" w:hAnsi="Times New Roman" w:cs="Times New Roman"/>
              </w:rPr>
              <w:t>polyphenolics, tannins and anthocynins</w:t>
            </w:r>
          </w:p>
        </w:tc>
        <w:tc>
          <w:tcPr>
            <w:tcW w:w="1516" w:type="dxa"/>
          </w:tcPr>
          <w:p w14:paraId="39C6B55C" w14:textId="4DB18267" w:rsidR="009B3571" w:rsidRPr="00E5059B" w:rsidRDefault="006B17A8" w:rsidP="007E5351">
            <w:pPr>
              <w:rPr>
                <w:rFonts w:ascii="Times New Roman" w:hAnsi="Times New Roman" w:cs="Times New Roman"/>
              </w:rPr>
            </w:pPr>
            <w:r w:rsidRPr="00E5059B">
              <w:rPr>
                <w:rFonts w:ascii="Times New Roman" w:hAnsi="Times New Roman" w:cs="Times New Roman"/>
              </w:rPr>
              <w:t>antibacterial reported</w:t>
            </w:r>
          </w:p>
        </w:tc>
        <w:tc>
          <w:tcPr>
            <w:tcW w:w="1985" w:type="dxa"/>
          </w:tcPr>
          <w:p w14:paraId="172868E9" w14:textId="6AED2C19" w:rsidR="009B3571" w:rsidRPr="00E5059B" w:rsidRDefault="00364513" w:rsidP="007E5351">
            <w:pPr>
              <w:rPr>
                <w:rFonts w:ascii="Times New Roman" w:hAnsi="Times New Roman" w:cs="Times New Roman"/>
              </w:rPr>
            </w:pPr>
            <w:r w:rsidRPr="00E5059B">
              <w:rPr>
                <w:rFonts w:ascii="Times New Roman" w:hAnsi="Times New Roman" w:cs="Times New Roman"/>
              </w:rPr>
              <w:t>inflammatory activity</w:t>
            </w:r>
            <w:r w:rsidR="00FD54CF" w:rsidRPr="00E5059B">
              <w:rPr>
                <w:rFonts w:ascii="Times New Roman" w:hAnsi="Times New Roman" w:cs="Times New Roman"/>
              </w:rPr>
              <w:t>, inhibition of ACE and amelioration of oxidative stress</w:t>
            </w:r>
          </w:p>
        </w:tc>
        <w:tc>
          <w:tcPr>
            <w:tcW w:w="810" w:type="dxa"/>
          </w:tcPr>
          <w:p w14:paraId="044D67FF" w14:textId="6780202C" w:rsidR="009B3571" w:rsidRPr="00E5059B" w:rsidRDefault="00A63002" w:rsidP="007E5351">
            <w:pPr>
              <w:rPr>
                <w:rFonts w:ascii="Times New Roman" w:hAnsi="Times New Roman" w:cs="Times New Roman"/>
              </w:rPr>
            </w:pPr>
            <w:r w:rsidRPr="00E5059B">
              <w:rPr>
                <w:rFonts w:ascii="Times New Roman" w:hAnsi="Times New Roman" w:cs="Times New Roman"/>
              </w:rPr>
              <w:t xml:space="preserve">Shrub </w:t>
            </w:r>
          </w:p>
        </w:tc>
        <w:tc>
          <w:tcPr>
            <w:tcW w:w="720" w:type="dxa"/>
          </w:tcPr>
          <w:p w14:paraId="289B61B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Rt</w:t>
            </w:r>
          </w:p>
        </w:tc>
        <w:tc>
          <w:tcPr>
            <w:tcW w:w="1080" w:type="dxa"/>
          </w:tcPr>
          <w:p w14:paraId="6BFFF57A" w14:textId="16B0AD1E" w:rsidR="009B3571" w:rsidRPr="00E5059B" w:rsidRDefault="00E6346A" w:rsidP="007E5351">
            <w:pPr>
              <w:rPr>
                <w:rFonts w:ascii="Times New Roman" w:hAnsi="Times New Roman" w:cs="Times New Roman"/>
              </w:rPr>
            </w:pPr>
            <w:r w:rsidRPr="00E5059B">
              <w:rPr>
                <w:rFonts w:ascii="Times New Roman" w:hAnsi="Times New Roman" w:cs="Times New Roman"/>
              </w:rPr>
              <w:t>2</w:t>
            </w:r>
          </w:p>
        </w:tc>
        <w:tc>
          <w:tcPr>
            <w:tcW w:w="1260" w:type="dxa"/>
          </w:tcPr>
          <w:p w14:paraId="55794746" w14:textId="6E7A9FE6" w:rsidR="009B3571" w:rsidRPr="00E5059B" w:rsidRDefault="00AF473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367-326X(00)00270-7","ISSN":"0367-326X","abstract":"Successive petroleum ether, chloroform, methanol and water extracts of Punica granatum were tested (in vitro) for their antibacterial activity. The methanolic extract was found to be most effective against all tested microorganisms.","author":[{"dropping-particle":"","family":"Prashanth","given":"D.","non-dropping-particle":"","parse-names":false,"suffix":""},{"dropping-particle":"","family":"Asha","given":"M.K.","non-dropping-particle":"","parse-names":false,"suffix":""},{"dropping-particle":"","family":"Amit","given":"A.","non-dropping-particle":"","parse-names":false,"suffix":""}],"container-title":"Fitoterapia","id":"ITEM-1","issue":"2","issued":{"date-parts":[["2001","2","1"]]},"page":"171-173","publisher":"Elsevier","title":"Antibacterial activity of Punica granatum","type":"article-journal","volume":"72"},"uris":["http://www.mendeley.com/documents/?uuid=7462dac4-3994-31a0-8609-c1b013b1bcd7"]},{"id":"ITEM-2","itemData":{"DOI":"10.1016/J.JEP.2006.09.006","ISSN":"0378-8741","abstract":"The last 7 years have seen over seven times as many publications indexed by Medline dealing with pomegranate and Punica granatum than in all the years preceding them. Because of this, and the virtual explosion of interest in pomegranate as a medicinal and nutritional product that has followed, this review is accordingly launched. The pomegranate tree, Punica granatum, especially its fruit, possesses a vast ethnomedical history and represents a phytochemical reservoir of heuristic medicinal value. The tree/fruit can be divided into several anatomical compartments: (1) seed, (2) juice, (3) peel, (4) leaf, (5) flower, (6) bark, and (7) roots, each of which has interesting pharmacologic activity. Juice and peels, for example, possess potent antioxidant properties, while juice, peel and oil are all weakly estrogenic and heuristically of interest for the treatment of menopausal symptoms and sequellae. The use of juice, peel and oil have also been shown to possess anticancer activities, including interference with tumor cell proliferation, cell cycle, invasion and angiogenesis. These may be associated with plant based anti-inflammatory effects, The phytochemistry and pharmacological actions of all Punica granatum components suggest a wide range of clinical applications for the treatment and prevention of cancer, as well as other diseases where chronic inflammation is believed to play an essential etiologic role.","author":[{"dropping-particle":"","family":"Lansky","given":"Ephraim P.","non-dropping-particle":"","parse-names":false,"suffix":""},{"dropping-particle":"","family":"Newman","given":"Robert A.","non-dropping-particle":"","parse-names":false,"suffix":""}],"container-title":"Journal of Ethnopharmacology","id":"ITEM-2","issue":"2","issued":{"date-parts":[["2007","1","19"]]},"page":"177-206","publisher":"Elsevier","title":"Punica granatum (pomegranate) and its potential for prevention and treatment of inflammation and cancer","type":"article-journal","volume":"109"},"uris":["http://www.mendeley.com/documents/?uuid=70633673-2081-32a3-b8c6-d8cc4838402f"]},{"id":"ITEM-3","itemData":{"DOI":"10.1002/ptr.3090","ISSN":"0951418X","author":[{"dropping-particle":"","family":"Mohan","given":"Mahalaxmi","non-dropping-particle":"","parse-names":false,"suffix":""},{"dropping-particle":"","family":"Waghulde","given":"Harshal","non-dropping-particle":"","parse-names":false,"suffix":""},{"dropping-particle":"","family":"Kasture","given":"Sanjay","non-dropping-particle":"","parse-names":false,"suffix":""}],"container-title":"Phytotherapy Research","id":"ITEM-3","issue":"S2","issued":{"date-parts":[["2010","6","1"]]},"page":"S196-S203","publisher":"John Wiley &amp; Sons, Ltd","title":"Effect of pomegranate juice on Angiotensin II-induced hypertension in diabetic wistar rats","type":"article-journal","volume":"24"},"uris":["http://www.mendeley.com/documents/?uuid=c7e4a5e5-d013-326f-a3d6-c4e33be5f17e"]}],"mendeley":{"formattedCitation":"[162–164]","plainTextFormattedCitation":"[162–164]","previouslyFormattedCitation":"[163–16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62–164]</w:t>
            </w:r>
            <w:r w:rsidRPr="00E5059B">
              <w:rPr>
                <w:rFonts w:ascii="Times New Roman" w:hAnsi="Times New Roman" w:cs="Times New Roman"/>
              </w:rPr>
              <w:fldChar w:fldCharType="end"/>
            </w:r>
          </w:p>
        </w:tc>
      </w:tr>
      <w:tr w:rsidR="008878EC" w:rsidRPr="00E5059B" w14:paraId="09BF4171" w14:textId="77777777" w:rsidTr="00E5059B">
        <w:trPr>
          <w:trHeight w:val="321"/>
        </w:trPr>
        <w:tc>
          <w:tcPr>
            <w:tcW w:w="1807" w:type="dxa"/>
          </w:tcPr>
          <w:p w14:paraId="37034CE7"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Malvaceae</w:t>
            </w:r>
          </w:p>
          <w:p w14:paraId="2FC35F07" w14:textId="058ACE6D" w:rsidR="00EE2326" w:rsidRPr="00E5059B" w:rsidRDefault="00EE2326" w:rsidP="007E5351">
            <w:pPr>
              <w:rPr>
                <w:rFonts w:ascii="Times New Roman" w:hAnsi="Times New Roman" w:cs="Times New Roman"/>
              </w:rPr>
            </w:pPr>
          </w:p>
        </w:tc>
        <w:tc>
          <w:tcPr>
            <w:tcW w:w="2144" w:type="dxa"/>
          </w:tcPr>
          <w:p w14:paraId="7521523A"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Dombeya rotundifolia</w:t>
            </w:r>
            <w:r w:rsidRPr="00E5059B">
              <w:rPr>
                <w:rFonts w:ascii="Times New Roman" w:hAnsi="Times New Roman" w:cs="Times New Roman"/>
              </w:rPr>
              <w:t xml:space="preserve"> (Hochst.) Planch var. rotundifolia</w:t>
            </w:r>
          </w:p>
        </w:tc>
        <w:tc>
          <w:tcPr>
            <w:tcW w:w="1719" w:type="dxa"/>
          </w:tcPr>
          <w:p w14:paraId="1A5C6E3D" w14:textId="4F228F7C" w:rsidR="00EE2326" w:rsidRPr="00E5059B" w:rsidRDefault="00EE2326" w:rsidP="007E5351">
            <w:pPr>
              <w:rPr>
                <w:rFonts w:ascii="Times New Roman" w:hAnsi="Times New Roman" w:cs="Times New Roman"/>
              </w:rPr>
            </w:pPr>
            <w:r w:rsidRPr="00E5059B">
              <w:rPr>
                <w:rFonts w:ascii="Times New Roman" w:hAnsi="Times New Roman" w:cs="Times New Roman"/>
              </w:rPr>
              <w:t>tshiluvhari (V); wild-pear (E); wildepeer, drolpeer (A)</w:t>
            </w:r>
            <w:r w:rsidR="008B7E17" w:rsidRPr="00E5059B">
              <w:rPr>
                <w:rFonts w:ascii="Times New Roman" w:hAnsi="Times New Roman" w:cs="Times New Roman"/>
              </w:rPr>
              <w:t xml:space="preserve">; INhliziyonkhulu </w:t>
            </w:r>
            <w:r w:rsidR="008B7E17" w:rsidRPr="00E5059B">
              <w:rPr>
                <w:rFonts w:ascii="Times New Roman" w:hAnsi="Times New Roman" w:cs="Times New Roman"/>
                <w:color w:val="000000"/>
              </w:rPr>
              <w:t>(Z); drolpeer (A); nsihaphukuma (T)</w:t>
            </w:r>
          </w:p>
        </w:tc>
        <w:tc>
          <w:tcPr>
            <w:tcW w:w="1719" w:type="dxa"/>
          </w:tcPr>
          <w:p w14:paraId="66FDD4AD" w14:textId="35E54F1E" w:rsidR="00EE2326" w:rsidRPr="00E5059B" w:rsidRDefault="0093307C" w:rsidP="007E5351">
            <w:pPr>
              <w:rPr>
                <w:rFonts w:ascii="Times New Roman" w:hAnsi="Times New Roman" w:cs="Times New Roman"/>
              </w:rPr>
            </w:pPr>
            <w:r w:rsidRPr="00E5059B">
              <w:rPr>
                <w:rFonts w:ascii="Times New Roman" w:hAnsi="Times New Roman" w:cs="Times New Roman"/>
              </w:rPr>
              <w:t>saponins, tannins, and cardiac glycosides</w:t>
            </w:r>
          </w:p>
        </w:tc>
        <w:tc>
          <w:tcPr>
            <w:tcW w:w="1516" w:type="dxa"/>
          </w:tcPr>
          <w:p w14:paraId="32D4EBBB" w14:textId="4E3FFEF7" w:rsidR="00EE2326" w:rsidRPr="00E5059B" w:rsidRDefault="00CB57AE" w:rsidP="007E5351">
            <w:pPr>
              <w:rPr>
                <w:rFonts w:ascii="Times New Roman" w:hAnsi="Times New Roman" w:cs="Times New Roman"/>
              </w:rPr>
            </w:pPr>
            <w:r w:rsidRPr="00E5059B">
              <w:rPr>
                <w:rFonts w:ascii="Times New Roman" w:hAnsi="Times New Roman" w:cs="Times New Roman"/>
              </w:rPr>
              <w:t>antibacterial activity reported</w:t>
            </w:r>
          </w:p>
        </w:tc>
        <w:tc>
          <w:tcPr>
            <w:tcW w:w="1985" w:type="dxa"/>
          </w:tcPr>
          <w:p w14:paraId="2D643A94" w14:textId="4C5AB885" w:rsidR="00EE2326" w:rsidRPr="00E5059B" w:rsidRDefault="00914261" w:rsidP="007E5351">
            <w:pPr>
              <w:rPr>
                <w:rFonts w:ascii="Times New Roman" w:hAnsi="Times New Roman" w:cs="Times New Roman"/>
              </w:rPr>
            </w:pPr>
            <w:r w:rsidRPr="00E5059B">
              <w:rPr>
                <w:rFonts w:ascii="Times New Roman" w:hAnsi="Times New Roman" w:cs="Times New Roman"/>
              </w:rPr>
              <w:t>anti-inflammatory and inhibition of ACE</w:t>
            </w:r>
          </w:p>
        </w:tc>
        <w:tc>
          <w:tcPr>
            <w:tcW w:w="810" w:type="dxa"/>
          </w:tcPr>
          <w:p w14:paraId="79280AD7" w14:textId="2BFC5534" w:rsidR="00EE2326" w:rsidRPr="00E5059B" w:rsidRDefault="008B7E17" w:rsidP="007E5351">
            <w:pPr>
              <w:rPr>
                <w:rFonts w:ascii="Times New Roman" w:hAnsi="Times New Roman" w:cs="Times New Roman"/>
              </w:rPr>
            </w:pPr>
            <w:r w:rsidRPr="00E5059B">
              <w:rPr>
                <w:rFonts w:ascii="Times New Roman" w:hAnsi="Times New Roman" w:cs="Times New Roman"/>
              </w:rPr>
              <w:t>Tree</w:t>
            </w:r>
          </w:p>
        </w:tc>
        <w:tc>
          <w:tcPr>
            <w:tcW w:w="720" w:type="dxa"/>
          </w:tcPr>
          <w:p w14:paraId="1034DA76" w14:textId="2329E8D5" w:rsidR="00EE2326" w:rsidRPr="00E5059B" w:rsidRDefault="008B7E17" w:rsidP="007E5351">
            <w:pPr>
              <w:rPr>
                <w:rFonts w:ascii="Times New Roman" w:hAnsi="Times New Roman" w:cs="Times New Roman"/>
              </w:rPr>
            </w:pPr>
            <w:r w:rsidRPr="00E5059B">
              <w:rPr>
                <w:rFonts w:ascii="Times New Roman" w:hAnsi="Times New Roman" w:cs="Times New Roman"/>
              </w:rPr>
              <w:t>L, Rt</w:t>
            </w:r>
            <w:r w:rsidR="006E5BDA" w:rsidRPr="00E5059B">
              <w:rPr>
                <w:rFonts w:ascii="Times New Roman" w:hAnsi="Times New Roman" w:cs="Times New Roman"/>
              </w:rPr>
              <w:t xml:space="preserve">, </w:t>
            </w:r>
            <w:r w:rsidR="00006FB0" w:rsidRPr="00E5059B">
              <w:rPr>
                <w:rFonts w:ascii="Times New Roman" w:hAnsi="Times New Roman" w:cs="Times New Roman"/>
              </w:rPr>
              <w:t>S</w:t>
            </w:r>
          </w:p>
        </w:tc>
        <w:tc>
          <w:tcPr>
            <w:tcW w:w="1080" w:type="dxa"/>
          </w:tcPr>
          <w:p w14:paraId="56AD9A30" w14:textId="4062E389" w:rsidR="00EE2326" w:rsidRPr="00E5059B" w:rsidRDefault="00F14E26" w:rsidP="007E5351">
            <w:pPr>
              <w:rPr>
                <w:rFonts w:ascii="Times New Roman" w:hAnsi="Times New Roman" w:cs="Times New Roman"/>
              </w:rPr>
            </w:pPr>
            <w:r w:rsidRPr="00E5059B">
              <w:rPr>
                <w:rFonts w:ascii="Times New Roman" w:hAnsi="Times New Roman" w:cs="Times New Roman"/>
              </w:rPr>
              <w:t>3</w:t>
            </w:r>
          </w:p>
        </w:tc>
        <w:tc>
          <w:tcPr>
            <w:tcW w:w="1260" w:type="dxa"/>
          </w:tcPr>
          <w:p w14:paraId="5D00FB8D" w14:textId="4C14CB24" w:rsidR="00EE2326" w:rsidRPr="00E5059B" w:rsidRDefault="00F4753A"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5455/jcmr.20181001042544","ISSN":"2577-5669","author":[{"dropping-particle":"","family":"Maroyi","given":"Alfred","non-dropping-particle":"","parse-names":false,"suffix":""}],"container-title":"Journal of Complementary Medicine Research","id":"ITEM-1","issue":"3","issued":{"date-parts":[["2018"]]},"page":"74","title":"Dombeya rotundifolia (Hochst.) Planch.: review of its botany, medicinal uses, phytochemistry and biological activities","type":"article-journal","volume":"9"},"uris":["http://www.mendeley.com/documents/?uuid=c43a1447-1a8e-4d65-a772-1dbcfebe63dd"]},{"id":"ITEM-2","itemData":{"DOI":"10.4314/ecajps.v8i2.9724","abstract":"Two compounds isolated from Dombeya rotundifolia chloroform stem bark extract were identified as lupeol and &amp;#946;-sitosterol using infra red, nuclear magnetic resonance and mass spectrometry.  The East and Central African Journal of Pharmaceutical Sciences Vol. 8(2) 2005: 40-42","author":[{"dropping-particle":"","family":"Ndwigah","given":"SN","non-dropping-particle":"","parse-names":false,"suffix":""},{"dropping-particle":"","family":"Thoithi","given":"GN","non-dropping-particle":"","parse-names":false,"suffix":""},{"dropping-particle":"","family":"Mwangi","given":"JW","non-dropping-particle":"","parse-names":false,"suffix":""},{"dropping-particle":"","family":"Kibwage","given":"IO","non-dropping-particle":"","parse-names":false,"suffix":""}],"container-title":"East and Central African Journal of Pharmaceutical Sciences","id":"ITEM-2","issue":"2","issued":{"date-parts":[["2006","11","1"]]},"page":"40-42","title":"Constituents of the stem bark of Dombeya rotundifolia Hochst","type":"article-journal","volume":"8"},"uris":["http://www.mendeley.com/documents/?uuid=1ed5e16f-b7f4-37d4-9d5c-cbce4e729aa5"]},{"id":"ITEM-3","itemData":{"DOI":"10.1016/S0254-6299(15)31139-X","ISSN":"0254-6299","abstract":"Dombeya rotundifolia (Hochst.) Planch, is used in traditional medicine to treat heart problems, nausea in pregnant women, intestinal ulcers, headaches, stomach complaints, haemorroids, diarrhoea, dyspepsia and to hasten the onset of labour. D. rotundifolia material was collected from two sites and screened pharmacologically for anti-inflammatory and anti-bacterial activity using the COX-1 and disc-diffusion assays. High antiinflammatory activity was detected in the ethanolic and dichloromethane leaf and young shoot extracts. Antibacterial activity was highest in the ethanolic leaf and young shoot extracts. Material was phytochemicaliy screened for alkaloids, saponins, tannins, cardiac glycosides and cyanogenic glycosides. The results obtained for material from both collection sites was very similar. No alkaloids and no cyanogenic glycosides were detected. Tannins were present in the leaf and young shoot material. Saponins were detected in the bark material using the haemolysis test. Cardiac glycosides were detected in the leaf, young shoot and bark material.","author":[{"dropping-particle":"","family":"Reid","given":"K.A.","non-dropping-particle":"","parse-names":false,"suffix":""},{"dropping-particle":"","family":"Jäger","given":"A.K.","non-dropping-particle":"","parse-names":false,"suffix":""},{"dropping-particle":"","family":"Staden","given":"J.","non-dropping-particle":"van","parse-names":false,"suffix":""}],"container-title":"South African Journal of Botany","id":"ITEM-3","issue":"2","issued":{"date-parts":[["2001","7","1"]]},"page":"349-353","publisher":"Elsevier","title":"Pharmacological and phytochemical properties of Dombeya rotundifolia","type":"article-journal","volume":"67"},"uris":["http://www.mendeley.com/documents/?uuid=0e64e54e-5cde-3e15-8b22-beda308f924d"]}],"mendeley":{"formattedCitation":"[165–167]","plainTextFormattedCitation":"[165–167]","previouslyFormattedCitation":"[166–16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65–167]</w:t>
            </w:r>
            <w:r w:rsidRPr="00E5059B">
              <w:rPr>
                <w:rFonts w:ascii="Times New Roman" w:hAnsi="Times New Roman" w:cs="Times New Roman"/>
              </w:rPr>
              <w:fldChar w:fldCharType="end"/>
            </w:r>
          </w:p>
        </w:tc>
      </w:tr>
      <w:tr w:rsidR="008878EC" w:rsidRPr="00E5059B" w14:paraId="1D7F6BF4" w14:textId="77777777" w:rsidTr="00E5059B">
        <w:trPr>
          <w:trHeight w:val="321"/>
        </w:trPr>
        <w:tc>
          <w:tcPr>
            <w:tcW w:w="1807" w:type="dxa"/>
            <w:vMerge w:val="restart"/>
          </w:tcPr>
          <w:p w14:paraId="7EED0795"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Meliaceae</w:t>
            </w:r>
          </w:p>
          <w:p w14:paraId="21378F75" w14:textId="7AD47A4F" w:rsidR="00EE2326" w:rsidRPr="00E5059B" w:rsidRDefault="00EE2326" w:rsidP="007E5351">
            <w:pPr>
              <w:rPr>
                <w:rFonts w:ascii="Times New Roman" w:hAnsi="Times New Roman" w:cs="Times New Roman"/>
              </w:rPr>
            </w:pPr>
          </w:p>
        </w:tc>
        <w:tc>
          <w:tcPr>
            <w:tcW w:w="2144" w:type="dxa"/>
          </w:tcPr>
          <w:p w14:paraId="6B873712"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Trichilia emetica</w:t>
            </w:r>
            <w:r w:rsidRPr="00E5059B">
              <w:rPr>
                <w:rFonts w:ascii="Times New Roman" w:hAnsi="Times New Roman" w:cs="Times New Roman"/>
              </w:rPr>
              <w:t xml:space="preserve"> Vahl</w:t>
            </w:r>
          </w:p>
          <w:p w14:paraId="3D5896E4" w14:textId="77777777" w:rsidR="00EE2326" w:rsidRPr="00E5059B" w:rsidRDefault="00EE2326" w:rsidP="007E5351">
            <w:pPr>
              <w:rPr>
                <w:rFonts w:ascii="Times New Roman" w:hAnsi="Times New Roman" w:cs="Times New Roman"/>
              </w:rPr>
            </w:pPr>
          </w:p>
        </w:tc>
        <w:tc>
          <w:tcPr>
            <w:tcW w:w="1719" w:type="dxa"/>
          </w:tcPr>
          <w:p w14:paraId="0AA16B4B" w14:textId="07896CD2" w:rsidR="00EE2326" w:rsidRPr="00E5059B" w:rsidRDefault="00EE2326" w:rsidP="007E5351">
            <w:pPr>
              <w:rPr>
                <w:rFonts w:ascii="Times New Roman" w:hAnsi="Times New Roman" w:cs="Times New Roman"/>
              </w:rPr>
            </w:pPr>
            <w:r w:rsidRPr="00E5059B">
              <w:rPr>
                <w:rFonts w:ascii="Times New Roman" w:hAnsi="Times New Roman" w:cs="Times New Roman"/>
              </w:rPr>
              <w:t>Umkhuhlu (Z)</w:t>
            </w:r>
            <w:r w:rsidR="00E109A7" w:rsidRPr="00E5059B">
              <w:rPr>
                <w:rFonts w:ascii="Times New Roman" w:hAnsi="Times New Roman" w:cs="Times New Roman"/>
              </w:rPr>
              <w:t xml:space="preserve">, </w:t>
            </w:r>
            <w:r w:rsidR="00E109A7" w:rsidRPr="00E5059B">
              <w:rPr>
                <w:rFonts w:ascii="Times New Roman" w:hAnsi="Times New Roman" w:cs="Times New Roman"/>
                <w:color w:val="000000"/>
              </w:rPr>
              <w:t>mutshikili (V); Natal-mahogany (E); rooiessenhout (A)</w:t>
            </w:r>
          </w:p>
        </w:tc>
        <w:tc>
          <w:tcPr>
            <w:tcW w:w="1719" w:type="dxa"/>
          </w:tcPr>
          <w:p w14:paraId="6D9DD424" w14:textId="141E4B7A" w:rsidR="00EE2326" w:rsidRPr="00E5059B" w:rsidRDefault="001A5DC3" w:rsidP="007E5351">
            <w:pPr>
              <w:rPr>
                <w:rFonts w:ascii="Times New Roman" w:hAnsi="Times New Roman" w:cs="Times New Roman"/>
              </w:rPr>
            </w:pPr>
            <w:r w:rsidRPr="00E5059B">
              <w:rPr>
                <w:rFonts w:ascii="Times New Roman" w:hAnsi="Times New Roman" w:cs="Times New Roman"/>
              </w:rPr>
              <w:t>Flavonoids,</w:t>
            </w:r>
            <w:r w:rsidR="001E54B3" w:rsidRPr="00E5059B">
              <w:rPr>
                <w:rFonts w:ascii="Times New Roman" w:hAnsi="Times New Roman" w:cs="Times New Roman"/>
              </w:rPr>
              <w:t xml:space="preserve"> </w:t>
            </w:r>
            <w:r w:rsidR="00362D7A" w:rsidRPr="00E5059B">
              <w:rPr>
                <w:rFonts w:ascii="Times New Roman" w:hAnsi="Times New Roman" w:cs="Times New Roman"/>
              </w:rPr>
              <w:t xml:space="preserve">Limonoids, </w:t>
            </w:r>
            <w:r w:rsidR="001E54B3" w:rsidRPr="00E5059B">
              <w:rPr>
                <w:rFonts w:ascii="Times New Roman" w:hAnsi="Times New Roman" w:cs="Times New Roman"/>
              </w:rPr>
              <w:t>Tannins, trichilin A, rohituka 3, seco-A-protolimonoid</w:t>
            </w:r>
          </w:p>
        </w:tc>
        <w:tc>
          <w:tcPr>
            <w:tcW w:w="1516" w:type="dxa"/>
          </w:tcPr>
          <w:p w14:paraId="5AE0563F" w14:textId="3D207427" w:rsidR="00EE2326" w:rsidRPr="00E5059B" w:rsidRDefault="00A25CF2" w:rsidP="007E5351">
            <w:pPr>
              <w:rPr>
                <w:rFonts w:ascii="Times New Roman" w:hAnsi="Times New Roman" w:cs="Times New Roman"/>
              </w:rPr>
            </w:pPr>
            <w:r w:rsidRPr="00E5059B">
              <w:rPr>
                <w:rFonts w:ascii="Times New Roman" w:hAnsi="Times New Roman" w:cs="Times New Roman"/>
              </w:rPr>
              <w:t>Slightly toxic</w:t>
            </w:r>
          </w:p>
        </w:tc>
        <w:tc>
          <w:tcPr>
            <w:tcW w:w="1985" w:type="dxa"/>
          </w:tcPr>
          <w:p w14:paraId="6B59A1C0" w14:textId="31DC9182" w:rsidR="00EE2326" w:rsidRPr="00E5059B" w:rsidRDefault="00A516DD" w:rsidP="007E5351">
            <w:pPr>
              <w:rPr>
                <w:rFonts w:ascii="Times New Roman" w:hAnsi="Times New Roman" w:cs="Times New Roman"/>
              </w:rPr>
            </w:pPr>
            <w:r w:rsidRPr="00E5059B">
              <w:rPr>
                <w:rFonts w:ascii="Times New Roman" w:hAnsi="Times New Roman" w:cs="Times New Roman"/>
              </w:rPr>
              <w:t xml:space="preserve">Antioxidant, </w:t>
            </w:r>
            <w:r w:rsidR="008C4182" w:rsidRPr="00E5059B">
              <w:rPr>
                <w:rFonts w:ascii="Times New Roman" w:hAnsi="Times New Roman" w:cs="Times New Roman"/>
              </w:rPr>
              <w:t>anti</w:t>
            </w:r>
            <w:r w:rsidR="0055055D">
              <w:rPr>
                <w:rFonts w:ascii="Times New Roman" w:hAnsi="Times New Roman" w:cs="Times New Roman"/>
              </w:rPr>
              <w:t>-</w:t>
            </w:r>
            <w:r w:rsidR="008C4182" w:rsidRPr="00E5059B">
              <w:rPr>
                <w:rFonts w:ascii="Times New Roman" w:hAnsi="Times New Roman" w:cs="Times New Roman"/>
              </w:rPr>
              <w:t>inflammatory</w:t>
            </w:r>
          </w:p>
        </w:tc>
        <w:tc>
          <w:tcPr>
            <w:tcW w:w="810" w:type="dxa"/>
          </w:tcPr>
          <w:p w14:paraId="689F2E0C" w14:textId="13114346" w:rsidR="00EE2326" w:rsidRPr="00E5059B" w:rsidRDefault="00795895" w:rsidP="007E5351">
            <w:pPr>
              <w:rPr>
                <w:rFonts w:ascii="Times New Roman" w:hAnsi="Times New Roman" w:cs="Times New Roman"/>
              </w:rPr>
            </w:pPr>
            <w:r w:rsidRPr="00E5059B">
              <w:rPr>
                <w:rFonts w:ascii="Times New Roman" w:hAnsi="Times New Roman" w:cs="Times New Roman"/>
              </w:rPr>
              <w:t>Tree</w:t>
            </w:r>
          </w:p>
        </w:tc>
        <w:tc>
          <w:tcPr>
            <w:tcW w:w="720" w:type="dxa"/>
          </w:tcPr>
          <w:p w14:paraId="3DB66065" w14:textId="59E60C8A" w:rsidR="00EE2326" w:rsidRPr="00E5059B" w:rsidRDefault="00795895" w:rsidP="007E5351">
            <w:pPr>
              <w:rPr>
                <w:rFonts w:ascii="Times New Roman" w:hAnsi="Times New Roman" w:cs="Times New Roman"/>
              </w:rPr>
            </w:pPr>
            <w:r w:rsidRPr="00E5059B">
              <w:rPr>
                <w:rFonts w:ascii="Times New Roman" w:hAnsi="Times New Roman" w:cs="Times New Roman"/>
              </w:rPr>
              <w:t>L, Fr, Rt, Bk, S</w:t>
            </w:r>
          </w:p>
        </w:tc>
        <w:tc>
          <w:tcPr>
            <w:tcW w:w="1080" w:type="dxa"/>
          </w:tcPr>
          <w:p w14:paraId="189CDAF6" w14:textId="0B5E9652" w:rsidR="00EE2326" w:rsidRPr="00E5059B" w:rsidRDefault="000F6DDD" w:rsidP="007E5351">
            <w:pPr>
              <w:rPr>
                <w:rFonts w:ascii="Times New Roman" w:hAnsi="Times New Roman" w:cs="Times New Roman"/>
              </w:rPr>
            </w:pPr>
            <w:r w:rsidRPr="00E5059B">
              <w:rPr>
                <w:rFonts w:ascii="Times New Roman" w:hAnsi="Times New Roman" w:cs="Times New Roman"/>
              </w:rPr>
              <w:t>5</w:t>
            </w:r>
          </w:p>
        </w:tc>
        <w:tc>
          <w:tcPr>
            <w:tcW w:w="1260" w:type="dxa"/>
          </w:tcPr>
          <w:p w14:paraId="5488C1CB" w14:textId="67EBEC10" w:rsidR="00EE2326" w:rsidRPr="00E5059B" w:rsidRDefault="00520CB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DOI":"10.1155/2014/867075","ISSN":"1741-427X","abstract":"&lt;p&gt; &lt;italic&gt;Trichilia emetica&lt;/italic&gt; and &lt;italic&gt;Opilia amentacea&lt;/italic&gt; traditional Burkinabe medicinal plants were investigated to determine their therapeutic potential to inhibit key enzymes in carbohydrate metabolism, which has relevance to the management of type 2 diabetes. &lt;italic&gt;In vitro&lt;/italic&gt; and &lt;italic&gt;in vivo&lt;/italic&gt; antioxidant and antihypertensive potential and antilipidemia and antihyperglycemia activities in an animal model of type 2 diabetes mellitus have been studied. The antioxidant activity of the flavonoids from leaves of &lt;italic&gt;Trichilia emetica&lt;/italic&gt; and &lt;italic&gt;Opilia amentacea&lt;/italic&gt; has been evaluated using &lt;italic&gt;β&lt;/italic&gt; -carotene-linoleic acid system, 1,1-diphenyl-2-picrylhydrazyl inhibitory activity, chelation of iron (II) ions, and lipid peroxidation which showed more pronounced antioxidant capacities of &lt;italic&gt;Trichilia emetica&lt;/italic&gt; . Total cholesterol concentrations decreased in an animal model of type 2 diabetes mellitus under effects of flavonoid-rich fractions from leaves of &lt;italic&gt;Trichilia emetica&lt;/italic&gt; and &lt;italic&gt;Opilia amentacea&lt;/italic&gt; has been observed. Extract of flavonoid-rich fractions from &lt;italic&gt;Trichilia emetica&lt;/italic&gt; shown maximum radical scavenging activity and possessed marked antiamylase activity which may be due to the presence of certain secondary metabolites. Suggested better antihyperglycemia, antilipidemia, and antihypertensive properties of flavonoid-rich fractions from &lt;italic&gt;Trichilia emetica&lt;/italic&gt; compared to the extract of &lt;italic&gt;Opilia amentacea&lt;/italic&gt; are demonstrating antidiabetic potential of &lt;italic&gt;Trichilia emetica&lt;/italic&gt; as therapeutic targets for the management of type 2 diabetes. &lt;/p&gt;","author":[{"dropping-particle":"","family":"Konaté","given":"Kiessoun","non-dropping-particle":"","parse-names":false,"suffix":""},{"dropping-particle":"","family":"Yomalan","given":"Kassi","non-dropping-particle":"","parse-names":false,"suffix":""},{"dropping-particle":"","family":"Sytar","given":"Oksana","non-dropping-particle":"","parse-names":false,"suffix":""},{"dropping-particle":"","family":"Zerbo","given":"Patrice","non-dropping-particle":"","parse-names":false,"suffix":""},{"dropping-particle":"","family":"Brestic","given":"Marian","non-dropping-particle":"","parse-names":false,"suffix":""},{"dropping-particle":"","family":"Patrick","given":"Van Damme","non-dropping-particle":"","parse-names":false,"suffix":""},{"dropping-particle":"","family":"Gagniuc","given":"Paul","non-dropping-particle":"","parse-names":false,"suffix":""},{"dropping-particle":"","family":"Barro","given":"Nicolas","non-dropping-particle":"","parse-names":false,"suffix":""}],"container-title":"Evidence-Based Complementary and Alternative Medicine","id":"ITEM-2","issued":{"date-parts":[["2014"]]},"page":"1-13","title":"Free Radicals Scavenging Capacity, Antidiabetic and Antihypertensive Activities of Flavonoid-Rich Fractions from Leaves of &lt;i&gt;Trichilia emetica&lt;/i&gt; and &lt;i&gt;Opilia amentacea&lt;/i&gt; in an Animal Model of Type 2 Diabetes Mellitus","type":"article-journal","volume":"2014"},"uris":["http://www.mendeley.com/documents/?uuid=7a1523ac-52e0-3c25-b9c9-221a4b9668d0"]},{"id":"ITEM-3","itemData":{"DOI":"10.1016/S0378-8741(02)00330-6","ISSN":"0378-8741","abstract":"Trichilia emetica is a tree or bush that has many different traditional uses in Mali, amongst others the leaves have been used as a woundhealing remedy. As polysaccharides have been isolated from other plants that have a long tradition as woundhealing remedies, it was of interest to study the polysaccharides of T. emetica as well. The polysaccharides were extracted at 50 and 100°C, and the polymeric material was separated into neutral and acidic polymers by anion exchange chromatography. The complement fixation ability of the different fractions was determined. The Acidic fraction 4 of the 100°C extract was the most active, but most of the other fractions were also quite active. Structural studies showed that the most active fraction was a pectin of the rhamnogalacturonan type 1 with side chains of the arabinogalactan type II. Removal of terminal arabinofuranosides lead to a drop of the activity indicating that this structural unit may be involved in the bioactive site of the molecule.","author":[{"dropping-particle":"","family":"Diallo","given":"Drissa","non-dropping-particle":"","parse-names":false,"suffix":""},{"dropping-particle":"","family":"Paulsen","given":"Berit Smestad","non-dropping-particle":"","parse-names":false,"suffix":""},{"dropping-particle":"","family":"Liljebäck","given":"Torun H.A","non-dropping-particle":"","parse-names":false,"suffix":""},{"dropping-particle":"","family":"Michaelsen","given":"Terje E","non-dropping-particle":"","parse-names":false,"suffix":""}],"container-title":"Journal of Ethnopharmacology","id":"ITEM-3","issue":"2-3","issued":{"date-parts":[["2003","2","1"]]},"page":"279-287","publisher":"Elsevier","title":"The malian medicinal plant Trichilia emetica; studies on polysaccharides with complement fixing ability","type":"article-journal","volume":"84"},"uris":["http://www.mendeley.com/documents/?uuid=2c68f4ac-a82f-37d4-bb95-069648add669"]},{"id":"ITEM-4","itemData":{"author":[{"dropping-particle":"","family":"Djoupo","given":"A Prisca","non-dropping-particle":"","parse-names":false,"suffix":""},{"dropping-particle":"","family":"Yapi","given":"H Félix","non-dropping-particle":"","parse-names":false,"suffix":""},{"dropping-particle":"","family":"Gnahoue","given":"G","non-dropping-particle":"","parse-names":false,"suffix":""},{"dropping-particle":"","family":"Ayebe","given":"E Kouadio","non-dropping-particle":"","parse-names":false,"suffix":""},{"dropping-particle":"","family":"N’guessan","given":"J David","non-dropping-particle":"","parse-names":false,"suffix":""},{"dropping-particle":"","family":"Djaman","given":"A Joseph","non-dropping-particle":"","parse-names":false,"suffix":""}],"container-title":"American Journal of Bio-pharmacology Biochemistry and Life Sciences","id":"ITEM-4","issue":"1","issued":{"date-parts":[["2015"]]},"page":"1-8","title":"Phytochemical and Acute Toxicity Study of Trichilia Emetica (Meliaceaes) bark of trunk Extract in Albinos Rats","type":"article-journal","volume":"4"},"uris":["http://www.mendeley.com/documents/?uuid=293f0d1e-1a0d-45c3-9d19-3b9b0b6450ff"]},{"id":"ITEM-5","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5","issued":{"date-parts":[["1996"]]},"title":"Zulu Medicinal Plants: An Inventory","type":"book"},"uris":["http://www.mendeley.com/documents/?uuid=ea21064d-2ada-45f1-a5da-60d6ce099765"]},{"id":"ITEM-6","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6","issued":{"date-parts":[["2016","3","1"]]},"page":"78-88","publisher":"Elsevier","title":"The use of indigenous medicine for the treatment of hypertension by a rural community in northern Maputaland, South Africa","type":"article-journal","volume":"103"},"uris":["http://www.mendeley.com/documents/?uuid=b6638884-aa26-48b2-85cb-3fdee820323f"]},{"id":"ITEM-7","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7","issued":{"date-parts":[["2020","3","1"]]},"page":"112434","publisher":"Elsevier","title":"Review: Southern African medicinal plants used as blood purifiers","type":"article-journal","volume":"249"},"uris":["http://www.mendeley.com/documents/?uuid=da01addb-8163-3dda-bba8-57871e83c829"]}],"mendeley":{"formattedCitation":"[25, 31, 77, 131, 168–170]","plainTextFormattedCitation":"[25, 31, 77, 131, 168–170]","previouslyFormattedCitation":"[25, 31, 78, 132, 169–17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31, 77, 131, 168–170]</w:t>
            </w:r>
            <w:r w:rsidRPr="00E5059B">
              <w:rPr>
                <w:rFonts w:ascii="Times New Roman" w:hAnsi="Times New Roman" w:cs="Times New Roman"/>
              </w:rPr>
              <w:fldChar w:fldCharType="end"/>
            </w:r>
          </w:p>
        </w:tc>
      </w:tr>
      <w:tr w:rsidR="008878EC" w:rsidRPr="00E5059B" w14:paraId="19514CA4" w14:textId="77777777" w:rsidTr="00E5059B">
        <w:trPr>
          <w:trHeight w:val="321"/>
        </w:trPr>
        <w:tc>
          <w:tcPr>
            <w:tcW w:w="1807" w:type="dxa"/>
            <w:vMerge/>
          </w:tcPr>
          <w:p w14:paraId="5EED66FB" w14:textId="619834C3" w:rsidR="00EE2326" w:rsidRPr="00E5059B" w:rsidRDefault="00EE2326" w:rsidP="007E5351">
            <w:pPr>
              <w:rPr>
                <w:rFonts w:ascii="Times New Roman" w:hAnsi="Times New Roman" w:cs="Times New Roman"/>
              </w:rPr>
            </w:pPr>
          </w:p>
        </w:tc>
        <w:tc>
          <w:tcPr>
            <w:tcW w:w="2144" w:type="dxa"/>
          </w:tcPr>
          <w:p w14:paraId="549481E0"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Ekebergia capensis</w:t>
            </w:r>
            <w:r w:rsidRPr="00E5059B">
              <w:rPr>
                <w:rFonts w:ascii="Times New Roman" w:hAnsi="Times New Roman" w:cs="Times New Roman"/>
              </w:rPr>
              <w:t xml:space="preserve"> Sparrm</w:t>
            </w:r>
          </w:p>
        </w:tc>
        <w:tc>
          <w:tcPr>
            <w:tcW w:w="1719" w:type="dxa"/>
          </w:tcPr>
          <w:p w14:paraId="60474E48" w14:textId="3E205BC7" w:rsidR="00EE2326" w:rsidRPr="00E5059B" w:rsidRDefault="00EE2326" w:rsidP="007E5351">
            <w:pPr>
              <w:rPr>
                <w:rFonts w:ascii="Times New Roman" w:hAnsi="Times New Roman" w:cs="Times New Roman"/>
              </w:rPr>
            </w:pPr>
            <w:r w:rsidRPr="00E5059B">
              <w:rPr>
                <w:rFonts w:ascii="Times New Roman" w:hAnsi="Times New Roman" w:cs="Times New Roman"/>
              </w:rPr>
              <w:t>muṱobvuma, muzhouzhou (V); Cape-ash (E); essenhout (A)</w:t>
            </w:r>
          </w:p>
        </w:tc>
        <w:tc>
          <w:tcPr>
            <w:tcW w:w="1719" w:type="dxa"/>
          </w:tcPr>
          <w:p w14:paraId="2A930D2E" w14:textId="0AA0B0BC" w:rsidR="00EE2326" w:rsidRPr="00E5059B" w:rsidRDefault="00D033DD" w:rsidP="007E5351">
            <w:pPr>
              <w:rPr>
                <w:rFonts w:ascii="Times New Roman" w:hAnsi="Times New Roman" w:cs="Times New Roman"/>
              </w:rPr>
            </w:pPr>
            <w:r w:rsidRPr="00E5059B">
              <w:rPr>
                <w:rFonts w:ascii="Times New Roman" w:hAnsi="Times New Roman" w:cs="Times New Roman"/>
              </w:rPr>
              <w:t>T</w:t>
            </w:r>
            <w:r w:rsidR="009A27CB" w:rsidRPr="00E5059B">
              <w:rPr>
                <w:rFonts w:ascii="Times New Roman" w:hAnsi="Times New Roman" w:cs="Times New Roman"/>
              </w:rPr>
              <w:t>riterpenes</w:t>
            </w:r>
            <w:r w:rsidRPr="00E5059B">
              <w:rPr>
                <w:rFonts w:ascii="Times New Roman" w:hAnsi="Times New Roman" w:cs="Times New Roman"/>
              </w:rPr>
              <w:t xml:space="preserve">, saponins, </w:t>
            </w:r>
            <w:r w:rsidR="009A27CB" w:rsidRPr="00E5059B">
              <w:rPr>
                <w:rFonts w:ascii="Times New Roman" w:hAnsi="Times New Roman" w:cs="Times New Roman"/>
              </w:rPr>
              <w:t xml:space="preserve">glycosides, polyphenols, and </w:t>
            </w:r>
            <w:r w:rsidRPr="00E5059B">
              <w:rPr>
                <w:rFonts w:ascii="Times New Roman" w:hAnsi="Times New Roman" w:cs="Times New Roman"/>
              </w:rPr>
              <w:t xml:space="preserve">tannins </w:t>
            </w:r>
          </w:p>
        </w:tc>
        <w:tc>
          <w:tcPr>
            <w:tcW w:w="1516" w:type="dxa"/>
          </w:tcPr>
          <w:p w14:paraId="666D5C33" w14:textId="777599F2" w:rsidR="00EE2326" w:rsidRPr="00E5059B" w:rsidRDefault="0057033D" w:rsidP="007E5351">
            <w:pPr>
              <w:rPr>
                <w:rFonts w:ascii="Times New Roman" w:hAnsi="Times New Roman" w:cs="Times New Roman"/>
              </w:rPr>
            </w:pPr>
            <w:r w:rsidRPr="00E5059B">
              <w:rPr>
                <w:rFonts w:ascii="Times New Roman" w:hAnsi="Times New Roman" w:cs="Times New Roman"/>
              </w:rPr>
              <w:t>Cytotoxicity reported</w:t>
            </w:r>
          </w:p>
        </w:tc>
        <w:tc>
          <w:tcPr>
            <w:tcW w:w="1985" w:type="dxa"/>
          </w:tcPr>
          <w:p w14:paraId="0C76FD1A" w14:textId="3ED0111E" w:rsidR="00EE2326" w:rsidRPr="00E5059B" w:rsidRDefault="00C17B70" w:rsidP="007E5351">
            <w:pPr>
              <w:rPr>
                <w:rFonts w:ascii="Times New Roman" w:hAnsi="Times New Roman" w:cs="Times New Roman"/>
              </w:rPr>
            </w:pPr>
            <w:r w:rsidRPr="00E5059B">
              <w:rPr>
                <w:rFonts w:ascii="Times New Roman" w:hAnsi="Times New Roman" w:cs="Times New Roman"/>
              </w:rPr>
              <w:t>EDRF-dependent or -independent pathways</w:t>
            </w:r>
          </w:p>
        </w:tc>
        <w:tc>
          <w:tcPr>
            <w:tcW w:w="810" w:type="dxa"/>
          </w:tcPr>
          <w:p w14:paraId="4BD8897D" w14:textId="627C0DD5" w:rsidR="00EE2326" w:rsidRPr="00E5059B" w:rsidRDefault="007962FF" w:rsidP="007E5351">
            <w:pPr>
              <w:rPr>
                <w:rFonts w:ascii="Times New Roman" w:hAnsi="Times New Roman" w:cs="Times New Roman"/>
              </w:rPr>
            </w:pPr>
            <w:r w:rsidRPr="00E5059B">
              <w:rPr>
                <w:rFonts w:ascii="Times New Roman" w:hAnsi="Times New Roman" w:cs="Times New Roman"/>
              </w:rPr>
              <w:t>Tree</w:t>
            </w:r>
          </w:p>
        </w:tc>
        <w:tc>
          <w:tcPr>
            <w:tcW w:w="720" w:type="dxa"/>
          </w:tcPr>
          <w:p w14:paraId="4D1F5F58" w14:textId="554C64EC" w:rsidR="00EE2326" w:rsidRPr="00E5059B" w:rsidRDefault="00B63629" w:rsidP="007E5351">
            <w:pPr>
              <w:rPr>
                <w:rFonts w:ascii="Times New Roman" w:hAnsi="Times New Roman" w:cs="Times New Roman"/>
              </w:rPr>
            </w:pPr>
            <w:r w:rsidRPr="00E5059B">
              <w:rPr>
                <w:rFonts w:ascii="Times New Roman" w:hAnsi="Times New Roman" w:cs="Times New Roman"/>
              </w:rPr>
              <w:t xml:space="preserve">L, </w:t>
            </w:r>
            <w:r w:rsidR="000864B9" w:rsidRPr="00E5059B">
              <w:rPr>
                <w:rFonts w:ascii="Times New Roman" w:hAnsi="Times New Roman" w:cs="Times New Roman"/>
              </w:rPr>
              <w:t>B</w:t>
            </w:r>
            <w:r w:rsidR="00DC4ED4" w:rsidRPr="00E5059B">
              <w:rPr>
                <w:rFonts w:ascii="Times New Roman" w:hAnsi="Times New Roman" w:cs="Times New Roman"/>
              </w:rPr>
              <w:t>k</w:t>
            </w:r>
          </w:p>
        </w:tc>
        <w:tc>
          <w:tcPr>
            <w:tcW w:w="1080" w:type="dxa"/>
          </w:tcPr>
          <w:p w14:paraId="47999221" w14:textId="0BDA229B" w:rsidR="00EE2326" w:rsidRPr="00E5059B" w:rsidRDefault="0071040D" w:rsidP="007E5351">
            <w:pPr>
              <w:rPr>
                <w:rFonts w:ascii="Times New Roman" w:hAnsi="Times New Roman" w:cs="Times New Roman"/>
              </w:rPr>
            </w:pPr>
            <w:r w:rsidRPr="00E5059B">
              <w:rPr>
                <w:rFonts w:ascii="Times New Roman" w:hAnsi="Times New Roman" w:cs="Times New Roman"/>
              </w:rPr>
              <w:t>4</w:t>
            </w:r>
          </w:p>
        </w:tc>
        <w:tc>
          <w:tcPr>
            <w:tcW w:w="1260" w:type="dxa"/>
          </w:tcPr>
          <w:p w14:paraId="6987C9B0" w14:textId="757F79BE" w:rsidR="00EE2326" w:rsidRPr="00E5059B" w:rsidRDefault="00CF69F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SN":"1995-1892","PMID":"19575078","abstract":"The purpose of this study was to examine the in vivo effects of Ekebergia capensis leaf ethanolic extract (EKE) on the blood pressure of anaesthetised normotensive male Wistar rats and conscious weanling Dahl salt-sensitive (DSS) rats, which develop hypertension as they age. To investigate possible mechanism(s) of the extract's hypotensive effects, the contractile or relaxant responses to EKE in the absence or presence of reference drugs were evaluated in Wistar rat isolated aortic rings precontracted with methoxamine hydrochloride (ME, 10 microM). Acute intravenous administration of EKE elicited hypotensive responses in anaesthetised animals, while sub-chronic treatment with the extract averted the development of high blood pressure in weanling DSS rats. Isometric recordings of methoxamine hydrochloride (ME) pre-contracted, isolated, endothelium-intact and -denuded aortic rings revealed concentration-dependent relaxation responses to EKE (1-160 mg/ml). The potency was significantly less in the endothelium- denuded rings. Inhibitors of endothelium-derived relaxing factor (EDRF), L-NAME, methylene blue and indomethacin significantly reduced EKE-evoked vasorelaxations in endothelium-intact aortic rings. These results indicate that the vasorelaxant effect of EKE was in part mediated via EDRF-dependent or -independent pathways. These observations suggest that the hypotensive effect of EKE was in part mediated via modulation of total peripheral resistance of the vascular smooth muscles.","author":[{"dropping-particle":"","family":"Kamadyaapa","given":"David R","non-dropping-particle":"","parse-names":false,"suffix":""},{"dropping-particle":"","family":"Gondwe","given":"Mavuto M","non-dropping-particle":"","parse-names":false,"suffix":""},{"dropping-particle":"","family":"Moodley","given":"Kogi","non-dropping-particle":"","parse-names":false,"suffix":""},{"dropping-particle":"","family":"Ojewole","given":"John A O","non-dropping-particle":"","parse-names":false,"suffix":""},{"dropping-particle":"","family":"Musabayane","given":"Cephas T","non-dropping-particle":"","parse-names":false,"suffix":""}],"container-title":"Cardiovascular journal of Africa","id":"ITEM-1","issue":"3","issued":{"date-parts":[["2009"]]},"page":"162-7, 169","publisher":"Clinics Cardive Publishing (Pty) Ltd.","title":"Cardiovascular effects of Ekebergia capensis Sparrm (Meliaceae) ethanolic leaf extract in experimental animal paradigms.","type":"article-journal","volume":"20"},"uris":["http://www.mendeley.com/documents/?uuid=36e9599c-e29b-39fe-9c9c-4ad8ad2d89b1"]},{"id":"ITEM-2","itemData":{"author":[{"dropping-particle":"","family":"Singh","given":"Pradeep","non-dropping-particle":"","parse-names":false,"suffix":""},{"dropping-particle":"","family":"Mishra","given":"Ashutosh","non-dropping-particle":"","parse-names":false,"suffix":""},{"dropping-particle":"","family":"Singh","given":"Prashant","non-dropping-particle":"","parse-names":false,"suffix":""},{"dropping-particle":"","family":"Goswami","given":"Shambaditya","non-dropping-particle":"","parse-names":false,"suffix":""},{"dropping-particle":"","family":"Singh","given":"Asheesh","non-dropping-particle":"","parse-names":false,"suffix":""}],"container-title":"Indian Journal of Research in Pharmacy and Biotechnology","id":"ITEM-2","issue":"5","issued":{"date-parts":[["2015"]]},"page":"358-366","title":"Hypertension and herbal plant for its treatment: a review","type":"article-journal","volume":"3"},"uris":["http://www.mendeley.com/documents/?uuid=6b1361e9-19fd-48d1-aa39-4be40d4714f5"]},{"id":"ITEM-3","itemData":{"DOI":"10.5830/CVJA-2012-025","ISSN":"1680-0745","PMID":"23044503","abstract":"Diabetes mellitus is one of the most common chronic global diseases affecting children and adolescents in both the developed and developing nations. The major types of diabetes mellitus are type 1 and type 2, the former arising from inadequate production of insulin due to pancreatic β-cell dysfunction, and the latter from reduced sensitivity to insulin in the target tissues and/or inadequate insulin secretion. Sustained hyperglycaemia is a common result of uncontrolled diabetes and, over time, can damage the heart, eyes, kidneys and nerves, mainly through deteriorating blood vessels supplying the organs. Microvascular (retinopathy and nephropathy) and macrovascular (atherosclerotic) disorders are the leading causes of morbidity and mortality in diabetic patients. Therefore, emphasis on diabetes care and management is on optimal blood glucose control to avert these adverse outcomes. Studies have demonstrated that diabetic nephropathy is associated with increased cardiovascular mortality. In general, about one in three patients with diabetes develops end-stage renal disease (ESRD) which proceeds to diabetic nephropathy (DN), the principal cause of significant morbidity and mortality in diabetes. Hypertension, a well-established major risk factor for cardiovascular disease contributes to ESRD in diabetes. Clinical evidence suggests that there is no effective treatment for diabetic nephropathy and prevention of the progression of diabetic nephropathy. However, biomedical evidence indicates that some plant extracts have beneficial effects on certain processes associated with reduced renal function in diabetes mellitus. On the other hand, other plant extracts may be hazardous in diabetes, as reports indicate impairment of renal function. This article outlines therapeutic and pharmacological evidence supporting the potential of some medicinal plants to control or compensate for diabetes-associated complications, with particular emphasis on kidney function and hypertension.","author":[{"dropping-particle":"","family":"Musabayane","given":"C T","non-dropping-particle":"","parse-names":false,"suffix":""}],"container-title":"Cardiovascular journal of Africa","id":"ITEM-3","issue":"8","issued":{"date-parts":[["2012","9","28"]]},"page":"462-8","title":"The effects of medicinal plants on renal function and blood pressure in diabetes mellitus.","type":"article-journal","volume":"23"},"uris":["http://www.mendeley.com/documents/?uuid=6b6151de-5bb0-31a2-ac09-01d3e28fcd3a"]},{"id":"ITEM-4","itemData":{"ISSN":"0160-2446","abstract":"Summary: In a previous study (Am J Physiol 1993;265: H774–8), we found that certain red wines and other grape products caused endothelium-dependent vasorelaxation. In the present study, aqueous extracts of a variety of vegetables, fruits, teas, nuts, herbs, and spices were tested for their endothelium-dependent relaxing ability in vitro. Rings of rat aorta, with or without an intact endo-thelium, were mounted in tissue baths, contracted with phenylephrine, and then exposed to diluted plant extracts. Many, but not all, extracts exhibited endothelium-dependent relaxations that were reversed by NG-monomethyl-L-arginine, a nitric oxide synthase inhibitor, which suggested involvement of nitric oxide, the endo-thelium-derived relaxing factor in the response. Furthermore, extracts that caused relaxation also increased tissue levels of cyclic GMP, the mediator of nitric oxide-induced vascular smooth-muscle relaxation. These results may lend further support to mounting evidence that plant foods contain compounds that, if absorbed intact and in sufficient quantities, could conceivably be beneficial in prevention of cardiovascular disease. © Lippincott-Raven Publishers.","author":[{"dropping-particle":"","family":"Fitzpatrick","given":"David F","non-dropping-particle":"","parse-names":false,"suffix":""},{"dropping-particle":"","family":"Hirschfield","given":"Steven L","non-dropping-particle":"","parse-names":false,"suffix":""},{"dropping-particle":"","family":"Ricci","given":"Tessa","non-dropping-particle":"","parse-names":false,"suffix":""},{"dropping-particle":"","family":"Jantzen","given":"Paul","non-dropping-particle":"","parse-names":false,"suffix":""},{"dropping-particle":"","family":"Coffey","given":"Ronald G","non-dropping-particle":"","parse-names":false,"suffix":""}],"container-title":"Journal of Cardiovascular Pharmacology","id":"ITEM-4","issue":"1","issued":{"date-parts":[["1995"]]},"title":"Endothelium-Dependent Vasorelaxation Caused by Various Plant Extracts","type":"article-journal","volume":"26"},"uris":["http://www.mendeley.com/documents/?uuid=d8f59082-c13f-4c97-91f8-fff138ccfd89"]},{"id":"ITEM-5","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5","issue":"1-3","issued":{"date-parts":[["1999","12","15"]]},"page":"63-70","publisher":"Elsevier","title":"Screening of Zulu medicinal plants for angiotensin converting enzyme (ACE) inhibitors","type":"article-journal","volume":"68"},"uris":["http://www.mendeley.com/documents/?uuid=ea905923-2671-4960-bc60-c5a740f45eba"]}],"mendeley":{"formattedCitation":"[7, 171–174]","plainTextFormattedCitation":"[7, 171–174]","previouslyFormattedCitation":"[7, 172–17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71–174]</w:t>
            </w:r>
            <w:r w:rsidRPr="00E5059B">
              <w:rPr>
                <w:rFonts w:ascii="Times New Roman" w:hAnsi="Times New Roman" w:cs="Times New Roman"/>
              </w:rPr>
              <w:fldChar w:fldCharType="end"/>
            </w:r>
          </w:p>
        </w:tc>
      </w:tr>
      <w:tr w:rsidR="008878EC" w:rsidRPr="00E5059B" w14:paraId="175E42C9" w14:textId="77777777" w:rsidTr="00E5059B">
        <w:trPr>
          <w:trHeight w:val="321"/>
        </w:trPr>
        <w:tc>
          <w:tcPr>
            <w:tcW w:w="1807" w:type="dxa"/>
            <w:vMerge/>
          </w:tcPr>
          <w:p w14:paraId="599E5EB7" w14:textId="76C92CD6" w:rsidR="00EE2326" w:rsidRPr="00E5059B" w:rsidRDefault="00EE2326" w:rsidP="007E5351">
            <w:pPr>
              <w:rPr>
                <w:rFonts w:ascii="Times New Roman" w:hAnsi="Times New Roman" w:cs="Times New Roman"/>
              </w:rPr>
            </w:pPr>
          </w:p>
        </w:tc>
        <w:tc>
          <w:tcPr>
            <w:tcW w:w="2144" w:type="dxa"/>
          </w:tcPr>
          <w:p w14:paraId="2BA46F2B"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Turraea floribunda</w:t>
            </w:r>
            <w:r w:rsidRPr="00E5059B">
              <w:rPr>
                <w:rFonts w:ascii="Times New Roman" w:hAnsi="Times New Roman" w:cs="Times New Roman"/>
              </w:rPr>
              <w:t xml:space="preserve"> Hochst.</w:t>
            </w:r>
          </w:p>
        </w:tc>
        <w:tc>
          <w:tcPr>
            <w:tcW w:w="1719" w:type="dxa"/>
          </w:tcPr>
          <w:p w14:paraId="5E49928C" w14:textId="4D123F06" w:rsidR="00EE2326" w:rsidRPr="00E5059B" w:rsidRDefault="00EE2326" w:rsidP="007E5351">
            <w:pPr>
              <w:rPr>
                <w:rFonts w:ascii="Times New Roman" w:hAnsi="Times New Roman" w:cs="Times New Roman"/>
              </w:rPr>
            </w:pPr>
            <w:r w:rsidRPr="00E5059B">
              <w:rPr>
                <w:rFonts w:ascii="Times New Roman" w:hAnsi="Times New Roman" w:cs="Times New Roman"/>
              </w:rPr>
              <w:t xml:space="preserve">Umadlozane </w:t>
            </w:r>
            <w:r w:rsidRPr="00E5059B">
              <w:rPr>
                <w:rFonts w:ascii="Times New Roman" w:hAnsi="Times New Roman" w:cs="Times New Roman"/>
                <w:color w:val="000000"/>
              </w:rPr>
              <w:t>(Z); kanferfoelieboom (A)</w:t>
            </w:r>
            <w:r w:rsidR="009A17FC" w:rsidRPr="00E5059B">
              <w:rPr>
                <w:rFonts w:ascii="Times New Roman" w:hAnsi="Times New Roman" w:cs="Times New Roman"/>
                <w:color w:val="000000"/>
              </w:rPr>
              <w:t xml:space="preserve">; </w:t>
            </w:r>
            <w:r w:rsidR="009A17FC" w:rsidRPr="00E5059B">
              <w:rPr>
                <w:rFonts w:ascii="Times New Roman" w:hAnsi="Times New Roman" w:cs="Times New Roman"/>
              </w:rPr>
              <w:t>wild honeysuckle-tree (Eng.)</w:t>
            </w:r>
          </w:p>
        </w:tc>
        <w:tc>
          <w:tcPr>
            <w:tcW w:w="1719" w:type="dxa"/>
          </w:tcPr>
          <w:p w14:paraId="4787DB1A" w14:textId="0658F331" w:rsidR="00EE2326" w:rsidRPr="00E5059B" w:rsidRDefault="00694F35" w:rsidP="007E5351">
            <w:pPr>
              <w:rPr>
                <w:rFonts w:ascii="Times New Roman" w:hAnsi="Times New Roman" w:cs="Times New Roman"/>
              </w:rPr>
            </w:pPr>
            <w:r w:rsidRPr="00E5059B">
              <w:rPr>
                <w:rFonts w:ascii="Times New Roman" w:hAnsi="Times New Roman" w:cs="Times New Roman"/>
              </w:rPr>
              <w:t xml:space="preserve">Flavonoids, </w:t>
            </w:r>
            <w:r w:rsidR="00132708" w:rsidRPr="00E5059B">
              <w:rPr>
                <w:rFonts w:ascii="Times New Roman" w:hAnsi="Times New Roman" w:cs="Times New Roman"/>
              </w:rPr>
              <w:t xml:space="preserve">phenolics, </w:t>
            </w:r>
            <w:r w:rsidR="00AB3917" w:rsidRPr="00E5059B">
              <w:rPr>
                <w:rFonts w:ascii="Times New Roman" w:hAnsi="Times New Roman" w:cs="Times New Roman"/>
              </w:rPr>
              <w:t>limonoids, turraflorins, tetranortriterpenoids</w:t>
            </w:r>
          </w:p>
        </w:tc>
        <w:tc>
          <w:tcPr>
            <w:tcW w:w="1516" w:type="dxa"/>
          </w:tcPr>
          <w:p w14:paraId="41ED50E8" w14:textId="60F7C184" w:rsidR="00EE2326" w:rsidRPr="00E5059B" w:rsidRDefault="005F33ED" w:rsidP="007E5351">
            <w:pPr>
              <w:rPr>
                <w:rFonts w:ascii="Times New Roman" w:hAnsi="Times New Roman" w:cs="Times New Roman"/>
              </w:rPr>
            </w:pPr>
            <w:r w:rsidRPr="00E5059B">
              <w:rPr>
                <w:rFonts w:ascii="Times New Roman" w:hAnsi="Times New Roman" w:cs="Times New Roman"/>
              </w:rPr>
              <w:t>Cytotoxicity reported</w:t>
            </w:r>
          </w:p>
        </w:tc>
        <w:tc>
          <w:tcPr>
            <w:tcW w:w="1985" w:type="dxa"/>
          </w:tcPr>
          <w:p w14:paraId="4845B3AA" w14:textId="10333C3E" w:rsidR="00EE2326" w:rsidRPr="00E5059B" w:rsidRDefault="005F33ED" w:rsidP="007E5351">
            <w:pPr>
              <w:rPr>
                <w:rFonts w:ascii="Times New Roman" w:hAnsi="Times New Roman" w:cs="Times New Roman"/>
              </w:rPr>
            </w:pPr>
            <w:r w:rsidRPr="00E5059B">
              <w:rPr>
                <w:rFonts w:ascii="Times New Roman" w:hAnsi="Times New Roman" w:cs="Times New Roman"/>
              </w:rPr>
              <w:t>antioxidant, anti-inflammatory activities</w:t>
            </w:r>
            <w:r w:rsidR="005E58AA" w:rsidRPr="00E5059B">
              <w:rPr>
                <w:rFonts w:ascii="Times New Roman" w:hAnsi="Times New Roman" w:cs="Times New Roman"/>
              </w:rPr>
              <w:t>, and inhibition of ACE</w:t>
            </w:r>
          </w:p>
        </w:tc>
        <w:tc>
          <w:tcPr>
            <w:tcW w:w="810" w:type="dxa"/>
          </w:tcPr>
          <w:p w14:paraId="350A635D"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Tree</w:t>
            </w:r>
          </w:p>
        </w:tc>
        <w:tc>
          <w:tcPr>
            <w:tcW w:w="720" w:type="dxa"/>
          </w:tcPr>
          <w:p w14:paraId="6A92C21F"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Bk, L, Rt</w:t>
            </w:r>
          </w:p>
        </w:tc>
        <w:tc>
          <w:tcPr>
            <w:tcW w:w="1080" w:type="dxa"/>
          </w:tcPr>
          <w:p w14:paraId="1B2E0937" w14:textId="1B906D61" w:rsidR="00EE2326" w:rsidRPr="00E5059B" w:rsidRDefault="00A51C98" w:rsidP="007E5351">
            <w:pPr>
              <w:rPr>
                <w:rFonts w:ascii="Times New Roman" w:hAnsi="Times New Roman" w:cs="Times New Roman"/>
              </w:rPr>
            </w:pPr>
            <w:r w:rsidRPr="00E5059B">
              <w:rPr>
                <w:rFonts w:ascii="Times New Roman" w:hAnsi="Times New Roman" w:cs="Times New Roman"/>
              </w:rPr>
              <w:t>2</w:t>
            </w:r>
          </w:p>
        </w:tc>
        <w:tc>
          <w:tcPr>
            <w:tcW w:w="1260" w:type="dxa"/>
          </w:tcPr>
          <w:p w14:paraId="50243050" w14:textId="605A1F6C" w:rsidR="00EE2326" w:rsidRPr="00E5059B" w:rsidRDefault="0041370C"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DOI":"10.1016/J.JEP.2009.11.015","ISSN":"0378-8741","abstract":"ETHNOPHARMACOLOGICAL RELEVANCE\nExtracts of seven South African medicinal plants used traditionally for the treatment of pain-related ailments were evaluated. \n\nAIMS OF THE STUDY\nThe study was aimed at evaluating medicinal and therapeutic potentials of the investigated traditional medicinal plants. Plant extracts were evaluated for anti-inflammatory activity and other pharmacological properties such as anticholinesterase and antioxidant activities. Phytochemical analysis of total phenolic contents, condensed tannins, gallotannins and flavonoids in the aqueous methanol extracts of the medicinal plants were also carried out. \n\nMATERIALS AND METHODS\nThe evaluation of anti-inflammatory activity of 50% methanol (50% MeOH), petroleum ether (PE), dichloromethane (DCM) and ethanol (EtOH) plant extracts was done against cyclooxygenase-1 and -2 (COX-1 and COX-2) enzymes. 50% MeOH, PE, DCM and EtOH extracts were tested for acetylcholinesterase (AChE) inhibition, while 50% MeOH extracts were tested for 2,2-diphenyl-1-picryl hydrazyl (DPPH) radical scavenging activity and ferric-reducing power in the antioxidant assays. Total phenolic compounds, condensed tannins, gallotannins and flavonoids were quantitatively determined using spectrophotometric methods. \n\nRESULTS\nAt the screening assay concentration (0.25μg/μl), 13 extracts showed good COX-1 inhibitory activity (&gt;50%), while good activity was observed in 15 extracts against COX-2 enzyme. All the extracts of Crinum moorei (bulbs) showed good inhibition against both COX-1 and COX-2 enzymes. Though not significantly different (P=0.05), the highest COX-1 percentage inhibition (100%) was shown by Aloe ferox leaf PE and Colocasia antiquorum tuber DCM extracts, while Colocasia antiquorum tuber PE extract exhibited the highest (92.7%) percentage inhibition against COX-2. Crinum moorei bulb DCM extract showed the lowest EC50 value (2.9μg/ml) in the AChE assay. In addition, good to moderate bioactivities were observed in some extracts of Aloe ferox (leaves), Crinum moorei (bulbs) and Pycnostachys reticulata (leaves) in all the assays. The presence and/or amounts of phenolic compounds varied with plant species. \n\nCONCLUSION\nThe results obtained in this study validate the use of the investigated medicinal plants in South African traditional medicine for pain-related ailments.","author":[{"dropping-particle":"","family":"Fawole","given":"O.A.","non-dropping-particle":"","parse-names":false,"suffix":""},{"dropping-particle":"","family":"Amoo","given":"S.O.","non-dropping-particle":"","parse-names":false,"suffix":""},{"dropping-particle":"","family":"Ndhlala","given":"A.R.","non-dropping-particle":"","parse-names":false,"suffix":""},{"dropping-particle":"","family":"Light","given":"M.E.","non-dropping-particle":"","parse-names":false,"suffix":""},{"dropping-particle":"","family":"Finnie","given":"J.F.","non-dropping-particle":"","parse-names":false,"suffix":""},{"dropping-particle":"","family":"Staden","given":"J.","non-dropping-particle":"Van","parse-names":false,"suffix":""}],"container-title":"Journal of Ethnopharmacology","id":"ITEM-2","issue":"2","issued":{"date-parts":[["2010","2","3"]]},"page":"235-241","publisher":"Elsevier","title":"Anti-inflammatory, anticholinesterase, antioxidant and phytochemical properties of medicinal plants used for pain-related ailments in South Africa","type":"article-journal","volume":"127"},"uris":["http://www.mendeley.com/documents/?uuid=19c5c63e-d1dd-3aa0-9ca9-8a066877d3d5"]}],"mendeley":{"formattedCitation":"[7, 175]","plainTextFormattedCitation":"[7, 175]","previouslyFormattedCitation":"[7, 17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175]</w:t>
            </w:r>
            <w:r w:rsidRPr="00E5059B">
              <w:rPr>
                <w:rFonts w:ascii="Times New Roman" w:hAnsi="Times New Roman" w:cs="Times New Roman"/>
              </w:rPr>
              <w:fldChar w:fldCharType="end"/>
            </w:r>
          </w:p>
        </w:tc>
      </w:tr>
      <w:tr w:rsidR="008878EC" w:rsidRPr="00E5059B" w14:paraId="19813D12" w14:textId="77777777" w:rsidTr="00E5059B">
        <w:trPr>
          <w:trHeight w:val="340"/>
        </w:trPr>
        <w:tc>
          <w:tcPr>
            <w:tcW w:w="1807" w:type="dxa"/>
            <w:vMerge w:val="restart"/>
          </w:tcPr>
          <w:p w14:paraId="36C8DADA"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Menispermaceae</w:t>
            </w:r>
          </w:p>
          <w:p w14:paraId="016B0343" w14:textId="7B6F1225" w:rsidR="00EE2326" w:rsidRPr="00E5059B" w:rsidRDefault="00EE2326" w:rsidP="007E5351">
            <w:pPr>
              <w:rPr>
                <w:rFonts w:ascii="Times New Roman" w:hAnsi="Times New Roman" w:cs="Times New Roman"/>
              </w:rPr>
            </w:pPr>
          </w:p>
        </w:tc>
        <w:tc>
          <w:tcPr>
            <w:tcW w:w="2144" w:type="dxa"/>
          </w:tcPr>
          <w:p w14:paraId="0168DAF7"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Albertisia delagoensis</w:t>
            </w:r>
            <w:r w:rsidRPr="00E5059B">
              <w:rPr>
                <w:rFonts w:ascii="Times New Roman" w:hAnsi="Times New Roman" w:cs="Times New Roman"/>
              </w:rPr>
              <w:t xml:space="preserve"> (N.E.Br.) Forman</w:t>
            </w:r>
          </w:p>
          <w:p w14:paraId="2EA4DCFF" w14:textId="77777777" w:rsidR="00EE2326" w:rsidRPr="00E5059B" w:rsidRDefault="00EE2326" w:rsidP="007E5351">
            <w:pPr>
              <w:rPr>
                <w:rFonts w:ascii="Times New Roman" w:hAnsi="Times New Roman" w:cs="Times New Roman"/>
              </w:rPr>
            </w:pPr>
          </w:p>
        </w:tc>
        <w:tc>
          <w:tcPr>
            <w:tcW w:w="1719" w:type="dxa"/>
          </w:tcPr>
          <w:p w14:paraId="05BEE882" w14:textId="3E6A35E2" w:rsidR="00EE2326" w:rsidRPr="00E5059B" w:rsidRDefault="00EE2326" w:rsidP="007E5351">
            <w:pPr>
              <w:rPr>
                <w:rFonts w:ascii="Times New Roman" w:hAnsi="Times New Roman" w:cs="Times New Roman"/>
              </w:rPr>
            </w:pPr>
            <w:r w:rsidRPr="00E5059B">
              <w:rPr>
                <w:rFonts w:ascii="Times New Roman" w:hAnsi="Times New Roman" w:cs="Times New Roman"/>
              </w:rPr>
              <w:t>Ohumane</w:t>
            </w:r>
            <w:r w:rsidR="00842724" w:rsidRPr="00E5059B">
              <w:rPr>
                <w:rFonts w:ascii="Times New Roman" w:hAnsi="Times New Roman" w:cs="Times New Roman"/>
              </w:rPr>
              <w:t>,</w:t>
            </w:r>
            <w:r w:rsidR="00037C06" w:rsidRPr="00E5059B">
              <w:rPr>
                <w:rFonts w:ascii="Times New Roman" w:hAnsi="Times New Roman" w:cs="Times New Roman"/>
              </w:rPr>
              <w:t xml:space="preserve"> </w:t>
            </w:r>
            <w:r w:rsidR="00037C06" w:rsidRPr="00E5059B">
              <w:rPr>
                <w:rFonts w:ascii="Times New Roman" w:hAnsi="Times New Roman" w:cs="Times New Roman"/>
                <w:color w:val="000000"/>
              </w:rPr>
              <w:t>Umgandaganda (Z)</w:t>
            </w:r>
          </w:p>
          <w:p w14:paraId="07EA8175" w14:textId="77777777" w:rsidR="00EE2326" w:rsidRPr="00E5059B" w:rsidRDefault="00EE2326" w:rsidP="007E5351">
            <w:pPr>
              <w:rPr>
                <w:rFonts w:ascii="Times New Roman" w:hAnsi="Times New Roman" w:cs="Times New Roman"/>
              </w:rPr>
            </w:pPr>
          </w:p>
        </w:tc>
        <w:tc>
          <w:tcPr>
            <w:tcW w:w="1719" w:type="dxa"/>
          </w:tcPr>
          <w:p w14:paraId="4A752681" w14:textId="2ABA7A9B" w:rsidR="00EE2326" w:rsidRPr="00E5059B" w:rsidRDefault="006B1BB1" w:rsidP="007E5351">
            <w:pPr>
              <w:rPr>
                <w:rFonts w:ascii="Times New Roman" w:hAnsi="Times New Roman" w:cs="Times New Roman"/>
              </w:rPr>
            </w:pPr>
            <w:r w:rsidRPr="00E5059B">
              <w:rPr>
                <w:rFonts w:ascii="Times New Roman" w:hAnsi="Times New Roman" w:cs="Times New Roman"/>
              </w:rPr>
              <w:t>Alkaloids</w:t>
            </w:r>
          </w:p>
        </w:tc>
        <w:tc>
          <w:tcPr>
            <w:tcW w:w="1516" w:type="dxa"/>
          </w:tcPr>
          <w:p w14:paraId="0B52FF84" w14:textId="58BF35B5" w:rsidR="00EE2326" w:rsidRPr="00E5059B" w:rsidRDefault="002F64BA" w:rsidP="007E5351">
            <w:pPr>
              <w:rPr>
                <w:rFonts w:ascii="Times New Roman" w:hAnsi="Times New Roman" w:cs="Times New Roman"/>
              </w:rPr>
            </w:pPr>
            <w:r w:rsidRPr="00E5059B">
              <w:rPr>
                <w:rFonts w:ascii="Times New Roman" w:hAnsi="Times New Roman" w:cs="Times New Roman"/>
              </w:rPr>
              <w:t>Organic root extract cytot</w:t>
            </w:r>
            <w:r w:rsidR="00472945" w:rsidRPr="00E5059B">
              <w:rPr>
                <w:rFonts w:ascii="Times New Roman" w:hAnsi="Times New Roman" w:cs="Times New Roman"/>
              </w:rPr>
              <w:t>oxicity reported</w:t>
            </w:r>
          </w:p>
        </w:tc>
        <w:tc>
          <w:tcPr>
            <w:tcW w:w="1985" w:type="dxa"/>
          </w:tcPr>
          <w:p w14:paraId="0A212241" w14:textId="0BB0CA62" w:rsidR="00EE2326" w:rsidRPr="00E5059B" w:rsidRDefault="006B1BB1" w:rsidP="007E5351">
            <w:pPr>
              <w:rPr>
                <w:rFonts w:ascii="Times New Roman" w:hAnsi="Times New Roman" w:cs="Times New Roman"/>
              </w:rPr>
            </w:pPr>
            <w:r w:rsidRPr="00E5059B">
              <w:rPr>
                <w:rFonts w:ascii="Times New Roman" w:hAnsi="Times New Roman" w:cs="Times New Roman"/>
              </w:rPr>
              <w:t>NR</w:t>
            </w:r>
          </w:p>
        </w:tc>
        <w:tc>
          <w:tcPr>
            <w:tcW w:w="810" w:type="dxa"/>
          </w:tcPr>
          <w:p w14:paraId="342BCD0A" w14:textId="142F6F5A" w:rsidR="00EE2326" w:rsidRPr="00E5059B" w:rsidRDefault="00037C06" w:rsidP="007E5351">
            <w:pPr>
              <w:rPr>
                <w:rFonts w:ascii="Times New Roman" w:hAnsi="Times New Roman" w:cs="Times New Roman"/>
              </w:rPr>
            </w:pPr>
            <w:r w:rsidRPr="00E5059B">
              <w:rPr>
                <w:rFonts w:ascii="Times New Roman" w:hAnsi="Times New Roman" w:cs="Times New Roman"/>
                <w:color w:val="000000"/>
              </w:rPr>
              <w:t>Shrub</w:t>
            </w:r>
          </w:p>
        </w:tc>
        <w:tc>
          <w:tcPr>
            <w:tcW w:w="720" w:type="dxa"/>
          </w:tcPr>
          <w:p w14:paraId="0F65BFAB" w14:textId="207DE53B" w:rsidR="00EE2326" w:rsidRPr="00E5059B" w:rsidRDefault="00037C06" w:rsidP="007E5351">
            <w:pPr>
              <w:rPr>
                <w:rFonts w:ascii="Times New Roman" w:hAnsi="Times New Roman" w:cs="Times New Roman"/>
              </w:rPr>
            </w:pPr>
            <w:r w:rsidRPr="00E5059B">
              <w:rPr>
                <w:rFonts w:ascii="Times New Roman" w:hAnsi="Times New Roman" w:cs="Times New Roman"/>
                <w:color w:val="000000"/>
              </w:rPr>
              <w:t>Rh, L, S, Rt</w:t>
            </w:r>
          </w:p>
        </w:tc>
        <w:tc>
          <w:tcPr>
            <w:tcW w:w="1080" w:type="dxa"/>
          </w:tcPr>
          <w:p w14:paraId="4D76BE17" w14:textId="25AE5FD6" w:rsidR="00EE2326" w:rsidRPr="00E5059B" w:rsidRDefault="00A27569" w:rsidP="007E5351">
            <w:pPr>
              <w:rPr>
                <w:rFonts w:ascii="Times New Roman" w:hAnsi="Times New Roman" w:cs="Times New Roman"/>
              </w:rPr>
            </w:pPr>
            <w:r w:rsidRPr="00E5059B">
              <w:rPr>
                <w:rFonts w:ascii="Times New Roman" w:hAnsi="Times New Roman" w:cs="Times New Roman"/>
              </w:rPr>
              <w:t>3</w:t>
            </w:r>
          </w:p>
        </w:tc>
        <w:tc>
          <w:tcPr>
            <w:tcW w:w="1260" w:type="dxa"/>
          </w:tcPr>
          <w:p w14:paraId="5F675052" w14:textId="2DB00CBB" w:rsidR="00EE2326" w:rsidRPr="00E5059B" w:rsidRDefault="006B75F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3","itemData":{"ISSN":"19950772","author":[{"dropping-particle":"","family":"Jahan","given":"Rownak","non-dropping-particle":"","parse-names":false,"suffix":""},{"dropping-particle":"","family":"Khatun","given":"Afsana","non-dropping-particle":"","parse-names":false,"suffix":""},{"dropping-particle":"","family":"Nahar","given":"Nusratun","non-dropping-particle":"","parse-names":false,"suffix":""},{"dropping-particle":"","family":"Jahan","given":"Farhana Israt","non-dropping-particle":"","parse-names":false,"suffix":""},{"dropping-particle":"","family":"Chowdhury","given":"Anita Rani","non-dropping-particle":"","parse-names":false,"suffix":""},{"dropping-particle":"","family":"Nahar","given":"Aynun","non-dropping-particle":"","parse-names":false,"suffix":""},{"dropping-particle":"","family":"Seraj","given":"Syeda","non-dropping-particle":"","parse-names":false,"suffix":""},{"dropping-particle":"","family":"Mahal","given":"Mostafi Jumrut","non-dropping-particle":"","parse-names":false,"suffix":""},{"dropping-particle":"","family":"Khatun","given":"Zubaida","non-dropping-particle":"","parse-names":false,"suffix":""},{"dropping-particle":"","family":"Rahmatullah","given":"Mohammed","non-dropping-particle":"","parse-names":false,"suffix":""}],"container-title":"Advances in Natural and Applied Sciences","id":"ITEM-3","issue":"1","issued":{"date-parts":[["2010","1","1"]]},"page":"1-10","publisher":"American-Eurasian Network for Scientific Information","title":"Use of Menispermaceae family plants in folk medicine of Bangladesh","type":"article-journal","volume":"4"},"uris":["http://www.mendeley.com/documents/?uuid=a5c01cfd-946b-30bf-a2dd-c6f132d7c53e"]},{"id":"ITEM-4","itemData":{"author":[{"dropping-particle":"De","family":"Wet","given":"H","non-dropping-particle":"","parse-names":false,"suffix":""},{"dropping-particle":"Van","family":"Heerden","given":"FR","non-dropping-particle":"","parse-names":false,"suffix":""},{"dropping-particle":"Van","family":"Wyk","given":"BE","non-dropping-particle":"","parse-names":false,"suffix":""},{"dropping-particle":"","family":"Fitoterapia","given":"RL Van Zyl -","non-dropping-particle":"","parse-names":false,"suffix":""},{"dropping-particle":"","family":"2007","given":"undefined","non-dropping-particle":"","parse-names":false,"suffix":""}],"container-title":"academia.edu","id":"ITEM-4","issued":{"date-parts":[["0"]]},"title":"Antiplasmodial activity and cytotoxicity of Albertisia delagoensis","type":"article-journal"},"uris":["http://www.mendeley.com/documents/?uuid=ea85f8e3-1ce9-33aa-983b-6c12ed3beefc"]}],"mendeley":{"formattedCitation":"[31, 39, 176, 177]","plainTextFormattedCitation":"[31, 39, 176, 177]","previouslyFormattedCitation":"[31, 39, 177, 1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39, 176, 177]</w:t>
            </w:r>
            <w:r w:rsidRPr="00E5059B">
              <w:rPr>
                <w:rFonts w:ascii="Times New Roman" w:hAnsi="Times New Roman" w:cs="Times New Roman"/>
              </w:rPr>
              <w:fldChar w:fldCharType="end"/>
            </w:r>
          </w:p>
        </w:tc>
      </w:tr>
      <w:tr w:rsidR="008878EC" w:rsidRPr="00E5059B" w14:paraId="35528C5B" w14:textId="77777777" w:rsidTr="00E5059B">
        <w:trPr>
          <w:trHeight w:val="321"/>
        </w:trPr>
        <w:tc>
          <w:tcPr>
            <w:tcW w:w="1807" w:type="dxa"/>
            <w:vMerge/>
          </w:tcPr>
          <w:p w14:paraId="3C3655C9" w14:textId="1F5766C2" w:rsidR="00EE2326" w:rsidRPr="00E5059B" w:rsidRDefault="00EE2326" w:rsidP="007E5351">
            <w:pPr>
              <w:rPr>
                <w:rStyle w:val="i"/>
                <w:rFonts w:ascii="Times New Roman" w:hAnsi="Times New Roman" w:cs="Times New Roman"/>
                <w:i/>
                <w:iCs/>
                <w:color w:val="000000"/>
              </w:rPr>
            </w:pPr>
          </w:p>
        </w:tc>
        <w:tc>
          <w:tcPr>
            <w:tcW w:w="2144" w:type="dxa"/>
          </w:tcPr>
          <w:p w14:paraId="0B85CD20" w14:textId="77777777" w:rsidR="00EE2326" w:rsidRPr="00E5059B" w:rsidRDefault="00EE2326" w:rsidP="007E5351">
            <w:pPr>
              <w:rPr>
                <w:rFonts w:ascii="Times New Roman" w:hAnsi="Times New Roman" w:cs="Times New Roman"/>
                <w:color w:val="000000"/>
              </w:rPr>
            </w:pPr>
            <w:r w:rsidRPr="00E5059B">
              <w:rPr>
                <w:rStyle w:val="i"/>
                <w:rFonts w:ascii="Times New Roman" w:hAnsi="Times New Roman" w:cs="Times New Roman"/>
                <w:i/>
                <w:iCs/>
                <w:color w:val="000000"/>
              </w:rPr>
              <w:t>Cissampelos capensis</w:t>
            </w:r>
            <w:r w:rsidRPr="00E5059B">
              <w:rPr>
                <w:rStyle w:val="i"/>
                <w:rFonts w:ascii="Times New Roman" w:hAnsi="Times New Roman" w:cs="Times New Roman"/>
                <w:color w:val="000000"/>
              </w:rPr>
              <w:t xml:space="preserve"> </w:t>
            </w:r>
            <w:r w:rsidRPr="00E5059B">
              <w:rPr>
                <w:rStyle w:val="i"/>
                <w:rFonts w:ascii="Times New Roman" w:hAnsi="Times New Roman" w:cs="Times New Roman"/>
              </w:rPr>
              <w:t>L.f.</w:t>
            </w:r>
          </w:p>
        </w:tc>
        <w:tc>
          <w:tcPr>
            <w:tcW w:w="1719" w:type="dxa"/>
          </w:tcPr>
          <w:p w14:paraId="271AF495" w14:textId="0BA1F952" w:rsidR="00EE2326" w:rsidRPr="00E5059B" w:rsidRDefault="00EE2326" w:rsidP="007E5351">
            <w:pPr>
              <w:rPr>
                <w:rFonts w:ascii="Times New Roman" w:hAnsi="Times New Roman" w:cs="Times New Roman"/>
                <w:color w:val="000000"/>
              </w:rPr>
            </w:pPr>
            <w:r w:rsidRPr="00E5059B">
              <w:rPr>
                <w:rFonts w:ascii="Times New Roman" w:hAnsi="Times New Roman" w:cs="Times New Roman"/>
                <w:color w:val="000000"/>
              </w:rPr>
              <w:t>Dawidjieswortel, Fynblaarklimop (A);</w:t>
            </w:r>
            <w:r w:rsidRPr="00E5059B">
              <w:rPr>
                <w:rFonts w:ascii="Times New Roman" w:hAnsi="Times New Roman" w:cs="Times New Roman"/>
              </w:rPr>
              <w:t xml:space="preserve"> mayisake (X)</w:t>
            </w:r>
          </w:p>
        </w:tc>
        <w:tc>
          <w:tcPr>
            <w:tcW w:w="1719" w:type="dxa"/>
          </w:tcPr>
          <w:p w14:paraId="5025B532" w14:textId="508221E6" w:rsidR="00EE2326" w:rsidRPr="00E5059B" w:rsidRDefault="00712E0D" w:rsidP="007E5351">
            <w:pPr>
              <w:rPr>
                <w:rFonts w:ascii="Times New Roman" w:hAnsi="Times New Roman" w:cs="Times New Roman"/>
              </w:rPr>
            </w:pPr>
            <w:r w:rsidRPr="00E5059B">
              <w:rPr>
                <w:rFonts w:ascii="Times New Roman" w:hAnsi="Times New Roman" w:cs="Times New Roman"/>
              </w:rPr>
              <w:t xml:space="preserve">Alkaloids </w:t>
            </w:r>
          </w:p>
        </w:tc>
        <w:tc>
          <w:tcPr>
            <w:tcW w:w="1516" w:type="dxa"/>
          </w:tcPr>
          <w:p w14:paraId="51A51A6D" w14:textId="1CBEAFB4" w:rsidR="00EE2326" w:rsidRPr="00E5059B" w:rsidRDefault="00E7371F" w:rsidP="007E5351">
            <w:pPr>
              <w:rPr>
                <w:rFonts w:ascii="Times New Roman" w:hAnsi="Times New Roman" w:cs="Times New Roman"/>
              </w:rPr>
            </w:pPr>
            <w:r w:rsidRPr="00E5059B">
              <w:rPr>
                <w:rFonts w:ascii="Times New Roman" w:hAnsi="Times New Roman" w:cs="Times New Roman"/>
              </w:rPr>
              <w:t xml:space="preserve">Contains toxic </w:t>
            </w:r>
            <w:r w:rsidR="00BD0356" w:rsidRPr="00E5059B">
              <w:rPr>
                <w:rFonts w:ascii="Times New Roman" w:hAnsi="Times New Roman" w:cs="Times New Roman"/>
              </w:rPr>
              <w:t>alkaloids</w:t>
            </w:r>
          </w:p>
        </w:tc>
        <w:tc>
          <w:tcPr>
            <w:tcW w:w="1985" w:type="dxa"/>
          </w:tcPr>
          <w:p w14:paraId="45F3AA94" w14:textId="2C9CBBC8" w:rsidR="000B57BE" w:rsidRPr="00E5059B" w:rsidRDefault="00843CB2" w:rsidP="00843CB2">
            <w:pPr>
              <w:rPr>
                <w:rFonts w:ascii="Times New Roman" w:hAnsi="Times New Roman" w:cs="Times New Roman"/>
              </w:rPr>
            </w:pPr>
            <w:r w:rsidRPr="00E5059B">
              <w:rPr>
                <w:rFonts w:ascii="Times New Roman" w:hAnsi="Times New Roman" w:cs="Times New Roman"/>
              </w:rPr>
              <w:t>A</w:t>
            </w:r>
            <w:r w:rsidR="000B57BE" w:rsidRPr="00E5059B">
              <w:rPr>
                <w:rFonts w:ascii="Times New Roman" w:hAnsi="Times New Roman" w:cs="Times New Roman"/>
              </w:rPr>
              <w:t>nti</w:t>
            </w:r>
            <w:r w:rsidRPr="00E5059B">
              <w:rPr>
                <w:rFonts w:ascii="Times New Roman" w:hAnsi="Times New Roman" w:cs="Times New Roman"/>
              </w:rPr>
              <w:t>-</w:t>
            </w:r>
            <w:r w:rsidR="000B57BE" w:rsidRPr="00E5059B">
              <w:rPr>
                <w:rFonts w:ascii="Times New Roman" w:hAnsi="Times New Roman" w:cs="Times New Roman"/>
              </w:rPr>
              <w:t>infl</w:t>
            </w:r>
            <w:r w:rsidRPr="00E5059B">
              <w:rPr>
                <w:rFonts w:ascii="Times New Roman" w:hAnsi="Times New Roman" w:cs="Times New Roman"/>
              </w:rPr>
              <w:t>ammatory activity</w:t>
            </w:r>
          </w:p>
        </w:tc>
        <w:tc>
          <w:tcPr>
            <w:tcW w:w="810" w:type="dxa"/>
          </w:tcPr>
          <w:p w14:paraId="2FE3C795"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Shrub</w:t>
            </w:r>
          </w:p>
        </w:tc>
        <w:tc>
          <w:tcPr>
            <w:tcW w:w="720" w:type="dxa"/>
          </w:tcPr>
          <w:p w14:paraId="506C7479"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Rt</w:t>
            </w:r>
          </w:p>
        </w:tc>
        <w:tc>
          <w:tcPr>
            <w:tcW w:w="1080" w:type="dxa"/>
          </w:tcPr>
          <w:p w14:paraId="6BBD1B86" w14:textId="524FB0AE" w:rsidR="00EE2326" w:rsidRPr="00E5059B" w:rsidRDefault="001D783C" w:rsidP="007E5351">
            <w:pPr>
              <w:rPr>
                <w:rFonts w:ascii="Times New Roman" w:hAnsi="Times New Roman" w:cs="Times New Roman"/>
              </w:rPr>
            </w:pPr>
            <w:r w:rsidRPr="00E5059B">
              <w:rPr>
                <w:rFonts w:ascii="Times New Roman" w:hAnsi="Times New Roman" w:cs="Times New Roman"/>
              </w:rPr>
              <w:t>4</w:t>
            </w:r>
          </w:p>
        </w:tc>
        <w:tc>
          <w:tcPr>
            <w:tcW w:w="1260" w:type="dxa"/>
          </w:tcPr>
          <w:p w14:paraId="50D5CE27" w14:textId="6CF7E6A3" w:rsidR="00EE2326" w:rsidRPr="00E5059B" w:rsidRDefault="00CA0AD8"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bstract":"Philosophiae Doctor - PhD","author":[{"dropping-particle":"","family":"Babajide","given":"Jelili Olalekan","non-dropping-particle":"","parse-names":false,"suffix":""}],"id":"ITEM-1","issued":{"date-parts":[["2009"]]},"publisher":"University of the Western Cape","title":"Chemical and biological investigation into some selected African indigenous medicinal plants","type":"article-journal"},"uris":["http://www.mendeley.com/documents/?uuid=cfdddbc7-a43e-3e31-bbac-80ebedc59100"]},{"id":"ITEM-2","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2","issue":"17","issued":{"date-parts":[["2011"]]},"page":"4256-4260","title":"Ethnobotanical information on plants used for the management of cardiovascular diseases in Nkonkobe Municipality, South Africa","type":"article-journal","volume":"5"},"uris":["http://www.mendeley.com/documents/?uuid=12d1081e-c700-4bbe-8601-834c0a3846d3"]},{"id":"ITEM-3","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3","issued":{"date-parts":[["2020","3","1"]]},"page":"112434","publisher":"Elsevier","title":"Review: Southern African medicinal plants used as blood purifiers","type":"article-journal","volume":"249"},"uris":["http://www.mendeley.com/documents/?uuid=da01addb-8163-3dda-bba8-57871e83c829"]},{"id":"ITEM-4","itemData":{"DOI":"10.1055/s-2007-967124","ISSN":"0032-0943","PMID":"17309014","abstract":"Two known aporphine alkaloids, (S)-dicentrine (1) and (S)-neolitsine (2), have been isolated from the MeOH extract of the aerial parts of Cissampelos capensis (Menispermaceae). The structures of these compounds were elucidated by NMR and MS analysis and comparison to literature data. These compounds were isolated by bioassay-guided fractionation using the Haemonchus contortus larval development assay. Compounds 1 and 2 exhibited EC90 values (concentration at which 90% loss of larval motility is observed) of 6.3 and 6.4 microg/mL, respectively. In an IN VIVO assay, administration of 1 resulted in 67% reduction of worm counts in mice at 25 mg/kg when dosed orally.","author":[{"dropping-particle":"","family":"Ayers","given":"Sloan","non-dropping-particle":"","parse-names":false,"suffix":""},{"dropping-particle":"","family":"Zink","given":"Deborah L","non-dropping-particle":"","parse-names":false,"suffix":""},{"dropping-particle":"","family":"Mohn","given":"Kenneth","non-dropping-particle":"","parse-names":false,"suffix":""},{"dropping-particle":"","family":"Powell","given":"Joanne Staats","non-dropping-particle":"","parse-names":false,"suffix":""},{"dropping-particle":"","family":"Brown","given":"Christine M","non-dropping-particle":"","parse-names":false,"suffix":""},{"dropping-particle":"","family":"Murphy","given":"Terry","non-dropping-particle":"","parse-names":false,"suffix":""},{"dropping-particle":"","family":"Brand","given":"Robert","non-dropping-particle":"","parse-names":false,"suffix":""},{"dropping-particle":"","family":"Pretorius","given":"Seef","non-dropping-particle":"","parse-names":false,"suffix":""},{"dropping-particle":"","family":"Stevenson","given":"Dennis","non-dropping-particle":"","parse-names":false,"suffix":""},{"dropping-particle":"","family":"Thompson","given":"Donald","non-dropping-particle":"","parse-names":false,"suffix":""},{"dropping-particle":"","family":"Singh","given":"Sheo B","non-dropping-particle":"","parse-names":false,"suffix":""}],"container-title":"Planta medica","id":"ITEM-4","issue":"3","issued":{"date-parts":[["2007","3"]]},"page":"296-7","publisher":"Planta Med","title":"Anthelmintic activity of aporphine alkaloids from Cissampelos capensis.","type":"article-journal","volume":"73"},"uris":["http://www.mendeley.com/documents/?uuid=e5e141c7-8761-3c67-8df6-240d87280bac"]},{"id":"ITEM-5","itemData":{"DOI":"10.1590/S0102-695X2013005000029","ISSN":"0102695X","author":[{"dropping-particle":"","family":"Cavalcanti","given":"Aline C.","non-dropping-particle":"","parse-names":false,"suffix":""},{"dropping-particle":"","family":"Melo","given":"Ingrid C.A.R.","non-dropping-particle":"","parse-names":false,"suffix":""},{"dropping-particle":"","family":"Medeiros","given":"Antonilêni F.D.","non-dropping-particle":"","parse-names":false,"suffix":""},{"dropping-particle":"","family":"Neves","given":"Michelline V.M.","non-dropping-particle":"","parse-names":false,"suffix":""},{"dropping-particle":"","family":"Pereira","given":"Ayala N.","non-dropping-particle":"","parse-names":false,"suffix":""},{"dropping-particle":"","family":"Oliveira","given":"Eduardo J.","non-dropping-particle":"","parse-names":false,"suffix":""}],"container-title":"Revista Brasileira de Farmacognosia","id":"ITEM-5","issue":"3","issued":{"date-parts":[["2013","5"]]},"page":"527-541","publisher":"Sociedade Brasileira de Farmacognosia","title":"Studies with Cissampelos sympodialis: the search towards the scientific validation of a traditional Brazilian medicine used for the treatment of asthma","type":"article-journal","volume":"23"},"uris":["http://www.mendeley.com/documents/?uuid=99270b0e-c6a8-347f-b78f-e115daf1c7ee"]}],"mendeley":{"formattedCitation":"[89, 131, 178–180]","plainTextFormattedCitation":"[89, 131, 178–180]","previouslyFormattedCitation":"[90, 132, 179–18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9, 131, 178–180]</w:t>
            </w:r>
            <w:r w:rsidRPr="00E5059B">
              <w:rPr>
                <w:rFonts w:ascii="Times New Roman" w:hAnsi="Times New Roman" w:cs="Times New Roman"/>
              </w:rPr>
              <w:fldChar w:fldCharType="end"/>
            </w:r>
          </w:p>
        </w:tc>
      </w:tr>
      <w:tr w:rsidR="008878EC" w:rsidRPr="00E5059B" w14:paraId="53F3C09B" w14:textId="77777777" w:rsidTr="00E5059B">
        <w:trPr>
          <w:trHeight w:val="321"/>
        </w:trPr>
        <w:tc>
          <w:tcPr>
            <w:tcW w:w="1807" w:type="dxa"/>
          </w:tcPr>
          <w:p w14:paraId="67F243F4" w14:textId="5425E332" w:rsidR="00C16055" w:rsidRPr="00E5059B" w:rsidRDefault="00EE2326" w:rsidP="007E5351">
            <w:pPr>
              <w:rPr>
                <w:rFonts w:ascii="Times New Roman" w:hAnsi="Times New Roman" w:cs="Times New Roman"/>
              </w:rPr>
            </w:pPr>
            <w:r w:rsidRPr="00E5059B">
              <w:rPr>
                <w:rFonts w:ascii="Times New Roman" w:hAnsi="Times New Roman" w:cs="Times New Roman"/>
              </w:rPr>
              <w:t>Mesembry</w:t>
            </w:r>
            <w:r w:rsidR="00C16055" w:rsidRPr="00E5059B">
              <w:rPr>
                <w:rFonts w:ascii="Times New Roman" w:hAnsi="Times New Roman" w:cs="Times New Roman"/>
              </w:rPr>
              <w:t>-</w:t>
            </w:r>
          </w:p>
          <w:p w14:paraId="220AD652" w14:textId="7411BFA6" w:rsidR="00EE2326" w:rsidRPr="00E5059B" w:rsidRDefault="00EE2326" w:rsidP="007E5351">
            <w:pPr>
              <w:rPr>
                <w:rFonts w:ascii="Times New Roman" w:hAnsi="Times New Roman" w:cs="Times New Roman"/>
              </w:rPr>
            </w:pPr>
            <w:r w:rsidRPr="00E5059B">
              <w:rPr>
                <w:rFonts w:ascii="Times New Roman" w:hAnsi="Times New Roman" w:cs="Times New Roman"/>
              </w:rPr>
              <w:t>anthemaceae</w:t>
            </w:r>
          </w:p>
          <w:p w14:paraId="217CCE1B" w14:textId="084E4059" w:rsidR="00EE2326" w:rsidRPr="00E5059B" w:rsidRDefault="00EE2326" w:rsidP="007E5351">
            <w:pPr>
              <w:rPr>
                <w:rFonts w:ascii="Times New Roman" w:hAnsi="Times New Roman" w:cs="Times New Roman"/>
              </w:rPr>
            </w:pPr>
          </w:p>
        </w:tc>
        <w:tc>
          <w:tcPr>
            <w:tcW w:w="2144" w:type="dxa"/>
          </w:tcPr>
          <w:p w14:paraId="4BFB9F66" w14:textId="77777777" w:rsidR="00EE2326" w:rsidRPr="00E5059B" w:rsidRDefault="00EE2326" w:rsidP="007E5351">
            <w:pPr>
              <w:rPr>
                <w:rFonts w:ascii="Times New Roman" w:hAnsi="Times New Roman" w:cs="Times New Roman"/>
              </w:rPr>
            </w:pPr>
            <w:r w:rsidRPr="00E5059B">
              <w:rPr>
                <w:rFonts w:ascii="Times New Roman" w:hAnsi="Times New Roman" w:cs="Times New Roman"/>
                <w:i/>
                <w:iCs/>
              </w:rPr>
              <w:t>Carpobrotus dimidiatus</w:t>
            </w:r>
            <w:r w:rsidRPr="00E5059B">
              <w:rPr>
                <w:rFonts w:ascii="Times New Roman" w:hAnsi="Times New Roman" w:cs="Times New Roman"/>
              </w:rPr>
              <w:t xml:space="preserve"> (Haw.) L.Bolus</w:t>
            </w:r>
          </w:p>
          <w:p w14:paraId="0F1EF1BC" w14:textId="77777777" w:rsidR="00EE2326" w:rsidRPr="00E5059B" w:rsidRDefault="00EE2326" w:rsidP="007E5351">
            <w:pPr>
              <w:rPr>
                <w:rFonts w:ascii="Times New Roman" w:hAnsi="Times New Roman" w:cs="Times New Roman"/>
              </w:rPr>
            </w:pPr>
          </w:p>
        </w:tc>
        <w:tc>
          <w:tcPr>
            <w:tcW w:w="1719" w:type="dxa"/>
          </w:tcPr>
          <w:p w14:paraId="312C7F6E" w14:textId="5AFFB719" w:rsidR="00EE2326" w:rsidRPr="00E5059B" w:rsidRDefault="00062CD3" w:rsidP="007E5351">
            <w:pPr>
              <w:rPr>
                <w:rFonts w:ascii="Times New Roman" w:hAnsi="Times New Roman" w:cs="Times New Roman"/>
              </w:rPr>
            </w:pPr>
            <w:r w:rsidRPr="00E5059B">
              <w:rPr>
                <w:rFonts w:ascii="Times New Roman" w:hAnsi="Times New Roman" w:cs="Times New Roman"/>
                <w:color w:val="000000"/>
              </w:rPr>
              <w:t>Ikhambi lamabulawo (Z);</w:t>
            </w:r>
            <w:r w:rsidRPr="00E5059B">
              <w:rPr>
                <w:rFonts w:ascii="Times New Roman" w:hAnsi="Times New Roman" w:cs="Times New Roman"/>
              </w:rPr>
              <w:t xml:space="preserve"> Natalse suurvy/strandvy (A)</w:t>
            </w:r>
          </w:p>
        </w:tc>
        <w:tc>
          <w:tcPr>
            <w:tcW w:w="1719" w:type="dxa"/>
          </w:tcPr>
          <w:p w14:paraId="13217967" w14:textId="0D4A31F5" w:rsidR="00EE2326" w:rsidRPr="00E5059B" w:rsidRDefault="007A6E40" w:rsidP="007E5351">
            <w:pPr>
              <w:rPr>
                <w:rFonts w:ascii="Times New Roman" w:hAnsi="Times New Roman" w:cs="Times New Roman"/>
              </w:rPr>
            </w:pPr>
            <w:r w:rsidRPr="00E5059B">
              <w:rPr>
                <w:rFonts w:ascii="Times New Roman" w:hAnsi="Times New Roman" w:cs="Times New Roman"/>
              </w:rPr>
              <w:t>NR</w:t>
            </w:r>
          </w:p>
        </w:tc>
        <w:tc>
          <w:tcPr>
            <w:tcW w:w="1516" w:type="dxa"/>
          </w:tcPr>
          <w:p w14:paraId="063B211D" w14:textId="0FD77593" w:rsidR="00EE2326" w:rsidRPr="00E5059B" w:rsidRDefault="00844F22" w:rsidP="007E5351">
            <w:pPr>
              <w:rPr>
                <w:rFonts w:ascii="Times New Roman" w:hAnsi="Times New Roman" w:cs="Times New Roman"/>
              </w:rPr>
            </w:pPr>
            <w:r w:rsidRPr="00E5059B">
              <w:rPr>
                <w:rFonts w:ascii="Times New Roman" w:hAnsi="Times New Roman" w:cs="Times New Roman"/>
              </w:rPr>
              <w:t>N</w:t>
            </w:r>
            <w:r w:rsidR="00816C9F" w:rsidRPr="00E5059B">
              <w:rPr>
                <w:rFonts w:ascii="Times New Roman" w:hAnsi="Times New Roman" w:cs="Times New Roman"/>
              </w:rPr>
              <w:t>o</w:t>
            </w:r>
            <w:r w:rsidRPr="00E5059B">
              <w:rPr>
                <w:rFonts w:ascii="Times New Roman" w:hAnsi="Times New Roman" w:cs="Times New Roman"/>
              </w:rPr>
              <w:t xml:space="preserve">t </w:t>
            </w:r>
            <w:r w:rsidR="00816C9F" w:rsidRPr="00E5059B">
              <w:rPr>
                <w:rFonts w:ascii="Times New Roman" w:hAnsi="Times New Roman" w:cs="Times New Roman"/>
              </w:rPr>
              <w:t xml:space="preserve">cytotoxic at 1000 μg/ml </w:t>
            </w:r>
            <w:r w:rsidRPr="00E5059B">
              <w:rPr>
                <w:rFonts w:ascii="Times New Roman" w:hAnsi="Times New Roman" w:cs="Times New Roman"/>
              </w:rPr>
              <w:t xml:space="preserve">in </w:t>
            </w:r>
            <w:r w:rsidR="00816C9F" w:rsidRPr="00E5059B">
              <w:rPr>
                <w:rFonts w:ascii="Times New Roman" w:hAnsi="Times New Roman" w:cs="Times New Roman"/>
              </w:rPr>
              <w:t>BSLA</w:t>
            </w:r>
          </w:p>
        </w:tc>
        <w:tc>
          <w:tcPr>
            <w:tcW w:w="1985" w:type="dxa"/>
          </w:tcPr>
          <w:p w14:paraId="25720DF5" w14:textId="0917CAED" w:rsidR="00EE2326" w:rsidRPr="00E5059B" w:rsidRDefault="0081157D" w:rsidP="007E5351">
            <w:pPr>
              <w:rPr>
                <w:rFonts w:ascii="Times New Roman" w:hAnsi="Times New Roman" w:cs="Times New Roman"/>
              </w:rPr>
            </w:pPr>
            <w:r w:rsidRPr="00E5059B">
              <w:rPr>
                <w:rFonts w:ascii="Times New Roman" w:hAnsi="Times New Roman" w:cs="Times New Roman"/>
              </w:rPr>
              <w:t xml:space="preserve">Inhibition of ACE and </w:t>
            </w:r>
            <w:r w:rsidR="007A6E40" w:rsidRPr="00E5059B">
              <w:rPr>
                <w:rFonts w:ascii="Times New Roman" w:hAnsi="Times New Roman" w:cs="Times New Roman"/>
              </w:rPr>
              <w:t>anti-inflammatory activity</w:t>
            </w:r>
          </w:p>
        </w:tc>
        <w:tc>
          <w:tcPr>
            <w:tcW w:w="810" w:type="dxa"/>
          </w:tcPr>
          <w:p w14:paraId="238E413A" w14:textId="0579E9B0" w:rsidR="00EE2326" w:rsidRPr="00E5059B" w:rsidRDefault="00062CD3" w:rsidP="007E5351">
            <w:pPr>
              <w:rPr>
                <w:rFonts w:ascii="Times New Roman" w:hAnsi="Times New Roman" w:cs="Times New Roman"/>
              </w:rPr>
            </w:pPr>
            <w:r w:rsidRPr="00E5059B">
              <w:rPr>
                <w:rFonts w:ascii="Times New Roman" w:hAnsi="Times New Roman" w:cs="Times New Roman"/>
              </w:rPr>
              <w:t>Herb</w:t>
            </w:r>
          </w:p>
        </w:tc>
        <w:tc>
          <w:tcPr>
            <w:tcW w:w="720" w:type="dxa"/>
          </w:tcPr>
          <w:p w14:paraId="23692404" w14:textId="20E376D1" w:rsidR="00EE2326" w:rsidRPr="00E5059B" w:rsidRDefault="00062CD3" w:rsidP="007E5351">
            <w:pPr>
              <w:rPr>
                <w:rFonts w:ascii="Times New Roman" w:hAnsi="Times New Roman" w:cs="Times New Roman"/>
              </w:rPr>
            </w:pPr>
            <w:r w:rsidRPr="00E5059B">
              <w:rPr>
                <w:rFonts w:ascii="Times New Roman" w:hAnsi="Times New Roman" w:cs="Times New Roman"/>
              </w:rPr>
              <w:t>L, S, Fr</w:t>
            </w:r>
          </w:p>
        </w:tc>
        <w:tc>
          <w:tcPr>
            <w:tcW w:w="1080" w:type="dxa"/>
          </w:tcPr>
          <w:p w14:paraId="13976E0B" w14:textId="51003063" w:rsidR="00EE2326" w:rsidRPr="00E5059B" w:rsidRDefault="00062CD3" w:rsidP="007E5351">
            <w:pPr>
              <w:rPr>
                <w:rFonts w:ascii="Times New Roman" w:hAnsi="Times New Roman" w:cs="Times New Roman"/>
              </w:rPr>
            </w:pPr>
            <w:r w:rsidRPr="00E5059B">
              <w:rPr>
                <w:rFonts w:ascii="Times New Roman" w:hAnsi="Times New Roman" w:cs="Times New Roman"/>
              </w:rPr>
              <w:t>2</w:t>
            </w:r>
          </w:p>
        </w:tc>
        <w:tc>
          <w:tcPr>
            <w:tcW w:w="1260" w:type="dxa"/>
          </w:tcPr>
          <w:p w14:paraId="33656580" w14:textId="20153A95" w:rsidR="00EE2326" w:rsidRPr="00E5059B" w:rsidRDefault="007A6E40" w:rsidP="007E5351">
            <w:pPr>
              <w:rPr>
                <w:rFonts w:ascii="Times New Roman" w:hAnsi="Times New Roman" w:cs="Times New Roman"/>
              </w:rPr>
            </w:pPr>
            <w:r w:rsidRPr="00E5059B">
              <w:rPr>
                <w:rFonts w:ascii="Times New Roman" w:hAnsi="Times New Roman" w:cs="Times New Roman"/>
              </w:rPr>
              <w:fldChar w:fldCharType="begin" w:fldLock="1"/>
            </w:r>
            <w:r w:rsidR="00626F2A" w:rsidRPr="00E5059B">
              <w:rPr>
                <w:rFonts w:ascii="Times New Roman" w:hAnsi="Times New Roman" w:cs="Times New Roman"/>
              </w:rPr>
              <w:instrText>ADDIN CSL_CITATION {"citationItems":[{"id":"ITEM-1","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mendeley":{"formattedCitation":"[31, 39]","plainTextFormattedCitation":"[31, 39]","previouslyFormattedCitation":"[31, 39]"},"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1, 39]</w:t>
            </w:r>
            <w:r w:rsidRPr="00E5059B">
              <w:rPr>
                <w:rFonts w:ascii="Times New Roman" w:hAnsi="Times New Roman" w:cs="Times New Roman"/>
              </w:rPr>
              <w:fldChar w:fldCharType="end"/>
            </w:r>
          </w:p>
        </w:tc>
      </w:tr>
      <w:tr w:rsidR="008878EC" w:rsidRPr="00E5059B" w14:paraId="70B9C71C" w14:textId="77777777" w:rsidTr="00E5059B">
        <w:trPr>
          <w:trHeight w:val="321"/>
        </w:trPr>
        <w:tc>
          <w:tcPr>
            <w:tcW w:w="1807" w:type="dxa"/>
          </w:tcPr>
          <w:p w14:paraId="7B0EEBA1"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Musaceae</w:t>
            </w:r>
          </w:p>
          <w:p w14:paraId="23D92F33" w14:textId="3D075CFD" w:rsidR="00EE2326" w:rsidRPr="00E5059B" w:rsidRDefault="00EE2326" w:rsidP="007E5351">
            <w:pPr>
              <w:rPr>
                <w:rFonts w:ascii="Times New Roman" w:hAnsi="Times New Roman" w:cs="Times New Roman"/>
              </w:rPr>
            </w:pPr>
          </w:p>
        </w:tc>
        <w:tc>
          <w:tcPr>
            <w:tcW w:w="2144" w:type="dxa"/>
          </w:tcPr>
          <w:p w14:paraId="411B3C35" w14:textId="56CCFFC4" w:rsidR="00EE2326" w:rsidRPr="00E5059B" w:rsidRDefault="0020699F" w:rsidP="007E5351">
            <w:pPr>
              <w:rPr>
                <w:rFonts w:ascii="Times New Roman" w:hAnsi="Times New Roman" w:cs="Times New Roman"/>
              </w:rPr>
            </w:pPr>
            <w:r w:rsidRPr="00E5059B">
              <w:rPr>
                <w:rFonts w:ascii="Times New Roman" w:hAnsi="Times New Roman" w:cs="Times New Roman"/>
                <w:i/>
                <w:iCs/>
              </w:rPr>
              <w:t>Musa acuminata</w:t>
            </w:r>
            <w:r w:rsidRPr="00E5059B">
              <w:rPr>
                <w:rFonts w:ascii="Times New Roman" w:hAnsi="Times New Roman" w:cs="Times New Roman"/>
              </w:rPr>
              <w:t xml:space="preserve"> Colla </w:t>
            </w:r>
          </w:p>
        </w:tc>
        <w:tc>
          <w:tcPr>
            <w:tcW w:w="1719" w:type="dxa"/>
          </w:tcPr>
          <w:p w14:paraId="4CE1899B" w14:textId="3D39C89D" w:rsidR="00EE2326" w:rsidRPr="00E5059B" w:rsidRDefault="00EE2326" w:rsidP="007E5351">
            <w:pPr>
              <w:rPr>
                <w:rFonts w:ascii="Times New Roman" w:hAnsi="Times New Roman" w:cs="Times New Roman"/>
              </w:rPr>
            </w:pPr>
            <w:r w:rsidRPr="00E5059B">
              <w:rPr>
                <w:rFonts w:ascii="Times New Roman" w:hAnsi="Times New Roman" w:cs="Times New Roman"/>
              </w:rPr>
              <w:t>ihliziyo kabhanana ebomvu (Z)</w:t>
            </w:r>
            <w:r w:rsidR="0020699F" w:rsidRPr="00E5059B">
              <w:rPr>
                <w:rFonts w:ascii="Times New Roman" w:hAnsi="Times New Roman" w:cs="Times New Roman"/>
              </w:rPr>
              <w:t xml:space="preserve">; </w:t>
            </w:r>
            <w:r w:rsidR="0020699F" w:rsidRPr="00E5059B">
              <w:rPr>
                <w:rFonts w:ascii="Times New Roman" w:hAnsi="Times New Roman" w:cs="Times New Roman"/>
                <w:color w:val="000000"/>
              </w:rPr>
              <w:t>muombva (V); banana; piesangboom (A)</w:t>
            </w:r>
          </w:p>
        </w:tc>
        <w:tc>
          <w:tcPr>
            <w:tcW w:w="1719" w:type="dxa"/>
          </w:tcPr>
          <w:p w14:paraId="0368DCAC" w14:textId="33180105" w:rsidR="00EE2326" w:rsidRPr="00E5059B" w:rsidRDefault="00E071E4" w:rsidP="007E5351">
            <w:pPr>
              <w:rPr>
                <w:rFonts w:ascii="Times New Roman" w:hAnsi="Times New Roman" w:cs="Times New Roman"/>
              </w:rPr>
            </w:pPr>
            <w:r w:rsidRPr="00E5059B">
              <w:rPr>
                <w:rFonts w:ascii="Times New Roman" w:hAnsi="Times New Roman" w:cs="Times New Roman"/>
              </w:rPr>
              <w:t xml:space="preserve">Phenolics, </w:t>
            </w:r>
            <w:r w:rsidR="00D17C6A" w:rsidRPr="00E5059B">
              <w:rPr>
                <w:rFonts w:ascii="Times New Roman" w:hAnsi="Times New Roman" w:cs="Times New Roman"/>
              </w:rPr>
              <w:t>saponins, terpenoids, steroids, anthocyanins, fatty acids, tannins, and alkaloids</w:t>
            </w:r>
          </w:p>
        </w:tc>
        <w:tc>
          <w:tcPr>
            <w:tcW w:w="1516" w:type="dxa"/>
          </w:tcPr>
          <w:p w14:paraId="68E67265" w14:textId="0E832460" w:rsidR="00EE2326" w:rsidRPr="00E5059B" w:rsidRDefault="00F10773" w:rsidP="007E5351">
            <w:pPr>
              <w:rPr>
                <w:rFonts w:ascii="Times New Roman" w:hAnsi="Times New Roman" w:cs="Times New Roman"/>
              </w:rPr>
            </w:pPr>
            <w:r w:rsidRPr="00E5059B">
              <w:rPr>
                <w:rFonts w:ascii="Times New Roman" w:hAnsi="Times New Roman" w:cs="Times New Roman"/>
              </w:rPr>
              <w:t>N</w:t>
            </w:r>
            <w:r w:rsidR="00D411FC" w:rsidRPr="00E5059B">
              <w:rPr>
                <w:rFonts w:ascii="Times New Roman" w:hAnsi="Times New Roman" w:cs="Times New Roman"/>
              </w:rPr>
              <w:t>o</w:t>
            </w:r>
            <w:r w:rsidRPr="00E5059B">
              <w:rPr>
                <w:rFonts w:ascii="Times New Roman" w:hAnsi="Times New Roman" w:cs="Times New Roman"/>
              </w:rPr>
              <w:t xml:space="preserve">t </w:t>
            </w:r>
            <w:r w:rsidR="00D411FC" w:rsidRPr="00E5059B">
              <w:rPr>
                <w:rFonts w:ascii="Times New Roman" w:hAnsi="Times New Roman" w:cs="Times New Roman"/>
              </w:rPr>
              <w:t xml:space="preserve">cytotoxic </w:t>
            </w:r>
          </w:p>
        </w:tc>
        <w:tc>
          <w:tcPr>
            <w:tcW w:w="1985" w:type="dxa"/>
          </w:tcPr>
          <w:p w14:paraId="6BBF8A92" w14:textId="0DF3F706" w:rsidR="00EE2326" w:rsidRPr="00E5059B" w:rsidRDefault="00F10773" w:rsidP="007E5351">
            <w:pPr>
              <w:rPr>
                <w:rFonts w:ascii="Times New Roman" w:hAnsi="Times New Roman" w:cs="Times New Roman"/>
              </w:rPr>
            </w:pPr>
            <w:r w:rsidRPr="00E5059B">
              <w:rPr>
                <w:rFonts w:ascii="Times New Roman" w:hAnsi="Times New Roman" w:cs="Times New Roman"/>
              </w:rPr>
              <w:t>NR</w:t>
            </w:r>
          </w:p>
        </w:tc>
        <w:tc>
          <w:tcPr>
            <w:tcW w:w="810" w:type="dxa"/>
          </w:tcPr>
          <w:p w14:paraId="2E33E2E0" w14:textId="7EDBA467" w:rsidR="00EE2326" w:rsidRPr="00E5059B" w:rsidRDefault="0020699F" w:rsidP="007E5351">
            <w:pPr>
              <w:rPr>
                <w:rFonts w:ascii="Times New Roman" w:hAnsi="Times New Roman" w:cs="Times New Roman"/>
              </w:rPr>
            </w:pPr>
            <w:r w:rsidRPr="00E5059B">
              <w:rPr>
                <w:rFonts w:ascii="Times New Roman" w:hAnsi="Times New Roman" w:cs="Times New Roman"/>
              </w:rPr>
              <w:t>Herb</w:t>
            </w:r>
          </w:p>
        </w:tc>
        <w:tc>
          <w:tcPr>
            <w:tcW w:w="720" w:type="dxa"/>
          </w:tcPr>
          <w:p w14:paraId="17936B24" w14:textId="77777777" w:rsidR="00EE2326" w:rsidRPr="00E5059B" w:rsidRDefault="00EE2326" w:rsidP="007E5351">
            <w:pPr>
              <w:rPr>
                <w:rFonts w:ascii="Times New Roman" w:hAnsi="Times New Roman" w:cs="Times New Roman"/>
              </w:rPr>
            </w:pPr>
            <w:r w:rsidRPr="00E5059B">
              <w:rPr>
                <w:rFonts w:ascii="Times New Roman" w:hAnsi="Times New Roman" w:cs="Times New Roman"/>
              </w:rPr>
              <w:t>FL</w:t>
            </w:r>
          </w:p>
        </w:tc>
        <w:tc>
          <w:tcPr>
            <w:tcW w:w="1080" w:type="dxa"/>
          </w:tcPr>
          <w:p w14:paraId="0D820DA9" w14:textId="29192164" w:rsidR="00EE2326" w:rsidRPr="00E5059B" w:rsidRDefault="00626F2A" w:rsidP="007E5351">
            <w:pPr>
              <w:rPr>
                <w:rFonts w:ascii="Times New Roman" w:hAnsi="Times New Roman" w:cs="Times New Roman"/>
              </w:rPr>
            </w:pPr>
            <w:r w:rsidRPr="00E5059B">
              <w:rPr>
                <w:rFonts w:ascii="Times New Roman" w:hAnsi="Times New Roman" w:cs="Times New Roman"/>
              </w:rPr>
              <w:t>6</w:t>
            </w:r>
          </w:p>
        </w:tc>
        <w:tc>
          <w:tcPr>
            <w:tcW w:w="1260" w:type="dxa"/>
          </w:tcPr>
          <w:p w14:paraId="5152CE1B" w14:textId="1F4398B9" w:rsidR="00EE2326" w:rsidRPr="00E5059B" w:rsidRDefault="00626F2A"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JEP.2016.12.009","ISSN":"0378-8741","abstract":"ETHNOPHARMACOLOGICAL RELEVANCE\nMusa acuminata, the wild species of banana is a plant of the tropical and subtropical regions. Over the past few decades, the health benefits of M. acuminata have received much attention. All parts of the plant including fruits, peel, pseudostem, corm, flowers, leaves, sap and roots have found their use in the treatment of many diseases in traditional medicine. Literature review have indicated use of M. acuminata in the treatment of various diseases such as fever, cough, bronchitis, dysentery, allergic infections, sexually transmitted infections, and some of the non-communicable diseases. The reported pharmacological activities of M. acuminata include antioxidant, antidiabetic, immunomodulatory, hypolipidemic, anticancer, and antimicrobial especially anti-HIV activity. This review presents information on the phytochemicals and pharmacological studies to validate the traditional use of different parts of M. acuminata in various diseases and ailments. A comprehensive assessment of the biological activities of M. acuminata extracts is included and possible mechanisms and phytochemicals involved have also been correlated to provide effective intervention strategies for preventing or managing diseases. \n\nMATERIALS AND METHODS\nA literature search was performed on M. acuminata using ethnobotanical textbooks, published articles in peer-reviewed journals, local magazines, unpublished materials, and scientific databases such as Pubmed, Scopus, Web of Science, ScienceDirect, and Google Scholar. The Plant List, Promusa, Musalit, the Integrated Taxonomic Information System (ITIS) databases were used to validate the scientific names and also provide information on the subspecies and cultivars of M. acuminata. \n\nRESULT AND DISCUSSION\nThe edible part of M. acuminata provides energy, vitamins and minerals. All other parts of the plant have been used in the treatment of many diseases in traditional medicine. The rich diversity of phytochemicals present in them probably contributes to their beneficial effects, and validates the role of M. acuminata plant parts used by various tribes and ethnic groups across the geographical areas of the world. \n\nCONCLUSION\nThis review presents information on phytochemicals and pharmacological activities of M. acuminata plant parts. Pharmacological studies support the traditional uses of the plant, and probably validate the uses of M. acuminata by the indigenous people to treat and heal many infections and di…","author":[{"dropping-particle":"","family":"Mathew","given":"Nimisha Sarah","non-dropping-particle":"","parse-names":false,"suffix":""},{"dropping-particle":"","family":"Negi","given":"Pradeep Singh","non-dropping-particle":"","parse-names":false,"suffix":""}],"container-title":"Journal of Ethnopharmacology","id":"ITEM-2","issued":{"date-parts":[["2017","1","20"]]},"page":"124-140","publisher":"Elsevier","title":"Traditional uses, phytochemistry and pharmacology of wild banana (Musa acuminata Colla): A review","type":"article-journal","volume":"196"},"uris":["http://www.mendeley.com/documents/?uuid=d1ba3e5c-e3f4-3fe9-b554-b900dbecebab"]},{"id":"ITEM-3","itemData":{"DOI":"10.1016/J.JEP.2011.02.005","ISSN":"0378-8741","abstract":"AIM OF THE STUDY\nThe objective of the study was to investigate and document the utilization of medicinal (with emphasis on anthelmintic) plants by the people of Loitoktok district in Kenya for the management of both animal and human health. \n\nMATERIALS AND METHODS\nThe study was conducted between May and October 2009. Information was gathered from 23 traditional health practitioners, from across the district, by use of semi-structured questionnaires; transect walks, oral interviews and focus group discussions. Voucher specimens of cited plants were collected and deposited at the botanical herbarium of the University of Nairobi. \n\nRESULTS\nA total of 80 medicinal plants cited were collected and identified as belonging to 46 families and 70 genera. The plants identified were 48%, 38%, 7%, 6% and 1% trees, shrubs, herbs, lianas and lichens, respectively. Most of the plants belonged to the families Fabaceae (10%), Euphorbiaceae (6%), Rutaceae (5%) followed by Boraginaceae, Labiateae, Rubiaceae, and Solanaceae at 4% each. However, the six most important families by their medicinal use values in decreasing order were Rhamnaceae, Myrsinaceae, Oleaceae, Liliaceae, Usenaceae and Rutaceae. The ailments treated included respiratory conditions, helminthosis, stomach disorders, malaria, sexually transmitted diseases, infertilities and physical injuries. Helminthosis in both livestock and humans was recognized as a major disease managed by use of medicinal plants (with an informant consensus factor of 0.86) in the study area. The most frequently used plant anthelmintics were Albizia anthelmintica (Fabaceae), Myrsine africana (Myrsinaceae), Rapanea melanophleos (Myrsinaceae), Clausena anisata (Rutaceae) and Olea Africana (Oleaceae) used by 70%, 70%, 26%, 13% and 9% of the respondents, respectively. Other plant anthelmintics used, each by 4% of the respondents, were Rumex usambarensis (Polygonaceae) and Salvadora persica (Salvadoraceae). \n\nCONCLUSION\nIt is concluded that traditional health practice in Loitoktok depend largely on naturally growing plants and that the study area has a potential for bio-prospecting of crude drugs from plants due to the large number of medicinal plants cited. There is also need for further studies to validate the plants used in medicinal remedies in this area.","author":[{"dropping-particle":"","family":"Muthee","given":"J.K.","non-dropping-particle":"","parse-names":false,"suffix":""},{"dropping-particle":"","family":"Gakuya","given":"D.W.","non-dropping-particle":"","parse-names":false,"suffix":""},{"dropping-particle":"","family":"Mbaria","given":"J.M.","non-dropping-particle":"","parse-names":false,"suffix":""},{"dropping-particle":"","family":"Kareru","given":"P.G.","non-dropping-particle":"","parse-names":false,"suffix":""},{"dropping-particle":"","family":"Mulei","given":"C.M.","non-dropping-particle":"","parse-names":false,"suffix":""},{"dropping-particle":"","family":"Njonge","given":"F.K.","non-dropping-particle":"","parse-names":false,"suffix":""}],"container-title":"Journal of Ethnopharmacology","id":"ITEM-3","issue":"1","issued":{"date-parts":[["2011","4","26"]]},"page":"15-21","publisher":"Elsevier","title":"Ethnobotanical study of anthelmintic and other medicinal plants traditionally used in Loitoktok district of Kenya","type":"article-journal","volume":"135"},"uris":["http://www.mendeley.com/documents/?uuid=dd4b9ef9-6169-3858-b15d-ae5ea9b8b36e"]},{"id":"ITEM-4","itemData":{"abstract":". [J].. 2012;7.","author":[{"dropping-particle":"","family":"LIANG","given":"Y","non-dropping-particle":"","parse-names":false,"suffix":""},{"dropping-particle":"","family":"LI","given":"TZ","non-dropping-particle":"","parse-names":false,"suffix":""},{"dropping-particle":"","family":"LU","given":"GX","non-dropping-particle":"","parse-names":false,"suffix":""},{"dropping-particle":"","family":"LAN","given":"JF","non-dropping-particle":"","parse-names":false,"suffix":""},{"dropping-particle":"","family":"LI","given":"XB","non-dropping-particle":"","parse-names":false,"suffix":""},{"dropping-particle":"","family":"PAN","given":"XS","non-dropping-particle":"","parse-names":false,"suffix":""},{"dropping-particle":"","family":"WEI","given":"SG","non-dropping-particle":"","parse-names":false,"suffix":""},{"dropping-particle":"","family":"TANG","given":"XL","non-dropping-particle":"","parse-names":false,"suffix":""}],"container-title":"China Journal of Traditional Chinese Medicine and Pharmacy","id":"ITEM-4","issued":{"date-parts":[["2012"]]},"page":"1967-1969","title":"Observation of Musa acuminate's effect on hypertension patients with oxidatie stress disorders","type":"article-journal","volume":"7"},"uris":["http://www.mendeley.com/documents/?uuid=7a597725-5560-46d4-87e8-5dde249756f8"]},{"id":"ITEM-5","itemData":{"author":[{"dropping-particle":"","family":"LIANG","given":"Ye","non-dropping-particle":"","parse-names":false,"suffix":""},{"dropping-particle":"","family":"LI","given":"Tian-zi","non-dropping-particle":"","parse-names":false,"suffix":""},{"dropping-particle":"","family":"LU","given":"Gao-xiang","non-dropping-particle":"","parse-names":false,"suffix":""},{"dropping-particle":"","family":"LAN","given":"Jia-fu","non-dropping-particle":"","parse-names":false,"suffix":""},{"dropping-particle":"","family":"LI","given":"Jin-du","non-dropping-particle":"","parse-names":false,"suffix":""}],"container-title":"Lishizhen Medicine and Materia Medica Research","id":"ITEM-5","issue":"5","issued":{"date-parts":[["2013"]]},"page":"2324-2326","title":"Experiments and research on the curative effect and mechanism of treatment to spontaneously hypertensive rats by Musa acuminate","type":"article-journal","volume":"10"},"uris":["http://www.mendeley.com/documents/?uuid=9f9cbe51-8fcf-4e7e-84f1-3b97b94b95f9"]},{"id":"ITEM-6","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6","issued":{"date-parts":[["2019","5","1"]]},"page":"57-89","publisher":"Elsevier","title":"An inventory of Vhavenḓa useful plants","type":"article-journal","volume":"122"},"uris":["http://www.mendeley.com/documents/?uuid=6f077b25-6ddb-4f87-a00a-64e2b13707a4"]},{"id":"ITEM-7","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7","issued":{"date-parts":[["2019","6","1"]]},"page":"100251","publisher":"Elsevier","title":"Toxicology of medicinal plants and combinations used in rural northern KwaZulu-Natal (South Africa) for the treatment of hypertension","type":"article-journal","volume":"16"},"uris":["http://www.mendeley.com/documents/?uuid=18078854-fdc2-31ca-8f2d-6b86eb64561c"]}],"mendeley":{"formattedCitation":"[25, 31, 39, 181–184]","plainTextFormattedCitation":"[25, 31, 39, 181–184]","previouslyFormattedCitation":"[25, 31, 39, 182–18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31, 39, 181–184]</w:t>
            </w:r>
            <w:r w:rsidRPr="00E5059B">
              <w:rPr>
                <w:rFonts w:ascii="Times New Roman" w:hAnsi="Times New Roman" w:cs="Times New Roman"/>
              </w:rPr>
              <w:fldChar w:fldCharType="end"/>
            </w:r>
          </w:p>
        </w:tc>
      </w:tr>
      <w:tr w:rsidR="008878EC" w:rsidRPr="00E5059B" w14:paraId="18B3C4CD" w14:textId="77777777" w:rsidTr="00E5059B">
        <w:trPr>
          <w:trHeight w:val="321"/>
        </w:trPr>
        <w:tc>
          <w:tcPr>
            <w:tcW w:w="1807" w:type="dxa"/>
          </w:tcPr>
          <w:p w14:paraId="4204675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Myrothamnaceae</w:t>
            </w:r>
          </w:p>
        </w:tc>
        <w:tc>
          <w:tcPr>
            <w:tcW w:w="2144" w:type="dxa"/>
          </w:tcPr>
          <w:p w14:paraId="3DFCBDD5"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Myrothamnus flabellifolius</w:t>
            </w:r>
            <w:r w:rsidRPr="00E5059B">
              <w:rPr>
                <w:rFonts w:ascii="Times New Roman" w:hAnsi="Times New Roman" w:cs="Times New Roman"/>
              </w:rPr>
              <w:t xml:space="preserve"> Welw.</w:t>
            </w:r>
          </w:p>
        </w:tc>
        <w:tc>
          <w:tcPr>
            <w:tcW w:w="1719" w:type="dxa"/>
          </w:tcPr>
          <w:p w14:paraId="240B76B0" w14:textId="5254B7E8"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mafautshivuwa, mafavuka (V); resurrection </w:t>
            </w:r>
            <w:r w:rsidRPr="00E5059B">
              <w:rPr>
                <w:rFonts w:ascii="Times New Roman" w:hAnsi="Times New Roman" w:cs="Times New Roman"/>
              </w:rPr>
              <w:lastRenderedPageBreak/>
              <w:t>plant (E); bergboegoe (A)</w:t>
            </w:r>
          </w:p>
        </w:tc>
        <w:tc>
          <w:tcPr>
            <w:tcW w:w="1719" w:type="dxa"/>
          </w:tcPr>
          <w:p w14:paraId="66D4FD66" w14:textId="6BF78DF4" w:rsidR="009B3571" w:rsidRPr="00E5059B" w:rsidRDefault="004D5FE3" w:rsidP="007E5351">
            <w:pPr>
              <w:rPr>
                <w:rFonts w:ascii="Times New Roman" w:hAnsi="Times New Roman" w:cs="Times New Roman"/>
              </w:rPr>
            </w:pPr>
            <w:r w:rsidRPr="00E5059B">
              <w:rPr>
                <w:rFonts w:ascii="Times New Roman" w:hAnsi="Times New Roman" w:cs="Times New Roman"/>
              </w:rPr>
              <w:lastRenderedPageBreak/>
              <w:t xml:space="preserve">Phenolics, </w:t>
            </w:r>
            <w:r w:rsidR="00CF1E2A" w:rsidRPr="00E5059B">
              <w:rPr>
                <w:rFonts w:ascii="Times New Roman" w:hAnsi="Times New Roman" w:cs="Times New Roman"/>
              </w:rPr>
              <w:t xml:space="preserve">alkaloids, flavonoids, </w:t>
            </w:r>
            <w:r w:rsidR="00CF1E2A" w:rsidRPr="00E5059B">
              <w:rPr>
                <w:rFonts w:ascii="Times New Roman" w:hAnsi="Times New Roman" w:cs="Times New Roman"/>
              </w:rPr>
              <w:lastRenderedPageBreak/>
              <w:t>glycosides, saponin, tannin, phytosterol, and triterpene</w:t>
            </w:r>
          </w:p>
        </w:tc>
        <w:tc>
          <w:tcPr>
            <w:tcW w:w="1516" w:type="dxa"/>
          </w:tcPr>
          <w:p w14:paraId="140A2C7E" w14:textId="121F3F91" w:rsidR="009B3571" w:rsidRPr="00E5059B" w:rsidRDefault="00CF1E2A" w:rsidP="007E5351">
            <w:pPr>
              <w:rPr>
                <w:rFonts w:ascii="Times New Roman" w:hAnsi="Times New Roman" w:cs="Times New Roman"/>
              </w:rPr>
            </w:pPr>
            <w:r w:rsidRPr="00E5059B">
              <w:rPr>
                <w:rFonts w:ascii="Times New Roman" w:hAnsi="Times New Roman" w:cs="Times New Roman"/>
              </w:rPr>
              <w:lastRenderedPageBreak/>
              <w:t>NR</w:t>
            </w:r>
          </w:p>
        </w:tc>
        <w:tc>
          <w:tcPr>
            <w:tcW w:w="1985" w:type="dxa"/>
          </w:tcPr>
          <w:p w14:paraId="6559899B" w14:textId="3C81ADED" w:rsidR="009B3571" w:rsidRPr="00E5059B" w:rsidRDefault="00A60AC7" w:rsidP="007E5351">
            <w:pPr>
              <w:rPr>
                <w:rFonts w:ascii="Times New Roman" w:hAnsi="Times New Roman" w:cs="Times New Roman"/>
              </w:rPr>
            </w:pPr>
            <w:r w:rsidRPr="00E5059B">
              <w:rPr>
                <w:rFonts w:ascii="Times New Roman" w:hAnsi="Times New Roman" w:cs="Times New Roman"/>
              </w:rPr>
              <w:t>Antioxidant</w:t>
            </w:r>
          </w:p>
        </w:tc>
        <w:tc>
          <w:tcPr>
            <w:tcW w:w="810" w:type="dxa"/>
          </w:tcPr>
          <w:p w14:paraId="3700E31D" w14:textId="32CC5399" w:rsidR="009B3571" w:rsidRPr="00E5059B" w:rsidRDefault="00D410D6" w:rsidP="007E5351">
            <w:pPr>
              <w:rPr>
                <w:rFonts w:ascii="Times New Roman" w:hAnsi="Times New Roman" w:cs="Times New Roman"/>
              </w:rPr>
            </w:pPr>
            <w:r w:rsidRPr="00E5059B">
              <w:rPr>
                <w:rFonts w:ascii="Times New Roman" w:hAnsi="Times New Roman" w:cs="Times New Roman"/>
              </w:rPr>
              <w:t xml:space="preserve">Shrub </w:t>
            </w:r>
          </w:p>
        </w:tc>
        <w:tc>
          <w:tcPr>
            <w:tcW w:w="720" w:type="dxa"/>
          </w:tcPr>
          <w:p w14:paraId="3815A747" w14:textId="5D1A4145" w:rsidR="009B3571" w:rsidRPr="00E5059B" w:rsidRDefault="00304153" w:rsidP="007E5351">
            <w:pPr>
              <w:rPr>
                <w:rFonts w:ascii="Times New Roman" w:hAnsi="Times New Roman" w:cs="Times New Roman"/>
              </w:rPr>
            </w:pPr>
            <w:r w:rsidRPr="00E5059B">
              <w:rPr>
                <w:rFonts w:ascii="Times New Roman" w:hAnsi="Times New Roman" w:cs="Times New Roman"/>
              </w:rPr>
              <w:t>L, Tw</w:t>
            </w:r>
          </w:p>
        </w:tc>
        <w:tc>
          <w:tcPr>
            <w:tcW w:w="1080" w:type="dxa"/>
          </w:tcPr>
          <w:p w14:paraId="31BF1D2B" w14:textId="2A7FBD83" w:rsidR="009B3571" w:rsidRPr="00E5059B" w:rsidRDefault="00156C15" w:rsidP="007E5351">
            <w:pPr>
              <w:rPr>
                <w:rFonts w:ascii="Times New Roman" w:hAnsi="Times New Roman" w:cs="Times New Roman"/>
              </w:rPr>
            </w:pPr>
            <w:r w:rsidRPr="00E5059B">
              <w:rPr>
                <w:rFonts w:ascii="Times New Roman" w:hAnsi="Times New Roman" w:cs="Times New Roman"/>
              </w:rPr>
              <w:t>3</w:t>
            </w:r>
          </w:p>
        </w:tc>
        <w:tc>
          <w:tcPr>
            <w:tcW w:w="1260" w:type="dxa"/>
          </w:tcPr>
          <w:p w14:paraId="0BCED450" w14:textId="08376B57" w:rsidR="009B3571" w:rsidRPr="00E5059B" w:rsidRDefault="00156C1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1","issued":{"date-parts":[["2019","5","1"]]},"page":"57-89","publisher":"Elsevier","title":"An inventory of Vhavenḓa useful plants","type":"article-journal","volume":"122"},"uris":["http://www.mendeley.com/documents/?uuid=6f077b25-6ddb-4f87-a00a-64e2b13707a4"]},{"id":"ITEM-2","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2","issued":{"date-parts":[["2018"]]},"title":"Medicinal Plants Used for the Traditional Management of Diabetes in the Eastern Cape, South Africa: Pharmacology and Toxicology","type":"article-journal","volume":"23"},"uris":["http://www.mendeley.com/documents/?uuid=cf2563a6-38a5-4fa0-a6c4-e2b97f552bc0"]},{"id":"ITEM-3","itemData":{"DOI":"10.1080/23312025.2016.1275403","ISSN":"2331-2025","author":[{"dropping-particle":"","family":"Kwape","given":"Tebogo E.","non-dropping-particle":"","parse-names":false,"suffix":""},{"dropping-particle":"","family":"Majinda","given":"Runner R.T.","non-dropping-particle":"","parse-names":false,"suffix":""},{"dropping-particle":"","family":"Chaturvedi","given":"Padmaja","non-dropping-particle":"","parse-names":false,"suffix":""}],"container-title":"Cogent Biology","editor":[{"dropping-particle":"","family":"Bahler","given":"Jurg","non-dropping-particle":"","parse-names":false,"suffix":""}],"id":"ITEM-3","issue":"1","issued":{"date-parts":[["2016","12","29"]]},"page":"1275403","publisher":"Cogent OA","title":"Antioxidant and antidiabetic potential of Myrothamnus flabellifolius found in Botswana","type":"article-journal","volume":"2"},"uris":["http://www.mendeley.com/documents/?uuid=9370a1c6-8a0a-388e-b7b6-61a420b9830c"]},{"id":"ITEM-4","itemData":{"DOI":"10.5897/jmpr10.005","abstract":"The antioxidant activities of water extracts of&amp;nbsp;Myrothamnus flabellifolius&amp;nbsp;(shoot) and&amp;nbsp;Ozoroa paniculosa&amp;nbsp;(roots) and their combinations called &amp;ldquo;Danzoria&amp;rdquo;(equal proportion of extracts from the two plants)&amp;nbsp;were evaluated&amp;nbsp; spectrophotometrically&amp;nbsp; using&amp;nbsp; the DPPH&amp;nbsp; free radical scavenging&amp;nbsp; assay. At 25 &amp;micro;g/ml the free radical scavenging power of the extracts were as follows:&amp;nbsp;M. flabellifolius&amp;nbsp;alone (66%);&amp;nbsp;O. paniculosa&amp;nbsp;root alone (49%);&amp;nbsp;O. paniculosa&amp;nbsp;stem alone (81%);&amp;nbsp;O. paniculosa&amp;nbsp;leaf alone (79%). At the same concentration (25 &amp;micro;g/ml) their combination (Danzoria) exhibited the following radical scavenging potencies:&amp;nbsp;M. flabellifolius+&amp;nbsp;O. paniculosa&amp;nbsp;root (85%);&amp;nbsp;M. flabellifolius + O. paniculosa&amp;nbsp;stem (91%);&amp;nbsp;M. flabellifolius +O. paniculosa&amp;nbsp;leaf (91%). At 100 &amp;micro;g/ml and above there were no significant differences between scavenging potencies for individual extracts and their combinations. The scavenging potencies were in magnitudes of 90-91%. These plants and their combinations contain antioxidant compounds and their free radical scavenging activity may be responsible for their antidiabetic properties as advocated in traditional medicine.\r\n\r\n\t&amp;nbsp;\r\n\r\n\tKey words:&amp;nbsp;Free radical scavenging,&amp;nbsp;Myrothamnus flabellifolius,&amp;nbsp;Ozoroa paniculosa, antidiabetic, Eastern Botswana.","author":[{"dropping-particle":"","family":"Motlhanka D. M.T","given":"","non-dropping-particle":"","parse-names":false,"suffix":""},{"dropping-particle":"","family":"Mathapa","given":"G","non-dropping-particle":"","parse-names":false,"suffix":""}],"container-title":"Journal of Medicinal Plants Research","id":"ITEM-4","issue":"42","issued":{"date-parts":[["2012","11","3"]]},"page":"5460-5463","publisher":"Academic Journals","title":"Antioxidant activities of crude extracts from medicinal plants used by diabetic patients in Eastern Botswana","type":"article-journal","volume":"6"},"uris":["http://www.mendeley.com/documents/?uuid=ef10bb4c-dde3-3024-bd49-7083068b6c52"]},{"id":"ITEM-5","itemData":{"DOI":"10.1016/J.JEP.2020.112576","ISSN":"0378-8741","abstract":"ETHNOPHARMACOLOGICAL RELEVANCE\nMyrothamnus flabellifolius Welw. (resurrection plant) is a desiccant-tolerant, woody, and shrubby plant. It is popularly used as a local medicinal herbal tea in South Africa, other Southern Africa nations, and Central Africa. M. flabellifolius is used in treating several ailments including epilepsy, mental disorder, cough, pain, stroke, shingles, diabetes, hypertension, wounds, asthma, kidneys and chest ailments. \n\nAIM OF THIS REVIEW\nThis review focuses on the botanical description, distribution, conservation status, ethnobotany, chemistry and pharmacological properties of M. flabellifolius to spur further research that will promote its sustainable harvesting and commercialization. \n\nMATERIAL AND METHODS\nA literature search on diverse scientific databases, including Google, Google Scholar, Science Direct, PubMed, Scopus, theses, dissertations and ethnobotanical textbooks, were conducted. \n\nRESULTS\nThe conducted search reveals that M. flabellifolius has many traditional uses that can be categorized into infectious diseases, Well-being, respiratory, inflammation, wound and kidney ailments. M. flabellifolius is a natural caffeine-free medicinal herbal tea reported to have antioxidant, anticancer, antiviral, antidiabetic and antimicrobial properties. Toxicological tests on M. flabellifolius were found scarce with gaps in genotoxicological and in vivo studies. Essential oils and isolated compounds were identified from M. flabellifolius with biological activities such as anticancer, antiinflammation, antimicrobial, antiarthritic, antiulcer, antioxidant and antiviral properties. \n\nCONCLUSION\nIt is envisaged that the current review will add value to more scientific research on M. flabellifolius and enhance/promote the increased interest in the sustainable commercialization of M. flabellifolius herbal tea as well as lead to the validation of unverified ethnobotanical claims.","author":[{"dropping-particle":"","family":"Erhabor","given":"J.O.","non-dropping-particle":"","parse-names":false,"suffix":""},{"dropping-particle":"","family":"Komakech","given":"R.","non-dropping-particle":"","parse-names":false,"suffix":""},{"dropping-particle":"","family":"Kang","given":"Y.","non-dropping-particle":"","parse-names":false,"suffix":""},{"dropping-particle":"","family":"Tang","given":"M.","non-dropping-particle":"","parse-names":false,"suffix":""},{"dropping-particle":"","family":"Matsabisa","given":"M.G.","non-dropping-particle":"","parse-names":false,"suffix":""}],"container-title":"Journal of Ethnopharmacology","id":"ITEM-5","issued":{"date-parts":[["2020","4","24"]]},"page":"112576","publisher":"Elsevier","title":"Ethnopharmacological importance and medical applications of Myrothamnus flabellifolius Welw. (Myrothamnaceae)-A review","type":"article-journal","volume":"252"},"uris":["http://www.mendeley.com/documents/?uuid=1283c11e-b06a-413f-a2da-b99ebd8ea5e5"]}],"mendeley":{"formattedCitation":"[25, 142, 185–187]","plainTextFormattedCitation":"[25, 142, 185–187]","previouslyFormattedCitation":"[25, 143, 186–18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142, 185–187]</w:t>
            </w:r>
            <w:r w:rsidRPr="00E5059B">
              <w:rPr>
                <w:rFonts w:ascii="Times New Roman" w:hAnsi="Times New Roman" w:cs="Times New Roman"/>
              </w:rPr>
              <w:fldChar w:fldCharType="end"/>
            </w:r>
          </w:p>
        </w:tc>
      </w:tr>
      <w:tr w:rsidR="008878EC" w:rsidRPr="00E5059B" w14:paraId="367493A0" w14:textId="77777777" w:rsidTr="00E5059B">
        <w:trPr>
          <w:trHeight w:val="321"/>
        </w:trPr>
        <w:tc>
          <w:tcPr>
            <w:tcW w:w="1807" w:type="dxa"/>
          </w:tcPr>
          <w:p w14:paraId="5DEAFF75" w14:textId="77777777" w:rsidR="007077F6" w:rsidRPr="00E5059B" w:rsidRDefault="007077F6" w:rsidP="007E5351">
            <w:pPr>
              <w:rPr>
                <w:rFonts w:ascii="Times New Roman" w:hAnsi="Times New Roman" w:cs="Times New Roman"/>
              </w:rPr>
            </w:pPr>
            <w:r w:rsidRPr="00E5059B">
              <w:rPr>
                <w:rFonts w:ascii="Times New Roman" w:hAnsi="Times New Roman" w:cs="Times New Roman"/>
              </w:rPr>
              <w:t>Myrsinaceae</w:t>
            </w:r>
          </w:p>
          <w:p w14:paraId="45DCF180" w14:textId="574435B0" w:rsidR="007077F6" w:rsidRPr="00E5059B" w:rsidRDefault="007077F6" w:rsidP="007E5351">
            <w:pPr>
              <w:rPr>
                <w:rFonts w:ascii="Times New Roman" w:hAnsi="Times New Roman" w:cs="Times New Roman"/>
              </w:rPr>
            </w:pPr>
          </w:p>
        </w:tc>
        <w:tc>
          <w:tcPr>
            <w:tcW w:w="2144" w:type="dxa"/>
          </w:tcPr>
          <w:p w14:paraId="48298E4C" w14:textId="77777777" w:rsidR="007077F6" w:rsidRPr="00E5059B" w:rsidRDefault="007077F6" w:rsidP="007E5351">
            <w:pPr>
              <w:rPr>
                <w:rFonts w:ascii="Times New Roman" w:hAnsi="Times New Roman" w:cs="Times New Roman"/>
              </w:rPr>
            </w:pPr>
            <w:r w:rsidRPr="00E5059B">
              <w:rPr>
                <w:rFonts w:ascii="Times New Roman" w:hAnsi="Times New Roman" w:cs="Times New Roman"/>
                <w:i/>
                <w:iCs/>
              </w:rPr>
              <w:t>Rapanea melanophloeos</w:t>
            </w:r>
            <w:r w:rsidRPr="00E5059B">
              <w:rPr>
                <w:rFonts w:ascii="Times New Roman" w:hAnsi="Times New Roman" w:cs="Times New Roman"/>
              </w:rPr>
              <w:t xml:space="preserve"> L.</w:t>
            </w:r>
          </w:p>
        </w:tc>
        <w:tc>
          <w:tcPr>
            <w:tcW w:w="1719" w:type="dxa"/>
          </w:tcPr>
          <w:p w14:paraId="7D44C86E" w14:textId="77777777" w:rsidR="007077F6" w:rsidRPr="00E5059B" w:rsidRDefault="007077F6" w:rsidP="007E5351">
            <w:pPr>
              <w:rPr>
                <w:rFonts w:ascii="Times New Roman" w:hAnsi="Times New Roman" w:cs="Times New Roman"/>
              </w:rPr>
            </w:pPr>
            <w:r w:rsidRPr="00E5059B">
              <w:rPr>
                <w:rFonts w:ascii="Times New Roman" w:hAnsi="Times New Roman" w:cs="Times New Roman"/>
              </w:rPr>
              <w:t xml:space="preserve">IKhubalwane </w:t>
            </w:r>
            <w:r w:rsidRPr="00E5059B">
              <w:rPr>
                <w:rFonts w:ascii="Times New Roman" w:hAnsi="Times New Roman" w:cs="Times New Roman"/>
                <w:color w:val="000000"/>
              </w:rPr>
              <w:t>(Z); tshiḓiḓiri (V); Cape-beech (E); Kaapse boekenhout (A)</w:t>
            </w:r>
          </w:p>
        </w:tc>
        <w:tc>
          <w:tcPr>
            <w:tcW w:w="1719" w:type="dxa"/>
          </w:tcPr>
          <w:p w14:paraId="52CA2776" w14:textId="7BE3A9C2" w:rsidR="007077F6" w:rsidRPr="00E5059B" w:rsidRDefault="001A205C" w:rsidP="007E5351">
            <w:pPr>
              <w:rPr>
                <w:rFonts w:ascii="Times New Roman" w:hAnsi="Times New Roman" w:cs="Times New Roman"/>
              </w:rPr>
            </w:pPr>
            <w:r w:rsidRPr="00E5059B">
              <w:rPr>
                <w:rFonts w:ascii="Times New Roman" w:hAnsi="Times New Roman" w:cs="Times New Roman"/>
              </w:rPr>
              <w:t>Saponins, triterpenoids</w:t>
            </w:r>
          </w:p>
        </w:tc>
        <w:tc>
          <w:tcPr>
            <w:tcW w:w="1516" w:type="dxa"/>
          </w:tcPr>
          <w:p w14:paraId="3058AB51" w14:textId="3487D8E1" w:rsidR="007077F6" w:rsidRPr="00E5059B" w:rsidRDefault="001019E3" w:rsidP="007E5351">
            <w:pPr>
              <w:rPr>
                <w:rFonts w:ascii="Times New Roman" w:hAnsi="Times New Roman" w:cs="Times New Roman"/>
              </w:rPr>
            </w:pPr>
            <w:r w:rsidRPr="00E5059B">
              <w:rPr>
                <w:rFonts w:ascii="Times New Roman" w:hAnsi="Times New Roman" w:cs="Times New Roman"/>
              </w:rPr>
              <w:t>NR</w:t>
            </w:r>
          </w:p>
        </w:tc>
        <w:tc>
          <w:tcPr>
            <w:tcW w:w="1985" w:type="dxa"/>
          </w:tcPr>
          <w:p w14:paraId="54B106E9" w14:textId="5DF2FA85" w:rsidR="007077F6" w:rsidRPr="00E5059B" w:rsidRDefault="008B6DDA" w:rsidP="007E5351">
            <w:pPr>
              <w:rPr>
                <w:rFonts w:ascii="Times New Roman" w:hAnsi="Times New Roman" w:cs="Times New Roman"/>
              </w:rPr>
            </w:pPr>
            <w:r w:rsidRPr="00E5059B">
              <w:rPr>
                <w:rFonts w:ascii="Times New Roman" w:hAnsi="Times New Roman" w:cs="Times New Roman"/>
              </w:rPr>
              <w:t>Antioxidant</w:t>
            </w:r>
          </w:p>
        </w:tc>
        <w:tc>
          <w:tcPr>
            <w:tcW w:w="810" w:type="dxa"/>
          </w:tcPr>
          <w:p w14:paraId="2662F33C" w14:textId="77777777" w:rsidR="007077F6" w:rsidRPr="00E5059B" w:rsidRDefault="007077F6" w:rsidP="007E5351">
            <w:pPr>
              <w:rPr>
                <w:rFonts w:ascii="Times New Roman" w:hAnsi="Times New Roman" w:cs="Times New Roman"/>
              </w:rPr>
            </w:pPr>
            <w:r w:rsidRPr="00E5059B">
              <w:rPr>
                <w:rFonts w:ascii="Times New Roman" w:hAnsi="Times New Roman" w:cs="Times New Roman"/>
              </w:rPr>
              <w:t>Tree</w:t>
            </w:r>
          </w:p>
        </w:tc>
        <w:tc>
          <w:tcPr>
            <w:tcW w:w="720" w:type="dxa"/>
          </w:tcPr>
          <w:p w14:paraId="3D1A0F6D" w14:textId="77777777" w:rsidR="007077F6" w:rsidRPr="00E5059B" w:rsidRDefault="007077F6" w:rsidP="007E5351">
            <w:pPr>
              <w:rPr>
                <w:rFonts w:ascii="Times New Roman" w:hAnsi="Times New Roman" w:cs="Times New Roman"/>
              </w:rPr>
            </w:pPr>
            <w:r w:rsidRPr="00E5059B">
              <w:rPr>
                <w:rFonts w:ascii="Times New Roman" w:hAnsi="Times New Roman" w:cs="Times New Roman"/>
              </w:rPr>
              <w:t>Bk</w:t>
            </w:r>
          </w:p>
        </w:tc>
        <w:tc>
          <w:tcPr>
            <w:tcW w:w="1080" w:type="dxa"/>
          </w:tcPr>
          <w:p w14:paraId="2BCE9F24" w14:textId="5494B0C2" w:rsidR="007077F6" w:rsidRPr="00E5059B" w:rsidRDefault="001019E3" w:rsidP="007E5351">
            <w:pPr>
              <w:rPr>
                <w:rFonts w:ascii="Times New Roman" w:hAnsi="Times New Roman" w:cs="Times New Roman"/>
              </w:rPr>
            </w:pPr>
            <w:r w:rsidRPr="00E5059B">
              <w:rPr>
                <w:rFonts w:ascii="Times New Roman" w:hAnsi="Times New Roman" w:cs="Times New Roman"/>
              </w:rPr>
              <w:t>2</w:t>
            </w:r>
          </w:p>
        </w:tc>
        <w:tc>
          <w:tcPr>
            <w:tcW w:w="1260" w:type="dxa"/>
          </w:tcPr>
          <w:p w14:paraId="30BBFA0D" w14:textId="02C9576E" w:rsidR="007077F6" w:rsidRPr="00E5059B" w:rsidRDefault="00840DB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id":"ITEM-2","itemData":{"DOI":"10.1016/J.SAJB.2017.12.013","ISSN":"0254-6299","abstract":"An inventory and analysis of the general uses of plants by the Vhavenḓa, a cultural group who historically occupied the region known as Venḓa, currently referred to as the Vhembe District, Limpopo Province, South Africa, are presented. Information on plant uses was gathered through a literature review and interviews conducted amongst Tshivenḓa-speaking rural communities in the Vhembe District. The aim of the study was to document all Vhavenḓa useful plants, i.e., all plants of cultural and practical importance in fulfilling the everyday needs of the people. A total of 574 plant species from 355 genera and 121 families was recorded. In addition 897 vernacular names have been recorded, of which 224 (25%) is published here for the first time. The list includes 189 trees, 143 shrubs, 170 herbs, 44 climbers, 21 grasses, four sedges, one parasite and two epiphytes. The number of species in the main use categories are as follow: medicine (384), vegetables (128), edible fruits (123), firewood (101), craftwork (93), construction (91), magic (45), beverages (34), cordage (31), ornamental (26), shade (22), fodder (16), birdlime or rubber (14), famine foods (11), snuff ingredient (11), edible caterpillars feeding on leaves (10), dyes and leather tanning (eight), live fence (seven), vegetable condiments (six) and fish poisons (six). Minor uses include edible seeds, edible cooked tubers, edible flower nectar, ritual purposes, edible gum, edible root tubers, edible rhizomes, edible gums, musical flutes, edible nuts, edible corn, edible leaf sap, soda for cooking vegetables, coffee substitutes, toothbrushes, polish, cosmetic oil, arrow poisons, insects repellents, soap substitutes, adhesives, toys and others. The top ten plant families i.e., those contributing the highest number of useful plant species are Fabaceae/Leguminosae (64 spp.), Asteraceae (33 spp.), Malvaceae s.l. (32 spp.), Apocynaceae s.l. (24 spp.), Euphorbiaceae (22 spp.), Poaceae (21 spp.), Rubiaceae (20 spp.), Solanaceae (20 spp.), Amaranthaceae (19 spp.) and Cucurbitaceae (18 spp.). The data is not only a contribution to the cultural heritage of the Vhavenḓa, but also of considerable scientific and practical interest. It provides the basic information that researchers can use to compare historical and contemporary biocultural plant-use patterns in southern Africa, as well as in controlled future studies to test the efficacy/merits of specific uses.","author":[{"dropping-particle":"","family":"Magwede","given":"K.","non-dropping-particle":"","parse-names":false,"suffix":""},{"dropping-particle":"","family":"Wyk","given":"B.-E.","non-dropping-particle":"van","parse-names":false,"suffix":""},{"dropping-particle":"","family":"Wyk","given":"A.E.","non-dropping-particle":"van","parse-names":false,"suffix":""}],"container-title":"South African Journal of Botany","id":"ITEM-2","issued":{"date-parts":[["2019","5","1"]]},"page":"57-89","publisher":"Elsevier","title":"An inventory of Vhavenḓa useful plants","type":"article-journal","volume":"122"},"uris":["http://www.mendeley.com/documents/?uuid=6f077b25-6ddb-4f87-a00a-64e2b13707a4"]},{"id":"ITEM-3","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3","issued":{"date-parts":[["2020","3","1"]]},"page":"112434","publisher":"Elsevier","title":"Review: Southern African medicinal plants used as blood purifiers","type":"article-journal","volume":"249"},"uris":["http://www.mendeley.com/documents/?uuid=da01addb-8163-3dda-bba8-57871e83c829"]},{"id":"ITEM-4","itemData":{"DOI":"10.1016/J.SAJB.2019.02.012","ISSN":"0254-6299","abstract":"An ethnobotanical survey at Amandawe in the KwaZulu-Natal province of South Africa with 37 participants has revealed 110 new medicinal species records (ca. 31% of the total of 359 species), 560 newly recorded Zulu vernacular names and name variations (66% of the total of 859 names), 60 newly recorded praise names (88% of the total of 69) and 1106 new use-records (78% of the total of 1423 medicinal uses that were recorded at Amandawe). The Fabaceae and Asteraceae each accounted for 8.6% of the species, far outnumbering the other 98 families recorded. The subcategory ‘tonics’ had the highest number of plant species (156), followed by dermatological (125) and gastro-intestinal (102), while ophthalmic (11), endocrine system (11) and anthelmintics (22) had among the lowest numbers of species. The most popular medicinal plants (as indicated by their Species Popularity Index value) were Cannabis sativa (1.00), Leucas lavandulifolia (1.00), Pittosporum viridiflorum (1.00), Spilanthes mauritiana (1.00) and Tetradenia riparia (0.97), while the most important medicinal plants (as indicated by their Cultural Importance Index values) were Tetradenia riparia (1.84), Spilanthes mauritiana (1.62), Microglossa mespilifolia (1.32) and Leucas lavandulifolia (1.30). Zulu medicinal ethnobotany has long been regarded to be thoroughly documented, yet our findings suggest that contemporary medicinal plant use has not yet been adequately documented.","author":[{"dropping-particle":"","family":"Mhlongo","given":"L.S.","non-dropping-particle":"","parse-names":false,"suffix":""},{"dropping-particle":"","family":"Wyk","given":"B.-E.","non-dropping-particle":"Van","parse-names":false,"suffix":""}],"container-title":"South African Journal of Botany","id":"ITEM-4","issued":{"date-parts":[["2019","5","1"]]},"page":"266-290","publisher":"Elsevier","title":"Zulu medicinal ethnobotany: new records from the Amandawe area of KwaZulu-Natal, South Africa","type":"article-journal","volume":"122"},"uris":["http://www.mendeley.com/documents/?uuid=fba6c59e-9a75-330b-bdff-9ad6f5137f3f"]},{"id":"ITEM-5","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5","issued":{"date-parts":[["2018"]]},"title":"Medicinal Plants Used for the Traditional Management of Diabetes in the Eastern Cape, South Africa: Pharmacology and Toxicology","type":"article-journal","volume":"23"},"uris":["http://www.mendeley.com/documents/?uuid=cf2563a6-38a5-4fa0-a6c4-e2b97f552bc0"]}],"mendeley":{"formattedCitation":"[25, 77, 131, 142, 188]","plainTextFormattedCitation":"[25, 77, 131, 142, 188]","previouslyFormattedCitation":"[25, 78, 132, 143, 189]"},"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5, 77, 131, 142, 188]</w:t>
            </w:r>
            <w:r w:rsidRPr="00E5059B">
              <w:rPr>
                <w:rFonts w:ascii="Times New Roman" w:hAnsi="Times New Roman" w:cs="Times New Roman"/>
              </w:rPr>
              <w:fldChar w:fldCharType="end"/>
            </w:r>
          </w:p>
        </w:tc>
      </w:tr>
      <w:tr w:rsidR="008878EC" w:rsidRPr="00E5059B" w14:paraId="12A3673C" w14:textId="77777777" w:rsidTr="00E5059B">
        <w:trPr>
          <w:trHeight w:val="321"/>
        </w:trPr>
        <w:tc>
          <w:tcPr>
            <w:tcW w:w="1807" w:type="dxa"/>
          </w:tcPr>
          <w:p w14:paraId="45BF4CAF" w14:textId="14B31489" w:rsidR="002E3D34" w:rsidRPr="00E5059B" w:rsidRDefault="002E3D34" w:rsidP="002E3D34">
            <w:pPr>
              <w:rPr>
                <w:rFonts w:ascii="Times New Roman" w:hAnsi="Times New Roman" w:cs="Times New Roman"/>
              </w:rPr>
            </w:pPr>
            <w:r w:rsidRPr="00E5059B">
              <w:rPr>
                <w:rFonts w:ascii="Times New Roman" w:hAnsi="Times New Roman" w:cs="Times New Roman"/>
              </w:rPr>
              <w:t>Myrtaceae</w:t>
            </w:r>
          </w:p>
        </w:tc>
        <w:tc>
          <w:tcPr>
            <w:tcW w:w="2144" w:type="dxa"/>
          </w:tcPr>
          <w:p w14:paraId="56EDB781" w14:textId="6DC7506C" w:rsidR="002E3D34" w:rsidRPr="00E5059B" w:rsidRDefault="002E3D34" w:rsidP="002E3D34">
            <w:pPr>
              <w:rPr>
                <w:rFonts w:ascii="Times New Roman" w:hAnsi="Times New Roman" w:cs="Times New Roman"/>
                <w:i/>
                <w:iCs/>
              </w:rPr>
            </w:pPr>
            <w:r w:rsidRPr="00E5059B">
              <w:rPr>
                <w:rFonts w:ascii="Times New Roman" w:hAnsi="Times New Roman" w:cs="Times New Roman"/>
                <w:i/>
                <w:iCs/>
              </w:rPr>
              <w:t>Psidium guajava</w:t>
            </w:r>
            <w:r w:rsidRPr="00E5059B">
              <w:rPr>
                <w:rFonts w:ascii="Times New Roman" w:hAnsi="Times New Roman" w:cs="Times New Roman"/>
              </w:rPr>
              <w:t xml:space="preserve"> L.</w:t>
            </w:r>
          </w:p>
        </w:tc>
        <w:tc>
          <w:tcPr>
            <w:tcW w:w="1719" w:type="dxa"/>
          </w:tcPr>
          <w:p w14:paraId="78A5B936" w14:textId="0ADBBE52" w:rsidR="002E3D34" w:rsidRPr="00E5059B" w:rsidRDefault="002E3D34" w:rsidP="002E3D34">
            <w:pPr>
              <w:rPr>
                <w:rFonts w:ascii="Times New Roman" w:hAnsi="Times New Roman" w:cs="Times New Roman"/>
              </w:rPr>
            </w:pPr>
            <w:r w:rsidRPr="00E5059B">
              <w:rPr>
                <w:rFonts w:ascii="Times New Roman" w:hAnsi="Times New Roman" w:cs="Times New Roman"/>
              </w:rPr>
              <w:t>Ugwava (Z); Koejawel (A); Mokwaba (P); mugwavha (V); guava (E)</w:t>
            </w:r>
          </w:p>
        </w:tc>
        <w:tc>
          <w:tcPr>
            <w:tcW w:w="1719" w:type="dxa"/>
          </w:tcPr>
          <w:p w14:paraId="08BF354C" w14:textId="72D53957" w:rsidR="002E3D34" w:rsidRPr="00E5059B" w:rsidRDefault="008732E8" w:rsidP="002E3D34">
            <w:pPr>
              <w:rPr>
                <w:rFonts w:ascii="Times New Roman" w:hAnsi="Times New Roman" w:cs="Times New Roman"/>
              </w:rPr>
            </w:pPr>
            <w:r w:rsidRPr="00E5059B">
              <w:rPr>
                <w:rFonts w:ascii="Times New Roman" w:hAnsi="Times New Roman" w:cs="Times New Roman"/>
              </w:rPr>
              <w:t xml:space="preserve">Phenolic </w:t>
            </w:r>
            <w:r w:rsidR="00F73505" w:rsidRPr="00E5059B">
              <w:rPr>
                <w:rFonts w:ascii="Times New Roman" w:hAnsi="Times New Roman" w:cs="Times New Roman"/>
              </w:rPr>
              <w:t xml:space="preserve">(Rosmarinic acid, eugenol, carvacrol, catechin and caffeic acid) </w:t>
            </w:r>
            <w:r w:rsidRPr="00E5059B">
              <w:rPr>
                <w:rFonts w:ascii="Times New Roman" w:hAnsi="Times New Roman" w:cs="Times New Roman"/>
              </w:rPr>
              <w:t>and fla</w:t>
            </w:r>
            <w:r w:rsidR="00A80CDD" w:rsidRPr="00E5059B">
              <w:rPr>
                <w:rFonts w:ascii="Times New Roman" w:hAnsi="Times New Roman" w:cs="Times New Roman"/>
              </w:rPr>
              <w:t>vonoids</w:t>
            </w:r>
          </w:p>
        </w:tc>
        <w:tc>
          <w:tcPr>
            <w:tcW w:w="1516" w:type="dxa"/>
          </w:tcPr>
          <w:p w14:paraId="2A6C4EA5" w14:textId="4FCEB943" w:rsidR="002E3D34" w:rsidRPr="00E5059B" w:rsidRDefault="00626E9C" w:rsidP="002E3D34">
            <w:pPr>
              <w:rPr>
                <w:rFonts w:ascii="Times New Roman" w:hAnsi="Times New Roman" w:cs="Times New Roman"/>
              </w:rPr>
            </w:pPr>
            <w:r w:rsidRPr="00E5059B">
              <w:rPr>
                <w:rFonts w:ascii="Times New Roman" w:hAnsi="Times New Roman" w:cs="Times New Roman"/>
              </w:rPr>
              <w:t>Not toxic</w:t>
            </w:r>
            <w:r w:rsidR="00D0428B" w:rsidRPr="00E5059B">
              <w:rPr>
                <w:rFonts w:ascii="Times New Roman" w:hAnsi="Times New Roman" w:cs="Times New Roman"/>
              </w:rPr>
              <w:t xml:space="preserve">, </w:t>
            </w:r>
            <w:r w:rsidR="000A1A20" w:rsidRPr="00E5059B">
              <w:rPr>
                <w:rFonts w:ascii="Times New Roman" w:hAnsi="Times New Roman" w:cs="Times New Roman"/>
              </w:rPr>
              <w:t>antigenotoxic, antimutagenic and antimicrobial activities reported</w:t>
            </w:r>
          </w:p>
        </w:tc>
        <w:tc>
          <w:tcPr>
            <w:tcW w:w="1985" w:type="dxa"/>
          </w:tcPr>
          <w:p w14:paraId="1811E5F6" w14:textId="2C9F4708" w:rsidR="002E3D34" w:rsidRPr="00E5059B" w:rsidRDefault="00A80CDD" w:rsidP="002E3D34">
            <w:pPr>
              <w:rPr>
                <w:rFonts w:ascii="Times New Roman" w:hAnsi="Times New Roman" w:cs="Times New Roman"/>
              </w:rPr>
            </w:pPr>
            <w:r w:rsidRPr="00E5059B">
              <w:rPr>
                <w:rFonts w:ascii="Times New Roman" w:hAnsi="Times New Roman" w:cs="Times New Roman"/>
              </w:rPr>
              <w:t>Inhibition of ACE</w:t>
            </w:r>
            <w:r w:rsidR="003E4BFF" w:rsidRPr="00E5059B">
              <w:rPr>
                <w:rFonts w:ascii="Times New Roman" w:hAnsi="Times New Roman" w:cs="Times New Roman"/>
              </w:rPr>
              <w:t xml:space="preserve"> and antioxidant activity</w:t>
            </w:r>
          </w:p>
        </w:tc>
        <w:tc>
          <w:tcPr>
            <w:tcW w:w="810" w:type="dxa"/>
          </w:tcPr>
          <w:p w14:paraId="01AFD5EE" w14:textId="7E2D7505" w:rsidR="002E3D34" w:rsidRPr="00E5059B" w:rsidRDefault="002E3D34" w:rsidP="002E3D34">
            <w:pPr>
              <w:rPr>
                <w:rFonts w:ascii="Times New Roman" w:hAnsi="Times New Roman" w:cs="Times New Roman"/>
              </w:rPr>
            </w:pPr>
            <w:r w:rsidRPr="00E5059B">
              <w:rPr>
                <w:rFonts w:ascii="Times New Roman" w:hAnsi="Times New Roman" w:cs="Times New Roman"/>
              </w:rPr>
              <w:t>Shrub/small tree</w:t>
            </w:r>
          </w:p>
        </w:tc>
        <w:tc>
          <w:tcPr>
            <w:tcW w:w="720" w:type="dxa"/>
          </w:tcPr>
          <w:p w14:paraId="51AEAA7B" w14:textId="30EF29F1" w:rsidR="002E3D34" w:rsidRPr="00E5059B" w:rsidRDefault="002E3D34" w:rsidP="002E3D34">
            <w:pPr>
              <w:rPr>
                <w:rFonts w:ascii="Times New Roman" w:hAnsi="Times New Roman" w:cs="Times New Roman"/>
              </w:rPr>
            </w:pPr>
            <w:r w:rsidRPr="00E5059B">
              <w:rPr>
                <w:rFonts w:ascii="Times New Roman" w:hAnsi="Times New Roman" w:cs="Times New Roman"/>
              </w:rPr>
              <w:t>L, Rt</w:t>
            </w:r>
          </w:p>
        </w:tc>
        <w:tc>
          <w:tcPr>
            <w:tcW w:w="1080" w:type="dxa"/>
          </w:tcPr>
          <w:p w14:paraId="34CF122B" w14:textId="5D9674EB" w:rsidR="002E3D34" w:rsidRPr="00E5059B" w:rsidRDefault="003E4BFF" w:rsidP="002E3D34">
            <w:pPr>
              <w:rPr>
                <w:rFonts w:ascii="Times New Roman" w:hAnsi="Times New Roman" w:cs="Times New Roman"/>
              </w:rPr>
            </w:pPr>
            <w:r w:rsidRPr="00E5059B">
              <w:rPr>
                <w:rFonts w:ascii="Times New Roman" w:hAnsi="Times New Roman" w:cs="Times New Roman"/>
              </w:rPr>
              <w:t>10</w:t>
            </w:r>
          </w:p>
        </w:tc>
        <w:tc>
          <w:tcPr>
            <w:tcW w:w="1260" w:type="dxa"/>
          </w:tcPr>
          <w:p w14:paraId="06F8D22B" w14:textId="68DE4D8F" w:rsidR="002E3D34" w:rsidRPr="00E5059B" w:rsidRDefault="000A57FF" w:rsidP="002E3D34">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3390/ijms18040897","ISSN":"1422-0067","PMID":"28441777","abstract":"Today, there is increasing interest in discovering new bioactive compounds derived from ethnomedicine. Preparations of guava (Psidium guajava L.) leaves have traditionally been used to manage several diseases. The pharmacological research in vitro as well as in vivo has been widely used to demonstrate the potential of the extracts from the leaves for the co-treatment of different ailments with high prevalence worldwide, upholding the traditional medicine in cases such as diabetes mellitus, cardiovascular diseases, cancer, and parasitic infections. Moreover, the biological activity has been attributed to the bioactive composition of the leaves, to some specific phytochemical subclasses, or even to individual compounds. Phenolic compounds in guava leaves have been credited with regulating blood-glucose levels. Thus, the aim of the present review was to compile results from in vitro and in vivo studies carried out with guava leaves over the last decade, relating the effects to their clinical applications in order to focus further research for finding individual bioactive compounds. Some food applications (guava tea and supplementary feed for aquaculture) and some clinical, in vitro, and in vivo outcomes are also included.","author":[{"dropping-particle":"","family":"Díaz-de-Cerio","given":"Elixabet","non-dropping-particle":"","parse-names":false,"suffix":""},{"dropping-particle":"","family":"Verardo","given":"Vito","non-dropping-particle":"","parse-names":false,"suffix":""},{"dropping-particle":"","family":"Gómez-Caravaca","given":"Ana María","non-dropping-particle":"","parse-names":false,"suffix":""},{"dropping-particle":"","family":"Fernández-Gutiérrez","given":"Alberto","non-dropping-particle":"","parse-names":false,"suffix":""},{"dropping-particle":"","family":"Segura-Carretero","given":"Antonio","non-dropping-particle":"","parse-names":false,"suffix":""}],"container-title":"International journal of molecular sciences","id":"ITEM-1","issue":"4","issued":{"date-parts":[["2017","4","24"]]},"publisher":"Multidisciplinary Digital Publishing Institute  (MDPI)","title":"Health Effects of Psidium guajava L. Leaves: An Overview of the Last Decade.","type":"article-journal","volume":"18"},"uris":["http://www.mendeley.com/documents/?uuid=ee900a84-92c7-3871-8b8a-4382faa312dd"]},{"id":"ITEM-2","itemData":{"DOI":"10.1358/mf.2005.27.10.948917","ISSN":"0379-0355","PMID":"16395418","abstract":"The leaf of Psidium guajava Linn. (family, Myrtaceae) is used traditionally in African folk medicine to manage, control, and/or treat a plethora of human ailments, including diabetes mellitus and hypertension. In order to scientifically appraise some of the anecdotal, folkloric, ethnomedical uses of P. guajava Linn., the present study was undertaken to investigate the hypoglycemic and hypotensive effects of P. guajava leaf aqueous extract (PGE, 50-800 mg/kg) in rat experimental paradigms. The hypoglycemic effect of the plant's extract was examined in normal and diabetic rats, using streptozotocin (STZ)-induced diabetes mellitus model. Hypertensive Dahl salt-sensitive rats were used to investigate the hypotensive (antihypertensive) effect of the plant's extract. Chlorpropamide (CPP; 250 mg/kg, p.o.) was used as the reference hypoglycemic agent for comparison. Acute oral administrations of the plant's extract (PGE; 50-800 mg/kg, p.o.) caused dose-related, significant (p &lt; 0.05-0.001) hypoglycemia in normal (normoglycemic) and STZ-treated, diabetic rats. Moreover, acute intravenous administrations of the plant's extract (PGE, 50-800 mg/kg i.v.) produced dose-dependent, significant reductions (p &lt; 0.05-0.001) in systemic arterial blood pressures and heart rates of hypertensive, Dahl salt-sensitive rats. Although the exact mechanisms of action of the plant's extract still remain speculative at present, it is unlikely that the extract causes hypotension in the mammalian experimental animal model used via cholinergic mechanisms, since its cardiodepressant effects are resistant to atropine pretreatment. The numerous tannins, polyphenolic compounds, flavonoids, pentacyclic triterpenoids, guiajaverin, quercetin, and other chemical compounds present in the plant are speculated to account for the observed hypoglycemic and hypotensive effects of the plant's leaf extract. However, the results of this experimental animal study indicate that the leaf aqueous extract of P. guajava possesses hypoglycemic and hypotensive properties, and thus lend pharmacological credence to the suggested folkloric, ethnomedical uses of the plant in the management or control of adult-onset, type 2 diabetes mellitus and hypertension in some rural African communities.","author":[{"dropping-particle":"","family":"Ojewole","given":"J. A","non-dropping-particle":"","parse-names":false,"suffix":""}],"container-title":"Methods and findings in experimental and clinical pharmacology","id":"ITEM-2","issue":"10","issued":{"date-parts":[["2005","12"]]},"page":"689-95","title":"Hypoglycemic and hypotensive effects of Psidium guajava Linn. (Myrtaceae) leaf aqueous extract.","type":"article-journal","volume":"27"},"uris":["http://www.mendeley.com/documents/?uuid=121145df-b709-4bb1-8fda-f3c0439d8513"]},{"id":"ITEM-3","itemData":{"DOI":"10.1016/j.jep.2008.01.025","ISSN":"0378-8741","PMID":"18353572","abstract":"Psidium guajava, is an important food crop and medicinal plant in tropical and subtropical countries is widely used like food and in folk medicine around of the world. This aims a comprehensive of the chemical constituents, pharmacological, and clinical uses. Different pharmacological experiments in a number of in vitro and in vivo models have been carried out. Also have been identified the medicinally important phyto-constituents. A number of metabolites in good yield and some have been shown to possess useful biological activities belonging mainly to phenolic, flavonoid, carotenoid, terpenoid and triterpene. Extracts and metabolites of this plant, particularly those from leaves and fruits possess useful pharmacological activities. A survey of the literature shows P. guajava is mainly known for its antispasmodic and antimicrobial properties in the treatment of diarrhoea and dysentery. Has also been used extensively as a hypoglycaemic agent. Many pharmacological studies have demonstrated the ability of this plant to exhibit antioxidant, hepatoprotection, anti-allergy, antimicrobial, antigenotoxic, antiplasmodial, cytotoxic, antispasmodic, cardioactive, anticough, antidiabetic, antiinflamatory and antinociceptive activities, supporting its traditional uses. Suggest a wide range of clinical applications for the treatment of infantile rotaviral enteritis, diarrhoea and diabetes.","author":[{"dropping-particle":"","family":"Gutiérrez","given":"Rosa Martha Pérez","non-dropping-particle":"","parse-names":false,"suffix":""},{"dropping-particle":"","family":"Mitchell","given":"Sylvia","non-dropping-particle":"","parse-names":false,"suffix":""},{"dropping-particle":"","family":"Solis","given":"Rosario Vargas","non-dropping-particle":"","parse-names":false,"suffix":""}],"container-title":"Journal of ethnopharmacology","id":"ITEM-3","issue":"1","issued":{"date-parts":[["2008","4","17"]]},"page":"1-27","title":"Psidium guajava: a review of its traditional uses, phytochemistry and pharmacology.","type":"article-journal","volume":"117"},"uris":["http://www.mendeley.com/documents/?uuid=d073d949-a758-4db3-bf9a-a48e9d46f00a"]},{"id":"ITEM-4","itemData":{"ISSN":"0950-9240","PMID":"8383769","abstract":"A randomized, single-blind, controlled trial was conducted to examine the effects of guava fruit intake on BPs and blood lipids in patients with essential hypertension. Of 145 hypertensives that entered the trial, 72 patients were assigned to take a soluble fibre and a potassium-rich diet containing 0.5-1.0 kg of guava daily (group A) and 73 patients to their usual diet (group B), while salt, fat, cholesterol, caffeine and alcohol intake were similar in both groups. Mean age, mean body weight and male sex, were similar, and so were risk factors, mean BPs, mean serum sodium, potassium, calcium, magnesium, triglycerides, cholesterol and HDL-cholesterol in both groups. Dietary adherence to guava intake was checked by a questionnaire. After four weeks of follow-up on an increased consumption of dietary potassium and low sodium/potassium ratio, group A patients were associated with 7.5/8.5 mmHg net decrease in mean systolic and diastolic pressures compared with group B. Increased intake of soluble dietary fibre (47.8 +/- 11.5 vs. 9.5 +/- 0.85 g/day) was associated with a significant decrease in serum total cholesterol (7.9%), triglycerides (7.0%) and an insignificant increase in HDL-cholesterol (4.6%) with a mild increase in the ratio of total cholesterol/HDL-cholesterol in group A patients compared with group B. It is possible that an increased consumption of guava fruit can cause a substantial reduction in BPs and blood lipids with a lack of decrease in HDL-cholesterol due to its higher potassium and soluble fibre content, respectively.","author":[{"dropping-particle":"","family":"Singh","given":"R B","non-dropping-particle":"","parse-names":false,"suffix":""},{"dropping-particle":"","family":"Rastogi","given":"S S","non-dropping-particle":"","parse-names":false,"suffix":""},{"dropping-particle":"","family":"Singh","given":"N K","non-dropping-particle":"","parse-names":false,"suffix":""},{"dropping-particle":"","family":"Ghosh","given":"S","non-dropping-particle":"","parse-names":false,"suffix":""},{"dropping-particle":"","family":"Gupta","given":"S","non-dropping-particle":"","parse-names":false,"suffix":""},{"dropping-particle":"","family":"Niaz","given":"M A","non-dropping-particle":"","parse-names":false,"suffix":""}],"container-title":"Journal of human hypertension","id":"ITEM-4","issue":"1","issued":{"date-parts":[["1993","2"]]},"page":"33-8","title":"Can guava fruit intake decrease blood pressure and blood lipids?","type":"article-journal","volume":"7"},"uris":["http://www.mendeley.com/documents/?uuid=03699269-db03-4210-aaef-e72ef074d5ec"]},{"id":"ITEM-5","itemData":{"DOI":"10.5455/jice.20160321115402","ISSN":"2146-8397 (Print)","PMID":"27104032","abstract":"BACKGROUND/AIM: Elevated uric acid level, an index of gout resulting from the  over-activity of xanthine oxidase (XO), increases the risk of developing hypertension. However, research has shown that plant-derived inhibitors of XO and angiotensin 1-converting enzyme (ACE), two enzymes implicated in gout and hypertension, respectively, can prevent or ameliorate both diseases, without noticeable side effects. Hence, this study characterized the polyphenolics composition of guava leaves extract and evaluated its inhibitory effect on XO and ACE in vitro. MATERIALS AND METHODS: The polyphenolics (flavonoids and phenolic acids) were characterized using high-performance liquid chromatography (HPLC) coupled with diode array detection (DAD). The XO, ACE, and Fe(2+)-induced lipid peroxidation inhibitory activities, and free radicals (2,2-diphenylpicrylhydrazyl [DPPH]* and 2,2´-azino-bis-3-ethylbenzthiazoline-6-sulphonic [ABTS]*(+)) scavenging activities of the extract were determined using spectrophotometric methods. RESULTS: Flavonoids were present in the extract in the order of quercetin &gt; kaempferol &gt; catechin &gt; quercitrin &gt; rutin &gt; luteolin &gt; epicatechin; while phenolic acids were in the order of caffeic acid &gt; chlorogenic acid &gt; gallic acids. The extract effectively inhibited XO, ACE and Fe(2+)-induced lipid peroxidation in a dose-dependent manner; having half-maximal inhibitory concentrations (IC50) of 38.24 ± 2.32 μg/mL, 21.06 ± 2.04 μg/mL and 27.52 ± 1.72 μg/mL against XO, ACE and Fe(2+)-induced lipid peroxidation, respectively. The extract also strongly scavenged DPPH* and ABTS*(+). CONCLUSION: Guava leaves extract could serve as functional food for managing gout and hypertension and attenuating the oxidative stress associated with both diseases.","author":[{"dropping-particle":"","family":"Irondi","given":"Emmanuel Anyachukwu","non-dropping-particle":"","parse-names":false,"suffix":""},{"dropping-particle":"","family":"Agboola","given":"Samson Olalekan","non-dropping-particle":"","parse-names":false,"suffix":""},{"dropping-particle":"","family":"Oboh","given":"Ganiyu","non-dropping-particle":"","parse-names":false,"suffix":""},{"dropping-particle":"","family":"Boligon","given":"Aline Augusti","non-dropping-particle":"","parse-names":false,"suffix":""},{"dropping-particle":"","family":"Athayde","given":"Margareth Linde","non-dropping-particle":"","parse-names":false,"suffix":""},{"dropping-particle":"","family":"Shode","given":"Francis O","non-dropping-particle":"","parse-names":false,"suffix":""}],"container-title":"Journal of intercultural ethnopharmacology","id":"ITEM-5","issue":"2","issued":{"date-parts":[["2016"]]},"language":"eng","page":"122-130","title":"Guava leaves polyphenolics-rich extract inhibits vital enzymes implicated in gout  and hypertension in vitro.","type":"article-journal","volume":"5"},"uris":["http://www.mendeley.com/documents/?uuid=ee4362f9-fb45-4103-a70f-511e29431ab6"]},{"id":"ITEM-6","itemData":{"author":[{"dropping-particle":"","family":"Mensah","given":"J.","non-dropping-particle":"","parse-names":false,"suffix":""},{"dropping-particle":"","family":"Okoli","given":"R.","non-dropping-particle":"","parse-names":false,"suffix":""},{"dropping-particle":"","family":"Turay","given":"A.","non-dropping-particle":"","parse-names":false,"suffix":""},{"dropping-particle":"","family":"Ogie-Odia","given":"E.","non-dropping-particle":"","parse-names":false,"suffix":""}],"container-title":"Ethnobotanical Leaflets","id":"ITEM-6","issue":"10","issued":{"date-parts":[["2009","10","1"]]},"title":"Phytochemical Analysis of Medicinal Plants Used for the Management of Hypertension by Esan people of Edo State, Nigeria","type":"article-journal","volume":"2009"},"uris":["http://www.mendeley.com/documents/?uuid=9728e2e1-c8f7-3b81-8fe8-0b00329e6ec6"]},{"id":"ITEM-7","itemData":{"author":[{"dropping-particle":"","family":"Md Nor","given":"Norazmir","non-dropping-particle":"","parse-names":false,"suffix":""},{"dropping-particle":"","family":"Yatim","given":"Ayub","non-dropping-particle":"","parse-names":false,"suffix":""}],"container-title":"Sains Malaysiana","id":"ITEM-7","issued":{"date-parts":[["2011"]]},"page":"369-372","title":"Effects of Pink Guava (Psidium guajava) Puree Supplementation on Antioxidant Enzyme Activities and Organ Function of Spontaneous Hypertensive Rat","type":"article-journal","volume":"40"},"uris":["http://www.mendeley.com/documents/?uuid=9b8a3866-bc92-40de-92a2-b0f096122587"]},{"id":"ITEM-8","itemData":{"DOI":"10.1007/s00580-015-2192-y","ISSN":"1618-5641","abstract":"Investigation of antihypertensive and antioxidant properties of fruit and leaf extracts from four varieties (giant white, small white, stripped and pink) of guava (Psidium guajava L.) in vitro was the focus of this study. Consequently, methanol/1 M HCl (20:1 v/v) extraction of fruit and leaf of the guava varieties were carried out. Thereafter, the extracts were assayed for their angiotensin I converting enzyme (ACE) inhibitory effect, total phenol and flavonoid contents, reducing property, radicals (DPPH, ABTS•+, hydroxyl and nitric oxide) scavenging ability, Fe2+ chelating ability, and inhibition of Fe2+ and Sodium nitroprusside (SNP) induced lipid peroxidation reactions (in vitro). Furthermore, the phenolic constituents of the extracts were characterised with gas chromatography (GC). The results showed that all the extracts significantly (P &lt; 0.05) inhibited ACE activity, scavenged (DPPH, ABTS•+, nitric oxide and hydroxyl) radicals, chelated Fe2+ and also inhibited Fe2+ and SNP induced lipid peroxidation in rat heart (in vitro). Nevertheless, the pink guava variety had the highest ACE inhibitory and antioxidant properties. In addition, Rosmarinic acid, eugenol, carvacrol, catechin and caffeic acid were the dominant phenolics found in the extracts. The ACE inhibitory effects and antioxidant properties of the guava extracts, which correlates significantly with their phenolic constituents, could largely contribute to their antihypertensive properties as obtained in traditional medicine.","author":[{"dropping-particle":"","family":"Ademiluyi","given":"Adedayo O.","non-dropping-particle":"","parse-names":false,"suffix":""},{"dropping-particle":"","family":"Oboh","given":"Ganiyu","non-dropping-particle":"","parse-names":false,"suffix":""},{"dropping-particle":"","family":"Ogunsuyi","given":"Opeyemi B.","non-dropping-particle":"","parse-names":false,"suffix":""},{"dropping-particle":"","family":"Oloruntoba","given":"Funmilayo M.","non-dropping-particle":"","parse-names":false,"suffix":""}],"container-title":"Comparative Clinical Pathology","id":"ITEM-8","issue":"2","issued":{"date-parts":[["2016","3","26"]]},"page":"363-374","publisher":"Springer","title":"A comparative study on antihypertensive and antioxidant properties of phenolic extracts from fruit and leaf of some guava (Psidium guajava L.) varieties","type":"article-journal","volume":"25"},"uris":["http://www.mendeley.com/documents/?uuid=80f364c4-eb5e-4b98-9513-980402d21b37"]},{"id":"ITEM-9","itemData":{"ISSN":"0019-5189","PMID":"16629373","abstract":"The study was designed to evaluate the hepatoprotective activity of P. guajava in acute experimental liver injury induced by carbon tetrachloride, paracetamol or thioacetamide and chronic liver damage induced by carbon tetrachloride. The effects observed were compared with a known hepatoprotective agent, silymarin. In the acute liver damage induced by different hepatotoxins, P. guajava leaf extracts (250 and 500mg/kg, po) significantly reduced the elevated serum levels of aspartate aminotransferase, alanine aminotransferase, alkaline phosphatase and bilirubin. The higher dose of the extract (500 mg/kg, po) prevented the increase in liver weight when compared to hepatoxin treated control, while the lower dose was ineffective except in the paracetamol induced liver damage. In the chronic liver injury induced by carbon tetrachloride, the higher dose (500 mg/kg, po) of P. guajava leaf extract was found to be more effective than the lower dose (250 mg/kg, po). Histological examination of the liver tissues supported the hepatoprotection. It is concluded that the aqueous extract of leaves of guava plant possesses good hepatoprotective activity.","author":[{"dropping-particle":"","family":"Roy","given":"Chanchal K","non-dropping-particle":"","parse-names":false,"suffix":""},{"dropping-particle":"V","family":"Kamath","given":"Jagadish","non-dropping-particle":"","parse-names":false,"suffix":""},{"dropping-particle":"","family":"Asad","given":"Mohammed","non-dropping-particle":"","parse-names":false,"suffix":""}],"container-title":"Indian journal of experimental biology","id":"ITEM-9","issue":"4","issued":{"date-parts":[["2006","4","1"]]},"page":"305-11","title":"Hepatoprotective activity of Psidium guajava Linn. leaf extract.","type":"article-journal","volume":"44"},"uris":["http://www.mendeley.com/documents/?uuid=3bb562de-1e03-33e6-b7a2-3061d47bd09c"]},{"id":"ITEM-10","itemData":{"abstract":". . 2010;17(1):.","author":[{"dropping-particle":"","family":"Ayub","given":"MY","non-dropping-particle":"","parse-names":false,"suffix":""},{"dropping-particle":"","family":"Norazmir","given":"MN","non-dropping-particle":"","parse-names":false,"suffix":""},{"dropping-particle":"","family":"Mamot","given":"S","non-dropping-particle":"","parse-names":false,"suffix":""},{"dropping-particle":"","family":"Jeeven","given":"K","non-dropping-particle":"","parse-names":false,"suffix":""},{"dropping-particle":"","family":"Hadijah","given":"H","non-dropping-particle":"","parse-names":false,"suffix":""}],"container-title":"International Food Research Journal","id":"ITEM-10","issue":"1","issued":{"date-parts":[["2010"]]},"page":"89-96","title":"Anti-hypertensive effect of pink guava (Psidium guajava) puree on spontaneous hypertensive rats.","type":"article-journal","volume":"17"},"uris":["http://www.mendeley.com/documents/?uuid=63a14933-6b1d-4c6e-a836-439e325782eb"]},{"id":"ITEM-11","itemData":{"author":[{"dropping-particle":"","family":"Arya","given":"Vikrant","non-dropping-particle":"","parse-names":false,"suffix":""},{"dropping-particle":"","family":"Thakur","given":"Narender","non-dropping-particle":"","parse-names":false,"suffix":""},{"dropping-particle":"","family":"Kashyap","given":"C.P.","non-dropping-particle":"","parse-names":false,"suffix":""}],"container-title":"Journal of Pharmacognosy and Phytochemistry","id":"ITEM-11","issue":"1","issued":{"date-parts":[["2012"]]},"page":"1-5","title":"Preliminary Phytochemical Analysis of the Extracts of Psidium Leaves","type":"article-journal","volume":"1"},"uris":["http://www.mendeley.com/documents/?uuid=2c054392-c352-31e0-8f66-a5eaa0c4765e"]},{"id":"ITEM-12","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12","issued":{"date-parts":[["2018"]]},"title":"Medicinal Plants Used for the Traditional Management of Diabetes in the Eastern Cape, South Africa: Pharmacology and Toxicology","type":"article-journal","volume":"23"},"uris":["http://www.mendeley.com/documents/?uuid=cf2563a6-38a5-4fa0-a6c4-e2b97f552bc0"]},{"id":"ITEM-13","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3","issued":{"date-parts":[["2016","3","1"]]},"page":"78-88","publisher":"Elsevier","title":"The use of indigenous medicine for the treatment of hypertension by a rural community in northern Maputaland, South Africa","type":"article-journal","volume":"103"},"uris":["http://www.mendeley.com/documents/?uuid=b6638884-aa26-48b2-85cb-3fdee820323f"]},{"id":"ITEM-14","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14","issued":{"date-parts":[["2019","6","1"]]},"page":"100251","publisher":"Elsevier","title":"Toxicology of medicinal plants and combinations used in rural northern KwaZulu-Natal (South Africa) for the treatment of hypertension","type":"article-journal","volume":"16"},"uris":["http://www.mendeley.com/documents/?uuid=18078854-fdc2-31ca-8f2d-6b86eb64561c"]}],"mendeley":{"formattedCitation":"[31, 39, 142, 189–199]","plainTextFormattedCitation":"[31, 39, 142, 189–199]","previouslyFormattedCitation":"[31, 39, 197–200, 143, 190–19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39, 142, 189–199]</w:t>
            </w:r>
            <w:r w:rsidRPr="00E5059B">
              <w:rPr>
                <w:rFonts w:ascii="Times New Roman" w:hAnsi="Times New Roman" w:cs="Times New Roman"/>
              </w:rPr>
              <w:fldChar w:fldCharType="end"/>
            </w:r>
          </w:p>
        </w:tc>
      </w:tr>
      <w:tr w:rsidR="008878EC" w:rsidRPr="00E5059B" w14:paraId="1E2B1240" w14:textId="77777777" w:rsidTr="00E5059B">
        <w:trPr>
          <w:trHeight w:val="321"/>
        </w:trPr>
        <w:tc>
          <w:tcPr>
            <w:tcW w:w="1807" w:type="dxa"/>
          </w:tcPr>
          <w:p w14:paraId="373B03D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Oleaceae</w:t>
            </w:r>
          </w:p>
        </w:tc>
        <w:tc>
          <w:tcPr>
            <w:tcW w:w="2144" w:type="dxa"/>
          </w:tcPr>
          <w:p w14:paraId="6E0EA717" w14:textId="7F77F216" w:rsidR="009B3571" w:rsidRPr="00E5059B" w:rsidRDefault="00EE538A" w:rsidP="007E5351">
            <w:pPr>
              <w:rPr>
                <w:rFonts w:ascii="Times New Roman" w:hAnsi="Times New Roman" w:cs="Times New Roman"/>
              </w:rPr>
            </w:pPr>
            <w:r w:rsidRPr="00E5059B">
              <w:rPr>
                <w:rFonts w:ascii="Times New Roman" w:hAnsi="Times New Roman" w:cs="Times New Roman"/>
                <w:i/>
                <w:iCs/>
              </w:rPr>
              <w:t>Olea europaea</w:t>
            </w:r>
            <w:r w:rsidRPr="00E5059B">
              <w:rPr>
                <w:rFonts w:ascii="Times New Roman" w:hAnsi="Times New Roman" w:cs="Times New Roman"/>
              </w:rPr>
              <w:t xml:space="preserve"> </w:t>
            </w:r>
            <w:r w:rsidR="009B3571" w:rsidRPr="00E5059B">
              <w:rPr>
                <w:rFonts w:ascii="Times New Roman" w:hAnsi="Times New Roman" w:cs="Times New Roman"/>
              </w:rPr>
              <w:t xml:space="preserve">subsp. africana </w:t>
            </w:r>
          </w:p>
        </w:tc>
        <w:tc>
          <w:tcPr>
            <w:tcW w:w="1719" w:type="dxa"/>
          </w:tcPr>
          <w:p w14:paraId="432D1DB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Umnquma (Z); muṱwari (V); wild olive (E); olienhout (A)</w:t>
            </w:r>
          </w:p>
        </w:tc>
        <w:tc>
          <w:tcPr>
            <w:tcW w:w="1719" w:type="dxa"/>
          </w:tcPr>
          <w:p w14:paraId="34D98870" w14:textId="15173961" w:rsidR="009B3571" w:rsidRPr="00E5059B" w:rsidRDefault="00371B11" w:rsidP="007E5351">
            <w:pPr>
              <w:rPr>
                <w:rFonts w:ascii="Times New Roman" w:hAnsi="Times New Roman" w:cs="Times New Roman"/>
              </w:rPr>
            </w:pPr>
            <w:r w:rsidRPr="00E5059B">
              <w:rPr>
                <w:rFonts w:ascii="Times New Roman" w:hAnsi="Times New Roman" w:cs="Times New Roman"/>
              </w:rPr>
              <w:t xml:space="preserve">Phenolic, </w:t>
            </w:r>
            <w:r w:rsidR="006E1938" w:rsidRPr="00E5059B">
              <w:rPr>
                <w:rFonts w:ascii="Times New Roman" w:hAnsi="Times New Roman" w:cs="Times New Roman"/>
              </w:rPr>
              <w:t>flavonoids, essential oils, glycosides, sugars, sterols, triterpenoids,</w:t>
            </w:r>
            <w:r w:rsidR="00BB3CA3" w:rsidRPr="00E5059B">
              <w:rPr>
                <w:rFonts w:ascii="Times New Roman" w:hAnsi="Times New Roman" w:cs="Times New Roman"/>
              </w:rPr>
              <w:t xml:space="preserve"> and </w:t>
            </w:r>
            <w:r w:rsidR="006E1938" w:rsidRPr="00E5059B">
              <w:rPr>
                <w:rFonts w:ascii="Times New Roman" w:hAnsi="Times New Roman" w:cs="Times New Roman"/>
              </w:rPr>
              <w:t>secoiridoids</w:t>
            </w:r>
          </w:p>
        </w:tc>
        <w:tc>
          <w:tcPr>
            <w:tcW w:w="1516" w:type="dxa"/>
          </w:tcPr>
          <w:p w14:paraId="185408CE" w14:textId="4ACBE587" w:rsidR="009B3571" w:rsidRPr="00E5059B" w:rsidRDefault="00927E5C" w:rsidP="007E5351">
            <w:pPr>
              <w:rPr>
                <w:rFonts w:ascii="Times New Roman" w:hAnsi="Times New Roman" w:cs="Times New Roman"/>
              </w:rPr>
            </w:pPr>
            <w:r w:rsidRPr="00E5059B">
              <w:rPr>
                <w:rFonts w:ascii="Times New Roman" w:hAnsi="Times New Roman" w:cs="Times New Roman"/>
              </w:rPr>
              <w:t>Anticancer and antimicrobial activities reported</w:t>
            </w:r>
          </w:p>
        </w:tc>
        <w:tc>
          <w:tcPr>
            <w:tcW w:w="1985" w:type="dxa"/>
          </w:tcPr>
          <w:p w14:paraId="711F9E2A" w14:textId="32CE963A" w:rsidR="009B3571" w:rsidRPr="00E5059B" w:rsidRDefault="00550B07"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6503A8EB"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Tree</w:t>
            </w:r>
          </w:p>
        </w:tc>
        <w:tc>
          <w:tcPr>
            <w:tcW w:w="720" w:type="dxa"/>
          </w:tcPr>
          <w:p w14:paraId="58741C5B"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 Rt</w:t>
            </w:r>
          </w:p>
        </w:tc>
        <w:tc>
          <w:tcPr>
            <w:tcW w:w="1080" w:type="dxa"/>
          </w:tcPr>
          <w:p w14:paraId="7970B8DB" w14:textId="03833BBB" w:rsidR="009B3571" w:rsidRPr="00E5059B" w:rsidRDefault="00927E5C" w:rsidP="007E5351">
            <w:pPr>
              <w:rPr>
                <w:rFonts w:ascii="Times New Roman" w:hAnsi="Times New Roman" w:cs="Times New Roman"/>
              </w:rPr>
            </w:pPr>
            <w:r w:rsidRPr="00E5059B">
              <w:rPr>
                <w:rFonts w:ascii="Times New Roman" w:hAnsi="Times New Roman" w:cs="Times New Roman"/>
              </w:rPr>
              <w:t>4</w:t>
            </w:r>
          </w:p>
        </w:tc>
        <w:tc>
          <w:tcPr>
            <w:tcW w:w="1260" w:type="dxa"/>
          </w:tcPr>
          <w:p w14:paraId="747095AD" w14:textId="30192773" w:rsidR="009B3571" w:rsidRPr="00E5059B" w:rsidRDefault="008B1758"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1155/2015/541591","ISSN":"1741-427X","abstract":"&lt;p&gt; &lt;italic&gt;Aim of the Review.&lt;/italic&gt; To grasp the fragmented information available on the botany, traditional uses, phytochemistry, pharmacology, and toxicology of &lt;italic&gt;Olea europaea&lt;/italic&gt; to explore its therapeutic potential and future research opportunities. &lt;italic&gt;Material and Methods.&lt;/italic&gt; All the available information on &lt;italic&gt;O. europaea&lt;/italic&gt; was collected via electronic search (using Pubmed, Scirus, Google Scholar, and Web of Science) and a library search. &lt;italic&gt;Results.&lt;/italic&gt; Ethnomedical uses of &lt;italic&gt;O. europaea&lt;/italic&gt; are recorded throughout the world where it has been used to treat various ailments. Phytochemical research had led to the isolation of flavonoids, secoiridoids, iridoids, flavanones, biophenols, triterpenes, benzoic acid derivatives, isochromans, and other classes of secondary metabolites from &lt;italic&gt;O. europaea&lt;/italic&gt; . The plant materials and isolated components have shown a wide spectrum of &lt;italic&gt;in vitro&lt;/italic&gt; and &lt;italic&gt;in vivo&lt;/italic&gt; pharmacological activities like antidiabetic, anticonvulsant, antioxidant, anti-inflammatory, immunomodulatory, analgesic, antimicrobial, antiviral, antihypertensive, anticancer, antihyperglycemic, antinociceptive, gastroprotective, and wound healing activities. &lt;italic&gt;Conclusions. O. europaea&lt;/italic&gt; emerged as a good source of traditional medicine for the treatment of various ailments. The outcomes of phytochemical and pharmacological studies reported in this review will further expand its existing therapeutic potential and provide a convincing support to its future clinical use in modern medicine. &lt;/p&gt;","author":[{"dropping-particle":"","family":"Hashmi","given":"Muhammad Ali","non-dropping-particle":"","parse-names":false,"suffix":""},{"dropping-particle":"","family":"Khan","given":"Afsar","non-dropping-particle":"","parse-names":false,"suffix":""},{"dropping-particle":"","family":"Hanif","given":"Muhammad","non-dropping-particle":"","parse-names":false,"suffix":""},{"dropping-particle":"","family":"Farooq","given":"Umar","non-dropping-particle":"","parse-names":false,"suffix":""},{"dropping-particle":"","family":"Perveen","given":"Shagufta","non-dropping-particle":"","parse-names":false,"suffix":""}],"container-title":"Evidence-Based Complementary and Alternative Medicine","id":"ITEM-2","issued":{"date-parts":[["2015"]]},"page":"1-29","title":"Traditional Uses, Phytochemistry, and Pharmacology of &lt;i&gt;Olea europaea&lt;/i&gt; (Olive)","type":"article-journal","volume":"2015"},"uris":["http://www.mendeley.com/documents/?uuid=fdde962d-7101-301e-b491-d4add6681672"]},{"id":"ITEM-3","itemData":{"DOI":"10.1016/S0378-8741(02)00332-X","PMID":"12648829","author":[{"dropping-particle":"","family":"Somova","given":"LI","non-dropping-particle":"","parse-names":false,"suffix":""},{"dropping-particle":"","family":"Shode","given":"FO","non-dropping-particle":"","parse-names":false,"suffix":""},{"dropping-particle":"","family":"Ramnanan","given":"P","non-dropping-particle":"","parse-names":false,"suffix":""},{"dropping-particle":"","family":"Nadar","given":"A","non-dropping-particle":"","parse-names":false,"suffix":""}],"container-title":"Journal of ethnopharmacology","id":"ITEM-3","issue":"2-3","issued":{"date-parts":[["2003"]]},"publisher":"J Ethnopharmacol","title":"Antihypertensive, Antiatherosclerotic and Antioxidant Activity of Triterpenoids Isolated From Olea Europaea, Subspecies Africana Leaves","type":"article-journal","volume":"84"},"uris":["http://www.mendeley.com/documents/?uuid=92bfee5e-4158-3bef-8653-9ae475cd90ac"]},{"id":"ITEM-4","itemData":{"ISSN":"0003-4509 (Print)","PMID":"10915976","abstract":"Sand rats develop obesity, insulin-resistance, hyperlipidemia and prediabetes, when  given a standard laboratory chow diet. We have used this model to demonstrate the beneficial action of olea europea var. oleaster leaves to regulate unbalanced metabolism. 32 sand rats fed on hypercaloric diet during 7 months, were divided into 3 groups: controls (n=10), treated by plant (n=13) and treated by simvastatin (Zoco); hypocholesterolemic drug. The plant decoction prepared at 10% was given orally at the rate of 1.5 ml/100g during 3 months. Results show that the plant presents a hypocholesterolemic effect (42%) related to decreases in LDL and VLDL cholesterol. In addition, hypoglycemic (16%) and antihyperglycemic (40%) effects were observed accompanied by a 27% decrease in insulin. Chronic treatment with Zocor reduced total cholesterol (32%), LDL and VLDL cholesterol. Both of treatments produced no significantly reduction in plasma levels of triglycerides and HDL cholesterol. No noxions effect of this plant have been observed in usual doses.","author":[{"dropping-particle":"","family":"Bennani-Kabchi","given":"N","non-dropping-particle":"","parse-names":false,"suffix":""},{"dropping-particle":"","family":"Fdhil","given":"H","non-dropping-particle":"","parse-names":false,"suffix":""},{"dropping-particle":"","family":"Cherrah","given":"Y","non-dropping-particle":"","parse-names":false,"suffix":""},{"dropping-particle":"","family":"Bouayadi","given":"F","non-dropping-particle":"El","parse-names":false,"suffix":""},{"dropping-particle":"","family":"Kehel","given":"L","non-dropping-particle":"","parse-names":false,"suffix":""},{"dropping-particle":"","family":"Marquie","given":"G","non-dropping-particle":"","parse-names":false,"suffix":""}],"container-title":"Annales pharmaceutiques francaises","id":"ITEM-4","issue":"4","issued":{"date-parts":[["2000","7"]]},"language":"fre","page":"271-277","publisher-place":"France","title":"[Therapeutic effect of Olea europea var. oleaster leaves on carbohydrate and lipid  metabolism in obese and prediabetic sand rats (Psammomys obesus)].","type":"article-journal","volume":"58"},"uris":["http://www.mendeley.com/documents/?uuid=9304fe12-02bf-4084-a2b3-88cee4058306"]},{"id":"ITEM-5","itemData":{"DOI":"10.1089/10966200260398152","ISSN":"1096-620X","abstract":"The radioprotective effects of a polyphenolic extract of Olea europaea L. leaves (OL); the flavonoids diosmin and rutin, which are widely used as pharmaceuticals; and the sulfur-containing compound...","author":[{"dropping-particle":"","family":"Benavente-García","given":"O.","non-dropping-particle":"","parse-names":false,"suffix":""},{"dropping-particle":"","family":"Castillo","given":"J.","non-dropping-particle":"","parse-names":false,"suffix":""},{"dropping-particle":"","family":"Lorente","given":"J.","non-dropping-particle":"","parse-names":false,"suffix":""},{"dropping-particle":"","family":"Alcaraz","given":"M.","non-dropping-particle":"","parse-names":false,"suffix":""}],"container-title":"Journal of Medicinal Food","id":"ITEM-5","issue":"3","issued":{"date-parts":[["2002","9","7"]]},"page":"125-135","publisher":" Mary Ann Liebert, Inc. ","title":"Radioprotective Effects &lt;i&gt;In Vivo&lt;/i&gt; of Phenolics Extracted from &lt;i&gt;Olea europaea&lt;/i&gt; L. Leaves Against X-Ray-Induced Chromosomal Damage: Comparative Study Versus Several Flavonoids and Sulfur-Containing Compounds","type":"article-journal","volume":"5"},"uris":["http://www.mendeley.com/documents/?uuid=391c9590-6077-3bfd-a85b-329c367d72de"]},{"id":"ITEM-6","itemData":{"DOI":"10.5830/CVJA-2012-025","ISSN":"1680-0745","PMID":"23044503","abstract":"Diabetes mellitus is one of the most common chronic global diseases affecting children and adolescents in both the developed and developing nations. The major types of diabetes mellitus are type 1 and type 2, the former arising from inadequate production of insulin due to pancreatic β-cell dysfunction, and the latter from reduced sensitivity to insulin in the target tissues and/or inadequate insulin secretion. Sustained hyperglycaemia is a common result of uncontrolled diabetes and, over time, can damage the heart, eyes, kidneys and nerves, mainly through deteriorating blood vessels supplying the organs. Microvascular (retinopathy and nephropathy) and macrovascular (atherosclerotic) disorders are the leading causes of morbidity and mortality in diabetic patients. Therefore, emphasis on diabetes care and management is on optimal blood glucose control to avert these adverse outcomes. Studies have demonstrated that diabetic nephropathy is associated with increased cardiovascular mortality. In general, about one in three patients with diabetes develops end-stage renal disease (ESRD) which proceeds to diabetic nephropathy (DN), the principal cause of significant morbidity and mortality in diabetes. Hypertension, a well-established major risk factor for cardiovascular disease contributes to ESRD in diabetes. Clinical evidence suggests that there is no effective treatment for diabetic nephropathy and prevention of the progression of diabetic nephropathy. However, biomedical evidence indicates that some plant extracts have beneficial effects on certain processes associated with reduced renal function in diabetes mellitus. On the other hand, other plant extracts may be hazardous in diabetes, as reports indicate impairment of renal function. This article outlines therapeutic and pharmacological evidence supporting the potential of some medicinal plants to control or compensate for diabetes-associated complications, with particular emphasis on kidney function and hypertension.","author":[{"dropping-particle":"","family":"Musabayane","given":"C T","non-dropping-particle":"","parse-names":false,"suffix":""}],"container-title":"Cardiovascular journal of Africa","id":"ITEM-6","issue":"8","issued":{"date-parts":[["2012","9","28"]]},"page":"462-8","title":"The effects of medicinal plants on renal function and blood pressure in diabetes mellitus.","type":"article-journal","volume":"23"},"uris":["http://www.mendeley.com/documents/?uuid=6b6151de-5bb0-31a2-ac09-01d3e28fcd3a"]}],"mendeley":{"formattedCitation":"[5, 173, 200–203]","plainTextFormattedCitation":"[5, 173, 200–203]","previouslyFormattedCitation":"[5, 174, 201–204]"},"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5, 173, 200–203]</w:t>
            </w:r>
            <w:r w:rsidRPr="00E5059B">
              <w:rPr>
                <w:rFonts w:ascii="Times New Roman" w:hAnsi="Times New Roman" w:cs="Times New Roman"/>
              </w:rPr>
              <w:fldChar w:fldCharType="end"/>
            </w:r>
          </w:p>
        </w:tc>
      </w:tr>
      <w:tr w:rsidR="008878EC" w:rsidRPr="00E5059B" w14:paraId="4157D635" w14:textId="77777777" w:rsidTr="00E5059B">
        <w:trPr>
          <w:trHeight w:val="321"/>
        </w:trPr>
        <w:tc>
          <w:tcPr>
            <w:tcW w:w="1807" w:type="dxa"/>
          </w:tcPr>
          <w:p w14:paraId="2B1F37D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Polygonaceae</w:t>
            </w:r>
          </w:p>
        </w:tc>
        <w:tc>
          <w:tcPr>
            <w:tcW w:w="2144" w:type="dxa"/>
          </w:tcPr>
          <w:p w14:paraId="67AD9F3F" w14:textId="0F4FB24D" w:rsidR="009B3571" w:rsidRPr="00E5059B" w:rsidRDefault="009B3571" w:rsidP="007E5351">
            <w:pPr>
              <w:rPr>
                <w:rFonts w:ascii="Times New Roman" w:hAnsi="Times New Roman" w:cs="Times New Roman"/>
              </w:rPr>
            </w:pPr>
            <w:r w:rsidRPr="00E5059B">
              <w:rPr>
                <w:rFonts w:ascii="Times New Roman" w:hAnsi="Times New Roman" w:cs="Times New Roman"/>
                <w:i/>
                <w:iCs/>
              </w:rPr>
              <w:t>Oxygonum sinuatum</w:t>
            </w:r>
            <w:r w:rsidRPr="00E5059B">
              <w:rPr>
                <w:rFonts w:ascii="Times New Roman" w:hAnsi="Times New Roman" w:cs="Times New Roman"/>
              </w:rPr>
              <w:t xml:space="preserve"> (Hochst. &amp; Steud. ex Meisn.) </w:t>
            </w:r>
          </w:p>
        </w:tc>
        <w:tc>
          <w:tcPr>
            <w:tcW w:w="1719" w:type="dxa"/>
          </w:tcPr>
          <w:p w14:paraId="0AC32EEC"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Unknown</w:t>
            </w:r>
          </w:p>
        </w:tc>
        <w:tc>
          <w:tcPr>
            <w:tcW w:w="1719" w:type="dxa"/>
          </w:tcPr>
          <w:p w14:paraId="7CEBD0F3" w14:textId="625448A8" w:rsidR="009B3571" w:rsidRPr="00E5059B" w:rsidRDefault="000B71A4" w:rsidP="007E5351">
            <w:pPr>
              <w:rPr>
                <w:rFonts w:ascii="Times New Roman" w:hAnsi="Times New Roman" w:cs="Times New Roman"/>
              </w:rPr>
            </w:pPr>
            <w:r w:rsidRPr="00E5059B">
              <w:rPr>
                <w:rFonts w:ascii="Times New Roman" w:hAnsi="Times New Roman" w:cs="Times New Roman"/>
              </w:rPr>
              <w:t>diterpenoid</w:t>
            </w:r>
          </w:p>
        </w:tc>
        <w:tc>
          <w:tcPr>
            <w:tcW w:w="1516" w:type="dxa"/>
          </w:tcPr>
          <w:p w14:paraId="7DBBE379" w14:textId="1FDA112A" w:rsidR="009B3571" w:rsidRPr="00E5059B" w:rsidRDefault="004A4F93" w:rsidP="007E5351">
            <w:pPr>
              <w:rPr>
                <w:rFonts w:ascii="Times New Roman" w:hAnsi="Times New Roman" w:cs="Times New Roman"/>
              </w:rPr>
            </w:pPr>
            <w:r w:rsidRPr="00E5059B">
              <w:rPr>
                <w:rFonts w:ascii="Times New Roman" w:hAnsi="Times New Roman" w:cs="Times New Roman"/>
              </w:rPr>
              <w:t>NR</w:t>
            </w:r>
          </w:p>
        </w:tc>
        <w:tc>
          <w:tcPr>
            <w:tcW w:w="1985" w:type="dxa"/>
          </w:tcPr>
          <w:p w14:paraId="2C129A0F" w14:textId="48DA87C0" w:rsidR="009B3571" w:rsidRPr="00E5059B" w:rsidRDefault="00D05ED0"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60AD0A16"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w:t>
            </w:r>
          </w:p>
        </w:tc>
        <w:tc>
          <w:tcPr>
            <w:tcW w:w="720" w:type="dxa"/>
          </w:tcPr>
          <w:p w14:paraId="6968E99F"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w:t>
            </w:r>
          </w:p>
        </w:tc>
        <w:tc>
          <w:tcPr>
            <w:tcW w:w="1080" w:type="dxa"/>
          </w:tcPr>
          <w:p w14:paraId="78D76DB9" w14:textId="0BD136FA" w:rsidR="009B3571" w:rsidRPr="00E5059B" w:rsidRDefault="004A4F93" w:rsidP="007E5351">
            <w:pPr>
              <w:rPr>
                <w:rFonts w:ascii="Times New Roman" w:hAnsi="Times New Roman" w:cs="Times New Roman"/>
              </w:rPr>
            </w:pPr>
            <w:r w:rsidRPr="00E5059B">
              <w:rPr>
                <w:rFonts w:ascii="Times New Roman" w:hAnsi="Times New Roman" w:cs="Times New Roman"/>
              </w:rPr>
              <w:t>2</w:t>
            </w:r>
          </w:p>
        </w:tc>
        <w:tc>
          <w:tcPr>
            <w:tcW w:w="1260" w:type="dxa"/>
          </w:tcPr>
          <w:p w14:paraId="7B9940CC" w14:textId="07FEAEBD" w:rsidR="009B3571" w:rsidRPr="00E5059B" w:rsidRDefault="00184672"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1371/journal.pone.0014694","ISSN":"1932-6203","abstract":"Natural products represent a significant reservoir of unexplored chemical diversity for early-stage drug discovery. The identification of lead compounds of natural origin would benefit from therapeutically relevant bioassays capable of facilitating the isolation of bioactive molecules from multi-constituent extracts. Towards this end, we developed an in vivo bioassay-guided isolation approach for natural product discovery that combines bioactivity screening in zebrafish embryos with rapid fractionation by analytical thin-layer chromatography (TLC) and initial structural elucidation by high-resolution electrospray mass spectrometry (HRESIMS). Bioactivity screening of East African medicinal plant extracts using fli-1:EGFP transgenic zebrafish embryos identified Oxygonum sinuatum and Plectranthus barbatus as inhibiting vascular development. Zebrafish bioassay-guided fractionation identified the active components of these plants as emodin, an inhibitor of the protein kinase CK2, and coleon A lactone, a rare abietane diterpenoid with no previously described bioactivity. Both emodin and coleon A lactone inhibited mammalian endothelial cell proliferation, migration, and tube formation in vitro, as well as angiogenesis in the chick chorioallantoic membrane (CAM) assay. These results suggest that the combination of zebrafish bioassays with analytical chromatography methods is an effective strategy for the rapid identification of bioactive natural products.","author":[{"dropping-particle":"","family":"Crawford","given":"Alexander D.","non-dropping-particle":"","parse-names":false,"suffix":""},{"dropping-particle":"","family":"Liekens","given":"Sandra","non-dropping-particle":"","parse-names":false,"suffix":""},{"dropping-particle":"","family":"Kamuhabwa","given":"Appolinary R.","non-dropping-particle":"","parse-names":false,"suffix":""},{"dropping-particle":"","family":"Maes","given":"Jan","non-dropping-particle":"","parse-names":false,"suffix":""},{"dropping-particle":"","family":"Munck","given":"Sebastian","non-dropping-particle":"","parse-names":false,"suffix":""},{"dropping-particle":"","family":"Busson","given":"Roger","non-dropping-particle":"","parse-names":false,"suffix":""},{"dropping-particle":"","family":"Rozenski","given":"Jef","non-dropping-particle":"","parse-names":false,"suffix":""},{"dropping-particle":"V.","family":"Esguerra","given":"Camila","non-dropping-particle":"","parse-names":false,"suffix":""},{"dropping-particle":"","family":"Witte","given":"Peter A. M.","non-dropping-particle":"de","parse-names":false,"suffix":""}],"container-title":"PLoS ONE","editor":[{"dropping-particle":"","family":"Callaerts","given":"Patrick","non-dropping-particle":"","parse-names":false,"suffix":""}],"id":"ITEM-2","issue":"2","issued":{"date-parts":[["2011","2","17"]]},"page":"e14694","publisher":"Public Library of Science","title":"Zebrafish Bioassay-Guided Natural Product Discovery: Isolation of Angiogenesis Inhibitors from East African Medicinal Plants","type":"article-journal","volume":"6"},"uris":["http://www.mendeley.com/documents/?uuid=0a5aff22-a962-3779-a76c-77c85a7469aa"]}],"mendeley":{"formattedCitation":"[5, 204]","plainTextFormattedCitation":"[5, 204]","previouslyFormattedCitation":"[5, 20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5, 204]</w:t>
            </w:r>
            <w:r w:rsidRPr="00E5059B">
              <w:rPr>
                <w:rFonts w:ascii="Times New Roman" w:hAnsi="Times New Roman" w:cs="Times New Roman"/>
              </w:rPr>
              <w:fldChar w:fldCharType="end"/>
            </w:r>
          </w:p>
        </w:tc>
      </w:tr>
      <w:tr w:rsidR="008878EC" w:rsidRPr="00E5059B" w14:paraId="0E0C0654" w14:textId="77777777" w:rsidTr="00E5059B">
        <w:trPr>
          <w:trHeight w:val="321"/>
        </w:trPr>
        <w:tc>
          <w:tcPr>
            <w:tcW w:w="1807" w:type="dxa"/>
          </w:tcPr>
          <w:p w14:paraId="5A0E1FDF"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Pteridaceae</w:t>
            </w:r>
          </w:p>
        </w:tc>
        <w:tc>
          <w:tcPr>
            <w:tcW w:w="2144" w:type="dxa"/>
          </w:tcPr>
          <w:p w14:paraId="6AE98B98"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Adiatum capillus</w:t>
            </w:r>
            <w:r w:rsidRPr="00E5059B">
              <w:rPr>
                <w:rFonts w:ascii="Times New Roman" w:hAnsi="Times New Roman" w:cs="Times New Roman"/>
              </w:rPr>
              <w:t>-veneris L.</w:t>
            </w:r>
          </w:p>
        </w:tc>
        <w:tc>
          <w:tcPr>
            <w:tcW w:w="1719" w:type="dxa"/>
          </w:tcPr>
          <w:p w14:paraId="1C9D4167" w14:textId="6A538F9E" w:rsidR="009B3571" w:rsidRPr="00E5059B" w:rsidRDefault="009C4E01" w:rsidP="007E5351">
            <w:pPr>
              <w:rPr>
                <w:rFonts w:ascii="Times New Roman" w:hAnsi="Times New Roman" w:cs="Times New Roman"/>
              </w:rPr>
            </w:pPr>
            <w:r w:rsidRPr="00E5059B">
              <w:rPr>
                <w:rFonts w:ascii="Times New Roman" w:hAnsi="Times New Roman" w:cs="Times New Roman"/>
              </w:rPr>
              <w:t>N</w:t>
            </w:r>
            <w:r w:rsidR="00A76F11" w:rsidRPr="00E5059B">
              <w:rPr>
                <w:rFonts w:ascii="Times New Roman" w:hAnsi="Times New Roman" w:cs="Times New Roman"/>
              </w:rPr>
              <w:t>K</w:t>
            </w:r>
          </w:p>
        </w:tc>
        <w:tc>
          <w:tcPr>
            <w:tcW w:w="1719" w:type="dxa"/>
          </w:tcPr>
          <w:p w14:paraId="57E2D792" w14:textId="2494BEE8" w:rsidR="009B3571" w:rsidRPr="00E5059B" w:rsidRDefault="009C66BE" w:rsidP="007E5351">
            <w:pPr>
              <w:rPr>
                <w:rFonts w:ascii="Times New Roman" w:hAnsi="Times New Roman" w:cs="Times New Roman"/>
              </w:rPr>
            </w:pPr>
            <w:r w:rsidRPr="00E5059B">
              <w:rPr>
                <w:rFonts w:ascii="Times New Roman" w:hAnsi="Times New Roman" w:cs="Times New Roman"/>
              </w:rPr>
              <w:t>tannins, terpenoids, flavonoids, alkaloids, and steroids</w:t>
            </w:r>
          </w:p>
        </w:tc>
        <w:tc>
          <w:tcPr>
            <w:tcW w:w="1516" w:type="dxa"/>
          </w:tcPr>
          <w:p w14:paraId="3474DCFF" w14:textId="2D23FFAE" w:rsidR="009B3571" w:rsidRPr="00E5059B" w:rsidRDefault="009C4E01" w:rsidP="007E5351">
            <w:pPr>
              <w:rPr>
                <w:rFonts w:ascii="Times New Roman" w:hAnsi="Times New Roman" w:cs="Times New Roman"/>
              </w:rPr>
            </w:pPr>
            <w:r w:rsidRPr="00E5059B">
              <w:rPr>
                <w:rFonts w:ascii="Times New Roman" w:hAnsi="Times New Roman" w:cs="Times New Roman"/>
              </w:rPr>
              <w:t>NR</w:t>
            </w:r>
          </w:p>
        </w:tc>
        <w:tc>
          <w:tcPr>
            <w:tcW w:w="1985" w:type="dxa"/>
          </w:tcPr>
          <w:p w14:paraId="5264ECA5" w14:textId="4596BB78" w:rsidR="00531F33" w:rsidRPr="00E5059B" w:rsidRDefault="00C93F85" w:rsidP="00531F33">
            <w:pPr>
              <w:rPr>
                <w:rFonts w:ascii="Times New Roman" w:hAnsi="Times New Roman" w:cs="Times New Roman"/>
              </w:rPr>
            </w:pPr>
            <w:r w:rsidRPr="00E5059B">
              <w:rPr>
                <w:rFonts w:ascii="Times New Roman" w:hAnsi="Times New Roman" w:cs="Times New Roman"/>
              </w:rPr>
              <w:t>L</w:t>
            </w:r>
            <w:r w:rsidR="00531F33" w:rsidRPr="00E5059B">
              <w:rPr>
                <w:rFonts w:ascii="Times New Roman" w:hAnsi="Times New Roman" w:cs="Times New Roman"/>
              </w:rPr>
              <w:t>ower</w:t>
            </w:r>
            <w:r w:rsidRPr="00E5059B">
              <w:rPr>
                <w:rFonts w:ascii="Times New Roman" w:hAnsi="Times New Roman" w:cs="Times New Roman"/>
              </w:rPr>
              <w:t>ing of</w:t>
            </w:r>
            <w:r w:rsidR="00531F33" w:rsidRPr="00E5059B">
              <w:rPr>
                <w:rFonts w:ascii="Times New Roman" w:hAnsi="Times New Roman" w:cs="Times New Roman"/>
              </w:rPr>
              <w:t xml:space="preserve"> systolic blood</w:t>
            </w:r>
          </w:p>
          <w:p w14:paraId="024EFE21" w14:textId="04D75CF9" w:rsidR="009B3571" w:rsidRPr="00E5059B" w:rsidRDefault="00531F33" w:rsidP="00531F33">
            <w:pPr>
              <w:rPr>
                <w:rFonts w:ascii="Times New Roman" w:hAnsi="Times New Roman" w:cs="Times New Roman"/>
              </w:rPr>
            </w:pPr>
            <w:r w:rsidRPr="00E5059B">
              <w:rPr>
                <w:rFonts w:ascii="Times New Roman" w:hAnsi="Times New Roman" w:cs="Times New Roman"/>
              </w:rPr>
              <w:t>pressure</w:t>
            </w:r>
          </w:p>
        </w:tc>
        <w:tc>
          <w:tcPr>
            <w:tcW w:w="810" w:type="dxa"/>
          </w:tcPr>
          <w:p w14:paraId="2B77E326" w14:textId="4ACF64E6" w:rsidR="009B3571" w:rsidRPr="00E5059B" w:rsidRDefault="009C4E01" w:rsidP="007E5351">
            <w:pPr>
              <w:rPr>
                <w:rFonts w:ascii="Times New Roman" w:hAnsi="Times New Roman" w:cs="Times New Roman"/>
              </w:rPr>
            </w:pPr>
            <w:r w:rsidRPr="00E5059B">
              <w:rPr>
                <w:rFonts w:ascii="Times New Roman" w:hAnsi="Times New Roman" w:cs="Times New Roman"/>
              </w:rPr>
              <w:t>shrub</w:t>
            </w:r>
          </w:p>
        </w:tc>
        <w:tc>
          <w:tcPr>
            <w:tcW w:w="720" w:type="dxa"/>
          </w:tcPr>
          <w:p w14:paraId="3151F443" w14:textId="164BA407" w:rsidR="009B3571" w:rsidRPr="00E5059B" w:rsidRDefault="009C4E01" w:rsidP="007E5351">
            <w:pPr>
              <w:rPr>
                <w:rFonts w:ascii="Times New Roman" w:hAnsi="Times New Roman" w:cs="Times New Roman"/>
              </w:rPr>
            </w:pPr>
            <w:r w:rsidRPr="00E5059B">
              <w:rPr>
                <w:rFonts w:ascii="Times New Roman" w:hAnsi="Times New Roman" w:cs="Times New Roman"/>
              </w:rPr>
              <w:t xml:space="preserve">L </w:t>
            </w:r>
          </w:p>
        </w:tc>
        <w:tc>
          <w:tcPr>
            <w:tcW w:w="1080" w:type="dxa"/>
          </w:tcPr>
          <w:p w14:paraId="30147573" w14:textId="6BBA68B4" w:rsidR="009B3571" w:rsidRPr="00E5059B" w:rsidRDefault="00D35361" w:rsidP="007E5351">
            <w:pPr>
              <w:rPr>
                <w:rFonts w:ascii="Times New Roman" w:hAnsi="Times New Roman" w:cs="Times New Roman"/>
              </w:rPr>
            </w:pPr>
            <w:r w:rsidRPr="00E5059B">
              <w:rPr>
                <w:rFonts w:ascii="Times New Roman" w:hAnsi="Times New Roman" w:cs="Times New Roman"/>
              </w:rPr>
              <w:t>3</w:t>
            </w:r>
          </w:p>
        </w:tc>
        <w:tc>
          <w:tcPr>
            <w:tcW w:w="1260" w:type="dxa"/>
          </w:tcPr>
          <w:p w14:paraId="1BEA7EB7" w14:textId="274EB8B2" w:rsidR="009B3571" w:rsidRPr="00E5059B" w:rsidRDefault="00A76F11"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1","issue":"1-3","issued":{"date-parts":[["1999","12","15"]]},"page":"63-70","publisher":"Elsevier","title":"Screening of Zulu medicinal plants for angiotensin converting enzyme (ACE) inhibitors","type":"article-journal","volume":"68"},"uris":["http://www.mendeley.com/documents/?uuid=ea905923-2671-4960-bc60-c5a740f45eba"]},{"id":"ITEM-2","itemData":{"ISSN":"2251-6085","PMID":"29445628","abstract":"Background Adiantum capillus-veneris Linn (Maidenhair fern) is an herb belonging to the family Pteridaceae. It is named as \"Pare-siavashan\" in medical and pharmaceutical textbooks of Iranian Traditional Medicine. The fronds of Maidenhair fern were mainly administrated by ancient physicians as single medicine or in combination with other plants in multi-herbal formulations for curing different diseases. Because of different chemical compositions, the herb fronds were also assessed for its numerous pharmacological effects. Therefore, the current study was done to review the traditional usage and modern pharmacological and toxicological effects of Maidenhair fern. Methods Scientific databases and publications including Web of Science, PubMed, Scopus, Science direct, Cochrane Library, SID (for Persian papers) and medical and pharmaceutical textbooks of traditional medicine as well were searched for \"Adiantum capillus-veneris\", \"Maidenhair fern\" and \"Pare-siavashan\" without limitation up to 2016. Results Maidenhair fern exhibited to possess anti-diabetic, anticonvulsant, analgesic, hypocholesterolemic, goitrogenic, anti-thyroidal, antibacterial, antifungal, wound healing, antiobesity, anti hair loss, anti-asthmatic, anti-inflammatory, antidiarrheal and antispasmodic, antioxidant as well as diuretic, anti-urolithiatic and detoxifying effects in modern medicine. Ancient physicians declared some of the confirmed pharmacological effects. Conclusion Maidenhair fern frond can be a good candidate for clinical purpose. Therefore, future researches on the other mentioned effects in traditional medicine are recommended.","author":[{"dropping-particle":"","family":"Dehdari","given":"Sahar","non-dropping-particle":"","parse-names":false,"suffix":""},{"dropping-particle":"","family":"Hajimehdipoor","given":"Homa","non-dropping-particle":"","parse-names":false,"suffix":""}],"container-title":"Iranian journal of public health","id":"ITEM-2","issue":"2","issued":{"date-parts":[["2018","2"]]},"page":"188-197","publisher":"Tehran University of Medical Sciences","title":"Medicinal Properties of Adiantum capillus-veneris Linn. in Traditional Medicine and Modern Phytotherapy: A Review Article.","type":"article-journal","volume":"47"},"uris":["http://www.mendeley.com/documents/?uuid=49e1f707-714d-319b-a34a-bf9f9058c57f"]},{"id":"ITEM-3","itemData":{"ISSN":"1996-0875","abstract":"An ethno medicinal survey was carried out to collect information regarding the various traditional uses, especially the medicinal plant uses in Nandiar Khuwarr catchment.Floristically the area is placed in Western Himalayan Province. It is located on the western edge of Himalayas, dominated by Sino-Japanese type of vegetation.&amp;nbsp;Aims of the study were to document the medicinal plant resources and their use patterns. A total of 156 taxa were reported as locally used for various medicinal purposes. Majority of the recipes are prepared in the form of decoction from freshly collected plant parts. Mostly a single species were used and mainly taken orally. All of these plants are collected from the wild, 12 of which are reported as scarce locally. They used medicinal plants for asthma, cough, tonic, abdominal pain, expectorant, anthalmintic, carminative, on boils, snakebites, jaundice, diarrhea and dysentery etc. Among 156 medicinal plants 22 were used for curing livestock. Field observation showed that vegetation of the area was generally threatened with the unwise of local communities. The trends like urbanization, deforestation, over grazing, habitat fragmentation, unscientific extraction of natural vegetation, introduction of the exotic taxa and habitat loss were the visible threats. Measures for the conservation of plant resources especially medicinal plants of Nandiar Khuwarr catchment are urgently needed. &amp;nbsp; Key words:&amp;nbsp;Medicinal plant, Nandiar Khuwarr, Himalayas, conservation.","author":[{"dropping-particle":"","family":"Haq","given":"Faizul","non-dropping-particle":"","parse-names":false,"suffix":""},{"dropping-particle":"","family":"Ahmad","given":"Habib","non-dropping-particle":"","parse-names":false,"suffix":""},{"dropping-particle":"","family":"Alam","given":"Mukhtar","non-dropping-particle":"","parse-names":false,"suffix":""}],"container-title":"Journal of Medicinal Plants Research","id":"ITEM-3","issue":"1","issued":{"date-parts":[["2011","1","4"]]},"number-of-pages":"39-48","publisher":"Academic Journals","title":"Traditional uses of medicinal plants of Nandiar Khuwarr catchment (District Battagram), Pakistan","type":"book","volume":"5"},"uris":["http://www.mendeley.com/documents/?uuid=ed2f9fff-09e6-31ef-b3a4-50952c4285aa"]},{"id":"ITEM-4","itemData":{"DOI":"10.31838/ijpr/2019.11.03.014","ISSN":"09752366","abstract":"The present study aims to evaluate the diuretic effect of Adiantumcapillusand some of its chemical constituents in hypertensive rats. Forty-eight rats were split into eight groups. Twelve normal rats were included in the first group; six served as negative controls and six were administered Adiantumcapillus. The second group was comprised of 36 hypertensive rats sectioned into six subgroupswith six rats. The first subgroup functioned as a positive control. The second subgroup was administered an aqueous extract of Adiantumcapillus, while the third subgroup received chlorthalidone. The remaining three groups were administered flavonoids, alkaloids and phenolicsextracted from Adiantumcapillus. Urine output, blood pressure and pulse rate were monitored. The subjects’ glomerular filtration rate, urea and creatinine levels, and serum electrolyte concentration and excretion rates were measured. The results were then compared with results of the standard antihypertensive drug chlorthalidone. It was concluded that Adiantumcapillus administration increased urine flow and the sodium excretion rate and lowered systolic blood pressure in hypertensive rats. Other constituents of Adiantumcapillus, apart from flavonoids, alkaloids and phenolics, could be responsible for these observations.","author":[{"dropping-particle":"","family":"Aziz","given":"Roshna S.","non-dropping-particle":"","parse-names":false,"suffix":""},{"dropping-particle":"","family":"Kawadizaye","given":"","non-dropping-particle":"","parse-names":false,"suffix":""}],"container-title":"International Journal of Pharmaceutical Research","id":"ITEM-4","issue":"3","issued":{"date-parts":[["2019"]]},"page":"111-119","title":"Diuretic effect of adiantumcapillus and its chemical constituents in hypertensive rats","type":"article-journal","volume":"11"},"uris":["http://www.mendeley.com/documents/?uuid=70a7617c-cd5a-4cda-b1b0-ecb8e70f2800"]}],"mendeley":{"formattedCitation":"[7, 205–207]","plainTextFormattedCitation":"[7, 205–207]","previouslyFormattedCitation":"[7, 206–20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205–207]</w:t>
            </w:r>
            <w:r w:rsidRPr="00E5059B">
              <w:rPr>
                <w:rFonts w:ascii="Times New Roman" w:hAnsi="Times New Roman" w:cs="Times New Roman"/>
              </w:rPr>
              <w:fldChar w:fldCharType="end"/>
            </w:r>
          </w:p>
        </w:tc>
      </w:tr>
      <w:tr w:rsidR="008878EC" w:rsidRPr="00E5059B" w14:paraId="33F1D1D7" w14:textId="77777777" w:rsidTr="00E5059B">
        <w:trPr>
          <w:trHeight w:val="321"/>
        </w:trPr>
        <w:tc>
          <w:tcPr>
            <w:tcW w:w="1807" w:type="dxa"/>
            <w:vMerge w:val="restart"/>
          </w:tcPr>
          <w:p w14:paraId="5BBD4A38"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osaceae</w:t>
            </w:r>
          </w:p>
          <w:p w14:paraId="178FAC02" w14:textId="454E6BBD" w:rsidR="002002B7" w:rsidRPr="00E5059B" w:rsidRDefault="002002B7" w:rsidP="007E5351">
            <w:pPr>
              <w:rPr>
                <w:rFonts w:ascii="Times New Roman" w:hAnsi="Times New Roman" w:cs="Times New Roman"/>
              </w:rPr>
            </w:pPr>
          </w:p>
        </w:tc>
        <w:tc>
          <w:tcPr>
            <w:tcW w:w="2144" w:type="dxa"/>
          </w:tcPr>
          <w:p w14:paraId="7DC6790D"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Eriobotrya japonica</w:t>
            </w:r>
            <w:r w:rsidRPr="00E5059B">
              <w:rPr>
                <w:rFonts w:ascii="Times New Roman" w:hAnsi="Times New Roman" w:cs="Times New Roman"/>
              </w:rPr>
              <w:t xml:space="preserve"> (Thunb.) Lindl.</w:t>
            </w:r>
          </w:p>
          <w:p w14:paraId="421EEDFF" w14:textId="77777777" w:rsidR="002002B7" w:rsidRPr="00E5059B" w:rsidRDefault="002002B7" w:rsidP="007E5351">
            <w:pPr>
              <w:rPr>
                <w:rFonts w:ascii="Times New Roman" w:hAnsi="Times New Roman" w:cs="Times New Roman"/>
              </w:rPr>
            </w:pPr>
          </w:p>
        </w:tc>
        <w:tc>
          <w:tcPr>
            <w:tcW w:w="1719" w:type="dxa"/>
          </w:tcPr>
          <w:p w14:paraId="379D164C" w14:textId="5D7D2DC3" w:rsidR="002002B7" w:rsidRPr="00E5059B" w:rsidRDefault="00B834E6" w:rsidP="007E5351">
            <w:pPr>
              <w:rPr>
                <w:rFonts w:ascii="Times New Roman" w:hAnsi="Times New Roman" w:cs="Times New Roman"/>
              </w:rPr>
            </w:pPr>
            <w:r w:rsidRPr="00E5059B">
              <w:rPr>
                <w:rFonts w:ascii="Times New Roman" w:hAnsi="Times New Roman" w:cs="Times New Roman"/>
              </w:rPr>
              <w:t>munombelo (V); loquat (E); lukwart (A)</w:t>
            </w:r>
          </w:p>
        </w:tc>
        <w:tc>
          <w:tcPr>
            <w:tcW w:w="1719" w:type="dxa"/>
          </w:tcPr>
          <w:p w14:paraId="206D201A" w14:textId="03763697" w:rsidR="002002B7" w:rsidRPr="00E5059B" w:rsidRDefault="006D3964" w:rsidP="007E5351">
            <w:pPr>
              <w:rPr>
                <w:rFonts w:ascii="Times New Roman" w:hAnsi="Times New Roman" w:cs="Times New Roman"/>
              </w:rPr>
            </w:pPr>
            <w:r w:rsidRPr="00E5059B">
              <w:rPr>
                <w:rFonts w:ascii="Times New Roman" w:hAnsi="Times New Roman" w:cs="Times New Roman"/>
              </w:rPr>
              <w:t>triterpene</w:t>
            </w:r>
          </w:p>
        </w:tc>
        <w:tc>
          <w:tcPr>
            <w:tcW w:w="1516" w:type="dxa"/>
          </w:tcPr>
          <w:p w14:paraId="15754BA8" w14:textId="589F72B8" w:rsidR="002002B7" w:rsidRPr="00E5059B" w:rsidRDefault="007A1E8E" w:rsidP="007E5351">
            <w:pPr>
              <w:rPr>
                <w:rFonts w:ascii="Times New Roman" w:hAnsi="Times New Roman" w:cs="Times New Roman"/>
              </w:rPr>
            </w:pPr>
            <w:r w:rsidRPr="00E5059B">
              <w:rPr>
                <w:rFonts w:ascii="Times New Roman" w:hAnsi="Times New Roman" w:cs="Times New Roman"/>
              </w:rPr>
              <w:t>NR</w:t>
            </w:r>
          </w:p>
        </w:tc>
        <w:tc>
          <w:tcPr>
            <w:tcW w:w="1985" w:type="dxa"/>
          </w:tcPr>
          <w:p w14:paraId="4FE42713" w14:textId="3789149A" w:rsidR="002002B7" w:rsidRPr="00E5059B" w:rsidRDefault="00C01592" w:rsidP="007E5351">
            <w:pPr>
              <w:rPr>
                <w:rFonts w:ascii="Times New Roman" w:hAnsi="Times New Roman" w:cs="Times New Roman"/>
              </w:rPr>
            </w:pPr>
            <w:r w:rsidRPr="00E5059B">
              <w:rPr>
                <w:rFonts w:ascii="Times New Roman" w:hAnsi="Times New Roman" w:cs="Times New Roman"/>
              </w:rPr>
              <w:t>cardio-protective</w:t>
            </w:r>
            <w:r w:rsidR="00A30835" w:rsidRPr="00E5059B">
              <w:rPr>
                <w:rFonts w:ascii="Times New Roman" w:hAnsi="Times New Roman" w:cs="Times New Roman"/>
              </w:rPr>
              <w:t xml:space="preserve"> and anti-inflammatory </w:t>
            </w:r>
            <w:r w:rsidR="006D3964" w:rsidRPr="00E5059B">
              <w:rPr>
                <w:rFonts w:ascii="Times New Roman" w:hAnsi="Times New Roman" w:cs="Times New Roman"/>
              </w:rPr>
              <w:t>effects</w:t>
            </w:r>
          </w:p>
        </w:tc>
        <w:tc>
          <w:tcPr>
            <w:tcW w:w="810" w:type="dxa"/>
          </w:tcPr>
          <w:p w14:paraId="7EBBE2D5" w14:textId="7375E8EB" w:rsidR="002002B7" w:rsidRPr="00E5059B" w:rsidRDefault="00B834E6" w:rsidP="007E5351">
            <w:pPr>
              <w:rPr>
                <w:rFonts w:ascii="Times New Roman" w:hAnsi="Times New Roman" w:cs="Times New Roman"/>
              </w:rPr>
            </w:pPr>
            <w:r w:rsidRPr="00E5059B">
              <w:rPr>
                <w:rFonts w:ascii="Times New Roman" w:hAnsi="Times New Roman" w:cs="Times New Roman"/>
              </w:rPr>
              <w:t>Shrub</w:t>
            </w:r>
          </w:p>
        </w:tc>
        <w:tc>
          <w:tcPr>
            <w:tcW w:w="720" w:type="dxa"/>
          </w:tcPr>
          <w:p w14:paraId="08FA0AE8" w14:textId="29B2049C" w:rsidR="002002B7" w:rsidRPr="00E5059B" w:rsidRDefault="002002B7" w:rsidP="007E5351">
            <w:pPr>
              <w:rPr>
                <w:rFonts w:ascii="Times New Roman" w:hAnsi="Times New Roman" w:cs="Times New Roman"/>
              </w:rPr>
            </w:pPr>
            <w:r w:rsidRPr="00E5059B">
              <w:rPr>
                <w:rFonts w:ascii="Times New Roman" w:hAnsi="Times New Roman" w:cs="Times New Roman"/>
              </w:rPr>
              <w:t>L</w:t>
            </w:r>
            <w:r w:rsidR="00CC573E" w:rsidRPr="00E5059B">
              <w:rPr>
                <w:rFonts w:ascii="Times New Roman" w:hAnsi="Times New Roman" w:cs="Times New Roman"/>
              </w:rPr>
              <w:t>, Fr</w:t>
            </w:r>
          </w:p>
        </w:tc>
        <w:tc>
          <w:tcPr>
            <w:tcW w:w="1080" w:type="dxa"/>
          </w:tcPr>
          <w:p w14:paraId="7B810DC4" w14:textId="65CA3E27" w:rsidR="002002B7" w:rsidRPr="00E5059B" w:rsidRDefault="00A5387A" w:rsidP="007E5351">
            <w:pPr>
              <w:rPr>
                <w:rFonts w:ascii="Times New Roman" w:hAnsi="Times New Roman" w:cs="Times New Roman"/>
              </w:rPr>
            </w:pPr>
            <w:r w:rsidRPr="00E5059B">
              <w:rPr>
                <w:rFonts w:ascii="Times New Roman" w:hAnsi="Times New Roman" w:cs="Times New Roman"/>
              </w:rPr>
              <w:t>1</w:t>
            </w:r>
          </w:p>
        </w:tc>
        <w:tc>
          <w:tcPr>
            <w:tcW w:w="1260" w:type="dxa"/>
          </w:tcPr>
          <w:p w14:paraId="20FA0DD8" w14:textId="0A6DDFFE" w:rsidR="002002B7" w:rsidRPr="00E5059B" w:rsidRDefault="00A3368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1","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2","itemData":{"DOI":"10.3390/ijms19061638","ISSN":"1422-0067","abstract":"Myocardial apoptosis and fibrosis represent important contributing factors for development of hypertension-induced heart failure. The present study aims to investigate the potential effects of Eriobotrya japonica leaf extract (EJLE) against hypertension-induced cardiac apoptosis and fibrosis in spontaneously hypertensive rats (SHRs). Twelve-week-old male rats were randomly divided into four different groups; control Wistar Kyoto (WKY) rats, hypertensive SHR rats, SHR rats treated with a low dose (100 mg/kg body weight) of EJLE and SHR rats treated with a high dose (300 mg/kg body weight) of EJLE. Animals were acclimatized for 4 weeks and thereafter were gastric fed for 8 weeks with two doses of EJLE per week. The rats were then euthanized following cardiac functional analysis by echocardiography. The cardiac tissue sections were examined by Terminal Deoxynucleotidyl Transferase-Mediated Deoxyuridine Triphosphate (dUTP) Nick End-Labeling (TUNEL) assay, histological staining and Western blotting to assess the cardio-protective effects of EJ in SHR animals. Echocardiographic measurements provided convincing evidence to support the ability of EJ to ameliorate crucial cardiac functional characteristics. Furthermore, our results reveal that supplementation of EJLE effectively attenuated cardiac apoptosis and fibrosis and also enhanced cell survival in hypertensive SHR hearts. Thus, the present study concludes that EJLE potentially provides cardio-protective effects against hypertension-induced cardiac apoptosis and fibrosis in SHR animals.","author":[{"dropping-particle":"","family":"Chiang","given":"Jui-Ting","non-dropping-particle":"","parse-names":false,"suffix":""},{"dropping-particle":"","family":"Badrealam","given":"Khan","non-dropping-particle":"","parse-names":false,"suffix":""},{"dropping-particle":"","family":"Shibu","given":"Marthandam","non-dropping-particle":"","parse-names":false,"suffix":""},{"dropping-particle":"","family":"Cheng","given":"Sue-Fei","non-dropping-particle":"","parse-names":false,"suffix":""},{"dropping-particle":"","family":"Shen","given":"Chia-Yao","non-dropping-particle":"","parse-names":false,"suffix":""},{"dropping-particle":"","family":"Chang","given":"Chih-Feng","non-dropping-particle":"","parse-names":false,"suffix":""},{"dropping-particle":"","family":"Lin","given":"Yueh-Min","non-dropping-particle":"","parse-names":false,"suffix":""},{"dropping-particle":"","family":"Viswanadha","given":"Vijaya","non-dropping-particle":"","parse-names":false,"suffix":""},{"dropping-particle":"","family":"Liao","given":"Shih-Chieh","non-dropping-particle":"","parse-names":false,"suffix":""},{"dropping-particle":"","family":"Huang","given":"Chih-Yang","non-dropping-particle":"","parse-names":false,"suffix":""}],"container-title":"International Journal of Molecular Sciences","id":"ITEM-2","issue":"6","issued":{"date-parts":[["2018","5","31"]]},"page":"1638","publisher":"Multidisciplinary Digital Publishing Institute","title":"Anti-Apoptosis and Anti-Fibrosis Effects of Eriobotrya Japonica in Spontaneously Hypertensive Rat Hearts","type":"article-journal","volume":"19"},"uris":["http://www.mendeley.com/documents/?uuid=296a2116-c2c1-345a-98df-ba14d486fd5d"]},{"id":"ITEM-3","itemData":{"DOI":"10.1016/J.LFS.2005.10.040","ISSN":"0024-3205","abstract":"The study was to evaluate the effect of triterpene acids of Eriobotrya japonica (Thunb.) Lindl. leaf (TAL) on expression of antioxidative mediators by alveolar macrophages (AM) in rats with chronic bronchitis (CB), CB was induced by endotracheal instillation of lipopolysaccharedes (LPS) followed by Bacillus Calmette–Guérin (BCG) injection through caudal vein 1 week later. Treatment groups received TAL at there different doses (50, 150, or 450 mg/kg daily, intragastrically (i.g.)) or dexamethasone (1.2 mg/kg daily i.g.) for 2 weeks, 7 days after LPS injection. AM were then isolated and incubated. Superoxide dismutase (SOD) and methylene dianiline (MDA) levels in AM were measured by commercial kits; meanwhile, heme oxygenase-1 (HO-1) expression and its mRNA expression in AM were detected by immunocytochemistry and RT–PCR, respectively. HO-1 activity of the lung was also detected by a specific biochemistry reaction. The levels of MDA and HO-1 expressed by cultured AM and the HO-1 activity in the lung of the TAL groups were significantly lower than those from the CB group without treatment (p&lt;0.01 and p&lt;0.05, respectively), while the SOD levels were increased in a dose-dependent manner by TAL treatment. These results suggest that TAL inhibits HO-1 expression and MDA production and up-regulates SOD expression in AM from CB rats, which might be one of molecular mechanisms of its anti-inflammatory effects in CB rats.","author":[{"dropping-particle":"","family":"Huang","given":"Yan","non-dropping-particle":"","parse-names":false,"suffix":""},{"dropping-particle":"","family":"Li","given":"Jun","non-dropping-particle":"","parse-names":false,"suffix":""},{"dropping-particle":"","family":"Cao","given":"Qi","non-dropping-particle":"","parse-names":false,"suffix":""},{"dropping-particle":"","family":"Yu","given":"Shi-Chun","non-dropping-particle":"","parse-names":false,"suffix":""},{"dropping-particle":"","family":"Lv","given":"Xiong-Wen","non-dropping-particle":"","parse-names":false,"suffix":""},{"dropping-particle":"","family":"Jin","given":"Yong","non-dropping-particle":"","parse-names":false,"suffix":""},{"dropping-particle":"","family":"Zhang","given":"Lei","non-dropping-particle":"","parse-names":false,"suffix":""},{"dropping-particle":"","family":"Zou","given":"Yu-Hong","non-dropping-particle":"","parse-names":false,"suffix":""},{"dropping-particle":"","family":"Ge","given":"Jin-Fang","non-dropping-particle":"","parse-names":false,"suffix":""}],"container-title":"Life Sciences","id":"ITEM-3","issue":"23","issued":{"date-parts":[["2006","5","1"]]},"page":"2749-2757","publisher":"Pergamon","title":"Anti-oxidative effect of triterpene acids of Eriobotrya japonica (Thunb.) Lindl. leaf in chronic bronchitis rats","type":"article-journal","volume":"78"},"uris":["http://www.mendeley.com/documents/?uuid=c4e12827-4422-3fa5-871e-ae17e85edeb3"]}],"mendeley":{"formattedCitation":"[13, 208, 209]","plainTextFormattedCitation":"[13, 208, 209]","previouslyFormattedCitation":"[13, 209, 21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3, 208, 209]</w:t>
            </w:r>
            <w:r w:rsidRPr="00E5059B">
              <w:rPr>
                <w:rFonts w:ascii="Times New Roman" w:hAnsi="Times New Roman" w:cs="Times New Roman"/>
              </w:rPr>
              <w:fldChar w:fldCharType="end"/>
            </w:r>
          </w:p>
        </w:tc>
      </w:tr>
      <w:tr w:rsidR="008878EC" w:rsidRPr="00E5059B" w14:paraId="496E0D91" w14:textId="77777777" w:rsidTr="00E5059B">
        <w:trPr>
          <w:trHeight w:val="321"/>
        </w:trPr>
        <w:tc>
          <w:tcPr>
            <w:tcW w:w="1807" w:type="dxa"/>
            <w:vMerge/>
          </w:tcPr>
          <w:p w14:paraId="36DEBFD0" w14:textId="5BDD969F" w:rsidR="002002B7" w:rsidRPr="00E5059B" w:rsidRDefault="002002B7" w:rsidP="007E5351">
            <w:pPr>
              <w:rPr>
                <w:rFonts w:ascii="Times New Roman" w:hAnsi="Times New Roman" w:cs="Times New Roman"/>
              </w:rPr>
            </w:pPr>
          </w:p>
        </w:tc>
        <w:tc>
          <w:tcPr>
            <w:tcW w:w="2144" w:type="dxa"/>
          </w:tcPr>
          <w:p w14:paraId="1A71517A"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Leucosidea sericea</w:t>
            </w:r>
            <w:r w:rsidRPr="00E5059B">
              <w:rPr>
                <w:rFonts w:ascii="Times New Roman" w:hAnsi="Times New Roman" w:cs="Times New Roman"/>
              </w:rPr>
              <w:t xml:space="preserve"> Eckl. &amp; Zeyh. </w:t>
            </w:r>
          </w:p>
        </w:tc>
        <w:tc>
          <w:tcPr>
            <w:tcW w:w="1719" w:type="dxa"/>
          </w:tcPr>
          <w:p w14:paraId="084F70AB"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 xml:space="preserve">Umtshitshi </w:t>
            </w:r>
            <w:r w:rsidRPr="00E5059B">
              <w:rPr>
                <w:rFonts w:ascii="Times New Roman" w:hAnsi="Times New Roman" w:cs="Times New Roman"/>
                <w:color w:val="000000"/>
              </w:rPr>
              <w:t>(Z); ouhout (A); umyityi (X)</w:t>
            </w:r>
          </w:p>
        </w:tc>
        <w:tc>
          <w:tcPr>
            <w:tcW w:w="1719" w:type="dxa"/>
          </w:tcPr>
          <w:p w14:paraId="6AA1FE33" w14:textId="6F7736E7" w:rsidR="002002B7" w:rsidRPr="00E5059B" w:rsidRDefault="00E425F1"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63A1DF90" w14:textId="587B2369" w:rsidR="002002B7" w:rsidRPr="00E5059B" w:rsidRDefault="00D15D39" w:rsidP="007E5351">
            <w:pPr>
              <w:rPr>
                <w:rFonts w:ascii="Times New Roman" w:hAnsi="Times New Roman" w:cs="Times New Roman"/>
              </w:rPr>
            </w:pPr>
            <w:r w:rsidRPr="00E5059B">
              <w:rPr>
                <w:rFonts w:ascii="Times New Roman" w:hAnsi="Times New Roman" w:cs="Times New Roman"/>
              </w:rPr>
              <w:t>NR</w:t>
            </w:r>
          </w:p>
        </w:tc>
        <w:tc>
          <w:tcPr>
            <w:tcW w:w="1985" w:type="dxa"/>
          </w:tcPr>
          <w:p w14:paraId="540A8CE0" w14:textId="000B92CB" w:rsidR="002002B7" w:rsidRPr="00E5059B" w:rsidRDefault="00E92A04" w:rsidP="007E5351">
            <w:pPr>
              <w:rPr>
                <w:rFonts w:ascii="Times New Roman" w:hAnsi="Times New Roman" w:cs="Times New Roman"/>
              </w:rPr>
            </w:pPr>
            <w:r w:rsidRPr="00E5059B">
              <w:rPr>
                <w:rFonts w:ascii="Times New Roman" w:hAnsi="Times New Roman" w:cs="Times New Roman"/>
              </w:rPr>
              <w:t>Anti-i</w:t>
            </w:r>
            <w:r w:rsidR="007E71D6" w:rsidRPr="00E5059B">
              <w:rPr>
                <w:rFonts w:ascii="Times New Roman" w:hAnsi="Times New Roman" w:cs="Times New Roman"/>
              </w:rPr>
              <w:t>nflammatory activity</w:t>
            </w:r>
          </w:p>
        </w:tc>
        <w:tc>
          <w:tcPr>
            <w:tcW w:w="810" w:type="dxa"/>
          </w:tcPr>
          <w:p w14:paraId="33CB46FE"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Small tree</w:t>
            </w:r>
          </w:p>
        </w:tc>
        <w:tc>
          <w:tcPr>
            <w:tcW w:w="720" w:type="dxa"/>
          </w:tcPr>
          <w:p w14:paraId="186F3B0B"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NR</w:t>
            </w:r>
          </w:p>
        </w:tc>
        <w:tc>
          <w:tcPr>
            <w:tcW w:w="1080" w:type="dxa"/>
          </w:tcPr>
          <w:p w14:paraId="7E38D462" w14:textId="11D069AB" w:rsidR="002002B7" w:rsidRPr="00E5059B" w:rsidRDefault="00D15D39" w:rsidP="007E5351">
            <w:pPr>
              <w:rPr>
                <w:rFonts w:ascii="Times New Roman" w:hAnsi="Times New Roman" w:cs="Times New Roman"/>
              </w:rPr>
            </w:pPr>
            <w:r w:rsidRPr="00E5059B">
              <w:rPr>
                <w:rFonts w:ascii="Times New Roman" w:hAnsi="Times New Roman" w:cs="Times New Roman"/>
              </w:rPr>
              <w:t>1</w:t>
            </w:r>
          </w:p>
        </w:tc>
        <w:tc>
          <w:tcPr>
            <w:tcW w:w="1260" w:type="dxa"/>
          </w:tcPr>
          <w:p w14:paraId="6538A710" w14:textId="3A528621" w:rsidR="002002B7" w:rsidRPr="00E5059B" w:rsidRDefault="003B040D"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1.04.017","author":[{"dropping-particle":"","family":"Heinrich","given":"Michael","non-dropping-particle":"","parse-names":false,"suffix":""}],"container-title":"Journal of Ethnopharmacology","id":"ITEM-1","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id":"ITEM-2","itemData":{"DOI":"10.1016/J.JEP.2010.05.043","ISSN":"0378-8741","abstract":"ETHNOPHARMACOLOGICAL RELEVANCE\nLeucosidea sericea is used as a vermifuge and in the treatment of ophthalmia by various tribes in southern African countries. \n\nAIM OF THE STUDY\nThe study aimed at screening leaves and stems of Leucosidea sericea for pharmacological activity and validating the plant's traditional use. A general phytochemical screening was also carried out. \n\nMATERIALS AND METHODS\nPetroleum ether (PE), dichloromethane (DCM), ethanol (EtOH) and water extracts of the plant parts were investigated for antimicrobial, anthelmintic and cyclooxygenase (COX) inhibitory activities. Gram-positive bacteria (Bacillus subtilis and Staphylococcus aureus), Gram-negative bacteria (Escherichia coli and Klebsiella pneumoniae) and Candida albicans were used for the antimicrobial evaluation. Caenorhabditis elegans was used for the anthelmintic assay using the microdilution technique. Cyclooxygenase-1 and -2 (COX-1 and -2) were used to evaluate the anti-inflammatory potential of the plant extracts. Phytochemical analysis for phenolic compounds, including gallotannins, condensed tannins and flavonoids was done using 50% methanol extracts of the leaves and stems employing spectrophotometric methods. \n\nRESULTS\nThe leaf extracts exhibited broad spectrum antibacterial activity ranging from 0.025 to 6.25mg/ml. The most noteworthy minimum inhibitory concentration (MIC) of 0.025mg/ml was exhibited by PE and DCM leaf extracts against Bacillus subtilis and Staphylococcus aureus, respectively. In the anthelmintic assay, the best minimum lethal concentration (MLC) value of 0.26mg/ml was observed for the DCM and EtOH leaf extracts. Both leaf and stem organic solvent extracts exhibited high to moderate inhibition against COX-1 and -2 at a screening concentration of 250μg/ml. At lower concentrations, the extracts displayed a dose-dependent inhibition, with the lowest IC50 values of 0.06μg/ml (COX-1) and 12.66μg/ml (COX-2) exhibited by the PE extract of the leaves. Generally, the leaf extracts exhibited better pharmacological activities and contained higher amounts of phenolic compounds than the stem extracts. Alkaloids and saponins were only detected in the leaf and stem extracts, respectively. \n\nCONCLUSION\nThe reported results support the local use of Leucosidea sericea against eye infections and as a vermifuge. The pharmacological activities exhibited by the leaf extracts are probably due to their higher phenolic levels.","author":[{"dropping-particle":"","family":"Aremu","given":"A.O.","non-dropping-particle":"","parse-names":false,"suffix":""},{"dropping-particle":"","family":"Fawole","given":"O.A.","non-dropping-particle":"","parse-names":false,"suffix":""},{"dropping-particle":"","family":"Chukwujekwu","given":"J.C.","non-dropping-particle":"","parse-names":false,"suffix":""},{"dropping-particle":"","family":"Light","given":"M.E.","non-dropping-particle":"","parse-names":false,"suffix":""},{"dropping-particle":"","family":"Finnie","given":"J.F.","non-dropping-particle":"","parse-names":false,"suffix":""},{"dropping-particle":"","family":"Staden","given":"J.","non-dropping-particle":"Van","parse-names":false,"suffix":""}],"container-title":"Journal of Ethnopharmacology","id":"ITEM-2","issue":"1","issued":{"date-parts":[["2010","8","19"]]},"page":"22-27","publisher":"Elsevier","title":"In vitro antimicrobial, anthelmintic and cyclooxygenase-inhibitory activities and phytochemical analysis of Leucosidea sericea","type":"article-journal","volume":"131"},"uris":["http://www.mendeley.com/documents/?uuid=2a0e4348-5823-3f63-ab97-1581ce3da5c3"]}],"mendeley":{"formattedCitation":"[74, 210]","plainTextFormattedCitation":"[74, 210]","previouslyFormattedCitation":"[75, 21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4, 210]</w:t>
            </w:r>
            <w:r w:rsidRPr="00E5059B">
              <w:rPr>
                <w:rFonts w:ascii="Times New Roman" w:hAnsi="Times New Roman" w:cs="Times New Roman"/>
              </w:rPr>
              <w:fldChar w:fldCharType="end"/>
            </w:r>
          </w:p>
        </w:tc>
      </w:tr>
      <w:tr w:rsidR="008878EC" w:rsidRPr="00E5059B" w14:paraId="44CCA1E5" w14:textId="77777777" w:rsidTr="00E5059B">
        <w:trPr>
          <w:trHeight w:val="321"/>
        </w:trPr>
        <w:tc>
          <w:tcPr>
            <w:tcW w:w="1807" w:type="dxa"/>
            <w:vMerge w:val="restart"/>
          </w:tcPr>
          <w:p w14:paraId="56C3A259"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ubiaceae</w:t>
            </w:r>
          </w:p>
          <w:p w14:paraId="3524D60C" w14:textId="2C945069" w:rsidR="002002B7" w:rsidRPr="00E5059B" w:rsidRDefault="002002B7" w:rsidP="007E5351">
            <w:pPr>
              <w:rPr>
                <w:rFonts w:ascii="Times New Roman" w:hAnsi="Times New Roman" w:cs="Times New Roman"/>
              </w:rPr>
            </w:pPr>
          </w:p>
        </w:tc>
        <w:tc>
          <w:tcPr>
            <w:tcW w:w="2144" w:type="dxa"/>
          </w:tcPr>
          <w:p w14:paraId="61344759"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Vangueria infausta</w:t>
            </w:r>
            <w:r w:rsidRPr="00E5059B">
              <w:rPr>
                <w:rFonts w:ascii="Times New Roman" w:hAnsi="Times New Roman" w:cs="Times New Roman"/>
              </w:rPr>
              <w:t xml:space="preserve"> Burch. subsp. infausta</w:t>
            </w:r>
          </w:p>
        </w:tc>
        <w:tc>
          <w:tcPr>
            <w:tcW w:w="1719" w:type="dxa"/>
          </w:tcPr>
          <w:p w14:paraId="2DA21BFE" w14:textId="3FEFEAB3" w:rsidR="002002B7" w:rsidRPr="00E5059B" w:rsidRDefault="002002B7" w:rsidP="007E5351">
            <w:pPr>
              <w:rPr>
                <w:rFonts w:ascii="Times New Roman" w:hAnsi="Times New Roman" w:cs="Times New Roman"/>
              </w:rPr>
            </w:pPr>
            <w:r w:rsidRPr="00E5059B">
              <w:rPr>
                <w:rFonts w:ascii="Times New Roman" w:hAnsi="Times New Roman" w:cs="Times New Roman"/>
              </w:rPr>
              <w:t>Umvilo</w:t>
            </w:r>
            <w:r w:rsidR="00512E8A" w:rsidRPr="00E5059B">
              <w:rPr>
                <w:rFonts w:ascii="Times New Roman" w:hAnsi="Times New Roman" w:cs="Times New Roman"/>
              </w:rPr>
              <w:t>,</w:t>
            </w:r>
            <w:r w:rsidR="00FD2C80" w:rsidRPr="00E5059B">
              <w:rPr>
                <w:rFonts w:ascii="Times New Roman" w:hAnsi="Times New Roman" w:cs="Times New Roman"/>
              </w:rPr>
              <w:t xml:space="preserve"> umTulwa </w:t>
            </w:r>
            <w:r w:rsidR="00FD2C80" w:rsidRPr="00E5059B">
              <w:rPr>
                <w:rFonts w:ascii="Times New Roman" w:hAnsi="Times New Roman" w:cs="Times New Roman"/>
                <w:color w:val="000000"/>
              </w:rPr>
              <w:t>(Z); muzwilu (V); velvet wild-medlar (E); grootmispel, wildemispel (A)</w:t>
            </w:r>
          </w:p>
        </w:tc>
        <w:tc>
          <w:tcPr>
            <w:tcW w:w="1719" w:type="dxa"/>
          </w:tcPr>
          <w:p w14:paraId="3F18A003" w14:textId="13AA773B" w:rsidR="002002B7" w:rsidRPr="00E5059B" w:rsidRDefault="00BB5463" w:rsidP="007E5351">
            <w:pPr>
              <w:rPr>
                <w:rFonts w:ascii="Times New Roman" w:hAnsi="Times New Roman" w:cs="Times New Roman"/>
              </w:rPr>
            </w:pPr>
            <w:r w:rsidRPr="00E5059B">
              <w:rPr>
                <w:rFonts w:ascii="Times New Roman" w:hAnsi="Times New Roman" w:cs="Times New Roman"/>
              </w:rPr>
              <w:t>triterpenoid</w:t>
            </w:r>
          </w:p>
        </w:tc>
        <w:tc>
          <w:tcPr>
            <w:tcW w:w="1516" w:type="dxa"/>
          </w:tcPr>
          <w:p w14:paraId="2EBF6A88" w14:textId="5FC35125" w:rsidR="002002B7" w:rsidRPr="00E5059B" w:rsidRDefault="00484230" w:rsidP="007E5351">
            <w:pPr>
              <w:rPr>
                <w:rFonts w:ascii="Times New Roman" w:hAnsi="Times New Roman" w:cs="Times New Roman"/>
              </w:rPr>
            </w:pPr>
            <w:r w:rsidRPr="00E5059B">
              <w:rPr>
                <w:rFonts w:ascii="Times New Roman" w:hAnsi="Times New Roman" w:cs="Times New Roman"/>
              </w:rPr>
              <w:t>Not cytotoxic</w:t>
            </w:r>
          </w:p>
        </w:tc>
        <w:tc>
          <w:tcPr>
            <w:tcW w:w="1985" w:type="dxa"/>
          </w:tcPr>
          <w:p w14:paraId="0066BC47" w14:textId="603EB2A6" w:rsidR="002002B7" w:rsidRPr="00E5059B" w:rsidRDefault="002174B4" w:rsidP="007E5351">
            <w:pPr>
              <w:rPr>
                <w:rFonts w:ascii="Times New Roman" w:hAnsi="Times New Roman" w:cs="Times New Roman"/>
              </w:rPr>
            </w:pPr>
            <w:r w:rsidRPr="00E5059B">
              <w:rPr>
                <w:rFonts w:ascii="Times New Roman" w:hAnsi="Times New Roman" w:cs="Times New Roman"/>
              </w:rPr>
              <w:t>NR</w:t>
            </w:r>
          </w:p>
        </w:tc>
        <w:tc>
          <w:tcPr>
            <w:tcW w:w="810" w:type="dxa"/>
          </w:tcPr>
          <w:p w14:paraId="00518D3E" w14:textId="5F8855EB" w:rsidR="002002B7" w:rsidRPr="00E5059B" w:rsidRDefault="00E84E17" w:rsidP="007E5351">
            <w:pPr>
              <w:rPr>
                <w:rFonts w:ascii="Times New Roman" w:hAnsi="Times New Roman" w:cs="Times New Roman"/>
              </w:rPr>
            </w:pPr>
            <w:r w:rsidRPr="00E5059B">
              <w:rPr>
                <w:rFonts w:ascii="Times New Roman" w:hAnsi="Times New Roman" w:cs="Times New Roman"/>
              </w:rPr>
              <w:t>Shrub/small tree</w:t>
            </w:r>
          </w:p>
        </w:tc>
        <w:tc>
          <w:tcPr>
            <w:tcW w:w="720" w:type="dxa"/>
          </w:tcPr>
          <w:p w14:paraId="53A445C3" w14:textId="63A2223A" w:rsidR="002002B7" w:rsidRPr="00E5059B" w:rsidRDefault="006A7085" w:rsidP="007E5351">
            <w:pPr>
              <w:rPr>
                <w:rFonts w:ascii="Times New Roman" w:hAnsi="Times New Roman" w:cs="Times New Roman"/>
              </w:rPr>
            </w:pPr>
            <w:r w:rsidRPr="00E5059B">
              <w:rPr>
                <w:rFonts w:ascii="Times New Roman" w:hAnsi="Times New Roman" w:cs="Times New Roman"/>
              </w:rPr>
              <w:t>Bk, L</w:t>
            </w:r>
          </w:p>
        </w:tc>
        <w:tc>
          <w:tcPr>
            <w:tcW w:w="1080" w:type="dxa"/>
          </w:tcPr>
          <w:p w14:paraId="60152191" w14:textId="0B691274" w:rsidR="002002B7" w:rsidRPr="00E5059B" w:rsidRDefault="0052396B" w:rsidP="007E5351">
            <w:pPr>
              <w:rPr>
                <w:rFonts w:ascii="Times New Roman" w:hAnsi="Times New Roman" w:cs="Times New Roman"/>
              </w:rPr>
            </w:pPr>
            <w:r w:rsidRPr="00E5059B">
              <w:rPr>
                <w:rFonts w:ascii="Times New Roman" w:hAnsi="Times New Roman" w:cs="Times New Roman"/>
              </w:rPr>
              <w:t>2</w:t>
            </w:r>
          </w:p>
        </w:tc>
        <w:tc>
          <w:tcPr>
            <w:tcW w:w="1260" w:type="dxa"/>
          </w:tcPr>
          <w:p w14:paraId="25B5A6CC" w14:textId="39EEA6E8" w:rsidR="002002B7" w:rsidRPr="00E5059B" w:rsidRDefault="002174B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3","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3","issued":{"date-parts":[["2018"]]},"title":"Medicinal Plants Used for the Traditional Management of Diabetes in the Eastern Cape, South Africa: Pharmacology and Toxicology","type":"article-journal","volume":"23"},"uris":["http://www.mendeley.com/documents/?uuid=cf2563a6-38a5-4fa0-a6c4-e2b97f552bc0"]},{"id":"ITEM-4","itemData":{"DOI":"10.1186/1472-6882-14-512","ISSN":"1472-6882","abstract":"Medicinal plants represent an important opportunity to rural communities in Africa, as a source of affordable medicine and as a source of income. Increased patient awareness about safe usage is important as well as more training with regards to traditional medicine. The aim of this study was to evaluate the ethnomedicinal prowess of some indigenous South African plants commonly used in Eastern Cape Province of South Africa for the treatment of skin and respiratory tract infections, HIV and their toxicity potential. \nCassine transvaalensis, Vangueria infausta, Croton gratissimus and Vitex ferruginea were tested for antibacterial activities against Staphylococcus aureus and Staphylococcus epidermidis using Kirby-Bauer disk diffusion and minimum inhibition concentration (MIC). Cytotoxic and anti-HIV-1 activities of plants were tested using MTT Assay (3- (Dimethylthiozole-2-yl-2,5-diphenyltetrazolium bromide)) and anti- HIV-1iib assay. In search of bioactive lead compounds, Cassine transvaalensis which was found to be the most active plant extract against the two Staphylocoous bacteria was subjected to various chromatographic. Thin layer chromatography, Column chromatography and Nuclear Magnetic Resonance (NMR), (1H-1H, 13C-13C, in DMSO_d6, Bruker 600 MHz) were used to isolate and characterize 3-Oxo-28-hydroxylbetuli-20(29)-ene and 3,28-dihydroxylbetuli-20(29)-ene bioactive compounds from C. transvaalensis.\n The four plants studied exhibited bioactive properties against the test isolates. The zones of inhibition ranged between 16 mm to 31 mm for multi-drug resistant staphylococci species. MIC values varied between 0.6 and 0.02 μg/ml. C. gratissimus and C. transvaalensis exhibited the abilities to inhibit HIV-1iib. Two bioactive compounds were isolated from C. transvaalensis.\n Data from this study reveals the use of these plant by traditional healers in the Eastern Cape. Furthermore, C. transvaalensis and C. gratissimus were found to be more active as against HIV-1iib. While C. transvaalensis was most active against the two Staphylococcus bacteria.","author":[{"dropping-particle":"","family":"Mthethwa","given":"Ningy S","non-dropping-particle":"","parse-names":false,"suffix":""},{"dropping-particle":"","family":"Oyedeji","given":"Bola AO","non-dropping-particle":"","parse-names":false,"suffix":""},{"dropping-particle":"","family":"Obi","given":"Larry C","non-dropping-particle":"","parse-names":false,"suffix":""},{"dropping-particle":"","family":"Aiyegoro","given":"Olayinka A","non-dropping-particle":"","parse-names":false,"suffix":""}],"container-title":"BMC Complementary and Alternative Medicine","id":"ITEM-4","issue":"1","issued":{"date-parts":[["2014","12","18"]]},"page":"512","publisher":"BioMed Central","title":"Anti-staphylococcal, anti-HIV and cytotoxicity studies of four South African medicinal plants and isolation of bioactive compounds from Cassine transvaalensis (Burtt. Davy) codd","type":"article-journal","volume":"14"},"uris":["http://www.mendeley.com/documents/?uuid=82a3b4e8-329b-3515-b0e6-87d92c404ea6"]}],"mendeley":{"formattedCitation":"[31, 39, 142, 211]","plainTextFormattedCitation":"[31, 39, 142, 211]","previouslyFormattedCitation":"[31, 39, 143, 212]"},"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39, 142, 211]</w:t>
            </w:r>
            <w:r w:rsidRPr="00E5059B">
              <w:rPr>
                <w:rFonts w:ascii="Times New Roman" w:hAnsi="Times New Roman" w:cs="Times New Roman"/>
              </w:rPr>
              <w:fldChar w:fldCharType="end"/>
            </w:r>
          </w:p>
        </w:tc>
      </w:tr>
      <w:tr w:rsidR="008878EC" w:rsidRPr="00E5059B" w14:paraId="065DC2BA" w14:textId="77777777" w:rsidTr="00E5059B">
        <w:trPr>
          <w:trHeight w:val="321"/>
        </w:trPr>
        <w:tc>
          <w:tcPr>
            <w:tcW w:w="1807" w:type="dxa"/>
            <w:vMerge/>
          </w:tcPr>
          <w:p w14:paraId="34DD2CC4" w14:textId="62F6C305" w:rsidR="002002B7" w:rsidRPr="00E5059B" w:rsidRDefault="002002B7" w:rsidP="007E5351">
            <w:pPr>
              <w:rPr>
                <w:rFonts w:ascii="Times New Roman" w:hAnsi="Times New Roman" w:cs="Times New Roman"/>
              </w:rPr>
            </w:pPr>
          </w:p>
        </w:tc>
        <w:tc>
          <w:tcPr>
            <w:tcW w:w="2144" w:type="dxa"/>
          </w:tcPr>
          <w:p w14:paraId="240B2443"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Oldenlandia affinis</w:t>
            </w:r>
            <w:r w:rsidRPr="00E5059B">
              <w:rPr>
                <w:rFonts w:ascii="Times New Roman" w:hAnsi="Times New Roman" w:cs="Times New Roman"/>
              </w:rPr>
              <w:t xml:space="preserve"> (Roem. &amp; Schult.) DC. subsp.</w:t>
            </w:r>
          </w:p>
        </w:tc>
        <w:tc>
          <w:tcPr>
            <w:tcW w:w="1719" w:type="dxa"/>
          </w:tcPr>
          <w:p w14:paraId="5A7AD5A3"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 xml:space="preserve">Umampeshane </w:t>
            </w:r>
            <w:r w:rsidRPr="00E5059B">
              <w:rPr>
                <w:rFonts w:ascii="Times New Roman" w:hAnsi="Times New Roman" w:cs="Times New Roman"/>
                <w:color w:val="000000"/>
              </w:rPr>
              <w:t>(Z)</w:t>
            </w:r>
          </w:p>
        </w:tc>
        <w:tc>
          <w:tcPr>
            <w:tcW w:w="1719" w:type="dxa"/>
          </w:tcPr>
          <w:p w14:paraId="3562AA01" w14:textId="617F1726" w:rsidR="002002B7" w:rsidRPr="00E5059B" w:rsidRDefault="000B7120" w:rsidP="007E5351">
            <w:pPr>
              <w:rPr>
                <w:rFonts w:ascii="Times New Roman" w:hAnsi="Times New Roman" w:cs="Times New Roman"/>
              </w:rPr>
            </w:pPr>
            <w:r w:rsidRPr="00E5059B">
              <w:rPr>
                <w:rFonts w:ascii="Times New Roman" w:hAnsi="Times New Roman" w:cs="Times New Roman"/>
              </w:rPr>
              <w:t>peptide</w:t>
            </w:r>
          </w:p>
        </w:tc>
        <w:tc>
          <w:tcPr>
            <w:tcW w:w="1516" w:type="dxa"/>
          </w:tcPr>
          <w:p w14:paraId="2520AF66" w14:textId="63C1B861" w:rsidR="002002B7" w:rsidRPr="00E5059B" w:rsidRDefault="0069563E" w:rsidP="007E5351">
            <w:pPr>
              <w:rPr>
                <w:rFonts w:ascii="Times New Roman" w:hAnsi="Times New Roman" w:cs="Times New Roman"/>
              </w:rPr>
            </w:pPr>
            <w:r w:rsidRPr="00E5059B">
              <w:rPr>
                <w:rFonts w:ascii="Times New Roman" w:hAnsi="Times New Roman" w:cs="Times New Roman"/>
              </w:rPr>
              <w:t>NR</w:t>
            </w:r>
          </w:p>
        </w:tc>
        <w:tc>
          <w:tcPr>
            <w:tcW w:w="1985" w:type="dxa"/>
          </w:tcPr>
          <w:p w14:paraId="71F59705" w14:textId="1662AF72" w:rsidR="002002B7" w:rsidRPr="00E5059B" w:rsidRDefault="0069563E" w:rsidP="007E5351">
            <w:pPr>
              <w:rPr>
                <w:rFonts w:ascii="Times New Roman" w:hAnsi="Times New Roman" w:cs="Times New Roman"/>
              </w:rPr>
            </w:pPr>
            <w:r w:rsidRPr="00E5059B">
              <w:rPr>
                <w:rFonts w:ascii="Times New Roman" w:hAnsi="Times New Roman" w:cs="Times New Roman"/>
              </w:rPr>
              <w:t>NR</w:t>
            </w:r>
          </w:p>
        </w:tc>
        <w:tc>
          <w:tcPr>
            <w:tcW w:w="810" w:type="dxa"/>
          </w:tcPr>
          <w:p w14:paraId="75AF9924"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Herb</w:t>
            </w:r>
          </w:p>
        </w:tc>
        <w:tc>
          <w:tcPr>
            <w:tcW w:w="720" w:type="dxa"/>
          </w:tcPr>
          <w:p w14:paraId="6C9303DE"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t</w:t>
            </w:r>
          </w:p>
        </w:tc>
        <w:tc>
          <w:tcPr>
            <w:tcW w:w="1080" w:type="dxa"/>
          </w:tcPr>
          <w:p w14:paraId="5F085D59" w14:textId="518CE6B6" w:rsidR="002002B7" w:rsidRPr="00E5059B" w:rsidRDefault="0069563E" w:rsidP="007E5351">
            <w:pPr>
              <w:rPr>
                <w:rFonts w:ascii="Times New Roman" w:hAnsi="Times New Roman" w:cs="Times New Roman"/>
              </w:rPr>
            </w:pPr>
            <w:r w:rsidRPr="00E5059B">
              <w:rPr>
                <w:rFonts w:ascii="Times New Roman" w:hAnsi="Times New Roman" w:cs="Times New Roman"/>
              </w:rPr>
              <w:t>1</w:t>
            </w:r>
          </w:p>
        </w:tc>
        <w:tc>
          <w:tcPr>
            <w:tcW w:w="1260" w:type="dxa"/>
          </w:tcPr>
          <w:p w14:paraId="5EF2095B" w14:textId="3F63C78E" w:rsidR="002002B7" w:rsidRPr="00E5059B" w:rsidRDefault="0000367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w:t>
            </w:r>
            <w:r w:rsidRPr="00E5059B">
              <w:rPr>
                <w:rFonts w:ascii="Times New Roman" w:hAnsi="Times New Roman" w:cs="Times New Roman"/>
              </w:rPr>
              <w:fldChar w:fldCharType="end"/>
            </w:r>
          </w:p>
        </w:tc>
      </w:tr>
      <w:tr w:rsidR="008878EC" w:rsidRPr="00E5059B" w14:paraId="50C7FBFB" w14:textId="77777777" w:rsidTr="00E5059B">
        <w:trPr>
          <w:trHeight w:val="321"/>
        </w:trPr>
        <w:tc>
          <w:tcPr>
            <w:tcW w:w="1807" w:type="dxa"/>
            <w:vMerge/>
          </w:tcPr>
          <w:p w14:paraId="73392541" w14:textId="28693AD1" w:rsidR="002002B7" w:rsidRPr="00E5059B" w:rsidRDefault="002002B7" w:rsidP="007E5351">
            <w:pPr>
              <w:rPr>
                <w:rFonts w:ascii="Times New Roman" w:hAnsi="Times New Roman" w:cs="Times New Roman"/>
              </w:rPr>
            </w:pPr>
          </w:p>
        </w:tc>
        <w:tc>
          <w:tcPr>
            <w:tcW w:w="2144" w:type="dxa"/>
          </w:tcPr>
          <w:p w14:paraId="72572752"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Pentanisia prunelloides</w:t>
            </w:r>
            <w:r w:rsidRPr="00E5059B">
              <w:rPr>
                <w:rFonts w:ascii="Times New Roman" w:hAnsi="Times New Roman" w:cs="Times New Roman"/>
              </w:rPr>
              <w:t xml:space="preserve"> (Klotzsch ex Eckl. &amp; Zeyh.) Walp.</w:t>
            </w:r>
          </w:p>
        </w:tc>
        <w:tc>
          <w:tcPr>
            <w:tcW w:w="1719" w:type="dxa"/>
          </w:tcPr>
          <w:p w14:paraId="148C669C"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 xml:space="preserve">Icimamlilo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sooibrandbossie (A)</w:t>
            </w:r>
          </w:p>
        </w:tc>
        <w:tc>
          <w:tcPr>
            <w:tcW w:w="1719" w:type="dxa"/>
          </w:tcPr>
          <w:p w14:paraId="69491ED9" w14:textId="2EF35047" w:rsidR="002002B7" w:rsidRPr="00E5059B" w:rsidRDefault="00010F31" w:rsidP="007E5351">
            <w:pPr>
              <w:rPr>
                <w:rFonts w:ascii="Times New Roman" w:hAnsi="Times New Roman" w:cs="Times New Roman"/>
              </w:rPr>
            </w:pPr>
            <w:r w:rsidRPr="00E5059B">
              <w:rPr>
                <w:rFonts w:ascii="Times New Roman" w:hAnsi="Times New Roman" w:cs="Times New Roman"/>
              </w:rPr>
              <w:t>tannins, terpenoids, alkaloids, saponins, flavonoids and cardiac glycosides</w:t>
            </w:r>
          </w:p>
        </w:tc>
        <w:tc>
          <w:tcPr>
            <w:tcW w:w="1516" w:type="dxa"/>
          </w:tcPr>
          <w:p w14:paraId="3531632B" w14:textId="6AFC3855" w:rsidR="002002B7" w:rsidRPr="00E5059B" w:rsidRDefault="00010F31" w:rsidP="007E5351">
            <w:pPr>
              <w:rPr>
                <w:rFonts w:ascii="Times New Roman" w:hAnsi="Times New Roman" w:cs="Times New Roman"/>
              </w:rPr>
            </w:pPr>
            <w:r w:rsidRPr="00E5059B">
              <w:rPr>
                <w:rFonts w:ascii="Times New Roman" w:hAnsi="Times New Roman" w:cs="Times New Roman"/>
              </w:rPr>
              <w:t>NR</w:t>
            </w:r>
          </w:p>
        </w:tc>
        <w:tc>
          <w:tcPr>
            <w:tcW w:w="1985" w:type="dxa"/>
          </w:tcPr>
          <w:p w14:paraId="42B63785" w14:textId="55FA3523" w:rsidR="002002B7" w:rsidRPr="00E5059B" w:rsidRDefault="00B75A9E" w:rsidP="007E5351">
            <w:pPr>
              <w:rPr>
                <w:rFonts w:ascii="Times New Roman" w:hAnsi="Times New Roman" w:cs="Times New Roman"/>
              </w:rPr>
            </w:pPr>
            <w:r w:rsidRPr="00E5059B">
              <w:rPr>
                <w:rFonts w:ascii="Times New Roman" w:hAnsi="Times New Roman" w:cs="Times New Roman"/>
              </w:rPr>
              <w:t>Anti-inflammatory and antioxidant activities</w:t>
            </w:r>
          </w:p>
        </w:tc>
        <w:tc>
          <w:tcPr>
            <w:tcW w:w="810" w:type="dxa"/>
          </w:tcPr>
          <w:p w14:paraId="637CCD6B"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Herb</w:t>
            </w:r>
          </w:p>
        </w:tc>
        <w:tc>
          <w:tcPr>
            <w:tcW w:w="720" w:type="dxa"/>
          </w:tcPr>
          <w:p w14:paraId="45E1757C"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h, C, Rt</w:t>
            </w:r>
          </w:p>
        </w:tc>
        <w:tc>
          <w:tcPr>
            <w:tcW w:w="1080" w:type="dxa"/>
          </w:tcPr>
          <w:p w14:paraId="7564FA4C" w14:textId="1F2003D7" w:rsidR="002002B7" w:rsidRPr="00E5059B" w:rsidRDefault="00010F31" w:rsidP="007E5351">
            <w:pPr>
              <w:rPr>
                <w:rFonts w:ascii="Times New Roman" w:hAnsi="Times New Roman" w:cs="Times New Roman"/>
              </w:rPr>
            </w:pPr>
            <w:r w:rsidRPr="00E5059B">
              <w:rPr>
                <w:rFonts w:ascii="Times New Roman" w:hAnsi="Times New Roman" w:cs="Times New Roman"/>
              </w:rPr>
              <w:t>1</w:t>
            </w:r>
          </w:p>
        </w:tc>
        <w:tc>
          <w:tcPr>
            <w:tcW w:w="1260" w:type="dxa"/>
          </w:tcPr>
          <w:p w14:paraId="3DE33729" w14:textId="273BB44F" w:rsidR="002002B7" w:rsidRPr="00E5059B" w:rsidRDefault="009E549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SN":"01896016","PMID":"24653552","abstract":"Elephantorrhiza elephantina (Ee) and Pentanisia prunelloides (Pp) are two medicinal plants which are widely used to remedy various ailments including diarrhoea, dysentery, inflammation, fever, rheumatism, heartburn, tuberculosis, haemorrhoids, skin diseases, perforated peptic ulcers and sore joints in southern Africa (South Africa, Swaziland, Botswana and Zimbabwe). The following study was conducted to explore the in vitro cytotoxicity, antioxidant properties and phytochemical profile of the two medicinal plants. The cytotoxicity of the aqueous and methanol extracts and fractions of both species was studied using the brine shrimp lethality tests (BST) for the first time. The results demonstrated that the lethality (LC50) for crude extracts for both plants ranged between 1.8 and 5.8 ppm and was relatively greater than that for the methanol, ethyl acetate and chloroform fractions of the extracts which ranged between 2.1 ppm and 27 ppm. This suggested that crude extracts were more potent than their respective fractions, further explaining that the different fractions of phytochemicals in these plant species work jointly (in synergy) to exert their therapeutic efficacy. Both aqueous and methanol extracts of the two medicinal plants demonstrated a high degree of antioxidant capacity against the DPPH radical with the Duh and Yen inhibition percentage ranging between 4.5% and 72%. Phytochemical studies of the rhizome extracts showed that the major compounds present include flavonoids, tannins, anthocyanidins, anthraquinones, triterpenoids (oleanolic acid), the steroidal saponin Diosgenin, the sugars, rhamnose, glucuronic acid, Arabinose and hexoses. This is the first report of the detection and isolation of diosgenin and oleanolic acid from the rhizome extracts of Ee and Pp. All structures were determined using spectroscopic/spectrometric techniques (1H NMR and 13C and LC-ESI-MS) and by comparison with literature data.","author":[{"dropping-particle":"","family":"Mpofu","given":"Smart J.","non-dropping-particle":"","parse-names":false,"suffix":""},{"dropping-particle":"","family":"Msagati","given":"Titus A.M. M","non-dropping-particle":"","parse-names":false,"suffix":""},{"dropping-particle":"","family":"Krause","given":"Rui W.M. M","non-dropping-particle":"","parse-names":false,"suffix":""}],"container-title":"African journal of traditional, complementary, and alternative medicines : AJTCAM / African Networks on Ethnomedicines","id":"ITEM-1","issue":"1","issued":{"date-parts":[["2014"]]},"page":"34-52","publisher":"African Traditional Herbal Medicine Supporters Initiative","title":"Cytotoxicity, phytochemical analysis and antioxidant activity of crude extracts from rhizomes of Elephantorrhiza elephantina and Pentanisia prunelloides.","type":"article-journal","volume":"11"},"uris":["http://www.mendeley.com/documents/?uuid=845cc6f6-1ce9-4539-a39e-0cb75879bc67"]},{"id":"ITEM-2","itemData":{"abstract":"National Research Foundation (NRF)","author":[{"dropping-particle":"","family":"Makhubu","given":"F. N.","non-dropping-particle":"","parse-names":false,"suffix":""}],"id":"ITEM-2","issued":{"date-parts":[["2017"]]},"publisher":"University of the Free State (Qwaqwa Campus)","title":"Isolation of bioactive compounds and in vitro studies on Pentanisia prunelloides (Klotzsch ex Eckl. &amp;amp; Zeyh.) Walp. used in the eastern Free State for the management of diabetes mellitus","type":"article-journal"},"uris":["http://www.mendeley.com/documents/?uuid=7b09f402-26fa-387b-99be-c1c11eb6d2b8"]},{"id":"ITEM-3","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3","issued":{"date-parts":[["1996"]]},"title":"Zulu Medicinal Plants: An Inventory","type":"book"},"uris":["http://www.mendeley.com/documents/?uuid=ea21064d-2ada-45f1-a5da-60d6ce099765"]},{"id":"ITEM-4","itemData":{"DOI":"10.5897/JPP2014.0336","ISSN":"2141-2502","abstract":"The antimicrobial, anti-inflammatory and free radical scavenging activities of root crude acetone extracts and fractions of different polarities from Pomaria sandersonii (Fabaceae), Pentanisia prunelloides (Rubiaceae) and Alepidea amatymbica (Apiaceae) were determined using in vitro assays. The antioxidant properties of extracts and fractions were assessed by reduction of 2, 2&amp;acute;-azinobis (3-ethylbenzothiazoline)-6-sulfonic acid and 2, 2-di (4-tert-octylphenyl)-1-picrylhydrazyl radicals which was measured by changes in absorbance using an ultraviolet-visible spectrophotometer. Anti-inflammatory activity of the plant extracts against 15 soybean lipoxygenase enzyme was measured by monitoring the change in absorbance at 234 nm after incubation of 15-LOX with linoleic acid (134 &amp;micro;M) as substrate. The anti-microbial activities were determined by measuring the minimum inhibitory concentrations using a serial dilution microplate method with terazolium violet as a growth indicator. The minimal inhibitory concentration (MIC) value of the dichloromethane (DCM) and ethyl acetate fractions (1 mg/ml) of P. sandersonii was 80 &amp;micro;g/ml in each case against Staphylococcus aureus and Escherichia coli. The inhibition activity of 15 soybean lipoxygenase enzyme by the crude extracts at concentration of 25 &amp;mu;g/ml was 97% for P. sandersonii, 79% for P. prunelloides and 55% for A. amatymbica. This indicates that extracts for these plants can be used as dietary supplements in the management of inflammation related conditions.\n\n\tKey words: Extract, fraction, anti-inflammatory, antibacterial, anti-oxidant, antifungal, antioxidant.","author":[{"dropping-particle":"","family":"Muleya","given":"E","non-dropping-particle":"","parse-names":false,"suffix":""},{"dropping-particle":"","family":"Ahmed","given":"A S","non-dropping-particle":"","parse-names":false,"suffix":""},{"dropping-particle":"","family":"Sipamla","given":"A M","non-dropping-particle":"","parse-names":false,"suffix":""},{"dropping-particle":"","family":"Mtunzi","given":"F M","non-dropping-particle":"","parse-names":false,"suffix":""},{"dropping-particle":"","family":"Mutatu","given":"W","non-dropping-particle":"","parse-names":false,"suffix":""}],"container-title":"Journal of Pharmacognosy and Phytotherapy","id":"ITEM-4","issue":"1","issued":{"date-parts":[["2015","1","31"]]},"page":"1-6","publisher":"Academic Journals","title":"Pharmacological properties of Pomaria sandersonii, Pentanisia prunelloides and Alepidea amatymbica extracts using in vitro assays","type":"article-journal","volume":"7"},"uris":["http://www.mendeley.com/documents/?uuid=586a39c9-9287-39a7-b645-813ddfa04b15"]}],"mendeley":{"formattedCitation":"[77, 122, 212, 213]","plainTextFormattedCitation":"[77, 122, 212, 213]","previouslyFormattedCitation":"[78, 123, 213, 214]"},"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 122, 212, 213]</w:t>
            </w:r>
            <w:r w:rsidRPr="00E5059B">
              <w:rPr>
                <w:rFonts w:ascii="Times New Roman" w:hAnsi="Times New Roman" w:cs="Times New Roman"/>
              </w:rPr>
              <w:fldChar w:fldCharType="end"/>
            </w:r>
          </w:p>
        </w:tc>
      </w:tr>
      <w:tr w:rsidR="008878EC" w:rsidRPr="00E5059B" w14:paraId="6A2B76EB" w14:textId="77777777" w:rsidTr="00E5059B">
        <w:trPr>
          <w:trHeight w:val="321"/>
        </w:trPr>
        <w:tc>
          <w:tcPr>
            <w:tcW w:w="1807" w:type="dxa"/>
            <w:vMerge/>
          </w:tcPr>
          <w:p w14:paraId="51BBD634" w14:textId="45484CD7" w:rsidR="002002B7" w:rsidRPr="00E5059B" w:rsidRDefault="002002B7" w:rsidP="007E5351">
            <w:pPr>
              <w:rPr>
                <w:rFonts w:ascii="Times New Roman" w:hAnsi="Times New Roman" w:cs="Times New Roman"/>
              </w:rPr>
            </w:pPr>
          </w:p>
        </w:tc>
        <w:tc>
          <w:tcPr>
            <w:tcW w:w="2144" w:type="dxa"/>
          </w:tcPr>
          <w:p w14:paraId="2E15625B"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Spermacoce natalensis</w:t>
            </w:r>
            <w:r w:rsidRPr="00E5059B">
              <w:rPr>
                <w:rFonts w:ascii="Times New Roman" w:hAnsi="Times New Roman" w:cs="Times New Roman"/>
              </w:rPr>
              <w:t xml:space="preserve"> Hochst.</w:t>
            </w:r>
          </w:p>
        </w:tc>
        <w:tc>
          <w:tcPr>
            <w:tcW w:w="1719" w:type="dxa"/>
          </w:tcPr>
          <w:p w14:paraId="056B1242"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 xml:space="preserve">Umabophe </w:t>
            </w:r>
            <w:r w:rsidRPr="00E5059B">
              <w:rPr>
                <w:rFonts w:ascii="Times New Roman" w:hAnsi="Times New Roman" w:cs="Times New Roman"/>
                <w:color w:val="000000"/>
              </w:rPr>
              <w:t>(Z)</w:t>
            </w:r>
          </w:p>
        </w:tc>
        <w:tc>
          <w:tcPr>
            <w:tcW w:w="1719" w:type="dxa"/>
          </w:tcPr>
          <w:p w14:paraId="77A80F3E" w14:textId="592DD285" w:rsidR="002002B7" w:rsidRPr="00E5059B" w:rsidRDefault="00240DC3" w:rsidP="007E5351">
            <w:pPr>
              <w:rPr>
                <w:rFonts w:ascii="Times New Roman" w:hAnsi="Times New Roman" w:cs="Times New Roman"/>
              </w:rPr>
            </w:pPr>
            <w:r w:rsidRPr="00E5059B">
              <w:rPr>
                <w:rFonts w:ascii="Times New Roman" w:hAnsi="Times New Roman" w:cs="Times New Roman"/>
              </w:rPr>
              <w:t>NR</w:t>
            </w:r>
          </w:p>
        </w:tc>
        <w:tc>
          <w:tcPr>
            <w:tcW w:w="1516" w:type="dxa"/>
          </w:tcPr>
          <w:p w14:paraId="055DB03E" w14:textId="5AC0996D" w:rsidR="002002B7" w:rsidRPr="00E5059B" w:rsidRDefault="00240DC3" w:rsidP="007E5351">
            <w:pPr>
              <w:rPr>
                <w:rFonts w:ascii="Times New Roman" w:hAnsi="Times New Roman" w:cs="Times New Roman"/>
              </w:rPr>
            </w:pPr>
            <w:r w:rsidRPr="00E5059B">
              <w:rPr>
                <w:rFonts w:ascii="Times New Roman" w:hAnsi="Times New Roman" w:cs="Times New Roman"/>
              </w:rPr>
              <w:t>NR</w:t>
            </w:r>
          </w:p>
        </w:tc>
        <w:tc>
          <w:tcPr>
            <w:tcW w:w="1985" w:type="dxa"/>
          </w:tcPr>
          <w:p w14:paraId="763EF198" w14:textId="287BCF15" w:rsidR="002002B7" w:rsidRPr="00E5059B" w:rsidRDefault="00240DC3" w:rsidP="007E5351">
            <w:pPr>
              <w:rPr>
                <w:rFonts w:ascii="Times New Roman" w:hAnsi="Times New Roman" w:cs="Times New Roman"/>
              </w:rPr>
            </w:pPr>
            <w:r w:rsidRPr="00E5059B">
              <w:rPr>
                <w:rFonts w:ascii="Times New Roman" w:hAnsi="Times New Roman" w:cs="Times New Roman"/>
              </w:rPr>
              <w:t>NR</w:t>
            </w:r>
          </w:p>
        </w:tc>
        <w:tc>
          <w:tcPr>
            <w:tcW w:w="810" w:type="dxa"/>
          </w:tcPr>
          <w:p w14:paraId="67C74176"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Herb</w:t>
            </w:r>
          </w:p>
        </w:tc>
        <w:tc>
          <w:tcPr>
            <w:tcW w:w="720" w:type="dxa"/>
          </w:tcPr>
          <w:p w14:paraId="622745C6"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Bk, Rt, L</w:t>
            </w:r>
          </w:p>
        </w:tc>
        <w:tc>
          <w:tcPr>
            <w:tcW w:w="1080" w:type="dxa"/>
          </w:tcPr>
          <w:p w14:paraId="17ACAB14" w14:textId="4C994C4A" w:rsidR="002002B7" w:rsidRPr="00E5059B" w:rsidRDefault="005C2462" w:rsidP="007E5351">
            <w:pPr>
              <w:rPr>
                <w:rFonts w:ascii="Times New Roman" w:hAnsi="Times New Roman" w:cs="Times New Roman"/>
              </w:rPr>
            </w:pPr>
            <w:r w:rsidRPr="00E5059B">
              <w:rPr>
                <w:rFonts w:ascii="Times New Roman" w:hAnsi="Times New Roman" w:cs="Times New Roman"/>
              </w:rPr>
              <w:t>1</w:t>
            </w:r>
          </w:p>
        </w:tc>
        <w:tc>
          <w:tcPr>
            <w:tcW w:w="1260" w:type="dxa"/>
          </w:tcPr>
          <w:p w14:paraId="562BD231" w14:textId="315EB4DC" w:rsidR="002002B7" w:rsidRPr="00E5059B" w:rsidRDefault="00240DC3"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w:t>
            </w:r>
            <w:r w:rsidRPr="00E5059B">
              <w:rPr>
                <w:rFonts w:ascii="Times New Roman" w:hAnsi="Times New Roman" w:cs="Times New Roman"/>
              </w:rPr>
              <w:fldChar w:fldCharType="end"/>
            </w:r>
          </w:p>
        </w:tc>
      </w:tr>
      <w:tr w:rsidR="008878EC" w:rsidRPr="00E5059B" w14:paraId="79933BCC" w14:textId="77777777" w:rsidTr="00E5059B">
        <w:trPr>
          <w:trHeight w:val="321"/>
        </w:trPr>
        <w:tc>
          <w:tcPr>
            <w:tcW w:w="1807" w:type="dxa"/>
            <w:vMerge w:val="restart"/>
          </w:tcPr>
          <w:p w14:paraId="5092BB0A"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utaceae</w:t>
            </w:r>
          </w:p>
          <w:p w14:paraId="7D40CDBF" w14:textId="6339EFA9" w:rsidR="002002B7" w:rsidRPr="00E5059B" w:rsidRDefault="002002B7" w:rsidP="007E5351">
            <w:pPr>
              <w:rPr>
                <w:rFonts w:ascii="Times New Roman" w:hAnsi="Times New Roman" w:cs="Times New Roman"/>
              </w:rPr>
            </w:pPr>
          </w:p>
        </w:tc>
        <w:tc>
          <w:tcPr>
            <w:tcW w:w="2144" w:type="dxa"/>
          </w:tcPr>
          <w:p w14:paraId="3A221FA2"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Citrus limon</w:t>
            </w:r>
            <w:r w:rsidRPr="00E5059B">
              <w:rPr>
                <w:rFonts w:ascii="Times New Roman" w:hAnsi="Times New Roman" w:cs="Times New Roman"/>
              </w:rPr>
              <w:t xml:space="preserve"> (L.) Osbecka</w:t>
            </w:r>
          </w:p>
        </w:tc>
        <w:tc>
          <w:tcPr>
            <w:tcW w:w="1719" w:type="dxa"/>
          </w:tcPr>
          <w:p w14:paraId="4A245E72" w14:textId="06599781" w:rsidR="002002B7" w:rsidRPr="00E5059B" w:rsidRDefault="002002B7" w:rsidP="007E5351">
            <w:pPr>
              <w:rPr>
                <w:rFonts w:ascii="Times New Roman" w:hAnsi="Times New Roman" w:cs="Times New Roman"/>
              </w:rPr>
            </w:pPr>
            <w:r w:rsidRPr="00E5059B">
              <w:rPr>
                <w:rFonts w:ascii="Times New Roman" w:hAnsi="Times New Roman" w:cs="Times New Roman"/>
              </w:rPr>
              <w:t>Ulamula (Z)</w:t>
            </w:r>
            <w:r w:rsidR="0034552D" w:rsidRPr="00E5059B">
              <w:rPr>
                <w:rFonts w:ascii="Times New Roman" w:hAnsi="Times New Roman" w:cs="Times New Roman"/>
                <w:color w:val="000000"/>
              </w:rPr>
              <w:t>;</w:t>
            </w:r>
            <w:r w:rsidR="0034552D" w:rsidRPr="00E5059B">
              <w:rPr>
                <w:rFonts w:ascii="Times New Roman" w:hAnsi="Times New Roman" w:cs="Times New Roman"/>
              </w:rPr>
              <w:t xml:space="preserve"> tshikavhavhe, mukavhavhe (V); lemon (E); suurlemoen (A)</w:t>
            </w:r>
          </w:p>
        </w:tc>
        <w:tc>
          <w:tcPr>
            <w:tcW w:w="1719" w:type="dxa"/>
          </w:tcPr>
          <w:p w14:paraId="70481806" w14:textId="1D03310D" w:rsidR="002002B7" w:rsidRPr="00E5059B" w:rsidRDefault="00D3667C" w:rsidP="007E5351">
            <w:pPr>
              <w:rPr>
                <w:rFonts w:ascii="Times New Roman" w:hAnsi="Times New Roman" w:cs="Times New Roman"/>
              </w:rPr>
            </w:pPr>
            <w:r w:rsidRPr="00E5059B">
              <w:rPr>
                <w:rFonts w:ascii="Times New Roman" w:hAnsi="Times New Roman" w:cs="Times New Roman"/>
              </w:rPr>
              <w:t>phenolic acids, flavonoids, triterpenoids, carotenoids, essential oils, and tannins</w:t>
            </w:r>
          </w:p>
        </w:tc>
        <w:tc>
          <w:tcPr>
            <w:tcW w:w="1516" w:type="dxa"/>
          </w:tcPr>
          <w:p w14:paraId="18CE8B81" w14:textId="415954F9" w:rsidR="002002B7" w:rsidRPr="00E5059B" w:rsidRDefault="000716D0" w:rsidP="007E5351">
            <w:pPr>
              <w:rPr>
                <w:rFonts w:ascii="Times New Roman" w:hAnsi="Times New Roman" w:cs="Times New Roman"/>
              </w:rPr>
            </w:pPr>
            <w:r w:rsidRPr="00E5059B">
              <w:rPr>
                <w:rFonts w:ascii="Times New Roman" w:hAnsi="Times New Roman" w:cs="Times New Roman"/>
              </w:rPr>
              <w:t>NR</w:t>
            </w:r>
          </w:p>
        </w:tc>
        <w:tc>
          <w:tcPr>
            <w:tcW w:w="1985" w:type="dxa"/>
          </w:tcPr>
          <w:p w14:paraId="46CA87F0" w14:textId="7AD569F6" w:rsidR="002002B7" w:rsidRPr="00E5059B" w:rsidRDefault="000B452D" w:rsidP="007E5351">
            <w:pPr>
              <w:rPr>
                <w:rFonts w:ascii="Times New Roman" w:hAnsi="Times New Roman" w:cs="Times New Roman"/>
              </w:rPr>
            </w:pPr>
            <w:r w:rsidRPr="00E5059B">
              <w:rPr>
                <w:rFonts w:ascii="Times New Roman" w:hAnsi="Times New Roman" w:cs="Times New Roman"/>
              </w:rPr>
              <w:t>Antioxidant and anti-inflammatory activities</w:t>
            </w:r>
          </w:p>
        </w:tc>
        <w:tc>
          <w:tcPr>
            <w:tcW w:w="810" w:type="dxa"/>
          </w:tcPr>
          <w:p w14:paraId="62CDE53E" w14:textId="2C0FC4E6" w:rsidR="002002B7" w:rsidRPr="00E5059B" w:rsidRDefault="007F70EE" w:rsidP="007E5351">
            <w:pPr>
              <w:rPr>
                <w:rFonts w:ascii="Times New Roman" w:hAnsi="Times New Roman" w:cs="Times New Roman"/>
              </w:rPr>
            </w:pPr>
            <w:r w:rsidRPr="00E5059B">
              <w:rPr>
                <w:rFonts w:ascii="Times New Roman" w:hAnsi="Times New Roman" w:cs="Times New Roman"/>
              </w:rPr>
              <w:t>Shrub</w:t>
            </w:r>
          </w:p>
        </w:tc>
        <w:tc>
          <w:tcPr>
            <w:tcW w:w="720" w:type="dxa"/>
          </w:tcPr>
          <w:p w14:paraId="0FE05A50" w14:textId="6FF49E5A" w:rsidR="002002B7" w:rsidRPr="00E5059B" w:rsidRDefault="007F70EE" w:rsidP="007E5351">
            <w:pPr>
              <w:rPr>
                <w:rFonts w:ascii="Times New Roman" w:hAnsi="Times New Roman" w:cs="Times New Roman"/>
              </w:rPr>
            </w:pPr>
            <w:r w:rsidRPr="00E5059B">
              <w:rPr>
                <w:rFonts w:ascii="Times New Roman" w:hAnsi="Times New Roman" w:cs="Times New Roman"/>
              </w:rPr>
              <w:t>Fr peel, P, Rt</w:t>
            </w:r>
          </w:p>
        </w:tc>
        <w:tc>
          <w:tcPr>
            <w:tcW w:w="1080" w:type="dxa"/>
          </w:tcPr>
          <w:p w14:paraId="2CF559EC" w14:textId="78C64C0E" w:rsidR="002002B7" w:rsidRPr="00E5059B" w:rsidRDefault="00A92A0F" w:rsidP="007E5351">
            <w:pPr>
              <w:rPr>
                <w:rFonts w:ascii="Times New Roman" w:hAnsi="Times New Roman" w:cs="Times New Roman"/>
              </w:rPr>
            </w:pPr>
            <w:r w:rsidRPr="00E5059B">
              <w:rPr>
                <w:rFonts w:ascii="Times New Roman" w:hAnsi="Times New Roman" w:cs="Times New Roman"/>
              </w:rPr>
              <w:t>4</w:t>
            </w:r>
          </w:p>
        </w:tc>
        <w:tc>
          <w:tcPr>
            <w:tcW w:w="1260" w:type="dxa"/>
          </w:tcPr>
          <w:p w14:paraId="5B8788AD" w14:textId="77B55685" w:rsidR="002002B7" w:rsidRPr="00E5059B" w:rsidRDefault="00730894"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39/C7FO00212B","ISSN":"2042-6496","abstract":"&lt;p&gt;Rutaceae plant extracts were investigated for their potential to inhibit hyperglycemia and hypertension related enzymes.&lt;/p&gt;","author":[{"dropping-particle":"","family":"Alu'datt","given":"Muhammad H.","non-dropping-particle":"","parse-names":false,"suffix":""},{"dropping-particle":"","family":"Rababah","given":"Taha","non-dropping-particle":"","parse-names":false,"suffix":""},{"dropping-particle":"","family":"Alhamad","given":"Mohammad N.","non-dropping-particle":"","parse-names":false,"suffix":""},{"dropping-particle":"","family":"Al-Mahasneh","given":"Majdi A.","non-dropping-particle":"","parse-names":false,"suffix":""},{"dropping-particle":"","family":"Ereifej","given":"Khalil","non-dropping-particle":"","parse-names":false,"suffix":""},{"dropping-particle":"","family":"Al-Karaki","given":"Ghazi","non-dropping-particle":"","parse-names":false,"suffix":""},{"dropping-particle":"","family":"Al-Duais","given":"Mohammed","non-dropping-particle":"","parse-names":false,"suffix":""},{"dropping-particle":"","family":"Andrade","given":"Juan E.","non-dropping-particle":"","parse-names":false,"suffix":""},{"dropping-particle":"","family":"Tranchant","given":"Carole C.","non-dropping-particle":"","parse-names":false,"suffix":""},{"dropping-particle":"","family":"Kubow","given":"Stan","non-dropping-particle":"","parse-names":false,"suffix":""},{"dropping-particle":"","family":"Ghozlan","given":"Kawther A.","non-dropping-particle":"","parse-names":false,"suffix":""}],"container-title":"Food &amp; Function","id":"ITEM-2","issue":"9","issued":{"date-parts":[["2017","9","20"]]},"page":"3187-3197","publisher":"Royal Society of Chemistry","title":"Profiles of free and bound phenolics extracted from Citrus fruits and their roles in biological systems: content, and antioxidant, anti-diabetic and anti-hypertensive properties","type":"article-journal","volume":"8"},"uris":["http://www.mendeley.com/documents/?uuid=6342eafd-c8af-3d00-b866-a86eca4be5cc"]},{"id":"ITEM-3","itemData":{"DOI":"10.1016/J.JEP.2012.12.012","ISSN":"0378-8741","abstract":"ETHNOPHARMACOLOGICAL RELEVANCE\nThis study aimed to document traditional uses of medicinal plants in the Marmaris district of south-west Anatolia and to compare this information with our current knowledge of plant medicine in Turkey and the Mediterranean countries. \n\nMATERIALS AND METHODS\nWe collected the information through semi-structured interviews with 98 informants (51 men and 47 women). In addition, the relative importance value of species was determined and informant consensus factor (FIC) was calculated for the medicinal plants included in the study. \n\nRESULTS\nWe report the medicinal uses of 64 plant species belonging to 35 families, including the uses of nine essential oils. Most of the medicinal plants used in the Marmaris district belong to the families Lamiaceae (13 species) and Asteraceae (four species). The most commonly used plant species are Salvia fruticosa, Origanum onites, Lavandula stoechas, Mentha pulegium and Satureja thymbra. For the purposes of making essential oils, Salvia fruticosa is the plant species most commonly used. Two of the plants we report on (Liquidambar orientalis, Phlomis lycia) are endemic to Turkey and the East Agean Islands. Sideritis libanotica subsp. linearis is endemic to Turkey, Lebanon and Syria. Thymus cilicicus is endemic to Turkey, East Agean Islands, Lebanon and Syria. For six plant species (Narcissus tazetta, Lagenaria siceraria, Hypericum montbrettii, Phlomis grandiflora var. grandiflora, Polygonum bellardii, Crataegus aronia var. aronia) we report new different ethnobotanical uses not previously reported in Turkey. \n\nCONCLUSIONS\nSome plants are used for medicinal purposes both in Marmaris and in other parts of Turkey and in the Mediterranean countries, either for the same or for different purposes. This paper helps to preserve valuable information that may otherwise be lost to future generations.","author":[{"dropping-particle":"","family":"Gürdal","given":"Bahar","non-dropping-particle":"","parse-names":false,"suffix":""},{"dropping-particle":"","family":"Kültür","given":"Şükran","non-dropping-particle":"","parse-names":false,"suffix":""}],"container-title":"Journal of Ethnopharmacology","id":"ITEM-3","issue":"1","issued":{"date-parts":[["2013","3","7"]]},"page":"113-126","publisher":"Elsevier","title":"An ethnobotanical study of medicinal plants in Marmaris (Muğla, Turkey)","type":"article-journal","volume":"146"},"uris":["http://www.mendeley.com/documents/?uuid=9faec1f9-a288-38bd-a08b-c6264d9e7c38"]},{"id":"ITEM-4","itemData":{"DOI":"10.1080/10942912.2017.1303709","ISSN":"1094-2912","abstract":"This study was designed to evaluate and compare the interactions of essential oils from orange (Citrus sinensis [L.] Osbeck) and lemon (Citrus limon) peels on enzymes linked to type-2 diabetes (α-a...","author":[{"dropping-particle":"","family":"Oboh","given":"Ganiyu","non-dropping-particle":"","parse-names":false,"suffix":""},{"dropping-particle":"","family":"Olasehinde","given":"Tosin A.","non-dropping-particle":"","parse-names":false,"suffix":""},{"dropping-particle":"","family":"Ademosun","given":"Ayokunle O.","non-dropping-particle":"","parse-names":false,"suffix":""}],"container-title":"International Journal of Food Properties","id":"ITEM-4","issue":"sup1","issued":{"date-parts":[["2017","12","18"]]},"page":"S586-S594","publisher":"Taylor &amp; Francis","title":"Inhibition of enzymes linked to type-2 diabetes and hypertension by essential oils from peels of orange and lemon","type":"article-journal","volume":"20"},"uris":["http://www.mendeley.com/documents/?uuid=c5d93396-599c-3dfb-9f1f-0383d1b6ebad"]},{"id":"ITEM-5","itemData":{"author":[{"dropping-particle":"","family":"Sidana","given":"Jaspreetkaur","non-dropping-particle":"","parse-names":false,"suffix":""},{"dropping-particle":"","family":"Saini","given":"Vipin","non-dropping-particle":"","parse-names":false,"suffix":""},{"dropping-particle":"","family":"Dahiya","given":"Sumitra","non-dropping-particle":"","parse-names":false,"suffix":""},{"dropping-particle":"","family":"Nain","given":"Parminder","non-dropping-particle":"","parse-names":false,"suffix":""},{"dropping-particle":"","family":"Bala","given":"Suman","non-dropping-particle":"","parse-names":false,"suffix":""}],"container-title":"International Journal Pharmaceutical Scientific Review Research","id":"ITEM-5","issue":"2","issued":{"date-parts":[["2013"]]},"page":"20-27","title":"A Review on Citrus – “The Boon of Nature”","type":"article-journal","volume":"18"},"uris":["http://www.mendeley.com/documents/?uuid=bf2115a3-c9b8-3092-ba6f-fbc8bca54146"]}],"mendeley":{"formattedCitation":"[31, 214–217]","plainTextFormattedCitation":"[31, 214–217]","previouslyFormattedCitation":"[31, 215–21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214–217]</w:t>
            </w:r>
            <w:r w:rsidRPr="00E5059B">
              <w:rPr>
                <w:rFonts w:ascii="Times New Roman" w:hAnsi="Times New Roman" w:cs="Times New Roman"/>
              </w:rPr>
              <w:fldChar w:fldCharType="end"/>
            </w:r>
          </w:p>
        </w:tc>
      </w:tr>
      <w:tr w:rsidR="008878EC" w:rsidRPr="00E5059B" w14:paraId="30BDC806" w14:textId="77777777" w:rsidTr="00E5059B">
        <w:trPr>
          <w:trHeight w:val="321"/>
        </w:trPr>
        <w:tc>
          <w:tcPr>
            <w:tcW w:w="1807" w:type="dxa"/>
            <w:vMerge/>
          </w:tcPr>
          <w:p w14:paraId="1B4E8801" w14:textId="4BAD470E" w:rsidR="002002B7" w:rsidRPr="00E5059B" w:rsidRDefault="002002B7" w:rsidP="007E5351">
            <w:pPr>
              <w:rPr>
                <w:rFonts w:ascii="Times New Roman" w:hAnsi="Times New Roman" w:cs="Times New Roman"/>
              </w:rPr>
            </w:pPr>
          </w:p>
        </w:tc>
        <w:tc>
          <w:tcPr>
            <w:tcW w:w="2144" w:type="dxa"/>
          </w:tcPr>
          <w:p w14:paraId="2EC45865"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Citrus maxima</w:t>
            </w:r>
            <w:r w:rsidRPr="00E5059B">
              <w:rPr>
                <w:rFonts w:ascii="Times New Roman" w:hAnsi="Times New Roman" w:cs="Times New Roman"/>
              </w:rPr>
              <w:t xml:space="preserve"> (Burm.) Merr.a</w:t>
            </w:r>
          </w:p>
          <w:p w14:paraId="3D7FDFDA" w14:textId="77777777" w:rsidR="002002B7" w:rsidRPr="00E5059B" w:rsidRDefault="002002B7" w:rsidP="007E5351">
            <w:pPr>
              <w:rPr>
                <w:rFonts w:ascii="Times New Roman" w:hAnsi="Times New Roman" w:cs="Times New Roman"/>
              </w:rPr>
            </w:pPr>
          </w:p>
        </w:tc>
        <w:tc>
          <w:tcPr>
            <w:tcW w:w="1719" w:type="dxa"/>
          </w:tcPr>
          <w:p w14:paraId="6DBB7AC5"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Upapamuzi (Z)</w:t>
            </w:r>
          </w:p>
        </w:tc>
        <w:tc>
          <w:tcPr>
            <w:tcW w:w="1719" w:type="dxa"/>
          </w:tcPr>
          <w:p w14:paraId="4C61C9D5" w14:textId="07879631" w:rsidR="002002B7" w:rsidRPr="00E5059B" w:rsidRDefault="0043178F" w:rsidP="007E5351">
            <w:pPr>
              <w:rPr>
                <w:rFonts w:ascii="Times New Roman" w:hAnsi="Times New Roman" w:cs="Times New Roman"/>
              </w:rPr>
            </w:pPr>
            <w:r w:rsidRPr="00E5059B">
              <w:rPr>
                <w:rFonts w:ascii="Times New Roman" w:hAnsi="Times New Roman" w:cs="Times New Roman"/>
              </w:rPr>
              <w:t>Phenolics, flavonoid</w:t>
            </w:r>
            <w:r w:rsidR="00763B42" w:rsidRPr="00E5059B">
              <w:rPr>
                <w:rFonts w:ascii="Times New Roman" w:hAnsi="Times New Roman" w:cs="Times New Roman"/>
              </w:rPr>
              <w:t xml:space="preserve">, </w:t>
            </w:r>
            <w:r w:rsidR="00457E1D" w:rsidRPr="00E5059B">
              <w:rPr>
                <w:rFonts w:ascii="Times New Roman" w:hAnsi="Times New Roman" w:cs="Times New Roman"/>
              </w:rPr>
              <w:t>Monoterpenes</w:t>
            </w:r>
            <w:r w:rsidR="00726FEF" w:rsidRPr="00E5059B">
              <w:rPr>
                <w:rFonts w:ascii="Times New Roman" w:hAnsi="Times New Roman" w:cs="Times New Roman"/>
              </w:rPr>
              <w:t>, Sesquiterpenes</w:t>
            </w:r>
          </w:p>
        </w:tc>
        <w:tc>
          <w:tcPr>
            <w:tcW w:w="1516" w:type="dxa"/>
          </w:tcPr>
          <w:p w14:paraId="5E88CA5E" w14:textId="0BB699D2" w:rsidR="002002B7" w:rsidRPr="00E5059B" w:rsidRDefault="002179D8" w:rsidP="007E5351">
            <w:pPr>
              <w:rPr>
                <w:rFonts w:ascii="Times New Roman" w:hAnsi="Times New Roman" w:cs="Times New Roman"/>
              </w:rPr>
            </w:pPr>
            <w:r w:rsidRPr="00E5059B">
              <w:rPr>
                <w:rFonts w:ascii="Times New Roman" w:hAnsi="Times New Roman" w:cs="Times New Roman"/>
              </w:rPr>
              <w:t>NR</w:t>
            </w:r>
          </w:p>
        </w:tc>
        <w:tc>
          <w:tcPr>
            <w:tcW w:w="1985" w:type="dxa"/>
          </w:tcPr>
          <w:p w14:paraId="40C857C2" w14:textId="684EF1EF" w:rsidR="002002B7" w:rsidRPr="00E5059B" w:rsidRDefault="00152B82" w:rsidP="007E5351">
            <w:pPr>
              <w:rPr>
                <w:rFonts w:ascii="Times New Roman" w:hAnsi="Times New Roman" w:cs="Times New Roman"/>
              </w:rPr>
            </w:pPr>
            <w:r w:rsidRPr="00E5059B">
              <w:rPr>
                <w:rFonts w:ascii="Times New Roman" w:hAnsi="Times New Roman" w:cs="Times New Roman"/>
              </w:rPr>
              <w:t>Antioxidant</w:t>
            </w:r>
            <w:r w:rsidR="005D09B7" w:rsidRPr="00E5059B">
              <w:rPr>
                <w:rFonts w:ascii="Times New Roman" w:hAnsi="Times New Roman" w:cs="Times New Roman"/>
              </w:rPr>
              <w:t xml:space="preserve">, </w:t>
            </w:r>
            <w:r w:rsidRPr="00E5059B">
              <w:rPr>
                <w:rFonts w:ascii="Times New Roman" w:hAnsi="Times New Roman" w:cs="Times New Roman"/>
              </w:rPr>
              <w:t xml:space="preserve">anti-inflammatory activities and </w:t>
            </w:r>
            <w:r w:rsidR="0077021D" w:rsidRPr="00E5059B">
              <w:rPr>
                <w:rFonts w:ascii="Times New Roman" w:hAnsi="Times New Roman" w:cs="Times New Roman"/>
              </w:rPr>
              <w:t xml:space="preserve">Inhibition </w:t>
            </w:r>
            <w:r w:rsidRPr="00E5059B">
              <w:rPr>
                <w:rFonts w:ascii="Times New Roman" w:hAnsi="Times New Roman" w:cs="Times New Roman"/>
              </w:rPr>
              <w:t xml:space="preserve">of </w:t>
            </w:r>
            <w:r w:rsidR="0077021D" w:rsidRPr="00E5059B">
              <w:rPr>
                <w:rFonts w:ascii="Times New Roman" w:hAnsi="Times New Roman" w:cs="Times New Roman"/>
              </w:rPr>
              <w:t>ACE</w:t>
            </w:r>
          </w:p>
        </w:tc>
        <w:tc>
          <w:tcPr>
            <w:tcW w:w="810" w:type="dxa"/>
          </w:tcPr>
          <w:p w14:paraId="60DB7E9F" w14:textId="248917D4" w:rsidR="002002B7" w:rsidRPr="00E5059B" w:rsidRDefault="00283A19" w:rsidP="007E5351">
            <w:pPr>
              <w:rPr>
                <w:rFonts w:ascii="Times New Roman" w:hAnsi="Times New Roman" w:cs="Times New Roman"/>
              </w:rPr>
            </w:pPr>
            <w:r w:rsidRPr="00E5059B">
              <w:rPr>
                <w:rFonts w:ascii="Times New Roman" w:hAnsi="Times New Roman" w:cs="Times New Roman"/>
              </w:rPr>
              <w:t xml:space="preserve">Tree </w:t>
            </w:r>
          </w:p>
        </w:tc>
        <w:tc>
          <w:tcPr>
            <w:tcW w:w="720" w:type="dxa"/>
          </w:tcPr>
          <w:p w14:paraId="5F958F19"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Fr</w:t>
            </w:r>
          </w:p>
        </w:tc>
        <w:tc>
          <w:tcPr>
            <w:tcW w:w="1080" w:type="dxa"/>
          </w:tcPr>
          <w:p w14:paraId="079F9D29" w14:textId="729C7700" w:rsidR="002002B7" w:rsidRPr="00E5059B" w:rsidRDefault="002179D8" w:rsidP="007E5351">
            <w:pPr>
              <w:rPr>
                <w:rFonts w:ascii="Times New Roman" w:hAnsi="Times New Roman" w:cs="Times New Roman"/>
              </w:rPr>
            </w:pPr>
            <w:r w:rsidRPr="00E5059B">
              <w:rPr>
                <w:rFonts w:ascii="Times New Roman" w:hAnsi="Times New Roman" w:cs="Times New Roman"/>
              </w:rPr>
              <w:t>3</w:t>
            </w:r>
          </w:p>
        </w:tc>
        <w:tc>
          <w:tcPr>
            <w:tcW w:w="1260" w:type="dxa"/>
          </w:tcPr>
          <w:p w14:paraId="115CD0AA" w14:textId="21EEDED8" w:rsidR="002002B7" w:rsidRPr="00E5059B" w:rsidRDefault="0081727C"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FDA.2014.06.005","ISSN":"1021-9498","abstract":"Grapefruit (Citrus paradisii) and shaddock (Citrus maxima) juices are used in folk medicine for the management of hypertension and other cardiovascular diseases, but the mechanism of action by which they exert their therapeutic action is unclear. The aim of this study was to investigate the effect of grapefruit and shaddock juices on angiotensin-1-converting enzyme (ACE) activity in vitro and the hypocholesterolemic properties of the juices in rats fed a high-cholesterol diet. Grapefruit juice had higher total phenol and flavonoid contents than shaddock juice, while both juices inhibited ACE activity in a dose-dependent manner. Furthermore, administration of the juices to rats fed a high-cholesterol diet caused a significant reduction in plasma total cholesterol, triglyceride, and low-density lipoprotein–cholesterol levels and an increase in high-density lipoprotein–cholesterol levels. The inhibition of ACE activity in vitro and in vivo hypocholesterolemic effect of the juices could explain the use of the juices in the management of cardiovascular diseases.","author":[{"dropping-particle":"","family":"Oboh","given":"Ganiyu","non-dropping-particle":"","parse-names":false,"suffix":""},{"dropping-particle":"","family":"Bello","given":"Fatai O.","non-dropping-particle":"","parse-names":false,"suffix":""},{"dropping-particle":"","family":"Ademosun","given":"Ayokunle O.","non-dropping-particle":"","parse-names":false,"suffix":""}],"container-title":"Journal of Food and Drug Analysis","id":"ITEM-1","issue":"4","issued":{"date-parts":[["2014","12","1"]]},"page":"477-484","publisher":"No longer published by Elsevier","title":"Hypocholesterolemic properties of grapefruit (Citrus paradisii) and shaddock (Citrus maxima) juices and inhibition of angiotensin-1-converting enzyme activity","type":"article-journal","volume":"22"},"uris":["http://www.mendeley.com/documents/?uuid=4d22dd8c-7a5a-3abf-8cde-5354150ce74c"]},{"id":"ITEM-2","itemData":{"abstract":"Plants have been used as traditional medicine for several thousands of years. Herbal medicine is still a mainstay of about 70-80% of the world's population as they are easily available source for healthcare purposes in rural and tribal areas. India being the largest producer of medicinal plants it is correctly known as \"Botanical garden of the world\". The plant Citrus maxima (J. Burm.) Merr. is a widely distributed indigenous plants found in Indian subcontinent. Which is been widely used. The present study was aimed to review the ethanobotanical properties, pharmacognostic, phytochemical and pharmacological properties of Citrus maxima. The various parts of this plant are widely used by different tribal communities. The leaves of plant are used in Epilepsy, chorea, Convulsive cough and also in the treatment of hemorrhage disease. Oil from fresh leaves posses anti dermatophytic activity and Fungicidal activity. Flower are Used as sedative in nervous affection. Fruits acts as cardiotonic and are used in Leprosy, Asthma, Cough, hiccough, mental aberration, Epilepsy. Rind are Antiasthmatic, sedative in nervous affection, Brain tonic and Useful in vomiting, griping of abdomen, diarrhea, Headache and eye troubles. Root and Bark: Antimicrobial activity. Following various claims for cure of numerous diseases, efforts have been made by researchers to verify the efficacy of the plant through scientific biological screening. A scrutiny of literature reveals some notable pharmacological activities of the plant such as activity on CNS, anti diabetic and cholesterol reducing property, analgesic, anti inflammatory, hepatoprotective, antioxidative property, cytotoxic activity, and many more medicinal values.","author":[{"dropping-particle":"","family":"Vijaylakshmi","given":"P","non-dropping-particle":"","parse-names":false,"suffix":""},{"dropping-particle":"","family":"Radha","given":"R","non-dropping-particle":"","parse-names":false,"suffix":""}],"container-title":"The Journal of Phytopharmacology","id":"ITEM-2","issue":"5","issued":{"date-parts":[["2015"]]},"page":"263-267","title":"An overview: Citrus maxima","type":"article-journal","volume":"4"},"uris":["http://www.mendeley.com/documents/?uuid=2cd3d392-fbf9-41c2-897a-4ecce96eeb61"]},{"id":"ITEM-3","itemData":{"DOI":"10.1016/J.JEP.2012.12.012","ISSN":"0378-8741","abstract":"ETHNOPHARMACOLOGICAL RELEVANCE\nThis study aimed to document traditional uses of medicinal plants in the Marmaris district of south-west Anatolia and to compare this information with our current knowledge of plant medicine in Turkey and the Mediterranean countries. \n\nMATERIALS AND METHODS\nWe collected the information through semi-structured interviews with 98 informants (51 men and 47 women). In addition, the relative importance value of species was determined and informant consensus factor (FIC) was calculated for the medicinal plants included in the study. \n\nRESULTS\nWe report the medicinal uses of 64 plant species belonging to 35 families, including the uses of nine essential oils. Most of the medicinal plants used in the Marmaris district belong to the families Lamiaceae (13 species) and Asteraceae (four species). The most commonly used plant species are Salvia fruticosa, Origanum onites, Lavandula stoechas, Mentha pulegium and Satureja thymbra. For the purposes of making essential oils, Salvia fruticosa is the plant species most commonly used. Two of the plants we report on (Liquidambar orientalis, Phlomis lycia) are endemic to Turkey and the East Agean Islands. Sideritis libanotica subsp. linearis is endemic to Turkey, Lebanon and Syria. Thymus cilicicus is endemic to Turkey, East Agean Islands, Lebanon and Syria. For six plant species (Narcissus tazetta, Lagenaria siceraria, Hypericum montbrettii, Phlomis grandiflora var. grandiflora, Polygonum bellardii, Crataegus aronia var. aronia) we report new different ethnobotanical uses not previously reported in Turkey. \n\nCONCLUSIONS\nSome plants are used for medicinal purposes both in Marmaris and in other parts of Turkey and in the Mediterranean countries, either for the same or for different purposes. This paper helps to preserve valuable information that may otherwise be lost to future generations.","author":[{"dropping-particle":"","family":"Gürdal","given":"Bahar","non-dropping-particle":"","parse-names":false,"suffix":""},{"dropping-particle":"","family":"Kültür","given":"Şükran","non-dropping-particle":"","parse-names":false,"suffix":""}],"container-title":"Journal of Ethnopharmacology","id":"ITEM-3","issue":"1","issued":{"date-parts":[["2013","3","7"]]},"page":"113-126","publisher":"Elsevier","title":"An ethnobotanical study of medicinal plants in Marmaris (Muğla, Turkey)","type":"article-journal","volume":"146"},"uris":["http://www.mendeley.com/documents/?uuid=9faec1f9-a288-38bd-a08b-c6264d9e7c38"]}],"mendeley":{"formattedCitation":"[215, 218, 219]","plainTextFormattedCitation":"[215, 218, 219]","previouslyFormattedCitation":"[216, 219, 22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15, 218, 219]</w:t>
            </w:r>
            <w:r w:rsidRPr="00E5059B">
              <w:rPr>
                <w:rFonts w:ascii="Times New Roman" w:hAnsi="Times New Roman" w:cs="Times New Roman"/>
              </w:rPr>
              <w:fldChar w:fldCharType="end"/>
            </w:r>
          </w:p>
        </w:tc>
      </w:tr>
      <w:tr w:rsidR="008878EC" w:rsidRPr="00E5059B" w14:paraId="3EBB5220" w14:textId="77777777" w:rsidTr="00E5059B">
        <w:trPr>
          <w:trHeight w:val="321"/>
        </w:trPr>
        <w:tc>
          <w:tcPr>
            <w:tcW w:w="1807" w:type="dxa"/>
            <w:vMerge/>
          </w:tcPr>
          <w:p w14:paraId="57AE2F1C" w14:textId="5114F5FF" w:rsidR="002002B7" w:rsidRPr="00E5059B" w:rsidRDefault="002002B7" w:rsidP="007E5351">
            <w:pPr>
              <w:rPr>
                <w:rFonts w:ascii="Times New Roman" w:hAnsi="Times New Roman" w:cs="Times New Roman"/>
              </w:rPr>
            </w:pPr>
          </w:p>
        </w:tc>
        <w:tc>
          <w:tcPr>
            <w:tcW w:w="2144" w:type="dxa"/>
          </w:tcPr>
          <w:p w14:paraId="50522D9F"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Toddalia asiatica</w:t>
            </w:r>
            <w:r w:rsidRPr="00E5059B">
              <w:rPr>
                <w:rFonts w:ascii="Times New Roman" w:hAnsi="Times New Roman" w:cs="Times New Roman"/>
              </w:rPr>
              <w:t xml:space="preserve"> (L.) Lam.</w:t>
            </w:r>
          </w:p>
        </w:tc>
        <w:tc>
          <w:tcPr>
            <w:tcW w:w="1719" w:type="dxa"/>
          </w:tcPr>
          <w:p w14:paraId="7BAD0E8A" w14:textId="7544ED45" w:rsidR="002002B7" w:rsidRPr="00E5059B" w:rsidRDefault="002002B7" w:rsidP="007E5351">
            <w:pPr>
              <w:rPr>
                <w:rFonts w:ascii="Times New Roman" w:hAnsi="Times New Roman" w:cs="Times New Roman"/>
              </w:rPr>
            </w:pPr>
            <w:r w:rsidRPr="00E5059B">
              <w:rPr>
                <w:rFonts w:ascii="Times New Roman" w:hAnsi="Times New Roman" w:cs="Times New Roman"/>
              </w:rPr>
              <w:t>gwambadzi, mufhiso, tshikwangula (V); climbing-</w:t>
            </w:r>
            <w:r w:rsidRPr="00E5059B">
              <w:rPr>
                <w:rFonts w:ascii="Times New Roman" w:hAnsi="Times New Roman" w:cs="Times New Roman"/>
              </w:rPr>
              <w:lastRenderedPageBreak/>
              <w:t>orange (E); ranklemoentjie (A)</w:t>
            </w:r>
          </w:p>
        </w:tc>
        <w:tc>
          <w:tcPr>
            <w:tcW w:w="1719" w:type="dxa"/>
          </w:tcPr>
          <w:p w14:paraId="3913C5E9" w14:textId="714D3666" w:rsidR="002002B7" w:rsidRPr="00E5059B" w:rsidRDefault="00C66A62" w:rsidP="007E5351">
            <w:pPr>
              <w:rPr>
                <w:rFonts w:ascii="Times New Roman" w:hAnsi="Times New Roman" w:cs="Times New Roman"/>
              </w:rPr>
            </w:pPr>
            <w:r w:rsidRPr="00E5059B">
              <w:rPr>
                <w:rFonts w:ascii="Times New Roman" w:hAnsi="Times New Roman" w:cs="Times New Roman"/>
              </w:rPr>
              <w:lastRenderedPageBreak/>
              <w:t xml:space="preserve">Alkaloids, </w:t>
            </w:r>
            <w:r w:rsidR="001B7F15" w:rsidRPr="00E5059B">
              <w:rPr>
                <w:rFonts w:ascii="Times New Roman" w:hAnsi="Times New Roman" w:cs="Times New Roman"/>
              </w:rPr>
              <w:t>coumarins, quinoline</w:t>
            </w:r>
          </w:p>
        </w:tc>
        <w:tc>
          <w:tcPr>
            <w:tcW w:w="1516" w:type="dxa"/>
          </w:tcPr>
          <w:p w14:paraId="469C4633" w14:textId="47E2891F" w:rsidR="002002B7" w:rsidRPr="00E5059B" w:rsidRDefault="002B3E10" w:rsidP="007E5351">
            <w:pPr>
              <w:rPr>
                <w:rFonts w:ascii="Times New Roman" w:hAnsi="Times New Roman" w:cs="Times New Roman"/>
              </w:rPr>
            </w:pPr>
            <w:r w:rsidRPr="00E5059B">
              <w:rPr>
                <w:rFonts w:ascii="Times New Roman" w:hAnsi="Times New Roman" w:cs="Times New Roman"/>
              </w:rPr>
              <w:t>Cytot</w:t>
            </w:r>
            <w:r w:rsidR="00D87B2B">
              <w:rPr>
                <w:rFonts w:ascii="Times New Roman" w:hAnsi="Times New Roman" w:cs="Times New Roman"/>
              </w:rPr>
              <w:t>o</w:t>
            </w:r>
            <w:r w:rsidRPr="00E5059B">
              <w:rPr>
                <w:rFonts w:ascii="Times New Roman" w:hAnsi="Times New Roman" w:cs="Times New Roman"/>
              </w:rPr>
              <w:t>xic</w:t>
            </w:r>
            <w:r w:rsidR="00D87B2B">
              <w:rPr>
                <w:rFonts w:ascii="Times New Roman" w:hAnsi="Times New Roman" w:cs="Times New Roman"/>
              </w:rPr>
              <w:t>i</w:t>
            </w:r>
            <w:r w:rsidRPr="00E5059B">
              <w:rPr>
                <w:rFonts w:ascii="Times New Roman" w:hAnsi="Times New Roman" w:cs="Times New Roman"/>
              </w:rPr>
              <w:t>ty reported in cancer cells</w:t>
            </w:r>
          </w:p>
        </w:tc>
        <w:tc>
          <w:tcPr>
            <w:tcW w:w="1985" w:type="dxa"/>
          </w:tcPr>
          <w:p w14:paraId="743DE219" w14:textId="22293555" w:rsidR="002002B7" w:rsidRPr="00E5059B" w:rsidRDefault="00D87B2B" w:rsidP="007E5351">
            <w:pPr>
              <w:rPr>
                <w:rFonts w:ascii="Times New Roman" w:hAnsi="Times New Roman" w:cs="Times New Roman"/>
              </w:rPr>
            </w:pPr>
            <w:r w:rsidRPr="00E5059B">
              <w:rPr>
                <w:rFonts w:ascii="Times New Roman" w:hAnsi="Times New Roman" w:cs="Times New Roman"/>
              </w:rPr>
              <w:t>A</w:t>
            </w:r>
            <w:r w:rsidR="00B74FA6" w:rsidRPr="00E5059B">
              <w:rPr>
                <w:rFonts w:ascii="Times New Roman" w:hAnsi="Times New Roman" w:cs="Times New Roman"/>
              </w:rPr>
              <w:t>nti</w:t>
            </w:r>
            <w:r>
              <w:rPr>
                <w:rFonts w:ascii="Times New Roman" w:hAnsi="Times New Roman" w:cs="Times New Roman"/>
              </w:rPr>
              <w:t>-</w:t>
            </w:r>
            <w:r w:rsidR="00B74FA6" w:rsidRPr="00E5059B">
              <w:rPr>
                <w:rFonts w:ascii="Times New Roman" w:hAnsi="Times New Roman" w:cs="Times New Roman"/>
              </w:rPr>
              <w:t>inflammatory and antioxidant activity</w:t>
            </w:r>
          </w:p>
        </w:tc>
        <w:tc>
          <w:tcPr>
            <w:tcW w:w="810" w:type="dxa"/>
          </w:tcPr>
          <w:p w14:paraId="0517D58B" w14:textId="360FA0B6" w:rsidR="002002B7" w:rsidRPr="00E5059B" w:rsidRDefault="00D669A1" w:rsidP="007E5351">
            <w:pPr>
              <w:rPr>
                <w:rFonts w:ascii="Times New Roman" w:hAnsi="Times New Roman" w:cs="Times New Roman"/>
              </w:rPr>
            </w:pPr>
            <w:r w:rsidRPr="00E5059B">
              <w:rPr>
                <w:rFonts w:ascii="Times New Roman" w:hAnsi="Times New Roman" w:cs="Times New Roman"/>
              </w:rPr>
              <w:t xml:space="preserve">Tree </w:t>
            </w:r>
          </w:p>
        </w:tc>
        <w:tc>
          <w:tcPr>
            <w:tcW w:w="720" w:type="dxa"/>
          </w:tcPr>
          <w:p w14:paraId="7E67DDBB" w14:textId="2EF44E69" w:rsidR="002002B7" w:rsidRPr="00E5059B" w:rsidRDefault="00D669A1" w:rsidP="007E5351">
            <w:pPr>
              <w:rPr>
                <w:rFonts w:ascii="Times New Roman" w:hAnsi="Times New Roman" w:cs="Times New Roman"/>
              </w:rPr>
            </w:pPr>
            <w:r w:rsidRPr="00E5059B">
              <w:rPr>
                <w:rFonts w:ascii="Times New Roman" w:hAnsi="Times New Roman" w:cs="Times New Roman"/>
              </w:rPr>
              <w:t xml:space="preserve">L, </w:t>
            </w:r>
            <w:r w:rsidR="00333F72" w:rsidRPr="00E5059B">
              <w:rPr>
                <w:rFonts w:ascii="Times New Roman" w:hAnsi="Times New Roman" w:cs="Times New Roman"/>
              </w:rPr>
              <w:t>Rt</w:t>
            </w:r>
          </w:p>
        </w:tc>
        <w:tc>
          <w:tcPr>
            <w:tcW w:w="1080" w:type="dxa"/>
          </w:tcPr>
          <w:p w14:paraId="71B23D86" w14:textId="425AED8A" w:rsidR="002002B7" w:rsidRPr="00E5059B" w:rsidRDefault="00DA33ED" w:rsidP="007E5351">
            <w:pPr>
              <w:rPr>
                <w:rFonts w:ascii="Times New Roman" w:hAnsi="Times New Roman" w:cs="Times New Roman"/>
              </w:rPr>
            </w:pPr>
            <w:r w:rsidRPr="00E5059B">
              <w:rPr>
                <w:rFonts w:ascii="Times New Roman" w:hAnsi="Times New Roman" w:cs="Times New Roman"/>
              </w:rPr>
              <w:t>1</w:t>
            </w:r>
          </w:p>
        </w:tc>
        <w:tc>
          <w:tcPr>
            <w:tcW w:w="1260" w:type="dxa"/>
          </w:tcPr>
          <w:p w14:paraId="5DEF41C7" w14:textId="45DA43A4" w:rsidR="002002B7" w:rsidRPr="00E5059B" w:rsidRDefault="00DA33ED"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20.112742","ISSN":"0378-8741","abstract":"ETHNOPHARMACOLOGICAL RELEVANCE\nThis study provides the first report on selected traditional medicinal plant use, including parts used and methods of preparation, in the Greater Mpigi region of Uganda. This data supports the conservation of local traditional ecological knowledge and will facilitate future drug discovery research. \n\nAIM OF THE STUDY\nOur study aimed to conserve culturally and scientifically-valuable medical knowledge of 16 plant species traditionally used in the Greater Mpigi region in Uganda, namely Albizia coriaria, Cassine buchananii, Combretum molle, Erythrina abyssinica, Ficus saussureana, Harungana madagascariensis, Leucas calostachys, Microgramma lycopodioides, Morella kandtiana, Plectranthus hadiensis, Securidaca longipedunculata, Sesamum calycinum subsp. angustifolium, Solanum aculeastrum, Toddalia asiatica, Warburgia ugandensis and Zanthoxylum chalybeum. An additional objective of the study was an ethnological investigation of the socio-cultural background and medical understanding of diseases treated by traditional healers in the study area. \n\nMATERIALS AND METHODS\nA pilot survey in the study area revealed that 16 plant species were frequently used in treatment of a variety of medical disorders. In order to obtain more complete information, we conducted a broader ethnobotanical survey using structured interviews with 39 traditional healers from 29 villages, specifically asking about the traditional uses of these 16 medicinal species. \n\nRESULTS\nResults of the survey confirmed a high level of traditional use of these species in the Greater Mpigi region. In addition, various other traditional uses and methods of preparation were recorded, most of them for the first time. In total, 75 different medical disorders treated with the plants were documented. \n\nCONCLUSIONS\nConservation of traditional knowledge for future generations is vital, as loss has already been recorded due to multiple causes. The need for novel and more effective drugs derived from natural products is more important than ever, making future studies on herbal remedies both justified and urgently required. The traditional healers surveyed in this project also have expectations of the research – they would like to be updated about any resulting studies into the pharmacological efficacy of medicinal plants so that the research findings can inform their confidence in each herbal remedy.","author":[{"dropping-particle":"","family":"Schultz","given":"Fabien","non-dropping-particle":"","parse-names":false,"suffix":""},{"dropping-particle":"","family":"Anywar","given":"Godwin","non-dropping-particle":"","parse-names":false,"suffix":""},{"dropping-particle":"","family":"Wack","given":"Barbara","non-dropping-particle":"","parse-names":false,"suffix":""},{"dropping-particle":"","family":"Quave","given":"Cassandra Leah","non-dropping-particle":"","parse-names":false,"suffix":""},{"dropping-particle":"","family":"Garbe","given":"Leif-Alexander","non-dropping-particle":"","parse-names":false,"suffix":""}],"container-title":"Journal of Ethnopharmacology","id":"ITEM-1","issued":{"date-parts":[["2020","6","28"]]},"page":"112742","publisher":"Elsevier","title":"Ethnobotanical study of selected medicinal plants traditionally used in the rural Greater Mpigi region of Uganda","type":"article-journal","volume":"256"},"uris":["http://www.mendeley.com/documents/?uuid=9ebddb96-006c-3c12-b7c4-512c83ede753"]},{"id":"ITEM-2","itemData":{"DOI":"10.1007/s00280-005-0183-4","ISSN":"0344-5704","author":[{"dropping-particle":"","family":"Iwasaki","given":"Hironori","non-dropping-particle":"","parse-names":false,"suffix":""},{"dropping-particle":"","family":"Oku","given":"Hirosuke","non-dropping-particle":"","parse-names":false,"suffix":""},{"dropping-particle":"","family":"Takara","given":"Ryo","non-dropping-particle":"","parse-names":false,"suffix":""},{"dropping-particle":"","family":"Miyahira","given":"Hanako","non-dropping-particle":"","parse-names":false,"suffix":""},{"dropping-particle":"","family":"Hanashiro","given":"Kaoru","non-dropping-particle":"","parse-names":false,"suffix":""},{"dropping-particle":"","family":"Yoshida","given":"Yasuhiko","non-dropping-particle":"","parse-names":false,"suffix":""},{"dropping-particle":"","family":"Kamada","given":"Yasuhiro","non-dropping-particle":"","parse-names":false,"suffix":""},{"dropping-particle":"","family":"Toyokawa","given":"Tetsuya","non-dropping-particle":"","parse-names":false,"suffix":""},{"dropping-particle":"","family":"Takara","given":"Kensaku","non-dropping-particle":"","parse-names":false,"suffix":""},{"dropping-particle":"","family":"Inafuku","given":"Masashi","non-dropping-particle":"","parse-names":false,"suffix":""}],"container-title":"Cancer Chemotherapy and Pharmacology","id":"ITEM-2","issue":"4","issued":{"date-parts":[["2006","10","8"]]},"page":"451-459","title":"The tumor specific cytotoxicity of dihydronitidine from Toddalia asiatica Lam","type":"article-journal","volume":"58"},"uris":["http://www.mendeley.com/documents/?uuid=d72a9fb8-bd29-4fd6-b50a-f50b47f5500e"]},{"id":"ITEM-3","itemData":{"DOI":"10.4314/ejhs.v26i1.10","ISSN":"1029-1857","author":[{"dropping-particle":"","family":"Kimang’a","given":"Andrew","non-dropping-particle":"","parse-names":false,"suffix":""},{"dropping-particle":"","family":"Gikunju","given":"Joseph","non-dropping-particle":"","parse-names":false,"suffix":""},{"dropping-particle":"","family":"Kariuki","given":"Daniel","non-dropping-particle":"","parse-names":false,"suffix":""},{"dropping-particle":"","family":"Ogutu","given":"Millicent","non-dropping-particle":"","parse-names":false,"suffix":""}],"container-title":"Ethiopian Journal of Health Sciences","id":"ITEM-3","issue":"1","issued":{"date-parts":[["2016","1","21"]]},"page":"55","title":"Safety and analgesic properties of ethanolic extracts of Toddalia asiatica (L) Lam. (rutaceae) used for central and peripheral pain management among the east african ethnic communities","type":"article-journal","volume":"26"},"uris":["http://www.mendeley.com/documents/?uuid=b3c657c6-b5aa-48a0-a746-53a44b6b7243"]},{"id":"ITEM-4","itemData":{"DOI":"10.11604/pamj.2013.14.133.2130","ISSN":"1937-8688","author":[{"dropping-particle":"","family":"Kariuki","given":"Hellen","non-dropping-particle":"","parse-names":false,"suffix":""},{"dropping-particle":"","family":"Kanui","given":"Titus","non-dropping-particle":"","parse-names":false,"suffix":""},{"dropping-particle":"","family":"Yenesew","given":"Abiy","non-dropping-particle":"","parse-names":false,"suffix":""},{"dropping-particle":"","family":"Patel","given":"Nilesh","non-dropping-particle":"","parse-names":false,"suffix":""},{"dropping-particle":"","family":"Mbugua","given":"Paul","non-dropping-particle":"","parse-names":false,"suffix":""}],"container-title":"Pan African Medical Journal","id":"ITEM-4","issued":{"date-parts":[["2013"]]},"title":"Antinocieptive and anti-inflammatory effects of Toddalia asiatica (L) Lam. (Rutaceae) root extract in Swiss albino mice","type":"article-journal","volume":"14"},"uris":["http://www.mendeley.com/documents/?uuid=57e1361a-022f-4df0-9579-432893260c89"]}],"mendeley":{"formattedCitation":"[85, 220–222]","plainTextFormattedCitation":"[85, 220–222]","previouslyFormattedCitation":"[86, 221–22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5, 220–222]</w:t>
            </w:r>
            <w:r w:rsidRPr="00E5059B">
              <w:rPr>
                <w:rFonts w:ascii="Times New Roman" w:hAnsi="Times New Roman" w:cs="Times New Roman"/>
              </w:rPr>
              <w:fldChar w:fldCharType="end"/>
            </w:r>
          </w:p>
        </w:tc>
      </w:tr>
      <w:tr w:rsidR="008878EC" w:rsidRPr="00E5059B" w14:paraId="78B1B777" w14:textId="77777777" w:rsidTr="00E5059B">
        <w:trPr>
          <w:trHeight w:val="321"/>
        </w:trPr>
        <w:tc>
          <w:tcPr>
            <w:tcW w:w="1807" w:type="dxa"/>
            <w:vMerge/>
          </w:tcPr>
          <w:p w14:paraId="473EB573" w14:textId="671059D4" w:rsidR="002002B7" w:rsidRPr="00E5059B" w:rsidRDefault="002002B7" w:rsidP="007E5351">
            <w:pPr>
              <w:rPr>
                <w:rStyle w:val="i"/>
                <w:rFonts w:ascii="Times New Roman" w:hAnsi="Times New Roman" w:cs="Times New Roman"/>
                <w:i/>
                <w:iCs/>
                <w:color w:val="000000"/>
              </w:rPr>
            </w:pPr>
          </w:p>
        </w:tc>
        <w:tc>
          <w:tcPr>
            <w:tcW w:w="2144" w:type="dxa"/>
          </w:tcPr>
          <w:p w14:paraId="4BC3D199" w14:textId="77777777" w:rsidR="002002B7" w:rsidRPr="00E5059B" w:rsidRDefault="002002B7" w:rsidP="007E5351">
            <w:pPr>
              <w:rPr>
                <w:rStyle w:val="i"/>
                <w:rFonts w:ascii="Times New Roman" w:hAnsi="Times New Roman" w:cs="Times New Roman"/>
                <w:i/>
                <w:iCs/>
                <w:color w:val="000000"/>
              </w:rPr>
            </w:pPr>
            <w:r w:rsidRPr="00E5059B">
              <w:rPr>
                <w:rStyle w:val="i"/>
                <w:rFonts w:ascii="Times New Roman" w:hAnsi="Times New Roman" w:cs="Times New Roman"/>
                <w:i/>
                <w:iCs/>
                <w:color w:val="000000"/>
              </w:rPr>
              <w:t>Agathosma betulina</w:t>
            </w:r>
          </w:p>
          <w:p w14:paraId="324CA5BC" w14:textId="77777777" w:rsidR="002002B7" w:rsidRPr="00E5059B" w:rsidRDefault="002002B7" w:rsidP="007E5351">
            <w:pPr>
              <w:rPr>
                <w:rFonts w:ascii="Times New Roman" w:hAnsi="Times New Roman" w:cs="Times New Roman"/>
                <w:color w:val="000000"/>
              </w:rPr>
            </w:pPr>
          </w:p>
        </w:tc>
        <w:tc>
          <w:tcPr>
            <w:tcW w:w="1719" w:type="dxa"/>
          </w:tcPr>
          <w:p w14:paraId="417EFE41" w14:textId="77777777" w:rsidR="002002B7" w:rsidRPr="00E5059B" w:rsidRDefault="002002B7" w:rsidP="007E5351">
            <w:pPr>
              <w:rPr>
                <w:rFonts w:ascii="Times New Roman" w:hAnsi="Times New Roman" w:cs="Times New Roman"/>
                <w:color w:val="000000"/>
              </w:rPr>
            </w:pPr>
            <w:r w:rsidRPr="00E5059B">
              <w:rPr>
                <w:rFonts w:ascii="Times New Roman" w:hAnsi="Times New Roman" w:cs="Times New Roman"/>
                <w:color w:val="000000"/>
              </w:rPr>
              <w:t>Regteboegoe (A)</w:t>
            </w:r>
          </w:p>
        </w:tc>
        <w:tc>
          <w:tcPr>
            <w:tcW w:w="1719" w:type="dxa"/>
          </w:tcPr>
          <w:p w14:paraId="3FECDF1A" w14:textId="7777AB5F" w:rsidR="002002B7" w:rsidRPr="00E5059B" w:rsidRDefault="007A6388" w:rsidP="007E5351">
            <w:pPr>
              <w:rPr>
                <w:rFonts w:ascii="Times New Roman" w:hAnsi="Times New Roman" w:cs="Times New Roman"/>
              </w:rPr>
            </w:pPr>
            <w:r w:rsidRPr="00E5059B">
              <w:rPr>
                <w:rFonts w:ascii="Times New Roman" w:hAnsi="Times New Roman" w:cs="Times New Roman"/>
              </w:rPr>
              <w:t>limonene, menthone, diosphenol, l-pulegone and (ψ)-diosphenol</w:t>
            </w:r>
          </w:p>
        </w:tc>
        <w:tc>
          <w:tcPr>
            <w:tcW w:w="1516" w:type="dxa"/>
          </w:tcPr>
          <w:p w14:paraId="7D37B9F7" w14:textId="7D1886BB" w:rsidR="002002B7" w:rsidRPr="00E5059B" w:rsidRDefault="007D3913" w:rsidP="007E5351">
            <w:pPr>
              <w:rPr>
                <w:rFonts w:ascii="Times New Roman" w:hAnsi="Times New Roman" w:cs="Times New Roman"/>
              </w:rPr>
            </w:pPr>
            <w:r w:rsidRPr="00E5059B">
              <w:rPr>
                <w:rFonts w:ascii="Times New Roman" w:hAnsi="Times New Roman" w:cs="Times New Roman"/>
              </w:rPr>
              <w:t xml:space="preserve">Not cytotoxic at 100 </w:t>
            </w:r>
            <w:r w:rsidR="00294555" w:rsidRPr="00E5059B">
              <w:rPr>
                <w:rFonts w:ascii="Times New Roman" w:hAnsi="Times New Roman" w:cs="Times New Roman"/>
              </w:rPr>
              <w:t>µg/ml</w:t>
            </w:r>
          </w:p>
        </w:tc>
        <w:tc>
          <w:tcPr>
            <w:tcW w:w="1985" w:type="dxa"/>
          </w:tcPr>
          <w:p w14:paraId="5DE62A8C" w14:textId="58B33C9B" w:rsidR="002002B7" w:rsidRPr="00E5059B" w:rsidRDefault="007D3913" w:rsidP="007E5351">
            <w:pPr>
              <w:rPr>
                <w:rFonts w:ascii="Times New Roman" w:hAnsi="Times New Roman" w:cs="Times New Roman"/>
              </w:rPr>
            </w:pPr>
            <w:r w:rsidRPr="00E5059B">
              <w:rPr>
                <w:rFonts w:ascii="Times New Roman" w:hAnsi="Times New Roman" w:cs="Times New Roman"/>
              </w:rPr>
              <w:t>Antioxidant and anti-inflammatory activity</w:t>
            </w:r>
          </w:p>
        </w:tc>
        <w:tc>
          <w:tcPr>
            <w:tcW w:w="810" w:type="dxa"/>
          </w:tcPr>
          <w:p w14:paraId="61FB1366" w14:textId="77777777" w:rsidR="002002B7" w:rsidRPr="00E5059B" w:rsidRDefault="002002B7" w:rsidP="007E5351">
            <w:pPr>
              <w:rPr>
                <w:rFonts w:ascii="Times New Roman" w:hAnsi="Times New Roman" w:cs="Times New Roman"/>
              </w:rPr>
            </w:pPr>
            <w:r w:rsidRPr="00E5059B">
              <w:rPr>
                <w:rFonts w:ascii="Times New Roman" w:hAnsi="Times New Roman" w:cs="Times New Roman"/>
                <w:color w:val="000000"/>
              </w:rPr>
              <w:t>Shrub</w:t>
            </w:r>
          </w:p>
        </w:tc>
        <w:tc>
          <w:tcPr>
            <w:tcW w:w="720" w:type="dxa"/>
          </w:tcPr>
          <w:p w14:paraId="78242863" w14:textId="77777777" w:rsidR="002002B7" w:rsidRPr="00E5059B" w:rsidRDefault="002002B7" w:rsidP="007E5351">
            <w:pPr>
              <w:rPr>
                <w:rFonts w:ascii="Times New Roman" w:hAnsi="Times New Roman" w:cs="Times New Roman"/>
              </w:rPr>
            </w:pPr>
            <w:r w:rsidRPr="00E5059B">
              <w:rPr>
                <w:rFonts w:ascii="Times New Roman" w:hAnsi="Times New Roman" w:cs="Times New Roman"/>
                <w:color w:val="000000"/>
              </w:rPr>
              <w:t>L, S</w:t>
            </w:r>
          </w:p>
        </w:tc>
        <w:tc>
          <w:tcPr>
            <w:tcW w:w="1080" w:type="dxa"/>
          </w:tcPr>
          <w:p w14:paraId="1E2E533B" w14:textId="159C8A00" w:rsidR="002002B7" w:rsidRPr="00E5059B" w:rsidRDefault="00D82149" w:rsidP="007E5351">
            <w:pPr>
              <w:rPr>
                <w:rFonts w:ascii="Times New Roman" w:hAnsi="Times New Roman" w:cs="Times New Roman"/>
              </w:rPr>
            </w:pPr>
            <w:r w:rsidRPr="00E5059B">
              <w:rPr>
                <w:rFonts w:ascii="Times New Roman" w:hAnsi="Times New Roman" w:cs="Times New Roman"/>
              </w:rPr>
              <w:t>2</w:t>
            </w:r>
          </w:p>
        </w:tc>
        <w:tc>
          <w:tcPr>
            <w:tcW w:w="1260" w:type="dxa"/>
          </w:tcPr>
          <w:p w14:paraId="723BBC3F" w14:textId="0C4A5D3A" w:rsidR="002002B7" w:rsidRPr="00E5059B" w:rsidRDefault="00D82149"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1","issue":"17","issued":{"date-parts":[["2011"]]},"page":"4256-4260","title":"Ethnobotanical information on plants used for the management of cardiovascular diseases in Nkonkobe Municipality, South Africa","type":"article-journal","volume":"5"},"uris":["http://www.mendeley.com/documents/?uuid=12d1081e-c700-4bbe-8601-834c0a3846d3"]},{"id":"ITEM-2","itemData":{"DOI":"10.4103/0973-7847.79097","ISSN":"0976-2787","PMID":"22096316","abstract":"Hypertension (HTN) is the medical term for high blood pressure. It is dangerous because it makes the heart work too hard and contributes to atherosclerosis (hardening of arteries), besides increasing the risk of heart disease and stroke. HTN can also lead to other conditions such as congestive heart failure, kidney disease, and blindness. Conventional antihypertensives are usually associated with many side effects. About 75 to 80% of the world population use herbal medicines, mainly in developing countries, for primary health care because of their better acceptability with human body and lesser side effects. In the last three decades, a lot of concerted efforts have been channeled into researching the local plants with hypotensive and antihypertensive therapeutic values. The hypotensive and antihypertensive effects of some of these medicinal plants have been validated and others disproved. However, ayurvedic knowledge needs to be coupled with modern medicine and more scientific research needs to be done to verify the effectiveness, and elucidate the safety profile of such herbal remedies for their antihypertensive potential.","author":[{"dropping-particle":"","family":"Tabassum","given":"Nahida","non-dropping-particle":"","parse-names":false,"suffix":""},{"dropping-particle":"","family":"Ahmad","given":"Feroz","non-dropping-particle":"","parse-names":false,"suffix":""}],"container-title":"Pharmacognosy reviews","id":"ITEM-2","issue":"9","issued":{"date-parts":[["2011","1"]]},"page":"30-40","publisher":"Wolters Kluwer -- Medknow Publications","title":"Role of natural herbs in the treatment of hypertension.","type":"article-journal","volume":"5"},"uris":["http://www.mendeley.com/documents/?uuid=6c0597e8-953a-3d23-8877-727a55fbb460"]},{"id":"ITEM-3","itemData":{"DOI":"10.1016/J.JEP.2008.07.036","ISSN":"0378-8741","abstract":"South Africa has offered the world two indigenous aromatic plants from which commercially important natural products have been developed: Pelargonium graveolens (and its hybrids) the source of geranium oil and Agathosma betulina, from which ‘Buchu’ oil is produced. Despite the historical use of ‘Buchu’ and the commercial interest developed around this coveted indigenous resource the (limited) research has not been coherently assembled. This overview aims to unite aspects on the botany, traditional and modern day uses, chemistry and pharmacological data on ‘Buchu’ which is undeniably one of South Africa’s most renowned botanical assets.","author":[{"dropping-particle":"","family":"Moolla","given":"A.","non-dropping-particle":"","parse-names":false,"suffix":""},{"dropping-particle":"","family":"Viljoen","given":"A.M.","non-dropping-particle":"","parse-names":false,"suffix":""}],"container-title":"Journal of Ethnopharmacology","id":"ITEM-3","issue":"3","issued":{"date-parts":[["2008","10","28"]]},"page":"413-419","publisher":"Elsevier","title":"‘Buchu’ – Agathosma betulina and Agathosma crenulata (Rutaceae): A review","type":"article-journal","volume":"119"},"uris":["http://www.mendeley.com/documents/?uuid=9580bea6-ae1e-31c1-b4a3-1e230789d5bf"]}],"mendeley":{"formattedCitation":"[89, 223, 224]","plainTextFormattedCitation":"[89, 223, 224]","previouslyFormattedCitation":"[90, 224, 22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9, 223, 224]</w:t>
            </w:r>
            <w:r w:rsidRPr="00E5059B">
              <w:rPr>
                <w:rFonts w:ascii="Times New Roman" w:hAnsi="Times New Roman" w:cs="Times New Roman"/>
              </w:rPr>
              <w:fldChar w:fldCharType="end"/>
            </w:r>
          </w:p>
        </w:tc>
      </w:tr>
      <w:tr w:rsidR="008878EC" w:rsidRPr="00E5059B" w14:paraId="247CB0F9" w14:textId="77777777" w:rsidTr="00E5059B">
        <w:trPr>
          <w:trHeight w:val="321"/>
        </w:trPr>
        <w:tc>
          <w:tcPr>
            <w:tcW w:w="1807" w:type="dxa"/>
            <w:vMerge/>
          </w:tcPr>
          <w:p w14:paraId="6D8C8E0E" w14:textId="490888DC" w:rsidR="002002B7" w:rsidRPr="00E5059B" w:rsidRDefault="002002B7" w:rsidP="007E5351">
            <w:pPr>
              <w:rPr>
                <w:rStyle w:val="i"/>
                <w:rFonts w:ascii="Times New Roman" w:hAnsi="Times New Roman" w:cs="Times New Roman"/>
                <w:i/>
                <w:iCs/>
                <w:color w:val="000000"/>
              </w:rPr>
            </w:pPr>
          </w:p>
        </w:tc>
        <w:tc>
          <w:tcPr>
            <w:tcW w:w="2144" w:type="dxa"/>
          </w:tcPr>
          <w:p w14:paraId="443297FD" w14:textId="77777777" w:rsidR="002002B7" w:rsidRPr="00E5059B" w:rsidRDefault="002002B7" w:rsidP="007E5351">
            <w:pPr>
              <w:rPr>
                <w:rFonts w:ascii="Times New Roman" w:hAnsi="Times New Roman" w:cs="Times New Roman"/>
                <w:color w:val="000000"/>
              </w:rPr>
            </w:pPr>
            <w:r w:rsidRPr="00E5059B">
              <w:rPr>
                <w:rStyle w:val="i"/>
                <w:rFonts w:ascii="Times New Roman" w:hAnsi="Times New Roman" w:cs="Times New Roman"/>
                <w:i/>
                <w:iCs/>
                <w:color w:val="000000"/>
              </w:rPr>
              <w:t xml:space="preserve">Clausena anisata </w:t>
            </w:r>
            <w:r w:rsidRPr="00E5059B">
              <w:rPr>
                <w:rStyle w:val="i"/>
                <w:rFonts w:ascii="Times New Roman" w:hAnsi="Times New Roman" w:cs="Times New Roman"/>
                <w:color w:val="000000"/>
              </w:rPr>
              <w:t>(Willd.) Hook.f. ex Benth.</w:t>
            </w:r>
          </w:p>
        </w:tc>
        <w:tc>
          <w:tcPr>
            <w:tcW w:w="1719" w:type="dxa"/>
          </w:tcPr>
          <w:p w14:paraId="63FD8F50" w14:textId="3696E4D1" w:rsidR="002002B7" w:rsidRPr="00E5059B" w:rsidRDefault="002002B7" w:rsidP="007E5351">
            <w:pPr>
              <w:rPr>
                <w:rFonts w:ascii="Times New Roman" w:hAnsi="Times New Roman" w:cs="Times New Roman"/>
                <w:color w:val="000000"/>
              </w:rPr>
            </w:pPr>
            <w:r w:rsidRPr="00E5059B">
              <w:rPr>
                <w:rFonts w:ascii="Times New Roman" w:hAnsi="Times New Roman" w:cs="Times New Roman"/>
                <w:color w:val="000000"/>
              </w:rPr>
              <w:t>Umnukambhiba (Z);</w:t>
            </w:r>
            <w:r w:rsidRPr="00E5059B">
              <w:rPr>
                <w:rFonts w:ascii="Times New Roman" w:hAnsi="Times New Roman" w:cs="Times New Roman"/>
              </w:rPr>
              <w:t xml:space="preserve"> Isifutho (</w:t>
            </w:r>
            <w:r w:rsidR="007729C8" w:rsidRPr="00E5059B">
              <w:rPr>
                <w:rFonts w:ascii="Times New Roman" w:hAnsi="Times New Roman" w:cs="Times New Roman"/>
              </w:rPr>
              <w:t>X</w:t>
            </w:r>
            <w:r w:rsidRPr="00E5059B">
              <w:rPr>
                <w:rFonts w:ascii="Times New Roman" w:hAnsi="Times New Roman" w:cs="Times New Roman"/>
              </w:rPr>
              <w:t>); Perdepisbossie (</w:t>
            </w:r>
            <w:r w:rsidR="007729C8" w:rsidRPr="00E5059B">
              <w:rPr>
                <w:rFonts w:ascii="Times New Roman" w:hAnsi="Times New Roman" w:cs="Times New Roman"/>
              </w:rPr>
              <w:t>A</w:t>
            </w:r>
            <w:r w:rsidRPr="00E5059B">
              <w:rPr>
                <w:rFonts w:ascii="Times New Roman" w:hAnsi="Times New Roman" w:cs="Times New Roman"/>
              </w:rPr>
              <w:t>)</w:t>
            </w:r>
          </w:p>
        </w:tc>
        <w:tc>
          <w:tcPr>
            <w:tcW w:w="1719" w:type="dxa"/>
          </w:tcPr>
          <w:p w14:paraId="116FD811" w14:textId="6A67571D" w:rsidR="002002B7" w:rsidRPr="00E5059B" w:rsidRDefault="00C242C8" w:rsidP="007E5351">
            <w:pPr>
              <w:rPr>
                <w:rFonts w:ascii="Times New Roman" w:hAnsi="Times New Roman" w:cs="Times New Roman"/>
              </w:rPr>
            </w:pPr>
            <w:r w:rsidRPr="00E5059B">
              <w:rPr>
                <w:rFonts w:ascii="Times New Roman" w:hAnsi="Times New Roman" w:cs="Times New Roman"/>
              </w:rPr>
              <w:t>phenolics,</w:t>
            </w:r>
            <w:r w:rsidR="005F7AB0" w:rsidRPr="00E5059B">
              <w:rPr>
                <w:rFonts w:ascii="Times New Roman" w:hAnsi="Times New Roman" w:cs="Times New Roman"/>
              </w:rPr>
              <w:t>terpenoids, sesquiterpenes, fatty acids, alkaloids, coumarins, limonoids, tannins, and saponins</w:t>
            </w:r>
          </w:p>
        </w:tc>
        <w:tc>
          <w:tcPr>
            <w:tcW w:w="1516" w:type="dxa"/>
          </w:tcPr>
          <w:p w14:paraId="0AC0BC27" w14:textId="77777777" w:rsidR="002002B7" w:rsidRPr="00E5059B" w:rsidRDefault="002002B7" w:rsidP="007E5351">
            <w:pPr>
              <w:rPr>
                <w:rFonts w:ascii="Times New Roman" w:hAnsi="Times New Roman" w:cs="Times New Roman"/>
              </w:rPr>
            </w:pPr>
          </w:p>
        </w:tc>
        <w:tc>
          <w:tcPr>
            <w:tcW w:w="1985" w:type="dxa"/>
          </w:tcPr>
          <w:p w14:paraId="1EFECB95" w14:textId="3D6C1E33" w:rsidR="002002B7" w:rsidRPr="00E5059B" w:rsidRDefault="0067158F"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2FD4DB70"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Shrub</w:t>
            </w:r>
          </w:p>
        </w:tc>
        <w:tc>
          <w:tcPr>
            <w:tcW w:w="720" w:type="dxa"/>
          </w:tcPr>
          <w:p w14:paraId="13F31608"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L, Rt</w:t>
            </w:r>
          </w:p>
        </w:tc>
        <w:tc>
          <w:tcPr>
            <w:tcW w:w="1080" w:type="dxa"/>
          </w:tcPr>
          <w:p w14:paraId="6FA0E92D" w14:textId="28109C4C" w:rsidR="002002B7" w:rsidRPr="00E5059B" w:rsidRDefault="00530AE8" w:rsidP="007E5351">
            <w:pPr>
              <w:rPr>
                <w:rFonts w:ascii="Times New Roman" w:hAnsi="Times New Roman" w:cs="Times New Roman"/>
              </w:rPr>
            </w:pPr>
            <w:r w:rsidRPr="00E5059B">
              <w:rPr>
                <w:rFonts w:ascii="Times New Roman" w:hAnsi="Times New Roman" w:cs="Times New Roman"/>
              </w:rPr>
              <w:t>6</w:t>
            </w:r>
          </w:p>
        </w:tc>
        <w:tc>
          <w:tcPr>
            <w:tcW w:w="1260" w:type="dxa"/>
          </w:tcPr>
          <w:p w14:paraId="0B1E4D00" w14:textId="2F75C515" w:rsidR="002002B7" w:rsidRPr="00E5059B" w:rsidRDefault="00BE4987"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S0378-8741(02)00085-5","ISSN":"0378-8741","abstract":"This study was designed to examine the hypoglycaemic effect of Clausena anisata (Willd) Hook [family: Rutaceae] root methanolic extract in normal (normoglycaemic) and in streptozotocin-treated diabetic rats. Young adult, male Wistar rats (Rattus norvegicus) weighing 250–300 g were used. Diabetes mellitus was induced in the group of diabetic ‘test’ rats by intraperitoneal injections of streptozotocin (STZ, 90 mg/kg). In one set of experiments, graded doses of the methanolic root extract of C. anisata (CAME, 100–800 mg/kg p.o.) were administered to both fasted normal and fasted diabetic rats. In another set of experiments, 800 mg/kg of CAME, a dose of the plant extract which produced maximal hypoglycaemic effect in both fasted normal and diabetic rats in the previous set of experiments, was used. The hypoglycaemic effect of this single dose of C. anisata root methanolic extract (i.e. CAME, 800 mg/kg p.o.) was compared with those of insulin (5 μU/kg s.c.) and glibenclamide (0.2 mg/kg p.o.) in both fasted normal and fasted diabetic rats. Following acute treatment, relatively moderate to high doses of CAME (100–800 mg/kg p.o.) produced dose-dependent, significant reductions (P&lt;0.05–0.001) in the blood glucose concentrations of both fasted normal and fasted diabetic rats. On their own, both insulin (5 μU/kg s.c.) and glibenclamide (0.2 mg/kg p.o.) produced significant reductions (P&lt;0.01–0.001) in the blood glucose concentrations of the fasted normal and diabetic rats. At a dose of 800 mg/kg p.o., CAME reduced the mean basal blood glucose concentrations of fasted normal and fasted diabetic rats by 57.52 and 51.30%, respectively. C. anisata contains a diverse group of chemical compounds (see Table 1Table 1Known chemical constituents and medicinal uses of C. anisata (Willd) Hook [family: Rutaceae]Chemical constituentsMedicinal usesDifferent chemical compounds have been isolated from the various morphological parts of the plant (Hutchings et al., 1996), including many terpenoid hydrocarbons, sesquiterpenoids and fatty acids; and methychavicol, myrcene, umbelliferone, scopoletin, xanthotoxin, pimpenellin, xanthotoxol, bergapten; the alkaloids clausanitine and mupamine; as well as more than 20 coumarins, including chalepin, osthole, coumarrayin, xanthoxyletin, heliettin, imperatorin; and limonoids, including limonin and limonene; zapoteterin, clausenolide and clausenarin; capnolatone, triphasiol, and 4 aniosocoumarins; volatile oil containing phenylpropanoids and a…","author":[{"dropping-particle":"","family":"Ojewole","given":"John A.O.","non-dropping-particle":"","parse-names":false,"suffix":""}],"container-title":"Journal of Ethnopharmacology","id":"ITEM-1","issue":"2","issued":{"date-parts":[["2002","7","1"]]},"page":"231-237","publisher":"Elsevier","title":"Hypoglycaemic effect of Clausena anisata (Willd) Hook methanolic root extract in rats","type":"article-journal","volume":"81"},"uris":["http://www.mendeley.com/documents/?uuid=796c2a99-610b-3a4f-a4c0-fa7ab8f9f81a"]},{"id":"ITEM-2","itemData":{"DOI":"10.5897/JMPR2016.6135","ISSN":"1996-0875","abstract":"Clausena anisata (Willd.) Hook.f. ex Benth (Rutaceae) is a medicinal plant indigenous to Southern Africa and scientific studies report on its biomedical activities and possible antihypertensive property by demonstrating in vitro angiotensin converting enzyme&amp;nbsp; inhibition. This study investigated the antihypertensive effects of an aqueous leaf extract of Clausena anisata in a spontaneously hypertensive rat model, and determined whether these blood pressure lowering effects could be attributed to diuresis, the inhibition of the renin-angiotensin-aldosterone blood pressure control system and/or possible negative inotropic or chronotropic cardiac effects. Aqueous extracts were prepared from ground leaves of Clausena anisata. Four groups of ten rats each received 50, 100, 200 or 400 mg/kg.bw of aqueous extracts intra-arterially respectively to obtain a dose response relationship. Another two groups of fifteen rats each received either plain water (control group) or the plant extract added to their drinking water (experimental group) for 40 days. Urine output was measured at 10 day intervals. All cardiovascular data was recorded with a Powerlab 200 recording system in anaesthetised rats that were catheterised via the carotid artery. Plasma angiotensin II levels were determined using a commercially available enzyme immunosorbent assay kit. The results showed that Clausena anisata&amp;nbsp; was effective in reducing aortic blood pressure at the highest dose tested (400 mg/kg.bw). Furthermore, Clausena anisata significantly reduced the blood pressure over 40 days.&amp;nbsp; This appears to have occurred via a mechanism that causes a reduction in plasma angiotensin II levels and not via&amp;nbsp; diuresis or negative chronotropic effects.&amp;nbsp;\n\n\tKey words: angiotensin-converting-enzyme inhibitor (ACE inhibitor), negative inotropic effect, diuresis, antihypertensive agents, traditional medicinal plants, lethal dose 50&amp;nbsp; cardiac contractility, South Africa. &amp;nbsp;","author":[{"dropping-particle":"","family":"Ntamo","given":"MacDonald Tshepo Lechaba","non-dropping-particle":"","parse-names":false,"suffix":""},{"dropping-particle":"","family":"Paul","given":"Jacobus Schutte","non-dropping-particle":"","parse-names":false,"suffix":""},{"dropping-particle":"","family":"Leon","given":"Hay","non-dropping-particle":"","parse-names":false,"suffix":""},{"dropping-particle":"","family":"Linde","given":"B ouml hmer","non-dropping-particle":"","parse-names":false,"suffix":""},{"dropping-particle":"","family":"Melvin","given":"Megandran Govender","non-dropping-particle":"","parse-names":false,"suffix":""}],"container-title":"Journal of Medicinal Plants Research","id":"ITEM-2","issue":"28","issued":{"date-parts":[["2016","7","25"]]},"page":"425-434","publisher":"Academic Journals","title":"The effects of an aqueous leaf extract of Clausena anisata (Willd.) Hook.f.ex Benth. on blood pressure, urine output, angiotensin II levels and cardiac parameters in spontaneously hypertensive rats","type":"article-journal","volume":"10"},"uris":["http://www.mendeley.com/documents/?uuid=bcc56250-a518-3e7e-a58b-e16f58717650"]},{"id":"ITEM-3","itemData":{"DOI":"10.5897/JMPR12.317","ISSN":"1996-0875","abstract":"The present review describes the morphological, traditional, phytochemical and pharmacological aspects of the most medicinally important members of&amp;nbsp;Clausena&amp;nbsp;genus.Clausena excavata,&amp;nbsp;Clausena anisata, Clausena lansium,&amp;nbsp;Clausena harmandiata, Clausena anisum-olens and&amp;nbsp;Clausena dentata&amp;nbsp;are the targeted species for investigation in this review. The selected members of the genus&amp;nbsp;Clausena&amp;nbsp;which belongs to the Rutaceae family represent the most important sources of phytochemicals, particularly alkaloids, coumarins, limonoids and essential oils. The aim of this review paper is to investigate in a systematic way, the more recent developments in the phytochemical and pharmacological aspects of this genus as well as the traditional uses of its members. The species in which the largest numbers of secondary metabolites have been identified are&amp;nbsp;C. excavata&amp;nbsp;and&amp;nbsp;C. anisata. Pharmacological investigations have also been made, however, of other species in this genus. Accordingly, anti-inflammatory, antiviral, antioxidant, cytotoxic and antibacterial activities of the two former mentioned species as well as the lesser known species of the genus is demonstrated here. This present paper enumerates an overview of its phytochemical and pharmacological properties, which may provide assistance to researchers to determine further, the efficacy and potency of&amp;nbsp;Clausena&amp;nbsp;genus members&amp;nbsp;as medicinal plants.\n\n\t&amp;nbsp;\n\n\tKey words:&amp;nbsp;Ethonpharmacology, secondary metabolites, coumarins, bioactivities, anticancer, phytomedicine.","author":[{"dropping-particle":"","family":"Ismail","given":"Adam Arbab","non-dropping-particle":"","parse-names":false,"suffix":""},{"dropping-particle":"","family":"Ahmad","given":"Bustamam Abdul","non-dropping-particle":"","parse-names":false,"suffix":""},{"dropping-particle":"","family":"Mohamed","given":"Aspollah","non-dropping-particle":"","parse-names":false,"suffix":""},{"dropping-particle":"","family":"RasedeeAbdullah","given":"","non-dropping-particle":"","parse-names":false,"suffix":""},{"dropping-particle":"","family":"Siddig","given":"Ibrahim Abdelwahab","non-dropping-particle":"","parse-names":false,"suffix":""},{"dropping-particle":"","family":"Mohamed","given":"Yousif Ibrahim","non-dropping-particle":"","parse-names":false,"suffix":""},{"dropping-particle":"","family":"L","given":"","non-dropping-particle":"","parse-names":false,"suffix":""},{"dropping-particle":"","family":"a","given":"Zeenelabdin Ali","non-dropping-particle":"","parse-names":false,"suffix":""}],"container-title":"Journal of Medicinal Plants Research","id":"ITEM-3","issue":"38","issued":{"date-parts":[["2012","10","3"]]},"page":"5107-5118","publisher":"Academic Journals","title":"A review of traditional uses, phytochemical and pharmacological aspects of selected members of Clausena genus (Rutaceae)","type":"article-journal","volume":"6"},"uris":["http://www.mendeley.com/documents/?uuid=870a9245-50e6-3590-9b68-d27bf2f23b4a"]},{"id":"ITEM-4","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4","issued":{"date-parts":[["1996"]]},"title":"Zulu Medicinal Plants: An Inventory","type":"book"},"uris":["http://www.mendeley.com/documents/?uuid=ea21064d-2ada-45f1-a5da-60d6ce099765"]},{"id":"ITEM-5","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5","issue":"1-3","issued":{"date-parts":[["1999","12","15"]]},"page":"63-70","publisher":"Elsevier","title":"Screening of Zulu medicinal plants for angiotensin converting enzyme (ACE) inhibitors","type":"article-journal","volume":"68"},"uris":["http://www.mendeley.com/documents/?uuid=ea905923-2671-4960-bc60-c5a740f45eba"]},{"id":"ITEM-6","itemData":{"author":[{"dropping-particle":"","family":"Pujol","given":"Jean","non-dropping-particle":"","parse-names":false,"suffix":""}],"container-title":"The Herbalist Handbook","id":"ITEM-6","issued":{"date-parts":[["1990"]]},"publisher":"Jean Pujol Natural Healers' Foundation","publisher-place":"Durban, South Africa","title":"Naturafrica","type":"chapter"},"uris":["http://www.mendeley.com/documents/?uuid=69ff4480-2c29-4287-bf62-dd858832c475"]}],"mendeley":{"formattedCitation":"[7, 77, 225–228]","plainTextFormattedCitation":"[7, 77, 225–228]","previouslyFormattedCitation":"[7, 78, 226–229]"},"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77, 225–228]</w:t>
            </w:r>
            <w:r w:rsidRPr="00E5059B">
              <w:rPr>
                <w:rFonts w:ascii="Times New Roman" w:hAnsi="Times New Roman" w:cs="Times New Roman"/>
              </w:rPr>
              <w:fldChar w:fldCharType="end"/>
            </w:r>
          </w:p>
        </w:tc>
      </w:tr>
      <w:tr w:rsidR="008878EC" w:rsidRPr="00E5059B" w14:paraId="30232042" w14:textId="77777777" w:rsidTr="00E5059B">
        <w:trPr>
          <w:trHeight w:val="321"/>
        </w:trPr>
        <w:tc>
          <w:tcPr>
            <w:tcW w:w="1807" w:type="dxa"/>
            <w:vMerge/>
          </w:tcPr>
          <w:p w14:paraId="7094DC1A" w14:textId="08275AEB" w:rsidR="002002B7" w:rsidRPr="00E5059B" w:rsidRDefault="002002B7" w:rsidP="007E5351">
            <w:pPr>
              <w:rPr>
                <w:rStyle w:val="i"/>
                <w:rFonts w:ascii="Times New Roman" w:hAnsi="Times New Roman" w:cs="Times New Roman"/>
                <w:i/>
                <w:iCs/>
                <w:color w:val="000000"/>
              </w:rPr>
            </w:pPr>
          </w:p>
        </w:tc>
        <w:tc>
          <w:tcPr>
            <w:tcW w:w="2144" w:type="dxa"/>
          </w:tcPr>
          <w:p w14:paraId="19CCB627"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Diosma oppositifolia</w:t>
            </w:r>
            <w:r w:rsidRPr="00E5059B">
              <w:rPr>
                <w:rFonts w:ascii="Times New Roman" w:hAnsi="Times New Roman" w:cs="Times New Roman"/>
              </w:rPr>
              <w:t xml:space="preserve"> L.</w:t>
            </w:r>
          </w:p>
        </w:tc>
        <w:tc>
          <w:tcPr>
            <w:tcW w:w="1719" w:type="dxa"/>
          </w:tcPr>
          <w:p w14:paraId="5D74AE70" w14:textId="77777777" w:rsidR="002002B7" w:rsidRPr="00E5059B" w:rsidRDefault="002002B7" w:rsidP="007E5351">
            <w:pPr>
              <w:rPr>
                <w:rFonts w:ascii="Times New Roman" w:hAnsi="Times New Roman" w:cs="Times New Roman"/>
                <w:color w:val="000000"/>
              </w:rPr>
            </w:pPr>
            <w:r w:rsidRPr="00E5059B">
              <w:rPr>
                <w:rFonts w:ascii="Times New Roman" w:hAnsi="Times New Roman" w:cs="Times New Roman"/>
              </w:rPr>
              <w:t>Bitterboegoe (A)</w:t>
            </w:r>
          </w:p>
        </w:tc>
        <w:tc>
          <w:tcPr>
            <w:tcW w:w="1719" w:type="dxa"/>
          </w:tcPr>
          <w:p w14:paraId="6054E856" w14:textId="70D4755E" w:rsidR="002002B7" w:rsidRPr="00E5059B" w:rsidRDefault="004B5F04" w:rsidP="007E5351">
            <w:pPr>
              <w:rPr>
                <w:rFonts w:ascii="Times New Roman" w:hAnsi="Times New Roman" w:cs="Times New Roman"/>
              </w:rPr>
            </w:pPr>
            <w:r w:rsidRPr="00E5059B">
              <w:rPr>
                <w:rFonts w:ascii="Times New Roman" w:hAnsi="Times New Roman" w:cs="Times New Roman"/>
              </w:rPr>
              <w:t>NR</w:t>
            </w:r>
          </w:p>
        </w:tc>
        <w:tc>
          <w:tcPr>
            <w:tcW w:w="1516" w:type="dxa"/>
          </w:tcPr>
          <w:p w14:paraId="3462096E" w14:textId="343B36E5" w:rsidR="002002B7" w:rsidRPr="00E5059B" w:rsidRDefault="004B5F04" w:rsidP="007E5351">
            <w:pPr>
              <w:rPr>
                <w:rFonts w:ascii="Times New Roman" w:hAnsi="Times New Roman" w:cs="Times New Roman"/>
              </w:rPr>
            </w:pPr>
            <w:r w:rsidRPr="00E5059B">
              <w:rPr>
                <w:rFonts w:ascii="Times New Roman" w:hAnsi="Times New Roman" w:cs="Times New Roman"/>
              </w:rPr>
              <w:t>NR</w:t>
            </w:r>
          </w:p>
        </w:tc>
        <w:tc>
          <w:tcPr>
            <w:tcW w:w="1985" w:type="dxa"/>
          </w:tcPr>
          <w:p w14:paraId="301080CD" w14:textId="681ADE17" w:rsidR="002002B7" w:rsidRPr="00E5059B" w:rsidRDefault="00406EE9" w:rsidP="007E5351">
            <w:pPr>
              <w:rPr>
                <w:rFonts w:ascii="Times New Roman" w:hAnsi="Times New Roman" w:cs="Times New Roman"/>
              </w:rPr>
            </w:pPr>
            <w:r w:rsidRPr="00E5059B">
              <w:rPr>
                <w:rFonts w:ascii="Times New Roman" w:hAnsi="Times New Roman" w:cs="Times New Roman"/>
              </w:rPr>
              <w:t>NR</w:t>
            </w:r>
          </w:p>
        </w:tc>
        <w:tc>
          <w:tcPr>
            <w:tcW w:w="810" w:type="dxa"/>
          </w:tcPr>
          <w:p w14:paraId="042A0906"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Shrub</w:t>
            </w:r>
          </w:p>
        </w:tc>
        <w:tc>
          <w:tcPr>
            <w:tcW w:w="720" w:type="dxa"/>
          </w:tcPr>
          <w:p w14:paraId="5BA8E8C5"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L, S, Fl</w:t>
            </w:r>
          </w:p>
        </w:tc>
        <w:tc>
          <w:tcPr>
            <w:tcW w:w="1080" w:type="dxa"/>
          </w:tcPr>
          <w:p w14:paraId="79F6B33E" w14:textId="1A60B130" w:rsidR="002002B7" w:rsidRPr="00E5059B" w:rsidRDefault="009D4A1A" w:rsidP="007E5351">
            <w:pPr>
              <w:rPr>
                <w:rFonts w:ascii="Times New Roman" w:hAnsi="Times New Roman" w:cs="Times New Roman"/>
              </w:rPr>
            </w:pPr>
            <w:r w:rsidRPr="00E5059B">
              <w:rPr>
                <w:rFonts w:ascii="Times New Roman" w:hAnsi="Times New Roman" w:cs="Times New Roman"/>
              </w:rPr>
              <w:t>1</w:t>
            </w:r>
          </w:p>
        </w:tc>
        <w:tc>
          <w:tcPr>
            <w:tcW w:w="1260" w:type="dxa"/>
          </w:tcPr>
          <w:p w14:paraId="08473E06" w14:textId="0D20ED1C" w:rsidR="002002B7" w:rsidRPr="00E5059B" w:rsidRDefault="009D4A1A" w:rsidP="007E5351">
            <w:pPr>
              <w:rPr>
                <w:rFonts w:ascii="Times New Roman" w:hAnsi="Times New Roman" w:cs="Times New Roman"/>
                <w:color w:val="000000"/>
              </w:rPr>
            </w:pPr>
            <w:r w:rsidRPr="00E5059B">
              <w:rPr>
                <w:rFonts w:ascii="Times New Roman" w:hAnsi="Times New Roman" w:cs="Times New Roman"/>
                <w:color w:val="000000"/>
              </w:rPr>
              <w:fldChar w:fldCharType="begin" w:fldLock="1"/>
            </w:r>
            <w:r w:rsidR="006F23DB" w:rsidRPr="00E5059B">
              <w:rPr>
                <w:rFonts w:ascii="Times New Roman" w:hAnsi="Times New Roman" w:cs="Times New Roman"/>
                <w:color w:val="000000"/>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mendeley":{"formattedCitation":"[18]","plainTextFormattedCitation":"[18]","previouslyFormattedCitation":"[18]"},"properties":{"noteIndex":0},"schema":"https://github.com/citation-style-language/schema/raw/master/csl-citation.json"}</w:instrText>
            </w:r>
            <w:r w:rsidRPr="00E5059B">
              <w:rPr>
                <w:rFonts w:ascii="Times New Roman" w:hAnsi="Times New Roman" w:cs="Times New Roman"/>
                <w:color w:val="000000"/>
              </w:rPr>
              <w:fldChar w:fldCharType="separate"/>
            </w:r>
            <w:r w:rsidRPr="00E5059B">
              <w:rPr>
                <w:rFonts w:ascii="Times New Roman" w:hAnsi="Times New Roman" w:cs="Times New Roman"/>
                <w:noProof/>
                <w:color w:val="000000"/>
              </w:rPr>
              <w:t>[18]</w:t>
            </w:r>
            <w:r w:rsidRPr="00E5059B">
              <w:rPr>
                <w:rFonts w:ascii="Times New Roman" w:hAnsi="Times New Roman" w:cs="Times New Roman"/>
                <w:color w:val="000000"/>
              </w:rPr>
              <w:fldChar w:fldCharType="end"/>
            </w:r>
          </w:p>
        </w:tc>
      </w:tr>
      <w:tr w:rsidR="008878EC" w:rsidRPr="00E5059B" w14:paraId="68EFD8EB" w14:textId="77777777" w:rsidTr="00E5059B">
        <w:trPr>
          <w:trHeight w:val="321"/>
        </w:trPr>
        <w:tc>
          <w:tcPr>
            <w:tcW w:w="1807" w:type="dxa"/>
            <w:vMerge/>
          </w:tcPr>
          <w:p w14:paraId="6852BEE7" w14:textId="71A483CE" w:rsidR="002002B7" w:rsidRPr="00E5059B" w:rsidRDefault="002002B7" w:rsidP="007E5351">
            <w:pPr>
              <w:rPr>
                <w:rFonts w:ascii="Times New Roman" w:hAnsi="Times New Roman" w:cs="Times New Roman"/>
              </w:rPr>
            </w:pPr>
          </w:p>
        </w:tc>
        <w:tc>
          <w:tcPr>
            <w:tcW w:w="2144" w:type="dxa"/>
          </w:tcPr>
          <w:p w14:paraId="49729B81"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Ptaeroxylon obliquum</w:t>
            </w:r>
            <w:r w:rsidRPr="00E5059B">
              <w:rPr>
                <w:rFonts w:ascii="Times New Roman" w:hAnsi="Times New Roman" w:cs="Times New Roman"/>
              </w:rPr>
              <w:t xml:space="preserve"> (Thunb.) Radlk.</w:t>
            </w:r>
          </w:p>
        </w:tc>
        <w:tc>
          <w:tcPr>
            <w:tcW w:w="1719" w:type="dxa"/>
          </w:tcPr>
          <w:p w14:paraId="4CC479CE" w14:textId="21FB4B76" w:rsidR="002002B7" w:rsidRPr="00E5059B" w:rsidRDefault="002002B7" w:rsidP="007E5351">
            <w:pPr>
              <w:rPr>
                <w:rFonts w:ascii="Times New Roman" w:hAnsi="Times New Roman" w:cs="Times New Roman"/>
              </w:rPr>
            </w:pPr>
            <w:r w:rsidRPr="00E5059B">
              <w:rPr>
                <w:rFonts w:ascii="Times New Roman" w:hAnsi="Times New Roman" w:cs="Times New Roman"/>
              </w:rPr>
              <w:t xml:space="preserve">UmThathi </w:t>
            </w:r>
            <w:r w:rsidRPr="00E5059B">
              <w:rPr>
                <w:rFonts w:ascii="Times New Roman" w:hAnsi="Times New Roman" w:cs="Times New Roman"/>
                <w:color w:val="000000"/>
              </w:rPr>
              <w:t>(X)</w:t>
            </w:r>
            <w:r w:rsidR="0079581F" w:rsidRPr="00E5059B">
              <w:rPr>
                <w:rFonts w:ascii="Times New Roman" w:hAnsi="Times New Roman" w:cs="Times New Roman"/>
                <w:color w:val="000000"/>
              </w:rPr>
              <w:t xml:space="preserve">; </w:t>
            </w:r>
            <w:r w:rsidR="0079581F" w:rsidRPr="00E5059B">
              <w:rPr>
                <w:rFonts w:ascii="Times New Roman" w:hAnsi="Times New Roman" w:cs="Times New Roman"/>
              </w:rPr>
              <w:t>Umsango (Z)</w:t>
            </w:r>
          </w:p>
        </w:tc>
        <w:tc>
          <w:tcPr>
            <w:tcW w:w="1719" w:type="dxa"/>
          </w:tcPr>
          <w:p w14:paraId="2881BACA" w14:textId="4C5CC407" w:rsidR="002002B7" w:rsidRPr="00E5059B" w:rsidRDefault="0015376B" w:rsidP="007E5351">
            <w:pPr>
              <w:rPr>
                <w:rFonts w:ascii="Times New Roman" w:hAnsi="Times New Roman" w:cs="Times New Roman"/>
              </w:rPr>
            </w:pPr>
            <w:r w:rsidRPr="00E5059B">
              <w:rPr>
                <w:rFonts w:ascii="Times New Roman" w:hAnsi="Times New Roman" w:cs="Times New Roman"/>
              </w:rPr>
              <w:t>prenylated coumarins and chromones</w:t>
            </w:r>
          </w:p>
        </w:tc>
        <w:tc>
          <w:tcPr>
            <w:tcW w:w="1516" w:type="dxa"/>
          </w:tcPr>
          <w:p w14:paraId="13E7A0E4" w14:textId="2F6428EB" w:rsidR="002002B7" w:rsidRPr="00E5059B" w:rsidRDefault="009E46D3" w:rsidP="007E5351">
            <w:pPr>
              <w:rPr>
                <w:rFonts w:ascii="Times New Roman" w:hAnsi="Times New Roman" w:cs="Times New Roman"/>
              </w:rPr>
            </w:pPr>
            <w:r w:rsidRPr="00E5059B">
              <w:rPr>
                <w:rFonts w:ascii="Times New Roman" w:hAnsi="Times New Roman" w:cs="Times New Roman"/>
              </w:rPr>
              <w:t xml:space="preserve">Organic extract </w:t>
            </w:r>
            <w:r w:rsidR="00EE7E91" w:rsidRPr="00E5059B">
              <w:rPr>
                <w:rFonts w:ascii="Times New Roman" w:hAnsi="Times New Roman" w:cs="Times New Roman"/>
              </w:rPr>
              <w:t xml:space="preserve">showed </w:t>
            </w:r>
            <w:r w:rsidR="00F97F28" w:rsidRPr="00E5059B">
              <w:rPr>
                <w:rFonts w:ascii="Times New Roman" w:hAnsi="Times New Roman" w:cs="Times New Roman"/>
              </w:rPr>
              <w:t>cytotoxic</w:t>
            </w:r>
            <w:r w:rsidR="00EE7E91" w:rsidRPr="00E5059B">
              <w:rPr>
                <w:rFonts w:ascii="Times New Roman" w:hAnsi="Times New Roman" w:cs="Times New Roman"/>
              </w:rPr>
              <w:t>ity</w:t>
            </w:r>
          </w:p>
        </w:tc>
        <w:tc>
          <w:tcPr>
            <w:tcW w:w="1985" w:type="dxa"/>
          </w:tcPr>
          <w:p w14:paraId="38140593" w14:textId="6F28F80C" w:rsidR="002002B7" w:rsidRPr="00E5059B" w:rsidRDefault="00457FF2" w:rsidP="007E5351">
            <w:pPr>
              <w:rPr>
                <w:rFonts w:ascii="Times New Roman" w:hAnsi="Times New Roman" w:cs="Times New Roman"/>
              </w:rPr>
            </w:pPr>
            <w:r w:rsidRPr="00E5059B">
              <w:rPr>
                <w:rFonts w:ascii="Times New Roman" w:hAnsi="Times New Roman" w:cs="Times New Roman"/>
              </w:rPr>
              <w:t>Antioxidant and anti-inflammatory activities</w:t>
            </w:r>
          </w:p>
        </w:tc>
        <w:tc>
          <w:tcPr>
            <w:tcW w:w="810" w:type="dxa"/>
          </w:tcPr>
          <w:p w14:paraId="73269B76"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Tree</w:t>
            </w:r>
          </w:p>
        </w:tc>
        <w:tc>
          <w:tcPr>
            <w:tcW w:w="720" w:type="dxa"/>
          </w:tcPr>
          <w:p w14:paraId="2B26ED83"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t</w:t>
            </w:r>
          </w:p>
        </w:tc>
        <w:tc>
          <w:tcPr>
            <w:tcW w:w="1080" w:type="dxa"/>
          </w:tcPr>
          <w:p w14:paraId="0F7286F2" w14:textId="35255105" w:rsidR="002002B7" w:rsidRPr="00E5059B" w:rsidRDefault="007D5E75" w:rsidP="007E5351">
            <w:pPr>
              <w:rPr>
                <w:rFonts w:ascii="Times New Roman" w:hAnsi="Times New Roman" w:cs="Times New Roman"/>
              </w:rPr>
            </w:pPr>
            <w:r w:rsidRPr="00E5059B">
              <w:rPr>
                <w:rFonts w:ascii="Times New Roman" w:hAnsi="Times New Roman" w:cs="Times New Roman"/>
              </w:rPr>
              <w:t>4</w:t>
            </w:r>
          </w:p>
        </w:tc>
        <w:tc>
          <w:tcPr>
            <w:tcW w:w="1260" w:type="dxa"/>
          </w:tcPr>
          <w:p w14:paraId="37AFA8EA" w14:textId="6D3A70FB" w:rsidR="002002B7" w:rsidRPr="00E5059B" w:rsidRDefault="006F23D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JEP.2016.10.063","ISSN":"0378-8741","abstract":"ETHNOPHARMACOLOGICAL RELEVANCE\nThe aim of this study was to identify and document medicinal plants used to manage High Blood Pressure and Type 2 Diabetes Mellitus in Bitterfontein, Western Cape Province, South Africa. \n\nMETHODS\nOne hundred and twelve (112) respondents were interviewed between August 2014 and September 2015 through semi-structured surveys to gather data on the percentage of people who had been diagnosed with High Blood Pressure and/or Type 2 Diabetes Mellitus and to determine the frequency of medicinal plant and allopathic medicine use. Twelve (12) key respondents were subsequently selected, using a non-probability snowball sampling method. They were interviewed in-depth concerning their plant practices and assisted with plant collection. \n\nRESULTS\nTwenty-four plant (24) species belonging to 15 families were identified for the management of High Blood Pressure and Type 2 Diabetes Mellitus. The most frequently reported families were Asteraceae (20.8%), Lamiaceae (16.67%), Crassulaceae (8.33%) and Aizoaceae (8.33%). The remaining (45.54%) were evenly split over eleven families- Fabaceae, Amaryllidaceae, Anacardiaceae, Capparaceae, Geraniaceae, Apiaceae, Convolvulaceae, Apocynaceae, Rutaceae, Asphodelaceae and Thymelaeaceae. The most commonly used plant species overall was Lessertia frutescens (96.55%). The most frequently used plant parts included leaves (57.63%) roots/bulbs (15.25%) and stems (11.86%), mostly prepared as infusions or decoctions for oral administration. \n\nCONCLUSIONS\nMedicinal plants are widely used by High Blood Pressure and Type 2 Diabetes Mellitus sufferers. They employ diverse plant species to manage both conditions. In addition, some sufferers often use prescribed allopathic medication, as well as medicinal plants, but at different intervals. Despite high usage the plants identified are not currently threatened (Red Data list status: least concern).","author":[{"dropping-particle":"","family":"Davids","given":"Denver","non-dropping-particle":"","parse-names":false,"suffix":""},{"dropping-particle":"","family":"Gibson","given":"Diana","non-dropping-particle":"","parse-names":false,"suffix":""},{"dropping-particle":"","family":"Johnson","given":"Quinton","non-dropping-particle":"","parse-names":false,"suffix":""}],"container-title":"Journal of Ethnopharmacology","id":"ITEM-1","issued":{"date-parts":[["2016","12","24"]]},"page":"755-766","publisher":"Elsevier","title":"Ethnobotanical survey of medicinal plants used to manage High Blood Pressure and Type 2 Diabetes Mellitus in Bitterfontein, Western Cape Province, South Africa","type":"article-journal","volume":"194"},"uris":["http://www.mendeley.com/documents/?uuid=800b97b8-006c-4fd3-b2c3-c3de5638336f"]},{"id":"ITEM-2","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2","issued":{"date-parts":[["2016","3","1"]]},"page":"78-88","publisher":"Elsevier","title":"The use of indigenous medicine for the treatment of hypertension by a rural community in northern Maputaland, South Africa","type":"article-journal","volume":"103"},"uris":["http://www.mendeley.com/documents/?uuid=b6638884-aa26-48b2-85cb-3fdee820323f"]},{"id":"ITEM-3","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3","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4","itemData":{"author":[{"dropping-particle":"","family":"Mulholland","given":"Dulcie","non-dropping-particle":"","parse-names":false,"suffix":""},{"dropping-particle":"","family":"Crouch","given":"Neil","non-dropping-particle":"","parse-names":false,"suffix":""},{"dropping-particle":"","family":"Coombes","given":"Philip","non-dropping-particle":"","parse-names":false,"suffix":""},{"dropping-particle":"","family":"Magadula","given":"Joseph","non-dropping-particle":"","parse-names":false,"suffix":""},{"dropping-particle":"","family":"Randrianarivelojosia","given":"Milijaona","non-dropping-particle":"","parse-names":false,"suffix":""}],"container-title":"11th NAPRECA Symposium Book of Proceedings, Antananarivo, Madagascar","id":"ITEM-4","issued":{"date-parts":[["2006"]]},"page":"20-26","title":"Unusual triterpenoids from African medicinal plants","type":"paper-conference"},"uris":["http://www.mendeley.com/documents/?uuid=c7998661-231e-4dcd-af17-730dbaca0bd9"]},{"id":"ITEM-5","itemData":{"DOI":"10.4314/ajtcam.v11i5.11","ISSN":"0189-6016","abstract":"Background: There is a hierarchical organisation of knowledge in the use of medicinal plants in communities. Medicinal use knowledge starts in thehome and is passed on to family members. Next in the hierarchy are neighbours, village elders and finally, traditional healers being the mostknowledgeable. For primary health care this hierarchy is actively followed in seeking remedies for ailments.Materials and Methods: This study was a survey of medicinal plant  knowledge from family members of 1st year medical students registered atWalter Sisulu University. A total of 206 first year medical students  participated in this study in 2010 and 2011.Results: Results revealed 47 species used as home remedies, 32% of which are food plants. Leaves and roots were reported as most commonly used. The top five ailments managed at home were gastrointestinal problems (25 plants), wounds (19 plants), respiratory tract problems (19 plants), infections, including sexually transmitted diseases (19 plants) and pain including headaches (19 plants). Chronic diseases such as  hypertension, diabetes, cancer and reproductive ailments also formed a large group of diseases self-managed at home (29 plants).Conclusion: Family members hold knowledge of medicinal plant use. From this study, first year medical students were made aware of the relationship between common ailments and associated home remedies. This study forms a basis for further study of medicinal plants to validate theiruse as medicinal remedies.Key words: medicinal plants, home remedies, medical students, South Africa","author":[{"dropping-particle":"","family":"Sewani-Rusike","given":"CR","non-dropping-particle":"","parse-names":false,"suffix":""},{"dropping-particle":"","family":"Mammen","given":"M","non-dropping-particle":"","parse-names":false,"suffix":""}],"container-title":"African Journal of Traditional, Complementary and Alternative Medicines","id":"ITEM-5","issue":"5","issued":{"date-parts":[["2014","10","27"]]},"page":"67","title":"Medicinal Plants Used as Home Remedies: A Family Survey by First Year Medical Students","type":"article-journal","volume":"11"},"uris":["http://www.mendeley.com/documents/?uuid=42d03290-e385-3869-9aaf-4d57ab81adb7"]}],"mendeley":{"formattedCitation":"[18, 31, 39, 229, 230]","plainTextFormattedCitation":"[18, 31, 39, 229, 230]","previouslyFormattedCitation":"[18, 31, 39, 230, 23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8, 31, 39, 229, 230]</w:t>
            </w:r>
            <w:r w:rsidRPr="00E5059B">
              <w:rPr>
                <w:rFonts w:ascii="Times New Roman" w:hAnsi="Times New Roman" w:cs="Times New Roman"/>
              </w:rPr>
              <w:fldChar w:fldCharType="end"/>
            </w:r>
          </w:p>
        </w:tc>
      </w:tr>
      <w:tr w:rsidR="008878EC" w:rsidRPr="00E5059B" w14:paraId="45674457" w14:textId="77777777" w:rsidTr="00E5059B">
        <w:trPr>
          <w:trHeight w:val="321"/>
        </w:trPr>
        <w:tc>
          <w:tcPr>
            <w:tcW w:w="1807" w:type="dxa"/>
            <w:vMerge/>
          </w:tcPr>
          <w:p w14:paraId="42405015" w14:textId="57B7FC0A" w:rsidR="002002B7" w:rsidRPr="00E5059B" w:rsidRDefault="002002B7" w:rsidP="007E5351">
            <w:pPr>
              <w:rPr>
                <w:rFonts w:ascii="Times New Roman" w:hAnsi="Times New Roman" w:cs="Times New Roman"/>
              </w:rPr>
            </w:pPr>
          </w:p>
        </w:tc>
        <w:tc>
          <w:tcPr>
            <w:tcW w:w="2144" w:type="dxa"/>
          </w:tcPr>
          <w:p w14:paraId="384D1BAF" w14:textId="77777777" w:rsidR="002002B7" w:rsidRPr="00E5059B" w:rsidRDefault="002002B7" w:rsidP="007E5351">
            <w:pPr>
              <w:rPr>
                <w:rFonts w:ascii="Times New Roman" w:hAnsi="Times New Roman" w:cs="Times New Roman"/>
                <w:i/>
                <w:iCs/>
              </w:rPr>
            </w:pPr>
            <w:r w:rsidRPr="00E5059B">
              <w:rPr>
                <w:rFonts w:ascii="Times New Roman" w:hAnsi="Times New Roman" w:cs="Times New Roman"/>
                <w:i/>
                <w:iCs/>
              </w:rPr>
              <w:t xml:space="preserve">Ruta graveolens </w:t>
            </w:r>
          </w:p>
        </w:tc>
        <w:tc>
          <w:tcPr>
            <w:tcW w:w="1719" w:type="dxa"/>
          </w:tcPr>
          <w:p w14:paraId="012BCB31"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Binnewortel (A)</w:t>
            </w:r>
          </w:p>
        </w:tc>
        <w:tc>
          <w:tcPr>
            <w:tcW w:w="1719" w:type="dxa"/>
          </w:tcPr>
          <w:p w14:paraId="081EB646" w14:textId="6EA02E09" w:rsidR="002002B7" w:rsidRPr="00E5059B" w:rsidRDefault="00236EC4" w:rsidP="007E5351">
            <w:pPr>
              <w:rPr>
                <w:rFonts w:ascii="Times New Roman" w:hAnsi="Times New Roman" w:cs="Times New Roman"/>
              </w:rPr>
            </w:pPr>
            <w:r w:rsidRPr="00E5059B">
              <w:rPr>
                <w:rFonts w:ascii="Times New Roman" w:hAnsi="Times New Roman" w:cs="Times New Roman"/>
              </w:rPr>
              <w:t>acridone alkaloids, coumarins, essential oils, flavonoids and furoquinolines</w:t>
            </w:r>
          </w:p>
        </w:tc>
        <w:tc>
          <w:tcPr>
            <w:tcW w:w="1516" w:type="dxa"/>
          </w:tcPr>
          <w:p w14:paraId="1D435A00" w14:textId="45881FA0" w:rsidR="002002B7" w:rsidRPr="00E5059B" w:rsidRDefault="00FF71C7" w:rsidP="007E5351">
            <w:pPr>
              <w:rPr>
                <w:rFonts w:ascii="Times New Roman" w:hAnsi="Times New Roman" w:cs="Times New Roman"/>
              </w:rPr>
            </w:pPr>
            <w:r w:rsidRPr="00E5059B">
              <w:rPr>
                <w:rFonts w:ascii="Times New Roman" w:hAnsi="Times New Roman" w:cs="Times New Roman"/>
              </w:rPr>
              <w:t>NR</w:t>
            </w:r>
          </w:p>
        </w:tc>
        <w:tc>
          <w:tcPr>
            <w:tcW w:w="1985" w:type="dxa"/>
          </w:tcPr>
          <w:p w14:paraId="2A753D00" w14:textId="2465F0CD" w:rsidR="002002B7" w:rsidRPr="00E5059B" w:rsidRDefault="007C178E" w:rsidP="007E5351">
            <w:pPr>
              <w:rPr>
                <w:rFonts w:ascii="Times New Roman" w:hAnsi="Times New Roman" w:cs="Times New Roman"/>
              </w:rPr>
            </w:pPr>
            <w:r w:rsidRPr="00E5059B">
              <w:rPr>
                <w:rFonts w:ascii="Times New Roman" w:hAnsi="Times New Roman" w:cs="Times New Roman"/>
              </w:rPr>
              <w:t>Reduction of oxidative stress, inflammation and aortic pathology</w:t>
            </w:r>
            <w:r w:rsidR="00A6399E" w:rsidRPr="00E5059B">
              <w:rPr>
                <w:rFonts w:ascii="Times New Roman" w:hAnsi="Times New Roman" w:cs="Times New Roman"/>
              </w:rPr>
              <w:t xml:space="preserve">. vasorelaxant via the nitric oxide-guanylyl cyclase pathway and a prostaglandin-mediated mechanism, as well as activation of the </w:t>
            </w:r>
            <w:r w:rsidR="00A6399E" w:rsidRPr="00E5059B">
              <w:rPr>
                <w:rFonts w:ascii="Times New Roman" w:hAnsi="Times New Roman" w:cs="Times New Roman"/>
              </w:rPr>
              <w:lastRenderedPageBreak/>
              <w:t>ATP-sensitive potassium channel</w:t>
            </w:r>
          </w:p>
        </w:tc>
        <w:tc>
          <w:tcPr>
            <w:tcW w:w="810" w:type="dxa"/>
          </w:tcPr>
          <w:p w14:paraId="6EB1E264"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lastRenderedPageBreak/>
              <w:t>Shrub</w:t>
            </w:r>
          </w:p>
        </w:tc>
        <w:tc>
          <w:tcPr>
            <w:tcW w:w="720" w:type="dxa"/>
          </w:tcPr>
          <w:p w14:paraId="39471BC7"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L</w:t>
            </w:r>
          </w:p>
        </w:tc>
        <w:tc>
          <w:tcPr>
            <w:tcW w:w="1080" w:type="dxa"/>
          </w:tcPr>
          <w:p w14:paraId="78016819" w14:textId="3D0C6159" w:rsidR="002002B7" w:rsidRPr="00E5059B" w:rsidRDefault="00FF71C7" w:rsidP="007E5351">
            <w:pPr>
              <w:rPr>
                <w:rFonts w:ascii="Times New Roman" w:hAnsi="Times New Roman" w:cs="Times New Roman"/>
              </w:rPr>
            </w:pPr>
            <w:r w:rsidRPr="00E5059B">
              <w:rPr>
                <w:rFonts w:ascii="Times New Roman" w:hAnsi="Times New Roman" w:cs="Times New Roman"/>
              </w:rPr>
              <w:t>6</w:t>
            </w:r>
          </w:p>
        </w:tc>
        <w:tc>
          <w:tcPr>
            <w:tcW w:w="1260" w:type="dxa"/>
          </w:tcPr>
          <w:p w14:paraId="690379DF" w14:textId="2777E30C" w:rsidR="002002B7" w:rsidRPr="00E5059B" w:rsidRDefault="000955D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1","issue":"17","issued":{"date-parts":[["2011"]]},"page":"4256-4260","title":"Ethnobotanical information on plants used for the management of cardiovascular diseases in Nkonkobe Municipality, South Africa","type":"article-journal","volume":"5"},"uris":["http://www.mendeley.com/documents/?uuid=12d1081e-c700-4bbe-8601-834c0a3846d3"]},{"id":"ITEM-2","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2","issued":{"date-parts":[["2018"]]},"title":"Medicinal Plants Used for the Traditional Management of Diabetes in the Eastern Cape, South Africa: Pharmacology and Toxicology","type":"article-journal","volume":"23"},"uris":["http://www.mendeley.com/documents/?uuid=cf2563a6-38a5-4fa0-a6c4-e2b97f552bc0"]},{"id":"ITEM-3","itemData":{"DOI":"10.1016/j.jep.2005.08.013","ISSN":"0378-8741","PMID":"16169694","abstract":"There are many individuals in the Bredasdorp/Elim area who still use plants as medicines to treat many conditions. This study aimed to document some of this knowledge and present an inventory of all the plants in use in the area. Over 40 individuals were interviewed from old age homes, community centres for the elderly as well as people who were known for their knowledge in this matter. The information was gathered by means of questionnaires. In total, 36 plant species from 19 families were found to be in general use in the area. Only 58% of these plants are indigenous to South Africa, 33% are introduced species and 9% are naturalized species. The dominant families were Asteraceae, Lamiaceae, Alliaceae and the Solanaceae. Many of the plants in use are commonly used in traditional medicine around South Africa and share many of the same uses. Some uses, which have not been seen in the consulted literature, have also been documented. A more structured questionnaire was used to determine which plants were most popular for particular ailments. It was found that Artemisia afra and Ruta graveolens were the most popular.","author":[{"dropping-particle":"","family":"Thring","given":"T.S.A. S A","non-dropping-particle":"","parse-names":false,"suffix":""},{"dropping-particle":"","family":"Weitz","given":"F.M. M","non-dropping-particle":"","parse-names":false,"suffix":""}],"container-title":"Journal of ethnopharmacology","id":"ITEM-3","issue":"2","issued":{"date-parts":[["2006","1","16"]]},"page":"261-75","publisher":"Elsevier","title":"Medicinal plant use in the Bredasdorp/Elim region of the Southern Overberg in the Western Cape Province of South Africa.","type":"article-journal","volume":"103"},"uris":["http://www.mendeley.com/documents/?uuid=cdc7c20e-4b99-453c-987c-391539f01b1c"]},{"id":"ITEM-4","itemData":{"ISBN":"ISBN 978-1-875093-373","author":[{"dropping-particle":"","family":"Wyk","given":"B.E","non-dropping-particle":"Van","parse-names":false,"suffix":""},{"dropping-particle":"","family":"Oudtshoorn","given":"B","non-dropping-particle":"Van","parse-names":false,"suffix":""},{"dropping-particle":"","family":"Gericke","given":"N","non-dropping-particle":"","parse-names":false,"suffix":""}],"edition":"Reprint","id":"ITEM-4","issued":{"date-parts":[["2002"]]},"number-of-pages":"336","publisher":"Briza Publications, Pretoria","publisher-place":"Pretoria","title":"Medicinal Plants of South Africa","type":"book"},"uris":["http://www.mendeley.com/documents/?uuid=4eb8cd44-32b8-476f-bdcb-2d42fd9587da"]},{"id":"ITEM-5","itemData":{"DOI":"10.1002/(SICI)1099-1573(199705)11:3&lt;203::AID-PTR81&gt;3.0.CO;2-Z","ISSN":"0951-418X","author":[{"dropping-particle":"","family":"Chiu","given":"K. W.","non-dropping-particle":"","parse-names":false,"suffix":""},{"dropping-particle":"","family":"Fung","given":"A. Y. L.","non-dropping-particle":"","parse-names":false,"suffix":""}],"container-title":"Phytotherapy Research","id":"ITEM-5","issue":"3","issued":{"date-parts":[["1997","5","1"]]},"page":"203-206","publisher":"John Wiley &amp; Sons, Ltd","title":"The hypotensive effects of green bean (Phaseolus aureus), common rue (Ruta graveolens) and kelp (Laminaria japonica) in rats","type":"article-journal","volume":"11"},"uris":["http://www.mendeley.com/documents/?uuid=4c4460f6-57d8-3022-b8cb-f6a4c34eabb4"]},{"id":"ITEM-6","itemData":{"DOI":"10.1007/s13204-015-0487-6","ISSN":"2190-5509","abstract":"In the present investigation, green synthesis of zinc oxide nanoparticles were successfully synthesized by biological method using aqueous stem extract of Ruta graveolens act as reducing agent. Formation of ZnO nanoparticles were characterized by powder X-ray diffraction (PXRD), UV–visible spectroscopy, scanning electron microscopy (SEM) and transmission electron microscopy (TEM) techniques. Zinc oxide nanoparticles were subjected to biological properties such as antibacterial and antioxidant studies. The PXRD pattern reveals that ZnO sample belongs to hexagonal phase with Wurtzite structure. The UV–vis absorption spectrum shows an absorption band at 355 nm due to ZnO nanoparticles. SEM images show that the particles have spherical like structure with large surface area and the average crystallite sizes were found to be in the range ~28 nm. These observations were confirmed by TEM analysis. The ZnO nanoparticles are found to inhibit the antioxidant activity of 1,1-diphenyl-2-picrylhydrazyl free radicals effectively. ZnO Nps exhibit significant bactericidal activity against Gram −ve bacterial strains such as Klebsiella aerogenes, Pseudomonas aeruginosa, Escherichia coli and Gram +ve Staphylococcus aureus by agar well diffusion method.","author":[{"dropping-particle":"","family":"Lingaraju","given":"K.","non-dropping-particle":"","parse-names":false,"suffix":""},{"dropping-particle":"","family":"Raja Naika","given":"H.","non-dropping-particle":"","parse-names":false,"suffix":""},{"dropping-particle":"","family":"Manjunath","given":"K.","non-dropping-particle":"","parse-names":false,"suffix":""},{"dropping-particle":"","family":"Basavaraj","given":"R. B.","non-dropping-particle":"","parse-names":false,"suffix":""},{"dropping-particle":"","family":"Nagabhushana","given":"H.","non-dropping-particle":"","parse-names":false,"suffix":""},{"dropping-particle":"","family":"Nagaraju","given":"G.","non-dropping-particle":"","parse-names":false,"suffix":""},{"dropping-particle":"","family":"Suresh","given":"D.","non-dropping-particle":"","parse-names":false,"suffix":""}],"container-title":"Applied Nanoscience","id":"ITEM-6","issue":"5","issued":{"date-parts":[["2016","6","19"]]},"page":"703-710","publisher":"Springer","title":"Biogenic synthesis of zinc oxide nanoparticles using Ruta graveolens (L.) and their antibacterial and antioxidant activities","type":"article-journal","volume":"6"},"uris":["http://www.mendeley.com/documents/?uuid=c89e4388-1086-4fde-83c6-803e4031b69b"]},{"id":"ITEM-7","itemData":{"DOI":"10.1016/J.ETP.2010.01.007","ISSN":"0940-2993","abstract":"The purpose of the study was to investigate the efficacy of methanolic extract of Ruta graveolens L. in reducing oxidative damage, inflammation and aortic pathology in hypercholesteremic rats. For the study rats were divided into three groups – control group, hypercholesteremic group and treatment group (20mg MER/kg/d orally) – and were fed for 90 days. Serum total cholesterol, LDL-C, total WBC count, CRP level, TBARS, atherogenic index, activities of COX, 15 LOX in monocyte and serum myeloperoxidase were increased in cholesterol fed rats. Activities of antioxidant enzymes and the concentration reduced glutathione in liver and heart tissue and serum HDL-C were decreased in cholesterol fed rats. The results showed that level of total cholesterol, LDL-C, atherogenic index was decreased and HDL-C was increased in MER treated rats. Activities of antioxidant enzymes were found to be increased and the activity of MPO, COX and 15 LOX were decreased on supplementation with MER. Concentration of TBARS and total WBC count were decreased and GSH was increased on supplementation with MER. Histopathology of aorta of cholesterol fed rat showed marked alterations whereas the aorta of MER administrated rat showed no significant changes. These results suggested that MER reduces oxidative stress, inflammation and aortic pathology in hypercholesteremic rats. Thus the plant may therefore be useful for therapeutic treatment of clinical conditions associated atherosclerosis.","author":[{"dropping-particle":"","family":"Ratheesh","given":"M.","non-dropping-particle":"","parse-names":false,"suffix":""},{"dropping-particle":"","family":"Shyni","given":"G.L.","non-dropping-particle":"","parse-names":false,"suffix":""},{"dropping-particle":"","family":"Sindhu","given":"G.","non-dropping-particle":"","parse-names":false,"suffix":""},{"dropping-particle":"","family":"Helen","given":"A.","non-dropping-particle":"","parse-names":false,"suffix":""}],"container-title":"Experimental and Toxicologic Pathology","id":"ITEM-7","issue":"3","issued":{"date-parts":[["2011","3","1"]]},"page":"285-290","publisher":"Urban &amp; Fischer","title":"Inhibitory effect of Ruta graveolens L. on oxidative damage, inflammation and aortic pathology in hypercholesteromic rats","type":"article-journal","volume":"63"},"uris":["http://www.mendeley.com/documents/?uuid=079b117f-0fa0-38a3-a2cc-4e78612e2652"]},{"id":"ITEM-8","itemData":{"DOI":"10.4236/abb.2013.41005","abstract":"In Chile elevated percentage of population have cardiovascular diseases, 70% of this\r\npopulations is a hypertensive peoples. The Ruta graveolens (Ruta) is a medicinal plant used in different parts\r\nof the world with different therapeutics properties like dermatologic as far\r\nas anti-helmintic properties. We analyzed the vascular action measuring the\r\ntension to identify vasodilator effect of Ruta extract in norm-tense rat’s\r\naorta incubated and measured in isolated organ bath, and evaluating the\r\ntoxicity effect in CRL-1730 cell line, through enzymatic assay (MTT), confocal\r\nmicroscopy (propidium iodide stain) and flow cytometry (TUNEL assay), including\r\nextracellular reactive oxygen species (ROS) production through luminescence\r\nassay. The results show with DE50 29 ± 0.1 μg/mL evidenced\r\nvasodilatation, partially endothelium-depend. The cytotoxicity showed with DE50 304.6 ± 2 μg/mL in enzymatic assay (MTT) while evidenced membrane\r\npermeability in high concentrations (1500 μg/mL), DNA fragmentation in absence\r\nof oxidative stress in only observed when high concentrations of Ruta are\r\nused over the cell culture. The vasodilatation activity is executed in subtoxic\r\nconcentration and partially endothelium-depend without permeability effect in\r\nthe membrane and deterioration of the cells viability suggesting a complex\r\neffect of Ruta preparation in the regulation of vascular tone.","author":[{"dropping-particle":"","family":"Fernández","given":"Ignacio Jofré","non-dropping-particle":"","parse-names":false,"suffix":""},{"dropping-particle":"","family":"Gómez","given":"Patricia Navarrete","non-dropping-particle":"","parse-names":false,"suffix":""},{"dropping-particle":"","family":"Parodi","given":"Jorge","non-dropping-particle":"","parse-names":false,"suffix":""},{"dropping-particle":"","family":"Mejía","given":"Fernando Romero","non-dropping-particle":"","parse-names":false,"suffix":""},{"dropping-particle":"","family":"Salazar","given":"Raúl Salvatici","non-dropping-particle":"","parse-names":false,"suffix":""}],"container-title":"Advances in Bioscience and Biotechnology","id":"ITEM-8","issue":"01","issued":{"date-parts":[["2013","1","17"]]},"page":"29-36","publisher":"Scientific Research Publishing","title":"Chilean crude extract of Ruta graveolens generates vasodilatation in rat aorta at cellular subtoxic concentrations","type":"article-journal","volume":"04"},"uris":["http://www.mendeley.com/documents/?uuid=775ec0c8-83c4-3f59-ac37-359e655de1c8"]},{"id":"ITEM-9","itemData":{"DOI":"10.4103/0970-1591.33720","ISSN":"0970-1591","PMID":"19718326","abstract":"OBJECTIVE The present study was undertaken to evaluate the effects of alcohol extracts of Ruta graveolens and Cannabis sativa that were used traditionally in medieval Persian medicine as male contraceptive drugs, on spermatogenesis in the adult male rats. MATERIALS AND METHODS Ethanol extracts of these plants were obtained by the maceration method. The male rats were injected intraperitionaly with C. sativa and R. graveolens 5% ethanol extracts at dose of 20 mg/day for 20 consecutive days, respectively. Twenty-four hours after the last treatment, testicular function was assessed by epididymal sperm count. RESULT The statistical results showed that the ethanol extracts of these plants reduced the number of sperms significantly (P=0.00) in the treatment groups in comparison to the control group. The results also showed that the group, treated by extract of R. graveolens reduced spermatogenesis more than the group treated by extracts of C. sativa. CONCLUSION The present study demonstrated the spermatogenesis reducing properties of the ethanol extracts of R. graveolens and C. sativa in the adult male wistar rats but more studies are necessary to reveal the mechanism of action that is involved in spermatogenesis.","author":[{"dropping-particle":"","family":"Sailani","given":"M R","non-dropping-particle":"","parse-names":false,"suffix":""},{"dropping-particle":"","family":"Moeini","given":"H","non-dropping-particle":"","parse-names":false,"suffix":""}],"container-title":"Indian journal of urology : IJU : journal of the Urological Society of India","id":"ITEM-9","issue":"3","issued":{"date-parts":[["2007","7"]]},"page":"257-60","publisher":"Wolters Kluwer -- Medknow Publications","title":"Effect of Ruta graveolens and Cannabis sativa alcoholic extract on spermatogenesis in the adult wistar male rats.","type":"article-journal","volume":"23"},"uris":["http://www.mendeley.com/documents/?uuid=8408a0b4-38bf-3d91-a289-93628c1c33d9"]}],"mendeley":{"formattedCitation":"[26, 44, 89, 142, 231–235]","plainTextFormattedCitation":"[26, 44, 89, 142, 231–235]","previouslyFormattedCitation":"[26, 44, 90, 143, 232–236]"},"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26, 44, 89, 142, 231–235]</w:t>
            </w:r>
            <w:r w:rsidRPr="00E5059B">
              <w:rPr>
                <w:rFonts w:ascii="Times New Roman" w:hAnsi="Times New Roman" w:cs="Times New Roman"/>
              </w:rPr>
              <w:fldChar w:fldCharType="end"/>
            </w:r>
          </w:p>
        </w:tc>
      </w:tr>
      <w:tr w:rsidR="008878EC" w:rsidRPr="00E5059B" w14:paraId="1448876B" w14:textId="77777777" w:rsidTr="00E5059B">
        <w:trPr>
          <w:trHeight w:val="321"/>
        </w:trPr>
        <w:tc>
          <w:tcPr>
            <w:tcW w:w="1807" w:type="dxa"/>
          </w:tcPr>
          <w:p w14:paraId="43BED3BB"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alicaceae</w:t>
            </w:r>
          </w:p>
        </w:tc>
        <w:tc>
          <w:tcPr>
            <w:tcW w:w="2144" w:type="dxa"/>
          </w:tcPr>
          <w:p w14:paraId="0ACD8940"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Scolopia mundii</w:t>
            </w:r>
            <w:r w:rsidRPr="00E5059B">
              <w:rPr>
                <w:rFonts w:ascii="Times New Roman" w:hAnsi="Times New Roman" w:cs="Times New Roman"/>
              </w:rPr>
              <w:t xml:space="preserve"> (Eckl. &amp; Zeyh.) Warb.</w:t>
            </w:r>
          </w:p>
        </w:tc>
        <w:tc>
          <w:tcPr>
            <w:tcW w:w="1719" w:type="dxa"/>
          </w:tcPr>
          <w:p w14:paraId="0A170756"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iHlambahlale </w:t>
            </w:r>
            <w:r w:rsidRPr="00E5059B">
              <w:rPr>
                <w:rFonts w:ascii="Times New Roman" w:hAnsi="Times New Roman" w:cs="Times New Roman"/>
                <w:color w:val="000000"/>
              </w:rPr>
              <w:t>(Z); klipdoring (A)</w:t>
            </w:r>
          </w:p>
        </w:tc>
        <w:tc>
          <w:tcPr>
            <w:tcW w:w="1719" w:type="dxa"/>
          </w:tcPr>
          <w:p w14:paraId="308132BA" w14:textId="28D358BF" w:rsidR="009B3571" w:rsidRPr="00E5059B" w:rsidRDefault="00DB1768" w:rsidP="007E5351">
            <w:pPr>
              <w:rPr>
                <w:rFonts w:ascii="Times New Roman" w:hAnsi="Times New Roman" w:cs="Times New Roman"/>
              </w:rPr>
            </w:pPr>
            <w:r w:rsidRPr="00E5059B">
              <w:rPr>
                <w:rFonts w:ascii="Times New Roman" w:hAnsi="Times New Roman" w:cs="Times New Roman"/>
              </w:rPr>
              <w:t>NR</w:t>
            </w:r>
          </w:p>
        </w:tc>
        <w:tc>
          <w:tcPr>
            <w:tcW w:w="1516" w:type="dxa"/>
          </w:tcPr>
          <w:p w14:paraId="6783E428" w14:textId="2B065035" w:rsidR="009B3571" w:rsidRPr="00E5059B" w:rsidRDefault="00DB1768" w:rsidP="007E5351">
            <w:pPr>
              <w:rPr>
                <w:rFonts w:ascii="Times New Roman" w:hAnsi="Times New Roman" w:cs="Times New Roman"/>
              </w:rPr>
            </w:pPr>
            <w:r w:rsidRPr="00E5059B">
              <w:rPr>
                <w:rFonts w:ascii="Times New Roman" w:hAnsi="Times New Roman" w:cs="Times New Roman"/>
              </w:rPr>
              <w:t>NR</w:t>
            </w:r>
          </w:p>
        </w:tc>
        <w:tc>
          <w:tcPr>
            <w:tcW w:w="1985" w:type="dxa"/>
          </w:tcPr>
          <w:p w14:paraId="49D4C386" w14:textId="4C721912" w:rsidR="009B3571" w:rsidRPr="00E5059B" w:rsidRDefault="00DB1768" w:rsidP="007E5351">
            <w:pPr>
              <w:rPr>
                <w:rFonts w:ascii="Times New Roman" w:hAnsi="Times New Roman" w:cs="Times New Roman"/>
              </w:rPr>
            </w:pPr>
            <w:r w:rsidRPr="00E5059B">
              <w:rPr>
                <w:rFonts w:ascii="Times New Roman" w:hAnsi="Times New Roman" w:cs="Times New Roman"/>
              </w:rPr>
              <w:t>NR</w:t>
            </w:r>
          </w:p>
        </w:tc>
        <w:tc>
          <w:tcPr>
            <w:tcW w:w="810" w:type="dxa"/>
          </w:tcPr>
          <w:p w14:paraId="025DC23A"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Tree</w:t>
            </w:r>
          </w:p>
        </w:tc>
        <w:tc>
          <w:tcPr>
            <w:tcW w:w="720" w:type="dxa"/>
          </w:tcPr>
          <w:p w14:paraId="61F0D6AD"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Bk</w:t>
            </w:r>
          </w:p>
        </w:tc>
        <w:tc>
          <w:tcPr>
            <w:tcW w:w="1080" w:type="dxa"/>
          </w:tcPr>
          <w:p w14:paraId="6F68A01C" w14:textId="2BDD673E" w:rsidR="009B3571" w:rsidRPr="00E5059B" w:rsidRDefault="006D512B" w:rsidP="007E5351">
            <w:pPr>
              <w:rPr>
                <w:rFonts w:ascii="Times New Roman" w:hAnsi="Times New Roman" w:cs="Times New Roman"/>
              </w:rPr>
            </w:pPr>
            <w:r w:rsidRPr="00E5059B">
              <w:rPr>
                <w:rFonts w:ascii="Times New Roman" w:hAnsi="Times New Roman" w:cs="Times New Roman"/>
              </w:rPr>
              <w:t>1</w:t>
            </w:r>
          </w:p>
        </w:tc>
        <w:tc>
          <w:tcPr>
            <w:tcW w:w="1260" w:type="dxa"/>
          </w:tcPr>
          <w:p w14:paraId="1BD34D48" w14:textId="688CF697" w:rsidR="009B3571" w:rsidRPr="00E5059B" w:rsidRDefault="0039276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mendeley":{"formattedCitation":"[77]","plainTextFormattedCitation":"[77]","previouslyFormattedCitation":"[78]"},"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7]</w:t>
            </w:r>
            <w:r w:rsidRPr="00E5059B">
              <w:rPr>
                <w:rFonts w:ascii="Times New Roman" w:hAnsi="Times New Roman" w:cs="Times New Roman"/>
              </w:rPr>
              <w:fldChar w:fldCharType="end"/>
            </w:r>
          </w:p>
        </w:tc>
      </w:tr>
      <w:tr w:rsidR="008878EC" w:rsidRPr="00E5059B" w14:paraId="5FAC38E5" w14:textId="77777777" w:rsidTr="00E5059B">
        <w:trPr>
          <w:trHeight w:val="321"/>
        </w:trPr>
        <w:tc>
          <w:tcPr>
            <w:tcW w:w="1807" w:type="dxa"/>
          </w:tcPr>
          <w:p w14:paraId="6CC9F39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crophulariaceae</w:t>
            </w:r>
          </w:p>
        </w:tc>
        <w:tc>
          <w:tcPr>
            <w:tcW w:w="2144" w:type="dxa"/>
          </w:tcPr>
          <w:p w14:paraId="1A924A30"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Teedia lucida</w:t>
            </w:r>
            <w:r w:rsidRPr="00E5059B">
              <w:rPr>
                <w:rFonts w:ascii="Times New Roman" w:hAnsi="Times New Roman" w:cs="Times New Roman"/>
              </w:rPr>
              <w:t xml:space="preserve"> (Sol.) Rudolphi</w:t>
            </w:r>
          </w:p>
        </w:tc>
        <w:tc>
          <w:tcPr>
            <w:tcW w:w="1719" w:type="dxa"/>
          </w:tcPr>
          <w:p w14:paraId="7934C99C"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Hlwenya </w:t>
            </w:r>
            <w:r w:rsidRPr="00E5059B">
              <w:rPr>
                <w:rFonts w:ascii="Times New Roman" w:hAnsi="Times New Roman" w:cs="Times New Roman"/>
                <w:color w:val="000000"/>
              </w:rPr>
              <w:t>(Z);</w:t>
            </w:r>
            <w:r w:rsidRPr="00E5059B">
              <w:rPr>
                <w:rFonts w:ascii="Times New Roman" w:hAnsi="Times New Roman" w:cs="Times New Roman"/>
              </w:rPr>
              <w:t xml:space="preserve"> </w:t>
            </w:r>
            <w:r w:rsidRPr="00E5059B">
              <w:rPr>
                <w:rFonts w:ascii="Times New Roman" w:hAnsi="Times New Roman" w:cs="Times New Roman"/>
                <w:color w:val="000000"/>
              </w:rPr>
              <w:t>Klipkersie (A)</w:t>
            </w:r>
          </w:p>
        </w:tc>
        <w:tc>
          <w:tcPr>
            <w:tcW w:w="1719" w:type="dxa"/>
          </w:tcPr>
          <w:p w14:paraId="79274C05" w14:textId="6FBEEDB2" w:rsidR="009B3571" w:rsidRPr="00E5059B" w:rsidRDefault="008F4BF8" w:rsidP="007E5351">
            <w:pPr>
              <w:rPr>
                <w:rFonts w:ascii="Times New Roman" w:hAnsi="Times New Roman" w:cs="Times New Roman"/>
              </w:rPr>
            </w:pPr>
            <w:r w:rsidRPr="00E5059B">
              <w:rPr>
                <w:rFonts w:ascii="Times New Roman" w:hAnsi="Times New Roman" w:cs="Times New Roman"/>
              </w:rPr>
              <w:t>NR</w:t>
            </w:r>
          </w:p>
        </w:tc>
        <w:tc>
          <w:tcPr>
            <w:tcW w:w="1516" w:type="dxa"/>
          </w:tcPr>
          <w:p w14:paraId="739C60D0" w14:textId="3CA35D9C" w:rsidR="009B3571" w:rsidRPr="00E5059B" w:rsidRDefault="008F4BF8" w:rsidP="007E5351">
            <w:pPr>
              <w:rPr>
                <w:rFonts w:ascii="Times New Roman" w:hAnsi="Times New Roman" w:cs="Times New Roman"/>
              </w:rPr>
            </w:pPr>
            <w:r w:rsidRPr="00E5059B">
              <w:rPr>
                <w:rFonts w:ascii="Times New Roman" w:hAnsi="Times New Roman" w:cs="Times New Roman"/>
              </w:rPr>
              <w:t>NR</w:t>
            </w:r>
          </w:p>
        </w:tc>
        <w:tc>
          <w:tcPr>
            <w:tcW w:w="1985" w:type="dxa"/>
          </w:tcPr>
          <w:p w14:paraId="513AF549" w14:textId="289BA970" w:rsidR="009B3571" w:rsidRPr="00E5059B" w:rsidRDefault="008F4BF8" w:rsidP="007E5351">
            <w:pPr>
              <w:rPr>
                <w:rFonts w:ascii="Times New Roman" w:hAnsi="Times New Roman" w:cs="Times New Roman"/>
              </w:rPr>
            </w:pPr>
            <w:r w:rsidRPr="00E5059B">
              <w:rPr>
                <w:rFonts w:ascii="Times New Roman" w:hAnsi="Times New Roman" w:cs="Times New Roman"/>
              </w:rPr>
              <w:t>NR</w:t>
            </w:r>
          </w:p>
        </w:tc>
        <w:tc>
          <w:tcPr>
            <w:tcW w:w="810" w:type="dxa"/>
          </w:tcPr>
          <w:p w14:paraId="5DE0D6BF"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dwarf shrub</w:t>
            </w:r>
          </w:p>
        </w:tc>
        <w:tc>
          <w:tcPr>
            <w:tcW w:w="720" w:type="dxa"/>
          </w:tcPr>
          <w:p w14:paraId="159B4670" w14:textId="220CACB7" w:rsidR="009B3571" w:rsidRPr="00E5059B" w:rsidRDefault="00F20B17" w:rsidP="007E5351">
            <w:pPr>
              <w:rPr>
                <w:rFonts w:ascii="Times New Roman" w:hAnsi="Times New Roman" w:cs="Times New Roman"/>
              </w:rPr>
            </w:pPr>
            <w:r w:rsidRPr="00E5059B">
              <w:rPr>
                <w:rFonts w:ascii="Times New Roman" w:hAnsi="Times New Roman" w:cs="Times New Roman"/>
              </w:rPr>
              <w:t>Rt</w:t>
            </w:r>
          </w:p>
        </w:tc>
        <w:tc>
          <w:tcPr>
            <w:tcW w:w="1080" w:type="dxa"/>
          </w:tcPr>
          <w:p w14:paraId="00EA037E" w14:textId="5323EFAB" w:rsidR="009B3571" w:rsidRPr="00E5059B" w:rsidRDefault="008A09CB" w:rsidP="007E5351">
            <w:pPr>
              <w:rPr>
                <w:rFonts w:ascii="Times New Roman" w:hAnsi="Times New Roman" w:cs="Times New Roman"/>
              </w:rPr>
            </w:pPr>
            <w:r w:rsidRPr="00E5059B">
              <w:rPr>
                <w:rFonts w:ascii="Times New Roman" w:hAnsi="Times New Roman" w:cs="Times New Roman"/>
              </w:rPr>
              <w:t>2</w:t>
            </w:r>
          </w:p>
        </w:tc>
        <w:tc>
          <w:tcPr>
            <w:tcW w:w="1260" w:type="dxa"/>
          </w:tcPr>
          <w:p w14:paraId="2C94B338" w14:textId="29721F14" w:rsidR="009B3571" w:rsidRPr="00E5059B" w:rsidRDefault="008A09CB"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4314/ajtcam.v11i5.11","ISSN":"0189-6016","abstract":"Background: There is a hierarchical organisation of knowledge in the use of medicinal plants in communities. Medicinal use knowledge starts in thehome and is passed on to family members. Next in the hierarchy are neighbours, village elders and finally, traditional healers being the mostknowledgeable. For primary health care this hierarchy is actively followed in seeking remedies for ailments.Materials and Methods: This study was a survey of medicinal plant  knowledge from family members of 1st year medical students registered atWalter Sisulu University. A total of 206 first year medical students  participated in this study in 2010 and 2011.Results: Results revealed 47 species used as home remedies, 32% of which are food plants. Leaves and roots were reported as most commonly used. The top five ailments managed at home were gastrointestinal problems (25 plants), wounds (19 plants), respiratory tract problems (19 plants), infections, including sexually transmitted diseases (19 plants) and pain including headaches (19 plants). Chronic diseases such as  hypertension, diabetes, cancer and reproductive ailments also formed a large group of diseases self-managed at home (29 plants).Conclusion: Family members hold knowledge of medicinal plant use. From this study, first year medical students were made aware of the relationship between common ailments and associated home remedies. This study forms a basis for further study of medicinal plants to validate theiruse as medicinal remedies.Key words: medicinal plants, home remedies, medical students, South Africa","author":[{"dropping-particle":"","family":"Sewani-Rusike","given":"CR","non-dropping-particle":"","parse-names":false,"suffix":""},{"dropping-particle":"","family":"Mammen","given":"M","non-dropping-particle":"","parse-names":false,"suffix":""}],"container-title":"African Journal of Traditional, Complementary and Alternative Medicines","id":"ITEM-1","issue":"5","issued":{"date-parts":[["2014","10","27"]]},"page":"67","title":"Medicinal Plants Used as Home Remedies: A Family Survey by First Year Medical Students","type":"article-journal","volume":"11"},"uris":["http://www.mendeley.com/documents/?uuid=42d03290-e385-3869-9aaf-4d57ab81adb7"]},{"id":"ITEM-2","itemData":{"DOI":"10.1016/j.jep.2011.04.017","author":[{"dropping-particle":"","family":"Heinrich","given":"Michael","non-dropping-particle":"","parse-names":false,"suffix":""}],"container-title":"Journal of Ethnopharmacology","id":"ITEM-2","issued":{"date-parts":[["2012"]]},"page":"679","title":"Sesotho Plant &amp; Animal Names &amp; Plants used by the Basotho, Rodney Moffett. SUN Press, Bloemfontain, South Africa (2010), R. 200 (incl. VAT), ISBN:978-1-920383-08-4 (pb), 306 pp.","type":"article-journal","volume":"139"},"uris":["http://www.mendeley.com/documents/?uuid=54cd5f04-ed07-4d9e-bccd-d375c0b24a6e"]}],"mendeley":{"formattedCitation":"[74, 230]","plainTextFormattedCitation":"[74, 230]","previouslyFormattedCitation":"[75, 23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4, 230]</w:t>
            </w:r>
            <w:r w:rsidRPr="00E5059B">
              <w:rPr>
                <w:rFonts w:ascii="Times New Roman" w:hAnsi="Times New Roman" w:cs="Times New Roman"/>
              </w:rPr>
              <w:fldChar w:fldCharType="end"/>
            </w:r>
          </w:p>
        </w:tc>
      </w:tr>
      <w:tr w:rsidR="008878EC" w:rsidRPr="00E5059B" w14:paraId="364A000B" w14:textId="77777777" w:rsidTr="00E5059B">
        <w:trPr>
          <w:trHeight w:val="321"/>
        </w:trPr>
        <w:tc>
          <w:tcPr>
            <w:tcW w:w="1807" w:type="dxa"/>
          </w:tcPr>
          <w:p w14:paraId="08D8F7D2"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olanaceae</w:t>
            </w:r>
          </w:p>
        </w:tc>
        <w:tc>
          <w:tcPr>
            <w:tcW w:w="2144" w:type="dxa"/>
          </w:tcPr>
          <w:p w14:paraId="06A7FA8D"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Physalis viscosa</w:t>
            </w:r>
            <w:r w:rsidRPr="00E5059B">
              <w:rPr>
                <w:rFonts w:ascii="Times New Roman" w:hAnsi="Times New Roman" w:cs="Times New Roman"/>
              </w:rPr>
              <w:t xml:space="preserve"> L.</w:t>
            </w:r>
          </w:p>
        </w:tc>
        <w:tc>
          <w:tcPr>
            <w:tcW w:w="1719" w:type="dxa"/>
          </w:tcPr>
          <w:p w14:paraId="75439CBB" w14:textId="7ADDD0AC" w:rsidR="009B3571" w:rsidRPr="00E5059B" w:rsidRDefault="00267C88" w:rsidP="007E5351">
            <w:pPr>
              <w:rPr>
                <w:rFonts w:ascii="Times New Roman" w:hAnsi="Times New Roman" w:cs="Times New Roman"/>
              </w:rPr>
            </w:pPr>
            <w:r w:rsidRPr="00E5059B">
              <w:rPr>
                <w:rFonts w:ascii="Times New Roman" w:hAnsi="Times New Roman" w:cs="Times New Roman"/>
              </w:rPr>
              <w:t>NR</w:t>
            </w:r>
          </w:p>
        </w:tc>
        <w:tc>
          <w:tcPr>
            <w:tcW w:w="1719" w:type="dxa"/>
          </w:tcPr>
          <w:p w14:paraId="3DE0A3E6" w14:textId="2630DA7A" w:rsidR="009B3571" w:rsidRPr="00E5059B" w:rsidRDefault="00267C88" w:rsidP="007E5351">
            <w:pPr>
              <w:rPr>
                <w:rFonts w:ascii="Times New Roman" w:hAnsi="Times New Roman" w:cs="Times New Roman"/>
              </w:rPr>
            </w:pPr>
            <w:r w:rsidRPr="00E5059B">
              <w:rPr>
                <w:rFonts w:ascii="Times New Roman" w:hAnsi="Times New Roman" w:cs="Times New Roman"/>
              </w:rPr>
              <w:t>NR</w:t>
            </w:r>
          </w:p>
        </w:tc>
        <w:tc>
          <w:tcPr>
            <w:tcW w:w="1516" w:type="dxa"/>
          </w:tcPr>
          <w:p w14:paraId="6DFC9308" w14:textId="618E2163" w:rsidR="009B3571" w:rsidRPr="00E5059B" w:rsidRDefault="005C6697" w:rsidP="007E5351">
            <w:pPr>
              <w:rPr>
                <w:rFonts w:ascii="Times New Roman" w:hAnsi="Times New Roman" w:cs="Times New Roman"/>
              </w:rPr>
            </w:pPr>
            <w:r w:rsidRPr="00E5059B">
              <w:rPr>
                <w:rFonts w:ascii="Times New Roman" w:hAnsi="Times New Roman" w:cs="Times New Roman"/>
              </w:rPr>
              <w:t>NR</w:t>
            </w:r>
          </w:p>
        </w:tc>
        <w:tc>
          <w:tcPr>
            <w:tcW w:w="1985" w:type="dxa"/>
          </w:tcPr>
          <w:p w14:paraId="0DA18A01" w14:textId="412A2466" w:rsidR="009B3571" w:rsidRPr="00E5059B" w:rsidRDefault="005C6697" w:rsidP="007E5351">
            <w:pPr>
              <w:rPr>
                <w:rFonts w:ascii="Times New Roman" w:hAnsi="Times New Roman" w:cs="Times New Roman"/>
              </w:rPr>
            </w:pPr>
            <w:r w:rsidRPr="00E5059B">
              <w:rPr>
                <w:rFonts w:ascii="Times New Roman" w:hAnsi="Times New Roman" w:cs="Times New Roman"/>
              </w:rPr>
              <w:t>N</w:t>
            </w:r>
            <w:r w:rsidR="009B3571" w:rsidRPr="00E5059B">
              <w:rPr>
                <w:rFonts w:ascii="Times New Roman" w:hAnsi="Times New Roman" w:cs="Times New Roman"/>
              </w:rPr>
              <w:t>R</w:t>
            </w:r>
          </w:p>
        </w:tc>
        <w:tc>
          <w:tcPr>
            <w:tcW w:w="810" w:type="dxa"/>
          </w:tcPr>
          <w:p w14:paraId="0937F1A7"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w:t>
            </w:r>
          </w:p>
        </w:tc>
        <w:tc>
          <w:tcPr>
            <w:tcW w:w="720" w:type="dxa"/>
          </w:tcPr>
          <w:p w14:paraId="423E4A5E"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w:t>
            </w:r>
          </w:p>
        </w:tc>
        <w:tc>
          <w:tcPr>
            <w:tcW w:w="1080" w:type="dxa"/>
          </w:tcPr>
          <w:p w14:paraId="6AB7C28D" w14:textId="08C32C08" w:rsidR="009B3571" w:rsidRPr="00E5059B" w:rsidRDefault="005C6697" w:rsidP="007E5351">
            <w:pPr>
              <w:rPr>
                <w:rFonts w:ascii="Times New Roman" w:hAnsi="Times New Roman" w:cs="Times New Roman"/>
              </w:rPr>
            </w:pPr>
            <w:r w:rsidRPr="00E5059B">
              <w:rPr>
                <w:rFonts w:ascii="Times New Roman" w:hAnsi="Times New Roman" w:cs="Times New Roman"/>
              </w:rPr>
              <w:t>2</w:t>
            </w:r>
          </w:p>
        </w:tc>
        <w:tc>
          <w:tcPr>
            <w:tcW w:w="1260" w:type="dxa"/>
          </w:tcPr>
          <w:p w14:paraId="26AF833A" w14:textId="49748176" w:rsidR="009B3571" w:rsidRPr="00E5059B" w:rsidRDefault="005C6697" w:rsidP="007E5351">
            <w:pPr>
              <w:rPr>
                <w:rFonts w:ascii="Times New Roman" w:hAnsi="Times New Roman" w:cs="Times New Roman"/>
              </w:rPr>
            </w:pPr>
            <w:r w:rsidRPr="00E5059B">
              <w:rPr>
                <w:rFonts w:ascii="Times New Roman" w:hAnsi="Times New Roman" w:cs="Times New Roman"/>
              </w:rPr>
              <w:fldChar w:fldCharType="begin" w:fldLock="1"/>
            </w:r>
            <w:r w:rsidR="000D46C5" w:rsidRPr="00E5059B">
              <w:rPr>
                <w:rFonts w:ascii="Times New Roman" w:hAnsi="Times New Roman" w:cs="Times New Roman"/>
              </w:rPr>
              <w:instrText>ADDIN CSL_CITATION {"citationItems":[{"id":"ITEM-1","itemData":{"DOI":"10.1089/jmf.2007.569","ISSN":"1096-620X","abstract":"ABSTRACT Traditional herbal remedies still form an integral part of South African culture, hence necessitating reports on the scientific rationale for their uses. Organic and aqueous extracts from ...","author":[{"dropping-particle":"","family":"Ramesar","given":"S.","non-dropping-particle":"","parse-names":false,"suffix":""},{"dropping-particle":"","family":"Baijnath","given":"H.","non-dropping-particle":"","parse-names":false,"suffix":""},{"dropping-particle":"","family":"Govender","given":"T.","non-dropping-particle":"","parse-names":false,"suffix":""},{"dropping-particle":"","family":"Mackraj","given":"I.","non-dropping-particle":"","parse-names":false,"suffix":""}],"container-title":"Journal of Medicinal Food","id":"ITEM-1","issue":"2","issued":{"date-parts":[["2008","6","3"]]},"page":"331-336","publisher":" Mary Ann Liebert, Inc.  140 Huguenot Street, 3rd Floor New Rochelle, NY 10801-5215 USA  ","title":"Angiotensin I-Converting Enzyme Inhibitor Activity of Nutritive Plants in KwaZulu-Natal","type":"article-journal","volume":"11"},"uris":["http://www.mendeley.com/documents/?uuid=134c8ac0-a752-3efd-9678-2b98f750a841"]},{"id":"ITEM-2","itemData":{"DOI":"10.3390/molecules25092114","ISSN":"1420-3049","abstract":"&lt;p&gt;The development of risk factors associated with cardiovascular disorders present a major public health challenge in both developed countries and countries with emerging economies. Hypertension and associated complications including stroke and myocardial infarction have reached pandemic levels. Current management strategies of hypertension predominantly include the utilization of pharmaceutical drugs which are often associated with undesirable side effects. Moreover, the drugs are often too expensive for populations from resource-limited Southern African rural, and some urban, communities. As a result, most patients rely on ethno-medicinal plants for the treatment of a variety of diseases including cardiovascular and metabolic disorders. The effectiveness of these plants in managing several cardiovascular diseases has been attributed to the presence of bioactive phytochemical constituents. In this review, the treatment options that target the renin–angiotensin system (RAS) in the management of hypertension were summarized, with special emphasis on ethno-medicinal plants and their influence on the ACE1 RAS pathway. The dearth of knowledge regarding the effect of ethno-medicinal plants on the ACE2 pathway was also highlighted.&lt;/p&gt;","author":[{"dropping-particle":"","family":"Lange-Jacobs","given":"Pietro","non-dropping-particle":"De","parse-names":false,"suffix":""},{"dropping-particle":"","family":"Shaikh-Kader","given":"Asma","non-dropping-particle":"","parse-names":false,"suffix":""},{"dropping-particle":"","family":"Thomas","given":"Bianca","non-dropping-particle":"","parse-names":false,"suffix":""},{"dropping-particle":"","family":"Nyakudya","given":"Trevor T.","non-dropping-particle":"","parse-names":false,"suffix":""}],"container-title":"Molecules","id":"ITEM-2","issue":"9","issued":{"date-parts":[["2020","4","30"]]},"page":"2114","publisher":"Multidisciplinary Digital Publishing Institute","title":"An Overview of the Potential Use of Ethno-Medicinal Plants Targeting the Renin–Angiotensin System in the Treatment of Hypertension","type":"article-journal","volume":"25"},"uris":["http://www.mendeley.com/documents/?uuid=3fecbcc7-8ce5-3222-807a-5cfedc4239ad"]}],"mendeley":{"formattedCitation":"[5, 6]","plainTextFormattedCitation":"[5, 6]","previouslyFormattedCitation":"[5, 6]"},"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5, 6]</w:t>
            </w:r>
            <w:r w:rsidRPr="00E5059B">
              <w:rPr>
                <w:rFonts w:ascii="Times New Roman" w:hAnsi="Times New Roman" w:cs="Times New Roman"/>
              </w:rPr>
              <w:fldChar w:fldCharType="end"/>
            </w:r>
          </w:p>
        </w:tc>
      </w:tr>
      <w:tr w:rsidR="008878EC" w:rsidRPr="00E5059B" w14:paraId="3DA5069C" w14:textId="77777777" w:rsidTr="00E5059B">
        <w:trPr>
          <w:trHeight w:val="321"/>
        </w:trPr>
        <w:tc>
          <w:tcPr>
            <w:tcW w:w="1807" w:type="dxa"/>
          </w:tcPr>
          <w:p w14:paraId="5D209B1F"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Strychnaceae</w:t>
            </w:r>
          </w:p>
          <w:p w14:paraId="56963B3C" w14:textId="40AC0FF8" w:rsidR="002002B7" w:rsidRPr="00E5059B" w:rsidRDefault="002002B7" w:rsidP="007E5351">
            <w:pPr>
              <w:rPr>
                <w:rFonts w:ascii="Times New Roman" w:hAnsi="Times New Roman" w:cs="Times New Roman"/>
              </w:rPr>
            </w:pPr>
          </w:p>
        </w:tc>
        <w:tc>
          <w:tcPr>
            <w:tcW w:w="2144" w:type="dxa"/>
          </w:tcPr>
          <w:p w14:paraId="5C6B5180" w14:textId="77777777" w:rsidR="002002B7" w:rsidRPr="00E5059B" w:rsidRDefault="002002B7" w:rsidP="007E5351">
            <w:pPr>
              <w:rPr>
                <w:rFonts w:ascii="Times New Roman" w:hAnsi="Times New Roman" w:cs="Times New Roman"/>
              </w:rPr>
            </w:pPr>
            <w:r w:rsidRPr="00E5059B">
              <w:rPr>
                <w:rFonts w:ascii="Times New Roman" w:hAnsi="Times New Roman" w:cs="Times New Roman"/>
                <w:i/>
                <w:iCs/>
              </w:rPr>
              <w:t>Strychnos madagascariensis</w:t>
            </w:r>
            <w:r w:rsidRPr="00E5059B">
              <w:rPr>
                <w:rFonts w:ascii="Times New Roman" w:hAnsi="Times New Roman" w:cs="Times New Roman"/>
              </w:rPr>
              <w:t xml:space="preserve"> Poir.</w:t>
            </w:r>
          </w:p>
          <w:p w14:paraId="1C227A23" w14:textId="77777777" w:rsidR="002002B7" w:rsidRPr="00E5059B" w:rsidRDefault="002002B7" w:rsidP="007E5351">
            <w:pPr>
              <w:rPr>
                <w:rFonts w:ascii="Times New Roman" w:hAnsi="Times New Roman" w:cs="Times New Roman"/>
              </w:rPr>
            </w:pPr>
          </w:p>
        </w:tc>
        <w:tc>
          <w:tcPr>
            <w:tcW w:w="1719" w:type="dxa"/>
          </w:tcPr>
          <w:p w14:paraId="71B453FF" w14:textId="35B6C1BB" w:rsidR="002002B7" w:rsidRPr="00E5059B" w:rsidRDefault="002002B7" w:rsidP="007E5351">
            <w:pPr>
              <w:rPr>
                <w:rFonts w:ascii="Times New Roman" w:hAnsi="Times New Roman" w:cs="Times New Roman"/>
              </w:rPr>
            </w:pPr>
            <w:r w:rsidRPr="00E5059B">
              <w:rPr>
                <w:rFonts w:ascii="Times New Roman" w:hAnsi="Times New Roman" w:cs="Times New Roman"/>
              </w:rPr>
              <w:t>Umkwakwa (Z)</w:t>
            </w:r>
            <w:r w:rsidR="003F4BE9" w:rsidRPr="00E5059B">
              <w:rPr>
                <w:rFonts w:ascii="Times New Roman" w:hAnsi="Times New Roman" w:cs="Times New Roman"/>
              </w:rPr>
              <w:t>;</w:t>
            </w:r>
            <w:r w:rsidR="003F4BE9" w:rsidRPr="00E5059B">
              <w:rPr>
                <w:rFonts w:ascii="Times New Roman" w:hAnsi="Times New Roman" w:cs="Times New Roman"/>
                <w:color w:val="000000"/>
              </w:rPr>
              <w:t xml:space="preserve"> mukwakwa (V); black monkey-orange (E); swartklapper (A)</w:t>
            </w:r>
          </w:p>
        </w:tc>
        <w:tc>
          <w:tcPr>
            <w:tcW w:w="1719" w:type="dxa"/>
          </w:tcPr>
          <w:p w14:paraId="2E076230" w14:textId="5B38E0CE" w:rsidR="002002B7" w:rsidRPr="00E5059B" w:rsidRDefault="00FA5D8E" w:rsidP="007E5351">
            <w:pPr>
              <w:rPr>
                <w:rFonts w:ascii="Times New Roman" w:hAnsi="Times New Roman" w:cs="Times New Roman"/>
              </w:rPr>
            </w:pPr>
            <w:r w:rsidRPr="00E5059B">
              <w:rPr>
                <w:rFonts w:ascii="Times New Roman" w:hAnsi="Times New Roman" w:cs="Times New Roman"/>
              </w:rPr>
              <w:t>Anthraquinones, flavonoids, tannins, and saponins</w:t>
            </w:r>
          </w:p>
        </w:tc>
        <w:tc>
          <w:tcPr>
            <w:tcW w:w="1516" w:type="dxa"/>
          </w:tcPr>
          <w:p w14:paraId="6C4E8B59" w14:textId="4F28009C" w:rsidR="002002B7" w:rsidRPr="00E5059B" w:rsidRDefault="0083113B" w:rsidP="007E5351">
            <w:pPr>
              <w:rPr>
                <w:rFonts w:ascii="Times New Roman" w:hAnsi="Times New Roman" w:cs="Times New Roman"/>
              </w:rPr>
            </w:pPr>
            <w:r w:rsidRPr="00E5059B">
              <w:rPr>
                <w:rFonts w:ascii="Times New Roman" w:hAnsi="Times New Roman" w:cs="Times New Roman"/>
              </w:rPr>
              <w:t>Poisonous in fish</w:t>
            </w:r>
            <w:r w:rsidR="0097635A" w:rsidRPr="00E5059B">
              <w:rPr>
                <w:rFonts w:ascii="Times New Roman" w:hAnsi="Times New Roman" w:cs="Times New Roman"/>
              </w:rPr>
              <w:t xml:space="preserve"> </w:t>
            </w:r>
          </w:p>
        </w:tc>
        <w:tc>
          <w:tcPr>
            <w:tcW w:w="1985" w:type="dxa"/>
          </w:tcPr>
          <w:p w14:paraId="1C44D337" w14:textId="06C91FB4" w:rsidR="002002B7" w:rsidRPr="00E5059B" w:rsidRDefault="0083113B" w:rsidP="007E5351">
            <w:pPr>
              <w:rPr>
                <w:rFonts w:ascii="Times New Roman" w:hAnsi="Times New Roman" w:cs="Times New Roman"/>
              </w:rPr>
            </w:pPr>
            <w:r w:rsidRPr="00E5059B">
              <w:rPr>
                <w:rFonts w:ascii="Times New Roman" w:hAnsi="Times New Roman" w:cs="Times New Roman"/>
              </w:rPr>
              <w:t>NR</w:t>
            </w:r>
          </w:p>
        </w:tc>
        <w:tc>
          <w:tcPr>
            <w:tcW w:w="810" w:type="dxa"/>
          </w:tcPr>
          <w:p w14:paraId="17679E74" w14:textId="252D509E" w:rsidR="002002B7" w:rsidRPr="00E5059B" w:rsidRDefault="003F4BE9" w:rsidP="007E5351">
            <w:pPr>
              <w:rPr>
                <w:rFonts w:ascii="Times New Roman" w:hAnsi="Times New Roman" w:cs="Times New Roman"/>
              </w:rPr>
            </w:pPr>
            <w:r w:rsidRPr="00E5059B">
              <w:rPr>
                <w:rFonts w:ascii="Times New Roman" w:hAnsi="Times New Roman" w:cs="Times New Roman"/>
              </w:rPr>
              <w:t>Tree</w:t>
            </w:r>
          </w:p>
        </w:tc>
        <w:tc>
          <w:tcPr>
            <w:tcW w:w="720" w:type="dxa"/>
          </w:tcPr>
          <w:p w14:paraId="7D3687D4" w14:textId="17A5BDC4" w:rsidR="002002B7" w:rsidRPr="00E5059B" w:rsidRDefault="003F4BE9" w:rsidP="007E5351">
            <w:pPr>
              <w:rPr>
                <w:rFonts w:ascii="Times New Roman" w:hAnsi="Times New Roman" w:cs="Times New Roman"/>
              </w:rPr>
            </w:pPr>
            <w:r w:rsidRPr="00E5059B">
              <w:rPr>
                <w:rFonts w:ascii="Times New Roman" w:hAnsi="Times New Roman" w:cs="Times New Roman"/>
              </w:rPr>
              <w:t>Sd, Bk, Rt, Fr</w:t>
            </w:r>
          </w:p>
        </w:tc>
        <w:tc>
          <w:tcPr>
            <w:tcW w:w="1080" w:type="dxa"/>
          </w:tcPr>
          <w:p w14:paraId="3005B8FE" w14:textId="6CD1FE07" w:rsidR="002002B7" w:rsidRPr="00E5059B" w:rsidRDefault="0083113B" w:rsidP="007E5351">
            <w:pPr>
              <w:rPr>
                <w:rFonts w:ascii="Times New Roman" w:hAnsi="Times New Roman" w:cs="Times New Roman"/>
              </w:rPr>
            </w:pPr>
            <w:r w:rsidRPr="00E5059B">
              <w:rPr>
                <w:rFonts w:ascii="Times New Roman" w:hAnsi="Times New Roman" w:cs="Times New Roman"/>
              </w:rPr>
              <w:t>1</w:t>
            </w:r>
          </w:p>
        </w:tc>
        <w:tc>
          <w:tcPr>
            <w:tcW w:w="1260" w:type="dxa"/>
          </w:tcPr>
          <w:p w14:paraId="6696AE2E" w14:textId="1DC4238C" w:rsidR="002002B7" w:rsidRPr="00E5059B" w:rsidRDefault="000D46C5" w:rsidP="007E5351">
            <w:pPr>
              <w:rPr>
                <w:rFonts w:ascii="Times New Roman" w:hAnsi="Times New Roman" w:cs="Times New Roman"/>
              </w:rPr>
            </w:pPr>
            <w:r w:rsidRPr="00E5059B">
              <w:rPr>
                <w:rFonts w:ascii="Times New Roman" w:hAnsi="Times New Roman" w:cs="Times New Roman"/>
              </w:rPr>
              <w:fldChar w:fldCharType="begin" w:fldLock="1"/>
            </w:r>
            <w:r w:rsidR="006142FC" w:rsidRPr="00E5059B">
              <w:rPr>
                <w:rFonts w:ascii="Times New Roman" w:hAnsi="Times New Roman" w:cs="Times New Roman"/>
              </w:rPr>
              <w:instrText>ADDIN CSL_CITATION {"citationItems":[{"id":"ITEM-1","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1","issued":{"date-parts":[["2016","3","1"]]},"page":"78-88","publisher":"Elsevier","title":"The use of indigenous medicine for the treatment of hypertension by a rural community in northern Maputaland, South Africa","type":"article-journal","volume":"103"},"uris":["http://www.mendeley.com/documents/?uuid=b6638884-aa26-48b2-85cb-3fdee820323f"]},{"id":"ITEM-2","itemData":{"DOI":"10.1016/J.HERMED.2018.12.001","ISSN":"2210-8033","abstract":"Ethnobotanical surveys showed that medicinal plants play a major role in the health-care of people residing in the rural areas of northern KwaZulu-Natal (South Africa). Because of the long-term usage, these medicinal plants are often assumed to be safe. The aim of this study was to evaluate the safety of 26 medicinal plants and 19 plant combinations which are routinely used for the treatment of hypertension in this rural area. Five of the medicinal plants (Citrullus lanatus, Cladostemon kirkii, Hyphaene coriacea, Pyrenacantha kaurabassana and Strychnos madagascariensis) investigated in the current study have not been previously evaluated for any toxicity. Two extracts [organic (dichloromethane:methanol) and aqueous] were assessed using the brine shrimp assay (BSLA) and the Ames test. The results showed that for the organic extracts, 17 plant extracts tested were toxic in the BSLA while six plant extracts were toxic in the Ames test. Extracts tested in various concentrations demonstrated that toxicity was dosage dependent i.e. as the concentration increased, mortality percentage increased. Results of both assays (BSLA and Ames test) demonstrated that in general lower toxicity was observed for the aqueous extracts as only Catharanthus roseus (roots), Citrus limon (peel) and Ozoroa engleri (roots) showed toxicity. Synergistic interactions were observed between plant combinations; however, some of the plant combinations resulted in increased toxicity (antagonistic interactions). This study provides some insight into the possible toxicity implications of medicinal plants routinely used in rural northern KwaZulu-Natal.","author":[{"dropping-particle":"","family":"Ramulondi","given":"Mmbulaheni","non-dropping-particle":"","parse-names":false,"suffix":""},{"dropping-particle":"","family":"Wet","given":"Helene","non-dropping-particle":"de","parse-names":false,"suffix":""},{"dropping-particle":"","family":"Vuuren","given":"Sandy","non-dropping-particle":"van","parse-names":false,"suffix":""}],"container-title":"Journal of Herbal Medicine","id":"ITEM-2","issued":{"date-parts":[["2019","6","1"]]},"page":"100251","publisher":"Elsevier","title":"Toxicology of medicinal plants and combinations used in rural northern KwaZulu-Natal (South Africa) for the treatment of hypertension","type":"article-journal","volume":"16"},"uris":["http://www.mendeley.com/documents/?uuid=18078854-fdc2-31ca-8f2d-6b86eb64561c"]},{"id":"ITEM-3","itemData":{"DOI":"10.1016/J.CLINDERMATOL.2018.03.009","ISSN":"0738-081X","abstract":"More than 80% of the global population depends on traditional medicine for their basic primary health care needs. Africa has a well-established history of botanicals use. These include a vast array of compounds that can be used to treat various skin-related conditions. The rationale for the use of traditional medicine in skincare stems from the physical effects these compounds have on skin, such as the ability to control bleeding and speed up wound healing, as well as the potential to treat burns and other disorders of pigmentation. Most African traditional healers employ decoctions and infusion methods in medicinal plant preparations; the former entails boiling of the whole or parts of the plant in water or other solvents to extract the active ingredients. Infusions involve immersion of the plant in hot or cold water for some time, followed by topically application to the affected skin area. The cosmetic skincare products are formulated to protect, enhance, and preserve the skin in its healthiest state to maintain its barrier function, thus protecting the human body. This review examines a number of botanicals that are used across Africa and the phytochemical actives that are responsible for skincare.","author":[{"dropping-particle":"","family":"Dlova","given":"Ncoza C.","non-dropping-particle":"","parse-names":false,"suffix":""},{"dropping-particle":"","family":"Ollengo","given":"Moses A.","non-dropping-particle":"","parse-names":false,"suffix":""}],"container-title":"Clinics in Dermatology","id":"ITEM-3","issue":"3","issued":{"date-parts":[["2018","5","1"]]},"page":"353-362","publisher":"Elsevier","title":"Traditional and ethnobotanical dermatology practices in Africa","type":"article-journal","volume":"36"},"uris":["http://www.mendeley.com/documents/?uuid=80507a21-8358-438a-b0d8-5f904b4e0dff"]}],"mendeley":{"formattedCitation":"[31, 39, 60]","plainTextFormattedCitation":"[31, 39, 60]","previouslyFormattedCitation":"[31, 39, 60]"},"properties":{"noteIndex":0},"schema":"https://github.com/citation-style-language/schema/raw/master/csl-citation.json"}</w:instrText>
            </w:r>
            <w:r w:rsidRPr="00E5059B">
              <w:rPr>
                <w:rFonts w:ascii="Times New Roman" w:hAnsi="Times New Roman" w:cs="Times New Roman"/>
              </w:rPr>
              <w:fldChar w:fldCharType="separate"/>
            </w:r>
            <w:r w:rsidRPr="00E5059B">
              <w:rPr>
                <w:rFonts w:ascii="Times New Roman" w:hAnsi="Times New Roman" w:cs="Times New Roman"/>
                <w:noProof/>
              </w:rPr>
              <w:t>[31, 39, 60]</w:t>
            </w:r>
            <w:r w:rsidRPr="00E5059B">
              <w:rPr>
                <w:rFonts w:ascii="Times New Roman" w:hAnsi="Times New Roman" w:cs="Times New Roman"/>
              </w:rPr>
              <w:fldChar w:fldCharType="end"/>
            </w:r>
          </w:p>
        </w:tc>
      </w:tr>
      <w:tr w:rsidR="008878EC" w:rsidRPr="00E5059B" w14:paraId="50B30763" w14:textId="77777777" w:rsidTr="00E5059B">
        <w:trPr>
          <w:trHeight w:val="321"/>
        </w:trPr>
        <w:tc>
          <w:tcPr>
            <w:tcW w:w="1807" w:type="dxa"/>
          </w:tcPr>
          <w:p w14:paraId="4FE1D8B8"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Urticaceae</w:t>
            </w:r>
          </w:p>
        </w:tc>
        <w:tc>
          <w:tcPr>
            <w:tcW w:w="2144" w:type="dxa"/>
          </w:tcPr>
          <w:p w14:paraId="2643F4A5"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 xml:space="preserve">Urtica urens </w:t>
            </w:r>
            <w:r w:rsidRPr="00E5059B">
              <w:rPr>
                <w:rFonts w:ascii="Times New Roman" w:hAnsi="Times New Roman" w:cs="Times New Roman"/>
              </w:rPr>
              <w:t>L.</w:t>
            </w:r>
          </w:p>
        </w:tc>
        <w:tc>
          <w:tcPr>
            <w:tcW w:w="1719" w:type="dxa"/>
          </w:tcPr>
          <w:p w14:paraId="180D23B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Imbabazane (X), Imbathi (Z), Perdebrandnekel (A)</w:t>
            </w:r>
          </w:p>
        </w:tc>
        <w:tc>
          <w:tcPr>
            <w:tcW w:w="1719" w:type="dxa"/>
          </w:tcPr>
          <w:p w14:paraId="4B1F67FD" w14:textId="2599CC08" w:rsidR="009B3571" w:rsidRPr="00E5059B" w:rsidRDefault="006041D8" w:rsidP="007E5351">
            <w:pPr>
              <w:rPr>
                <w:rFonts w:ascii="Times New Roman" w:hAnsi="Times New Roman" w:cs="Times New Roman"/>
              </w:rPr>
            </w:pPr>
            <w:r w:rsidRPr="00E5059B">
              <w:rPr>
                <w:rFonts w:ascii="Times New Roman" w:hAnsi="Times New Roman" w:cs="Times New Roman"/>
              </w:rPr>
              <w:t>P</w:t>
            </w:r>
            <w:r w:rsidR="00C04E53" w:rsidRPr="00E5059B">
              <w:rPr>
                <w:rFonts w:ascii="Times New Roman" w:hAnsi="Times New Roman" w:cs="Times New Roman"/>
              </w:rPr>
              <w:t>henolics</w:t>
            </w:r>
            <w:r w:rsidRPr="00E5059B">
              <w:rPr>
                <w:rFonts w:ascii="Times New Roman" w:hAnsi="Times New Roman" w:cs="Times New Roman"/>
              </w:rPr>
              <w:t>, saponin</w:t>
            </w:r>
          </w:p>
        </w:tc>
        <w:tc>
          <w:tcPr>
            <w:tcW w:w="1516" w:type="dxa"/>
          </w:tcPr>
          <w:p w14:paraId="0EE52636" w14:textId="6A01CD24" w:rsidR="009B3571" w:rsidRPr="00E5059B" w:rsidRDefault="00063402" w:rsidP="007E5351">
            <w:pPr>
              <w:rPr>
                <w:rFonts w:ascii="Times New Roman" w:hAnsi="Times New Roman" w:cs="Times New Roman"/>
              </w:rPr>
            </w:pPr>
            <w:r w:rsidRPr="00E5059B">
              <w:rPr>
                <w:rFonts w:ascii="Times New Roman" w:hAnsi="Times New Roman" w:cs="Times New Roman"/>
              </w:rPr>
              <w:t>Not toxic</w:t>
            </w:r>
          </w:p>
        </w:tc>
        <w:tc>
          <w:tcPr>
            <w:tcW w:w="1985" w:type="dxa"/>
          </w:tcPr>
          <w:p w14:paraId="07F79C2B" w14:textId="73A9A621" w:rsidR="009B3571" w:rsidRPr="00E5059B" w:rsidRDefault="006F12C1" w:rsidP="007E5351">
            <w:pPr>
              <w:rPr>
                <w:rFonts w:ascii="Times New Roman" w:hAnsi="Times New Roman" w:cs="Times New Roman"/>
              </w:rPr>
            </w:pPr>
            <w:r w:rsidRPr="00E5059B">
              <w:rPr>
                <w:rFonts w:ascii="Times New Roman" w:hAnsi="Times New Roman" w:cs="Times New Roman"/>
              </w:rPr>
              <w:t>Anti-inflammatory</w:t>
            </w:r>
          </w:p>
        </w:tc>
        <w:tc>
          <w:tcPr>
            <w:tcW w:w="810" w:type="dxa"/>
          </w:tcPr>
          <w:p w14:paraId="412EDA17"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w:t>
            </w:r>
          </w:p>
        </w:tc>
        <w:tc>
          <w:tcPr>
            <w:tcW w:w="720" w:type="dxa"/>
          </w:tcPr>
          <w:p w14:paraId="3D716E3C"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w:t>
            </w:r>
          </w:p>
        </w:tc>
        <w:tc>
          <w:tcPr>
            <w:tcW w:w="1080" w:type="dxa"/>
          </w:tcPr>
          <w:p w14:paraId="439ED162" w14:textId="470C88D6" w:rsidR="009B3571" w:rsidRPr="00E5059B" w:rsidRDefault="008D38D7" w:rsidP="007E5351">
            <w:pPr>
              <w:rPr>
                <w:rFonts w:ascii="Times New Roman" w:hAnsi="Times New Roman" w:cs="Times New Roman"/>
              </w:rPr>
            </w:pPr>
            <w:r w:rsidRPr="00E5059B">
              <w:rPr>
                <w:rFonts w:ascii="Times New Roman" w:hAnsi="Times New Roman" w:cs="Times New Roman"/>
              </w:rPr>
              <w:t>2</w:t>
            </w:r>
          </w:p>
        </w:tc>
        <w:tc>
          <w:tcPr>
            <w:tcW w:w="1260" w:type="dxa"/>
          </w:tcPr>
          <w:p w14:paraId="3ED3716C" w14:textId="4636A22A" w:rsidR="009B3571" w:rsidRPr="00E5059B" w:rsidRDefault="000937CF"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Moteetee","given":"Annah","non-dropping-particle":"","parse-names":false,"suffix":""}],"container-title":"Bothalia -Pretoria-","id":"ITEM-1","issued":{"date-parts":[["2011"]]},"page":"209-228","title":"The medical ethnobotany of Lesotho","type":"article-journal","volume":"41"},"uris":["http://www.mendeley.com/documents/?uuid=65ab761c-f90d-4e2b-88a6-cc124396066a"]},{"id":"ITEM-2","itemData":{"author":[{"dropping-particle":"","family":"Jaradat","given":"Nidal Amin","non-dropping-particle":"","parse-names":false,"suffix":""},{"dropping-particle":"","family":"Damiri","given":"Basma","non-dropping-particle":"","parse-names":false,"suffix":""},{"dropping-particle":"","family":"Abualhasan","given":"Murad N","non-dropping-particle":"","parse-names":false,"suffix":""}],"container-title":"Pakistan Journal of Pharmaceutical Sciences","id":"ITEM-2","issue":"1","issued":{"date-parts":[["2016"]]},"page":"325-330","title":"Antioxidant evaluation for Urtica urens, Rumex cyprius and Borago officinalis edible wild plants in Palestine","type":"article-journal","volume":"29"},"uris":["http://www.mendeley.com/documents/?uuid=a805c526-e315-3257-987a-e7f131f2f690"]},{"id":"ITEM-3","itemData":{"ISSN":"0034-7744","author":[{"dropping-particle":"","family":"Universidad de Costa Rica.","given":"Florence","non-dropping-particle":"","parse-names":false,"suffix":""},{"dropping-particle":"","family":"Adedapo","given":"Adeolu","non-dropping-particle":"","parse-names":false,"suffix":""},{"dropping-particle":"","family":"Aliero","given":"Adamu","non-dropping-particle":"","parse-names":false,"suffix":""},{"dropping-particle":"","family":"Afolayan","given":"Anthony","non-dropping-particle":"","parse-names":false,"suffix":""}],"container-title":"Revista de Biología Tropical","id":"ITEM-3","issue":"4","issued":{"date-parts":[["2010"]]},"number-of-pages":"1517-1531","publisher":"Universidad de Costa Rica","title":"Revista de biología tropical.","type":"book","volume":"58"},"uris":["http://www.mendeley.com/documents/?uuid=b638ec57-c746-385a-bb06-842b80482395"]},{"id":"ITEM-4","itemData":{"DOI":"10.1016/j.jneuroim.2014.08.361","ISSN":"01655728","author":[{"dropping-particle":"","family":"Arslan","given":"Sevki","non-dropping-particle":"","parse-names":false,"suffix":""},{"dropping-particle":"","family":"Terzioglu","given":"Gulsum","non-dropping-particle":"","parse-names":false,"suffix":""},{"dropping-particle":"","family":"Elcil","given":"Serkan","non-dropping-particle":"","parse-names":false,"suffix":""},{"dropping-particle":"","family":"Deligoz","given":"Hasalettin","non-dropping-particle":"","parse-names":false,"suffix":""},{"dropping-particle":"","family":"Sen","given":"Alaattin","non-dropping-particle":"","parse-names":false,"suffix":""}],"container-title":"Journal of Neuroimmunology","id":"ITEM-4","issue":"1-2","issued":{"date-parts":[["2014","10","15"]]},"page":"135","publisher":"Elsevier","title":"Assessing of anti-inflammatory effect of Small nettle' (Urtica urens) increasing polarity extracts","type":"article-journal","volume":"275"},"uris":["http://www.mendeley.com/documents/?uuid=799d3a28-d530-37b7-8085-943a19e55c89"]},{"id":"ITEM-5","itemData":{"DOI":"10.1186/s12993-015-0063-y","ISSN":"1744-9081","abstract":"The present study was designed to study anxiolytic property of methanolic extracts of Urtica urens; an important and commonly used for its medicinal properties belongs to urticaceae family. The anxiolytic activity was evaluated with the adult mice by hole board test, and the light–dark box test, and motor coordination with the rota rod test. The efficacy of the plant extract (100–400 mg/kg) was compared with the standard anxiolytic drug diazepam (1 mg/kg i.p.) The extract increased the time spent in the brightly-lit chamber of the light/dark box, as well as in the number of times the animal crossed from one compartment to the other. Performance on the rota rod was unaffected. In the hole board test, the extract significantly increased both head-dip counts and head-dip duration. Urtica urens, in contrast to diazepam, had no effect on locomotion. These results provides support for anxiolytic activity of Urtica urens, in line with its medicinal traditional use, and may also suggest a better side-effect profile of Urtica urens relative to diazepam.","author":[{"dropping-particle":"","family":"Doukkali","given":"Zouhra","non-dropping-particle":"","parse-names":false,"suffix":""},{"dropping-particle":"","family":"Taghzouti","given":"Khalid","non-dropping-particle":"","parse-names":false,"suffix":""},{"dropping-particle":"","family":"Bouidida","given":"EL Houcine","non-dropping-particle":"","parse-names":false,"suffix":""},{"dropping-particle":"","family":"Nadjmouddine","given":"Mohamed","non-dropping-particle":"","parse-names":false,"suffix":""},{"dropping-particle":"","family":"Cherrah","given":"Yahya","non-dropping-particle":"","parse-names":false,"suffix":""},{"dropping-particle":"","family":"Alaoui","given":"Katim","non-dropping-particle":"","parse-names":false,"suffix":""}],"container-title":"Behavioral and Brain Functions","id":"ITEM-5","issue":"1","issued":{"date-parts":[["2015","12","24"]]},"page":"19","publisher":"BioMed Central","title":"Evaluation of anxiolytic activity of methanolic extract of Urtica urens in a mice model","type":"article-journal","volume":"11"},"uris":["http://www.mendeley.com/documents/?uuid=55e1591e-6144-3c0e-bd66-e8a4205fc101"]}],"mendeley":{"formattedCitation":"[19, 236–239]","plainTextFormattedCitation":"[19, 236–239]","previouslyFormattedCitation":"[19, 237–240]"},"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9, 236–239]</w:t>
            </w:r>
            <w:r w:rsidRPr="00E5059B">
              <w:rPr>
                <w:rFonts w:ascii="Times New Roman" w:hAnsi="Times New Roman" w:cs="Times New Roman"/>
              </w:rPr>
              <w:fldChar w:fldCharType="end"/>
            </w:r>
          </w:p>
        </w:tc>
      </w:tr>
      <w:tr w:rsidR="008878EC" w:rsidRPr="00E5059B" w14:paraId="17BCD3ED" w14:textId="77777777" w:rsidTr="00E5059B">
        <w:trPr>
          <w:trHeight w:val="321"/>
        </w:trPr>
        <w:tc>
          <w:tcPr>
            <w:tcW w:w="1807" w:type="dxa"/>
          </w:tcPr>
          <w:p w14:paraId="5300D639"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Valerianaceae</w:t>
            </w:r>
          </w:p>
        </w:tc>
        <w:tc>
          <w:tcPr>
            <w:tcW w:w="2144" w:type="dxa"/>
          </w:tcPr>
          <w:p w14:paraId="62271A4D"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 xml:space="preserve">Valeriana capensis </w:t>
            </w:r>
            <w:r w:rsidRPr="00E5059B">
              <w:rPr>
                <w:rFonts w:ascii="Times New Roman" w:hAnsi="Times New Roman" w:cs="Times New Roman"/>
              </w:rPr>
              <w:t>var.</w:t>
            </w:r>
          </w:p>
        </w:tc>
        <w:tc>
          <w:tcPr>
            <w:tcW w:w="1719" w:type="dxa"/>
          </w:tcPr>
          <w:p w14:paraId="1128F4C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Wildebalderjan (A)</w:t>
            </w:r>
          </w:p>
        </w:tc>
        <w:tc>
          <w:tcPr>
            <w:tcW w:w="1719" w:type="dxa"/>
          </w:tcPr>
          <w:p w14:paraId="6B4288D2" w14:textId="45C7501A" w:rsidR="009B3571" w:rsidRPr="00E5059B" w:rsidRDefault="005270FE" w:rsidP="007E5351">
            <w:pPr>
              <w:rPr>
                <w:rFonts w:ascii="Times New Roman" w:hAnsi="Times New Roman" w:cs="Times New Roman"/>
              </w:rPr>
            </w:pPr>
            <w:r w:rsidRPr="00E5059B">
              <w:rPr>
                <w:rFonts w:ascii="Times New Roman" w:hAnsi="Times New Roman" w:cs="Times New Roman"/>
              </w:rPr>
              <w:t>NR</w:t>
            </w:r>
          </w:p>
        </w:tc>
        <w:tc>
          <w:tcPr>
            <w:tcW w:w="1516" w:type="dxa"/>
          </w:tcPr>
          <w:p w14:paraId="7287D207" w14:textId="0B659D15" w:rsidR="009B3571" w:rsidRPr="00E5059B" w:rsidRDefault="005270FE" w:rsidP="007E5351">
            <w:pPr>
              <w:rPr>
                <w:rFonts w:ascii="Times New Roman" w:hAnsi="Times New Roman" w:cs="Times New Roman"/>
              </w:rPr>
            </w:pPr>
            <w:r w:rsidRPr="00E5059B">
              <w:rPr>
                <w:rFonts w:ascii="Times New Roman" w:hAnsi="Times New Roman" w:cs="Times New Roman"/>
              </w:rPr>
              <w:t>NR</w:t>
            </w:r>
          </w:p>
        </w:tc>
        <w:tc>
          <w:tcPr>
            <w:tcW w:w="1985" w:type="dxa"/>
          </w:tcPr>
          <w:p w14:paraId="5F914C8E" w14:textId="1EA53062" w:rsidR="009B3571" w:rsidRPr="00E5059B" w:rsidRDefault="00184FEE"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6432C0B8"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Herb</w:t>
            </w:r>
          </w:p>
        </w:tc>
        <w:tc>
          <w:tcPr>
            <w:tcW w:w="720" w:type="dxa"/>
          </w:tcPr>
          <w:p w14:paraId="0A184A95"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Rh, Rt</w:t>
            </w:r>
          </w:p>
        </w:tc>
        <w:tc>
          <w:tcPr>
            <w:tcW w:w="1080" w:type="dxa"/>
          </w:tcPr>
          <w:p w14:paraId="60F1F3A5" w14:textId="77777777" w:rsidR="009B3571" w:rsidRPr="00E5059B" w:rsidRDefault="009B3571" w:rsidP="007E5351">
            <w:pPr>
              <w:rPr>
                <w:rFonts w:ascii="Times New Roman" w:hAnsi="Times New Roman" w:cs="Times New Roman"/>
              </w:rPr>
            </w:pPr>
          </w:p>
        </w:tc>
        <w:tc>
          <w:tcPr>
            <w:tcW w:w="1260" w:type="dxa"/>
          </w:tcPr>
          <w:p w14:paraId="3D1CDFA7" w14:textId="09F81AE7" w:rsidR="009B3571" w:rsidRPr="00E5059B" w:rsidRDefault="00DB7E83"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SAJB.2018.09.011","ISSN":"0254-6299","abstract":"The review focuses on acetylcholinesterase (AChE) inhibition of extracts and compounds from southern African plants. We provide a detailed inventory of southern African plants used in the treatment of central nervous system (CNS) and memory-related disorders that are potential candidates for novel AChE inhibitors. This was achieved through a detailed literature search using web-based database searches including Google Scholar, Scopus and Web of Science (WoS) as well as ethnobotanical literature on southern African medicinal plants. Bibliometric analysis was performed on the data mined from WoS. In addition, we reviewed the methods used to determine AChE activity and highlighted the success and potential of alkaloids from the Amaryllidaceae. Our findings revealed about 200 southern African medicinal plants that are used for CNS and memory-related disorders. Approximately, 65 southern African plants have been evaluated for AChE inhibitory activity even though the majority of these plants do not have an ethnobotanical basis for such evaluation. Several extracts (e.g. Ammocharis coranica (KerGawl.) Herb., Lannea schweinfurthii Engl, Scadoxus puniceus (L.) Friis &amp; Nordal, Xysmalobium undulatum (L.) W.T.Aiton.) have been found to demonstrate noteworthy (IC50 ≤ 1 μg/ml) AChE inhibitory activity. Moreover, 30 compounds have been isolated in an attempt to discover AChE inhibitors from southern African plants. The most active (IC50 ≤ 12 μM) compounds were isolated from Crinum moorei Hook. f., Scadoxus puniceus and Acacia nilotica (L.) Willd. ex Del. subspecies kraussiana (Benth.). Thus far, very few South African studies have looked at the ecological and environmental impact of both naturally occurring and applied AChE inhibitors (e.g. organophosphate and carbamate insecticides) and no studies have considered medical applications other than in Alzheimer's disease (AD) therapy. Furthermore, most of these studies have mainly used an in vitro approach directed at developing treatments of age-related dementia such as AD, despite the decline in pharmaceutical interest of AChE inhibitors in the treatment of AD. It is also apparent that no further steps are taken towards the investigation of in vivo studies and clinical trials. In addition to these existing gaps, the pharmacodynamic and pharmacokinetic studies also need to be adequately addressed in order to generate more coordinated and focused research.","author":[{"dropping-particle":"","family":"Masondo","given":"N.A.","non-dropping-particle":"","parse-names":false,"suffix":""},{"dropping-particle":"","family":"Stafford","given":"G.I.","non-dropping-particle":"","parse-names":false,"suffix":""},{"dropping-particle":"","family":"Aremu","given":"A.O.","non-dropping-particle":"","parse-names":false,"suffix":""},{"dropping-particle":"","family":"Makunga","given":"N.P.","non-dropping-particle":"","parse-names":false,"suffix":""}],"container-title":"South African Journal of Botany","id":"ITEM-1","issued":{"date-parts":[["2019","1","1"]]},"page":"39-64","publisher":"Elsevier","title":"Acetylcholinesterase inhibitors from southern African plants: An overview of ethnobotanical, pharmacological potential and phytochemical research including and beyond Alzheimer's disease treatment","type":"article-journal","volume":"120"},"uris":["http://www.mendeley.com/documents/?uuid=c92c0acf-769d-3a62-a777-6e9adcd1c755"]},{"id":"ITEM-2","itemData":{"ISBN":"ISBN 978-1-875093-373","author":[{"dropping-particle":"","family":"Wyk","given":"B.E","non-dropping-particle":"Van","parse-names":false,"suffix":""},{"dropping-particle":"","family":"Oudtshoorn","given":"B","non-dropping-particle":"Van","parse-names":false,"suffix":""},{"dropping-particle":"","family":"Gericke","given":"N","non-dropping-particle":"","parse-names":false,"suffix":""}],"edition":"Reprint","id":"ITEM-2","issued":{"date-parts":[["2002"]]},"number-of-pages":"336","publisher":"Briza Publications, Pretoria","publisher-place":"Pretoria","title":"Medicinal Plants of South Africa","type":"book"},"uris":["http://www.mendeley.com/documents/?uuid=4eb8cd44-32b8-476f-bdcb-2d42fd9587da"]}],"mendeley":{"formattedCitation":"[44, 240]","plainTextFormattedCitation":"[44, 240]","previouslyFormattedCitation":"[44, 241]"},"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44, 240]</w:t>
            </w:r>
            <w:r w:rsidRPr="00E5059B">
              <w:rPr>
                <w:rFonts w:ascii="Times New Roman" w:hAnsi="Times New Roman" w:cs="Times New Roman"/>
              </w:rPr>
              <w:fldChar w:fldCharType="end"/>
            </w:r>
          </w:p>
        </w:tc>
      </w:tr>
      <w:tr w:rsidR="008878EC" w:rsidRPr="00E5059B" w14:paraId="3EF0EBDC" w14:textId="77777777" w:rsidTr="00E5059B">
        <w:trPr>
          <w:trHeight w:val="321"/>
        </w:trPr>
        <w:tc>
          <w:tcPr>
            <w:tcW w:w="1807" w:type="dxa"/>
          </w:tcPr>
          <w:p w14:paraId="1BE21EB0"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Verbanaceae</w:t>
            </w:r>
          </w:p>
        </w:tc>
        <w:tc>
          <w:tcPr>
            <w:tcW w:w="2144" w:type="dxa"/>
          </w:tcPr>
          <w:p w14:paraId="4CC012F7"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Lippia javanica</w:t>
            </w:r>
            <w:r w:rsidRPr="00E5059B">
              <w:rPr>
                <w:rFonts w:ascii="Times New Roman" w:hAnsi="Times New Roman" w:cs="Times New Roman"/>
              </w:rPr>
              <w:t xml:space="preserve"> (Burm.f.) Spreng </w:t>
            </w:r>
          </w:p>
        </w:tc>
        <w:tc>
          <w:tcPr>
            <w:tcW w:w="1719" w:type="dxa"/>
          </w:tcPr>
          <w:p w14:paraId="7FA45D1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Umsuzwane </w:t>
            </w:r>
            <w:r w:rsidRPr="00E5059B">
              <w:rPr>
                <w:rFonts w:ascii="Times New Roman" w:hAnsi="Times New Roman" w:cs="Times New Roman"/>
                <w:color w:val="000000"/>
              </w:rPr>
              <w:t>(Z); inzinziniba (X); lemoenbossie (A)</w:t>
            </w:r>
          </w:p>
        </w:tc>
        <w:tc>
          <w:tcPr>
            <w:tcW w:w="1719" w:type="dxa"/>
          </w:tcPr>
          <w:p w14:paraId="5F93AFD1" w14:textId="2E3BE6F6" w:rsidR="009B3571" w:rsidRPr="00E5059B" w:rsidRDefault="00436770" w:rsidP="007E5351">
            <w:pPr>
              <w:rPr>
                <w:rFonts w:ascii="Times New Roman" w:hAnsi="Times New Roman" w:cs="Times New Roman"/>
              </w:rPr>
            </w:pPr>
            <w:r w:rsidRPr="00E5059B">
              <w:rPr>
                <w:rFonts w:ascii="Times New Roman" w:hAnsi="Times New Roman" w:cs="Times New Roman"/>
              </w:rPr>
              <w:t>P</w:t>
            </w:r>
            <w:r w:rsidR="000C0421" w:rsidRPr="00E5059B">
              <w:rPr>
                <w:rFonts w:ascii="Times New Roman" w:hAnsi="Times New Roman" w:cs="Times New Roman"/>
              </w:rPr>
              <w:t>henolics,</w:t>
            </w:r>
            <w:r w:rsidR="00C94B33" w:rsidRPr="00E5059B">
              <w:rPr>
                <w:rFonts w:ascii="Times New Roman" w:hAnsi="Times New Roman" w:cs="Times New Roman"/>
              </w:rPr>
              <w:t xml:space="preserve"> </w:t>
            </w:r>
            <w:r w:rsidR="008C140B" w:rsidRPr="00E5059B">
              <w:rPr>
                <w:rFonts w:ascii="Times New Roman" w:hAnsi="Times New Roman" w:cs="Times New Roman"/>
              </w:rPr>
              <w:t>flavonoid, amino acids, essential oil</w:t>
            </w:r>
            <w:r w:rsidR="00B61492" w:rsidRPr="00E5059B">
              <w:rPr>
                <w:rFonts w:ascii="Times New Roman" w:hAnsi="Times New Roman" w:cs="Times New Roman"/>
              </w:rPr>
              <w:t>,</w:t>
            </w:r>
            <w:r w:rsidR="008C140B" w:rsidRPr="00E5059B">
              <w:rPr>
                <w:rFonts w:ascii="Times New Roman" w:hAnsi="Times New Roman" w:cs="Times New Roman"/>
              </w:rPr>
              <w:t xml:space="preserve"> </w:t>
            </w:r>
            <w:r w:rsidR="00E50DF4" w:rsidRPr="00E5059B">
              <w:rPr>
                <w:rFonts w:ascii="Times New Roman" w:hAnsi="Times New Roman" w:cs="Times New Roman"/>
              </w:rPr>
              <w:t>sesquiterpenoids</w:t>
            </w:r>
            <w:r w:rsidR="00C94B33" w:rsidRPr="00E5059B">
              <w:rPr>
                <w:rFonts w:ascii="Times New Roman" w:hAnsi="Times New Roman" w:cs="Times New Roman"/>
              </w:rPr>
              <w:t>, triterpenoids and iridoid glycosides</w:t>
            </w:r>
          </w:p>
        </w:tc>
        <w:tc>
          <w:tcPr>
            <w:tcW w:w="1516" w:type="dxa"/>
          </w:tcPr>
          <w:p w14:paraId="3FCCBFF7" w14:textId="495D1B32" w:rsidR="009B3571" w:rsidRPr="00E5059B" w:rsidRDefault="003A32DA" w:rsidP="007E5351">
            <w:pPr>
              <w:rPr>
                <w:rFonts w:ascii="Times New Roman" w:hAnsi="Times New Roman" w:cs="Times New Roman"/>
              </w:rPr>
            </w:pPr>
            <w:r w:rsidRPr="00E5059B">
              <w:rPr>
                <w:rFonts w:ascii="Times New Roman" w:hAnsi="Times New Roman" w:cs="Times New Roman"/>
              </w:rPr>
              <w:t>Triterpenoids reported toxic</w:t>
            </w:r>
          </w:p>
        </w:tc>
        <w:tc>
          <w:tcPr>
            <w:tcW w:w="1985" w:type="dxa"/>
          </w:tcPr>
          <w:p w14:paraId="2CED34CF" w14:textId="31CF31C3" w:rsidR="009B3571" w:rsidRPr="00E5059B" w:rsidRDefault="009D079C" w:rsidP="007E5351">
            <w:pPr>
              <w:rPr>
                <w:rFonts w:ascii="Times New Roman" w:hAnsi="Times New Roman" w:cs="Times New Roman"/>
              </w:rPr>
            </w:pPr>
            <w:r w:rsidRPr="00E5059B">
              <w:rPr>
                <w:rFonts w:ascii="Times New Roman" w:hAnsi="Times New Roman" w:cs="Times New Roman"/>
              </w:rPr>
              <w:t>NR</w:t>
            </w:r>
          </w:p>
        </w:tc>
        <w:tc>
          <w:tcPr>
            <w:tcW w:w="810" w:type="dxa"/>
          </w:tcPr>
          <w:p w14:paraId="230FA704"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hrub</w:t>
            </w:r>
          </w:p>
        </w:tc>
        <w:tc>
          <w:tcPr>
            <w:tcW w:w="720" w:type="dxa"/>
          </w:tcPr>
          <w:p w14:paraId="2A8718AD"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L</w:t>
            </w:r>
          </w:p>
        </w:tc>
        <w:tc>
          <w:tcPr>
            <w:tcW w:w="1080" w:type="dxa"/>
          </w:tcPr>
          <w:p w14:paraId="1BCA5E9F" w14:textId="31C6D5BE" w:rsidR="009B3571" w:rsidRPr="00E5059B" w:rsidRDefault="004A74DE" w:rsidP="007E5351">
            <w:pPr>
              <w:rPr>
                <w:rFonts w:ascii="Times New Roman" w:hAnsi="Times New Roman" w:cs="Times New Roman"/>
              </w:rPr>
            </w:pPr>
            <w:r w:rsidRPr="00E5059B">
              <w:rPr>
                <w:rFonts w:ascii="Times New Roman" w:hAnsi="Times New Roman" w:cs="Times New Roman"/>
              </w:rPr>
              <w:t>2</w:t>
            </w:r>
          </w:p>
        </w:tc>
        <w:tc>
          <w:tcPr>
            <w:tcW w:w="1260" w:type="dxa"/>
          </w:tcPr>
          <w:p w14:paraId="3D9CAEF6" w14:textId="0E8C3EE5" w:rsidR="009B3571" w:rsidRPr="00E5059B" w:rsidRDefault="00C369A6"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1016/J.INDCROP.2017.06.036","ISSN":"0926-6690","abstract":"Lippia javanica (Burm. f.) Spreng is used commercially as an herbal tea and medicinal plant in sub-Saharan Africa. Here we investigated the chemical variation and pesticidal potential of L. javanica essential oils against a major stored product pest, Sitophilus zeamais Motschulsky. We identified two morphologically distinct varieties of L. javanica growing at different locations in Malawi. Perillaldehyde was the major constituent in oil of L. javanica var. javanica while myrcenone (ipsdienone) was the major compound in oils of L. javanica var. whytei. Myrcene, linalool, carvone, β-caryophyllene and germacrene D were identified as the other most significant components in oils from both varieties. The yields of oil and the chemical composition also varied significantly with time of harvest during the season in both cases. In contact toxicity tests against S. zeamais, oils from both varieties were active. However, whereas perillaldehyde, linalool and carvone, components of the oil of L. javanica var. javanica, were all toxic against adult S. zeamais, myrcenone, the main component of oil from L. javanica var. whytei, was not. The oil from L. javanica var. javanica also showed some fumigant toxicity against S. zeamais. The high efficacy of L. javanica oil against S. zeamais suggests it is suitable to be used as a botanical insecticide to control S. zeamais in stored maize. However, further research is required to optimise and standardise the variety and harvest time to be recommended and to evaluate its activity against S. zeamais and other storage insect pests under farm conditions before it can be adopted by farmers more widely.","author":[{"dropping-particle":"","family":"Kamanula","given":"John F.","non-dropping-particle":"","parse-names":false,"suffix":""},{"dropping-particle":"","family":"Belmain","given":"Steven R.","non-dropping-particle":"","parse-names":false,"suffix":""},{"dropping-particle":"","family":"Hall","given":"David R.","non-dropping-particle":"","parse-names":false,"suffix":""},{"dropping-particle":"","family":"Farman","given":"Dudley I.","non-dropping-particle":"","parse-names":false,"suffix":""},{"dropping-particle":"","family":"Goyder","given":"David J.","non-dropping-particle":"","parse-names":false,"suffix":""},{"dropping-particle":"","family":"Mvumi","given":"Brighton M.","non-dropping-particle":"","parse-names":false,"suffix":""},{"dropping-particle":"","family":"Masumbu","given":"Friday F.","non-dropping-particle":"","parse-names":false,"suffix":""},{"dropping-particle":"","family":"Stevenson","given":"Philip C.","non-dropping-particle":"","parse-names":false,"suffix":""}],"container-title":"Industrial Crops and Products","id":"ITEM-1","issued":{"date-parts":[["2017","12","30"]]},"page":"75-82","publisher":"Elsevier","title":"Chemical variation and insecticidal activity of Lippia javanica (Burm. f.) Spreng essential oil against Sitophilus zeamais Motschulsky","type":"article-journal","volume":"110"},"uris":["http://www.mendeley.com/documents/?uuid=1a85b381-7040-3991-8735-70eab06495f3"]},{"id":"ITEM-2","itemData":{"DOI":"10.1016/J.SAJB.2009.07.002","ISSN":"0254-6299","abstract":"Lippia javanica (N.L.Burm.) Spreng. is an aromatic, multipurpose medicinal plant from which a number of volatile compounds have been identified, together with toxic triterpenoids and iridoid glycosides. Two additional phenylethanoid glycosides, verbascoside and isoverbascoside, were isolated from L. javanica and characterized. High performance liquid chromatography analyses of polar extracts of three other Lippia species (L. scaberrima, L. rehmannii and L. wilmsii), indigenous to South Africa, revealed the presence of both isomers. When compared to the other indigenous Lippia species, the leaves of L. javanica were found to contain the highest concentrations of both isomers. In addition, the intraspecies variation of the verbascoside/isoverbascoside content of L. javanica, harvested from the same and different localities, was investigated. The concentrations of the two phenylethanoids remained fairly consistent within and between different populations, even when geographically separated. While these compounds are produced by many genera, they may now be added to the list of iridoid glucosides employed as chemotaxonomic markers for Lippia species.","author":[{"dropping-particle":"","family":"Olivier","given":"D.K.","non-dropping-particle":"","parse-names":false,"suffix":""},{"dropping-particle":"","family":"Shikanga","given":"E.A.","non-dropping-particle":"","parse-names":false,"suffix":""},{"dropping-particle":"","family":"Combrinck","given":"S.","non-dropping-particle":"","parse-names":false,"suffix":""},{"dropping-particle":"","family":"Krause","given":"R.W.M.","non-dropping-particle":"","parse-names":false,"suffix":""},{"dropping-particle":"","family":"Regnier","given":"T.","non-dropping-particle":"","parse-names":false,"suffix":""},{"dropping-particle":"","family":"Dlamini","given":"T.P.","non-dropping-particle":"","parse-names":false,"suffix":""}],"container-title":"South African Journal of Botany","id":"ITEM-2","issue":"1","issued":{"date-parts":[["2010","1","1"]]},"page":"58-63","publisher":"Elsevier","title":"Phenylethanoid glycosides from Lippia javanica","type":"article-journal","volume":"76"},"uris":["http://www.mendeley.com/documents/?uuid=3798bdef-486e-3102-9db1-b094116e0084"]},{"id":"ITEM-3","itemData":{"DOI":"10.1016/J.SAJB.2015.08.011","ISSN":"0254-6299","abstract":"Worldwide, the occurrence of hypertension is the highest in the African WHO Region where 46% of adults above the age of 24years suffer from hypertension. This study was undertaken to document the plants used by lay persons in a rural community for the treatment of hypertension, and to determine to what extent they use these plants concurrently with prescribed drugs for hypertension. A total of one hundred lay people with knowledge on antihypertension plants were interviewed using structured questionnaires. Information regarding vernacular plant names, plant parts used, preparation, and dosages was collected, as well as some health information with reference to hypertension. It was found that a total of 28 plant species were used singularly or in 17 different plant combinations in decoctions to treat hypertension. Twenty plant species have never been documented before for the treatment of hypertension. The species most used were: Momordica balsamina (by 44 interviewees), Aloe marlothii (32), Hypoxis hemerocallidea (17), Musa acuminata (10), Strychnos madagascariensis (10), and Senecio serratuloides (9). Thirty-one of the 50 people who had been diagnosed with hypertension were supplementing their prescribed hypertension drugs with medicinal plants. None of them had revealed to their healthcare practitioners that they were also using herbal medicines. Although none of the interviewees were aware of the possible consequences of drug interactions, they were mindful of some side effects caused by the medicinal plants they used for the treatment of hypertension. According to the majority of the interviewees, hypertension is caused by unhappiness and stress. Information from the community was cited as their main source of which plants to use to treat hypertension. It is clear from this survey that medicinal plant remedies play a vital role in the treatment of not just communicable diseases but also in the treatment of chronic ailments like hypertension by the lay persons in this deep rural area. The findings suggested that there is no awareness of the risks that may accompany the simultaneous use of conventional medication and medicinal plants. There is a definitive need to educate health practitioners and patients of the risks they are taking in using both prescribed hypertension drugs and medicinal plants.","author":[{"dropping-particle":"","family":"Wet","given":"H.","non-dropping-particle":"de","parse-names":false,"suffix":""},{"dropping-particle":"","family":"Ramulondi","given":"M.","non-dropping-particle":"","parse-names":false,"suffix":""},{"dropping-particle":"","family":"Ngcobo","given":"Z.N.","non-dropping-particle":"","parse-names":false,"suffix":""}],"container-title":"South African Journal of Botany","id":"ITEM-3","issued":{"date-parts":[["2016","3","1"]]},"page":"78-88","publisher":"Elsevier","title":"The use of indigenous medicine for the treatment of hypertension by a rural community in northern Maputaland, South Africa","type":"article-journal","volume":"103"},"uris":["http://www.mendeley.com/documents/?uuid=b6638884-aa26-48b2-85cb-3fdee820323f"]},{"id":"ITEM-4","itemData":{"DOI":"10.1155/2017/6746071","ISSN":"1741-427X","abstract":"&lt;p&gt; &lt;italic&gt;Lippia javanica&lt;/italic&gt; occurs naturally in central, eastern, and southern Africa and has also been recorded in the tropical Indian subcontinent. The potential of &lt;italic&gt;L. javanica&lt;/italic&gt; as herbal or recreational tea and herbal medicine and its associated phytochemistry and biological properties are reviewed. The extensive literature survey revealed that &lt;italic&gt;L. javanica&lt;/italic&gt; is used as herbal tea and has ethnomedicinal applications such as in colds, cough, fever, malaria, wounds, diarrhoea, chest pains, bronchitis, and asthma. Multiple classes of phytochemicals including volatile and nonvolatile secondary metabolites such as alkaloids, amino acids, flavonoids, iridoids, and triterpenes as well as several minerals have been identified from &lt;italic&gt;L. javanica&lt;/italic&gt; . Scientific studies on &lt;italic&gt;L. javanica&lt;/italic&gt; indicate that it has a wide range of pharmacological activities which include anticancer, antiamoebic, antidiabetic, antimalarial, antimicrobial, antioxidant, antiplasmodial, and pesticidal effects. Although many of the traditional uses of &lt;italic&gt;L. javanica&lt;/italic&gt; have been validated by phytochemical and pharmacological studies, there are still some gaps where current knowledge could be improved. &lt;italic&gt;Lippia javanica&lt;/italic&gt; is popular as both herbal and recreational tea, but there is need for more precise studies to evaluate the safety and clinical value of its main active crude and pure compounds and to clarify their mechanisms of action. &lt;/p&gt;","author":[{"dropping-particle":"","family":"Maroyi","given":"Alfred","non-dropping-particle":"","parse-names":false,"suffix":""}],"container-title":"Evidence-Based Complementary and Alternative Medicine","id":"ITEM-4","issued":{"date-parts":[["2017"]]},"page":"1-34","title":"&lt;i&gt;Lippia javanica&lt;/i&gt; (Burm.f.) Spreng.: Traditional and Commercial Uses and Phytochemical and Pharmacological Significance in the African and Indian Subcontinent","type":"article-journal","volume":"2017"},"uris":["http://www.mendeley.com/documents/?uuid=47fa3cb0-d9e0-3687-a798-3b56fc862eb3"]}],"mendeley":{"formattedCitation":"[31, 241–243]","plainTextFormattedCitation":"[31, 241–243]","previouslyFormattedCitation":"[31, 242–244]"},"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31, 241–243]</w:t>
            </w:r>
            <w:r w:rsidRPr="00E5059B">
              <w:rPr>
                <w:rFonts w:ascii="Times New Roman" w:hAnsi="Times New Roman" w:cs="Times New Roman"/>
              </w:rPr>
              <w:fldChar w:fldCharType="end"/>
            </w:r>
          </w:p>
        </w:tc>
      </w:tr>
      <w:tr w:rsidR="008878EC" w:rsidRPr="00E5059B" w14:paraId="5B6BF32B" w14:textId="77777777" w:rsidTr="00E5059B">
        <w:trPr>
          <w:trHeight w:val="321"/>
        </w:trPr>
        <w:tc>
          <w:tcPr>
            <w:tcW w:w="1807" w:type="dxa"/>
          </w:tcPr>
          <w:p w14:paraId="4A802384" w14:textId="0F7A0BB5" w:rsidR="002002B7" w:rsidRPr="00E5059B" w:rsidRDefault="002002B7" w:rsidP="007E5351">
            <w:pPr>
              <w:rPr>
                <w:rFonts w:ascii="Times New Roman" w:hAnsi="Times New Roman" w:cs="Times New Roman"/>
              </w:rPr>
            </w:pPr>
            <w:r w:rsidRPr="00E5059B">
              <w:rPr>
                <w:rFonts w:ascii="Times New Roman" w:hAnsi="Times New Roman" w:cs="Times New Roman"/>
              </w:rPr>
              <w:t>Verbenacea</w:t>
            </w:r>
            <w:r w:rsidR="000108FA" w:rsidRPr="00E5059B">
              <w:rPr>
                <w:rFonts w:ascii="Times New Roman" w:hAnsi="Times New Roman" w:cs="Times New Roman"/>
              </w:rPr>
              <w:t>e</w:t>
            </w:r>
          </w:p>
          <w:p w14:paraId="62B67A74" w14:textId="556F1EE7" w:rsidR="002002B7" w:rsidRPr="00E5059B" w:rsidRDefault="002002B7" w:rsidP="007E5351">
            <w:pPr>
              <w:rPr>
                <w:rFonts w:ascii="Times New Roman" w:hAnsi="Times New Roman" w:cs="Times New Roman"/>
              </w:rPr>
            </w:pPr>
          </w:p>
        </w:tc>
        <w:tc>
          <w:tcPr>
            <w:tcW w:w="2144" w:type="dxa"/>
          </w:tcPr>
          <w:p w14:paraId="0D84A1FD" w14:textId="2FEAADE5" w:rsidR="002002B7" w:rsidRPr="00E5059B" w:rsidRDefault="002002B7" w:rsidP="007E5351">
            <w:pPr>
              <w:rPr>
                <w:rFonts w:ascii="Times New Roman" w:hAnsi="Times New Roman" w:cs="Times New Roman"/>
              </w:rPr>
            </w:pPr>
            <w:r w:rsidRPr="00E5059B">
              <w:rPr>
                <w:rFonts w:ascii="Times New Roman" w:hAnsi="Times New Roman" w:cs="Times New Roman"/>
                <w:i/>
                <w:iCs/>
              </w:rPr>
              <w:t>Lantana camara</w:t>
            </w:r>
            <w:r w:rsidR="00D25D8B" w:rsidRPr="00E5059B">
              <w:rPr>
                <w:rFonts w:ascii="Times New Roman" w:hAnsi="Times New Roman" w:cs="Times New Roman"/>
              </w:rPr>
              <w:t xml:space="preserve"> </w:t>
            </w:r>
            <w:r w:rsidRPr="00E5059B">
              <w:rPr>
                <w:rFonts w:ascii="Times New Roman" w:hAnsi="Times New Roman" w:cs="Times New Roman"/>
              </w:rPr>
              <w:t>L.</w:t>
            </w:r>
          </w:p>
        </w:tc>
        <w:tc>
          <w:tcPr>
            <w:tcW w:w="1719" w:type="dxa"/>
          </w:tcPr>
          <w:p w14:paraId="34472554" w14:textId="135B7BC1" w:rsidR="002002B7" w:rsidRPr="00E5059B" w:rsidRDefault="002002B7" w:rsidP="007E5351">
            <w:pPr>
              <w:rPr>
                <w:rFonts w:ascii="Times New Roman" w:hAnsi="Times New Roman" w:cs="Times New Roman"/>
              </w:rPr>
            </w:pPr>
            <w:r w:rsidRPr="00E5059B">
              <w:rPr>
                <w:rFonts w:ascii="Times New Roman" w:hAnsi="Times New Roman" w:cs="Times New Roman"/>
              </w:rPr>
              <w:t>ebabane/motsholla (P)</w:t>
            </w:r>
            <w:r w:rsidR="004A74DE" w:rsidRPr="00E5059B">
              <w:rPr>
                <w:rFonts w:ascii="Times New Roman" w:hAnsi="Times New Roman" w:cs="Times New Roman"/>
              </w:rPr>
              <w:t xml:space="preserve">; Ubukhwebezane </w:t>
            </w:r>
            <w:r w:rsidR="004A74DE" w:rsidRPr="00E5059B">
              <w:rPr>
                <w:rFonts w:ascii="Times New Roman" w:hAnsi="Times New Roman" w:cs="Times New Roman"/>
                <w:color w:val="000000"/>
              </w:rPr>
              <w:t xml:space="preserve">(Z); tshidzimbampoṱolo (V); cherry-pie, common lantana (E); </w:t>
            </w:r>
            <w:r w:rsidR="004A74DE" w:rsidRPr="00E5059B">
              <w:rPr>
                <w:rFonts w:ascii="Times New Roman" w:hAnsi="Times New Roman" w:cs="Times New Roman"/>
                <w:color w:val="000000"/>
              </w:rPr>
              <w:lastRenderedPageBreak/>
              <w:t>boesmandruiwe (A)</w:t>
            </w:r>
          </w:p>
        </w:tc>
        <w:tc>
          <w:tcPr>
            <w:tcW w:w="1719" w:type="dxa"/>
          </w:tcPr>
          <w:p w14:paraId="286FC6C2" w14:textId="0CD80AD1" w:rsidR="002002B7" w:rsidRPr="00E5059B" w:rsidRDefault="006B0198" w:rsidP="007E5351">
            <w:pPr>
              <w:rPr>
                <w:rFonts w:ascii="Times New Roman" w:hAnsi="Times New Roman" w:cs="Times New Roman"/>
              </w:rPr>
            </w:pPr>
            <w:r w:rsidRPr="00E5059B">
              <w:rPr>
                <w:rFonts w:ascii="Times New Roman" w:hAnsi="Times New Roman" w:cs="Times New Roman"/>
              </w:rPr>
              <w:lastRenderedPageBreak/>
              <w:t xml:space="preserve">Flavonoids, triterpenes, </w:t>
            </w:r>
            <w:r w:rsidR="00160BDD" w:rsidRPr="00E5059B">
              <w:rPr>
                <w:rFonts w:ascii="Times New Roman" w:hAnsi="Times New Roman" w:cs="Times New Roman"/>
              </w:rPr>
              <w:t>Phenylpropanoid Glycosides</w:t>
            </w:r>
            <w:r w:rsidR="005921C2" w:rsidRPr="00E5059B">
              <w:rPr>
                <w:rFonts w:ascii="Times New Roman" w:hAnsi="Times New Roman" w:cs="Times New Roman"/>
              </w:rPr>
              <w:t xml:space="preserve">, </w:t>
            </w:r>
            <w:r w:rsidR="002002B7" w:rsidRPr="00E5059B">
              <w:rPr>
                <w:rFonts w:ascii="Times New Roman" w:hAnsi="Times New Roman" w:cs="Times New Roman"/>
              </w:rPr>
              <w:t>Ursolic and oleanolic acids</w:t>
            </w:r>
          </w:p>
        </w:tc>
        <w:tc>
          <w:tcPr>
            <w:tcW w:w="1516" w:type="dxa"/>
          </w:tcPr>
          <w:p w14:paraId="6328BFA4" w14:textId="5845B46F" w:rsidR="002002B7" w:rsidRPr="00E5059B" w:rsidRDefault="00D33D0F" w:rsidP="007E5351">
            <w:pPr>
              <w:rPr>
                <w:rFonts w:ascii="Times New Roman" w:hAnsi="Times New Roman" w:cs="Times New Roman"/>
              </w:rPr>
            </w:pPr>
            <w:r w:rsidRPr="00E5059B">
              <w:rPr>
                <w:rFonts w:ascii="Times New Roman" w:hAnsi="Times New Roman" w:cs="Times New Roman"/>
              </w:rPr>
              <w:t>Cytotoxicity of some compounds reported</w:t>
            </w:r>
          </w:p>
        </w:tc>
        <w:tc>
          <w:tcPr>
            <w:tcW w:w="1985" w:type="dxa"/>
          </w:tcPr>
          <w:p w14:paraId="2D4CD524" w14:textId="4282A4A8" w:rsidR="002002B7" w:rsidRPr="00E5059B" w:rsidRDefault="00A65E7B" w:rsidP="007E5351">
            <w:pPr>
              <w:rPr>
                <w:rFonts w:ascii="Times New Roman" w:hAnsi="Times New Roman" w:cs="Times New Roman"/>
              </w:rPr>
            </w:pPr>
            <w:r w:rsidRPr="00E5059B">
              <w:rPr>
                <w:rFonts w:ascii="Times New Roman" w:hAnsi="Times New Roman" w:cs="Times New Roman"/>
              </w:rPr>
              <w:t>Prevention of oxidative stress</w:t>
            </w:r>
          </w:p>
        </w:tc>
        <w:tc>
          <w:tcPr>
            <w:tcW w:w="810" w:type="dxa"/>
          </w:tcPr>
          <w:p w14:paraId="77998264" w14:textId="6F95B165" w:rsidR="002002B7" w:rsidRPr="00E5059B" w:rsidRDefault="004A74DE" w:rsidP="007E5351">
            <w:pPr>
              <w:rPr>
                <w:rFonts w:ascii="Times New Roman" w:hAnsi="Times New Roman" w:cs="Times New Roman"/>
              </w:rPr>
            </w:pPr>
            <w:r w:rsidRPr="00E5059B">
              <w:rPr>
                <w:rFonts w:ascii="Times New Roman" w:hAnsi="Times New Roman" w:cs="Times New Roman"/>
              </w:rPr>
              <w:t>Shrub</w:t>
            </w:r>
          </w:p>
        </w:tc>
        <w:tc>
          <w:tcPr>
            <w:tcW w:w="720" w:type="dxa"/>
          </w:tcPr>
          <w:p w14:paraId="572C3EFF"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Rt</w:t>
            </w:r>
          </w:p>
        </w:tc>
        <w:tc>
          <w:tcPr>
            <w:tcW w:w="1080" w:type="dxa"/>
          </w:tcPr>
          <w:p w14:paraId="5779A277" w14:textId="7A3B5E14" w:rsidR="002002B7" w:rsidRPr="00E5059B" w:rsidRDefault="00F47F32" w:rsidP="007E5351">
            <w:pPr>
              <w:rPr>
                <w:rFonts w:ascii="Times New Roman" w:hAnsi="Times New Roman" w:cs="Times New Roman"/>
              </w:rPr>
            </w:pPr>
            <w:r w:rsidRPr="00E5059B">
              <w:rPr>
                <w:rFonts w:ascii="Times New Roman" w:hAnsi="Times New Roman" w:cs="Times New Roman"/>
              </w:rPr>
              <w:t>5</w:t>
            </w:r>
          </w:p>
        </w:tc>
        <w:tc>
          <w:tcPr>
            <w:tcW w:w="1260" w:type="dxa"/>
          </w:tcPr>
          <w:p w14:paraId="705A834C" w14:textId="06C02299" w:rsidR="002002B7" w:rsidRPr="00E5059B" w:rsidRDefault="00E141B8"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DOI":"10.5530/pj.2015.5.7","ISSN":"09753575","author":[{"dropping-particle":"","family":"Matta","given":"Vijay Kumar","non-dropping-particle":"","parse-names":false,"suffix":""},{"dropping-particle":"","family":"Pasala","given":"Praveen Kumar","non-dropping-particle":"","parse-names":false,"suffix":""},{"dropping-particle":"","family":"Netala","given":"Silvia","non-dropping-particle":"","parse-names":false,"suffix":""},{"dropping-particle":"","family":"Pandrinki","given":"Satish","non-dropping-particle":"","parse-names":false,"suffix":""},{"dropping-particle":"","family":"Konduri","given":"Prasad","non-dropping-particle":"","parse-names":false,"suffix":""}],"container-title":"Pharmacognosy Journal","id":"ITEM-1","issue":"5","issued":{"date-parts":[["2015","7","8"]]},"page":"289-295","title":"Anti Hypertensive Activity of the Ethanolic Extract of Lantana camara leaves on high salt loaded wistar albino rats","type":"article-journal","volume":"7"},"uris":["http://www.mendeley.com/documents/?uuid=afa27b33-8948-4b96-9811-16801778feac"]},{"id":"ITEM-2","itemData":{"DOI":"10.1055/s-2006-957647","ISSN":"0032-0943","author":[{"dropping-particle":"","family":"Taoubi","given":"K.","non-dropping-particle":"","parse-names":false,"suffix":""},{"dropping-particle":"","family":"Fauvel","given":"M.","non-dropping-particle":"","parse-names":false,"suffix":""},{"dropping-particle":"","family":"Gleye","given":"J.","non-dropping-particle":"","parse-names":false,"suffix":""},{"dropping-particle":"","family":"Moulis","given":"C.","non-dropping-particle":"","parse-names":false,"suffix":""},{"dropping-particle":"","family":"Fourasté","given":"I.","non-dropping-particle":"","parse-names":false,"suffix":""}],"container-title":"Planta Medica","id":"ITEM-2","issue":"02","issued":{"date-parts":[["1997","4","4"]]},"page":"192-193","publisher":"© Georg Thieme Verlag Stuttgart · New York","title":"Phenylpropanoid Glycosides from &lt;i&gt;Lantana camara&lt;/i&gt; and &lt;i&gt;Lippia multiflora&lt;/i&gt;","type":"article-journal","volume":"63"},"uris":["http://www.mendeley.com/documents/?uuid=c3d2e160-88e0-3dfc-807e-3497bebb8193"]},{"id":"ITEM-3","itemData":{"author":[{"dropping-particle":"","family":"Saxena","given":"Mamta","non-dropping-particle":"","parse-names":false,"suffix":""},{"dropping-particle":"","family":"Saxena","given":"Jyoti","non-dropping-particle":"","parse-names":false,"suffix":""},{"dropping-particle":"","family":"Khare","given":"Sarita","non-dropping-particle":"","parse-names":false,"suffix":""}],"container-title":"International Journal of Pharmacy &amp; Life SCiences","id":"ITEM-3","issue":"3","issued":{"date-parts":[["2012"]]},"page":"1551-1554","title":"A brief review on: Therapeutical values of Lantana camara plant.: Discovery Service for UNISA","type":"article-journal","volume":"3"},"uris":["http://www.mendeley.com/documents/?uuid=40d0e4dd-384d-37fc-9640-079bc1a239a5"]},{"id":"ITEM-4","itemData":{"DOI":"10.1016/J.HERMED.2018.05.002","ISSN":"2210-8033","abstract":"This paper identifies the medicinal plants used for the treatment of oxidative stress-related diseases by the Congolese population. The objective of the present survey was to list the major plants used in Congolese traditional folk medicine for the treatment of oxidative stress-related diseases as well as to review the phytogeographical distribution of these plants, their natural habitats, plant parts used, routes of administration and administered doses. Several methods have been used to fulfil the aim of the study: an ethnobotanical survey, observation of the practices of traditional healers, and bibliographical research focused on the ethnobotany and antioxidant power of sub-Saharan African medicinal plants. From a questionnaire, a guided semi-structured interview was carried out to obtain information from independent traditional healers in the Republic of the Congo. A total of 70 plants distributed among 47 families were identified. These plants were mainly employed to treat hypertension, diabetes, and anaemia, but they also were used to a lesser extent for fighting other pathologies such as infertility, asthma, ulcer, cough, and viral hepatitis. Analgesic, antiseptic, and aphrodisiac activities of the medicinal plants as well as their ability to improve visual acuity were also reported. Most of the plant preparations were taken orally as a decoction or infusion or taken directly as a powder. Treatments generally involved only one plant but mixtures of several plants were also used. Other ingredients, such as lemon, milk and honey were sometimes added to preparations to facilitate their ingestion. Among the total of 70 species of plants that were identified in the study, it is noteworthy that three plants (Syzygium brazzavillense Aubrév. &amp; Pellegr., Parinari congensis Didr., and Croton dybowskii Hutch.) have never been studied for their medicinal properties. According to the traditional healers, these plants showed efficacy in the treatment of oxidative stress-related pathologies. The reported dosage of the plant preparations depends on several factors, particularly plant type, amounts of powder and water used for its reconstitution (i.e. powder to water ratio), and patient age. Treatments were reported to last a maximum of one month. The current ethnobotanical study allowed the identification of some plants which are endemic to the Republic of the Congo (e.g., Syzygium brazzavillense Aubrév. &amp; Pellegr.) and some growing only in a specific zone of t…","author":[{"dropping-particle":"","family":"Tchicaillat-Landou","given":"Mauricette","non-dropping-particle":"","parse-names":false,"suffix":""},{"dropping-particle":"","family":"Petit","given":"Jeremy","non-dropping-particle":"","parse-names":false,"suffix":""},{"dropping-particle":"","family":"Gaiani","given":"Claire","non-dropping-particle":"","parse-names":false,"suffix":""},{"dropping-particle":"","family":"Miabangana","given":"Edmond S.","non-dropping-particle":"","parse-names":false,"suffix":""},{"dropping-particle":"","family":"Kimbonguila","given":"André","non-dropping-particle":"","parse-names":false,"suffix":""},{"dropping-particle":"","family":"Nzikou","given":"Jean-Mathurin","non-dropping-particle":"","parse-names":false,"suffix":""},{"dropping-particle":"","family":"Scher","given":"Joël","non-dropping-particle":"","parse-names":false,"suffix":""},{"dropping-particle":"","family":"Matos","given":"Louis","non-dropping-particle":"","parse-names":false,"suffix":""}],"container-title":"Journal of Herbal Medicine","id":"ITEM-4","issued":{"date-parts":[["2018","9","1"]]},"page":"76-90","publisher":"Elsevier","title":"Ethnobotanical study of medicinal plants used by traditional healers for the treatment of oxidative stress-related diseases in the Congo Basin","type":"article-journal","volume":"13"},"uris":["http://www.mendeley.com/documents/?uuid=c9728572-51d9-31d1-9593-8a7db1796648"]},{"id":"ITEM-5","itemData":{"DOI":"10.1016/J.JEP.2012.10.005","ISSN":"0378-8741","abstract":"ETHNOPHARMACOLOGICAL RELEVANCE\nMost exotic plants are usually labelled as alien invasives and targeted for eradication. However, some of these exotic plants play an important role in the traditional primary healthcare sector of the Bapedi culture in the Limpopo Province of South Africa. The medicinal uses of most of these species have neither been documented nor their biological activity evaluated. \n\nAIM OF THE STUDY\nTo make an inventory of exotic species employed by Bapedi traditional healers to treat different human ailments in the Limpopo Province, South Africa. \n\nMATERIALS AND METHODS\nSemi-structured interviews, observation and guided field walks with 52 traditional healers were employed to obtain ethnobotanical data during first half of 2011 on the use of exotic plant species by Bapedi healers to treat human ailments. Based on ethnobotanical information provided by these healers, specimens were collected, numbered, pressed, and dried for identification. \n\nRESULTS\nA total of 35 exotics species belonging to 21 families and 34 genera, mostly from the Fabaceae and Solanaceae (11.4% for each), Apocynaceae and Asteraceae (8.5% for each) were used by Bapedi healers to treat 20 human ailments. Trees (45.7%) and herbs (37.1%) are the primary source of medicinal plants. Species most frequently reported were used for the treatment of hypertension (35%), diabetes mellitus, erectile dysfunction and gonorrhoea (25% for each). The highest consensus from individual accounts of the traditional healers on the use of exotic plant remedies in this study was noted for the three ailments. These were for Catharanthus roseus (gonorrhoea, 60%), Punica granatum (diarrhoea, 38.4%) and Ricinus communis (sores, 21.5%). Of the 35 exotic plant species recorded, 34.2% are regulated by the Conservation of Agricultural Resources Act (1983) (CARA) No. 43 of 1983 either as worst weeds or invaders. \n\nCONCLUSION\nThe present study demonstrated that exotic plant species play an important part as medicinal remedies employed by Bapedi healers to treat different human diseases in the Limpopo Province. The use of these species as alternative sources of medicinal remedies could alleviate harvesting pressure of wild indigenous plants, thereby enhance biodiversity's region. However, there is a need to formulate an appropriate policy to retain some of the useful medicinal exotics (listed under CARA No. 43 of 1983) within the environment before their medicinal value vanishes as they are eradicate…","author":[{"dropping-particle":"","family":"Semenya","given":"Sebua","non-dropping-particle":"","parse-names":false,"suffix":""},{"dropping-particle":"","family":"Potgieter","given":"Martin","non-dropping-particle":"","parse-names":false,"suffix":""},{"dropping-particle":"","family":"Tshisikhawe","given":"Milingoni","non-dropping-particle":"","parse-names":false,"suffix":""},{"dropping-particle":"","family":"Shava","given":"Soul","non-dropping-particle":"","parse-names":false,"suffix":""},{"dropping-particle":"","family":"Maroyi","given":"Alfred","non-dropping-particle":"","parse-names":false,"suffix":""}],"container-title":"Journal of Ethnopharmacology","id":"ITEM-5","issue":"3","issued":{"date-parts":[["2012","12","18"]]},"page":"646-655","publisher":"Elsevier","title":"Medicinal utilization of exotic plants by Bapedi traditional healers to treat human ailments in Limpopo province, South Africa","type":"article-journal","volume":"144"},"uris":["http://www.mendeley.com/documents/?uuid=f77e3571-4621-4bbb-ab5b-c4894571a4ca"]},{"id":"ITEM-6","itemData":{"DOI":"10.1016/S0367-326X(00)00202-1","ISSN":"0367-326X","abstract":"Lantana camara L. is regarded both as a notorious weed and a popular ornamental garden plant and has found various uses in folk medicine in many parts of the world. Some taxa of the widely variable L. camara complex are toxic to small ruminants and this effect has been associated with the types and relative amounts of some triterpene ester metabolites. However, L. camara also produces a number of metabolites in good yields and some have been shown to possess useful biological activities. All these aspects are considered in this review to allow an evaluation of the potential for utilisation of the large biomass of Lantana available. The phytochemistry of other members of the Lantana genus is included.","author":[{"dropping-particle":"","family":"Ghisalberti","given":"E.L.","non-dropping-particle":"","parse-names":false,"suffix":""}],"container-title":"Fitoterapia","id":"ITEM-6","issue":"5","issued":{"date-parts":[["2000","9","1"]]},"page":"467-486","publisher":"Elsevier","title":"Lantana camara L. (Verbenaceae)","type":"article-journal","volume":"71"},"uris":["http://www.mendeley.com/documents/?uuid=5d467723-481e-342f-b2a4-c183cfd0d6fb"]}],"mendeley":{"formattedCitation":"[13, 244–248]","plainTextFormattedCitation":"[13, 244–248]","previouslyFormattedCitation":"[13, 245–249]"},"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13, 244–248]</w:t>
            </w:r>
            <w:r w:rsidRPr="00E5059B">
              <w:rPr>
                <w:rFonts w:ascii="Times New Roman" w:hAnsi="Times New Roman" w:cs="Times New Roman"/>
              </w:rPr>
              <w:fldChar w:fldCharType="end"/>
            </w:r>
          </w:p>
        </w:tc>
      </w:tr>
      <w:tr w:rsidR="008878EC" w:rsidRPr="00E5059B" w14:paraId="274AF4F5" w14:textId="77777777" w:rsidTr="00E5059B">
        <w:trPr>
          <w:trHeight w:val="321"/>
        </w:trPr>
        <w:tc>
          <w:tcPr>
            <w:tcW w:w="1807" w:type="dxa"/>
          </w:tcPr>
          <w:p w14:paraId="401BC532"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Vitaceae</w:t>
            </w:r>
          </w:p>
        </w:tc>
        <w:tc>
          <w:tcPr>
            <w:tcW w:w="2144" w:type="dxa"/>
          </w:tcPr>
          <w:p w14:paraId="0468D693" w14:textId="77777777" w:rsidR="009B3571" w:rsidRPr="00E5059B" w:rsidRDefault="009B3571" w:rsidP="007E5351">
            <w:pPr>
              <w:rPr>
                <w:rFonts w:ascii="Times New Roman" w:hAnsi="Times New Roman" w:cs="Times New Roman"/>
              </w:rPr>
            </w:pPr>
            <w:r w:rsidRPr="00E5059B">
              <w:rPr>
                <w:rFonts w:ascii="Times New Roman" w:hAnsi="Times New Roman" w:cs="Times New Roman"/>
                <w:i/>
                <w:iCs/>
              </w:rPr>
              <w:t>Rhoicissus digitata</w:t>
            </w:r>
            <w:r w:rsidRPr="00E5059B">
              <w:rPr>
                <w:rFonts w:ascii="Times New Roman" w:hAnsi="Times New Roman" w:cs="Times New Roman"/>
              </w:rPr>
              <w:t xml:space="preserve"> (L.f.) Gilg &amp; M.Brandt</w:t>
            </w:r>
          </w:p>
        </w:tc>
        <w:tc>
          <w:tcPr>
            <w:tcW w:w="1719" w:type="dxa"/>
          </w:tcPr>
          <w:p w14:paraId="44FC7CD9"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 xml:space="preserve">UmNangwazi </w:t>
            </w:r>
            <w:r w:rsidRPr="00E5059B">
              <w:rPr>
                <w:rFonts w:ascii="Times New Roman" w:hAnsi="Times New Roman" w:cs="Times New Roman"/>
                <w:color w:val="000000"/>
              </w:rPr>
              <w:t>(Z); bobbejaandruif (A);</w:t>
            </w:r>
            <w:r w:rsidRPr="00E5059B">
              <w:rPr>
                <w:rFonts w:ascii="Times New Roman" w:hAnsi="Times New Roman" w:cs="Times New Roman"/>
              </w:rPr>
              <w:t xml:space="preserve"> </w:t>
            </w:r>
            <w:r w:rsidRPr="00E5059B">
              <w:rPr>
                <w:rFonts w:ascii="Times New Roman" w:hAnsi="Times New Roman" w:cs="Times New Roman"/>
                <w:color w:val="000000"/>
              </w:rPr>
              <w:t>isaQoni (X)</w:t>
            </w:r>
          </w:p>
        </w:tc>
        <w:tc>
          <w:tcPr>
            <w:tcW w:w="1719" w:type="dxa"/>
          </w:tcPr>
          <w:p w14:paraId="254E7A8F" w14:textId="1D39B934" w:rsidR="009B3571" w:rsidRPr="00E5059B" w:rsidRDefault="003F1F67" w:rsidP="007E5351">
            <w:pPr>
              <w:rPr>
                <w:rFonts w:ascii="Times New Roman" w:hAnsi="Times New Roman" w:cs="Times New Roman"/>
              </w:rPr>
            </w:pPr>
            <w:r w:rsidRPr="00E5059B">
              <w:rPr>
                <w:rFonts w:ascii="Times New Roman" w:hAnsi="Times New Roman" w:cs="Times New Roman"/>
              </w:rPr>
              <w:t>phenolics</w:t>
            </w:r>
          </w:p>
        </w:tc>
        <w:tc>
          <w:tcPr>
            <w:tcW w:w="1516" w:type="dxa"/>
          </w:tcPr>
          <w:p w14:paraId="4EC07EBD" w14:textId="1A1B5108" w:rsidR="009B3571" w:rsidRPr="00E5059B" w:rsidRDefault="00052BDC" w:rsidP="007E5351">
            <w:pPr>
              <w:rPr>
                <w:rFonts w:ascii="Times New Roman" w:hAnsi="Times New Roman" w:cs="Times New Roman"/>
              </w:rPr>
            </w:pPr>
            <w:r w:rsidRPr="00E5059B">
              <w:rPr>
                <w:rFonts w:ascii="Times New Roman" w:hAnsi="Times New Roman" w:cs="Times New Roman"/>
              </w:rPr>
              <w:t>Anticandidal and antifungal activities reported</w:t>
            </w:r>
          </w:p>
        </w:tc>
        <w:tc>
          <w:tcPr>
            <w:tcW w:w="1985" w:type="dxa"/>
          </w:tcPr>
          <w:p w14:paraId="49CAFABE" w14:textId="0051DC96" w:rsidR="009B3571" w:rsidRPr="00E5059B" w:rsidRDefault="007375A1" w:rsidP="007E5351">
            <w:pPr>
              <w:rPr>
                <w:rFonts w:ascii="Times New Roman" w:hAnsi="Times New Roman" w:cs="Times New Roman"/>
              </w:rPr>
            </w:pPr>
            <w:r w:rsidRPr="00E5059B">
              <w:rPr>
                <w:rFonts w:ascii="Times New Roman" w:hAnsi="Times New Roman" w:cs="Times New Roman"/>
              </w:rPr>
              <w:t>Anti-infla</w:t>
            </w:r>
            <w:r w:rsidR="003F1F67" w:rsidRPr="00E5059B">
              <w:rPr>
                <w:rFonts w:ascii="Times New Roman" w:hAnsi="Times New Roman" w:cs="Times New Roman"/>
              </w:rPr>
              <w:t>m</w:t>
            </w:r>
            <w:r w:rsidRPr="00E5059B">
              <w:rPr>
                <w:rFonts w:ascii="Times New Roman" w:hAnsi="Times New Roman" w:cs="Times New Roman"/>
              </w:rPr>
              <w:t>matio</w:t>
            </w:r>
            <w:r w:rsidR="009B76F6" w:rsidRPr="00E5059B">
              <w:rPr>
                <w:rFonts w:ascii="Times New Roman" w:hAnsi="Times New Roman" w:cs="Times New Roman"/>
              </w:rPr>
              <w:t>n</w:t>
            </w:r>
            <w:r w:rsidR="008D5BC0" w:rsidRPr="00E5059B">
              <w:rPr>
                <w:rFonts w:ascii="Times New Roman" w:hAnsi="Times New Roman" w:cs="Times New Roman"/>
              </w:rPr>
              <w:t xml:space="preserve"> and </w:t>
            </w:r>
            <w:r w:rsidR="00962DEC" w:rsidRPr="00E5059B">
              <w:rPr>
                <w:rFonts w:ascii="Times New Roman" w:hAnsi="Times New Roman" w:cs="Times New Roman"/>
              </w:rPr>
              <w:t>antioxidant</w:t>
            </w:r>
            <w:r w:rsidR="00CA3CF3" w:rsidRPr="00E5059B">
              <w:rPr>
                <w:rFonts w:ascii="Times New Roman" w:hAnsi="Times New Roman" w:cs="Times New Roman"/>
              </w:rPr>
              <w:t xml:space="preserve"> activities</w:t>
            </w:r>
          </w:p>
        </w:tc>
        <w:tc>
          <w:tcPr>
            <w:tcW w:w="810" w:type="dxa"/>
          </w:tcPr>
          <w:p w14:paraId="0B021BF3"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Shrub</w:t>
            </w:r>
          </w:p>
        </w:tc>
        <w:tc>
          <w:tcPr>
            <w:tcW w:w="720" w:type="dxa"/>
          </w:tcPr>
          <w:p w14:paraId="6AF6F358" w14:textId="77777777" w:rsidR="009B3571" w:rsidRPr="00E5059B" w:rsidRDefault="009B3571" w:rsidP="007E5351">
            <w:pPr>
              <w:rPr>
                <w:rFonts w:ascii="Times New Roman" w:hAnsi="Times New Roman" w:cs="Times New Roman"/>
              </w:rPr>
            </w:pPr>
            <w:r w:rsidRPr="00E5059B">
              <w:rPr>
                <w:rFonts w:ascii="Times New Roman" w:hAnsi="Times New Roman" w:cs="Times New Roman"/>
              </w:rPr>
              <w:t>T, B</w:t>
            </w:r>
          </w:p>
        </w:tc>
        <w:tc>
          <w:tcPr>
            <w:tcW w:w="1080" w:type="dxa"/>
          </w:tcPr>
          <w:p w14:paraId="1EE26E68" w14:textId="607A0878" w:rsidR="009B3571" w:rsidRPr="00E5059B" w:rsidRDefault="00DD36D9" w:rsidP="007E5351">
            <w:pPr>
              <w:rPr>
                <w:rFonts w:ascii="Times New Roman" w:hAnsi="Times New Roman" w:cs="Times New Roman"/>
              </w:rPr>
            </w:pPr>
            <w:r w:rsidRPr="00E5059B">
              <w:rPr>
                <w:rFonts w:ascii="Times New Roman" w:hAnsi="Times New Roman" w:cs="Times New Roman"/>
              </w:rPr>
              <w:t>2</w:t>
            </w:r>
          </w:p>
        </w:tc>
        <w:tc>
          <w:tcPr>
            <w:tcW w:w="1260" w:type="dxa"/>
          </w:tcPr>
          <w:p w14:paraId="6FB253EF" w14:textId="35387844" w:rsidR="009B3571" w:rsidRPr="00E5059B" w:rsidRDefault="00240C75"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ISBN":"2786628229","ISSN":"19960875","author":[{"dropping-particle":"","family":"Olorunnisola","given":"Olubukola","non-dropping-particle":"","parse-names":false,"suffix":""},{"dropping-particle":"","family":"Bradley","given":"Graeme","non-dropping-particle":"","parse-names":false,"suffix":""},{"dropping-particle":"","family":"Afolayan","given":"Anthony J","non-dropping-particle":"","parse-names":false,"suffix":""},{"dropping-particle":"","family":"Olorunnisola","given":"S O","non-dropping-particle":"","parse-names":false,"suffix":""},{"dropping-particle":"","family":"Bradley","given":"Graeme","non-dropping-particle":"","parse-names":false,"suffix":""},{"dropping-particle":"","family":"Afolayan","given":"Anthony J","non-dropping-particle":"","parse-names":false,"suffix":""}],"container-title":"Journal of Medicinal Plants Research","id":"ITEM-1","issue":"17","issued":{"date-parts":[["2011"]]},"page":"4256-4260","title":"Ethnobotanical information on plants used for the management of cardiovascular diseases in Nkonkobe Municipality, South Africa","type":"article-journal","volume":"5"},"uris":["http://www.mendeley.com/documents/?uuid=12d1081e-c700-4bbe-8601-834c0a3846d3"]},{"id":"ITEM-2","itemData":{"abstract":"The use of medicinal plants for the management of diabetes mellitus is on the rise in the developing countries, including South Africa. There is increasing scientific evidence that supports the claims by the traditional healers. In this review, we compare the families of previously reported anti-diabetic plants in the Eastern Cape by rating the anti-diabetic activity, mode of action and also highlight their therapeutic potentials based on the available evidence on their pharmacology and toxicity. Forty-five plants mentioned in ethnobotanical surveys were subjected to a comprehensive literature search in the available electronic databases such as PubMed, ScienceDirect, Google Scholar and Elsevier, by using \"plant name\" and \"family\" as the keywords for the primary searches to determine the plants that have been scientifically investigated for anti-diabetic activity. The search returned 25 families with Asteraceae highly reported, followed by Asphodelaceae and Alliaceae. Most of the plants have been studied for their anti-diabetic potentials in vivo and/or in vitro, with most of the plants having a higher percentage of insulin release and inhibition against carbohydrate digesting enzymes as compared with insulin mimetic and peripheral glucose uptake. Almost all the investigated plants also inhibit oxidative stress as part of their hypoglycemic activity with less toxicity. However, the isolation of their bioactive molecules is still lacking. This review provides a resource to enable thorough assessments of the therapeutic profiles of available medicinal plants used for the management of diabetes in the Eastern Cape, South Africa. Further studies such as the identification of the active ingredients of potent plants still need to be carried out; this may lead to new molecules in drug discovery and development.","author":[{"dropping-particle":"","family":"Odeyemi","given":"Samuel","non-dropping-particle":"","parse-names":false,"suffix":""},{"dropping-particle":"","family":"Bradley","given":"Graeme","non-dropping-particle":"","parse-names":false,"suffix":""}],"container-title":"Molecules","id":"ITEM-2","issued":{"date-parts":[["2018"]]},"title":"Medicinal Plants Used for the Traditional Management of Diabetes in the Eastern Cape, South Africa: Pharmacology and Toxicology","type":"article-journal","volume":"23"},"uris":["http://www.mendeley.com/documents/?uuid=cf2563a6-38a5-4fa0-a6c4-e2b97f552bc0"]},{"id":"ITEM-3","itemData":{"DOI":"10.35691/JBM.5102.0018","ISSN":"2309-3854","abstract":"&lt;p&gt;Medicinal plants have been widely used to treat a variety of infectious and non-infectious diseases. According to an estimate, 25% of the commonly used medicines contain compounds isolated from plants. Several plants could offer a rich reserve for drug discovery of infectious diseases, particularly in an era when the latest separation techniques are available on one hand, and the human population is challenged by a number of emerging infectious diseases on the other hand. Among several other ailments, fungal infections are posing a great threat to the mankind, as a large number of people suffer from fungal infections worldwide due to emerging resistance of fungal strains. The available antifungal drugs are either too costly or are accompanied with several side effects. Of importance, a variety of medicinal plants have shown promise to treat a number of fungal infections, and some of them possess broad-spectrum antifungal activity. This article describes potential antifungal properties of medicinal plants against fungi, and suggests screening the potential of plants possessing broad-spectrum antifungal effects against emerging fungal infections.&lt;/p&gt;","author":[{"dropping-particle":"","family":"Murtaza","given":"Ghulam","non-dropping-particle":"","parse-names":false,"suffix":""},{"dropping-particle":"","family":"Mukhtar","given":"Muhammad","non-dropping-particle":"","parse-names":false,"suffix":""},{"dropping-particle":"","family":"Sarfraz","given":"Aysha","non-dropping-particle":"","parse-names":false,"suffix":""}],"container-title":"Journal of Bioresource Management","id":"ITEM-3","issue":"2","issued":{"date-parts":[["2015","6","30"]]},"title":"A Review: Antifungal Potentials of Medicinal Plants","type":"article-journal","volume":"2"},"uris":["http://www.mendeley.com/documents/?uuid=c139f3dc-533f-35aa-bd0d-921691be878b"]},{"id":"ITEM-4","itemData":{"DOI":"10.1016/S0378-8741(99)00130-0","ISSN":"0378-8741","abstract":"Aqueous and methanolic extracts from different parts of nine traditional Zulu medicinal plants, of the Vitaceae from KwaZulu-Natal, South Africa were evaluated for therapeutic potential as anti-inflammatory and anti-microbial agents. Of the twenty-nine crude extracts assayed for prostaglandin synthesis inhibitors, only five methanolic extracts of Cyphostemma natalitium-root, Rhoicissus digitata-leaf, R. rhomboidea-root, R. tomentosa-leaf/stem and R. tridentata-root showed significant inhibition of cyclo-oxygenase (COX-1). The extracts of R. digitata-leaf and of R. rhomboidea-root exhibited the highest inhibition of prostaglandin synthesis with 53 and 56%, respectively. The results suggest that Rhoicissus digitata leaves and of Rhoicissus rhomboidea roots may have the potential to be used as anti-inflammatory agents. All the screened plant extracts showed some degrees of anti-microbial activity against Gram-positive and Gram-negative microorganisms. The methanolic extracts of C. natalitium-stem and root, R. rhomboidea-root, and R. tomentosa-leaf/stem, showed different anti-microbial activities against almost all micro-organisms tested. Generally, these plant extracts inhibited the Gram-positive micro-organisms more than the Gram-negative ones. Several plant extracts inhibited the growth of Candida albicans while only one plant extract showed inhibitory activity against Saccharomyces cerevisiae. All the plant extracts which demonstrated good anti-inflammatory activities also showed better inhibitory activity against Candida albicans.","author":[{"dropping-particle":"","family":"Lin","given":"J","non-dropping-particle":"","parse-names":false,"suffix":""},{"dropping-particle":"","family":"Opoku","given":"A.R","non-dropping-particle":"","parse-names":false,"suffix":""},{"dropping-particle":"","family":"Geheeb-Keller","given":"M","non-dropping-particle":"","parse-names":false,"suffix":""},{"dropping-particle":"","family":"Hutchings","given":"A.D","non-dropping-particle":"","parse-names":false,"suffix":""},{"dropping-particle":"","family":"Terblanche","given":"S.E","non-dropping-particle":"","parse-names":false,"suffix":""},{"dropping-particle":"","family":"K. Jäger","given":"A","non-dropping-particle":"","parse-names":false,"suffix":""},{"dropping-particle":"","family":"Staden","given":"J","non-dropping-particle":"van","parse-names":false,"suffix":""}],"container-title":"Journal of Ethnopharmacology","id":"ITEM-4","issue":"1-3","issued":{"date-parts":[["1999","12","15"]]},"page":"267-274","publisher":"Elsevier","title":"Preliminary screening of some traditional zulu medicinal plants for anti-inflammatory and anti-microbial activities","type":"article-journal","volume":"68"},"uris":["http://www.mendeley.com/documents/?uuid=57d4d6f9-35b5-38cd-9dac-3e546a296c57"]},{"id":"ITEM-5","itemData":{"DOI":"10.1016/J.JEP.2019.112434","ISSN":"0378-8741","abstract":"ETHNOPHARMALOGICAL RELEVANCE\nBlood purification practices, also referred to as blood cleansing or detoxification, is an ancient concept which is widespread amongst African traditional medicine, but for which no modern scientific basis exists. There prevails considerable ambiguity in defining what a blood purifier is. \n\nAIM OF THE STUDY\nThe purpose of this review is to firstly define what a blood purifier is in the context of African traditional medicine and compare to other cultural and westernized interpretations. Thereafter, this study identifies traditionally used medicinal plants used as blood purifiers in southern Africa and correlates these species to scientific studies, which may support evidence for these “blood purifying plant species”. \n\nMATERIALS AND METHODS\nEthnobotanical books and review articles were used to identify medicinal plants used for blood purification. Databases such as Scopus, ScienceDirect, PubMed and Google Scholar were used to source scientific articles. An evaluation was made to try correlate traditional use to scientific value of the plant species. \n\nRESULTS\nOne hundred and fifty nine plant species have been documented as traditional remedies for blood purification. Most of the plant species have some pharmacological activity, however, very little link to the traditional use for blood purification. There has been some justification of the link between blood purification and the use as an antimicrobial and this has been explored in many of the plant species identified as blood purifiers. Other pharmacological studies specifically pertaining to the blood require further attention. \n\nCONCLUSION\nIrrespective of the ambiguity of interpretation, medicinal plants used to “cleanse the blood”, play an important holistic role in traditional medicine and this review with recommendations for further study provides some value of exploring this theme in the future.","author":[{"dropping-particle":"","family":"Vuuren","given":"S.","non-dropping-particle":"van","parse-names":false,"suffix":""},{"dropping-particle":"","family":"Frank","given":"L.","non-dropping-particle":"","parse-names":false,"suffix":""}],"container-title":"Journal of Ethnopharmacology","id":"ITEM-5","issued":{"date-parts":[["2020","3","1"]]},"page":"112434","publisher":"Elsevier","title":"Review: Southern African medicinal plants used as blood purifiers","type":"article-journal","volume":"249"},"uris":["http://www.mendeley.com/documents/?uuid=da01addb-8163-3dda-bba8-57871e83c829"]},{"id":"ITEM-6","itemData":{"DOI":"10.1002/ptr.804","ISSN":"0951-418X","author":[{"dropping-particle":"","family":"Opoku","given":"A. R.","non-dropping-particle":"","parse-names":false,"suffix":""},{"dropping-particle":"","family":"Maseko","given":"N. F.","non-dropping-particle":"","parse-names":false,"suffix":""},{"dropping-particle":"","family":"Terblanche","given":"S. E.","non-dropping-particle":"","parse-names":false,"suffix":""}],"container-title":"Phytotherapy Research","id":"ITEM-6","issue":"S1","issued":{"date-parts":[["2002","3","1"]]},"page":"51-56","publisher":"John Wiley &amp; Sons, Ltd","title":"The in vitro antioxidative activity of some traditional Zulu medicinal plants","type":"article-journal","volume":"16"},"uris":["http://www.mendeley.com/documents/?uuid=9dfc0585-83bd-3076-a4da-698f1cb2e202"]},{"id":"ITEM-7","itemData":{"DOI":"10.4103/PR.PR_55_17","abstract":"Background: Bulbine abyssinica has been reported to possess a variety of pharmacological activities traditionally. Previous work suggested its antidiabetic properties, but information on the antidiabetic compounds is still lacking. Objective: The present research exertion was aimed to isolate and identify biologically active polyphenols from B. abyssinica leaves and to evaluate their efficacy on carbohydrate digesting enzymes. Materials and Methods: Fractionation of the polyphenolic contents from the methanolic extract of B. abyssinica leaves was executed by the silica gel column chromatography to yield different fractions. The antioxidant activities of these fractions were carried out against 2,2'-azino-bis (3-ethylbenzthiazoline-6-sulfonic acid) diammonium salt (ABTS), 2,2-diphenyl-1-picrylhydrazyl radicals, and ferric ion-reducing antioxidant power (FRAP). In vitro antidiabetic experimentation was performed by evaluating the α-amylase and α-glucosidase inhibitory capacity. The isolated polyphenols were then identified using liquid chromatography and mass spectroscopy (LC/MS). Results: Out of the eight polyphenolic fractions (BAL 1–8), BAL-4 has the highest inhibitory activity against ABTS radicals whereas BAL-6 showed potent ferric ion-reducing capacity. BAL-5 was the most effective fraction with antidiabetic activity with IC50of 140.0 and 68.58 ± 3.2 μg/ml for α-amylase and α-glucosidase inhibitory activities, respectively. All the fractions competitively inhibited α-amylase, BAL-5 and BAL-6 also inhibited α-glucosidase competitively, while BAL-4 and BAL-1 exhibited noncompetitive and near competitive inhibitions against α-glucosidase, respectively. The LC/MS analysis revealed the presence of carvone in all the fractions. Conclusions: The present study demonstrates the antioxidant and antidiabetic activities of the isolated polyphenols from B. abyssinica.","author":[{"dropping-particle":"","family":"Odeyemi","given":"Samuel Wale","non-dropping-particle":"","parse-names":false,"suffix":""},{"dropping-particle":"","family":"Afolayan","given":"Anthony Jide","non-dropping-particle":"","parse-names":false,"suffix":""}],"container-title":"Pharmacognosy Research","id":"ITEM-7","issue":"1","issued":{"date-parts":[["2018"]]},"page":"72-80","publisher":"Medknow Publications and Media Pvt. Ltd.","title":"Identification of Antidiabetic Compounds from Polyphenolic-rich Fractions of Bulbine abyssinica A . Rich Leaves","type":"article-journal","volume":"10"},"uris":["http://www.mendeley.com/documents/?uuid=a07671f0-34c6-3b1e-9fe3-375f4fc870c9"]}],"mendeley":{"formattedCitation":"[89, 131, 142, 249–252]","plainTextFormattedCitation":"[89, 131, 142, 249–252]","previouslyFormattedCitation":"[90, 132, 143, 250–253]"},"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89, 131, 142, 249–252]</w:t>
            </w:r>
            <w:r w:rsidRPr="00E5059B">
              <w:rPr>
                <w:rFonts w:ascii="Times New Roman" w:hAnsi="Times New Roman" w:cs="Times New Roman"/>
              </w:rPr>
              <w:fldChar w:fldCharType="end"/>
            </w:r>
          </w:p>
        </w:tc>
      </w:tr>
      <w:tr w:rsidR="008878EC" w:rsidRPr="00E5059B" w14:paraId="3062E9EE" w14:textId="77777777" w:rsidTr="00E5059B">
        <w:trPr>
          <w:trHeight w:val="321"/>
        </w:trPr>
        <w:tc>
          <w:tcPr>
            <w:tcW w:w="1807" w:type="dxa"/>
          </w:tcPr>
          <w:p w14:paraId="563E0351"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Zamiaceae</w:t>
            </w:r>
          </w:p>
          <w:p w14:paraId="0FC63F99" w14:textId="581FCDCF" w:rsidR="002002B7" w:rsidRPr="00E5059B" w:rsidRDefault="002002B7" w:rsidP="007E5351">
            <w:pPr>
              <w:rPr>
                <w:rFonts w:ascii="Times New Roman" w:hAnsi="Times New Roman" w:cs="Times New Roman"/>
              </w:rPr>
            </w:pPr>
          </w:p>
        </w:tc>
        <w:tc>
          <w:tcPr>
            <w:tcW w:w="2144" w:type="dxa"/>
          </w:tcPr>
          <w:p w14:paraId="43828735" w14:textId="77777777" w:rsidR="002002B7" w:rsidRPr="00E5059B" w:rsidRDefault="002002B7" w:rsidP="007E5351">
            <w:pPr>
              <w:rPr>
                <w:rFonts w:ascii="Times New Roman" w:hAnsi="Times New Roman" w:cs="Times New Roman"/>
              </w:rPr>
            </w:pPr>
            <w:r w:rsidRPr="00E5059B">
              <w:rPr>
                <w:rFonts w:ascii="Times New Roman" w:hAnsi="Times New Roman" w:cs="Times New Roman"/>
              </w:rPr>
              <w:t>Stangeria eriopus (Kunze) Baill.</w:t>
            </w:r>
          </w:p>
        </w:tc>
        <w:tc>
          <w:tcPr>
            <w:tcW w:w="1719" w:type="dxa"/>
          </w:tcPr>
          <w:p w14:paraId="0189CB32" w14:textId="14ADEA8C" w:rsidR="002002B7" w:rsidRPr="00E5059B" w:rsidRDefault="002002B7" w:rsidP="007E5351">
            <w:pPr>
              <w:rPr>
                <w:rFonts w:ascii="Times New Roman" w:hAnsi="Times New Roman" w:cs="Times New Roman"/>
              </w:rPr>
            </w:pPr>
            <w:r w:rsidRPr="00E5059B">
              <w:rPr>
                <w:rFonts w:ascii="Times New Roman" w:hAnsi="Times New Roman" w:cs="Times New Roman"/>
              </w:rPr>
              <w:t>Natal grass cycad (E); bobbejaankos (A); Imfingo (Z)</w:t>
            </w:r>
            <w:r w:rsidR="00C94423" w:rsidRPr="00E5059B">
              <w:rPr>
                <w:rFonts w:ascii="Times New Roman" w:hAnsi="Times New Roman" w:cs="Times New Roman"/>
              </w:rPr>
              <w:t xml:space="preserve">; Umfigwani </w:t>
            </w:r>
            <w:r w:rsidR="00C94423" w:rsidRPr="00E5059B">
              <w:rPr>
                <w:rFonts w:ascii="Times New Roman" w:hAnsi="Times New Roman" w:cs="Times New Roman"/>
                <w:color w:val="000000"/>
              </w:rPr>
              <w:t>(X); bobbejaankos (A)</w:t>
            </w:r>
          </w:p>
        </w:tc>
        <w:tc>
          <w:tcPr>
            <w:tcW w:w="1719" w:type="dxa"/>
          </w:tcPr>
          <w:p w14:paraId="1E44EB2C" w14:textId="50FAD9DC" w:rsidR="002002B7" w:rsidRPr="00E5059B" w:rsidRDefault="00317962" w:rsidP="007E5351">
            <w:pPr>
              <w:rPr>
                <w:rFonts w:ascii="Times New Roman" w:hAnsi="Times New Roman" w:cs="Times New Roman"/>
              </w:rPr>
            </w:pPr>
            <w:r w:rsidRPr="00E5059B">
              <w:rPr>
                <w:rFonts w:ascii="Times New Roman" w:hAnsi="Times New Roman" w:cs="Times New Roman"/>
              </w:rPr>
              <w:t>G</w:t>
            </w:r>
            <w:r w:rsidR="000B58D9" w:rsidRPr="00E5059B">
              <w:rPr>
                <w:rFonts w:ascii="Times New Roman" w:hAnsi="Times New Roman" w:cs="Times New Roman"/>
              </w:rPr>
              <w:t>lycosides</w:t>
            </w:r>
            <w:r w:rsidRPr="00E5059B">
              <w:rPr>
                <w:rFonts w:ascii="Times New Roman" w:hAnsi="Times New Roman" w:cs="Times New Roman"/>
              </w:rPr>
              <w:t>, biflavones</w:t>
            </w:r>
          </w:p>
        </w:tc>
        <w:tc>
          <w:tcPr>
            <w:tcW w:w="1516" w:type="dxa"/>
          </w:tcPr>
          <w:p w14:paraId="54FEBEB1" w14:textId="280EE510" w:rsidR="002002B7" w:rsidRPr="00E5059B" w:rsidRDefault="00290179" w:rsidP="007E5351">
            <w:pPr>
              <w:rPr>
                <w:rFonts w:ascii="Times New Roman" w:hAnsi="Times New Roman" w:cs="Times New Roman"/>
              </w:rPr>
            </w:pPr>
            <w:r w:rsidRPr="00E5059B">
              <w:rPr>
                <w:rFonts w:ascii="Times New Roman" w:hAnsi="Times New Roman" w:cs="Times New Roman"/>
              </w:rPr>
              <w:t>NR</w:t>
            </w:r>
          </w:p>
        </w:tc>
        <w:tc>
          <w:tcPr>
            <w:tcW w:w="1985" w:type="dxa"/>
          </w:tcPr>
          <w:p w14:paraId="4BE66B1F" w14:textId="7318B7F0" w:rsidR="002002B7" w:rsidRPr="00E5059B" w:rsidRDefault="004353AB" w:rsidP="007E5351">
            <w:pPr>
              <w:rPr>
                <w:rFonts w:ascii="Times New Roman" w:hAnsi="Times New Roman" w:cs="Times New Roman"/>
              </w:rPr>
            </w:pPr>
            <w:r w:rsidRPr="00E5059B">
              <w:rPr>
                <w:rFonts w:ascii="Times New Roman" w:hAnsi="Times New Roman" w:cs="Times New Roman"/>
              </w:rPr>
              <w:t>Inhibition of ACE</w:t>
            </w:r>
          </w:p>
        </w:tc>
        <w:tc>
          <w:tcPr>
            <w:tcW w:w="810" w:type="dxa"/>
          </w:tcPr>
          <w:p w14:paraId="61A86C1C" w14:textId="1CC97108" w:rsidR="002002B7" w:rsidRPr="00E5059B" w:rsidRDefault="00C94423" w:rsidP="007E5351">
            <w:pPr>
              <w:rPr>
                <w:rFonts w:ascii="Times New Roman" w:hAnsi="Times New Roman" w:cs="Times New Roman"/>
              </w:rPr>
            </w:pPr>
            <w:r w:rsidRPr="00E5059B">
              <w:rPr>
                <w:rFonts w:ascii="Times New Roman" w:hAnsi="Times New Roman" w:cs="Times New Roman"/>
              </w:rPr>
              <w:t>Cycad</w:t>
            </w:r>
          </w:p>
        </w:tc>
        <w:tc>
          <w:tcPr>
            <w:tcW w:w="720" w:type="dxa"/>
          </w:tcPr>
          <w:p w14:paraId="154864F0" w14:textId="16E90946" w:rsidR="002002B7" w:rsidRPr="00E5059B" w:rsidRDefault="00C94423" w:rsidP="007E5351">
            <w:pPr>
              <w:rPr>
                <w:rFonts w:ascii="Times New Roman" w:hAnsi="Times New Roman" w:cs="Times New Roman"/>
              </w:rPr>
            </w:pPr>
            <w:r w:rsidRPr="00E5059B">
              <w:rPr>
                <w:rFonts w:ascii="Times New Roman" w:hAnsi="Times New Roman" w:cs="Times New Roman"/>
              </w:rPr>
              <w:t>Rt, L</w:t>
            </w:r>
          </w:p>
        </w:tc>
        <w:tc>
          <w:tcPr>
            <w:tcW w:w="1080" w:type="dxa"/>
          </w:tcPr>
          <w:p w14:paraId="1554FAD8" w14:textId="3EAADD74" w:rsidR="002002B7" w:rsidRPr="00E5059B" w:rsidRDefault="007011CB" w:rsidP="007E5351">
            <w:pPr>
              <w:rPr>
                <w:rFonts w:ascii="Times New Roman" w:hAnsi="Times New Roman" w:cs="Times New Roman"/>
              </w:rPr>
            </w:pPr>
            <w:r w:rsidRPr="00E5059B">
              <w:rPr>
                <w:rFonts w:ascii="Times New Roman" w:hAnsi="Times New Roman" w:cs="Times New Roman"/>
              </w:rPr>
              <w:t>2</w:t>
            </w:r>
          </w:p>
        </w:tc>
        <w:tc>
          <w:tcPr>
            <w:tcW w:w="1260" w:type="dxa"/>
          </w:tcPr>
          <w:p w14:paraId="7827F806" w14:textId="3111E2C2" w:rsidR="002002B7" w:rsidRPr="00E5059B" w:rsidRDefault="00B5285C" w:rsidP="007E5351">
            <w:pPr>
              <w:rPr>
                <w:rFonts w:ascii="Times New Roman" w:hAnsi="Times New Roman" w:cs="Times New Roman"/>
              </w:rPr>
            </w:pPr>
            <w:r w:rsidRPr="00E5059B">
              <w:rPr>
                <w:rFonts w:ascii="Times New Roman" w:hAnsi="Times New Roman" w:cs="Times New Roman"/>
              </w:rPr>
              <w:fldChar w:fldCharType="begin" w:fldLock="1"/>
            </w:r>
            <w:r w:rsidR="0055055D">
              <w:rPr>
                <w:rFonts w:ascii="Times New Roman" w:hAnsi="Times New Roman" w:cs="Times New Roman"/>
              </w:rPr>
              <w:instrText>ADDIN CSL_CITATION {"citationItems":[{"id":"ITEM-1","itemData":{"author":[{"dropping-particle":"","family":"Hutchings","given":"A","non-dropping-particle":"","parse-names":false,"suffix":""},{"dropping-particle":"","family":"Scott","given":"A.H","non-dropping-particle":"","parse-names":false,"suffix":""},{"dropping-particle":"","family":"Lewis","given":"G","non-dropping-particle":"","parse-names":false,"suffix":""},{"dropping-particle":"","family":"Cunningham","given":"A.B","non-dropping-particle":"","parse-names":false,"suffix":""}],"container-title":"University of Natal Press. Pietermaritzburg","id":"ITEM-1","issued":{"date-parts":[["1996"]]},"title":"Zulu Medicinal Plants: An Inventory","type":"book"},"uris":["http://www.mendeley.com/documents/?uuid=ea21064d-2ada-45f1-a5da-60d6ce099765"]},{"id":"ITEM-2","itemData":{"DOI":"10.1016/S0378-8741(99)00097-5","ISSN":"0378-8741","abstract":"Twenty plants used by traditional healers in South Africa for the treatment of high blood pressure were investigated for their anti-hypertensive properties, utilizing the angiotensin converting enzyme assay. A hit rate of 65% was achieved, with the highest inhibition (97%) obtained by Adenopodia spicata leaves. A further seven plants exhibited an inhibition greater than 70% and five more over 50%. The leaves of the plants showed the greatest levels of inhibition. There was little difference in the overall hit rate between ethanolic and aqueous extracts, although in most cases there was a marked difference in activity between aqueous and ethanolic extracts from the same species. Plants exhibiting inhibition levels greater than 50% were further tested for the presence of tannins in order to eliminate possible false positives. Active plants that did not contain tannins were Agapanthus africanus, Agave americana, Clausena anisata, Dietes iridioides, Mesembruanthemum spp., Stangeria eriopus and Tulbaghia violacea.","author":[{"dropping-particle":"","family":"Duncan","given":"Andrew C","non-dropping-particle":"","parse-names":false,"suffix":""},{"dropping-particle":"","family":"Jäger","given":"Anna K","non-dropping-particle":"","parse-names":false,"suffix":""},{"dropping-particle":"","family":"Staden","given":"Johannes","non-dropping-particle":"van","parse-names":false,"suffix":""}],"container-title":"Journal of Ethnopharmacology","id":"ITEM-2","issue":"1-3","issued":{"date-parts":[["1999","12","15"]]},"page":"63-70","publisher":"Elsevier","title":"Screening of Zulu medicinal plants for angiotensin converting enzyme (ACE) inhibitors","type":"article-journal","volume":"68"},"uris":["http://www.mendeley.com/documents/?uuid=ea905923-2671-4960-bc60-c5a740f45eba"]},{"id":"ITEM-3","itemData":{"DOI":"10.1016/0378-8741(94)90005-1","ISSN":"0378-8741","abstract":"The underground caudex of the cycad Stangeria eriopus is used extensively by several ethnic groups in South Africa, mainly as an ingredient in magical potions but also as an emetic. An assessment of two main outlets showed that 3410 plants were sold in the month of July 1992; continued usage of this material now threatens the remaining plant populations. A proximate analysis of the caudex material gives high carbohydrate content with only small percentages of fat, protein, fibre and ash. An unusually high content of sodium sulphate may explain the efficacy of Stangeria-cotaining preparations as an emetic. The phytosterols sitosterol and stigmasterol are present in a 4:1 ratio while the fatty acid component comprises palmitic, oleic, stearic and arachidic acids. Twelve amino acids were identified in the material, including the non-protein amino acids β-alanine, γ-aminobutyric acid and pyroglutamic acid. The candidate neurotoxin β-N-methylamino-l-alanine could not be detected but cycasin is present at the levels of 0.17% and 0.21% in fresh and dry caudex material, respectively and appears to be accompanied by the related toxin, macrozamin.","author":[{"dropping-particle":"","family":"Osborne","given":"Roy","non-dropping-particle":"","parse-names":false,"suffix":""},{"dropping-particle":"","family":"Grove","given":"Andrew","non-dropping-particle":"","parse-names":false,"suffix":""},{"dropping-particle":"","family":"Oh","given":"Peter","non-dropping-particle":"","parse-names":false,"suffix":""},{"dropping-particle":"","family":"Mabry","given":"Tom J.","non-dropping-particle":"","parse-names":false,"suffix":""},{"dropping-particle":"","family":"Ng","given":"Jack C.","non-dropping-particle":"","parse-names":false,"suffix":""},{"dropping-particle":"","family":"Seawright","given":"Alan A.","non-dropping-particle":"","parse-names":false,"suffix":""}],"container-title":"Journal of Ethnopharmacology","id":"ITEM-3","issue":"2","issued":{"date-parts":[["1994","7","8"]]},"page":"67-72","publisher":"Elsevier","title":"The magical and medicinal usage of Stangeria eriopus in South Africa","type":"article-journal","volume":"43"},"uris":["http://www.mendeley.com/documents/?uuid=41a60dc4-a605-3838-a380-f2a2afab3a7e"]},{"id":"ITEM-4","itemData":{"DOI":"10.1016/0305-1978(94)90072-8","ISSN":"0305-1978","abstract":"The biflavone patterns in leaves of 34 species of the Cycadales representing all of the 11 genera in three families were investigated. Known biflavones were isolated from Gingko biloba and Dioon spinulosum, and then used as internal standards for HPLC and TL analysis of leaf extracts. Biflavone patterns in the new genus Chigua were found to be closely related to those detected in Zamia. Four specimens of Stangeria eriopus were all found to exhibit complex patterns of biflavones. Most members of the Zamiaceae were found to contain hinokiflavone. A first attempt of the chemotaxonomic re-evaluation of biflavone patterns in the Cycadales is made.","author":[{"dropping-particle":"","family":"Meurer-Grimes","given":"Barbara","non-dropping-particle":"","parse-names":false,"suffix":""},{"dropping-particle":"","family":"Stevenson","given":"Dennis W.","non-dropping-particle":"","parse-names":false,"suffix":""}],"container-title":"Biochemical Systematics and Ecology","id":"ITEM-4","issue":"6","issued":{"date-parts":[["1994","9","1"]]},"page":"595-603","publisher":"Pergamon","title":"The biflavones of the cycadales revisited: Biflavones in Stangeria eriopus, Chigua restrepoi and 32 other species of cycadales","type":"article-journal","volume":"22"},"uris":["http://www.mendeley.com/documents/?uuid=949b6fc0-5a07-3a43-8ba6-72e7488aa2ff"]}],"mendeley":{"formattedCitation":"[7, 77, 253, 254]","plainTextFormattedCitation":"[7, 77, 253, 254]","previouslyFormattedCitation":"[7, 78, 254, 255]"},"properties":{"noteIndex":0},"schema":"https://github.com/citation-style-language/schema/raw/master/csl-citation.json"}</w:instrText>
            </w:r>
            <w:r w:rsidRPr="00E5059B">
              <w:rPr>
                <w:rFonts w:ascii="Times New Roman" w:hAnsi="Times New Roman" w:cs="Times New Roman"/>
              </w:rPr>
              <w:fldChar w:fldCharType="separate"/>
            </w:r>
            <w:r w:rsidR="0055055D" w:rsidRPr="0055055D">
              <w:rPr>
                <w:rFonts w:ascii="Times New Roman" w:hAnsi="Times New Roman" w:cs="Times New Roman"/>
                <w:noProof/>
              </w:rPr>
              <w:t>[7, 77, 253, 254]</w:t>
            </w:r>
            <w:r w:rsidRPr="00E5059B">
              <w:rPr>
                <w:rFonts w:ascii="Times New Roman" w:hAnsi="Times New Roman" w:cs="Times New Roman"/>
              </w:rPr>
              <w:fldChar w:fldCharType="end"/>
            </w:r>
          </w:p>
        </w:tc>
      </w:tr>
    </w:tbl>
    <w:p w14:paraId="085A3032" w14:textId="2B5964D7" w:rsidR="00FD267A" w:rsidRPr="00E5059B" w:rsidRDefault="00FD267A">
      <w:pPr>
        <w:rPr>
          <w:rFonts w:ascii="Times New Roman" w:hAnsi="Times New Roman" w:cs="Times New Roman"/>
        </w:rPr>
      </w:pPr>
    </w:p>
    <w:p w14:paraId="1F7E57DC" w14:textId="66333225" w:rsidR="00FF0AC3" w:rsidRPr="00E5059B" w:rsidRDefault="00FF0AC3">
      <w:pPr>
        <w:rPr>
          <w:rFonts w:ascii="Times New Roman" w:hAnsi="Times New Roman" w:cs="Times New Roman"/>
        </w:rPr>
      </w:pPr>
    </w:p>
    <w:p w14:paraId="4DD7434A" w14:textId="11C0DA3A" w:rsidR="00675E8E" w:rsidRPr="00E5059B" w:rsidRDefault="00675E8E" w:rsidP="00675E8E">
      <w:pPr>
        <w:rPr>
          <w:rFonts w:ascii="Times New Roman" w:hAnsi="Times New Roman" w:cs="Times New Roman"/>
        </w:rPr>
      </w:pPr>
      <w:r w:rsidRPr="00E5059B">
        <w:rPr>
          <w:rFonts w:ascii="Times New Roman" w:hAnsi="Times New Roman" w:cs="Times New Roman"/>
        </w:rPr>
        <w:t xml:space="preserve">Part used: </w:t>
      </w:r>
      <w:r w:rsidR="008352CA" w:rsidRPr="00E5059B">
        <w:rPr>
          <w:rFonts w:ascii="Times New Roman" w:hAnsi="Times New Roman" w:cs="Times New Roman"/>
        </w:rPr>
        <w:t xml:space="preserve">Bk: Bark; </w:t>
      </w:r>
      <w:r w:rsidR="000164D2" w:rsidRPr="00E5059B">
        <w:rPr>
          <w:rFonts w:ascii="Times New Roman" w:hAnsi="Times New Roman" w:cs="Times New Roman"/>
        </w:rPr>
        <w:t>Rh</w:t>
      </w:r>
      <w:r w:rsidR="00F61772" w:rsidRPr="00E5059B">
        <w:rPr>
          <w:rFonts w:ascii="Times New Roman" w:hAnsi="Times New Roman" w:cs="Times New Roman"/>
        </w:rPr>
        <w:t xml:space="preserve">: </w:t>
      </w:r>
      <w:r w:rsidR="000164D2" w:rsidRPr="00E5059B">
        <w:rPr>
          <w:rFonts w:ascii="Times New Roman" w:hAnsi="Times New Roman" w:cs="Times New Roman"/>
        </w:rPr>
        <w:t xml:space="preserve">Rhizome </w:t>
      </w:r>
      <w:r w:rsidRPr="00E5059B">
        <w:rPr>
          <w:rFonts w:ascii="Times New Roman" w:hAnsi="Times New Roman" w:cs="Times New Roman"/>
        </w:rPr>
        <w:t>L: leaves; Rb, root bark; Sb: stem bark; WP: whole plant; B: Bulbs; Ap: Aerial part; Fr: Fruit; Hp: Herbal parts; T: Tuber; F: Flower; S: stem; Ep: external part</w:t>
      </w:r>
      <w:r w:rsidR="00026D27" w:rsidRPr="00E5059B">
        <w:rPr>
          <w:rFonts w:ascii="Times New Roman" w:hAnsi="Times New Roman" w:cs="Times New Roman"/>
        </w:rPr>
        <w:t>; Rt: roots; S</w:t>
      </w:r>
      <w:r w:rsidR="00C85CA2" w:rsidRPr="00E5059B">
        <w:rPr>
          <w:rFonts w:ascii="Times New Roman" w:hAnsi="Times New Roman" w:cs="Times New Roman"/>
        </w:rPr>
        <w:t>d</w:t>
      </w:r>
      <w:r w:rsidR="00026D27" w:rsidRPr="00E5059B">
        <w:rPr>
          <w:rFonts w:ascii="Times New Roman" w:hAnsi="Times New Roman" w:cs="Times New Roman"/>
        </w:rPr>
        <w:t>: seeds</w:t>
      </w:r>
      <w:r w:rsidR="00560346" w:rsidRPr="00E5059B">
        <w:rPr>
          <w:rFonts w:ascii="Times New Roman" w:hAnsi="Times New Roman" w:cs="Times New Roman"/>
        </w:rPr>
        <w:t>; Tw: Twigs</w:t>
      </w:r>
      <w:r w:rsidRPr="00E5059B">
        <w:rPr>
          <w:rFonts w:ascii="Times New Roman" w:hAnsi="Times New Roman" w:cs="Times New Roman"/>
        </w:rPr>
        <w:t>.</w:t>
      </w:r>
      <w:r w:rsidR="00185A6D" w:rsidRPr="00E5059B">
        <w:rPr>
          <w:rFonts w:ascii="Times New Roman" w:hAnsi="Times New Roman" w:cs="Times New Roman"/>
        </w:rPr>
        <w:t xml:space="preserve"> NR: Not reported</w:t>
      </w:r>
    </w:p>
    <w:p w14:paraId="6ADDAE30" w14:textId="2FE5DF5A" w:rsidR="00675E8E" w:rsidRPr="00E5059B" w:rsidRDefault="00675E8E" w:rsidP="00675E8E">
      <w:pPr>
        <w:rPr>
          <w:rFonts w:ascii="Times New Roman" w:hAnsi="Times New Roman" w:cs="Times New Roman"/>
        </w:rPr>
      </w:pPr>
      <w:r w:rsidRPr="00E5059B">
        <w:rPr>
          <w:rFonts w:ascii="Times New Roman" w:hAnsi="Times New Roman" w:cs="Times New Roman"/>
        </w:rPr>
        <w:t xml:space="preserve">Vernacular names: </w:t>
      </w:r>
      <w:r w:rsidR="00BB226C" w:rsidRPr="00E5059B">
        <w:rPr>
          <w:rFonts w:ascii="Times New Roman" w:hAnsi="Times New Roman" w:cs="Times New Roman"/>
        </w:rPr>
        <w:t>Z</w:t>
      </w:r>
      <w:r w:rsidRPr="00E5059B">
        <w:rPr>
          <w:rFonts w:ascii="Times New Roman" w:hAnsi="Times New Roman" w:cs="Times New Roman"/>
        </w:rPr>
        <w:t xml:space="preserve">: </w:t>
      </w:r>
      <w:r w:rsidR="00BB226C" w:rsidRPr="00E5059B">
        <w:rPr>
          <w:rFonts w:ascii="Times New Roman" w:hAnsi="Times New Roman" w:cs="Times New Roman"/>
        </w:rPr>
        <w:t>Zulu</w:t>
      </w:r>
      <w:r w:rsidRPr="00E5059B">
        <w:rPr>
          <w:rFonts w:ascii="Times New Roman" w:hAnsi="Times New Roman" w:cs="Times New Roman"/>
        </w:rPr>
        <w:t xml:space="preserve">; </w:t>
      </w:r>
      <w:r w:rsidR="00BB226C" w:rsidRPr="00E5059B">
        <w:rPr>
          <w:rFonts w:ascii="Times New Roman" w:hAnsi="Times New Roman" w:cs="Times New Roman"/>
        </w:rPr>
        <w:t>X</w:t>
      </w:r>
      <w:r w:rsidRPr="00E5059B">
        <w:rPr>
          <w:rFonts w:ascii="Times New Roman" w:hAnsi="Times New Roman" w:cs="Times New Roman"/>
        </w:rPr>
        <w:t xml:space="preserve">: </w:t>
      </w:r>
      <w:r w:rsidR="00BB226C" w:rsidRPr="00E5059B">
        <w:rPr>
          <w:rFonts w:ascii="Times New Roman" w:hAnsi="Times New Roman" w:cs="Times New Roman"/>
        </w:rPr>
        <w:t>isiXhosa</w:t>
      </w:r>
      <w:r w:rsidRPr="00E5059B">
        <w:rPr>
          <w:rFonts w:ascii="Times New Roman" w:hAnsi="Times New Roman" w:cs="Times New Roman"/>
        </w:rPr>
        <w:t xml:space="preserve">; </w:t>
      </w:r>
      <w:r w:rsidR="00BB226C" w:rsidRPr="00E5059B">
        <w:rPr>
          <w:rFonts w:ascii="Times New Roman" w:hAnsi="Times New Roman" w:cs="Times New Roman"/>
        </w:rPr>
        <w:t>V</w:t>
      </w:r>
      <w:r w:rsidRPr="00E5059B">
        <w:rPr>
          <w:rFonts w:ascii="Times New Roman" w:hAnsi="Times New Roman" w:cs="Times New Roman"/>
        </w:rPr>
        <w:t xml:space="preserve">: </w:t>
      </w:r>
      <w:r w:rsidR="00BB226C" w:rsidRPr="00E5059B">
        <w:rPr>
          <w:rFonts w:ascii="Times New Roman" w:hAnsi="Times New Roman" w:cs="Times New Roman"/>
        </w:rPr>
        <w:t>Venda</w:t>
      </w:r>
      <w:r w:rsidRPr="00E5059B">
        <w:rPr>
          <w:rFonts w:ascii="Times New Roman" w:hAnsi="Times New Roman" w:cs="Times New Roman"/>
        </w:rPr>
        <w:t xml:space="preserve">; </w:t>
      </w:r>
      <w:r w:rsidR="0014354E" w:rsidRPr="00E5059B">
        <w:rPr>
          <w:rFonts w:ascii="Times New Roman" w:hAnsi="Times New Roman" w:cs="Times New Roman"/>
        </w:rPr>
        <w:t xml:space="preserve">P: Pedi; </w:t>
      </w:r>
      <w:r w:rsidR="00EF41B0" w:rsidRPr="00E5059B">
        <w:rPr>
          <w:rFonts w:ascii="Times New Roman" w:hAnsi="Times New Roman" w:cs="Times New Roman"/>
        </w:rPr>
        <w:t>A</w:t>
      </w:r>
      <w:r w:rsidRPr="00E5059B">
        <w:rPr>
          <w:rFonts w:ascii="Times New Roman" w:hAnsi="Times New Roman" w:cs="Times New Roman"/>
        </w:rPr>
        <w:t xml:space="preserve">: </w:t>
      </w:r>
      <w:r w:rsidR="00EF41B0" w:rsidRPr="00E5059B">
        <w:rPr>
          <w:rFonts w:ascii="Times New Roman" w:hAnsi="Times New Roman" w:cs="Times New Roman"/>
        </w:rPr>
        <w:t>Africans</w:t>
      </w:r>
      <w:r w:rsidR="00A0446C" w:rsidRPr="00E5059B">
        <w:rPr>
          <w:rFonts w:ascii="Times New Roman" w:hAnsi="Times New Roman" w:cs="Times New Roman"/>
        </w:rPr>
        <w:t>; T: Tsonga</w:t>
      </w:r>
      <w:r w:rsidR="005473E3" w:rsidRPr="00E5059B">
        <w:rPr>
          <w:rFonts w:ascii="Times New Roman" w:hAnsi="Times New Roman" w:cs="Times New Roman"/>
        </w:rPr>
        <w:t xml:space="preserve">; </w:t>
      </w:r>
      <w:r w:rsidR="009248A9" w:rsidRPr="00E5059B">
        <w:rPr>
          <w:rFonts w:ascii="Times New Roman" w:hAnsi="Times New Roman" w:cs="Times New Roman"/>
        </w:rPr>
        <w:t xml:space="preserve">S: </w:t>
      </w:r>
      <w:r w:rsidR="005473E3" w:rsidRPr="00E5059B">
        <w:rPr>
          <w:rFonts w:ascii="Times New Roman" w:hAnsi="Times New Roman" w:cs="Times New Roman"/>
          <w:color w:val="000000"/>
        </w:rPr>
        <w:t>Sesotho</w:t>
      </w:r>
    </w:p>
    <w:p w14:paraId="7A1083C8" w14:textId="669C915B" w:rsidR="00AD46AD" w:rsidRPr="00E5059B" w:rsidRDefault="00AD46AD" w:rsidP="00675E8E">
      <w:pPr>
        <w:rPr>
          <w:rFonts w:ascii="Times New Roman" w:hAnsi="Times New Roman" w:cs="Times New Roman"/>
        </w:rPr>
      </w:pPr>
    </w:p>
    <w:p w14:paraId="49C8B790" w14:textId="77777777" w:rsidR="00F67F6A" w:rsidRPr="00E5059B" w:rsidRDefault="00F67F6A" w:rsidP="00AD46AD">
      <w:pPr>
        <w:rPr>
          <w:rFonts w:ascii="Times New Roman" w:hAnsi="Times New Roman" w:cs="Times New Roman"/>
        </w:rPr>
        <w:sectPr w:rsidR="00F67F6A" w:rsidRPr="00E5059B" w:rsidSect="00961B28">
          <w:pgSz w:w="15840" w:h="12240" w:orient="landscape"/>
          <w:pgMar w:top="1440" w:right="1440" w:bottom="1440" w:left="1440" w:header="720" w:footer="720" w:gutter="0"/>
          <w:cols w:space="720"/>
          <w:docGrid w:linePitch="360"/>
        </w:sectPr>
      </w:pPr>
    </w:p>
    <w:p w14:paraId="504E04E3" w14:textId="7D13F398" w:rsidR="00E07D79" w:rsidRPr="00E5059B" w:rsidRDefault="00E07D79" w:rsidP="00177D37">
      <w:pPr>
        <w:widowControl w:val="0"/>
        <w:autoSpaceDE w:val="0"/>
        <w:autoSpaceDN w:val="0"/>
        <w:adjustRightInd w:val="0"/>
        <w:spacing w:line="240" w:lineRule="auto"/>
        <w:ind w:left="640" w:hanging="640"/>
        <w:rPr>
          <w:rFonts w:ascii="Times New Roman" w:hAnsi="Times New Roman" w:cs="Times New Roman"/>
          <w:b/>
          <w:bCs/>
        </w:rPr>
      </w:pPr>
      <w:r w:rsidRPr="00E5059B">
        <w:rPr>
          <w:rFonts w:ascii="Times New Roman" w:hAnsi="Times New Roman" w:cs="Times New Roman"/>
          <w:b/>
          <w:bCs/>
        </w:rPr>
        <w:lastRenderedPageBreak/>
        <w:t>References</w:t>
      </w:r>
    </w:p>
    <w:p w14:paraId="1B9901DD" w14:textId="00E176C0" w:rsidR="0055055D" w:rsidRPr="0055055D" w:rsidRDefault="00177D37"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E5059B">
        <w:rPr>
          <w:rFonts w:ascii="Times New Roman" w:hAnsi="Times New Roman" w:cs="Times New Roman"/>
        </w:rPr>
        <w:fldChar w:fldCharType="begin" w:fldLock="1"/>
      </w:r>
      <w:r w:rsidRPr="00E5059B">
        <w:rPr>
          <w:rFonts w:ascii="Times New Roman" w:hAnsi="Times New Roman" w:cs="Times New Roman"/>
        </w:rPr>
        <w:instrText xml:space="preserve">ADDIN Mendeley Bibliography CSL_BIBLIOGRAPHY </w:instrText>
      </w:r>
      <w:r w:rsidRPr="00E5059B">
        <w:rPr>
          <w:rFonts w:ascii="Times New Roman" w:hAnsi="Times New Roman" w:cs="Times New Roman"/>
        </w:rPr>
        <w:fldChar w:fldCharType="separate"/>
      </w:r>
      <w:r w:rsidR="0055055D" w:rsidRPr="0055055D">
        <w:rPr>
          <w:rFonts w:ascii="Times New Roman" w:hAnsi="Times New Roman" w:cs="Times New Roman"/>
          <w:noProof/>
          <w:szCs w:val="24"/>
        </w:rPr>
        <w:t>[1]</w:t>
      </w:r>
      <w:r w:rsidR="0055055D" w:rsidRPr="0055055D">
        <w:rPr>
          <w:rFonts w:ascii="Times New Roman" w:hAnsi="Times New Roman" w:cs="Times New Roman"/>
          <w:noProof/>
          <w:szCs w:val="24"/>
        </w:rPr>
        <w:tab/>
        <w:t xml:space="preserve">P. R, S. Dodoala, M. S. Sheikuduman, C. Chetty, and R. D, “Potential hypoglycemic &amp; hypolipidemic effect of Morus Indica and Asystasia gangetica in alloxan induced diabetes mellitus,” </w:t>
      </w:r>
      <w:r w:rsidR="0055055D" w:rsidRPr="0055055D">
        <w:rPr>
          <w:rFonts w:ascii="Times New Roman" w:hAnsi="Times New Roman" w:cs="Times New Roman"/>
          <w:i/>
          <w:iCs/>
          <w:noProof/>
          <w:szCs w:val="24"/>
        </w:rPr>
        <w:t>Int. J. Res. Pharm. Sci.</w:t>
      </w:r>
      <w:r w:rsidR="0055055D" w:rsidRPr="0055055D">
        <w:rPr>
          <w:rFonts w:ascii="Times New Roman" w:hAnsi="Times New Roman" w:cs="Times New Roman"/>
          <w:noProof/>
          <w:szCs w:val="24"/>
        </w:rPr>
        <w:t>, vol. 1, 2010.</w:t>
      </w:r>
    </w:p>
    <w:p w14:paraId="57E92FA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w:t>
      </w:r>
      <w:r w:rsidRPr="0055055D">
        <w:rPr>
          <w:rFonts w:ascii="Times New Roman" w:hAnsi="Times New Roman" w:cs="Times New Roman"/>
          <w:noProof/>
          <w:szCs w:val="24"/>
        </w:rPr>
        <w:tab/>
        <w:t xml:space="preserve">K. Sama, R. Sivaraj, H. Abdul Salam, and R. Raju, “Pharmacognostical and Phytochemical Screening of Asystasia gangetica (Chinese Violet),” </w:t>
      </w:r>
      <w:r w:rsidRPr="0055055D">
        <w:rPr>
          <w:rFonts w:ascii="Times New Roman" w:hAnsi="Times New Roman" w:cs="Times New Roman"/>
          <w:i/>
          <w:iCs/>
          <w:noProof/>
          <w:szCs w:val="24"/>
        </w:rPr>
        <w:t>Int. Res. J. Pharm.</w:t>
      </w:r>
      <w:r w:rsidRPr="0055055D">
        <w:rPr>
          <w:rFonts w:ascii="Times New Roman" w:hAnsi="Times New Roman" w:cs="Times New Roman"/>
          <w:noProof/>
          <w:szCs w:val="24"/>
        </w:rPr>
        <w:t>, vol. 4, pp. 161–163, 2013.</w:t>
      </w:r>
    </w:p>
    <w:p w14:paraId="27D63EF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w:t>
      </w:r>
      <w:r w:rsidRPr="0055055D">
        <w:rPr>
          <w:rFonts w:ascii="Times New Roman" w:hAnsi="Times New Roman" w:cs="Times New Roman"/>
          <w:noProof/>
          <w:szCs w:val="24"/>
        </w:rPr>
        <w:tab/>
        <w:t xml:space="preserve">N. Tsabang, C. G. Yedjou, L. Tsambang, et al., “Treatment of Diabetes and/or Hypertension Using Medicinal Plants in Cameroon.,” </w:t>
      </w:r>
      <w:r w:rsidRPr="0055055D">
        <w:rPr>
          <w:rFonts w:ascii="Times New Roman" w:hAnsi="Times New Roman" w:cs="Times New Roman"/>
          <w:i/>
          <w:iCs/>
          <w:noProof/>
          <w:szCs w:val="24"/>
        </w:rPr>
        <w:t>Med. Aromat. plants</w:t>
      </w:r>
      <w:r w:rsidRPr="0055055D">
        <w:rPr>
          <w:rFonts w:ascii="Times New Roman" w:hAnsi="Times New Roman" w:cs="Times New Roman"/>
          <w:noProof/>
          <w:szCs w:val="24"/>
        </w:rPr>
        <w:t>, vol. Suppl 2, 2015.</w:t>
      </w:r>
    </w:p>
    <w:p w14:paraId="613A31A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w:t>
      </w:r>
      <w:r w:rsidRPr="0055055D">
        <w:rPr>
          <w:rFonts w:ascii="Times New Roman" w:hAnsi="Times New Roman" w:cs="Times New Roman"/>
          <w:noProof/>
          <w:szCs w:val="24"/>
        </w:rPr>
        <w:tab/>
        <w:t xml:space="preserve">P. Mugabo and I. A. Raji, “Effects of aqueous leaf extract of Asystasia gangetica on the blood pressure and heart rate in male spontaneously hypertensive Wistar rats,”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3, no. 1, p. 283, Dec. 2013.</w:t>
      </w:r>
    </w:p>
    <w:p w14:paraId="10903FD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w:t>
      </w:r>
      <w:r w:rsidRPr="0055055D">
        <w:rPr>
          <w:rFonts w:ascii="Times New Roman" w:hAnsi="Times New Roman" w:cs="Times New Roman"/>
          <w:noProof/>
          <w:szCs w:val="24"/>
        </w:rPr>
        <w:tab/>
        <w:t xml:space="preserve">S. Ramesar, H. Baijnath, T. Govender, and I. Mackraj, “Angiotensin I-Converting Enzyme Inhibitor Activity of Nutritive Plants in KwaZulu-Natal,” </w:t>
      </w:r>
      <w:r w:rsidRPr="0055055D">
        <w:rPr>
          <w:rFonts w:ascii="Times New Roman" w:hAnsi="Times New Roman" w:cs="Times New Roman"/>
          <w:i/>
          <w:iCs/>
          <w:noProof/>
          <w:szCs w:val="24"/>
        </w:rPr>
        <w:t>J. Med. Food</w:t>
      </w:r>
      <w:r w:rsidRPr="0055055D">
        <w:rPr>
          <w:rFonts w:ascii="Times New Roman" w:hAnsi="Times New Roman" w:cs="Times New Roman"/>
          <w:noProof/>
          <w:szCs w:val="24"/>
        </w:rPr>
        <w:t>, vol. 11, no. 2, pp. 331–336, Jun. 2008.</w:t>
      </w:r>
    </w:p>
    <w:p w14:paraId="08EE095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w:t>
      </w:r>
      <w:r w:rsidRPr="0055055D">
        <w:rPr>
          <w:rFonts w:ascii="Times New Roman" w:hAnsi="Times New Roman" w:cs="Times New Roman"/>
          <w:noProof/>
          <w:szCs w:val="24"/>
        </w:rPr>
        <w:tab/>
        <w:t xml:space="preserve">P. De Lange-Jacobs, A. Shaikh-Kader, B. Thomas, and T. T. Nyakudya, “An Overview of the Potential Use of Ethno-Medicinal Plants Targeting the Renin–Angiotensin System in the Treatment of Hypertension,” </w:t>
      </w:r>
      <w:r w:rsidRPr="0055055D">
        <w:rPr>
          <w:rFonts w:ascii="Times New Roman" w:hAnsi="Times New Roman" w:cs="Times New Roman"/>
          <w:i/>
          <w:iCs/>
          <w:noProof/>
          <w:szCs w:val="24"/>
        </w:rPr>
        <w:t>Molecules</w:t>
      </w:r>
      <w:r w:rsidRPr="0055055D">
        <w:rPr>
          <w:rFonts w:ascii="Times New Roman" w:hAnsi="Times New Roman" w:cs="Times New Roman"/>
          <w:noProof/>
          <w:szCs w:val="24"/>
        </w:rPr>
        <w:t>, vol. 25, no. 9, p. 2114, Apr. 2020.</w:t>
      </w:r>
    </w:p>
    <w:p w14:paraId="2EE8966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w:t>
      </w:r>
      <w:r w:rsidRPr="0055055D">
        <w:rPr>
          <w:rFonts w:ascii="Times New Roman" w:hAnsi="Times New Roman" w:cs="Times New Roman"/>
          <w:noProof/>
          <w:szCs w:val="24"/>
        </w:rPr>
        <w:tab/>
        <w:t xml:space="preserve">A. C. Duncan, A. K. Jäger, and J. van Staden, “Screening of Zulu medicinal plants for angiotensin converting enzyme (ACE) inhibitor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68, no. 1–3, pp. 63–70, Dec. 1999.</w:t>
      </w:r>
    </w:p>
    <w:p w14:paraId="2BDF0B2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w:t>
      </w:r>
      <w:r w:rsidRPr="0055055D">
        <w:rPr>
          <w:rFonts w:ascii="Times New Roman" w:hAnsi="Times New Roman" w:cs="Times New Roman"/>
          <w:noProof/>
          <w:szCs w:val="24"/>
        </w:rPr>
        <w:tab/>
        <w:t xml:space="preserve">F. Balogun and A. Ashafa, “A Review of Plants Used in South African Traditional Medicine for the Management and Treatment of Hypertension,” </w:t>
      </w:r>
      <w:r w:rsidRPr="0055055D">
        <w:rPr>
          <w:rFonts w:ascii="Times New Roman" w:hAnsi="Times New Roman" w:cs="Times New Roman"/>
          <w:i/>
          <w:iCs/>
          <w:noProof/>
          <w:szCs w:val="24"/>
        </w:rPr>
        <w:t>Planta Med.</w:t>
      </w:r>
      <w:r w:rsidRPr="0055055D">
        <w:rPr>
          <w:rFonts w:ascii="Times New Roman" w:hAnsi="Times New Roman" w:cs="Times New Roman"/>
          <w:noProof/>
          <w:szCs w:val="24"/>
        </w:rPr>
        <w:t>, vol. 85, no. 04, pp. 312–334, Mar. 2019.</w:t>
      </w:r>
    </w:p>
    <w:p w14:paraId="26BB4B7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w:t>
      </w:r>
      <w:r w:rsidRPr="0055055D">
        <w:rPr>
          <w:rFonts w:ascii="Times New Roman" w:hAnsi="Times New Roman" w:cs="Times New Roman"/>
          <w:noProof/>
          <w:szCs w:val="24"/>
        </w:rPr>
        <w:tab/>
        <w:t xml:space="preserve">N. F. Mohamed Yahaya, M. A. Rahman, and N. Abdullah, “Therapeutic potential of mushrooms in preventing and ameliorating hypertension,” </w:t>
      </w:r>
      <w:r w:rsidRPr="0055055D">
        <w:rPr>
          <w:rFonts w:ascii="Times New Roman" w:hAnsi="Times New Roman" w:cs="Times New Roman"/>
          <w:i/>
          <w:iCs/>
          <w:noProof/>
          <w:szCs w:val="24"/>
        </w:rPr>
        <w:t>Trends Food Sci. Technol.</w:t>
      </w:r>
      <w:r w:rsidRPr="0055055D">
        <w:rPr>
          <w:rFonts w:ascii="Times New Roman" w:hAnsi="Times New Roman" w:cs="Times New Roman"/>
          <w:noProof/>
          <w:szCs w:val="24"/>
        </w:rPr>
        <w:t>, vol. 39, no. 2, pp. 104–115, Oct. 2014.</w:t>
      </w:r>
    </w:p>
    <w:p w14:paraId="7A4B7AA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w:t>
      </w:r>
      <w:r w:rsidRPr="0055055D">
        <w:rPr>
          <w:rFonts w:ascii="Times New Roman" w:hAnsi="Times New Roman" w:cs="Times New Roman"/>
          <w:noProof/>
          <w:szCs w:val="24"/>
        </w:rPr>
        <w:tab/>
        <w:t xml:space="preserve">C. C. Lau, N. Abdullah, A. S. Shuib, and N. Aminudin, “Novel angiotensin I-converting enzyme inhibitory peptides derived from edible mushroom Agaricus bisporus (J.E. Lange) Imbach identified by LC–MS/MS,” </w:t>
      </w:r>
      <w:r w:rsidRPr="0055055D">
        <w:rPr>
          <w:rFonts w:ascii="Times New Roman" w:hAnsi="Times New Roman" w:cs="Times New Roman"/>
          <w:i/>
          <w:iCs/>
          <w:noProof/>
          <w:szCs w:val="24"/>
        </w:rPr>
        <w:t>Food Chem.</w:t>
      </w:r>
      <w:r w:rsidRPr="0055055D">
        <w:rPr>
          <w:rFonts w:ascii="Times New Roman" w:hAnsi="Times New Roman" w:cs="Times New Roman"/>
          <w:noProof/>
          <w:szCs w:val="24"/>
        </w:rPr>
        <w:t>, vol. 148, pp. 396–401, Apr. 2014.</w:t>
      </w:r>
    </w:p>
    <w:p w14:paraId="3CAC879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w:t>
      </w:r>
      <w:r w:rsidRPr="0055055D">
        <w:rPr>
          <w:rFonts w:ascii="Times New Roman" w:hAnsi="Times New Roman" w:cs="Times New Roman"/>
          <w:noProof/>
          <w:szCs w:val="24"/>
        </w:rPr>
        <w:tab/>
        <w:t xml:space="preserve">N. Monterrosas-Brisson, M. Ocampo, E. Jiménez-Ferrer, et al., “Anti-Inflammatory Activity of Different Agave Plants and the Compound Cantalasaponin-1,” </w:t>
      </w:r>
      <w:r w:rsidRPr="0055055D">
        <w:rPr>
          <w:rFonts w:ascii="Times New Roman" w:hAnsi="Times New Roman" w:cs="Times New Roman"/>
          <w:i/>
          <w:iCs/>
          <w:noProof/>
          <w:szCs w:val="24"/>
        </w:rPr>
        <w:t>Molecules</w:t>
      </w:r>
      <w:r w:rsidRPr="0055055D">
        <w:rPr>
          <w:rFonts w:ascii="Times New Roman" w:hAnsi="Times New Roman" w:cs="Times New Roman"/>
          <w:noProof/>
          <w:szCs w:val="24"/>
        </w:rPr>
        <w:t>, vol. 18, no. 7, pp. 8136–8146, Jul. 2013.</w:t>
      </w:r>
    </w:p>
    <w:p w14:paraId="41DABE0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w:t>
      </w:r>
      <w:r w:rsidRPr="0055055D">
        <w:rPr>
          <w:rFonts w:ascii="Times New Roman" w:hAnsi="Times New Roman" w:cs="Times New Roman"/>
          <w:noProof/>
          <w:szCs w:val="24"/>
        </w:rPr>
        <w:tab/>
        <w:t xml:space="preserve">S. G. Sparg, M. E. Light, and J. van Staden, “Biological activities and distribution of plant saponin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94, no. 2–3, pp. 219–243, Oct. 2004.</w:t>
      </w:r>
    </w:p>
    <w:p w14:paraId="7FB96E1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w:t>
      </w:r>
      <w:r w:rsidRPr="0055055D">
        <w:rPr>
          <w:rFonts w:ascii="Times New Roman" w:hAnsi="Times New Roman" w:cs="Times New Roman"/>
          <w:noProof/>
          <w:szCs w:val="24"/>
        </w:rPr>
        <w:tab/>
        <w:t xml:space="preserve">S. Semenya, M. Potgieter, M. Tshisikhawe, S. Shava, and A. Maroyi, “Medicinal utilization of exotic plants by Bapedi traditional healers to treat human ailments in Limpopo province,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4, no. 3, pp. 646–655, Dec. 2012.</w:t>
      </w:r>
    </w:p>
    <w:p w14:paraId="07C0FD6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w:t>
      </w:r>
      <w:r w:rsidRPr="0055055D">
        <w:rPr>
          <w:rFonts w:ascii="Times New Roman" w:hAnsi="Times New Roman" w:cs="Times New Roman"/>
          <w:noProof/>
          <w:szCs w:val="24"/>
        </w:rPr>
        <w:tab/>
        <w:t xml:space="preserve">S. M. S. J. S. Kang, “Inhibitory Effect of Cell Differentiation against 3T3-L1 Pre-Adipocytes and Angiotensin Converting Enzyme (ACE) Activity of Ice Plant (Mesembryanthemum crystallinum),” </w:t>
      </w:r>
      <w:r w:rsidRPr="0055055D">
        <w:rPr>
          <w:rFonts w:ascii="Times New Roman" w:hAnsi="Times New Roman" w:cs="Times New Roman"/>
          <w:i/>
          <w:iCs/>
          <w:noProof/>
          <w:szCs w:val="24"/>
        </w:rPr>
        <w:t>J. Korean Soc. Food Sci. Nutr.</w:t>
      </w:r>
      <w:r w:rsidRPr="0055055D">
        <w:rPr>
          <w:rFonts w:ascii="Times New Roman" w:hAnsi="Times New Roman" w:cs="Times New Roman"/>
          <w:noProof/>
          <w:szCs w:val="24"/>
        </w:rPr>
        <w:t>, vol. 46, no. 8, pp. 1012–1017, 2017.</w:t>
      </w:r>
    </w:p>
    <w:p w14:paraId="11C680A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w:t>
      </w:r>
      <w:r w:rsidRPr="0055055D">
        <w:rPr>
          <w:rFonts w:ascii="Times New Roman" w:hAnsi="Times New Roman" w:cs="Times New Roman"/>
          <w:noProof/>
          <w:szCs w:val="24"/>
        </w:rPr>
        <w:tab/>
        <w:t xml:space="preserve">K. Sakamoto and K. Megumi, “Mesembryanthemum crystallinum extract suppressed the early differentiation of mouse 3T3-L1 preadipocytes,” </w:t>
      </w:r>
      <w:r w:rsidRPr="0055055D">
        <w:rPr>
          <w:rFonts w:ascii="Times New Roman" w:hAnsi="Times New Roman" w:cs="Times New Roman"/>
          <w:i/>
          <w:iCs/>
          <w:noProof/>
          <w:szCs w:val="24"/>
        </w:rPr>
        <w:t>J. Nat. Pharm.</w:t>
      </w:r>
      <w:r w:rsidRPr="0055055D">
        <w:rPr>
          <w:rFonts w:ascii="Times New Roman" w:hAnsi="Times New Roman" w:cs="Times New Roman"/>
          <w:noProof/>
          <w:szCs w:val="24"/>
        </w:rPr>
        <w:t>, vol. 2, no. 4, p. 184, 2011.</w:t>
      </w:r>
    </w:p>
    <w:p w14:paraId="0741986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16]</w:t>
      </w:r>
      <w:r w:rsidRPr="0055055D">
        <w:rPr>
          <w:rFonts w:ascii="Times New Roman" w:hAnsi="Times New Roman" w:cs="Times New Roman"/>
          <w:noProof/>
          <w:szCs w:val="24"/>
        </w:rPr>
        <w:tab/>
        <w:t>C. Cosentino, “Na+/H+ transporters of the halophyte Mesembryanthemum crystallinum L.,” 2008.</w:t>
      </w:r>
    </w:p>
    <w:p w14:paraId="7A7F665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w:t>
      </w:r>
      <w:r w:rsidRPr="0055055D">
        <w:rPr>
          <w:rFonts w:ascii="Times New Roman" w:hAnsi="Times New Roman" w:cs="Times New Roman"/>
          <w:noProof/>
          <w:szCs w:val="24"/>
        </w:rPr>
        <w:tab/>
        <w:t xml:space="preserve">H. Nell, M. Siebert, P. Chellan, and N. Gericke, “A Randomized, Double-Blind, Parallel-Group, Placebo-Controlled Trial of Extract </w:t>
      </w:r>
      <w:r w:rsidRPr="0055055D">
        <w:rPr>
          <w:rFonts w:ascii="Times New Roman" w:hAnsi="Times New Roman" w:cs="Times New Roman"/>
          <w:i/>
          <w:iCs/>
          <w:noProof/>
          <w:szCs w:val="24"/>
        </w:rPr>
        <w:t>Sceletium tortuosum</w:t>
      </w:r>
      <w:r w:rsidRPr="0055055D">
        <w:rPr>
          <w:rFonts w:ascii="Times New Roman" w:hAnsi="Times New Roman" w:cs="Times New Roman"/>
          <w:noProof/>
          <w:szCs w:val="24"/>
        </w:rPr>
        <w:t xml:space="preserve"> (Zembrin) in Healthy Adults,” </w:t>
      </w:r>
      <w:r w:rsidRPr="0055055D">
        <w:rPr>
          <w:rFonts w:ascii="Times New Roman" w:hAnsi="Times New Roman" w:cs="Times New Roman"/>
          <w:i/>
          <w:iCs/>
          <w:noProof/>
          <w:szCs w:val="24"/>
        </w:rPr>
        <w:t>J. Altern. Complement. Med.</w:t>
      </w:r>
      <w:r w:rsidRPr="0055055D">
        <w:rPr>
          <w:rFonts w:ascii="Times New Roman" w:hAnsi="Times New Roman" w:cs="Times New Roman"/>
          <w:noProof/>
          <w:szCs w:val="24"/>
        </w:rPr>
        <w:t>, vol. 19, no. 11, pp. 898–904, Nov. 2013.</w:t>
      </w:r>
    </w:p>
    <w:p w14:paraId="04857AF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w:t>
      </w:r>
      <w:r w:rsidRPr="0055055D">
        <w:rPr>
          <w:rFonts w:ascii="Times New Roman" w:hAnsi="Times New Roman" w:cs="Times New Roman"/>
          <w:noProof/>
          <w:szCs w:val="24"/>
        </w:rPr>
        <w:tab/>
        <w:t xml:space="preserve">D. Davids, D. Gibson, and Q. Johnson, “Ethnobotanical survey of medicinal plants used to manage High Blood Pressure and Type 2 Diabetes Mellitus in Bitterfontein, Western Cape Province,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94, pp. 755–766, Dec. 2016.</w:t>
      </w:r>
    </w:p>
    <w:p w14:paraId="0FCBE0B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w:t>
      </w:r>
      <w:r w:rsidRPr="0055055D">
        <w:rPr>
          <w:rFonts w:ascii="Times New Roman" w:hAnsi="Times New Roman" w:cs="Times New Roman"/>
          <w:noProof/>
          <w:szCs w:val="24"/>
        </w:rPr>
        <w:tab/>
        <w:t xml:space="preserve">A. Moteetee, “The medical ethnobotany of Lesotho,” </w:t>
      </w:r>
      <w:r w:rsidRPr="0055055D">
        <w:rPr>
          <w:rFonts w:ascii="Times New Roman" w:hAnsi="Times New Roman" w:cs="Times New Roman"/>
          <w:i/>
          <w:iCs/>
          <w:noProof/>
          <w:szCs w:val="24"/>
        </w:rPr>
        <w:t>Bothalia -Pretoria-</w:t>
      </w:r>
      <w:r w:rsidRPr="0055055D">
        <w:rPr>
          <w:rFonts w:ascii="Times New Roman" w:hAnsi="Times New Roman" w:cs="Times New Roman"/>
          <w:noProof/>
          <w:szCs w:val="24"/>
        </w:rPr>
        <w:t>, vol. 41, pp. 209–228, 2011.</w:t>
      </w:r>
    </w:p>
    <w:p w14:paraId="1B7813F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w:t>
      </w:r>
      <w:r w:rsidRPr="0055055D">
        <w:rPr>
          <w:rFonts w:ascii="Times New Roman" w:hAnsi="Times New Roman" w:cs="Times New Roman"/>
          <w:noProof/>
          <w:szCs w:val="24"/>
        </w:rPr>
        <w:tab/>
        <w:t xml:space="preserve">K. Moodley, I. Mackraj, and Y. Naidoo, “Cardiovascular effects of Tulbaghia violacea Harv. (Alliaceae) root methanolic extract in Dahl salt-sensitive (DSS) rat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6, no. 1, pp. 225–231, Mar. 2013.</w:t>
      </w:r>
    </w:p>
    <w:p w14:paraId="68A3860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w:t>
      </w:r>
      <w:r w:rsidRPr="0055055D">
        <w:rPr>
          <w:rFonts w:ascii="Times New Roman" w:hAnsi="Times New Roman" w:cs="Times New Roman"/>
          <w:noProof/>
          <w:szCs w:val="24"/>
        </w:rPr>
        <w:tab/>
        <w:t xml:space="preserve">I. Raji, K. Obikeze, and P. Mugabo, “Potential Beneficial Effects of&amp;lt;i&amp;gt; Tulbaghia violacea&amp;lt;/i&amp;gt; William Henry Harvey (Alliaceae) on Cardiovascular System - A Review,” </w:t>
      </w:r>
      <w:r w:rsidRPr="0055055D">
        <w:rPr>
          <w:rFonts w:ascii="Times New Roman" w:hAnsi="Times New Roman" w:cs="Times New Roman"/>
          <w:i/>
          <w:iCs/>
          <w:noProof/>
          <w:szCs w:val="24"/>
        </w:rPr>
        <w:t>Trop. J. Pharm. Res.</w:t>
      </w:r>
      <w:r w:rsidRPr="0055055D">
        <w:rPr>
          <w:rFonts w:ascii="Times New Roman" w:hAnsi="Times New Roman" w:cs="Times New Roman"/>
          <w:noProof/>
          <w:szCs w:val="24"/>
        </w:rPr>
        <w:t>, vol. 14, no. 6, p. 1111, Jul. 2015.</w:t>
      </w:r>
    </w:p>
    <w:p w14:paraId="6459D8C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w:t>
      </w:r>
      <w:r w:rsidRPr="0055055D">
        <w:rPr>
          <w:rFonts w:ascii="Times New Roman" w:hAnsi="Times New Roman" w:cs="Times New Roman"/>
          <w:noProof/>
          <w:szCs w:val="24"/>
        </w:rPr>
        <w:tab/>
        <w:t xml:space="preserve">A. O. Aremu and J. Van Staden, “The genus Tulbaghia (Alliaceae)—A review of its ethnobotany, pharmacology, phytochemistry and conservation need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9, no. 2, pp. 387–400, Sep. 2013.</w:t>
      </w:r>
    </w:p>
    <w:p w14:paraId="65DEAF3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w:t>
      </w:r>
      <w:r w:rsidRPr="0055055D">
        <w:rPr>
          <w:rFonts w:ascii="Times New Roman" w:hAnsi="Times New Roman" w:cs="Times New Roman"/>
          <w:noProof/>
          <w:szCs w:val="24"/>
        </w:rPr>
        <w:tab/>
        <w:t>J. S. Miller, “Zulu Medicinal Plants:  An Inventory By A. Hutchings with A. H. Scott, G. Lewis, and A. B. Cunningham (University of Zululand). University of Natal Press, Pietermaritzburg. 1996. xiv + 450 pp. 21 × 29.5 cm. $133.00. ISBN 0-86980-893-1.,” 1997.</w:t>
      </w:r>
    </w:p>
    <w:p w14:paraId="2AF40DF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w:t>
      </w:r>
      <w:r w:rsidRPr="0055055D">
        <w:rPr>
          <w:rFonts w:ascii="Times New Roman" w:hAnsi="Times New Roman" w:cs="Times New Roman"/>
          <w:noProof/>
          <w:szCs w:val="24"/>
        </w:rPr>
        <w:tab/>
        <w:t xml:space="preserve">U. A. Bhosale, R. Yegnanarayan, P. Pophale, and R. Somani, “Effect of aqueous extracts of Achyranthes aspera Linn. on experimental animal model for inflammation.,” </w:t>
      </w:r>
      <w:r w:rsidRPr="0055055D">
        <w:rPr>
          <w:rFonts w:ascii="Times New Roman" w:hAnsi="Times New Roman" w:cs="Times New Roman"/>
          <w:i/>
          <w:iCs/>
          <w:noProof/>
          <w:szCs w:val="24"/>
        </w:rPr>
        <w:t>Anc. Sci. Life</w:t>
      </w:r>
      <w:r w:rsidRPr="0055055D">
        <w:rPr>
          <w:rFonts w:ascii="Times New Roman" w:hAnsi="Times New Roman" w:cs="Times New Roman"/>
          <w:noProof/>
          <w:szCs w:val="24"/>
        </w:rPr>
        <w:t>, vol. 31, no. 4, pp. 202–6, Apr. 2012.</w:t>
      </w:r>
    </w:p>
    <w:p w14:paraId="6FC9BAA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5]</w:t>
      </w:r>
      <w:r w:rsidRPr="0055055D">
        <w:rPr>
          <w:rFonts w:ascii="Times New Roman" w:hAnsi="Times New Roman" w:cs="Times New Roman"/>
          <w:noProof/>
          <w:szCs w:val="24"/>
        </w:rPr>
        <w:tab/>
        <w:t xml:space="preserve">K. Magwede, B.-E. van Wyk, and A. E. van Wyk, “An inventory of Vhavenḓa useful plants,”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22, pp. 57–89, May 2019.</w:t>
      </w:r>
    </w:p>
    <w:p w14:paraId="2909F89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6]</w:t>
      </w:r>
      <w:r w:rsidRPr="0055055D">
        <w:rPr>
          <w:rFonts w:ascii="Times New Roman" w:hAnsi="Times New Roman" w:cs="Times New Roman"/>
          <w:noProof/>
          <w:szCs w:val="24"/>
        </w:rPr>
        <w:tab/>
        <w:t xml:space="preserve">T. S. A. S. A. Thring and F. M. M. Weitz, “Medicinal plant use in the Bredasdorp/Elim region of the Southern Overberg in the Western Cape Province of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03, no. 2, pp. 261–75, Jan. 2006.</w:t>
      </w:r>
    </w:p>
    <w:p w14:paraId="7E92E94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7]</w:t>
      </w:r>
      <w:r w:rsidRPr="0055055D">
        <w:rPr>
          <w:rFonts w:ascii="Times New Roman" w:hAnsi="Times New Roman" w:cs="Times New Roman"/>
          <w:noProof/>
          <w:szCs w:val="24"/>
        </w:rPr>
        <w:tab/>
        <w:t xml:space="preserve">T. T. Nyakudya, T. Tshabalala, R. Dangarembizi, K. H. Erlwanger, and A. R. Ndhlala, “The Potential Therapeutic Value of Medicinal Plants in the Management of Metabolic Disorders,” </w:t>
      </w:r>
      <w:r w:rsidRPr="0055055D">
        <w:rPr>
          <w:rFonts w:ascii="Times New Roman" w:hAnsi="Times New Roman" w:cs="Times New Roman"/>
          <w:i/>
          <w:iCs/>
          <w:noProof/>
          <w:szCs w:val="24"/>
        </w:rPr>
        <w:t>Molecules</w:t>
      </w:r>
      <w:r w:rsidRPr="0055055D">
        <w:rPr>
          <w:rFonts w:ascii="Times New Roman" w:hAnsi="Times New Roman" w:cs="Times New Roman"/>
          <w:noProof/>
          <w:szCs w:val="24"/>
        </w:rPr>
        <w:t>, vol. 25, no. 11, p. 2669, Jun. 2020.</w:t>
      </w:r>
    </w:p>
    <w:p w14:paraId="650D72D5" w14:textId="71480B2E"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8]</w:t>
      </w:r>
      <w:r w:rsidRPr="0055055D">
        <w:rPr>
          <w:rFonts w:ascii="Times New Roman" w:hAnsi="Times New Roman" w:cs="Times New Roman"/>
          <w:noProof/>
          <w:szCs w:val="24"/>
        </w:rPr>
        <w:tab/>
        <w:t xml:space="preserve">P. </w:t>
      </w:r>
      <w:r w:rsidR="00965AF5" w:rsidRPr="0055055D">
        <w:rPr>
          <w:rFonts w:ascii="Times New Roman" w:hAnsi="Times New Roman" w:cs="Times New Roman"/>
          <w:noProof/>
          <w:szCs w:val="24"/>
        </w:rPr>
        <w:t>Mugabo</w:t>
      </w:r>
      <w:r w:rsidRPr="0055055D">
        <w:rPr>
          <w:rFonts w:ascii="Times New Roman" w:hAnsi="Times New Roman" w:cs="Times New Roman"/>
          <w:noProof/>
          <w:szCs w:val="24"/>
        </w:rPr>
        <w:t xml:space="preserve">, K. C. </w:t>
      </w:r>
      <w:r w:rsidR="00965AF5" w:rsidRPr="0055055D">
        <w:rPr>
          <w:rFonts w:ascii="Times New Roman" w:hAnsi="Times New Roman" w:cs="Times New Roman"/>
          <w:noProof/>
          <w:szCs w:val="24"/>
        </w:rPr>
        <w:t>Obikeze</w:t>
      </w:r>
      <w:r w:rsidRPr="0055055D">
        <w:rPr>
          <w:rFonts w:ascii="Times New Roman" w:hAnsi="Times New Roman" w:cs="Times New Roman"/>
          <w:noProof/>
          <w:szCs w:val="24"/>
        </w:rPr>
        <w:t xml:space="preserve">, A. </w:t>
      </w:r>
      <w:r w:rsidR="00965AF5" w:rsidRPr="0055055D">
        <w:rPr>
          <w:rFonts w:ascii="Times New Roman" w:hAnsi="Times New Roman" w:cs="Times New Roman"/>
          <w:noProof/>
          <w:szCs w:val="24"/>
        </w:rPr>
        <w:t>Njagi</w:t>
      </w:r>
      <w:r w:rsidRPr="0055055D">
        <w:rPr>
          <w:rFonts w:ascii="Times New Roman" w:hAnsi="Times New Roman" w:cs="Times New Roman"/>
          <w:noProof/>
          <w:szCs w:val="24"/>
        </w:rPr>
        <w:t xml:space="preserve">, and A. P. </w:t>
      </w:r>
      <w:r w:rsidR="00965AF5" w:rsidRPr="0055055D">
        <w:rPr>
          <w:rFonts w:ascii="Times New Roman" w:hAnsi="Times New Roman" w:cs="Times New Roman"/>
          <w:noProof/>
          <w:szCs w:val="24"/>
        </w:rPr>
        <w:t>Burger</w:t>
      </w:r>
      <w:r w:rsidRPr="0055055D">
        <w:rPr>
          <w:rFonts w:ascii="Times New Roman" w:hAnsi="Times New Roman" w:cs="Times New Roman"/>
          <w:noProof/>
          <w:szCs w:val="24"/>
        </w:rPr>
        <w:t xml:space="preserve">, “Cardiovascular effects of the alkaloid hippadine on the isolated perfused rat heart,” </w:t>
      </w:r>
      <w:r w:rsidRPr="0055055D">
        <w:rPr>
          <w:rFonts w:ascii="Times New Roman" w:hAnsi="Times New Roman" w:cs="Times New Roman"/>
          <w:i/>
          <w:iCs/>
          <w:noProof/>
          <w:szCs w:val="24"/>
        </w:rPr>
        <w:t>Int. J. Med. Aromat. Plants</w:t>
      </w:r>
      <w:r w:rsidRPr="0055055D">
        <w:rPr>
          <w:rFonts w:ascii="Times New Roman" w:hAnsi="Times New Roman" w:cs="Times New Roman"/>
          <w:noProof/>
          <w:szCs w:val="24"/>
        </w:rPr>
        <w:t>, vol. 2, pp. 172–177, 2012.</w:t>
      </w:r>
    </w:p>
    <w:p w14:paraId="4FFB4E6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9]</w:t>
      </w:r>
      <w:r w:rsidRPr="0055055D">
        <w:rPr>
          <w:rFonts w:ascii="Times New Roman" w:hAnsi="Times New Roman" w:cs="Times New Roman"/>
          <w:noProof/>
          <w:szCs w:val="24"/>
        </w:rPr>
        <w:tab/>
        <w:t xml:space="preserve">P. Mugabo, A. Philander, I. Raji, D. Dietrich, and I. Green, “Effects of hippadine on the blood pressure and heart rate in male spontaneously hypertensive Wistar rat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58, pp. 123–131, Dec. 2014.</w:t>
      </w:r>
    </w:p>
    <w:p w14:paraId="76FB133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0]</w:t>
      </w:r>
      <w:r w:rsidRPr="0055055D">
        <w:rPr>
          <w:rFonts w:ascii="Times New Roman" w:hAnsi="Times New Roman" w:cs="Times New Roman"/>
          <w:noProof/>
          <w:szCs w:val="24"/>
        </w:rPr>
        <w:tab/>
        <w:t xml:space="preserve">S. Semenya, M. Potgieter, and L. Erasmus, “Ethnobotanical survey of medicinal plants used by Bapedi healers to treat diabetes mellitus in the Limpopo Province,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1, no. 1, pp. 440–445, May 2012.</w:t>
      </w:r>
    </w:p>
    <w:p w14:paraId="191D0A5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31]</w:t>
      </w:r>
      <w:r w:rsidRPr="0055055D">
        <w:rPr>
          <w:rFonts w:ascii="Times New Roman" w:hAnsi="Times New Roman" w:cs="Times New Roman"/>
          <w:noProof/>
          <w:szCs w:val="24"/>
        </w:rPr>
        <w:tab/>
        <w:t xml:space="preserve">H. de Wet, M. Ramulondi, and Z. N. Ngcobo, “The use of indigenous medicine for the treatment of hypertension by a rural community in northern Maputaland, South Afric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03, pp. 78–88, Mar. 2016.</w:t>
      </w:r>
    </w:p>
    <w:p w14:paraId="0A233C2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2]</w:t>
      </w:r>
      <w:r w:rsidRPr="0055055D">
        <w:rPr>
          <w:rFonts w:ascii="Times New Roman" w:hAnsi="Times New Roman" w:cs="Times New Roman"/>
          <w:noProof/>
          <w:szCs w:val="24"/>
        </w:rPr>
        <w:tab/>
        <w:t xml:space="preserve">S. Nciki, S. Vuuren, A. van Eyk, and H. de Wet, “Plants used to treat skin diseases in northern Maputaland, South Africa: antimicrobial activity and </w:t>
      </w:r>
      <w:r w:rsidRPr="0055055D">
        <w:rPr>
          <w:rFonts w:ascii="Times New Roman" w:hAnsi="Times New Roman" w:cs="Times New Roman"/>
          <w:i/>
          <w:iCs/>
          <w:noProof/>
          <w:szCs w:val="24"/>
        </w:rPr>
        <w:t>in vitro</w:t>
      </w:r>
      <w:r w:rsidRPr="0055055D">
        <w:rPr>
          <w:rFonts w:ascii="Times New Roman" w:hAnsi="Times New Roman" w:cs="Times New Roman"/>
          <w:noProof/>
          <w:szCs w:val="24"/>
        </w:rPr>
        <w:t xml:space="preserve"> permeability studies,” </w:t>
      </w:r>
      <w:r w:rsidRPr="0055055D">
        <w:rPr>
          <w:rFonts w:ascii="Times New Roman" w:hAnsi="Times New Roman" w:cs="Times New Roman"/>
          <w:i/>
          <w:iCs/>
          <w:noProof/>
          <w:szCs w:val="24"/>
        </w:rPr>
        <w:t>Pharm. Biol.</w:t>
      </w:r>
      <w:r w:rsidRPr="0055055D">
        <w:rPr>
          <w:rFonts w:ascii="Times New Roman" w:hAnsi="Times New Roman" w:cs="Times New Roman"/>
          <w:noProof/>
          <w:szCs w:val="24"/>
        </w:rPr>
        <w:t>, vol. 54, no. 11, pp. 2420–2436, Nov. 2016.</w:t>
      </w:r>
    </w:p>
    <w:p w14:paraId="04C63CC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3]</w:t>
      </w:r>
      <w:r w:rsidRPr="0055055D">
        <w:rPr>
          <w:rFonts w:ascii="Times New Roman" w:hAnsi="Times New Roman" w:cs="Times New Roman"/>
          <w:noProof/>
          <w:szCs w:val="24"/>
        </w:rPr>
        <w:tab/>
        <w:t xml:space="preserve">R. Mosa, G. Lazarus, Gwala, A. Oyedeji, and N. Opoku, “In Vitro Anti-platelet Aggregation, Antioxidant and Cytotoxic Activity of Extracts of Some Zulu Medicinal Plants,” </w:t>
      </w:r>
      <w:r w:rsidRPr="0055055D">
        <w:rPr>
          <w:rFonts w:ascii="Times New Roman" w:hAnsi="Times New Roman" w:cs="Times New Roman"/>
          <w:i/>
          <w:iCs/>
          <w:noProof/>
          <w:szCs w:val="24"/>
        </w:rPr>
        <w:t>J. Nat. Prod.</w:t>
      </w:r>
      <w:r w:rsidRPr="0055055D">
        <w:rPr>
          <w:rFonts w:ascii="Times New Roman" w:hAnsi="Times New Roman" w:cs="Times New Roman"/>
          <w:noProof/>
          <w:szCs w:val="24"/>
        </w:rPr>
        <w:t>, vol. 4, pp. 136–146, 2011.</w:t>
      </w:r>
    </w:p>
    <w:p w14:paraId="4416EED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4]</w:t>
      </w:r>
      <w:r w:rsidRPr="0055055D">
        <w:rPr>
          <w:rFonts w:ascii="Times New Roman" w:hAnsi="Times New Roman" w:cs="Times New Roman"/>
          <w:noProof/>
          <w:szCs w:val="24"/>
        </w:rPr>
        <w:tab/>
        <w:t xml:space="preserve">J. A. O. Ojewole, “Analgesic, anti-inflammatory and hypoglycaemic effects of Rhus chirindensis (Baker F.) [Anacardiaceae] stem-bark aqueous extract in mice and rat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13, no. 2, pp. 338–345, Sep. 2007.</w:t>
      </w:r>
    </w:p>
    <w:p w14:paraId="3ED4B52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5]</w:t>
      </w:r>
      <w:r w:rsidRPr="0055055D">
        <w:rPr>
          <w:rFonts w:ascii="Times New Roman" w:hAnsi="Times New Roman" w:cs="Times New Roman"/>
          <w:noProof/>
          <w:szCs w:val="24"/>
        </w:rPr>
        <w:tab/>
        <w:t xml:space="preserve">D. I. Viol, L. S. Chagonda, T. Munodawafa, et al., “Antioxidant Activity and Total Phenolic Contents of some Traditional Medicinal Plants from Zimbabwe,” </w:t>
      </w:r>
      <w:r w:rsidRPr="0055055D">
        <w:rPr>
          <w:rFonts w:ascii="Times New Roman" w:hAnsi="Times New Roman" w:cs="Times New Roman"/>
          <w:i/>
          <w:iCs/>
          <w:noProof/>
          <w:szCs w:val="24"/>
        </w:rPr>
        <w:t>J. Biol. Act. Prod. from Nat.</w:t>
      </w:r>
      <w:r w:rsidRPr="0055055D">
        <w:rPr>
          <w:rFonts w:ascii="Times New Roman" w:hAnsi="Times New Roman" w:cs="Times New Roman"/>
          <w:noProof/>
          <w:szCs w:val="24"/>
        </w:rPr>
        <w:t>, vol. 3, no. 5–6, pp. 345–352, Nov. 2013.</w:t>
      </w:r>
    </w:p>
    <w:p w14:paraId="01372C6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6]</w:t>
      </w:r>
      <w:r w:rsidRPr="0055055D">
        <w:rPr>
          <w:rFonts w:ascii="Times New Roman" w:hAnsi="Times New Roman" w:cs="Times New Roman"/>
          <w:noProof/>
          <w:szCs w:val="24"/>
        </w:rPr>
        <w:tab/>
        <w:t>† Alessandra  Braca, † Matteo  Politi, # Rokia  Sanogo, et al., “Chemical Composition and Antioxidant Activity of Phenolic Compounds from Wild and Cultivated Sclerocarya birrea (Anacardiaceae) Leaves,” 2003.</w:t>
      </w:r>
    </w:p>
    <w:p w14:paraId="3CAE657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7]</w:t>
      </w:r>
      <w:r w:rsidRPr="0055055D">
        <w:rPr>
          <w:rFonts w:ascii="Times New Roman" w:hAnsi="Times New Roman" w:cs="Times New Roman"/>
          <w:noProof/>
          <w:szCs w:val="24"/>
        </w:rPr>
        <w:tab/>
        <w:t xml:space="preserve">J. A. O. Ojewole, “Vasorelaxant and hypotensive effects of Sclerocarya birrea (A Rich) Hochst (Anacardiaceae) stem bark aqueous extract in rats.,” </w:t>
      </w:r>
      <w:r w:rsidRPr="0055055D">
        <w:rPr>
          <w:rFonts w:ascii="Times New Roman" w:hAnsi="Times New Roman" w:cs="Times New Roman"/>
          <w:i/>
          <w:iCs/>
          <w:noProof/>
          <w:szCs w:val="24"/>
        </w:rPr>
        <w:t>Cardiovasc. J. South Africa</w:t>
      </w:r>
      <w:r w:rsidRPr="0055055D">
        <w:rPr>
          <w:rFonts w:ascii="Times New Roman" w:hAnsi="Times New Roman" w:cs="Times New Roman"/>
          <w:noProof/>
          <w:szCs w:val="24"/>
        </w:rPr>
        <w:t>, vol. 17, no. 3, pp. 117–123, 2006.</w:t>
      </w:r>
    </w:p>
    <w:p w14:paraId="0976A8F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8]</w:t>
      </w:r>
      <w:r w:rsidRPr="0055055D">
        <w:rPr>
          <w:rFonts w:ascii="Times New Roman" w:hAnsi="Times New Roman" w:cs="Times New Roman"/>
          <w:noProof/>
          <w:szCs w:val="24"/>
        </w:rPr>
        <w:tab/>
        <w:t xml:space="preserve">J. A. O. Ojewole, T. Mawoza, W. D. H. Chiwororo, and P. M. O. Owira, “Sclerocarya birrea (A. Rich) Hochst. [’Marula’] (Anacardiaceae): a review of its phytochemistry, pharmacology and toxicology and its ethnomedicinal uses.,” </w:t>
      </w:r>
      <w:r w:rsidRPr="0055055D">
        <w:rPr>
          <w:rFonts w:ascii="Times New Roman" w:hAnsi="Times New Roman" w:cs="Times New Roman"/>
          <w:i/>
          <w:iCs/>
          <w:noProof/>
          <w:szCs w:val="24"/>
        </w:rPr>
        <w:t>Phytother. Res.</w:t>
      </w:r>
      <w:r w:rsidRPr="0055055D">
        <w:rPr>
          <w:rFonts w:ascii="Times New Roman" w:hAnsi="Times New Roman" w:cs="Times New Roman"/>
          <w:noProof/>
          <w:szCs w:val="24"/>
        </w:rPr>
        <w:t>, vol. 24, no. 5, pp. 633–9, May 2010.</w:t>
      </w:r>
    </w:p>
    <w:p w14:paraId="283C2BC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39]</w:t>
      </w:r>
      <w:r w:rsidRPr="0055055D">
        <w:rPr>
          <w:rFonts w:ascii="Times New Roman" w:hAnsi="Times New Roman" w:cs="Times New Roman"/>
          <w:noProof/>
          <w:szCs w:val="24"/>
        </w:rPr>
        <w:tab/>
        <w:t xml:space="preserve">M. Ramulondi, H. de Wet, and S. van Vuuren, “Toxicology of medicinal plants and combinations used in rural northern KwaZulu-Natal (South Africa) for the treatment of hypertension,” </w:t>
      </w:r>
      <w:r w:rsidRPr="0055055D">
        <w:rPr>
          <w:rFonts w:ascii="Times New Roman" w:hAnsi="Times New Roman" w:cs="Times New Roman"/>
          <w:i/>
          <w:iCs/>
          <w:noProof/>
          <w:szCs w:val="24"/>
        </w:rPr>
        <w:t>J. Herb. Med.</w:t>
      </w:r>
      <w:r w:rsidRPr="0055055D">
        <w:rPr>
          <w:rFonts w:ascii="Times New Roman" w:hAnsi="Times New Roman" w:cs="Times New Roman"/>
          <w:noProof/>
          <w:szCs w:val="24"/>
        </w:rPr>
        <w:t>, vol. 16, p. 100251, Jun. 2019.</w:t>
      </w:r>
    </w:p>
    <w:p w14:paraId="2767247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0]</w:t>
      </w:r>
      <w:r w:rsidRPr="0055055D">
        <w:rPr>
          <w:rFonts w:ascii="Times New Roman" w:hAnsi="Times New Roman" w:cs="Times New Roman"/>
          <w:noProof/>
          <w:szCs w:val="24"/>
        </w:rPr>
        <w:tab/>
        <w:t xml:space="preserve">S. E. Mabhida, R. Johnson, M. Ndlovu, et al., “A Lanosteryl triterpene from Protorhus longifolia augments insulin signaling in type 1 diabetic rats,”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8, no. 1, p. 265, Dec. 2018.</w:t>
      </w:r>
    </w:p>
    <w:p w14:paraId="3AEDC5A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1]</w:t>
      </w:r>
      <w:r w:rsidRPr="0055055D">
        <w:rPr>
          <w:rFonts w:ascii="Times New Roman" w:hAnsi="Times New Roman" w:cs="Times New Roman"/>
          <w:noProof/>
          <w:szCs w:val="24"/>
        </w:rPr>
        <w:tab/>
        <w:t xml:space="preserve">T. R. H. Nielsen, V. Kuete, A. K. Jäger, J. J. M. Meyer, and N. Lall, “Antimicrobial activity of selected South African medicinal plants.,”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2, p. 74, Jun. 2012.</w:t>
      </w:r>
    </w:p>
    <w:p w14:paraId="4EC4D09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2]</w:t>
      </w:r>
      <w:r w:rsidRPr="0055055D">
        <w:rPr>
          <w:rFonts w:ascii="Times New Roman" w:hAnsi="Times New Roman" w:cs="Times New Roman"/>
          <w:noProof/>
          <w:szCs w:val="24"/>
        </w:rPr>
        <w:tab/>
        <w:t>O. A. Wintola and A. J. Afolayan, “</w:t>
      </w:r>
      <w:r w:rsidRPr="0055055D">
        <w:rPr>
          <w:rFonts w:ascii="Times New Roman" w:hAnsi="Times New Roman" w:cs="Times New Roman"/>
          <w:i/>
          <w:iCs/>
          <w:noProof/>
          <w:szCs w:val="24"/>
        </w:rPr>
        <w:t>Alepidea amatymbica</w:t>
      </w:r>
      <w:r w:rsidRPr="0055055D">
        <w:rPr>
          <w:rFonts w:ascii="Times New Roman" w:hAnsi="Times New Roman" w:cs="Times New Roman"/>
          <w:noProof/>
          <w:szCs w:val="24"/>
        </w:rPr>
        <w:t xml:space="preserve"> Eckl. &amp;amp; Zeyh.: A Review of Its Traditional Uses, Phytochemistry, Pharmacology, and Toxicology,” </w:t>
      </w:r>
      <w:r w:rsidRPr="0055055D">
        <w:rPr>
          <w:rFonts w:ascii="Times New Roman" w:hAnsi="Times New Roman" w:cs="Times New Roman"/>
          <w:i/>
          <w:iCs/>
          <w:noProof/>
          <w:szCs w:val="24"/>
        </w:rPr>
        <w:t>Evidence-Based Complement. Altern. Med.</w:t>
      </w:r>
      <w:r w:rsidRPr="0055055D">
        <w:rPr>
          <w:rFonts w:ascii="Times New Roman" w:hAnsi="Times New Roman" w:cs="Times New Roman"/>
          <w:noProof/>
          <w:szCs w:val="24"/>
        </w:rPr>
        <w:t>, vol. 2014, pp. 1–11, 2014.</w:t>
      </w:r>
    </w:p>
    <w:p w14:paraId="6F8315C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3]</w:t>
      </w:r>
      <w:r w:rsidRPr="0055055D">
        <w:rPr>
          <w:rFonts w:ascii="Times New Roman" w:hAnsi="Times New Roman" w:cs="Times New Roman"/>
          <w:noProof/>
          <w:szCs w:val="24"/>
        </w:rPr>
        <w:tab/>
        <w:t xml:space="preserve">L. . Somova, F. . Shode, K. Moodley, and Y. Govender, “Cardiovascular and diuretic activity of kaurene derivatives of Xylopia aethiopica and Alepidea amatymb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77, no. 2–3, pp. 165–174, Oct. 2001.</w:t>
      </w:r>
    </w:p>
    <w:p w14:paraId="12E78D3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4]</w:t>
      </w:r>
      <w:r w:rsidRPr="0055055D">
        <w:rPr>
          <w:rFonts w:ascii="Times New Roman" w:hAnsi="Times New Roman" w:cs="Times New Roman"/>
          <w:noProof/>
          <w:szCs w:val="24"/>
        </w:rPr>
        <w:tab/>
        <w:t xml:space="preserve">B. . Van Wyk, B. Van Oudtshoorn, and N. Gericke, </w:t>
      </w:r>
      <w:r w:rsidRPr="0055055D">
        <w:rPr>
          <w:rFonts w:ascii="Times New Roman" w:hAnsi="Times New Roman" w:cs="Times New Roman"/>
          <w:i/>
          <w:iCs/>
          <w:noProof/>
          <w:szCs w:val="24"/>
        </w:rPr>
        <w:t>Medicinal Plants of South Africa</w:t>
      </w:r>
      <w:r w:rsidRPr="0055055D">
        <w:rPr>
          <w:rFonts w:ascii="Times New Roman" w:hAnsi="Times New Roman" w:cs="Times New Roman"/>
          <w:noProof/>
          <w:szCs w:val="24"/>
        </w:rPr>
        <w:t>, Reprint. Pretoria: Briza Publications, Pretoria, 2002.</w:t>
      </w:r>
    </w:p>
    <w:p w14:paraId="5820949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5]</w:t>
      </w:r>
      <w:r w:rsidRPr="0055055D">
        <w:rPr>
          <w:rFonts w:ascii="Times New Roman" w:hAnsi="Times New Roman" w:cs="Times New Roman"/>
          <w:noProof/>
          <w:szCs w:val="24"/>
        </w:rPr>
        <w:tab/>
        <w:t xml:space="preserve">N. Ara, M. Rashid, and M. Amran, “Comparison of hypotensive and hypolipidemic effects of </w:t>
      </w:r>
      <w:r w:rsidRPr="0055055D">
        <w:rPr>
          <w:rFonts w:ascii="Times New Roman" w:hAnsi="Times New Roman" w:cs="Times New Roman"/>
          <w:noProof/>
          <w:szCs w:val="24"/>
        </w:rPr>
        <w:lastRenderedPageBreak/>
        <w:t xml:space="preserve">Catharanthus roseus leaves extract with atenolol on adrenaline induced hypertensive rats,” </w:t>
      </w:r>
      <w:r w:rsidRPr="0055055D">
        <w:rPr>
          <w:rFonts w:ascii="Times New Roman" w:hAnsi="Times New Roman" w:cs="Times New Roman"/>
          <w:i/>
          <w:iCs/>
          <w:noProof/>
          <w:szCs w:val="24"/>
        </w:rPr>
        <w:t>Pak. J. Pharm. Sci.</w:t>
      </w:r>
      <w:r w:rsidRPr="0055055D">
        <w:rPr>
          <w:rFonts w:ascii="Times New Roman" w:hAnsi="Times New Roman" w:cs="Times New Roman"/>
          <w:noProof/>
          <w:szCs w:val="24"/>
        </w:rPr>
        <w:t>, vol. 22, pp. 267–271, 2009.</w:t>
      </w:r>
    </w:p>
    <w:p w14:paraId="74F19ED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6]</w:t>
      </w:r>
      <w:r w:rsidRPr="0055055D">
        <w:rPr>
          <w:rFonts w:ascii="Times New Roman" w:hAnsi="Times New Roman" w:cs="Times New Roman"/>
          <w:noProof/>
          <w:szCs w:val="24"/>
        </w:rPr>
        <w:tab/>
        <w:t xml:space="preserve">M. Mathiu, “Acute toxicity studies of Catharanthus roseus aqueous extract in male Wistar rats,” </w:t>
      </w:r>
      <w:r w:rsidRPr="0055055D">
        <w:rPr>
          <w:rFonts w:ascii="Times New Roman" w:hAnsi="Times New Roman" w:cs="Times New Roman"/>
          <w:i/>
          <w:iCs/>
          <w:noProof/>
          <w:szCs w:val="24"/>
        </w:rPr>
        <w:t>African J. Pharmacol. Ther.</w:t>
      </w:r>
      <w:r w:rsidRPr="0055055D">
        <w:rPr>
          <w:rFonts w:ascii="Times New Roman" w:hAnsi="Times New Roman" w:cs="Times New Roman"/>
          <w:noProof/>
          <w:szCs w:val="24"/>
        </w:rPr>
        <w:t>, pp. 130–134, 2015.</w:t>
      </w:r>
    </w:p>
    <w:p w14:paraId="7466FE6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7]</w:t>
      </w:r>
      <w:r w:rsidRPr="0055055D">
        <w:rPr>
          <w:rFonts w:ascii="Times New Roman" w:hAnsi="Times New Roman" w:cs="Times New Roman"/>
          <w:noProof/>
          <w:szCs w:val="24"/>
        </w:rPr>
        <w:tab/>
        <w:t xml:space="preserve">D. M. Pereira, F. Ferreres, J. M. A. Oliveira, et al., “Pharmacological effects of Catharanthus roseus root alkaloids in acetylcholinesterase inhibition and cholinergic neurotransmission,” </w:t>
      </w:r>
      <w:r w:rsidRPr="0055055D">
        <w:rPr>
          <w:rFonts w:ascii="Times New Roman" w:hAnsi="Times New Roman" w:cs="Times New Roman"/>
          <w:i/>
          <w:iCs/>
          <w:noProof/>
          <w:szCs w:val="24"/>
        </w:rPr>
        <w:t>Phytomedicine</w:t>
      </w:r>
      <w:r w:rsidRPr="0055055D">
        <w:rPr>
          <w:rFonts w:ascii="Times New Roman" w:hAnsi="Times New Roman" w:cs="Times New Roman"/>
          <w:noProof/>
          <w:szCs w:val="24"/>
        </w:rPr>
        <w:t>, vol. 17, no. 8–9, pp. 646–652, Jul. 2010.</w:t>
      </w:r>
    </w:p>
    <w:p w14:paraId="2E3AE26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8]</w:t>
      </w:r>
      <w:r w:rsidRPr="0055055D">
        <w:rPr>
          <w:rFonts w:ascii="Times New Roman" w:hAnsi="Times New Roman" w:cs="Times New Roman"/>
          <w:noProof/>
          <w:szCs w:val="24"/>
        </w:rPr>
        <w:tab/>
        <w:t xml:space="preserve">E. Noumi, F. Houngue, and D. Lontsi, “Traditional medicines in primary health care: plants used for the treatment of hypertension in Bafia, Cameroon,” </w:t>
      </w:r>
      <w:r w:rsidRPr="0055055D">
        <w:rPr>
          <w:rFonts w:ascii="Times New Roman" w:hAnsi="Times New Roman" w:cs="Times New Roman"/>
          <w:i/>
          <w:iCs/>
          <w:noProof/>
          <w:szCs w:val="24"/>
        </w:rPr>
        <w:t>Fitoterapia</w:t>
      </w:r>
      <w:r w:rsidRPr="0055055D">
        <w:rPr>
          <w:rFonts w:ascii="Times New Roman" w:hAnsi="Times New Roman" w:cs="Times New Roman"/>
          <w:noProof/>
          <w:szCs w:val="24"/>
        </w:rPr>
        <w:t>, vol. 70, no. 2, pp. 134–139, Apr. 1999.</w:t>
      </w:r>
    </w:p>
    <w:p w14:paraId="240D592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49]</w:t>
      </w:r>
      <w:r w:rsidRPr="0055055D">
        <w:rPr>
          <w:rFonts w:ascii="Times New Roman" w:hAnsi="Times New Roman" w:cs="Times New Roman"/>
          <w:noProof/>
          <w:szCs w:val="24"/>
        </w:rPr>
        <w:tab/>
        <w:t xml:space="preserve">L. Kevin, A. Hussin, I. Zhari, and J. Chin, “Sub–acute oral toxicity study of methanol leaves extract of Catharanthus roseus in rats,” </w:t>
      </w:r>
      <w:r w:rsidRPr="0055055D">
        <w:rPr>
          <w:rFonts w:ascii="Times New Roman" w:hAnsi="Times New Roman" w:cs="Times New Roman"/>
          <w:i/>
          <w:iCs/>
          <w:noProof/>
          <w:szCs w:val="24"/>
        </w:rPr>
        <w:t>J. Acute Dis.</w:t>
      </w:r>
      <w:r w:rsidRPr="0055055D">
        <w:rPr>
          <w:rFonts w:ascii="Times New Roman" w:hAnsi="Times New Roman" w:cs="Times New Roman"/>
          <w:noProof/>
          <w:szCs w:val="24"/>
        </w:rPr>
        <w:t>, vol. 1, no. 1, pp. 38–41, 2012.</w:t>
      </w:r>
    </w:p>
    <w:p w14:paraId="2F22C43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0]</w:t>
      </w:r>
      <w:r w:rsidRPr="0055055D">
        <w:rPr>
          <w:rFonts w:ascii="Times New Roman" w:hAnsi="Times New Roman" w:cs="Times New Roman"/>
          <w:noProof/>
          <w:szCs w:val="24"/>
        </w:rPr>
        <w:tab/>
        <w:t xml:space="preserve">A. Nisar, A. Mamat, M. I. H. Mohamed Dzahir, M. S. Ahmad, and M. Aslam, “An Updated Review On Catharanthus Roseus: Phytochemical And Pharmacological Analysis,” </w:t>
      </w:r>
      <w:r w:rsidRPr="0055055D">
        <w:rPr>
          <w:rFonts w:ascii="Times New Roman" w:hAnsi="Times New Roman" w:cs="Times New Roman"/>
          <w:i/>
          <w:iCs/>
          <w:noProof/>
          <w:szCs w:val="24"/>
        </w:rPr>
        <w:t>Indian Res. J. Pharm. Sci.</w:t>
      </w:r>
      <w:r w:rsidRPr="0055055D">
        <w:rPr>
          <w:rFonts w:ascii="Times New Roman" w:hAnsi="Times New Roman" w:cs="Times New Roman"/>
          <w:noProof/>
          <w:szCs w:val="24"/>
        </w:rPr>
        <w:t>, vol. 3, pp. 631–653, 2016.</w:t>
      </w:r>
    </w:p>
    <w:p w14:paraId="63CDC2D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1]</w:t>
      </w:r>
      <w:r w:rsidRPr="0055055D">
        <w:rPr>
          <w:rFonts w:ascii="Times New Roman" w:hAnsi="Times New Roman" w:cs="Times New Roman"/>
          <w:noProof/>
          <w:szCs w:val="24"/>
        </w:rPr>
        <w:tab/>
        <w:t xml:space="preserve">M. E. M. Saeed, M. Meyer, A. Hussein, and T. Efferth, “Cytotoxicity of South-African medicinal plants towards sensitive and multidrug-resistant cancer cell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86, pp. 209–223, Jun. 2016.</w:t>
      </w:r>
    </w:p>
    <w:p w14:paraId="67B8F55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2]</w:t>
      </w:r>
      <w:r w:rsidRPr="0055055D">
        <w:rPr>
          <w:rFonts w:ascii="Times New Roman" w:hAnsi="Times New Roman" w:cs="Times New Roman"/>
          <w:noProof/>
          <w:szCs w:val="24"/>
        </w:rPr>
        <w:tab/>
        <w:t xml:space="preserve">A. A. Adedapo, F. O. Jimoh, A. J. Afolayan, and P. J. Masika, “Antioxidant activities and phenolic contents of the methanol extracts of the stems of Acokanthera oppositifolia and Adenia gummifera,”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8, no. 1, p. 54, Dec. 2008.</w:t>
      </w:r>
    </w:p>
    <w:p w14:paraId="3DA9FEA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3]</w:t>
      </w:r>
      <w:r w:rsidRPr="0055055D">
        <w:rPr>
          <w:rFonts w:ascii="Times New Roman" w:hAnsi="Times New Roman" w:cs="Times New Roman"/>
          <w:noProof/>
          <w:szCs w:val="24"/>
        </w:rPr>
        <w:tab/>
        <w:t xml:space="preserve">S. A. Adebayo, M. Ondua, L. J. Shai, and S. L. Lebelo, “Inhibition of nitric oxide production and free radical scavenging activities of four South African medicinal plants.,” </w:t>
      </w:r>
      <w:r w:rsidRPr="0055055D">
        <w:rPr>
          <w:rFonts w:ascii="Times New Roman" w:hAnsi="Times New Roman" w:cs="Times New Roman"/>
          <w:i/>
          <w:iCs/>
          <w:noProof/>
          <w:szCs w:val="24"/>
        </w:rPr>
        <w:t>J. Inflamm. Res.</w:t>
      </w:r>
      <w:r w:rsidRPr="0055055D">
        <w:rPr>
          <w:rFonts w:ascii="Times New Roman" w:hAnsi="Times New Roman" w:cs="Times New Roman"/>
          <w:noProof/>
          <w:szCs w:val="24"/>
        </w:rPr>
        <w:t>, vol. 12, pp. 195–203, 2019.</w:t>
      </w:r>
    </w:p>
    <w:p w14:paraId="3D9A140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4]</w:t>
      </w:r>
      <w:r w:rsidRPr="0055055D">
        <w:rPr>
          <w:rFonts w:ascii="Times New Roman" w:hAnsi="Times New Roman" w:cs="Times New Roman"/>
          <w:noProof/>
          <w:szCs w:val="24"/>
        </w:rPr>
        <w:tab/>
        <w:t xml:space="preserve">O. Roza, N. Lovász, I. Zupkó, J. Hohmann, and D. Csupor, “Sympathomimetic Activity of a </w:t>
      </w:r>
      <w:r w:rsidRPr="0055055D">
        <w:rPr>
          <w:rFonts w:ascii="Times New Roman" w:hAnsi="Times New Roman" w:cs="Times New Roman"/>
          <w:i/>
          <w:iCs/>
          <w:noProof/>
          <w:szCs w:val="24"/>
        </w:rPr>
        <w:t>Hoodia gordonii</w:t>
      </w:r>
      <w:r w:rsidRPr="0055055D">
        <w:rPr>
          <w:rFonts w:ascii="Times New Roman" w:hAnsi="Times New Roman" w:cs="Times New Roman"/>
          <w:noProof/>
          <w:szCs w:val="24"/>
        </w:rPr>
        <w:t xml:space="preserve"> Product: A Possible Mechanism of Cardiovascular Side Effects,” </w:t>
      </w:r>
      <w:r w:rsidRPr="0055055D">
        <w:rPr>
          <w:rFonts w:ascii="Times New Roman" w:hAnsi="Times New Roman" w:cs="Times New Roman"/>
          <w:i/>
          <w:iCs/>
          <w:noProof/>
          <w:szCs w:val="24"/>
        </w:rPr>
        <w:t>Biomed Res. Int.</w:t>
      </w:r>
      <w:r w:rsidRPr="0055055D">
        <w:rPr>
          <w:rFonts w:ascii="Times New Roman" w:hAnsi="Times New Roman" w:cs="Times New Roman"/>
          <w:noProof/>
          <w:szCs w:val="24"/>
        </w:rPr>
        <w:t>, vol. 2013, pp. 1–6, 2013.</w:t>
      </w:r>
    </w:p>
    <w:p w14:paraId="5AFFD49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5]</w:t>
      </w:r>
      <w:r w:rsidRPr="0055055D">
        <w:rPr>
          <w:rFonts w:ascii="Times New Roman" w:hAnsi="Times New Roman" w:cs="Times New Roman"/>
          <w:noProof/>
          <w:szCs w:val="24"/>
        </w:rPr>
        <w:tab/>
        <w:t>V. Madgula, B. Avula, R. Pawar, et al., “</w:t>
      </w:r>
      <w:r w:rsidRPr="0055055D">
        <w:rPr>
          <w:rFonts w:ascii="Times New Roman" w:hAnsi="Times New Roman" w:cs="Times New Roman"/>
          <w:i/>
          <w:iCs/>
          <w:noProof/>
          <w:szCs w:val="24"/>
        </w:rPr>
        <w:t>In Vitro</w:t>
      </w:r>
      <w:r w:rsidRPr="0055055D">
        <w:rPr>
          <w:rFonts w:ascii="Times New Roman" w:hAnsi="Times New Roman" w:cs="Times New Roman"/>
          <w:noProof/>
          <w:szCs w:val="24"/>
        </w:rPr>
        <w:t xml:space="preserve"> Metabolic Stability and Intestinal Transport of P57AS3 (P57) from </w:t>
      </w:r>
      <w:r w:rsidRPr="0055055D">
        <w:rPr>
          <w:rFonts w:ascii="Times New Roman" w:hAnsi="Times New Roman" w:cs="Times New Roman"/>
          <w:i/>
          <w:iCs/>
          <w:noProof/>
          <w:szCs w:val="24"/>
        </w:rPr>
        <w:t>Hoodia gordonii</w:t>
      </w:r>
      <w:r w:rsidRPr="0055055D">
        <w:rPr>
          <w:rFonts w:ascii="Times New Roman" w:hAnsi="Times New Roman" w:cs="Times New Roman"/>
          <w:noProof/>
          <w:szCs w:val="24"/>
        </w:rPr>
        <w:t xml:space="preserve"> and its Interaction with Drug Metabolizing Enzymes,” </w:t>
      </w:r>
      <w:r w:rsidRPr="0055055D">
        <w:rPr>
          <w:rFonts w:ascii="Times New Roman" w:hAnsi="Times New Roman" w:cs="Times New Roman"/>
          <w:i/>
          <w:iCs/>
          <w:noProof/>
          <w:szCs w:val="24"/>
        </w:rPr>
        <w:t>Planta Med.</w:t>
      </w:r>
      <w:r w:rsidRPr="0055055D">
        <w:rPr>
          <w:rFonts w:ascii="Times New Roman" w:hAnsi="Times New Roman" w:cs="Times New Roman"/>
          <w:noProof/>
          <w:szCs w:val="24"/>
        </w:rPr>
        <w:t>, vol. 74, no. 10, pp. 1269–1275, Aug. 2008.</w:t>
      </w:r>
    </w:p>
    <w:p w14:paraId="238C9D7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6]</w:t>
      </w:r>
      <w:r w:rsidRPr="0055055D">
        <w:rPr>
          <w:rFonts w:ascii="Times New Roman" w:hAnsi="Times New Roman" w:cs="Times New Roman"/>
          <w:noProof/>
          <w:szCs w:val="24"/>
        </w:rPr>
        <w:tab/>
        <w:t>I. Vermaak, J. Hamman, and A. Viljoen, “</w:t>
      </w:r>
      <w:r w:rsidRPr="0055055D">
        <w:rPr>
          <w:rFonts w:ascii="Times New Roman" w:hAnsi="Times New Roman" w:cs="Times New Roman"/>
          <w:i/>
          <w:iCs/>
          <w:noProof/>
          <w:szCs w:val="24"/>
        </w:rPr>
        <w:t>Hoodia gordonii:</w:t>
      </w:r>
      <w:r w:rsidRPr="0055055D">
        <w:rPr>
          <w:rFonts w:ascii="Times New Roman" w:hAnsi="Times New Roman" w:cs="Times New Roman"/>
          <w:noProof/>
          <w:szCs w:val="24"/>
        </w:rPr>
        <w:t xml:space="preserve"> An Up-to-Date Review of a Commercially Important Anti-Obesity Plant,” </w:t>
      </w:r>
      <w:r w:rsidRPr="0055055D">
        <w:rPr>
          <w:rFonts w:ascii="Times New Roman" w:hAnsi="Times New Roman" w:cs="Times New Roman"/>
          <w:i/>
          <w:iCs/>
          <w:noProof/>
          <w:szCs w:val="24"/>
        </w:rPr>
        <w:t>Planta Med.</w:t>
      </w:r>
      <w:r w:rsidRPr="0055055D">
        <w:rPr>
          <w:rFonts w:ascii="Times New Roman" w:hAnsi="Times New Roman" w:cs="Times New Roman"/>
          <w:noProof/>
          <w:szCs w:val="24"/>
        </w:rPr>
        <w:t>, vol. 77, no. 11, pp. 1149–1160, Jul. 2011.</w:t>
      </w:r>
    </w:p>
    <w:p w14:paraId="6480F56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7]</w:t>
      </w:r>
      <w:r w:rsidRPr="0055055D">
        <w:rPr>
          <w:rFonts w:ascii="Times New Roman" w:hAnsi="Times New Roman" w:cs="Times New Roman"/>
          <w:noProof/>
          <w:szCs w:val="24"/>
        </w:rPr>
        <w:tab/>
        <w:t xml:space="preserve">P. Kapewangolo, M. Knott, R. E. K. Shithigona, S. L. Uusiku, and M. Kandawa-Schulz, “In vitro anti-HIV and antioxidant activity of Hoodia gordonii (Apocynaceae), a commercial plant product,”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6, no. 1, p. 411, Dec. 2016.</w:t>
      </w:r>
    </w:p>
    <w:p w14:paraId="42536C3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8]</w:t>
      </w:r>
      <w:r w:rsidRPr="0055055D">
        <w:rPr>
          <w:rFonts w:ascii="Times New Roman" w:hAnsi="Times New Roman" w:cs="Times New Roman"/>
          <w:noProof/>
          <w:szCs w:val="24"/>
        </w:rPr>
        <w:tab/>
        <w:t xml:space="preserve">T. K. Milugo, L. K. Omosa, J. O. Ochanda, et al., “Antagonistic effect of alkaloids and saponins on bioactivity in the quinine tree (Rauvolfia caffra sond.): further evidence to support biotechnology in traditional medicinal plants.,”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3, p. 285, Oct. 2013.</w:t>
      </w:r>
    </w:p>
    <w:p w14:paraId="156ABD1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59]</w:t>
      </w:r>
      <w:r w:rsidRPr="0055055D">
        <w:rPr>
          <w:rFonts w:ascii="Times New Roman" w:hAnsi="Times New Roman" w:cs="Times New Roman"/>
          <w:noProof/>
          <w:szCs w:val="24"/>
        </w:rPr>
        <w:tab/>
        <w:t xml:space="preserve">M. Gruca, T. R. van Andel, and H. Balslev, “Ritual uses of palms in traditional medicine in sub-Saharan Africa: a review,” </w:t>
      </w:r>
      <w:r w:rsidRPr="0055055D">
        <w:rPr>
          <w:rFonts w:ascii="Times New Roman" w:hAnsi="Times New Roman" w:cs="Times New Roman"/>
          <w:i/>
          <w:iCs/>
          <w:noProof/>
          <w:szCs w:val="24"/>
        </w:rPr>
        <w:t>J. Ethnobiol. Ethnomed.</w:t>
      </w:r>
      <w:r w:rsidRPr="0055055D">
        <w:rPr>
          <w:rFonts w:ascii="Times New Roman" w:hAnsi="Times New Roman" w:cs="Times New Roman"/>
          <w:noProof/>
          <w:szCs w:val="24"/>
        </w:rPr>
        <w:t>, vol. 10, no. 1, p. 60, Jul. 2014.</w:t>
      </w:r>
    </w:p>
    <w:p w14:paraId="3AE3F52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60]</w:t>
      </w:r>
      <w:r w:rsidRPr="0055055D">
        <w:rPr>
          <w:rFonts w:ascii="Times New Roman" w:hAnsi="Times New Roman" w:cs="Times New Roman"/>
          <w:noProof/>
          <w:szCs w:val="24"/>
        </w:rPr>
        <w:tab/>
        <w:t xml:space="preserve">N. C. Dlova and M. A. Ollengo, “Traditional and ethnobotanical dermatology practices in Africa,” </w:t>
      </w:r>
      <w:r w:rsidRPr="0055055D">
        <w:rPr>
          <w:rFonts w:ascii="Times New Roman" w:hAnsi="Times New Roman" w:cs="Times New Roman"/>
          <w:i/>
          <w:iCs/>
          <w:noProof/>
          <w:szCs w:val="24"/>
        </w:rPr>
        <w:t>Clin. Dermatol.</w:t>
      </w:r>
      <w:r w:rsidRPr="0055055D">
        <w:rPr>
          <w:rFonts w:ascii="Times New Roman" w:hAnsi="Times New Roman" w:cs="Times New Roman"/>
          <w:noProof/>
          <w:szCs w:val="24"/>
        </w:rPr>
        <w:t>, vol. 36, no. 3, pp. 353–362, May 2018.</w:t>
      </w:r>
    </w:p>
    <w:p w14:paraId="56412AB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1]</w:t>
      </w:r>
      <w:r w:rsidRPr="0055055D">
        <w:rPr>
          <w:rFonts w:ascii="Times New Roman" w:hAnsi="Times New Roman" w:cs="Times New Roman"/>
          <w:noProof/>
          <w:szCs w:val="24"/>
        </w:rPr>
        <w:tab/>
        <w:t xml:space="preserve">J. M. Jaffri, S. Mohamed, N. Rohimi, et al., “Antihypertensive and Cardiovascular Effects of Catechin-Rich Oil Palm ( </w:t>
      </w:r>
      <w:r w:rsidRPr="0055055D">
        <w:rPr>
          <w:rFonts w:ascii="Times New Roman" w:hAnsi="Times New Roman" w:cs="Times New Roman"/>
          <w:i/>
          <w:iCs/>
          <w:noProof/>
          <w:szCs w:val="24"/>
        </w:rPr>
        <w:t>Elaeis guineensis</w:t>
      </w:r>
      <w:r w:rsidRPr="0055055D">
        <w:rPr>
          <w:rFonts w:ascii="Times New Roman" w:hAnsi="Times New Roman" w:cs="Times New Roman"/>
          <w:noProof/>
          <w:szCs w:val="24"/>
        </w:rPr>
        <w:t xml:space="preserve"> ) Leaf Extract in Nitric Oxide–Deficient Rats,” </w:t>
      </w:r>
      <w:r w:rsidRPr="0055055D">
        <w:rPr>
          <w:rFonts w:ascii="Times New Roman" w:hAnsi="Times New Roman" w:cs="Times New Roman"/>
          <w:i/>
          <w:iCs/>
          <w:noProof/>
          <w:szCs w:val="24"/>
        </w:rPr>
        <w:t>J. Med. Food</w:t>
      </w:r>
      <w:r w:rsidRPr="0055055D">
        <w:rPr>
          <w:rFonts w:ascii="Times New Roman" w:hAnsi="Times New Roman" w:cs="Times New Roman"/>
          <w:noProof/>
          <w:szCs w:val="24"/>
        </w:rPr>
        <w:t>, vol. 14, no. 7–8, pp. 775–783, Jul. 2011.</w:t>
      </w:r>
    </w:p>
    <w:p w14:paraId="1D1196B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2]</w:t>
      </w:r>
      <w:r w:rsidRPr="0055055D">
        <w:rPr>
          <w:rFonts w:ascii="Times New Roman" w:hAnsi="Times New Roman" w:cs="Times New Roman"/>
          <w:noProof/>
          <w:szCs w:val="24"/>
        </w:rPr>
        <w:tab/>
        <w:t xml:space="preserve">V. U. Anyanji, S. Mohamed, and H. Bin Bejo, “Acute toxicity and safety assessment of oil palm (Elaeis guineensis Jacq.) leaf extract in rats,” </w:t>
      </w:r>
      <w:r w:rsidRPr="0055055D">
        <w:rPr>
          <w:rFonts w:ascii="Times New Roman" w:hAnsi="Times New Roman" w:cs="Times New Roman"/>
          <w:i/>
          <w:iCs/>
          <w:noProof/>
          <w:szCs w:val="24"/>
        </w:rPr>
        <w:t>J. Med. Plants Res.</w:t>
      </w:r>
      <w:r w:rsidRPr="0055055D">
        <w:rPr>
          <w:rFonts w:ascii="Times New Roman" w:hAnsi="Times New Roman" w:cs="Times New Roman"/>
          <w:noProof/>
          <w:szCs w:val="24"/>
        </w:rPr>
        <w:t>, vol. 7, no. 16, pp. 1022–1029, Apr. 2013.</w:t>
      </w:r>
    </w:p>
    <w:p w14:paraId="46D090B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3]</w:t>
      </w:r>
      <w:r w:rsidRPr="0055055D">
        <w:rPr>
          <w:rFonts w:ascii="Times New Roman" w:hAnsi="Times New Roman" w:cs="Times New Roman"/>
          <w:noProof/>
          <w:szCs w:val="24"/>
        </w:rPr>
        <w:tab/>
        <w:t xml:space="preserve">M. Abeywardena, I. Runnie, M. Nizar, R. Head, and R. Head, “Polyphenol-enriched extract of oil palm fronds (Elaeis guineensis) promotes vascular relaxation via endothelium-dependent mechanisms,” </w:t>
      </w:r>
      <w:r w:rsidRPr="0055055D">
        <w:rPr>
          <w:rFonts w:ascii="Times New Roman" w:hAnsi="Times New Roman" w:cs="Times New Roman"/>
          <w:i/>
          <w:iCs/>
          <w:noProof/>
          <w:szCs w:val="24"/>
        </w:rPr>
        <w:t>Asia Pac. J. Clin. Nutr.</w:t>
      </w:r>
      <w:r w:rsidRPr="0055055D">
        <w:rPr>
          <w:rFonts w:ascii="Times New Roman" w:hAnsi="Times New Roman" w:cs="Times New Roman"/>
          <w:noProof/>
          <w:szCs w:val="24"/>
        </w:rPr>
        <w:t>, vol. 11, no. s7, pp. S467–S472, Oct. 2002.</w:t>
      </w:r>
    </w:p>
    <w:p w14:paraId="4A4CEEA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4]</w:t>
      </w:r>
      <w:r w:rsidRPr="0055055D">
        <w:rPr>
          <w:rFonts w:ascii="Times New Roman" w:hAnsi="Times New Roman" w:cs="Times New Roman"/>
          <w:noProof/>
          <w:szCs w:val="24"/>
        </w:rPr>
        <w:tab/>
        <w:t xml:space="preserve">Y. Zheng, Y. Li, Y. Zhang, X. Ruan, and R. Zhang, “Purification, characterization, synthesis, in vitro ACE inhibition and in vivo antihypertensive activity of bioactive peptides derived from oil palm kernel glutelin-2 hydrolysates,” </w:t>
      </w:r>
      <w:r w:rsidRPr="0055055D">
        <w:rPr>
          <w:rFonts w:ascii="Times New Roman" w:hAnsi="Times New Roman" w:cs="Times New Roman"/>
          <w:i/>
          <w:iCs/>
          <w:noProof/>
          <w:szCs w:val="24"/>
        </w:rPr>
        <w:t>J. Funct. Foods</w:t>
      </w:r>
      <w:r w:rsidRPr="0055055D">
        <w:rPr>
          <w:rFonts w:ascii="Times New Roman" w:hAnsi="Times New Roman" w:cs="Times New Roman"/>
          <w:noProof/>
          <w:szCs w:val="24"/>
        </w:rPr>
        <w:t>, vol. 28, pp. 48–58, Jan. 2017.</w:t>
      </w:r>
    </w:p>
    <w:p w14:paraId="046CA0F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5]</w:t>
      </w:r>
      <w:r w:rsidRPr="0055055D">
        <w:rPr>
          <w:rFonts w:ascii="Times New Roman" w:hAnsi="Times New Roman" w:cs="Times New Roman"/>
          <w:noProof/>
          <w:szCs w:val="24"/>
        </w:rPr>
        <w:tab/>
        <w:t xml:space="preserve">M. Ndiaye, E. Anselm, M. Séne, et al., “Mechanisms underlying the endothelium-dependent vasodilatory effect of an aqueous extract of Elaeis guineensis Jacq. (Arecaceae) in porcine coronary artery rings,” </w:t>
      </w:r>
      <w:r w:rsidRPr="0055055D">
        <w:rPr>
          <w:rFonts w:ascii="Times New Roman" w:hAnsi="Times New Roman" w:cs="Times New Roman"/>
          <w:i/>
          <w:iCs/>
          <w:noProof/>
          <w:szCs w:val="24"/>
        </w:rPr>
        <w:t>African J. Tradit. Complement. Altern. Med.</w:t>
      </w:r>
      <w:r w:rsidRPr="0055055D">
        <w:rPr>
          <w:rFonts w:ascii="Times New Roman" w:hAnsi="Times New Roman" w:cs="Times New Roman"/>
          <w:noProof/>
          <w:szCs w:val="24"/>
        </w:rPr>
        <w:t>, vol. 7, no. 2, Feb. 2010.</w:t>
      </w:r>
    </w:p>
    <w:p w14:paraId="5668CA5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6]</w:t>
      </w:r>
      <w:r w:rsidRPr="0055055D">
        <w:rPr>
          <w:rFonts w:ascii="Times New Roman" w:hAnsi="Times New Roman" w:cs="Times New Roman"/>
          <w:noProof/>
          <w:szCs w:val="24"/>
        </w:rPr>
        <w:tab/>
        <w:t xml:space="preserve">M. Bozorgi, G. Amin, M. Shekarchi, and R. Rahimi, “Traditional medical uses of Drimia species in terms of phytochemistry, pharmacology and toxicology,” </w:t>
      </w:r>
      <w:r w:rsidRPr="0055055D">
        <w:rPr>
          <w:rFonts w:ascii="Times New Roman" w:hAnsi="Times New Roman" w:cs="Times New Roman"/>
          <w:i/>
          <w:iCs/>
          <w:noProof/>
          <w:szCs w:val="24"/>
        </w:rPr>
        <w:t>J. Tradit. Chinese Med.</w:t>
      </w:r>
      <w:r w:rsidRPr="0055055D">
        <w:rPr>
          <w:rFonts w:ascii="Times New Roman" w:hAnsi="Times New Roman" w:cs="Times New Roman"/>
          <w:noProof/>
          <w:szCs w:val="24"/>
        </w:rPr>
        <w:t>, vol. 37, no. 1, pp. 124–139, Feb. 2017.</w:t>
      </w:r>
    </w:p>
    <w:p w14:paraId="0D279A4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7]</w:t>
      </w:r>
      <w:r w:rsidRPr="0055055D">
        <w:rPr>
          <w:rFonts w:ascii="Times New Roman" w:hAnsi="Times New Roman" w:cs="Times New Roman"/>
          <w:noProof/>
          <w:szCs w:val="24"/>
        </w:rPr>
        <w:tab/>
        <w:t xml:space="preserve">A. Maroyi, “Review Of Medicinal Uses, Phytochemistry, And Pharmacological Properties Of Drimia elata,” </w:t>
      </w:r>
      <w:r w:rsidRPr="0055055D">
        <w:rPr>
          <w:rFonts w:ascii="Times New Roman" w:hAnsi="Times New Roman" w:cs="Times New Roman"/>
          <w:i/>
          <w:iCs/>
          <w:noProof/>
          <w:szCs w:val="24"/>
        </w:rPr>
        <w:t>Asian J. Pharm. Clin. Res.</w:t>
      </w:r>
      <w:r w:rsidRPr="0055055D">
        <w:rPr>
          <w:rFonts w:ascii="Times New Roman" w:hAnsi="Times New Roman" w:cs="Times New Roman"/>
          <w:noProof/>
          <w:szCs w:val="24"/>
        </w:rPr>
        <w:t>, pp. 37–44, Mar. 2019.</w:t>
      </w:r>
    </w:p>
    <w:p w14:paraId="4355E5B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8]</w:t>
      </w:r>
      <w:r w:rsidRPr="0055055D">
        <w:rPr>
          <w:rFonts w:ascii="Times New Roman" w:hAnsi="Times New Roman" w:cs="Times New Roman"/>
          <w:noProof/>
          <w:szCs w:val="24"/>
        </w:rPr>
        <w:tab/>
        <w:t xml:space="preserve">B. A. A. Mannasaheb, P. V Kulkarni, M. A. Sangreskopp, C. Savant, and A. Mohan, “Protective effect of Agave americana Linn. leaf extract in acetic acid-induced ulcerative colitis in rats.,” </w:t>
      </w:r>
      <w:r w:rsidRPr="0055055D">
        <w:rPr>
          <w:rFonts w:ascii="Times New Roman" w:hAnsi="Times New Roman" w:cs="Times New Roman"/>
          <w:i/>
          <w:iCs/>
          <w:noProof/>
          <w:szCs w:val="24"/>
        </w:rPr>
        <w:t>Ayu</w:t>
      </w:r>
      <w:r w:rsidRPr="0055055D">
        <w:rPr>
          <w:rFonts w:ascii="Times New Roman" w:hAnsi="Times New Roman" w:cs="Times New Roman"/>
          <w:noProof/>
          <w:szCs w:val="24"/>
        </w:rPr>
        <w:t>, vol. 36, no. 1, pp. 101–6, 2015.</w:t>
      </w:r>
    </w:p>
    <w:p w14:paraId="5159799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69]</w:t>
      </w:r>
      <w:r w:rsidRPr="0055055D">
        <w:rPr>
          <w:rFonts w:ascii="Times New Roman" w:hAnsi="Times New Roman" w:cs="Times New Roman"/>
          <w:noProof/>
          <w:szCs w:val="24"/>
        </w:rPr>
        <w:tab/>
        <w:t xml:space="preserve">D. Naidoo, S. F. van Vuuren, R. L. van Zyl, and H. de Wet, “Plants traditionally used individually and in combination to treat sexually transmitted infections in northern Maputaland, South Africa: Antimicrobial activity and cytotoxicity,”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9, no. 3, pp. 656–667, Oct. 2013.</w:t>
      </w:r>
    </w:p>
    <w:p w14:paraId="709B4C5B" w14:textId="3CF40E1E"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0]</w:t>
      </w:r>
      <w:r w:rsidRPr="0055055D">
        <w:rPr>
          <w:rFonts w:ascii="Times New Roman" w:hAnsi="Times New Roman" w:cs="Times New Roman"/>
          <w:noProof/>
          <w:szCs w:val="24"/>
        </w:rPr>
        <w:tab/>
        <w:t xml:space="preserve">Du Toit  Loots, and Francois H.  van der Westhuizen, L. Botes, et al., “Aloe ferox leaf gel phytochemical content, antioxidant capacity, and possible health benefits.,” </w:t>
      </w:r>
      <w:r w:rsidRPr="0055055D">
        <w:rPr>
          <w:rFonts w:ascii="Times New Roman" w:hAnsi="Times New Roman" w:cs="Times New Roman"/>
          <w:i/>
          <w:iCs/>
          <w:noProof/>
          <w:szCs w:val="24"/>
        </w:rPr>
        <w:t>J. Agric. Food Chem.</w:t>
      </w:r>
      <w:r w:rsidRPr="0055055D">
        <w:rPr>
          <w:rFonts w:ascii="Times New Roman" w:hAnsi="Times New Roman" w:cs="Times New Roman"/>
          <w:noProof/>
          <w:szCs w:val="24"/>
        </w:rPr>
        <w:t>, vol. 55, no. 17, pp. 6891–6, Aug. 2007.</w:t>
      </w:r>
    </w:p>
    <w:p w14:paraId="10CD347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1]</w:t>
      </w:r>
      <w:r w:rsidRPr="0055055D">
        <w:rPr>
          <w:rFonts w:ascii="Times New Roman" w:hAnsi="Times New Roman" w:cs="Times New Roman"/>
          <w:noProof/>
          <w:szCs w:val="24"/>
        </w:rPr>
        <w:tab/>
        <w:t xml:space="preserve">C. M. Tata, C. R. Sewani-Rusike, O. O. Oyedeji, et al., “Antihypertensive effects of the hydro-ethanol extract of Senecio serratuloides DC in rats,”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9, no. 1, p. 52, Dec. 2019.</w:t>
      </w:r>
    </w:p>
    <w:p w14:paraId="2B62D1B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2]</w:t>
      </w:r>
      <w:r w:rsidRPr="0055055D">
        <w:rPr>
          <w:rFonts w:ascii="Times New Roman" w:hAnsi="Times New Roman" w:cs="Times New Roman"/>
          <w:noProof/>
          <w:szCs w:val="24"/>
        </w:rPr>
        <w:tab/>
        <w:t xml:space="preserve">P. Lutgen, “Artemisia afra and hypertension,” </w:t>
      </w:r>
      <w:r w:rsidRPr="0055055D">
        <w:rPr>
          <w:rFonts w:ascii="Times New Roman" w:hAnsi="Times New Roman" w:cs="Times New Roman"/>
          <w:i/>
          <w:iCs/>
          <w:noProof/>
          <w:szCs w:val="24"/>
        </w:rPr>
        <w:t>Pharm. Pharmacol. Int. J.</w:t>
      </w:r>
      <w:r w:rsidRPr="0055055D">
        <w:rPr>
          <w:rFonts w:ascii="Times New Roman" w:hAnsi="Times New Roman" w:cs="Times New Roman"/>
          <w:noProof/>
          <w:szCs w:val="24"/>
        </w:rPr>
        <w:t>, vol. 7, no. 6, pp. 297–300, Dec. 2019.</w:t>
      </w:r>
    </w:p>
    <w:p w14:paraId="0913FF1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3]</w:t>
      </w:r>
      <w:r w:rsidRPr="0055055D">
        <w:rPr>
          <w:rFonts w:ascii="Times New Roman" w:hAnsi="Times New Roman" w:cs="Times New Roman"/>
          <w:noProof/>
          <w:szCs w:val="24"/>
        </w:rPr>
        <w:tab/>
        <w:t xml:space="preserve">M. Stompor, “A Review on Sources and Pharmacological Aspects of Sakuranetin,” </w:t>
      </w:r>
      <w:r w:rsidRPr="0055055D">
        <w:rPr>
          <w:rFonts w:ascii="Times New Roman" w:hAnsi="Times New Roman" w:cs="Times New Roman"/>
          <w:i/>
          <w:iCs/>
          <w:noProof/>
          <w:szCs w:val="24"/>
        </w:rPr>
        <w:t>Nutrients</w:t>
      </w:r>
      <w:r w:rsidRPr="0055055D">
        <w:rPr>
          <w:rFonts w:ascii="Times New Roman" w:hAnsi="Times New Roman" w:cs="Times New Roman"/>
          <w:noProof/>
          <w:szCs w:val="24"/>
        </w:rPr>
        <w:t>, vol. 12, no. 2, p. 513, Feb. 2020.</w:t>
      </w:r>
    </w:p>
    <w:p w14:paraId="5F2E1C9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4]</w:t>
      </w:r>
      <w:r w:rsidRPr="0055055D">
        <w:rPr>
          <w:rFonts w:ascii="Times New Roman" w:hAnsi="Times New Roman" w:cs="Times New Roman"/>
          <w:noProof/>
          <w:szCs w:val="24"/>
        </w:rPr>
        <w:tab/>
        <w:t xml:space="preserve">M. Heinrich, “Sesotho Plant &amp; Animal Names &amp; Plants used by the Basotho, Rodney Moffett. SUN Press, Bloemfontain, South Africa (2010), R. 200 (incl. VAT), ISBN:978-1-920383-08-4 (pb), 306 pp.,”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39, p. 679, 2012.</w:t>
      </w:r>
    </w:p>
    <w:p w14:paraId="070C147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75]</w:t>
      </w:r>
      <w:r w:rsidRPr="0055055D">
        <w:rPr>
          <w:rFonts w:ascii="Times New Roman" w:hAnsi="Times New Roman" w:cs="Times New Roman"/>
          <w:noProof/>
          <w:szCs w:val="24"/>
        </w:rPr>
        <w:tab/>
        <w:t xml:space="preserve">D. O. Ochwang’i, C. N. Kimwele, J. A. Oduma, et al., “Medicinal plants used in treatment and management of cancer in Kakamega County, Keny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51, no. 3, pp. 1040–1055, Feb. 2014.</w:t>
      </w:r>
    </w:p>
    <w:p w14:paraId="7579EED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6]</w:t>
      </w:r>
      <w:r w:rsidRPr="0055055D">
        <w:rPr>
          <w:rFonts w:ascii="Times New Roman" w:hAnsi="Times New Roman" w:cs="Times New Roman"/>
          <w:noProof/>
          <w:szCs w:val="24"/>
        </w:rPr>
        <w:tab/>
        <w:t xml:space="preserve">A. Maroyi, “Diversity of use and local knowledge of wild and cultivated plants in the Eastern Cape province, South Africa,” </w:t>
      </w:r>
      <w:r w:rsidRPr="0055055D">
        <w:rPr>
          <w:rFonts w:ascii="Times New Roman" w:hAnsi="Times New Roman" w:cs="Times New Roman"/>
          <w:i/>
          <w:iCs/>
          <w:noProof/>
          <w:szCs w:val="24"/>
        </w:rPr>
        <w:t>J. Ethnobiol. Ethnomed.</w:t>
      </w:r>
      <w:r w:rsidRPr="0055055D">
        <w:rPr>
          <w:rFonts w:ascii="Times New Roman" w:hAnsi="Times New Roman" w:cs="Times New Roman"/>
          <w:noProof/>
          <w:szCs w:val="24"/>
        </w:rPr>
        <w:t>, vol. 13, no. 1, p. 43, Dec. 2017.</w:t>
      </w:r>
    </w:p>
    <w:p w14:paraId="61CDD27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7]</w:t>
      </w:r>
      <w:r w:rsidRPr="0055055D">
        <w:rPr>
          <w:rFonts w:ascii="Times New Roman" w:hAnsi="Times New Roman" w:cs="Times New Roman"/>
          <w:noProof/>
          <w:szCs w:val="24"/>
        </w:rPr>
        <w:tab/>
        <w:t xml:space="preserve">A. Hutchings, A. . Scott, G. Lewis, and A. . Cunningham, </w:t>
      </w:r>
      <w:r w:rsidRPr="0055055D">
        <w:rPr>
          <w:rFonts w:ascii="Times New Roman" w:hAnsi="Times New Roman" w:cs="Times New Roman"/>
          <w:i/>
          <w:iCs/>
          <w:noProof/>
          <w:szCs w:val="24"/>
        </w:rPr>
        <w:t>Zulu Medicinal Plants: An Inventory</w:t>
      </w:r>
      <w:r w:rsidRPr="0055055D">
        <w:rPr>
          <w:rFonts w:ascii="Times New Roman" w:hAnsi="Times New Roman" w:cs="Times New Roman"/>
          <w:noProof/>
          <w:szCs w:val="24"/>
        </w:rPr>
        <w:t>. 1996.</w:t>
      </w:r>
    </w:p>
    <w:p w14:paraId="300F864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8]</w:t>
      </w:r>
      <w:r w:rsidRPr="0055055D">
        <w:rPr>
          <w:rFonts w:ascii="Times New Roman" w:hAnsi="Times New Roman" w:cs="Times New Roman"/>
          <w:noProof/>
          <w:szCs w:val="24"/>
        </w:rPr>
        <w:tab/>
        <w:t xml:space="preserve">I. Bello, M. W. Shehu, M. Musa, M. Zaini Asmawi, and R. Mahmud, “Kigelia africana (Lam.) Benth. (Sausage tree): Phytochemistry and pharmacological review of a quintessential African traditional medicinal plant,”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89, pp. 253–276, Aug. 2016.</w:t>
      </w:r>
    </w:p>
    <w:p w14:paraId="5E9F3F5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79]</w:t>
      </w:r>
      <w:r w:rsidRPr="0055055D">
        <w:rPr>
          <w:rFonts w:ascii="Times New Roman" w:hAnsi="Times New Roman" w:cs="Times New Roman"/>
          <w:noProof/>
          <w:szCs w:val="24"/>
        </w:rPr>
        <w:tab/>
        <w:t xml:space="preserve">T. O. Ajayi, J. O. Moody, and C. S. Anthony, “Ethnobotanical Survey of Plants used in the Management of Hypertension in Ibadan North Local Government Area of Oyo State, Nigeria,” </w:t>
      </w:r>
      <w:r w:rsidRPr="0055055D">
        <w:rPr>
          <w:rFonts w:ascii="Times New Roman" w:hAnsi="Times New Roman" w:cs="Times New Roman"/>
          <w:i/>
          <w:iCs/>
          <w:noProof/>
          <w:szCs w:val="24"/>
        </w:rPr>
        <w:t>Niger. J. Pharm. Res.</w:t>
      </w:r>
      <w:r w:rsidRPr="0055055D">
        <w:rPr>
          <w:rFonts w:ascii="Times New Roman" w:hAnsi="Times New Roman" w:cs="Times New Roman"/>
          <w:noProof/>
          <w:szCs w:val="24"/>
        </w:rPr>
        <w:t>, vol. 15, no. 1, pp. 61–73, Jul. 2019.</w:t>
      </w:r>
    </w:p>
    <w:p w14:paraId="1E4DB58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0]</w:t>
      </w:r>
      <w:r w:rsidRPr="0055055D">
        <w:rPr>
          <w:rFonts w:ascii="Times New Roman" w:hAnsi="Times New Roman" w:cs="Times New Roman"/>
          <w:noProof/>
          <w:szCs w:val="24"/>
        </w:rPr>
        <w:tab/>
        <w:t xml:space="preserve">O. O. Akanni, S. E. Owumi, and O. A. Adaramoye, “In vitro studies to assess the antioxidative, radical scavenging and arginase inhibitory potentials of extracts from Artocarpus altilis, Ficus exasperate and Kigelia africana,” </w:t>
      </w:r>
      <w:r w:rsidRPr="0055055D">
        <w:rPr>
          <w:rFonts w:ascii="Times New Roman" w:hAnsi="Times New Roman" w:cs="Times New Roman"/>
          <w:i/>
          <w:iCs/>
          <w:noProof/>
          <w:szCs w:val="24"/>
        </w:rPr>
        <w:t>Asian Pac. J. Trop. Biomed.</w:t>
      </w:r>
      <w:r w:rsidRPr="0055055D">
        <w:rPr>
          <w:rFonts w:ascii="Times New Roman" w:hAnsi="Times New Roman" w:cs="Times New Roman"/>
          <w:noProof/>
          <w:szCs w:val="24"/>
        </w:rPr>
        <w:t>, vol. 4, pp. S492–S499, May 2014.</w:t>
      </w:r>
    </w:p>
    <w:p w14:paraId="2639325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1]</w:t>
      </w:r>
      <w:r w:rsidRPr="0055055D">
        <w:rPr>
          <w:rFonts w:ascii="Times New Roman" w:hAnsi="Times New Roman" w:cs="Times New Roman"/>
          <w:noProof/>
          <w:szCs w:val="24"/>
        </w:rPr>
        <w:tab/>
        <w:t xml:space="preserve">M. S. Ali-Shtayeh, R. M. Jamous, R. M. Jamous, and N. M. Y. Salameh, “Complementary and alternative medicine (CAM) use among hypertensive patients in Palestine,” </w:t>
      </w:r>
      <w:r w:rsidRPr="0055055D">
        <w:rPr>
          <w:rFonts w:ascii="Times New Roman" w:hAnsi="Times New Roman" w:cs="Times New Roman"/>
          <w:i/>
          <w:iCs/>
          <w:noProof/>
          <w:szCs w:val="24"/>
        </w:rPr>
        <w:t>Complement. Ther. Clin. Pract.</w:t>
      </w:r>
      <w:r w:rsidRPr="0055055D">
        <w:rPr>
          <w:rFonts w:ascii="Times New Roman" w:hAnsi="Times New Roman" w:cs="Times New Roman"/>
          <w:noProof/>
          <w:szCs w:val="24"/>
        </w:rPr>
        <w:t>, vol. 19, no. 4, pp. 256–263, Nov. 2013.</w:t>
      </w:r>
    </w:p>
    <w:p w14:paraId="7B4C0B1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2]</w:t>
      </w:r>
      <w:r w:rsidRPr="0055055D">
        <w:rPr>
          <w:rFonts w:ascii="Times New Roman" w:hAnsi="Times New Roman" w:cs="Times New Roman"/>
          <w:noProof/>
          <w:szCs w:val="24"/>
        </w:rPr>
        <w:tab/>
        <w:t xml:space="preserve">N. el I. Harrat, S. Louala, F. Bensalah, et al., “Anti-hypertensive, anti-diabetic, hypocholesterolemic and antioxidant properties of prickly pear nopalitos in type 2 diabetic rats fed a high-fat diet,” </w:t>
      </w:r>
      <w:r w:rsidRPr="0055055D">
        <w:rPr>
          <w:rFonts w:ascii="Times New Roman" w:hAnsi="Times New Roman" w:cs="Times New Roman"/>
          <w:i/>
          <w:iCs/>
          <w:noProof/>
          <w:szCs w:val="24"/>
        </w:rPr>
        <w:t>Nutr. Food Sci.</w:t>
      </w:r>
      <w:r w:rsidRPr="0055055D">
        <w:rPr>
          <w:rFonts w:ascii="Times New Roman" w:hAnsi="Times New Roman" w:cs="Times New Roman"/>
          <w:noProof/>
          <w:szCs w:val="24"/>
        </w:rPr>
        <w:t>, vol. 49, no. 3, pp. 476–490, May 2019.</w:t>
      </w:r>
    </w:p>
    <w:p w14:paraId="2F525E0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3]</w:t>
      </w:r>
      <w:r w:rsidRPr="0055055D">
        <w:rPr>
          <w:rFonts w:ascii="Times New Roman" w:hAnsi="Times New Roman" w:cs="Times New Roman"/>
          <w:noProof/>
          <w:szCs w:val="24"/>
        </w:rPr>
        <w:tab/>
        <w:t xml:space="preserve">A. Chauhan, P. K. Sharma, P. Srivastava, N. Kumar, and R. Dudhe, “Plants Having Potential Antidiabetic Activity: A Review,” </w:t>
      </w:r>
      <w:r w:rsidRPr="0055055D">
        <w:rPr>
          <w:rFonts w:ascii="Times New Roman" w:hAnsi="Times New Roman" w:cs="Times New Roman"/>
          <w:i/>
          <w:iCs/>
          <w:noProof/>
          <w:szCs w:val="24"/>
        </w:rPr>
        <w:t>Sch. Res. Libr. Der Pharm. Lett.</w:t>
      </w:r>
      <w:r w:rsidRPr="0055055D">
        <w:rPr>
          <w:rFonts w:ascii="Times New Roman" w:hAnsi="Times New Roman" w:cs="Times New Roman"/>
          <w:noProof/>
          <w:szCs w:val="24"/>
        </w:rPr>
        <w:t>, vol. 2, no. 3, pp. 369–387, 2010.</w:t>
      </w:r>
    </w:p>
    <w:p w14:paraId="05ED0E8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4]</w:t>
      </w:r>
      <w:r w:rsidRPr="0055055D">
        <w:rPr>
          <w:rFonts w:ascii="Times New Roman" w:hAnsi="Times New Roman" w:cs="Times New Roman"/>
          <w:noProof/>
          <w:szCs w:val="24"/>
        </w:rPr>
        <w:tab/>
        <w:t xml:space="preserve">X. Wang, C. Zhou, X. Yang, D. Miao, and Y. Zhang, “De Novo Transcriptome Analysis of Warburgia ugandensis to Identify Genes Involved in Terpenoids and Unsaturated Fatty Acids Biosynthesis,” </w:t>
      </w:r>
      <w:r w:rsidRPr="0055055D">
        <w:rPr>
          <w:rFonts w:ascii="Times New Roman" w:hAnsi="Times New Roman" w:cs="Times New Roman"/>
          <w:i/>
          <w:iCs/>
          <w:noProof/>
          <w:szCs w:val="24"/>
        </w:rPr>
        <w:t>PLoS One</w:t>
      </w:r>
      <w:r w:rsidRPr="0055055D">
        <w:rPr>
          <w:rFonts w:ascii="Times New Roman" w:hAnsi="Times New Roman" w:cs="Times New Roman"/>
          <w:noProof/>
          <w:szCs w:val="24"/>
        </w:rPr>
        <w:t>, vol. 10, no. 8, p. e0135724, Aug. 2015.</w:t>
      </w:r>
    </w:p>
    <w:p w14:paraId="7253136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5]</w:t>
      </w:r>
      <w:r w:rsidRPr="0055055D">
        <w:rPr>
          <w:rFonts w:ascii="Times New Roman" w:hAnsi="Times New Roman" w:cs="Times New Roman"/>
          <w:noProof/>
          <w:szCs w:val="24"/>
        </w:rPr>
        <w:tab/>
        <w:t xml:space="preserve">F. Schultz, G. Anywar, B. Wack, C. L. Quave, and L.-A. Garbe, “Ethnobotanical study of selected medicinal plants traditionally used in the rural Greater Mpigi region of Ugand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256, p. 112742, Jun. 2020.</w:t>
      </w:r>
    </w:p>
    <w:p w14:paraId="781D3A4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6]</w:t>
      </w:r>
      <w:r w:rsidRPr="0055055D">
        <w:rPr>
          <w:rFonts w:ascii="Times New Roman" w:hAnsi="Times New Roman" w:cs="Times New Roman"/>
          <w:noProof/>
          <w:szCs w:val="24"/>
        </w:rPr>
        <w:tab/>
        <w:t xml:space="preserve">V. E. Madikane, S. Bhakta, A. J. Russell, et al., “Inhibition of mycobacterial arylamine N-acetyltransferase contributes to anti-mycobacterial activity of Warburgia salutaris,” </w:t>
      </w:r>
      <w:r w:rsidRPr="0055055D">
        <w:rPr>
          <w:rFonts w:ascii="Times New Roman" w:hAnsi="Times New Roman" w:cs="Times New Roman"/>
          <w:i/>
          <w:iCs/>
          <w:noProof/>
          <w:szCs w:val="24"/>
        </w:rPr>
        <w:t>Bioorg. Med. Chem.</w:t>
      </w:r>
      <w:r w:rsidRPr="0055055D">
        <w:rPr>
          <w:rFonts w:ascii="Times New Roman" w:hAnsi="Times New Roman" w:cs="Times New Roman"/>
          <w:noProof/>
          <w:szCs w:val="24"/>
        </w:rPr>
        <w:t>, vol. 15, no. 10, pp. 3579–3586, May 2007.</w:t>
      </w:r>
    </w:p>
    <w:p w14:paraId="14509A9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7]</w:t>
      </w:r>
      <w:r w:rsidRPr="0055055D">
        <w:rPr>
          <w:rFonts w:ascii="Times New Roman" w:hAnsi="Times New Roman" w:cs="Times New Roman"/>
          <w:noProof/>
          <w:szCs w:val="24"/>
        </w:rPr>
        <w:tab/>
        <w:t xml:space="preserve">T. Rabe and J. van Staden, “Isolation of an antibacterial sesquiterpenoid from Warburgia salutari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73, no. 1–2, pp. 171–174, Nov. 2000.</w:t>
      </w:r>
    </w:p>
    <w:p w14:paraId="7348727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8]</w:t>
      </w:r>
      <w:r w:rsidRPr="0055055D">
        <w:rPr>
          <w:rFonts w:ascii="Times New Roman" w:hAnsi="Times New Roman" w:cs="Times New Roman"/>
          <w:noProof/>
          <w:szCs w:val="24"/>
        </w:rPr>
        <w:tab/>
        <w:t xml:space="preserve">A. K. Ibrahim, M. M. Radwan, S. A. Ahmed, et al., “Microbial metabolism of cannflavin A and B isolated from Cannabis sativa,” </w:t>
      </w:r>
      <w:r w:rsidRPr="0055055D">
        <w:rPr>
          <w:rFonts w:ascii="Times New Roman" w:hAnsi="Times New Roman" w:cs="Times New Roman"/>
          <w:i/>
          <w:iCs/>
          <w:noProof/>
          <w:szCs w:val="24"/>
        </w:rPr>
        <w:t>Phytochemistry</w:t>
      </w:r>
      <w:r w:rsidRPr="0055055D">
        <w:rPr>
          <w:rFonts w:ascii="Times New Roman" w:hAnsi="Times New Roman" w:cs="Times New Roman"/>
          <w:noProof/>
          <w:szCs w:val="24"/>
        </w:rPr>
        <w:t>, vol. 71, no. 8–9, pp. 1014–1019, Jun. 2010.</w:t>
      </w:r>
    </w:p>
    <w:p w14:paraId="3D5D367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89]</w:t>
      </w:r>
      <w:r w:rsidRPr="0055055D">
        <w:rPr>
          <w:rFonts w:ascii="Times New Roman" w:hAnsi="Times New Roman" w:cs="Times New Roman"/>
          <w:noProof/>
          <w:szCs w:val="24"/>
        </w:rPr>
        <w:tab/>
        <w:t xml:space="preserve">O. Olorunnisola, G. Bradley, A. J. Afolayan, et al., “Ethnobotanical information on plants used for the management of cardiovascular diseases in Nkonkobe Municipality, South Africa,” </w:t>
      </w:r>
      <w:r w:rsidRPr="0055055D">
        <w:rPr>
          <w:rFonts w:ascii="Times New Roman" w:hAnsi="Times New Roman" w:cs="Times New Roman"/>
          <w:i/>
          <w:iCs/>
          <w:noProof/>
          <w:szCs w:val="24"/>
        </w:rPr>
        <w:t>J. Med. Plants Res.</w:t>
      </w:r>
      <w:r w:rsidRPr="0055055D">
        <w:rPr>
          <w:rFonts w:ascii="Times New Roman" w:hAnsi="Times New Roman" w:cs="Times New Roman"/>
          <w:noProof/>
          <w:szCs w:val="24"/>
        </w:rPr>
        <w:t>, vol. 5, no. 17, pp. 4256–4260, 2011.</w:t>
      </w:r>
    </w:p>
    <w:p w14:paraId="3BFF8C9C" w14:textId="0ADCD74A"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90]</w:t>
      </w:r>
      <w:r w:rsidRPr="0055055D">
        <w:rPr>
          <w:rFonts w:ascii="Times New Roman" w:hAnsi="Times New Roman" w:cs="Times New Roman"/>
          <w:noProof/>
          <w:szCs w:val="24"/>
        </w:rPr>
        <w:tab/>
        <w:t>F. Kassie, F. Darroudi, M. Kundi, R. Schulte-Hermann, and S. Knasm</w:t>
      </w:r>
      <w:r>
        <w:rPr>
          <w:rFonts w:ascii="Times New Roman" w:hAnsi="Times New Roman" w:cs="Times New Roman"/>
          <w:noProof/>
          <w:szCs w:val="24"/>
        </w:rPr>
        <w:t>u</w:t>
      </w:r>
      <w:r w:rsidRPr="0055055D">
        <w:rPr>
          <w:rFonts w:ascii="Times New Roman" w:hAnsi="Times New Roman" w:cs="Times New Roman"/>
          <w:noProof/>
          <w:szCs w:val="24"/>
        </w:rPr>
        <w:t xml:space="preserve">ller, “Khat (Catha edulis) consumption causes genotoxic effects in humans,” </w:t>
      </w:r>
      <w:r w:rsidRPr="0055055D">
        <w:rPr>
          <w:rFonts w:ascii="Times New Roman" w:hAnsi="Times New Roman" w:cs="Times New Roman"/>
          <w:i/>
          <w:iCs/>
          <w:noProof/>
          <w:szCs w:val="24"/>
        </w:rPr>
        <w:t>Int. J. Cancer</w:t>
      </w:r>
      <w:r w:rsidRPr="0055055D">
        <w:rPr>
          <w:rFonts w:ascii="Times New Roman" w:hAnsi="Times New Roman" w:cs="Times New Roman"/>
          <w:noProof/>
          <w:szCs w:val="24"/>
        </w:rPr>
        <w:t>, vol. 92, no. 3, pp. 329–332, May 2001.</w:t>
      </w:r>
    </w:p>
    <w:p w14:paraId="55C20F8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1]</w:t>
      </w:r>
      <w:r w:rsidRPr="0055055D">
        <w:rPr>
          <w:rFonts w:ascii="Times New Roman" w:hAnsi="Times New Roman" w:cs="Times New Roman"/>
          <w:noProof/>
          <w:szCs w:val="24"/>
        </w:rPr>
        <w:tab/>
        <w:t xml:space="preserve">S. S. Semenya and M. J. Potgieter, “Kirkia wilmsii: A Bapedi treatment for hypertension,”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00, pp. 228–232, Sep. 2015.</w:t>
      </w:r>
    </w:p>
    <w:p w14:paraId="10DB1D4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2]</w:t>
      </w:r>
      <w:r w:rsidRPr="0055055D">
        <w:rPr>
          <w:rFonts w:ascii="Times New Roman" w:hAnsi="Times New Roman" w:cs="Times New Roman"/>
          <w:noProof/>
          <w:szCs w:val="24"/>
        </w:rPr>
        <w:tab/>
        <w:t xml:space="preserve">A. Thakur, Y. S. Chun, N. October, H. O. Yang, and V. Maharaj, “Potential of South African medicinal plants targeting the reduction of Aβ42 protein as a treatment of Alzheimer’s disease,”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231, pp. 363–373, Mar. 2019.</w:t>
      </w:r>
    </w:p>
    <w:p w14:paraId="40FF78E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3]</w:t>
      </w:r>
      <w:r w:rsidRPr="0055055D">
        <w:rPr>
          <w:rFonts w:ascii="Times New Roman" w:hAnsi="Times New Roman" w:cs="Times New Roman"/>
          <w:noProof/>
          <w:szCs w:val="24"/>
        </w:rPr>
        <w:tab/>
        <w:t xml:space="preserve">G. I. Stafford, M. E. Pedersen, J. van Staden, and A. K. Jäger, “Review on plants with CNS-effects used in traditional South African medicine against mental disease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19, no. 3, pp. 513–537, Oct. 2008.</w:t>
      </w:r>
    </w:p>
    <w:p w14:paraId="23CDE14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4]</w:t>
      </w:r>
      <w:r w:rsidRPr="0055055D">
        <w:rPr>
          <w:rFonts w:ascii="Times New Roman" w:hAnsi="Times New Roman" w:cs="Times New Roman"/>
          <w:noProof/>
          <w:szCs w:val="24"/>
        </w:rPr>
        <w:tab/>
        <w:t xml:space="preserve">B. Yemane, G. Medhanie, and K. S. Reddy, “Survey of Some Common Medicinal Plants Used In Eritrean Folk Medicine,” </w:t>
      </w:r>
      <w:r w:rsidRPr="0055055D">
        <w:rPr>
          <w:rFonts w:ascii="Times New Roman" w:hAnsi="Times New Roman" w:cs="Times New Roman"/>
          <w:i/>
          <w:iCs/>
          <w:noProof/>
          <w:szCs w:val="24"/>
        </w:rPr>
        <w:t>Int. J. Med. Plants</w:t>
      </w:r>
      <w:r w:rsidRPr="0055055D">
        <w:rPr>
          <w:rFonts w:ascii="Times New Roman" w:hAnsi="Times New Roman" w:cs="Times New Roman"/>
          <w:noProof/>
          <w:szCs w:val="24"/>
        </w:rPr>
        <w:t>, vol. 112, pp. 865–876, 2018.</w:t>
      </w:r>
    </w:p>
    <w:p w14:paraId="2C49275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5]</w:t>
      </w:r>
      <w:r w:rsidRPr="0055055D">
        <w:rPr>
          <w:rFonts w:ascii="Times New Roman" w:hAnsi="Times New Roman" w:cs="Times New Roman"/>
          <w:noProof/>
          <w:szCs w:val="24"/>
        </w:rPr>
        <w:tab/>
        <w:t xml:space="preserve">G. Thakur, M. Bag, B. Sanodiya, et al., “Momordica balsamina: A Medicinal and Neutraceutical Plant for Health Care Management,” </w:t>
      </w:r>
      <w:r w:rsidRPr="0055055D">
        <w:rPr>
          <w:rFonts w:ascii="Times New Roman" w:hAnsi="Times New Roman" w:cs="Times New Roman"/>
          <w:i/>
          <w:iCs/>
          <w:noProof/>
          <w:szCs w:val="24"/>
        </w:rPr>
        <w:t>Curr. Pharm. Biotechnol.</w:t>
      </w:r>
      <w:r w:rsidRPr="0055055D">
        <w:rPr>
          <w:rFonts w:ascii="Times New Roman" w:hAnsi="Times New Roman" w:cs="Times New Roman"/>
          <w:noProof/>
          <w:szCs w:val="24"/>
        </w:rPr>
        <w:t>, vol. 10, no. 7, pp. 667–682, Nov. 2009.</w:t>
      </w:r>
    </w:p>
    <w:p w14:paraId="0D76B1F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6]</w:t>
      </w:r>
      <w:r w:rsidRPr="0055055D">
        <w:rPr>
          <w:rFonts w:ascii="Times New Roman" w:hAnsi="Times New Roman" w:cs="Times New Roman"/>
          <w:noProof/>
          <w:szCs w:val="24"/>
        </w:rPr>
        <w:tab/>
        <w:t xml:space="preserve">J. A. O. Ojewole, S. O. Adewole, and G. Olayiwola, “Hypoglycaemic and hypotensive effects of Momordica charantia Linn (Cucurbitaceae) whole-plant aqueous extract in rats.,” </w:t>
      </w:r>
      <w:r w:rsidRPr="0055055D">
        <w:rPr>
          <w:rFonts w:ascii="Times New Roman" w:hAnsi="Times New Roman" w:cs="Times New Roman"/>
          <w:i/>
          <w:iCs/>
          <w:noProof/>
          <w:szCs w:val="24"/>
        </w:rPr>
        <w:t>Cardiovasc. J. S. Afr.</w:t>
      </w:r>
      <w:r w:rsidRPr="0055055D">
        <w:rPr>
          <w:rFonts w:ascii="Times New Roman" w:hAnsi="Times New Roman" w:cs="Times New Roman"/>
          <w:noProof/>
          <w:szCs w:val="24"/>
        </w:rPr>
        <w:t>, vol. 17, no. 5, pp. 227–32, 2006.</w:t>
      </w:r>
    </w:p>
    <w:p w14:paraId="1D96DCA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7]</w:t>
      </w:r>
      <w:r w:rsidRPr="0055055D">
        <w:rPr>
          <w:rFonts w:ascii="Times New Roman" w:hAnsi="Times New Roman" w:cs="Times New Roman"/>
          <w:noProof/>
          <w:szCs w:val="24"/>
        </w:rPr>
        <w:tab/>
        <w:t xml:space="preserve">A. Poduri, D. L. Rateri, S. K. Saha, S. Saha, and A. Daugherty, “Citrullus lanatus ‘sentinel’ (watermelon) extract reduces atherosclerosis in LDL receptor-deficient mice,” </w:t>
      </w:r>
      <w:r w:rsidRPr="0055055D">
        <w:rPr>
          <w:rFonts w:ascii="Times New Roman" w:hAnsi="Times New Roman" w:cs="Times New Roman"/>
          <w:i/>
          <w:iCs/>
          <w:noProof/>
          <w:szCs w:val="24"/>
        </w:rPr>
        <w:t>J. Nutr. Biochem.</w:t>
      </w:r>
      <w:r w:rsidRPr="0055055D">
        <w:rPr>
          <w:rFonts w:ascii="Times New Roman" w:hAnsi="Times New Roman" w:cs="Times New Roman"/>
          <w:noProof/>
          <w:szCs w:val="24"/>
        </w:rPr>
        <w:t>, vol. 24, no. 5, pp. 882–886, May 2013.</w:t>
      </w:r>
    </w:p>
    <w:p w14:paraId="3F9CA14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8]</w:t>
      </w:r>
      <w:r w:rsidRPr="0055055D">
        <w:rPr>
          <w:rFonts w:ascii="Times New Roman" w:hAnsi="Times New Roman" w:cs="Times New Roman"/>
          <w:noProof/>
          <w:szCs w:val="24"/>
        </w:rPr>
        <w:tab/>
        <w:t xml:space="preserve">S. I. Abdelwahab, L. E. A. Hassan, H. M. Sirat, et al., “Anti-inflammatory activities of cucurbitacin E isolated from Citrullus lanatus var. citroides: Role of reactive nitrogen species and cyclooxygenase enzyme inhibition,” </w:t>
      </w:r>
      <w:r w:rsidRPr="0055055D">
        <w:rPr>
          <w:rFonts w:ascii="Times New Roman" w:hAnsi="Times New Roman" w:cs="Times New Roman"/>
          <w:i/>
          <w:iCs/>
          <w:noProof/>
          <w:szCs w:val="24"/>
        </w:rPr>
        <w:t>Fitoterapia</w:t>
      </w:r>
      <w:r w:rsidRPr="0055055D">
        <w:rPr>
          <w:rFonts w:ascii="Times New Roman" w:hAnsi="Times New Roman" w:cs="Times New Roman"/>
          <w:noProof/>
          <w:szCs w:val="24"/>
        </w:rPr>
        <w:t>, vol. 82, no. 8, pp. 1190–1197, Dec. 2011.</w:t>
      </w:r>
    </w:p>
    <w:p w14:paraId="76E4F99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99]</w:t>
      </w:r>
      <w:r w:rsidRPr="0055055D">
        <w:rPr>
          <w:rFonts w:ascii="Times New Roman" w:hAnsi="Times New Roman" w:cs="Times New Roman"/>
          <w:noProof/>
          <w:szCs w:val="24"/>
        </w:rPr>
        <w:tab/>
        <w:t xml:space="preserve">S. Yadav, A. K. Tomar, O. Jithesh, et al., “Purification and Partial Characterization of Low Molecular Weight Vicilin-Like Glycoprotein from the Seeds of Citrullus lanatus,” </w:t>
      </w:r>
      <w:r w:rsidRPr="0055055D">
        <w:rPr>
          <w:rFonts w:ascii="Times New Roman" w:hAnsi="Times New Roman" w:cs="Times New Roman"/>
          <w:i/>
          <w:iCs/>
          <w:noProof/>
          <w:szCs w:val="24"/>
        </w:rPr>
        <w:t>Protein J.</w:t>
      </w:r>
      <w:r w:rsidRPr="0055055D">
        <w:rPr>
          <w:rFonts w:ascii="Times New Roman" w:hAnsi="Times New Roman" w:cs="Times New Roman"/>
          <w:noProof/>
          <w:szCs w:val="24"/>
        </w:rPr>
        <w:t>, vol. 30, no. 8, pp. 575–580, Dec. 2011.</w:t>
      </w:r>
    </w:p>
    <w:p w14:paraId="4948D26D" w14:textId="59C879DD"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0]</w:t>
      </w:r>
      <w:r w:rsidRPr="0055055D">
        <w:rPr>
          <w:rFonts w:ascii="Times New Roman" w:hAnsi="Times New Roman" w:cs="Times New Roman"/>
          <w:noProof/>
          <w:szCs w:val="24"/>
        </w:rPr>
        <w:tab/>
        <w:t xml:space="preserve">M. S. Association of Food Scientists &amp; Technologists (India) and P. </w:t>
      </w:r>
      <w:r w:rsidR="00965AF5" w:rsidRPr="0055055D">
        <w:rPr>
          <w:rFonts w:ascii="Times New Roman" w:hAnsi="Times New Roman" w:cs="Times New Roman"/>
          <w:noProof/>
          <w:szCs w:val="24"/>
        </w:rPr>
        <w:t>Ramakrishna</w:t>
      </w:r>
      <w:r w:rsidRPr="0055055D">
        <w:rPr>
          <w:rFonts w:ascii="Times New Roman" w:hAnsi="Times New Roman" w:cs="Times New Roman"/>
          <w:noProof/>
          <w:szCs w:val="24"/>
        </w:rPr>
        <w:t xml:space="preserve">, </w:t>
      </w:r>
      <w:r w:rsidRPr="0055055D">
        <w:rPr>
          <w:rFonts w:ascii="Times New Roman" w:hAnsi="Times New Roman" w:cs="Times New Roman"/>
          <w:i/>
          <w:iCs/>
          <w:noProof/>
          <w:szCs w:val="24"/>
        </w:rPr>
        <w:t>Journal of food science and technology.</w:t>
      </w:r>
      <w:r w:rsidRPr="0055055D">
        <w:rPr>
          <w:rFonts w:ascii="Times New Roman" w:hAnsi="Times New Roman" w:cs="Times New Roman"/>
          <w:noProof/>
          <w:szCs w:val="24"/>
        </w:rPr>
        <w:t>, vol. 21, no. 5. Association of Food Scientists &amp; Technologists, India, 1984.</w:t>
      </w:r>
    </w:p>
    <w:p w14:paraId="09BD8A1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1]</w:t>
      </w:r>
      <w:r w:rsidRPr="0055055D">
        <w:rPr>
          <w:rFonts w:ascii="Times New Roman" w:hAnsi="Times New Roman" w:cs="Times New Roman"/>
          <w:noProof/>
          <w:szCs w:val="24"/>
        </w:rPr>
        <w:tab/>
        <w:t xml:space="preserve">R. O. Arise, A. A. Yekeen, O. E. Ekun, and O. J. Olatomiwa, “Protein Hydrolysates from Citrullus lanatus Seed: Antiradical and Hydrogen Peroxide-scavenging properties and kinetics of Angiotensin-I converting enzyme inhibition,” </w:t>
      </w:r>
      <w:r w:rsidRPr="0055055D">
        <w:rPr>
          <w:rFonts w:ascii="Times New Roman" w:hAnsi="Times New Roman" w:cs="Times New Roman"/>
          <w:i/>
          <w:iCs/>
          <w:noProof/>
          <w:szCs w:val="24"/>
        </w:rPr>
        <w:t>Ceylon J. Sci.</w:t>
      </w:r>
      <w:r w:rsidRPr="0055055D">
        <w:rPr>
          <w:rFonts w:ascii="Times New Roman" w:hAnsi="Times New Roman" w:cs="Times New Roman"/>
          <w:noProof/>
          <w:szCs w:val="24"/>
        </w:rPr>
        <w:t>, vol. 45, no. 2, p. 39, 2016.</w:t>
      </w:r>
    </w:p>
    <w:p w14:paraId="4766B2A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2]</w:t>
      </w:r>
      <w:r w:rsidRPr="0055055D">
        <w:rPr>
          <w:rFonts w:ascii="Times New Roman" w:hAnsi="Times New Roman" w:cs="Times New Roman"/>
          <w:noProof/>
          <w:szCs w:val="24"/>
        </w:rPr>
        <w:tab/>
        <w:t xml:space="preserve">S. S. Semenya, M. J. Potgieter, and M. P. Tshisikhawe, “Use, conservation and present availability status of ethnomedicinal plants of Matebele-Village in the Limpopo Province, South Africa,” </w:t>
      </w:r>
      <w:r w:rsidRPr="0055055D">
        <w:rPr>
          <w:rFonts w:ascii="Times New Roman" w:hAnsi="Times New Roman" w:cs="Times New Roman"/>
          <w:i/>
          <w:iCs/>
          <w:noProof/>
          <w:szCs w:val="24"/>
        </w:rPr>
        <w:t>African J. Biotechnol.</w:t>
      </w:r>
      <w:r w:rsidRPr="0055055D">
        <w:rPr>
          <w:rFonts w:ascii="Times New Roman" w:hAnsi="Times New Roman" w:cs="Times New Roman"/>
          <w:noProof/>
          <w:szCs w:val="24"/>
        </w:rPr>
        <w:t>, vol. 12, no. 18, pp. 2392–2405, 2013.</w:t>
      </w:r>
    </w:p>
    <w:p w14:paraId="49E0698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3]</w:t>
      </w:r>
      <w:r w:rsidRPr="0055055D">
        <w:rPr>
          <w:rFonts w:ascii="Times New Roman" w:hAnsi="Times New Roman" w:cs="Times New Roman"/>
          <w:noProof/>
          <w:szCs w:val="24"/>
        </w:rPr>
        <w:tab/>
        <w:t xml:space="preserve">A. Gbolade, “Ethnobotanical study of plants used in treating hypertension in Edo State of Nigeri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4, no. 1, pp. 1–10, Oct. 2012.</w:t>
      </w:r>
    </w:p>
    <w:p w14:paraId="413DA7C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4]</w:t>
      </w:r>
      <w:r w:rsidRPr="0055055D">
        <w:rPr>
          <w:rFonts w:ascii="Times New Roman" w:hAnsi="Times New Roman" w:cs="Times New Roman"/>
          <w:noProof/>
          <w:szCs w:val="24"/>
        </w:rPr>
        <w:tab/>
        <w:t xml:space="preserve">F. Bano, N. Akthar, and H. Naz, “Effect of the aqueous extract of momordica charantia On body weight of rats,” </w:t>
      </w:r>
      <w:r w:rsidRPr="0055055D">
        <w:rPr>
          <w:rFonts w:ascii="Times New Roman" w:hAnsi="Times New Roman" w:cs="Times New Roman"/>
          <w:i/>
          <w:iCs/>
          <w:noProof/>
          <w:szCs w:val="24"/>
        </w:rPr>
        <w:t>J. Basic Appl. Sci.</w:t>
      </w:r>
      <w:r w:rsidRPr="0055055D">
        <w:rPr>
          <w:rFonts w:ascii="Times New Roman" w:hAnsi="Times New Roman" w:cs="Times New Roman"/>
          <w:noProof/>
          <w:szCs w:val="24"/>
        </w:rPr>
        <w:t>, vol. 7, no. 1, pp. 1–5, 2011.</w:t>
      </w:r>
    </w:p>
    <w:p w14:paraId="755B470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105]</w:t>
      </w:r>
      <w:r w:rsidRPr="0055055D">
        <w:rPr>
          <w:rFonts w:ascii="Times New Roman" w:hAnsi="Times New Roman" w:cs="Times New Roman"/>
          <w:noProof/>
          <w:szCs w:val="24"/>
        </w:rPr>
        <w:tab/>
        <w:t xml:space="preserve">K. K. Sampath and D. Bhowmik, “Traditional Medicinal Uses And Therapeutic Benefits Of Momordica Charantia Linn.,” </w:t>
      </w:r>
      <w:r w:rsidRPr="0055055D">
        <w:rPr>
          <w:rFonts w:ascii="Times New Roman" w:hAnsi="Times New Roman" w:cs="Times New Roman"/>
          <w:i/>
          <w:iCs/>
          <w:noProof/>
          <w:szCs w:val="24"/>
        </w:rPr>
        <w:t>Int. J. Pharm. Sci. Rev. Res.</w:t>
      </w:r>
      <w:r w:rsidRPr="0055055D">
        <w:rPr>
          <w:rFonts w:ascii="Times New Roman" w:hAnsi="Times New Roman" w:cs="Times New Roman"/>
          <w:noProof/>
          <w:szCs w:val="24"/>
        </w:rPr>
        <w:t>, vol. 4, no. 3, pp. 23–28, 2010.</w:t>
      </w:r>
    </w:p>
    <w:p w14:paraId="49C1A6E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6]</w:t>
      </w:r>
      <w:r w:rsidRPr="0055055D">
        <w:rPr>
          <w:rFonts w:ascii="Times New Roman" w:hAnsi="Times New Roman" w:cs="Times New Roman"/>
          <w:noProof/>
          <w:szCs w:val="24"/>
        </w:rPr>
        <w:tab/>
        <w:t xml:space="preserve">M. Gupta, S. Sharma, A. K. Gautam, and R. Bhadauria, “Momordica charantia linn. (karela): nature’s silent healer,” </w:t>
      </w:r>
      <w:r w:rsidRPr="0055055D">
        <w:rPr>
          <w:rFonts w:ascii="Times New Roman" w:hAnsi="Times New Roman" w:cs="Times New Roman"/>
          <w:i/>
          <w:iCs/>
          <w:noProof/>
          <w:szCs w:val="24"/>
        </w:rPr>
        <w:t>Int. J. Pharm. Sci. Rev. Res.</w:t>
      </w:r>
      <w:r w:rsidRPr="0055055D">
        <w:rPr>
          <w:rFonts w:ascii="Times New Roman" w:hAnsi="Times New Roman" w:cs="Times New Roman"/>
          <w:noProof/>
          <w:szCs w:val="24"/>
        </w:rPr>
        <w:t>, vol. 11, no. 1, pp. 32–37, 2011.</w:t>
      </w:r>
    </w:p>
    <w:p w14:paraId="252D867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7]</w:t>
      </w:r>
      <w:r w:rsidRPr="0055055D">
        <w:rPr>
          <w:rFonts w:ascii="Times New Roman" w:hAnsi="Times New Roman" w:cs="Times New Roman"/>
          <w:noProof/>
          <w:szCs w:val="24"/>
        </w:rPr>
        <w:tab/>
        <w:t xml:space="preserve">R. Bipat, J. R. Toelsie, R. F. Joemmanbaks, et al., “Effects of plants popularly used against hypertension on norepinephrine-stimulated guinea pig atria,” </w:t>
      </w:r>
      <w:r w:rsidRPr="0055055D">
        <w:rPr>
          <w:rFonts w:ascii="Times New Roman" w:hAnsi="Times New Roman" w:cs="Times New Roman"/>
          <w:i/>
          <w:iCs/>
          <w:noProof/>
          <w:szCs w:val="24"/>
        </w:rPr>
        <w:t>Pharmacogn. Mag.</w:t>
      </w:r>
      <w:r w:rsidRPr="0055055D">
        <w:rPr>
          <w:rFonts w:ascii="Times New Roman" w:hAnsi="Times New Roman" w:cs="Times New Roman"/>
          <w:noProof/>
          <w:szCs w:val="24"/>
        </w:rPr>
        <w:t>, vol. 4, no. 13, pp. 12–19, 2005.</w:t>
      </w:r>
    </w:p>
    <w:p w14:paraId="5E8CA88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8]</w:t>
      </w:r>
      <w:r w:rsidRPr="0055055D">
        <w:rPr>
          <w:rFonts w:ascii="Times New Roman" w:hAnsi="Times New Roman" w:cs="Times New Roman"/>
          <w:noProof/>
          <w:szCs w:val="24"/>
        </w:rPr>
        <w:tab/>
        <w:t xml:space="preserve">S. Dinakaran, K. Sharathnath, P. Yogeswaran, et al., “A medicinal potency of Momordica charantia,” </w:t>
      </w:r>
      <w:r w:rsidRPr="0055055D">
        <w:rPr>
          <w:rFonts w:ascii="Times New Roman" w:hAnsi="Times New Roman" w:cs="Times New Roman"/>
          <w:i/>
          <w:iCs/>
          <w:noProof/>
          <w:szCs w:val="24"/>
        </w:rPr>
        <w:t>Int. J. Pharm. Sci. Rev. Res.</w:t>
      </w:r>
      <w:r w:rsidRPr="0055055D">
        <w:rPr>
          <w:rFonts w:ascii="Times New Roman" w:hAnsi="Times New Roman" w:cs="Times New Roman"/>
          <w:noProof/>
          <w:szCs w:val="24"/>
        </w:rPr>
        <w:t>, vol. 1, no. 2, pp. 95–100, 2010.</w:t>
      </w:r>
    </w:p>
    <w:p w14:paraId="5529EAF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09]</w:t>
      </w:r>
      <w:r w:rsidRPr="0055055D">
        <w:rPr>
          <w:rFonts w:ascii="Times New Roman" w:hAnsi="Times New Roman" w:cs="Times New Roman"/>
          <w:noProof/>
          <w:szCs w:val="24"/>
        </w:rPr>
        <w:tab/>
        <w:t xml:space="preserve">D. A. Mulholland, V. Sewram, R. Osborne, K. H. Pegel, and J. D. Connolly, “Cucurbitane triterpenoids from the leaves of Momordica foetida,” </w:t>
      </w:r>
      <w:r w:rsidRPr="0055055D">
        <w:rPr>
          <w:rFonts w:ascii="Times New Roman" w:hAnsi="Times New Roman" w:cs="Times New Roman"/>
          <w:i/>
          <w:iCs/>
          <w:noProof/>
          <w:szCs w:val="24"/>
        </w:rPr>
        <w:t>Phytochemistry</w:t>
      </w:r>
      <w:r w:rsidRPr="0055055D">
        <w:rPr>
          <w:rFonts w:ascii="Times New Roman" w:hAnsi="Times New Roman" w:cs="Times New Roman"/>
          <w:noProof/>
          <w:szCs w:val="24"/>
        </w:rPr>
        <w:t>, vol. 45, no. 2, pp. 391–395, May 1997.</w:t>
      </w:r>
    </w:p>
    <w:p w14:paraId="442871E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0]</w:t>
      </w:r>
      <w:r w:rsidRPr="0055055D">
        <w:rPr>
          <w:rFonts w:ascii="Times New Roman" w:hAnsi="Times New Roman" w:cs="Times New Roman"/>
          <w:noProof/>
          <w:szCs w:val="24"/>
        </w:rPr>
        <w:tab/>
        <w:t xml:space="preserve">R. Acquaviva, C. Di Giacomo, L. Vanella, et al., “Antioxidant activity of extracts of Momordica Foetida Schumach. et Thonn.,” </w:t>
      </w:r>
      <w:r w:rsidRPr="0055055D">
        <w:rPr>
          <w:rFonts w:ascii="Times New Roman" w:hAnsi="Times New Roman" w:cs="Times New Roman"/>
          <w:i/>
          <w:iCs/>
          <w:noProof/>
          <w:szCs w:val="24"/>
        </w:rPr>
        <w:t>Molecules</w:t>
      </w:r>
      <w:r w:rsidRPr="0055055D">
        <w:rPr>
          <w:rFonts w:ascii="Times New Roman" w:hAnsi="Times New Roman" w:cs="Times New Roman"/>
          <w:noProof/>
          <w:szCs w:val="24"/>
        </w:rPr>
        <w:t>, vol. 18, no. 3, pp. 3241–3249, Mar. 2013.</w:t>
      </w:r>
    </w:p>
    <w:p w14:paraId="5EA6992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1]</w:t>
      </w:r>
      <w:r w:rsidRPr="0055055D">
        <w:rPr>
          <w:rFonts w:ascii="Times New Roman" w:hAnsi="Times New Roman" w:cs="Times New Roman"/>
          <w:noProof/>
          <w:szCs w:val="24"/>
        </w:rPr>
        <w:tab/>
        <w:t xml:space="preserve">P. J. Waako, B. Gumede, P. Smith, and P. I. Folb, “The in vitro and in vivo antimalarial activity of Cardiospermum halicacabum L. and Momordica foetida Schumch. Et Thonn.,”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99, no. 1, pp. 137–143, May 2005.</w:t>
      </w:r>
    </w:p>
    <w:p w14:paraId="384DB4F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2]</w:t>
      </w:r>
      <w:r w:rsidRPr="0055055D">
        <w:rPr>
          <w:rFonts w:ascii="Times New Roman" w:hAnsi="Times New Roman" w:cs="Times New Roman"/>
          <w:noProof/>
          <w:szCs w:val="24"/>
        </w:rPr>
        <w:tab/>
        <w:t xml:space="preserve">M. van de Venter, S. Roux, L. C. Bungu, et al., “Antidiabetic screening and scoring of 11 plants traditionally used in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19, no. 1, pp. 81–6, Sep. 2008.</w:t>
      </w:r>
    </w:p>
    <w:p w14:paraId="1824857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3]</w:t>
      </w:r>
      <w:r w:rsidRPr="0055055D">
        <w:rPr>
          <w:rFonts w:ascii="Times New Roman" w:hAnsi="Times New Roman" w:cs="Times New Roman"/>
          <w:noProof/>
          <w:szCs w:val="24"/>
        </w:rPr>
        <w:tab/>
        <w:t xml:space="preserve">M. S. Deutschländer, N. Lall, M. Van de Venter, and S. Dewanjee, “The hypoglycemic activity of Euclea undulata Thunb. var. myrtina (Ebenaceae) root bark evaluated in a streptozotocin–nicotinamide induced type 2 diabetes rat model,”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80, pp. 9–12, May 2012.</w:t>
      </w:r>
    </w:p>
    <w:p w14:paraId="4C209A8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4]</w:t>
      </w:r>
      <w:r w:rsidRPr="0055055D">
        <w:rPr>
          <w:rFonts w:ascii="Times New Roman" w:hAnsi="Times New Roman" w:cs="Times New Roman"/>
          <w:noProof/>
          <w:szCs w:val="24"/>
        </w:rPr>
        <w:tab/>
        <w:t xml:space="preserve">M. S. S. Deutschländer, M. van de Venter, S. Roux, J. Louw, and N. Lall, “Hypoglycaemic activity of four plant extracts traditionally used in South Africa for diabete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24, no. 3, pp. 619–624, Jul. 2009.</w:t>
      </w:r>
    </w:p>
    <w:p w14:paraId="19D5937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5]</w:t>
      </w:r>
      <w:r w:rsidRPr="0055055D">
        <w:rPr>
          <w:rFonts w:ascii="Times New Roman" w:hAnsi="Times New Roman" w:cs="Times New Roman"/>
          <w:noProof/>
          <w:szCs w:val="24"/>
        </w:rPr>
        <w:tab/>
        <w:t xml:space="preserve">M. H. A. Suleiman, “An ethnobotanical survey of medicinal plants used by communities of Northern Kordofan region, Sudan,”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76, pp. 232–242, Dec. 2015.</w:t>
      </w:r>
    </w:p>
    <w:p w14:paraId="31866B2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6]</w:t>
      </w:r>
      <w:r w:rsidRPr="0055055D">
        <w:rPr>
          <w:rFonts w:ascii="Times New Roman" w:hAnsi="Times New Roman" w:cs="Times New Roman"/>
          <w:noProof/>
          <w:szCs w:val="24"/>
        </w:rPr>
        <w:tab/>
        <w:t xml:space="preserve">R. Ilavarasan, M. Mallika, and S. Venkataraman, “Anti-inflammatory and free radical scavenging activity of Ricinus communis root extract.,”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03, no. 3, pp. 478–80, Feb. 2006.</w:t>
      </w:r>
    </w:p>
    <w:p w14:paraId="0CC9C93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7]</w:t>
      </w:r>
      <w:r w:rsidRPr="0055055D">
        <w:rPr>
          <w:rFonts w:ascii="Times New Roman" w:hAnsi="Times New Roman" w:cs="Times New Roman"/>
          <w:noProof/>
          <w:szCs w:val="24"/>
        </w:rPr>
        <w:tab/>
        <w:t xml:space="preserve">R. Ilavarasan, M. Mallika, and S. Venkataraman, “Toxicological assessment of </w:t>
      </w:r>
      <w:r w:rsidRPr="0055055D">
        <w:rPr>
          <w:rFonts w:ascii="Times New Roman" w:hAnsi="Times New Roman" w:cs="Times New Roman"/>
          <w:i/>
          <w:iCs/>
          <w:noProof/>
          <w:szCs w:val="24"/>
        </w:rPr>
        <w:t>Ricinus communis</w:t>
      </w:r>
      <w:r w:rsidRPr="0055055D">
        <w:rPr>
          <w:rFonts w:ascii="Times New Roman" w:hAnsi="Times New Roman" w:cs="Times New Roman"/>
          <w:noProof/>
          <w:szCs w:val="24"/>
        </w:rPr>
        <w:t xml:space="preserve"> Linn root extracts,” </w:t>
      </w:r>
      <w:r w:rsidRPr="0055055D">
        <w:rPr>
          <w:rFonts w:ascii="Times New Roman" w:hAnsi="Times New Roman" w:cs="Times New Roman"/>
          <w:i/>
          <w:iCs/>
          <w:noProof/>
          <w:szCs w:val="24"/>
        </w:rPr>
        <w:t>Toxicol. Mech. Methods</w:t>
      </w:r>
      <w:r w:rsidRPr="0055055D">
        <w:rPr>
          <w:rFonts w:ascii="Times New Roman" w:hAnsi="Times New Roman" w:cs="Times New Roman"/>
          <w:noProof/>
          <w:szCs w:val="24"/>
        </w:rPr>
        <w:t>, vol. 21, no. 3, pp. 246–250, Mar. 2011.</w:t>
      </w:r>
    </w:p>
    <w:p w14:paraId="3438AA6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8]</w:t>
      </w:r>
      <w:r w:rsidRPr="0055055D">
        <w:rPr>
          <w:rFonts w:ascii="Times New Roman" w:hAnsi="Times New Roman" w:cs="Times New Roman"/>
          <w:noProof/>
          <w:szCs w:val="24"/>
        </w:rPr>
        <w:tab/>
        <w:t xml:space="preserve">E. E. Quist, R. D. Phillips, and F. K. Saalia, “Angiotensin converting enzyme inhibitory activity of proteolytic digests of peanut (Arachis hypogaea L.) flour,” </w:t>
      </w:r>
      <w:r w:rsidRPr="0055055D">
        <w:rPr>
          <w:rFonts w:ascii="Times New Roman" w:hAnsi="Times New Roman" w:cs="Times New Roman"/>
          <w:i/>
          <w:iCs/>
          <w:noProof/>
          <w:szCs w:val="24"/>
        </w:rPr>
        <w:t>LWT - Food Sci. Technol.</w:t>
      </w:r>
      <w:r w:rsidRPr="0055055D">
        <w:rPr>
          <w:rFonts w:ascii="Times New Roman" w:hAnsi="Times New Roman" w:cs="Times New Roman"/>
          <w:noProof/>
          <w:szCs w:val="24"/>
        </w:rPr>
        <w:t>, vol. 42, no. 3, pp. 694–699, Apr. 2009.</w:t>
      </w:r>
    </w:p>
    <w:p w14:paraId="7CEE1B7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19]</w:t>
      </w:r>
      <w:r w:rsidRPr="0055055D">
        <w:rPr>
          <w:rFonts w:ascii="Times New Roman" w:hAnsi="Times New Roman" w:cs="Times New Roman"/>
          <w:noProof/>
          <w:szCs w:val="24"/>
        </w:rPr>
        <w:tab/>
        <w:t xml:space="preserve">V. K. Jimsheena and L. R. Gowda, “Arachin derived peptides as selective angiotensin I-converting enzyme (ACE) inhibitors: Structure–activity relationship,” </w:t>
      </w:r>
      <w:r w:rsidRPr="0055055D">
        <w:rPr>
          <w:rFonts w:ascii="Times New Roman" w:hAnsi="Times New Roman" w:cs="Times New Roman"/>
          <w:i/>
          <w:iCs/>
          <w:noProof/>
          <w:szCs w:val="24"/>
        </w:rPr>
        <w:t>Peptides</w:t>
      </w:r>
      <w:r w:rsidRPr="0055055D">
        <w:rPr>
          <w:rFonts w:ascii="Times New Roman" w:hAnsi="Times New Roman" w:cs="Times New Roman"/>
          <w:noProof/>
          <w:szCs w:val="24"/>
        </w:rPr>
        <w:t>, vol. 31, no. 6, pp. 1165–1176, Jun. 2010.</w:t>
      </w:r>
    </w:p>
    <w:p w14:paraId="559F98B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0]</w:t>
      </w:r>
      <w:r w:rsidRPr="0055055D">
        <w:rPr>
          <w:rFonts w:ascii="Times New Roman" w:hAnsi="Times New Roman" w:cs="Times New Roman"/>
          <w:noProof/>
          <w:szCs w:val="24"/>
        </w:rPr>
        <w:tab/>
        <w:t xml:space="preserve">K. Sebei, A. Gnouma, W. Herchi, F. Sakouhi, and S. Boukhchina, “Lipids, proteins, phenolic composition, antioxidant and antibacterial activities of seeds of peanuts (Arachis hypogaea l) </w:t>
      </w:r>
      <w:r w:rsidRPr="0055055D">
        <w:rPr>
          <w:rFonts w:ascii="Times New Roman" w:hAnsi="Times New Roman" w:cs="Times New Roman"/>
          <w:noProof/>
          <w:szCs w:val="24"/>
        </w:rPr>
        <w:lastRenderedPageBreak/>
        <w:t xml:space="preserve">cultivated in Tunisia,” </w:t>
      </w:r>
      <w:r w:rsidRPr="0055055D">
        <w:rPr>
          <w:rFonts w:ascii="Times New Roman" w:hAnsi="Times New Roman" w:cs="Times New Roman"/>
          <w:i/>
          <w:iCs/>
          <w:noProof/>
          <w:szCs w:val="24"/>
        </w:rPr>
        <w:t>Biol. Res.</w:t>
      </w:r>
      <w:r w:rsidRPr="0055055D">
        <w:rPr>
          <w:rFonts w:ascii="Times New Roman" w:hAnsi="Times New Roman" w:cs="Times New Roman"/>
          <w:noProof/>
          <w:szCs w:val="24"/>
        </w:rPr>
        <w:t>, vol. 46, no. 3, pp. 257–263, 2013.</w:t>
      </w:r>
    </w:p>
    <w:p w14:paraId="66B2763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1]</w:t>
      </w:r>
      <w:r w:rsidRPr="0055055D">
        <w:rPr>
          <w:rFonts w:ascii="Times New Roman" w:hAnsi="Times New Roman" w:cs="Times New Roman"/>
          <w:noProof/>
          <w:szCs w:val="24"/>
        </w:rPr>
        <w:tab/>
        <w:t xml:space="preserve">S. Mpofu, D. Tantoh Ndinteh, S. F. van Vuuren, D. K. Olivier, and R. W. M. Krause, “Interactive efficacies of Elephantorrhiza elephantina and Pentanisia prunelloides extracts and isolated compounds against gastrointestinal bacteri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94, pp. 224–230, Sep. 2014.</w:t>
      </w:r>
    </w:p>
    <w:p w14:paraId="676E6F6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2]</w:t>
      </w:r>
      <w:r w:rsidRPr="0055055D">
        <w:rPr>
          <w:rFonts w:ascii="Times New Roman" w:hAnsi="Times New Roman" w:cs="Times New Roman"/>
          <w:noProof/>
          <w:szCs w:val="24"/>
        </w:rPr>
        <w:tab/>
        <w:t xml:space="preserve">S. J. Mpofu, T. A. M. M. Msagati, and R. W. M. M. Krause, “Cytotoxicity, phytochemical analysis and antioxidant activity of crude extracts from rhizomes of Elephantorrhiza elephantina and Pentanisia prunelloides.,” </w:t>
      </w:r>
      <w:r w:rsidRPr="0055055D">
        <w:rPr>
          <w:rFonts w:ascii="Times New Roman" w:hAnsi="Times New Roman" w:cs="Times New Roman"/>
          <w:i/>
          <w:iCs/>
          <w:noProof/>
          <w:szCs w:val="24"/>
        </w:rPr>
        <w:t>Afr. J. Tradit. Complement. Altern. Med.</w:t>
      </w:r>
      <w:r w:rsidRPr="0055055D">
        <w:rPr>
          <w:rFonts w:ascii="Times New Roman" w:hAnsi="Times New Roman" w:cs="Times New Roman"/>
          <w:noProof/>
          <w:szCs w:val="24"/>
        </w:rPr>
        <w:t>, vol. 11, no. 1, pp. 34–52, 2014.</w:t>
      </w:r>
    </w:p>
    <w:p w14:paraId="12B5991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3]</w:t>
      </w:r>
      <w:r w:rsidRPr="0055055D">
        <w:rPr>
          <w:rFonts w:ascii="Times New Roman" w:hAnsi="Times New Roman" w:cs="Times New Roman"/>
          <w:noProof/>
          <w:szCs w:val="24"/>
        </w:rPr>
        <w:tab/>
        <w:t xml:space="preserve">L. Seleteng Kose, A. Moteetee, and S. Van Vuuren, “Ethnobotanical survey of medicinal plants used in the Maseru district of Lesotho,”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70, pp. 184–200, Jul. 2015.</w:t>
      </w:r>
    </w:p>
    <w:p w14:paraId="5BBDED4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4]</w:t>
      </w:r>
      <w:r w:rsidRPr="0055055D">
        <w:rPr>
          <w:rFonts w:ascii="Times New Roman" w:hAnsi="Times New Roman" w:cs="Times New Roman"/>
          <w:noProof/>
          <w:szCs w:val="24"/>
        </w:rPr>
        <w:tab/>
        <w:t xml:space="preserve">S. Shaik, N. Singh, and A. Nicholas, “Comparison of the selected secondary metabolite content present in the cancer-bush lessertia (Sutherlandia) frutescens l. extracts,” </w:t>
      </w:r>
      <w:r w:rsidRPr="0055055D">
        <w:rPr>
          <w:rFonts w:ascii="Times New Roman" w:hAnsi="Times New Roman" w:cs="Times New Roman"/>
          <w:i/>
          <w:iCs/>
          <w:noProof/>
          <w:szCs w:val="24"/>
        </w:rPr>
        <w:t>African J. Tradit. Complement. Altern. Med.</w:t>
      </w:r>
      <w:r w:rsidRPr="0055055D">
        <w:rPr>
          <w:rFonts w:ascii="Times New Roman" w:hAnsi="Times New Roman" w:cs="Times New Roman"/>
          <w:noProof/>
          <w:szCs w:val="24"/>
        </w:rPr>
        <w:t>, vol. 8, no. 4, pp. 429–434, 2011.</w:t>
      </w:r>
    </w:p>
    <w:p w14:paraId="204591C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5]</w:t>
      </w:r>
      <w:r w:rsidRPr="0055055D">
        <w:rPr>
          <w:rFonts w:ascii="Times New Roman" w:hAnsi="Times New Roman" w:cs="Times New Roman"/>
          <w:noProof/>
          <w:szCs w:val="24"/>
        </w:rPr>
        <w:tab/>
        <w:t xml:space="preserve">R. Gomathi, M. Vijipriya, and K. Usha, “Cardioprotective effect of ethanolic extract of Medicago sativa stem on isoproterenol induced myocardial infarction in Wistar Albino rats,” </w:t>
      </w:r>
      <w:r w:rsidRPr="0055055D">
        <w:rPr>
          <w:rFonts w:ascii="Times New Roman" w:hAnsi="Times New Roman" w:cs="Times New Roman"/>
          <w:i/>
          <w:iCs/>
          <w:noProof/>
          <w:szCs w:val="24"/>
        </w:rPr>
        <w:t>Int. J. Pharm. Pharm. Sci.</w:t>
      </w:r>
      <w:r w:rsidRPr="0055055D">
        <w:rPr>
          <w:rFonts w:ascii="Times New Roman" w:hAnsi="Times New Roman" w:cs="Times New Roman"/>
          <w:noProof/>
          <w:szCs w:val="24"/>
        </w:rPr>
        <w:t>, vol. 6, pp. 839–842, 2014.</w:t>
      </w:r>
    </w:p>
    <w:p w14:paraId="27F6E50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6]</w:t>
      </w:r>
      <w:r w:rsidRPr="0055055D">
        <w:rPr>
          <w:rFonts w:ascii="Times New Roman" w:hAnsi="Times New Roman" w:cs="Times New Roman"/>
          <w:noProof/>
          <w:szCs w:val="24"/>
        </w:rPr>
        <w:tab/>
        <w:t xml:space="preserve">R. Martínez, G. Kapravelou, J. M. Porres, et al., “Medicago sativa L., a functional food to relieve hypertension and metabolic disorders in a spontaneously hypertensive rat model,” </w:t>
      </w:r>
      <w:r w:rsidRPr="0055055D">
        <w:rPr>
          <w:rFonts w:ascii="Times New Roman" w:hAnsi="Times New Roman" w:cs="Times New Roman"/>
          <w:i/>
          <w:iCs/>
          <w:noProof/>
          <w:szCs w:val="24"/>
        </w:rPr>
        <w:t>J. Funct. Foods</w:t>
      </w:r>
      <w:r w:rsidRPr="0055055D">
        <w:rPr>
          <w:rFonts w:ascii="Times New Roman" w:hAnsi="Times New Roman" w:cs="Times New Roman"/>
          <w:noProof/>
          <w:szCs w:val="24"/>
        </w:rPr>
        <w:t>, vol. 26, pp. 470–484, Oct. 2016.</w:t>
      </w:r>
    </w:p>
    <w:p w14:paraId="45BCED9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7]</w:t>
      </w:r>
      <w:r w:rsidRPr="0055055D">
        <w:rPr>
          <w:rFonts w:ascii="Times New Roman" w:hAnsi="Times New Roman" w:cs="Times New Roman"/>
          <w:noProof/>
          <w:szCs w:val="24"/>
        </w:rPr>
        <w:tab/>
        <w:t xml:space="preserve">R. Kapel, A. Chabeau, J. Lesage, et al., “Production, in continuous enzymatic membrane reactor, of an anti-hypertensive hydrolysate from an industrial alfalfa white protein concentrate exhibiting ACE inhibitory and opioid activities,” </w:t>
      </w:r>
      <w:r w:rsidRPr="0055055D">
        <w:rPr>
          <w:rFonts w:ascii="Times New Roman" w:hAnsi="Times New Roman" w:cs="Times New Roman"/>
          <w:i/>
          <w:iCs/>
          <w:noProof/>
          <w:szCs w:val="24"/>
        </w:rPr>
        <w:t>Food Chem.</w:t>
      </w:r>
      <w:r w:rsidRPr="0055055D">
        <w:rPr>
          <w:rFonts w:ascii="Times New Roman" w:hAnsi="Times New Roman" w:cs="Times New Roman"/>
          <w:noProof/>
          <w:szCs w:val="24"/>
        </w:rPr>
        <w:t>, vol. 98, no. 1, pp. 120–126, Jan. 2006.</w:t>
      </w:r>
    </w:p>
    <w:p w14:paraId="7BF2E46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8]</w:t>
      </w:r>
      <w:r w:rsidRPr="0055055D">
        <w:rPr>
          <w:rFonts w:ascii="Times New Roman" w:hAnsi="Times New Roman" w:cs="Times New Roman"/>
          <w:noProof/>
          <w:szCs w:val="24"/>
        </w:rPr>
        <w:tab/>
        <w:t xml:space="preserve">D. A., “Antibacterial evaluation and phytochemical analysis of Medicago sativa L. against some Microbial pathogens,” </w:t>
      </w:r>
      <w:r w:rsidRPr="0055055D">
        <w:rPr>
          <w:rFonts w:ascii="Times New Roman" w:hAnsi="Times New Roman" w:cs="Times New Roman"/>
          <w:i/>
          <w:iCs/>
          <w:noProof/>
          <w:szCs w:val="24"/>
        </w:rPr>
        <w:t>Indian J. Sci. Technol.</w:t>
      </w:r>
      <w:r w:rsidRPr="0055055D">
        <w:rPr>
          <w:rFonts w:ascii="Times New Roman" w:hAnsi="Times New Roman" w:cs="Times New Roman"/>
          <w:noProof/>
          <w:szCs w:val="24"/>
        </w:rPr>
        <w:t>, vol. 4, pp. 550–552, 2011.</w:t>
      </w:r>
    </w:p>
    <w:p w14:paraId="303273D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29]</w:t>
      </w:r>
      <w:r w:rsidRPr="0055055D">
        <w:rPr>
          <w:rFonts w:ascii="Times New Roman" w:hAnsi="Times New Roman" w:cs="Times New Roman"/>
          <w:noProof/>
          <w:szCs w:val="24"/>
        </w:rPr>
        <w:tab/>
        <w:t xml:space="preserve">G. S. Taïwe, “Neurotoxicity and Neuroprotective Effects of African Medicinal Plants,” </w:t>
      </w:r>
      <w:r w:rsidRPr="0055055D">
        <w:rPr>
          <w:rFonts w:ascii="Times New Roman" w:hAnsi="Times New Roman" w:cs="Times New Roman"/>
          <w:i/>
          <w:iCs/>
          <w:noProof/>
          <w:szCs w:val="24"/>
        </w:rPr>
        <w:t>Toxicol. Surv. African Med. Plants</w:t>
      </w:r>
      <w:r w:rsidRPr="0055055D">
        <w:rPr>
          <w:rFonts w:ascii="Times New Roman" w:hAnsi="Times New Roman" w:cs="Times New Roman"/>
          <w:noProof/>
          <w:szCs w:val="24"/>
        </w:rPr>
        <w:t>, pp. 423–444, Jan. 2014.</w:t>
      </w:r>
    </w:p>
    <w:p w14:paraId="1A926F7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0]</w:t>
      </w:r>
      <w:r w:rsidRPr="0055055D">
        <w:rPr>
          <w:rFonts w:ascii="Times New Roman" w:hAnsi="Times New Roman" w:cs="Times New Roman"/>
          <w:noProof/>
          <w:szCs w:val="24"/>
        </w:rPr>
        <w:tab/>
        <w:t xml:space="preserve">L. Roux, M. Marianne, and others, “Trifolium africanum,” </w:t>
      </w:r>
      <w:r w:rsidRPr="0055055D">
        <w:rPr>
          <w:rFonts w:ascii="Times New Roman" w:hAnsi="Times New Roman" w:cs="Times New Roman"/>
          <w:i/>
          <w:iCs/>
          <w:noProof/>
          <w:szCs w:val="24"/>
        </w:rPr>
        <w:t>SANBI</w:t>
      </w:r>
      <w:r w:rsidRPr="0055055D">
        <w:rPr>
          <w:rFonts w:ascii="Times New Roman" w:hAnsi="Times New Roman" w:cs="Times New Roman"/>
          <w:noProof/>
          <w:szCs w:val="24"/>
        </w:rPr>
        <w:t>, 2018.</w:t>
      </w:r>
    </w:p>
    <w:p w14:paraId="7ECA43A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1]</w:t>
      </w:r>
      <w:r w:rsidRPr="0055055D">
        <w:rPr>
          <w:rFonts w:ascii="Times New Roman" w:hAnsi="Times New Roman" w:cs="Times New Roman"/>
          <w:noProof/>
          <w:szCs w:val="24"/>
        </w:rPr>
        <w:tab/>
        <w:t xml:space="preserve">S. van Vuuren and L. Frank, “Review: Southern African medicinal plants used as blood purifier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249, p. 112434, Mar. 2020.</w:t>
      </w:r>
    </w:p>
    <w:p w14:paraId="309326D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2]</w:t>
      </w:r>
      <w:r w:rsidRPr="0055055D">
        <w:rPr>
          <w:rFonts w:ascii="Times New Roman" w:hAnsi="Times New Roman" w:cs="Times New Roman"/>
          <w:noProof/>
          <w:szCs w:val="24"/>
        </w:rPr>
        <w:tab/>
        <w:t xml:space="preserve">G. J. Amabeoku, “Antidiarrhoeal activity of Geranium incanum Burm. f. (Geraniaceae) leaf aqueous extract in mice,”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23, no. 1, pp. 190–193, May 2009.</w:t>
      </w:r>
    </w:p>
    <w:p w14:paraId="18456AE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3]</w:t>
      </w:r>
      <w:r w:rsidRPr="0055055D">
        <w:rPr>
          <w:rFonts w:ascii="Times New Roman" w:hAnsi="Times New Roman" w:cs="Times New Roman"/>
          <w:noProof/>
          <w:szCs w:val="24"/>
        </w:rPr>
        <w:tab/>
        <w:t xml:space="preserve">P. Baskaran, S. Singh, and J. Van Staden, “In vitro propagation, proscillaridin A production and antibacterial activity in Drimia robusta,” </w:t>
      </w:r>
      <w:r w:rsidRPr="0055055D">
        <w:rPr>
          <w:rFonts w:ascii="Times New Roman" w:hAnsi="Times New Roman" w:cs="Times New Roman"/>
          <w:i/>
          <w:iCs/>
          <w:noProof/>
          <w:szCs w:val="24"/>
        </w:rPr>
        <w:t>Plant Cell, Tissue Organ Cult.</w:t>
      </w:r>
      <w:r w:rsidRPr="0055055D">
        <w:rPr>
          <w:rFonts w:ascii="Times New Roman" w:hAnsi="Times New Roman" w:cs="Times New Roman"/>
          <w:noProof/>
          <w:szCs w:val="24"/>
        </w:rPr>
        <w:t>, vol. 114, no. 2, pp. 259–267, Aug. 2013.</w:t>
      </w:r>
    </w:p>
    <w:p w14:paraId="3A23229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4]</w:t>
      </w:r>
      <w:r w:rsidRPr="0055055D">
        <w:rPr>
          <w:rFonts w:ascii="Times New Roman" w:hAnsi="Times New Roman" w:cs="Times New Roman"/>
          <w:noProof/>
          <w:szCs w:val="24"/>
        </w:rPr>
        <w:tab/>
        <w:t xml:space="preserve">R. P. Luyt, A. K. Jäger, and J. van Staden, “The rational usage of Drimia robusta Bak. in traditional medicine,”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65, no. 4, pp. 291–294, Aug. 1999.</w:t>
      </w:r>
    </w:p>
    <w:p w14:paraId="70F2F2A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5]</w:t>
      </w:r>
      <w:r w:rsidRPr="0055055D">
        <w:rPr>
          <w:rFonts w:ascii="Times New Roman" w:hAnsi="Times New Roman" w:cs="Times New Roman"/>
          <w:noProof/>
          <w:szCs w:val="24"/>
        </w:rPr>
        <w:tab/>
        <w:t xml:space="preserve">P. Baskaran, A. Kumari, and J. Van Staden, “Analysis of the effect of plant growth regulators and organic elicitors on antibacterial activity of Eucomis autumnalis and Drimia robusta ex vitro-grown biomass,” </w:t>
      </w:r>
      <w:r w:rsidRPr="0055055D">
        <w:rPr>
          <w:rFonts w:ascii="Times New Roman" w:hAnsi="Times New Roman" w:cs="Times New Roman"/>
          <w:i/>
          <w:iCs/>
          <w:noProof/>
          <w:szCs w:val="24"/>
        </w:rPr>
        <w:t>Plant Growth Regul.</w:t>
      </w:r>
      <w:r w:rsidRPr="0055055D">
        <w:rPr>
          <w:rFonts w:ascii="Times New Roman" w:hAnsi="Times New Roman" w:cs="Times New Roman"/>
          <w:noProof/>
          <w:szCs w:val="24"/>
        </w:rPr>
        <w:t>, vol. 85, no. 1, pp. 143–151, May 2018.</w:t>
      </w:r>
    </w:p>
    <w:p w14:paraId="33544E9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6]</w:t>
      </w:r>
      <w:r w:rsidRPr="0055055D">
        <w:rPr>
          <w:rFonts w:ascii="Times New Roman" w:hAnsi="Times New Roman" w:cs="Times New Roman"/>
          <w:noProof/>
          <w:szCs w:val="24"/>
        </w:rPr>
        <w:tab/>
        <w:t xml:space="preserve">B. Ncube, A. R. Ndhlala, A. Okem, and J. van Staden, “Hypoxis (Hypoxidaceae) in African </w:t>
      </w:r>
      <w:r w:rsidRPr="0055055D">
        <w:rPr>
          <w:rFonts w:ascii="Times New Roman" w:hAnsi="Times New Roman" w:cs="Times New Roman"/>
          <w:noProof/>
          <w:szCs w:val="24"/>
        </w:rPr>
        <w:lastRenderedPageBreak/>
        <w:t>traditional medicine,” vol. 150, no. 3, pp. 818–827, Dec. 2013.</w:t>
      </w:r>
    </w:p>
    <w:p w14:paraId="44586B0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7]</w:t>
      </w:r>
      <w:r w:rsidRPr="0055055D">
        <w:rPr>
          <w:rFonts w:ascii="Times New Roman" w:hAnsi="Times New Roman" w:cs="Times New Roman"/>
          <w:noProof/>
          <w:szCs w:val="24"/>
        </w:rPr>
        <w:tab/>
        <w:t>N. R. Sathekge, “Comparison of secondary metabolite content and antimicrobial activity of four Hypoxis species used in traditional medicine,” University of Pretoria, 2011.</w:t>
      </w:r>
    </w:p>
    <w:p w14:paraId="0F0F83E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8]</w:t>
      </w:r>
      <w:r w:rsidRPr="0055055D">
        <w:rPr>
          <w:rFonts w:ascii="Times New Roman" w:hAnsi="Times New Roman" w:cs="Times New Roman"/>
          <w:noProof/>
          <w:szCs w:val="24"/>
        </w:rPr>
        <w:tab/>
        <w:t>M. B. C. Simelane, “Antimalarial activity of hypoxis colchicifolia, bak, mimusops caffra, E. Mey. ex A.DC and mimusops obtusifolia, lam from South Africa,” University of Zululand, 2014.</w:t>
      </w:r>
    </w:p>
    <w:p w14:paraId="6144E96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39]</w:t>
      </w:r>
      <w:r w:rsidRPr="0055055D">
        <w:rPr>
          <w:rFonts w:ascii="Times New Roman" w:hAnsi="Times New Roman" w:cs="Times New Roman"/>
          <w:noProof/>
          <w:szCs w:val="24"/>
        </w:rPr>
        <w:tab/>
        <w:t>M. R. Appleton, “Micropropagation of Hypoxis colchicifolia Baker, a valuable medicinal plant.,” 2004.</w:t>
      </w:r>
    </w:p>
    <w:p w14:paraId="2BBAC0C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0]</w:t>
      </w:r>
      <w:r w:rsidRPr="0055055D">
        <w:rPr>
          <w:rFonts w:ascii="Times New Roman" w:hAnsi="Times New Roman" w:cs="Times New Roman"/>
          <w:noProof/>
          <w:szCs w:val="24"/>
        </w:rPr>
        <w:tab/>
        <w:t xml:space="preserve">J. A. O. Ojewole, D. R. Kamadyaapa, and C. T. Musabayane, “Some in vitro and in vivo cardiovascular effects of Hypoxis hemerocallidea Fisch &amp;  CA Mey (Hypoxidaceae) corm (African potato) aqueous extract in experimental animal models.,” </w:t>
      </w:r>
      <w:r w:rsidRPr="0055055D">
        <w:rPr>
          <w:rFonts w:ascii="Times New Roman" w:hAnsi="Times New Roman" w:cs="Times New Roman"/>
          <w:i/>
          <w:iCs/>
          <w:noProof/>
          <w:szCs w:val="24"/>
        </w:rPr>
        <w:t>Cardiovasc. J. South Africa  Off. J. South. Africa  Card. Soc. [and] South African Soc. Card. Pract.</w:t>
      </w:r>
      <w:r w:rsidRPr="0055055D">
        <w:rPr>
          <w:rFonts w:ascii="Times New Roman" w:hAnsi="Times New Roman" w:cs="Times New Roman"/>
          <w:noProof/>
          <w:szCs w:val="24"/>
        </w:rPr>
        <w:t>, vol. 17, no. 4, pp. 166–171, 2006.</w:t>
      </w:r>
    </w:p>
    <w:p w14:paraId="36825A2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1]</w:t>
      </w:r>
      <w:r w:rsidRPr="0055055D">
        <w:rPr>
          <w:rFonts w:ascii="Times New Roman" w:hAnsi="Times New Roman" w:cs="Times New Roman"/>
          <w:noProof/>
          <w:szCs w:val="24"/>
        </w:rPr>
        <w:tab/>
        <w:t xml:space="preserve">K. Magwede, L. I. Ramovha, Ḓ.E.N. Mabogo, A. E. van Wyk, and B.-E. van Wyk, “Traditional uses of the remarkable root bark hairs of Lannea schweinfurthii var. stuhlmannii (Anacardiaceae) by the Vhavenḓa, South Afric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22, pp. 529–534, May 2019.</w:t>
      </w:r>
    </w:p>
    <w:p w14:paraId="41C9451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2]</w:t>
      </w:r>
      <w:r w:rsidRPr="0055055D">
        <w:rPr>
          <w:rFonts w:ascii="Times New Roman" w:hAnsi="Times New Roman" w:cs="Times New Roman"/>
          <w:noProof/>
          <w:szCs w:val="24"/>
        </w:rPr>
        <w:tab/>
        <w:t xml:space="preserve">S. Odeyemi and G. Bradley, “Medicinal Plants Used for the Traditional Management of Diabetes in the Eastern Cape, South Africa: Pharmacology and Toxicology,” </w:t>
      </w:r>
      <w:r w:rsidRPr="0055055D">
        <w:rPr>
          <w:rFonts w:ascii="Times New Roman" w:hAnsi="Times New Roman" w:cs="Times New Roman"/>
          <w:i/>
          <w:iCs/>
          <w:noProof/>
          <w:szCs w:val="24"/>
        </w:rPr>
        <w:t>Molecules</w:t>
      </w:r>
      <w:r w:rsidRPr="0055055D">
        <w:rPr>
          <w:rFonts w:ascii="Times New Roman" w:hAnsi="Times New Roman" w:cs="Times New Roman"/>
          <w:noProof/>
          <w:szCs w:val="24"/>
        </w:rPr>
        <w:t>, vol. 23, 2018.</w:t>
      </w:r>
    </w:p>
    <w:p w14:paraId="616B47C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3]</w:t>
      </w:r>
      <w:r w:rsidRPr="0055055D">
        <w:rPr>
          <w:rFonts w:ascii="Times New Roman" w:hAnsi="Times New Roman" w:cs="Times New Roman"/>
          <w:noProof/>
          <w:szCs w:val="24"/>
        </w:rPr>
        <w:tab/>
        <w:t>L. E. Moagi, P. J. Schutte, and C. M. L. Steinmann, “Cardiovascular effects of dietes iridioides in Spontaneous Hypertensive Rats (SHR),” University of Limpopo (Medunsa Campus), 2013.</w:t>
      </w:r>
    </w:p>
    <w:p w14:paraId="6BAEB79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4]</w:t>
      </w:r>
      <w:r w:rsidRPr="0055055D">
        <w:rPr>
          <w:rFonts w:ascii="Times New Roman" w:hAnsi="Times New Roman" w:cs="Times New Roman"/>
          <w:noProof/>
          <w:szCs w:val="24"/>
        </w:rPr>
        <w:tab/>
        <w:t xml:space="preserve">J. Pujol, </w:t>
      </w:r>
      <w:r w:rsidRPr="0055055D">
        <w:rPr>
          <w:rFonts w:ascii="Times New Roman" w:hAnsi="Times New Roman" w:cs="Times New Roman"/>
          <w:i/>
          <w:iCs/>
          <w:noProof/>
          <w:szCs w:val="24"/>
        </w:rPr>
        <w:t>NaturAfrica : the herbalist handbook : African flora, medicinal plants</w:t>
      </w:r>
      <w:r w:rsidRPr="0055055D">
        <w:rPr>
          <w:rFonts w:ascii="Times New Roman" w:hAnsi="Times New Roman" w:cs="Times New Roman"/>
          <w:noProof/>
          <w:szCs w:val="24"/>
        </w:rPr>
        <w:t>. Durban, Republic of South Africa: J. Pujol Natural Healers Foundation ;, 1990.</w:t>
      </w:r>
    </w:p>
    <w:p w14:paraId="28C65BE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5]</w:t>
      </w:r>
      <w:r w:rsidRPr="0055055D">
        <w:rPr>
          <w:rFonts w:ascii="Times New Roman" w:hAnsi="Times New Roman" w:cs="Times New Roman"/>
          <w:noProof/>
          <w:szCs w:val="24"/>
        </w:rPr>
        <w:tab/>
        <w:t xml:space="preserve">R. Sarma, S. Kumari, R. Elancheran, M. Deori, and R. Devi, “Polyphenol Rich Extract of Garcinia pedunculata Fruit Attenuates the Hyperlipidemia Induced by High Fat Diet,” </w:t>
      </w:r>
      <w:r w:rsidRPr="0055055D">
        <w:rPr>
          <w:rFonts w:ascii="Times New Roman" w:hAnsi="Times New Roman" w:cs="Times New Roman"/>
          <w:i/>
          <w:iCs/>
          <w:noProof/>
          <w:szCs w:val="24"/>
        </w:rPr>
        <w:t>Front. Pharmacol.</w:t>
      </w:r>
      <w:r w:rsidRPr="0055055D">
        <w:rPr>
          <w:rFonts w:ascii="Times New Roman" w:hAnsi="Times New Roman" w:cs="Times New Roman"/>
          <w:noProof/>
          <w:szCs w:val="24"/>
        </w:rPr>
        <w:t>, vol. 7, p. 294, Aug. 2016.</w:t>
      </w:r>
    </w:p>
    <w:p w14:paraId="5CC04F0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6]</w:t>
      </w:r>
      <w:r w:rsidRPr="0055055D">
        <w:rPr>
          <w:rFonts w:ascii="Times New Roman" w:hAnsi="Times New Roman" w:cs="Times New Roman"/>
          <w:noProof/>
          <w:szCs w:val="24"/>
        </w:rPr>
        <w:tab/>
        <w:t xml:space="preserve">M. Niazi, F. Yari, and A. Shakarami, “A Review of Medicinal Herbs in the Lamiaceae Family Used to Treat Arterial Hypertension,” </w:t>
      </w:r>
      <w:r w:rsidRPr="0055055D">
        <w:rPr>
          <w:rFonts w:ascii="Times New Roman" w:hAnsi="Times New Roman" w:cs="Times New Roman"/>
          <w:i/>
          <w:iCs/>
          <w:noProof/>
          <w:szCs w:val="24"/>
        </w:rPr>
        <w:t>Entomol. Appl. Sci. Lett.</w:t>
      </w:r>
      <w:r w:rsidRPr="0055055D">
        <w:rPr>
          <w:rFonts w:ascii="Times New Roman" w:hAnsi="Times New Roman" w:cs="Times New Roman"/>
          <w:noProof/>
          <w:szCs w:val="24"/>
        </w:rPr>
        <w:t>, vol. 6, no. 1, pp. 22–27, 2019.</w:t>
      </w:r>
    </w:p>
    <w:p w14:paraId="58A3F25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7]</w:t>
      </w:r>
      <w:r w:rsidRPr="0055055D">
        <w:rPr>
          <w:rFonts w:ascii="Times New Roman" w:hAnsi="Times New Roman" w:cs="Times New Roman"/>
          <w:noProof/>
          <w:szCs w:val="24"/>
        </w:rPr>
        <w:tab/>
        <w:t xml:space="preserve">B. N. Nsuala, G. Enslin, and A. Viljoen, “‘Wild cannabis’: A review of the traditional use and phytochemistry of Leonotis leonuru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74, pp. 520–539, Nov. 2015.</w:t>
      </w:r>
    </w:p>
    <w:p w14:paraId="2495D68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8]</w:t>
      </w:r>
      <w:r w:rsidRPr="0055055D">
        <w:rPr>
          <w:rFonts w:ascii="Times New Roman" w:hAnsi="Times New Roman" w:cs="Times New Roman"/>
          <w:noProof/>
          <w:szCs w:val="24"/>
        </w:rPr>
        <w:tab/>
        <w:t xml:space="preserve">V. Maphosa, P. Masika, and A. Adedapo, “Safety evaluation of the aqueous extract of Leonotis leonurus shoots in rats.,” </w:t>
      </w:r>
      <w:r w:rsidRPr="0055055D">
        <w:rPr>
          <w:rFonts w:ascii="Times New Roman" w:hAnsi="Times New Roman" w:cs="Times New Roman"/>
          <w:i/>
          <w:iCs/>
          <w:noProof/>
          <w:szCs w:val="24"/>
        </w:rPr>
        <w:t>Hum. Exp. Toxicol.</w:t>
      </w:r>
      <w:r w:rsidRPr="0055055D">
        <w:rPr>
          <w:rFonts w:ascii="Times New Roman" w:hAnsi="Times New Roman" w:cs="Times New Roman"/>
          <w:noProof/>
          <w:szCs w:val="24"/>
        </w:rPr>
        <w:t>, vol. 27, no. 11, pp. 837–43, Nov. 2008.</w:t>
      </w:r>
    </w:p>
    <w:p w14:paraId="2354568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49]</w:t>
      </w:r>
      <w:r w:rsidRPr="0055055D">
        <w:rPr>
          <w:rFonts w:ascii="Times New Roman" w:hAnsi="Times New Roman" w:cs="Times New Roman"/>
          <w:noProof/>
          <w:szCs w:val="24"/>
        </w:rPr>
        <w:tab/>
        <w:t>K. Obikeze, P. Mugabo, I. Green, et al., “Effects of a Methanol Fraction of the Leaves of Leonotis leonurus on the Blood Pressure and Heart Rate of Normotensive Male Wistar Rats,” vol. 7, no. 9, pp. 525–528, 2013.</w:t>
      </w:r>
    </w:p>
    <w:p w14:paraId="7588768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0]</w:t>
      </w:r>
      <w:r w:rsidRPr="0055055D">
        <w:rPr>
          <w:rFonts w:ascii="Times New Roman" w:hAnsi="Times New Roman" w:cs="Times New Roman"/>
          <w:noProof/>
          <w:szCs w:val="24"/>
        </w:rPr>
        <w:tab/>
        <w:t>A. Venditti, C. Frezza, D. Celona, et al., “Phytochemical comparison with quantitative analysis between two flower phenotypes of Mentha aquatica L .: pink-violet and white,” vol. 4, no. August, pp. 288–300, 2017.</w:t>
      </w:r>
    </w:p>
    <w:p w14:paraId="0F38BC38" w14:textId="635AAAD5"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1]</w:t>
      </w:r>
      <w:r w:rsidRPr="0055055D">
        <w:rPr>
          <w:rFonts w:ascii="Times New Roman" w:hAnsi="Times New Roman" w:cs="Times New Roman"/>
          <w:noProof/>
          <w:szCs w:val="24"/>
        </w:rPr>
        <w:tab/>
        <w:t>M. S. Akhtar, Q. Jabeen, S. Bashir, et al., “</w:t>
      </w:r>
      <w:r w:rsidR="00965AF5" w:rsidRPr="0055055D">
        <w:rPr>
          <w:rFonts w:ascii="Times New Roman" w:hAnsi="Times New Roman" w:cs="Times New Roman"/>
          <w:noProof/>
          <w:szCs w:val="24"/>
        </w:rPr>
        <w:t xml:space="preserve">Antihypertensive and toxicity studies of aqueous methanolic extract of mentha longifolia </w:t>
      </w:r>
      <w:r w:rsidRPr="0055055D">
        <w:rPr>
          <w:rFonts w:ascii="Times New Roman" w:hAnsi="Times New Roman" w:cs="Times New Roman"/>
          <w:noProof/>
          <w:szCs w:val="24"/>
        </w:rPr>
        <w:t>L .,” vol. 23, no. 6, pp. 1622–1627, 2013.</w:t>
      </w:r>
    </w:p>
    <w:p w14:paraId="0E995E6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2]</w:t>
      </w:r>
      <w:r w:rsidRPr="0055055D">
        <w:rPr>
          <w:rFonts w:ascii="Times New Roman" w:hAnsi="Times New Roman" w:cs="Times New Roman"/>
          <w:noProof/>
          <w:szCs w:val="24"/>
        </w:rPr>
        <w:tab/>
        <w:t xml:space="preserve">J. J. J. De Beer and B.-E. Van Wyk, “An ethnobotanical survey of the Agter–Hantam, Northern Cape Province, South Afric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77, no. 3, pp. 741–754, Aug. 2011.</w:t>
      </w:r>
    </w:p>
    <w:p w14:paraId="2CC84A4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153]</w:t>
      </w:r>
      <w:r w:rsidRPr="0055055D">
        <w:rPr>
          <w:rFonts w:ascii="Times New Roman" w:hAnsi="Times New Roman" w:cs="Times New Roman"/>
          <w:noProof/>
          <w:szCs w:val="24"/>
        </w:rPr>
        <w:tab/>
        <w:t xml:space="preserve">A. Umar, G. Imam, W. Yimin, et al., “Antihypertensive effects of Ocimum basilicum L. (OBL) on blood pressure in renovascular hypertensive rats,” </w:t>
      </w:r>
      <w:r w:rsidRPr="0055055D">
        <w:rPr>
          <w:rFonts w:ascii="Times New Roman" w:hAnsi="Times New Roman" w:cs="Times New Roman"/>
          <w:i/>
          <w:iCs/>
          <w:noProof/>
          <w:szCs w:val="24"/>
        </w:rPr>
        <w:t>Hypertens. Res.</w:t>
      </w:r>
      <w:r w:rsidRPr="0055055D">
        <w:rPr>
          <w:rFonts w:ascii="Times New Roman" w:hAnsi="Times New Roman" w:cs="Times New Roman"/>
          <w:noProof/>
          <w:szCs w:val="24"/>
        </w:rPr>
        <w:t>, vol. 33, no. 7, pp. 727–730, Jul. 2010.</w:t>
      </w:r>
    </w:p>
    <w:p w14:paraId="1AD62EA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4]</w:t>
      </w:r>
      <w:r w:rsidRPr="0055055D">
        <w:rPr>
          <w:rFonts w:ascii="Times New Roman" w:hAnsi="Times New Roman" w:cs="Times New Roman"/>
          <w:noProof/>
          <w:szCs w:val="24"/>
        </w:rPr>
        <w:tab/>
        <w:t xml:space="preserve">S. Amrani, H. Harnafi, D. Gadi, et al., “Vasorelaxant and anti-platelet aggregation effects of aqueous Ocimum basilicum extract,”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25, no. 1, pp. 157–162, Aug. 2009.</w:t>
      </w:r>
    </w:p>
    <w:p w14:paraId="25C7B01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5]</w:t>
      </w:r>
      <w:r w:rsidRPr="0055055D">
        <w:rPr>
          <w:rFonts w:ascii="Times New Roman" w:hAnsi="Times New Roman" w:cs="Times New Roman"/>
          <w:noProof/>
          <w:szCs w:val="24"/>
        </w:rPr>
        <w:tab/>
        <w:t xml:space="preserve">E. A. Irondi, S. O. Agboola, G. Oboh, and A. A. Boligon, “Inhibitory effect of leaves extracts of Ocimum basilicum and Ocimum gratissimum on two key enzymes involved in obesity and hypertension in vitro.,” </w:t>
      </w:r>
      <w:r w:rsidRPr="0055055D">
        <w:rPr>
          <w:rFonts w:ascii="Times New Roman" w:hAnsi="Times New Roman" w:cs="Times New Roman"/>
          <w:i/>
          <w:iCs/>
          <w:noProof/>
          <w:szCs w:val="24"/>
        </w:rPr>
        <w:t>J. Intercult. Ethnopharmacol.</w:t>
      </w:r>
      <w:r w:rsidRPr="0055055D">
        <w:rPr>
          <w:rFonts w:ascii="Times New Roman" w:hAnsi="Times New Roman" w:cs="Times New Roman"/>
          <w:noProof/>
          <w:szCs w:val="24"/>
        </w:rPr>
        <w:t>, vol. 5, no. 4, pp. 396–402, 2016.</w:t>
      </w:r>
    </w:p>
    <w:p w14:paraId="78BBB89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6]</w:t>
      </w:r>
      <w:r w:rsidRPr="0055055D">
        <w:rPr>
          <w:rFonts w:ascii="Times New Roman" w:hAnsi="Times New Roman" w:cs="Times New Roman"/>
          <w:noProof/>
          <w:szCs w:val="24"/>
        </w:rPr>
        <w:tab/>
        <w:t xml:space="preserve">T. Tcheghebe, L. D. Nyamen, N. Tatong, and A. J. Seukep, “Ethnobotanical uses, phytochemical and pharmacological profiles, and toxicity of persea Americana mill.: An overview,” </w:t>
      </w:r>
      <w:r w:rsidRPr="0055055D">
        <w:rPr>
          <w:rFonts w:ascii="Times New Roman" w:hAnsi="Times New Roman" w:cs="Times New Roman"/>
          <w:i/>
          <w:iCs/>
          <w:noProof/>
          <w:szCs w:val="24"/>
        </w:rPr>
        <w:t>Pharmacologyonline</w:t>
      </w:r>
      <w:r w:rsidRPr="0055055D">
        <w:rPr>
          <w:rFonts w:ascii="Times New Roman" w:hAnsi="Times New Roman" w:cs="Times New Roman"/>
          <w:noProof/>
          <w:szCs w:val="24"/>
        </w:rPr>
        <w:t>, vol. 3, pp. 213–221, 2016.</w:t>
      </w:r>
    </w:p>
    <w:p w14:paraId="54A4C52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7]</w:t>
      </w:r>
      <w:r w:rsidRPr="0055055D">
        <w:rPr>
          <w:rFonts w:ascii="Times New Roman" w:hAnsi="Times New Roman" w:cs="Times New Roman"/>
          <w:noProof/>
          <w:szCs w:val="24"/>
        </w:rPr>
        <w:tab/>
        <w:t xml:space="preserve">M. Yasir, S. Das, and M. D. Kharya, “The phytochemical and pharmacological profile of Persea americana Mill.,” </w:t>
      </w:r>
      <w:r w:rsidRPr="0055055D">
        <w:rPr>
          <w:rFonts w:ascii="Times New Roman" w:hAnsi="Times New Roman" w:cs="Times New Roman"/>
          <w:i/>
          <w:iCs/>
          <w:noProof/>
          <w:szCs w:val="24"/>
        </w:rPr>
        <w:t>Pharmacogn. Rev.</w:t>
      </w:r>
      <w:r w:rsidRPr="0055055D">
        <w:rPr>
          <w:rFonts w:ascii="Times New Roman" w:hAnsi="Times New Roman" w:cs="Times New Roman"/>
          <w:noProof/>
          <w:szCs w:val="24"/>
        </w:rPr>
        <w:t>, vol. 4, no. 7, pp. 77–84, Jan. 2010.</w:t>
      </w:r>
    </w:p>
    <w:p w14:paraId="502C5CC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8]</w:t>
      </w:r>
      <w:r w:rsidRPr="0055055D">
        <w:rPr>
          <w:rFonts w:ascii="Times New Roman" w:hAnsi="Times New Roman" w:cs="Times New Roman"/>
          <w:noProof/>
          <w:szCs w:val="24"/>
        </w:rPr>
        <w:tab/>
        <w:t xml:space="preserve">B.-E. van Wyk, B. van Oudtshoorn, and N. Gericke, </w:t>
      </w:r>
      <w:r w:rsidRPr="0055055D">
        <w:rPr>
          <w:rFonts w:ascii="Times New Roman" w:hAnsi="Times New Roman" w:cs="Times New Roman"/>
          <w:i/>
          <w:iCs/>
          <w:noProof/>
          <w:szCs w:val="24"/>
        </w:rPr>
        <w:t>Medicinal plants of South Africa</w:t>
      </w:r>
      <w:r w:rsidRPr="0055055D">
        <w:rPr>
          <w:rFonts w:ascii="Times New Roman" w:hAnsi="Times New Roman" w:cs="Times New Roman"/>
          <w:noProof/>
          <w:szCs w:val="24"/>
        </w:rPr>
        <w:t>, 2nd Editio. Pretoria, South Africa: Briza Publications, 2013.</w:t>
      </w:r>
    </w:p>
    <w:p w14:paraId="50F048E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59]</w:t>
      </w:r>
      <w:r w:rsidRPr="0055055D">
        <w:rPr>
          <w:rFonts w:ascii="Times New Roman" w:hAnsi="Times New Roman" w:cs="Times New Roman"/>
          <w:noProof/>
          <w:szCs w:val="24"/>
        </w:rPr>
        <w:tab/>
        <w:t xml:space="preserve">Q. Wu, Q. Huang, Z. Chen, et al., “Effects of Cinnamomum Camphora Forest Environment on Elderly Patients with Hypertension: Implications for Adjunctive Therapy,” in </w:t>
      </w:r>
      <w:r w:rsidRPr="0055055D">
        <w:rPr>
          <w:rFonts w:ascii="Times New Roman" w:hAnsi="Times New Roman" w:cs="Times New Roman"/>
          <w:i/>
          <w:iCs/>
          <w:noProof/>
          <w:szCs w:val="24"/>
        </w:rPr>
        <w:t>Proceedings of the 2nd Symposium on Health and Education 2019 (SOHE 2019)</w:t>
      </w:r>
      <w:r w:rsidRPr="0055055D">
        <w:rPr>
          <w:rFonts w:ascii="Times New Roman" w:hAnsi="Times New Roman" w:cs="Times New Roman"/>
          <w:noProof/>
          <w:szCs w:val="24"/>
        </w:rPr>
        <w:t>, 2019, pp. 203–209.</w:t>
      </w:r>
    </w:p>
    <w:p w14:paraId="2D29EDD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0]</w:t>
      </w:r>
      <w:r w:rsidRPr="0055055D">
        <w:rPr>
          <w:rFonts w:ascii="Times New Roman" w:hAnsi="Times New Roman" w:cs="Times New Roman"/>
          <w:noProof/>
          <w:szCs w:val="24"/>
        </w:rPr>
        <w:tab/>
        <w:t xml:space="preserve">G. Chen, H. Zhang, and J. Ye, “Determination of rutin and quercetin in plants by capillary electrophoresis with electrochemical detection,” </w:t>
      </w:r>
      <w:r w:rsidRPr="0055055D">
        <w:rPr>
          <w:rFonts w:ascii="Times New Roman" w:hAnsi="Times New Roman" w:cs="Times New Roman"/>
          <w:i/>
          <w:iCs/>
          <w:noProof/>
          <w:szCs w:val="24"/>
        </w:rPr>
        <w:t>Anal. Chim. Acta</w:t>
      </w:r>
      <w:r w:rsidRPr="0055055D">
        <w:rPr>
          <w:rFonts w:ascii="Times New Roman" w:hAnsi="Times New Roman" w:cs="Times New Roman"/>
          <w:noProof/>
          <w:szCs w:val="24"/>
        </w:rPr>
        <w:t>, vol. 423, no. 1, pp. 69–76, Sep. 2000.</w:t>
      </w:r>
    </w:p>
    <w:p w14:paraId="3C95E06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1]</w:t>
      </w:r>
      <w:r w:rsidRPr="0055055D">
        <w:rPr>
          <w:rFonts w:ascii="Times New Roman" w:hAnsi="Times New Roman" w:cs="Times New Roman"/>
          <w:noProof/>
          <w:szCs w:val="24"/>
        </w:rPr>
        <w:tab/>
        <w:t>J. Fu, C. Zeng, Z. Zeng, B. Wang, and D. Gong, “</w:t>
      </w:r>
      <w:r w:rsidRPr="0055055D">
        <w:rPr>
          <w:rFonts w:ascii="Times New Roman" w:hAnsi="Times New Roman" w:cs="Times New Roman"/>
          <w:i/>
          <w:iCs/>
          <w:noProof/>
          <w:szCs w:val="24"/>
        </w:rPr>
        <w:t>Cinnamomum camphora</w:t>
      </w:r>
      <w:r w:rsidRPr="0055055D">
        <w:rPr>
          <w:rFonts w:ascii="Times New Roman" w:hAnsi="Times New Roman" w:cs="Times New Roman"/>
          <w:noProof/>
          <w:szCs w:val="24"/>
        </w:rPr>
        <w:t xml:space="preserve"> Seed Kernel Oil Ameliorates Oxidative Stress and Inflammation in Diet-Induced Obese Rats,” </w:t>
      </w:r>
      <w:r w:rsidRPr="0055055D">
        <w:rPr>
          <w:rFonts w:ascii="Times New Roman" w:hAnsi="Times New Roman" w:cs="Times New Roman"/>
          <w:i/>
          <w:iCs/>
          <w:noProof/>
          <w:szCs w:val="24"/>
        </w:rPr>
        <w:t>J. Food Sci.</w:t>
      </w:r>
      <w:r w:rsidRPr="0055055D">
        <w:rPr>
          <w:rFonts w:ascii="Times New Roman" w:hAnsi="Times New Roman" w:cs="Times New Roman"/>
          <w:noProof/>
          <w:szCs w:val="24"/>
        </w:rPr>
        <w:t>, vol. 81, no. 5, pp. H1295–H1300, May 2016.</w:t>
      </w:r>
    </w:p>
    <w:p w14:paraId="5CCE384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2]</w:t>
      </w:r>
      <w:r w:rsidRPr="0055055D">
        <w:rPr>
          <w:rFonts w:ascii="Times New Roman" w:hAnsi="Times New Roman" w:cs="Times New Roman"/>
          <w:noProof/>
          <w:szCs w:val="24"/>
        </w:rPr>
        <w:tab/>
        <w:t xml:space="preserve">D. Prashanth, M. K. Asha, and A. Amit, “Antibacterial activity of Punica granatum,” </w:t>
      </w:r>
      <w:r w:rsidRPr="0055055D">
        <w:rPr>
          <w:rFonts w:ascii="Times New Roman" w:hAnsi="Times New Roman" w:cs="Times New Roman"/>
          <w:i/>
          <w:iCs/>
          <w:noProof/>
          <w:szCs w:val="24"/>
        </w:rPr>
        <w:t>Fitoterapia</w:t>
      </w:r>
      <w:r w:rsidRPr="0055055D">
        <w:rPr>
          <w:rFonts w:ascii="Times New Roman" w:hAnsi="Times New Roman" w:cs="Times New Roman"/>
          <w:noProof/>
          <w:szCs w:val="24"/>
        </w:rPr>
        <w:t>, vol. 72, no. 2, pp. 171–173, Feb. 2001.</w:t>
      </w:r>
    </w:p>
    <w:p w14:paraId="6E515DA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3]</w:t>
      </w:r>
      <w:r w:rsidRPr="0055055D">
        <w:rPr>
          <w:rFonts w:ascii="Times New Roman" w:hAnsi="Times New Roman" w:cs="Times New Roman"/>
          <w:noProof/>
          <w:szCs w:val="24"/>
        </w:rPr>
        <w:tab/>
        <w:t xml:space="preserve">E. P. Lansky and R. A. Newman, “Punica granatum (pomegranate) and its potential for prevention and treatment of inflammation and cancer,”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09, no. 2, pp. 177–206, Jan. 2007.</w:t>
      </w:r>
    </w:p>
    <w:p w14:paraId="4283689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4]</w:t>
      </w:r>
      <w:r w:rsidRPr="0055055D">
        <w:rPr>
          <w:rFonts w:ascii="Times New Roman" w:hAnsi="Times New Roman" w:cs="Times New Roman"/>
          <w:noProof/>
          <w:szCs w:val="24"/>
        </w:rPr>
        <w:tab/>
        <w:t xml:space="preserve">M. Mohan, H. Waghulde, and S. Kasture, “Effect of pomegranate juice on Angiotensin II-induced hypertension in diabetic wistar rats,” </w:t>
      </w:r>
      <w:r w:rsidRPr="0055055D">
        <w:rPr>
          <w:rFonts w:ascii="Times New Roman" w:hAnsi="Times New Roman" w:cs="Times New Roman"/>
          <w:i/>
          <w:iCs/>
          <w:noProof/>
          <w:szCs w:val="24"/>
        </w:rPr>
        <w:t>Phyther. Res.</w:t>
      </w:r>
      <w:r w:rsidRPr="0055055D">
        <w:rPr>
          <w:rFonts w:ascii="Times New Roman" w:hAnsi="Times New Roman" w:cs="Times New Roman"/>
          <w:noProof/>
          <w:szCs w:val="24"/>
        </w:rPr>
        <w:t>, vol. 24, no. S2, pp. S196–S203, Jun. 2010.</w:t>
      </w:r>
    </w:p>
    <w:p w14:paraId="464FA83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5]</w:t>
      </w:r>
      <w:r w:rsidRPr="0055055D">
        <w:rPr>
          <w:rFonts w:ascii="Times New Roman" w:hAnsi="Times New Roman" w:cs="Times New Roman"/>
          <w:noProof/>
          <w:szCs w:val="24"/>
        </w:rPr>
        <w:tab/>
        <w:t xml:space="preserve">A. Maroyi, “Dombeya rotundifolia (Hochst.) Planch.: review of its botany, medicinal uses, phytochemistry and biological activities,” </w:t>
      </w:r>
      <w:r w:rsidRPr="0055055D">
        <w:rPr>
          <w:rFonts w:ascii="Times New Roman" w:hAnsi="Times New Roman" w:cs="Times New Roman"/>
          <w:i/>
          <w:iCs/>
          <w:noProof/>
          <w:szCs w:val="24"/>
        </w:rPr>
        <w:t>J. Complement. Med. Res.</w:t>
      </w:r>
      <w:r w:rsidRPr="0055055D">
        <w:rPr>
          <w:rFonts w:ascii="Times New Roman" w:hAnsi="Times New Roman" w:cs="Times New Roman"/>
          <w:noProof/>
          <w:szCs w:val="24"/>
        </w:rPr>
        <w:t>, vol. 9, no. 3, p. 74, 2018.</w:t>
      </w:r>
    </w:p>
    <w:p w14:paraId="78F4430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6]</w:t>
      </w:r>
      <w:r w:rsidRPr="0055055D">
        <w:rPr>
          <w:rFonts w:ascii="Times New Roman" w:hAnsi="Times New Roman" w:cs="Times New Roman"/>
          <w:noProof/>
          <w:szCs w:val="24"/>
        </w:rPr>
        <w:tab/>
        <w:t xml:space="preserve">S. Ndwigah, G. Thoithi, J. Mwangi, and I. Kibwage, “Constituents of the stem bark of Dombeya rotundifolia Hochst,” </w:t>
      </w:r>
      <w:r w:rsidRPr="0055055D">
        <w:rPr>
          <w:rFonts w:ascii="Times New Roman" w:hAnsi="Times New Roman" w:cs="Times New Roman"/>
          <w:i/>
          <w:iCs/>
          <w:noProof/>
          <w:szCs w:val="24"/>
        </w:rPr>
        <w:t>East Cent. African J. Pharm. Sci.</w:t>
      </w:r>
      <w:r w:rsidRPr="0055055D">
        <w:rPr>
          <w:rFonts w:ascii="Times New Roman" w:hAnsi="Times New Roman" w:cs="Times New Roman"/>
          <w:noProof/>
          <w:szCs w:val="24"/>
        </w:rPr>
        <w:t>, vol. 8, no. 2, pp. 40–42, Nov. 2006.</w:t>
      </w:r>
    </w:p>
    <w:p w14:paraId="4DBB6A1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7]</w:t>
      </w:r>
      <w:r w:rsidRPr="0055055D">
        <w:rPr>
          <w:rFonts w:ascii="Times New Roman" w:hAnsi="Times New Roman" w:cs="Times New Roman"/>
          <w:noProof/>
          <w:szCs w:val="24"/>
        </w:rPr>
        <w:tab/>
        <w:t xml:space="preserve">K. A. Reid, A. K. Jäger, and J. van Staden, “Pharmacological and phytochemical properties of Dombeya rotundifoli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67, no. 2, pp. 349–353, Jul. 2001.</w:t>
      </w:r>
    </w:p>
    <w:p w14:paraId="29E1970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8]</w:t>
      </w:r>
      <w:r w:rsidRPr="0055055D">
        <w:rPr>
          <w:rFonts w:ascii="Times New Roman" w:hAnsi="Times New Roman" w:cs="Times New Roman"/>
          <w:noProof/>
          <w:szCs w:val="24"/>
        </w:rPr>
        <w:tab/>
        <w:t xml:space="preserve">K. Konaté, K. Yomalan, O. Sytar, et al., “Free Radicals Scavenging Capacity, Antidiabetic and Antihypertensive Activities of Flavonoid-Rich Fractions from Leaves of </w:t>
      </w:r>
      <w:r w:rsidRPr="0055055D">
        <w:rPr>
          <w:rFonts w:ascii="Times New Roman" w:hAnsi="Times New Roman" w:cs="Times New Roman"/>
          <w:i/>
          <w:iCs/>
          <w:noProof/>
          <w:szCs w:val="24"/>
        </w:rPr>
        <w:t>Trichilia emetica</w:t>
      </w:r>
      <w:r w:rsidRPr="0055055D">
        <w:rPr>
          <w:rFonts w:ascii="Times New Roman" w:hAnsi="Times New Roman" w:cs="Times New Roman"/>
          <w:noProof/>
          <w:szCs w:val="24"/>
        </w:rPr>
        <w:t xml:space="preserve"> and </w:t>
      </w:r>
      <w:r w:rsidRPr="0055055D">
        <w:rPr>
          <w:rFonts w:ascii="Times New Roman" w:hAnsi="Times New Roman" w:cs="Times New Roman"/>
          <w:i/>
          <w:iCs/>
          <w:noProof/>
          <w:szCs w:val="24"/>
        </w:rPr>
        <w:t>Opilia amentacea</w:t>
      </w:r>
      <w:r w:rsidRPr="0055055D">
        <w:rPr>
          <w:rFonts w:ascii="Times New Roman" w:hAnsi="Times New Roman" w:cs="Times New Roman"/>
          <w:noProof/>
          <w:szCs w:val="24"/>
        </w:rPr>
        <w:t xml:space="preserve"> in an Animal Model of Type 2 Diabetes Mellitus,” </w:t>
      </w:r>
      <w:r w:rsidRPr="0055055D">
        <w:rPr>
          <w:rFonts w:ascii="Times New Roman" w:hAnsi="Times New Roman" w:cs="Times New Roman"/>
          <w:i/>
          <w:iCs/>
          <w:noProof/>
          <w:szCs w:val="24"/>
        </w:rPr>
        <w:t xml:space="preserve">Evidence-Based </w:t>
      </w:r>
      <w:r w:rsidRPr="0055055D">
        <w:rPr>
          <w:rFonts w:ascii="Times New Roman" w:hAnsi="Times New Roman" w:cs="Times New Roman"/>
          <w:i/>
          <w:iCs/>
          <w:noProof/>
          <w:szCs w:val="24"/>
        </w:rPr>
        <w:lastRenderedPageBreak/>
        <w:t>Complement. Altern. Med.</w:t>
      </w:r>
      <w:r w:rsidRPr="0055055D">
        <w:rPr>
          <w:rFonts w:ascii="Times New Roman" w:hAnsi="Times New Roman" w:cs="Times New Roman"/>
          <w:noProof/>
          <w:szCs w:val="24"/>
        </w:rPr>
        <w:t>, vol. 2014, pp. 1–13, 2014.</w:t>
      </w:r>
    </w:p>
    <w:p w14:paraId="4E6C850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69]</w:t>
      </w:r>
      <w:r w:rsidRPr="0055055D">
        <w:rPr>
          <w:rFonts w:ascii="Times New Roman" w:hAnsi="Times New Roman" w:cs="Times New Roman"/>
          <w:noProof/>
          <w:szCs w:val="24"/>
        </w:rPr>
        <w:tab/>
        <w:t xml:space="preserve">D. Diallo, B. S. Paulsen, T. H. . Liljebäck, and T. E. Michaelsen, “The malian medicinal plant Trichilia emetica; studies on polysaccharides with complement fixing ability,”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84, no. 2–3, pp. 279–287, Feb. 2003.</w:t>
      </w:r>
    </w:p>
    <w:p w14:paraId="3437EC9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0]</w:t>
      </w:r>
      <w:r w:rsidRPr="0055055D">
        <w:rPr>
          <w:rFonts w:ascii="Times New Roman" w:hAnsi="Times New Roman" w:cs="Times New Roman"/>
          <w:noProof/>
          <w:szCs w:val="24"/>
        </w:rPr>
        <w:tab/>
        <w:t xml:space="preserve">A. P. Djoupo, H. F. Yapi, G. Gnahoue, et al., “Phytochemical and Acute Toxicity Study of Trichilia Emetica (Meliaceaes) bark of trunk Extract in Albinos Rats,” </w:t>
      </w:r>
      <w:r w:rsidRPr="0055055D">
        <w:rPr>
          <w:rFonts w:ascii="Times New Roman" w:hAnsi="Times New Roman" w:cs="Times New Roman"/>
          <w:i/>
          <w:iCs/>
          <w:noProof/>
          <w:szCs w:val="24"/>
        </w:rPr>
        <w:t>Am. J. Bio-pharmacology Biochem. Life Sci.</w:t>
      </w:r>
      <w:r w:rsidRPr="0055055D">
        <w:rPr>
          <w:rFonts w:ascii="Times New Roman" w:hAnsi="Times New Roman" w:cs="Times New Roman"/>
          <w:noProof/>
          <w:szCs w:val="24"/>
        </w:rPr>
        <w:t>, vol. 4, no. 1, pp. 1–8, 2015.</w:t>
      </w:r>
    </w:p>
    <w:p w14:paraId="607CBD5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1]</w:t>
      </w:r>
      <w:r w:rsidRPr="0055055D">
        <w:rPr>
          <w:rFonts w:ascii="Times New Roman" w:hAnsi="Times New Roman" w:cs="Times New Roman"/>
          <w:noProof/>
          <w:szCs w:val="24"/>
        </w:rPr>
        <w:tab/>
        <w:t xml:space="preserve">D. R. Kamadyaapa, M. M. Gondwe, K. Moodley, J. A. O. Ojewole, and C. T. Musabayane, “Cardiovascular effects of Ekebergia capensis Sparrm (Meliaceae) ethanolic leaf extract in experimental animal paradigms.,” </w:t>
      </w:r>
      <w:r w:rsidRPr="0055055D">
        <w:rPr>
          <w:rFonts w:ascii="Times New Roman" w:hAnsi="Times New Roman" w:cs="Times New Roman"/>
          <w:i/>
          <w:iCs/>
          <w:noProof/>
          <w:szCs w:val="24"/>
        </w:rPr>
        <w:t>Cardiovasc. J. Afr.</w:t>
      </w:r>
      <w:r w:rsidRPr="0055055D">
        <w:rPr>
          <w:rFonts w:ascii="Times New Roman" w:hAnsi="Times New Roman" w:cs="Times New Roman"/>
          <w:noProof/>
          <w:szCs w:val="24"/>
        </w:rPr>
        <w:t>, vol. 20, no. 3, pp. 162–7, 169, 2009.</w:t>
      </w:r>
    </w:p>
    <w:p w14:paraId="2C7893F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2]</w:t>
      </w:r>
      <w:r w:rsidRPr="0055055D">
        <w:rPr>
          <w:rFonts w:ascii="Times New Roman" w:hAnsi="Times New Roman" w:cs="Times New Roman"/>
          <w:noProof/>
          <w:szCs w:val="24"/>
        </w:rPr>
        <w:tab/>
        <w:t xml:space="preserve">P. Singh, A. Mishra, P. Singh, S. Goswami, and A. Singh, “Hypertension and herbal plant for its treatment: a review,” </w:t>
      </w:r>
      <w:r w:rsidRPr="0055055D">
        <w:rPr>
          <w:rFonts w:ascii="Times New Roman" w:hAnsi="Times New Roman" w:cs="Times New Roman"/>
          <w:i/>
          <w:iCs/>
          <w:noProof/>
          <w:szCs w:val="24"/>
        </w:rPr>
        <w:t>Indian J. Res. Pharm. Biotechnol.</w:t>
      </w:r>
      <w:r w:rsidRPr="0055055D">
        <w:rPr>
          <w:rFonts w:ascii="Times New Roman" w:hAnsi="Times New Roman" w:cs="Times New Roman"/>
          <w:noProof/>
          <w:szCs w:val="24"/>
        </w:rPr>
        <w:t>, vol. 3, no. 5, pp. 358–366, 2015.</w:t>
      </w:r>
    </w:p>
    <w:p w14:paraId="28D0362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3]</w:t>
      </w:r>
      <w:r w:rsidRPr="0055055D">
        <w:rPr>
          <w:rFonts w:ascii="Times New Roman" w:hAnsi="Times New Roman" w:cs="Times New Roman"/>
          <w:noProof/>
          <w:szCs w:val="24"/>
        </w:rPr>
        <w:tab/>
        <w:t xml:space="preserve">C. T. Musabayane, “The effects of medicinal plants on renal function and blood pressure in diabetes mellitus.,” </w:t>
      </w:r>
      <w:r w:rsidRPr="0055055D">
        <w:rPr>
          <w:rFonts w:ascii="Times New Roman" w:hAnsi="Times New Roman" w:cs="Times New Roman"/>
          <w:i/>
          <w:iCs/>
          <w:noProof/>
          <w:szCs w:val="24"/>
        </w:rPr>
        <w:t>Cardiovasc. J. Afr.</w:t>
      </w:r>
      <w:r w:rsidRPr="0055055D">
        <w:rPr>
          <w:rFonts w:ascii="Times New Roman" w:hAnsi="Times New Roman" w:cs="Times New Roman"/>
          <w:noProof/>
          <w:szCs w:val="24"/>
        </w:rPr>
        <w:t>, vol. 23, no. 8, pp. 462–8, Sep. 2012.</w:t>
      </w:r>
    </w:p>
    <w:p w14:paraId="56BA597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4]</w:t>
      </w:r>
      <w:r w:rsidRPr="0055055D">
        <w:rPr>
          <w:rFonts w:ascii="Times New Roman" w:hAnsi="Times New Roman" w:cs="Times New Roman"/>
          <w:noProof/>
          <w:szCs w:val="24"/>
        </w:rPr>
        <w:tab/>
        <w:t xml:space="preserve">D. F. Fitzpatrick, S. L. Hirschfield, T. Ricci, P. Jantzen, and R. G. Coffey, “Endothelium-Dependent Vasorelaxation Caused by Various Plant Extracts,” </w:t>
      </w:r>
      <w:r w:rsidRPr="0055055D">
        <w:rPr>
          <w:rFonts w:ascii="Times New Roman" w:hAnsi="Times New Roman" w:cs="Times New Roman"/>
          <w:i/>
          <w:iCs/>
          <w:noProof/>
          <w:szCs w:val="24"/>
        </w:rPr>
        <w:t>J. Cardiovasc. Pharmacol.</w:t>
      </w:r>
      <w:r w:rsidRPr="0055055D">
        <w:rPr>
          <w:rFonts w:ascii="Times New Roman" w:hAnsi="Times New Roman" w:cs="Times New Roman"/>
          <w:noProof/>
          <w:szCs w:val="24"/>
        </w:rPr>
        <w:t>, vol. 26, no. 1, 1995.</w:t>
      </w:r>
    </w:p>
    <w:p w14:paraId="46065E1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5]</w:t>
      </w:r>
      <w:r w:rsidRPr="0055055D">
        <w:rPr>
          <w:rFonts w:ascii="Times New Roman" w:hAnsi="Times New Roman" w:cs="Times New Roman"/>
          <w:noProof/>
          <w:szCs w:val="24"/>
        </w:rPr>
        <w:tab/>
        <w:t xml:space="preserve">O. A. Fawole, S. O. Amoo, A. R. Ndhlala, et al., “Anti-inflammatory, anticholinesterase, antioxidant and phytochemical properties of medicinal plants used for pain-related ailments in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27, no. 2, pp. 235–241, Feb. 2010.</w:t>
      </w:r>
    </w:p>
    <w:p w14:paraId="7D54F6A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6]</w:t>
      </w:r>
      <w:r w:rsidRPr="0055055D">
        <w:rPr>
          <w:rFonts w:ascii="Times New Roman" w:hAnsi="Times New Roman" w:cs="Times New Roman"/>
          <w:noProof/>
          <w:szCs w:val="24"/>
        </w:rPr>
        <w:tab/>
        <w:t xml:space="preserve">R. Jahan, A. Khatun, N. Nahar, et al., “Use of Menispermaceae family plants in folk medicine of Bangladesh,” </w:t>
      </w:r>
      <w:r w:rsidRPr="0055055D">
        <w:rPr>
          <w:rFonts w:ascii="Times New Roman" w:hAnsi="Times New Roman" w:cs="Times New Roman"/>
          <w:i/>
          <w:iCs/>
          <w:noProof/>
          <w:szCs w:val="24"/>
        </w:rPr>
        <w:t>Adv. Nat. Appl. Sci.</w:t>
      </w:r>
      <w:r w:rsidRPr="0055055D">
        <w:rPr>
          <w:rFonts w:ascii="Times New Roman" w:hAnsi="Times New Roman" w:cs="Times New Roman"/>
          <w:noProof/>
          <w:szCs w:val="24"/>
        </w:rPr>
        <w:t>, vol. 4, no. 1, pp. 1–10, Jan. 2010.</w:t>
      </w:r>
    </w:p>
    <w:p w14:paraId="3F87D53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7]</w:t>
      </w:r>
      <w:r w:rsidRPr="0055055D">
        <w:rPr>
          <w:rFonts w:ascii="Times New Roman" w:hAnsi="Times New Roman" w:cs="Times New Roman"/>
          <w:noProof/>
          <w:szCs w:val="24"/>
        </w:rPr>
        <w:tab/>
        <w:t xml:space="preserve">H. De Wet, F. Van Heerden, B. Van Wyk, R. V. Z.- Fitoterapia, and  undefined 2007, “Antiplasmodial activity and cytotoxicity of Albertisia delagoensis,” </w:t>
      </w:r>
      <w:r w:rsidRPr="0055055D">
        <w:rPr>
          <w:rFonts w:ascii="Times New Roman" w:hAnsi="Times New Roman" w:cs="Times New Roman"/>
          <w:i/>
          <w:iCs/>
          <w:noProof/>
          <w:szCs w:val="24"/>
        </w:rPr>
        <w:t>academia.edu</w:t>
      </w:r>
      <w:r w:rsidRPr="0055055D">
        <w:rPr>
          <w:rFonts w:ascii="Times New Roman" w:hAnsi="Times New Roman" w:cs="Times New Roman"/>
          <w:noProof/>
          <w:szCs w:val="24"/>
        </w:rPr>
        <w:t>.</w:t>
      </w:r>
    </w:p>
    <w:p w14:paraId="590A6EF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8]</w:t>
      </w:r>
      <w:r w:rsidRPr="0055055D">
        <w:rPr>
          <w:rFonts w:ascii="Times New Roman" w:hAnsi="Times New Roman" w:cs="Times New Roman"/>
          <w:noProof/>
          <w:szCs w:val="24"/>
        </w:rPr>
        <w:tab/>
        <w:t>J. O. Babajide, “Chemical and biological investigation into some selected African indigenous medicinal plants,” 2009.</w:t>
      </w:r>
    </w:p>
    <w:p w14:paraId="00502CD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79]</w:t>
      </w:r>
      <w:r w:rsidRPr="0055055D">
        <w:rPr>
          <w:rFonts w:ascii="Times New Roman" w:hAnsi="Times New Roman" w:cs="Times New Roman"/>
          <w:noProof/>
          <w:szCs w:val="24"/>
        </w:rPr>
        <w:tab/>
        <w:t xml:space="preserve">S. Ayers, D. L. Zink, K. Mohn, et al., “Anthelmintic activity of aporphine alkaloids from Cissampelos capensis.,” </w:t>
      </w:r>
      <w:r w:rsidRPr="0055055D">
        <w:rPr>
          <w:rFonts w:ascii="Times New Roman" w:hAnsi="Times New Roman" w:cs="Times New Roman"/>
          <w:i/>
          <w:iCs/>
          <w:noProof/>
          <w:szCs w:val="24"/>
        </w:rPr>
        <w:t>Planta Med.</w:t>
      </w:r>
      <w:r w:rsidRPr="0055055D">
        <w:rPr>
          <w:rFonts w:ascii="Times New Roman" w:hAnsi="Times New Roman" w:cs="Times New Roman"/>
          <w:noProof/>
          <w:szCs w:val="24"/>
        </w:rPr>
        <w:t>, vol. 73, no. 3, pp. 296–7, Mar. 2007.</w:t>
      </w:r>
    </w:p>
    <w:p w14:paraId="1ED3DFB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0]</w:t>
      </w:r>
      <w:r w:rsidRPr="0055055D">
        <w:rPr>
          <w:rFonts w:ascii="Times New Roman" w:hAnsi="Times New Roman" w:cs="Times New Roman"/>
          <w:noProof/>
          <w:szCs w:val="24"/>
        </w:rPr>
        <w:tab/>
        <w:t xml:space="preserve">A. C. Cavalcanti, I. C. A. R. Melo, A. F. D. Medeiros, et al., “Studies with Cissampelos sympodialis: the search towards the scientific validation of a traditional Brazilian medicine used for the treatment of asthma,” </w:t>
      </w:r>
      <w:r w:rsidRPr="0055055D">
        <w:rPr>
          <w:rFonts w:ascii="Times New Roman" w:hAnsi="Times New Roman" w:cs="Times New Roman"/>
          <w:i/>
          <w:iCs/>
          <w:noProof/>
          <w:szCs w:val="24"/>
        </w:rPr>
        <w:t>Rev. Bras. Farmacogn.</w:t>
      </w:r>
      <w:r w:rsidRPr="0055055D">
        <w:rPr>
          <w:rFonts w:ascii="Times New Roman" w:hAnsi="Times New Roman" w:cs="Times New Roman"/>
          <w:noProof/>
          <w:szCs w:val="24"/>
        </w:rPr>
        <w:t>, vol. 23, no. 3, pp. 527–541, May 2013.</w:t>
      </w:r>
    </w:p>
    <w:p w14:paraId="4139184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1]</w:t>
      </w:r>
      <w:r w:rsidRPr="0055055D">
        <w:rPr>
          <w:rFonts w:ascii="Times New Roman" w:hAnsi="Times New Roman" w:cs="Times New Roman"/>
          <w:noProof/>
          <w:szCs w:val="24"/>
        </w:rPr>
        <w:tab/>
        <w:t xml:space="preserve">N. S. Mathew and P. S. Negi, “Traditional uses, phytochemistry and pharmacology of wild banana (Musa acuminata Colla): A review,”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96, pp. 124–140, Jan. 2017.</w:t>
      </w:r>
    </w:p>
    <w:p w14:paraId="46659D5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2]</w:t>
      </w:r>
      <w:r w:rsidRPr="0055055D">
        <w:rPr>
          <w:rFonts w:ascii="Times New Roman" w:hAnsi="Times New Roman" w:cs="Times New Roman"/>
          <w:noProof/>
          <w:szCs w:val="24"/>
        </w:rPr>
        <w:tab/>
        <w:t xml:space="preserve">J. K. Muthee, D. W. Gakuya, J. M. Mbaria, et al., “Ethnobotanical study of anthelmintic and other medicinal plants traditionally used in Loitoktok district of Keny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35, no. 1, pp. 15–21, Apr. 2011.</w:t>
      </w:r>
    </w:p>
    <w:p w14:paraId="4351A689" w14:textId="19BF4A2E"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3]</w:t>
      </w:r>
      <w:r w:rsidRPr="0055055D">
        <w:rPr>
          <w:rFonts w:ascii="Times New Roman" w:hAnsi="Times New Roman" w:cs="Times New Roman"/>
          <w:noProof/>
          <w:szCs w:val="24"/>
        </w:rPr>
        <w:tab/>
        <w:t xml:space="preserve">Y. </w:t>
      </w:r>
      <w:r w:rsidR="00965AF5" w:rsidRPr="0055055D">
        <w:rPr>
          <w:rFonts w:ascii="Times New Roman" w:hAnsi="Times New Roman" w:cs="Times New Roman"/>
          <w:noProof/>
          <w:szCs w:val="24"/>
        </w:rPr>
        <w:t>Liang</w:t>
      </w:r>
      <w:r w:rsidRPr="0055055D">
        <w:rPr>
          <w:rFonts w:ascii="Times New Roman" w:hAnsi="Times New Roman" w:cs="Times New Roman"/>
          <w:noProof/>
          <w:szCs w:val="24"/>
        </w:rPr>
        <w:t xml:space="preserve">, T. </w:t>
      </w:r>
      <w:r w:rsidR="00965AF5" w:rsidRPr="0055055D">
        <w:rPr>
          <w:rFonts w:ascii="Times New Roman" w:hAnsi="Times New Roman" w:cs="Times New Roman"/>
          <w:noProof/>
          <w:szCs w:val="24"/>
        </w:rPr>
        <w:t>Li</w:t>
      </w:r>
      <w:r w:rsidRPr="0055055D">
        <w:rPr>
          <w:rFonts w:ascii="Times New Roman" w:hAnsi="Times New Roman" w:cs="Times New Roman"/>
          <w:noProof/>
          <w:szCs w:val="24"/>
        </w:rPr>
        <w:t xml:space="preserve">, G. </w:t>
      </w:r>
      <w:r w:rsidR="00965AF5" w:rsidRPr="0055055D">
        <w:rPr>
          <w:rFonts w:ascii="Times New Roman" w:hAnsi="Times New Roman" w:cs="Times New Roman"/>
          <w:noProof/>
          <w:szCs w:val="24"/>
        </w:rPr>
        <w:t>Lu</w:t>
      </w:r>
      <w:r w:rsidRPr="0055055D">
        <w:rPr>
          <w:rFonts w:ascii="Times New Roman" w:hAnsi="Times New Roman" w:cs="Times New Roman"/>
          <w:noProof/>
          <w:szCs w:val="24"/>
        </w:rPr>
        <w:t xml:space="preserve">, et al., “Observation of Musa acuminate’s effect on hypertension patients with oxidatie stress disorders,” </w:t>
      </w:r>
      <w:r w:rsidRPr="0055055D">
        <w:rPr>
          <w:rFonts w:ascii="Times New Roman" w:hAnsi="Times New Roman" w:cs="Times New Roman"/>
          <w:i/>
          <w:iCs/>
          <w:noProof/>
          <w:szCs w:val="24"/>
        </w:rPr>
        <w:t>China J. Tradit. Chinese Med. Pharm.</w:t>
      </w:r>
      <w:r w:rsidRPr="0055055D">
        <w:rPr>
          <w:rFonts w:ascii="Times New Roman" w:hAnsi="Times New Roman" w:cs="Times New Roman"/>
          <w:noProof/>
          <w:szCs w:val="24"/>
        </w:rPr>
        <w:t>, vol. 7, pp. 1967–1969, 2012.</w:t>
      </w:r>
    </w:p>
    <w:p w14:paraId="2E6EBBC0" w14:textId="609207B4"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4]</w:t>
      </w:r>
      <w:r w:rsidRPr="0055055D">
        <w:rPr>
          <w:rFonts w:ascii="Times New Roman" w:hAnsi="Times New Roman" w:cs="Times New Roman"/>
          <w:noProof/>
          <w:szCs w:val="24"/>
        </w:rPr>
        <w:tab/>
        <w:t xml:space="preserve">Y. </w:t>
      </w:r>
      <w:r w:rsidR="00965AF5" w:rsidRPr="0055055D">
        <w:rPr>
          <w:rFonts w:ascii="Times New Roman" w:hAnsi="Times New Roman" w:cs="Times New Roman"/>
          <w:noProof/>
          <w:szCs w:val="24"/>
        </w:rPr>
        <w:t>Liang</w:t>
      </w:r>
      <w:r w:rsidRPr="0055055D">
        <w:rPr>
          <w:rFonts w:ascii="Times New Roman" w:hAnsi="Times New Roman" w:cs="Times New Roman"/>
          <w:noProof/>
          <w:szCs w:val="24"/>
        </w:rPr>
        <w:t xml:space="preserve">, T. </w:t>
      </w:r>
      <w:r w:rsidR="00965AF5" w:rsidRPr="0055055D">
        <w:rPr>
          <w:rFonts w:ascii="Times New Roman" w:hAnsi="Times New Roman" w:cs="Times New Roman"/>
          <w:noProof/>
          <w:szCs w:val="24"/>
        </w:rPr>
        <w:t>Li</w:t>
      </w:r>
      <w:r w:rsidRPr="0055055D">
        <w:rPr>
          <w:rFonts w:ascii="Times New Roman" w:hAnsi="Times New Roman" w:cs="Times New Roman"/>
          <w:noProof/>
          <w:szCs w:val="24"/>
        </w:rPr>
        <w:t xml:space="preserve">, G. </w:t>
      </w:r>
      <w:r w:rsidR="00965AF5" w:rsidRPr="0055055D">
        <w:rPr>
          <w:rFonts w:ascii="Times New Roman" w:hAnsi="Times New Roman" w:cs="Times New Roman"/>
          <w:noProof/>
          <w:szCs w:val="24"/>
        </w:rPr>
        <w:t>Lu</w:t>
      </w:r>
      <w:r w:rsidRPr="0055055D">
        <w:rPr>
          <w:rFonts w:ascii="Times New Roman" w:hAnsi="Times New Roman" w:cs="Times New Roman"/>
          <w:noProof/>
          <w:szCs w:val="24"/>
        </w:rPr>
        <w:t xml:space="preserve">, J. </w:t>
      </w:r>
      <w:r w:rsidR="00965AF5" w:rsidRPr="0055055D">
        <w:rPr>
          <w:rFonts w:ascii="Times New Roman" w:hAnsi="Times New Roman" w:cs="Times New Roman"/>
          <w:noProof/>
          <w:szCs w:val="24"/>
        </w:rPr>
        <w:t>Lan</w:t>
      </w:r>
      <w:r w:rsidRPr="0055055D">
        <w:rPr>
          <w:rFonts w:ascii="Times New Roman" w:hAnsi="Times New Roman" w:cs="Times New Roman"/>
          <w:noProof/>
          <w:szCs w:val="24"/>
        </w:rPr>
        <w:t xml:space="preserve">, and J. </w:t>
      </w:r>
      <w:r w:rsidR="00965AF5" w:rsidRPr="0055055D">
        <w:rPr>
          <w:rFonts w:ascii="Times New Roman" w:hAnsi="Times New Roman" w:cs="Times New Roman"/>
          <w:noProof/>
          <w:szCs w:val="24"/>
        </w:rPr>
        <w:t>Li</w:t>
      </w:r>
      <w:r w:rsidRPr="0055055D">
        <w:rPr>
          <w:rFonts w:ascii="Times New Roman" w:hAnsi="Times New Roman" w:cs="Times New Roman"/>
          <w:noProof/>
          <w:szCs w:val="24"/>
        </w:rPr>
        <w:t xml:space="preserve">, “Experiments and research on the curative effect and mechanism of treatment to spontaneously hypertensive rats by Musa acuminate,” </w:t>
      </w:r>
      <w:r w:rsidRPr="0055055D">
        <w:rPr>
          <w:rFonts w:ascii="Times New Roman" w:hAnsi="Times New Roman" w:cs="Times New Roman"/>
          <w:i/>
          <w:iCs/>
          <w:noProof/>
          <w:szCs w:val="24"/>
        </w:rPr>
        <w:t xml:space="preserve">Lishizhen Med. </w:t>
      </w:r>
      <w:r w:rsidRPr="0055055D">
        <w:rPr>
          <w:rFonts w:ascii="Times New Roman" w:hAnsi="Times New Roman" w:cs="Times New Roman"/>
          <w:i/>
          <w:iCs/>
          <w:noProof/>
          <w:szCs w:val="24"/>
        </w:rPr>
        <w:lastRenderedPageBreak/>
        <w:t>Mater. Medica Res.</w:t>
      </w:r>
      <w:r w:rsidRPr="0055055D">
        <w:rPr>
          <w:rFonts w:ascii="Times New Roman" w:hAnsi="Times New Roman" w:cs="Times New Roman"/>
          <w:noProof/>
          <w:szCs w:val="24"/>
        </w:rPr>
        <w:t>, vol. 10, no. 5, pp. 2324–2326, 2013.</w:t>
      </w:r>
    </w:p>
    <w:p w14:paraId="6925706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5]</w:t>
      </w:r>
      <w:r w:rsidRPr="0055055D">
        <w:rPr>
          <w:rFonts w:ascii="Times New Roman" w:hAnsi="Times New Roman" w:cs="Times New Roman"/>
          <w:noProof/>
          <w:szCs w:val="24"/>
        </w:rPr>
        <w:tab/>
        <w:t xml:space="preserve">T. E. Kwape, R. R. T. Majinda, and P. Chaturvedi, “Antioxidant and antidiabetic potential of Myrothamnus flabellifolius found in Botswana,” </w:t>
      </w:r>
      <w:r w:rsidRPr="0055055D">
        <w:rPr>
          <w:rFonts w:ascii="Times New Roman" w:hAnsi="Times New Roman" w:cs="Times New Roman"/>
          <w:i/>
          <w:iCs/>
          <w:noProof/>
          <w:szCs w:val="24"/>
        </w:rPr>
        <w:t>Cogent Biol.</w:t>
      </w:r>
      <w:r w:rsidRPr="0055055D">
        <w:rPr>
          <w:rFonts w:ascii="Times New Roman" w:hAnsi="Times New Roman" w:cs="Times New Roman"/>
          <w:noProof/>
          <w:szCs w:val="24"/>
        </w:rPr>
        <w:t>, vol. 2, no. 1, p. 1275403, Dec. 2016.</w:t>
      </w:r>
    </w:p>
    <w:p w14:paraId="5C559CA5"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6]</w:t>
      </w:r>
      <w:r w:rsidRPr="0055055D">
        <w:rPr>
          <w:rFonts w:ascii="Times New Roman" w:hAnsi="Times New Roman" w:cs="Times New Roman"/>
          <w:noProof/>
          <w:szCs w:val="24"/>
        </w:rPr>
        <w:tab/>
        <w:t xml:space="preserve">Motlhanka D. M.T and G. Mathapa, “Antioxidant activities of crude extracts from medicinal plants used by diabetic patients in Eastern Botswana,” </w:t>
      </w:r>
      <w:r w:rsidRPr="0055055D">
        <w:rPr>
          <w:rFonts w:ascii="Times New Roman" w:hAnsi="Times New Roman" w:cs="Times New Roman"/>
          <w:i/>
          <w:iCs/>
          <w:noProof/>
          <w:szCs w:val="24"/>
        </w:rPr>
        <w:t>J. Med. Plants Res.</w:t>
      </w:r>
      <w:r w:rsidRPr="0055055D">
        <w:rPr>
          <w:rFonts w:ascii="Times New Roman" w:hAnsi="Times New Roman" w:cs="Times New Roman"/>
          <w:noProof/>
          <w:szCs w:val="24"/>
        </w:rPr>
        <w:t>, vol. 6, no. 42, pp. 5460–5463, Nov. 2012.</w:t>
      </w:r>
    </w:p>
    <w:p w14:paraId="5B674A7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7]</w:t>
      </w:r>
      <w:r w:rsidRPr="0055055D">
        <w:rPr>
          <w:rFonts w:ascii="Times New Roman" w:hAnsi="Times New Roman" w:cs="Times New Roman"/>
          <w:noProof/>
          <w:szCs w:val="24"/>
        </w:rPr>
        <w:tab/>
        <w:t xml:space="preserve">J. O. Erhabor, R. Komakech, Y. Kang, M. Tang, and M. G. Matsabisa, “Ethnopharmacological importance and medical applications of Myrothamnus flabellifolius Welw. (Myrothamnaceae)-A review,”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252, p. 112576, Apr. 2020.</w:t>
      </w:r>
    </w:p>
    <w:p w14:paraId="24A1BAD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8]</w:t>
      </w:r>
      <w:r w:rsidRPr="0055055D">
        <w:rPr>
          <w:rFonts w:ascii="Times New Roman" w:hAnsi="Times New Roman" w:cs="Times New Roman"/>
          <w:noProof/>
          <w:szCs w:val="24"/>
        </w:rPr>
        <w:tab/>
        <w:t xml:space="preserve">L. S. Mhlongo and B.-E. Van Wyk, “Zulu medicinal ethnobotany: new records from the Amandawe area of KwaZulu-Natal, South Afric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22, pp. 266–290, May 2019.</w:t>
      </w:r>
    </w:p>
    <w:p w14:paraId="6B896F4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89]</w:t>
      </w:r>
      <w:r w:rsidRPr="0055055D">
        <w:rPr>
          <w:rFonts w:ascii="Times New Roman" w:hAnsi="Times New Roman" w:cs="Times New Roman"/>
          <w:noProof/>
          <w:szCs w:val="24"/>
        </w:rPr>
        <w:tab/>
        <w:t xml:space="preserve">A. O. Ademiluyi, G. Oboh, O. B. Ogunsuyi, and F. M. Oloruntoba, “A comparative study on antihypertensive and antioxidant properties of phenolic extracts from fruit and leaf of some guava (Psidium guajava L.) varieties,” </w:t>
      </w:r>
      <w:r w:rsidRPr="0055055D">
        <w:rPr>
          <w:rFonts w:ascii="Times New Roman" w:hAnsi="Times New Roman" w:cs="Times New Roman"/>
          <w:i/>
          <w:iCs/>
          <w:noProof/>
          <w:szCs w:val="24"/>
        </w:rPr>
        <w:t>Comp. Clin. Path.</w:t>
      </w:r>
      <w:r w:rsidRPr="0055055D">
        <w:rPr>
          <w:rFonts w:ascii="Times New Roman" w:hAnsi="Times New Roman" w:cs="Times New Roman"/>
          <w:noProof/>
          <w:szCs w:val="24"/>
        </w:rPr>
        <w:t>, vol. 25, no. 2, pp. 363–374, Mar. 2016.</w:t>
      </w:r>
    </w:p>
    <w:p w14:paraId="127E878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0]</w:t>
      </w:r>
      <w:r w:rsidRPr="0055055D">
        <w:rPr>
          <w:rFonts w:ascii="Times New Roman" w:hAnsi="Times New Roman" w:cs="Times New Roman"/>
          <w:noProof/>
          <w:szCs w:val="24"/>
        </w:rPr>
        <w:tab/>
        <w:t xml:space="preserve">C. K. Roy, J. V Kamath, and M. Asad, “Hepatoprotective activity of Psidium guajava Linn. leaf extract.,” </w:t>
      </w:r>
      <w:r w:rsidRPr="0055055D">
        <w:rPr>
          <w:rFonts w:ascii="Times New Roman" w:hAnsi="Times New Roman" w:cs="Times New Roman"/>
          <w:i/>
          <w:iCs/>
          <w:noProof/>
          <w:szCs w:val="24"/>
        </w:rPr>
        <w:t>Indian J. Exp. Biol.</w:t>
      </w:r>
      <w:r w:rsidRPr="0055055D">
        <w:rPr>
          <w:rFonts w:ascii="Times New Roman" w:hAnsi="Times New Roman" w:cs="Times New Roman"/>
          <w:noProof/>
          <w:szCs w:val="24"/>
        </w:rPr>
        <w:t>, vol. 44, no. 4, pp. 305–11, Apr. 2006.</w:t>
      </w:r>
    </w:p>
    <w:p w14:paraId="1B2126D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1]</w:t>
      </w:r>
      <w:r w:rsidRPr="0055055D">
        <w:rPr>
          <w:rFonts w:ascii="Times New Roman" w:hAnsi="Times New Roman" w:cs="Times New Roman"/>
          <w:noProof/>
          <w:szCs w:val="24"/>
        </w:rPr>
        <w:tab/>
        <w:t xml:space="preserve">M. Ayub, M. Norazmir, S. Mamot, K. Jeeven, and H. Hadijah, “Anti-hypertensive effect of pink guava (Psidium guajava) puree on spontaneous hypertensive rats.,” </w:t>
      </w:r>
      <w:r w:rsidRPr="0055055D">
        <w:rPr>
          <w:rFonts w:ascii="Times New Roman" w:hAnsi="Times New Roman" w:cs="Times New Roman"/>
          <w:i/>
          <w:iCs/>
          <w:noProof/>
          <w:szCs w:val="24"/>
        </w:rPr>
        <w:t>Int. Food Res. J.</w:t>
      </w:r>
      <w:r w:rsidRPr="0055055D">
        <w:rPr>
          <w:rFonts w:ascii="Times New Roman" w:hAnsi="Times New Roman" w:cs="Times New Roman"/>
          <w:noProof/>
          <w:szCs w:val="24"/>
        </w:rPr>
        <w:t>, vol. 17, no. 1, pp. 89–96, 2010.</w:t>
      </w:r>
    </w:p>
    <w:p w14:paraId="61DB20A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2]</w:t>
      </w:r>
      <w:r w:rsidRPr="0055055D">
        <w:rPr>
          <w:rFonts w:ascii="Times New Roman" w:hAnsi="Times New Roman" w:cs="Times New Roman"/>
          <w:noProof/>
          <w:szCs w:val="24"/>
        </w:rPr>
        <w:tab/>
        <w:t xml:space="preserve">V. Arya, N. Thakur, and C. P. Kashyap, “Preliminary Phytochemical Analysis of the Extracts of Psidium Leaves,” </w:t>
      </w:r>
      <w:r w:rsidRPr="0055055D">
        <w:rPr>
          <w:rFonts w:ascii="Times New Roman" w:hAnsi="Times New Roman" w:cs="Times New Roman"/>
          <w:i/>
          <w:iCs/>
          <w:noProof/>
          <w:szCs w:val="24"/>
        </w:rPr>
        <w:t>J. Pharmacogn. Phytochem.</w:t>
      </w:r>
      <w:r w:rsidRPr="0055055D">
        <w:rPr>
          <w:rFonts w:ascii="Times New Roman" w:hAnsi="Times New Roman" w:cs="Times New Roman"/>
          <w:noProof/>
          <w:szCs w:val="24"/>
        </w:rPr>
        <w:t>, vol. 1, no. 1, pp. 1–5, 2012.</w:t>
      </w:r>
    </w:p>
    <w:p w14:paraId="2E8082C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3]</w:t>
      </w:r>
      <w:r w:rsidRPr="0055055D">
        <w:rPr>
          <w:rFonts w:ascii="Times New Roman" w:hAnsi="Times New Roman" w:cs="Times New Roman"/>
          <w:noProof/>
          <w:szCs w:val="24"/>
        </w:rPr>
        <w:tab/>
        <w:t xml:space="preserve">E. Díaz-de-Cerio, V. Verardo, A. M. Gómez-Caravaca, A. Fernández-Gutiérrez, and A. Segura-Carretero, “Health Effects of Psidium guajava L. Leaves: An Overview of the Last Decade.,” </w:t>
      </w:r>
      <w:r w:rsidRPr="0055055D">
        <w:rPr>
          <w:rFonts w:ascii="Times New Roman" w:hAnsi="Times New Roman" w:cs="Times New Roman"/>
          <w:i/>
          <w:iCs/>
          <w:noProof/>
          <w:szCs w:val="24"/>
        </w:rPr>
        <w:t>Int. J. Mol. Sci.</w:t>
      </w:r>
      <w:r w:rsidRPr="0055055D">
        <w:rPr>
          <w:rFonts w:ascii="Times New Roman" w:hAnsi="Times New Roman" w:cs="Times New Roman"/>
          <w:noProof/>
          <w:szCs w:val="24"/>
        </w:rPr>
        <w:t>, vol. 18, no. 4, Apr. 2017.</w:t>
      </w:r>
    </w:p>
    <w:p w14:paraId="1325090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4]</w:t>
      </w:r>
      <w:r w:rsidRPr="0055055D">
        <w:rPr>
          <w:rFonts w:ascii="Times New Roman" w:hAnsi="Times New Roman" w:cs="Times New Roman"/>
          <w:noProof/>
          <w:szCs w:val="24"/>
        </w:rPr>
        <w:tab/>
        <w:t xml:space="preserve">J. A. Ojewole, “Hypoglycemic and hypotensive effects of Psidium guajava Linn. (Myrtaceae) leaf aqueous extract.,” </w:t>
      </w:r>
      <w:r w:rsidRPr="0055055D">
        <w:rPr>
          <w:rFonts w:ascii="Times New Roman" w:hAnsi="Times New Roman" w:cs="Times New Roman"/>
          <w:i/>
          <w:iCs/>
          <w:noProof/>
          <w:szCs w:val="24"/>
        </w:rPr>
        <w:t>Methods Find. Exp. Clin. Pharmacol.</w:t>
      </w:r>
      <w:r w:rsidRPr="0055055D">
        <w:rPr>
          <w:rFonts w:ascii="Times New Roman" w:hAnsi="Times New Roman" w:cs="Times New Roman"/>
          <w:noProof/>
          <w:szCs w:val="24"/>
        </w:rPr>
        <w:t>, vol. 27, no. 10, pp. 689–95, Dec. 2005.</w:t>
      </w:r>
    </w:p>
    <w:p w14:paraId="0ED7D5A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5]</w:t>
      </w:r>
      <w:r w:rsidRPr="0055055D">
        <w:rPr>
          <w:rFonts w:ascii="Times New Roman" w:hAnsi="Times New Roman" w:cs="Times New Roman"/>
          <w:noProof/>
          <w:szCs w:val="24"/>
        </w:rPr>
        <w:tab/>
        <w:t xml:space="preserve">R. M. P. Gutiérrez, S. Mitchell, and R. V. Solis, “Psidium guajava: a review of its traditional uses, phytochemistry and pharmacology.,”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17, no. 1, pp. 1–27, Apr. 2008.</w:t>
      </w:r>
    </w:p>
    <w:p w14:paraId="092CB43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6]</w:t>
      </w:r>
      <w:r w:rsidRPr="0055055D">
        <w:rPr>
          <w:rFonts w:ascii="Times New Roman" w:hAnsi="Times New Roman" w:cs="Times New Roman"/>
          <w:noProof/>
          <w:szCs w:val="24"/>
        </w:rPr>
        <w:tab/>
        <w:t xml:space="preserve">R. B. Singh, S. S. Rastogi, N. K. Singh, et al., “Can guava fruit intake decrease blood pressure and blood lipids?,” </w:t>
      </w:r>
      <w:r w:rsidRPr="0055055D">
        <w:rPr>
          <w:rFonts w:ascii="Times New Roman" w:hAnsi="Times New Roman" w:cs="Times New Roman"/>
          <w:i/>
          <w:iCs/>
          <w:noProof/>
          <w:szCs w:val="24"/>
        </w:rPr>
        <w:t>J. Hum. Hypertens.</w:t>
      </w:r>
      <w:r w:rsidRPr="0055055D">
        <w:rPr>
          <w:rFonts w:ascii="Times New Roman" w:hAnsi="Times New Roman" w:cs="Times New Roman"/>
          <w:noProof/>
          <w:szCs w:val="24"/>
        </w:rPr>
        <w:t>, vol. 7, no. 1, pp. 33–8, Feb. 1993.</w:t>
      </w:r>
    </w:p>
    <w:p w14:paraId="130AC3E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7]</w:t>
      </w:r>
      <w:r w:rsidRPr="0055055D">
        <w:rPr>
          <w:rFonts w:ascii="Times New Roman" w:hAnsi="Times New Roman" w:cs="Times New Roman"/>
          <w:noProof/>
          <w:szCs w:val="24"/>
        </w:rPr>
        <w:tab/>
        <w:t xml:space="preserve">E. A. Irondi, S. O. Agboola, G. Oboh, et al., “Guava leaves polyphenolics-rich extract inhibits vital enzymes implicated in gout  and hypertension in vitro.,” </w:t>
      </w:r>
      <w:r w:rsidRPr="0055055D">
        <w:rPr>
          <w:rFonts w:ascii="Times New Roman" w:hAnsi="Times New Roman" w:cs="Times New Roman"/>
          <w:i/>
          <w:iCs/>
          <w:noProof/>
          <w:szCs w:val="24"/>
        </w:rPr>
        <w:t>J. Intercult. Ethnopharmacol.</w:t>
      </w:r>
      <w:r w:rsidRPr="0055055D">
        <w:rPr>
          <w:rFonts w:ascii="Times New Roman" w:hAnsi="Times New Roman" w:cs="Times New Roman"/>
          <w:noProof/>
          <w:szCs w:val="24"/>
        </w:rPr>
        <w:t>, vol. 5, no. 2, pp. 122–130, 2016.</w:t>
      </w:r>
    </w:p>
    <w:p w14:paraId="1F0A3C8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8]</w:t>
      </w:r>
      <w:r w:rsidRPr="0055055D">
        <w:rPr>
          <w:rFonts w:ascii="Times New Roman" w:hAnsi="Times New Roman" w:cs="Times New Roman"/>
          <w:noProof/>
          <w:szCs w:val="24"/>
        </w:rPr>
        <w:tab/>
        <w:t xml:space="preserve">J. Mensah, R. Okoli, A. Turay, and E. Ogie-Odia, “Phytochemical Analysis of Medicinal Plants Used for the Management of Hypertension by Esan people of Edo State, Nigeria,” </w:t>
      </w:r>
      <w:r w:rsidRPr="0055055D">
        <w:rPr>
          <w:rFonts w:ascii="Times New Roman" w:hAnsi="Times New Roman" w:cs="Times New Roman"/>
          <w:i/>
          <w:iCs/>
          <w:noProof/>
          <w:szCs w:val="24"/>
        </w:rPr>
        <w:t>Ethnobot. Leafl.</w:t>
      </w:r>
      <w:r w:rsidRPr="0055055D">
        <w:rPr>
          <w:rFonts w:ascii="Times New Roman" w:hAnsi="Times New Roman" w:cs="Times New Roman"/>
          <w:noProof/>
          <w:szCs w:val="24"/>
        </w:rPr>
        <w:t>, vol. 2009, no. 10, Oct. 2009.</w:t>
      </w:r>
    </w:p>
    <w:p w14:paraId="66C1B99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199]</w:t>
      </w:r>
      <w:r w:rsidRPr="0055055D">
        <w:rPr>
          <w:rFonts w:ascii="Times New Roman" w:hAnsi="Times New Roman" w:cs="Times New Roman"/>
          <w:noProof/>
          <w:szCs w:val="24"/>
        </w:rPr>
        <w:tab/>
        <w:t xml:space="preserve">N. Md Nor and A. Yatim, “Effects of Pink Guava (Psidium guajava) Puree Supplementation on Antioxidant Enzyme Activities and Organ Function of Spontaneous Hypertensive Rat,” </w:t>
      </w:r>
      <w:r w:rsidRPr="0055055D">
        <w:rPr>
          <w:rFonts w:ascii="Times New Roman" w:hAnsi="Times New Roman" w:cs="Times New Roman"/>
          <w:i/>
          <w:iCs/>
          <w:noProof/>
          <w:szCs w:val="24"/>
        </w:rPr>
        <w:t>Sains Malaysiana</w:t>
      </w:r>
      <w:r w:rsidRPr="0055055D">
        <w:rPr>
          <w:rFonts w:ascii="Times New Roman" w:hAnsi="Times New Roman" w:cs="Times New Roman"/>
          <w:noProof/>
          <w:szCs w:val="24"/>
        </w:rPr>
        <w:t>, vol. 40, pp. 369–372, 2011.</w:t>
      </w:r>
    </w:p>
    <w:p w14:paraId="30F919C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200]</w:t>
      </w:r>
      <w:r w:rsidRPr="0055055D">
        <w:rPr>
          <w:rFonts w:ascii="Times New Roman" w:hAnsi="Times New Roman" w:cs="Times New Roman"/>
          <w:noProof/>
          <w:szCs w:val="24"/>
        </w:rPr>
        <w:tab/>
        <w:t xml:space="preserve">M. A. Hashmi, A. Khan, M. Hanif, U. Farooq, and S. Perveen, “Traditional Uses, Phytochemistry, and Pharmacology of </w:t>
      </w:r>
      <w:r w:rsidRPr="0055055D">
        <w:rPr>
          <w:rFonts w:ascii="Times New Roman" w:hAnsi="Times New Roman" w:cs="Times New Roman"/>
          <w:i/>
          <w:iCs/>
          <w:noProof/>
          <w:szCs w:val="24"/>
        </w:rPr>
        <w:t>Olea europaea</w:t>
      </w:r>
      <w:r w:rsidRPr="0055055D">
        <w:rPr>
          <w:rFonts w:ascii="Times New Roman" w:hAnsi="Times New Roman" w:cs="Times New Roman"/>
          <w:noProof/>
          <w:szCs w:val="24"/>
        </w:rPr>
        <w:t xml:space="preserve"> (Olive),” </w:t>
      </w:r>
      <w:r w:rsidRPr="0055055D">
        <w:rPr>
          <w:rFonts w:ascii="Times New Roman" w:hAnsi="Times New Roman" w:cs="Times New Roman"/>
          <w:i/>
          <w:iCs/>
          <w:noProof/>
          <w:szCs w:val="24"/>
        </w:rPr>
        <w:t>Evidence-Based Complement. Altern. Med.</w:t>
      </w:r>
      <w:r w:rsidRPr="0055055D">
        <w:rPr>
          <w:rFonts w:ascii="Times New Roman" w:hAnsi="Times New Roman" w:cs="Times New Roman"/>
          <w:noProof/>
          <w:szCs w:val="24"/>
        </w:rPr>
        <w:t>, vol. 2015, pp. 1–29, 2015.</w:t>
      </w:r>
    </w:p>
    <w:p w14:paraId="5F5E341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1]</w:t>
      </w:r>
      <w:r w:rsidRPr="0055055D">
        <w:rPr>
          <w:rFonts w:ascii="Times New Roman" w:hAnsi="Times New Roman" w:cs="Times New Roman"/>
          <w:noProof/>
          <w:szCs w:val="24"/>
        </w:rPr>
        <w:tab/>
        <w:t xml:space="preserve">L. Somova, F. Shode, P. Ramnanan, and A. Nadar, “Antihypertensive, Antiatherosclerotic and Antioxidant Activity of Triterpenoids Isolated From Olea Europaea, Subspecies Africana Leave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84, no. 2–3, 2003.</w:t>
      </w:r>
    </w:p>
    <w:p w14:paraId="3C023A6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2]</w:t>
      </w:r>
      <w:r w:rsidRPr="0055055D">
        <w:rPr>
          <w:rFonts w:ascii="Times New Roman" w:hAnsi="Times New Roman" w:cs="Times New Roman"/>
          <w:noProof/>
          <w:szCs w:val="24"/>
        </w:rPr>
        <w:tab/>
        <w:t xml:space="preserve">N. Bennani-Kabchi, H. Fdhil, Y. Cherrah, et al., “[Therapeutic effect of Olea europea var. oleaster leaves on carbohydrate and lipid  metabolism in obese and prediabetic sand rats (Psammomys obesus)].,” </w:t>
      </w:r>
      <w:r w:rsidRPr="0055055D">
        <w:rPr>
          <w:rFonts w:ascii="Times New Roman" w:hAnsi="Times New Roman" w:cs="Times New Roman"/>
          <w:i/>
          <w:iCs/>
          <w:noProof/>
          <w:szCs w:val="24"/>
        </w:rPr>
        <w:t>Ann. Pharm. Fr.</w:t>
      </w:r>
      <w:r w:rsidRPr="0055055D">
        <w:rPr>
          <w:rFonts w:ascii="Times New Roman" w:hAnsi="Times New Roman" w:cs="Times New Roman"/>
          <w:noProof/>
          <w:szCs w:val="24"/>
        </w:rPr>
        <w:t>, vol. 58, no. 4, pp. 271–277, Jul. 2000.</w:t>
      </w:r>
    </w:p>
    <w:p w14:paraId="3C87D45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3]</w:t>
      </w:r>
      <w:r w:rsidRPr="0055055D">
        <w:rPr>
          <w:rFonts w:ascii="Times New Roman" w:hAnsi="Times New Roman" w:cs="Times New Roman"/>
          <w:noProof/>
          <w:szCs w:val="24"/>
        </w:rPr>
        <w:tab/>
        <w:t xml:space="preserve">O. Benavente-García, J. Castillo, J. Lorente, and M. Alcaraz, “Radioprotective Effects </w:t>
      </w:r>
      <w:r w:rsidRPr="0055055D">
        <w:rPr>
          <w:rFonts w:ascii="Times New Roman" w:hAnsi="Times New Roman" w:cs="Times New Roman"/>
          <w:i/>
          <w:iCs/>
          <w:noProof/>
          <w:szCs w:val="24"/>
        </w:rPr>
        <w:t>In Vivo</w:t>
      </w:r>
      <w:r w:rsidRPr="0055055D">
        <w:rPr>
          <w:rFonts w:ascii="Times New Roman" w:hAnsi="Times New Roman" w:cs="Times New Roman"/>
          <w:noProof/>
          <w:szCs w:val="24"/>
        </w:rPr>
        <w:t xml:space="preserve"> of Phenolics Extracted from </w:t>
      </w:r>
      <w:r w:rsidRPr="0055055D">
        <w:rPr>
          <w:rFonts w:ascii="Times New Roman" w:hAnsi="Times New Roman" w:cs="Times New Roman"/>
          <w:i/>
          <w:iCs/>
          <w:noProof/>
          <w:szCs w:val="24"/>
        </w:rPr>
        <w:t>Olea europaea</w:t>
      </w:r>
      <w:r w:rsidRPr="0055055D">
        <w:rPr>
          <w:rFonts w:ascii="Times New Roman" w:hAnsi="Times New Roman" w:cs="Times New Roman"/>
          <w:noProof/>
          <w:szCs w:val="24"/>
        </w:rPr>
        <w:t xml:space="preserve"> L. Leaves Against X-Ray-Induced Chromosomal Damage: Comparative Study Versus Several Flavonoids and Sulfur-Containing Compounds,” </w:t>
      </w:r>
      <w:r w:rsidRPr="0055055D">
        <w:rPr>
          <w:rFonts w:ascii="Times New Roman" w:hAnsi="Times New Roman" w:cs="Times New Roman"/>
          <w:i/>
          <w:iCs/>
          <w:noProof/>
          <w:szCs w:val="24"/>
        </w:rPr>
        <w:t>J. Med. Food</w:t>
      </w:r>
      <w:r w:rsidRPr="0055055D">
        <w:rPr>
          <w:rFonts w:ascii="Times New Roman" w:hAnsi="Times New Roman" w:cs="Times New Roman"/>
          <w:noProof/>
          <w:szCs w:val="24"/>
        </w:rPr>
        <w:t>, vol. 5, no. 3, pp. 125–135, Sep. 2002.</w:t>
      </w:r>
    </w:p>
    <w:p w14:paraId="41E9F3A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4]</w:t>
      </w:r>
      <w:r w:rsidRPr="0055055D">
        <w:rPr>
          <w:rFonts w:ascii="Times New Roman" w:hAnsi="Times New Roman" w:cs="Times New Roman"/>
          <w:noProof/>
          <w:szCs w:val="24"/>
        </w:rPr>
        <w:tab/>
        <w:t xml:space="preserve">A. D. Crawford, S. Liekens, A. R. Kamuhabwa, et al., “Zebrafish Bioassay-Guided Natural Product Discovery: Isolation of Angiogenesis Inhibitors from East African Medicinal Plants,” </w:t>
      </w:r>
      <w:r w:rsidRPr="0055055D">
        <w:rPr>
          <w:rFonts w:ascii="Times New Roman" w:hAnsi="Times New Roman" w:cs="Times New Roman"/>
          <w:i/>
          <w:iCs/>
          <w:noProof/>
          <w:szCs w:val="24"/>
        </w:rPr>
        <w:t>PLoS One</w:t>
      </w:r>
      <w:r w:rsidRPr="0055055D">
        <w:rPr>
          <w:rFonts w:ascii="Times New Roman" w:hAnsi="Times New Roman" w:cs="Times New Roman"/>
          <w:noProof/>
          <w:szCs w:val="24"/>
        </w:rPr>
        <w:t>, vol. 6, no. 2, p. e14694, Feb. 2011.</w:t>
      </w:r>
    </w:p>
    <w:p w14:paraId="47355D0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5]</w:t>
      </w:r>
      <w:r w:rsidRPr="0055055D">
        <w:rPr>
          <w:rFonts w:ascii="Times New Roman" w:hAnsi="Times New Roman" w:cs="Times New Roman"/>
          <w:noProof/>
          <w:szCs w:val="24"/>
        </w:rPr>
        <w:tab/>
        <w:t xml:space="preserve">S. Dehdari and H. Hajimehdipoor, “Medicinal Properties of Adiantum capillus-veneris Linn. in Traditional Medicine and Modern Phytotherapy: A Review Article.,” </w:t>
      </w:r>
      <w:r w:rsidRPr="0055055D">
        <w:rPr>
          <w:rFonts w:ascii="Times New Roman" w:hAnsi="Times New Roman" w:cs="Times New Roman"/>
          <w:i/>
          <w:iCs/>
          <w:noProof/>
          <w:szCs w:val="24"/>
        </w:rPr>
        <w:t>Iran. J. Public Health</w:t>
      </w:r>
      <w:r w:rsidRPr="0055055D">
        <w:rPr>
          <w:rFonts w:ascii="Times New Roman" w:hAnsi="Times New Roman" w:cs="Times New Roman"/>
          <w:noProof/>
          <w:szCs w:val="24"/>
        </w:rPr>
        <w:t>, vol. 47, no. 2, pp. 188–197, Feb. 2018.</w:t>
      </w:r>
    </w:p>
    <w:p w14:paraId="653DDB8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6]</w:t>
      </w:r>
      <w:r w:rsidRPr="0055055D">
        <w:rPr>
          <w:rFonts w:ascii="Times New Roman" w:hAnsi="Times New Roman" w:cs="Times New Roman"/>
          <w:noProof/>
          <w:szCs w:val="24"/>
        </w:rPr>
        <w:tab/>
        <w:t xml:space="preserve">F. Haq, H. Ahmad, and M. Alam, </w:t>
      </w:r>
      <w:r w:rsidRPr="0055055D">
        <w:rPr>
          <w:rFonts w:ascii="Times New Roman" w:hAnsi="Times New Roman" w:cs="Times New Roman"/>
          <w:i/>
          <w:iCs/>
          <w:noProof/>
          <w:szCs w:val="24"/>
        </w:rPr>
        <w:t>Traditional uses of medicinal plants of Nandiar Khuwarr catchment (District Battagram), Pakistan</w:t>
      </w:r>
      <w:r w:rsidRPr="0055055D">
        <w:rPr>
          <w:rFonts w:ascii="Times New Roman" w:hAnsi="Times New Roman" w:cs="Times New Roman"/>
          <w:noProof/>
          <w:szCs w:val="24"/>
        </w:rPr>
        <w:t>, vol. 5, no. 1. Academic Journals, 2011.</w:t>
      </w:r>
    </w:p>
    <w:p w14:paraId="111CE1E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7]</w:t>
      </w:r>
      <w:r w:rsidRPr="0055055D">
        <w:rPr>
          <w:rFonts w:ascii="Times New Roman" w:hAnsi="Times New Roman" w:cs="Times New Roman"/>
          <w:noProof/>
          <w:szCs w:val="24"/>
        </w:rPr>
        <w:tab/>
        <w:t xml:space="preserve">R. S. Aziz and Kawadizaye, “Diuretic effect of adiantumcapillus and its chemical constituents in hypertensive rats,” </w:t>
      </w:r>
      <w:r w:rsidRPr="0055055D">
        <w:rPr>
          <w:rFonts w:ascii="Times New Roman" w:hAnsi="Times New Roman" w:cs="Times New Roman"/>
          <w:i/>
          <w:iCs/>
          <w:noProof/>
          <w:szCs w:val="24"/>
        </w:rPr>
        <w:t>Int. J. Pharm. Res.</w:t>
      </w:r>
      <w:r w:rsidRPr="0055055D">
        <w:rPr>
          <w:rFonts w:ascii="Times New Roman" w:hAnsi="Times New Roman" w:cs="Times New Roman"/>
          <w:noProof/>
          <w:szCs w:val="24"/>
        </w:rPr>
        <w:t>, vol. 11, no. 3, pp. 111–119, 2019.</w:t>
      </w:r>
    </w:p>
    <w:p w14:paraId="1C1241E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8]</w:t>
      </w:r>
      <w:r w:rsidRPr="0055055D">
        <w:rPr>
          <w:rFonts w:ascii="Times New Roman" w:hAnsi="Times New Roman" w:cs="Times New Roman"/>
          <w:noProof/>
          <w:szCs w:val="24"/>
        </w:rPr>
        <w:tab/>
        <w:t xml:space="preserve">J.-T. Chiang, K. Badrealam, M. Shibu, et al., “Anti-Apoptosis and Anti-Fibrosis Effects of Eriobotrya Japonica in Spontaneously Hypertensive Rat Hearts,” </w:t>
      </w:r>
      <w:r w:rsidRPr="0055055D">
        <w:rPr>
          <w:rFonts w:ascii="Times New Roman" w:hAnsi="Times New Roman" w:cs="Times New Roman"/>
          <w:i/>
          <w:iCs/>
          <w:noProof/>
          <w:szCs w:val="24"/>
        </w:rPr>
        <w:t>Int. J. Mol. Sci.</w:t>
      </w:r>
      <w:r w:rsidRPr="0055055D">
        <w:rPr>
          <w:rFonts w:ascii="Times New Roman" w:hAnsi="Times New Roman" w:cs="Times New Roman"/>
          <w:noProof/>
          <w:szCs w:val="24"/>
        </w:rPr>
        <w:t>, vol. 19, no. 6, p. 1638, May 2018.</w:t>
      </w:r>
    </w:p>
    <w:p w14:paraId="03778B4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09]</w:t>
      </w:r>
      <w:r w:rsidRPr="0055055D">
        <w:rPr>
          <w:rFonts w:ascii="Times New Roman" w:hAnsi="Times New Roman" w:cs="Times New Roman"/>
          <w:noProof/>
          <w:szCs w:val="24"/>
        </w:rPr>
        <w:tab/>
        <w:t xml:space="preserve">Y. Huang, J. Li, Q. Cao, et al., “Anti-oxidative effect of triterpene acids of Eriobotrya japonica (Thunb.) Lindl. leaf in chronic bronchitis rats,” </w:t>
      </w:r>
      <w:r w:rsidRPr="0055055D">
        <w:rPr>
          <w:rFonts w:ascii="Times New Roman" w:hAnsi="Times New Roman" w:cs="Times New Roman"/>
          <w:i/>
          <w:iCs/>
          <w:noProof/>
          <w:szCs w:val="24"/>
        </w:rPr>
        <w:t>Life Sci.</w:t>
      </w:r>
      <w:r w:rsidRPr="0055055D">
        <w:rPr>
          <w:rFonts w:ascii="Times New Roman" w:hAnsi="Times New Roman" w:cs="Times New Roman"/>
          <w:noProof/>
          <w:szCs w:val="24"/>
        </w:rPr>
        <w:t>, vol. 78, no. 23, pp. 2749–2757, May 2006.</w:t>
      </w:r>
    </w:p>
    <w:p w14:paraId="1C279B8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0]</w:t>
      </w:r>
      <w:r w:rsidRPr="0055055D">
        <w:rPr>
          <w:rFonts w:ascii="Times New Roman" w:hAnsi="Times New Roman" w:cs="Times New Roman"/>
          <w:noProof/>
          <w:szCs w:val="24"/>
        </w:rPr>
        <w:tab/>
        <w:t xml:space="preserve">A. O. Aremu, O. A. Fawole, J. C. Chukwujekwu, et al., “In vitro antimicrobial, anthelmintic and cyclooxygenase-inhibitory activities and phytochemical analysis of Leucosidea serice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31, no. 1, pp. 22–27, Aug. 2010.</w:t>
      </w:r>
    </w:p>
    <w:p w14:paraId="3687723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1]</w:t>
      </w:r>
      <w:r w:rsidRPr="0055055D">
        <w:rPr>
          <w:rFonts w:ascii="Times New Roman" w:hAnsi="Times New Roman" w:cs="Times New Roman"/>
          <w:noProof/>
          <w:szCs w:val="24"/>
        </w:rPr>
        <w:tab/>
        <w:t xml:space="preserve">N. S. Mthethwa, B. A. Oyedeji, L. C. Obi, and O. A. Aiyegoro, “Anti-staphylococcal, anti-HIV and cytotoxicity studies of four South African medicinal plants and isolation of bioactive compounds from Cassine transvaalensis (Burtt. Davy) codd,” </w:t>
      </w:r>
      <w:r w:rsidRPr="0055055D">
        <w:rPr>
          <w:rFonts w:ascii="Times New Roman" w:hAnsi="Times New Roman" w:cs="Times New Roman"/>
          <w:i/>
          <w:iCs/>
          <w:noProof/>
          <w:szCs w:val="24"/>
        </w:rPr>
        <w:t>BMC Complement. Altern. Med.</w:t>
      </w:r>
      <w:r w:rsidRPr="0055055D">
        <w:rPr>
          <w:rFonts w:ascii="Times New Roman" w:hAnsi="Times New Roman" w:cs="Times New Roman"/>
          <w:noProof/>
          <w:szCs w:val="24"/>
        </w:rPr>
        <w:t>, vol. 14, no. 1, p. 512, Dec. 2014.</w:t>
      </w:r>
    </w:p>
    <w:p w14:paraId="0535D42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2]</w:t>
      </w:r>
      <w:r w:rsidRPr="0055055D">
        <w:rPr>
          <w:rFonts w:ascii="Times New Roman" w:hAnsi="Times New Roman" w:cs="Times New Roman"/>
          <w:noProof/>
          <w:szCs w:val="24"/>
        </w:rPr>
        <w:tab/>
        <w:t>F. N. Makhubu, “Isolation of bioactive compounds and in vitro studies on Pentanisia prunelloides (Klotzsch ex Eckl. &amp;amp; Zeyh.) Walp. used in the eastern Free State for the management of diabetes mellitus,” 2017.</w:t>
      </w:r>
    </w:p>
    <w:p w14:paraId="7D1938D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3]</w:t>
      </w:r>
      <w:r w:rsidRPr="0055055D">
        <w:rPr>
          <w:rFonts w:ascii="Times New Roman" w:hAnsi="Times New Roman" w:cs="Times New Roman"/>
          <w:noProof/>
          <w:szCs w:val="24"/>
        </w:rPr>
        <w:tab/>
        <w:t xml:space="preserve">E. Muleya, A. S. Ahmed, A. M. Sipamla, F. M. Mtunzi, and W. Mutatu, “Pharmacological properties of Pomaria sandersonii, Pentanisia prunelloides and Alepidea amatymbica extracts using in vitro assays,” </w:t>
      </w:r>
      <w:r w:rsidRPr="0055055D">
        <w:rPr>
          <w:rFonts w:ascii="Times New Roman" w:hAnsi="Times New Roman" w:cs="Times New Roman"/>
          <w:i/>
          <w:iCs/>
          <w:noProof/>
          <w:szCs w:val="24"/>
        </w:rPr>
        <w:t>J. Pharmacogn. Phyther.</w:t>
      </w:r>
      <w:r w:rsidRPr="0055055D">
        <w:rPr>
          <w:rFonts w:ascii="Times New Roman" w:hAnsi="Times New Roman" w:cs="Times New Roman"/>
          <w:noProof/>
          <w:szCs w:val="24"/>
        </w:rPr>
        <w:t>, vol. 7, no. 1, pp. 1–6, Jan. 2015.</w:t>
      </w:r>
    </w:p>
    <w:p w14:paraId="4BA61A9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214]</w:t>
      </w:r>
      <w:r w:rsidRPr="0055055D">
        <w:rPr>
          <w:rFonts w:ascii="Times New Roman" w:hAnsi="Times New Roman" w:cs="Times New Roman"/>
          <w:noProof/>
          <w:szCs w:val="24"/>
        </w:rPr>
        <w:tab/>
        <w:t xml:space="preserve">M. H. Alu’datt, T. Rababah, M. N. Alhamad, et al., “Profiles of free and bound phenolics extracted from Citrus fruits and their roles in biological systems: content, and antioxidant, anti-diabetic and anti-hypertensive properties,” </w:t>
      </w:r>
      <w:r w:rsidRPr="0055055D">
        <w:rPr>
          <w:rFonts w:ascii="Times New Roman" w:hAnsi="Times New Roman" w:cs="Times New Roman"/>
          <w:i/>
          <w:iCs/>
          <w:noProof/>
          <w:szCs w:val="24"/>
        </w:rPr>
        <w:t>Food Funct.</w:t>
      </w:r>
      <w:r w:rsidRPr="0055055D">
        <w:rPr>
          <w:rFonts w:ascii="Times New Roman" w:hAnsi="Times New Roman" w:cs="Times New Roman"/>
          <w:noProof/>
          <w:szCs w:val="24"/>
        </w:rPr>
        <w:t>, vol. 8, no. 9, pp. 3187–3197, Sep. 2017.</w:t>
      </w:r>
    </w:p>
    <w:p w14:paraId="3E57238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5]</w:t>
      </w:r>
      <w:r w:rsidRPr="0055055D">
        <w:rPr>
          <w:rFonts w:ascii="Times New Roman" w:hAnsi="Times New Roman" w:cs="Times New Roman"/>
          <w:noProof/>
          <w:szCs w:val="24"/>
        </w:rPr>
        <w:tab/>
        <w:t xml:space="preserve">B. Gürdal and Ş. Kültür, “An ethnobotanical study of medicinal plants in Marmaris (Muğla, Turkey),”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46, no. 1, pp. 113–126, Mar. 2013.</w:t>
      </w:r>
    </w:p>
    <w:p w14:paraId="2FFB5BA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6]</w:t>
      </w:r>
      <w:r w:rsidRPr="0055055D">
        <w:rPr>
          <w:rFonts w:ascii="Times New Roman" w:hAnsi="Times New Roman" w:cs="Times New Roman"/>
          <w:noProof/>
          <w:szCs w:val="24"/>
        </w:rPr>
        <w:tab/>
        <w:t xml:space="preserve">G. Oboh, T. A. Olasehinde, and A. O. Ademosun, “Inhibition of enzymes linked to type-2 diabetes and hypertension by essential oils from peels of orange and lemon,” </w:t>
      </w:r>
      <w:r w:rsidRPr="0055055D">
        <w:rPr>
          <w:rFonts w:ascii="Times New Roman" w:hAnsi="Times New Roman" w:cs="Times New Roman"/>
          <w:i/>
          <w:iCs/>
          <w:noProof/>
          <w:szCs w:val="24"/>
        </w:rPr>
        <w:t>Int. J. Food Prop.</w:t>
      </w:r>
      <w:r w:rsidRPr="0055055D">
        <w:rPr>
          <w:rFonts w:ascii="Times New Roman" w:hAnsi="Times New Roman" w:cs="Times New Roman"/>
          <w:noProof/>
          <w:szCs w:val="24"/>
        </w:rPr>
        <w:t>, vol. 20, no. sup1, pp. S586–S594, Dec. 2017.</w:t>
      </w:r>
    </w:p>
    <w:p w14:paraId="58F8969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7]</w:t>
      </w:r>
      <w:r w:rsidRPr="0055055D">
        <w:rPr>
          <w:rFonts w:ascii="Times New Roman" w:hAnsi="Times New Roman" w:cs="Times New Roman"/>
          <w:noProof/>
          <w:szCs w:val="24"/>
        </w:rPr>
        <w:tab/>
        <w:t xml:space="preserve">J. Sidana, V. Saini, S. Dahiya, P. Nain, and S. Bala, “A Review on Citrus – ‘The Boon of Nature,’” </w:t>
      </w:r>
      <w:r w:rsidRPr="0055055D">
        <w:rPr>
          <w:rFonts w:ascii="Times New Roman" w:hAnsi="Times New Roman" w:cs="Times New Roman"/>
          <w:i/>
          <w:iCs/>
          <w:noProof/>
          <w:szCs w:val="24"/>
        </w:rPr>
        <w:t>Int. J. Pharm. Sci. Rev. Res.</w:t>
      </w:r>
      <w:r w:rsidRPr="0055055D">
        <w:rPr>
          <w:rFonts w:ascii="Times New Roman" w:hAnsi="Times New Roman" w:cs="Times New Roman"/>
          <w:noProof/>
          <w:szCs w:val="24"/>
        </w:rPr>
        <w:t>, vol. 18, no. 2, pp. 20–27, 2013.</w:t>
      </w:r>
    </w:p>
    <w:p w14:paraId="53B63F8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8]</w:t>
      </w:r>
      <w:r w:rsidRPr="0055055D">
        <w:rPr>
          <w:rFonts w:ascii="Times New Roman" w:hAnsi="Times New Roman" w:cs="Times New Roman"/>
          <w:noProof/>
          <w:szCs w:val="24"/>
        </w:rPr>
        <w:tab/>
        <w:t xml:space="preserve">G. Oboh, F. O. Bello, and A. O. Ademosun, “Hypocholesterolemic properties of grapefruit (Citrus paradisii) and shaddock (Citrus maxima) juices and inhibition of angiotensin-1-converting enzyme activity,” </w:t>
      </w:r>
      <w:r w:rsidRPr="0055055D">
        <w:rPr>
          <w:rFonts w:ascii="Times New Roman" w:hAnsi="Times New Roman" w:cs="Times New Roman"/>
          <w:i/>
          <w:iCs/>
          <w:noProof/>
          <w:szCs w:val="24"/>
        </w:rPr>
        <w:t>J. Food Drug Anal.</w:t>
      </w:r>
      <w:r w:rsidRPr="0055055D">
        <w:rPr>
          <w:rFonts w:ascii="Times New Roman" w:hAnsi="Times New Roman" w:cs="Times New Roman"/>
          <w:noProof/>
          <w:szCs w:val="24"/>
        </w:rPr>
        <w:t>, vol. 22, no. 4, pp. 477–484, Dec. 2014.</w:t>
      </w:r>
    </w:p>
    <w:p w14:paraId="11AEFC2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19]</w:t>
      </w:r>
      <w:r w:rsidRPr="0055055D">
        <w:rPr>
          <w:rFonts w:ascii="Times New Roman" w:hAnsi="Times New Roman" w:cs="Times New Roman"/>
          <w:noProof/>
          <w:szCs w:val="24"/>
        </w:rPr>
        <w:tab/>
        <w:t xml:space="preserve">P. Vijaylakshmi and R. Radha, “An overview: Citrus maxima,” </w:t>
      </w:r>
      <w:r w:rsidRPr="0055055D">
        <w:rPr>
          <w:rFonts w:ascii="Times New Roman" w:hAnsi="Times New Roman" w:cs="Times New Roman"/>
          <w:i/>
          <w:iCs/>
          <w:noProof/>
          <w:szCs w:val="24"/>
        </w:rPr>
        <w:t>J. Phytopharm.</w:t>
      </w:r>
      <w:r w:rsidRPr="0055055D">
        <w:rPr>
          <w:rFonts w:ascii="Times New Roman" w:hAnsi="Times New Roman" w:cs="Times New Roman"/>
          <w:noProof/>
          <w:szCs w:val="24"/>
        </w:rPr>
        <w:t>, vol. 4, no. 5, pp. 263–267, 2015.</w:t>
      </w:r>
    </w:p>
    <w:p w14:paraId="010B1D5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0]</w:t>
      </w:r>
      <w:r w:rsidRPr="0055055D">
        <w:rPr>
          <w:rFonts w:ascii="Times New Roman" w:hAnsi="Times New Roman" w:cs="Times New Roman"/>
          <w:noProof/>
          <w:szCs w:val="24"/>
        </w:rPr>
        <w:tab/>
        <w:t xml:space="preserve">H. Iwasaki, H. Oku, R. Takara, et al., “The tumor specific cytotoxicity of dihydronitidine from Toddalia asiatica Lam,” </w:t>
      </w:r>
      <w:r w:rsidRPr="0055055D">
        <w:rPr>
          <w:rFonts w:ascii="Times New Roman" w:hAnsi="Times New Roman" w:cs="Times New Roman"/>
          <w:i/>
          <w:iCs/>
          <w:noProof/>
          <w:szCs w:val="24"/>
        </w:rPr>
        <w:t>Cancer Chemother. Pharmacol.</w:t>
      </w:r>
      <w:r w:rsidRPr="0055055D">
        <w:rPr>
          <w:rFonts w:ascii="Times New Roman" w:hAnsi="Times New Roman" w:cs="Times New Roman"/>
          <w:noProof/>
          <w:szCs w:val="24"/>
        </w:rPr>
        <w:t>, vol. 58, no. 4, pp. 451–459, Oct. 2006.</w:t>
      </w:r>
    </w:p>
    <w:p w14:paraId="227036B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1]</w:t>
      </w:r>
      <w:r w:rsidRPr="0055055D">
        <w:rPr>
          <w:rFonts w:ascii="Times New Roman" w:hAnsi="Times New Roman" w:cs="Times New Roman"/>
          <w:noProof/>
          <w:szCs w:val="24"/>
        </w:rPr>
        <w:tab/>
        <w:t xml:space="preserve">A. Kimang’a, J. Gikunju, D. Kariuki, and M. Ogutu, “Safety and analgesic properties of ethanolic extracts of Toddalia asiatica (L) Lam. (rutaceae) used for central and peripheral pain management among the east african ethnic communities,” </w:t>
      </w:r>
      <w:r w:rsidRPr="0055055D">
        <w:rPr>
          <w:rFonts w:ascii="Times New Roman" w:hAnsi="Times New Roman" w:cs="Times New Roman"/>
          <w:i/>
          <w:iCs/>
          <w:noProof/>
          <w:szCs w:val="24"/>
        </w:rPr>
        <w:t>Ethiop. J. Health Sci.</w:t>
      </w:r>
      <w:r w:rsidRPr="0055055D">
        <w:rPr>
          <w:rFonts w:ascii="Times New Roman" w:hAnsi="Times New Roman" w:cs="Times New Roman"/>
          <w:noProof/>
          <w:szCs w:val="24"/>
        </w:rPr>
        <w:t>, vol. 26, no. 1, p. 55, Jan. 2016.</w:t>
      </w:r>
    </w:p>
    <w:p w14:paraId="45EEF9B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2]</w:t>
      </w:r>
      <w:r w:rsidRPr="0055055D">
        <w:rPr>
          <w:rFonts w:ascii="Times New Roman" w:hAnsi="Times New Roman" w:cs="Times New Roman"/>
          <w:noProof/>
          <w:szCs w:val="24"/>
        </w:rPr>
        <w:tab/>
        <w:t xml:space="preserve">H. Kariuki, T. Kanui, A. Yenesew, N. Patel, and P. Mbugua, “Antinocieptive and anti-inflammatory effects of Toddalia asiatica (L) Lam. (Rutaceae) root extract in Swiss albino mice,” </w:t>
      </w:r>
      <w:r w:rsidRPr="0055055D">
        <w:rPr>
          <w:rFonts w:ascii="Times New Roman" w:hAnsi="Times New Roman" w:cs="Times New Roman"/>
          <w:i/>
          <w:iCs/>
          <w:noProof/>
          <w:szCs w:val="24"/>
        </w:rPr>
        <w:t>Pan Afr. Med. J.</w:t>
      </w:r>
      <w:r w:rsidRPr="0055055D">
        <w:rPr>
          <w:rFonts w:ascii="Times New Roman" w:hAnsi="Times New Roman" w:cs="Times New Roman"/>
          <w:noProof/>
          <w:szCs w:val="24"/>
        </w:rPr>
        <w:t>, vol. 14, 2013.</w:t>
      </w:r>
    </w:p>
    <w:p w14:paraId="7BEEEFE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3]</w:t>
      </w:r>
      <w:r w:rsidRPr="0055055D">
        <w:rPr>
          <w:rFonts w:ascii="Times New Roman" w:hAnsi="Times New Roman" w:cs="Times New Roman"/>
          <w:noProof/>
          <w:szCs w:val="24"/>
        </w:rPr>
        <w:tab/>
        <w:t xml:space="preserve">N. Tabassum and F. Ahmad, “Role of natural herbs in the treatment of hypertension.,” </w:t>
      </w:r>
      <w:r w:rsidRPr="0055055D">
        <w:rPr>
          <w:rFonts w:ascii="Times New Roman" w:hAnsi="Times New Roman" w:cs="Times New Roman"/>
          <w:i/>
          <w:iCs/>
          <w:noProof/>
          <w:szCs w:val="24"/>
        </w:rPr>
        <w:t>Pharmacogn. Rev.</w:t>
      </w:r>
      <w:r w:rsidRPr="0055055D">
        <w:rPr>
          <w:rFonts w:ascii="Times New Roman" w:hAnsi="Times New Roman" w:cs="Times New Roman"/>
          <w:noProof/>
          <w:szCs w:val="24"/>
        </w:rPr>
        <w:t>, vol. 5, no. 9, pp. 30–40, Jan. 2011.</w:t>
      </w:r>
    </w:p>
    <w:p w14:paraId="18757FC7"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4]</w:t>
      </w:r>
      <w:r w:rsidRPr="0055055D">
        <w:rPr>
          <w:rFonts w:ascii="Times New Roman" w:hAnsi="Times New Roman" w:cs="Times New Roman"/>
          <w:noProof/>
          <w:szCs w:val="24"/>
        </w:rPr>
        <w:tab/>
        <w:t xml:space="preserve">A. Moolla and A. M. Viljoen, “‘Buchu’ – Agathosma betulina and Agathosma crenulata (Rutaceae): A review,”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119, no. 3, pp. 413–419, Oct. 2008.</w:t>
      </w:r>
    </w:p>
    <w:p w14:paraId="6EB3C4A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5]</w:t>
      </w:r>
      <w:r w:rsidRPr="0055055D">
        <w:rPr>
          <w:rFonts w:ascii="Times New Roman" w:hAnsi="Times New Roman" w:cs="Times New Roman"/>
          <w:noProof/>
          <w:szCs w:val="24"/>
        </w:rPr>
        <w:tab/>
        <w:t xml:space="preserve">J. A. O. Ojewole, “Hypoglycaemic effect of Clausena anisata (Willd) Hook methanolic root extract in rat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81, no. 2, pp. 231–237, Jul. 2002.</w:t>
      </w:r>
    </w:p>
    <w:p w14:paraId="018BAF22"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6]</w:t>
      </w:r>
      <w:r w:rsidRPr="0055055D">
        <w:rPr>
          <w:rFonts w:ascii="Times New Roman" w:hAnsi="Times New Roman" w:cs="Times New Roman"/>
          <w:noProof/>
          <w:szCs w:val="24"/>
        </w:rPr>
        <w:tab/>
        <w:t xml:space="preserve">M. T. L. Ntamo, J. S. Paul, H. Leon, B. ouml hmer Linde, and M. G. Melvin, “The effects of an aqueous leaf extract of Clausena anisata (Willd.) Hook.f.ex Benth. on blood pressure, urine output, angiotensin II levels and cardiac parameters in spontaneously hypertensive rats,” </w:t>
      </w:r>
      <w:r w:rsidRPr="0055055D">
        <w:rPr>
          <w:rFonts w:ascii="Times New Roman" w:hAnsi="Times New Roman" w:cs="Times New Roman"/>
          <w:i/>
          <w:iCs/>
          <w:noProof/>
          <w:szCs w:val="24"/>
        </w:rPr>
        <w:t>J. Med. Plants Res.</w:t>
      </w:r>
      <w:r w:rsidRPr="0055055D">
        <w:rPr>
          <w:rFonts w:ascii="Times New Roman" w:hAnsi="Times New Roman" w:cs="Times New Roman"/>
          <w:noProof/>
          <w:szCs w:val="24"/>
        </w:rPr>
        <w:t>, vol. 10, no. 28, pp. 425–434, Jul. 2016.</w:t>
      </w:r>
    </w:p>
    <w:p w14:paraId="66CA600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7]</w:t>
      </w:r>
      <w:r w:rsidRPr="0055055D">
        <w:rPr>
          <w:rFonts w:ascii="Times New Roman" w:hAnsi="Times New Roman" w:cs="Times New Roman"/>
          <w:noProof/>
          <w:szCs w:val="24"/>
        </w:rPr>
        <w:tab/>
        <w:t xml:space="preserve">A. A. Ismail, B. A. Ahmad, A. Mohamed, et al., “A review of traditional uses, phytochemical and pharmacological aspects of selected members of Clausena genus (Rutaceae),” </w:t>
      </w:r>
      <w:r w:rsidRPr="0055055D">
        <w:rPr>
          <w:rFonts w:ascii="Times New Roman" w:hAnsi="Times New Roman" w:cs="Times New Roman"/>
          <w:i/>
          <w:iCs/>
          <w:noProof/>
          <w:szCs w:val="24"/>
        </w:rPr>
        <w:t>J. Med. Plants Res.</w:t>
      </w:r>
      <w:r w:rsidRPr="0055055D">
        <w:rPr>
          <w:rFonts w:ascii="Times New Roman" w:hAnsi="Times New Roman" w:cs="Times New Roman"/>
          <w:noProof/>
          <w:szCs w:val="24"/>
        </w:rPr>
        <w:t>, vol. 6, no. 38, pp. 5107–5118, Oct. 2012.</w:t>
      </w:r>
    </w:p>
    <w:p w14:paraId="7CD2BA9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8]</w:t>
      </w:r>
      <w:r w:rsidRPr="0055055D">
        <w:rPr>
          <w:rFonts w:ascii="Times New Roman" w:hAnsi="Times New Roman" w:cs="Times New Roman"/>
          <w:noProof/>
          <w:szCs w:val="24"/>
        </w:rPr>
        <w:tab/>
        <w:t xml:space="preserve">J. Pujol, “Naturafrica,” in </w:t>
      </w:r>
      <w:r w:rsidRPr="0055055D">
        <w:rPr>
          <w:rFonts w:ascii="Times New Roman" w:hAnsi="Times New Roman" w:cs="Times New Roman"/>
          <w:i/>
          <w:iCs/>
          <w:noProof/>
          <w:szCs w:val="24"/>
        </w:rPr>
        <w:t>The Herbalist Handbook</w:t>
      </w:r>
      <w:r w:rsidRPr="0055055D">
        <w:rPr>
          <w:rFonts w:ascii="Times New Roman" w:hAnsi="Times New Roman" w:cs="Times New Roman"/>
          <w:noProof/>
          <w:szCs w:val="24"/>
        </w:rPr>
        <w:t>, Durban, South Africa: Jean Pujol Natural Healers’ Foundation, 1990.</w:t>
      </w:r>
    </w:p>
    <w:p w14:paraId="3B4E2F0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29]</w:t>
      </w:r>
      <w:r w:rsidRPr="0055055D">
        <w:rPr>
          <w:rFonts w:ascii="Times New Roman" w:hAnsi="Times New Roman" w:cs="Times New Roman"/>
          <w:noProof/>
          <w:szCs w:val="24"/>
        </w:rPr>
        <w:tab/>
        <w:t xml:space="preserve">D. Mulholland, N. Crouch, P. Coombes, J. Magadula, and M. Randrianarivelojosia, “Unusual triterpenoids from African medicinal plants,” in </w:t>
      </w:r>
      <w:r w:rsidRPr="0055055D">
        <w:rPr>
          <w:rFonts w:ascii="Times New Roman" w:hAnsi="Times New Roman" w:cs="Times New Roman"/>
          <w:i/>
          <w:iCs/>
          <w:noProof/>
          <w:szCs w:val="24"/>
        </w:rPr>
        <w:t>11th NAPRECA Symposium Book of Proceedings, Antananarivo, Madagascar</w:t>
      </w:r>
      <w:r w:rsidRPr="0055055D">
        <w:rPr>
          <w:rFonts w:ascii="Times New Roman" w:hAnsi="Times New Roman" w:cs="Times New Roman"/>
          <w:noProof/>
          <w:szCs w:val="24"/>
        </w:rPr>
        <w:t>, 2006, pp. 20–26.</w:t>
      </w:r>
    </w:p>
    <w:p w14:paraId="416F855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lastRenderedPageBreak/>
        <w:t>[230]</w:t>
      </w:r>
      <w:r w:rsidRPr="0055055D">
        <w:rPr>
          <w:rFonts w:ascii="Times New Roman" w:hAnsi="Times New Roman" w:cs="Times New Roman"/>
          <w:noProof/>
          <w:szCs w:val="24"/>
        </w:rPr>
        <w:tab/>
        <w:t xml:space="preserve">C. Sewani-Rusike and M. Mammen, “Medicinal Plants Used as Home Remedies: A Family Survey by First Year Medical Students,” </w:t>
      </w:r>
      <w:r w:rsidRPr="0055055D">
        <w:rPr>
          <w:rFonts w:ascii="Times New Roman" w:hAnsi="Times New Roman" w:cs="Times New Roman"/>
          <w:i/>
          <w:iCs/>
          <w:noProof/>
          <w:szCs w:val="24"/>
        </w:rPr>
        <w:t>African J. Tradit. Complement. Altern. Med.</w:t>
      </w:r>
      <w:r w:rsidRPr="0055055D">
        <w:rPr>
          <w:rFonts w:ascii="Times New Roman" w:hAnsi="Times New Roman" w:cs="Times New Roman"/>
          <w:noProof/>
          <w:szCs w:val="24"/>
        </w:rPr>
        <w:t>, vol. 11, no. 5, p. 67, Oct. 2014.</w:t>
      </w:r>
    </w:p>
    <w:p w14:paraId="6E5B84B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1]</w:t>
      </w:r>
      <w:r w:rsidRPr="0055055D">
        <w:rPr>
          <w:rFonts w:ascii="Times New Roman" w:hAnsi="Times New Roman" w:cs="Times New Roman"/>
          <w:noProof/>
          <w:szCs w:val="24"/>
        </w:rPr>
        <w:tab/>
        <w:t xml:space="preserve">K. W. Chiu and A. Y. L. Fung, “The hypotensive effects of green bean (Phaseolus aureus), common rue (Ruta graveolens) and kelp (Laminaria japonica) in rats,” </w:t>
      </w:r>
      <w:r w:rsidRPr="0055055D">
        <w:rPr>
          <w:rFonts w:ascii="Times New Roman" w:hAnsi="Times New Roman" w:cs="Times New Roman"/>
          <w:i/>
          <w:iCs/>
          <w:noProof/>
          <w:szCs w:val="24"/>
        </w:rPr>
        <w:t>Phyther. Res.</w:t>
      </w:r>
      <w:r w:rsidRPr="0055055D">
        <w:rPr>
          <w:rFonts w:ascii="Times New Roman" w:hAnsi="Times New Roman" w:cs="Times New Roman"/>
          <w:noProof/>
          <w:szCs w:val="24"/>
        </w:rPr>
        <w:t>, vol. 11, no. 3, pp. 203–206, May 1997.</w:t>
      </w:r>
    </w:p>
    <w:p w14:paraId="47FE609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2]</w:t>
      </w:r>
      <w:r w:rsidRPr="0055055D">
        <w:rPr>
          <w:rFonts w:ascii="Times New Roman" w:hAnsi="Times New Roman" w:cs="Times New Roman"/>
          <w:noProof/>
          <w:szCs w:val="24"/>
        </w:rPr>
        <w:tab/>
        <w:t xml:space="preserve">K. Lingaraju, H. Raja Naika, K. Manjunath, et al., “Biogenic synthesis of zinc oxide nanoparticles using Ruta graveolens (L.) and their antibacterial and antioxidant activities,” </w:t>
      </w:r>
      <w:r w:rsidRPr="0055055D">
        <w:rPr>
          <w:rFonts w:ascii="Times New Roman" w:hAnsi="Times New Roman" w:cs="Times New Roman"/>
          <w:i/>
          <w:iCs/>
          <w:noProof/>
          <w:szCs w:val="24"/>
        </w:rPr>
        <w:t>Appl. Nanosci.</w:t>
      </w:r>
      <w:r w:rsidRPr="0055055D">
        <w:rPr>
          <w:rFonts w:ascii="Times New Roman" w:hAnsi="Times New Roman" w:cs="Times New Roman"/>
          <w:noProof/>
          <w:szCs w:val="24"/>
        </w:rPr>
        <w:t>, vol. 6, no. 5, pp. 703–710, Jun. 2016.</w:t>
      </w:r>
    </w:p>
    <w:p w14:paraId="04CBE55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3]</w:t>
      </w:r>
      <w:r w:rsidRPr="0055055D">
        <w:rPr>
          <w:rFonts w:ascii="Times New Roman" w:hAnsi="Times New Roman" w:cs="Times New Roman"/>
          <w:noProof/>
          <w:szCs w:val="24"/>
        </w:rPr>
        <w:tab/>
        <w:t xml:space="preserve">M. Ratheesh, G. L. Shyni, G. Sindhu, and A. Helen, “Inhibitory effect of Ruta graveolens L. on oxidative damage, inflammation and aortic pathology in hypercholesteromic rats,” </w:t>
      </w:r>
      <w:r w:rsidRPr="0055055D">
        <w:rPr>
          <w:rFonts w:ascii="Times New Roman" w:hAnsi="Times New Roman" w:cs="Times New Roman"/>
          <w:i/>
          <w:iCs/>
          <w:noProof/>
          <w:szCs w:val="24"/>
        </w:rPr>
        <w:t>Exp. Toxicol. Pathol.</w:t>
      </w:r>
      <w:r w:rsidRPr="0055055D">
        <w:rPr>
          <w:rFonts w:ascii="Times New Roman" w:hAnsi="Times New Roman" w:cs="Times New Roman"/>
          <w:noProof/>
          <w:szCs w:val="24"/>
        </w:rPr>
        <w:t>, vol. 63, no. 3, pp. 285–290, Mar. 2011.</w:t>
      </w:r>
    </w:p>
    <w:p w14:paraId="1D2ABADD"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4]</w:t>
      </w:r>
      <w:r w:rsidRPr="0055055D">
        <w:rPr>
          <w:rFonts w:ascii="Times New Roman" w:hAnsi="Times New Roman" w:cs="Times New Roman"/>
          <w:noProof/>
          <w:szCs w:val="24"/>
        </w:rPr>
        <w:tab/>
        <w:t xml:space="preserve">I. J. Fernández, P. N. Gómez, J. Parodi, F. R. Mejía, and R. S. Salazar, “Chilean crude extract of Ruta graveolens generates vasodilatation in rat aorta at cellular subtoxic concentrations,” </w:t>
      </w:r>
      <w:r w:rsidRPr="0055055D">
        <w:rPr>
          <w:rFonts w:ascii="Times New Roman" w:hAnsi="Times New Roman" w:cs="Times New Roman"/>
          <w:i/>
          <w:iCs/>
          <w:noProof/>
          <w:szCs w:val="24"/>
        </w:rPr>
        <w:t>Adv. Biosci. Biotechnol.</w:t>
      </w:r>
      <w:r w:rsidRPr="0055055D">
        <w:rPr>
          <w:rFonts w:ascii="Times New Roman" w:hAnsi="Times New Roman" w:cs="Times New Roman"/>
          <w:noProof/>
          <w:szCs w:val="24"/>
        </w:rPr>
        <w:t>, vol. 04, no. 01, pp. 29–36, Jan. 2013.</w:t>
      </w:r>
    </w:p>
    <w:p w14:paraId="0B4F6BD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5]</w:t>
      </w:r>
      <w:r w:rsidRPr="0055055D">
        <w:rPr>
          <w:rFonts w:ascii="Times New Roman" w:hAnsi="Times New Roman" w:cs="Times New Roman"/>
          <w:noProof/>
          <w:szCs w:val="24"/>
        </w:rPr>
        <w:tab/>
        <w:t xml:space="preserve">M. R. Sailani and H. Moeini, “Effect of Ruta graveolens and Cannabis sativa alcoholic extract on spermatogenesis in the adult wistar male rats.,” </w:t>
      </w:r>
      <w:r w:rsidRPr="0055055D">
        <w:rPr>
          <w:rFonts w:ascii="Times New Roman" w:hAnsi="Times New Roman" w:cs="Times New Roman"/>
          <w:i/>
          <w:iCs/>
          <w:noProof/>
          <w:szCs w:val="24"/>
        </w:rPr>
        <w:t>Indian J. Urol.</w:t>
      </w:r>
      <w:r w:rsidRPr="0055055D">
        <w:rPr>
          <w:rFonts w:ascii="Times New Roman" w:hAnsi="Times New Roman" w:cs="Times New Roman"/>
          <w:noProof/>
          <w:szCs w:val="24"/>
        </w:rPr>
        <w:t>, vol. 23, no. 3, pp. 257–60, Jul. 2007.</w:t>
      </w:r>
    </w:p>
    <w:p w14:paraId="00E9738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6]</w:t>
      </w:r>
      <w:r w:rsidRPr="0055055D">
        <w:rPr>
          <w:rFonts w:ascii="Times New Roman" w:hAnsi="Times New Roman" w:cs="Times New Roman"/>
          <w:noProof/>
          <w:szCs w:val="24"/>
        </w:rPr>
        <w:tab/>
        <w:t xml:space="preserve">N. A. Jaradat, B. Damiri, and M. N. Abualhasan, “Antioxidant evaluation for Urtica urens, Rumex cyprius and Borago officinalis edible wild plants in Palestine,” </w:t>
      </w:r>
      <w:r w:rsidRPr="0055055D">
        <w:rPr>
          <w:rFonts w:ascii="Times New Roman" w:hAnsi="Times New Roman" w:cs="Times New Roman"/>
          <w:i/>
          <w:iCs/>
          <w:noProof/>
          <w:szCs w:val="24"/>
        </w:rPr>
        <w:t>Pak. J. Pharm. Sci.</w:t>
      </w:r>
      <w:r w:rsidRPr="0055055D">
        <w:rPr>
          <w:rFonts w:ascii="Times New Roman" w:hAnsi="Times New Roman" w:cs="Times New Roman"/>
          <w:noProof/>
          <w:szCs w:val="24"/>
        </w:rPr>
        <w:t>, vol. 29, no. 1, pp. 325–330, 2016.</w:t>
      </w:r>
    </w:p>
    <w:p w14:paraId="1702842C"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7]</w:t>
      </w:r>
      <w:r w:rsidRPr="0055055D">
        <w:rPr>
          <w:rFonts w:ascii="Times New Roman" w:hAnsi="Times New Roman" w:cs="Times New Roman"/>
          <w:noProof/>
          <w:szCs w:val="24"/>
        </w:rPr>
        <w:tab/>
        <w:t xml:space="preserve">F. Universidad de Costa Rica., A. Adedapo, A. Aliero, and A. Afolayan, </w:t>
      </w:r>
      <w:r w:rsidRPr="0055055D">
        <w:rPr>
          <w:rFonts w:ascii="Times New Roman" w:hAnsi="Times New Roman" w:cs="Times New Roman"/>
          <w:i/>
          <w:iCs/>
          <w:noProof/>
          <w:szCs w:val="24"/>
        </w:rPr>
        <w:t>Revista de biología tropical.</w:t>
      </w:r>
      <w:r w:rsidRPr="0055055D">
        <w:rPr>
          <w:rFonts w:ascii="Times New Roman" w:hAnsi="Times New Roman" w:cs="Times New Roman"/>
          <w:noProof/>
          <w:szCs w:val="24"/>
        </w:rPr>
        <w:t>, vol. 58, no. 4. Universidad de Costa Rica, 2010.</w:t>
      </w:r>
    </w:p>
    <w:p w14:paraId="56955C4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8]</w:t>
      </w:r>
      <w:r w:rsidRPr="0055055D">
        <w:rPr>
          <w:rFonts w:ascii="Times New Roman" w:hAnsi="Times New Roman" w:cs="Times New Roman"/>
          <w:noProof/>
          <w:szCs w:val="24"/>
        </w:rPr>
        <w:tab/>
        <w:t xml:space="preserve">S. Arslan, G. Terzioglu, S. Elcil, H. Deligoz, and A. Sen, “Assessing of anti-inflammatory effect of Small nettle’ (Urtica urens) increasing polarity extracts,” </w:t>
      </w:r>
      <w:r w:rsidRPr="0055055D">
        <w:rPr>
          <w:rFonts w:ascii="Times New Roman" w:hAnsi="Times New Roman" w:cs="Times New Roman"/>
          <w:i/>
          <w:iCs/>
          <w:noProof/>
          <w:szCs w:val="24"/>
        </w:rPr>
        <w:t>J. Neuroimmunol.</w:t>
      </w:r>
      <w:r w:rsidRPr="0055055D">
        <w:rPr>
          <w:rFonts w:ascii="Times New Roman" w:hAnsi="Times New Roman" w:cs="Times New Roman"/>
          <w:noProof/>
          <w:szCs w:val="24"/>
        </w:rPr>
        <w:t>, vol. 275, no. 1–2, p. 135, Oct. 2014.</w:t>
      </w:r>
    </w:p>
    <w:p w14:paraId="3B031D4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39]</w:t>
      </w:r>
      <w:r w:rsidRPr="0055055D">
        <w:rPr>
          <w:rFonts w:ascii="Times New Roman" w:hAnsi="Times New Roman" w:cs="Times New Roman"/>
          <w:noProof/>
          <w:szCs w:val="24"/>
        </w:rPr>
        <w:tab/>
        <w:t xml:space="preserve">Z. Doukkali, K. Taghzouti, E. H. Bouidida, et al., “Evaluation of anxiolytic activity of methanolic extract of Urtica urens in a mice model,” </w:t>
      </w:r>
      <w:r w:rsidRPr="0055055D">
        <w:rPr>
          <w:rFonts w:ascii="Times New Roman" w:hAnsi="Times New Roman" w:cs="Times New Roman"/>
          <w:i/>
          <w:iCs/>
          <w:noProof/>
          <w:szCs w:val="24"/>
        </w:rPr>
        <w:t>Behav. Brain Funct.</w:t>
      </w:r>
      <w:r w:rsidRPr="0055055D">
        <w:rPr>
          <w:rFonts w:ascii="Times New Roman" w:hAnsi="Times New Roman" w:cs="Times New Roman"/>
          <w:noProof/>
          <w:szCs w:val="24"/>
        </w:rPr>
        <w:t>, vol. 11, no. 1, p. 19, Dec. 2015.</w:t>
      </w:r>
    </w:p>
    <w:p w14:paraId="0185FA9E"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0]</w:t>
      </w:r>
      <w:r w:rsidRPr="0055055D">
        <w:rPr>
          <w:rFonts w:ascii="Times New Roman" w:hAnsi="Times New Roman" w:cs="Times New Roman"/>
          <w:noProof/>
          <w:szCs w:val="24"/>
        </w:rPr>
        <w:tab/>
        <w:t xml:space="preserve">N. A. Masondo, G. I. Stafford, A. O. Aremu, and N. P. Makunga, “Acetylcholinesterase inhibitors from southern African plants: An overview of ethnobotanical, pharmacological potential and phytochemical research including and beyond Alzheimer’s disease treatment,”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120, pp. 39–64, Jan. 2019.</w:t>
      </w:r>
    </w:p>
    <w:p w14:paraId="0BEC352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1]</w:t>
      </w:r>
      <w:r w:rsidRPr="0055055D">
        <w:rPr>
          <w:rFonts w:ascii="Times New Roman" w:hAnsi="Times New Roman" w:cs="Times New Roman"/>
          <w:noProof/>
          <w:szCs w:val="24"/>
        </w:rPr>
        <w:tab/>
        <w:t xml:space="preserve">J. F. Kamanula, S. R. Belmain, D. R. Hall, et al., “Chemical variation and insecticidal activity of Lippia javanica (Burm. f.) Spreng essential oil against Sitophilus zeamais Motschulsky,” </w:t>
      </w:r>
      <w:r w:rsidRPr="0055055D">
        <w:rPr>
          <w:rFonts w:ascii="Times New Roman" w:hAnsi="Times New Roman" w:cs="Times New Roman"/>
          <w:i/>
          <w:iCs/>
          <w:noProof/>
          <w:szCs w:val="24"/>
        </w:rPr>
        <w:t>Ind. Crops Prod.</w:t>
      </w:r>
      <w:r w:rsidRPr="0055055D">
        <w:rPr>
          <w:rFonts w:ascii="Times New Roman" w:hAnsi="Times New Roman" w:cs="Times New Roman"/>
          <w:noProof/>
          <w:szCs w:val="24"/>
        </w:rPr>
        <w:t>, vol. 110, pp. 75–82, Dec. 2017.</w:t>
      </w:r>
    </w:p>
    <w:p w14:paraId="7FBEC92A"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2]</w:t>
      </w:r>
      <w:r w:rsidRPr="0055055D">
        <w:rPr>
          <w:rFonts w:ascii="Times New Roman" w:hAnsi="Times New Roman" w:cs="Times New Roman"/>
          <w:noProof/>
          <w:szCs w:val="24"/>
        </w:rPr>
        <w:tab/>
        <w:t xml:space="preserve">D. K. Olivier, E. A. Shikanga, S. Combrinck, et al., “Phenylethanoid glycosides from Lippia javanica,” </w:t>
      </w:r>
      <w:r w:rsidRPr="0055055D">
        <w:rPr>
          <w:rFonts w:ascii="Times New Roman" w:hAnsi="Times New Roman" w:cs="Times New Roman"/>
          <w:i/>
          <w:iCs/>
          <w:noProof/>
          <w:szCs w:val="24"/>
        </w:rPr>
        <w:t>South African J. Bot.</w:t>
      </w:r>
      <w:r w:rsidRPr="0055055D">
        <w:rPr>
          <w:rFonts w:ascii="Times New Roman" w:hAnsi="Times New Roman" w:cs="Times New Roman"/>
          <w:noProof/>
          <w:szCs w:val="24"/>
        </w:rPr>
        <w:t>, vol. 76, no. 1, pp. 58–63, Jan. 2010.</w:t>
      </w:r>
    </w:p>
    <w:p w14:paraId="553852F8"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3]</w:t>
      </w:r>
      <w:r w:rsidRPr="0055055D">
        <w:rPr>
          <w:rFonts w:ascii="Times New Roman" w:hAnsi="Times New Roman" w:cs="Times New Roman"/>
          <w:noProof/>
          <w:szCs w:val="24"/>
        </w:rPr>
        <w:tab/>
        <w:t>A. Maroyi, “</w:t>
      </w:r>
      <w:r w:rsidRPr="0055055D">
        <w:rPr>
          <w:rFonts w:ascii="Times New Roman" w:hAnsi="Times New Roman" w:cs="Times New Roman"/>
          <w:i/>
          <w:iCs/>
          <w:noProof/>
          <w:szCs w:val="24"/>
        </w:rPr>
        <w:t>Lippia javanica</w:t>
      </w:r>
      <w:r w:rsidRPr="0055055D">
        <w:rPr>
          <w:rFonts w:ascii="Times New Roman" w:hAnsi="Times New Roman" w:cs="Times New Roman"/>
          <w:noProof/>
          <w:szCs w:val="24"/>
        </w:rPr>
        <w:t xml:space="preserve"> (Burm.f.) Spreng.: Traditional and Commercial Uses and Phytochemical and Pharmacological Significance in the African and Indian Subcontinent,” </w:t>
      </w:r>
      <w:r w:rsidRPr="0055055D">
        <w:rPr>
          <w:rFonts w:ascii="Times New Roman" w:hAnsi="Times New Roman" w:cs="Times New Roman"/>
          <w:i/>
          <w:iCs/>
          <w:noProof/>
          <w:szCs w:val="24"/>
        </w:rPr>
        <w:t>Evidence-Based Complement. Altern. Med.</w:t>
      </w:r>
      <w:r w:rsidRPr="0055055D">
        <w:rPr>
          <w:rFonts w:ascii="Times New Roman" w:hAnsi="Times New Roman" w:cs="Times New Roman"/>
          <w:noProof/>
          <w:szCs w:val="24"/>
        </w:rPr>
        <w:t>, vol. 2017, pp. 1–34, 2017.</w:t>
      </w:r>
    </w:p>
    <w:p w14:paraId="6CD3DC5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4]</w:t>
      </w:r>
      <w:r w:rsidRPr="0055055D">
        <w:rPr>
          <w:rFonts w:ascii="Times New Roman" w:hAnsi="Times New Roman" w:cs="Times New Roman"/>
          <w:noProof/>
          <w:szCs w:val="24"/>
        </w:rPr>
        <w:tab/>
        <w:t xml:space="preserve">V. K. Matta, P. K. Pasala, S. Netala, S. Pandrinki, and P. Konduri, “Anti Hypertensive Activity of the Ethanolic Extract of Lantana camara leaves on high salt loaded wistar albino rats,” </w:t>
      </w:r>
      <w:r w:rsidRPr="0055055D">
        <w:rPr>
          <w:rFonts w:ascii="Times New Roman" w:hAnsi="Times New Roman" w:cs="Times New Roman"/>
          <w:i/>
          <w:iCs/>
          <w:noProof/>
          <w:szCs w:val="24"/>
        </w:rPr>
        <w:lastRenderedPageBreak/>
        <w:t>Pharmacogn. J.</w:t>
      </w:r>
      <w:r w:rsidRPr="0055055D">
        <w:rPr>
          <w:rFonts w:ascii="Times New Roman" w:hAnsi="Times New Roman" w:cs="Times New Roman"/>
          <w:noProof/>
          <w:szCs w:val="24"/>
        </w:rPr>
        <w:t>, vol. 7, no. 5, pp. 289–295, Jul. 2015.</w:t>
      </w:r>
    </w:p>
    <w:p w14:paraId="16B802A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5]</w:t>
      </w:r>
      <w:r w:rsidRPr="0055055D">
        <w:rPr>
          <w:rFonts w:ascii="Times New Roman" w:hAnsi="Times New Roman" w:cs="Times New Roman"/>
          <w:noProof/>
          <w:szCs w:val="24"/>
        </w:rPr>
        <w:tab/>
        <w:t xml:space="preserve">K. Taoubi, M. Fauvel, J. Gleye, C. Moulis, and I. Fourasté, “Phenylpropanoid Glycosides from </w:t>
      </w:r>
      <w:r w:rsidRPr="0055055D">
        <w:rPr>
          <w:rFonts w:ascii="Times New Roman" w:hAnsi="Times New Roman" w:cs="Times New Roman"/>
          <w:i/>
          <w:iCs/>
          <w:noProof/>
          <w:szCs w:val="24"/>
        </w:rPr>
        <w:t>Lantana camara</w:t>
      </w:r>
      <w:r w:rsidRPr="0055055D">
        <w:rPr>
          <w:rFonts w:ascii="Times New Roman" w:hAnsi="Times New Roman" w:cs="Times New Roman"/>
          <w:noProof/>
          <w:szCs w:val="24"/>
        </w:rPr>
        <w:t xml:space="preserve"> and </w:t>
      </w:r>
      <w:r w:rsidRPr="0055055D">
        <w:rPr>
          <w:rFonts w:ascii="Times New Roman" w:hAnsi="Times New Roman" w:cs="Times New Roman"/>
          <w:i/>
          <w:iCs/>
          <w:noProof/>
          <w:szCs w:val="24"/>
        </w:rPr>
        <w:t>Lippia multiflora</w:t>
      </w:r>
      <w:r w:rsidRPr="0055055D">
        <w:rPr>
          <w:rFonts w:ascii="Times New Roman" w:hAnsi="Times New Roman" w:cs="Times New Roman"/>
          <w:noProof/>
          <w:szCs w:val="24"/>
        </w:rPr>
        <w:t xml:space="preserve">,” </w:t>
      </w:r>
      <w:r w:rsidRPr="0055055D">
        <w:rPr>
          <w:rFonts w:ascii="Times New Roman" w:hAnsi="Times New Roman" w:cs="Times New Roman"/>
          <w:i/>
          <w:iCs/>
          <w:noProof/>
          <w:szCs w:val="24"/>
        </w:rPr>
        <w:t>Planta Med.</w:t>
      </w:r>
      <w:r w:rsidRPr="0055055D">
        <w:rPr>
          <w:rFonts w:ascii="Times New Roman" w:hAnsi="Times New Roman" w:cs="Times New Roman"/>
          <w:noProof/>
          <w:szCs w:val="24"/>
        </w:rPr>
        <w:t>, vol. 63, no. 02, pp. 192–193, Apr. 1997.</w:t>
      </w:r>
    </w:p>
    <w:p w14:paraId="2C4B1BA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6]</w:t>
      </w:r>
      <w:r w:rsidRPr="0055055D">
        <w:rPr>
          <w:rFonts w:ascii="Times New Roman" w:hAnsi="Times New Roman" w:cs="Times New Roman"/>
          <w:noProof/>
          <w:szCs w:val="24"/>
        </w:rPr>
        <w:tab/>
        <w:t xml:space="preserve">M. Saxena, J. Saxena, and S. Khare, “A brief review on: Therapeutical values of Lantana camara plant.: Discovery Service for UNISA,” </w:t>
      </w:r>
      <w:r w:rsidRPr="0055055D">
        <w:rPr>
          <w:rFonts w:ascii="Times New Roman" w:hAnsi="Times New Roman" w:cs="Times New Roman"/>
          <w:i/>
          <w:iCs/>
          <w:noProof/>
          <w:szCs w:val="24"/>
        </w:rPr>
        <w:t>Int. J. Pharm. Life Sci.</w:t>
      </w:r>
      <w:r w:rsidRPr="0055055D">
        <w:rPr>
          <w:rFonts w:ascii="Times New Roman" w:hAnsi="Times New Roman" w:cs="Times New Roman"/>
          <w:noProof/>
          <w:szCs w:val="24"/>
        </w:rPr>
        <w:t>, vol. 3, no. 3, pp. 1551–1554, 2012.</w:t>
      </w:r>
    </w:p>
    <w:p w14:paraId="5871DFF0"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7]</w:t>
      </w:r>
      <w:r w:rsidRPr="0055055D">
        <w:rPr>
          <w:rFonts w:ascii="Times New Roman" w:hAnsi="Times New Roman" w:cs="Times New Roman"/>
          <w:noProof/>
          <w:szCs w:val="24"/>
        </w:rPr>
        <w:tab/>
        <w:t xml:space="preserve">M. Tchicaillat-Landou, J. Petit, C. Gaiani, et al., “Ethnobotanical study of medicinal plants used by traditional healers for the treatment of oxidative stress-related diseases in the Congo Basin,” </w:t>
      </w:r>
      <w:r w:rsidRPr="0055055D">
        <w:rPr>
          <w:rFonts w:ascii="Times New Roman" w:hAnsi="Times New Roman" w:cs="Times New Roman"/>
          <w:i/>
          <w:iCs/>
          <w:noProof/>
          <w:szCs w:val="24"/>
        </w:rPr>
        <w:t>J. Herb. Med.</w:t>
      </w:r>
      <w:r w:rsidRPr="0055055D">
        <w:rPr>
          <w:rFonts w:ascii="Times New Roman" w:hAnsi="Times New Roman" w:cs="Times New Roman"/>
          <w:noProof/>
          <w:szCs w:val="24"/>
        </w:rPr>
        <w:t>, vol. 13, pp. 76–90, Sep. 2018.</w:t>
      </w:r>
    </w:p>
    <w:p w14:paraId="23A8F273"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8]</w:t>
      </w:r>
      <w:r w:rsidRPr="0055055D">
        <w:rPr>
          <w:rFonts w:ascii="Times New Roman" w:hAnsi="Times New Roman" w:cs="Times New Roman"/>
          <w:noProof/>
          <w:szCs w:val="24"/>
        </w:rPr>
        <w:tab/>
        <w:t xml:space="preserve">E. L. Ghisalberti, “Lantana camara L. (Verbenaceae),” </w:t>
      </w:r>
      <w:r w:rsidRPr="0055055D">
        <w:rPr>
          <w:rFonts w:ascii="Times New Roman" w:hAnsi="Times New Roman" w:cs="Times New Roman"/>
          <w:i/>
          <w:iCs/>
          <w:noProof/>
          <w:szCs w:val="24"/>
        </w:rPr>
        <w:t>Fitoterapia</w:t>
      </w:r>
      <w:r w:rsidRPr="0055055D">
        <w:rPr>
          <w:rFonts w:ascii="Times New Roman" w:hAnsi="Times New Roman" w:cs="Times New Roman"/>
          <w:noProof/>
          <w:szCs w:val="24"/>
        </w:rPr>
        <w:t>, vol. 71, no. 5, pp. 467–486, Sep. 2000.</w:t>
      </w:r>
    </w:p>
    <w:p w14:paraId="2369EDB6"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49]</w:t>
      </w:r>
      <w:r w:rsidRPr="0055055D">
        <w:rPr>
          <w:rFonts w:ascii="Times New Roman" w:hAnsi="Times New Roman" w:cs="Times New Roman"/>
          <w:noProof/>
          <w:szCs w:val="24"/>
        </w:rPr>
        <w:tab/>
        <w:t xml:space="preserve">G. Murtaza, M. Mukhtar, and A. Sarfraz, “A Review: Antifungal Potentials of Medicinal Plants,” </w:t>
      </w:r>
      <w:r w:rsidRPr="0055055D">
        <w:rPr>
          <w:rFonts w:ascii="Times New Roman" w:hAnsi="Times New Roman" w:cs="Times New Roman"/>
          <w:i/>
          <w:iCs/>
          <w:noProof/>
          <w:szCs w:val="24"/>
        </w:rPr>
        <w:t>J. Bioresour. Manag.</w:t>
      </w:r>
      <w:r w:rsidRPr="0055055D">
        <w:rPr>
          <w:rFonts w:ascii="Times New Roman" w:hAnsi="Times New Roman" w:cs="Times New Roman"/>
          <w:noProof/>
          <w:szCs w:val="24"/>
        </w:rPr>
        <w:t>, vol. 2, no. 2, Jun. 2015.</w:t>
      </w:r>
    </w:p>
    <w:p w14:paraId="31D120FB"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50]</w:t>
      </w:r>
      <w:r w:rsidRPr="0055055D">
        <w:rPr>
          <w:rFonts w:ascii="Times New Roman" w:hAnsi="Times New Roman" w:cs="Times New Roman"/>
          <w:noProof/>
          <w:szCs w:val="24"/>
        </w:rPr>
        <w:tab/>
        <w:t xml:space="preserve">J. Lin, A. . Opoku, M. Geheeb-Keller, et al., “Preliminary screening of some traditional zulu medicinal plants for anti-inflammatory and anti-microbial activities,”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68, no. 1–3, pp. 267–274, Dec. 1999.</w:t>
      </w:r>
    </w:p>
    <w:p w14:paraId="3EEB0A0F"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51]</w:t>
      </w:r>
      <w:r w:rsidRPr="0055055D">
        <w:rPr>
          <w:rFonts w:ascii="Times New Roman" w:hAnsi="Times New Roman" w:cs="Times New Roman"/>
          <w:noProof/>
          <w:szCs w:val="24"/>
        </w:rPr>
        <w:tab/>
        <w:t xml:space="preserve">A. R. Opoku, N. F. Maseko, and S. E. Terblanche, “The in vitro antioxidative activity of some traditional Zulu medicinal plants,” </w:t>
      </w:r>
      <w:r w:rsidRPr="0055055D">
        <w:rPr>
          <w:rFonts w:ascii="Times New Roman" w:hAnsi="Times New Roman" w:cs="Times New Roman"/>
          <w:i/>
          <w:iCs/>
          <w:noProof/>
          <w:szCs w:val="24"/>
        </w:rPr>
        <w:t>Phyther. Res.</w:t>
      </w:r>
      <w:r w:rsidRPr="0055055D">
        <w:rPr>
          <w:rFonts w:ascii="Times New Roman" w:hAnsi="Times New Roman" w:cs="Times New Roman"/>
          <w:noProof/>
          <w:szCs w:val="24"/>
        </w:rPr>
        <w:t>, vol. 16, no. S1, pp. 51–56, Mar. 2002.</w:t>
      </w:r>
    </w:p>
    <w:p w14:paraId="59EDC939"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52]</w:t>
      </w:r>
      <w:r w:rsidRPr="0055055D">
        <w:rPr>
          <w:rFonts w:ascii="Times New Roman" w:hAnsi="Times New Roman" w:cs="Times New Roman"/>
          <w:noProof/>
          <w:szCs w:val="24"/>
        </w:rPr>
        <w:tab/>
        <w:t xml:space="preserve">S. W. Odeyemi and A. J. Afolayan, “Identification of Antidiabetic Compounds from Polyphenolic-rich Fractions of Bulbine abyssinica A . Rich Leaves,” </w:t>
      </w:r>
      <w:r w:rsidRPr="0055055D">
        <w:rPr>
          <w:rFonts w:ascii="Times New Roman" w:hAnsi="Times New Roman" w:cs="Times New Roman"/>
          <w:i/>
          <w:iCs/>
          <w:noProof/>
          <w:szCs w:val="24"/>
        </w:rPr>
        <w:t>Pharmacognosy Res.</w:t>
      </w:r>
      <w:r w:rsidRPr="0055055D">
        <w:rPr>
          <w:rFonts w:ascii="Times New Roman" w:hAnsi="Times New Roman" w:cs="Times New Roman"/>
          <w:noProof/>
          <w:szCs w:val="24"/>
        </w:rPr>
        <w:t>, vol. 10, no. 1, pp. 72–80, 2018.</w:t>
      </w:r>
    </w:p>
    <w:p w14:paraId="124D7F81"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szCs w:val="24"/>
        </w:rPr>
      </w:pPr>
      <w:r w:rsidRPr="0055055D">
        <w:rPr>
          <w:rFonts w:ascii="Times New Roman" w:hAnsi="Times New Roman" w:cs="Times New Roman"/>
          <w:noProof/>
          <w:szCs w:val="24"/>
        </w:rPr>
        <w:t>[253]</w:t>
      </w:r>
      <w:r w:rsidRPr="0055055D">
        <w:rPr>
          <w:rFonts w:ascii="Times New Roman" w:hAnsi="Times New Roman" w:cs="Times New Roman"/>
          <w:noProof/>
          <w:szCs w:val="24"/>
        </w:rPr>
        <w:tab/>
        <w:t xml:space="preserve">R. Osborne, A. Grove, P. Oh, et al., “The magical and medicinal usage of Stangeria eriopus in South Africa,” </w:t>
      </w:r>
      <w:r w:rsidRPr="0055055D">
        <w:rPr>
          <w:rFonts w:ascii="Times New Roman" w:hAnsi="Times New Roman" w:cs="Times New Roman"/>
          <w:i/>
          <w:iCs/>
          <w:noProof/>
          <w:szCs w:val="24"/>
        </w:rPr>
        <w:t>J. Ethnopharmacol.</w:t>
      </w:r>
      <w:r w:rsidRPr="0055055D">
        <w:rPr>
          <w:rFonts w:ascii="Times New Roman" w:hAnsi="Times New Roman" w:cs="Times New Roman"/>
          <w:noProof/>
          <w:szCs w:val="24"/>
        </w:rPr>
        <w:t>, vol. 43, no. 2, pp. 67–72, Jul. 1994.</w:t>
      </w:r>
    </w:p>
    <w:p w14:paraId="42212BA4" w14:textId="77777777" w:rsidR="0055055D" w:rsidRPr="0055055D" w:rsidRDefault="0055055D" w:rsidP="0055055D">
      <w:pPr>
        <w:widowControl w:val="0"/>
        <w:autoSpaceDE w:val="0"/>
        <w:autoSpaceDN w:val="0"/>
        <w:adjustRightInd w:val="0"/>
        <w:spacing w:line="240" w:lineRule="auto"/>
        <w:ind w:left="640" w:hanging="640"/>
        <w:rPr>
          <w:rFonts w:ascii="Times New Roman" w:hAnsi="Times New Roman" w:cs="Times New Roman"/>
          <w:noProof/>
        </w:rPr>
      </w:pPr>
      <w:r w:rsidRPr="0055055D">
        <w:rPr>
          <w:rFonts w:ascii="Times New Roman" w:hAnsi="Times New Roman" w:cs="Times New Roman"/>
          <w:noProof/>
          <w:szCs w:val="24"/>
        </w:rPr>
        <w:t>[254]</w:t>
      </w:r>
      <w:r w:rsidRPr="0055055D">
        <w:rPr>
          <w:rFonts w:ascii="Times New Roman" w:hAnsi="Times New Roman" w:cs="Times New Roman"/>
          <w:noProof/>
          <w:szCs w:val="24"/>
        </w:rPr>
        <w:tab/>
        <w:t xml:space="preserve">B. Meurer-Grimes and D. W. Stevenson, “The biflavones of the cycadales revisited: Biflavones in Stangeria eriopus, Chigua restrepoi and 32 other species of cycadales,” </w:t>
      </w:r>
      <w:r w:rsidRPr="0055055D">
        <w:rPr>
          <w:rFonts w:ascii="Times New Roman" w:hAnsi="Times New Roman" w:cs="Times New Roman"/>
          <w:i/>
          <w:iCs/>
          <w:noProof/>
          <w:szCs w:val="24"/>
        </w:rPr>
        <w:t>Biochem. Syst. Ecol.</w:t>
      </w:r>
      <w:r w:rsidRPr="0055055D">
        <w:rPr>
          <w:rFonts w:ascii="Times New Roman" w:hAnsi="Times New Roman" w:cs="Times New Roman"/>
          <w:noProof/>
          <w:szCs w:val="24"/>
        </w:rPr>
        <w:t>, vol. 22, no. 6, pp. 595–603, Sep. 1994.</w:t>
      </w:r>
    </w:p>
    <w:p w14:paraId="51F2D406" w14:textId="110ABE87" w:rsidR="00697D6B" w:rsidRPr="00E5059B" w:rsidRDefault="00177D37" w:rsidP="008F0D89">
      <w:pPr>
        <w:widowControl w:val="0"/>
        <w:autoSpaceDE w:val="0"/>
        <w:autoSpaceDN w:val="0"/>
        <w:adjustRightInd w:val="0"/>
        <w:spacing w:line="240" w:lineRule="auto"/>
        <w:ind w:left="640" w:hanging="640"/>
        <w:rPr>
          <w:rFonts w:ascii="Times New Roman" w:hAnsi="Times New Roman" w:cs="Times New Roman"/>
        </w:rPr>
      </w:pPr>
      <w:r w:rsidRPr="00E5059B">
        <w:rPr>
          <w:rFonts w:ascii="Times New Roman" w:hAnsi="Times New Roman" w:cs="Times New Roman"/>
        </w:rPr>
        <w:fldChar w:fldCharType="end"/>
      </w:r>
    </w:p>
    <w:sectPr w:rsidR="00697D6B" w:rsidRPr="00E5059B" w:rsidSect="00F67F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53763A"/>
    <w:multiLevelType w:val="hybridMultilevel"/>
    <w:tmpl w:val="C53C19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E73056"/>
    <w:multiLevelType w:val="hybridMultilevel"/>
    <w:tmpl w:val="2F90F7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M3NDQzNbEwtTAxMjFQ0lEKTi0uzszPAykwNKsFAMGVwSstAAAA"/>
  </w:docVars>
  <w:rsids>
    <w:rsidRoot w:val="001D2AC7"/>
    <w:rsid w:val="0000240F"/>
    <w:rsid w:val="00003674"/>
    <w:rsid w:val="00005A12"/>
    <w:rsid w:val="00005CC2"/>
    <w:rsid w:val="00006FB0"/>
    <w:rsid w:val="000108FA"/>
    <w:rsid w:val="00010DF2"/>
    <w:rsid w:val="00010F31"/>
    <w:rsid w:val="0001164C"/>
    <w:rsid w:val="00013094"/>
    <w:rsid w:val="00015E85"/>
    <w:rsid w:val="000164D2"/>
    <w:rsid w:val="00016D7D"/>
    <w:rsid w:val="00020B2D"/>
    <w:rsid w:val="00020C98"/>
    <w:rsid w:val="00022370"/>
    <w:rsid w:val="00024A64"/>
    <w:rsid w:val="00025C43"/>
    <w:rsid w:val="00026A3F"/>
    <w:rsid w:val="00026D27"/>
    <w:rsid w:val="00026FDA"/>
    <w:rsid w:val="000278A4"/>
    <w:rsid w:val="000301F5"/>
    <w:rsid w:val="00030724"/>
    <w:rsid w:val="00031400"/>
    <w:rsid w:val="00031AAA"/>
    <w:rsid w:val="000322A2"/>
    <w:rsid w:val="00033DE7"/>
    <w:rsid w:val="00035079"/>
    <w:rsid w:val="000353D8"/>
    <w:rsid w:val="00037C06"/>
    <w:rsid w:val="00040057"/>
    <w:rsid w:val="000401EF"/>
    <w:rsid w:val="00041D8F"/>
    <w:rsid w:val="00042291"/>
    <w:rsid w:val="00042F09"/>
    <w:rsid w:val="000445D5"/>
    <w:rsid w:val="00046857"/>
    <w:rsid w:val="000512E6"/>
    <w:rsid w:val="00052BDC"/>
    <w:rsid w:val="00055319"/>
    <w:rsid w:val="00055638"/>
    <w:rsid w:val="00057B7E"/>
    <w:rsid w:val="00060553"/>
    <w:rsid w:val="00060809"/>
    <w:rsid w:val="00060CA2"/>
    <w:rsid w:val="00062CD3"/>
    <w:rsid w:val="00063402"/>
    <w:rsid w:val="00063942"/>
    <w:rsid w:val="0006444F"/>
    <w:rsid w:val="000649F4"/>
    <w:rsid w:val="00066036"/>
    <w:rsid w:val="0006750F"/>
    <w:rsid w:val="00067AEC"/>
    <w:rsid w:val="00067DDA"/>
    <w:rsid w:val="00071117"/>
    <w:rsid w:val="000716D0"/>
    <w:rsid w:val="00072964"/>
    <w:rsid w:val="00073490"/>
    <w:rsid w:val="00076946"/>
    <w:rsid w:val="000853E6"/>
    <w:rsid w:val="000864B9"/>
    <w:rsid w:val="00087BB3"/>
    <w:rsid w:val="00091222"/>
    <w:rsid w:val="00091F76"/>
    <w:rsid w:val="000937CF"/>
    <w:rsid w:val="000952C5"/>
    <w:rsid w:val="0009550A"/>
    <w:rsid w:val="000955B2"/>
    <w:rsid w:val="000955DF"/>
    <w:rsid w:val="00096AFE"/>
    <w:rsid w:val="000A0159"/>
    <w:rsid w:val="000A0B5A"/>
    <w:rsid w:val="000A1A20"/>
    <w:rsid w:val="000A1D1F"/>
    <w:rsid w:val="000A2F6A"/>
    <w:rsid w:val="000A35CE"/>
    <w:rsid w:val="000A57FF"/>
    <w:rsid w:val="000A6FC6"/>
    <w:rsid w:val="000B09EA"/>
    <w:rsid w:val="000B0CF1"/>
    <w:rsid w:val="000B31CB"/>
    <w:rsid w:val="000B434B"/>
    <w:rsid w:val="000B44CE"/>
    <w:rsid w:val="000B452D"/>
    <w:rsid w:val="000B5723"/>
    <w:rsid w:val="000B57BE"/>
    <w:rsid w:val="000B58D9"/>
    <w:rsid w:val="000B60C4"/>
    <w:rsid w:val="000B7120"/>
    <w:rsid w:val="000B71A4"/>
    <w:rsid w:val="000C0421"/>
    <w:rsid w:val="000C29D8"/>
    <w:rsid w:val="000C2E13"/>
    <w:rsid w:val="000C4203"/>
    <w:rsid w:val="000C55CB"/>
    <w:rsid w:val="000C6807"/>
    <w:rsid w:val="000C7DC3"/>
    <w:rsid w:val="000D05E7"/>
    <w:rsid w:val="000D1368"/>
    <w:rsid w:val="000D2CCA"/>
    <w:rsid w:val="000D3A0B"/>
    <w:rsid w:val="000D3CEF"/>
    <w:rsid w:val="000D46C5"/>
    <w:rsid w:val="000D49D6"/>
    <w:rsid w:val="000D6572"/>
    <w:rsid w:val="000D7A5C"/>
    <w:rsid w:val="000E09ED"/>
    <w:rsid w:val="000E0BE6"/>
    <w:rsid w:val="000E3812"/>
    <w:rsid w:val="000E3B2D"/>
    <w:rsid w:val="000E4252"/>
    <w:rsid w:val="000E7910"/>
    <w:rsid w:val="000F0A8E"/>
    <w:rsid w:val="000F2C44"/>
    <w:rsid w:val="000F4389"/>
    <w:rsid w:val="000F4BFB"/>
    <w:rsid w:val="000F59C6"/>
    <w:rsid w:val="000F6DDD"/>
    <w:rsid w:val="001019E3"/>
    <w:rsid w:val="0010446D"/>
    <w:rsid w:val="0010452E"/>
    <w:rsid w:val="00105DEA"/>
    <w:rsid w:val="00106A6A"/>
    <w:rsid w:val="001077BF"/>
    <w:rsid w:val="00111182"/>
    <w:rsid w:val="00113AE8"/>
    <w:rsid w:val="00113CEC"/>
    <w:rsid w:val="00115459"/>
    <w:rsid w:val="00115F2F"/>
    <w:rsid w:val="00116533"/>
    <w:rsid w:val="00116E29"/>
    <w:rsid w:val="0011715E"/>
    <w:rsid w:val="00120B2F"/>
    <w:rsid w:val="0012325C"/>
    <w:rsid w:val="00123E6D"/>
    <w:rsid w:val="00127A76"/>
    <w:rsid w:val="001309B2"/>
    <w:rsid w:val="001312AE"/>
    <w:rsid w:val="001314BF"/>
    <w:rsid w:val="00132708"/>
    <w:rsid w:val="00137750"/>
    <w:rsid w:val="00141653"/>
    <w:rsid w:val="00141C37"/>
    <w:rsid w:val="0014354E"/>
    <w:rsid w:val="00143EC4"/>
    <w:rsid w:val="001445B2"/>
    <w:rsid w:val="00150138"/>
    <w:rsid w:val="0015022D"/>
    <w:rsid w:val="001508CA"/>
    <w:rsid w:val="00150962"/>
    <w:rsid w:val="00151817"/>
    <w:rsid w:val="00151A2C"/>
    <w:rsid w:val="00152B82"/>
    <w:rsid w:val="001535D4"/>
    <w:rsid w:val="0015376B"/>
    <w:rsid w:val="00153F05"/>
    <w:rsid w:val="001562C1"/>
    <w:rsid w:val="00156C15"/>
    <w:rsid w:val="00157B3E"/>
    <w:rsid w:val="00160197"/>
    <w:rsid w:val="00160BDD"/>
    <w:rsid w:val="0016192D"/>
    <w:rsid w:val="001621F1"/>
    <w:rsid w:val="00163A6D"/>
    <w:rsid w:val="00164033"/>
    <w:rsid w:val="001640BF"/>
    <w:rsid w:val="00164D60"/>
    <w:rsid w:val="0017030E"/>
    <w:rsid w:val="00171C3C"/>
    <w:rsid w:val="001735D6"/>
    <w:rsid w:val="001743B7"/>
    <w:rsid w:val="00174B96"/>
    <w:rsid w:val="00174FF7"/>
    <w:rsid w:val="00176231"/>
    <w:rsid w:val="0017659B"/>
    <w:rsid w:val="00177D37"/>
    <w:rsid w:val="00181585"/>
    <w:rsid w:val="0018293B"/>
    <w:rsid w:val="00182D38"/>
    <w:rsid w:val="001838DE"/>
    <w:rsid w:val="00184409"/>
    <w:rsid w:val="00184538"/>
    <w:rsid w:val="00184672"/>
    <w:rsid w:val="00184FEE"/>
    <w:rsid w:val="00185A6D"/>
    <w:rsid w:val="00185E5B"/>
    <w:rsid w:val="001866BC"/>
    <w:rsid w:val="00186B96"/>
    <w:rsid w:val="00186F31"/>
    <w:rsid w:val="00191A99"/>
    <w:rsid w:val="001922D6"/>
    <w:rsid w:val="00193AAC"/>
    <w:rsid w:val="00194570"/>
    <w:rsid w:val="00196D97"/>
    <w:rsid w:val="001A205C"/>
    <w:rsid w:val="001A4B82"/>
    <w:rsid w:val="001A5969"/>
    <w:rsid w:val="001A5DC3"/>
    <w:rsid w:val="001A5E10"/>
    <w:rsid w:val="001A63E1"/>
    <w:rsid w:val="001A697D"/>
    <w:rsid w:val="001A6B8E"/>
    <w:rsid w:val="001A7879"/>
    <w:rsid w:val="001A7BA4"/>
    <w:rsid w:val="001B34C4"/>
    <w:rsid w:val="001B3B95"/>
    <w:rsid w:val="001B6208"/>
    <w:rsid w:val="001B6779"/>
    <w:rsid w:val="001B7F15"/>
    <w:rsid w:val="001C0DD0"/>
    <w:rsid w:val="001C3BC3"/>
    <w:rsid w:val="001C44E8"/>
    <w:rsid w:val="001C497C"/>
    <w:rsid w:val="001C686F"/>
    <w:rsid w:val="001C75B5"/>
    <w:rsid w:val="001D0230"/>
    <w:rsid w:val="001D09A3"/>
    <w:rsid w:val="001D0C01"/>
    <w:rsid w:val="001D2AC7"/>
    <w:rsid w:val="001D2C0E"/>
    <w:rsid w:val="001D2CE6"/>
    <w:rsid w:val="001D3FFA"/>
    <w:rsid w:val="001D4946"/>
    <w:rsid w:val="001D529C"/>
    <w:rsid w:val="001D52E2"/>
    <w:rsid w:val="001D57ED"/>
    <w:rsid w:val="001D772C"/>
    <w:rsid w:val="001D783C"/>
    <w:rsid w:val="001D7A0A"/>
    <w:rsid w:val="001E22DF"/>
    <w:rsid w:val="001E4A7C"/>
    <w:rsid w:val="001E54B3"/>
    <w:rsid w:val="001E79D4"/>
    <w:rsid w:val="001F00E6"/>
    <w:rsid w:val="001F1B5E"/>
    <w:rsid w:val="001F2573"/>
    <w:rsid w:val="001F6F9A"/>
    <w:rsid w:val="002002B7"/>
    <w:rsid w:val="00200E03"/>
    <w:rsid w:val="0020663A"/>
    <w:rsid w:val="0020699F"/>
    <w:rsid w:val="0020763E"/>
    <w:rsid w:val="00207B51"/>
    <w:rsid w:val="0021249B"/>
    <w:rsid w:val="002138A2"/>
    <w:rsid w:val="00213DBB"/>
    <w:rsid w:val="00214AF2"/>
    <w:rsid w:val="00214CB9"/>
    <w:rsid w:val="00214FA8"/>
    <w:rsid w:val="00216DB0"/>
    <w:rsid w:val="002174B4"/>
    <w:rsid w:val="002179D8"/>
    <w:rsid w:val="0022084B"/>
    <w:rsid w:val="0022117D"/>
    <w:rsid w:val="00224FCA"/>
    <w:rsid w:val="00225220"/>
    <w:rsid w:val="00225836"/>
    <w:rsid w:val="00227475"/>
    <w:rsid w:val="00231B53"/>
    <w:rsid w:val="00232C85"/>
    <w:rsid w:val="00235986"/>
    <w:rsid w:val="00235CBD"/>
    <w:rsid w:val="00236EC4"/>
    <w:rsid w:val="002409A6"/>
    <w:rsid w:val="00240C75"/>
    <w:rsid w:val="00240DC3"/>
    <w:rsid w:val="0024533C"/>
    <w:rsid w:val="00246176"/>
    <w:rsid w:val="0024641A"/>
    <w:rsid w:val="00246BB3"/>
    <w:rsid w:val="00246BC6"/>
    <w:rsid w:val="00251E19"/>
    <w:rsid w:val="00253530"/>
    <w:rsid w:val="002542BA"/>
    <w:rsid w:val="00254CD7"/>
    <w:rsid w:val="00256D25"/>
    <w:rsid w:val="00261504"/>
    <w:rsid w:val="00262CB0"/>
    <w:rsid w:val="002666BC"/>
    <w:rsid w:val="00267C88"/>
    <w:rsid w:val="0027051C"/>
    <w:rsid w:val="00271068"/>
    <w:rsid w:val="0028354F"/>
    <w:rsid w:val="00283A19"/>
    <w:rsid w:val="00284C9D"/>
    <w:rsid w:val="002860EB"/>
    <w:rsid w:val="002863A6"/>
    <w:rsid w:val="00286DBF"/>
    <w:rsid w:val="00287045"/>
    <w:rsid w:val="00287C66"/>
    <w:rsid w:val="00290179"/>
    <w:rsid w:val="00292A55"/>
    <w:rsid w:val="00293ED2"/>
    <w:rsid w:val="00294555"/>
    <w:rsid w:val="002958F9"/>
    <w:rsid w:val="00295FE4"/>
    <w:rsid w:val="002A0701"/>
    <w:rsid w:val="002A0FE6"/>
    <w:rsid w:val="002A2658"/>
    <w:rsid w:val="002A300B"/>
    <w:rsid w:val="002A38FB"/>
    <w:rsid w:val="002A3921"/>
    <w:rsid w:val="002A5D24"/>
    <w:rsid w:val="002A61B3"/>
    <w:rsid w:val="002A69D2"/>
    <w:rsid w:val="002B3E10"/>
    <w:rsid w:val="002B4C30"/>
    <w:rsid w:val="002B4C69"/>
    <w:rsid w:val="002B753E"/>
    <w:rsid w:val="002C5204"/>
    <w:rsid w:val="002C5483"/>
    <w:rsid w:val="002D51AD"/>
    <w:rsid w:val="002D62FF"/>
    <w:rsid w:val="002E05A2"/>
    <w:rsid w:val="002E13BE"/>
    <w:rsid w:val="002E24E5"/>
    <w:rsid w:val="002E3D34"/>
    <w:rsid w:val="002E4B71"/>
    <w:rsid w:val="002E5FD2"/>
    <w:rsid w:val="002E7AA6"/>
    <w:rsid w:val="002F0432"/>
    <w:rsid w:val="002F1A88"/>
    <w:rsid w:val="002F3ADF"/>
    <w:rsid w:val="002F6283"/>
    <w:rsid w:val="002F6426"/>
    <w:rsid w:val="002F64BA"/>
    <w:rsid w:val="00302D30"/>
    <w:rsid w:val="00304153"/>
    <w:rsid w:val="00304358"/>
    <w:rsid w:val="00305899"/>
    <w:rsid w:val="003102E5"/>
    <w:rsid w:val="00310C45"/>
    <w:rsid w:val="0031177F"/>
    <w:rsid w:val="003134DF"/>
    <w:rsid w:val="00314486"/>
    <w:rsid w:val="003149F7"/>
    <w:rsid w:val="00317713"/>
    <w:rsid w:val="00317962"/>
    <w:rsid w:val="00317BEC"/>
    <w:rsid w:val="00321546"/>
    <w:rsid w:val="00323590"/>
    <w:rsid w:val="003236BC"/>
    <w:rsid w:val="003242DC"/>
    <w:rsid w:val="00324579"/>
    <w:rsid w:val="00326A7B"/>
    <w:rsid w:val="00326C5C"/>
    <w:rsid w:val="003271D2"/>
    <w:rsid w:val="00331543"/>
    <w:rsid w:val="00331E64"/>
    <w:rsid w:val="0033249C"/>
    <w:rsid w:val="00333F72"/>
    <w:rsid w:val="00335C69"/>
    <w:rsid w:val="003364FF"/>
    <w:rsid w:val="003370CC"/>
    <w:rsid w:val="00340F5A"/>
    <w:rsid w:val="00340F8E"/>
    <w:rsid w:val="00342D58"/>
    <w:rsid w:val="00343102"/>
    <w:rsid w:val="0034332E"/>
    <w:rsid w:val="003436F7"/>
    <w:rsid w:val="0034552D"/>
    <w:rsid w:val="00347AF2"/>
    <w:rsid w:val="00347C0E"/>
    <w:rsid w:val="00347DC3"/>
    <w:rsid w:val="00350326"/>
    <w:rsid w:val="00350DBE"/>
    <w:rsid w:val="0035455A"/>
    <w:rsid w:val="0035499A"/>
    <w:rsid w:val="00355329"/>
    <w:rsid w:val="0036131F"/>
    <w:rsid w:val="003624FA"/>
    <w:rsid w:val="00362AEF"/>
    <w:rsid w:val="00362D7A"/>
    <w:rsid w:val="003636E2"/>
    <w:rsid w:val="00364513"/>
    <w:rsid w:val="00366EB8"/>
    <w:rsid w:val="003670BE"/>
    <w:rsid w:val="00371B11"/>
    <w:rsid w:val="00372508"/>
    <w:rsid w:val="00375D63"/>
    <w:rsid w:val="00377085"/>
    <w:rsid w:val="0037786E"/>
    <w:rsid w:val="003778DA"/>
    <w:rsid w:val="003779D9"/>
    <w:rsid w:val="00380742"/>
    <w:rsid w:val="00380C47"/>
    <w:rsid w:val="003819CC"/>
    <w:rsid w:val="003839F9"/>
    <w:rsid w:val="00384667"/>
    <w:rsid w:val="00384DAC"/>
    <w:rsid w:val="00387033"/>
    <w:rsid w:val="003911B6"/>
    <w:rsid w:val="00391DA0"/>
    <w:rsid w:val="003924F7"/>
    <w:rsid w:val="00392765"/>
    <w:rsid w:val="0039379E"/>
    <w:rsid w:val="00393B90"/>
    <w:rsid w:val="00393EE2"/>
    <w:rsid w:val="003A32DA"/>
    <w:rsid w:val="003A682E"/>
    <w:rsid w:val="003A7E88"/>
    <w:rsid w:val="003B040D"/>
    <w:rsid w:val="003B0B73"/>
    <w:rsid w:val="003B1C13"/>
    <w:rsid w:val="003B255A"/>
    <w:rsid w:val="003B649C"/>
    <w:rsid w:val="003B6ACB"/>
    <w:rsid w:val="003C0EE9"/>
    <w:rsid w:val="003C27B4"/>
    <w:rsid w:val="003C3F09"/>
    <w:rsid w:val="003C3F8C"/>
    <w:rsid w:val="003C5322"/>
    <w:rsid w:val="003C6874"/>
    <w:rsid w:val="003D0AED"/>
    <w:rsid w:val="003D40C1"/>
    <w:rsid w:val="003D6AAA"/>
    <w:rsid w:val="003D74E3"/>
    <w:rsid w:val="003D79B0"/>
    <w:rsid w:val="003E0FD7"/>
    <w:rsid w:val="003E0FEF"/>
    <w:rsid w:val="003E1F2F"/>
    <w:rsid w:val="003E3CCD"/>
    <w:rsid w:val="003E4BFF"/>
    <w:rsid w:val="003E79CA"/>
    <w:rsid w:val="003E7E25"/>
    <w:rsid w:val="003F1F05"/>
    <w:rsid w:val="003F1F67"/>
    <w:rsid w:val="003F2DFB"/>
    <w:rsid w:val="003F4BE9"/>
    <w:rsid w:val="003F5DE2"/>
    <w:rsid w:val="003F6078"/>
    <w:rsid w:val="003F7508"/>
    <w:rsid w:val="00403EBD"/>
    <w:rsid w:val="00406000"/>
    <w:rsid w:val="00406EE9"/>
    <w:rsid w:val="00407FEE"/>
    <w:rsid w:val="00410619"/>
    <w:rsid w:val="0041370C"/>
    <w:rsid w:val="004143DC"/>
    <w:rsid w:val="0041677B"/>
    <w:rsid w:val="004227AF"/>
    <w:rsid w:val="00423044"/>
    <w:rsid w:val="00425335"/>
    <w:rsid w:val="0043178F"/>
    <w:rsid w:val="004353AB"/>
    <w:rsid w:val="004358A8"/>
    <w:rsid w:val="00436285"/>
    <w:rsid w:val="00436770"/>
    <w:rsid w:val="0043784F"/>
    <w:rsid w:val="00437F6A"/>
    <w:rsid w:val="00441B4C"/>
    <w:rsid w:val="00444BCD"/>
    <w:rsid w:val="00444D32"/>
    <w:rsid w:val="00446321"/>
    <w:rsid w:val="004463E9"/>
    <w:rsid w:val="00447B7F"/>
    <w:rsid w:val="00447DC9"/>
    <w:rsid w:val="00451813"/>
    <w:rsid w:val="00451925"/>
    <w:rsid w:val="00454017"/>
    <w:rsid w:val="00455182"/>
    <w:rsid w:val="00457E1D"/>
    <w:rsid w:val="00457FF2"/>
    <w:rsid w:val="0046105F"/>
    <w:rsid w:val="00461445"/>
    <w:rsid w:val="00462C53"/>
    <w:rsid w:val="004635E8"/>
    <w:rsid w:val="00463E2D"/>
    <w:rsid w:val="004642C0"/>
    <w:rsid w:val="0046731F"/>
    <w:rsid w:val="00472945"/>
    <w:rsid w:val="00474CB1"/>
    <w:rsid w:val="00476259"/>
    <w:rsid w:val="00480CC8"/>
    <w:rsid w:val="00483537"/>
    <w:rsid w:val="004839A4"/>
    <w:rsid w:val="00484230"/>
    <w:rsid w:val="004853FE"/>
    <w:rsid w:val="00485C28"/>
    <w:rsid w:val="0048612A"/>
    <w:rsid w:val="00492829"/>
    <w:rsid w:val="0049458B"/>
    <w:rsid w:val="00496708"/>
    <w:rsid w:val="004A17FE"/>
    <w:rsid w:val="004A26E7"/>
    <w:rsid w:val="004A34C5"/>
    <w:rsid w:val="004A4F93"/>
    <w:rsid w:val="004A74DE"/>
    <w:rsid w:val="004B5B57"/>
    <w:rsid w:val="004B5F04"/>
    <w:rsid w:val="004C3B71"/>
    <w:rsid w:val="004C5237"/>
    <w:rsid w:val="004C5A0A"/>
    <w:rsid w:val="004C60FB"/>
    <w:rsid w:val="004C68F5"/>
    <w:rsid w:val="004C6E94"/>
    <w:rsid w:val="004D00DB"/>
    <w:rsid w:val="004D0B70"/>
    <w:rsid w:val="004D4AB2"/>
    <w:rsid w:val="004D5FE3"/>
    <w:rsid w:val="004E00F4"/>
    <w:rsid w:val="004E0859"/>
    <w:rsid w:val="004E6030"/>
    <w:rsid w:val="004E6960"/>
    <w:rsid w:val="004F01F5"/>
    <w:rsid w:val="004F0A12"/>
    <w:rsid w:val="004F11D9"/>
    <w:rsid w:val="004F3317"/>
    <w:rsid w:val="004F3E49"/>
    <w:rsid w:val="004F4757"/>
    <w:rsid w:val="004F5A3C"/>
    <w:rsid w:val="004F7290"/>
    <w:rsid w:val="00503A3D"/>
    <w:rsid w:val="00504029"/>
    <w:rsid w:val="00504C58"/>
    <w:rsid w:val="00505CAB"/>
    <w:rsid w:val="00506445"/>
    <w:rsid w:val="00507039"/>
    <w:rsid w:val="0051142E"/>
    <w:rsid w:val="00511EEC"/>
    <w:rsid w:val="00512E3F"/>
    <w:rsid w:val="00512E8A"/>
    <w:rsid w:val="00513BC5"/>
    <w:rsid w:val="00515825"/>
    <w:rsid w:val="00520CB7"/>
    <w:rsid w:val="00521FC7"/>
    <w:rsid w:val="0052396B"/>
    <w:rsid w:val="005270FE"/>
    <w:rsid w:val="005303E7"/>
    <w:rsid w:val="00530AE8"/>
    <w:rsid w:val="00531F33"/>
    <w:rsid w:val="005332C9"/>
    <w:rsid w:val="005361AA"/>
    <w:rsid w:val="00537B68"/>
    <w:rsid w:val="00540767"/>
    <w:rsid w:val="00541D9C"/>
    <w:rsid w:val="00542EC1"/>
    <w:rsid w:val="005441D8"/>
    <w:rsid w:val="00544975"/>
    <w:rsid w:val="00544AE3"/>
    <w:rsid w:val="00545716"/>
    <w:rsid w:val="005473E3"/>
    <w:rsid w:val="0054750F"/>
    <w:rsid w:val="00547F3D"/>
    <w:rsid w:val="0055055D"/>
    <w:rsid w:val="00550B07"/>
    <w:rsid w:val="005567F5"/>
    <w:rsid w:val="00556EFF"/>
    <w:rsid w:val="00556F39"/>
    <w:rsid w:val="005570A9"/>
    <w:rsid w:val="00560346"/>
    <w:rsid w:val="0056171E"/>
    <w:rsid w:val="00562513"/>
    <w:rsid w:val="00562B10"/>
    <w:rsid w:val="00562C77"/>
    <w:rsid w:val="00565F9C"/>
    <w:rsid w:val="0057033D"/>
    <w:rsid w:val="005733B4"/>
    <w:rsid w:val="00576575"/>
    <w:rsid w:val="005765A3"/>
    <w:rsid w:val="00580F25"/>
    <w:rsid w:val="00584697"/>
    <w:rsid w:val="00585346"/>
    <w:rsid w:val="00586C17"/>
    <w:rsid w:val="005903C4"/>
    <w:rsid w:val="00591345"/>
    <w:rsid w:val="005921C2"/>
    <w:rsid w:val="00593386"/>
    <w:rsid w:val="00594C96"/>
    <w:rsid w:val="00597FF8"/>
    <w:rsid w:val="005A0D2C"/>
    <w:rsid w:val="005A0EE6"/>
    <w:rsid w:val="005A118B"/>
    <w:rsid w:val="005A7103"/>
    <w:rsid w:val="005A7FF2"/>
    <w:rsid w:val="005B0483"/>
    <w:rsid w:val="005B0A53"/>
    <w:rsid w:val="005B295D"/>
    <w:rsid w:val="005B335E"/>
    <w:rsid w:val="005B61D8"/>
    <w:rsid w:val="005B68F6"/>
    <w:rsid w:val="005C145F"/>
    <w:rsid w:val="005C2462"/>
    <w:rsid w:val="005C4D83"/>
    <w:rsid w:val="005C4E44"/>
    <w:rsid w:val="005C61AD"/>
    <w:rsid w:val="005C633E"/>
    <w:rsid w:val="005C6697"/>
    <w:rsid w:val="005C67E0"/>
    <w:rsid w:val="005D09B7"/>
    <w:rsid w:val="005D09F8"/>
    <w:rsid w:val="005D3421"/>
    <w:rsid w:val="005D343B"/>
    <w:rsid w:val="005D3684"/>
    <w:rsid w:val="005D3AD6"/>
    <w:rsid w:val="005D6F10"/>
    <w:rsid w:val="005E1ED4"/>
    <w:rsid w:val="005E2F20"/>
    <w:rsid w:val="005E441C"/>
    <w:rsid w:val="005E4AAB"/>
    <w:rsid w:val="005E4F61"/>
    <w:rsid w:val="005E58AA"/>
    <w:rsid w:val="005E73A7"/>
    <w:rsid w:val="005E79C1"/>
    <w:rsid w:val="005F0F62"/>
    <w:rsid w:val="005F2731"/>
    <w:rsid w:val="005F33ED"/>
    <w:rsid w:val="005F3F29"/>
    <w:rsid w:val="005F4F0F"/>
    <w:rsid w:val="005F6924"/>
    <w:rsid w:val="005F6FFA"/>
    <w:rsid w:val="005F720C"/>
    <w:rsid w:val="005F7682"/>
    <w:rsid w:val="005F7AB0"/>
    <w:rsid w:val="006013B1"/>
    <w:rsid w:val="00601C02"/>
    <w:rsid w:val="006041D8"/>
    <w:rsid w:val="0060420E"/>
    <w:rsid w:val="00604570"/>
    <w:rsid w:val="0060568F"/>
    <w:rsid w:val="00606B16"/>
    <w:rsid w:val="006072E7"/>
    <w:rsid w:val="00612238"/>
    <w:rsid w:val="006141D6"/>
    <w:rsid w:val="006142FC"/>
    <w:rsid w:val="00614C17"/>
    <w:rsid w:val="00614CFE"/>
    <w:rsid w:val="00614FB8"/>
    <w:rsid w:val="00615475"/>
    <w:rsid w:val="00615D6A"/>
    <w:rsid w:val="00615FBA"/>
    <w:rsid w:val="00616232"/>
    <w:rsid w:val="00617569"/>
    <w:rsid w:val="00621ABF"/>
    <w:rsid w:val="00622D60"/>
    <w:rsid w:val="006252BD"/>
    <w:rsid w:val="00626E9C"/>
    <w:rsid w:val="00626F2A"/>
    <w:rsid w:val="006272D4"/>
    <w:rsid w:val="006313F6"/>
    <w:rsid w:val="00633357"/>
    <w:rsid w:val="00633DDF"/>
    <w:rsid w:val="006342DA"/>
    <w:rsid w:val="00636BB6"/>
    <w:rsid w:val="00636C98"/>
    <w:rsid w:val="00637FAF"/>
    <w:rsid w:val="00642C1E"/>
    <w:rsid w:val="00643483"/>
    <w:rsid w:val="00645246"/>
    <w:rsid w:val="00646B9F"/>
    <w:rsid w:val="00647A0F"/>
    <w:rsid w:val="00650C00"/>
    <w:rsid w:val="0065239E"/>
    <w:rsid w:val="006524E1"/>
    <w:rsid w:val="00653180"/>
    <w:rsid w:val="0065768F"/>
    <w:rsid w:val="00661E8B"/>
    <w:rsid w:val="00663CC9"/>
    <w:rsid w:val="00664568"/>
    <w:rsid w:val="00665361"/>
    <w:rsid w:val="00667111"/>
    <w:rsid w:val="0067158F"/>
    <w:rsid w:val="0067203F"/>
    <w:rsid w:val="00675DC3"/>
    <w:rsid w:val="00675E8E"/>
    <w:rsid w:val="00677623"/>
    <w:rsid w:val="00677EFC"/>
    <w:rsid w:val="00683CD1"/>
    <w:rsid w:val="00684E89"/>
    <w:rsid w:val="006854AC"/>
    <w:rsid w:val="006856BF"/>
    <w:rsid w:val="00685BB9"/>
    <w:rsid w:val="00686705"/>
    <w:rsid w:val="00692C6B"/>
    <w:rsid w:val="006931E3"/>
    <w:rsid w:val="00694F35"/>
    <w:rsid w:val="006952FD"/>
    <w:rsid w:val="0069563E"/>
    <w:rsid w:val="006979AA"/>
    <w:rsid w:val="00697A30"/>
    <w:rsid w:val="00697D6B"/>
    <w:rsid w:val="006A12B3"/>
    <w:rsid w:val="006A2156"/>
    <w:rsid w:val="006A3AB0"/>
    <w:rsid w:val="006A57DE"/>
    <w:rsid w:val="006A7085"/>
    <w:rsid w:val="006B0198"/>
    <w:rsid w:val="006B019F"/>
    <w:rsid w:val="006B1443"/>
    <w:rsid w:val="006B17A8"/>
    <w:rsid w:val="006B1BB1"/>
    <w:rsid w:val="006B2A85"/>
    <w:rsid w:val="006B75F4"/>
    <w:rsid w:val="006B7AB8"/>
    <w:rsid w:val="006B7E59"/>
    <w:rsid w:val="006C4F51"/>
    <w:rsid w:val="006C6FB2"/>
    <w:rsid w:val="006D1631"/>
    <w:rsid w:val="006D3964"/>
    <w:rsid w:val="006D512B"/>
    <w:rsid w:val="006D5178"/>
    <w:rsid w:val="006D632C"/>
    <w:rsid w:val="006D6F52"/>
    <w:rsid w:val="006E0E83"/>
    <w:rsid w:val="006E16A6"/>
    <w:rsid w:val="006E1938"/>
    <w:rsid w:val="006E21BF"/>
    <w:rsid w:val="006E28CE"/>
    <w:rsid w:val="006E5BDA"/>
    <w:rsid w:val="006E743F"/>
    <w:rsid w:val="006F12C1"/>
    <w:rsid w:val="006F23DB"/>
    <w:rsid w:val="006F3841"/>
    <w:rsid w:val="0070021B"/>
    <w:rsid w:val="007011CB"/>
    <w:rsid w:val="007025C0"/>
    <w:rsid w:val="00705609"/>
    <w:rsid w:val="00705D7F"/>
    <w:rsid w:val="00706039"/>
    <w:rsid w:val="007077F6"/>
    <w:rsid w:val="0071040D"/>
    <w:rsid w:val="00712E0D"/>
    <w:rsid w:val="00713015"/>
    <w:rsid w:val="007146EE"/>
    <w:rsid w:val="00715E51"/>
    <w:rsid w:val="00720F9A"/>
    <w:rsid w:val="007216B0"/>
    <w:rsid w:val="00721EA7"/>
    <w:rsid w:val="00726FEF"/>
    <w:rsid w:val="0073004F"/>
    <w:rsid w:val="00730894"/>
    <w:rsid w:val="007316D1"/>
    <w:rsid w:val="00732E09"/>
    <w:rsid w:val="007359A1"/>
    <w:rsid w:val="0073660A"/>
    <w:rsid w:val="00736859"/>
    <w:rsid w:val="00736D4F"/>
    <w:rsid w:val="007375A1"/>
    <w:rsid w:val="00744255"/>
    <w:rsid w:val="007442A4"/>
    <w:rsid w:val="007454EF"/>
    <w:rsid w:val="00750D9E"/>
    <w:rsid w:val="0075113A"/>
    <w:rsid w:val="007528E2"/>
    <w:rsid w:val="0075315C"/>
    <w:rsid w:val="00755CB9"/>
    <w:rsid w:val="007572CB"/>
    <w:rsid w:val="0075793F"/>
    <w:rsid w:val="00757D01"/>
    <w:rsid w:val="00761540"/>
    <w:rsid w:val="00761C1B"/>
    <w:rsid w:val="00762A19"/>
    <w:rsid w:val="00762CBC"/>
    <w:rsid w:val="00763B42"/>
    <w:rsid w:val="00763EEB"/>
    <w:rsid w:val="007641E2"/>
    <w:rsid w:val="00764772"/>
    <w:rsid w:val="00764ACD"/>
    <w:rsid w:val="00764E15"/>
    <w:rsid w:val="00765E30"/>
    <w:rsid w:val="0077021D"/>
    <w:rsid w:val="007716E4"/>
    <w:rsid w:val="0077291C"/>
    <w:rsid w:val="007729C8"/>
    <w:rsid w:val="00776186"/>
    <w:rsid w:val="0077689A"/>
    <w:rsid w:val="0077695A"/>
    <w:rsid w:val="00777F16"/>
    <w:rsid w:val="00781AF7"/>
    <w:rsid w:val="0078378A"/>
    <w:rsid w:val="00784878"/>
    <w:rsid w:val="0078512C"/>
    <w:rsid w:val="00790350"/>
    <w:rsid w:val="00791703"/>
    <w:rsid w:val="0079581F"/>
    <w:rsid w:val="00795895"/>
    <w:rsid w:val="007962FF"/>
    <w:rsid w:val="007A02A1"/>
    <w:rsid w:val="007A0EC8"/>
    <w:rsid w:val="007A1E8E"/>
    <w:rsid w:val="007A2819"/>
    <w:rsid w:val="007A432F"/>
    <w:rsid w:val="007A6388"/>
    <w:rsid w:val="007A6E40"/>
    <w:rsid w:val="007B1359"/>
    <w:rsid w:val="007B7109"/>
    <w:rsid w:val="007B71BC"/>
    <w:rsid w:val="007B73CB"/>
    <w:rsid w:val="007B7B9B"/>
    <w:rsid w:val="007C13A9"/>
    <w:rsid w:val="007C178E"/>
    <w:rsid w:val="007C5C76"/>
    <w:rsid w:val="007D0108"/>
    <w:rsid w:val="007D0E82"/>
    <w:rsid w:val="007D253A"/>
    <w:rsid w:val="007D3913"/>
    <w:rsid w:val="007D4729"/>
    <w:rsid w:val="007D4B3D"/>
    <w:rsid w:val="007D5E75"/>
    <w:rsid w:val="007D5FA3"/>
    <w:rsid w:val="007D663A"/>
    <w:rsid w:val="007E19CC"/>
    <w:rsid w:val="007E2FDD"/>
    <w:rsid w:val="007E5351"/>
    <w:rsid w:val="007E71D6"/>
    <w:rsid w:val="007F0476"/>
    <w:rsid w:val="007F0715"/>
    <w:rsid w:val="007F3F39"/>
    <w:rsid w:val="007F5A8E"/>
    <w:rsid w:val="007F70EE"/>
    <w:rsid w:val="00801B48"/>
    <w:rsid w:val="00801F2E"/>
    <w:rsid w:val="00805DC7"/>
    <w:rsid w:val="00806D63"/>
    <w:rsid w:val="00807B38"/>
    <w:rsid w:val="0081082E"/>
    <w:rsid w:val="0081086D"/>
    <w:rsid w:val="0081157D"/>
    <w:rsid w:val="0081237F"/>
    <w:rsid w:val="0081382F"/>
    <w:rsid w:val="00813D5B"/>
    <w:rsid w:val="00815196"/>
    <w:rsid w:val="008151FC"/>
    <w:rsid w:val="00816C9F"/>
    <w:rsid w:val="0081727C"/>
    <w:rsid w:val="0082011E"/>
    <w:rsid w:val="0082055A"/>
    <w:rsid w:val="0082103C"/>
    <w:rsid w:val="00821D99"/>
    <w:rsid w:val="0082220E"/>
    <w:rsid w:val="008233E0"/>
    <w:rsid w:val="00824F7C"/>
    <w:rsid w:val="008262E5"/>
    <w:rsid w:val="008278B0"/>
    <w:rsid w:val="008301F1"/>
    <w:rsid w:val="0083113B"/>
    <w:rsid w:val="00832C53"/>
    <w:rsid w:val="008333D2"/>
    <w:rsid w:val="00833D96"/>
    <w:rsid w:val="00834411"/>
    <w:rsid w:val="008352CA"/>
    <w:rsid w:val="00836D7E"/>
    <w:rsid w:val="008405AC"/>
    <w:rsid w:val="00840DB9"/>
    <w:rsid w:val="00842724"/>
    <w:rsid w:val="00843854"/>
    <w:rsid w:val="00843BBB"/>
    <w:rsid w:val="00843BF8"/>
    <w:rsid w:val="00843CB2"/>
    <w:rsid w:val="00844F22"/>
    <w:rsid w:val="00851393"/>
    <w:rsid w:val="008526B2"/>
    <w:rsid w:val="00852878"/>
    <w:rsid w:val="00852968"/>
    <w:rsid w:val="008536B4"/>
    <w:rsid w:val="00853FF1"/>
    <w:rsid w:val="008545FC"/>
    <w:rsid w:val="00854A14"/>
    <w:rsid w:val="00855A2A"/>
    <w:rsid w:val="0085648F"/>
    <w:rsid w:val="00856B74"/>
    <w:rsid w:val="00862D6C"/>
    <w:rsid w:val="00866942"/>
    <w:rsid w:val="008678D8"/>
    <w:rsid w:val="00867E7D"/>
    <w:rsid w:val="00870F16"/>
    <w:rsid w:val="00870F5C"/>
    <w:rsid w:val="008732E8"/>
    <w:rsid w:val="008742D7"/>
    <w:rsid w:val="00877164"/>
    <w:rsid w:val="00877652"/>
    <w:rsid w:val="008800F8"/>
    <w:rsid w:val="00882950"/>
    <w:rsid w:val="00883701"/>
    <w:rsid w:val="00885B67"/>
    <w:rsid w:val="00885FAE"/>
    <w:rsid w:val="008875FE"/>
    <w:rsid w:val="008878EC"/>
    <w:rsid w:val="008919AE"/>
    <w:rsid w:val="00893054"/>
    <w:rsid w:val="00893554"/>
    <w:rsid w:val="00893BFD"/>
    <w:rsid w:val="0089482D"/>
    <w:rsid w:val="008958F0"/>
    <w:rsid w:val="00897280"/>
    <w:rsid w:val="008A09CB"/>
    <w:rsid w:val="008A2E61"/>
    <w:rsid w:val="008A4FEA"/>
    <w:rsid w:val="008A75AC"/>
    <w:rsid w:val="008B0DAF"/>
    <w:rsid w:val="008B1758"/>
    <w:rsid w:val="008B30EB"/>
    <w:rsid w:val="008B6156"/>
    <w:rsid w:val="008B6DDA"/>
    <w:rsid w:val="008B7E17"/>
    <w:rsid w:val="008C140B"/>
    <w:rsid w:val="008C34D4"/>
    <w:rsid w:val="008C4182"/>
    <w:rsid w:val="008C732A"/>
    <w:rsid w:val="008D08CB"/>
    <w:rsid w:val="008D0EE7"/>
    <w:rsid w:val="008D17F4"/>
    <w:rsid w:val="008D35E2"/>
    <w:rsid w:val="008D38D7"/>
    <w:rsid w:val="008D49DF"/>
    <w:rsid w:val="008D5BC0"/>
    <w:rsid w:val="008D71B8"/>
    <w:rsid w:val="008E01F5"/>
    <w:rsid w:val="008E1269"/>
    <w:rsid w:val="008E4A09"/>
    <w:rsid w:val="008E5441"/>
    <w:rsid w:val="008E6468"/>
    <w:rsid w:val="008F0D89"/>
    <w:rsid w:val="008F105F"/>
    <w:rsid w:val="008F1ED0"/>
    <w:rsid w:val="008F27CB"/>
    <w:rsid w:val="008F3832"/>
    <w:rsid w:val="008F49C4"/>
    <w:rsid w:val="008F4BF8"/>
    <w:rsid w:val="008F53A3"/>
    <w:rsid w:val="00901D5B"/>
    <w:rsid w:val="009033C8"/>
    <w:rsid w:val="00904473"/>
    <w:rsid w:val="009077A3"/>
    <w:rsid w:val="00907BC6"/>
    <w:rsid w:val="00910F49"/>
    <w:rsid w:val="00912DCE"/>
    <w:rsid w:val="00914261"/>
    <w:rsid w:val="009142E3"/>
    <w:rsid w:val="0091482E"/>
    <w:rsid w:val="0091494D"/>
    <w:rsid w:val="009164B5"/>
    <w:rsid w:val="00920F77"/>
    <w:rsid w:val="00921ED1"/>
    <w:rsid w:val="00922D3A"/>
    <w:rsid w:val="009232F8"/>
    <w:rsid w:val="00923498"/>
    <w:rsid w:val="009248A9"/>
    <w:rsid w:val="00926AB8"/>
    <w:rsid w:val="00927E5C"/>
    <w:rsid w:val="00931F3D"/>
    <w:rsid w:val="00932C62"/>
    <w:rsid w:val="0093307C"/>
    <w:rsid w:val="00934018"/>
    <w:rsid w:val="00935AAD"/>
    <w:rsid w:val="00935B63"/>
    <w:rsid w:val="00936F46"/>
    <w:rsid w:val="00942A61"/>
    <w:rsid w:val="0094378E"/>
    <w:rsid w:val="009463C1"/>
    <w:rsid w:val="009472DB"/>
    <w:rsid w:val="00950E41"/>
    <w:rsid w:val="00953E70"/>
    <w:rsid w:val="00961B28"/>
    <w:rsid w:val="00962DEC"/>
    <w:rsid w:val="00963EFB"/>
    <w:rsid w:val="00964E2B"/>
    <w:rsid w:val="00965AF5"/>
    <w:rsid w:val="00966CBD"/>
    <w:rsid w:val="00974169"/>
    <w:rsid w:val="00974BD2"/>
    <w:rsid w:val="009753AF"/>
    <w:rsid w:val="0097635A"/>
    <w:rsid w:val="0098012C"/>
    <w:rsid w:val="009801DE"/>
    <w:rsid w:val="00981C11"/>
    <w:rsid w:val="00982188"/>
    <w:rsid w:val="009830B7"/>
    <w:rsid w:val="009834F8"/>
    <w:rsid w:val="009841A5"/>
    <w:rsid w:val="00984E9A"/>
    <w:rsid w:val="009860A8"/>
    <w:rsid w:val="00987370"/>
    <w:rsid w:val="009875F1"/>
    <w:rsid w:val="009922B3"/>
    <w:rsid w:val="00992AFB"/>
    <w:rsid w:val="009A03F1"/>
    <w:rsid w:val="009A17FC"/>
    <w:rsid w:val="009A2565"/>
    <w:rsid w:val="009A27CB"/>
    <w:rsid w:val="009A3D06"/>
    <w:rsid w:val="009B0AFE"/>
    <w:rsid w:val="009B15BE"/>
    <w:rsid w:val="009B190F"/>
    <w:rsid w:val="009B20B4"/>
    <w:rsid w:val="009B23E4"/>
    <w:rsid w:val="009B3571"/>
    <w:rsid w:val="009B479D"/>
    <w:rsid w:val="009B52B4"/>
    <w:rsid w:val="009B68B9"/>
    <w:rsid w:val="009B76F6"/>
    <w:rsid w:val="009C0938"/>
    <w:rsid w:val="009C0F77"/>
    <w:rsid w:val="009C4750"/>
    <w:rsid w:val="009C4E01"/>
    <w:rsid w:val="009C63CD"/>
    <w:rsid w:val="009C66BE"/>
    <w:rsid w:val="009D079C"/>
    <w:rsid w:val="009D27FA"/>
    <w:rsid w:val="009D35AD"/>
    <w:rsid w:val="009D43B3"/>
    <w:rsid w:val="009D4A1A"/>
    <w:rsid w:val="009E11E3"/>
    <w:rsid w:val="009E2596"/>
    <w:rsid w:val="009E46D3"/>
    <w:rsid w:val="009E5497"/>
    <w:rsid w:val="009F259A"/>
    <w:rsid w:val="009F35AC"/>
    <w:rsid w:val="009F36DE"/>
    <w:rsid w:val="009F509B"/>
    <w:rsid w:val="009F52FD"/>
    <w:rsid w:val="009F5AEE"/>
    <w:rsid w:val="009F757B"/>
    <w:rsid w:val="00A0446C"/>
    <w:rsid w:val="00A1028B"/>
    <w:rsid w:val="00A12800"/>
    <w:rsid w:val="00A14479"/>
    <w:rsid w:val="00A154AB"/>
    <w:rsid w:val="00A16012"/>
    <w:rsid w:val="00A1620D"/>
    <w:rsid w:val="00A177BB"/>
    <w:rsid w:val="00A24B40"/>
    <w:rsid w:val="00A25CF2"/>
    <w:rsid w:val="00A27569"/>
    <w:rsid w:val="00A30835"/>
    <w:rsid w:val="00A315EB"/>
    <w:rsid w:val="00A318E0"/>
    <w:rsid w:val="00A33685"/>
    <w:rsid w:val="00A34273"/>
    <w:rsid w:val="00A34D9D"/>
    <w:rsid w:val="00A40ED8"/>
    <w:rsid w:val="00A42E4F"/>
    <w:rsid w:val="00A4569A"/>
    <w:rsid w:val="00A46690"/>
    <w:rsid w:val="00A46FA8"/>
    <w:rsid w:val="00A509F1"/>
    <w:rsid w:val="00A50CBF"/>
    <w:rsid w:val="00A516DD"/>
    <w:rsid w:val="00A51C98"/>
    <w:rsid w:val="00A530EA"/>
    <w:rsid w:val="00A532CE"/>
    <w:rsid w:val="00A5387A"/>
    <w:rsid w:val="00A540AB"/>
    <w:rsid w:val="00A55539"/>
    <w:rsid w:val="00A55A99"/>
    <w:rsid w:val="00A60AC7"/>
    <w:rsid w:val="00A61D54"/>
    <w:rsid w:val="00A63002"/>
    <w:rsid w:val="00A6399E"/>
    <w:rsid w:val="00A646B7"/>
    <w:rsid w:val="00A65291"/>
    <w:rsid w:val="00A65E7B"/>
    <w:rsid w:val="00A71C92"/>
    <w:rsid w:val="00A72246"/>
    <w:rsid w:val="00A76D61"/>
    <w:rsid w:val="00A76F11"/>
    <w:rsid w:val="00A80CDD"/>
    <w:rsid w:val="00A812DF"/>
    <w:rsid w:val="00A8238F"/>
    <w:rsid w:val="00A86448"/>
    <w:rsid w:val="00A92A0F"/>
    <w:rsid w:val="00A94FD9"/>
    <w:rsid w:val="00A95704"/>
    <w:rsid w:val="00A95C05"/>
    <w:rsid w:val="00A96222"/>
    <w:rsid w:val="00A977F1"/>
    <w:rsid w:val="00AA03AA"/>
    <w:rsid w:val="00AA0F18"/>
    <w:rsid w:val="00AA1364"/>
    <w:rsid w:val="00AA2329"/>
    <w:rsid w:val="00AA2335"/>
    <w:rsid w:val="00AA559C"/>
    <w:rsid w:val="00AA6239"/>
    <w:rsid w:val="00AA6922"/>
    <w:rsid w:val="00AA71B1"/>
    <w:rsid w:val="00AB0E61"/>
    <w:rsid w:val="00AB0FFC"/>
    <w:rsid w:val="00AB17DB"/>
    <w:rsid w:val="00AB25E8"/>
    <w:rsid w:val="00AB3231"/>
    <w:rsid w:val="00AB3582"/>
    <w:rsid w:val="00AB3917"/>
    <w:rsid w:val="00AC057A"/>
    <w:rsid w:val="00AC09DA"/>
    <w:rsid w:val="00AC1783"/>
    <w:rsid w:val="00AC242A"/>
    <w:rsid w:val="00AC442B"/>
    <w:rsid w:val="00AC4EDA"/>
    <w:rsid w:val="00AC4F22"/>
    <w:rsid w:val="00AC52C9"/>
    <w:rsid w:val="00AC5E53"/>
    <w:rsid w:val="00AC7AC0"/>
    <w:rsid w:val="00AC7F5E"/>
    <w:rsid w:val="00AD145C"/>
    <w:rsid w:val="00AD2D8F"/>
    <w:rsid w:val="00AD46AD"/>
    <w:rsid w:val="00AD4800"/>
    <w:rsid w:val="00AD48A3"/>
    <w:rsid w:val="00AD5217"/>
    <w:rsid w:val="00AD61C9"/>
    <w:rsid w:val="00AE09A3"/>
    <w:rsid w:val="00AE27AA"/>
    <w:rsid w:val="00AE4846"/>
    <w:rsid w:val="00AE564E"/>
    <w:rsid w:val="00AF16D7"/>
    <w:rsid w:val="00AF4739"/>
    <w:rsid w:val="00B06E3F"/>
    <w:rsid w:val="00B07CA4"/>
    <w:rsid w:val="00B07E14"/>
    <w:rsid w:val="00B130C4"/>
    <w:rsid w:val="00B133CC"/>
    <w:rsid w:val="00B1575F"/>
    <w:rsid w:val="00B21F17"/>
    <w:rsid w:val="00B2468F"/>
    <w:rsid w:val="00B25DD0"/>
    <w:rsid w:val="00B265A3"/>
    <w:rsid w:val="00B30466"/>
    <w:rsid w:val="00B3078E"/>
    <w:rsid w:val="00B32C42"/>
    <w:rsid w:val="00B337BF"/>
    <w:rsid w:val="00B36D92"/>
    <w:rsid w:val="00B40339"/>
    <w:rsid w:val="00B42310"/>
    <w:rsid w:val="00B425B3"/>
    <w:rsid w:val="00B42AAC"/>
    <w:rsid w:val="00B43DF6"/>
    <w:rsid w:val="00B43DFB"/>
    <w:rsid w:val="00B463CD"/>
    <w:rsid w:val="00B50093"/>
    <w:rsid w:val="00B5285C"/>
    <w:rsid w:val="00B54182"/>
    <w:rsid w:val="00B55728"/>
    <w:rsid w:val="00B608C8"/>
    <w:rsid w:val="00B60C7C"/>
    <w:rsid w:val="00B61492"/>
    <w:rsid w:val="00B621A2"/>
    <w:rsid w:val="00B63629"/>
    <w:rsid w:val="00B663DA"/>
    <w:rsid w:val="00B66AF0"/>
    <w:rsid w:val="00B723B5"/>
    <w:rsid w:val="00B74282"/>
    <w:rsid w:val="00B74FA6"/>
    <w:rsid w:val="00B75774"/>
    <w:rsid w:val="00B75A9E"/>
    <w:rsid w:val="00B75FB7"/>
    <w:rsid w:val="00B77BB1"/>
    <w:rsid w:val="00B80A59"/>
    <w:rsid w:val="00B834E6"/>
    <w:rsid w:val="00B836DD"/>
    <w:rsid w:val="00B90AFD"/>
    <w:rsid w:val="00B924A6"/>
    <w:rsid w:val="00B94607"/>
    <w:rsid w:val="00BA1ECF"/>
    <w:rsid w:val="00BA2241"/>
    <w:rsid w:val="00BA33FE"/>
    <w:rsid w:val="00BA3922"/>
    <w:rsid w:val="00BA5555"/>
    <w:rsid w:val="00BA761F"/>
    <w:rsid w:val="00BB1459"/>
    <w:rsid w:val="00BB1DF5"/>
    <w:rsid w:val="00BB226C"/>
    <w:rsid w:val="00BB2FF3"/>
    <w:rsid w:val="00BB307C"/>
    <w:rsid w:val="00BB3CA3"/>
    <w:rsid w:val="00BB4EC5"/>
    <w:rsid w:val="00BB5463"/>
    <w:rsid w:val="00BB62F5"/>
    <w:rsid w:val="00BB6A7D"/>
    <w:rsid w:val="00BC07B2"/>
    <w:rsid w:val="00BC1526"/>
    <w:rsid w:val="00BC2915"/>
    <w:rsid w:val="00BC3318"/>
    <w:rsid w:val="00BC479F"/>
    <w:rsid w:val="00BD0356"/>
    <w:rsid w:val="00BD03F3"/>
    <w:rsid w:val="00BD11FD"/>
    <w:rsid w:val="00BD1470"/>
    <w:rsid w:val="00BD5C24"/>
    <w:rsid w:val="00BE0A3B"/>
    <w:rsid w:val="00BE3724"/>
    <w:rsid w:val="00BE3E61"/>
    <w:rsid w:val="00BE491F"/>
    <w:rsid w:val="00BE4987"/>
    <w:rsid w:val="00BF0195"/>
    <w:rsid w:val="00BF01C5"/>
    <w:rsid w:val="00BF04B4"/>
    <w:rsid w:val="00BF10B6"/>
    <w:rsid w:val="00BF34DD"/>
    <w:rsid w:val="00BF38C2"/>
    <w:rsid w:val="00BF5C45"/>
    <w:rsid w:val="00BF6CA5"/>
    <w:rsid w:val="00BF75FC"/>
    <w:rsid w:val="00C01592"/>
    <w:rsid w:val="00C03508"/>
    <w:rsid w:val="00C046C4"/>
    <w:rsid w:val="00C04E53"/>
    <w:rsid w:val="00C052E1"/>
    <w:rsid w:val="00C0632B"/>
    <w:rsid w:val="00C07923"/>
    <w:rsid w:val="00C124EF"/>
    <w:rsid w:val="00C1367C"/>
    <w:rsid w:val="00C144A4"/>
    <w:rsid w:val="00C15800"/>
    <w:rsid w:val="00C16055"/>
    <w:rsid w:val="00C16465"/>
    <w:rsid w:val="00C175A7"/>
    <w:rsid w:val="00C17B70"/>
    <w:rsid w:val="00C20D08"/>
    <w:rsid w:val="00C23B31"/>
    <w:rsid w:val="00C242C8"/>
    <w:rsid w:val="00C2546B"/>
    <w:rsid w:val="00C26A04"/>
    <w:rsid w:val="00C26E1D"/>
    <w:rsid w:val="00C31430"/>
    <w:rsid w:val="00C3311B"/>
    <w:rsid w:val="00C33F85"/>
    <w:rsid w:val="00C34871"/>
    <w:rsid w:val="00C34FCD"/>
    <w:rsid w:val="00C369A6"/>
    <w:rsid w:val="00C4054D"/>
    <w:rsid w:val="00C40EAB"/>
    <w:rsid w:val="00C42A84"/>
    <w:rsid w:val="00C4312C"/>
    <w:rsid w:val="00C43212"/>
    <w:rsid w:val="00C447C8"/>
    <w:rsid w:val="00C45ACD"/>
    <w:rsid w:val="00C461B0"/>
    <w:rsid w:val="00C46A93"/>
    <w:rsid w:val="00C50657"/>
    <w:rsid w:val="00C51F86"/>
    <w:rsid w:val="00C52DF2"/>
    <w:rsid w:val="00C54A36"/>
    <w:rsid w:val="00C57030"/>
    <w:rsid w:val="00C5739A"/>
    <w:rsid w:val="00C620EF"/>
    <w:rsid w:val="00C623FC"/>
    <w:rsid w:val="00C6359E"/>
    <w:rsid w:val="00C63BCD"/>
    <w:rsid w:val="00C66A0E"/>
    <w:rsid w:val="00C66A62"/>
    <w:rsid w:val="00C671B0"/>
    <w:rsid w:val="00C67827"/>
    <w:rsid w:val="00C725C4"/>
    <w:rsid w:val="00C72E61"/>
    <w:rsid w:val="00C73517"/>
    <w:rsid w:val="00C73A14"/>
    <w:rsid w:val="00C75FB1"/>
    <w:rsid w:val="00C76087"/>
    <w:rsid w:val="00C77014"/>
    <w:rsid w:val="00C77894"/>
    <w:rsid w:val="00C80B5B"/>
    <w:rsid w:val="00C83CF3"/>
    <w:rsid w:val="00C844CF"/>
    <w:rsid w:val="00C85CA2"/>
    <w:rsid w:val="00C87C88"/>
    <w:rsid w:val="00C9397C"/>
    <w:rsid w:val="00C93F85"/>
    <w:rsid w:val="00C94423"/>
    <w:rsid w:val="00C94B33"/>
    <w:rsid w:val="00C94E3F"/>
    <w:rsid w:val="00C96490"/>
    <w:rsid w:val="00C97B58"/>
    <w:rsid w:val="00CA0124"/>
    <w:rsid w:val="00CA0AD8"/>
    <w:rsid w:val="00CA3CF3"/>
    <w:rsid w:val="00CA5219"/>
    <w:rsid w:val="00CA608C"/>
    <w:rsid w:val="00CA7C34"/>
    <w:rsid w:val="00CB2CAE"/>
    <w:rsid w:val="00CB57AE"/>
    <w:rsid w:val="00CB5A11"/>
    <w:rsid w:val="00CC0142"/>
    <w:rsid w:val="00CC051D"/>
    <w:rsid w:val="00CC2108"/>
    <w:rsid w:val="00CC29B5"/>
    <w:rsid w:val="00CC573E"/>
    <w:rsid w:val="00CD0703"/>
    <w:rsid w:val="00CD103C"/>
    <w:rsid w:val="00CD42EC"/>
    <w:rsid w:val="00CD54BC"/>
    <w:rsid w:val="00CD557D"/>
    <w:rsid w:val="00CD56CD"/>
    <w:rsid w:val="00CE22F6"/>
    <w:rsid w:val="00CE4C28"/>
    <w:rsid w:val="00CE4EFA"/>
    <w:rsid w:val="00CE4F56"/>
    <w:rsid w:val="00CE54BC"/>
    <w:rsid w:val="00CE67E7"/>
    <w:rsid w:val="00CE6D9A"/>
    <w:rsid w:val="00CE7B04"/>
    <w:rsid w:val="00CF1E2A"/>
    <w:rsid w:val="00CF2A3E"/>
    <w:rsid w:val="00CF45D6"/>
    <w:rsid w:val="00CF5321"/>
    <w:rsid w:val="00CF69F9"/>
    <w:rsid w:val="00D02539"/>
    <w:rsid w:val="00D033DD"/>
    <w:rsid w:val="00D0349F"/>
    <w:rsid w:val="00D0428B"/>
    <w:rsid w:val="00D0480E"/>
    <w:rsid w:val="00D05EC7"/>
    <w:rsid w:val="00D05ED0"/>
    <w:rsid w:val="00D064BC"/>
    <w:rsid w:val="00D07DB9"/>
    <w:rsid w:val="00D10F98"/>
    <w:rsid w:val="00D15D39"/>
    <w:rsid w:val="00D16B1E"/>
    <w:rsid w:val="00D17C6A"/>
    <w:rsid w:val="00D21156"/>
    <w:rsid w:val="00D2120A"/>
    <w:rsid w:val="00D21CD8"/>
    <w:rsid w:val="00D22007"/>
    <w:rsid w:val="00D226E2"/>
    <w:rsid w:val="00D25494"/>
    <w:rsid w:val="00D25A5E"/>
    <w:rsid w:val="00D25D8B"/>
    <w:rsid w:val="00D2646F"/>
    <w:rsid w:val="00D2649E"/>
    <w:rsid w:val="00D2698F"/>
    <w:rsid w:val="00D3074F"/>
    <w:rsid w:val="00D32990"/>
    <w:rsid w:val="00D33D0F"/>
    <w:rsid w:val="00D35196"/>
    <w:rsid w:val="00D35361"/>
    <w:rsid w:val="00D3667C"/>
    <w:rsid w:val="00D37727"/>
    <w:rsid w:val="00D410D6"/>
    <w:rsid w:val="00D411FC"/>
    <w:rsid w:val="00D461A2"/>
    <w:rsid w:val="00D46F7F"/>
    <w:rsid w:val="00D50D8C"/>
    <w:rsid w:val="00D52DA8"/>
    <w:rsid w:val="00D56018"/>
    <w:rsid w:val="00D60A57"/>
    <w:rsid w:val="00D61053"/>
    <w:rsid w:val="00D62313"/>
    <w:rsid w:val="00D62F29"/>
    <w:rsid w:val="00D62F68"/>
    <w:rsid w:val="00D63B58"/>
    <w:rsid w:val="00D63CB2"/>
    <w:rsid w:val="00D659F6"/>
    <w:rsid w:val="00D65C4B"/>
    <w:rsid w:val="00D669A1"/>
    <w:rsid w:val="00D66E17"/>
    <w:rsid w:val="00D678D4"/>
    <w:rsid w:val="00D75409"/>
    <w:rsid w:val="00D82149"/>
    <w:rsid w:val="00D82477"/>
    <w:rsid w:val="00D85BA0"/>
    <w:rsid w:val="00D87B2B"/>
    <w:rsid w:val="00D87BA4"/>
    <w:rsid w:val="00D91A8E"/>
    <w:rsid w:val="00D92069"/>
    <w:rsid w:val="00D92269"/>
    <w:rsid w:val="00D9360C"/>
    <w:rsid w:val="00D9461A"/>
    <w:rsid w:val="00D95667"/>
    <w:rsid w:val="00D9638C"/>
    <w:rsid w:val="00D97FA9"/>
    <w:rsid w:val="00DA2DFE"/>
    <w:rsid w:val="00DA2E21"/>
    <w:rsid w:val="00DA33ED"/>
    <w:rsid w:val="00DA65F1"/>
    <w:rsid w:val="00DB1768"/>
    <w:rsid w:val="00DB1A12"/>
    <w:rsid w:val="00DB1EF5"/>
    <w:rsid w:val="00DB2C7B"/>
    <w:rsid w:val="00DB544A"/>
    <w:rsid w:val="00DB7E83"/>
    <w:rsid w:val="00DB7FF6"/>
    <w:rsid w:val="00DC236A"/>
    <w:rsid w:val="00DC4ED4"/>
    <w:rsid w:val="00DC585D"/>
    <w:rsid w:val="00DC5FF7"/>
    <w:rsid w:val="00DC6B4C"/>
    <w:rsid w:val="00DD3208"/>
    <w:rsid w:val="00DD36D9"/>
    <w:rsid w:val="00DD7FE3"/>
    <w:rsid w:val="00DE5A56"/>
    <w:rsid w:val="00DE6C98"/>
    <w:rsid w:val="00DF1180"/>
    <w:rsid w:val="00DF2690"/>
    <w:rsid w:val="00DF4888"/>
    <w:rsid w:val="00DF7545"/>
    <w:rsid w:val="00DF7FDC"/>
    <w:rsid w:val="00E00907"/>
    <w:rsid w:val="00E01432"/>
    <w:rsid w:val="00E0294A"/>
    <w:rsid w:val="00E04A09"/>
    <w:rsid w:val="00E05836"/>
    <w:rsid w:val="00E059B2"/>
    <w:rsid w:val="00E068CB"/>
    <w:rsid w:val="00E071E4"/>
    <w:rsid w:val="00E07A78"/>
    <w:rsid w:val="00E07D79"/>
    <w:rsid w:val="00E109A7"/>
    <w:rsid w:val="00E109EE"/>
    <w:rsid w:val="00E10DD0"/>
    <w:rsid w:val="00E141B8"/>
    <w:rsid w:val="00E15059"/>
    <w:rsid w:val="00E17C83"/>
    <w:rsid w:val="00E207B1"/>
    <w:rsid w:val="00E21DFF"/>
    <w:rsid w:val="00E22ECF"/>
    <w:rsid w:val="00E23571"/>
    <w:rsid w:val="00E250DB"/>
    <w:rsid w:val="00E2723B"/>
    <w:rsid w:val="00E27433"/>
    <w:rsid w:val="00E30347"/>
    <w:rsid w:val="00E3042B"/>
    <w:rsid w:val="00E30939"/>
    <w:rsid w:val="00E34645"/>
    <w:rsid w:val="00E412C3"/>
    <w:rsid w:val="00E425F1"/>
    <w:rsid w:val="00E5006A"/>
    <w:rsid w:val="00E5059B"/>
    <w:rsid w:val="00E50DF4"/>
    <w:rsid w:val="00E51806"/>
    <w:rsid w:val="00E6055B"/>
    <w:rsid w:val="00E60E1B"/>
    <w:rsid w:val="00E61437"/>
    <w:rsid w:val="00E63206"/>
    <w:rsid w:val="00E6346A"/>
    <w:rsid w:val="00E636ED"/>
    <w:rsid w:val="00E6441C"/>
    <w:rsid w:val="00E6639E"/>
    <w:rsid w:val="00E66C98"/>
    <w:rsid w:val="00E7186A"/>
    <w:rsid w:val="00E733F6"/>
    <w:rsid w:val="00E73661"/>
    <w:rsid w:val="00E7371F"/>
    <w:rsid w:val="00E73E37"/>
    <w:rsid w:val="00E761B6"/>
    <w:rsid w:val="00E81002"/>
    <w:rsid w:val="00E82843"/>
    <w:rsid w:val="00E82CC8"/>
    <w:rsid w:val="00E845AC"/>
    <w:rsid w:val="00E84E17"/>
    <w:rsid w:val="00E85A0D"/>
    <w:rsid w:val="00E87FC0"/>
    <w:rsid w:val="00E905FB"/>
    <w:rsid w:val="00E9072E"/>
    <w:rsid w:val="00E908E7"/>
    <w:rsid w:val="00E90FB1"/>
    <w:rsid w:val="00E92A04"/>
    <w:rsid w:val="00E95271"/>
    <w:rsid w:val="00E95A32"/>
    <w:rsid w:val="00EA0211"/>
    <w:rsid w:val="00EA0728"/>
    <w:rsid w:val="00EA1341"/>
    <w:rsid w:val="00EA4055"/>
    <w:rsid w:val="00EA609F"/>
    <w:rsid w:val="00EA76EE"/>
    <w:rsid w:val="00EB1915"/>
    <w:rsid w:val="00EB3A50"/>
    <w:rsid w:val="00EB5E40"/>
    <w:rsid w:val="00EB6452"/>
    <w:rsid w:val="00EB6BEC"/>
    <w:rsid w:val="00EB736A"/>
    <w:rsid w:val="00EC363B"/>
    <w:rsid w:val="00EC77C3"/>
    <w:rsid w:val="00ED03BA"/>
    <w:rsid w:val="00ED27C9"/>
    <w:rsid w:val="00ED5134"/>
    <w:rsid w:val="00ED7F9F"/>
    <w:rsid w:val="00EE0A2D"/>
    <w:rsid w:val="00EE1188"/>
    <w:rsid w:val="00EE2326"/>
    <w:rsid w:val="00EE36F0"/>
    <w:rsid w:val="00EE538A"/>
    <w:rsid w:val="00EE5399"/>
    <w:rsid w:val="00EE6D59"/>
    <w:rsid w:val="00EE709F"/>
    <w:rsid w:val="00EE7E91"/>
    <w:rsid w:val="00EF0173"/>
    <w:rsid w:val="00EF41B0"/>
    <w:rsid w:val="00EF51F7"/>
    <w:rsid w:val="00EF5AE8"/>
    <w:rsid w:val="00EF7331"/>
    <w:rsid w:val="00EF7960"/>
    <w:rsid w:val="00F00151"/>
    <w:rsid w:val="00F009E1"/>
    <w:rsid w:val="00F00A3D"/>
    <w:rsid w:val="00F011AA"/>
    <w:rsid w:val="00F02628"/>
    <w:rsid w:val="00F0520C"/>
    <w:rsid w:val="00F070F2"/>
    <w:rsid w:val="00F0795D"/>
    <w:rsid w:val="00F10773"/>
    <w:rsid w:val="00F11AFB"/>
    <w:rsid w:val="00F11D21"/>
    <w:rsid w:val="00F13D4A"/>
    <w:rsid w:val="00F14E26"/>
    <w:rsid w:val="00F1551B"/>
    <w:rsid w:val="00F159D2"/>
    <w:rsid w:val="00F15F58"/>
    <w:rsid w:val="00F17469"/>
    <w:rsid w:val="00F20B17"/>
    <w:rsid w:val="00F2309B"/>
    <w:rsid w:val="00F23716"/>
    <w:rsid w:val="00F243FB"/>
    <w:rsid w:val="00F26C9C"/>
    <w:rsid w:val="00F27C62"/>
    <w:rsid w:val="00F27E45"/>
    <w:rsid w:val="00F31A7D"/>
    <w:rsid w:val="00F321BE"/>
    <w:rsid w:val="00F325F8"/>
    <w:rsid w:val="00F3379C"/>
    <w:rsid w:val="00F36307"/>
    <w:rsid w:val="00F36EC2"/>
    <w:rsid w:val="00F379AC"/>
    <w:rsid w:val="00F40DD8"/>
    <w:rsid w:val="00F425C8"/>
    <w:rsid w:val="00F42C25"/>
    <w:rsid w:val="00F42E9F"/>
    <w:rsid w:val="00F4341E"/>
    <w:rsid w:val="00F43A2B"/>
    <w:rsid w:val="00F43B10"/>
    <w:rsid w:val="00F442D3"/>
    <w:rsid w:val="00F44EDB"/>
    <w:rsid w:val="00F46E56"/>
    <w:rsid w:val="00F4753A"/>
    <w:rsid w:val="00F47F32"/>
    <w:rsid w:val="00F539E5"/>
    <w:rsid w:val="00F53B46"/>
    <w:rsid w:val="00F543F2"/>
    <w:rsid w:val="00F55A99"/>
    <w:rsid w:val="00F55E61"/>
    <w:rsid w:val="00F568C3"/>
    <w:rsid w:val="00F5710B"/>
    <w:rsid w:val="00F57557"/>
    <w:rsid w:val="00F5797B"/>
    <w:rsid w:val="00F60851"/>
    <w:rsid w:val="00F608BA"/>
    <w:rsid w:val="00F61772"/>
    <w:rsid w:val="00F63775"/>
    <w:rsid w:val="00F64B0F"/>
    <w:rsid w:val="00F65D06"/>
    <w:rsid w:val="00F6628C"/>
    <w:rsid w:val="00F663CD"/>
    <w:rsid w:val="00F66DAC"/>
    <w:rsid w:val="00F67F6A"/>
    <w:rsid w:val="00F713BD"/>
    <w:rsid w:val="00F73505"/>
    <w:rsid w:val="00F757F4"/>
    <w:rsid w:val="00F81A81"/>
    <w:rsid w:val="00F837A3"/>
    <w:rsid w:val="00F83FEE"/>
    <w:rsid w:val="00F9096B"/>
    <w:rsid w:val="00F90BD7"/>
    <w:rsid w:val="00F91277"/>
    <w:rsid w:val="00F92C6F"/>
    <w:rsid w:val="00F93686"/>
    <w:rsid w:val="00F94C27"/>
    <w:rsid w:val="00F97F28"/>
    <w:rsid w:val="00FA387D"/>
    <w:rsid w:val="00FA3D7F"/>
    <w:rsid w:val="00FA4F79"/>
    <w:rsid w:val="00FA5D8E"/>
    <w:rsid w:val="00FA7227"/>
    <w:rsid w:val="00FB10FE"/>
    <w:rsid w:val="00FB1C44"/>
    <w:rsid w:val="00FB1E1A"/>
    <w:rsid w:val="00FB2BE8"/>
    <w:rsid w:val="00FB3A0C"/>
    <w:rsid w:val="00FB58A0"/>
    <w:rsid w:val="00FB6FC8"/>
    <w:rsid w:val="00FB7274"/>
    <w:rsid w:val="00FC1C7A"/>
    <w:rsid w:val="00FC3C90"/>
    <w:rsid w:val="00FC7949"/>
    <w:rsid w:val="00FD02EE"/>
    <w:rsid w:val="00FD0871"/>
    <w:rsid w:val="00FD267A"/>
    <w:rsid w:val="00FD2C80"/>
    <w:rsid w:val="00FD47A7"/>
    <w:rsid w:val="00FD54CF"/>
    <w:rsid w:val="00FD5D0B"/>
    <w:rsid w:val="00FD6ECA"/>
    <w:rsid w:val="00FD7A6E"/>
    <w:rsid w:val="00FE1131"/>
    <w:rsid w:val="00FE2A1E"/>
    <w:rsid w:val="00FF0AC3"/>
    <w:rsid w:val="00FF3300"/>
    <w:rsid w:val="00FF71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737F5"/>
  <w15:chartTrackingRefBased/>
  <w15:docId w15:val="{0C83EBCA-B809-4056-99C2-DBB5573B0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D2AC7"/>
    <w:rPr>
      <w:i/>
      <w:iCs/>
    </w:rPr>
  </w:style>
  <w:style w:type="character" w:styleId="Hyperlink">
    <w:name w:val="Hyperlink"/>
    <w:basedOn w:val="DefaultParagraphFont"/>
    <w:uiPriority w:val="99"/>
    <w:unhideWhenUsed/>
    <w:rsid w:val="001D2AC7"/>
    <w:rPr>
      <w:color w:val="0000FF"/>
      <w:u w:val="single"/>
    </w:rPr>
  </w:style>
  <w:style w:type="table" w:styleId="TableGrid">
    <w:name w:val="Table Grid"/>
    <w:basedOn w:val="TableNormal"/>
    <w:uiPriority w:val="39"/>
    <w:rsid w:val="003B64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95704"/>
    <w:pPr>
      <w:ind w:left="720"/>
      <w:contextualSpacing/>
    </w:pPr>
  </w:style>
  <w:style w:type="paragraph" w:customStyle="1" w:styleId="msonormal0">
    <w:name w:val="msonormal"/>
    <w:basedOn w:val="Normal"/>
    <w:rsid w:val="0075793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alt">
    <w:name w:val="alt"/>
    <w:basedOn w:val="Normal"/>
    <w:rsid w:val="007579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i">
    <w:name w:val="i"/>
    <w:basedOn w:val="DefaultParagraphFont"/>
    <w:rsid w:val="0075793F"/>
  </w:style>
  <w:style w:type="character" w:styleId="FollowedHyperlink">
    <w:name w:val="FollowedHyperlink"/>
    <w:basedOn w:val="DefaultParagraphFont"/>
    <w:uiPriority w:val="99"/>
    <w:semiHidden/>
    <w:unhideWhenUsed/>
    <w:rsid w:val="0075793F"/>
    <w:rPr>
      <w:color w:val="800080"/>
      <w:u w:val="single"/>
    </w:rPr>
  </w:style>
  <w:style w:type="paragraph" w:styleId="NormalWeb">
    <w:name w:val="Normal (Web)"/>
    <w:basedOn w:val="Normal"/>
    <w:uiPriority w:val="99"/>
    <w:semiHidden/>
    <w:unhideWhenUsed/>
    <w:rsid w:val="0075793F"/>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C1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14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5590067">
      <w:bodyDiv w:val="1"/>
      <w:marLeft w:val="0"/>
      <w:marRight w:val="0"/>
      <w:marTop w:val="0"/>
      <w:marBottom w:val="0"/>
      <w:divBdr>
        <w:top w:val="none" w:sz="0" w:space="0" w:color="auto"/>
        <w:left w:val="none" w:sz="0" w:space="0" w:color="auto"/>
        <w:bottom w:val="none" w:sz="0" w:space="0" w:color="auto"/>
        <w:right w:val="none" w:sz="0" w:space="0" w:color="auto"/>
      </w:divBdr>
    </w:div>
    <w:div w:id="235558498">
      <w:bodyDiv w:val="1"/>
      <w:marLeft w:val="0"/>
      <w:marRight w:val="0"/>
      <w:marTop w:val="0"/>
      <w:marBottom w:val="0"/>
      <w:divBdr>
        <w:top w:val="none" w:sz="0" w:space="0" w:color="auto"/>
        <w:left w:val="none" w:sz="0" w:space="0" w:color="auto"/>
        <w:bottom w:val="none" w:sz="0" w:space="0" w:color="auto"/>
        <w:right w:val="none" w:sz="0" w:space="0" w:color="auto"/>
      </w:divBdr>
    </w:div>
    <w:div w:id="505242288">
      <w:bodyDiv w:val="1"/>
      <w:marLeft w:val="0"/>
      <w:marRight w:val="0"/>
      <w:marTop w:val="0"/>
      <w:marBottom w:val="0"/>
      <w:divBdr>
        <w:top w:val="none" w:sz="0" w:space="0" w:color="auto"/>
        <w:left w:val="none" w:sz="0" w:space="0" w:color="auto"/>
        <w:bottom w:val="none" w:sz="0" w:space="0" w:color="auto"/>
        <w:right w:val="none" w:sz="0" w:space="0" w:color="auto"/>
      </w:divBdr>
    </w:div>
    <w:div w:id="529731937">
      <w:bodyDiv w:val="1"/>
      <w:marLeft w:val="0"/>
      <w:marRight w:val="0"/>
      <w:marTop w:val="0"/>
      <w:marBottom w:val="0"/>
      <w:divBdr>
        <w:top w:val="none" w:sz="0" w:space="0" w:color="auto"/>
        <w:left w:val="none" w:sz="0" w:space="0" w:color="auto"/>
        <w:bottom w:val="none" w:sz="0" w:space="0" w:color="auto"/>
        <w:right w:val="none" w:sz="0" w:space="0" w:color="auto"/>
      </w:divBdr>
      <w:divsChild>
        <w:div w:id="238289982">
          <w:marLeft w:val="0"/>
          <w:marRight w:val="0"/>
          <w:marTop w:val="0"/>
          <w:marBottom w:val="0"/>
          <w:divBdr>
            <w:top w:val="none" w:sz="0" w:space="0" w:color="auto"/>
            <w:left w:val="none" w:sz="0" w:space="0" w:color="auto"/>
            <w:bottom w:val="none" w:sz="0" w:space="0" w:color="auto"/>
            <w:right w:val="none" w:sz="0" w:space="0" w:color="auto"/>
          </w:divBdr>
          <w:divsChild>
            <w:div w:id="47530866">
              <w:marLeft w:val="0"/>
              <w:marRight w:val="0"/>
              <w:marTop w:val="0"/>
              <w:marBottom w:val="0"/>
              <w:divBdr>
                <w:top w:val="none" w:sz="0" w:space="0" w:color="auto"/>
                <w:left w:val="none" w:sz="0" w:space="0" w:color="auto"/>
                <w:bottom w:val="none" w:sz="0" w:space="0" w:color="auto"/>
                <w:right w:val="none" w:sz="0" w:space="0" w:color="auto"/>
              </w:divBdr>
            </w:div>
          </w:divsChild>
        </w:div>
        <w:div w:id="1172843050">
          <w:marLeft w:val="0"/>
          <w:marRight w:val="0"/>
          <w:marTop w:val="0"/>
          <w:marBottom w:val="0"/>
          <w:divBdr>
            <w:top w:val="none" w:sz="0" w:space="0" w:color="auto"/>
            <w:left w:val="none" w:sz="0" w:space="0" w:color="auto"/>
            <w:bottom w:val="none" w:sz="0" w:space="0" w:color="auto"/>
            <w:right w:val="none" w:sz="0" w:space="0" w:color="auto"/>
          </w:divBdr>
        </w:div>
      </w:divsChild>
    </w:div>
    <w:div w:id="1113789317">
      <w:bodyDiv w:val="1"/>
      <w:marLeft w:val="0"/>
      <w:marRight w:val="0"/>
      <w:marTop w:val="0"/>
      <w:marBottom w:val="0"/>
      <w:divBdr>
        <w:top w:val="none" w:sz="0" w:space="0" w:color="auto"/>
        <w:left w:val="none" w:sz="0" w:space="0" w:color="auto"/>
        <w:bottom w:val="none" w:sz="0" w:space="0" w:color="auto"/>
        <w:right w:val="none" w:sz="0" w:space="0" w:color="auto"/>
      </w:divBdr>
    </w:div>
    <w:div w:id="1795519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23AC5B913538B478F5C45F6A3CBA750" ma:contentTypeVersion="13" ma:contentTypeDescription="Create a new document." ma:contentTypeScope="" ma:versionID="01704cc13a0e98c57d6dfadc9220602d">
  <xsd:schema xmlns:xsd="http://www.w3.org/2001/XMLSchema" xmlns:xs="http://www.w3.org/2001/XMLSchema" xmlns:p="http://schemas.microsoft.com/office/2006/metadata/properties" xmlns:ns3="4387a7c6-e365-4042-b9a2-1c276700d891" xmlns:ns4="79c4c4dc-039e-462f-842f-be2ee2c84ec1" targetNamespace="http://schemas.microsoft.com/office/2006/metadata/properties" ma:root="true" ma:fieldsID="dc6b5d4785be85a6b13442815949ad3d" ns3:_="" ns4:_="">
    <xsd:import namespace="4387a7c6-e365-4042-b9a2-1c276700d891"/>
    <xsd:import namespace="79c4c4dc-039e-462f-842f-be2ee2c84ec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87a7c6-e365-4042-b9a2-1c276700d8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c4c4dc-039e-462f-842f-be2ee2c84ec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FE63E2A-CB05-4CA7-B059-4BB5FE6E29F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0354F39-F487-448D-BCC2-04ECA8E7D6F7}">
  <ds:schemaRefs>
    <ds:schemaRef ds:uri="http://schemas.openxmlformats.org/officeDocument/2006/bibliography"/>
  </ds:schemaRefs>
</ds:datastoreItem>
</file>

<file path=customXml/itemProps3.xml><?xml version="1.0" encoding="utf-8"?>
<ds:datastoreItem xmlns:ds="http://schemas.openxmlformats.org/officeDocument/2006/customXml" ds:itemID="{F3B60AA9-40B3-4F31-AD69-0D9F92DCCCAE}">
  <ds:schemaRefs>
    <ds:schemaRef ds:uri="http://schemas.microsoft.com/sharepoint/v3/contenttype/forms"/>
  </ds:schemaRefs>
</ds:datastoreItem>
</file>

<file path=customXml/itemProps4.xml><?xml version="1.0" encoding="utf-8"?>
<ds:datastoreItem xmlns:ds="http://schemas.openxmlformats.org/officeDocument/2006/customXml" ds:itemID="{D4FB9236-5243-4AE1-9BF2-D1CB060563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87a7c6-e365-4042-b9a2-1c276700d891"/>
    <ds:schemaRef ds:uri="79c4c4dc-039e-462f-842f-be2ee2c84e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36</Pages>
  <Words>136199</Words>
  <Characters>949313</Characters>
  <Application>Microsoft Office Word</Application>
  <DocSecurity>0</DocSecurity>
  <Lines>86301</Lines>
  <Paragraphs>20875</Paragraphs>
  <ScaleCrop>false</ScaleCrop>
  <Company/>
  <LinksUpToDate>false</LinksUpToDate>
  <CharactersWithSpaces>1064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yemi, Samuel</dc:creator>
  <cp:keywords/>
  <dc:description/>
  <cp:lastModifiedBy>Samuel Odeyemi</cp:lastModifiedBy>
  <cp:revision>6</cp:revision>
  <dcterms:created xsi:type="dcterms:W3CDTF">2020-10-21T17:29:00Z</dcterms:created>
  <dcterms:modified xsi:type="dcterms:W3CDTF">2020-10-21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3AC5B913538B478F5C45F6A3CBA750</vt:lpwstr>
  </property>
  <property fmtid="{D5CDD505-2E9C-101B-9397-08002B2CF9AE}" pid="3" name="Mendeley Document_1">
    <vt:lpwstr>True</vt:lpwstr>
  </property>
  <property fmtid="{D5CDD505-2E9C-101B-9397-08002B2CF9AE}" pid="4" name="Mendeley Unique User Id_1">
    <vt:lpwstr>88afeba7-5611-3a76-a6ec-be8a17d49a89</vt:lpwstr>
  </property>
  <property fmtid="{D5CDD505-2E9C-101B-9397-08002B2CF9AE}" pid="5" name="Mendeley Citation Style_1">
    <vt:lpwstr>http://www.zotero.org/styles/evidence-based-complementary-and-alternative-medicine</vt:lpwstr>
  </property>
  <property fmtid="{D5CDD505-2E9C-101B-9397-08002B2CF9AE}" pid="6" name="Mendeley Recent Style Id 0_1">
    <vt:lpwstr>https://csl.mendeley.com/styles/85144421/taylor-and-francis-harvard-x</vt:lpwstr>
  </property>
  <property fmtid="{D5CDD505-2E9C-101B-9397-08002B2CF9AE}" pid="7" name="Mendeley Recent Style Name 0_1">
    <vt:lpwstr>AJOL - Harvard Style - Samuel Odeyemi</vt:lpwstr>
  </property>
  <property fmtid="{D5CDD505-2E9C-101B-9397-08002B2CF9AE}" pid="8" name="Mendeley Recent Style Id 1_1">
    <vt:lpwstr>http://www.zotero.org/styles/african-online-scientific-information-systems-harvard</vt:lpwstr>
  </property>
  <property fmtid="{D5CDD505-2E9C-101B-9397-08002B2CF9AE}" pid="9" name="Mendeley Recent Style Name 1_1">
    <vt:lpwstr>African Online Scientific Information Systems - Harvard</vt:lpwstr>
  </property>
  <property fmtid="{D5CDD505-2E9C-101B-9397-08002B2CF9AE}" pid="10" name="Mendeley Recent Style Id 2_1">
    <vt:lpwstr>http://www.zotero.org/styles/biomolecules</vt:lpwstr>
  </property>
  <property fmtid="{D5CDD505-2E9C-101B-9397-08002B2CF9AE}" pid="11" name="Mendeley Recent Style Name 2_1">
    <vt:lpwstr>Biomolecules</vt:lpwstr>
  </property>
  <property fmtid="{D5CDD505-2E9C-101B-9397-08002B2CF9AE}" pid="12" name="Mendeley Recent Style Id 3_1">
    <vt:lpwstr>http://www.zotero.org/styles/evidence-based-complementary-and-alternative-medicine</vt:lpwstr>
  </property>
  <property fmtid="{D5CDD505-2E9C-101B-9397-08002B2CF9AE}" pid="13" name="Mendeley Recent Style Name 3_1">
    <vt:lpwstr>Evidence-Based Complementary and Alternative Medicine</vt:lpwstr>
  </property>
  <property fmtid="{D5CDD505-2E9C-101B-9397-08002B2CF9AE}" pid="14" name="Mendeley Recent Style Id 4_1">
    <vt:lpwstr>http://www.zotero.org/styles/harvard1</vt:lpwstr>
  </property>
  <property fmtid="{D5CDD505-2E9C-101B-9397-08002B2CF9AE}" pid="15" name="Mendeley Recent Style Name 4_1">
    <vt:lpwstr>Harvard reference format 1 (deprecated)</vt:lpwstr>
  </property>
  <property fmtid="{D5CDD505-2E9C-101B-9397-08002B2CF9AE}" pid="16" name="Mendeley Recent Style Id 5_1">
    <vt:lpwstr>http://www.zotero.org/styles/jama</vt:lpwstr>
  </property>
  <property fmtid="{D5CDD505-2E9C-101B-9397-08002B2CF9AE}" pid="17" name="Mendeley Recent Style Name 5_1">
    <vt:lpwstr>JAMA (The Journal of the American Medical Association)</vt:lpwstr>
  </property>
  <property fmtid="{D5CDD505-2E9C-101B-9397-08002B2CF9AE}" pid="18" name="Mendeley Recent Style Id 6_1">
    <vt:lpwstr>http://www.zotero.org/styles/processes</vt:lpwstr>
  </property>
  <property fmtid="{D5CDD505-2E9C-101B-9397-08002B2CF9AE}" pid="19" name="Mendeley Recent Style Name 6_1">
    <vt:lpwstr>Processes</vt:lpwstr>
  </property>
  <property fmtid="{D5CDD505-2E9C-101B-9397-08002B2CF9AE}" pid="20" name="Mendeley Recent Style Id 7_1">
    <vt:lpwstr>http://www.zotero.org/styles/south-african-journal-of-botany</vt:lpwstr>
  </property>
  <property fmtid="{D5CDD505-2E9C-101B-9397-08002B2CF9AE}" pid="21" name="Mendeley Recent Style Name 7_1">
    <vt:lpwstr>South African Journal of Botany</vt:lpwstr>
  </property>
  <property fmtid="{D5CDD505-2E9C-101B-9397-08002B2CF9AE}" pid="22" name="Mendeley Recent Style Id 8_1">
    <vt:lpwstr>http://www.zotero.org/styles/taylor-and-francis-apa</vt:lpwstr>
  </property>
  <property fmtid="{D5CDD505-2E9C-101B-9397-08002B2CF9AE}" pid="23" name="Mendeley Recent Style Name 8_1">
    <vt:lpwstr>Taylor &amp; Francis - APA</vt:lpwstr>
  </property>
  <property fmtid="{D5CDD505-2E9C-101B-9397-08002B2CF9AE}" pid="24" name="Mendeley Recent Style Id 9_1">
    <vt:lpwstr>http://www.zotero.org/styles/taylor-and-francis-harvard-v</vt:lpwstr>
  </property>
  <property fmtid="{D5CDD505-2E9C-101B-9397-08002B2CF9AE}" pid="25" name="Mendeley Recent Style Name 9_1">
    <vt:lpwstr>Taylor &amp; Francis - Harvard V</vt:lpwstr>
  </property>
</Properties>
</file>